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74B71" w14:textId="77777777" w:rsidR="0097280E" w:rsidRPr="00734F71" w:rsidRDefault="0097280E" w:rsidP="0097280E">
      <w:pPr>
        <w:pStyle w:val="Heading5"/>
        <w:rPr>
          <w:rFonts w:asciiTheme="majorHAnsi" w:hAnsiTheme="majorHAnsi" w:cstheme="majorHAnsi"/>
          <w:sz w:val="24"/>
          <w:szCs w:val="20"/>
        </w:rPr>
      </w:pPr>
      <w:r w:rsidRPr="00734F71">
        <w:rPr>
          <w:rFonts w:asciiTheme="majorHAnsi" w:hAnsiTheme="majorHAnsi" w:cstheme="majorHAnsi"/>
          <w:sz w:val="24"/>
          <w:szCs w:val="20"/>
        </w:rPr>
        <w:t>Appendix 4. Research questions identified in the included systematic reviews</w:t>
      </w:r>
    </w:p>
    <w:p w14:paraId="50560CFC" w14:textId="77777777" w:rsidR="0097280E" w:rsidRPr="00734F71" w:rsidRDefault="0097280E" w:rsidP="0097280E">
      <w:pPr>
        <w:spacing w:after="240" w:line="240" w:lineRule="auto"/>
        <w:jc w:val="left"/>
        <w:rPr>
          <w:rFonts w:asciiTheme="minorHAnsi" w:hAnsiTheme="minorHAnsi" w:cstheme="minorHAnsi"/>
          <w:sz w:val="16"/>
          <w:szCs w:val="16"/>
        </w:rPr>
      </w:pPr>
    </w:p>
    <w:tbl>
      <w:tblPr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3402"/>
        <w:gridCol w:w="1134"/>
        <w:gridCol w:w="851"/>
        <w:gridCol w:w="850"/>
        <w:gridCol w:w="993"/>
        <w:gridCol w:w="992"/>
        <w:gridCol w:w="992"/>
        <w:gridCol w:w="851"/>
        <w:gridCol w:w="567"/>
        <w:gridCol w:w="708"/>
        <w:gridCol w:w="567"/>
        <w:gridCol w:w="993"/>
      </w:tblGrid>
      <w:tr w:rsidR="0097280E" w:rsidRPr="00540FD9" w14:paraId="659A1803" w14:textId="77777777" w:rsidTr="008D2594">
        <w:trPr>
          <w:trHeight w:val="300"/>
        </w:trPr>
        <w:tc>
          <w:tcPr>
            <w:tcW w:w="562" w:type="dxa"/>
            <w:vMerge w:val="restart"/>
          </w:tcPr>
          <w:p w14:paraId="103CFEB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No. 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0F04337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Topic</w:t>
            </w:r>
          </w:p>
        </w:tc>
        <w:tc>
          <w:tcPr>
            <w:tcW w:w="3402" w:type="dxa"/>
            <w:vMerge w:val="restart"/>
            <w:shd w:val="clear" w:color="auto" w:fill="auto"/>
          </w:tcPr>
          <w:p w14:paraId="2F36D0D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Question</w:t>
            </w:r>
          </w:p>
        </w:tc>
        <w:tc>
          <w:tcPr>
            <w:tcW w:w="8505" w:type="dxa"/>
            <w:gridSpan w:val="10"/>
            <w:shd w:val="clear" w:color="auto" w:fill="auto"/>
          </w:tcPr>
          <w:p w14:paraId="64F6B0E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Digital modality or technology on which the systematic review focuses </w:t>
            </w:r>
          </w:p>
        </w:tc>
        <w:tc>
          <w:tcPr>
            <w:tcW w:w="993" w:type="dxa"/>
            <w:vMerge w:val="restart"/>
          </w:tcPr>
          <w:p w14:paraId="66EE78B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References</w:t>
            </w:r>
          </w:p>
        </w:tc>
      </w:tr>
      <w:tr w:rsidR="0097280E" w:rsidRPr="00540FD9" w14:paraId="3A345A66" w14:textId="77777777" w:rsidTr="008D2594">
        <w:trPr>
          <w:trHeight w:val="300"/>
        </w:trPr>
        <w:tc>
          <w:tcPr>
            <w:tcW w:w="562" w:type="dxa"/>
            <w:vMerge/>
          </w:tcPr>
          <w:p w14:paraId="63981DE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vMerge/>
            <w:shd w:val="clear" w:color="auto" w:fill="auto"/>
            <w:hideMark/>
          </w:tcPr>
          <w:p w14:paraId="5DBF251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3402" w:type="dxa"/>
            <w:vMerge/>
            <w:shd w:val="clear" w:color="auto" w:fill="auto"/>
            <w:hideMark/>
          </w:tcPr>
          <w:p w14:paraId="08FDDF5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vMerge w:val="restart"/>
            <w:shd w:val="clear" w:color="auto" w:fill="auto"/>
            <w:hideMark/>
          </w:tcPr>
          <w:p w14:paraId="0E6D97C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Online digital education</w:t>
            </w:r>
          </w:p>
        </w:tc>
        <w:tc>
          <w:tcPr>
            <w:tcW w:w="851" w:type="dxa"/>
            <w:vMerge w:val="restart"/>
            <w:shd w:val="clear" w:color="auto" w:fill="auto"/>
            <w:hideMark/>
          </w:tcPr>
          <w:p w14:paraId="1D643CE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Offline digital education</w:t>
            </w:r>
          </w:p>
        </w:tc>
        <w:tc>
          <w:tcPr>
            <w:tcW w:w="850" w:type="dxa"/>
            <w:vMerge w:val="restart"/>
            <w:shd w:val="clear" w:color="auto" w:fill="auto"/>
            <w:hideMark/>
          </w:tcPr>
          <w:p w14:paraId="2980553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Mobile learning</w:t>
            </w:r>
          </w:p>
        </w:tc>
        <w:tc>
          <w:tcPr>
            <w:tcW w:w="3828" w:type="dxa"/>
            <w:gridSpan w:val="4"/>
            <w:shd w:val="clear" w:color="auto" w:fill="auto"/>
            <w:hideMark/>
          </w:tcPr>
          <w:p w14:paraId="3B50D6E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Digital psychomotor skills trainer</w:t>
            </w:r>
          </w:p>
        </w:tc>
        <w:tc>
          <w:tcPr>
            <w:tcW w:w="567" w:type="dxa"/>
            <w:vMerge w:val="restart"/>
            <w:shd w:val="clear" w:color="auto" w:fill="auto"/>
            <w:hideMark/>
          </w:tcPr>
          <w:p w14:paraId="2751F65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VR/ VRE</w:t>
            </w:r>
          </w:p>
        </w:tc>
        <w:tc>
          <w:tcPr>
            <w:tcW w:w="708" w:type="dxa"/>
            <w:vMerge w:val="restart"/>
            <w:shd w:val="clear" w:color="auto" w:fill="auto"/>
            <w:hideMark/>
          </w:tcPr>
          <w:p w14:paraId="0E6398C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Virtual patient</w:t>
            </w:r>
          </w:p>
        </w:tc>
        <w:tc>
          <w:tcPr>
            <w:tcW w:w="567" w:type="dxa"/>
            <w:vMerge w:val="restart"/>
            <w:shd w:val="clear" w:color="auto" w:fill="auto"/>
            <w:hideMark/>
          </w:tcPr>
          <w:p w14:paraId="1DE9073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SGG</w:t>
            </w:r>
          </w:p>
        </w:tc>
        <w:tc>
          <w:tcPr>
            <w:tcW w:w="993" w:type="dxa"/>
            <w:vMerge/>
          </w:tcPr>
          <w:p w14:paraId="0FC6018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</w:tr>
      <w:tr w:rsidR="0097280E" w:rsidRPr="00540FD9" w14:paraId="32B79647" w14:textId="77777777" w:rsidTr="008D2594">
        <w:trPr>
          <w:trHeight w:val="474"/>
        </w:trPr>
        <w:tc>
          <w:tcPr>
            <w:tcW w:w="562" w:type="dxa"/>
            <w:vMerge/>
          </w:tcPr>
          <w:p w14:paraId="057CDF2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289F52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3402" w:type="dxa"/>
            <w:vMerge/>
            <w:vAlign w:val="center"/>
            <w:hideMark/>
          </w:tcPr>
          <w:p w14:paraId="218E70B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08637D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851" w:type="dxa"/>
            <w:vMerge/>
            <w:vAlign w:val="center"/>
            <w:hideMark/>
          </w:tcPr>
          <w:p w14:paraId="6819823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14:paraId="35A5073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993" w:type="dxa"/>
            <w:shd w:val="clear" w:color="auto" w:fill="auto"/>
            <w:hideMark/>
          </w:tcPr>
          <w:p w14:paraId="1711B7C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Video box model simulator</w:t>
            </w:r>
          </w:p>
        </w:tc>
        <w:tc>
          <w:tcPr>
            <w:tcW w:w="992" w:type="dxa"/>
            <w:shd w:val="clear" w:color="auto" w:fill="auto"/>
            <w:hideMark/>
          </w:tcPr>
          <w:p w14:paraId="1DC3D9A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Virtual reality simulator</w:t>
            </w:r>
          </w:p>
        </w:tc>
        <w:tc>
          <w:tcPr>
            <w:tcW w:w="992" w:type="dxa"/>
            <w:shd w:val="clear" w:color="auto" w:fill="auto"/>
            <w:hideMark/>
          </w:tcPr>
          <w:p w14:paraId="7D81DAB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High fidelity mannequin</w:t>
            </w:r>
          </w:p>
        </w:tc>
        <w:tc>
          <w:tcPr>
            <w:tcW w:w="851" w:type="dxa"/>
            <w:shd w:val="clear" w:color="auto" w:fill="auto"/>
            <w:hideMark/>
          </w:tcPr>
          <w:p w14:paraId="79B1AD9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High fidelity simulation</w:t>
            </w:r>
          </w:p>
        </w:tc>
        <w:tc>
          <w:tcPr>
            <w:tcW w:w="567" w:type="dxa"/>
            <w:vMerge/>
            <w:vAlign w:val="center"/>
            <w:hideMark/>
          </w:tcPr>
          <w:p w14:paraId="305E9DA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708" w:type="dxa"/>
            <w:vMerge/>
            <w:vAlign w:val="center"/>
            <w:hideMark/>
          </w:tcPr>
          <w:p w14:paraId="38D3EBD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350C33F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993" w:type="dxa"/>
            <w:vMerge/>
          </w:tcPr>
          <w:p w14:paraId="303314F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</w:tr>
      <w:tr w:rsidR="0097280E" w:rsidRPr="00540FD9" w14:paraId="5E4711DF" w14:textId="77777777" w:rsidTr="008D2594">
        <w:trPr>
          <w:trHeight w:val="480"/>
        </w:trPr>
        <w:tc>
          <w:tcPr>
            <w:tcW w:w="562" w:type="dxa"/>
          </w:tcPr>
          <w:p w14:paraId="480D0021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5CABFC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ON-Socio-cult</w:t>
            </w:r>
          </w:p>
        </w:tc>
        <w:tc>
          <w:tcPr>
            <w:tcW w:w="3402" w:type="dxa"/>
            <w:shd w:val="clear" w:color="auto" w:fill="auto"/>
            <w:hideMark/>
          </w:tcPr>
          <w:p w14:paraId="3E2B8A8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How do cost and cost-related outcomes influence the adoption of digital technology in health professions education?</w:t>
            </w:r>
          </w:p>
        </w:tc>
        <w:tc>
          <w:tcPr>
            <w:tcW w:w="1134" w:type="dxa"/>
            <w:shd w:val="clear" w:color="auto" w:fill="auto"/>
            <w:hideMark/>
          </w:tcPr>
          <w:p w14:paraId="276D81E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2F1E661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3C3F905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  <w:shd w:val="clear" w:color="auto" w:fill="auto"/>
            <w:hideMark/>
          </w:tcPr>
          <w:p w14:paraId="6D92445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1F54571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019D912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14D74F4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230A22A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56E0324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71F69D0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1CF42BF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KYXlha3VtYXI8L0F1dGhvcj48WWVhcj4yMDE1PC9ZZWFy
PjxSZWNOdW0+NDk8L1JlY051bT48RGlzcGxheVRleHQ+WzQxLCA1OSwgNjYtNzNdPC9EaXNwbGF5
VGV4dD48cmVjb3JkPjxyZWMtbnVtYmVyPjQ5PC9yZWMtbnVtYmVyPjxmb3JlaWduLWtleXM+PGtl
eSBhcHA9IkVOIiBkYi1pZD0iZjlzZHA5dDBydjJ4NTRleDJya3AwMDljcGYycnNlYTlkMjBlIiB0
aW1lc3RhbXA9IjE2MTk3MDAwODIiPjQ5PC9rZXk+PC9mb3JlaWduLWtleXM+PHJlZi10eXBlIG5h
bWU9IkpvdXJuYWwgQXJ0aWNsZSI+MTc8L3JlZi10eXBlPjxjb250cmlidXRvcnM+PGF1dGhvcnM+
PGF1dGhvcj5KYXlha3VtYXIsIE5pdGhpc2g8L2F1dGhvcj48YXV0aG9yPkJydW5ja2hvcnN0LCBP
bGl2ZXI8L2F1dGhvcj48YXV0aG9yPkRhc2d1cHRhLCBQcm9rYXI8L2F1dGhvcj48YXV0aG9yPkto
YW4sIE11aGFtbWFkIFNoYW1pbTwvYXV0aG9yPjxhdXRob3I+QWhtZWQsIEthbXJhbjwvYXV0aG9y
PjwvYXV0aG9ycz48L2NvbnRyaWJ1dG9ycz48dGl0bGVzPjx0aXRsZT5FLUxlYXJuaW5nIGluIFN1
cmdpY2FsIEVkdWNhdGlvbjogQSBTeXN0ZW1hdGljIFJldmlldzwvdGl0bGU+PHNlY29uZGFyeS10
aXRsZT5Kb3VybmFsIG9mIFN1cmdpY2FsIEVkdWNhdGlvbjwvc2Vjb25kYXJ5LXRpdGxlPjwvdGl0
bGVzPjxwZXJpb2RpY2FsPjxmdWxsLXRpdGxlPkpvdXJuYWwgb2YgU3VyZ2ljYWwgRWR1Y2F0aW9u
PC9mdWxsLXRpdGxlPjwvcGVyaW9kaWNhbD48cGFnZXM+MTE0NS0xMTU3PC9wYWdlcz48dm9sdW1l
PjcyPC92b2x1bWU+PG51bWJlcj42PC9udW1iZXI+PGtleXdvcmRzPjxrZXl3b3JkPktleSBXb3Jk
cyBJbnRlcm5ldDwva2V5d29yZD48a2V5d29yZD5jb21wdXRlci1hc3Npc3RlZCBpbnN0cnVjdGlv
bjwva2V5d29yZD48a2V5d29yZD5lZHVjYXRpb25hbCB0ZWNobm9sb2d5PC9rZXl3b3JkPjxrZXl3
b3JkPmdyYWR1YXRlIG1lZGljYWwgZWR1Y2F0aW9uPC9rZXl3b3JkPjxrZXl3b3JkPnN1cmdlcnk8
L2tleXdvcmQ+PC9rZXl3b3Jkcz48ZGF0ZXM+PHllYXI+MjAxNTwveWVhcj48L2RhdGVzPjx1cmxz
PjwvdXJscz48ZWxlY3Ryb25pYy1yZXNvdXJjZS1udW0+MTAuMTAxNi9qLmpzdXJnLjIwMTUuMDUu
MDA4PC9lbGVjdHJvbmljLXJlc291cmNlLW51bT48L3JlY29yZD48L0NpdGU+PENpdGU+PEF1dGhv
cj5BbGFrZXI8L0F1dGhvcj48WWVhcj4yMDE2PC9ZZWFyPjxSZWNOdW0+NTA8L1JlY051bT48cmVj
b3JkPjxyZWMtbnVtYmVyPjUwPC9yZWMtbnVtYmVyPjxmb3JlaWduLWtleXM+PGtleSBhcHA9IkVO
IiBkYi1pZD0iZjlzZHA5dDBydjJ4NTRleDJya3AwMDljcGYycnNlYTlkMjBlIiB0aW1lc3RhbXA9
IjE2MTk3MDAwODIiPjUwPC9rZXk+PC9mb3JlaWduLWtleXM+PHJlZi10eXBlIG5hbWU9IkpvdXJu
YWwgQXJ0aWNsZSI+MTc8L3JlZi10eXBlPjxjb250cmlidXRvcnM+PGF1dGhvcnM+PGF1dGhvcj5B
bGFrZXIsIE1lZGhhdDwvYXV0aG9yPjxhdXRob3I+V3lubiwgR3JlZyBSLjwvYXV0aG9yPjxhdXRo
b3I+QXJ1bGFtcGFsYW0sIFRhbjwvYXV0aG9yPjwvYXV0aG9ycz48L2NvbnRyaWJ1dG9ycz48dGl0
bGVzPjx0aXRsZT5WaXJ0dWFsIHJlYWxpdHkgdHJhaW5pbmcgaW4gbGFwYXJvc2NvcGljIHN1cmdl
cnk6IEEgc3lzdGVtYXRpYyByZXZpZXcgJmFtcDsgbWV0YS1hbmFseXNpczwvdGl0bGU+PHNlY29u
ZGFyeS10aXRsZT5JbnRlcm5hdGlvbmFsIEpvdXJuYWwgb2YgU3VyZ2VyeTwvc2Vjb25kYXJ5LXRp
dGxlPjwvdGl0bGVzPjxwZXJpb2RpY2FsPjxmdWxsLXRpdGxlPkludGVybmF0aW9uYWwgSm91cm5h
bCBvZiBTdXJnZXJ5PC9mdWxsLXRpdGxlPjwvcGVyaW9kaWNhbD48cGFnZXM+ODUtOTQ8L3BhZ2Vz
Pjx2b2x1bWU+Mjk8L3ZvbHVtZT48a2V5d29yZHM+PGtleXdvcmQ+TGFwYXJvc2NvcGljIHN1cmdl
cnk8L2tleXdvcmQ+PGtleXdvcmQ+U3VyZ2ljYWwgdHJhaW5pbmc8L2tleXdvcmQ+PGtleXdvcmQ+
VmlydHVhbCByZWFsaXR5IHNpbXVsYXRpb248L2tleXdvcmQ+PC9rZXl3b3Jkcz48ZGF0ZXM+PHll
YXI+MjAxNjwveWVhcj48L2RhdGVzPjxwdWJsaXNoZXI+RWxzZXZpZXIgTHRkPC9wdWJsaXNoZXI+
PHVybHM+PHJlbGF0ZWQtdXJscz48dXJsPmh0dHA6Ly9keC5kb2kub3JnLzEwLjEwMTYvai5panN1
LjIwMTYuMDMuMDM0PC91cmw+PC9yZWxhdGVkLXVybHM+PC91cmxzPjxlbGVjdHJvbmljLXJlc291
cmNlLW51bT4xMC4xMDE2L2ouaWpzdS4yMDE2LjAzLjAzNDwvZWxlY3Ryb25pYy1yZXNvdXJjZS1u
dW0+PC9yZWNvcmQ+PC9DaXRlPjxDaXRlPjxBdXRob3I+S2hhbjwvQXV0aG9yPjxZZWFyPjIwMTg8
L1llYXI+PFJlY051bT41MTwvUmVjTnVtPjxyZWNvcmQ+PHJlYy1udW1iZXI+NTE8L3JlYy1udW1i
ZXI+PGZvcmVpZ24ta2V5cz48a2V5IGFwcD0iRU4iIGRiLWlkPSJmOXNkcDl0MHJ2Mng1NGV4MnJr
cDAwOWNwZjJyc2VhOWQyMGUiIHRpbWVzdGFtcD0iMTYxOTcwMDA4MiI+NTE8L2tleT48L2ZvcmVp
Z24ta2V5cz48cmVmLXR5cGUgbmFtZT0iSm91cm5hbCBBcnRpY2xlIj4xNzwvcmVmLXR5cGU+PGNv
bnRyaWJ1dG9ycz48YXV0aG9ycz48YXV0aG9yPktoYW4sIFJpc2hhZDwvYXV0aG9yPjxhdXRob3I+
UGxhaG91cmFzLCBKb2FubmU8L2F1dGhvcj48YXV0aG9yPkpvaG5zdG9uLCBCcmFkbGV5IEMuPC9h
dXRob3I+PGF1dGhvcj5TY2FmZmlkaSwgTWljaGFlbCBBLjwvYXV0aG9yPjxhdXRob3I+R3JvdmVy
LCBTYW1pciBDLjwvYXV0aG9yPjxhdXRob3I+V2Fsc2gsIENhdGhhcmluZSBNLjwvYXV0aG9yPjwv
YXV0aG9ycz48L2NvbnRyaWJ1dG9ycz48dGl0bGVzPjx0aXRsZT5WaXJ0dWFsIHJlYWxpdHkgc2lt
dWxhdGlvbiB0cmFpbmluZyBmb3IgaGVhbHRoIHByb2Zlc3Npb25zIHRyYWluZWVzIGluIGdhc3Ry
b2ludGVzdGluYWwgZW5kb3Njb3B5PC90aXRsZT48c2Vjb25kYXJ5LXRpdGxlPkNvY2hyYW5lIERh
dGFiYXNlIG9mIFN5c3RlbWF0aWMgUmV2aWV3czwvc2Vjb25kYXJ5LXRpdGxlPjwvdGl0bGVzPjxw
ZXJpb2RpY2FsPjxmdWxsLXRpdGxlPkNvY2hyYW5lIERhdGFiYXNlIG9mIFN5c3RlbWF0aWMgUmV2
aWV3czwvZnVsbC10aXRsZT48L3BlcmlvZGljYWw+PHZvbHVtZT4yMDE4PC92b2x1bWU+PG51bWJl
cj44PC9udW1iZXI+PGRhdGVzPjx5ZWFyPjIwMTg8L3llYXI+PC9kYXRlcz48dXJscz48L3VybHM+
PGVsZWN0cm9uaWMtcmVzb3VyY2UtbnVtPjEwLjEwMDIvMTQ2NTE4NTguQ0QwMDgyMzcucHViMzwv
ZWxlY3Ryb25pYy1yZXNvdXJjZS1udW0+PC9yZWNvcmQ+PC9DaXRlPjxDaXRlPjxBdXRob3I+S29v
aGVzdGFuaTwvQXV0aG9yPjxZZWFyPjIwMTg8L1llYXI+PFJlY051bT41MjwvUmVjTnVtPjxyZWNv
cmQ+PHJlYy1udW1iZXI+NTI8L3JlYy1udW1iZXI+PGZvcmVpZ24ta2V5cz48a2V5IGFwcD0iRU4i
IGRiLWlkPSJmOXNkcDl0MHJ2Mng1NGV4MnJrcDAwOWNwZjJyc2VhOWQyMGUiIHRpbWVzdGFtcD0i
MTYxOTcwMDA4MiI+NTI8L2tleT48L2ZvcmVpZ24ta2V5cz48cmVmLXR5cGUgbmFtZT0iSm91cm5h
bCBBcnRpY2xlIj4xNzwvcmVmLXR5cGU+PGNvbnRyaWJ1dG9ycz48YXV0aG9ycz48YXV0aG9yPktv
b2hlc3RhbmksIEhhbWlkIFJlemE8L2F1dGhvcj48YXV0aG9yPlNvbHRhbmkgQXJhYnNoYWhpLCBT
ZXllZCBLYW1yYW48L2F1dGhvcj48YXV0aG9yPkZhdGEsIExhZGFuPC9hdXRob3I+PGF1dGhvcj5B
aG1hZGksIEZhemxvbGxhaDwvYXV0aG9yPjwvYXV0aG9ycz48L2NvbnRyaWJ1dG9ycz48dGl0bGVz
Pjx0aXRsZT5UaGUgZWR1Y2F0aW9uYWwgZWZmZWN0cyBvZiBtb2JpbGUgbGVhcm5pbmcgb24gc3R1
ZGVudHMgb2YgbWVkaWNhbCBzY2llbmNlczogQSBzeXN0ZW1hdGljIHJldmlldyBpbiBleHBlcmlt
ZW50YWwgc3R1ZGllczwvdGl0bGU+PHNlY29uZGFyeS10aXRsZT5Kb3VybmFsIG9mIGFkdmFuY2Vz
IGluIG1lZGljYWwgZWR1Y2F0aW9uICZhbXA7IHByb2Zlc3Npb25hbGlzbTwvc2Vjb25kYXJ5LXRp
dGxlPjwvdGl0bGVzPjxwZXJpb2RpY2FsPjxmdWxsLXRpdGxlPkpvdXJuYWwgb2YgYWR2YW5jZXMg
aW4gbWVkaWNhbCBlZHVjYXRpb24gJmFtcDsgcHJvZmVzc2lvbmFsaXNtPC9mdWxsLXRpdGxlPjwv
cGVyaW9kaWNhbD48cGFnZXM+NTgtNjk8L3BhZ2VzPjx2b2x1bWU+Njwvdm9sdW1lPjxudW1iZXI+
MjwvbnVtYmVyPjxrZXl3b3Jkcz48a2V5d29yZD5lZHVjYXRpb248L2tleXdvcmQ+PGtleXdvcmQ+
aGVhbHRoIG9jY3VwYXRpb25zPC9rZXl3b3JkPjxrZXl3b3JkPmxlYXJuaW5nPC9rZXl3b3JkPjxr
ZXl3b3JkPm1vYmlsZSBhcHBsaWNhdGlvbnM8L2tleXdvcmQ+PGtleXdvcmQ+c21hcnRwaG9uZTwv
a2V5d29yZD48L2tleXdvcmRzPjxkYXRlcz48eWVhcj4yMDE4PC95ZWFyPjwvZGF0ZXM+PHVybHM+
PHJlbGF0ZWQtdXJscz48dXJsPmh0dHA6Ly93d3cubmNiaS5ubG0ubmloLmdvdi9wdWJtZWQvMjk2
MDczMzMlMEFodHRwOi8vd3d3LnB1Ym1lZGNlbnRyYWwubmloLmdvdi9hcnRpY2xlcmVuZGVyLmZj
Z2k/YXJ0aWQ9UE1DNTg1NjkwNjwvdXJsPjwvcmVsYXRlZC11cmxzPjwvdXJscz48L3JlY29yZD48
L0NpdGU+PENpdGU+PEF1dGhvcj5SYW1iYXJhdDwvQXV0aG9yPjxZZWFyPjIwMTg8L1llYXI+PFJl
Y051bT41MzwvUmVjTnVtPjxyZWNvcmQ+PHJlYy1udW1iZXI+NTM8L3JlYy1udW1iZXI+PGZvcmVp
Z24ta2V5cz48a2V5IGFwcD0iRU4iIGRiLWlkPSJmOXNkcDl0MHJ2Mng1NGV4MnJrcDAwOWNwZjJy
c2VhOWQyMGUiIHRpbWVzdGFtcD0iMTYxOTcwMDA4MiI+NTM8L2tleT48L2ZvcmVpZ24ta2V5cz48
cmVmLXR5cGUgbmFtZT0iSm91cm5hbCBBcnRpY2xlIj4xNzwvcmVmLXR5cGU+PGNvbnRyaWJ1dG9y
cz48YXV0aG9ycz48YXV0aG9yPlJhbWJhcmF0LCBDZWNpbCBBLjwvYXV0aG9yPjxhdXRob3I+TWVy
cml0dCwgSnVzdGluIE0uPC9hdXRob3I+PGF1dGhvcj5Ob3J0b24sIEhhbm5haCBGLjwvYXV0aG9y
PjxhdXRob3I+QmxhY2ssIEVyaWs8L2F1dGhvcj48YXV0aG9yPldpbmNoZXN0ZXIsIERhdmlkIEUu
PC9hdXRob3I+PC9hdXRob3JzPjwvY29udHJpYnV0b3JzPjx0aXRsZXM+PHRpdGxlPlVzaW5nIFNp
bXVsYXRpb24gdG8gVGVhY2ggRWNob2NhcmRpb2dyYXBoeTogQSBTeXN0ZW1hdGljIFJldmlldzwv
dGl0bGU+PHNlY29uZGFyeS10aXRsZT5TaW11bGF0aW9uIGluIEhlYWx0aGNhcmU8L3NlY29uZGFy
eS10aXRsZT48L3RpdGxlcz48cGVyaW9kaWNhbD48ZnVsbC10aXRsZT5TaW11bGF0aW9uIGluIEhl
YWx0aGNhcmU8L2Z1bGwtdGl0bGU+PC9wZXJpb2RpY2FsPjxwYWdlcz40MTMtNDE5PC9wYWdlcz48
dm9sdW1lPjEzPC92b2x1bWU+PG51bWJlcj42PC9udW1iZXI+PGtleXdvcmRzPjxrZXl3b3JkPlNp
bXVsYXRpb248L2tleXdvcmQ+PGtleXdvcmQ+ZWNob2NhcmRpb2dyYXBoeTwva2V5d29yZD48a2V5
d29yZD5ncmFkdWF0ZSBtZWRpY2FsIGVkdWNhdGlvbjwva2V5d29yZD48L2tleXdvcmRzPjxkYXRl
cz48eWVhcj4yMDE4PC95ZWFyPjwvZGF0ZXM+PGlzYm4+MDAwMDAwMDAwMDAwMDwvaXNibj48dXJs
cz48L3VybHM+PGVsZWN0cm9uaWMtcmVzb3VyY2UtbnVtPjEwLjEwOTcvU0lILjAwMDAwMDAwMDAw
MDAzNTE8L2VsZWN0cm9uaWMtcmVzb3VyY2UtbnVtPjwvcmVjb3JkPjwvQ2l0ZT48Q2l0ZT48QXV0
aG9yPlZhb25hPC9BdXRob3I+PFllYXI+MjAxODwvWWVhcj48UmVjTnVtPjU0PC9SZWNOdW0+PHJl
Y29yZD48cmVjLW51bWJlcj41NDwvcmVjLW51bWJlcj48Zm9yZWlnbi1rZXlzPjxrZXkgYXBwPSJF
TiIgZGItaWQ9ImY5c2RwOXQwcnYyeDU0ZXgycmtwMDA5Y3BmMnJzZWE5ZDIwZSIgdGltZXN0YW1w
PSIxNjE5NzAwMDgyIj41NDwva2V5PjwvZm9yZWlnbi1rZXlzPjxyZWYtdHlwZSBuYW1lPSJKb3Vy
bmFsIEFydGljbGUiPjE3PC9yZWYtdHlwZT48Y29udHJpYnV0b3JzPjxhdXRob3JzPjxhdXRob3I+
VmFvbmEsIEEuPC9hdXRob3I+PGF1dGhvcj5CYW56aSwgUi48L2F1dGhvcj48YXV0aG9yPktoLCBL
d2FnPC9hdXRob3I+PGF1dGhvcj5SaWdvbiwgRy48L2F1dGhvcj48YXV0aG9yPkNlcmVkYSwgRC48
L2F1dGhvcj48YXV0aG9yPlBlY29yYXJvLCBWLjwvYXV0aG9yPjxhdXRob3I+VHJhbWFjZXJlLCBJ
LjwvYXV0aG9yPjxhdXRob3I+TW9qYSwgTC48L2F1dGhvcj48L2F1dGhvcnM+PC9jb250cmlidXRv
cnM+PHRpdGxlcz48dGl0bGU+RS1sZWFybmluZyBmb3IgaGVhbHRoIHByb2Zlc3Npb25hbHMgKCBS
ZXZpZXcgKSBTdW1tYXJ5IGZvciBmaW5kaW5ncyBmb3IgdGhlIG1haW4gY29tcGFyaXNvbjwvdGl0
bGU+PHNlY29uZGFyeS10aXRsZT5Db2NocmFuZSBEYXRhYnNlIG9mIFN5c3RlbWF0aWMgUmV2aWV3
czwvc2Vjb25kYXJ5LXRpdGxlPjwvdGl0bGVzPjxwZXJpb2RpY2FsPjxmdWxsLXRpdGxlPkNvY2hy
YW5lIERhdGFic2Ugb2YgU3lzdGVtYXRpYyBSZXZpZXdzPC9mdWxsLXRpdGxlPjwvcGVyaW9kaWNh
bD48cGFnZXM+MS04MjwvcGFnZXM+PG51bWJlcj4xPC9udW1iZXI+PGRhdGVzPjx5ZWFyPjIwMTg8
L3llYXI+PC9kYXRlcz48dXJscz48L3VybHM+PGVsZWN0cm9uaWMtcmVzb3VyY2UtbnVtPjEwLjEw
MDIvMTQ2NTE4NTguQ0QwMTE3MzYucHViMi53d3cuY29jaHJhbmVsaWJyYXJ5LmNvbTwvZWxlY3Ry
b25pYy1yZXNvdXJjZS1udW0+PC9yZWNvcmQ+PC9DaXRlPjxDaXRlPjxBdXRob3I+QnJ1c2FtZW50
bzwvQXV0aG9yPjxZZWFyPjIwMTk8L1llYXI+PFJlY051bT40MzwvUmVjTnVtPjxyZWNvcmQ+PHJl
Yy1udW1iZXI+NDM8L3JlYy1udW1iZXI+PGZvcmVpZ24ta2V5cz48a2V5IGFwcD0iRU4iIGRiLWlk
PSJmOXNkcDl0MHJ2Mng1NGV4MnJrcDAwOWNwZjJyc2VhOWQyMGUiIHRpbWVzdGFtcD0iMTYxOTcw
MDA4MiI+NDM8L2tleT48L2ZvcmVpZ24ta2V5cz48cmVmLXR5cGUgbmFtZT0iSm91cm5hbCBBcnRp
Y2xlIj4xNzwvcmVmLXR5cGU+PGNvbnRyaWJ1dG9ycz48YXV0aG9ycz48YXV0aG9yPkJydXNhbWVu
dG8sIFNlcmVuYTwvYXV0aG9yPjxhdXRob3I+S3lhdywgQmhvbmUgTXlpbnQ8L2F1dGhvcj48YXV0
aG9yPldoaXRpbmcsIFBlbm55PC9hdXRob3I+PGF1dGhvcj5MaSwgTGk8L2F1dGhvcj48YXV0aG9y
PlR1ZG9yIENhciwgTG9yYWlubmU8L2F1dGhvcj48L2F1dGhvcnM+PC9jb250cmlidXRvcnM+PHRp
dGxlcz48dGl0bGU+RGlnaXRhbCBIZWFsdGggUHJvZmVzc2lvbnMgRWR1Y2F0aW9uIGluIHRoZSBG
aWVsZCBvZiBQZWRpYXRyaWNzOiBTeXN0ZW1hdGljIFJldmlldyBhbmQgTWV0YS1BbmFseXNpcyBi
eSB0aGUgRGlnaXRhbCBIZWFsdGggRWR1Y2F0aW9uIENvbGxhYm9yYXRpb248L3RpdGxlPjxzZWNv
bmRhcnktdGl0bGU+Sm91cm5hbCBvZiBtZWRpY2FsIEludGVybmV0IHJlc2VhcmNoPC9zZWNvbmRh
cnktdGl0bGU+PC90aXRsZXM+PHBlcmlvZGljYWw+PGZ1bGwtdGl0bGU+Sm91cm5hbCBvZiBNZWRp
Y2FsIEludGVybmV0IFJlc2VhcmNoPC9mdWxsLXRpdGxlPjwvcGVyaW9kaWNhbD48cGFnZXM+ZTE0
MjMxPC9wYWdlcz48dm9sdW1lPjIxPC92b2x1bWU+PG51bWJlcj45PC9udW1iZXI+PGtleXdvcmRz
PjxrZXl3b3JkPmRpZ2l0YWwgZWR1Y2F0aW9uPC9rZXl3b3JkPjxrZXl3b3JkPmhpZ2gtZmlkZWxp
dHkgbWFubmVxdWluczwva2V5d29yZD48a2V5d29yZD5tZXRhLWFuYWx5c2lzPC9rZXl3b3JkPjxr
ZXl3b3JkPnBlZGlhdHJpY3M8L2tleXdvcmQ+PGtleXdvcmQ+cmFuZG9taXplZCBjb250cm9sbGVk
IHRyaWFsczwva2V5d29yZD48a2V5d29yZD5zeXN0ZW1hdGljIHJldmlldzwva2V5d29yZD48a2V5
d29yZD50cmFkaXRpb25hbCBsZWFybmluZzwva2V5d29yZD48L2tleXdvcmRzPjxkYXRlcz48eWVh
cj4yMDE5PC95ZWFyPjwvZGF0ZXM+PHVybHM+PC91cmxzPjxlbGVjdHJvbmljLXJlc291cmNlLW51
bT4xMC4yMTk2LzE0MjMxPC9lbGVjdHJvbmljLXJlc291cmNlLW51bT48L3JlY29yZD48L0NpdGU+
PENpdGU+PEF1dGhvcj5YdTwvQXV0aG9yPjxZZWFyPjIwMTk8L1llYXI+PFJlY051bT41NTwvUmVj
TnVtPjxyZWNvcmQ+PHJlYy1udW1iZXI+NTU8L3JlYy1udW1iZXI+PGZvcmVpZ24ta2V5cz48a2V5
IGFwcD0iRU4iIGRiLWlkPSJmOXNkcDl0MHJ2Mng1NGV4MnJrcDAwOWNwZjJyc2VhOWQyMGUiIHRp
bWVzdGFtcD0iMTYxOTcwMDA4MiI+NTU8L2tleT48L2ZvcmVpZ24ta2V5cz48cmVmLXR5cGUgbmFt
ZT0iSm91cm5hbCBBcnRpY2xlIj4xNzwvcmVmLXR5cGU+PGNvbnRyaWJ1dG9ycz48YXV0aG9ycz48
YXV0aG9yPlh1LCBYaWFvbWVuZzwvYXV0aG9yPjxhdXRob3I+UG9zYWR6a2ksIFBhd2VsIFByemVt
eXNsYXc8L2F1dGhvcj48YXV0aG9yPkxlZSwgR3JhY2UgRS48L2F1dGhvcj48YXV0aG9yPkNhciwg
Sm9zaXA8L2F1dGhvcj48YXV0aG9yPlNtaXRoLCBIZWxlbiBFbGl6YWJldGg8L2F1dGhvcj48L2F1
dGhvcnM+PC9jb250cmlidXRvcnM+PHRpdGxlcz48dGl0bGU+RGlnaXRhbCBlZHVjYXRpb24gZm9y
IGhlYWx0aCBwcm9mZXNzaW9ucyBpbiB0aGUgZmllbGQgb2YgZGVybWF0b2xvZ3k6IEEgc3lzdGVt
YXRpYyByZXZpZXcgYnkgZGlnaXRhbCBoZWFsdGggZWR1Y2F0aW9uIGNvbGxhYm9yYXRpb248L3Rp
dGxlPjxzZWNvbmRhcnktdGl0bGU+QWN0YSBEZXJtYXRvLVZlbmVyZW9sb2dpY2E8L3NlY29uZGFy
eS10aXRsZT48L3RpdGxlcz48cGVyaW9kaWNhbD48ZnVsbC10aXRsZT5BY3RhIERlcm1hdG8tVmVu
ZXJlb2xvZ2ljYTwvZnVsbC10aXRsZT48L3BlcmlvZGljYWw+PHBhZ2VzPjEzMy0xMzg8L3BhZ2Vz
Pjx2b2x1bWU+OTk8L3ZvbHVtZT48bnVtYmVyPjI8L251bWJlcj48a2V5d29yZHM+PGtleXdvcmQ+
RGVybWF0b2xvZ3k8L2tleXdvcmQ+PGtleXdvcmQ+RWR1Y2F0aW9uPC9rZXl3b3JkPjxrZXl3b3Jk
PlJldmlldzwva2V5d29yZD48L2tleXdvcmRzPjxkYXRlcz48eWVhcj4yMDE5PC95ZWFyPjwvZGF0
ZXM+PHVybHM+PC91cmxzPjxlbGVjdHJvbmljLXJlc291cmNlLW51bT4xMC4yMzQwLzAwMDE1NTU1
LTMwNjg8L2VsZWN0cm9uaWMtcmVzb3VyY2UtbnVtPjwvcmVjb3JkPjwvQ2l0ZT48Q2l0ZT48QXV0
aG9yPlJhbmdhcmFqYW48L0F1dGhvcj48WWVhcj4yMDIwPC9ZZWFyPjxSZWNOdW0+NTY8L1JlY051
bT48cmVjb3JkPjxyZWMtbnVtYmVyPjU2PC9yZWMtbnVtYmVyPjxmb3JlaWduLWtleXM+PGtleSBh
cHA9IkVOIiBkYi1pZD0iZjlzZHA5dDBydjJ4NTRleDJya3AwMDljcGYycnNlYTlkMjBlIiB0aW1l
c3RhbXA9IjE2MTk3MDAwODMiPjU2PC9rZXk+PC9mb3JlaWduLWtleXM+PHJlZi10eXBlIG5hbWU9
IkpvdXJuYWwgQXJ0aWNsZSI+MTc8L3JlZi10eXBlPjxjb250cmlidXRvcnM+PGF1dGhvcnM+PGF1
dGhvcj5SYW5nYXJhamFuLCBLYXJhbjwvYXV0aG9yPjxhdXRob3I+RGF2aXMsIEhlYXRoZXI8L2F1
dGhvcj48YXV0aG9yPlB1Y2hlciwgUGhpbGlwIEguPC9hdXRob3I+PC9hdXRob3JzPjwvY29udHJp
YnV0b3JzPjx0aXRsZXM+PHRpdGxlPlN5c3RlbWF0aWMgUmV2aWV3IG9mIFZpcnR1YWwgSGFwdGlj
cyBpbiBTdXJnaWNhbCBTaW11bGF0aW9uOiBBIFZhbGlkIEVkdWNhdGlvbmFsIFRvb2w/PC90aXRs
ZT48c2Vjb25kYXJ5LXRpdGxlPkpvdXJuYWwgb2YgU3VyZ2ljYWwgRWR1Y2F0aW9uPC9zZWNvbmRh
cnktdGl0bGU+PC90aXRsZXM+PHBlcmlvZGljYWw+PGZ1bGwtdGl0bGU+Sm91cm5hbCBvZiBTdXJn
aWNhbCBFZHVjYXRpb248L2Z1bGwtdGl0bGU+PC9wZXJpb2RpY2FsPjxwYWdlcz4zMzctMzQ3PC9w
YWdlcz48dm9sdW1lPjc3PC92b2x1bWU+PG51bWJlcj4yPC9udW1iZXI+PGtleXdvcmRzPjxrZXl3
b3JkPkZvcmNlLWZlZWRiYWNrPC9rZXl3b3JkPjxrZXl3b3JkPkhhcHRpYy1mZWVkYmFjazwva2V5
d29yZD48a2V5d29yZD5MYXBhcm9zY29weTwva2V5d29yZD48a2V5d29yZD5NZWRpY2FsIEtub3ds
ZWRnZTwva2V5d29yZD48a2V5d29yZD5QYXRpZW50IENhcmU8L2tleXdvcmQ+PGtleXdvcmQ+UHJh
Y3RpY2UtQmFzZWQgTGVhcm5pbmcgYW5kIEltcHJvdmVtZW50PC9rZXl3b3JkPjxrZXl3b3JkPlNp
bXVsYXRpb248L2tleXdvcmQ+PGtleXdvcmQ+U3VyZ2VyeTwva2V5d29yZD48a2V5d29yZD5UcmFp
bmluZzwva2V5d29yZD48L2tleXdvcmRzPjxkYXRlcz48eWVhcj4yMDIwPC95ZWFyPjwvZGF0ZXM+
PHB1Ymxpc2hlcj5FbHNldmllciBJbmMuPC9wdWJsaXNoZXI+PHVybHM+PHJlbGF0ZWQtdXJscz48
dXJsPmh0dHBzOi8vZG9pLm9yZy8xMC4xMDE2L2ouanN1cmcuMjAxOS4wOS4wMDY8L3VybD48L3Jl
bGF0ZWQtdXJscz48L3VybHM+PGVsZWN0cm9uaWMtcmVzb3VyY2UtbnVtPjEwLjEwMTYvai5qc3Vy
Zy4yMDE5LjA5LjAwNjwvZWxlY3Ryb25pYy1yZXNvdXJjZS1udW0+PC9yZWNvcmQ+PC9DaXRlPjxD
aXRlPjxBdXRob3I+Um91cmtlPC9BdXRob3I+PFllYXI+MjAyMDwvWWVhcj48UmVjTnVtPjU3PC9S
ZWNOdW0+PHJlY29yZD48cmVjLW51bWJlcj41NzwvcmVjLW51bWJlcj48Zm9yZWlnbi1rZXlzPjxr
ZXkgYXBwPSJFTiIgZGItaWQ9ImY5c2RwOXQwcnYyeDU0ZXgycmtwMDA5Y3BmMnJzZWE5ZDIwZSIg
dGltZXN0YW1wPSIxNjE5NzAwMDgzIj41Nzwva2V5PjwvZm9yZWlnbi1rZXlzPjxyZWYtdHlwZSBu
YW1lPSJKb3VybmFsIEFydGljbGUiPjE3PC9yZWYtdHlwZT48Y29udHJpYnV0b3JzPjxhdXRob3Jz
PjxhdXRob3I+Um91cmtlLCBTdWU8L2F1dGhvcj48L2F1dGhvcnM+PC9jb250cmlidXRvcnM+PHRp
dGxlcz48dGl0bGU+SG93IGRvZXMgdmlydHVhbCByZWFsaXR5IHNpbXVsYXRpb24gY29tcGFyZSB0
byBzaW11bGF0ZWQgcHJhY3RpY2UgaW4gdGhlIGFjcXVpc2l0aW9uIG9mIGNsaW5pY2FsIHBzeWNo
b21vdG9yIHNraWxscyBmb3IgcHJlLXJlZ2lzdHJhdGlvbiBzdHVkZW50IG51cnNlcz8gQSBzeXN0
ZW1hdGljIHJldmlldzwvdGl0bGU+PHNlY29uZGFyeS10aXRsZT5JbnRlcm5hdGlvbmFsIEpvdXJu
YWwgb2YgTnVyc2luZyBTdHVkaWVzPC9zZWNvbmRhcnktdGl0bGU+PC90aXRsZXM+PHBlcmlvZGlj
YWw+PGZ1bGwtdGl0bGU+SW50ZXJuYXRpb25hbCBKb3VybmFsIG9mIE51cnNpbmcgU3R1ZGllczwv
ZnVsbC10aXRsZT48L3BlcmlvZGljYWw+PHZvbHVtZT4xMDI8L3ZvbHVtZT48a2V5d29yZHM+PGtl
eXdvcmQ+RWR1Y2F0aW9uPC9rZXl3b3JkPjxrZXl3b3JkPlByZS1yZWdpc3RyYXRpb24gbnVyc2lu
Zzwva2V5d29yZD48a2V5d29yZD5TaW11bGF0aW9uPC9rZXl3b3JkPjxrZXl3b3JkPlNraWxsPC9r
ZXl3b3JkPjxrZXl3b3JkPlN5c3RlbWF0aWMgcmV2aWV3PC9rZXl3b3JkPjxrZXl3b3JkPlZpcnR1
YWwgcmVhbGl0eTwva2V5d29yZD48L2tleXdvcmRzPjxkYXRlcz48eWVhcj4yMDIwPC95ZWFyPjwv
ZGF0ZXM+PHB1Ymxpc2hlcj5FbHNldmllciBMdGQ8L3B1Ymxpc2hlcj48dXJscz48L3VybHM+PGVs
ZWN0cm9uaWMtcmVzb3VyY2UtbnVtPjEwLjEwMTYvai5pam51cnN0dS4yMDE5LjEwMzQ2NjwvZWxl
Y3Ryb25pYy1yZXNvdXJjZS1udW0+PC9yZWNvcmQ+PC9DaXRlPjwvRW5kTm90ZT4A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KYXlha3VtYXI8L0F1dGhvcj48WWVhcj4yMDE1PC9ZZWFy
PjxSZWNOdW0+NDk8L1JlY051bT48RGlzcGxheVRleHQ+WzQxLCA1OSwgNjYtNzNdPC9EaXNwbGF5
VGV4dD48cmVjb3JkPjxyZWMtbnVtYmVyPjQ5PC9yZWMtbnVtYmVyPjxmb3JlaWduLWtleXM+PGtl
eSBhcHA9IkVOIiBkYi1pZD0iZjlzZHA5dDBydjJ4NTRleDJya3AwMDljcGYycnNlYTlkMjBlIiB0
aW1lc3RhbXA9IjE2MTk3MDAwODIiPjQ5PC9rZXk+PC9mb3JlaWduLWtleXM+PHJlZi10eXBlIG5h
bWU9IkpvdXJuYWwgQXJ0aWNsZSI+MTc8L3JlZi10eXBlPjxjb250cmlidXRvcnM+PGF1dGhvcnM+
PGF1dGhvcj5KYXlha3VtYXIsIE5pdGhpc2g8L2F1dGhvcj48YXV0aG9yPkJydW5ja2hvcnN0LCBP
bGl2ZXI8L2F1dGhvcj48YXV0aG9yPkRhc2d1cHRhLCBQcm9rYXI8L2F1dGhvcj48YXV0aG9yPkto
YW4sIE11aGFtbWFkIFNoYW1pbTwvYXV0aG9yPjxhdXRob3I+QWhtZWQsIEthbXJhbjwvYXV0aG9y
PjwvYXV0aG9ycz48L2NvbnRyaWJ1dG9ycz48dGl0bGVzPjx0aXRsZT5FLUxlYXJuaW5nIGluIFN1
cmdpY2FsIEVkdWNhdGlvbjogQSBTeXN0ZW1hdGljIFJldmlldzwvdGl0bGU+PHNlY29uZGFyeS10
aXRsZT5Kb3VybmFsIG9mIFN1cmdpY2FsIEVkdWNhdGlvbjwvc2Vjb25kYXJ5LXRpdGxlPjwvdGl0
bGVzPjxwZXJpb2RpY2FsPjxmdWxsLXRpdGxlPkpvdXJuYWwgb2YgU3VyZ2ljYWwgRWR1Y2F0aW9u
PC9mdWxsLXRpdGxlPjwvcGVyaW9kaWNhbD48cGFnZXM+MTE0NS0xMTU3PC9wYWdlcz48dm9sdW1l
PjcyPC92b2x1bWU+PG51bWJlcj42PC9udW1iZXI+PGtleXdvcmRzPjxrZXl3b3JkPktleSBXb3Jk
cyBJbnRlcm5ldDwva2V5d29yZD48a2V5d29yZD5jb21wdXRlci1hc3Npc3RlZCBpbnN0cnVjdGlv
bjwva2V5d29yZD48a2V5d29yZD5lZHVjYXRpb25hbCB0ZWNobm9sb2d5PC9rZXl3b3JkPjxrZXl3
b3JkPmdyYWR1YXRlIG1lZGljYWwgZWR1Y2F0aW9uPC9rZXl3b3JkPjxrZXl3b3JkPnN1cmdlcnk8
L2tleXdvcmQ+PC9rZXl3b3Jkcz48ZGF0ZXM+PHllYXI+MjAxNTwveWVhcj48L2RhdGVzPjx1cmxz
PjwvdXJscz48ZWxlY3Ryb25pYy1yZXNvdXJjZS1udW0+MTAuMTAxNi9qLmpzdXJnLjIwMTUuMDUu
MDA4PC9lbGVjdHJvbmljLXJlc291cmNlLW51bT48L3JlY29yZD48L0NpdGU+PENpdGU+PEF1dGhv
cj5BbGFrZXI8L0F1dGhvcj48WWVhcj4yMDE2PC9ZZWFyPjxSZWNOdW0+NTA8L1JlY051bT48cmVj
b3JkPjxyZWMtbnVtYmVyPjUwPC9yZWMtbnVtYmVyPjxmb3JlaWduLWtleXM+PGtleSBhcHA9IkVO
IiBkYi1pZD0iZjlzZHA5dDBydjJ4NTRleDJya3AwMDljcGYycnNlYTlkMjBlIiB0aW1lc3RhbXA9
IjE2MTk3MDAwODIiPjUwPC9rZXk+PC9mb3JlaWduLWtleXM+PHJlZi10eXBlIG5hbWU9IkpvdXJu
YWwgQXJ0aWNsZSI+MTc8L3JlZi10eXBlPjxjb250cmlidXRvcnM+PGF1dGhvcnM+PGF1dGhvcj5B
bGFrZXIsIE1lZGhhdDwvYXV0aG9yPjxhdXRob3I+V3lubiwgR3JlZyBSLjwvYXV0aG9yPjxhdXRo
b3I+QXJ1bGFtcGFsYW0sIFRhbjwvYXV0aG9yPjwvYXV0aG9ycz48L2NvbnRyaWJ1dG9ycz48dGl0
bGVzPjx0aXRsZT5WaXJ0dWFsIHJlYWxpdHkgdHJhaW5pbmcgaW4gbGFwYXJvc2NvcGljIHN1cmdl
cnk6IEEgc3lzdGVtYXRpYyByZXZpZXcgJmFtcDsgbWV0YS1hbmFseXNpczwvdGl0bGU+PHNlY29u
ZGFyeS10aXRsZT5JbnRlcm5hdGlvbmFsIEpvdXJuYWwgb2YgU3VyZ2VyeTwvc2Vjb25kYXJ5LXRp
dGxlPjwvdGl0bGVzPjxwZXJpb2RpY2FsPjxmdWxsLXRpdGxlPkludGVybmF0aW9uYWwgSm91cm5h
bCBvZiBTdXJnZXJ5PC9mdWxsLXRpdGxlPjwvcGVyaW9kaWNhbD48cGFnZXM+ODUtOTQ8L3BhZ2Vz
Pjx2b2x1bWU+Mjk8L3ZvbHVtZT48a2V5d29yZHM+PGtleXdvcmQ+TGFwYXJvc2NvcGljIHN1cmdl
cnk8L2tleXdvcmQ+PGtleXdvcmQ+U3VyZ2ljYWwgdHJhaW5pbmc8L2tleXdvcmQ+PGtleXdvcmQ+
VmlydHVhbCByZWFsaXR5IHNpbXVsYXRpb248L2tleXdvcmQ+PC9rZXl3b3Jkcz48ZGF0ZXM+PHll
YXI+MjAxNjwveWVhcj48L2RhdGVzPjxwdWJsaXNoZXI+RWxzZXZpZXIgTHRkPC9wdWJsaXNoZXI+
PHVybHM+PHJlbGF0ZWQtdXJscz48dXJsPmh0dHA6Ly9keC5kb2kub3JnLzEwLjEwMTYvai5panN1
LjIwMTYuMDMuMDM0PC91cmw+PC9yZWxhdGVkLXVybHM+PC91cmxzPjxlbGVjdHJvbmljLXJlc291
cmNlLW51bT4xMC4xMDE2L2ouaWpzdS4yMDE2LjAzLjAzNDwvZWxlY3Ryb25pYy1yZXNvdXJjZS1u
dW0+PC9yZWNvcmQ+PC9DaXRlPjxDaXRlPjxBdXRob3I+S2hhbjwvQXV0aG9yPjxZZWFyPjIwMTg8
L1llYXI+PFJlY051bT41MTwvUmVjTnVtPjxyZWNvcmQ+PHJlYy1udW1iZXI+NTE8L3JlYy1udW1i
ZXI+PGZvcmVpZ24ta2V5cz48a2V5IGFwcD0iRU4iIGRiLWlkPSJmOXNkcDl0MHJ2Mng1NGV4MnJr
cDAwOWNwZjJyc2VhOWQyMGUiIHRpbWVzdGFtcD0iMTYxOTcwMDA4MiI+NTE8L2tleT48L2ZvcmVp
Z24ta2V5cz48cmVmLXR5cGUgbmFtZT0iSm91cm5hbCBBcnRpY2xlIj4xNzwvcmVmLXR5cGU+PGNv
bnRyaWJ1dG9ycz48YXV0aG9ycz48YXV0aG9yPktoYW4sIFJpc2hhZDwvYXV0aG9yPjxhdXRob3I+
UGxhaG91cmFzLCBKb2FubmU8L2F1dGhvcj48YXV0aG9yPkpvaG5zdG9uLCBCcmFkbGV5IEMuPC9h
dXRob3I+PGF1dGhvcj5TY2FmZmlkaSwgTWljaGFlbCBBLjwvYXV0aG9yPjxhdXRob3I+R3JvdmVy
LCBTYW1pciBDLjwvYXV0aG9yPjxhdXRob3I+V2Fsc2gsIENhdGhhcmluZSBNLjwvYXV0aG9yPjwv
YXV0aG9ycz48L2NvbnRyaWJ1dG9ycz48dGl0bGVzPjx0aXRsZT5WaXJ0dWFsIHJlYWxpdHkgc2lt
dWxhdGlvbiB0cmFpbmluZyBmb3IgaGVhbHRoIHByb2Zlc3Npb25zIHRyYWluZWVzIGluIGdhc3Ry
b2ludGVzdGluYWwgZW5kb3Njb3B5PC90aXRsZT48c2Vjb25kYXJ5LXRpdGxlPkNvY2hyYW5lIERh
dGFiYXNlIG9mIFN5c3RlbWF0aWMgUmV2aWV3czwvc2Vjb25kYXJ5LXRpdGxlPjwvdGl0bGVzPjxw
ZXJpb2RpY2FsPjxmdWxsLXRpdGxlPkNvY2hyYW5lIERhdGFiYXNlIG9mIFN5c3RlbWF0aWMgUmV2
aWV3czwvZnVsbC10aXRsZT48L3BlcmlvZGljYWw+PHZvbHVtZT4yMDE4PC92b2x1bWU+PG51bWJl
cj44PC9udW1iZXI+PGRhdGVzPjx5ZWFyPjIwMTg8L3llYXI+PC9kYXRlcz48dXJscz48L3VybHM+
PGVsZWN0cm9uaWMtcmVzb3VyY2UtbnVtPjEwLjEwMDIvMTQ2NTE4NTguQ0QwMDgyMzcucHViMzwv
ZWxlY3Ryb25pYy1yZXNvdXJjZS1udW0+PC9yZWNvcmQ+PC9DaXRlPjxDaXRlPjxBdXRob3I+S29v
aGVzdGFuaTwvQXV0aG9yPjxZZWFyPjIwMTg8L1llYXI+PFJlY051bT41MjwvUmVjTnVtPjxyZWNv
cmQ+PHJlYy1udW1iZXI+NTI8L3JlYy1udW1iZXI+PGZvcmVpZ24ta2V5cz48a2V5IGFwcD0iRU4i
IGRiLWlkPSJmOXNkcDl0MHJ2Mng1NGV4MnJrcDAwOWNwZjJyc2VhOWQyMGUiIHRpbWVzdGFtcD0i
MTYxOTcwMDA4MiI+NTI8L2tleT48L2ZvcmVpZ24ta2V5cz48cmVmLXR5cGUgbmFtZT0iSm91cm5h
bCBBcnRpY2xlIj4xNzwvcmVmLXR5cGU+PGNvbnRyaWJ1dG9ycz48YXV0aG9ycz48YXV0aG9yPktv
b2hlc3RhbmksIEhhbWlkIFJlemE8L2F1dGhvcj48YXV0aG9yPlNvbHRhbmkgQXJhYnNoYWhpLCBT
ZXllZCBLYW1yYW48L2F1dGhvcj48YXV0aG9yPkZhdGEsIExhZGFuPC9hdXRob3I+PGF1dGhvcj5B
aG1hZGksIEZhemxvbGxhaDwvYXV0aG9yPjwvYXV0aG9ycz48L2NvbnRyaWJ1dG9ycz48dGl0bGVz
Pjx0aXRsZT5UaGUgZWR1Y2F0aW9uYWwgZWZmZWN0cyBvZiBtb2JpbGUgbGVhcm5pbmcgb24gc3R1
ZGVudHMgb2YgbWVkaWNhbCBzY2llbmNlczogQSBzeXN0ZW1hdGljIHJldmlldyBpbiBleHBlcmlt
ZW50YWwgc3R1ZGllczwvdGl0bGU+PHNlY29uZGFyeS10aXRsZT5Kb3VybmFsIG9mIGFkdmFuY2Vz
IGluIG1lZGljYWwgZWR1Y2F0aW9uICZhbXA7IHByb2Zlc3Npb25hbGlzbTwvc2Vjb25kYXJ5LXRp
dGxlPjwvdGl0bGVzPjxwZXJpb2RpY2FsPjxmdWxsLXRpdGxlPkpvdXJuYWwgb2YgYWR2YW5jZXMg
aW4gbWVkaWNhbCBlZHVjYXRpb24gJmFtcDsgcHJvZmVzc2lvbmFsaXNtPC9mdWxsLXRpdGxlPjwv
cGVyaW9kaWNhbD48cGFnZXM+NTgtNjk8L3BhZ2VzPjx2b2x1bWU+Njwvdm9sdW1lPjxudW1iZXI+
MjwvbnVtYmVyPjxrZXl3b3Jkcz48a2V5d29yZD5lZHVjYXRpb248L2tleXdvcmQ+PGtleXdvcmQ+
aGVhbHRoIG9jY3VwYXRpb25zPC9rZXl3b3JkPjxrZXl3b3JkPmxlYXJuaW5nPC9rZXl3b3JkPjxr
ZXl3b3JkPm1vYmlsZSBhcHBsaWNhdGlvbnM8L2tleXdvcmQ+PGtleXdvcmQ+c21hcnRwaG9uZTwv
a2V5d29yZD48L2tleXdvcmRzPjxkYXRlcz48eWVhcj4yMDE4PC95ZWFyPjwvZGF0ZXM+PHVybHM+
PHJlbGF0ZWQtdXJscz48dXJsPmh0dHA6Ly93d3cubmNiaS5ubG0ubmloLmdvdi9wdWJtZWQvMjk2
MDczMzMlMEFodHRwOi8vd3d3LnB1Ym1lZGNlbnRyYWwubmloLmdvdi9hcnRpY2xlcmVuZGVyLmZj
Z2k/YXJ0aWQ9UE1DNTg1NjkwNjwvdXJsPjwvcmVsYXRlZC11cmxzPjwvdXJscz48L3JlY29yZD48
L0NpdGU+PENpdGU+PEF1dGhvcj5SYW1iYXJhdDwvQXV0aG9yPjxZZWFyPjIwMTg8L1llYXI+PFJl
Y051bT41MzwvUmVjTnVtPjxyZWNvcmQ+PHJlYy1udW1iZXI+NTM8L3JlYy1udW1iZXI+PGZvcmVp
Z24ta2V5cz48a2V5IGFwcD0iRU4iIGRiLWlkPSJmOXNkcDl0MHJ2Mng1NGV4MnJrcDAwOWNwZjJy
c2VhOWQyMGUiIHRpbWVzdGFtcD0iMTYxOTcwMDA4MiI+NTM8L2tleT48L2ZvcmVpZ24ta2V5cz48
cmVmLXR5cGUgbmFtZT0iSm91cm5hbCBBcnRpY2xlIj4xNzwvcmVmLXR5cGU+PGNvbnRyaWJ1dG9y
cz48YXV0aG9ycz48YXV0aG9yPlJhbWJhcmF0LCBDZWNpbCBBLjwvYXV0aG9yPjxhdXRob3I+TWVy
cml0dCwgSnVzdGluIE0uPC9hdXRob3I+PGF1dGhvcj5Ob3J0b24sIEhhbm5haCBGLjwvYXV0aG9y
PjxhdXRob3I+QmxhY2ssIEVyaWs8L2F1dGhvcj48YXV0aG9yPldpbmNoZXN0ZXIsIERhdmlkIEUu
PC9hdXRob3I+PC9hdXRob3JzPjwvY29udHJpYnV0b3JzPjx0aXRsZXM+PHRpdGxlPlVzaW5nIFNp
bXVsYXRpb24gdG8gVGVhY2ggRWNob2NhcmRpb2dyYXBoeTogQSBTeXN0ZW1hdGljIFJldmlldzwv
dGl0bGU+PHNlY29uZGFyeS10aXRsZT5TaW11bGF0aW9uIGluIEhlYWx0aGNhcmU8L3NlY29uZGFy
eS10aXRsZT48L3RpdGxlcz48cGVyaW9kaWNhbD48ZnVsbC10aXRsZT5TaW11bGF0aW9uIGluIEhl
YWx0aGNhcmU8L2Z1bGwtdGl0bGU+PC9wZXJpb2RpY2FsPjxwYWdlcz40MTMtNDE5PC9wYWdlcz48
dm9sdW1lPjEzPC92b2x1bWU+PG51bWJlcj42PC9udW1iZXI+PGtleXdvcmRzPjxrZXl3b3JkPlNp
bXVsYXRpb248L2tleXdvcmQ+PGtleXdvcmQ+ZWNob2NhcmRpb2dyYXBoeTwva2V5d29yZD48a2V5
d29yZD5ncmFkdWF0ZSBtZWRpY2FsIGVkdWNhdGlvbjwva2V5d29yZD48L2tleXdvcmRzPjxkYXRl
cz48eWVhcj4yMDE4PC95ZWFyPjwvZGF0ZXM+PGlzYm4+MDAwMDAwMDAwMDAwMDwvaXNibj48dXJs
cz48L3VybHM+PGVsZWN0cm9uaWMtcmVzb3VyY2UtbnVtPjEwLjEwOTcvU0lILjAwMDAwMDAwMDAw
MDAzNTE8L2VsZWN0cm9uaWMtcmVzb3VyY2UtbnVtPjwvcmVjb3JkPjwvQ2l0ZT48Q2l0ZT48QXV0
aG9yPlZhb25hPC9BdXRob3I+PFllYXI+MjAxODwvWWVhcj48UmVjTnVtPjU0PC9SZWNOdW0+PHJl
Y29yZD48cmVjLW51bWJlcj41NDwvcmVjLW51bWJlcj48Zm9yZWlnbi1rZXlzPjxrZXkgYXBwPSJF
TiIgZGItaWQ9ImY5c2RwOXQwcnYyeDU0ZXgycmtwMDA5Y3BmMnJzZWE5ZDIwZSIgdGltZXN0YW1w
PSIxNjE5NzAwMDgyIj41NDwva2V5PjwvZm9yZWlnbi1rZXlzPjxyZWYtdHlwZSBuYW1lPSJKb3Vy
bmFsIEFydGljbGUiPjE3PC9yZWYtdHlwZT48Y29udHJpYnV0b3JzPjxhdXRob3JzPjxhdXRob3I+
VmFvbmEsIEEuPC9hdXRob3I+PGF1dGhvcj5CYW56aSwgUi48L2F1dGhvcj48YXV0aG9yPktoLCBL
d2FnPC9hdXRob3I+PGF1dGhvcj5SaWdvbiwgRy48L2F1dGhvcj48YXV0aG9yPkNlcmVkYSwgRC48
L2F1dGhvcj48YXV0aG9yPlBlY29yYXJvLCBWLjwvYXV0aG9yPjxhdXRob3I+VHJhbWFjZXJlLCBJ
LjwvYXV0aG9yPjxhdXRob3I+TW9qYSwgTC48L2F1dGhvcj48L2F1dGhvcnM+PC9jb250cmlidXRv
cnM+PHRpdGxlcz48dGl0bGU+RS1sZWFybmluZyBmb3IgaGVhbHRoIHByb2Zlc3Npb25hbHMgKCBS
ZXZpZXcgKSBTdW1tYXJ5IGZvciBmaW5kaW5ncyBmb3IgdGhlIG1haW4gY29tcGFyaXNvbjwvdGl0
bGU+PHNlY29uZGFyeS10aXRsZT5Db2NocmFuZSBEYXRhYnNlIG9mIFN5c3RlbWF0aWMgUmV2aWV3
czwvc2Vjb25kYXJ5LXRpdGxlPjwvdGl0bGVzPjxwZXJpb2RpY2FsPjxmdWxsLXRpdGxlPkNvY2hy
YW5lIERhdGFic2Ugb2YgU3lzdGVtYXRpYyBSZXZpZXdzPC9mdWxsLXRpdGxlPjwvcGVyaW9kaWNh
bD48cGFnZXM+MS04MjwvcGFnZXM+PG51bWJlcj4xPC9udW1iZXI+PGRhdGVzPjx5ZWFyPjIwMTg8
L3llYXI+PC9kYXRlcz48dXJscz48L3VybHM+PGVsZWN0cm9uaWMtcmVzb3VyY2UtbnVtPjEwLjEw
MDIvMTQ2NTE4NTguQ0QwMTE3MzYucHViMi53d3cuY29jaHJhbmVsaWJyYXJ5LmNvbTwvZWxlY3Ry
b25pYy1yZXNvdXJjZS1udW0+PC9yZWNvcmQ+PC9DaXRlPjxDaXRlPjxBdXRob3I+QnJ1c2FtZW50
bzwvQXV0aG9yPjxZZWFyPjIwMTk8L1llYXI+PFJlY051bT40MzwvUmVjTnVtPjxyZWNvcmQ+PHJl
Yy1udW1iZXI+NDM8L3JlYy1udW1iZXI+PGZvcmVpZ24ta2V5cz48a2V5IGFwcD0iRU4iIGRiLWlk
PSJmOXNkcDl0MHJ2Mng1NGV4MnJrcDAwOWNwZjJyc2VhOWQyMGUiIHRpbWVzdGFtcD0iMTYxOTcw
MDA4MiI+NDM8L2tleT48L2ZvcmVpZ24ta2V5cz48cmVmLXR5cGUgbmFtZT0iSm91cm5hbCBBcnRp
Y2xlIj4xNzwvcmVmLXR5cGU+PGNvbnRyaWJ1dG9ycz48YXV0aG9ycz48YXV0aG9yPkJydXNhbWVu
dG8sIFNlcmVuYTwvYXV0aG9yPjxhdXRob3I+S3lhdywgQmhvbmUgTXlpbnQ8L2F1dGhvcj48YXV0
aG9yPldoaXRpbmcsIFBlbm55PC9hdXRob3I+PGF1dGhvcj5MaSwgTGk8L2F1dGhvcj48YXV0aG9y
PlR1ZG9yIENhciwgTG9yYWlubmU8L2F1dGhvcj48L2F1dGhvcnM+PC9jb250cmlidXRvcnM+PHRp
dGxlcz48dGl0bGU+RGlnaXRhbCBIZWFsdGggUHJvZmVzc2lvbnMgRWR1Y2F0aW9uIGluIHRoZSBG
aWVsZCBvZiBQZWRpYXRyaWNzOiBTeXN0ZW1hdGljIFJldmlldyBhbmQgTWV0YS1BbmFseXNpcyBi
eSB0aGUgRGlnaXRhbCBIZWFsdGggRWR1Y2F0aW9uIENvbGxhYm9yYXRpb248L3RpdGxlPjxzZWNv
bmRhcnktdGl0bGU+Sm91cm5hbCBvZiBtZWRpY2FsIEludGVybmV0IHJlc2VhcmNoPC9zZWNvbmRh
cnktdGl0bGU+PC90aXRsZXM+PHBlcmlvZGljYWw+PGZ1bGwtdGl0bGU+Sm91cm5hbCBvZiBNZWRp
Y2FsIEludGVybmV0IFJlc2VhcmNoPC9mdWxsLXRpdGxlPjwvcGVyaW9kaWNhbD48cGFnZXM+ZTE0
MjMxPC9wYWdlcz48dm9sdW1lPjIxPC92b2x1bWU+PG51bWJlcj45PC9udW1iZXI+PGtleXdvcmRz
PjxrZXl3b3JkPmRpZ2l0YWwgZWR1Y2F0aW9uPC9rZXl3b3JkPjxrZXl3b3JkPmhpZ2gtZmlkZWxp
dHkgbWFubmVxdWluczwva2V5d29yZD48a2V5d29yZD5tZXRhLWFuYWx5c2lzPC9rZXl3b3JkPjxr
ZXl3b3JkPnBlZGlhdHJpY3M8L2tleXdvcmQ+PGtleXdvcmQ+cmFuZG9taXplZCBjb250cm9sbGVk
IHRyaWFsczwva2V5d29yZD48a2V5d29yZD5zeXN0ZW1hdGljIHJldmlldzwva2V5d29yZD48a2V5
d29yZD50cmFkaXRpb25hbCBsZWFybmluZzwva2V5d29yZD48L2tleXdvcmRzPjxkYXRlcz48eWVh
cj4yMDE5PC95ZWFyPjwvZGF0ZXM+PHVybHM+PC91cmxzPjxlbGVjdHJvbmljLXJlc291cmNlLW51
bT4xMC4yMTk2LzE0MjMxPC9lbGVjdHJvbmljLXJlc291cmNlLW51bT48L3JlY29yZD48L0NpdGU+
PENpdGU+PEF1dGhvcj5YdTwvQXV0aG9yPjxZZWFyPjIwMTk8L1llYXI+PFJlY051bT41NTwvUmVj
TnVtPjxyZWNvcmQ+PHJlYy1udW1iZXI+NTU8L3JlYy1udW1iZXI+PGZvcmVpZ24ta2V5cz48a2V5
IGFwcD0iRU4iIGRiLWlkPSJmOXNkcDl0MHJ2Mng1NGV4MnJrcDAwOWNwZjJyc2VhOWQyMGUiIHRp
bWVzdGFtcD0iMTYxOTcwMDA4MiI+NTU8L2tleT48L2ZvcmVpZ24ta2V5cz48cmVmLXR5cGUgbmFt
ZT0iSm91cm5hbCBBcnRpY2xlIj4xNzwvcmVmLXR5cGU+PGNvbnRyaWJ1dG9ycz48YXV0aG9ycz48
YXV0aG9yPlh1LCBYaWFvbWVuZzwvYXV0aG9yPjxhdXRob3I+UG9zYWR6a2ksIFBhd2VsIFByemVt
eXNsYXc8L2F1dGhvcj48YXV0aG9yPkxlZSwgR3JhY2UgRS48L2F1dGhvcj48YXV0aG9yPkNhciwg
Sm9zaXA8L2F1dGhvcj48YXV0aG9yPlNtaXRoLCBIZWxlbiBFbGl6YWJldGg8L2F1dGhvcj48L2F1
dGhvcnM+PC9jb250cmlidXRvcnM+PHRpdGxlcz48dGl0bGU+RGlnaXRhbCBlZHVjYXRpb24gZm9y
IGhlYWx0aCBwcm9mZXNzaW9ucyBpbiB0aGUgZmllbGQgb2YgZGVybWF0b2xvZ3k6IEEgc3lzdGVt
YXRpYyByZXZpZXcgYnkgZGlnaXRhbCBoZWFsdGggZWR1Y2F0aW9uIGNvbGxhYm9yYXRpb248L3Rp
dGxlPjxzZWNvbmRhcnktdGl0bGU+QWN0YSBEZXJtYXRvLVZlbmVyZW9sb2dpY2E8L3NlY29uZGFy
eS10aXRsZT48L3RpdGxlcz48cGVyaW9kaWNhbD48ZnVsbC10aXRsZT5BY3RhIERlcm1hdG8tVmVu
ZXJlb2xvZ2ljYTwvZnVsbC10aXRsZT48L3BlcmlvZGljYWw+PHBhZ2VzPjEzMy0xMzg8L3BhZ2Vz
Pjx2b2x1bWU+OTk8L3ZvbHVtZT48bnVtYmVyPjI8L251bWJlcj48a2V5d29yZHM+PGtleXdvcmQ+
RGVybWF0b2xvZ3k8L2tleXdvcmQ+PGtleXdvcmQ+RWR1Y2F0aW9uPC9rZXl3b3JkPjxrZXl3b3Jk
PlJldmlldzwva2V5d29yZD48L2tleXdvcmRzPjxkYXRlcz48eWVhcj4yMDE5PC95ZWFyPjwvZGF0
ZXM+PHVybHM+PC91cmxzPjxlbGVjdHJvbmljLXJlc291cmNlLW51bT4xMC4yMzQwLzAwMDE1NTU1
LTMwNjg8L2VsZWN0cm9uaWMtcmVzb3VyY2UtbnVtPjwvcmVjb3JkPjwvQ2l0ZT48Q2l0ZT48QXV0
aG9yPlJhbmdhcmFqYW48L0F1dGhvcj48WWVhcj4yMDIwPC9ZZWFyPjxSZWNOdW0+NTY8L1JlY051
bT48cmVjb3JkPjxyZWMtbnVtYmVyPjU2PC9yZWMtbnVtYmVyPjxmb3JlaWduLWtleXM+PGtleSBh
cHA9IkVOIiBkYi1pZD0iZjlzZHA5dDBydjJ4NTRleDJya3AwMDljcGYycnNlYTlkMjBlIiB0aW1l
c3RhbXA9IjE2MTk3MDAwODMiPjU2PC9rZXk+PC9mb3JlaWduLWtleXM+PHJlZi10eXBlIG5hbWU9
IkpvdXJuYWwgQXJ0aWNsZSI+MTc8L3JlZi10eXBlPjxjb250cmlidXRvcnM+PGF1dGhvcnM+PGF1
dGhvcj5SYW5nYXJhamFuLCBLYXJhbjwvYXV0aG9yPjxhdXRob3I+RGF2aXMsIEhlYXRoZXI8L2F1
dGhvcj48YXV0aG9yPlB1Y2hlciwgUGhpbGlwIEguPC9hdXRob3I+PC9hdXRob3JzPjwvY29udHJp
YnV0b3JzPjx0aXRsZXM+PHRpdGxlPlN5c3RlbWF0aWMgUmV2aWV3IG9mIFZpcnR1YWwgSGFwdGlj
cyBpbiBTdXJnaWNhbCBTaW11bGF0aW9uOiBBIFZhbGlkIEVkdWNhdGlvbmFsIFRvb2w/PC90aXRs
ZT48c2Vjb25kYXJ5LXRpdGxlPkpvdXJuYWwgb2YgU3VyZ2ljYWwgRWR1Y2F0aW9uPC9zZWNvbmRh
cnktdGl0bGU+PC90aXRsZXM+PHBlcmlvZGljYWw+PGZ1bGwtdGl0bGU+Sm91cm5hbCBvZiBTdXJn
aWNhbCBFZHVjYXRpb248L2Z1bGwtdGl0bGU+PC9wZXJpb2RpY2FsPjxwYWdlcz4zMzctMzQ3PC9w
YWdlcz48dm9sdW1lPjc3PC92b2x1bWU+PG51bWJlcj4yPC9udW1iZXI+PGtleXdvcmRzPjxrZXl3
b3JkPkZvcmNlLWZlZWRiYWNrPC9rZXl3b3JkPjxrZXl3b3JkPkhhcHRpYy1mZWVkYmFjazwva2V5
d29yZD48a2V5d29yZD5MYXBhcm9zY29weTwva2V5d29yZD48a2V5d29yZD5NZWRpY2FsIEtub3ds
ZWRnZTwva2V5d29yZD48a2V5d29yZD5QYXRpZW50IENhcmU8L2tleXdvcmQ+PGtleXdvcmQ+UHJh
Y3RpY2UtQmFzZWQgTGVhcm5pbmcgYW5kIEltcHJvdmVtZW50PC9rZXl3b3JkPjxrZXl3b3JkPlNp
bXVsYXRpb248L2tleXdvcmQ+PGtleXdvcmQ+U3VyZ2VyeTwva2V5d29yZD48a2V5d29yZD5UcmFp
bmluZzwva2V5d29yZD48L2tleXdvcmRzPjxkYXRlcz48eWVhcj4yMDIwPC95ZWFyPjwvZGF0ZXM+
PHB1Ymxpc2hlcj5FbHNldmllciBJbmMuPC9wdWJsaXNoZXI+PHVybHM+PHJlbGF0ZWQtdXJscz48
dXJsPmh0dHBzOi8vZG9pLm9yZy8xMC4xMDE2L2ouanN1cmcuMjAxOS4wOS4wMDY8L3VybD48L3Jl
bGF0ZWQtdXJscz48L3VybHM+PGVsZWN0cm9uaWMtcmVzb3VyY2UtbnVtPjEwLjEwMTYvai5qc3Vy
Zy4yMDE5LjA5LjAwNjwvZWxlY3Ryb25pYy1yZXNvdXJjZS1udW0+PC9yZWNvcmQ+PC9DaXRlPjxD
aXRlPjxBdXRob3I+Um91cmtlPC9BdXRob3I+PFllYXI+MjAyMDwvWWVhcj48UmVjTnVtPjU3PC9S
ZWNOdW0+PHJlY29yZD48cmVjLW51bWJlcj41NzwvcmVjLW51bWJlcj48Zm9yZWlnbi1rZXlzPjxr
ZXkgYXBwPSJFTiIgZGItaWQ9ImY5c2RwOXQwcnYyeDU0ZXgycmtwMDA5Y3BmMnJzZWE5ZDIwZSIg
dGltZXN0YW1wPSIxNjE5NzAwMDgzIj41Nzwva2V5PjwvZm9yZWlnbi1rZXlzPjxyZWYtdHlwZSBu
YW1lPSJKb3VybmFsIEFydGljbGUiPjE3PC9yZWYtdHlwZT48Y29udHJpYnV0b3JzPjxhdXRob3Jz
PjxhdXRob3I+Um91cmtlLCBTdWU8L2F1dGhvcj48L2F1dGhvcnM+PC9jb250cmlidXRvcnM+PHRp
dGxlcz48dGl0bGU+SG93IGRvZXMgdmlydHVhbCByZWFsaXR5IHNpbXVsYXRpb24gY29tcGFyZSB0
byBzaW11bGF0ZWQgcHJhY3RpY2UgaW4gdGhlIGFjcXVpc2l0aW9uIG9mIGNsaW5pY2FsIHBzeWNo
b21vdG9yIHNraWxscyBmb3IgcHJlLXJlZ2lzdHJhdGlvbiBzdHVkZW50IG51cnNlcz8gQSBzeXN0
ZW1hdGljIHJldmlldzwvdGl0bGU+PHNlY29uZGFyeS10aXRsZT5JbnRlcm5hdGlvbmFsIEpvdXJu
YWwgb2YgTnVyc2luZyBTdHVkaWVzPC9zZWNvbmRhcnktdGl0bGU+PC90aXRsZXM+PHBlcmlvZGlj
YWw+PGZ1bGwtdGl0bGU+SW50ZXJuYXRpb25hbCBKb3VybmFsIG9mIE51cnNpbmcgU3R1ZGllczwv
ZnVsbC10aXRsZT48L3BlcmlvZGljYWw+PHZvbHVtZT4xMDI8L3ZvbHVtZT48a2V5d29yZHM+PGtl
eXdvcmQ+RWR1Y2F0aW9uPC9rZXl3b3JkPjxrZXl3b3JkPlByZS1yZWdpc3RyYXRpb24gbnVyc2lu
Zzwva2V5d29yZD48a2V5d29yZD5TaW11bGF0aW9uPC9rZXl3b3JkPjxrZXl3b3JkPlNraWxsPC9r
ZXl3b3JkPjxrZXl3b3JkPlN5c3RlbWF0aWMgcmV2aWV3PC9rZXl3b3JkPjxrZXl3b3JkPlZpcnR1
YWwgcmVhbGl0eTwva2V5d29yZD48L2tleXdvcmRzPjxkYXRlcz48eWVhcj4yMDIwPC95ZWFyPjwv
ZGF0ZXM+PHB1Ymxpc2hlcj5FbHNldmllciBMdGQ8L3B1Ymxpc2hlcj48dXJscz48L3VybHM+PGVs
ZWN0cm9uaWMtcmVzb3VyY2UtbnVtPjEwLjEwMTYvai5pam51cnN0dS4yMDE5LjEwMzQ2NjwvZWxl
Y3Ryb25pYy1yZXNvdXJjZS1udW0+PC9yZWNvcmQ+PC9DaXRlPjwvRW5kTm90ZT4A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DengXian" w:hAnsiTheme="minorHAnsi" w:cstheme="minorHAnsi"/>
                <w:noProof/>
                <w:szCs w:val="20"/>
                <w:lang w:bidi="ar-SA"/>
              </w:rPr>
              <w:t>[41, 59, 66-73]</w:t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09BF4D28" w14:textId="77777777" w:rsidTr="008D2594">
        <w:trPr>
          <w:trHeight w:val="480"/>
        </w:trPr>
        <w:tc>
          <w:tcPr>
            <w:tcW w:w="562" w:type="dxa"/>
          </w:tcPr>
          <w:p w14:paraId="678576DE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62E213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ON-Socio-cult</w:t>
            </w:r>
          </w:p>
        </w:tc>
        <w:tc>
          <w:tcPr>
            <w:tcW w:w="3402" w:type="dxa"/>
            <w:shd w:val="clear" w:color="auto" w:fill="auto"/>
            <w:hideMark/>
          </w:tcPr>
          <w:p w14:paraId="32BC99B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How can policymakers be incentivized to adopt digital education as part of health professions education?</w:t>
            </w:r>
          </w:p>
        </w:tc>
        <w:tc>
          <w:tcPr>
            <w:tcW w:w="1134" w:type="dxa"/>
            <w:shd w:val="clear" w:color="auto" w:fill="auto"/>
            <w:hideMark/>
          </w:tcPr>
          <w:p w14:paraId="0861C27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296D556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6271F68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490C90E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21F0C2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7C2172F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2A44DFF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2F514DA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5D1D566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4988EA5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2491D5A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SYXNtdXNzZW48L0F1dGhvcj48WWVhcj4yMDE0PC9ZZWFy
PjxSZWNOdW0+NTg8L1JlY051bT48RGlzcGxheVRleHQ+WzU5LCA3NF08L0Rpc3BsYXlUZXh0Pjxy
ZWNvcmQ+PHJlYy1udW1iZXI+NTg8L3JlYy1udW1iZXI+PGZvcmVpZ24ta2V5cz48a2V5IGFwcD0i
RU4iIGRiLWlkPSJmOXNkcDl0MHJ2Mng1NGV4MnJrcDAwOWNwZjJyc2VhOWQyMGUiIHRpbWVzdGFt
cD0iMTYxOTcwMDA4MyI+NTg8L2tleT48L2ZvcmVpZ24ta2V5cz48cmVmLXR5cGUgbmFtZT0iSm91
cm5hbCBBcnRpY2xlIj4xNzwvcmVmLXR5cGU+PGNvbnRyaWJ1dG9ycz48YXV0aG9ycz48YXV0aG9y
PlJhc211c3NlbiwgS3Jpc3RpbmU8L2F1dGhvcj48YXV0aG9yPkJlbGlzYXJpbywgSm9zw6kgTWFy
Y2FubzwvYXV0aG9yPjxhdXRob3I+V2FyaywgUGV0cmEgQS48L2F1dGhvcj48YXV0aG9yPk1vbGlu
YSwgSm9zZXBoIEFudG9uaW88L2F1dGhvcj48YXV0aG9yPkxvb25nLCBTdGV3YXJ0IExlZTwvYXV0
aG9yPjxhdXRob3I+Q290aWMsIFppdmE8L2F1dGhvcj48YXV0aG9yPlBhcGFjaHJpc3RvdSwgTmlr
b3M8L2F1dGhvcj48YXV0aG9yPlJpYm9saS1TYXNjbywgRXZhPC9hdXRob3I+PGF1dGhvcj5DYXIs
IExvcmFpbm5lIFR1ZG9yPC9hdXRob3I+PGF1dGhvcj5NdXN1bGFub3YsIEV2ZSBNYXJpZTwvYXV0
aG9yPjxhdXRob3I+S3VueiwgSG9sZ2VyPC9hdXRob3I+PGF1dGhvcj5aaGFuZywgWWFuZmVuZzwv
YXV0aG9yPjxhdXRob3I+R2VvcmdlLCBQcmFkZWVwIFBhdWw8L2F1dGhvcj48YXV0aG9yPkhlbmcs
IEJlZSBIb29uPC9hdXRob3I+PGF1dGhvcj5XaGVlbGVyLCBFcmljYSBMeW5ldHRlPC9hdXRob3I+
PGF1dGhvcj5TaG9yYmFqaSwgTmFqZWViIEFsPC9hdXRob3I+PGF1dGhvcj5TdmFiLCBJZ29yPC9h
dXRob3I+PGF1dGhvcj5BdHVuLCBSaWZhdDwvYXV0aG9yPjxhdXRob3I+TWFqZWVkLCBBemVlbTwv
YXV0aG9yPjxhdXRob3I+Q2FyLCBKb3NpcDwvYXV0aG9yPjwvYXV0aG9ycz48L2NvbnRyaWJ1dG9y
cz48dGl0bGVzPjx0aXRsZT5PZmZsaW5lIGVMZWFybmluZyBmb3IgdW5kZXJncmFkdWF0ZXMgaW4g
aGVhbHRoIHByb2Zlc3Npb25zOiBBIHN5c3RlbWF0aWMgcmV2aWV3IG9mIHRoZSBpbXBhY3Qgb24g
a25vd2xlZGdlLCBza2lsbHMsIGF0dGl0dWRlcyBhbmQgc2F0aXNmYWN0aW9uPC90aXRsZT48c2Vj
b25kYXJ5LXRpdGxlPkpvdXJuYWwgb2YgR2xvYmFsIEhlYWx0aDwvc2Vjb25kYXJ5LXRpdGxlPjwv
dGl0bGVzPjxwZXJpb2RpY2FsPjxmdWxsLXRpdGxlPkpvdXJuYWwgb2YgR2xvYmFsIEhlYWx0aDwv
ZnVsbC10aXRsZT48L3BlcmlvZGljYWw+PHZvbHVtZT40PC92b2x1bWU+PG51bWJlcj4xPC9udW1i
ZXI+PGRhdGVzPjx5ZWFyPjIwMTQ8L3llYXI+PC9kYXRlcz48dXJscz48L3VybHM+PGVsZWN0cm9u
aWMtcmVzb3VyY2UtbnVtPjEwLjcxODkvam9naC4wNC4wMTA0MDU8L2VsZWN0cm9uaWMtcmVzb3Vy
Y2UtbnVtPjwvcmVjb3JkPjwvQ2l0ZT48Q2l0ZT48QXV0aG9yPkJydXNhbWVudG88L0F1dGhvcj48
WWVhcj4yMDE5PC9ZZWFyPjxSZWNOdW0+NDM8L1JlY051bT48cmVjb3JkPjxyZWMtbnVtYmVyPjQz
PC9yZWMtbnVtYmVyPjxmb3JlaWduLWtleXM+PGtleSBhcHA9IkVOIiBkYi1pZD0iZjlzZHA5dDBy
djJ4NTRleDJya3AwMDljcGYycnNlYTlkMjBlIiB0aW1lc3RhbXA9IjE2MTk3MDAwODIiPjQzPC9r
ZXk+PC9mb3JlaWduLWtleXM+PHJlZi10eXBlIG5hbWU9IkpvdXJuYWwgQXJ0aWNsZSI+MTc8L3Jl
Zi10eXBlPjxjb250cmlidXRvcnM+PGF1dGhvcnM+PGF1dGhvcj5CcnVzYW1lbnRvLCBTZXJlbmE8
L2F1dGhvcj48YXV0aG9yPkt5YXcsIEJob25lIE15aW50PC9hdXRob3I+PGF1dGhvcj5XaGl0aW5n
LCBQZW5ueTwvYXV0aG9yPjxhdXRob3I+TGksIExpPC9hdXRob3I+PGF1dGhvcj5UdWRvciBDYXIs
IExvcmFpbm5lPC9hdXRob3I+PC9hdXRob3JzPjwvY29udHJpYnV0b3JzPjx0aXRsZXM+PHRpdGxl
PkRpZ2l0YWwgSGVhbHRoIFByb2Zlc3Npb25zIEVkdWNhdGlvbiBpbiB0aGUgRmllbGQgb2YgUGVk
aWF0cmljczogU3lzdGVtYXRpYyBSZXZpZXcgYW5kIE1ldGEtQW5hbHlzaXMgYnkgdGhlIERpZ2l0
YWwgSGVhbHRoIEVkdWNhdGlvbiBDb2xsYWJvcmF0aW9uPC90aXRsZT48c2Vjb25kYXJ5LXRpdGxl
PkpvdXJuYWwgb2YgbWVkaWNhbCBJbnRlcm5ldCByZXNlYXJjaDwvc2Vjb25kYXJ5LXRpdGxlPjwv
dGl0bGVzPjxwZXJpb2RpY2FsPjxmdWxsLXRpdGxlPkpvdXJuYWwgb2YgTWVkaWNhbCBJbnRlcm5l
dCBSZXNlYXJjaDwvZnVsbC10aXRsZT48L3BlcmlvZGljYWw+PHBhZ2VzPmUxNDIzMTwvcGFnZXM+
PHZvbHVtZT4yMTwvdm9sdW1lPjxudW1iZXI+OTwvbnVtYmVyPjxrZXl3b3Jkcz48a2V5d29yZD5k
aWdpdGFsIGVkdWNhdGlvbjwva2V5d29yZD48a2V5d29yZD5oaWdoLWZpZGVsaXR5IG1hbm5lcXVp
bnM8L2tleXdvcmQ+PGtleXdvcmQ+bWV0YS1hbmFseXNpczwva2V5d29yZD48a2V5d29yZD5wZWRp
YXRyaWNzPC9rZXl3b3JkPjxrZXl3b3JkPnJhbmRvbWl6ZWQgY29udHJvbGxlZCB0cmlhbHM8L2tl
eXdvcmQ+PGtleXdvcmQ+c3lzdGVtYXRpYyByZXZpZXc8L2tleXdvcmQ+PGtleXdvcmQ+dHJhZGl0
aW9uYWwgbGVhcm5pbmc8L2tleXdvcmQ+PC9rZXl3b3Jkcz48ZGF0ZXM+PHllYXI+MjAxOTwveWVh
cj48L2RhdGVzPjx1cmxzPjwvdXJscz48ZWxlY3Ryb25pYy1yZXNvdXJjZS1udW0+MTAuMjE5Ni8x
NDIzMTwvZWxlY3Ryb25pYy1yZXNvdXJjZS1udW0+PC9yZWNvcmQ+PC9DaXRlPjwvRW5kTm90ZT5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SYXNtdXNzZW48L0F1dGhvcj48WWVhcj4yMDE0PC9ZZWFy
PjxSZWNOdW0+NTg8L1JlY051bT48RGlzcGxheVRleHQ+WzU5LCA3NF08L0Rpc3BsYXlUZXh0Pjxy
ZWNvcmQ+PHJlYy1udW1iZXI+NTg8L3JlYy1udW1iZXI+PGZvcmVpZ24ta2V5cz48a2V5IGFwcD0i
RU4iIGRiLWlkPSJmOXNkcDl0MHJ2Mng1NGV4MnJrcDAwOWNwZjJyc2VhOWQyMGUiIHRpbWVzdGFt
cD0iMTYxOTcwMDA4MyI+NTg8L2tleT48L2ZvcmVpZ24ta2V5cz48cmVmLXR5cGUgbmFtZT0iSm91
cm5hbCBBcnRpY2xlIj4xNzwvcmVmLXR5cGU+PGNvbnRyaWJ1dG9ycz48YXV0aG9ycz48YXV0aG9y
PlJhc211c3NlbiwgS3Jpc3RpbmU8L2F1dGhvcj48YXV0aG9yPkJlbGlzYXJpbywgSm9zw6kgTWFy
Y2FubzwvYXV0aG9yPjxhdXRob3I+V2FyaywgUGV0cmEgQS48L2F1dGhvcj48YXV0aG9yPk1vbGlu
YSwgSm9zZXBoIEFudG9uaW88L2F1dGhvcj48YXV0aG9yPkxvb25nLCBTdGV3YXJ0IExlZTwvYXV0
aG9yPjxhdXRob3I+Q290aWMsIFppdmE8L2F1dGhvcj48YXV0aG9yPlBhcGFjaHJpc3RvdSwgTmlr
b3M8L2F1dGhvcj48YXV0aG9yPlJpYm9saS1TYXNjbywgRXZhPC9hdXRob3I+PGF1dGhvcj5DYXIs
IExvcmFpbm5lIFR1ZG9yPC9hdXRob3I+PGF1dGhvcj5NdXN1bGFub3YsIEV2ZSBNYXJpZTwvYXV0
aG9yPjxhdXRob3I+S3VueiwgSG9sZ2VyPC9hdXRob3I+PGF1dGhvcj5aaGFuZywgWWFuZmVuZzwv
YXV0aG9yPjxhdXRob3I+R2VvcmdlLCBQcmFkZWVwIFBhdWw8L2F1dGhvcj48YXV0aG9yPkhlbmcs
IEJlZSBIb29uPC9hdXRob3I+PGF1dGhvcj5XaGVlbGVyLCBFcmljYSBMeW5ldHRlPC9hdXRob3I+
PGF1dGhvcj5TaG9yYmFqaSwgTmFqZWViIEFsPC9hdXRob3I+PGF1dGhvcj5TdmFiLCBJZ29yPC9h
dXRob3I+PGF1dGhvcj5BdHVuLCBSaWZhdDwvYXV0aG9yPjxhdXRob3I+TWFqZWVkLCBBemVlbTwv
YXV0aG9yPjxhdXRob3I+Q2FyLCBKb3NpcDwvYXV0aG9yPjwvYXV0aG9ycz48L2NvbnRyaWJ1dG9y
cz48dGl0bGVzPjx0aXRsZT5PZmZsaW5lIGVMZWFybmluZyBmb3IgdW5kZXJncmFkdWF0ZXMgaW4g
aGVhbHRoIHByb2Zlc3Npb25zOiBBIHN5c3RlbWF0aWMgcmV2aWV3IG9mIHRoZSBpbXBhY3Qgb24g
a25vd2xlZGdlLCBza2lsbHMsIGF0dGl0dWRlcyBhbmQgc2F0aXNmYWN0aW9uPC90aXRsZT48c2Vj
b25kYXJ5LXRpdGxlPkpvdXJuYWwgb2YgR2xvYmFsIEhlYWx0aDwvc2Vjb25kYXJ5LXRpdGxlPjwv
dGl0bGVzPjxwZXJpb2RpY2FsPjxmdWxsLXRpdGxlPkpvdXJuYWwgb2YgR2xvYmFsIEhlYWx0aDwv
ZnVsbC10aXRsZT48L3BlcmlvZGljYWw+PHZvbHVtZT40PC92b2x1bWU+PG51bWJlcj4xPC9udW1i
ZXI+PGRhdGVzPjx5ZWFyPjIwMTQ8L3llYXI+PC9kYXRlcz48dXJscz48L3VybHM+PGVsZWN0cm9u
aWMtcmVzb3VyY2UtbnVtPjEwLjcxODkvam9naC4wNC4wMTA0MDU8L2VsZWN0cm9uaWMtcmVzb3Vy
Y2UtbnVtPjwvcmVjb3JkPjwvQ2l0ZT48Q2l0ZT48QXV0aG9yPkJydXNhbWVudG88L0F1dGhvcj48
WWVhcj4yMDE5PC9ZZWFyPjxSZWNOdW0+NDM8L1JlY051bT48cmVjb3JkPjxyZWMtbnVtYmVyPjQz
PC9yZWMtbnVtYmVyPjxmb3JlaWduLWtleXM+PGtleSBhcHA9IkVOIiBkYi1pZD0iZjlzZHA5dDBy
djJ4NTRleDJya3AwMDljcGYycnNlYTlkMjBlIiB0aW1lc3RhbXA9IjE2MTk3MDAwODIiPjQzPC9r
ZXk+PC9mb3JlaWduLWtleXM+PHJlZi10eXBlIG5hbWU9IkpvdXJuYWwgQXJ0aWNsZSI+MTc8L3Jl
Zi10eXBlPjxjb250cmlidXRvcnM+PGF1dGhvcnM+PGF1dGhvcj5CcnVzYW1lbnRvLCBTZXJlbmE8
L2F1dGhvcj48YXV0aG9yPkt5YXcsIEJob25lIE15aW50PC9hdXRob3I+PGF1dGhvcj5XaGl0aW5n
LCBQZW5ueTwvYXV0aG9yPjxhdXRob3I+TGksIExpPC9hdXRob3I+PGF1dGhvcj5UdWRvciBDYXIs
IExvcmFpbm5lPC9hdXRob3I+PC9hdXRob3JzPjwvY29udHJpYnV0b3JzPjx0aXRsZXM+PHRpdGxl
PkRpZ2l0YWwgSGVhbHRoIFByb2Zlc3Npb25zIEVkdWNhdGlvbiBpbiB0aGUgRmllbGQgb2YgUGVk
aWF0cmljczogU3lzdGVtYXRpYyBSZXZpZXcgYW5kIE1ldGEtQW5hbHlzaXMgYnkgdGhlIERpZ2l0
YWwgSGVhbHRoIEVkdWNhdGlvbiBDb2xsYWJvcmF0aW9uPC90aXRsZT48c2Vjb25kYXJ5LXRpdGxl
PkpvdXJuYWwgb2YgbWVkaWNhbCBJbnRlcm5ldCByZXNlYXJjaDwvc2Vjb25kYXJ5LXRpdGxlPjwv
dGl0bGVzPjxwZXJpb2RpY2FsPjxmdWxsLXRpdGxlPkpvdXJuYWwgb2YgTWVkaWNhbCBJbnRlcm5l
dCBSZXNlYXJjaDwvZnVsbC10aXRsZT48L3BlcmlvZGljYWw+PHBhZ2VzPmUxNDIzMTwvcGFnZXM+
PHZvbHVtZT4yMTwvdm9sdW1lPjxudW1iZXI+OTwvbnVtYmVyPjxrZXl3b3Jkcz48a2V5d29yZD5k
aWdpdGFsIGVkdWNhdGlvbjwva2V5d29yZD48a2V5d29yZD5oaWdoLWZpZGVsaXR5IG1hbm5lcXVp
bnM8L2tleXdvcmQ+PGtleXdvcmQ+bWV0YS1hbmFseXNpczwva2V5d29yZD48a2V5d29yZD5wZWRp
YXRyaWNzPC9rZXl3b3JkPjxrZXl3b3JkPnJhbmRvbWl6ZWQgY29udHJvbGxlZCB0cmlhbHM8L2tl
eXdvcmQ+PGtleXdvcmQ+c3lzdGVtYXRpYyByZXZpZXc8L2tleXdvcmQ+PGtleXdvcmQ+dHJhZGl0
aW9uYWwgbGVhcm5pbmc8L2tleXdvcmQ+PC9rZXl3b3Jkcz48ZGF0ZXM+PHllYXI+MjAxOTwveWVh
cj48L2RhdGVzPjx1cmxzPjwvdXJscz48ZWxlY3Ryb25pYy1yZXNvdXJjZS1udW0+MTAuMjE5Ni8x
NDIzMTwvZWxlY3Ryb25pYy1yZXNvdXJjZS1udW0+PC9yZWNvcmQ+PC9DaXRlPjwvRW5kTm90ZT5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59, 74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7A1F5FF2" w14:textId="77777777" w:rsidTr="008D2594">
        <w:trPr>
          <w:trHeight w:val="480"/>
        </w:trPr>
        <w:tc>
          <w:tcPr>
            <w:tcW w:w="562" w:type="dxa"/>
          </w:tcPr>
          <w:p w14:paraId="0AFF9BF3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B0E776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ON-Socio-cult</w:t>
            </w:r>
          </w:p>
        </w:tc>
        <w:tc>
          <w:tcPr>
            <w:tcW w:w="3402" w:type="dxa"/>
            <w:shd w:val="clear" w:color="auto" w:fill="auto"/>
            <w:hideMark/>
          </w:tcPr>
          <w:p w14:paraId="4507276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How do cultural factors within different countries determine the use of digital education for health professions training?</w:t>
            </w:r>
          </w:p>
        </w:tc>
        <w:tc>
          <w:tcPr>
            <w:tcW w:w="1134" w:type="dxa"/>
            <w:shd w:val="clear" w:color="auto" w:fill="auto"/>
            <w:hideMark/>
          </w:tcPr>
          <w:p w14:paraId="3E8029E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55D3A02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32B435A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467B7C6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A600D0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21E0935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3F80791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3EB2726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5EDC77D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4AEF694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5DA766C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Rasmussen&lt;/Author&gt;&lt;Year&gt;2014&lt;/Year&gt;&lt;RecNum&gt;58&lt;/RecNum&gt;&lt;DisplayText&gt;[74]&lt;/DisplayText&gt;&lt;record&gt;&lt;rec-number&gt;58&lt;/rec-number&gt;&lt;foreign-keys&gt;&lt;key app="EN" db-id="f9sdp9t0rv2x54ex2rkp009cpf2rsea9d20e" timestamp="1619700083"&gt;58&lt;/key&gt;&lt;/foreign-keys&gt;&lt;ref-type name="Journal Article"&gt;17&lt;/ref-type&gt;&lt;contributors&gt;&lt;authors&gt;&lt;author&gt;Rasmussen, Kristine&lt;/author&gt;&lt;author&gt;Belisario, José Marcano&lt;/author&gt;&lt;author&gt;Wark, Petra A.&lt;/author&gt;&lt;author&gt;Molina, Joseph Antonio&lt;/author&gt;&lt;author&gt;Loong, Stewart Lee&lt;/author&gt;&lt;author&gt;Cotic, Ziva&lt;/author&gt;&lt;author&gt;Papachristou, Nikos&lt;/author&gt;&lt;author&gt;Riboli-Sasco, Eva&lt;/author&gt;&lt;author&gt;Car, Lorainne Tudor&lt;/author&gt;&lt;author&gt;Musulanov, Eve Marie&lt;/author&gt;&lt;author&gt;Kunz, Holger&lt;/author&gt;&lt;author&gt;Zhang, Yanfeng&lt;/author&gt;&lt;author&gt;George, Pradeep Paul&lt;/author&gt;&lt;author&gt;Heng, Bee Hoon&lt;/author&gt;&lt;author&gt;Wheeler, Erica Lynette&lt;/author&gt;&lt;author&gt;Shorbaji, Najeeb Al&lt;/author&gt;&lt;author&gt;Svab, Igor&lt;/author&gt;&lt;author&gt;Atun, Rifat&lt;/author&gt;&lt;author&gt;Majeed, Azeem&lt;/author&gt;&lt;author&gt;Car, Josip&lt;/author&gt;&lt;/authors&gt;&lt;/contributors&gt;&lt;titles&gt;&lt;title&gt;Offline eLearning for undergraduates in health professions: A systematic review of the impact on knowledge, skills, attitudes and satisfaction&lt;/title&gt;&lt;secondary-title&gt;Journal of Global Health&lt;/secondary-title&gt;&lt;/titles&gt;&lt;periodical&gt;&lt;full-title&gt;Journal of Global Health&lt;/full-title&gt;&lt;/periodical&gt;&lt;volume&gt;4&lt;/volume&gt;&lt;number&gt;1&lt;/number&gt;&lt;dates&gt;&lt;year&gt;2014&lt;/year&gt;&lt;/dates&gt;&lt;urls&gt;&lt;/urls&gt;&lt;electronic-resource-num&gt;10.7189/jogh.04.010405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74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57E1F0E6" w14:textId="77777777" w:rsidTr="008D2594">
        <w:trPr>
          <w:trHeight w:val="480"/>
        </w:trPr>
        <w:tc>
          <w:tcPr>
            <w:tcW w:w="562" w:type="dxa"/>
          </w:tcPr>
          <w:p w14:paraId="20B0BDD4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76F2BA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ON-Socio-cult</w:t>
            </w:r>
          </w:p>
        </w:tc>
        <w:tc>
          <w:tcPr>
            <w:tcW w:w="3402" w:type="dxa"/>
            <w:shd w:val="clear" w:color="auto" w:fill="auto"/>
            <w:hideMark/>
          </w:tcPr>
          <w:p w14:paraId="3EEB9ED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How does providing access to digital education improve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the 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learning outcomes of health professionals?</w:t>
            </w:r>
          </w:p>
        </w:tc>
        <w:tc>
          <w:tcPr>
            <w:tcW w:w="1134" w:type="dxa"/>
            <w:shd w:val="clear" w:color="auto" w:fill="auto"/>
            <w:hideMark/>
          </w:tcPr>
          <w:p w14:paraId="703A1FE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00E7EEA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5CBAC2B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  <w:shd w:val="clear" w:color="auto" w:fill="auto"/>
            <w:hideMark/>
          </w:tcPr>
          <w:p w14:paraId="03CE09E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125FCE0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006F788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4F6E827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  <w:hideMark/>
          </w:tcPr>
          <w:p w14:paraId="5D8F0EE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543AAD4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  <w:hideMark/>
          </w:tcPr>
          <w:p w14:paraId="6A16209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</w:tcPr>
          <w:p w14:paraId="6DEDD3C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UaGVwd29uZ3NhPC9BdXRob3I+PFllYXI+MjAxNDwvWWVh
cj48UmVjTnVtPjU5PC9SZWNOdW0+PERpc3BsYXlUZXh0PlsxNCwgNDAsIDQxLCA0MywgNDYsIDUz
LCA1OSwgNjAsIDc0LTg1XTwvRGlzcGxheVRleHQ+PHJlY29yZD48cmVjLW51bWJlcj41OTwvcmVj
LW51bWJlcj48Zm9yZWlnbi1rZXlzPjxrZXkgYXBwPSJFTiIgZGItaWQ9ImY5c2RwOXQwcnYyeDU0
ZXgycmtwMDA5Y3BmMnJzZWE5ZDIwZSIgdGltZXN0YW1wPSIxNjE5NzAwMDgzIj41OTwva2V5Pjwv
Zm9yZWlnbi1rZXlzPjxyZWYtdHlwZSBuYW1lPSJKb3VybmFsIEFydGljbGUiPjE3PC9yZWYtdHlw
ZT48Y29udHJpYnV0b3JzPjxhdXRob3JzPjxhdXRob3I+VGhlcHdvbmdzYSwgSXNhcmFwb3JuPC9h
dXRob3I+PGF1dGhvcj5LaXJieSwgQ2F0aGVyaW5lPC9hdXRob3I+PGF1dGhvcj5TY2hhdHRuZXIs
IFBldGVyPC9hdXRob3I+PGF1dGhvcj5QaXRlcm1hbiwgTGVvbjwvYXV0aG9yPjwvYXV0aG9ycz48
L2NvbnRyaWJ1dG9ycz48dGl0bGVzPjx0aXRsZT5PbmxpbmUgY29udGludWluZyBtZWRpY2FsIGVk
dWNhdGlvbiAoQ01FKSBmb3IgR1BzOiBEb2VzIGl0IHdvcms/IEEgc3lzdGVtYXRpYyByZXZpZXc8
L3RpdGxlPjxzZWNvbmRhcnktdGl0bGU+QXVzdHJhbGlhbiBGYW1pbHkgUGh5c2ljaWFuPC9zZWNv
bmRhcnktdGl0bGU+PC90aXRsZXM+PHBlcmlvZGljYWw+PGZ1bGwtdGl0bGU+QXVzdHJhbGlhbiBG
YW1pbHkgUGh5c2ljaWFuPC9mdWxsLXRpdGxlPjwvcGVyaW9kaWNhbD48cGFnZXM+NzE3LTcyMTwv
cGFnZXM+PHZvbHVtZT40Mzwvdm9sdW1lPjxudW1iZXI+MTA8L251bWJlcj48a2V5d29yZHM+PGtl
eXdvcmQ+Q29udGludWluZzwva2V5d29yZD48a2V5d29yZD5FZHVjYXRpb248L2tleXdvcmQ+PGtl
eXdvcmQ+R2VuZXJhbCBwcmFjdGljZTwva2V5d29yZD48a2V5d29yZD5JbnRlcm5ldDwva2V5d29y
ZD48a2V5d29yZD5NZWRpY2FsPC9rZXl3b3JkPjwva2V5d29yZHM+PGRhdGVzPjx5ZWFyPjIwMTQ8
L3llYXI+PC9kYXRlcz48dXJscz48L3VybHM+PC9yZWNvcmQ+PC9DaXRlPjxDaXRlPjxBdXRob3I+
Vmlsam9lbjwvQXV0aG9yPjxZZWFyPjIwMTk8L1llYXI+PFJlY051bT42MDwvUmVjTnVtPjxyZWNv
cmQ+PHJlYy1udW1iZXI+NjA8L3JlYy1udW1iZXI+PGZvcmVpZ24ta2V5cz48a2V5IGFwcD0iRU4i
IGRiLWlkPSJmOXNkcDl0MHJ2Mng1NGV4MnJrcDAwOWNwZjJyc2VhOWQyMGUiIHRpbWVzdGFtcD0i
MTYxOTcwMDA4MyI+NjA8L2tleT48L2ZvcmVpZ24ta2V5cz48cmVmLXR5cGUgbmFtZT0iSm91cm5h
bCBBcnRpY2xlIj4xNzwvcmVmLXR5cGU+PGNvbnRyaWJ1dG9ycz48YXV0aG9ycz48YXV0aG9yPlZp
bGpvZW4sIENoYXJsZSBBbmRyw6k8L2F1dGhvcj48YXV0aG9yPlNjb3R0IE1pbGxhciwgUm9iPC9h
dXRob3I+PGF1dGhvcj5FbmdlbCwgTWFyayBFLjwvYXV0aG9yPjxhdXRob3I+U2hlbHRvbiwgTWFy
eTwvYXV0aG9yPjxhdXRob3I+QnVyY2gsIFZhbmVzc2E8L2F1dGhvcj48L2F1dGhvcnM+PC9jb250
cmlidXRvcnM+PHRpdGxlcz48dGl0bGU+SXMgY29tcHV0ZXItYXNzaXN0ZWQgaW5zdHJ1Y3Rpb24g
bW9yZSBlZmZlY3RpdmUgdGhhbiBvdGhlciBlZHVjYXRpb25hbCBtZXRob2RzIGluIGFjaGlldmlu
ZyBFQ0cgY29tcGV0ZW5jZSBhbW9uZ3N0IG1lZGljYWwgc3R1ZGVudHMgYW5kIHJlc2lkZW50cz8g
QSBzeXN0ZW1hdGljIHJldmlldyBhbmQgbWV0YS1hbmFseXNpczwvdGl0bGU+PHNlY29uZGFyeS10
aXRsZT5CTUogT3Blbjwvc2Vjb25kYXJ5LXRpdGxlPjwvdGl0bGVzPjxwZXJpb2RpY2FsPjxmdWxs
LXRpdGxlPkJNSiBPcGVuPC9mdWxsLXRpdGxlPjwvcGVyaW9kaWNhbD48dm9sdW1lPjk8L3ZvbHVt
ZT48bnVtYmVyPjExPC9udW1iZXI+PGtleXdvcmRzPjxrZXl3b3JkPkVDRzwva2V5d29yZD48a2V5
d29yZD5jb21wdXRlci1hc3Npc3RlZCBpbnN0cnVjdGlvbjwva2V5d29yZD48a2V5d29yZD5lLWxl
YXJuaW5nPC9rZXl3b3JkPjxrZXl3b3JkPnN5c3RlbWF0aWMgcmV2aWV3PC9rZXl3b3JkPjxrZXl3
b3JkPndlYi1iYXNlZCBsZWFybmluZzwva2V5d29yZD48L2tleXdvcmRzPjxkYXRlcz48eWVhcj4y
MDE5PC95ZWFyPjwvZGF0ZXM+PHVybHM+PC91cmxzPjxlbGVjdHJvbmljLXJlc291cmNlLW51bT4x
MC4xMTM2L2Jtam9wZW4tMjAxOC0wMjg4MDA8L2VsZWN0cm9uaWMtcmVzb3VyY2UtbnVtPjwvcmVj
b3JkPjwvQ2l0ZT48Q2l0ZT48QXV0aG9yPk1pY2thbjwvQXV0aG9yPjxZZWFyPjIwMTQ8L1llYXI+
PFJlY051bT42MTwvUmVjTnVtPjxyZWNvcmQ+PHJlYy1udW1iZXI+NjE8L3JlYy1udW1iZXI+PGZv
cmVpZ24ta2V5cz48a2V5IGFwcD0iRU4iIGRiLWlkPSJmOXNkcDl0MHJ2Mng1NGV4MnJrcDAwOWNw
ZjJyc2VhOWQyMGUiIHRpbWVzdGFtcD0iMTYxOTcwMDA4MyI+NjE8L2tleT48L2ZvcmVpZ24ta2V5
cz48cmVmLXR5cGUgbmFtZT0iSm91cm5hbCBBcnRpY2xlIj4xNzwvcmVmLXR5cGU+PGNvbnRyaWJ1
dG9ycz48YXV0aG9ycz48YXV0aG9yPk1pY2thbiwgU2hhcm9uPC9hdXRob3I+PGF1dGhvcj5BdGhl
cnRvbiwgSGVsZW48L2F1dGhvcj48YXV0aG9yPlJvYmVydHMsIE5pYSBXeW48L2F1dGhvcj48YXV0
aG9yPkhlbmVnaGFuLCBDYXJsPC9hdXRob3I+PGF1dGhvcj5UaWxzb24sIEp1bGllIEsuPC9hdXRo
b3I+PC9hdXRob3JzPjwvY29udHJpYnV0b3JzPjx0aXRsZXM+PHRpdGxlPlVzZSBvZiBoYW5kaGVs
ZCBjb21wdXRlcnMgaW4gY2xpbmljYWwgcHJhY3RpY2U6IEEgc3lzdGVtYXRpYyByZXZpZXc8L3Rp
dGxlPjxzZWNvbmRhcnktdGl0bGU+Qk1DIE1lZGljYWwgSW5mb3JtYXRpY3MgYW5kIERlY2lzaW9u
IE1ha2luZzwvc2Vjb25kYXJ5LXRpdGxlPjwvdGl0bGVzPjxwZXJpb2RpY2FsPjxmdWxsLXRpdGxl
PkJNQyBNZWRpY2FsIEluZm9ybWF0aWNzIGFuZCBEZWNpc2lvbiBNYWtpbmc8L2Z1bGwtdGl0bGU+
PC9wZXJpb2RpY2FsPjx2b2x1bWU+MTQ8L3ZvbHVtZT48bnVtYmVyPjE8L251bWJlcj48a2V5d29y
ZHM+PGtleXdvcmQ+Q2xpbmljYWwgZGVjaXNpb24gc3VwcG9ydCBzeXN0ZW1zPC9rZXl3b3JkPjxr
ZXl3b3JkPkNsaW5pY2FsIGd1aWRlbGluZXM8L2tleXdvcmQ+PGtleXdvcmQ+RGlhZ25vc3RpYyBk
ZWNpc2lvbiBtYWtpbmc8L2tleXdvcmQ+PGtleXdvcmQ+RXZpZGVuY2UtYmFzZWQgcHJhY3RpY2U8
L2tleXdvcmQ+PGtleXdvcmQ+SGFuZGhlbGQgY29tcHV0ZXJzPC9rZXl3b3JkPjxrZXl3b3JkPklu
Zm9ybWF0aW9uLXNlZWtpbmcgYmVoYXZpb3VyPC9rZXl3b3JkPjxrZXl3b3JkPktub3dsZWRnZSB0
cmFuc2xhdGlvbjwva2V5d29yZD48a2V5d29yZD5TbWFydHBob25lPC9rZXl3b3JkPjwva2V5d29y
ZHM+PGRhdGVzPjx5ZWFyPjIwMTQ8L3llYXI+PC9kYXRlcz48dXJscz48L3VybHM+PGVsZWN0cm9u
aWMtcmVzb3VyY2UtbnVtPjEwLjExODYvMTQ3Mi02OTQ3LTE0LTU2PC9lbGVjdHJvbmljLXJlc291
cmNlLW51bT48L3JlY29yZD48L0NpdGU+PENpdGU+PEF1dGhvcj5SYXNtdXNzZW48L0F1dGhvcj48
WWVhcj4yMDE0PC9ZZWFyPjxSZWNOdW0+NTg8L1JlY051bT48cmVjb3JkPjxyZWMtbnVtYmVyPjU4
PC9yZWMtbnVtYmVyPjxmb3JlaWduLWtleXM+PGtleSBhcHA9IkVOIiBkYi1pZD0iZjlzZHA5dDBy
djJ4NTRleDJya3AwMDljcGYycnNlYTlkMjBlIiB0aW1lc3RhbXA9IjE2MTk3MDAwODMiPjU4PC9r
ZXk+PC9mb3JlaWduLWtleXM+PHJlZi10eXBlIG5hbWU9IkpvdXJuYWwgQXJ0aWNsZSI+MTc8L3Jl
Zi10eXBlPjxjb250cmlidXRvcnM+PGF1dGhvcnM+PGF1dGhvcj5SYXNtdXNzZW4sIEtyaXN0aW5l
PC9hdXRob3I+PGF1dGhvcj5CZWxpc2FyaW8sIEpvc8OpIE1hcmNhbm88L2F1dGhvcj48YXV0aG9y
PldhcmssIFBldHJhIEEuPC9hdXRob3I+PGF1dGhvcj5Nb2xpbmEsIEpvc2VwaCBBbnRvbmlvPC9h
dXRob3I+PGF1dGhvcj5Mb29uZywgU3Rld2FydCBMZWU8L2F1dGhvcj48YXV0aG9yPkNvdGljLCBa
aXZhPC9hdXRob3I+PGF1dGhvcj5QYXBhY2hyaXN0b3UsIE5pa29zPC9hdXRob3I+PGF1dGhvcj5S
aWJvbGktU2FzY28sIEV2YTwvYXV0aG9yPjxhdXRob3I+Q2FyLCBMb3JhaW5uZSBUdWRvcjwvYXV0
aG9yPjxhdXRob3I+TXVzdWxhbm92LCBFdmUgTWFyaWU8L2F1dGhvcj48YXV0aG9yPkt1bnosIEhv
bGdlcjwvYXV0aG9yPjxhdXRob3I+WmhhbmcsIFlhbmZlbmc8L2F1dGhvcj48YXV0aG9yPkdlb3Jn
ZSwgUHJhZGVlcCBQYXVsPC9hdXRob3I+PGF1dGhvcj5IZW5nLCBCZWUgSG9vbjwvYXV0aG9yPjxh
dXRob3I+V2hlZWxlciwgRXJpY2EgTHluZXR0ZTwvYXV0aG9yPjxhdXRob3I+U2hvcmJhamksIE5h
amVlYiBBbDwvYXV0aG9yPjxhdXRob3I+U3ZhYiwgSWdvcjwvYXV0aG9yPjxhdXRob3I+QXR1biwg
UmlmYXQ8L2F1dGhvcj48YXV0aG9yPk1hamVlZCwgQXplZW08L2F1dGhvcj48YXV0aG9yPkNhciwg
Sm9zaXA8L2F1dGhvcj48L2F1dGhvcnM+PC9jb250cmlidXRvcnM+PHRpdGxlcz48dGl0bGU+T2Zm
bGluZSBlTGVhcm5pbmcgZm9yIHVuZGVyZ3JhZHVhdGVzIGluIGhlYWx0aCBwcm9mZXNzaW9uczog
QSBzeXN0ZW1hdGljIHJldmlldyBvZiB0aGUgaW1wYWN0IG9uIGtub3dsZWRnZSwgc2tpbGxzLCBh
dHRpdHVkZXMgYW5kIHNhdGlzZmFjdGlvbjwvdGl0bGU+PHNlY29uZGFyeS10aXRsZT5Kb3VybmFs
IG9mIEdsb2JhbCBIZWFsdGg8L3NlY29uZGFyeS10aXRsZT48L3RpdGxlcz48cGVyaW9kaWNhbD48
ZnVsbC10aXRsZT5Kb3VybmFsIG9mIEdsb2JhbCBIZWFsdGg8L2Z1bGwtdGl0bGU+PC9wZXJpb2Rp
Y2FsPjx2b2x1bWU+NDwvdm9sdW1lPjxudW1iZXI+MTwvbnVtYmVyPjxkYXRlcz48eWVhcj4yMDE0
PC95ZWFyPjwvZGF0ZXM+PHVybHM+PC91cmxzPjxlbGVjdHJvbmljLXJlc291cmNlLW51bT4xMC43
MTg5L2pvZ2guMDQuMDEwNDA1PC9lbGVjdHJvbmljLXJlc291cmNlLW51bT48L3JlY29yZD48L0Np
dGU+PENpdGU+PEF1dGhvcj5KYXlha3VtYXI8L0F1dGhvcj48WWVhcj4yMDE1PC9ZZWFyPjxSZWNO
dW0+NDk8L1JlY051bT48cmVjb3JkPjxyZWMtbnVtYmVyPjQ5PC9yZWMtbnVtYmVyPjxmb3JlaWdu
LWtleXM+PGtleSBhcHA9IkVOIiBkYi1pZD0iZjlzZHA5dDBydjJ4NTRleDJya3AwMDljcGYycnNl
YTlkMjBlIiB0aW1lc3RhbXA9IjE2MTk3MDAwODIiPjQ5PC9rZXk+PC9mb3JlaWduLWtleXM+PHJl
Zi10eXBlIG5hbWU9IkpvdXJuYWwgQXJ0aWNsZSI+MTc8L3JlZi10eXBlPjxjb250cmlidXRvcnM+
PGF1dGhvcnM+PGF1dGhvcj5KYXlha3VtYXIsIE5pdGhpc2g8L2F1dGhvcj48YXV0aG9yPkJydW5j
a2hvcnN0LCBPbGl2ZXI8L2F1dGhvcj48YXV0aG9yPkRhc2d1cHRhLCBQcm9rYXI8L2F1dGhvcj48
YXV0aG9yPktoYW4sIE11aGFtbWFkIFNoYW1pbTwvYXV0aG9yPjxhdXRob3I+QWhtZWQsIEthbXJh
bjwvYXV0aG9yPjwvYXV0aG9ycz48L2NvbnRyaWJ1dG9ycz48dGl0bGVzPjx0aXRsZT5FLUxlYXJu
aW5nIGluIFN1cmdpY2FsIEVkdWNhdGlvbjogQSBTeXN0ZW1hdGljIFJldmlldzwvdGl0bGU+PHNl
Y29uZGFyeS10aXRsZT5Kb3VybmFsIG9mIFN1cmdpY2FsIEVkdWNhdGlvbjwvc2Vjb25kYXJ5LXRp
dGxlPjwvdGl0bGVzPjxwZXJpb2RpY2FsPjxmdWxsLXRpdGxlPkpvdXJuYWwgb2YgU3VyZ2ljYWwg
RWR1Y2F0aW9uPC9mdWxsLXRpdGxlPjwvcGVyaW9kaWNhbD48cGFnZXM+MTE0NS0xMTU3PC9wYWdl
cz48dm9sdW1lPjcyPC92b2x1bWU+PG51bWJlcj42PC9udW1iZXI+PGtleXdvcmRzPjxrZXl3b3Jk
PktleSBXb3JkcyBJbnRlcm5ldDwva2V5d29yZD48a2V5d29yZD5jb21wdXRlci1hc3Npc3RlZCBp
bnN0cnVjdGlvbjwva2V5d29yZD48a2V5d29yZD5lZHVjYXRpb25hbCB0ZWNobm9sb2d5PC9rZXl3
b3JkPjxrZXl3b3JkPmdyYWR1YXRlIG1lZGljYWwgZWR1Y2F0aW9uPC9rZXl3b3JkPjxrZXl3b3Jk
PnN1cmdlcnk8L2tleXdvcmQ+PC9rZXl3b3Jkcz48ZGF0ZXM+PHllYXI+MjAxNTwveWVhcj48L2Rh
dGVzPjx1cmxzPjwvdXJscz48ZWxlY3Ryb25pYy1yZXNvdXJjZS1udW0+MTAuMTAxNi9qLmpzdXJn
LjIwMTUuMDUuMDA4PC9lbGVjdHJvbmljLXJlc291cmNlLW51bT48L3JlY29yZD48L0NpdGU+PENp
dGU+PEF1dGhvcj5QaXJvbWNoYWk8L0F1dGhvcj48WWVhcj4yMDE1PC9ZZWFyPjxSZWNOdW0+NjI8
L1JlY051bT48cmVjb3JkPjxyZWMtbnVtYmVyPjYyPC9yZWMtbnVtYmVyPjxmb3JlaWduLWtleXM+
PGtleSBhcHA9IkVOIiBkYi1pZD0iZjlzZHA5dDBydjJ4NTRleDJya3AwMDljcGYycnNlYTlkMjBl
IiB0aW1lc3RhbXA9IjE2MTk3MDAwODMiPjYyPC9rZXk+PC9mb3JlaWduLWtleXM+PHJlZi10eXBl
IG5hbWU9IkpvdXJuYWwgQXJ0aWNsZSI+MTc8L3JlZi10eXBlPjxjb250cmlidXRvcnM+PGF1dGhv
cnM+PGF1dGhvcj5QaXJvbWNoYWksIFBhdG9ybjwvYXV0aG9yPjxhdXRob3I+QXZlcnksIEFsZXg8
L2F1dGhvcj48YXV0aG9yPkxhb3BhaWJvb24sIE1hbGluZWU8L2F1dGhvcj48YXV0aG9yPktlbm5l
ZHksIEdyZWdvcjwvYXV0aG9yPjxhdXRob3I+TyZhcG9zO0xlYXJ5LCBTdGVwaGVuPC9hdXRob3I+
PC9hdXRob3JzPjwvY29udHJpYnV0b3JzPjx0aXRsZXM+PHRpdGxlPlZpcnR1YWwgcmVhbGl0eSB0
cmFpbmluZyBmb3IgaW1wcm92aW5nIHRoZSBza2lsbHMgbmVlZGVkIGZvciBwZXJmb3JtaW5nIHN1
cmdlcnkgb2YgdGhlIGVhciwgbm9zZSBvciB0aHJvYXQ8L3RpdGxlPjxzZWNvbmRhcnktdGl0bGU+
Q29jaHJhbmUgRGF0YWJhc2Ugb2YgU3lzdGVtYXRpYyBSZXZpZXdzPC9zZWNvbmRhcnktdGl0bGU+
PC90aXRsZXM+PHBlcmlvZGljYWw+PGZ1bGwtdGl0bGU+Q29jaHJhbmUgRGF0YWJhc2Ugb2YgU3lz
dGVtYXRpYyBSZXZpZXdzPC9mdWxsLXRpdGxlPjwvcGVyaW9kaWNhbD48dm9sdW1lPjIwMTU8L3Zv
bHVtZT48bnVtYmVyPjk8L251bWJlcj48ZGF0ZXM+PHllYXI+MjAxNTwveWVhcj48L2RhdGVzPjx1
cmxzPjwvdXJscz48ZWxlY3Ryb25pYy1yZXNvdXJjZS1udW0+MTAuMTAwMi8xNDY1MTg1OC5DRDAx
MDE5OC5wdWIyPC9lbGVjdHJvbmljLXJlc291cmNlLW51bT48L3JlY29yZD48L0NpdGU+PENpdGU+
PEF1dGhvcj5Bw69tPC9BdXRob3I+PFllYXI+MjAxNjwvWWVhcj48UmVjTnVtPjYzPC9SZWNOdW0+
PHJlY29yZD48cmVjLW51bWJlcj42MzwvcmVjLW51bWJlcj48Zm9yZWlnbi1rZXlzPjxrZXkgYXBw
PSJFTiIgZGItaWQ9ImY5c2RwOXQwcnYyeDU0ZXgycmtwMDA5Y3BmMnJzZWE5ZDIwZSIgdGltZXN0
YW1wPSIxNjE5NzAwMDgzIj42Mzwva2V5PjwvZm9yZWlnbi1rZXlzPjxyZWYtdHlwZSBuYW1lPSJK
b3VybmFsIEFydGljbGUiPjE3PC9yZWYtdHlwZT48Y29udHJpYnV0b3JzPjxhdXRob3JzPjxhdXRo
b3I+QcOvbSwgRmxvcmVuY2U8L2F1dGhvcj48YXV0aG9yPkxvbmpvbiwgR3VpbGxhdW1lPC9hdXRo
b3I+PGF1dGhvcj5IYW5ub3VjaGUsIERpZGllcjwvYXV0aG9yPjxhdXRob3I+Tml6YXJkLCBSw6lt
eTwvYXV0aG9yPjwvYXV0aG9ycz48L2NvbnRyaWJ1dG9ycz48dGl0bGVzPjx0aXRsZT5FZmZlY3Rp
dmVuZXNzIG9mIHZpcnR1YWwgcmVhbGl0eSB0cmFpbmluZyBpbiBvcnRob3BhZWRpYyBzdXJnZXJ5
PC90aXRsZT48c2Vjb25kYXJ5LXRpdGxlPkFydGhyb3Njb3B5IC0gSm91cm5hbCBvZiBBcnRocm9z
Y29waWMgYW5kIFJlbGF0ZWQgU3VyZ2VyeTwvc2Vjb25kYXJ5LXRpdGxlPjwvdGl0bGVzPjxwZXJp
b2RpY2FsPjxmdWxsLXRpdGxlPkFydGhyb3Njb3B5IC0gSm91cm5hbCBvZiBBcnRocm9zY29waWMg
YW5kIFJlbGF0ZWQgU3VyZ2VyeTwvZnVsbC10aXRsZT48L3BlcmlvZGljYWw+PHBhZ2VzPjIyNC0y
MzI8L3BhZ2VzPjx2b2x1bWU+MzI8L3ZvbHVtZT48bnVtYmVyPjE8L251bWJlcj48ZGF0ZXM+PHll
YXI+MjAxNjwveWVhcj48L2RhdGVzPjxwdWJsaXNoZXI+QXJ0aHJvc2NvcHkgQXNzb2NpYXRpb24g
b2YgTm9ydGggQW1lcmljYTwvcHVibGlzaGVyPjx1cmxzPjwvdXJscz48ZWxlY3Ryb25pYy1yZXNv
dXJjZS1udW0+MTAuMTAxNi9qLmFydGhyby4yMDE1LjA3LjAyMzwvZWxlY3Ryb25pYy1yZXNvdXJj
ZS1udW0+PC9yZWNvcmQ+PC9DaXRlPjxDaXRlPjxBdXRob3I+TGl1PC9BdXRob3I+PFllYXI+MjAx
NjwvWWVhcj48UmVjTnVtPjQxPC9SZWNOdW0+PHJlY29yZD48cmVjLW51bWJlcj40MTwvcmVjLW51
bWJlcj48Zm9yZWlnbi1rZXlzPjxrZXkgYXBwPSJFTiIgZGItaWQ9ImY5c2RwOXQwcnYyeDU0ZXgy
cmtwMDA5Y3BmMnJzZWE5ZDIwZSIgdGltZXN0YW1wPSIxNjE5NzAwMDgyIj40MTwva2V5PjwvZm9y
ZWlnbi1rZXlzPjxyZWYtdHlwZSBuYW1lPSJKb3VybmFsIEFydGljbGUiPjE3PC9yZWYtdHlwZT48
Y29udHJpYnV0b3JzPjxhdXRob3JzPjxhdXRob3I+TGl1LCBRaWFuPC9hdXRob3I+PGF1dGhvcj5Q
ZW5nLCBXZWlqdW48L2F1dGhvcj48YXV0aG9yPlpoYW5nLCBGYW48L2F1dGhvcj48YXV0aG9yPkh1
LCBSb25nPC9hdXRob3I+PGF1dGhvcj5MaSwgWWluZ3h1ZTwvYXV0aG9yPjxhdXRob3I+WWFuLCBX
ZWlyb25nPC9hdXRob3I+PC9hdXRob3JzPjwvY29udHJpYnV0b3JzPjx0aXRsZXM+PHRpdGxlPlRo
ZSBFZmZlY3RpdmVuZXNzIG9mIEJsZW5kZWQgTGVhcm5pbmcgaW4gSGVhbHRoIFByb2Zlc3Npb25z
OiBTeXN0ZW1hdGljIFJldmlldyBhbmQgTWV0YS1BbmFseXNpczwvdGl0bGU+PHNlY29uZGFyeS10
aXRsZT5Kb3VybmFsIG9mIG1lZGljYWwgSW50ZXJuZXQgcmVzZWFyY2g8L3NlY29uZGFyeS10aXRs
ZT48L3RpdGxlcz48cGVyaW9kaWNhbD48ZnVsbC10aXRsZT5Kb3VybmFsIG9mIE1lZGljYWwgSW50
ZXJuZXQgUmVzZWFyY2g8L2Z1bGwtdGl0bGU+PC9wZXJpb2RpY2FsPjxwYWdlcz5lMjwvcGFnZXM+
PHZvbHVtZT4xODwvdm9sdW1lPjxudW1iZXI+MTwvbnVtYmVyPjxrZXl3b3Jkcz48a2V5d29yZD5i
bGVuZGVkIGxlYXJuaW5nPC9rZXl3b3JkPjxrZXl3b3JkPmVmZmVjdGl2ZW5lc3M8L2tleXdvcmQ+
PGtleXdvcmQ+aGVhbHRoIHByb2Zlc3Npb25zPC9rZXl3b3JkPjxrZXl3b3JkPmtub3dsZWRnZTwv
a2V5d29yZD48a2V5d29yZD5tZXRhLWFuYWx5c2lzPC9rZXl3b3JkPjwva2V5d29yZHM+PGRhdGVz
Pjx5ZWFyPjIwMTY8L3llYXI+PC9kYXRlcz48dXJscz48L3VybHM+PGVsZWN0cm9uaWMtcmVzb3Vy
Y2UtbnVtPjEwLjIxOTYvam1pci40ODA3PC9lbGVjdHJvbmljLXJlc291cmNlLW51bT48L3JlY29y
ZD48L0NpdGU+PENpdGU+PEF1dGhvcj5QZmFuZGxlcjwvQXV0aG9yPjxZZWFyPjIwMTc8L1llYXI+
PFJlY051bT42NDwvUmVjTnVtPjxyZWNvcmQ+PHJlYy1udW1iZXI+NjQ8L3JlYy1udW1iZXI+PGZv
cmVpZ24ta2V5cz48a2V5IGFwcD0iRU4iIGRiLWlkPSJmOXNkcDl0MHJ2Mng1NGV4MnJrcDAwOWNw
ZjJyc2VhOWQyMGUiIHRpbWVzdGFtcD0iMTYxOTcwMDA4MyI+NjQ8L2tleT48L2ZvcmVpZ24ta2V5
cz48cmVmLXR5cGUgbmFtZT0iSm91cm5hbCBBcnRpY2xlIj4xNzwvcmVmLXR5cGU+PGNvbnRyaWJ1
dG9ycz48YXV0aG9ycz48YXV0aG9yPlBmYW5kbGVyLCBNaWNoYWVsPC9hdXRob3I+PGF1dGhvcj5M
YXphcm92aWNpLCBNYXJjPC9hdXRob3I+PGF1dGhvcj5TdGVmYW4sIFBoaWxpcHA8L2F1dGhvcj48
YXV0aG9yPld1Y2hlcmVyLCBQYXRyaWNrPC9hdXRob3I+PGF1dGhvcj5XZWlnbCwgTWF0dGhpYXM8
L2F1dGhvcj48L2F1dGhvcnM+PC9jb250cmlidXRvcnM+PHRpdGxlcz48dGl0bGU+VmlydHVhbCBy
ZWFsaXR5LWJhc2VkIHNpbXVsYXRvcnMgZm9yIHNwaW5lIHN1cmdlcnk6IGEgc3lzdGVtYXRpYyBy
ZXZpZXc8L3RpdGxlPjxzZWNvbmRhcnktdGl0bGU+U3BpbmUgSm91cm5hbDwvc2Vjb25kYXJ5LXRp
dGxlPjwvdGl0bGVzPjxwZXJpb2RpY2FsPjxmdWxsLXRpdGxlPlNwaW5lIEpvdXJuYWw8L2Z1bGwt
dGl0bGU+PC9wZXJpb2RpY2FsPjxwYWdlcz4xMzUyLTEzNjM8L3BhZ2VzPjx2b2x1bWU+MTc8L3Zv
bHVtZT48bnVtYmVyPjk8L251bWJlcj48a2V5d29yZHM+PGtleXdvcmQ+QXNzZXNzbWVudDwva2V5
d29yZD48a2V5d29yZD5TaW11bGF0b3I8L2tleXdvcmQ+PGtleXdvcmQ+U3BpbmU8L2tleXdvcmQ+
PGtleXdvcmQ+U3VyZ2VyeTwva2V5d29yZD48a2V5d29yZD5UcmFpbmluZzwva2V5d29yZD48a2V5
d29yZD5WaXJ0dWFsIHJlYWxpdHk8L2tleXdvcmQ+PC9rZXl3b3Jkcz48ZGF0ZXM+PHllYXI+MjAx
NzwveWVhcj48L2RhdGVzPjxwdWJsaXNoZXI+RWxzZXZpZXIgSW5jLjwvcHVibGlzaGVyPjx1cmxz
PjwvdXJscz48ZWxlY3Ryb25pYy1yZXNvdXJjZS1udW0+MTAuMTAxNi9qLnNwaW5lZS4yMDE3LjA1
LjAxNjwvZWxlY3Ryb25pYy1yZXNvdXJjZS1udW0+PC9yZWNvcmQ+PC9DaXRlPjxDaXRlPjxBdXRo
b3I+S2FuZzwvQXV0aG9yPjxZZWFyPjIwMTg8L1llYXI+PFJlY051bT42NTwvUmVjTnVtPjxyZWNv
cmQ+PHJlYy1udW1iZXI+NjU8L3JlYy1udW1iZXI+PGZvcmVpZ24ta2V5cz48a2V5IGFwcD0iRU4i
IGRiLWlkPSJmOXNkcDl0MHJ2Mng1NGV4MnJrcDAwOWNwZjJyc2VhOWQyMGUiIHRpbWVzdGFtcD0i
MTYxOTcwMDA4MyI+NjU8L2tleT48L2ZvcmVpZ24ta2V5cz48cmVmLXR5cGUgbmFtZT0iSm91cm5h
bCBBcnRpY2xlIj4xNzwvcmVmLXR5cGU+PGNvbnRyaWJ1dG9ycz48YXV0aG9ycz48YXV0aG9yPkth
bmcsIEppd29uPC9hdXRob3I+PGF1dGhvcj5TZW9tdW4sIEd5ZW9uZyBBZTwvYXV0aG9yPjwvYXV0
aG9ycz48L2NvbnRyaWJ1dG9ycz48dGl0bGVzPjx0aXRsZT5FdmFsdWF0aW5nIFdlYi1CYXNlZCBO
dXJzaW5nIEVkdWNhdGlvbuKAmXMgRWZmZWN0czogQSBTeXN0ZW1hdGljIFJldmlldyBhbmQgTWV0
YS1BbmFseXNpczwvdGl0bGU+PHNlY29uZGFyeS10aXRsZT5XZXN0ZXJuIEpvdXJuYWwgb2YgTnVy
c2luZyBSZXNlYXJjaDwvc2Vjb25kYXJ5LXRpdGxlPjwvdGl0bGVzPjxwZXJpb2RpY2FsPjxmdWxs
LXRpdGxlPldlc3Rlcm4gSm91cm5hbCBvZiBOdXJzaW5nIFJlc2VhcmNoPC9mdWxsLXRpdGxlPjwv
cGVyaW9kaWNhbD48cGFnZXM+MTY3Ny0xNjk3PC9wYWdlcz48dm9sdW1lPjQwPC92b2x1bWU+PG51
bWJlcj4xMTwvbnVtYmVyPjxrZXl3b3Jkcz48a2V5d29yZD5jb21wdXRlci1hc3Npc3RlZCBpbnN0
cnVjdGlvbjwva2V5d29yZD48a2V5d29yZD5tZXRhLWFuYWx5c2lzPC9rZXl3b3JkPjxrZXl3b3Jk
Pm51cnNpbmc8L2tleXdvcmQ+PGtleXdvcmQ+d2ViLWJhc2VkIGVkdWNhdGlvbjwva2V5d29yZD48
L2tleXdvcmRzPjxkYXRlcz48eWVhcj4yMDE4PC95ZWFyPjwvZGF0ZXM+PHVybHM+PC91cmxzPjxl
bGVjdHJvbmljLXJlc291cmNlLW51bT4xMC4xMTc3LzAxOTM5NDU5MTc3MjkxNjA8L2VsZWN0cm9u
aWMtcmVzb3VyY2UtbnVtPjwvcmVjb3JkPjwvQ2l0ZT48Q2l0ZT48QXV0aG9yPkxlZTwvQXV0aG9y
PjxZZWFyPjIwMTg8L1llYXI+PFJlY051bT42NjwvUmVjTnVtPjxyZWNvcmQ+PHJlYy1udW1iZXI+
NjY8L3JlYy1udW1iZXI+PGZvcmVpZ24ta2V5cz48a2V5IGFwcD0iRU4iIGRiLWlkPSJmOXNkcDl0
MHJ2Mng1NGV4MnJrcDAwOWNwZjJyc2VhOWQyMGUiIHRpbWVzdGFtcD0iMTYxOTcwMDA4MyI+NjY8
L2tleT48L2ZvcmVpZ24ta2V5cz48cmVmLXR5cGUgbmFtZT0iSm91cm5hbCBBcnRpY2xlIj4xNzwv
cmVmLXR5cGU+PGNvbnRyaWJ1dG9ycz48YXV0aG9ycz48YXV0aG9yPkxlZSwgSHllanVuZzwvYXV0
aG9yPjxhdXRob3I+TWluLCBIYWV5b3VuZzwvYXV0aG9yPjxhdXRob3I+T2gsIFN1IE1pPC9hdXRo
b3I+PGF1dGhvcj5TaGltLCBLYWthPC9hdXRob3I+PC9hdXRob3JzPjwvY29udHJpYnV0b3JzPjx0
aXRsZXM+PHRpdGxlPk1vYmlsZSB0ZWNobm9sb2d5IGluIHVuZGVyZ3JhZHVhdGUgbnVyc2luZyBl
ZHVjYXRpb246IEEgc3lzdGVtYXRpYyByZXZpZXc8L3RpdGxlPjxzZWNvbmRhcnktdGl0bGU+SGVh
bHRoY2FyZSBJbmZvcm1hdGljcyBSZXNlYXJjaDwvc2Vjb25kYXJ5LXRpdGxlPjwvdGl0bGVzPjxw
ZXJpb2RpY2FsPjxmdWxsLXRpdGxlPkhlYWx0aGNhcmUgSW5mb3JtYXRpY3MgUmVzZWFyY2g8L2Z1
bGwtdGl0bGU+PC9wZXJpb2RpY2FsPjxwYWdlcz45Ny0xMDg8L3BhZ2VzPjx2b2x1bWU+MjQ8L3Zv
bHVtZT48bnVtYmVyPjI8L251bWJlcj48a2V5d29yZHM+PGtleXdvcmQ+RWR1Y2F0aW9uPC9rZXl3
b3JkPjxrZXl3b3JkPk1vYmlsZSBhcHBsaWNhdGlvbnM8L2tleXdvcmQ+PGtleXdvcmQ+TnVyc2lu
Zzwva2V5d29yZD48a2V5d29yZD5SZXZpZXc8L2tleXdvcmQ+PGtleXdvcmQ+U21hcnRwaG9uZTwv
a2V5d29yZD48L2tleXdvcmRzPjxkYXRlcz48eWVhcj4yMDE4PC95ZWFyPjwvZGF0ZXM+PHVybHM+
PC91cmxzPjxlbGVjdHJvbmljLXJlc291cmNlLW51bT4xMC40MjU4L2hpci4yMDE4LjI0LjIuOTc8
L2VsZWN0cm9uaWMtcmVzb3VyY2UtbnVtPjwvcmVjb3JkPjwvQ2l0ZT48Q2l0ZT48QXV0aG9yPkJv
dGVsaG88L0F1dGhvcj48WWVhcj4yMDE5PC9ZZWFyPjxSZWNOdW0+Njc8L1JlY051bT48cmVjb3Jk
PjxyZWMtbnVtYmVyPjY3PC9yZWMtbnVtYmVyPjxmb3JlaWduLWtleXM+PGtleSBhcHA9IkVOIiBk
Yi1pZD0iZjlzZHA5dDBydjJ4NTRleDJya3AwMDljcGYycnNlYTlkMjBlIiB0aW1lc3RhbXA9IjE2
MTk3MDAwODMiPjY3PC9rZXk+PC9mb3JlaWduLWtleXM+PHJlZi10eXBlIG5hbWU9IkpvdXJuYWwg
QXJ0aWNsZSI+MTc8L3JlZi10eXBlPjxjb250cmlidXRvcnM+PGF1dGhvcnM+PGF1dGhvcj5Cb3Rl
bGhvLCBNaWNoYWVsIEcuPC9hdXRob3I+PGF1dGhvcj5BZ3Jhd2FsLCBLYWxwYW5hIFIuPC9hdXRo
b3I+PGF1dGhvcj5Cb3Juc3RlaW4sIE1pY2hhZWwgTS48L2F1dGhvcj48L2F1dGhvcnM+PC9jb250
cmlidXRvcnM+PHRpdGxlcz48dGl0bGU+QW4gc3lzdGVtYXRpYyByZXZpZXcgb2YgZS1sZWFybmlu
ZyBvdXRjb21lcyBpbiB1bmRlcmdyYWR1YXRlIGRlbnRhbCByYWRpb2xvZ3kgY3VycmljdWxh4oCU
bGV2ZWxzIG9mIGxlYXJuaW5nIGFuZCBpbXBsaWNhdGlvbnMgZm9yIHJlc2VhcmNoZXJzIGFuZCBj
dXJyaWN1bHVtIHBsYW5uZXJzPC90aXRsZT48c2Vjb25kYXJ5LXRpdGxlPkRlbnRvbWF4aWxsb2Zh
Y2lhbCBSYWRpb2xvZ3k8L3NlY29uZGFyeS10aXRsZT48L3RpdGxlcz48cGVyaW9kaWNhbD48ZnVs
bC10aXRsZT5EZW50b21heGlsbG9mYWNpYWwgUmFkaW9sb2d5PC9mdWxsLXRpdGxlPjwvcGVyaW9k
aWNhbD48cGFnZXM+MS0xMDwvcGFnZXM+PHZvbHVtZT40ODwvdm9sdW1lPjxudW1iZXI+MTwvbnVt
YmVyPjxrZXl3b3Jkcz48a2V5d29yZD5EZW50YWwgcmFkaW9sb2d5PC9rZXl3b3JkPjxrZXl3b3Jk
PkUtbGVhcm5pbmc8L2tleXdvcmQ+PGtleXdvcmQ+RWR1Y2F0aW9uPC9rZXl3b3JkPjxrZXl3b3Jk
Pk9ubGluZSBsZWFybmluZzwva2V5d29yZD48a2V5d29yZD5TeXN0ZW1hdGljIHJldmlldzwva2V5
d29yZD48L2tleXdvcmRzPjxkYXRlcz48eWVhcj4yMDE5PC95ZWFyPjwvZGF0ZXM+PHVybHM+PC91
cmxzPjxlbGVjdHJvbmljLXJlc291cmNlLW51bT4xMC4xMjU5L2RtZnIuMjAxODAwMjc8L2VsZWN0
cm9uaWMtcmVzb3VyY2UtbnVtPjwvcmVjb3JkPjwvQ2l0ZT48Q2l0ZT48QXV0aG9yPkJydXNhbWVu
dG88L0F1dGhvcj48WWVhcj4yMDE5PC9ZZWFyPjxSZWNOdW0+NDM8L1JlY051bT48cmVjb3JkPjxy
ZWMtbnVtYmVyPjQzPC9yZWMtbnVtYmVyPjxmb3JlaWduLWtleXM+PGtleSBhcHA9IkVOIiBkYi1p
ZD0iZjlzZHA5dDBydjJ4NTRleDJya3AwMDljcGYycnNlYTlkMjBlIiB0aW1lc3RhbXA9IjE2MTk3
MDAwODIiPjQzPC9rZXk+PC9mb3JlaWduLWtleXM+PHJlZi10eXBlIG5hbWU9IkpvdXJuYWwgQXJ0
aWNsZSI+MTc8L3JlZi10eXBlPjxjb250cmlidXRvcnM+PGF1dGhvcnM+PGF1dGhvcj5CcnVzYW1l
bnRvLCBTZXJlbmE8L2F1dGhvcj48YXV0aG9yPkt5YXcsIEJob25lIE15aW50PC9hdXRob3I+PGF1
dGhvcj5XaGl0aW5nLCBQZW5ueTwvYXV0aG9yPjxhdXRob3I+TGksIExpPC9hdXRob3I+PGF1dGhv
cj5UdWRvciBDYXIsIExvcmFpbm5lPC9hdXRob3I+PC9hdXRob3JzPjwvY29udHJpYnV0b3JzPjx0
aXRsZXM+PHRpdGxlPkRpZ2l0YWwgSGVhbHRoIFByb2Zlc3Npb25zIEVkdWNhdGlvbiBpbiB0aGUg
RmllbGQgb2YgUGVkaWF0cmljczogU3lzdGVtYXRpYyBSZXZpZXcgYW5kIE1ldGEtQW5hbHlzaXMg
YnkgdGhlIERpZ2l0YWwgSGVhbHRoIEVkdWNhdGlvbiBDb2xsYWJvcmF0aW9uPC90aXRsZT48c2Vj
b25kYXJ5LXRpdGxlPkpvdXJuYWwgb2YgbWVkaWNhbCBJbnRlcm5ldCByZXNlYXJjaDwvc2Vjb25k
YXJ5LXRpdGxlPjwvdGl0bGVzPjxwZXJpb2RpY2FsPjxmdWxsLXRpdGxlPkpvdXJuYWwgb2YgTWVk
aWNhbCBJbnRlcm5ldCBSZXNlYXJjaDwvZnVsbC10aXRsZT48L3BlcmlvZGljYWw+PHBhZ2VzPmUx
NDIzMTwvcGFnZXM+PHZvbHVtZT4yMTwvdm9sdW1lPjxudW1iZXI+OTwvbnVtYmVyPjxrZXl3b3Jk
cz48a2V5d29yZD5kaWdpdGFsIGVkdWNhdGlvbjwva2V5d29yZD48a2V5d29yZD5oaWdoLWZpZGVs
aXR5IG1hbm5lcXVpbnM8L2tleXdvcmQ+PGtleXdvcmQ+bWV0YS1hbmFseXNpczwva2V5d29yZD48
a2V5d29yZD5wZWRpYXRyaWNzPC9rZXl3b3JkPjxrZXl3b3JkPnJhbmRvbWl6ZWQgY29udHJvbGxl
ZCB0cmlhbHM8L2tleXdvcmQ+PGtleXdvcmQ+c3lzdGVtYXRpYyByZXZpZXc8L2tleXdvcmQ+PGtl
eXdvcmQ+dHJhZGl0aW9uYWwgbGVhcm5pbmc8L2tleXdvcmQ+PC9rZXl3b3Jkcz48ZGF0ZXM+PHll
YXI+MjAxOTwveWVhcj48L2RhdGVzPjx1cmxzPjwvdXJscz48ZWxlY3Ryb25pYy1yZXNvdXJjZS1u
dW0+MTAuMjE5Ni8xNDIzMTwvZWxlY3Ryb25pYy1yZXNvdXJjZS1udW0+PC9yZWNvcmQ+PC9DaXRl
PjxDaXRlPjxBdXRob3I+R2VudHJ5PC9BdXRob3I+PFllYXI+MjAxOTwvWWVhcj48UmVjTnVtPjE0
PC9SZWNOdW0+PHJlY29yZD48cmVjLW51bWJlcj4xNDwvcmVjLW51bWJlcj48Zm9yZWlnbi1rZXlz
PjxrZXkgYXBwPSJFTiIgZGItaWQ9ImY5c2RwOXQwcnYyeDU0ZXgycmtwMDA5Y3BmMnJzZWE5ZDIw
ZSIgdGltZXN0YW1wPSIxNjE5NzAwMDgxIj4xNDwva2V5PjwvZm9yZWlnbi1rZXlzPjxyZWYtdHlw
ZSBuYW1lPSJKb3VybmFsIEFydGljbGUiPjE3PC9yZWYtdHlwZT48Y29udHJpYnV0b3JzPjxhdXRo
b3JzPjxhdXRob3I+R2VudHJ5LCBTYXJhaCBWaWN0b3JpYTwvYXV0aG9yPjxhdXRob3I+R2F1dGhp
ZXIsIEFuZHJlYTwvYXV0aG9yPjxhdXRob3I+RWhyc3Ryb20sIEJlYXRyaWNlIEwuIEVzdHJhZGU8
L2F1dGhvcj48YXV0aG9yPldvcnRsZXksIERhdmlkPC9hdXRob3I+PGF1dGhvcj5MaWxpZW50aGFs
LCBBbm5lbGllc2U8L2F1dGhvcj48YXV0aG9yPkNhciwgTG9yYWlubmUgVHVkb3I8L2F1dGhvcj48
YXV0aG9yPkRhdXdlbHMtT2t1dHN1LCBTaG9rbzwvYXV0aG9yPjxhdXRob3I+Tmlrb2xhb3UsIENo
YXJvdWxhIEsuPC9hdXRob3I+PGF1dGhvcj5aYXJ5LCBOYWJpbDwvYXV0aG9yPjxhdXRob3I+Q2Ft
cGJlbGwsIEphbWVzPC9hdXRob3I+PGF1dGhvcj5DYXIsIEpvc2lwPC9hdXRob3I+PC9hdXRob3Jz
PjwvY29udHJpYnV0b3JzPjx0aXRsZXM+PHRpdGxlPlNlcmlvdXMgZ2FtaW5nIGFuZCBnYW1pZmlj
YXRpb24gZWR1Y2F0aW9uIGluIGhlYWx0aCBwcm9mZXNzaW9uczogc3lzdGVtYXRpYyByZXZpZXc8
L3RpdGxlPjxzZWNvbmRhcnktdGl0bGU+Sm91cm5hbCBvZiBNZWRpY2FsIEludGVybmV0IFJlc2Vh
cmNoPC9zZWNvbmRhcnktdGl0bGU+PC90aXRsZXM+PHBlcmlvZGljYWw+PGZ1bGwtdGl0bGU+Sm91
cm5hbCBvZiBNZWRpY2FsIEludGVybmV0IFJlc2VhcmNoPC9mdWxsLXRpdGxlPjwvcGVyaW9kaWNh
bD48dm9sdW1lPjIxPC92b2x1bWU+PG51bWJlcj4zPC9udW1iZXI+PGtleXdvcmRzPjxrZXl3b3Jk
PkVkdWNhdGlvbjwva2V5d29yZD48a2V5d29yZD5Qcm9mZXNzaW9uYWw8L2tleXdvcmQ+PGtleXdv
cmQ+UmV2aWV3PC9rZXl3b3JkPjxrZXl3b3JkPlZpZGVvIGdhbWVzPC9rZXl3b3JkPjwva2V5d29y
ZHM+PGRhdGVzPjx5ZWFyPjIwMTk8L3llYXI+PC9kYXRlcz48dXJscz48L3VybHM+PGVsZWN0cm9u
aWMtcmVzb3VyY2UtbnVtPjEwLjIxOTYvMTI5OTQ8L2VsZWN0cm9uaWMtcmVzb3VyY2UtbnVtPjwv
cmVjb3JkPjwvQ2l0ZT48Q2l0ZT48QXV0aG9yPktvbm9ub3dpY3o8L0F1dGhvcj48WWVhcj4yMDE5
PC9ZZWFyPjxSZWNOdW0+Njg8L1JlY051bT48cmVjb3JkPjxyZWMtbnVtYmVyPjY4PC9yZWMtbnVt
YmVyPjxmb3JlaWduLWtleXM+PGtleSBhcHA9IkVOIiBkYi1pZD0iZjlzZHA5dDBydjJ4NTRleDJy
a3AwMDljcGYycnNlYTlkMjBlIiB0aW1lc3RhbXA9IjE2MTk3MDAwODMiPjY4PC9rZXk+PC9mb3Jl
aWduLWtleXM+PHJlZi10eXBlIG5hbWU9IkpvdXJuYWwgQXJ0aWNsZSI+MTc8L3JlZi10eXBlPjxj
b250cmlidXRvcnM+PGF1dGhvcnM+PGF1dGhvcj5Lb25vbm93aWN6LCBBbmRyemVqIEEuPC9hdXRo
b3I+PGF1dGhvcj5Xb29kaGFtLCBMdWtlIEEuPC9hdXRob3I+PGF1dGhvcj5FZGVsYnJpbmcsIFNh
bXVlbDwvYXV0aG9yPjxhdXRob3I+U3RhdGhha2Fyb3UsIE5hdGFsaWE8L2F1dGhvcj48YXV0aG9y
PkRhdmllcywgRGF2aWQ8L2F1dGhvcj48YXV0aG9yPlNheGVuYSwgTmFrdWw8L2F1dGhvcj48YXV0
aG9yPkNhciwgTG9yYWlubmUgVHVkb3I8L2F1dGhvcj48YXV0aG9yPkNhcmxzdGVkdC1EdWtlLCBK
YW48L2F1dGhvcj48YXV0aG9yPkNhciwgSm9zaXA8L2F1dGhvcj48YXV0aG9yPlphcnksIE5hYmls
PC9hdXRob3I+PC9hdXRob3JzPjwvY29udHJpYnV0b3JzPjx0aXRsZXM+PHRpdGxlPlZpcnR1YWwg
cGF0aWVudCBzaW11bGF0aW9ucyBpbiBoZWFsdGggcHJvZmVzc2lvbnMgZWR1Y2F0aW9uOiBTeXN0
ZW1hdGljIHJldmlldyBhbmQgbWV0YS1hbmFseXNpcyBieSB0aGUgZGlnaXRhbCBoZWFsdGggZWR1
Y2F0aW9uIGNvbGxhYm9yYXRpb248L3RpdGxlPjxzZWNvbmRhcnktdGl0bGU+Sm91cm5hbCBvZiBN
ZWRpY2FsIEludGVybmV0IFJlc2VhcmNoPC9zZWNvbmRhcnktdGl0bGU+PC90aXRsZXM+PHBlcmlv
ZGljYWw+PGZ1bGwtdGl0bGU+Sm91cm5hbCBvZiBNZWRpY2FsIEludGVybmV0IFJlc2VhcmNoPC9m
dWxsLXRpdGxlPjwvcGVyaW9kaWNhbD48cGFnZXM+MS0yMDwvcGFnZXM+PHZvbHVtZT4yMTwvdm9s
dW1lPjxudW1iZXI+NzwvbnVtYmVyPjxrZXl3b3Jkcz48a2V5d29yZD5Db21wdXRlciBzaW11bGF0
aW9uPC9rZXl3b3JkPjxrZXl3b3JkPkNvbXB1dGVyLWFzc2lzdGVkIGluc3RydWN0aW9uPC9rZXl3
b3JkPjxrZXl3b3JkPk1ldGEtYW5hbHlzaXM8L2tleXdvcmQ+PGtleXdvcmQ+UHJvZmVzc2lvbmFs
IGVkdWNhdGlvbjwva2V5d29yZD48a2V5d29yZD5TeXN0ZW1hdGljIHJldmlldzwva2V5d29yZD48
L2tleXdvcmRzPjxkYXRlcz48eWVhcj4yMDE5PC95ZWFyPjwvZGF0ZXM+PHVybHM+PC91cmxzPjxl
bGVjdHJvbmljLXJlc291cmNlLW51bT4xMC4yMTk2LzE0Njc2PC9lbGVjdHJvbmljLXJlc291cmNl
LW51bT48L3JlY29yZD48L0NpdGU+PENpdGU+PEF1dGhvcj5LeWF3PC9BdXRob3I+PFllYXI+MjAx
OTwvWWVhcj48UmVjTnVtPjQyPC9SZWNOdW0+PHJlY29yZD48cmVjLW51bWJlcj40MjwvcmVjLW51
bWJlcj48Zm9yZWlnbi1rZXlzPjxrZXkgYXBwPSJFTiIgZGItaWQ9ImY5c2RwOXQwcnYyeDU0ZXgy
cmtwMDA5Y3BmMnJzZWE5ZDIwZSIgdGltZXN0YW1wPSIxNjE5NzAwMDgyIj40Mjwva2V5PjwvZm9y
ZWlnbi1rZXlzPjxyZWYtdHlwZSBuYW1lPSJKb3VybmFsIEFydGljbGUiPjE3PC9yZWYtdHlwZT48
Y29udHJpYnV0b3JzPjxhdXRob3JzPjxhdXRob3I+S3lhdywgQmhvbmUgTXlpbnQ8L2F1dGhvcj48
YXV0aG9yPlBvc2FkemtpLCBQYXdlbDwvYXV0aG9yPjxhdXRob3I+RHVubGVhdnksIEdlcmFyZDwv
YXV0aG9yPjxhdXRob3I+U2Vtd2FsLCBNb25pa2E8L2F1dGhvcj48YXV0aG9yPkRpdmFrYXIsIFVz
aGFzaHJlZTwvYXV0aG9yPjxhdXRob3I+SGVydmF0aXMsIFZhc2lsaXM8L2F1dGhvcj48YXV0aG9y
PkNhciwgTG9yYWlubmUgVHVkb3I8L2F1dGhvcj48L2F1dGhvcnM+PC9jb250cmlidXRvcnM+PHRp
dGxlcz48dGl0bGU+T2ZmbGluZSBkaWdpdGFsIGVkdWNhdGlvbiBmb3IgbWVkaWNhbCBzdHVkZW50
czogc3lzdGVtYXRpYyByZXZpZXcgYW5kIG1ldGEtYW5hbHlzaXMgYnkgdGhlIGRpZ2l0YWwgaGVh
bHRoIGVkdWNhdGlvbiBjb2xsYWJvcmF0aW9uPC90aXRsZT48c2Vjb25kYXJ5LXRpdGxlPkpvdXJu
YWwgb2YgTWVkaWNhbCBJbnRlcm5ldCBSZXNlYXJjaDwvc2Vjb25kYXJ5LXRpdGxlPjwvdGl0bGVz
PjxwZXJpb2RpY2FsPjxmdWxsLXRpdGxlPkpvdXJuYWwgb2YgTWVkaWNhbCBJbnRlcm5ldCBSZXNl
YXJjaDwvZnVsbC10aXRsZT48L3BlcmlvZGljYWw+PHBhZ2VzPjEtMTY8L3BhZ2VzPjx2b2x1bWU+
MjE8L3ZvbHVtZT48bnVtYmVyPjM8L251bWJlcj48a2V5d29yZHM+PGtleXdvcmQ+TWVkaWNhbDwv
a2V5d29yZD48a2V5d29yZD5NZWRpY2FsIGVkdWNhdGlvbjwva2V5d29yZD48a2V5d29yZD5NZXRh
LWFuYWx5c2lzPC9rZXl3b3JkPjxrZXl3b3JkPlJhbmRvbWl6ZWQgY29udHJvbGxlZCB0cmlhbHM8
L2tleXdvcmQ+PGtleXdvcmQ+U3R1ZGVudHM8L2tleXdvcmQ+PGtleXdvcmQ+U3lzdGVtYXRpYyBy
ZXZpZXc8L2tleXdvcmQ+PC9rZXl3b3Jkcz48ZGF0ZXM+PHllYXI+MjAxOTwveWVhcj48L2RhdGVz
Pjx1cmxzPjwvdXJscz48ZWxlY3Ryb25pYy1yZXNvdXJjZS1udW0+MTAuMjE5Ni8xMzE2NTwvZWxl
Y3Ryb25pYy1yZXNvdXJjZS1udW0+PC9yZWNvcmQ+PC9DaXRlPjxDaXRlPjxBdXRob3I+TGEgQ2Vy
cmE8L0F1dGhvcj48WWVhcj4yMDE5PC9ZZWFyPjxSZWNOdW0+Njk8L1JlY051bT48cmVjb3JkPjxy
ZWMtbnVtYmVyPjY5PC9yZWMtbnVtYmVyPjxmb3JlaWduLWtleXM+PGtleSBhcHA9IkVOIiBkYi1p
ZD0iZjlzZHA5dDBydjJ4NTRleDJya3AwMDljcGYycnNlYTlkMjBlIiB0aW1lc3RhbXA9IjE2MTk3
MDAwODMiPjY5PC9rZXk+PC9mb3JlaWduLWtleXM+PHJlZi10eXBlIG5hbWU9IkpvdXJuYWwgQXJ0
aWNsZSI+MTc8L3JlZi10eXBlPjxjb250cmlidXRvcnM+PGF1dGhvcnM+PGF1dGhvcj5MYSBDZXJy
YSwgQ2FybWVuPC9hdXRob3I+PGF1dGhvcj5EYW50ZSwgQW5nZWxvPC9hdXRob3I+PGF1dGhvcj5D
YXBvbm5ldHRvLCBWYWxlcmlhPC9hdXRob3I+PGF1dGhvcj5GcmFuY29uaSwgSWxhcmlhPC9hdXRo
b3I+PGF1dGhvcj5HYXhoamEsIEVsb25hPC9hdXRob3I+PGF1dGhvcj5QZXRydWNjaSwgQ3Jpc3Rp
bmE8L2F1dGhvcj48YXV0aG9yPkFsZmVzLCBDZWxlc3RlIE0uPC9hdXRob3I+PGF1dGhvcj5MYW5j
aWEsIExvcmV0bzwvYXV0aG9yPjwvYXV0aG9ycz48L2NvbnRyaWJ1dG9ycz48dGl0bGVzPjx0aXRs
ZT5FZmZlY3RzIG9mIGhpZ2gtZmlkZWxpdHkgc2ltdWxhdGlvbiBiYXNlZCBvbiBsaWZlLXRocmVh
dGVuaW5nIGNsaW5pY2FsIGNvbmRpdGlvbiBzY2VuYXJpb3Mgb24gbGVhcm5pbmcgb3V0Y29tZXMg
b2YgdW5kZXJncmFkdWF0ZSBhbmQgcG9zdGdyYWR1YXRlIG51cnNpbmcgc3R1ZGVudHM6IEEgc3lz
dGVtYXRpYyByZXZpZXcgYW5kIG1ldGEtYW5hbHlzaXM8L3RpdGxlPjxzZWNvbmRhcnktdGl0bGU+
Qk1KIE9wZW48L3NlY29uZGFyeS10aXRsZT48L3RpdGxlcz48cGVyaW9kaWNhbD48ZnVsbC10aXRs
ZT5CTUogT3BlbjwvZnVsbC10aXRsZT48L3BlcmlvZGljYWw+PHBhZ2VzPjEtMTE8L3BhZ2VzPjx2
b2x1bWU+OTwvdm9sdW1lPjxudW1iZXI+MjwvbnVtYmVyPjxrZXl3b3Jkcz48a2V5d29yZD5lZHVj
YXRpb248L2tleXdvcmQ+PGtleXdvcmQ+aGlnaCBmaWRlbGl0eSBzaW11bGF0aW9uIHRyYWluaW5n
PC9rZXl3b3JkPjxrZXl3b3JkPmxlYXJuaW5nPC9rZXl3b3JkPjxrZXl3b3JkPm51cnNpbmc8L2tl
eXdvcmQ+PGtleXdvcmQ+c3R1ZGVudHM8L2tleXdvcmQ+PC9rZXl3b3Jkcz48ZGF0ZXM+PHllYXI+
MjAxOTwveWVhcj48L2RhdGVzPjx1cmxzPjwvdXJscz48ZWxlY3Ryb25pYy1yZXNvdXJjZS1udW0+
MTAuMTEzNi9ibWpvcGVuLTIwMTgtMDI1MzA2PC9lbGVjdHJvbmljLXJlc291cmNlLW51bT48L3Jl
Y29yZD48L0NpdGU+PENpdGU+PEF1dGhvcj5OYWdlbmRyYWJhYnU8L0F1dGhvcj48WWVhcj4yMDE5
PC9ZZWFyPjxSZWNOdW0+NzE8L1JlY051bT48cmVjb3JkPjxyZWMtbnVtYmVyPjcxPC9yZWMtbnVt
YmVyPjxmb3JlaWduLWtleXM+PGtleSBhcHA9IkVOIiBkYi1pZD0iZjlzZHA5dDBydjJ4NTRleDJy
a3AwMDljcGYycnNlYTlkMjBlIiB0aW1lc3RhbXA9IjE2MTk3MDAwODMiPjcxPC9rZXk+PC9mb3Jl
aWduLWtleXM+PHJlZi10eXBlIG5hbWU9IkpvdXJuYWwgQXJ0aWNsZSI+MTc8L3JlZi10eXBlPjxj
b250cmlidXRvcnM+PGF1dGhvcnM+PGF1dGhvcj5OYWdlbmRyYWJhYnUsIFYuPC9hdXRob3I+PGF1
dGhvcj5QdWxpa2tvdGlsLCBTLiBKLjwvYXV0aG9yPjxhdXRob3I+U3VsdGFuLCBPLiBTLjwvYXV0
aG9yPjxhdXRob3I+SmF5YXJhbWFuLCBKLjwvYXV0aG9yPjxhdXRob3I+U29oLCBKLiBBLjwvYXV0
aG9yPjxhdXRob3I+RHVtbWVyLCBQLiBNLiBILjwvYXV0aG9yPjwvYXV0aG9ycz48L2NvbnRyaWJ1
dG9ycz48dGl0bGVzPjx0aXRsZT5FZmZlY3RpdmVuZXNzIG9mIHRlY2hub2xvZ3ktZW5oYW5jZWQg
bGVhcm5pbmcgaW4gRW5kb2RvbnRpYyBlZHVjYXRpb246IGEgc3lzdGVtYXRpYyByZXZpZXcgYW5k
IG1ldGEtYW5hbHlzaXM8L3RpdGxlPjxzZWNvbmRhcnktdGl0bGU+SW50ZXJuYXRpb25hbCBFbmRv
ZG9udGljIEpvdXJuYWw8L3NlY29uZGFyeS10aXRsZT48L3RpdGxlcz48cGVyaW9kaWNhbD48ZnVs
bC10aXRsZT5JbnRlcm5hdGlvbmFsIEVuZG9kb250aWMgSm91cm5hbDwvZnVsbC10aXRsZT48L3Bl
cmlvZGljYWw+PHBhZ2VzPjE4MS0xOTI8L3BhZ2VzPjx2b2x1bWU+NTI8L3ZvbHVtZT48bnVtYmVy
PjI8L251bWJlcj48a2V5d29yZHM+PGtleXdvcmQ+RW5kb2RvbnRpY3M8L2tleXdvcmQ+PGtleXdv
cmQ+ZWR1Y2F0aW9uPC9rZXl3b3JkPjxrZXl3b3JkPm1ldGEtYW5hbHlzaXM8L2tleXdvcmQ+PGtl
eXdvcmQ+c3lzdGVtYXRpYyByZXZpZXc8L2tleXdvcmQ+PGtleXdvcmQ+dGVjaG5vbG9neS1lbmhh
bmNlZCBsZWFybmluZzwva2V5d29yZD48L2tleXdvcmRzPjxkYXRlcz48eWVhcj4yMDE5PC95ZWFy
PjwvZGF0ZXM+PHVybHM+PC91cmxzPjxlbGVjdHJvbmljLXJlc291cmNlLW51bT4xMC4xMTExL2ll
ai4xMjk5NTwvZWxlY3Ryb25pYy1yZXNvdXJjZS1udW0+PC9yZWNvcmQ+PC9DaXRlPjxDaXRlPjxB
dXRob3I+TmFnZW5kcmFiYWJ1PC9BdXRob3I+PFllYXI+MjAxOTwvWWVhcj48UmVjTnVtPjcxPC9S
ZWNOdW0+PHJlY29yZD48cmVjLW51bWJlcj43MTwvcmVjLW51bWJlcj48Zm9yZWlnbi1rZXlzPjxr
ZXkgYXBwPSJFTiIgZGItaWQ9ImY5c2RwOXQwcnYyeDU0ZXgycmtwMDA5Y3BmMnJzZWE5ZDIwZSIg
dGltZXN0YW1wPSIxNjE5NzAwMDgzIj43MTwva2V5PjwvZm9yZWlnbi1rZXlzPjxyZWYtdHlwZSBu
YW1lPSJKb3VybmFsIEFydGljbGUiPjE3PC9yZWYtdHlwZT48Y29udHJpYnV0b3JzPjxhdXRob3Jz
PjxhdXRob3I+TmFnZW5kcmFiYWJ1LCBWLjwvYXV0aG9yPjxhdXRob3I+UHVsaWtrb3RpbCwgUy4g
Si48L2F1dGhvcj48YXV0aG9yPlN1bHRhbiwgTy4gUy48L2F1dGhvcj48YXV0aG9yPkpheWFyYW1h
biwgSi48L2F1dGhvcj48YXV0aG9yPlNvaCwgSi4gQS48L2F1dGhvcj48YXV0aG9yPkR1bW1lciwg
UC4gTS4gSC48L2F1dGhvcj48L2F1dGhvcnM+PC9jb250cmlidXRvcnM+PHRpdGxlcz48dGl0bGU+
RWZmZWN0aXZlbmVzcyBvZiB0ZWNobm9sb2d5LWVuaGFuY2VkIGxlYXJuaW5nIGluIEVuZG9kb250
aWMgZWR1Y2F0aW9uOiBhIHN5c3RlbWF0aWMgcmV2aWV3IGFuZCBtZXRhLWFuYWx5c2lzPC90aXRs
ZT48c2Vjb25kYXJ5LXRpdGxlPkludGVybmF0aW9uYWwgRW5kb2RvbnRpYyBKb3VybmFsPC9zZWNv
bmRhcnktdGl0bGU+PC90aXRsZXM+PHBlcmlvZGljYWw+PGZ1bGwtdGl0bGU+SW50ZXJuYXRpb25h
bCBFbmRvZG9udGljIEpvdXJuYWw8L2Z1bGwtdGl0bGU+PC9wZXJpb2RpY2FsPjxwYWdlcz4xODEt
MTkyPC9wYWdlcz48dm9sdW1lPjUyPC92b2x1bWU+PG51bWJlcj4yPC9udW1iZXI+PGtleXdvcmRz
PjxrZXl3b3JkPkVuZG9kb250aWNzPC9rZXl3b3JkPjxrZXl3b3JkPmVkdWNhdGlvbjwva2V5d29y
ZD48a2V5d29yZD5tZXRhLWFuYWx5c2lzPC9rZXl3b3JkPjxrZXl3b3JkPnN5c3RlbWF0aWMgcmV2
aWV3PC9rZXl3b3JkPjxrZXl3b3JkPnRlY2hub2xvZ3ktZW5oYW5jZWQgbGVhcm5pbmc8L2tleXdv
cmQ+PC9rZXl3b3Jkcz48ZGF0ZXM+PHllYXI+MjAxOTwveWVhcj48L2RhdGVzPjx1cmxzPjwvdXJs
cz48ZWxlY3Ryb25pYy1yZXNvdXJjZS1udW0+MTAuMTExMS9pZWouMTI5OTU8L2VsZWN0cm9uaWMt
cmVzb3VyY2UtbnVtPjwvcmVjb3JkPjwvQ2l0ZT48Q2l0ZT48QXV0aG9yPlR1ZG9yIENhcjwvQXV0
aG9yPjxZZWFyPjIwMTk8L1llYXI+PFJlY051bT43MjwvUmVjTnVtPjxyZWNvcmQ+PHJlYy1udW1i
ZXI+NzI8L3JlYy1udW1iZXI+PGZvcmVpZ24ta2V5cz48a2V5IGFwcD0iRU4iIGRiLWlkPSJmOXNk
cDl0MHJ2Mng1NGV4MnJrcDAwOWNwZjJyc2VhOWQyMGUiIHRpbWVzdGFtcD0iMTYxOTcwMDA4MyI+
NzI8L2tleT48L2ZvcmVpZ24ta2V5cz48cmVmLXR5cGUgbmFtZT0iSm91cm5hbCBBcnRpY2xlIj4x
NzwvcmVmLXR5cGU+PGNvbnRyaWJ1dG9ycz48YXV0aG9ycz48YXV0aG9yPlR1ZG9yIENhciwgTG9y
YWlubmU8L2F1dGhvcj48YXV0aG9yPlNvb25nLCBBaWppYTwvYXV0aG9yPjxhdXRob3I+S3lhdywg
QmhvbmUgTXlpbnQ8L2F1dGhvcj48YXV0aG9yPkNodWEsIEtlZSBMZW5nPC9hdXRob3I+PGF1dGhv
cj5Mb3ctQmVlciwgTmFvbWk8L2F1dGhvcj48YXV0aG9yPk1hamVlZCwgQXplZW08L2F1dGhvcj48
L2F1dGhvcnM+PC9jb250cmlidXRvcnM+PHRpdGxlcz48dGl0bGU+SGVhbHRoIHByb2Zlc3Npb25z
IGRpZ2l0YWwgZWR1Y2F0aW9uIG9uIGNsaW5pY2FsIHByYWN0aWNlIGd1aWRlbGluZXM6IEEgc3lz
dGVtYXRpYyByZXZpZXcgYnkgRGlnaXRhbCBIZWFsdGggRWR1Y2F0aW9uIGNvbGxhYm9yYXRpb248
L3RpdGxlPjxzZWNvbmRhcnktdGl0bGU+Qk1DIE1lZGljaW5lPC9zZWNvbmRhcnktdGl0bGU+PC90
aXRsZXM+PHBlcmlvZGljYWw+PGZ1bGwtdGl0bGU+Qk1DIE1lZGljaW5lPC9mdWxsLXRpdGxlPjwv
cGVyaW9kaWNhbD48dm9sdW1lPjE3PC92b2x1bWU+PG51bWJlcj4xPC9udW1iZXI+PGtleXdvcmRz
PjxrZXl3b3JkPkNsaW5pY2FsIHByYWN0aWNlIGd1aWRlbGluZXM8L2tleXdvcmQ+PGtleXdvcmQ+
RGlnaXRhbCBlZHVjYXRpb248L2tleXdvcmQ+PGtleXdvcmQ+SGVhbHRoIHByb2Zlc3Npb25zIGVk
dWNhdGlvbjwva2V5d29yZD48a2V5d29yZD5TeXN0ZW1hdGljIHJldmlldzwva2V5d29yZD48L2tl
eXdvcmRzPjxkYXRlcz48eWVhcj4yMDE5PC95ZWFyPjwvZGF0ZXM+PHB1Ymxpc2hlcj5CTUMgTWVk
aWNpbmU8L3B1Ymxpc2hlcj48dXJscz48L3VybHM+PGVsZWN0cm9uaWMtcmVzb3VyY2UtbnVtPjEw
LjExODYvczEyOTE2LTAxOS0xMzcwLTE8L2VsZWN0cm9uaWMtcmVzb3VyY2UtbnVtPjwvcmVjb3Jk
PjwvQ2l0ZT48Q2l0ZT48QXV0aG9yPlZpbGpvZW48L0F1dGhvcj48WWVhcj4yMDE5PC9ZZWFyPjxS
ZWNOdW0+NjA8L1JlY051bT48cmVjb3JkPjxyZWMtbnVtYmVyPjYwPC9yZWMtbnVtYmVyPjxmb3Jl
aWduLWtleXM+PGtleSBhcHA9IkVOIiBkYi1pZD0iZjlzZHA5dDBydjJ4NTRleDJya3AwMDljcGYy
cnNlYTlkMjBlIiB0aW1lc3RhbXA9IjE2MTk3MDAwODMiPjYwPC9rZXk+PC9mb3JlaWduLWtleXM+
PHJlZi10eXBlIG5hbWU9IkpvdXJuYWwgQXJ0aWNsZSI+MTc8L3JlZi10eXBlPjxjb250cmlidXRv
cnM+PGF1dGhvcnM+PGF1dGhvcj5WaWxqb2VuLCBDaGFybGUgQW5kcsOpPC9hdXRob3I+PGF1dGhv
cj5TY290dCBNaWxsYXIsIFJvYjwvYXV0aG9yPjxhdXRob3I+RW5nZWwsIE1hcmsgRS48L2F1dGhv
cj48YXV0aG9yPlNoZWx0b24sIE1hcnk8L2F1dGhvcj48YXV0aG9yPkJ1cmNoLCBWYW5lc3NhPC9h
dXRob3I+PC9hdXRob3JzPjwvY29udHJpYnV0b3JzPjx0aXRsZXM+PHRpdGxlPklzIGNvbXB1dGVy
LWFzc2lzdGVkIGluc3RydWN0aW9uIG1vcmUgZWZmZWN0aXZlIHRoYW4gb3RoZXIgZWR1Y2F0aW9u
YWwgbWV0aG9kcyBpbiBhY2hpZXZpbmcgRUNHIGNvbXBldGVuY2UgYW1vbmdzdCBtZWRpY2FsIHN0
dWRlbnRzIGFuZCByZXNpZGVudHM/IEEgc3lzdGVtYXRpYyByZXZpZXcgYW5kIG1ldGEtYW5hbHlz
aXM8L3RpdGxlPjxzZWNvbmRhcnktdGl0bGU+Qk1KIE9wZW48L3NlY29uZGFyeS10aXRsZT48L3Rp
dGxlcz48cGVyaW9kaWNhbD48ZnVsbC10aXRsZT5CTUogT3BlbjwvZnVsbC10aXRsZT48L3Blcmlv
ZGljYWw+PHZvbHVtZT45PC92b2x1bWU+PG51bWJlcj4xMTwvbnVtYmVyPjxrZXl3b3Jkcz48a2V5
d29yZD5FQ0c8L2tleXdvcmQ+PGtleXdvcmQ+Y29tcHV0ZXItYXNzaXN0ZWQgaW5zdHJ1Y3Rpb248
L2tleXdvcmQ+PGtleXdvcmQ+ZS1sZWFybmluZzwva2V5d29yZD48a2V5d29yZD5zeXN0ZW1hdGlj
IHJldmlldzwva2V5d29yZD48a2V5d29yZD53ZWItYmFzZWQgbGVhcm5pbmc8L2tleXdvcmQ+PC9r
ZXl3b3Jkcz48ZGF0ZXM+PHllYXI+MjAxOTwveWVhcj48L2RhdGVzPjx1cmxzPjwvdXJscz48ZWxl
Y3Ryb25pYy1yZXNvdXJjZS1udW0+MTAuMTEzNi9ibWpvcGVuLTIwMTgtMDI4ODAwPC9lbGVjdHJv
bmljLXJlc291cmNlLW51bT48L3JlY29yZD48L0NpdGU+PENpdGU+PEF1dGhvcj5Ecm9tZXk8L0F1
dGhvcj48WWVhcj4yMDIwPC9ZZWFyPjxSZWNOdW0+NzM8L1JlY051bT48cmVjb3JkPjxyZWMtbnVt
YmVyPjczPC9yZWMtbnVtYmVyPjxmb3JlaWduLWtleXM+PGtleSBhcHA9IkVOIiBkYi1pZD0iZjlz
ZHA5dDBydjJ4NTRleDJya3AwMDljcGYycnNlYTlkMjBlIiB0aW1lc3RhbXA9IjE2MTk3MDAwODMi
PjczPC9rZXk+PC9mb3JlaWduLWtleXM+PHJlZi10eXBlIG5hbWU9IkpvdXJuYWwgQXJ0aWNsZSI+
MTc8L3JlZi10eXBlPjxjb250cmlidXRvcnM+PGF1dGhvcnM+PGF1dGhvcj5Ecm9tZXksIEJyaWFu
IFAuPC9hdXRob3I+PGF1dGhvcj5QZWVibGVzLCBEb25hbGQgTS48L2F1dGhvcj48YXV0aG9yPlN0
b3lhbm92LCBEYW5haWwgVi48L2F1dGhvcj48L2F1dGhvcnM+PC9jb250cmlidXRvcnM+PHRpdGxl
cz48dGl0bGU+QSBTeXN0ZW1hdGljIFJldmlldyBhbmQgTWV0YS1hbmFseXNpcyBvZiB0aGUgVXNl
IG9mIEhpZ2gtRmlkZWxpdHkgU2ltdWxhdGlvbiBpbiBPYnN0ZXRyaWMgVWx0cmFzb3VuZDwvdGl0
bGU+PHNlY29uZGFyeS10aXRsZT5TaW11bGF0aW9uIGluIEhlYWx0aGNhcmU6IFRoZSBKb3VybmFs
IG9mIHRoZSBTb2NpZXR5IGZvciBTaW11bGF0aW9uIGluIEhlYWx0aGNhcmU8L3NlY29uZGFyeS10
aXRsZT48L3RpdGxlcz48cGVyaW9kaWNhbD48ZnVsbC10aXRsZT5TaW11bGF0aW9uIGluIEhlYWx0
aGNhcmU6IFRoZSBKb3VybmFsIG9mIHRoZSBTb2NpZXR5IGZvciBTaW11bGF0aW9uIGluIEhlYWx0
aGNhcmU8L2Z1bGwtdGl0bGU+PC9wZXJpb2RpY2FsPjx2b2x1bWU+UHVibGlzaCBhaGVhZCBvZiBw
cmludC48L3ZvbHVtZT48a2V5d29yZHM+PGtleXdvcmQ+ZWR1Y2F0aW9uPC9rZXl3b3JkPjxrZXl3
b3JkPmV4cGVydDwva2V5d29yZD48a2V5d29yZD5ub3ZpY2U8L2tleXdvcmQ+PGtleXdvcmQ+cHJl
Z25hbmN5PC9rZXl3b3JkPjxrZXl3b3JkPnNpbXVsYXRpb248L2tleXdvcmQ+PGtleXdvcmQ+dHJh
aW5pbmc8L2tleXdvcmQ+PGtleXdvcmQ+dWx0cmFzb3VuZDwva2V5d29yZD48L2tleXdvcmRzPjxk
YXRlcz48eWVhcj4yMDIwPC95ZWFyPjwvZGF0ZXM+PGlzYm4+MDAwMDAwMDAwMDAwMDwvaXNibj48
dXJscz48L3VybHM+PGVsZWN0cm9uaWMtcmVzb3VyY2UtbnVtPjEwLjEwOTcvc2loLjAwMDAwMDAw
MDAwMDA0ODU8L2VsZWN0cm9uaWMtcmVzb3VyY2UtbnVtPjwvcmVjb3JkPjwvQ2l0ZT48L0VuZE5v
dGU+AG=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UaGVwd29uZ3NhPC9BdXRob3I+PFllYXI+MjAxNDwvWWVh
cj48UmVjTnVtPjU5PC9SZWNOdW0+PERpc3BsYXlUZXh0PlsxNCwgNDAsIDQxLCA0MywgNDYsIDUz
LCA1OSwgNjAsIDc0LTg1XTwvRGlzcGxheVRleHQ+PHJlY29yZD48cmVjLW51bWJlcj41OTwvcmVj
LW51bWJlcj48Zm9yZWlnbi1rZXlzPjxrZXkgYXBwPSJFTiIgZGItaWQ9ImY5c2RwOXQwcnYyeDU0
ZXgycmtwMDA5Y3BmMnJzZWE5ZDIwZSIgdGltZXN0YW1wPSIxNjE5NzAwMDgzIj41OTwva2V5Pjwv
Zm9yZWlnbi1rZXlzPjxyZWYtdHlwZSBuYW1lPSJKb3VybmFsIEFydGljbGUiPjE3PC9yZWYtdHlw
ZT48Y29udHJpYnV0b3JzPjxhdXRob3JzPjxhdXRob3I+VGhlcHdvbmdzYSwgSXNhcmFwb3JuPC9h
dXRob3I+PGF1dGhvcj5LaXJieSwgQ2F0aGVyaW5lPC9hdXRob3I+PGF1dGhvcj5TY2hhdHRuZXIs
IFBldGVyPC9hdXRob3I+PGF1dGhvcj5QaXRlcm1hbiwgTGVvbjwvYXV0aG9yPjwvYXV0aG9ycz48
L2NvbnRyaWJ1dG9ycz48dGl0bGVzPjx0aXRsZT5PbmxpbmUgY29udGludWluZyBtZWRpY2FsIGVk
dWNhdGlvbiAoQ01FKSBmb3IgR1BzOiBEb2VzIGl0IHdvcms/IEEgc3lzdGVtYXRpYyByZXZpZXc8
L3RpdGxlPjxzZWNvbmRhcnktdGl0bGU+QXVzdHJhbGlhbiBGYW1pbHkgUGh5c2ljaWFuPC9zZWNv
bmRhcnktdGl0bGU+PC90aXRsZXM+PHBlcmlvZGljYWw+PGZ1bGwtdGl0bGU+QXVzdHJhbGlhbiBG
YW1pbHkgUGh5c2ljaWFuPC9mdWxsLXRpdGxlPjwvcGVyaW9kaWNhbD48cGFnZXM+NzE3LTcyMTwv
cGFnZXM+PHZvbHVtZT40Mzwvdm9sdW1lPjxudW1iZXI+MTA8L251bWJlcj48a2V5d29yZHM+PGtl
eXdvcmQ+Q29udGludWluZzwva2V5d29yZD48a2V5d29yZD5FZHVjYXRpb248L2tleXdvcmQ+PGtl
eXdvcmQ+R2VuZXJhbCBwcmFjdGljZTwva2V5d29yZD48a2V5d29yZD5JbnRlcm5ldDwva2V5d29y
ZD48a2V5d29yZD5NZWRpY2FsPC9rZXl3b3JkPjwva2V5d29yZHM+PGRhdGVzPjx5ZWFyPjIwMTQ8
L3llYXI+PC9kYXRlcz48dXJscz48L3VybHM+PC9yZWNvcmQ+PC9DaXRlPjxDaXRlPjxBdXRob3I+
Vmlsam9lbjwvQXV0aG9yPjxZZWFyPjIwMTk8L1llYXI+PFJlY051bT42MDwvUmVjTnVtPjxyZWNv
cmQ+PHJlYy1udW1iZXI+NjA8L3JlYy1udW1iZXI+PGZvcmVpZ24ta2V5cz48a2V5IGFwcD0iRU4i
IGRiLWlkPSJmOXNkcDl0MHJ2Mng1NGV4MnJrcDAwOWNwZjJyc2VhOWQyMGUiIHRpbWVzdGFtcD0i
MTYxOTcwMDA4MyI+NjA8L2tleT48L2ZvcmVpZ24ta2V5cz48cmVmLXR5cGUgbmFtZT0iSm91cm5h
bCBBcnRpY2xlIj4xNzwvcmVmLXR5cGU+PGNvbnRyaWJ1dG9ycz48YXV0aG9ycz48YXV0aG9yPlZp
bGpvZW4sIENoYXJsZSBBbmRyw6k8L2F1dGhvcj48YXV0aG9yPlNjb3R0IE1pbGxhciwgUm9iPC9h
dXRob3I+PGF1dGhvcj5FbmdlbCwgTWFyayBFLjwvYXV0aG9yPjxhdXRob3I+U2hlbHRvbiwgTWFy
eTwvYXV0aG9yPjxhdXRob3I+QnVyY2gsIFZhbmVzc2E8L2F1dGhvcj48L2F1dGhvcnM+PC9jb250
cmlidXRvcnM+PHRpdGxlcz48dGl0bGU+SXMgY29tcHV0ZXItYXNzaXN0ZWQgaW5zdHJ1Y3Rpb24g
bW9yZSBlZmZlY3RpdmUgdGhhbiBvdGhlciBlZHVjYXRpb25hbCBtZXRob2RzIGluIGFjaGlldmlu
ZyBFQ0cgY29tcGV0ZW5jZSBhbW9uZ3N0IG1lZGljYWwgc3R1ZGVudHMgYW5kIHJlc2lkZW50cz8g
QSBzeXN0ZW1hdGljIHJldmlldyBhbmQgbWV0YS1hbmFseXNpczwvdGl0bGU+PHNlY29uZGFyeS10
aXRsZT5CTUogT3Blbjwvc2Vjb25kYXJ5LXRpdGxlPjwvdGl0bGVzPjxwZXJpb2RpY2FsPjxmdWxs
LXRpdGxlPkJNSiBPcGVuPC9mdWxsLXRpdGxlPjwvcGVyaW9kaWNhbD48dm9sdW1lPjk8L3ZvbHVt
ZT48bnVtYmVyPjExPC9udW1iZXI+PGtleXdvcmRzPjxrZXl3b3JkPkVDRzwva2V5d29yZD48a2V5
d29yZD5jb21wdXRlci1hc3Npc3RlZCBpbnN0cnVjdGlvbjwva2V5d29yZD48a2V5d29yZD5lLWxl
YXJuaW5nPC9rZXl3b3JkPjxrZXl3b3JkPnN5c3RlbWF0aWMgcmV2aWV3PC9rZXl3b3JkPjxrZXl3
b3JkPndlYi1iYXNlZCBsZWFybmluZzwva2V5d29yZD48L2tleXdvcmRzPjxkYXRlcz48eWVhcj4y
MDE5PC95ZWFyPjwvZGF0ZXM+PHVybHM+PC91cmxzPjxlbGVjdHJvbmljLXJlc291cmNlLW51bT4x
MC4xMTM2L2Jtam9wZW4tMjAxOC0wMjg4MDA8L2VsZWN0cm9uaWMtcmVzb3VyY2UtbnVtPjwvcmVj
b3JkPjwvQ2l0ZT48Q2l0ZT48QXV0aG9yPk1pY2thbjwvQXV0aG9yPjxZZWFyPjIwMTQ8L1llYXI+
PFJlY051bT42MTwvUmVjTnVtPjxyZWNvcmQ+PHJlYy1udW1iZXI+NjE8L3JlYy1udW1iZXI+PGZv
cmVpZ24ta2V5cz48a2V5IGFwcD0iRU4iIGRiLWlkPSJmOXNkcDl0MHJ2Mng1NGV4MnJrcDAwOWNw
ZjJyc2VhOWQyMGUiIHRpbWVzdGFtcD0iMTYxOTcwMDA4MyI+NjE8L2tleT48L2ZvcmVpZ24ta2V5
cz48cmVmLXR5cGUgbmFtZT0iSm91cm5hbCBBcnRpY2xlIj4xNzwvcmVmLXR5cGU+PGNvbnRyaWJ1
dG9ycz48YXV0aG9ycz48YXV0aG9yPk1pY2thbiwgU2hhcm9uPC9hdXRob3I+PGF1dGhvcj5BdGhl
cnRvbiwgSGVsZW48L2F1dGhvcj48YXV0aG9yPlJvYmVydHMsIE5pYSBXeW48L2F1dGhvcj48YXV0
aG9yPkhlbmVnaGFuLCBDYXJsPC9hdXRob3I+PGF1dGhvcj5UaWxzb24sIEp1bGllIEsuPC9hdXRo
b3I+PC9hdXRob3JzPjwvY29udHJpYnV0b3JzPjx0aXRsZXM+PHRpdGxlPlVzZSBvZiBoYW5kaGVs
ZCBjb21wdXRlcnMgaW4gY2xpbmljYWwgcHJhY3RpY2U6IEEgc3lzdGVtYXRpYyByZXZpZXc8L3Rp
dGxlPjxzZWNvbmRhcnktdGl0bGU+Qk1DIE1lZGljYWwgSW5mb3JtYXRpY3MgYW5kIERlY2lzaW9u
IE1ha2luZzwvc2Vjb25kYXJ5LXRpdGxlPjwvdGl0bGVzPjxwZXJpb2RpY2FsPjxmdWxsLXRpdGxl
PkJNQyBNZWRpY2FsIEluZm9ybWF0aWNzIGFuZCBEZWNpc2lvbiBNYWtpbmc8L2Z1bGwtdGl0bGU+
PC9wZXJpb2RpY2FsPjx2b2x1bWU+MTQ8L3ZvbHVtZT48bnVtYmVyPjE8L251bWJlcj48a2V5d29y
ZHM+PGtleXdvcmQ+Q2xpbmljYWwgZGVjaXNpb24gc3VwcG9ydCBzeXN0ZW1zPC9rZXl3b3JkPjxr
ZXl3b3JkPkNsaW5pY2FsIGd1aWRlbGluZXM8L2tleXdvcmQ+PGtleXdvcmQ+RGlhZ25vc3RpYyBk
ZWNpc2lvbiBtYWtpbmc8L2tleXdvcmQ+PGtleXdvcmQ+RXZpZGVuY2UtYmFzZWQgcHJhY3RpY2U8
L2tleXdvcmQ+PGtleXdvcmQ+SGFuZGhlbGQgY29tcHV0ZXJzPC9rZXl3b3JkPjxrZXl3b3JkPklu
Zm9ybWF0aW9uLXNlZWtpbmcgYmVoYXZpb3VyPC9rZXl3b3JkPjxrZXl3b3JkPktub3dsZWRnZSB0
cmFuc2xhdGlvbjwva2V5d29yZD48a2V5d29yZD5TbWFydHBob25lPC9rZXl3b3JkPjwva2V5d29y
ZHM+PGRhdGVzPjx5ZWFyPjIwMTQ8L3llYXI+PC9kYXRlcz48dXJscz48L3VybHM+PGVsZWN0cm9u
aWMtcmVzb3VyY2UtbnVtPjEwLjExODYvMTQ3Mi02OTQ3LTE0LTU2PC9lbGVjdHJvbmljLXJlc291
cmNlLW51bT48L3JlY29yZD48L0NpdGU+PENpdGU+PEF1dGhvcj5SYXNtdXNzZW48L0F1dGhvcj48
WWVhcj4yMDE0PC9ZZWFyPjxSZWNOdW0+NTg8L1JlY051bT48cmVjb3JkPjxyZWMtbnVtYmVyPjU4
PC9yZWMtbnVtYmVyPjxmb3JlaWduLWtleXM+PGtleSBhcHA9IkVOIiBkYi1pZD0iZjlzZHA5dDBy
djJ4NTRleDJya3AwMDljcGYycnNlYTlkMjBlIiB0aW1lc3RhbXA9IjE2MTk3MDAwODMiPjU4PC9r
ZXk+PC9mb3JlaWduLWtleXM+PHJlZi10eXBlIG5hbWU9IkpvdXJuYWwgQXJ0aWNsZSI+MTc8L3Jl
Zi10eXBlPjxjb250cmlidXRvcnM+PGF1dGhvcnM+PGF1dGhvcj5SYXNtdXNzZW4sIEtyaXN0aW5l
PC9hdXRob3I+PGF1dGhvcj5CZWxpc2FyaW8sIEpvc8OpIE1hcmNhbm88L2F1dGhvcj48YXV0aG9y
PldhcmssIFBldHJhIEEuPC9hdXRob3I+PGF1dGhvcj5Nb2xpbmEsIEpvc2VwaCBBbnRvbmlvPC9h
dXRob3I+PGF1dGhvcj5Mb29uZywgU3Rld2FydCBMZWU8L2F1dGhvcj48YXV0aG9yPkNvdGljLCBa
aXZhPC9hdXRob3I+PGF1dGhvcj5QYXBhY2hyaXN0b3UsIE5pa29zPC9hdXRob3I+PGF1dGhvcj5S
aWJvbGktU2FzY28sIEV2YTwvYXV0aG9yPjxhdXRob3I+Q2FyLCBMb3JhaW5uZSBUdWRvcjwvYXV0
aG9yPjxhdXRob3I+TXVzdWxhbm92LCBFdmUgTWFyaWU8L2F1dGhvcj48YXV0aG9yPkt1bnosIEhv
bGdlcjwvYXV0aG9yPjxhdXRob3I+WmhhbmcsIFlhbmZlbmc8L2F1dGhvcj48YXV0aG9yPkdlb3Jn
ZSwgUHJhZGVlcCBQYXVsPC9hdXRob3I+PGF1dGhvcj5IZW5nLCBCZWUgSG9vbjwvYXV0aG9yPjxh
dXRob3I+V2hlZWxlciwgRXJpY2EgTHluZXR0ZTwvYXV0aG9yPjxhdXRob3I+U2hvcmJhamksIE5h
amVlYiBBbDwvYXV0aG9yPjxhdXRob3I+U3ZhYiwgSWdvcjwvYXV0aG9yPjxhdXRob3I+QXR1biwg
UmlmYXQ8L2F1dGhvcj48YXV0aG9yPk1hamVlZCwgQXplZW08L2F1dGhvcj48YXV0aG9yPkNhciwg
Sm9zaXA8L2F1dGhvcj48L2F1dGhvcnM+PC9jb250cmlidXRvcnM+PHRpdGxlcz48dGl0bGU+T2Zm
bGluZSBlTGVhcm5pbmcgZm9yIHVuZGVyZ3JhZHVhdGVzIGluIGhlYWx0aCBwcm9mZXNzaW9uczog
QSBzeXN0ZW1hdGljIHJldmlldyBvZiB0aGUgaW1wYWN0IG9uIGtub3dsZWRnZSwgc2tpbGxzLCBh
dHRpdHVkZXMgYW5kIHNhdGlzZmFjdGlvbjwvdGl0bGU+PHNlY29uZGFyeS10aXRsZT5Kb3VybmFs
IG9mIEdsb2JhbCBIZWFsdGg8L3NlY29uZGFyeS10aXRsZT48L3RpdGxlcz48cGVyaW9kaWNhbD48
ZnVsbC10aXRsZT5Kb3VybmFsIG9mIEdsb2JhbCBIZWFsdGg8L2Z1bGwtdGl0bGU+PC9wZXJpb2Rp
Y2FsPjx2b2x1bWU+NDwvdm9sdW1lPjxudW1iZXI+MTwvbnVtYmVyPjxkYXRlcz48eWVhcj4yMDE0
PC95ZWFyPjwvZGF0ZXM+PHVybHM+PC91cmxzPjxlbGVjdHJvbmljLXJlc291cmNlLW51bT4xMC43
MTg5L2pvZ2guMDQuMDEwNDA1PC9lbGVjdHJvbmljLXJlc291cmNlLW51bT48L3JlY29yZD48L0Np
dGU+PENpdGU+PEF1dGhvcj5KYXlha3VtYXI8L0F1dGhvcj48WWVhcj4yMDE1PC9ZZWFyPjxSZWNO
dW0+NDk8L1JlY051bT48cmVjb3JkPjxyZWMtbnVtYmVyPjQ5PC9yZWMtbnVtYmVyPjxmb3JlaWdu
LWtleXM+PGtleSBhcHA9IkVOIiBkYi1pZD0iZjlzZHA5dDBydjJ4NTRleDJya3AwMDljcGYycnNl
YTlkMjBlIiB0aW1lc3RhbXA9IjE2MTk3MDAwODIiPjQ5PC9rZXk+PC9mb3JlaWduLWtleXM+PHJl
Zi10eXBlIG5hbWU9IkpvdXJuYWwgQXJ0aWNsZSI+MTc8L3JlZi10eXBlPjxjb250cmlidXRvcnM+
PGF1dGhvcnM+PGF1dGhvcj5KYXlha3VtYXIsIE5pdGhpc2g8L2F1dGhvcj48YXV0aG9yPkJydW5j
a2hvcnN0LCBPbGl2ZXI8L2F1dGhvcj48YXV0aG9yPkRhc2d1cHRhLCBQcm9rYXI8L2F1dGhvcj48
YXV0aG9yPktoYW4sIE11aGFtbWFkIFNoYW1pbTwvYXV0aG9yPjxhdXRob3I+QWhtZWQsIEthbXJh
bjwvYXV0aG9yPjwvYXV0aG9ycz48L2NvbnRyaWJ1dG9ycz48dGl0bGVzPjx0aXRsZT5FLUxlYXJu
aW5nIGluIFN1cmdpY2FsIEVkdWNhdGlvbjogQSBTeXN0ZW1hdGljIFJldmlldzwvdGl0bGU+PHNl
Y29uZGFyeS10aXRsZT5Kb3VybmFsIG9mIFN1cmdpY2FsIEVkdWNhdGlvbjwvc2Vjb25kYXJ5LXRp
dGxlPjwvdGl0bGVzPjxwZXJpb2RpY2FsPjxmdWxsLXRpdGxlPkpvdXJuYWwgb2YgU3VyZ2ljYWwg
RWR1Y2F0aW9uPC9mdWxsLXRpdGxlPjwvcGVyaW9kaWNhbD48cGFnZXM+MTE0NS0xMTU3PC9wYWdl
cz48dm9sdW1lPjcyPC92b2x1bWU+PG51bWJlcj42PC9udW1iZXI+PGtleXdvcmRzPjxrZXl3b3Jk
PktleSBXb3JkcyBJbnRlcm5ldDwva2V5d29yZD48a2V5d29yZD5jb21wdXRlci1hc3Npc3RlZCBp
bnN0cnVjdGlvbjwva2V5d29yZD48a2V5d29yZD5lZHVjYXRpb25hbCB0ZWNobm9sb2d5PC9rZXl3
b3JkPjxrZXl3b3JkPmdyYWR1YXRlIG1lZGljYWwgZWR1Y2F0aW9uPC9rZXl3b3JkPjxrZXl3b3Jk
PnN1cmdlcnk8L2tleXdvcmQ+PC9rZXl3b3Jkcz48ZGF0ZXM+PHllYXI+MjAxNTwveWVhcj48L2Rh
dGVzPjx1cmxzPjwvdXJscz48ZWxlY3Ryb25pYy1yZXNvdXJjZS1udW0+MTAuMTAxNi9qLmpzdXJn
LjIwMTUuMDUuMDA4PC9lbGVjdHJvbmljLXJlc291cmNlLW51bT48L3JlY29yZD48L0NpdGU+PENp
dGU+PEF1dGhvcj5QaXJvbWNoYWk8L0F1dGhvcj48WWVhcj4yMDE1PC9ZZWFyPjxSZWNOdW0+NjI8
L1JlY051bT48cmVjb3JkPjxyZWMtbnVtYmVyPjYyPC9yZWMtbnVtYmVyPjxmb3JlaWduLWtleXM+
PGtleSBhcHA9IkVOIiBkYi1pZD0iZjlzZHA5dDBydjJ4NTRleDJya3AwMDljcGYycnNlYTlkMjBl
IiB0aW1lc3RhbXA9IjE2MTk3MDAwODMiPjYyPC9rZXk+PC9mb3JlaWduLWtleXM+PHJlZi10eXBl
IG5hbWU9IkpvdXJuYWwgQXJ0aWNsZSI+MTc8L3JlZi10eXBlPjxjb250cmlidXRvcnM+PGF1dGhv
cnM+PGF1dGhvcj5QaXJvbWNoYWksIFBhdG9ybjwvYXV0aG9yPjxhdXRob3I+QXZlcnksIEFsZXg8
L2F1dGhvcj48YXV0aG9yPkxhb3BhaWJvb24sIE1hbGluZWU8L2F1dGhvcj48YXV0aG9yPktlbm5l
ZHksIEdyZWdvcjwvYXV0aG9yPjxhdXRob3I+TyZhcG9zO0xlYXJ5LCBTdGVwaGVuPC9hdXRob3I+
PC9hdXRob3JzPjwvY29udHJpYnV0b3JzPjx0aXRsZXM+PHRpdGxlPlZpcnR1YWwgcmVhbGl0eSB0
cmFpbmluZyBmb3IgaW1wcm92aW5nIHRoZSBza2lsbHMgbmVlZGVkIGZvciBwZXJmb3JtaW5nIHN1
cmdlcnkgb2YgdGhlIGVhciwgbm9zZSBvciB0aHJvYXQ8L3RpdGxlPjxzZWNvbmRhcnktdGl0bGU+
Q29jaHJhbmUgRGF0YWJhc2Ugb2YgU3lzdGVtYXRpYyBSZXZpZXdzPC9zZWNvbmRhcnktdGl0bGU+
PC90aXRsZXM+PHBlcmlvZGljYWw+PGZ1bGwtdGl0bGU+Q29jaHJhbmUgRGF0YWJhc2Ugb2YgU3lz
dGVtYXRpYyBSZXZpZXdzPC9mdWxsLXRpdGxlPjwvcGVyaW9kaWNhbD48dm9sdW1lPjIwMTU8L3Zv
bHVtZT48bnVtYmVyPjk8L251bWJlcj48ZGF0ZXM+PHllYXI+MjAxNTwveWVhcj48L2RhdGVzPjx1
cmxzPjwvdXJscz48ZWxlY3Ryb25pYy1yZXNvdXJjZS1udW0+MTAuMTAwMi8xNDY1MTg1OC5DRDAx
MDE5OC5wdWIyPC9lbGVjdHJvbmljLXJlc291cmNlLW51bT48L3JlY29yZD48L0NpdGU+PENpdGU+
PEF1dGhvcj5Bw69tPC9BdXRob3I+PFllYXI+MjAxNjwvWWVhcj48UmVjTnVtPjYzPC9SZWNOdW0+
PHJlY29yZD48cmVjLW51bWJlcj42MzwvcmVjLW51bWJlcj48Zm9yZWlnbi1rZXlzPjxrZXkgYXBw
PSJFTiIgZGItaWQ9ImY5c2RwOXQwcnYyeDU0ZXgycmtwMDA5Y3BmMnJzZWE5ZDIwZSIgdGltZXN0
YW1wPSIxNjE5NzAwMDgzIj42Mzwva2V5PjwvZm9yZWlnbi1rZXlzPjxyZWYtdHlwZSBuYW1lPSJK
b3VybmFsIEFydGljbGUiPjE3PC9yZWYtdHlwZT48Y29udHJpYnV0b3JzPjxhdXRob3JzPjxhdXRo
b3I+QcOvbSwgRmxvcmVuY2U8L2F1dGhvcj48YXV0aG9yPkxvbmpvbiwgR3VpbGxhdW1lPC9hdXRo
b3I+PGF1dGhvcj5IYW5ub3VjaGUsIERpZGllcjwvYXV0aG9yPjxhdXRob3I+Tml6YXJkLCBSw6lt
eTwvYXV0aG9yPjwvYXV0aG9ycz48L2NvbnRyaWJ1dG9ycz48dGl0bGVzPjx0aXRsZT5FZmZlY3Rp
dmVuZXNzIG9mIHZpcnR1YWwgcmVhbGl0eSB0cmFpbmluZyBpbiBvcnRob3BhZWRpYyBzdXJnZXJ5
PC90aXRsZT48c2Vjb25kYXJ5LXRpdGxlPkFydGhyb3Njb3B5IC0gSm91cm5hbCBvZiBBcnRocm9z
Y29waWMgYW5kIFJlbGF0ZWQgU3VyZ2VyeTwvc2Vjb25kYXJ5LXRpdGxlPjwvdGl0bGVzPjxwZXJp
b2RpY2FsPjxmdWxsLXRpdGxlPkFydGhyb3Njb3B5IC0gSm91cm5hbCBvZiBBcnRocm9zY29waWMg
YW5kIFJlbGF0ZWQgU3VyZ2VyeTwvZnVsbC10aXRsZT48L3BlcmlvZGljYWw+PHBhZ2VzPjIyNC0y
MzI8L3BhZ2VzPjx2b2x1bWU+MzI8L3ZvbHVtZT48bnVtYmVyPjE8L251bWJlcj48ZGF0ZXM+PHll
YXI+MjAxNjwveWVhcj48L2RhdGVzPjxwdWJsaXNoZXI+QXJ0aHJvc2NvcHkgQXNzb2NpYXRpb24g
b2YgTm9ydGggQW1lcmljYTwvcHVibGlzaGVyPjx1cmxzPjwvdXJscz48ZWxlY3Ryb25pYy1yZXNv
dXJjZS1udW0+MTAuMTAxNi9qLmFydGhyby4yMDE1LjA3LjAyMzwvZWxlY3Ryb25pYy1yZXNvdXJj
ZS1udW0+PC9yZWNvcmQ+PC9DaXRlPjxDaXRlPjxBdXRob3I+TGl1PC9BdXRob3I+PFllYXI+MjAx
NjwvWWVhcj48UmVjTnVtPjQxPC9SZWNOdW0+PHJlY29yZD48cmVjLW51bWJlcj40MTwvcmVjLW51
bWJlcj48Zm9yZWlnbi1rZXlzPjxrZXkgYXBwPSJFTiIgZGItaWQ9ImY5c2RwOXQwcnYyeDU0ZXgy
cmtwMDA5Y3BmMnJzZWE5ZDIwZSIgdGltZXN0YW1wPSIxNjE5NzAwMDgyIj40MTwva2V5PjwvZm9y
ZWlnbi1rZXlzPjxyZWYtdHlwZSBuYW1lPSJKb3VybmFsIEFydGljbGUiPjE3PC9yZWYtdHlwZT48
Y29udHJpYnV0b3JzPjxhdXRob3JzPjxhdXRob3I+TGl1LCBRaWFuPC9hdXRob3I+PGF1dGhvcj5Q
ZW5nLCBXZWlqdW48L2F1dGhvcj48YXV0aG9yPlpoYW5nLCBGYW48L2F1dGhvcj48YXV0aG9yPkh1
LCBSb25nPC9hdXRob3I+PGF1dGhvcj5MaSwgWWluZ3h1ZTwvYXV0aG9yPjxhdXRob3I+WWFuLCBX
ZWlyb25nPC9hdXRob3I+PC9hdXRob3JzPjwvY29udHJpYnV0b3JzPjx0aXRsZXM+PHRpdGxlPlRo
ZSBFZmZlY3RpdmVuZXNzIG9mIEJsZW5kZWQgTGVhcm5pbmcgaW4gSGVhbHRoIFByb2Zlc3Npb25z
OiBTeXN0ZW1hdGljIFJldmlldyBhbmQgTWV0YS1BbmFseXNpczwvdGl0bGU+PHNlY29uZGFyeS10
aXRsZT5Kb3VybmFsIG9mIG1lZGljYWwgSW50ZXJuZXQgcmVzZWFyY2g8L3NlY29uZGFyeS10aXRs
ZT48L3RpdGxlcz48cGVyaW9kaWNhbD48ZnVsbC10aXRsZT5Kb3VybmFsIG9mIE1lZGljYWwgSW50
ZXJuZXQgUmVzZWFyY2g8L2Z1bGwtdGl0bGU+PC9wZXJpb2RpY2FsPjxwYWdlcz5lMjwvcGFnZXM+
PHZvbHVtZT4xODwvdm9sdW1lPjxudW1iZXI+MTwvbnVtYmVyPjxrZXl3b3Jkcz48a2V5d29yZD5i
bGVuZGVkIGxlYXJuaW5nPC9rZXl3b3JkPjxrZXl3b3JkPmVmZmVjdGl2ZW5lc3M8L2tleXdvcmQ+
PGtleXdvcmQ+aGVhbHRoIHByb2Zlc3Npb25zPC9rZXl3b3JkPjxrZXl3b3JkPmtub3dsZWRnZTwv
a2V5d29yZD48a2V5d29yZD5tZXRhLWFuYWx5c2lzPC9rZXl3b3JkPjwva2V5d29yZHM+PGRhdGVz
Pjx5ZWFyPjIwMTY8L3llYXI+PC9kYXRlcz48dXJscz48L3VybHM+PGVsZWN0cm9uaWMtcmVzb3Vy
Y2UtbnVtPjEwLjIxOTYvam1pci40ODA3PC9lbGVjdHJvbmljLXJlc291cmNlLW51bT48L3JlY29y
ZD48L0NpdGU+PENpdGU+PEF1dGhvcj5QZmFuZGxlcjwvQXV0aG9yPjxZZWFyPjIwMTc8L1llYXI+
PFJlY051bT42NDwvUmVjTnVtPjxyZWNvcmQ+PHJlYy1udW1iZXI+NjQ8L3JlYy1udW1iZXI+PGZv
cmVpZ24ta2V5cz48a2V5IGFwcD0iRU4iIGRiLWlkPSJmOXNkcDl0MHJ2Mng1NGV4MnJrcDAwOWNw
ZjJyc2VhOWQyMGUiIHRpbWVzdGFtcD0iMTYxOTcwMDA4MyI+NjQ8L2tleT48L2ZvcmVpZ24ta2V5
cz48cmVmLXR5cGUgbmFtZT0iSm91cm5hbCBBcnRpY2xlIj4xNzwvcmVmLXR5cGU+PGNvbnRyaWJ1
dG9ycz48YXV0aG9ycz48YXV0aG9yPlBmYW5kbGVyLCBNaWNoYWVsPC9hdXRob3I+PGF1dGhvcj5M
YXphcm92aWNpLCBNYXJjPC9hdXRob3I+PGF1dGhvcj5TdGVmYW4sIFBoaWxpcHA8L2F1dGhvcj48
YXV0aG9yPld1Y2hlcmVyLCBQYXRyaWNrPC9hdXRob3I+PGF1dGhvcj5XZWlnbCwgTWF0dGhpYXM8
L2F1dGhvcj48L2F1dGhvcnM+PC9jb250cmlidXRvcnM+PHRpdGxlcz48dGl0bGU+VmlydHVhbCBy
ZWFsaXR5LWJhc2VkIHNpbXVsYXRvcnMgZm9yIHNwaW5lIHN1cmdlcnk6IGEgc3lzdGVtYXRpYyBy
ZXZpZXc8L3RpdGxlPjxzZWNvbmRhcnktdGl0bGU+U3BpbmUgSm91cm5hbDwvc2Vjb25kYXJ5LXRp
dGxlPjwvdGl0bGVzPjxwZXJpb2RpY2FsPjxmdWxsLXRpdGxlPlNwaW5lIEpvdXJuYWw8L2Z1bGwt
dGl0bGU+PC9wZXJpb2RpY2FsPjxwYWdlcz4xMzUyLTEzNjM8L3BhZ2VzPjx2b2x1bWU+MTc8L3Zv
bHVtZT48bnVtYmVyPjk8L251bWJlcj48a2V5d29yZHM+PGtleXdvcmQ+QXNzZXNzbWVudDwva2V5
d29yZD48a2V5d29yZD5TaW11bGF0b3I8L2tleXdvcmQ+PGtleXdvcmQ+U3BpbmU8L2tleXdvcmQ+
PGtleXdvcmQ+U3VyZ2VyeTwva2V5d29yZD48a2V5d29yZD5UcmFpbmluZzwva2V5d29yZD48a2V5
d29yZD5WaXJ0dWFsIHJlYWxpdHk8L2tleXdvcmQ+PC9rZXl3b3Jkcz48ZGF0ZXM+PHllYXI+MjAx
NzwveWVhcj48L2RhdGVzPjxwdWJsaXNoZXI+RWxzZXZpZXIgSW5jLjwvcHVibGlzaGVyPjx1cmxz
PjwvdXJscz48ZWxlY3Ryb25pYy1yZXNvdXJjZS1udW0+MTAuMTAxNi9qLnNwaW5lZS4yMDE3LjA1
LjAxNjwvZWxlY3Ryb25pYy1yZXNvdXJjZS1udW0+PC9yZWNvcmQ+PC9DaXRlPjxDaXRlPjxBdXRo
b3I+S2FuZzwvQXV0aG9yPjxZZWFyPjIwMTg8L1llYXI+PFJlY051bT42NTwvUmVjTnVtPjxyZWNv
cmQ+PHJlYy1udW1iZXI+NjU8L3JlYy1udW1iZXI+PGZvcmVpZ24ta2V5cz48a2V5IGFwcD0iRU4i
IGRiLWlkPSJmOXNkcDl0MHJ2Mng1NGV4MnJrcDAwOWNwZjJyc2VhOWQyMGUiIHRpbWVzdGFtcD0i
MTYxOTcwMDA4MyI+NjU8L2tleT48L2ZvcmVpZ24ta2V5cz48cmVmLXR5cGUgbmFtZT0iSm91cm5h
bCBBcnRpY2xlIj4xNzwvcmVmLXR5cGU+PGNvbnRyaWJ1dG9ycz48YXV0aG9ycz48YXV0aG9yPkth
bmcsIEppd29uPC9hdXRob3I+PGF1dGhvcj5TZW9tdW4sIEd5ZW9uZyBBZTwvYXV0aG9yPjwvYXV0
aG9ycz48L2NvbnRyaWJ1dG9ycz48dGl0bGVzPjx0aXRsZT5FdmFsdWF0aW5nIFdlYi1CYXNlZCBO
dXJzaW5nIEVkdWNhdGlvbuKAmXMgRWZmZWN0czogQSBTeXN0ZW1hdGljIFJldmlldyBhbmQgTWV0
YS1BbmFseXNpczwvdGl0bGU+PHNlY29uZGFyeS10aXRsZT5XZXN0ZXJuIEpvdXJuYWwgb2YgTnVy
c2luZyBSZXNlYXJjaDwvc2Vjb25kYXJ5LXRpdGxlPjwvdGl0bGVzPjxwZXJpb2RpY2FsPjxmdWxs
LXRpdGxlPldlc3Rlcm4gSm91cm5hbCBvZiBOdXJzaW5nIFJlc2VhcmNoPC9mdWxsLXRpdGxlPjwv
cGVyaW9kaWNhbD48cGFnZXM+MTY3Ny0xNjk3PC9wYWdlcz48dm9sdW1lPjQwPC92b2x1bWU+PG51
bWJlcj4xMTwvbnVtYmVyPjxrZXl3b3Jkcz48a2V5d29yZD5jb21wdXRlci1hc3Npc3RlZCBpbnN0
cnVjdGlvbjwva2V5d29yZD48a2V5d29yZD5tZXRhLWFuYWx5c2lzPC9rZXl3b3JkPjxrZXl3b3Jk
Pm51cnNpbmc8L2tleXdvcmQ+PGtleXdvcmQ+d2ViLWJhc2VkIGVkdWNhdGlvbjwva2V5d29yZD48
L2tleXdvcmRzPjxkYXRlcz48eWVhcj4yMDE4PC95ZWFyPjwvZGF0ZXM+PHVybHM+PC91cmxzPjxl
bGVjdHJvbmljLXJlc291cmNlLW51bT4xMC4xMTc3LzAxOTM5NDU5MTc3MjkxNjA8L2VsZWN0cm9u
aWMtcmVzb3VyY2UtbnVtPjwvcmVjb3JkPjwvQ2l0ZT48Q2l0ZT48QXV0aG9yPkxlZTwvQXV0aG9y
PjxZZWFyPjIwMTg8L1llYXI+PFJlY051bT42NjwvUmVjTnVtPjxyZWNvcmQ+PHJlYy1udW1iZXI+
NjY8L3JlYy1udW1iZXI+PGZvcmVpZ24ta2V5cz48a2V5IGFwcD0iRU4iIGRiLWlkPSJmOXNkcDl0
MHJ2Mng1NGV4MnJrcDAwOWNwZjJyc2VhOWQyMGUiIHRpbWVzdGFtcD0iMTYxOTcwMDA4MyI+NjY8
L2tleT48L2ZvcmVpZ24ta2V5cz48cmVmLXR5cGUgbmFtZT0iSm91cm5hbCBBcnRpY2xlIj4xNzwv
cmVmLXR5cGU+PGNvbnRyaWJ1dG9ycz48YXV0aG9ycz48YXV0aG9yPkxlZSwgSHllanVuZzwvYXV0
aG9yPjxhdXRob3I+TWluLCBIYWV5b3VuZzwvYXV0aG9yPjxhdXRob3I+T2gsIFN1IE1pPC9hdXRo
b3I+PGF1dGhvcj5TaGltLCBLYWthPC9hdXRob3I+PC9hdXRob3JzPjwvY29udHJpYnV0b3JzPjx0
aXRsZXM+PHRpdGxlPk1vYmlsZSB0ZWNobm9sb2d5IGluIHVuZGVyZ3JhZHVhdGUgbnVyc2luZyBl
ZHVjYXRpb246IEEgc3lzdGVtYXRpYyByZXZpZXc8L3RpdGxlPjxzZWNvbmRhcnktdGl0bGU+SGVh
bHRoY2FyZSBJbmZvcm1hdGljcyBSZXNlYXJjaDwvc2Vjb25kYXJ5LXRpdGxlPjwvdGl0bGVzPjxw
ZXJpb2RpY2FsPjxmdWxsLXRpdGxlPkhlYWx0aGNhcmUgSW5mb3JtYXRpY3MgUmVzZWFyY2g8L2Z1
bGwtdGl0bGU+PC9wZXJpb2RpY2FsPjxwYWdlcz45Ny0xMDg8L3BhZ2VzPjx2b2x1bWU+MjQ8L3Zv
bHVtZT48bnVtYmVyPjI8L251bWJlcj48a2V5d29yZHM+PGtleXdvcmQ+RWR1Y2F0aW9uPC9rZXl3
b3JkPjxrZXl3b3JkPk1vYmlsZSBhcHBsaWNhdGlvbnM8L2tleXdvcmQ+PGtleXdvcmQ+TnVyc2lu
Zzwva2V5d29yZD48a2V5d29yZD5SZXZpZXc8L2tleXdvcmQ+PGtleXdvcmQ+U21hcnRwaG9uZTwv
a2V5d29yZD48L2tleXdvcmRzPjxkYXRlcz48eWVhcj4yMDE4PC95ZWFyPjwvZGF0ZXM+PHVybHM+
PC91cmxzPjxlbGVjdHJvbmljLXJlc291cmNlLW51bT4xMC40MjU4L2hpci4yMDE4LjI0LjIuOTc8
L2VsZWN0cm9uaWMtcmVzb3VyY2UtbnVtPjwvcmVjb3JkPjwvQ2l0ZT48Q2l0ZT48QXV0aG9yPkJv
dGVsaG88L0F1dGhvcj48WWVhcj4yMDE5PC9ZZWFyPjxSZWNOdW0+Njc8L1JlY051bT48cmVjb3Jk
PjxyZWMtbnVtYmVyPjY3PC9yZWMtbnVtYmVyPjxmb3JlaWduLWtleXM+PGtleSBhcHA9IkVOIiBk
Yi1pZD0iZjlzZHA5dDBydjJ4NTRleDJya3AwMDljcGYycnNlYTlkMjBlIiB0aW1lc3RhbXA9IjE2
MTk3MDAwODMiPjY3PC9rZXk+PC9mb3JlaWduLWtleXM+PHJlZi10eXBlIG5hbWU9IkpvdXJuYWwg
QXJ0aWNsZSI+MTc8L3JlZi10eXBlPjxjb250cmlidXRvcnM+PGF1dGhvcnM+PGF1dGhvcj5Cb3Rl
bGhvLCBNaWNoYWVsIEcuPC9hdXRob3I+PGF1dGhvcj5BZ3Jhd2FsLCBLYWxwYW5hIFIuPC9hdXRo
b3I+PGF1dGhvcj5Cb3Juc3RlaW4sIE1pY2hhZWwgTS48L2F1dGhvcj48L2F1dGhvcnM+PC9jb250
cmlidXRvcnM+PHRpdGxlcz48dGl0bGU+QW4gc3lzdGVtYXRpYyByZXZpZXcgb2YgZS1sZWFybmlu
ZyBvdXRjb21lcyBpbiB1bmRlcmdyYWR1YXRlIGRlbnRhbCByYWRpb2xvZ3kgY3VycmljdWxh4oCU
bGV2ZWxzIG9mIGxlYXJuaW5nIGFuZCBpbXBsaWNhdGlvbnMgZm9yIHJlc2VhcmNoZXJzIGFuZCBj
dXJyaWN1bHVtIHBsYW5uZXJzPC90aXRsZT48c2Vjb25kYXJ5LXRpdGxlPkRlbnRvbWF4aWxsb2Zh
Y2lhbCBSYWRpb2xvZ3k8L3NlY29uZGFyeS10aXRsZT48L3RpdGxlcz48cGVyaW9kaWNhbD48ZnVs
bC10aXRsZT5EZW50b21heGlsbG9mYWNpYWwgUmFkaW9sb2d5PC9mdWxsLXRpdGxlPjwvcGVyaW9k
aWNhbD48cGFnZXM+MS0xMDwvcGFnZXM+PHZvbHVtZT40ODwvdm9sdW1lPjxudW1iZXI+MTwvbnVt
YmVyPjxrZXl3b3Jkcz48a2V5d29yZD5EZW50YWwgcmFkaW9sb2d5PC9rZXl3b3JkPjxrZXl3b3Jk
PkUtbGVhcm5pbmc8L2tleXdvcmQ+PGtleXdvcmQ+RWR1Y2F0aW9uPC9rZXl3b3JkPjxrZXl3b3Jk
Pk9ubGluZSBsZWFybmluZzwva2V5d29yZD48a2V5d29yZD5TeXN0ZW1hdGljIHJldmlldzwva2V5
d29yZD48L2tleXdvcmRzPjxkYXRlcz48eWVhcj4yMDE5PC95ZWFyPjwvZGF0ZXM+PHVybHM+PC91
cmxzPjxlbGVjdHJvbmljLXJlc291cmNlLW51bT4xMC4xMjU5L2RtZnIuMjAxODAwMjc8L2VsZWN0
cm9uaWMtcmVzb3VyY2UtbnVtPjwvcmVjb3JkPjwvQ2l0ZT48Q2l0ZT48QXV0aG9yPkJydXNhbWVu
dG88L0F1dGhvcj48WWVhcj4yMDE5PC9ZZWFyPjxSZWNOdW0+NDM8L1JlY051bT48cmVjb3JkPjxy
ZWMtbnVtYmVyPjQzPC9yZWMtbnVtYmVyPjxmb3JlaWduLWtleXM+PGtleSBhcHA9IkVOIiBkYi1p
ZD0iZjlzZHA5dDBydjJ4NTRleDJya3AwMDljcGYycnNlYTlkMjBlIiB0aW1lc3RhbXA9IjE2MTk3
MDAwODIiPjQzPC9rZXk+PC9mb3JlaWduLWtleXM+PHJlZi10eXBlIG5hbWU9IkpvdXJuYWwgQXJ0
aWNsZSI+MTc8L3JlZi10eXBlPjxjb250cmlidXRvcnM+PGF1dGhvcnM+PGF1dGhvcj5CcnVzYW1l
bnRvLCBTZXJlbmE8L2F1dGhvcj48YXV0aG9yPkt5YXcsIEJob25lIE15aW50PC9hdXRob3I+PGF1
dGhvcj5XaGl0aW5nLCBQZW5ueTwvYXV0aG9yPjxhdXRob3I+TGksIExpPC9hdXRob3I+PGF1dGhv
cj5UdWRvciBDYXIsIExvcmFpbm5lPC9hdXRob3I+PC9hdXRob3JzPjwvY29udHJpYnV0b3JzPjx0
aXRsZXM+PHRpdGxlPkRpZ2l0YWwgSGVhbHRoIFByb2Zlc3Npb25zIEVkdWNhdGlvbiBpbiB0aGUg
RmllbGQgb2YgUGVkaWF0cmljczogU3lzdGVtYXRpYyBSZXZpZXcgYW5kIE1ldGEtQW5hbHlzaXMg
YnkgdGhlIERpZ2l0YWwgSGVhbHRoIEVkdWNhdGlvbiBDb2xsYWJvcmF0aW9uPC90aXRsZT48c2Vj
b25kYXJ5LXRpdGxlPkpvdXJuYWwgb2YgbWVkaWNhbCBJbnRlcm5ldCByZXNlYXJjaDwvc2Vjb25k
YXJ5LXRpdGxlPjwvdGl0bGVzPjxwZXJpb2RpY2FsPjxmdWxsLXRpdGxlPkpvdXJuYWwgb2YgTWVk
aWNhbCBJbnRlcm5ldCBSZXNlYXJjaDwvZnVsbC10aXRsZT48L3BlcmlvZGljYWw+PHBhZ2VzPmUx
NDIzMTwvcGFnZXM+PHZvbHVtZT4yMTwvdm9sdW1lPjxudW1iZXI+OTwvbnVtYmVyPjxrZXl3b3Jk
cz48a2V5d29yZD5kaWdpdGFsIGVkdWNhdGlvbjwva2V5d29yZD48a2V5d29yZD5oaWdoLWZpZGVs
aXR5IG1hbm5lcXVpbnM8L2tleXdvcmQ+PGtleXdvcmQ+bWV0YS1hbmFseXNpczwva2V5d29yZD48
a2V5d29yZD5wZWRpYXRyaWNzPC9rZXl3b3JkPjxrZXl3b3JkPnJhbmRvbWl6ZWQgY29udHJvbGxl
ZCB0cmlhbHM8L2tleXdvcmQ+PGtleXdvcmQ+c3lzdGVtYXRpYyByZXZpZXc8L2tleXdvcmQ+PGtl
eXdvcmQ+dHJhZGl0aW9uYWwgbGVhcm5pbmc8L2tleXdvcmQ+PC9rZXl3b3Jkcz48ZGF0ZXM+PHll
YXI+MjAxOTwveWVhcj48L2RhdGVzPjx1cmxzPjwvdXJscz48ZWxlY3Ryb25pYy1yZXNvdXJjZS1u
dW0+MTAuMjE5Ni8xNDIzMTwvZWxlY3Ryb25pYy1yZXNvdXJjZS1udW0+PC9yZWNvcmQ+PC9DaXRl
PjxDaXRlPjxBdXRob3I+R2VudHJ5PC9BdXRob3I+PFllYXI+MjAxOTwvWWVhcj48UmVjTnVtPjE0
PC9SZWNOdW0+PHJlY29yZD48cmVjLW51bWJlcj4xNDwvcmVjLW51bWJlcj48Zm9yZWlnbi1rZXlz
PjxrZXkgYXBwPSJFTiIgZGItaWQ9ImY5c2RwOXQwcnYyeDU0ZXgycmtwMDA5Y3BmMnJzZWE5ZDIw
ZSIgdGltZXN0YW1wPSIxNjE5NzAwMDgxIj4xNDwva2V5PjwvZm9yZWlnbi1rZXlzPjxyZWYtdHlw
ZSBuYW1lPSJKb3VybmFsIEFydGljbGUiPjE3PC9yZWYtdHlwZT48Y29udHJpYnV0b3JzPjxhdXRo
b3JzPjxhdXRob3I+R2VudHJ5LCBTYXJhaCBWaWN0b3JpYTwvYXV0aG9yPjxhdXRob3I+R2F1dGhp
ZXIsIEFuZHJlYTwvYXV0aG9yPjxhdXRob3I+RWhyc3Ryb20sIEJlYXRyaWNlIEwuIEVzdHJhZGU8
L2F1dGhvcj48YXV0aG9yPldvcnRsZXksIERhdmlkPC9hdXRob3I+PGF1dGhvcj5MaWxpZW50aGFs
LCBBbm5lbGllc2U8L2F1dGhvcj48YXV0aG9yPkNhciwgTG9yYWlubmUgVHVkb3I8L2F1dGhvcj48
YXV0aG9yPkRhdXdlbHMtT2t1dHN1LCBTaG9rbzwvYXV0aG9yPjxhdXRob3I+Tmlrb2xhb3UsIENo
YXJvdWxhIEsuPC9hdXRob3I+PGF1dGhvcj5aYXJ5LCBOYWJpbDwvYXV0aG9yPjxhdXRob3I+Q2Ft
cGJlbGwsIEphbWVzPC9hdXRob3I+PGF1dGhvcj5DYXIsIEpvc2lwPC9hdXRob3I+PC9hdXRob3Jz
PjwvY29udHJpYnV0b3JzPjx0aXRsZXM+PHRpdGxlPlNlcmlvdXMgZ2FtaW5nIGFuZCBnYW1pZmlj
YXRpb24gZWR1Y2F0aW9uIGluIGhlYWx0aCBwcm9mZXNzaW9uczogc3lzdGVtYXRpYyByZXZpZXc8
L3RpdGxlPjxzZWNvbmRhcnktdGl0bGU+Sm91cm5hbCBvZiBNZWRpY2FsIEludGVybmV0IFJlc2Vh
cmNoPC9zZWNvbmRhcnktdGl0bGU+PC90aXRsZXM+PHBlcmlvZGljYWw+PGZ1bGwtdGl0bGU+Sm91
cm5hbCBvZiBNZWRpY2FsIEludGVybmV0IFJlc2VhcmNoPC9mdWxsLXRpdGxlPjwvcGVyaW9kaWNh
bD48dm9sdW1lPjIxPC92b2x1bWU+PG51bWJlcj4zPC9udW1iZXI+PGtleXdvcmRzPjxrZXl3b3Jk
PkVkdWNhdGlvbjwva2V5d29yZD48a2V5d29yZD5Qcm9mZXNzaW9uYWw8L2tleXdvcmQ+PGtleXdv
cmQ+UmV2aWV3PC9rZXl3b3JkPjxrZXl3b3JkPlZpZGVvIGdhbWVzPC9rZXl3b3JkPjwva2V5d29y
ZHM+PGRhdGVzPjx5ZWFyPjIwMTk8L3llYXI+PC9kYXRlcz48dXJscz48L3VybHM+PGVsZWN0cm9u
aWMtcmVzb3VyY2UtbnVtPjEwLjIxOTYvMTI5OTQ8L2VsZWN0cm9uaWMtcmVzb3VyY2UtbnVtPjwv
cmVjb3JkPjwvQ2l0ZT48Q2l0ZT48QXV0aG9yPktvbm9ub3dpY3o8L0F1dGhvcj48WWVhcj4yMDE5
PC9ZZWFyPjxSZWNOdW0+Njg8L1JlY051bT48cmVjb3JkPjxyZWMtbnVtYmVyPjY4PC9yZWMtbnVt
YmVyPjxmb3JlaWduLWtleXM+PGtleSBhcHA9IkVOIiBkYi1pZD0iZjlzZHA5dDBydjJ4NTRleDJy
a3AwMDljcGYycnNlYTlkMjBlIiB0aW1lc3RhbXA9IjE2MTk3MDAwODMiPjY4PC9rZXk+PC9mb3Jl
aWduLWtleXM+PHJlZi10eXBlIG5hbWU9IkpvdXJuYWwgQXJ0aWNsZSI+MTc8L3JlZi10eXBlPjxj
b250cmlidXRvcnM+PGF1dGhvcnM+PGF1dGhvcj5Lb25vbm93aWN6LCBBbmRyemVqIEEuPC9hdXRo
b3I+PGF1dGhvcj5Xb29kaGFtLCBMdWtlIEEuPC9hdXRob3I+PGF1dGhvcj5FZGVsYnJpbmcsIFNh
bXVlbDwvYXV0aG9yPjxhdXRob3I+U3RhdGhha2Fyb3UsIE5hdGFsaWE8L2F1dGhvcj48YXV0aG9y
PkRhdmllcywgRGF2aWQ8L2F1dGhvcj48YXV0aG9yPlNheGVuYSwgTmFrdWw8L2F1dGhvcj48YXV0
aG9yPkNhciwgTG9yYWlubmUgVHVkb3I8L2F1dGhvcj48YXV0aG9yPkNhcmxzdGVkdC1EdWtlLCBK
YW48L2F1dGhvcj48YXV0aG9yPkNhciwgSm9zaXA8L2F1dGhvcj48YXV0aG9yPlphcnksIE5hYmls
PC9hdXRob3I+PC9hdXRob3JzPjwvY29udHJpYnV0b3JzPjx0aXRsZXM+PHRpdGxlPlZpcnR1YWwg
cGF0aWVudCBzaW11bGF0aW9ucyBpbiBoZWFsdGggcHJvZmVzc2lvbnMgZWR1Y2F0aW9uOiBTeXN0
ZW1hdGljIHJldmlldyBhbmQgbWV0YS1hbmFseXNpcyBieSB0aGUgZGlnaXRhbCBoZWFsdGggZWR1
Y2F0aW9uIGNvbGxhYm9yYXRpb248L3RpdGxlPjxzZWNvbmRhcnktdGl0bGU+Sm91cm5hbCBvZiBN
ZWRpY2FsIEludGVybmV0IFJlc2VhcmNoPC9zZWNvbmRhcnktdGl0bGU+PC90aXRsZXM+PHBlcmlv
ZGljYWw+PGZ1bGwtdGl0bGU+Sm91cm5hbCBvZiBNZWRpY2FsIEludGVybmV0IFJlc2VhcmNoPC9m
dWxsLXRpdGxlPjwvcGVyaW9kaWNhbD48cGFnZXM+MS0yMDwvcGFnZXM+PHZvbHVtZT4yMTwvdm9s
dW1lPjxudW1iZXI+NzwvbnVtYmVyPjxrZXl3b3Jkcz48a2V5d29yZD5Db21wdXRlciBzaW11bGF0
aW9uPC9rZXl3b3JkPjxrZXl3b3JkPkNvbXB1dGVyLWFzc2lzdGVkIGluc3RydWN0aW9uPC9rZXl3
b3JkPjxrZXl3b3JkPk1ldGEtYW5hbHlzaXM8L2tleXdvcmQ+PGtleXdvcmQ+UHJvZmVzc2lvbmFs
IGVkdWNhdGlvbjwva2V5d29yZD48a2V5d29yZD5TeXN0ZW1hdGljIHJldmlldzwva2V5d29yZD48
L2tleXdvcmRzPjxkYXRlcz48eWVhcj4yMDE5PC95ZWFyPjwvZGF0ZXM+PHVybHM+PC91cmxzPjxl
bGVjdHJvbmljLXJlc291cmNlLW51bT4xMC4yMTk2LzE0Njc2PC9lbGVjdHJvbmljLXJlc291cmNl
LW51bT48L3JlY29yZD48L0NpdGU+PENpdGU+PEF1dGhvcj5LeWF3PC9BdXRob3I+PFllYXI+MjAx
OTwvWWVhcj48UmVjTnVtPjQyPC9SZWNOdW0+PHJlY29yZD48cmVjLW51bWJlcj40MjwvcmVjLW51
bWJlcj48Zm9yZWlnbi1rZXlzPjxrZXkgYXBwPSJFTiIgZGItaWQ9ImY5c2RwOXQwcnYyeDU0ZXgy
cmtwMDA5Y3BmMnJzZWE5ZDIwZSIgdGltZXN0YW1wPSIxNjE5NzAwMDgyIj40Mjwva2V5PjwvZm9y
ZWlnbi1rZXlzPjxyZWYtdHlwZSBuYW1lPSJKb3VybmFsIEFydGljbGUiPjE3PC9yZWYtdHlwZT48
Y29udHJpYnV0b3JzPjxhdXRob3JzPjxhdXRob3I+S3lhdywgQmhvbmUgTXlpbnQ8L2F1dGhvcj48
YXV0aG9yPlBvc2FkemtpLCBQYXdlbDwvYXV0aG9yPjxhdXRob3I+RHVubGVhdnksIEdlcmFyZDwv
YXV0aG9yPjxhdXRob3I+U2Vtd2FsLCBNb25pa2E8L2F1dGhvcj48YXV0aG9yPkRpdmFrYXIsIFVz
aGFzaHJlZTwvYXV0aG9yPjxhdXRob3I+SGVydmF0aXMsIFZhc2lsaXM8L2F1dGhvcj48YXV0aG9y
PkNhciwgTG9yYWlubmUgVHVkb3I8L2F1dGhvcj48L2F1dGhvcnM+PC9jb250cmlidXRvcnM+PHRp
dGxlcz48dGl0bGU+T2ZmbGluZSBkaWdpdGFsIGVkdWNhdGlvbiBmb3IgbWVkaWNhbCBzdHVkZW50
czogc3lzdGVtYXRpYyByZXZpZXcgYW5kIG1ldGEtYW5hbHlzaXMgYnkgdGhlIGRpZ2l0YWwgaGVh
bHRoIGVkdWNhdGlvbiBjb2xsYWJvcmF0aW9uPC90aXRsZT48c2Vjb25kYXJ5LXRpdGxlPkpvdXJu
YWwgb2YgTWVkaWNhbCBJbnRlcm5ldCBSZXNlYXJjaDwvc2Vjb25kYXJ5LXRpdGxlPjwvdGl0bGVz
PjxwZXJpb2RpY2FsPjxmdWxsLXRpdGxlPkpvdXJuYWwgb2YgTWVkaWNhbCBJbnRlcm5ldCBSZXNl
YXJjaDwvZnVsbC10aXRsZT48L3BlcmlvZGljYWw+PHBhZ2VzPjEtMTY8L3BhZ2VzPjx2b2x1bWU+
MjE8L3ZvbHVtZT48bnVtYmVyPjM8L251bWJlcj48a2V5d29yZHM+PGtleXdvcmQ+TWVkaWNhbDwv
a2V5d29yZD48a2V5d29yZD5NZWRpY2FsIGVkdWNhdGlvbjwva2V5d29yZD48a2V5d29yZD5NZXRh
LWFuYWx5c2lzPC9rZXl3b3JkPjxrZXl3b3JkPlJhbmRvbWl6ZWQgY29udHJvbGxlZCB0cmlhbHM8
L2tleXdvcmQ+PGtleXdvcmQ+U3R1ZGVudHM8L2tleXdvcmQ+PGtleXdvcmQ+U3lzdGVtYXRpYyBy
ZXZpZXc8L2tleXdvcmQ+PC9rZXl3b3Jkcz48ZGF0ZXM+PHllYXI+MjAxOTwveWVhcj48L2RhdGVz
Pjx1cmxzPjwvdXJscz48ZWxlY3Ryb25pYy1yZXNvdXJjZS1udW0+MTAuMjE5Ni8xMzE2NTwvZWxl
Y3Ryb25pYy1yZXNvdXJjZS1udW0+PC9yZWNvcmQ+PC9DaXRlPjxDaXRlPjxBdXRob3I+TGEgQ2Vy
cmE8L0F1dGhvcj48WWVhcj4yMDE5PC9ZZWFyPjxSZWNOdW0+Njk8L1JlY051bT48cmVjb3JkPjxy
ZWMtbnVtYmVyPjY5PC9yZWMtbnVtYmVyPjxmb3JlaWduLWtleXM+PGtleSBhcHA9IkVOIiBkYi1p
ZD0iZjlzZHA5dDBydjJ4NTRleDJya3AwMDljcGYycnNlYTlkMjBlIiB0aW1lc3RhbXA9IjE2MTk3
MDAwODMiPjY5PC9rZXk+PC9mb3JlaWduLWtleXM+PHJlZi10eXBlIG5hbWU9IkpvdXJuYWwgQXJ0
aWNsZSI+MTc8L3JlZi10eXBlPjxjb250cmlidXRvcnM+PGF1dGhvcnM+PGF1dGhvcj5MYSBDZXJy
YSwgQ2FybWVuPC9hdXRob3I+PGF1dGhvcj5EYW50ZSwgQW5nZWxvPC9hdXRob3I+PGF1dGhvcj5D
YXBvbm5ldHRvLCBWYWxlcmlhPC9hdXRob3I+PGF1dGhvcj5GcmFuY29uaSwgSWxhcmlhPC9hdXRo
b3I+PGF1dGhvcj5HYXhoamEsIEVsb25hPC9hdXRob3I+PGF1dGhvcj5QZXRydWNjaSwgQ3Jpc3Rp
bmE8L2F1dGhvcj48YXV0aG9yPkFsZmVzLCBDZWxlc3RlIE0uPC9hdXRob3I+PGF1dGhvcj5MYW5j
aWEsIExvcmV0bzwvYXV0aG9yPjwvYXV0aG9ycz48L2NvbnRyaWJ1dG9ycz48dGl0bGVzPjx0aXRs
ZT5FZmZlY3RzIG9mIGhpZ2gtZmlkZWxpdHkgc2ltdWxhdGlvbiBiYXNlZCBvbiBsaWZlLXRocmVh
dGVuaW5nIGNsaW5pY2FsIGNvbmRpdGlvbiBzY2VuYXJpb3Mgb24gbGVhcm5pbmcgb3V0Y29tZXMg
b2YgdW5kZXJncmFkdWF0ZSBhbmQgcG9zdGdyYWR1YXRlIG51cnNpbmcgc3R1ZGVudHM6IEEgc3lz
dGVtYXRpYyByZXZpZXcgYW5kIG1ldGEtYW5hbHlzaXM8L3RpdGxlPjxzZWNvbmRhcnktdGl0bGU+
Qk1KIE9wZW48L3NlY29uZGFyeS10aXRsZT48L3RpdGxlcz48cGVyaW9kaWNhbD48ZnVsbC10aXRs
ZT5CTUogT3BlbjwvZnVsbC10aXRsZT48L3BlcmlvZGljYWw+PHBhZ2VzPjEtMTE8L3BhZ2VzPjx2
b2x1bWU+OTwvdm9sdW1lPjxudW1iZXI+MjwvbnVtYmVyPjxrZXl3b3Jkcz48a2V5d29yZD5lZHVj
YXRpb248L2tleXdvcmQ+PGtleXdvcmQ+aGlnaCBmaWRlbGl0eSBzaW11bGF0aW9uIHRyYWluaW5n
PC9rZXl3b3JkPjxrZXl3b3JkPmxlYXJuaW5nPC9rZXl3b3JkPjxrZXl3b3JkPm51cnNpbmc8L2tl
eXdvcmQ+PGtleXdvcmQ+c3R1ZGVudHM8L2tleXdvcmQ+PC9rZXl3b3Jkcz48ZGF0ZXM+PHllYXI+
MjAxOTwveWVhcj48L2RhdGVzPjx1cmxzPjwvdXJscz48ZWxlY3Ryb25pYy1yZXNvdXJjZS1udW0+
MTAuMTEzNi9ibWpvcGVuLTIwMTgtMDI1MzA2PC9lbGVjdHJvbmljLXJlc291cmNlLW51bT48L3Jl
Y29yZD48L0NpdGU+PENpdGU+PEF1dGhvcj5OYWdlbmRyYWJhYnU8L0F1dGhvcj48WWVhcj4yMDE5
PC9ZZWFyPjxSZWNOdW0+NzE8L1JlY051bT48cmVjb3JkPjxyZWMtbnVtYmVyPjcxPC9yZWMtbnVt
YmVyPjxmb3JlaWduLWtleXM+PGtleSBhcHA9IkVOIiBkYi1pZD0iZjlzZHA5dDBydjJ4NTRleDJy
a3AwMDljcGYycnNlYTlkMjBlIiB0aW1lc3RhbXA9IjE2MTk3MDAwODMiPjcxPC9rZXk+PC9mb3Jl
aWduLWtleXM+PHJlZi10eXBlIG5hbWU9IkpvdXJuYWwgQXJ0aWNsZSI+MTc8L3JlZi10eXBlPjxj
b250cmlidXRvcnM+PGF1dGhvcnM+PGF1dGhvcj5OYWdlbmRyYWJhYnUsIFYuPC9hdXRob3I+PGF1
dGhvcj5QdWxpa2tvdGlsLCBTLiBKLjwvYXV0aG9yPjxhdXRob3I+U3VsdGFuLCBPLiBTLjwvYXV0
aG9yPjxhdXRob3I+SmF5YXJhbWFuLCBKLjwvYXV0aG9yPjxhdXRob3I+U29oLCBKLiBBLjwvYXV0
aG9yPjxhdXRob3I+RHVtbWVyLCBQLiBNLiBILjwvYXV0aG9yPjwvYXV0aG9ycz48L2NvbnRyaWJ1
dG9ycz48dGl0bGVzPjx0aXRsZT5FZmZlY3RpdmVuZXNzIG9mIHRlY2hub2xvZ3ktZW5oYW5jZWQg
bGVhcm5pbmcgaW4gRW5kb2RvbnRpYyBlZHVjYXRpb246IGEgc3lzdGVtYXRpYyByZXZpZXcgYW5k
IG1ldGEtYW5hbHlzaXM8L3RpdGxlPjxzZWNvbmRhcnktdGl0bGU+SW50ZXJuYXRpb25hbCBFbmRv
ZG9udGljIEpvdXJuYWw8L3NlY29uZGFyeS10aXRsZT48L3RpdGxlcz48cGVyaW9kaWNhbD48ZnVs
bC10aXRsZT5JbnRlcm5hdGlvbmFsIEVuZG9kb250aWMgSm91cm5hbDwvZnVsbC10aXRsZT48L3Bl
cmlvZGljYWw+PHBhZ2VzPjE4MS0xOTI8L3BhZ2VzPjx2b2x1bWU+NTI8L3ZvbHVtZT48bnVtYmVy
PjI8L251bWJlcj48a2V5d29yZHM+PGtleXdvcmQ+RW5kb2RvbnRpY3M8L2tleXdvcmQ+PGtleXdv
cmQ+ZWR1Y2F0aW9uPC9rZXl3b3JkPjxrZXl3b3JkPm1ldGEtYW5hbHlzaXM8L2tleXdvcmQ+PGtl
eXdvcmQ+c3lzdGVtYXRpYyByZXZpZXc8L2tleXdvcmQ+PGtleXdvcmQ+dGVjaG5vbG9neS1lbmhh
bmNlZCBsZWFybmluZzwva2V5d29yZD48L2tleXdvcmRzPjxkYXRlcz48eWVhcj4yMDE5PC95ZWFy
PjwvZGF0ZXM+PHVybHM+PC91cmxzPjxlbGVjdHJvbmljLXJlc291cmNlLW51bT4xMC4xMTExL2ll
ai4xMjk5NTwvZWxlY3Ryb25pYy1yZXNvdXJjZS1udW0+PC9yZWNvcmQ+PC9DaXRlPjxDaXRlPjxB
dXRob3I+TmFnZW5kcmFiYWJ1PC9BdXRob3I+PFllYXI+MjAxOTwvWWVhcj48UmVjTnVtPjcxPC9S
ZWNOdW0+PHJlY29yZD48cmVjLW51bWJlcj43MTwvcmVjLW51bWJlcj48Zm9yZWlnbi1rZXlzPjxr
ZXkgYXBwPSJFTiIgZGItaWQ9ImY5c2RwOXQwcnYyeDU0ZXgycmtwMDA5Y3BmMnJzZWE5ZDIwZSIg
dGltZXN0YW1wPSIxNjE5NzAwMDgzIj43MTwva2V5PjwvZm9yZWlnbi1rZXlzPjxyZWYtdHlwZSBu
YW1lPSJKb3VybmFsIEFydGljbGUiPjE3PC9yZWYtdHlwZT48Y29udHJpYnV0b3JzPjxhdXRob3Jz
PjxhdXRob3I+TmFnZW5kcmFiYWJ1LCBWLjwvYXV0aG9yPjxhdXRob3I+UHVsaWtrb3RpbCwgUy4g
Si48L2F1dGhvcj48YXV0aG9yPlN1bHRhbiwgTy4gUy48L2F1dGhvcj48YXV0aG9yPkpheWFyYW1h
biwgSi48L2F1dGhvcj48YXV0aG9yPlNvaCwgSi4gQS48L2F1dGhvcj48YXV0aG9yPkR1bW1lciwg
UC4gTS4gSC48L2F1dGhvcj48L2F1dGhvcnM+PC9jb250cmlidXRvcnM+PHRpdGxlcz48dGl0bGU+
RWZmZWN0aXZlbmVzcyBvZiB0ZWNobm9sb2d5LWVuaGFuY2VkIGxlYXJuaW5nIGluIEVuZG9kb250
aWMgZWR1Y2F0aW9uOiBhIHN5c3RlbWF0aWMgcmV2aWV3IGFuZCBtZXRhLWFuYWx5c2lzPC90aXRs
ZT48c2Vjb25kYXJ5LXRpdGxlPkludGVybmF0aW9uYWwgRW5kb2RvbnRpYyBKb3VybmFsPC9zZWNv
bmRhcnktdGl0bGU+PC90aXRsZXM+PHBlcmlvZGljYWw+PGZ1bGwtdGl0bGU+SW50ZXJuYXRpb25h
bCBFbmRvZG9udGljIEpvdXJuYWw8L2Z1bGwtdGl0bGU+PC9wZXJpb2RpY2FsPjxwYWdlcz4xODEt
MTkyPC9wYWdlcz48dm9sdW1lPjUyPC92b2x1bWU+PG51bWJlcj4yPC9udW1iZXI+PGtleXdvcmRz
PjxrZXl3b3JkPkVuZG9kb250aWNzPC9rZXl3b3JkPjxrZXl3b3JkPmVkdWNhdGlvbjwva2V5d29y
ZD48a2V5d29yZD5tZXRhLWFuYWx5c2lzPC9rZXl3b3JkPjxrZXl3b3JkPnN5c3RlbWF0aWMgcmV2
aWV3PC9rZXl3b3JkPjxrZXl3b3JkPnRlY2hub2xvZ3ktZW5oYW5jZWQgbGVhcm5pbmc8L2tleXdv
cmQ+PC9rZXl3b3Jkcz48ZGF0ZXM+PHllYXI+MjAxOTwveWVhcj48L2RhdGVzPjx1cmxzPjwvdXJs
cz48ZWxlY3Ryb25pYy1yZXNvdXJjZS1udW0+MTAuMTExMS9pZWouMTI5OTU8L2VsZWN0cm9uaWMt
cmVzb3VyY2UtbnVtPjwvcmVjb3JkPjwvQ2l0ZT48Q2l0ZT48QXV0aG9yPlR1ZG9yIENhcjwvQXV0
aG9yPjxZZWFyPjIwMTk8L1llYXI+PFJlY051bT43MjwvUmVjTnVtPjxyZWNvcmQ+PHJlYy1udW1i
ZXI+NzI8L3JlYy1udW1iZXI+PGZvcmVpZ24ta2V5cz48a2V5IGFwcD0iRU4iIGRiLWlkPSJmOXNk
cDl0MHJ2Mng1NGV4MnJrcDAwOWNwZjJyc2VhOWQyMGUiIHRpbWVzdGFtcD0iMTYxOTcwMDA4MyI+
NzI8L2tleT48L2ZvcmVpZ24ta2V5cz48cmVmLXR5cGUgbmFtZT0iSm91cm5hbCBBcnRpY2xlIj4x
NzwvcmVmLXR5cGU+PGNvbnRyaWJ1dG9ycz48YXV0aG9ycz48YXV0aG9yPlR1ZG9yIENhciwgTG9y
YWlubmU8L2F1dGhvcj48YXV0aG9yPlNvb25nLCBBaWppYTwvYXV0aG9yPjxhdXRob3I+S3lhdywg
QmhvbmUgTXlpbnQ8L2F1dGhvcj48YXV0aG9yPkNodWEsIEtlZSBMZW5nPC9hdXRob3I+PGF1dGhv
cj5Mb3ctQmVlciwgTmFvbWk8L2F1dGhvcj48YXV0aG9yPk1hamVlZCwgQXplZW08L2F1dGhvcj48
L2F1dGhvcnM+PC9jb250cmlidXRvcnM+PHRpdGxlcz48dGl0bGU+SGVhbHRoIHByb2Zlc3Npb25z
IGRpZ2l0YWwgZWR1Y2F0aW9uIG9uIGNsaW5pY2FsIHByYWN0aWNlIGd1aWRlbGluZXM6IEEgc3lz
dGVtYXRpYyByZXZpZXcgYnkgRGlnaXRhbCBIZWFsdGggRWR1Y2F0aW9uIGNvbGxhYm9yYXRpb248
L3RpdGxlPjxzZWNvbmRhcnktdGl0bGU+Qk1DIE1lZGljaW5lPC9zZWNvbmRhcnktdGl0bGU+PC90
aXRsZXM+PHBlcmlvZGljYWw+PGZ1bGwtdGl0bGU+Qk1DIE1lZGljaW5lPC9mdWxsLXRpdGxlPjwv
cGVyaW9kaWNhbD48dm9sdW1lPjE3PC92b2x1bWU+PG51bWJlcj4xPC9udW1iZXI+PGtleXdvcmRz
PjxrZXl3b3JkPkNsaW5pY2FsIHByYWN0aWNlIGd1aWRlbGluZXM8L2tleXdvcmQ+PGtleXdvcmQ+
RGlnaXRhbCBlZHVjYXRpb248L2tleXdvcmQ+PGtleXdvcmQ+SGVhbHRoIHByb2Zlc3Npb25zIGVk
dWNhdGlvbjwva2V5d29yZD48a2V5d29yZD5TeXN0ZW1hdGljIHJldmlldzwva2V5d29yZD48L2tl
eXdvcmRzPjxkYXRlcz48eWVhcj4yMDE5PC95ZWFyPjwvZGF0ZXM+PHB1Ymxpc2hlcj5CTUMgTWVk
aWNpbmU8L3B1Ymxpc2hlcj48dXJscz48L3VybHM+PGVsZWN0cm9uaWMtcmVzb3VyY2UtbnVtPjEw
LjExODYvczEyOTE2LTAxOS0xMzcwLTE8L2VsZWN0cm9uaWMtcmVzb3VyY2UtbnVtPjwvcmVjb3Jk
PjwvQ2l0ZT48Q2l0ZT48QXV0aG9yPlZpbGpvZW48L0F1dGhvcj48WWVhcj4yMDE5PC9ZZWFyPjxS
ZWNOdW0+NjA8L1JlY051bT48cmVjb3JkPjxyZWMtbnVtYmVyPjYwPC9yZWMtbnVtYmVyPjxmb3Jl
aWduLWtleXM+PGtleSBhcHA9IkVOIiBkYi1pZD0iZjlzZHA5dDBydjJ4NTRleDJya3AwMDljcGYy
cnNlYTlkMjBlIiB0aW1lc3RhbXA9IjE2MTk3MDAwODMiPjYwPC9rZXk+PC9mb3JlaWduLWtleXM+
PHJlZi10eXBlIG5hbWU9IkpvdXJuYWwgQXJ0aWNsZSI+MTc8L3JlZi10eXBlPjxjb250cmlidXRv
cnM+PGF1dGhvcnM+PGF1dGhvcj5WaWxqb2VuLCBDaGFybGUgQW5kcsOpPC9hdXRob3I+PGF1dGhv
cj5TY290dCBNaWxsYXIsIFJvYjwvYXV0aG9yPjxhdXRob3I+RW5nZWwsIE1hcmsgRS48L2F1dGhv
cj48YXV0aG9yPlNoZWx0b24sIE1hcnk8L2F1dGhvcj48YXV0aG9yPkJ1cmNoLCBWYW5lc3NhPC9h
dXRob3I+PC9hdXRob3JzPjwvY29udHJpYnV0b3JzPjx0aXRsZXM+PHRpdGxlPklzIGNvbXB1dGVy
LWFzc2lzdGVkIGluc3RydWN0aW9uIG1vcmUgZWZmZWN0aXZlIHRoYW4gb3RoZXIgZWR1Y2F0aW9u
YWwgbWV0aG9kcyBpbiBhY2hpZXZpbmcgRUNHIGNvbXBldGVuY2UgYW1vbmdzdCBtZWRpY2FsIHN0
dWRlbnRzIGFuZCByZXNpZGVudHM/IEEgc3lzdGVtYXRpYyByZXZpZXcgYW5kIG1ldGEtYW5hbHlz
aXM8L3RpdGxlPjxzZWNvbmRhcnktdGl0bGU+Qk1KIE9wZW48L3NlY29uZGFyeS10aXRsZT48L3Rp
dGxlcz48cGVyaW9kaWNhbD48ZnVsbC10aXRsZT5CTUogT3BlbjwvZnVsbC10aXRsZT48L3Blcmlv
ZGljYWw+PHZvbHVtZT45PC92b2x1bWU+PG51bWJlcj4xMTwvbnVtYmVyPjxrZXl3b3Jkcz48a2V5
d29yZD5FQ0c8L2tleXdvcmQ+PGtleXdvcmQ+Y29tcHV0ZXItYXNzaXN0ZWQgaW5zdHJ1Y3Rpb248
L2tleXdvcmQ+PGtleXdvcmQ+ZS1sZWFybmluZzwva2V5d29yZD48a2V5d29yZD5zeXN0ZW1hdGlj
IHJldmlldzwva2V5d29yZD48a2V5d29yZD53ZWItYmFzZWQgbGVhcm5pbmc8L2tleXdvcmQ+PC9r
ZXl3b3Jkcz48ZGF0ZXM+PHllYXI+MjAxOTwveWVhcj48L2RhdGVzPjx1cmxzPjwvdXJscz48ZWxl
Y3Ryb25pYy1yZXNvdXJjZS1udW0+MTAuMTEzNi9ibWpvcGVuLTIwMTgtMDI4ODAwPC9lbGVjdHJv
bmljLXJlc291cmNlLW51bT48L3JlY29yZD48L0NpdGU+PENpdGU+PEF1dGhvcj5Ecm9tZXk8L0F1
dGhvcj48WWVhcj4yMDIwPC9ZZWFyPjxSZWNOdW0+NzM8L1JlY051bT48cmVjb3JkPjxyZWMtbnVt
YmVyPjczPC9yZWMtbnVtYmVyPjxmb3JlaWduLWtleXM+PGtleSBhcHA9IkVOIiBkYi1pZD0iZjlz
ZHA5dDBydjJ4NTRleDJya3AwMDljcGYycnNlYTlkMjBlIiB0aW1lc3RhbXA9IjE2MTk3MDAwODMi
PjczPC9rZXk+PC9mb3JlaWduLWtleXM+PHJlZi10eXBlIG5hbWU9IkpvdXJuYWwgQXJ0aWNsZSI+
MTc8L3JlZi10eXBlPjxjb250cmlidXRvcnM+PGF1dGhvcnM+PGF1dGhvcj5Ecm9tZXksIEJyaWFu
IFAuPC9hdXRob3I+PGF1dGhvcj5QZWVibGVzLCBEb25hbGQgTS48L2F1dGhvcj48YXV0aG9yPlN0
b3lhbm92LCBEYW5haWwgVi48L2F1dGhvcj48L2F1dGhvcnM+PC9jb250cmlidXRvcnM+PHRpdGxl
cz48dGl0bGU+QSBTeXN0ZW1hdGljIFJldmlldyBhbmQgTWV0YS1hbmFseXNpcyBvZiB0aGUgVXNl
IG9mIEhpZ2gtRmlkZWxpdHkgU2ltdWxhdGlvbiBpbiBPYnN0ZXRyaWMgVWx0cmFzb3VuZDwvdGl0
bGU+PHNlY29uZGFyeS10aXRsZT5TaW11bGF0aW9uIGluIEhlYWx0aGNhcmU6IFRoZSBKb3VybmFs
IG9mIHRoZSBTb2NpZXR5IGZvciBTaW11bGF0aW9uIGluIEhlYWx0aGNhcmU8L3NlY29uZGFyeS10
aXRsZT48L3RpdGxlcz48cGVyaW9kaWNhbD48ZnVsbC10aXRsZT5TaW11bGF0aW9uIGluIEhlYWx0
aGNhcmU6IFRoZSBKb3VybmFsIG9mIHRoZSBTb2NpZXR5IGZvciBTaW11bGF0aW9uIGluIEhlYWx0
aGNhcmU8L2Z1bGwtdGl0bGU+PC9wZXJpb2RpY2FsPjx2b2x1bWU+UHVibGlzaCBhaGVhZCBvZiBw
cmludC48L3ZvbHVtZT48a2V5d29yZHM+PGtleXdvcmQ+ZWR1Y2F0aW9uPC9rZXl3b3JkPjxrZXl3
b3JkPmV4cGVydDwva2V5d29yZD48a2V5d29yZD5ub3ZpY2U8L2tleXdvcmQ+PGtleXdvcmQ+cHJl
Z25hbmN5PC9rZXl3b3JkPjxrZXl3b3JkPnNpbXVsYXRpb248L2tleXdvcmQ+PGtleXdvcmQ+dHJh
aW5pbmc8L2tleXdvcmQ+PGtleXdvcmQ+dWx0cmFzb3VuZDwva2V5d29yZD48L2tleXdvcmRzPjxk
YXRlcz48eWVhcj4yMDIwPC95ZWFyPjwvZGF0ZXM+PGlzYm4+MDAwMDAwMDAwMDAwMDwvaXNibj48
dXJscz48L3VybHM+PGVsZWN0cm9uaWMtcmVzb3VyY2UtbnVtPjEwLjEwOTcvc2loLjAwMDAwMDAw
MDAwMDA0ODU8L2VsZWN0cm9uaWMtcmVzb3VyY2UtbnVtPjwvcmVjb3JkPjwvQ2l0ZT48L0VuZE5v
dGU+AG=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14, 40, 41, 43, 46, 53, 59, 60, 74-85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44F5C85F" w14:textId="77777777" w:rsidTr="008D2594">
        <w:trPr>
          <w:trHeight w:val="480"/>
        </w:trPr>
        <w:tc>
          <w:tcPr>
            <w:tcW w:w="562" w:type="dxa"/>
          </w:tcPr>
          <w:p w14:paraId="11E39A93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3ADA5E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ON-Inst</w:t>
            </w:r>
          </w:p>
        </w:tc>
        <w:tc>
          <w:tcPr>
            <w:tcW w:w="3402" w:type="dxa"/>
            <w:shd w:val="clear" w:color="auto" w:fill="auto"/>
            <w:hideMark/>
          </w:tcPr>
          <w:p w14:paraId="17C2B17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What is the long-term cost-effectiveness of digital education compared to traditional education for health professionals?</w:t>
            </w:r>
          </w:p>
        </w:tc>
        <w:tc>
          <w:tcPr>
            <w:tcW w:w="1134" w:type="dxa"/>
            <w:shd w:val="clear" w:color="auto" w:fill="auto"/>
            <w:hideMark/>
          </w:tcPr>
          <w:p w14:paraId="231DEEB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4E5B412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1DDEBC1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04E1EF0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A9AEBD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5456F90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279BDAB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  <w:hideMark/>
          </w:tcPr>
          <w:p w14:paraId="21230E5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58E9708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0E8FA85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</w:tcPr>
          <w:p w14:paraId="383ADB2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HZW9yZ2U8L0F1dGhvcj48WWVhcj4yMDE0PC9ZZWFyPjxS
ZWNOdW0+MTI8L1JlY051bT48RGlzcGxheVRleHQ+WzEyLTE0LCAxNiwgNDcsIDY5LCA4Nl08L0Rp
c3BsYXlUZXh0PjxyZWNvcmQ+PHJlYy1udW1iZXI+MTI8L3JlYy1udW1iZXI+PGZvcmVpZ24ta2V5
cz48a2V5IGFwcD0iRU4iIGRiLWlkPSJmOXNkcDl0MHJ2Mng1NGV4MnJrcDAwOWNwZjJyc2VhOWQy
MGUiIHRpbWVzdGFtcD0iMTYxOTcwMDA4MSI+MTI8L2tleT48L2ZvcmVpZ24ta2V5cz48cmVmLXR5
cGUgbmFtZT0iSm91cm5hbCBBcnRpY2xlIj4xNzwvcmVmLXR5cGU+PGNvbnRyaWJ1dG9ycz48YXV0
aG9ycz48YXV0aG9yPkdlb3JnZSwgUHJhZGVlcCBQYXVsPC9hdXRob3I+PGF1dGhvcj5QYXBhY2hy
aXN0b3UsIE5pa29zPC9hdXRob3I+PGF1dGhvcj5CZWxpc2FyaW8sIEpvc8OpIE1hcmNhbm88L2F1
dGhvcj48YXV0aG9yPldhbmcsIFdlaTwvYXV0aG9yPjxhdXRob3I+V2FyaywgUGV0cmEgQS48L2F1
dGhvcj48YXV0aG9yPkNvdGljLCBaaXZhPC9hdXRob3I+PGF1dGhvcj5SYXNtdXNzZW4sIEtyaXN0
aW5lPC9hdXRob3I+PGF1dGhvcj5TbHVpdGVyLCBSZW7DqTwvYXV0aG9yPjxhdXRob3I+Umlib2xp
LVNhc2NvLCBFdmE8L2F1dGhvcj48YXV0aG9yPkNhciwgTG9yYWlubmUgVHVkb3I8L2F1dGhvcj48
YXV0aG9yPk11c3VsYW5vdiwgRXZlIE1hcmllPC9hdXRob3I+PGF1dGhvcj5Nb2xpbmEsIEpvc2Vw
aCBBbnRvbmlvPC9hdXRob3I+PGF1dGhvcj5IZW5nLCBCZWUgSG9vbjwvYXV0aG9yPjxhdXRob3I+
WmhhbmcsIFlhbmZlbmc8L2F1dGhvcj48YXV0aG9yPldoZWVsZXIsIEVyaWNhIEx5bmV0dGU8L2F1
dGhvcj48YXV0aG9yPlNob3JiYWppLCBOYWplZWIgQWw8L2F1dGhvcj48YXV0aG9yPk1hamVlZCwg
QXplZW08L2F1dGhvcj48YXV0aG9yPkNhciwgSm9zaXA8L2F1dGhvcj48L2F1dGhvcnM+PC9jb250
cmlidXRvcnM+PHRpdGxlcz48dGl0bGU+T25saW5lIGVMZWFybmluZyBmb3IgdW5kZXJncmFkdWF0
ZXMgaW4gaGVhbHRoIHByb2Zlc3Npb25zOiBBIHN5c3RlbWF0aWMgcmV2aWV3IG9mIHRoZSBpbXBh
Y3Qgb24ga25vd2xlZGdlLCBza2lsbHMsIGF0dGl0dWRlcyBhbmQgc2F0aXNmYWN0aW9uPC90aXRs
ZT48c2Vjb25kYXJ5LXRpdGxlPkpvdXJuYWwgb2YgR2xvYmFsIEhlYWx0aDwvc2Vjb25kYXJ5LXRp
dGxlPjwvdGl0bGVzPjxwZXJpb2RpY2FsPjxmdWxsLXRpdGxlPkpvdXJuYWwgb2YgR2xvYmFsIEhl
YWx0aDwvZnVsbC10aXRsZT48L3BlcmlvZGljYWw+PHZvbHVtZT40PC92b2x1bWU+PG51bWJlcj4x
PC9udW1iZXI+PGRhdGVzPjx5ZWFyPjIwMTQ8L3llYXI+PC9kYXRlcz48dXJscz48L3VybHM+PGVs
ZWN0cm9uaWMtcmVzb3VyY2UtbnVtPjEwLjcxODkvam9naC4wNC4wMTA0MDY8L2VsZWN0cm9uaWMt
cmVzb3VyY2UtbnVtPjwvcmVjb3JkPjwvQ2l0ZT48Q2l0ZT48QXV0aG9yPkNoZW5nPC9BdXRob3I+
PFllYXI+MjAxNTwvWWVhcj48UmVjTnVtPjc0PC9SZWNOdW0+PHJlY29yZD48cmVjLW51bWJlcj43
NDwvcmVjLW51bWJlcj48Zm9yZWlnbi1rZXlzPjxrZXkgYXBwPSJFTiIgZGItaWQ9ImY5c2RwOXQw
cnYyeDU0ZXgycmtwMDA5Y3BmMnJzZWE5ZDIwZSIgdGltZXN0YW1wPSIxNjE5NzAwMDgzIj43NDwv
a2V5PjwvZm9yZWlnbi1rZXlzPjxyZWYtdHlwZSBuYW1lPSJKb3VybmFsIEFydGljbGUiPjE3PC9y
ZWYtdHlwZT48Y29udHJpYnV0b3JzPjxhdXRob3JzPjxhdXRob3I+Q2hlbmcsIEFkYW08L2F1dGhv
cj48YXV0aG9yPkxvY2tleSwgQW5kcmV3PC9hdXRob3I+PGF1dGhvcj5CaGFuamksIEZhcmhhbjwv
YXV0aG9yPjxhdXRob3I+TGluLCBZaXF1bjwvYXV0aG9yPjxhdXRob3I+SHVudCwgRWxpemFiZXRo
IEEuPC9hdXRob3I+PGF1dGhvcj5MYW5nLCBFZGR5PC9hdXRob3I+PC9hdXRob3JzPjwvY29udHJp
YnV0b3JzPjx0aXRsZXM+PHRpdGxlPlRoZSB1c2Ugb2YgaGlnaC1maWRlbGl0eSBtYW5pa2lucyBm
b3IgYWR2YW5jZWQgbGlmZSBzdXBwb3J0IHRyYWluaW5nLUEgc3lzdGVtYXRpYyByZXZpZXcgYW5k
IG1ldGEtYW5hbHlzaXM8L3RpdGxlPjxzZWNvbmRhcnktdGl0bGU+UmVzdXNjaXRhdGlvbjwvc2Vj
b25kYXJ5LXRpdGxlPjwvdGl0bGVzPjxwZXJpb2RpY2FsPjxmdWxsLXRpdGxlPlJlc3VzY2l0YXRp
b248L2Z1bGwtdGl0bGU+PC9wZXJpb2RpY2FsPjxwYWdlcz4xNDItMTQ5PC9wYWdlcz48dm9sdW1l
PjkzPC92b2x1bWU+PGtleXdvcmRzPjxrZXl3b3JkPkFkdmFuY2VkIGxpZmUgc3VwcG9ydCB0cmFp
bmluZzwva2V5d29yZD48a2V5d29yZD5DYXJkaW9wdWxtb25hcnkgcmVzdXNjaXRhdGlvbjwva2V5
d29yZD48a2V5d29yZD5NZXRhLWFuYWx5c2lzPC9rZXl3b3JkPjxrZXl3b3JkPlNpbXVsYXRpb248
L2tleXdvcmQ+PGtleXdvcmQ+U3lzdGVtYXRpYyByZXZpZXc8L2tleXdvcmQ+PC9rZXl3b3Jkcz48
ZGF0ZXM+PHllYXI+MjAxNTwveWVhcj48L2RhdGVzPjxwdWJsaXNoZXI+RXVyb3BlYW4gUmVzdXNj
aXRhdGlvbiBDb3VuY2lsLCBBbWVyaWNhbiBIZWFydCBBc3NvY2lhdGlvbiwgSW5jLiwgYW5kIElu
dGVybmF0aW9uYWwgTGlhaXNvbiBDb21taXR0ZWUgb24gUmVzdXNjaXRhdGlvbi5+UHVibGlzaGVk
IGJ5IEVsc2V2aWVyIElyZWxhbmQgTHRkPC9wdWJsaXNoZXI+PHVybHM+PC91cmxzPjxlbGVjdHJv
bmljLXJlc291cmNlLW51bT4xMC4xMDE2L2oucmVzdXNjaXRhdGlvbi4yMDE1LjA0LjAwNDwvZWxl
Y3Ryb25pYy1yZXNvdXJjZS1udW0+PC9yZWNvcmQ+PC9DaXRlPjxDaXRlPjxBdXRob3I+UmFtYmFy
YXQ8L0F1dGhvcj48WWVhcj4yMDE4PC9ZZWFyPjxSZWNOdW0+NTM8L1JlY051bT48cmVjb3JkPjxy
ZWMtbnVtYmVyPjUzPC9yZWMtbnVtYmVyPjxmb3JlaWduLWtleXM+PGtleSBhcHA9IkVOIiBkYi1p
ZD0iZjlzZHA5dDBydjJ4NTRleDJya3AwMDljcGYycnNlYTlkMjBlIiB0aW1lc3RhbXA9IjE2MTk3
MDAwODIiPjUzPC9rZXk+PC9mb3JlaWduLWtleXM+PHJlZi10eXBlIG5hbWU9IkpvdXJuYWwgQXJ0
aWNsZSI+MTc8L3JlZi10eXBlPjxjb250cmlidXRvcnM+PGF1dGhvcnM+PGF1dGhvcj5SYW1iYXJh
dCwgQ2VjaWwgQS48L2F1dGhvcj48YXV0aG9yPk1lcnJpdHQsIEp1c3RpbiBNLjwvYXV0aG9yPjxh
dXRob3I+Tm9ydG9uLCBIYW5uYWggRi48L2F1dGhvcj48YXV0aG9yPkJsYWNrLCBFcmlrPC9hdXRo
b3I+PGF1dGhvcj5XaW5jaGVzdGVyLCBEYXZpZCBFLjwvYXV0aG9yPjwvYXV0aG9ycz48L2NvbnRy
aWJ1dG9ycz48dGl0bGVzPjx0aXRsZT5Vc2luZyBTaW11bGF0aW9uIHRvIFRlYWNoIEVjaG9jYXJk
aW9ncmFwaHk6IEEgU3lzdGVtYXRpYyBSZXZpZXc8L3RpdGxlPjxzZWNvbmRhcnktdGl0bGU+U2lt
dWxhdGlvbiBpbiBIZWFsdGhjYXJlPC9zZWNvbmRhcnktdGl0bGU+PC90aXRsZXM+PHBlcmlvZGlj
YWw+PGZ1bGwtdGl0bGU+U2ltdWxhdGlvbiBpbiBIZWFsdGhjYXJlPC9mdWxsLXRpdGxlPjwvcGVy
aW9kaWNhbD48cGFnZXM+NDEzLTQxOTwvcGFnZXM+PHZvbHVtZT4xMzwvdm9sdW1lPjxudW1iZXI+
NjwvbnVtYmVyPjxrZXl3b3Jkcz48a2V5d29yZD5TaW11bGF0aW9uPC9rZXl3b3JkPjxrZXl3b3Jk
PmVjaG9jYXJkaW9ncmFwaHk8L2tleXdvcmQ+PGtleXdvcmQ+Z3JhZHVhdGUgbWVkaWNhbCBlZHVj
YXRpb248L2tleXdvcmQ+PC9rZXl3b3Jkcz48ZGF0ZXM+PHllYXI+MjAxODwveWVhcj48L2RhdGVz
Pjxpc2JuPjAwMDAwMDAwMDAwMDA8L2lzYm4+PHVybHM+PC91cmxzPjxlbGVjdHJvbmljLXJlc291
cmNlLW51bT4xMC4xMDk3L1NJSC4wMDAwMDAwMDAwMDAwMzUxPC9lbGVjdHJvbmljLXJlc291cmNl
LW51bT48L3JlY29yZD48L0NpdGU+PENpdGU+PEF1dGhvcj5HZW50cnk8L0F1dGhvcj48WWVhcj4y
MDE5PC9ZZWFyPjxSZWNOdW0+MTQ8L1JlY051bT48cmVjb3JkPjxyZWMtbnVtYmVyPjE0PC9yZWMt
bnVtYmVyPjxmb3JlaWduLWtleXM+PGtleSBhcHA9IkVOIiBkYi1pZD0iZjlzZHA5dDBydjJ4NTRl
eDJya3AwMDljcGYycnNlYTlkMjBlIiB0aW1lc3RhbXA9IjE2MTk3MDAwODEiPjE0PC9rZXk+PC9m
b3JlaWduLWtleXM+PHJlZi10eXBlIG5hbWU9IkpvdXJuYWwgQXJ0aWNsZSI+MTc8L3JlZi10eXBl
Pjxjb250cmlidXRvcnM+PGF1dGhvcnM+PGF1dGhvcj5HZW50cnksIFNhcmFoIFZpY3RvcmlhPC9h
dXRob3I+PGF1dGhvcj5HYXV0aGllciwgQW5kcmVhPC9hdXRob3I+PGF1dGhvcj5FaHJzdHJvbSwg
QmVhdHJpY2UgTC4gRXN0cmFkZTwvYXV0aG9yPjxhdXRob3I+V29ydGxleSwgRGF2aWQ8L2F1dGhv
cj48YXV0aG9yPkxpbGllbnRoYWwsIEFubmVsaWVzZTwvYXV0aG9yPjxhdXRob3I+Q2FyLCBMb3Jh
aW5uZSBUdWRvcjwvYXV0aG9yPjxhdXRob3I+RGF1d2Vscy1Pa3V0c3UsIFNob2tvPC9hdXRob3I+
PGF1dGhvcj5OaWtvbGFvdSwgQ2hhcm91bGEgSy48L2F1dGhvcj48YXV0aG9yPlphcnksIE5hYmls
PC9hdXRob3I+PGF1dGhvcj5DYW1wYmVsbCwgSmFtZXM8L2F1dGhvcj48YXV0aG9yPkNhciwgSm9z
aXA8L2F1dGhvcj48L2F1dGhvcnM+PC9jb250cmlidXRvcnM+PHRpdGxlcz48dGl0bGU+U2VyaW91
cyBnYW1pbmcgYW5kIGdhbWlmaWNhdGlvbiBlZHVjYXRpb24gaW4gaGVhbHRoIHByb2Zlc3Npb25z
OiBzeXN0ZW1hdGljIHJldmlldzwvdGl0bGU+PHNlY29uZGFyeS10aXRsZT5Kb3VybmFsIG9mIE1l
ZGljYWwgSW50ZXJuZXQgUmVzZWFyY2g8L3NlY29uZGFyeS10aXRsZT48L3RpdGxlcz48cGVyaW9k
aWNhbD48ZnVsbC10aXRsZT5Kb3VybmFsIG9mIE1lZGljYWwgSW50ZXJuZXQgUmVzZWFyY2g8L2Z1
bGwtdGl0bGU+PC9wZXJpb2RpY2FsPjx2b2x1bWU+MjE8L3ZvbHVtZT48bnVtYmVyPjM8L251bWJl
cj48a2V5d29yZHM+PGtleXdvcmQ+RWR1Y2F0aW9uPC9rZXl3b3JkPjxrZXl3b3JkPlByb2Zlc3Np
b25hbDwva2V5d29yZD48a2V5d29yZD5SZXZpZXc8L2tleXdvcmQ+PGtleXdvcmQ+VmlkZW8gZ2Ft
ZXM8L2tleXdvcmQ+PC9rZXl3b3Jkcz48ZGF0ZXM+PHllYXI+MjAxOTwveWVhcj48L2RhdGVzPjx1
cmxzPjwvdXJscz48ZWxlY3Ryb25pYy1yZXNvdXJjZS1udW0+MTAuMjE5Ni8xMjk5NDwvZWxlY3Ry
b25pYy1yZXNvdXJjZS1udW0+PC9yZWNvcmQ+PC9DaXRlPjxDaXRlPjxBdXRob3I+R2VvcmdlPC9B
dXRob3I+PFllYXI+MjAxOTwvWWVhcj48UmVjTnVtPjEzPC9SZWNOdW0+PHJlY29yZD48cmVjLW51
bWJlcj4xMzwvcmVjLW51bWJlcj48Zm9yZWlnbi1rZXlzPjxrZXkgYXBwPSJFTiIgZGItaWQ9ImY5
c2RwOXQwcnYyeDU0ZXgycmtwMDA5Y3BmMnJzZWE5ZDIwZSIgdGltZXN0YW1wPSIxNjE5NzAwMDgx
Ij4xMzwva2V5PjwvZm9yZWlnbi1rZXlzPjxyZWYtdHlwZSBuYW1lPSJKb3VybmFsIEFydGljbGUi
PjE3PC9yZWYtdHlwZT48Y29udHJpYnV0b3JzPjxhdXRob3JzPjxhdXRob3I+R2VvcmdlLCBQcmFk
ZWVwIFBhdWw8L2F1dGhvcj48YXV0aG9yPlpoYWJlbmtvLCBPbGVuYTwvYXV0aG9yPjxhdXRob3I+
TXlpbnQgS3lhdywgQmhvbmU8L2F1dGhvcj48YXV0aG9yPkFudG9uaW91LCBQYW5hZ2lvdGlzPC9h
dXRob3I+PGF1dGhvcj5Qb3NhZHpraSwgUGF3ZWw8L2F1dGhvcj48YXV0aG9yPlNheGVuYSwgTmFr
dWw8L2F1dGhvcj48YXV0aG9yPlNlbXdhbCwgTW9uaWthPC9hdXRob3I+PGF1dGhvcj5UdWRvciBD
YXIsIExvcmFpbm5lPC9hdXRob3I+PGF1dGhvcj5aYXJ5LCBOYWJpbDwvYXV0aG9yPjxhdXRob3I+
TG9ja3dvb2QsIENyYWlnPC9hdXRob3I+PGF1dGhvcj5DYXIsIEpvc2lwPC9hdXRob3I+PC9hdXRo
b3JzPjwvY29udHJpYnV0b3JzPjx0aXRsZXM+PHRpdGxlPk9ubGluZSBkaWdpdGFsIGVkdWNhdGlv
biBmb3IgcG9zdHJlZ2lzdHJhdGlvbiB0cmFpbmluZyBvZiBtZWRpY2FsIGRvY3RvcnM6IFN5c3Rl
bWF0aWMgcmV2aWV3IGJ5IHRoZSBkaWdpdGFsIGhlYWx0aCBlZHVjYXRpb24gY29sbGFib3JhdGlv
bjwvdGl0bGU+PHNlY29uZGFyeS10aXRsZT5Kb3VybmFsIG9mIE1lZGljYWwgSW50ZXJuZXQgUmVz
ZWFyY2g8L3NlY29uZGFyeS10aXRsZT48L3RpdGxlcz48cGVyaW9kaWNhbD48ZnVsbC10aXRsZT5K
b3VybmFsIG9mIE1lZGljYWwgSW50ZXJuZXQgUmVzZWFyY2g8L2Z1bGwtdGl0bGU+PC9wZXJpb2Rp
Y2FsPjx2b2x1bWU+MjE8L3ZvbHVtZT48bnVtYmVyPjI8L251bWJlcj48a2V5d29yZHM+PGtleXdv
cmQ+RWZmZWN0aXZlbmVzczwva2V5d29yZD48a2V5d29yZD5JbnRlcm5ldDwva2V5d29yZD48a2V5
d29yZD5NZWRpY2FsIGVkdWNhdGlvbjwva2V5d29yZD48a2V5d29yZD5SYW5kb21pemVkIGNvbnRy
b2xsZWQgdHJpYWxzPC9rZXl3b3JkPjxrZXl3b3JkPlN5c3RlbWF0aWMgcmV2aWV3PC9rZXl3b3Jk
Pjwva2V5d29yZHM+PGRhdGVzPjx5ZWFyPjIwMTk8L3llYXI+PC9kYXRlcz48dXJscz48L3VybHM+
PGVsZWN0cm9uaWMtcmVzb3VyY2UtbnVtPjEwLjIxOTYvMTMyNjk8L2VsZWN0cm9uaWMtcmVzb3Vy
Y2UtbnVtPjwvcmVjb3JkPjwvQ2l0ZT48Q2l0ZT48QXV0aG9yPkt5YXc8L0F1dGhvcj48WWVhcj4y
MDE5PC9ZZWFyPjxSZWNOdW0+MTY8L1JlY051bT48cmVjb3JkPjxyZWMtbnVtYmVyPjE2PC9yZWMt
bnVtYmVyPjxmb3JlaWduLWtleXM+PGtleSBhcHA9IkVOIiBkYi1pZD0iZjlzZHA5dDBydjJ4NTRl
eDJya3AwMDljcGYycnNlYTlkMjBlIiB0aW1lc3RhbXA9IjE2MTk3MDAwODEiPjE2PC9rZXk+PC9m
b3JlaWduLWtleXM+PHJlZi10eXBlIG5hbWU9IkpvdXJuYWwgQXJ0aWNsZSI+MTc8L3JlZi10eXBl
Pjxjb250cmlidXRvcnM+PGF1dGhvcnM+PGF1dGhvcj5LeWF3LCBCaG9uZSBNeWludDwvYXV0aG9y
PjxhdXRob3I+U2F4ZW5hLCBOYWt1bDwvYXV0aG9yPjxhdXRob3I+UG9zYWR6a2ksIFBhd2VsPC9h
dXRob3I+PGF1dGhvcj5Wc2V0ZWNrb3ZhLCBKaXRrYTwvYXV0aG9yPjxhdXRob3I+Tmlrb2xhb3Us
IENoYXJvdWxhIEtvbnN0YW50aWE8L2F1dGhvcj48YXV0aG9yPkdlb3JnZSwgUHJhZGVlcCBQYXVs
PC9hdXRob3I+PGF1dGhvcj5EaXZha2FyLCBVc2hhc2hyZWU8L2F1dGhvcj48YXV0aG9yPk1hc2ll
bGxvLCBJdGFsbzwvYXV0aG9yPjxhdXRob3I+S29ub25vd2ljeiwgQW5kcnplaiBBLjwvYXV0aG9y
PjxhdXRob3I+WmFyeSwgTmFiaWw8L2F1dGhvcj48YXV0aG9yPlR1ZG9yIENhciwgTG9yYWlubmU8
L2F1dGhvcj48L2F1dGhvcnM+PC9jb250cmlidXRvcnM+PHRpdGxlcz48dGl0bGU+VmlydHVhbCBS
ZWFsaXR5IGZvciBIZWFsdGggUHJvZmVzc2lvbnMgRWR1Y2F0aW9uOiBTeXN0ZW1hdGljIFJldmll
dyBhbmQgTWV0YS1BbmFseXNpcyBieSB0aGUgRGlnaXRhbCBIZWFsdGggRWR1Y2F0aW9uIENvbGxh
Ym9yYXRpb248L3RpdGxlPjxzZWNvbmRhcnktdGl0bGU+Sm91cm5hbCBvZiBtZWRpY2FsIEludGVy
bmV0IHJlc2VhcmNoPC9zZWNvbmRhcnktdGl0bGU+PC90aXRsZXM+PHBlcmlvZGljYWw+PGZ1bGwt
dGl0bGU+Sm91cm5hbCBvZiBNZWRpY2FsIEludGVybmV0IFJlc2VhcmNoPC9mdWxsLXRpdGxlPjwv
cGVyaW9kaWNhbD48cGFnZXM+ZTEyOTU5PC9wYWdlcz48dm9sdW1lPjIxPC92b2x1bWU+PG51bWJl
cj4xPC9udW1iZXI+PGtleXdvcmRzPjxrZXl3b3JkPmhlYWx0aCBwcm9mZXNzaW9ucyBlZHVjYXRp
b248L2tleXdvcmQ+PGtleXdvcmQ+bWV0YS1hbmFseXNpczwva2V5d29yZD48a2V5d29yZD5yYW5k
b21pemVkIGNvbnRyb2xsZWQgdHJpYWxzPC9rZXl3b3JkPjxrZXl3b3JkPnN5c3RlbWF0aWMgcmV2
aWV3PC9rZXl3b3JkPjxrZXl3b3JkPnZpcnR1YWwgcmVhbGl0eTwva2V5d29yZD48L2tleXdvcmRz
PjxkYXRlcz48eWVhcj4yMDE5PC95ZWFyPjwvZGF0ZXM+PHVybHM+PC91cmxzPjxlbGVjdHJvbmlj
LXJlc291cmNlLW51bT4xMC4yMTk2LzEyOTU5PC9lbGVjdHJvbmljLXJlc291cmNlLW51bT48L3Jl
Y29yZD48L0NpdGU+PENpdGU+PEF1dGhvcj5TZW13YWw8L0F1dGhvcj48WWVhcj4yMDE5PC9ZZWFy
PjxSZWNOdW0+NzU8L1JlY051bT48cmVjb3JkPjxyZWMtbnVtYmVyPjc1PC9yZWMtbnVtYmVyPjxm
b3JlaWduLWtleXM+PGtleSBhcHA9IkVOIiBkYi1pZD0iZjlzZHA5dDBydjJ4NTRleDJya3AwMDlj
cGYycnNlYTlkMjBlIiB0aW1lc3RhbXA9IjE2MTk3MDAwODMiPjc1PC9rZXk+PC9mb3JlaWduLWtl
eXM+PHJlZi10eXBlIG5hbWU9IkpvdXJuYWwgQXJ0aWNsZSI+MTc8L3JlZi10eXBlPjxjb250cmli
dXRvcnM+PGF1dGhvcnM+PGF1dGhvcj5TZW13YWwsIE1vbmlrYTwvYXV0aG9yPjxhdXRob3I+V2hp
dGluZywgUGVubnk8L2F1dGhvcj48YXV0aG9yPkJhanBhaSwgUmFtPC9hdXRob3I+PGF1dGhvcj5C
YWpwYWksIFNod2V0YTwvYXV0aG9yPjxhdXRob3I+S3lhdywgQmhvbmUgTXlpbnQ8L2F1dGhvcj48
YXV0aG9yPkNhciwgTG9yYWlubmUgVHVkb3I8L2F1dGhvcj48L2F1dGhvcnM+PC9jb250cmlidXRv
cnM+PHRpdGxlcz48dGl0bGU+RGlnaXRhbCBlZHVjYXRpb24gZm9yIGhlYWx0aCBwcm9mZXNzaW9u
cyBvbiBzbW9raW5nIGNlc3NhdGlvbiBtYW5hZ2VtZW50OiBzeXN0ZW1hdGljIHJldmlldyBieSB0
aGUgZGlnaXRhbCBoZWFsdGggZWR1Y2F0aW9uIGNvbGxhYm9yYXRpb248L3RpdGxlPjxzZWNvbmRh
cnktdGl0bGU+Sm91cm5hbCBvZiBNZWRpY2FsIEludGVybmV0IFJlc2VhcmNoPC9zZWNvbmRhcnkt
dGl0bGU+PC90aXRsZXM+PHBlcmlvZGljYWw+PGZ1bGwtdGl0bGU+Sm91cm5hbCBvZiBNZWRpY2Fs
IEludGVybmV0IFJlc2VhcmNoPC9mdWxsLXRpdGxlPjwvcGVyaW9kaWNhbD48dm9sdW1lPjIxPC92
b2x1bWU+PG51bWJlcj4zPC9udW1iZXI+PGtleXdvcmRzPjxrZXl3b3JkPkV2aWRlbmNlLWJhc2Vk
IHByYWN0aWNlPC9rZXl3b3JkPjxrZXl3b3JkPkhlYWx0aCBwZXJzb25uZWw8L2tleXdvcmQ+PGtl
eXdvcmQ+TGVhcm5pbmc8L2tleXdvcmQ+PGtleXdvcmQ+U21va2luZyBjZXNzYXRpb248L2tleXdv
cmQ+PGtleXdvcmQ+U3lzdGVtYXRpYyByZXZpZXc8L2tleXdvcmQ+PC9rZXl3b3Jkcz48ZGF0ZXM+
PHllYXI+MjAxOTwveWVhcj48L2RhdGVzPjx1cmxzPjwvdXJscz48ZWxlY3Ryb25pYy1yZXNvdXJj
ZS1udW0+MTAuMjE5Ni8xMzAwMDwvZWxlY3Ryb25pYy1yZXNvdXJjZS1udW0+PC9yZWNvcmQ+PC9D
aXRlPjwvRW5kTm90ZT4A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HZW9yZ2U8L0F1dGhvcj48WWVhcj4yMDE0PC9ZZWFyPjxS
ZWNOdW0+MTI8L1JlY051bT48RGlzcGxheVRleHQ+WzEyLTE0LCAxNiwgNDcsIDY5LCA4Nl08L0Rp
c3BsYXlUZXh0PjxyZWNvcmQ+PHJlYy1udW1iZXI+MTI8L3JlYy1udW1iZXI+PGZvcmVpZ24ta2V5
cz48a2V5IGFwcD0iRU4iIGRiLWlkPSJmOXNkcDl0MHJ2Mng1NGV4MnJrcDAwOWNwZjJyc2VhOWQy
MGUiIHRpbWVzdGFtcD0iMTYxOTcwMDA4MSI+MTI8L2tleT48L2ZvcmVpZ24ta2V5cz48cmVmLXR5
cGUgbmFtZT0iSm91cm5hbCBBcnRpY2xlIj4xNzwvcmVmLXR5cGU+PGNvbnRyaWJ1dG9ycz48YXV0
aG9ycz48YXV0aG9yPkdlb3JnZSwgUHJhZGVlcCBQYXVsPC9hdXRob3I+PGF1dGhvcj5QYXBhY2hy
aXN0b3UsIE5pa29zPC9hdXRob3I+PGF1dGhvcj5CZWxpc2FyaW8sIEpvc8OpIE1hcmNhbm88L2F1
dGhvcj48YXV0aG9yPldhbmcsIFdlaTwvYXV0aG9yPjxhdXRob3I+V2FyaywgUGV0cmEgQS48L2F1
dGhvcj48YXV0aG9yPkNvdGljLCBaaXZhPC9hdXRob3I+PGF1dGhvcj5SYXNtdXNzZW4sIEtyaXN0
aW5lPC9hdXRob3I+PGF1dGhvcj5TbHVpdGVyLCBSZW7DqTwvYXV0aG9yPjxhdXRob3I+Umlib2xp
LVNhc2NvLCBFdmE8L2F1dGhvcj48YXV0aG9yPkNhciwgTG9yYWlubmUgVHVkb3I8L2F1dGhvcj48
YXV0aG9yPk11c3VsYW5vdiwgRXZlIE1hcmllPC9hdXRob3I+PGF1dGhvcj5Nb2xpbmEsIEpvc2Vw
aCBBbnRvbmlvPC9hdXRob3I+PGF1dGhvcj5IZW5nLCBCZWUgSG9vbjwvYXV0aG9yPjxhdXRob3I+
WmhhbmcsIFlhbmZlbmc8L2F1dGhvcj48YXV0aG9yPldoZWVsZXIsIEVyaWNhIEx5bmV0dGU8L2F1
dGhvcj48YXV0aG9yPlNob3JiYWppLCBOYWplZWIgQWw8L2F1dGhvcj48YXV0aG9yPk1hamVlZCwg
QXplZW08L2F1dGhvcj48YXV0aG9yPkNhciwgSm9zaXA8L2F1dGhvcj48L2F1dGhvcnM+PC9jb250
cmlidXRvcnM+PHRpdGxlcz48dGl0bGU+T25saW5lIGVMZWFybmluZyBmb3IgdW5kZXJncmFkdWF0
ZXMgaW4gaGVhbHRoIHByb2Zlc3Npb25zOiBBIHN5c3RlbWF0aWMgcmV2aWV3IG9mIHRoZSBpbXBh
Y3Qgb24ga25vd2xlZGdlLCBza2lsbHMsIGF0dGl0dWRlcyBhbmQgc2F0aXNmYWN0aW9uPC90aXRs
ZT48c2Vjb25kYXJ5LXRpdGxlPkpvdXJuYWwgb2YgR2xvYmFsIEhlYWx0aDwvc2Vjb25kYXJ5LXRp
dGxlPjwvdGl0bGVzPjxwZXJpb2RpY2FsPjxmdWxsLXRpdGxlPkpvdXJuYWwgb2YgR2xvYmFsIEhl
YWx0aDwvZnVsbC10aXRsZT48L3BlcmlvZGljYWw+PHZvbHVtZT40PC92b2x1bWU+PG51bWJlcj4x
PC9udW1iZXI+PGRhdGVzPjx5ZWFyPjIwMTQ8L3llYXI+PC9kYXRlcz48dXJscz48L3VybHM+PGVs
ZWN0cm9uaWMtcmVzb3VyY2UtbnVtPjEwLjcxODkvam9naC4wNC4wMTA0MDY8L2VsZWN0cm9uaWMt
cmVzb3VyY2UtbnVtPjwvcmVjb3JkPjwvQ2l0ZT48Q2l0ZT48QXV0aG9yPkNoZW5nPC9BdXRob3I+
PFllYXI+MjAxNTwvWWVhcj48UmVjTnVtPjc0PC9SZWNOdW0+PHJlY29yZD48cmVjLW51bWJlcj43
NDwvcmVjLW51bWJlcj48Zm9yZWlnbi1rZXlzPjxrZXkgYXBwPSJFTiIgZGItaWQ9ImY5c2RwOXQw
cnYyeDU0ZXgycmtwMDA5Y3BmMnJzZWE5ZDIwZSIgdGltZXN0YW1wPSIxNjE5NzAwMDgzIj43NDwv
a2V5PjwvZm9yZWlnbi1rZXlzPjxyZWYtdHlwZSBuYW1lPSJKb3VybmFsIEFydGljbGUiPjE3PC9y
ZWYtdHlwZT48Y29udHJpYnV0b3JzPjxhdXRob3JzPjxhdXRob3I+Q2hlbmcsIEFkYW08L2F1dGhv
cj48YXV0aG9yPkxvY2tleSwgQW5kcmV3PC9hdXRob3I+PGF1dGhvcj5CaGFuamksIEZhcmhhbjwv
YXV0aG9yPjxhdXRob3I+TGluLCBZaXF1bjwvYXV0aG9yPjxhdXRob3I+SHVudCwgRWxpemFiZXRo
IEEuPC9hdXRob3I+PGF1dGhvcj5MYW5nLCBFZGR5PC9hdXRob3I+PC9hdXRob3JzPjwvY29udHJp
YnV0b3JzPjx0aXRsZXM+PHRpdGxlPlRoZSB1c2Ugb2YgaGlnaC1maWRlbGl0eSBtYW5pa2lucyBm
b3IgYWR2YW5jZWQgbGlmZSBzdXBwb3J0IHRyYWluaW5nLUEgc3lzdGVtYXRpYyByZXZpZXcgYW5k
IG1ldGEtYW5hbHlzaXM8L3RpdGxlPjxzZWNvbmRhcnktdGl0bGU+UmVzdXNjaXRhdGlvbjwvc2Vj
b25kYXJ5LXRpdGxlPjwvdGl0bGVzPjxwZXJpb2RpY2FsPjxmdWxsLXRpdGxlPlJlc3VzY2l0YXRp
b248L2Z1bGwtdGl0bGU+PC9wZXJpb2RpY2FsPjxwYWdlcz4xNDItMTQ5PC9wYWdlcz48dm9sdW1l
PjkzPC92b2x1bWU+PGtleXdvcmRzPjxrZXl3b3JkPkFkdmFuY2VkIGxpZmUgc3VwcG9ydCB0cmFp
bmluZzwva2V5d29yZD48a2V5d29yZD5DYXJkaW9wdWxtb25hcnkgcmVzdXNjaXRhdGlvbjwva2V5
d29yZD48a2V5d29yZD5NZXRhLWFuYWx5c2lzPC9rZXl3b3JkPjxrZXl3b3JkPlNpbXVsYXRpb248
L2tleXdvcmQ+PGtleXdvcmQ+U3lzdGVtYXRpYyByZXZpZXc8L2tleXdvcmQ+PC9rZXl3b3Jkcz48
ZGF0ZXM+PHllYXI+MjAxNTwveWVhcj48L2RhdGVzPjxwdWJsaXNoZXI+RXVyb3BlYW4gUmVzdXNj
aXRhdGlvbiBDb3VuY2lsLCBBbWVyaWNhbiBIZWFydCBBc3NvY2lhdGlvbiwgSW5jLiwgYW5kIElu
dGVybmF0aW9uYWwgTGlhaXNvbiBDb21taXR0ZWUgb24gUmVzdXNjaXRhdGlvbi5+UHVibGlzaGVk
IGJ5IEVsc2V2aWVyIElyZWxhbmQgTHRkPC9wdWJsaXNoZXI+PHVybHM+PC91cmxzPjxlbGVjdHJv
bmljLXJlc291cmNlLW51bT4xMC4xMDE2L2oucmVzdXNjaXRhdGlvbi4yMDE1LjA0LjAwNDwvZWxl
Y3Ryb25pYy1yZXNvdXJjZS1udW0+PC9yZWNvcmQ+PC9DaXRlPjxDaXRlPjxBdXRob3I+UmFtYmFy
YXQ8L0F1dGhvcj48WWVhcj4yMDE4PC9ZZWFyPjxSZWNOdW0+NTM8L1JlY051bT48cmVjb3JkPjxy
ZWMtbnVtYmVyPjUzPC9yZWMtbnVtYmVyPjxmb3JlaWduLWtleXM+PGtleSBhcHA9IkVOIiBkYi1p
ZD0iZjlzZHA5dDBydjJ4NTRleDJya3AwMDljcGYycnNlYTlkMjBlIiB0aW1lc3RhbXA9IjE2MTk3
MDAwODIiPjUzPC9rZXk+PC9mb3JlaWduLWtleXM+PHJlZi10eXBlIG5hbWU9IkpvdXJuYWwgQXJ0
aWNsZSI+MTc8L3JlZi10eXBlPjxjb250cmlidXRvcnM+PGF1dGhvcnM+PGF1dGhvcj5SYW1iYXJh
dCwgQ2VjaWwgQS48L2F1dGhvcj48YXV0aG9yPk1lcnJpdHQsIEp1c3RpbiBNLjwvYXV0aG9yPjxh
dXRob3I+Tm9ydG9uLCBIYW5uYWggRi48L2F1dGhvcj48YXV0aG9yPkJsYWNrLCBFcmlrPC9hdXRo
b3I+PGF1dGhvcj5XaW5jaGVzdGVyLCBEYXZpZCBFLjwvYXV0aG9yPjwvYXV0aG9ycz48L2NvbnRy
aWJ1dG9ycz48dGl0bGVzPjx0aXRsZT5Vc2luZyBTaW11bGF0aW9uIHRvIFRlYWNoIEVjaG9jYXJk
aW9ncmFwaHk6IEEgU3lzdGVtYXRpYyBSZXZpZXc8L3RpdGxlPjxzZWNvbmRhcnktdGl0bGU+U2lt
dWxhdGlvbiBpbiBIZWFsdGhjYXJlPC9zZWNvbmRhcnktdGl0bGU+PC90aXRsZXM+PHBlcmlvZGlj
YWw+PGZ1bGwtdGl0bGU+U2ltdWxhdGlvbiBpbiBIZWFsdGhjYXJlPC9mdWxsLXRpdGxlPjwvcGVy
aW9kaWNhbD48cGFnZXM+NDEzLTQxOTwvcGFnZXM+PHZvbHVtZT4xMzwvdm9sdW1lPjxudW1iZXI+
NjwvbnVtYmVyPjxrZXl3b3Jkcz48a2V5d29yZD5TaW11bGF0aW9uPC9rZXl3b3JkPjxrZXl3b3Jk
PmVjaG9jYXJkaW9ncmFwaHk8L2tleXdvcmQ+PGtleXdvcmQ+Z3JhZHVhdGUgbWVkaWNhbCBlZHVj
YXRpb248L2tleXdvcmQ+PC9rZXl3b3Jkcz48ZGF0ZXM+PHllYXI+MjAxODwveWVhcj48L2RhdGVz
Pjxpc2JuPjAwMDAwMDAwMDAwMDA8L2lzYm4+PHVybHM+PC91cmxzPjxlbGVjdHJvbmljLXJlc291
cmNlLW51bT4xMC4xMDk3L1NJSC4wMDAwMDAwMDAwMDAwMzUxPC9lbGVjdHJvbmljLXJlc291cmNl
LW51bT48L3JlY29yZD48L0NpdGU+PENpdGU+PEF1dGhvcj5HZW50cnk8L0F1dGhvcj48WWVhcj4y
MDE5PC9ZZWFyPjxSZWNOdW0+MTQ8L1JlY051bT48cmVjb3JkPjxyZWMtbnVtYmVyPjE0PC9yZWMt
bnVtYmVyPjxmb3JlaWduLWtleXM+PGtleSBhcHA9IkVOIiBkYi1pZD0iZjlzZHA5dDBydjJ4NTRl
eDJya3AwMDljcGYycnNlYTlkMjBlIiB0aW1lc3RhbXA9IjE2MTk3MDAwODEiPjE0PC9rZXk+PC9m
b3JlaWduLWtleXM+PHJlZi10eXBlIG5hbWU9IkpvdXJuYWwgQXJ0aWNsZSI+MTc8L3JlZi10eXBl
Pjxjb250cmlidXRvcnM+PGF1dGhvcnM+PGF1dGhvcj5HZW50cnksIFNhcmFoIFZpY3RvcmlhPC9h
dXRob3I+PGF1dGhvcj5HYXV0aGllciwgQW5kcmVhPC9hdXRob3I+PGF1dGhvcj5FaHJzdHJvbSwg
QmVhdHJpY2UgTC4gRXN0cmFkZTwvYXV0aG9yPjxhdXRob3I+V29ydGxleSwgRGF2aWQ8L2F1dGhv
cj48YXV0aG9yPkxpbGllbnRoYWwsIEFubmVsaWVzZTwvYXV0aG9yPjxhdXRob3I+Q2FyLCBMb3Jh
aW5uZSBUdWRvcjwvYXV0aG9yPjxhdXRob3I+RGF1d2Vscy1Pa3V0c3UsIFNob2tvPC9hdXRob3I+
PGF1dGhvcj5OaWtvbGFvdSwgQ2hhcm91bGEgSy48L2F1dGhvcj48YXV0aG9yPlphcnksIE5hYmls
PC9hdXRob3I+PGF1dGhvcj5DYW1wYmVsbCwgSmFtZXM8L2F1dGhvcj48YXV0aG9yPkNhciwgSm9z
aXA8L2F1dGhvcj48L2F1dGhvcnM+PC9jb250cmlidXRvcnM+PHRpdGxlcz48dGl0bGU+U2VyaW91
cyBnYW1pbmcgYW5kIGdhbWlmaWNhdGlvbiBlZHVjYXRpb24gaW4gaGVhbHRoIHByb2Zlc3Npb25z
OiBzeXN0ZW1hdGljIHJldmlldzwvdGl0bGU+PHNlY29uZGFyeS10aXRsZT5Kb3VybmFsIG9mIE1l
ZGljYWwgSW50ZXJuZXQgUmVzZWFyY2g8L3NlY29uZGFyeS10aXRsZT48L3RpdGxlcz48cGVyaW9k
aWNhbD48ZnVsbC10aXRsZT5Kb3VybmFsIG9mIE1lZGljYWwgSW50ZXJuZXQgUmVzZWFyY2g8L2Z1
bGwtdGl0bGU+PC9wZXJpb2RpY2FsPjx2b2x1bWU+MjE8L3ZvbHVtZT48bnVtYmVyPjM8L251bWJl
cj48a2V5d29yZHM+PGtleXdvcmQ+RWR1Y2F0aW9uPC9rZXl3b3JkPjxrZXl3b3JkPlByb2Zlc3Np
b25hbDwva2V5d29yZD48a2V5d29yZD5SZXZpZXc8L2tleXdvcmQ+PGtleXdvcmQ+VmlkZW8gZ2Ft
ZXM8L2tleXdvcmQ+PC9rZXl3b3Jkcz48ZGF0ZXM+PHllYXI+MjAxOTwveWVhcj48L2RhdGVzPjx1
cmxzPjwvdXJscz48ZWxlY3Ryb25pYy1yZXNvdXJjZS1udW0+MTAuMjE5Ni8xMjk5NDwvZWxlY3Ry
b25pYy1yZXNvdXJjZS1udW0+PC9yZWNvcmQ+PC9DaXRlPjxDaXRlPjxBdXRob3I+R2VvcmdlPC9B
dXRob3I+PFllYXI+MjAxOTwvWWVhcj48UmVjTnVtPjEzPC9SZWNOdW0+PHJlY29yZD48cmVjLW51
bWJlcj4xMzwvcmVjLW51bWJlcj48Zm9yZWlnbi1rZXlzPjxrZXkgYXBwPSJFTiIgZGItaWQ9ImY5
c2RwOXQwcnYyeDU0ZXgycmtwMDA5Y3BmMnJzZWE5ZDIwZSIgdGltZXN0YW1wPSIxNjE5NzAwMDgx
Ij4xMzwva2V5PjwvZm9yZWlnbi1rZXlzPjxyZWYtdHlwZSBuYW1lPSJKb3VybmFsIEFydGljbGUi
PjE3PC9yZWYtdHlwZT48Y29udHJpYnV0b3JzPjxhdXRob3JzPjxhdXRob3I+R2VvcmdlLCBQcmFk
ZWVwIFBhdWw8L2F1dGhvcj48YXV0aG9yPlpoYWJlbmtvLCBPbGVuYTwvYXV0aG9yPjxhdXRob3I+
TXlpbnQgS3lhdywgQmhvbmU8L2F1dGhvcj48YXV0aG9yPkFudG9uaW91LCBQYW5hZ2lvdGlzPC9h
dXRob3I+PGF1dGhvcj5Qb3NhZHpraSwgUGF3ZWw8L2F1dGhvcj48YXV0aG9yPlNheGVuYSwgTmFr
dWw8L2F1dGhvcj48YXV0aG9yPlNlbXdhbCwgTW9uaWthPC9hdXRob3I+PGF1dGhvcj5UdWRvciBD
YXIsIExvcmFpbm5lPC9hdXRob3I+PGF1dGhvcj5aYXJ5LCBOYWJpbDwvYXV0aG9yPjxhdXRob3I+
TG9ja3dvb2QsIENyYWlnPC9hdXRob3I+PGF1dGhvcj5DYXIsIEpvc2lwPC9hdXRob3I+PC9hdXRo
b3JzPjwvY29udHJpYnV0b3JzPjx0aXRsZXM+PHRpdGxlPk9ubGluZSBkaWdpdGFsIGVkdWNhdGlv
biBmb3IgcG9zdHJlZ2lzdHJhdGlvbiB0cmFpbmluZyBvZiBtZWRpY2FsIGRvY3RvcnM6IFN5c3Rl
bWF0aWMgcmV2aWV3IGJ5IHRoZSBkaWdpdGFsIGhlYWx0aCBlZHVjYXRpb24gY29sbGFib3JhdGlv
bjwvdGl0bGU+PHNlY29uZGFyeS10aXRsZT5Kb3VybmFsIG9mIE1lZGljYWwgSW50ZXJuZXQgUmVz
ZWFyY2g8L3NlY29uZGFyeS10aXRsZT48L3RpdGxlcz48cGVyaW9kaWNhbD48ZnVsbC10aXRsZT5K
b3VybmFsIG9mIE1lZGljYWwgSW50ZXJuZXQgUmVzZWFyY2g8L2Z1bGwtdGl0bGU+PC9wZXJpb2Rp
Y2FsPjx2b2x1bWU+MjE8L3ZvbHVtZT48bnVtYmVyPjI8L251bWJlcj48a2V5d29yZHM+PGtleXdv
cmQ+RWZmZWN0aXZlbmVzczwva2V5d29yZD48a2V5d29yZD5JbnRlcm5ldDwva2V5d29yZD48a2V5
d29yZD5NZWRpY2FsIGVkdWNhdGlvbjwva2V5d29yZD48a2V5d29yZD5SYW5kb21pemVkIGNvbnRy
b2xsZWQgdHJpYWxzPC9rZXl3b3JkPjxrZXl3b3JkPlN5c3RlbWF0aWMgcmV2aWV3PC9rZXl3b3Jk
Pjwva2V5d29yZHM+PGRhdGVzPjx5ZWFyPjIwMTk8L3llYXI+PC9kYXRlcz48dXJscz48L3VybHM+
PGVsZWN0cm9uaWMtcmVzb3VyY2UtbnVtPjEwLjIxOTYvMTMyNjk8L2VsZWN0cm9uaWMtcmVzb3Vy
Y2UtbnVtPjwvcmVjb3JkPjwvQ2l0ZT48Q2l0ZT48QXV0aG9yPkt5YXc8L0F1dGhvcj48WWVhcj4y
MDE5PC9ZZWFyPjxSZWNOdW0+MTY8L1JlY051bT48cmVjb3JkPjxyZWMtbnVtYmVyPjE2PC9yZWMt
bnVtYmVyPjxmb3JlaWduLWtleXM+PGtleSBhcHA9IkVOIiBkYi1pZD0iZjlzZHA5dDBydjJ4NTRl
eDJya3AwMDljcGYycnNlYTlkMjBlIiB0aW1lc3RhbXA9IjE2MTk3MDAwODEiPjE2PC9rZXk+PC9m
b3JlaWduLWtleXM+PHJlZi10eXBlIG5hbWU9IkpvdXJuYWwgQXJ0aWNsZSI+MTc8L3JlZi10eXBl
Pjxjb250cmlidXRvcnM+PGF1dGhvcnM+PGF1dGhvcj5LeWF3LCBCaG9uZSBNeWludDwvYXV0aG9y
PjxhdXRob3I+U2F4ZW5hLCBOYWt1bDwvYXV0aG9yPjxhdXRob3I+UG9zYWR6a2ksIFBhd2VsPC9h
dXRob3I+PGF1dGhvcj5Wc2V0ZWNrb3ZhLCBKaXRrYTwvYXV0aG9yPjxhdXRob3I+Tmlrb2xhb3Us
IENoYXJvdWxhIEtvbnN0YW50aWE8L2F1dGhvcj48YXV0aG9yPkdlb3JnZSwgUHJhZGVlcCBQYXVs
PC9hdXRob3I+PGF1dGhvcj5EaXZha2FyLCBVc2hhc2hyZWU8L2F1dGhvcj48YXV0aG9yPk1hc2ll
bGxvLCBJdGFsbzwvYXV0aG9yPjxhdXRob3I+S29ub25vd2ljeiwgQW5kcnplaiBBLjwvYXV0aG9y
PjxhdXRob3I+WmFyeSwgTmFiaWw8L2F1dGhvcj48YXV0aG9yPlR1ZG9yIENhciwgTG9yYWlubmU8
L2F1dGhvcj48L2F1dGhvcnM+PC9jb250cmlidXRvcnM+PHRpdGxlcz48dGl0bGU+VmlydHVhbCBS
ZWFsaXR5IGZvciBIZWFsdGggUHJvZmVzc2lvbnMgRWR1Y2F0aW9uOiBTeXN0ZW1hdGljIFJldmll
dyBhbmQgTWV0YS1BbmFseXNpcyBieSB0aGUgRGlnaXRhbCBIZWFsdGggRWR1Y2F0aW9uIENvbGxh
Ym9yYXRpb248L3RpdGxlPjxzZWNvbmRhcnktdGl0bGU+Sm91cm5hbCBvZiBtZWRpY2FsIEludGVy
bmV0IHJlc2VhcmNoPC9zZWNvbmRhcnktdGl0bGU+PC90aXRsZXM+PHBlcmlvZGljYWw+PGZ1bGwt
dGl0bGU+Sm91cm5hbCBvZiBNZWRpY2FsIEludGVybmV0IFJlc2VhcmNoPC9mdWxsLXRpdGxlPjwv
cGVyaW9kaWNhbD48cGFnZXM+ZTEyOTU5PC9wYWdlcz48dm9sdW1lPjIxPC92b2x1bWU+PG51bWJl
cj4xPC9udW1iZXI+PGtleXdvcmRzPjxrZXl3b3JkPmhlYWx0aCBwcm9mZXNzaW9ucyBlZHVjYXRp
b248L2tleXdvcmQ+PGtleXdvcmQ+bWV0YS1hbmFseXNpczwva2V5d29yZD48a2V5d29yZD5yYW5k
b21pemVkIGNvbnRyb2xsZWQgdHJpYWxzPC9rZXl3b3JkPjxrZXl3b3JkPnN5c3RlbWF0aWMgcmV2
aWV3PC9rZXl3b3JkPjxrZXl3b3JkPnZpcnR1YWwgcmVhbGl0eTwva2V5d29yZD48L2tleXdvcmRz
PjxkYXRlcz48eWVhcj4yMDE5PC95ZWFyPjwvZGF0ZXM+PHVybHM+PC91cmxzPjxlbGVjdHJvbmlj
LXJlc291cmNlLW51bT4xMC4yMTk2LzEyOTU5PC9lbGVjdHJvbmljLXJlc291cmNlLW51bT48L3Jl
Y29yZD48L0NpdGU+PENpdGU+PEF1dGhvcj5TZW13YWw8L0F1dGhvcj48WWVhcj4yMDE5PC9ZZWFy
PjxSZWNOdW0+NzU8L1JlY051bT48cmVjb3JkPjxyZWMtbnVtYmVyPjc1PC9yZWMtbnVtYmVyPjxm
b3JlaWduLWtleXM+PGtleSBhcHA9IkVOIiBkYi1pZD0iZjlzZHA5dDBydjJ4NTRleDJya3AwMDlj
cGYycnNlYTlkMjBlIiB0aW1lc3RhbXA9IjE2MTk3MDAwODMiPjc1PC9rZXk+PC9mb3JlaWduLWtl
eXM+PHJlZi10eXBlIG5hbWU9IkpvdXJuYWwgQXJ0aWNsZSI+MTc8L3JlZi10eXBlPjxjb250cmli
dXRvcnM+PGF1dGhvcnM+PGF1dGhvcj5TZW13YWwsIE1vbmlrYTwvYXV0aG9yPjxhdXRob3I+V2hp
dGluZywgUGVubnk8L2F1dGhvcj48YXV0aG9yPkJhanBhaSwgUmFtPC9hdXRob3I+PGF1dGhvcj5C
YWpwYWksIFNod2V0YTwvYXV0aG9yPjxhdXRob3I+S3lhdywgQmhvbmUgTXlpbnQ8L2F1dGhvcj48
YXV0aG9yPkNhciwgTG9yYWlubmUgVHVkb3I8L2F1dGhvcj48L2F1dGhvcnM+PC9jb250cmlidXRv
cnM+PHRpdGxlcz48dGl0bGU+RGlnaXRhbCBlZHVjYXRpb24gZm9yIGhlYWx0aCBwcm9mZXNzaW9u
cyBvbiBzbW9raW5nIGNlc3NhdGlvbiBtYW5hZ2VtZW50OiBzeXN0ZW1hdGljIHJldmlldyBieSB0
aGUgZGlnaXRhbCBoZWFsdGggZWR1Y2F0aW9uIGNvbGxhYm9yYXRpb248L3RpdGxlPjxzZWNvbmRh
cnktdGl0bGU+Sm91cm5hbCBvZiBNZWRpY2FsIEludGVybmV0IFJlc2VhcmNoPC9zZWNvbmRhcnkt
dGl0bGU+PC90aXRsZXM+PHBlcmlvZGljYWw+PGZ1bGwtdGl0bGU+Sm91cm5hbCBvZiBNZWRpY2Fs
IEludGVybmV0IFJlc2VhcmNoPC9mdWxsLXRpdGxlPjwvcGVyaW9kaWNhbD48dm9sdW1lPjIxPC92
b2x1bWU+PG51bWJlcj4zPC9udW1iZXI+PGtleXdvcmRzPjxrZXl3b3JkPkV2aWRlbmNlLWJhc2Vk
IHByYWN0aWNlPC9rZXl3b3JkPjxrZXl3b3JkPkhlYWx0aCBwZXJzb25uZWw8L2tleXdvcmQ+PGtl
eXdvcmQ+TGVhcm5pbmc8L2tleXdvcmQ+PGtleXdvcmQ+U21va2luZyBjZXNzYXRpb248L2tleXdv
cmQ+PGtleXdvcmQ+U3lzdGVtYXRpYyByZXZpZXc8L2tleXdvcmQ+PC9rZXl3b3Jkcz48ZGF0ZXM+
PHllYXI+MjAxOTwveWVhcj48L2RhdGVzPjx1cmxzPjwvdXJscz48ZWxlY3Ryb25pYy1yZXNvdXJj
ZS1udW0+MTAuMjE5Ni8xMzAwMDwvZWxlY3Ryb25pYy1yZXNvdXJjZS1udW0+PC9yZWNvcmQ+PC9D
aXRlPjwvRW5kTm90ZT4A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12-14, 16, 47, 69, 86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116BE403" w14:textId="77777777" w:rsidTr="008D2594">
        <w:trPr>
          <w:trHeight w:val="320"/>
        </w:trPr>
        <w:tc>
          <w:tcPr>
            <w:tcW w:w="562" w:type="dxa"/>
          </w:tcPr>
          <w:p w14:paraId="2414CB9D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CD41D7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ON-Inst</w:t>
            </w:r>
          </w:p>
        </w:tc>
        <w:tc>
          <w:tcPr>
            <w:tcW w:w="3402" w:type="dxa"/>
            <w:shd w:val="clear" w:color="auto" w:fill="auto"/>
            <w:hideMark/>
          </w:tcPr>
          <w:p w14:paraId="007BAA3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How does health professions digital education impact individual and health services outcomes, and organizational practice?</w:t>
            </w:r>
          </w:p>
        </w:tc>
        <w:tc>
          <w:tcPr>
            <w:tcW w:w="1134" w:type="dxa"/>
            <w:shd w:val="clear" w:color="auto" w:fill="auto"/>
            <w:hideMark/>
          </w:tcPr>
          <w:p w14:paraId="233CB74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6B4ED47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4A3A944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  <w:shd w:val="clear" w:color="auto" w:fill="auto"/>
            <w:hideMark/>
          </w:tcPr>
          <w:p w14:paraId="4456D6A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5274EE3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6AE3033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21FEB23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4307B70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1A05799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  <w:hideMark/>
          </w:tcPr>
          <w:p w14:paraId="5F16348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71E8F78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eXN0ZW1hdGljIHJldmlldyB3aXRoIHN1YnNldCBtZXRhLWFuYWx5c2lzIG9mIGVkdWNhdGlvbmFs
IGludGVydmVudGlvbiBzdHVkaWVzPC90aXRsZT48c2Vjb25kYXJ5LXRpdGxlPlBhaW48L3NlY29u
ZGFyeS10aXRsZT48L3RpdGxlcz48cGVyaW9kaWNhbD48ZnVsbC10aXRsZT5QYWluPC9mdWxsLXRp
dGxlPjwvcGVyaW9kaWNhbD48cGFnZXM+NjMxLTY0MzwvcGFnZXM+PHZvbHVtZT4xNTk8L3ZvbHVt
ZT48bnVtYmVyPjQ8L251bWJlcj48a2V5d29yZHM+PGtleXdvcmQ+RWR1Y2F0aW9uYWwgcGFpbiBp
bnRlcnZlbnRpb25zPC9rZXl3b3JkPjxrZXl3b3JkPkhlYWx0aCBwcm9mZXNzaW9uYWxzPC9rZXl3
b3JkPjxrZXl3b3JkPk1ldGEtYW5hbHlzaXM8L2tleXdvcmQ+PGtleXdvcmQ+T25saW5lIHBhaW4g
cmVzb3VyY2VzPC9rZXl3b3JkPjxrZXl3b3JkPlN5c3RlbWF0aWMgcmV2aWV3PC9rZXl3b3JkPjwv
a2V5d29yZHM+PGRhdGVzPjx5ZWFyPjIwMTg8L3llYXI+PC9kYXRlcz48aXNibj4wMjM4MDU5NDY0
PC9pc2JuPjx1cmxzPjwvdXJscz48ZWxlY3Ryb25pYy1yZXNvdXJjZS1udW0+MTAuMTA5Ny9qLnBh
aW4uMDAwMDAwMDAwMDAwMTE0NjwvZWxlY3Ryb25pYy1yZXNvdXJjZS1udW0+PC9yZWNvcmQ+PC9D
aXRlPjxDaXRlPjxBdXRob3I+VmFvbmE8L0F1dGhvcj48WWVhcj4yMDE4PC9ZZWFyPjxSZWNOdW0+
NTQ8L1JlY051bT48cmVjb3JkPjxyZWMtbnVtYmVyPjU0PC9yZWMtbnVtYmVyPjxmb3JlaWduLWtl
eXM+PGtleSBhcHA9IkVOIiBkYi1pZD0iZjlzZHA5dDBydjJ4NTRleDJya3AwMDljcGYycnNlYTlk
MjBlIiB0aW1lc3RhbXA9IjE2MTk3MDAwODIiPjU0PC9rZXk+PC9mb3JlaWduLWtleXM+PHJlZi10
eXBlIG5hbWU9IkpvdXJuYWwgQXJ0aWNsZSI+MTc8L3JlZi10eXBlPjxjb250cmlidXRvcnM+PGF1
dGhvcnM+PGF1dGhvcj5WYW9uYSwgQS48L2F1dGhvcj48YXV0aG9yPkJhbnppLCBSLjwvYXV0aG9y
PjxhdXRob3I+S2gsIEt3YWc8L2F1dGhvcj48YXV0aG9yPlJpZ29uLCBHLjwvYXV0aG9yPjxhdXRo
b3I+Q2VyZWRhLCBELjwvYXV0aG9yPjxhdXRob3I+UGVjb3Jhcm8sIFYuPC9hdXRob3I+PGF1dGhv
cj5UcmFtYWNlcmUsIEkuPC9hdXRob3I+PGF1dGhvcj5Nb2phLCBMLjwvYXV0aG9yPjwvYXV0aG9y
cz48L2NvbnRyaWJ1dG9ycz48dGl0bGVzPjx0aXRsZT5FLWxlYXJuaW5nIGZvciBoZWFsdGggcHJv
ZmVzc2lvbmFscyAoIFJldmlldyApIFN1bW1hcnkgZm9yIGZpbmRpbmdzIGZvciB0aGUgbWFpbiBj
b21wYXJpc29uPC90aXRsZT48c2Vjb25kYXJ5LXRpdGxlPkNvY2hyYW5lIERhdGFic2Ugb2YgU3lz
dGVtYXRpYyBSZXZpZXdzPC9zZWNvbmRhcnktdGl0bGU+PC90aXRsZXM+PHBlcmlvZGljYWw+PGZ1
bGwtdGl0bGU+Q29jaHJhbmUgRGF0YWJzZSBvZiBTeXN0ZW1hdGljIFJldmlld3M8L2Z1bGwtdGl0
bGU+PC9wZXJpb2RpY2FsPjxwYWdlcz4xLTgyPC9wYWdlcz48bnVtYmVyPjE8L251bWJlcj48ZGF0
ZXM+PHllYXI+MjAxODwveWVhcj48L2RhdGVzPjx1cmxzPjwvdXJscz48ZWxlY3Ryb25pYy1yZXNv
dXJjZS1udW0+MTAuMTAwMi8xNDY1MTg1OC5DRDAxMTczNi5wdWIyLnd3dy5jb2NocmFuZWxpYnJh
cnkuY29tPC9lbGVjdHJvbmljLXJlc291cmNlLW51bT48L3JlY29yZD48L0NpdGU+PENpdGU+PEF1
dGhvcj5DYW1wYmVsbDwvQXV0aG9yPjxZZWFyPjIwMTk8L1llYXI+PFJlY051bT44ODwvUmVjTnVt
PjxyZWNvcmQ+PHJlYy1udW1iZXI+ODg8L3JlYy1udW1iZXI+PGZvcmVpZ24ta2V5cz48a2V5IGFw
cD0iRU4iIGRiLWlkPSJmOXNkcDl0MHJ2Mng1NGV4MnJrcDAwOWNwZjJyc2VhOWQyMGUiIHRpbWVz
dGFtcD0iMTYxOTcwMDA4NCI+ODg8L2tleT48L2ZvcmVpZ24ta2V5cz48cmVmLXR5cGUgbmFtZT0i
Sm91cm5hbCBBcnRpY2xlIj4xNzwvcmVmLXR5cGU+PGNvbnRyaWJ1dG9ycz48YXV0aG9ycz48YXV0
aG9yPkNhbXBiZWxsLCBLYXJlbjwvYXV0aG9yPjxhdXRob3I+VGF5bG9yLCBWYW5lc3NhPC9hdXRo
b3I+PGF1dGhvcj5Eb3VnbGFzLCBTaGVpbGE8L2F1dGhvcj48L2F1dGhvcnM+PC9jb250cmlidXRv
cnM+PHRpdGxlcz48dGl0bGU+RWZmZWN0aXZlbmVzcyBvZiBPbmxpbmUgQ2FuY2VyIEVkdWNhdGlv
biBmb3IgTnVyc2VzIGFuZCBBbGxpZWQgSGVhbHRoIFByb2Zlc3Npb25hbHM7IGEgU3lzdGVtYXRp
YyBSZXZpZXcgVXNpbmcgS2lya3BhdHJpY2sgRXZhbHVhdGlvbiBGcmFtZXdvcms8L3RpdGxlPjxz
ZWNvbmRhcnktdGl0bGU+Sm91cm5hbCBvZiBDYW5jZXIgRWR1Y2F0aW9uPC9zZWNvbmRhcnktdGl0
bGU+PC90aXRsZXM+PHBlcmlvZGljYWw+PGZ1bGwtdGl0bGU+Sm91cm5hbCBvZiBDYW5jZXIgRWR1
Y2F0aW9uPC9mdWxsLXRpdGxlPjwvcGVyaW9kaWNhbD48cGFnZXM+MzM5LTM1NjwvcGFnZXM+PHZv
bHVtZT4zNDwvdm9sdW1lPjxudW1iZXI+MjwvbnVtYmVyPjxrZXl3b3Jkcz48a2V5d29yZD5DYW5j
ZXI8L2tleXdvcmQ+PGtleXdvcmQ+RWR1Y2F0aW9uPC9rZXl3b3JkPjxrZXl3b3JkPkVmZmVjdGl2
ZW5lc3M8L2tleXdvcmQ+PGtleXdvcmQ+RXZhbHVhdGlvbjwva2V5d29yZD48a2V5d29yZD5OdXJz
ZXMgYW5kIGFsbGllZCBoZWFsdGggY2FyZSBwcm9mZXNzaW9uYWxzPC9rZXl3b3JkPjxrZXl3b3Jk
Pk9ubGluZTwva2V5d29yZD48a2V5d29yZD5UaGVvcnk8L2tleXdvcmQ+PC9rZXl3b3Jkcz48ZGF0
ZXM+PHllYXI+MjAxOTwveWVhcj48L2RhdGVzPjxwdWJsaXNoZXI+Sm91cm5hbCBvZiBDYW5jZXIg
RWR1Y2F0aW9uPC9wdWJsaXNoZXI+PGlzYm4+MTMxODcwMTcxMzA4MjwvaXNibj48dXJscz48L3Vy
bHM+PGVsZWN0cm9uaWMtcmVzb3VyY2UtbnVtPjEwLjEwMDcvczEzMTg3LTAxNy0xMzA4LTI8L2Vs
ZWN0cm9uaWMtcmVzb3VyY2UtbnVtPjwvcmVjb3JkPjwvQ2l0ZT48Q2l0ZT48QXV0aG9yPktvbm9u
b3dpY3o8L0F1dGhvcj48WWVhcj4yMDE5PC9ZZWFyPjxSZWNOdW0+Njg8L1JlY051bT48cmVjb3Jk
PjxyZWMtbnVtYmVyPjY4PC9yZWMtbnVtYmVyPjxmb3JlaWduLWtleXM+PGtleSBhcHA9IkVOIiBk
Yi1pZD0iZjlzZHA5dDBydjJ4NTRleDJya3AwMDljcGYycnNlYTlkMjBlIiB0aW1lc3RhbXA9IjE2
MTk3MDAwODMiPjY4PC9rZXk+PC9mb3JlaWduLWtleXM+PHJlZi10eXBlIG5hbWU9IkpvdXJuYWwg
QXJ0aWNsZSI+MTc8L3JlZi10eXBlPjxjb250cmlidXRvcnM+PGF1dGhvcnM+PGF1dGhvcj5Lb25v
bm93aWN6LCBBbmRyemVqIEEuPC9hdXRob3I+PGF1dGhvcj5Xb29kaGFtLCBMdWtlIEEuPC9hdXRo
b3I+PGF1dGhvcj5FZGVsYnJpbmcsIFNhbXVlbDwvYXV0aG9yPjxhdXRob3I+U3RhdGhha2Fyb3Us
IE5hdGFsaWE8L2F1dGhvcj48YXV0aG9yPkRhdmllcywgRGF2aWQ8L2F1dGhvcj48YXV0aG9yPlNh
eGVuYSwgTmFrdWw8L2F1dGhvcj48YXV0aG9yPkNhciwgTG9yYWlubmUgVHVkb3I8L2F1dGhvcj48
YXV0aG9yPkNhcmxzdGVkdC1EdWtlLCBKYW48L2F1dGhvcj48YXV0aG9yPkNhciwgSm9zaXA8L2F1
dGhvcj48YXV0aG9yPlphcnksIE5hYmlsPC9hdXRob3I+PC9hdXRob3JzPjwvY29udHJpYnV0b3Jz
Pjx0aXRsZXM+PHRpdGxlPlZpcnR1YWwgcGF0aWVudCBzaW11bGF0aW9ucyBpbiBoZWFsdGggcHJv
ZmVzc2lvbnMgZWR1Y2F0aW9uOiBTeXN0ZW1hdGljIHJldmlldyBhbmQgbWV0YS1hbmFseXNpcyBi
eSB0aGUgZGlnaXRhbCBoZWFsdGggZWR1Y2F0aW9uIGNvbGxhYm9yYXRpb248L3RpdGxlPjxzZWNv
bmRhcnktdGl0bGU+Sm91cm5hbCBvZiBNZWRpY2FsIEludGVybmV0IFJlc2VhcmNoPC9zZWNvbmRh
cnktdGl0bGU+PC90aXRsZXM+PHBlcmlvZGljYWw+PGZ1bGwtdGl0bGU+Sm91cm5hbCBvZiBNZWRp
Y2FsIEludGVybmV0IFJlc2VhcmNoPC9mdWxsLXRpdGxlPjwvcGVyaW9kaWNhbD48cGFnZXM+MS0y
MDwvcGFnZXM+PHZvbHVtZT4yMTwvdm9sdW1lPjxudW1iZXI+NzwvbnVtYmVyPjxrZXl3b3Jkcz48
a2V5d29yZD5Db21wdXRlciBzaW11bGF0aW9uPC9rZXl3b3JkPjxrZXl3b3JkPkNvbXB1dGVyLWFz
c2lzdGVkIGluc3RydWN0aW9uPC9rZXl3b3JkPjxrZXl3b3JkPk1ldGEtYW5hbHlzaXM8L2tleXdv
cmQ+PGtleXdvcmQ+UHJvZmVzc2lvbmFsIGVkdWNhdGlvbjwva2V5d29yZD48a2V5d29yZD5TeXN0
ZW1hdGljIHJldmlldzwva2V5d29yZD48L2tleXdvcmRzPjxkYXRlcz48eWVhcj4yMDE5PC95ZWFy
PjwvZGF0ZXM+PHVybHM+PC91cmxzPjxlbGVjdHJvbmljLXJlc291cmNlLW51bT4xMC4yMTk2LzE0
Njc2PC9lbGVjdHJvbmljLXJlc291cmNlLW51bT48L3JlY29yZD48L0NpdGU+PENpdGU+PEF1dGhv
cj5LeWF3PC9BdXRob3I+PFllYXI+MjAxOTwvWWVhcj48UmVjTnVtPjQyPC9SZWNOdW0+PHJlY29y
ZD48cmVjLW51bWJlcj40MjwvcmVjLW51bWJlcj48Zm9yZWlnbi1rZXlzPjxrZXkgYXBwPSJFTiIg
ZGItaWQ9ImY5c2RwOXQwcnYyeDU0ZXgycmtwMDA5Y3BmMnJzZWE5ZDIwZSIgdGltZXN0YW1wPSIx
NjE5NzAwMDgyIj40Mjwva2V5PjwvZm9yZWlnbi1rZXlzPjxyZWYtdHlwZSBuYW1lPSJKb3VybmFs
IEFydGljbGUiPjE3PC9yZWYtdHlwZT48Y29udHJpYnV0b3JzPjxhdXRob3JzPjxhdXRob3I+S3lh
dywgQmhvbmUgTXlpbnQ8L2F1dGhvcj48YXV0aG9yPlBvc2FkemtpLCBQYXdlbDwvYXV0aG9yPjxh
dXRob3I+RHVubGVhdnksIEdlcmFyZDwvYXV0aG9yPjxhdXRob3I+U2Vtd2FsLCBNb25pa2E8L2F1
dGhvcj48YXV0aG9yPkRpdmFrYXIsIFVzaGFzaHJlZTwvYXV0aG9yPjxhdXRob3I+SGVydmF0aXMs
IFZhc2lsaXM8L2F1dGhvcj48YXV0aG9yPkNhciwgTG9yYWlubmUgVHVkb3I8L2F1dGhvcj48L2F1
dGhvcnM+PC9jb250cmlidXRvcnM+PHRpdGxlcz48dGl0bGU+T2ZmbGluZSBkaWdpdGFsIGVkdWNh
dGlvbiBmb3IgbWVkaWNhbCBzdHVkZW50czogc3lzdGVtYXRpYyByZXZpZXcgYW5kIG1ldGEtYW5h
bHlzaXMgYnkgdGhlIGRpZ2l0YWwgaGVhbHRoIGVkdWNhdGlvbiBjb2xsYWJvcmF0aW9uPC90aXRs
ZT48c2Vjb25kYXJ5LXRpdGxlPkpvdXJuYWwgb2YgTWVkaWNhbCBJbnRlcm5ldCBSZXNlYXJjaDwv
c2Vjb25kYXJ5LXRpdGxlPjwvdGl0bGVzPjxwZXJpb2RpY2FsPjxmdWxsLXRpdGxlPkpvdXJuYWwg
b2YgTWVkaWNhbCBJbnRlcm5ldCBSZXNlYXJjaDwvZnVsbC10aXRsZT48L3BlcmlvZGljYWw+PHBh
Z2VzPjEtMTY8L3BhZ2VzPjx2b2x1bWU+MjE8L3ZvbHVtZT48bnVtYmVyPjM8L251bWJlcj48a2V5
d29yZHM+PGtleXdvcmQ+TWVkaWNhbDwva2V5d29yZD48a2V5d29yZD5NZWRpY2FsIGVkdWNhdGlv
bjwva2V5d29yZD48a2V5d29yZD5NZXRhLWFuYWx5c2lzPC9rZXl3b3JkPjxrZXl3b3JkPlJhbmRv
bWl6ZWQgY29udHJvbGxlZCB0cmlhbHM8L2tleXdvcmQ+PGtleXdvcmQ+U3R1ZGVudHM8L2tleXdv
cmQ+PGtleXdvcmQ+U3lzdGVtYXRpYyByZXZpZXc8L2tleXdvcmQ+PC9rZXl3b3Jkcz48ZGF0ZXM+
PHllYXI+MjAxOTwveWVhcj48L2RhdGVzPjx1cmxzPjwvdXJscz48ZWxlY3Ryb25pYy1yZXNvdXJj
ZS1udW0+MTAuMjE5Ni8xMzE2NTwvZWxlY3Ryb25pYy1yZXNvdXJjZS1udW0+PC9yZWNvcmQ+PC9D
aXRlPjxDaXRlPjxBdXRob3I+UGVpPC9BdXRob3I+PFllYXI+MjAxOTwvWWVhcj48UmVjTnVtPjg5
PC9SZWNOdW0+PHJlY29yZD48cmVjLW51bWJlcj44OTwvcmVjLW51bWJlcj48Zm9yZWlnbi1rZXlz
PjxrZXkgYXBwPSJFTiIgZGItaWQ9ImY5c2RwOXQwcnYyeDU0ZXgycmtwMDA5Y3BmMnJzZWE5ZDIw
ZSIgdGltZXN0YW1wPSIxNjE5NzAwMDg0Ij44OTwva2V5PjwvZm9yZWlnbi1rZXlzPjxyZWYtdHlw
ZSBuYW1lPSJKb3VybmFsIEFydGljbGUiPjE3PC9yZWYtdHlwZT48Y29udHJpYnV0b3JzPjxhdXRo
b3JzPjxhdXRob3I+UGVpLCBMZWlzaTwvYXV0aG9yPjxhdXRob3I+V3UsIEhvbmdiaW48L2F1dGhv
cj48L2F1dGhvcnM+PC9jb250cmlidXRvcnM+PHRpdGxlcz48dGl0bGU+RG9lcyBvbmxpbmUgbGVh
cm5pbmcgd29yayBiZXR0ZXIgdGhhbiBvZmZsaW5lIGxlYXJuaW5nIGluIHVuZGVyZ3JhZHVhdGUg
bWVkaWNhbCBlZHVjYXRpb24/IEEgc3lzdGVtYXRpYyByZXZpZXcgYW5kIG1ldGEtYW5hbHlzaXM8
L3RpdGxlPjxzZWNvbmRhcnktdGl0bGU+TWVkaWNhbCBFZHVjYXRpb24gT25saW5lPC9zZWNvbmRh
cnktdGl0bGU+PC90aXRsZXM+PHBlcmlvZGljYWw+PGZ1bGwtdGl0bGU+TWVkaWNhbCBFZHVjYXRp
b24gT25saW5lPC9mdWxsLXRpdGxlPjwvcGVyaW9kaWNhbD48dm9sdW1lPjI0PC92b2x1bWU+PG51
bWJlcj4xPC9udW1iZXI+PGtleXdvcmRzPjxrZXl3b3JkPk9ubGluZSBsZWFybmluZzwva2V5d29y
ZD48a2V5d29yZD5tZXRhLWFuYWx5c2lzPC9rZXl3b3JkPjxrZXl3b3JkPm9mZmxpbmUgbGVhcm5p
bmc8L2tleXdvcmQ+PGtleXdvcmQ+c3lzdGVtYXRpYyByZXZpZXc8L2tleXdvcmQ+PGtleXdvcmQ+
dW5kZXJncmFkdWF0ZSBtZWRpY2FsIGVkdWNhdGlvbiAoVU1FKTwva2V5d29yZD48L2tleXdvcmRz
PjxkYXRlcz48eWVhcj4yMDE5PC95ZWFyPjwvZGF0ZXM+PHB1Ymxpc2hlcj5UYXlsb3IgJmFtcDsg
RnJhbmNpczwvcHVibGlzaGVyPjx1cmxzPjwvdXJscz48ZWxlY3Ryb25pYy1yZXNvdXJjZS1udW0+
MTAuMTA4MC8xMDg3Mjk4MS4yMDE5LjE2NjY1Mzg8L2VsZWN0cm9uaWMtcmVzb3VyY2UtbnVtPjwv
cmVjb3JkPjwvQ2l0ZT48Q2l0ZT48QXV0aG9yPlR1ZG9yIENhcjwvQXV0aG9yPjxZZWFyPjIwMTk8
L1llYXI+PFJlY051bT43MjwvUmVjTnVtPjxyZWNvcmQ+PHJlYy1udW1iZXI+NzI8L3JlYy1udW1i
ZXI+PGZvcmVpZ24ta2V5cz48a2V5IGFwcD0iRU4iIGRiLWlkPSJmOXNkcDl0MHJ2Mng1NGV4MnJr
cDAwOWNwZjJyc2VhOWQyMGUiIHRpbWVzdGFtcD0iMTYxOTcwMDA4MyI+NzI8L2tleT48L2ZvcmVp
Z24ta2V5cz48cmVmLXR5cGUgbmFtZT0iSm91cm5hbCBBcnRpY2xlIj4xNzwvcmVmLXR5cGU+PGNv
bnRyaWJ1dG9ycz48YXV0aG9ycz48YXV0aG9yPlR1ZG9yIENhciwgTG9yYWlubmU8L2F1dGhvcj48
YXV0aG9yPlNvb25nLCBBaWppYTwvYXV0aG9yPjxhdXRob3I+S3lhdywgQmhvbmUgTXlpbnQ8L2F1
dGhvcj48YXV0aG9yPkNodWEsIEtlZSBMZW5nPC9hdXRob3I+PGF1dGhvcj5Mb3ctQmVlciwgTmFv
bWk8L2F1dGhvcj48YXV0aG9yPk1hamVlZCwgQXplZW08L2F1dGhvcj48L2F1dGhvcnM+PC9jb250
cmlidXRvcnM+PHRpdGxlcz48dGl0bGU+SGVhbHRoIHByb2Zlc3Npb25zIGRpZ2l0YWwgZWR1Y2F0
aW9uIG9uIGNsaW5pY2FsIHByYWN0aWNlIGd1aWRlbGluZXM6IEEgc3lzdGVtYXRpYyByZXZpZXcg
YnkgRGlnaXRhbCBIZWFsdGggRWR1Y2F0aW9uIGNvbGxhYm9yYXRpb248L3RpdGxlPjxzZWNvbmRh
cnktdGl0bGU+Qk1DIE1lZGljaW5lPC9zZWNvbmRhcnktdGl0bGU+PC90aXRsZXM+PHBlcmlvZGlj
YWw+PGZ1bGwtdGl0bGU+Qk1DIE1lZGljaW5lPC9mdWxsLXRpdGxlPjwvcGVyaW9kaWNhbD48dm9s
dW1lPjE3PC92b2x1bWU+PG51bWJlcj4xPC9udW1iZXI+PGtleXdvcmRzPjxrZXl3b3JkPkNsaW5p
Y2FsIHByYWN0aWNlIGd1aWRlbGluZXM8L2tleXdvcmQ+PGtleXdvcmQ+RGlnaXRhbCBlZHVjYXRp
b248L2tleXdvcmQ+PGtleXdvcmQ+SGVhbHRoIHByb2Zlc3Npb25zIGVkdWNhdGlvbjwva2V5d29y
ZD48a2V5d29yZD5TeXN0ZW1hdGljIHJldmlldzwva2V5d29yZD48L2tleXdvcmRzPjxkYXRlcz48
eWVhcj4yMDE5PC95ZWFyPjwvZGF0ZXM+PHB1Ymxpc2hlcj5CTUMgTWVkaWNpbmU8L3B1Ymxpc2hl
cj48dXJscz48L3VybHM+PGVsZWN0cm9uaWMtcmVzb3VyY2UtbnVtPjEwLjExODYvczEyOTE2LTAx
OS0xMzcwLTE8L2VsZWN0cm9uaWMtcmVzb3VyY2UtbnVtPjwvcmVjb3JkPjwvQ2l0ZT48Q2l0ZT48
QXV0aG9yPkxhcGllcnJlPC9BdXRob3I+PFllYXI+MjAyMDwvWWVhcj48UmVjTnVtPjkwPC9SZWNO
dW0+PHJlY29yZD48cmVjLW51bWJlcj45MDwvcmVjLW51bWJlcj48Zm9yZWlnbi1rZXlzPjxrZXkg
YXBwPSJFTiIgZGItaWQ9ImY5c2RwOXQwcnYyeDU0ZXgycmtwMDA5Y3BmMnJzZWE5ZDIwZSIgdGlt
ZXN0YW1wPSIxNjE5NzAwMDg0Ij45MDwva2V5PjwvZm9yZWlnbi1rZXlzPjxyZWYtdHlwZSBuYW1l
PSJKb3VybmFsIEFydGljbGUiPjE3PC9yZWYtdHlwZT48Y29udHJpYnV0b3JzPjxhdXRob3JzPjxh
dXRob3I+TGFwaWVycmUsIEFsZXhhbmRyYTwvYXV0aG9yPjxhdXRob3I+Qm91ZmVyZ3VlbmUsIFNh
YnJpbmE8L2F1dGhvcj48YXV0aG9yPkdhdXZpbi1MZXBhZ2UsIErDqXLDtG1lPC9hdXRob3I+PGF1
dGhvcj5MYXZvaWUsIFBhdHJpY2s8L2F1dGhvcj48YXV0aG9yPkFyYm91ciwgQ2Fyb2xpbmU8L2F1
dGhvcj48L2F1dGhvcnM+PC9jb250cmlidXRvcnM+PHRpdGxlcz48dGl0bGU+RWZmZWN0aXZlbmVz
cyBvZiBJbnRlcnByb2Zlc3Npb25hbCBNYW5pa2luLUJhc2VkIFNpbXVsYXRpb24gVHJhaW5pbmcg
b24gVGVhbXdvcmsgQW1vbmcgUmVhbCBUZWFtcyBEdXJpbmcgVHJhdW1hIFJlc3VzY2l0YXRpb24g
aW4gQWR1bHQgRW1lcmdlbmN5IERlcGFydG1lbnRzPC90aXRsZT48c2Vjb25kYXJ5LXRpdGxlPlNp
bXVsYXRpb24gaW4gSGVhbHRoY2FyZTogVGhlIEpvdXJuYWwgb2YgdGhlIFNvY2lldHkgZm9yIFNp
bXVsYXRpb24gaW4gSGVhbHRoY2FyZTwvc2Vjb25kYXJ5LXRpdGxlPjwvdGl0bGVzPjxwZXJpb2Rp
Y2FsPjxmdWxsLXRpdGxlPlNpbXVsYXRpb24gaW4gSGVhbHRoY2FyZTogVGhlIEpvdXJuYWwgb2Yg
dGhlIFNvY2lldHkgZm9yIFNpbXVsYXRpb24gaW4gSGVhbHRoY2FyZTwvZnVsbC10aXRsZT48L3Bl
cmlvZGljYWw+PHBhZ2VzPjEtMTM8L3BhZ2VzPjx2b2x1bWU+UHVibGlzaCBBaDwvdm9sdW1lPjxu
dW1iZXI+MDA8L251bWJlcj48a2V5d29yZHM+PGtleXdvcmQ+ZW1lcmdlbmN5IHNlcnZpY2U8L2tl
eXdvcmQ+PGtleXdvcmQ+aGlnaC1maWRlbGl0eSBzaW11bGF0aW9uPC9rZXl3b3JkPjxrZXl3b3Jk
PnJldmlldzwva2V5d29yZD48a2V5d29yZD50ZWFtd29yazwva2V5d29yZD48a2V5d29yZD50cmF1
bWF0b2xvZ3k8L2tleXdvcmQ+PC9rZXl3b3Jkcz48ZGF0ZXM+PHllYXI+MjAyMDwveWVhcj48L2Rh
dGVzPjxpc2JuPjAwMDAwMDAwMDAwMDA8L2lzYm4+PHVybHM+PC91cmxzPjxlbGVjdHJvbmljLXJl
c291cmNlLW51bT4xMC4xMDk3L3NpaC4wMDAwMDAwMDAwMDAwNDQzPC9lbGVjdHJvbmljLXJlc291
cmNlLW51bT48L3JlY29yZD48L0NpdGU+PENpdGU+PEF1dGhvcj5MZWU8L0F1dGhvcj48WWVhcj4y
MDIwPC9ZZWFyPjxSZWNOdW0+OTE8L1JlY051bT48cmVjb3JkPjxyZWMtbnVtYmVyPjkxPC9yZWMt
bnVtYmVyPjxmb3JlaWduLWtleXM+PGtleSBhcHA9IkVOIiBkYi1pZD0iZjlzZHA5dDBydjJ4NTRl
eDJya3AwMDljcGYycnNlYTlkMjBlIiB0aW1lc3RhbXA9IjE2MTk3MDAwODQiPjkxPC9rZXk+PC9m
b3JlaWduLWtleXM+PHJlZi10eXBlIG5hbWU9IkpvdXJuYWwgQXJ0aWNsZSI+MTc8L3JlZi10eXBl
Pjxjb250cmlidXRvcnM+PGF1dGhvcnM+PGF1dGhvcj5MZWUsIEppaHl1bjwvYXV0aG9yPjxhdXRo
b3I+S2ltLCBIeXVuZ3NpbjwvYXV0aG9yPjxhdXRob3I+S2ltLCBLd2FuIEhvb248L2F1dGhvcj48
YXV0aG9yPkp1bmcsIERhZXVuPC9hdXRob3I+PGF1dGhvcj5Kb3dzZXksIFRhbmlzaGE8L2F1dGhv
cj48YXV0aG9yPldlYnN0ZXIsIENyYWlnIFMuPC9hdXRob3I+PC9hdXRob3JzPjwvY29udHJpYnV0
b3JzPjx0aXRsZXM+PHRpdGxlPkVmZmVjdGl2ZSB2aXJ0dWFsIHBhdGllbnQgc2ltdWxhdG9ycyBm
b3IgbWVkaWNhbCBjb21tdW5pY2F0aW9uIHRyYWluaW5nOiBBIHN5c3RlbWF0aWMgcmV2aWV3PC90
aXRsZT48c2Vjb25kYXJ5LXRpdGxlPk1lZGljYWwgRWR1Y2F0aW9uPC9zZWNvbmRhcnktdGl0bGU+
PC90aXRsZXM+PHBlcmlvZGljYWw+PGZ1bGwtdGl0bGU+TWVkaWNhbCBFZHVjYXRpb248L2Z1bGwt
dGl0bGU+PC9wZXJpb2RpY2FsPjxwYWdlcz43ODYtNzk1PC9wYWdlcz48dm9sdW1lPjU0PC92b2x1
bWU+PG51bWJlcj45PC9udW1iZXI+PGRhdGVzPjx5ZWFyPjIwMjA8L3llYXI+PC9kYXRlcz48dXJs
cz48L3VybHM+PGVsZWN0cm9uaWMtcmVzb3VyY2UtbnVtPjEwLjExMTEvbWVkdS4xNDE1MjwvZWxl
Y3Ryb25pYy1yZXNvdXJjZS1udW0+PC9yZWNvcmQ+PC9DaXRlPjxDaXRlPjxBdXRob3I+UmFuZ2Fy
YWphbjwvQXV0aG9yPjxZZWFyPjIwMjA8L1llYXI+PFJlY051bT41NjwvUmVjTnVtPjxyZWNvcmQ+
PHJlYy1udW1iZXI+NTY8L3JlYy1udW1iZXI+PGZvcmVpZ24ta2V5cz48a2V5IGFwcD0iRU4iIGRi
LWlkPSJmOXNkcDl0MHJ2Mng1NGV4MnJrcDAwOWNwZjJyc2VhOWQyMGUiIHRpbWVzdGFtcD0iMTYx
OTcwMDA4MyI+NTY8L2tleT48L2ZvcmVpZ24ta2V5cz48cmVmLXR5cGUgbmFtZT0iSm91cm5hbCBB
cnRpY2xlIj4xNzwvcmVmLXR5cGU+PGNvbnRyaWJ1dG9ycz48YXV0aG9ycz48YXV0aG9yPlJhbmdh
cmFqYW4sIEthcmFuPC9hdXRob3I+PGF1dGhvcj5EYXZpcywgSGVhdGhlcjwvYXV0aG9yPjxhdXRo
b3I+UHVjaGVyLCBQaGlsaXAgSC48L2F1dGhvcj48L2F1dGhvcnM+PC9jb250cmlidXRvcnM+PHRp
dGxlcz48dGl0bGU+U3lzdGVtYXRpYyBSZXZpZXcgb2YgVmlydHVhbCBIYXB0aWNzIGluIFN1cmdp
Y2FsIFNpbXVsYXRpb246IEEgVmFsaWQgRWR1Y2F0aW9uYWwgVG9vbD88L3RpdGxlPjxzZWNvbmRh
cnktdGl0bGU+Sm91cm5hbCBvZiBTdXJnaWNhbCBFZHVjYXRpb248L3NlY29uZGFyeS10aXRsZT48
L3RpdGxlcz48cGVyaW9kaWNhbD48ZnVsbC10aXRsZT5Kb3VybmFsIG9mIFN1cmdpY2FsIEVkdWNh
dGlvbjwvZnVsbC10aXRsZT48L3BlcmlvZGljYWw+PHBhZ2VzPjMzNy0zNDc8L3BhZ2VzPjx2b2x1
bWU+Nzc8L3ZvbHVtZT48bnVtYmVyPjI8L251bWJlcj48a2V5d29yZHM+PGtleXdvcmQ+Rm9yY2Ut
ZmVlZGJhY2s8L2tleXdvcmQ+PGtleXdvcmQ+SGFwdGljLWZlZWRiYWNrPC9rZXl3b3JkPjxrZXl3
b3JkPkxhcGFyb3Njb3B5PC9rZXl3b3JkPjxrZXl3b3JkPk1lZGljYWwgS25vd2xlZGdlPC9rZXl3
b3JkPjxrZXl3b3JkPlBhdGllbnQgQ2FyZTwva2V5d29yZD48a2V5d29yZD5QcmFjdGljZS1CYXNl
ZCBMZWFybmluZyBhbmQgSW1wcm92ZW1lbnQ8L2tleXdvcmQ+PGtleXdvcmQ+U2ltdWxhdGlvbjwv
a2V5d29yZD48a2V5d29yZD5TdXJnZXJ5PC9rZXl3b3JkPjxrZXl3b3JkPlRyYWluaW5nPC9rZXl3
b3JkPjwva2V5d29yZHM+PGRhdGVzPjx5ZWFyPjIwMjA8L3llYXI+PC9kYXRlcz48cHVibGlzaGVy
PkVsc2V2aWVyIEluYy48L3B1Ymxpc2hlcj48dXJscz48cmVsYXRlZC11cmxzPjx1cmw+aHR0cHM6
Ly9kb2kub3JnLzEwLjEwMTYvai5qc3VyZy4yMDE5LjA5LjAwNjwvdXJsPjwvcmVsYXRlZC11cmxz
PjwvdXJscz48ZWxlY3Ryb25pYy1yZXNvdXJjZS1udW0+MTAuMTAxNi9qLmpzdXJnLjIwMTkuMDku
MDA2PC9lbGVjdHJvbmljLXJlc291cmNlLW51bT48L3JlY29yZD48L0NpdGU+PENpdGU+PEF1dGhv
cj5WaXRhbGU8L0F1dGhvcj48WWVhcj4yMDIwPC9ZZWFyPjxSZWNOdW0+OTI8L1JlY051bT48cmVj
b3JkPjxyZWMtbnVtYmVyPjkyPC9yZWMtbnVtYmVyPjxmb3JlaWduLWtleXM+PGtleSBhcHA9IkVO
IiBkYi1pZD0iZjlzZHA5dDBydjJ4NTRleDJya3AwMDljcGYycnNlYTlkMjBlIiB0aW1lc3RhbXA9
IjE2MTk3MDAwODQiPjkyPC9rZXk+PC9mb3JlaWduLWtleXM+PHJlZi10eXBlIG5hbWU9IkpvdXJu
YWwgQXJ0aWNsZSI+MTc8L3JlZi10eXBlPjxjb250cmlidXRvcnM+PGF1dGhvcnM+PGF1dGhvcj5W
aXRhbGUsIFNhbHZhdG9yZSBHaW92YW5uaTwvYXV0aG9yPjxhdXRob3I+Q2FydXNvLCBTYWx2YXRv
cmU8L2F1dGhvcj48YXV0aG9yPlZpdGFnbGlhbm8sIEFtZXJpZ288L2F1dGhvcj48YXV0aG9yPlZp
bG9zLCBHZW9yZ2U8L2F1dGhvcj48YXV0aG9yPkRpIEdyZWdvcmlvLCBMdWlzYSBNYXJpYTwvYXV0
aG9yPjxhdXRob3I+Wml6b2xmaSwgQnJ1bmVsbGE8L2F1dGhvcj48YXV0aG9yPlRlc2FyaWssIEph
bjwvYXV0aG9yPjxhdXRob3I+Q2lhbmNpLCBBbnRvbmlvPC9hdXRob3I+PC9hdXRob3JzPjwvY29u
dHJpYnV0b3JzPjx0aXRsZXM+PHRpdGxlPlRoZSB2YWx1ZSBvZiB2aXJ0dWFsIHJlYWxpdHkgc2lt
dWxhdG9ycyBpbiBoeXN0ZXJvc2NvcHkgYW5kIHRyYWluaW5nIGNhcGFjaXR5OiBhIHN5c3RlbWF0
aWMgcmV2aWV3PC90aXRsZT48c2Vjb25kYXJ5LXRpdGxlPk1pbmltYWxseSBJbnZhc2l2ZSBUaGVy
YXB5IGFuZCBBbGxpZWQgVGVjaG5vbG9naWVzPC9zZWNvbmRhcnktdGl0bGU+PC90aXRsZXM+PHBl
cmlvZGljYWw+PGZ1bGwtdGl0bGU+TWluaW1hbGx5IEludmFzaXZlIFRoZXJhcHkgYW5kIEFsbGll
ZCBUZWNobm9sb2dpZXM8L2Z1bGwtdGl0bGU+PC9wZXJpb2RpY2FsPjxwYWdlcz4xODUtMTkzPC9w
YWdlcz48dm9sdW1lPjI5PC92b2x1bWU+PG51bWJlcj40PC9udW1iZXI+PGtleXdvcmRzPjxrZXl3
b3JkPkVuZG9zY29weTwva2V5d29yZD48a2V5d29yZD5oeXN0ZXJvc2NvcHk8L2tleXdvcmQ+PGtl
eXdvcmQ+c2ltdWxhdGlvbjwva2V5d29yZD48a2V5d29yZD5za2lsbHM8L2tleXdvcmQ+PGtleXdv
cmQ+dHJhaW5pbmc8L2tleXdvcmQ+PGtleXdvcmQ+dmlydHVhbCByZWFsaXR5IHRyYWluZXI8L2tl
eXdvcmQ+PC9rZXl3b3Jkcz48ZGF0ZXM+PHllYXI+MjAyMDwveWVhcj48L2RhdGVzPjxwdWJsaXNo
ZXI+VGF5bG9yICZhbXA7IEZyYW5jaXM8L3B1Ymxpc2hlcj48dXJscz48cmVsYXRlZC11cmxzPjx1
cmw+aHR0cHM6Ly9kb2kub3JnLzEwLjEwODAvMTM2NDU3MDYuMjAxOS4xNjI1NDA0PC91cmw+PC9y
ZWxhdGVkLXVybHM+PC91cmxzPjxlbGVjdHJvbmljLXJlc291cmNlLW51bT4xMC4xMDgwLzEzNjQ1
NzA2LjIwMTkuMTYyNTQwNDwvZWxlY3Ryb25pYy1yZXNvdXJjZS1udW0+PC9yZWNvcmQ+PC9DaXRl
PjwvRW5kTm90ZT5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Lb29oZXN0YW5pPC9BdXRob3I+PFllYXI+MjAxODwvWWVh
cj48UmVjTnVtPjUyPC9SZWNOdW0+PERpc3BsYXlUZXh0PlsxMS0xNCwgMTYsIDMyLCAzNCwgNDAs
IDQyLTQ1LCA0OCwgNDksIDUxLTUzLCA1OSwgNjgsIDcwLCA3MiwgNzUtNzgsIDgzLCA4Ny05Nl08
L0Rpc3BsYXlUZXh0PjxyZWNvcmQ+PHJlYy1udW1iZXI+NTI8L3JlYy1udW1iZXI+PGZvcmVpZ24t
a2V5cz48a2V5IGFwcD0iRU4iIGRiLWlkPSJmOXNkcDl0MHJ2Mng1NGV4MnJrcDAwOWNwZjJyc2Vh
OWQyMGUiIHRpbWVzdGFtcD0iMTYxOTcwMDA4MiI+NTI8L2tleT48L2ZvcmVpZ24ta2V5cz48cmVm
LXR5cGUgbmFtZT0iSm91cm5hbCBBcnRpY2xlIj4xNzwvcmVmLXR5cGU+PGNvbnRyaWJ1dG9ycz48
YXV0aG9ycz48YXV0aG9yPktvb2hlc3RhbmksIEhhbWlkIFJlemE8L2F1dGhvcj48YXV0aG9yPlNv
bHRhbmkgQXJhYnNoYWhpLCBTZXllZCBLYW1yYW48L2F1dGhvcj48YXV0aG9yPkZhdGEsIExhZGFu
PC9hdXRob3I+PGF1dGhvcj5BaG1hZGksIEZhemxvbGxhaDwvYXV0aG9yPjwvYXV0aG9ycz48L2Nv
bnRyaWJ1dG9ycz48dGl0bGVzPjx0aXRsZT5UaGUgZWR1Y2F0aW9uYWwgZWZmZWN0cyBvZiBtb2Jp
bGUgbGVhcm5pbmcgb24gc3R1ZGVudHMgb2YgbWVkaWNhbCBzY2llbmNlczogQSBzeXN0ZW1hdGlj
IHJldmlldyBpbiBleHBlcmltZW50YWwgc3R1ZGllczwvdGl0bGU+PHNlY29uZGFyeS10aXRsZT5K
b3VybmFsIG9mIGFkdmFuY2VzIGluIG1lZGljYWwgZWR1Y2F0aW9uICZhbXA7IHByb2Zlc3Npb25h
bGlzbTwvc2Vjb25kYXJ5LXRpdGxlPjwvdGl0bGVzPjxwZXJpb2RpY2FsPjxmdWxsLXRpdGxlPkpv
dXJuYWwgb2YgYWR2YW5jZXMgaW4gbWVkaWNhbCBlZHVjYXRpb24gJmFtcDsgcHJvZmVzc2lvbmFs
aXNtPC9mdWxsLXRpdGxlPjwvcGVyaW9kaWNhbD48cGFnZXM+NTgtNjk8L3BhZ2VzPjx2b2x1bWU+
Njwvdm9sdW1lPjxudW1iZXI+MjwvbnVtYmVyPjxrZXl3b3Jkcz48a2V5d29yZD5lZHVjYXRpb248
L2tleXdvcmQ+PGtleXdvcmQ+aGVhbHRoIG9jY3VwYXRpb25zPC9rZXl3b3JkPjxrZXl3b3JkPmxl
YXJuaW5nPC9rZXl3b3JkPjxrZXl3b3JkPm1vYmlsZSBhcHBsaWNhdGlvbnM8L2tleXdvcmQ+PGtl
eXdvcmQ+c21hcnRwaG9uZTwva2V5d29yZD48L2tleXdvcmRzPjxkYXRlcz48eWVhcj4yMDE4PC95
ZWFyPjwvZGF0ZXM+PHVybHM+PHJlbGF0ZWQtdXJscz48dXJsPmh0dHA6Ly93d3cubmNiaS5ubG0u
bmloLmdvdi9wdWJtZWQvMjk2MDczMzMlMEFodHRwOi8vd3d3LnB1Ym1lZGNlbnRyYWwubmloLmdv
di9hcnRpY2xlcmVuZGVyLmZjZ2k/YXJ0aWQ9UE1DNTg1NjkwNjwvdXJsPjwvcmVsYXRlZC11cmxz
PjwvdXJscz48L3JlY29yZD48L0NpdGU+PENpdGU+PEF1dGhvcj5WaWxqb2VuPC9BdXRob3I+PFll
YXI+MjAxOTwvWWVhcj48UmVjTnVtPjYwPC9SZWNOdW0+PHJlY29yZD48cmVjLW51bWJlcj42MDwv
cmVjLW51bWJlcj48Zm9yZWlnbi1rZXlzPjxrZXkgYXBwPSJFTiIgZGItaWQ9ImY5c2RwOXQwcnYy
eDU0ZXgycmtwMDA5Y3BmMnJzZWE5ZDIwZSIgdGltZXN0YW1wPSIxNjE5NzAwMDgzIj42MDwva2V5
PjwvZm9yZWlnbi1rZXlzPjxyZWYtdHlwZSBuYW1lPSJKb3VybmFsIEFydGljbGUiPjE3PC9yZWYt
dHlwZT48Y29udHJpYnV0b3JzPjxhdXRob3JzPjxhdXRob3I+Vmlsam9lbiwgQ2hhcmxlIEFuZHLD
qTwvYXV0aG9yPjxhdXRob3I+U2NvdHQgTWlsbGFyLCBSb2I8L2F1dGhvcj48YXV0aG9yPkVuZ2Vs
LCBNYXJrIEUuPC9hdXRob3I+PGF1dGhvcj5TaGVsdG9uLCBNYXJ5PC9hdXRob3I+PGF1dGhvcj5C
dXJjaCwgVmFuZXNzYTwvYXV0aG9yPjwvYXV0aG9ycz48L2NvbnRyaWJ1dG9ycz48dGl0bGVzPjx0
aXRsZT5JcyBjb21wdXRlci1hc3Npc3RlZCBpbnN0cnVjdGlvbiBtb3JlIGVmZmVjdGl2ZSB0aGFu
IG90aGVyIGVkdWNhdGlvbmFsIG1ldGhvZHMgaW4gYWNoaWV2aW5nIEVDRyBjb21wZXRlbmNlIGFt
b25nc3QgbWVkaWNhbCBzdHVkZW50cyBhbmQgcmVzaWRlbnRzPyBBIHN5c3RlbWF0aWMgcmV2aWV3
IGFuZCBtZXRhLWFuYWx5c2lzPC90aXRsZT48c2Vjb25kYXJ5LXRpdGxlPkJNSiBPcGVuPC9zZWNv
bmRhcnktdGl0bGU+PC90aXRsZXM+PHBlcmlvZGljYWw+PGZ1bGwtdGl0bGU+Qk1KIE9wZW48L2Z1
bGwtdGl0bGU+PC9wZXJpb2RpY2FsPjx2b2x1bWU+OTwvdm9sdW1lPjxudW1iZXI+MTE8L251bWJl
cj48a2V5d29yZHM+PGtleXdvcmQ+RUNHPC9rZXl3b3JkPjxrZXl3b3JkPmNvbXB1dGVyLWFzc2lz
dGVkIGluc3RydWN0aW9uPC9rZXl3b3JkPjxrZXl3b3JkPmUtbGVhcm5pbmc8L2tleXdvcmQ+PGtl
eXdvcmQ+c3lzdGVtYXRpYyByZXZpZXc8L2tleXdvcmQ+PGtleXdvcmQ+d2ViLWJhc2VkIGxlYXJu
aW5nPC9rZXl3b3JkPjwva2V5d29yZHM+PGRhdGVzPjx5ZWFyPjIwMTk8L3llYXI+PC9kYXRlcz48
dXJscz48L3VybHM+PGVsZWN0cm9uaWMtcmVzb3VyY2UtbnVtPjEwLjExMzYvYm1qb3Blbi0yMDE4
LTAyODgwMDwvZWxlY3Ryb25pYy1yZXNvdXJjZS1udW0+PC9yZWNvcmQ+PC9DaXRlPjxDaXRlPjxB
dXRob3I+R2VvcmdlPC9BdXRob3I+PFllYXI+MjAxNDwvWWVhcj48UmVjTnVtPjEyPC9SZWNOdW0+
PHJlY29yZD48cmVjLW51bWJlcj4xMjwvcmVjLW51bWJlcj48Zm9yZWlnbi1rZXlzPjxrZXkgYXBw
PSJFTiIgZGItaWQ9ImY5c2RwOXQwcnYyeDU0ZXgycmtwMDA5Y3BmMnJzZWE5ZDIwZSIgdGltZXN0
YW1wPSIxNjE5NzAwMDgxIj4xMjwva2V5PjwvZm9yZWlnbi1rZXlzPjxyZWYtdHlwZSBuYW1lPSJK
b3VybmFsIEFydGljbGUiPjE3PC9yZWYtdHlwZT48Y29udHJpYnV0b3JzPjxhdXRob3JzPjxhdXRo
b3I+R2VvcmdlLCBQcmFkZWVwIFBhdWw8L2F1dGhvcj48YXV0aG9yPlBhcGFjaHJpc3RvdSwgTmlr
b3M8L2F1dGhvcj48YXV0aG9yPkJlbGlzYXJpbywgSm9zw6kgTWFyY2FubzwvYXV0aG9yPjxhdXRo
b3I+V2FuZywgV2VpPC9hdXRob3I+PGF1dGhvcj5XYXJrLCBQZXRyYSBBLjwvYXV0aG9yPjxhdXRo
b3I+Q290aWMsIFppdmE8L2F1dGhvcj48YXV0aG9yPlJhc211c3NlbiwgS3Jpc3RpbmU8L2F1dGhv
cj48YXV0aG9yPlNsdWl0ZXIsIFJlbsOpPC9hdXRob3I+PGF1dGhvcj5SaWJvbGktU2FzY28sIEV2
YTwvYXV0aG9yPjxhdXRob3I+Q2FyLCBMb3JhaW5uZSBUdWRvcjwvYXV0aG9yPjxhdXRob3I+TXVz
dWxhbm92LCBFdmUgTWFyaWU8L2F1dGhvcj48YXV0aG9yPk1vbGluYSwgSm9zZXBoIEFudG9uaW88
L2F1dGhvcj48YXV0aG9yPkhlbmcsIEJlZSBIb29uPC9hdXRob3I+PGF1dGhvcj5aaGFuZywgWWFu
ZmVuZzwvYXV0aG9yPjxhdXRob3I+V2hlZWxlciwgRXJpY2EgTHluZXR0ZTwvYXV0aG9yPjxhdXRo
b3I+U2hvcmJhamksIE5hamVlYiBBbDwvYXV0aG9yPjxhdXRob3I+TWFqZWVkLCBBemVlbTwvYXV0
aG9yPjxhdXRob3I+Q2FyLCBKb3NpcDwvYXV0aG9yPjwvYXV0aG9ycz48L2NvbnRyaWJ1dG9ycz48
dGl0bGVzPjx0aXRsZT5PbmxpbmUgZUxlYXJuaW5nIGZvciB1bmRlcmdyYWR1YXRlcyBpbiBoZWFs
dGggcHJvZmVzc2lvbnM6IEEgc3lzdGVtYXRpYyByZXZpZXcgb2YgdGhlIGltcGFjdCBvbiBrbm93
bGVkZ2UsIHNraWxscywgYXR0aXR1ZGVzIGFuZCBzYXRpc2ZhY3Rpb248L3RpdGxlPjxzZWNvbmRh
cnktdGl0bGU+Sm91cm5hbCBvZiBHbG9iYWwgSGVhbHRoPC9zZWNvbmRhcnktdGl0bGU+PC90aXRs
ZXM+PHBlcmlvZGljYWw+PGZ1bGwtdGl0bGU+Sm91cm5hbCBvZiBHbG9iYWwgSGVhbHRoPC9mdWxs
LXRpdGxlPjwvcGVyaW9kaWNhbD48dm9sdW1lPjQ8L3ZvbHVtZT48bnVtYmVyPjE8L251bWJlcj48
ZGF0ZXM+PHllYXI+MjAxNDwveWVhcj48L2RhdGVzPjx1cmxzPjwvdXJscz48ZWxlY3Ryb25pYy1y
ZXNvdXJjZS1udW0+MTAuNzE4OS9qb2doLjA0LjAxMDQwNjwvZWxlY3Ryb25pYy1yZXNvdXJjZS1u
dW0+PC9yZWNvcmQ+PC9DaXRlPjxDaXRlPjxBdXRob3I+TWlja2FuPC9BdXRob3I+PFllYXI+MjAx
NDwvWWVhcj48UmVjTnVtPjYxPC9SZWNOdW0+PHJlY29yZD48cmVjLW51bWJlcj42MTwvcmVjLW51
bWJlcj48Zm9yZWlnbi1rZXlzPjxrZXkgYXBwPSJFTiIgZGItaWQ9ImY5c2RwOXQwcnYyeDU0ZXgy
cmtwMDA5Y3BmMnJzZWE5ZDIwZSIgdGltZXN0YW1wPSIxNjE5NzAwMDgzIj42MTwva2V5PjwvZm9y
ZWlnbi1rZXlzPjxyZWYtdHlwZSBuYW1lPSJKb3VybmFsIEFydGljbGUiPjE3PC9yZWYtdHlwZT48
Y29udHJpYnV0b3JzPjxhdXRob3JzPjxhdXRob3I+TWlja2FuLCBTaGFyb248L2F1dGhvcj48YXV0
aG9yPkF0aGVydG9uLCBIZWxlbjwvYXV0aG9yPjxhdXRob3I+Um9iZXJ0cywgTmlhIFd5bjwvYXV0
aG9yPjxhdXRob3I+SGVuZWdoYW4sIENhcmw8L2F1dGhvcj48YXV0aG9yPlRpbHNvbiwgSnVsaWUg
Sy48L2F1dGhvcj48L2F1dGhvcnM+PC9jb250cmlidXRvcnM+PHRpdGxlcz48dGl0bGU+VXNlIG9m
IGhhbmRoZWxkIGNvbXB1dGVycyBpbiBjbGluaWNhbCBwcmFjdGljZTogQSBzeXN0ZW1hdGljIHJl
dmlldzwvdGl0bGU+PHNlY29uZGFyeS10aXRsZT5CTUMgTWVkaWNhbCBJbmZvcm1hdGljcyBhbmQg
RGVjaXNpb24gTWFraW5nPC9zZWNvbmRhcnktdGl0bGU+PC90aXRsZXM+PHBlcmlvZGljYWw+PGZ1
bGwtdGl0bGU+Qk1DIE1lZGljYWwgSW5mb3JtYXRpY3MgYW5kIERlY2lzaW9uIE1ha2luZzwvZnVs
bC10aXRsZT48L3BlcmlvZGljYWw+PHZvbHVtZT4xNDwvdm9sdW1lPjxudW1iZXI+MTwvbnVtYmVy
PjxrZXl3b3Jkcz48a2V5d29yZD5DbGluaWNhbCBkZWNpc2lvbiBzdXBwb3J0IHN5c3RlbXM8L2tl
eXdvcmQ+PGtleXdvcmQ+Q2xpbmljYWwgZ3VpZGVsaW5lczwva2V5d29yZD48a2V5d29yZD5EaWFn
bm9zdGljIGRlY2lzaW9uIG1ha2luZzwva2V5d29yZD48a2V5d29yZD5FdmlkZW5jZS1iYXNlZCBw
cmFjdGljZTwva2V5d29yZD48a2V5d29yZD5IYW5kaGVsZCBjb21wdXRlcnM8L2tleXdvcmQ+PGtl
eXdvcmQ+SW5mb3JtYXRpb24tc2Vla2luZyBiZWhhdmlvdXI8L2tleXdvcmQ+PGtleXdvcmQ+S25v
d2xlZGdlIHRyYW5zbGF0aW9uPC9rZXl3b3JkPjxrZXl3b3JkPlNtYXJ0cGhvbmU8L2tleXdvcmQ+
PC9rZXl3b3Jkcz48ZGF0ZXM+PHllYXI+MjAxNDwveWVhcj48L2RhdGVzPjx1cmxzPjwvdXJscz48
ZWxlY3Ryb25pYy1yZXNvdXJjZS1udW0+MTAuMTE4Ni8xNDcyLTY5NDctMTQtNTY8L2VsZWN0cm9u
aWMtcmVzb3VyY2UtbnVtPjwvcmVjb3JkPjwvQ2l0ZT48Q2l0ZT48QXV0aG9yPlRoZXB3b25nc2E8
L0F1dGhvcj48WWVhcj4yMDE0PC9ZZWFyPjxSZWNOdW0+NTk8L1JlY051bT48cmVjb3JkPjxyZWMt
bnVtYmVyPjU5PC9yZWMtbnVtYmVyPjxmb3JlaWduLWtleXM+PGtleSBhcHA9IkVOIiBkYi1pZD0i
ZjlzZHA5dDBydjJ4NTRleDJya3AwMDljcGYycnNlYTlkMjBlIiB0aW1lc3RhbXA9IjE2MTk3MDAw
ODMiPjU5PC9rZXk+PC9mb3JlaWduLWtleXM+PHJlZi10eXBlIG5hbWU9IkpvdXJuYWwgQXJ0aWNs
ZSI+MTc8L3JlZi10eXBlPjxjb250cmlidXRvcnM+PGF1dGhvcnM+PGF1dGhvcj5UaGVwd29uZ3Nh
LCBJc2FyYXBvcm48L2F1dGhvcj48YXV0aG9yPktpcmJ5LCBDYXRoZXJpbmU8L2F1dGhvcj48YXV0
aG9yPlNjaGF0dG5lciwgUGV0ZXI8L2F1dGhvcj48YXV0aG9yPlBpdGVybWFuLCBMZW9uPC9hdXRo
b3I+PC9hdXRob3JzPjwvY29udHJpYnV0b3JzPjx0aXRsZXM+PHRpdGxlPk9ubGluZSBjb250aW51
aW5nIG1lZGljYWwgZWR1Y2F0aW9uIChDTUUpIGZvciBHUHM6IERvZXMgaXQgd29yaz8gQSBzeXN0
ZW1hdGljIHJldmlldzwvdGl0bGU+PHNlY29uZGFyeS10aXRsZT5BdXN0cmFsaWFuIEZhbWlseSBQ
aHlzaWNpYW48L3NlY29uZGFyeS10aXRsZT48L3RpdGxlcz48cGVyaW9kaWNhbD48ZnVsbC10aXRs
ZT5BdXN0cmFsaWFuIEZhbWlseSBQaHlzaWNpYW48L2Z1bGwtdGl0bGU+PC9wZXJpb2RpY2FsPjxw
YWdlcz43MTctNzIxPC9wYWdlcz48dm9sdW1lPjQzPC92b2x1bWU+PG51bWJlcj4xMDwvbnVtYmVy
PjxrZXl3b3Jkcz48a2V5d29yZD5Db250aW51aW5nPC9rZXl3b3JkPjxrZXl3b3JkPkVkdWNhdGlv
bjwva2V5d29yZD48a2V5d29yZD5HZW5lcmFsIHByYWN0aWNlPC9rZXl3b3JkPjxrZXl3b3JkPklu
dGVybmV0PC9rZXl3b3JkPjxrZXl3b3JkPk1lZGljYWw8L2tleXdvcmQ+PC9rZXl3b3Jkcz48ZGF0
ZXM+PHllYXI+MjAxNDwveWVhcj48L2RhdGVzPjx1cmxzPjwvdXJscz48L3JlY29yZD48L0NpdGU+
PENpdGU+PEF1dGhvcj5Pc2Jvcm5lPC9BdXRob3I+PFllYXI+MjAxNTwvWWVhcj48UmVjTnVtPjc2
PC9SZWNOdW0+PHJlY29yZD48cmVjLW51bWJlcj43NjwvcmVjLW51bWJlcj48Zm9yZWlnbi1rZXlz
PjxrZXkgYXBwPSJFTiIgZGItaWQ9ImY5c2RwOXQwcnYyeDU0ZXgycmtwMDA5Y3BmMnJzZWE5ZDIw
ZSIgdGltZXN0YW1wPSIxNjE5NzAwMDgzIj43Njwva2V5PjwvZm9yZWlnbi1rZXlzPjxyZWYtdHlw
ZSBuYW1lPSJKb3VybmFsIEFydGljbGUiPjE3PC9yZWYtdHlwZT48Y29udHJpYnV0b3JzPjxhdXRo
b3JzPjxhdXRob3I+T3Nib3JuZSwgQnJvb2tlPC9hdXRob3I+PGF1dGhvcj5QYXJhbmdlLCBOYXlh
bmE8L2F1dGhvcj48YXV0aG9yPlRob2lycywgS2Vycnk8L2F1dGhvcj48L2F1dGhvcnM+PC9jb250
cmlidXRvcnM+PHRpdGxlcz48dGl0bGU+VGhlIGVmZmVjdGl2ZW5lc3Mgb2YgdGhlIHVzZSBvZiBo
aWdoIGZpZGVsaXR5IHNpbXVsYXRvcnMgaW4gb2JzdGV0cmljIHVsdHJhc291bmQgdHJhaW5pbmc6
IEEgc3lzdGVtYXRpYyByZXZpZXc8L3RpdGxlPjxzZWNvbmRhcnktdGl0bGU+QXVzdHJhbGFzaWFu
IEpvdXJuYWwgb2YgVWx0cmFzb3VuZCBpbiBNZWRpY2luZTwvc2Vjb25kYXJ5LXRpdGxlPjwvdGl0
bGVzPjxwZXJpb2RpY2FsPjxmdWxsLXRpdGxlPkF1c3RyYWxhc2lhbiBKb3VybmFsIG9mIFVsdHJh
c291bmQgaW4gTWVkaWNpbmU8L2Z1bGwtdGl0bGU+PC9wZXJpb2RpY2FsPjxwYWdlcz4xMDctMTEx
PC9wYWdlcz48dm9sdW1lPjE4PC92b2x1bWU+PG51bWJlcj4zPC9udW1iZXI+PGtleXdvcmRzPjxr
ZXl3b3JkPmhpZ2ggZmlkZWxpdHk8L2tleXdvcmQ+PGtleXdvcmQ+b2JzdGV0cmljIHVsdHJhc291
bmQ8L2tleXdvcmQ+PGtleXdvcmQ+c2ltdWxhdGlvbjwva2V5d29yZD48a2V5d29yZD50cmFpbmlu
Zzwva2V5d29yZD48L2tleXdvcmRzPjxkYXRlcz48eWVhcj4yMDE1PC95ZWFyPjwvZGF0ZXM+PHVy
bHM+PC91cmxzPjxlbGVjdHJvbmljLXJlc291cmNlLW51bT4xMC4xMDAyL2ouMjIwNS0wMTQwLjIw
MTUudGIwMDIwOS54PC9lbGVjdHJvbmljLXJlc291cmNlLW51bT48L3JlY29yZD48L0NpdGU+PENp
dGU+PEF1dGhvcj5QaXJvbWNoYWk8L0F1dGhvcj48WWVhcj4yMDE1PC9ZZWFyPjxSZWNOdW0+NjI8
L1JlY051bT48cmVjb3JkPjxyZWMtbnVtYmVyPjYyPC9yZWMtbnVtYmVyPjxmb3JlaWduLWtleXM+
PGtleSBhcHA9IkVOIiBkYi1pZD0iZjlzZHA5dDBydjJ4NTRleDJya3AwMDljcGYycnNlYTlkMjBl
IiB0aW1lc3RhbXA9IjE2MTk3MDAwODMiPjYyPC9rZXk+PC9mb3JlaWduLWtleXM+PHJlZi10eXBl
IG5hbWU9IkpvdXJuYWwgQXJ0aWNsZSI+MTc8L3JlZi10eXBlPjxjb250cmlidXRvcnM+PGF1dGhv
cnM+PGF1dGhvcj5QaXJvbWNoYWksIFBhdG9ybjwvYXV0aG9yPjxhdXRob3I+QXZlcnksIEFsZXg8
L2F1dGhvcj48YXV0aG9yPkxhb3BhaWJvb24sIE1hbGluZWU8L2F1dGhvcj48YXV0aG9yPktlbm5l
ZHksIEdyZWdvcjwvYXV0aG9yPjxhdXRob3I+TyZhcG9zO0xlYXJ5LCBTdGVwaGVuPC9hdXRob3I+
PC9hdXRob3JzPjwvY29udHJpYnV0b3JzPjx0aXRsZXM+PHRpdGxlPlZpcnR1YWwgcmVhbGl0eSB0
cmFpbmluZyBmb3IgaW1wcm92aW5nIHRoZSBza2lsbHMgbmVlZGVkIGZvciBwZXJmb3JtaW5nIHN1
cmdlcnkgb2YgdGhlIGVhciwgbm9zZSBvciB0aHJvYXQ8L3RpdGxlPjxzZWNvbmRhcnktdGl0bGU+
Q29jaHJhbmUgRGF0YWJhc2Ugb2YgU3lzdGVtYXRpYyBSZXZpZXdzPC9zZWNvbmRhcnktdGl0bGU+
PC90aXRsZXM+PHBlcmlvZGljYWw+PGZ1bGwtdGl0bGU+Q29jaHJhbmUgRGF0YWJhc2Ugb2YgU3lz
dGVtYXRpYyBSZXZpZXdzPC9mdWxsLXRpdGxlPjwvcGVyaW9kaWNhbD48dm9sdW1lPjIwMTU8L3Zv
bHVtZT48bnVtYmVyPjk8L251bWJlcj48ZGF0ZXM+PHllYXI+MjAxNTwveWVhcj48L2RhdGVzPjx1
cmxzPjwvdXJscz48ZWxlY3Ryb25pYy1yZXNvdXJjZS1udW0+MTAuMTAwMi8xNDY1MTg1OC5DRDAx
MDE5OC5wdWIyPC9lbGVjdHJvbmljLXJlc291cmNlLW51bT48L3JlY29yZD48L0NpdGU+PENpdGU+
PEF1dGhvcj5Bw69tPC9BdXRob3I+PFllYXI+MjAxNjwvWWVhcj48UmVjTnVtPjYzPC9SZWNOdW0+
PHJlY29yZD48cmVjLW51bWJlcj42MzwvcmVjLW51bWJlcj48Zm9yZWlnbi1rZXlzPjxrZXkgYXBw
PSJFTiIgZGItaWQ9ImY5c2RwOXQwcnYyeDU0ZXgycmtwMDA5Y3BmMnJzZWE5ZDIwZSIgdGltZXN0
YW1wPSIxNjE5NzAwMDgzIj42Mzwva2V5PjwvZm9yZWlnbi1rZXlzPjxyZWYtdHlwZSBuYW1lPSJK
b3VybmFsIEFydGljbGUiPjE3PC9yZWYtdHlwZT48Y29udHJpYnV0b3JzPjxhdXRob3JzPjxhdXRo
b3I+QcOvbSwgRmxvcmVuY2U8L2F1dGhvcj48YXV0aG9yPkxvbmpvbiwgR3VpbGxhdW1lPC9hdXRo
b3I+PGF1dGhvcj5IYW5ub3VjaGUsIERpZGllcjwvYXV0aG9yPjxhdXRob3I+Tml6YXJkLCBSw6lt
eTwvYXV0aG9yPjwvYXV0aG9ycz48L2NvbnRyaWJ1dG9ycz48dGl0bGVzPjx0aXRsZT5FZmZlY3Rp
dmVuZXNzIG9mIHZpcnR1YWwgcmVhbGl0eSB0cmFpbmluZyBpbiBvcnRob3BhZWRpYyBzdXJnZXJ5
PC90aXRsZT48c2Vjb25kYXJ5LXRpdGxlPkFydGhyb3Njb3B5IC0gSm91cm5hbCBvZiBBcnRocm9z
Y29waWMgYW5kIFJlbGF0ZWQgU3VyZ2VyeTwvc2Vjb25kYXJ5LXRpdGxlPjwvdGl0bGVzPjxwZXJp
b2RpY2FsPjxmdWxsLXRpdGxlPkFydGhyb3Njb3B5IC0gSm91cm5hbCBvZiBBcnRocm9zY29waWMg
YW5kIFJlbGF0ZWQgU3VyZ2VyeTwvZnVsbC10aXRsZT48L3BlcmlvZGljYWw+PHBhZ2VzPjIyNC0y
MzI8L3BhZ2VzPjx2b2x1bWU+MzI8L3ZvbHVtZT48bnVtYmVyPjE8L251bWJlcj48ZGF0ZXM+PHll
YXI+MjAxNjwveWVhcj48L2RhdGVzPjxwdWJsaXNoZXI+QXJ0aHJvc2NvcHkgQXNzb2NpYXRpb24g
b2YgTm9ydGggQW1lcmljYTwvcHVibGlzaGVyPjx1cmxzPjwvdXJscz48ZWxlY3Ryb25pYy1yZXNv
dXJjZS1udW0+MTAuMTAxNi9qLmFydGhyby4yMDE1LjA3LjAyMzwvZWxlY3Ryb25pYy1yZXNvdXJj
ZS1udW0+PC9yZWNvcmQ+PC9DaXRlPjxDaXRlPjxBdXRob3I+Qm91dGVmbm91Y2hldDwvQXV0aG9y
PjxZZWFyPjIwMTY8L1llYXI+PFJlY051bT43NzwvUmVjTnVtPjxyZWNvcmQ+PHJlYy1udW1iZXI+
Nzc8L3JlYy1udW1iZXI+PGZvcmVpZ24ta2V5cz48a2V5IGFwcD0iRU4iIGRiLWlkPSJmOXNkcDl0
MHJ2Mng1NGV4MnJrcDAwOWNwZjJyc2VhOWQyMGUiIHRpbWVzdGFtcD0iMTYxOTcwMDA4NCI+Nzc8
L2tleT48L2ZvcmVpZ24ta2V5cz48cmVmLXR5cGUgbmFtZT0iSm91cm5hbCBBcnRpY2xlIj4xNzwv
cmVmLXR5cGU+PGNvbnRyaWJ1dG9ycz48YXV0aG9ycz48YXV0aG9yPkJvdXRlZm5vdWNoZXQsIFRh
cmVrPC9hdXRob3I+PGF1dGhvcj5MYWlvcywgVGhvbWFzPC9hdXRob3I+PC9hdXRob3JzPjwvY29u
dHJpYnV0b3JzPjx0aXRsZXM+PHRpdGxlPlRyYW5zZmVyIG9mIGFydGhyb3Njb3BpYyBza2lsbHMg
ZnJvbSBjb21wdXRlciBzaW11bGF0aW9uIHRyYWluaW5nIHRvIHRoZSBvcGVyYXRpbmcgdGhlYXRy
ZTogYSByZXZpZXcgb2YgZXZpZGVuY2UgZnJvbSB0d28gcmFuZG9taXNlZCBjb250cm9sbGVkIHN0
dWRpZXM8L3RpdGxlPjxzZWNvbmRhcnktdGl0bGU+U2ljb3QtSjwvc2Vjb25kYXJ5LXRpdGxlPjwv
dGl0bGVzPjxwZXJpb2RpY2FsPjxmdWxsLXRpdGxlPlNpY290LUo8L2Z1bGwtdGl0bGU+PC9wZXJp
b2RpY2FsPjxwYWdlcz40PC9wYWdlcz48dm9sdW1lPjI8L3ZvbHVtZT48a2V5d29yZHM+PGtleXdv
cmQ+U3VyZ2ljYWwgdHJhaW5pbmcsIENvbXB1dGVyIHNpbXVsYXRpb24sIEhhcHRpYyB0ZWM8L2tl
eXdvcmQ+PGtleXdvcmQ+YXJ0aHJvc2NvcHk8L2tleXdvcmQ+PGtleXdvcmQ+YXNzZXNzbWVudDwv
a2V5d29yZD48a2V5d29yZD5jb21wdXRlciBzaW11bGF0aW9uPC9rZXl3b3JkPjxrZXl3b3JkPmhh
cHRpYyB0ZWNobm9sb2d5PC9rZXl3b3JkPjxrZXl3b3JkPnNraWxsczwva2V5d29yZD48a2V5d29y
ZD5zdXJnaWNhbCB0cmFpbmluZzwva2V5d29yZD48L2tleXdvcmRzPjxkYXRlcz48eWVhcj4yMDE2
PC95ZWFyPjwvZGF0ZXM+PHVybHM+PC91cmxzPjxlbGVjdHJvbmljLXJlc291cmNlLW51bT4xMC4x
MDUxL3NpY290ai8yMDE1MDM5PC9lbGVjdHJvbmljLXJlc291cmNlLW51bT48L3JlY29yZD48L0Np
dGU+PENpdGU+PEF1dGhvcj5kZW4gSGFyZGVyPC9BdXRob3I+PFllYXI+MjAxNjwvWWVhcj48UmVj
TnVtPjc4PC9SZWNOdW0+PHJlY29yZD48cmVjLW51bWJlcj43ODwvcmVjLW51bWJlcj48Zm9yZWln
bi1rZXlzPjxrZXkgYXBwPSJFTiIgZGItaWQ9ImY5c2RwOXQwcnYyeDU0ZXgycmtwMDA5Y3BmMnJz
ZWE5ZDIwZSIgdGltZXN0YW1wPSIxNjE5NzAwMDg0Ij43ODwva2V5PjwvZm9yZWlnbi1rZXlzPjxy
ZWYtdHlwZSBuYW1lPSJKb3VybmFsIEFydGljbGUiPjE3PC9yZWYtdHlwZT48Y29udHJpYnV0b3Jz
PjxhdXRob3JzPjxhdXRob3I+ZGVuIEhhcmRlciwgQW5uZW1hcmllIE0uPC9hdXRob3I+PGF1dGhv
cj5GcmlqbGluZ2gsIE1hcmlzc2E8L2F1dGhvcj48YXV0aG9yPlJhdmVzbG9vdCwgQ8OpY2lsZSBK
LjwvYXV0aG9yPjxhdXRob3I+T29zdGVyYmFhbiwgQW5uZSBFLjwvYXV0aG9yPjxhdXRob3I+dmFu
IGRlciBHaWpwLCBBbm91azwvYXV0aG9yPjwvYXV0aG9ycz48L2NvbnRyaWJ1dG9ycz48dGl0bGVz
Pjx0aXRsZT5UaGUgSW1wb3J0YW5jZSBvZiBIdW1hbuKAk0NvbXB1dGVyIEludGVyYWN0aW9uIGlu
IFJhZGlvbG9neSBFLWxlYXJuaW5nPC90aXRsZT48c2Vjb25kYXJ5LXRpdGxlPkpvdXJuYWwgb2Yg
RGlnaXRhbCBJbWFnaW5nPC9zZWNvbmRhcnktdGl0bGU+PC90aXRsZXM+PHBlcmlvZGljYWw+PGZ1
bGwtdGl0bGU+Sm91cm5hbCBvZiBEaWdpdGFsIEltYWdpbmc8L2Z1bGwtdGl0bGU+PC9wZXJpb2Rp
Y2FsPjxwYWdlcz4xOTUtMjA1PC9wYWdlcz48dm9sdW1lPjI5PC92b2x1bWU+PG51bWJlcj4yPC9u
dW1iZXI+PGtleXdvcmRzPjxrZXl3b3JkPkUtbGVhcm5pbmc8L2tleXdvcmQ+PGtleXdvcmQ+RWR1
Y2F0aW9uPC9rZXl3b3JkPjxrZXl3b3JkPkh1bWFu4oCTY29tcHV0ZXIgaW50ZXJhY3Rpb248L2tl
eXdvcmQ+PGtleXdvcmQ+UmFkaW9sb2d5PC9rZXl3b3JkPjwva2V5d29yZHM+PGRhdGVzPjx5ZWFy
PjIwMTY8L3llYXI+PC9kYXRlcz48dXJscz48L3VybHM+PGVsZWN0cm9uaWMtcmVzb3VyY2UtbnVt
PjEwLjEwMDcvczEwMjc4LTAxNS05ODI4LXk8L2VsZWN0cm9uaWMtcmVzb3VyY2UtbnVtPjwvcmVj
b3JkPjwvQ2l0ZT48Q2l0ZT48QXV0aG9yPkdsYXNzbWFuPC9BdXRob3I+PFllYXI+MjAxNjwvWWVh
cj48UmVjTnVtPjc5PC9SZWNOdW0+PHJlY29yZD48cmVjLW51bWJlcj43OTwvcmVjLW51bWJlcj48
Zm9yZWlnbi1rZXlzPjxrZXkgYXBwPSJFTiIgZGItaWQ9ImY5c2RwOXQwcnYyeDU0ZXgycmtwMDA5
Y3BmMnJzZWE5ZDIwZSIgdGltZXN0YW1wPSIxNjE5NzAwMDg0Ij43OTwva2V5PjwvZm9yZWlnbi1r
ZXlzPjxyZWYtdHlwZSBuYW1lPSJKb3VybmFsIEFydGljbGUiPjE3PC9yZWYtdHlwZT48Y29udHJp
YnV0b3JzPjxhdXRob3JzPjxhdXRob3I+R2xhc3NtYW4sIERhbmllbDwvYXV0aG9yPjxhdXRob3I+
WWlhc2VtaWRvdSwgTWFyaW5hPC9hdXRob3I+PGF1dGhvcj5Jc2hpaSwgSGlybzwvYXV0aG9yPjxh
dXRob3I+U29tYW5pLCBCaGFza2FyIEt1bWFyPC9hdXRob3I+PGF1dGhvcj5BaG1lZCwgS2FtcmFu
PC9hdXRob3I+PGF1dGhvcj5CaXlhbmksIENoYW5kcmEgU2hla2hhcjwvYXV0aG9yPjwvYXV0aG9y
cz48L2NvbnRyaWJ1dG9ycz48dGl0bGVzPjx0aXRsZT5FZmZlY3Qgb2YgUGxheWluZyBWaWRlbyBH
YW1lcyBvbiBMYXBhcm9zY29waWMgU2tpbGxzIFBlcmZvcm1hbmNlOiBBIFN5c3RlbWF0aWMgUmV2
aWV3PC90aXRsZT48c2Vjb25kYXJ5LXRpdGxlPkpvdXJuYWwgb2YgRW5kb3Vyb2xvZ3k8L3NlY29u
ZGFyeS10aXRsZT48L3RpdGxlcz48cGVyaW9kaWNhbD48ZnVsbC10aXRsZT5Kb3VybmFsIG9mIEVu
ZG91cm9sb2d5PC9mdWxsLXRpdGxlPjwvcGVyaW9kaWNhbD48cGFnZXM+MTQ2LTE1MjwvcGFnZXM+
PHZvbHVtZT4zMDwvdm9sdW1lPjxudW1iZXI+MjwvbnVtYmVyPjxkYXRlcz48eWVhcj4yMDE2PC95
ZWFyPjwvZGF0ZXM+PHVybHM+PHJlbGF0ZWQtdXJscz48dXJsPmh0dHA6Ly93d3cubGllYmVydHB1
Yi5jb20vZG9pLzEwLjEwODkvZW5kLjIwMTUuMDQyNTwvdXJsPjwvcmVsYXRlZC11cmxzPjwvdXJs
cz48ZWxlY3Ryb25pYy1yZXNvdXJjZS1udW0+MTAuMTA4OS9lbmQuMjAxNS4wNDI1PC9lbGVjdHJv
bmljLXJlc291cmNlLW51bT48L3JlY29yZD48L0NpdGU+PENpdGU+PEF1dGhvcj5NYWVydGVuczwv
QXV0aG9yPjxZZWFyPjIwMTY8L1llYXI+PFJlY051bT44MDwvUmVjTnVtPjxyZWNvcmQ+PHJlYy1u
dW1iZXI+ODA8L3JlYy1udW1iZXI+PGZvcmVpZ24ta2V5cz48a2V5IGFwcD0iRU4iIGRiLWlkPSJm
OXNkcDl0MHJ2Mng1NGV4MnJrcDAwOWNwZjJyc2VhOWQyMGUiIHRpbWVzdGFtcD0iMTYxOTcwMDA4
NCI+ODA8L2tleT48L2ZvcmVpZ24ta2V5cz48cmVmLXR5cGUgbmFtZT0iSm91cm5hbCBBcnRpY2xl
Ij4xNzwvcmVmLXR5cGU+PGNvbnRyaWJ1dG9ycz48YXV0aG9ycz48YXV0aG9yPk1hZXJ0ZW5zLCBI
LjwvYXV0aG9yPjxhdXRob3I+TWFkYW5pLCBBLjwvYXV0aG9yPjxhdXRob3I+TGFuZHJ5LCBULjwv
YXV0aG9yPjxhdXRob3I+VmVybWFzc2VuLCBGLjwvYXV0aG9yPjxhdXRob3I+VmFuIEhlcnplZWxl
LCBJLjwvYXV0aG9yPjxhdXRob3I+QWdnYXJ3YWwsIFIuPC9hdXRob3I+PC9hdXRob3JzPjwvY29u
dHJpYnV0b3JzPjx0aXRsZXM+PHRpdGxlPlN5c3RlbWF0aWMgcmV2aWV3IG9mIGUtbGVhcm5pbmcg
Zm9yIHN1cmdpY2FsIHRyYWluaW5nPC90aXRsZT48c2Vjb25kYXJ5LXRpdGxlPlRoZSBCcml0aXNo
IEpvdXJuYWwgb2Ygc3VyZ2VyeTwvc2Vjb25kYXJ5LXRpdGxlPjwvdGl0bGVzPjxwZXJpb2RpY2Fs
PjxmdWxsLXRpdGxlPlRoZSBCcml0aXNoIEpvdXJuYWwgb2Ygc3VyZ2VyeTwvZnVsbC10aXRsZT48
L3BlcmlvZGljYWw+PHBhZ2VzPjE0MjgtMTQzNzwvcGFnZXM+PHZvbHVtZT4xMDM8L3ZvbHVtZT48
bnVtYmVyPjExPC9udW1iZXI+PGRhdGVzPjx5ZWFyPjIwMTY8L3llYXI+PC9kYXRlcz48dXJscz48
L3VybHM+PGVsZWN0cm9uaWMtcmVzb3VyY2UtbnVtPjEwLjEwMDIvYmpzLjEwMjM2PC9lbGVjdHJv
bmljLXJlc291cmNlLW51bT48L3JlY29yZD48L0NpdGU+PENpdGU+PEF1dGhvcj5Nb2s8L0F1dGhv
cj48WWVhcj4yMDE2PC9ZZWFyPjxSZWNOdW0+ODE8L1JlY051bT48cmVjb3JkPjxyZWMtbnVtYmVy
PjgxPC9yZWMtbnVtYmVyPjxmb3JlaWduLWtleXM+PGtleSBhcHA9IkVOIiBkYi1pZD0iZjlzZHA5
dDBydjJ4NTRleDJya3AwMDljcGYycnNlYTlkMjBlIiB0aW1lc3RhbXA9IjE2MTk3MDAwODQiPjgx
PC9rZXk+PC9mb3JlaWduLWtleXM+PHJlZi10eXBlIG5hbWU9IkpvdXJuYWwgQXJ0aWNsZSI+MTc8
L3JlZi10eXBlPjxjb250cmlidXRvcnM+PGF1dGhvcnM+PGF1dGhvcj5Nb2ssIEhpdSBUdW5nPC9h
dXRob3I+PGF1dGhvcj5TbywgQ2hpIEZ1azwvYXV0aG9yPjxhdXRob3I+Q2h1bmcsIEpvYW5uZSBX
YWkgWWVlPC9hdXRob3I+PC9hdXRob3JzPjwvY29udHJpYnV0b3JzPjx0aXRsZXM+PHRpdGxlPkVm
ZmVjdGl2ZW5lc3Mgb2YgSGlnaC1GaWRlbGl0eSBQYXRpZW50IFNpbXVsYXRpb24gaW4gVGVhY2hp
bmcgQ2xpbmljYWwgUmVhc29uaW5nIFNraWxsczwvdGl0bGU+PHNlY29uZGFyeS10aXRsZT5DbGlu
aWNhbCBTaW11bGF0aW9uIGluIE51cnNpbmc8L3NlY29uZGFyeS10aXRsZT48L3RpdGxlcz48cGVy
aW9kaWNhbD48ZnVsbC10aXRsZT5DbGluaWNhbCBTaW11bGF0aW9uIGluIE51cnNpbmc8L2Z1bGwt
dGl0bGU+PC9wZXJpb2RpY2FsPjxwYWdlcz40NTMtNDY3PC9wYWdlcz48dm9sdW1lPjEyPC92b2x1
bWU+PG51bWJlcj4xMDwvbnVtYmVyPjxrZXl3b3Jkcz48a2V5d29yZD5jbGluaWNhbCByZWFzb25p
bmc8L2tleXdvcmQ+PGtleXdvcmQ+aGlnaC1maWRlbGl0eSBwYXRpZW50IHNpbXVsYXRpb248L2tl
eXdvcmQ+PGtleXdvcmQ+bnVyc2luZyBlZHVjYXRpb248L2tleXdvcmQ+PGtleXdvcmQ+cGF0aWVu
dCBzaW11bGF0aW9uPC9rZXl3b3JkPjxrZXl3b3JkPnBhdGllbnQgc2ltdWxhdG9yPC9rZXl3b3Jk
PjxrZXl3b3JkPnN5c3RlbWF0aWMgcmV2aWV3PC9rZXl3b3JkPjwva2V5d29yZHM+PGRhdGVzPjx5
ZWFyPjIwMTY8L3llYXI+PC9kYXRlcz48cHVibGlzaGVyPkVsc2V2aWVyIEluYzwvcHVibGlzaGVy
Pjx1cmxzPjxyZWxhdGVkLXVybHM+PHVybD5odHRwOi8vZHguZG9pLm9yZy8xMC4xMDE2L2ouZWNu
cy4yMDE2LjA2LjAwMzwvdXJsPjwvcmVsYXRlZC11cmxzPjwvdXJscz48ZWxlY3Ryb25pYy1yZXNv
dXJjZS1udW0+MTAuMTAxNi9qLmVjbnMuMjAxNi4wNi4wMDM8L2VsZWN0cm9uaWMtcmVzb3VyY2Ut
bnVtPjwvcmVjb3JkPjwvQ2l0ZT48Q2l0ZT48QXV0aG9yPlNhbnRvczwvQXV0aG9yPjxZZWFyPjIw
MTY8L1llYXI+PFJlY051bT44MjwvUmVjTnVtPjxyZWNvcmQ+PHJlYy1udW1iZXI+ODI8L3JlYy1u
dW1iZXI+PGZvcmVpZ24ta2V5cz48a2V5IGFwcD0iRU4iIGRiLWlkPSJmOXNkcDl0MHJ2Mng1NGV4
MnJrcDAwOWNwZjJyc2VhOWQyMGUiIHRpbWVzdGFtcD0iMTYxOTcwMDA4NCI+ODI8L2tleT48L2Zv
cmVpZ24ta2V5cz48cmVmLXR5cGUgbmFtZT0iSm91cm5hbCBBcnRpY2xlIj4xNzwvcmVmLXR5cGU+
PGNvbnRyaWJ1dG9ycz48YXV0aG9ycz48YXV0aG9yPlNhbnRvcywgR2xhdWNpYSBOaXplIE0uPC9h
dXRob3I+PGF1dGhvcj5MZWl0ZSwgQW5kcsOpIEYuPC9hdXRob3I+PGF1dGhvcj5GaWd1ZWlyZWRv
LCBQYXVsbyBULiBkZSBTLjwvYXV0aG9yPjxhdXRob3I+UGltZW50ZWwsIE5hcmEgTS48L2F1dGhv
cj48YXV0aG9yPkZsb3Jlcy1NaXIsIENhcmxvczwvYXV0aG9yPjxhdXRob3I+ZGUgTWVsbywgTmls
Y2UgUy48L2F1dGhvcj48YXV0aG9yPkd1ZXJyYSwgRWxpZXRlIE4uIFMuPC9hdXRob3I+PGF1dGhv
cj5EZSBMdWNhIENhbnRvLCBHcmF6aWVsYTwvYXV0aG9yPjwvYXV0aG9ycz48L2NvbnRyaWJ1dG9y
cz48dGl0bGVzPjx0aXRsZT5FZmZlY3RpdmVuZXNzIG9mIEUtTGVhcm5pbmcgaW4gT3JhbCBSYWRp
b2xvZ3kgRWR1Y2F0aW9uOiBBIFN5c3RlbWF0aWMgUmV2aWV3PC90aXRsZT48c2Vjb25kYXJ5LXRp
dGxlPkpvdXJuYWwgb2YgRGVudGFsIEVkdWNhdGlvbjwvc2Vjb25kYXJ5LXRpdGxlPjwvdGl0bGVz
PjxwZXJpb2RpY2FsPjxmdWxsLXRpdGxlPkpvdXJuYWwgb2YgRGVudGFsIEVkdWNhdGlvbjwvZnVs
bC10aXRsZT48L3BlcmlvZGljYWw+PHBhZ2VzPjExMjYtMTEzOTwvcGFnZXM+PHZvbHVtZT44MDwv
dm9sdW1lPjxudW1iZXI+OTwvbnVtYmVyPjxrZXl3b3Jkcz48a2V5d29yZD4xNTwva2V5d29yZD48
a2V5d29yZD4xNjwva2V5d29yZD48a2V5d29yZD4yPC9rZXl3b3JkPjxrZXl3b3JkPmFjY2VwdGVk
IDI8L2tleXdvcmQ+PGtleXdvcmQ+Y29tcHV0ZXItYXNzaXN0ZWQgaW5zdHJ1Y3Rpb248L2tleXdv
cmQ+PGtleXdvcmQ+ZGVudGFsIGVkdWNhdGlvbjwva2V5d29yZD48a2V5d29yZD5vcmFsIHJhZGlv
bG9neTwva2V5d29yZD48a2V5d29yZD5zdWJtaXR0ZWQgZm9yIHB1YmxpY2F0aW9uIDExPC9rZXl3
b3JkPjxrZXl3b3JkPnN5c3RlbWF0aWMgcmV2aWV3PC9rZXl3b3JkPjwva2V5d29yZHM+PGRhdGVz
Pjx5ZWFyPjIwMTY8L3llYXI+PC9kYXRlcz48dXJscz48L3VybHM+PGVsZWN0cm9uaWMtcmVzb3Vy
Y2UtbnVtPjEwLjEwMDIvai4wMDIyLTAzMzcuMjAxNi44MC45LnRiMDYxOTUueDwvZWxlY3Ryb25p
Yy1yZXNvdXJjZS1udW0+PC9yZWNvcmQ+PC9DaXRlPjxDaXRlPjxBdXRob3I+U2luY2xhaXI8L0F1
dGhvcj48WWVhcj4yMDE2PC9ZZWFyPjxSZWNOdW0+ODM8L1JlY051bT48cmVjb3JkPjxyZWMtbnVt
YmVyPjgzPC9yZWMtbnVtYmVyPjxmb3JlaWduLWtleXM+PGtleSBhcHA9IkVOIiBkYi1pZD0iZjlz
ZHA5dDBydjJ4NTRleDJya3AwMDljcGYycnNlYTlkMjBlIiB0aW1lc3RhbXA9IjE2MTk3MDAwODQi
PjgzPC9rZXk+PC9mb3JlaWduLWtleXM+PHJlZi10eXBlIG5hbWU9IkpvdXJuYWwgQXJ0aWNsZSI+
MTc8L3JlZi10eXBlPjxjb250cmlidXRvcnM+PGF1dGhvcnM+PGF1dGhvcj5TaW5jbGFpciwgUGV0
ZXIgTS48L2F1dGhvcj48YXV0aG9yPkthYmxlLCBBc2hsZXk8L2F1dGhvcj48YXV0aG9yPkxldmV0
dC1Kb25lcywgVHJhY3k8L2F1dGhvcj48YXV0aG9yPkJvb3RoLCBEZWJiaWU8L2F1dGhvcj48L2F1
dGhvcnM+PC9jb250cmlidXRvcnM+PHRpdGxlcz48dGl0bGU+VGhlIGVmZmVjdGl2ZW5lc3Mgb2Yg
SW50ZXJuZXQtYmFzZWQgZS1sZWFybmluZyBvbiBjbGluaWNpYW4gYmVoYXZpb3VyIGFuZCBwYXRp
ZW50IG91dGNvbWVzOiBBIHN5c3RlbWF0aWMgcmV2aWV3PC90aXRsZT48c2Vjb25kYXJ5LXRpdGxl
PkludGVybmF0aW9uYWwgSm91cm5hbCBvZiBOdXJzaW5nIFN0dWRpZXM8L3NlY29uZGFyeS10aXRs
ZT48L3RpdGxlcz48cGVyaW9kaWNhbD48ZnVsbC10aXRsZT5JbnRlcm5hdGlvbmFsIEpvdXJuYWwg
b2YgTnVyc2luZyBTdHVkaWVzPC9mdWxsLXRpdGxlPjwvcGVyaW9kaWNhbD48cGFnZXM+NzAtODE8
L3BhZ2VzPjx2b2x1bWU+NTc8L3ZvbHVtZT48a2V5d29yZHM+PGtleXdvcmQ+RS1MZWFybmluZzwv
a2V5d29yZD48a2V5d29yZD5FZHVjYXRpb248L2tleXdvcmQ+PGtleXdvcmQ+SGVhbHRoIGNhcmUg
cHJvZmVzc2lvbmFsPC9rZXl3b3JkPjxrZXl3b3JkPkluZm9ybWF0aW9uIGNvbW11bmljYXRpb24g
dGVjaG5vbG9neTwva2V5d29yZD48a2V5d29yZD5TeXN0ZW1hdGljIHJldmlldzwva2V5d29yZD48
L2tleXdvcmRzPjxkYXRlcz48eWVhcj4yMDE2PC95ZWFyPjwvZGF0ZXM+PHB1Ymxpc2hlcj5FbHNl
dmllciBMdGQ8L3B1Ymxpc2hlcj48dXJscz48cmVsYXRlZC11cmxzPjx1cmw+aHR0cDovL2R4LmRv
aS5vcmcvMTAuMTAxNi9qLmlqbnVyc3R1LjIwMTYuMDEuMDExPC91cmw+PC9yZWxhdGVkLXVybHM+
PC91cmxzPjxlbGVjdHJvbmljLXJlc291cmNlLW51bT4xMC4xMDE2L2ouaWpudXJzdHUuMjAxNi4w
MS4wMTE8L2VsZWN0cm9uaWMtcmVzb3VyY2UtbnVtPjwvcmVjb3JkPjwvQ2l0ZT48Q2l0ZT48QXV0
aG9yPkx1aTwvQXV0aG9yPjxZZWFyPjIwMTc8L1llYXI+PFJlY051bT44NDwvUmVjTnVtPjxyZWNv
cmQ+PHJlYy1udW1iZXI+ODQ8L3JlYy1udW1iZXI+PGZvcmVpZ24ta2V5cz48a2V5IGFwcD0iRU4i
IGRiLWlkPSJmOXNkcDl0MHJ2Mng1NGV4MnJrcDAwOWNwZjJyc2VhOWQyMGUiIHRpbWVzdGFtcD0i
MTYxOTcwMDA4NCI+ODQ8L2tleT48L2ZvcmVpZ24ta2V5cz48cmVmLXR5cGUgbmFtZT0iSm91cm5h
bCBBcnRpY2xlIj4xNzwvcmVmLXR5cGU+PGNvbnRyaWJ1dG9ycz48YXV0aG9ycz48YXV0aG9yPkx1
aSwgSnVzdGluIFQuPC9hdXRob3I+PGF1dGhvcj5Ib3ksIE1vbmljYSBZLjwvYXV0aG9yPjwvYXV0
aG9ycz48L2NvbnRyaWJ1dG9ycz48dGl0bGVzPjx0aXRsZT5FdmFsdWF0aW5nIHRoZSBFZmZlY3Qg
b2YgVmlydHVhbCBSZWFsaXR5IFRlbXBvcmFsIEJvbmUgU2ltdWxhdGlvbiBvbiBNYXN0b2lkZWN0
b215IFBlcmZvcm1hbmNlOiBBIE1ldGEtYW5hbHlzaXM8L3RpdGxlPjxzZWNvbmRhcnktdGl0bGU+
T3RvbGFyeW5nb2xvZ3kgLSBIZWFkIGFuZCBOZWNrIFN1cmdlcnkgKFVuaXRlZCBTdGF0ZXMpPC9z
ZWNvbmRhcnktdGl0bGU+PC90aXRsZXM+PHBlcmlvZGljYWw+PGZ1bGwtdGl0bGU+T3RvbGFyeW5n
b2xvZ3kgLSBIZWFkIGFuZCBOZWNrIFN1cmdlcnkgKFVuaXRlZCBTdGF0ZXMpPC9mdWxsLXRpdGxl
PjwvcGVyaW9kaWNhbD48cGFnZXM+MTAxOC0xMDI0PC9wYWdlcz48dm9sdW1lPjE1Njwvdm9sdW1l
PjxudW1iZXI+NjwvbnVtYmVyPjxrZXl3b3Jkcz48a2V5d29yZD5tYXN0b2lkZWN0b215IHBlcmZv
cm1hbmNlPC9rZXl3b3JkPjxrZXl3b3JkPm1ldGEtYW5hbHlzaXM8L2tleXdvcmQ+PGtleXdvcmQ+
cG9zdGdyYWR1YXRlIGVkdWNhdGlvbjwva2V5d29yZD48a2V5d29yZD5yZXNpZGVudCBlZHVjYXRp
b248L2tleXdvcmQ+PGtleXdvcmQ+c2ltdWxhdGlvbiBlZHVjYXRpb248L2tleXdvcmQ+PGtleXdv
cmQ+dGVtcG9yYWwgYm9uZTwva2V5d29yZD48a2V5d29yZD50ZW1wb3JhbCBib25lIHNpbXVsYXRp
b248L2tleXdvcmQ+PGtleXdvcmQ+dmlydHVhbCByZWFsaXR5IHNpbXVsYXRpb248L2tleXdvcmQ+
PC9rZXl3b3Jkcz48ZGF0ZXM+PHllYXI+MjAxNzwveWVhcj48L2RhdGVzPjxpc2JuPjAxOTQ1OTk4
MTc8L2lzYm4+PHVybHM+PC91cmxzPjxlbGVjdHJvbmljLXJlc291cmNlLW51bT4xMC4xMTc3LzAx
OTQ1OTk4MTc2OTg0NDA8L2VsZWN0cm9uaWMtcmVzb3VyY2UtbnVtPjwvcmVjb3JkPjwvQ2l0ZT48
Q2l0ZT48QXV0aG9yPlJvaHdlcjwvQXV0aG9yPjxZZWFyPjIwMTc8L1llYXI+PFJlY051bT44NTwv
UmVjTnVtPjxyZWNvcmQ+PHJlYy1udW1iZXI+ODU8L3JlYy1udW1iZXI+PGZvcmVpZ24ta2V5cz48
a2V5IGFwcD0iRU4iIGRiLWlkPSJmOXNkcDl0MHJ2Mng1NGV4MnJrcDAwOWNwZjJyc2VhOWQyMGUi
IHRpbWVzdGFtcD0iMTYxOTcwMDA4NCI+ODU8L2tleT48L2ZvcmVpZ24ta2V5cz48cmVmLXR5cGUg
bmFtZT0iSm91cm5hbCBBcnRpY2xlIj4xNzwvcmVmLXR5cGU+PGNvbnRyaWJ1dG9ycz48YXV0aG9y
cz48YXV0aG9yPlJvaHdlciwgQW5rZTwvYXV0aG9yPjxhdXRob3I+TW90YXplLCBOa2VuZ2FmYWMg
VmlsbHllbjwvYXV0aG9yPjxhdXRob3I+UmVoZnVlc3MsIEV2YTwvYXV0aG9yPjxhdXRob3I+WW91
bmcsIFRhcnluPC9hdXRob3I+PC9hdXRob3JzPjwvY29udHJpYnV0b3JzPjx0aXRsZXM+PHRpdGxl
PkXigJBsZWFybmluZyBvZiBldmlkZW5jZeKAkGJhc2VkIGhlYWx0aCBjYXJlIChFQkhDKSB0byBp
bmNyZWFzZSBFQkhDIGNvbXBldGVuY2llcyBpbiBoZWFsdGhjYXJlIHByb2Zlc3Npb25hbHM6IGEg
c3lzdGVtYXRpYyByZXZpZXc8L3RpdGxlPjxzZWNvbmRhcnktdGl0bGU+Q2FtcGJlbGwgU3lzdGVt
YXRpYyBSZXZpZXdzPC9zZWNvbmRhcnktdGl0bGU+PC90aXRsZXM+PHBlcmlvZGljYWw+PGZ1bGwt
dGl0bGU+Q2FtcGJlbGwgU3lzdGVtYXRpYyBSZXZpZXdzPC9mdWxsLXRpdGxlPjwvcGVyaW9kaWNh
bD48cGFnZXM+MS0xNDc8L3BhZ2VzPjx2b2x1bWU+MTM8L3ZvbHVtZT48bnVtYmVyPjE8L251bWJl
cj48ZGF0ZXM+PHllYXI+MjAxNzwveWVhcj48L2RhdGVzPjx1cmxzPjwvdXJscz48ZWxlY3Ryb25p
Yy1yZXNvdXJjZS1udW0+MTAuNDA3My9jc3IuMjAxNy40PC9lbGVjdHJvbmljLXJlc291cmNlLW51
bT48L3JlY29yZD48L0NpdGU+PENpdGU+PEF1dGhvcj5CcnVzYW1lbnRvPC9BdXRob3I+PFllYXI+
MjAxOTwvWWVhcj48UmVjTnVtPjQzPC9SZWNOdW0+PHJlY29yZD48cmVjLW51bWJlcj40MzwvcmVj
LW51bWJlcj48Zm9yZWlnbi1rZXlzPjxrZXkgYXBwPSJFTiIgZGItaWQ9ImY5c2RwOXQwcnYyeDU0
ZXgycmtwMDA5Y3BmMnJzZWE5ZDIwZSIgdGltZXN0YW1wPSIxNjE5NzAwMDgyIj40Mzwva2V5Pjwv
Zm9yZWlnbi1rZXlzPjxyZWYtdHlwZSBuYW1lPSJKb3VybmFsIEFydGljbGUiPjE3PC9yZWYtdHlw
ZT48Y29udHJpYnV0b3JzPjxhdXRob3JzPjxhdXRob3I+QnJ1c2FtZW50bywgU2VyZW5hPC9hdXRo
b3I+PGF1dGhvcj5LeWF3LCBCaG9uZSBNeWludDwvYXV0aG9yPjxhdXRob3I+V2hpdGluZywgUGVu
bnk8L2F1dGhvcj48YXV0aG9yPkxpLCBMaTwvYXV0aG9yPjxhdXRob3I+VHVkb3IgQ2FyLCBMb3Jh
aW5uZTwvYXV0aG9yPjwvYXV0aG9ycz48L2NvbnRyaWJ1dG9ycz48dGl0bGVzPjx0aXRsZT5EaWdp
dGFsIEhlYWx0aCBQcm9mZXNzaW9ucyBFZHVjYXRpb24gaW4gdGhlIEZpZWxkIG9mIFBlZGlhdHJp
Y3M6IFN5c3RlbWF0aWMgUmV2aWV3IGFuZCBNZXRhLUFuYWx5c2lzIGJ5IHRoZSBEaWdpdGFsIEhl
YWx0aCBFZHVjYXRpb24gQ29sbGFib3JhdGlvbjwvdGl0bGU+PHNlY29uZGFyeS10aXRsZT5Kb3Vy
bmFsIG9mIG1lZGljYWwgSW50ZXJuZXQgcmVzZWFyY2g8L3NlY29uZGFyeS10aXRsZT48L3RpdGxl
cz48cGVyaW9kaWNhbD48ZnVsbC10aXRsZT5Kb3VybmFsIG9mIE1lZGljYWwgSW50ZXJuZXQgUmVz
ZWFyY2g8L2Z1bGwtdGl0bGU+PC9wZXJpb2RpY2FsPjxwYWdlcz5lMTQyMzE8L3BhZ2VzPjx2b2x1
bWU+MjE8L3ZvbHVtZT48bnVtYmVyPjk8L251bWJlcj48a2V5d29yZHM+PGtleXdvcmQ+ZGlnaXRh
bCBlZHVjYXRpb248L2tleXdvcmQ+PGtleXdvcmQ+aGlnaC1maWRlbGl0eSBtYW5uZXF1aW5zPC9r
ZXl3b3JkPjxrZXl3b3JkPm1ldGEtYW5hbHlzaXM8L2tleXdvcmQ+PGtleXdvcmQ+cGVkaWF0cmlj
czwva2V5d29yZD48a2V5d29yZD5yYW5kb21pemVkIGNvbnRyb2xsZWQgdHJpYWxzPC9rZXl3b3Jk
PjxrZXl3b3JkPnN5c3RlbWF0aWMgcmV2aWV3PC9rZXl3b3JkPjxrZXl3b3JkPnRyYWRpdGlvbmFs
IGxlYXJuaW5nPC9rZXl3b3JkPjwva2V5d29yZHM+PGRhdGVzPjx5ZWFyPjIwMTk8L3llYXI+PC9k
YXRlcz48dXJscz48L3VybHM+PGVsZWN0cm9uaWMtcmVzb3VyY2UtbnVtPjEwLjIxOTYvMTQyMzE8
L2VsZWN0cm9uaWMtcmVzb3VyY2UtbnVtPjwvcmVjb3JkPjwvQ2l0ZT48Q2l0ZT48QXV0aG9yPkR1
bmxlYXZ5PC9BdXRob3I+PFllYXI+MjAxOTwvWWVhcj48UmVjTnVtPjExPC9SZWNOdW0+PHJlY29y
ZD48cmVjLW51bWJlcj4xMTwvcmVjLW51bWJlcj48Zm9yZWlnbi1rZXlzPjxrZXkgYXBwPSJFTiIg
ZGItaWQ9ImY5c2RwOXQwcnYyeDU0ZXgycmtwMDA5Y3BmMnJzZWE5ZDIwZSIgdGltZXN0YW1wPSIx
NjE5NzAwMDgxIj4xMTwva2V5PjwvZm9yZWlnbi1rZXlzPjxyZWYtdHlwZSBuYW1lPSJKb3VybmFs
IEFydGljbGUiPjE3PC9yZWYtdHlwZT48Y29udHJpYnV0b3JzPjxhdXRob3JzPjxhdXRob3I+RHVu
bGVhdnksIEdlcmFyZDwvYXV0aG9yPjxhdXRob3I+Tmlrb2xhb3UsIENoYXJvdWxhIEtvbnN0YW50
aWE8L2F1dGhvcj48YXV0aG9yPk5pZmFrb3MsIFNva3JhdGlzPC9hdXRob3I+PGF1dGhvcj5BdHVu
LCBSaWZhdDwvYXV0aG9yPjxhdXRob3I+TGF3LCBHbG9yaWEgQ2h1biBZaTwvYXV0aG9yPjxhdXRo
b3I+Q2FyLCBMb3JhaW5uZSBUdWRvcjwvYXV0aG9yPjwvYXV0aG9ycz48L2NvbnRyaWJ1dG9ycz48
dGl0bGVzPjx0aXRsZT5Nb2JpbGUgZGlnaXRhbCBlZHVjYXRpb24gZm9yIGhlYWx0aCBwcm9mZXNz
aW9uczogU3lzdGVtYXRpYyByZXZpZXcgYW5kIG1ldGEtYW5hbHlzaXMgYnkgdGhlIGRpZ2l0YWwg
aGVhbHRoIGVkdWNhdGlvbiBjb2xsYWJvcmF0aW9uPC90aXRsZT48c2Vjb25kYXJ5LXRpdGxlPkpv
dXJuYWwgb2YgTWVkaWNhbCBJbnRlcm5ldCBSZXNlYXJjaDwvc2Vjb25kYXJ5LXRpdGxlPjwvdGl0
bGVzPjxwZXJpb2RpY2FsPjxmdWxsLXRpdGxlPkpvdXJuYWwgb2YgTWVkaWNhbCBJbnRlcm5ldCBS
ZXNlYXJjaDwvZnVsbC10aXRsZT48L3BlcmlvZGljYWw+PHZvbHVtZT4yMTwvdm9sdW1lPjxudW1i
ZXI+MjwvbnVtYmVyPjxrZXl3b3Jkcz48a2V5d29yZD5EaWdpdGFsIGVkdWNhdGlvbjwva2V5d29y
ZD48a2V5d29yZD5IZWFsdGggd29ya2ZvcmNlPC9rZXl3b3JkPjxrZXl3b3JkPk1ldGEtYW5hbHlz
aXM8L2tleXdvcmQ+PGtleXdvcmQ+U3lzdGVtYXRpYyByZXZpZXc8L2tleXdvcmQ+PGtleXdvcmQ+
bUxlYXJuaW5nPC9rZXl3b3JkPjwva2V5d29yZHM+PGRhdGVzPjx5ZWFyPjIwMTk8L3llYXI+PC9k
YXRlcz48dXJscz48L3VybHM+PGVsZWN0cm9uaWMtcmVzb3VyY2UtbnVtPjEwLjIxOTYvMTI5Mzc8
L2VsZWN0cm9uaWMtcmVzb3VyY2UtbnVtPjwvcmVjb3JkPjwvQ2l0ZT48Q2l0ZT48QXV0aG9yPkdl
bnRyeTwvQXV0aG9yPjxZZWFyPjIwMTk8L1llYXI+PFJlY051bT4xNDwvUmVjTnVtPjxyZWNvcmQ+
PHJlYy1udW1iZXI+MTQ8L3JlYy1udW1iZXI+PGZvcmVpZ24ta2V5cz48a2V5IGFwcD0iRU4iIGRi
LWlkPSJmOXNkcDl0MHJ2Mng1NGV4MnJrcDAwOWNwZjJyc2VhOWQyMGUiIHRpbWVzdGFtcD0iMTYx
OTcwMDA4MSI+MTQ8L2tleT48L2ZvcmVpZ24ta2V5cz48cmVmLXR5cGUgbmFtZT0iSm91cm5hbCBB
cnRpY2xlIj4xNzwvcmVmLXR5cGU+PGNvbnRyaWJ1dG9ycz48YXV0aG9ycz48YXV0aG9yPkdlbnRy
eSwgU2FyYWggVmljdG9yaWE8L2F1dGhvcj48YXV0aG9yPkdhdXRoaWVyLCBBbmRyZWE8L2F1dGhv
cj48YXV0aG9yPkVocnN0cm9tLCBCZWF0cmljZSBMLiBFc3RyYWRlPC9hdXRob3I+PGF1dGhvcj5X
b3J0bGV5LCBEYXZpZDwvYXV0aG9yPjxhdXRob3I+TGlsaWVudGhhbCwgQW5uZWxpZXNlPC9hdXRo
b3I+PGF1dGhvcj5DYXIsIExvcmFpbm5lIFR1ZG9yPC9hdXRob3I+PGF1dGhvcj5EYXV3ZWxzLU9r
dXRzdSwgU2hva288L2F1dGhvcj48YXV0aG9yPk5pa29sYW91LCBDaGFyb3VsYSBLLjwvYXV0aG9y
PjxhdXRob3I+WmFyeSwgTmFiaWw8L2F1dGhvcj48YXV0aG9yPkNhbXBiZWxsLCBKYW1lczwvYXV0
aG9yPjxhdXRob3I+Q2FyLCBKb3NpcDwvYXV0aG9yPjwvYXV0aG9ycz48L2NvbnRyaWJ1dG9ycz48
dGl0bGVzPjx0aXRsZT5TZXJpb3VzIGdhbWluZyBhbmQgZ2FtaWZpY2F0aW9uIGVkdWNhdGlvbiBp
biBoZWFsdGggcHJvZmVzc2lvbnM6IHN5c3RlbWF0aWMgcmV2aWV3PC90aXRsZT48c2Vjb25kYXJ5
LXRpdGxlPkpvdXJuYWwgb2YgTWVkaWNhbCBJbnRlcm5ldCBSZXNlYXJjaDwvc2Vjb25kYXJ5LXRp
dGxlPjwvdGl0bGVzPjxwZXJpb2RpY2FsPjxmdWxsLXRpdGxlPkpvdXJuYWwgb2YgTWVkaWNhbCBJ
bnRlcm5ldCBSZXNlYXJjaDwvZnVsbC10aXRsZT48L3BlcmlvZGljYWw+PHZvbHVtZT4yMTwvdm9s
dW1lPjxudW1iZXI+MzwvbnVtYmVyPjxrZXl3b3Jkcz48a2V5d29yZD5FZHVjYXRpb248L2tleXdv
cmQ+PGtleXdvcmQ+UHJvZmVzc2lvbmFsPC9rZXl3b3JkPjxrZXl3b3JkPlJldmlldzwva2V5d29y
ZD48a2V5d29yZD5WaWRlbyBnYW1lczwva2V5d29yZD48L2tleXdvcmRzPjxkYXRlcz48eWVhcj4y
MDE5PC95ZWFyPjwvZGF0ZXM+PHVybHM+PC91cmxzPjxlbGVjdHJvbmljLXJlc291cmNlLW51bT4x
MC4yMTk2LzEyOTk0PC9lbGVjdHJvbmljLXJlc291cmNlLW51bT48L3JlY29yZD48L0NpdGU+PENp
dGU+PEF1dGhvcj5HZW9yZ2U8L0F1dGhvcj48WWVhcj4yMDE5PC9ZZWFyPjxSZWNOdW0+MTM8L1Jl
Y051bT48cmVjb3JkPjxyZWMtbnVtYmVyPjEzPC9yZWMtbnVtYmVyPjxmb3JlaWduLWtleXM+PGtl
eSBhcHA9IkVOIiBkYi1pZD0iZjlzZHA5dDBydjJ4NTRleDJya3AwMDljcGYycnNlYTlkMjBlIiB0
aW1lc3RhbXA9IjE2MTk3MDAwODEiPjEzPC9rZXk+PC9mb3JlaWduLWtleXM+PHJlZi10eXBlIG5h
bWU9IkpvdXJuYWwgQXJ0aWNsZSI+MTc8L3JlZi10eXBlPjxjb250cmlidXRvcnM+PGF1dGhvcnM+
PGF1dGhvcj5HZW9yZ2UsIFByYWRlZXAgUGF1bDwvYXV0aG9yPjxhdXRob3I+WmhhYmVua28sIE9s
ZW5hPC9hdXRob3I+PGF1dGhvcj5NeWludCBLeWF3LCBCaG9uZTwvYXV0aG9yPjxhdXRob3I+QW50
b25pb3UsIFBhbmFnaW90aXM8L2F1dGhvcj48YXV0aG9yPlBvc2FkemtpLCBQYXdlbDwvYXV0aG9y
PjxhdXRob3I+U2F4ZW5hLCBOYWt1bDwvYXV0aG9yPjxhdXRob3I+U2Vtd2FsLCBNb25pa2E8L2F1
dGhvcj48YXV0aG9yPlR1ZG9yIENhciwgTG9yYWlubmU8L2F1dGhvcj48YXV0aG9yPlphcnksIE5h
YmlsPC9hdXRob3I+PGF1dGhvcj5Mb2Nrd29vZCwgQ3JhaWc8L2F1dGhvcj48YXV0aG9yPkNhciwg
Sm9zaXA8L2F1dGhvcj48L2F1dGhvcnM+PC9jb250cmlidXRvcnM+PHRpdGxlcz48dGl0bGU+T25s
aW5lIGRpZ2l0YWwgZWR1Y2F0aW9uIGZvciBwb3N0cmVnaXN0cmF0aW9uIHRyYWluaW5nIG9mIG1l
ZGljYWwgZG9jdG9yczogU3lzdGVtYXRpYyByZXZpZXcgYnkgdGhlIGRpZ2l0YWwgaGVhbHRoIGVk
dWNhdGlvbiBjb2xsYWJvcmF0aW9uPC90aXRsZT48c2Vjb25kYXJ5LXRpdGxlPkpvdXJuYWwgb2Yg
TWVkaWNhbCBJbnRlcm5ldCBSZXNlYXJjaDwvc2Vjb25kYXJ5LXRpdGxlPjwvdGl0bGVzPjxwZXJp
b2RpY2FsPjxmdWxsLXRpdGxlPkpvdXJuYWwgb2YgTWVkaWNhbCBJbnRlcm5ldCBSZXNlYXJjaDwv
ZnVsbC10aXRsZT48L3BlcmlvZGljYWw+PHZvbHVtZT4yMTwvdm9sdW1lPjxudW1iZXI+MjwvbnVt
YmVyPjxrZXl3b3Jkcz48a2V5d29yZD5FZmZlY3RpdmVuZXNzPC9rZXl3b3JkPjxrZXl3b3JkPklu
dGVybmV0PC9rZXl3b3JkPjxrZXl3b3JkPk1lZGljYWwgZWR1Y2F0aW9uPC9rZXl3b3JkPjxrZXl3
b3JkPlJhbmRvbWl6ZWQgY29udHJvbGxlZCB0cmlhbHM8L2tleXdvcmQ+PGtleXdvcmQ+U3lzdGVt
YXRpYyByZXZpZXc8L2tleXdvcmQ+PC9rZXl3b3Jkcz48ZGF0ZXM+PHllYXI+MjAxOTwveWVhcj48
L2RhdGVzPjx1cmxzPjwvdXJscz48ZWxlY3Ryb25pYy1yZXNvdXJjZS1udW0+MTAuMjE5Ni8xMzI2
OTwvZWxlY3Ryb25pYy1yZXNvdXJjZS1udW0+PC9yZWNvcmQ+PC9DaXRlPjxDaXRlPjxBdXRob3I+
S3lhdzwvQXV0aG9yPjxZZWFyPjIwMTk8L1llYXI+PFJlY051bT4zMzwvUmVjTnVtPjxyZWNvcmQ+
PHJlYy1udW1iZXI+MzM8L3JlYy1udW1iZXI+PGZvcmVpZ24ta2V5cz48a2V5IGFwcD0iRU4iIGRi
LWlkPSJmOXNkcDl0MHJ2Mng1NGV4MnJrcDAwOWNwZjJyc2VhOWQyMGUiIHRpbWVzdGFtcD0iMTYx
OTcwMDA4MiI+MzM8L2tleT48L2ZvcmVpZ24ta2V5cz48cmVmLXR5cGUgbmFtZT0iSm91cm5hbCBB
cnRpY2xlIj4xNzwvcmVmLXR5cGU+PGNvbnRyaWJ1dG9ycz48YXV0aG9ycz48YXV0aG9yPkt5YXcs
IEJob25lIE15aW50PC9hdXRob3I+PGF1dGhvcj5DYXIsIExvcmFpbm5lIFR1ZG9yPC9hdXRob3I+
PGF1dGhvcj5HYWxlbiwgTG91aXNlIFNhbmRyYSB2YW48L2F1dGhvcj48YXV0aG9yPnZhbiBBZ3Rt
YWVsLCBNaWNoaWVsIEEuPC9hdXRob3I+PGF1dGhvcj5Db3N0ZWxsb2UsIEPDqWlyZSBFLjwvYXV0
aG9yPjxhdXRob3I+QWp1ZWJvciwgT255ZW1hPC9hdXRob3I+PGF1dGhvcj5DYW1wYmVsbCwgSmFt
ZXM8L2F1dGhvcj48YXV0aG9yPkNhciwgSm9zaXA8L2F1dGhvcj48L2F1dGhvcnM+PC9jb250cmli
dXRvcnM+PHRpdGxlcz48dGl0bGU+SGVhbHRoIHByb2Zlc3Npb25zIGRpZ2l0YWwgZWR1Y2F0aW9u
IG9uIGFudGliaW90aWMgbWFuYWdlbWVudDogU3lzdGVtYXRpYyByZXZpZXcgYW5kIG1ldGEtYW5h
bHlzaXMgYnkgdGhlIGRpZ2l0YWwgaGVhbHRoIGVkdWNhdGlvbiBjb2xsYWJvcmF0aW9uPC90aXRs
ZT48c2Vjb25kYXJ5LXRpdGxlPkpvdXJuYWwgb2YgTWVkaWNhbCBJbnRlcm5ldCBSZXNlYXJjaDwv
c2Vjb25kYXJ5LXRpdGxlPjwvdGl0bGVzPjxwZXJpb2RpY2FsPjxmdWxsLXRpdGxlPkpvdXJuYWwg
b2YgTWVkaWNhbCBJbnRlcm5ldCBSZXNlYXJjaDwvZnVsbC10aXRsZT48L3BlcmlvZGljYWw+PHBh
Z2VzPjEtMTQ8L3BhZ2VzPjx2b2x1bWU+MjE8L3ZvbHVtZT48bnVtYmVyPjk8L251bWJlcj48a2V5
d29yZHM+PGtleXdvcmQ+QW50aWJpb3RpYyBtYW5hZ2VtZW50PC9rZXl3b3JkPjxrZXl3b3JkPkRp
Z2l0YWwgZWR1Y2F0aW9uPC9rZXl3b3JkPjxrZXl3b3JkPk1ldGEtYW5hbHlzaXM8L2tleXdvcmQ+
PGtleXdvcmQ+UmFuZG9taXplZCBjb250cm9sbGVkIHRyaWFsPC9rZXl3b3JkPjxrZXl3b3JkPlN5
c3RlbWF0aWMgcmV2aWV3PC9rZXl3b3JkPjwva2V5d29yZHM+PGRhdGVzPjx5ZWFyPjIwMTk8L3ll
YXI+PC9kYXRlcz48dXJscz48L3VybHM+PGVsZWN0cm9uaWMtcmVzb3VyY2UtbnVtPjEwLjIxOTYv
MTQ5ODQ8L2VsZWN0cm9uaWMtcmVzb3VyY2UtbnVtPjwvcmVjb3JkPjwvQ2l0ZT48Q2l0ZT48QXV0
aG9yPkt5YXc8L0F1dGhvcj48WWVhcj4yMDE5PC9ZZWFyPjxSZWNOdW0+MTY8L1JlY051bT48cmVj
b3JkPjxyZWMtbnVtYmVyPjE2PC9yZWMtbnVtYmVyPjxmb3JlaWduLWtleXM+PGtleSBhcHA9IkVO
IiBkYi1pZD0iZjlzZHA5dDBydjJ4NTRleDJya3AwMDljcGYycnNlYTlkMjBlIiB0aW1lc3RhbXA9
IjE2MTk3MDAwODEiPjE2PC9rZXk+PC9mb3JlaWduLWtleXM+PHJlZi10eXBlIG5hbWU9IkpvdXJu
YWwgQXJ0aWNsZSI+MTc8L3JlZi10eXBlPjxjb250cmlidXRvcnM+PGF1dGhvcnM+PGF1dGhvcj5L
eWF3LCBCaG9uZSBNeWludDwvYXV0aG9yPjxhdXRob3I+U2F4ZW5hLCBOYWt1bDwvYXV0aG9yPjxh
dXRob3I+UG9zYWR6a2ksIFBhd2VsPC9hdXRob3I+PGF1dGhvcj5Wc2V0ZWNrb3ZhLCBKaXRrYTwv
YXV0aG9yPjxhdXRob3I+Tmlrb2xhb3UsIENoYXJvdWxhIEtvbnN0YW50aWE8L2F1dGhvcj48YXV0
aG9yPkdlb3JnZSwgUHJhZGVlcCBQYXVsPC9hdXRob3I+PGF1dGhvcj5EaXZha2FyLCBVc2hhc2hy
ZWU8L2F1dGhvcj48YXV0aG9yPk1hc2llbGxvLCBJdGFsbzwvYXV0aG9yPjxhdXRob3I+S29ub25v
d2ljeiwgQW5kcnplaiBBLjwvYXV0aG9yPjxhdXRob3I+WmFyeSwgTmFiaWw8L2F1dGhvcj48YXV0
aG9yPlR1ZG9yIENhciwgTG9yYWlubmU8L2F1dGhvcj48L2F1dGhvcnM+PC9jb250cmlidXRvcnM+
PHRpdGxlcz48dGl0bGU+VmlydHVhbCBSZWFsaXR5IGZvciBIZWFsdGggUHJvZmVzc2lvbnMgRWR1
Y2F0aW9uOiBTeXN0ZW1hdGljIFJldmlldyBhbmQgTWV0YS1BbmFseXNpcyBieSB0aGUgRGlnaXRh
bCBIZWFsdGggRWR1Y2F0aW9uIENvbGxhYm9yYXRpb248L3RpdGxlPjxzZWNvbmRhcnktdGl0bGU+
Sm91cm5hbCBvZiBtZWRpY2FsIEludGVybmV0IHJlc2VhcmNoPC9zZWNvbmRhcnktdGl0bGU+PC90
aXRsZXM+PHBlcmlvZGljYWw+PGZ1bGwtdGl0bGU+Sm91cm5hbCBvZiBNZWRpY2FsIEludGVybmV0
IFJlc2VhcmNoPC9mdWxsLXRpdGxlPjwvcGVyaW9kaWNhbD48cGFnZXM+ZTEyOTU5PC9wYWdlcz48
dm9sdW1lPjIxPC92b2x1bWU+PG51bWJlcj4xPC9udW1iZXI+PGtleXdvcmRzPjxrZXl3b3JkPmhl
YWx0aCBwcm9mZXNzaW9ucyBlZHVjYXRpb248L2tleXdvcmQ+PGtleXdvcmQ+bWV0YS1hbmFseXNp
czwva2V5d29yZD48a2V5d29yZD5yYW5kb21pemVkIGNvbnRyb2xsZWQgdHJpYWxzPC9rZXl3b3Jk
PjxrZXl3b3JkPnN5c3RlbWF0aWMgcmV2aWV3PC9rZXl3b3JkPjxrZXl3b3JkPnZpcnR1YWwgcmVh
bGl0eTwva2V5d29yZD48L2tleXdvcmRzPjxkYXRlcz48eWVhcj4yMDE5PC95ZWFyPjwvZGF0ZXM+
PHVybHM+PC91cmxzPjxlbGVjdHJvbmljLXJlc291cmNlLW51bT4xMC4yMTk2LzEyOTU5PC9lbGVj
dHJvbmljLXJlc291cmNlLW51bT48L3JlY29yZD48L0NpdGU+PENpdGU+PEF1dGhvcj5UdWRvciBD
YXI8L0F1dGhvcj48WWVhcj4yMDE5PC9ZZWFyPjxSZWNOdW0+MzU8L1JlY051bT48cmVjb3JkPjxy
ZWMtbnVtYmVyPjM1PC9yZWMtbnVtYmVyPjxmb3JlaWduLWtleXM+PGtleSBhcHA9IkVOIiBkYi1p
ZD0iZjlzZHA5dDBydjJ4NTRleDJya3AwMDljcGYycnNlYTlkMjBlIiB0aW1lc3RhbXA9IjE2MTk3
MDAwODIiPjM1PC9rZXk+PC9mb3JlaWduLWtleXM+PHJlZi10eXBlIG5hbWU9IkpvdXJuYWwgQXJ0
aWNsZSI+MTc8L3JlZi10eXBlPjxjb250cmlidXRvcnM+PGF1dGhvcnM+PGF1dGhvcj5UdWRvciBD
YXIsIExvcmFpbm5lPC9hdXRob3I+PGF1dGhvcj5NeWludCBLeWF3LCBCaG9uZTwvYXV0aG9yPjxh
dXRob3I+RHVubGVhdnksIEdlcmFyZDwvYXV0aG9yPjxhdXRob3I+U21hcnQsIE5laWwgQS48L2F1
dGhvcj48YXV0aG9yPlNlbXdhbCwgTW9uaWthPC9hdXRob3I+PGF1dGhvcj5Sb3RnYW5zLCBKZXJv
bWUgSS48L2F1dGhvcj48YXV0aG9yPkxvdy1CZWVyLCBOYW9taTwvYXV0aG9yPjxhdXRob3I+Q2Ft
cGJlbGwsIEphbWVzPC9hdXRob3I+PC9hdXRob3JzPjwvY29udHJpYnV0b3JzPjx0aXRsZXM+PHRp
dGxlPkRpZ2l0YWwgcHJvYmxlbS1iYXNlZCBsZWFybmluZyBpbiBoZWFsdGggcHJvZmVzc2lvbnM6
IFN5c3RlbWF0aWMgcmV2aWV3IGFuZCBtZXRhLWFuYWx5c2lzIGJ5IHRoZSBkaWdpdGFsIGhlYWx0
aCBlZHVjYXRpb24gY29sbGFib3JhdGlvbjwvdGl0bGU+PHNlY29uZGFyeS10aXRsZT5Kb3VybmFs
IG9mIE1lZGljYWwgSW50ZXJuZXQgUmVzZWFyY2g8L3NlY29uZGFyeS10aXRsZT48L3RpdGxlcz48
cGVyaW9kaWNhbD48ZnVsbC10aXRsZT5Kb3VybmFsIG9mIE1lZGljYWwgSW50ZXJuZXQgUmVzZWFy
Y2g8L2Z1bGwtdGl0bGU+PC9wZXJpb2RpY2FsPjxwYWdlcz4xLTEyPC9wYWdlcz48dm9sdW1lPjIx
PC92b2x1bWU+PG51bWJlcj4yPC9udW1iZXI+PGtleXdvcmRzPjxrZXl3b3JkPkVmZmVjdGl2ZW5l
c3M8L2tleXdvcmQ+PGtleXdvcmQ+TWVkaWNhbCBlZHVjYXRpb248L2tleXdvcmQ+PGtleXdvcmQ+
UHJvYmxlbS1iYXNlZCBsZWFybmluZzwva2V5d29yZD48a2V5d29yZD5SYW5kb21pemVkIGNvbnRy
b2xsZWQgdHJpYWxzPC9rZXl3b3JkPjxrZXl3b3JkPlN5c3RlbWF0aWMgcmV2aWV3PC9rZXl3b3Jk
Pjwva2V5d29yZHM+PGRhdGVzPjx5ZWFyPjIwMTk8L3llYXI+PC9kYXRlcz48dXJscz48L3VybHM+
PGVsZWN0cm9uaWMtcmVzb3VyY2UtbnVtPjEwLjIxOTYvMTI5NDU8L2VsZWN0cm9uaWMtcmVzb3Vy
Y2UtbnVtPjwvcmVjb3JkPjwvQ2l0ZT48Q2l0ZT48QXV0aG9yPkFobWV0PC9BdXRob3I+PFllYXI+
MjAxODwvWWVhcj48UmVjTnVtPjg2PC9SZWNOdW0+PHJlY29yZD48cmVjLW51bWJlcj44NjwvcmVj
LW51bWJlcj48Zm9yZWlnbi1rZXlzPjxrZXkgYXBwPSJFTiIgZGItaWQ9ImY5c2RwOXQwcnYyeDU0
ZXgycmtwMDA5Y3BmMnJzZWE5ZDIwZSIgdGltZXN0YW1wPSIxNjE5NzAwMDg0Ij44Njwva2V5Pjwv
Zm9yZWlnbi1rZXlzPjxyZWYtdHlwZSBuYW1lPSJKb3VybmFsIEFydGljbGUiPjE3PC9yZWYtdHlw
ZT48Y29udHJpYnV0b3JzPjxhdXRob3JzPjxhdXRob3I+QWhtZXQsIEFrZ3VsPC9hdXRob3I+PGF1
dGhvcj5HYW16ZSwgS3VzPC9hdXRob3I+PGF1dGhvcj5SdXN0ZW0sIE11c3RhZmFvZ2x1PC9hdXRo
b3I+PGF1dGhvcj5LYXJhYm9ya2x1IEFyZ3V0LCBTZXplbjwvYXV0aG9yPjwvYXV0aG9ycz48L2Nv
bnRyaWJ1dG9ycz48dGl0bGVzPjx0aXRsZT5JcyBWaWRlby1CYXNlZCBFZHVjYXRpb24gYW4gRWZm
ZWN0aXZlIE1ldGhvZCBpbiBTdXJnaWNhbCBFZHVjYXRpb24/IEEgU3lzdGVtYXRpYyBSZXZpZXc8
L3RpdGxlPjxzZWNvbmRhcnktdGl0bGU+Sm91cm5hbCBvZiBTdXJnaWNhbCBFZHVjYXRpb248L3Nl
Y29uZGFyeS10aXRsZT48L3RpdGxlcz48cGVyaW9kaWNhbD48ZnVsbC10aXRsZT5Kb3VybmFsIG9m
IFN1cmdpY2FsIEVkdWNhdGlvbjwvZnVsbC10aXRsZT48L3BlcmlvZGljYWw+PHBhZ2VzPjExNTAt
MTE1ODwvcGFnZXM+PHZvbHVtZT43NTwvdm9sdW1lPjxudW1iZXI+NTwvbnVtYmVyPjxrZXl3b3Jk
cz48a2V5d29yZD5NZWRpY2FsIEtub3dsZWRnZTwva2V5d29yZD48a2V5d29yZD5QcmFjdGljZS1C
YXNlZCBMZWFybmluZyBhbmQgSW1wcm92ZW1lbnQ8L2tleXdvcmQ+PGtleXdvcmQ+bWVkaWNhbCBl
ZHVjYXRpb248L2tleXdvcmQ+PGtleXdvcmQ+cmVzaWRlbnQ8L2tleXdvcmQ+PGtleXdvcmQ+c3Vy
Z2VyeTwva2V5d29yZD48a2V5d29yZD5zeXN0ZW1hdGljIHJldmlldzwva2V5d29yZD48L2tleXdv
cmRzPjxkYXRlcz48eWVhcj4yMDE4PC95ZWFyPjwvZGF0ZXM+PHB1Ymxpc2hlcj5FbHNldmllcjwv
cHVibGlzaGVyPjx1cmxzPjxyZWxhdGVkLXVybHM+PHVybD5odHRwOi8vZHguZG9pLm9yZy8xMC4x
MDE2L2ouanN1cmcuMjAxOC4wMS4wMTQ8L3VybD48L3JlbGF0ZWQtdXJscz48L3VybHM+PGVsZWN0
cm9uaWMtcmVzb3VyY2UtbnVtPjEwLjEwMTYvai5qc3VyZy4yMDE4LjAxLjAxNDwvZWxlY3Ryb25p
Yy1yZXNvdXJjZS1udW0+PC9yZWNvcmQ+PC9DaXRlPjxDaXRlPjxBdXRob3I+S29vaGVzdGFuaTwv
QXV0aG9yPjxZZWFyPjIwMTg8L1llYXI+PFJlY051bT41MjwvUmVjTnVtPjxyZWNvcmQ+PHJlYy1u
dW1iZXI+NTI8L3JlYy1udW1iZXI+PGZvcmVpZ24ta2V5cz48a2V5IGFwcD0iRU4iIGRiLWlkPSJm
OXNkcDl0MHJ2Mng1NGV4MnJrcDAwOWNwZjJyc2VhOWQyMGUiIHRpbWVzdGFtcD0iMTYxOTcwMDA4
MiI+NTI8L2tleT48L2ZvcmVpZ24ta2V5cz48cmVmLXR5cGUgbmFtZT0iSm91cm5hbCBBcnRpY2xl
Ij4xNzwvcmVmLXR5cGU+PGNvbnRyaWJ1dG9ycz48YXV0aG9ycz48YXV0aG9yPktvb2hlc3Rhbmks
IEhhbWlkIFJlemE8L2F1dGhvcj48YXV0aG9yPlNvbHRhbmkgQXJhYnNoYWhpLCBTZXllZCBLYW1y
YW48L2F1dGhvcj48YXV0aG9yPkZhdGEsIExhZGFuPC9hdXRob3I+PGF1dGhvcj5BaG1hZGksIEZh
emxvbGxhaDwvYXV0aG9yPjwvYXV0aG9ycz48L2NvbnRyaWJ1dG9ycz48dGl0bGVzPjx0aXRsZT5U
aGUgZWR1Y2F0aW9uYWwgZWZmZWN0cyBvZiBtb2JpbGUgbGVhcm5pbmcgb24gc3R1ZGVudHMgb2Yg
bWVkaWNhbCBzY2llbmNlczogQSBzeXN0ZW1hdGljIHJldmlldyBpbiBleHBlcmltZW50YWwgc3R1
ZGllczwvdGl0bGU+PHNlY29uZGFyeS10aXRsZT5Kb3VybmFsIG9mIGFkdmFuY2VzIGluIG1lZGlj
YWwgZWR1Y2F0aW9uICZhbXA7IHByb2Zlc3Npb25hbGlzbTwvc2Vjb25kYXJ5LXRpdGxlPjwvdGl0
bGVzPjxwZXJpb2RpY2FsPjxmdWxsLXRpdGxlPkpvdXJuYWwgb2YgYWR2YW5jZXMgaW4gbWVkaWNh
bCBlZHVjYXRpb24gJmFtcDsgcHJvZmVzc2lvbmFsaXNtPC9mdWxsLXRpdGxlPjwvcGVyaW9kaWNh
bD48cGFnZXM+NTgtNjk8L3BhZ2VzPjx2b2x1bWU+Njwvdm9sdW1lPjxudW1iZXI+MjwvbnVtYmVy
PjxrZXl3b3Jkcz48a2V5d29yZD5lZHVjYXRpb248L2tleXdvcmQ+PGtleXdvcmQ+aGVhbHRoIG9j
Y3VwYXRpb25zPC9rZXl3b3JkPjxrZXl3b3JkPmxlYXJuaW5nPC9rZXl3b3JkPjxrZXl3b3JkPm1v
YmlsZSBhcHBsaWNhdGlvbnM8L2tleXdvcmQ+PGtleXdvcmQ+c21hcnRwaG9uZTwva2V5d29yZD48
L2tleXdvcmRzPjxkYXRlcz48eWVhcj4yMDE4PC95ZWFyPjwvZGF0ZXM+PHVybHM+PHJlbGF0ZWQt
dXJscz48dXJsPmh0dHA6Ly93d3cubmNiaS5ubG0ubmloLmdvdi9wdWJtZWQvMjk2MDczMzMlMEFo
dHRwOi8vd3d3LnB1Ym1lZGNlbnRyYWwubmloLmdvdi9hcnRpY2xlcmVuZGVyLmZjZ2k/YXJ0aWQ9
UE1DNTg1NjkwNjwvdXJsPjwvcmVsYXRlZC11cmxzPjwvdXJscz48L3JlY29yZD48L0NpdGU+PENp
dGU+PEF1dGhvcj5MaW9zc2k8L0F1dGhvcj48WWVhcj4yMDE4PC9ZZWFyPjxSZWNOdW0+ODc8L1Jl
Y051bT48cmVjb3JkPjxyZWMtbnVtYmVyPjg3PC9yZWMtbnVtYmVyPjxmb3JlaWduLWtleXM+PGtl
eSBhcHA9IkVOIiBkYi1pZD0iZjlzZHA5dDBydjJ4NTRleDJya3AwMDljcGYycnNlYTlkMjBlIiB0
aW1lc3RhbXA9IjE2MTk3MDAwODQiPjg3PC9rZXk+PC9mb3JlaWduLWtleXM+PHJlZi10eXBlIG5h
bWU9IkpvdXJuYWwgQXJ0aWNsZSI+MTc8L3JlZi10eXBlPjxjb250cmlidXRvcnM+PGF1dGhvcnM+
PGF1dGhvcj5MaW9zc2ksIENocmlzdGluYTwvYXV0aG9yPjxhdXRob3I+RmFpbG8sIEFsZXNzYW5k
cm88L2F1dGhvcj48YXV0aG9yPlNjaG90aCwgRGFuaWVsIEUuPC9hdXRob3I+PGF1dGhvcj5XaWxs
aWFtcywgR2x5bjwvYXV0aG9yPjxhdXRob3I+SG93YXJkLCBSaWNoYXJkIEYuPC9hdXRob3I+PC9h
dXRob3JzPjwvY29udHJpYnV0b3JzPjx0aXRsZXM+PHRpdGxlPlRoZSBlZmZlY3RpdmVuZXNzIG9m
IG9ubGluZSBwYWluIHJlc291cmNlcyBmb3IgaGVhbHRoIHByb2Zlc3Npb25hbHM6IEEgc0=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eXN0ZW1hdGljIHJldmlldyB3aXRoIHN1YnNldCBtZXRhLWFuYWx5c2lzIG9mIGVkdWNhdGlvbmFs
IGludGVydmVudGlvbiBzdHVkaWVzPC90aXRsZT48c2Vjb25kYXJ5LXRpdGxlPlBhaW48L3NlY29u
ZGFyeS10aXRsZT48L3RpdGxlcz48cGVyaW9kaWNhbD48ZnVsbC10aXRsZT5QYWluPC9mdWxsLXRp
dGxlPjwvcGVyaW9kaWNhbD48cGFnZXM+NjMxLTY0MzwvcGFnZXM+PHZvbHVtZT4xNTk8L3ZvbHVt
ZT48bnVtYmVyPjQ8L251bWJlcj48a2V5d29yZHM+PGtleXdvcmQ+RWR1Y2F0aW9uYWwgcGFpbiBp
bnRlcnZlbnRpb25zPC9rZXl3b3JkPjxrZXl3b3JkPkhlYWx0aCBwcm9mZXNzaW9uYWxzPC9rZXl3
b3JkPjxrZXl3b3JkPk1ldGEtYW5hbHlzaXM8L2tleXdvcmQ+PGtleXdvcmQ+T25saW5lIHBhaW4g
cmVzb3VyY2VzPC9rZXl3b3JkPjxrZXl3b3JkPlN5c3RlbWF0aWMgcmV2aWV3PC9rZXl3b3JkPjwv
a2V5d29yZHM+PGRhdGVzPjx5ZWFyPjIwMTg8L3llYXI+PC9kYXRlcz48aXNibj4wMjM4MDU5NDY0
PC9pc2JuPjx1cmxzPjwvdXJscz48ZWxlY3Ryb25pYy1yZXNvdXJjZS1udW0+MTAuMTA5Ny9qLnBh
aW4uMDAwMDAwMDAwMDAwMTE0NjwvZWxlY3Ryb25pYy1yZXNvdXJjZS1udW0+PC9yZWNvcmQ+PC9D
aXRlPjxDaXRlPjxBdXRob3I+VmFvbmE8L0F1dGhvcj48WWVhcj4yMDE4PC9ZZWFyPjxSZWNOdW0+
NTQ8L1JlY051bT48cmVjb3JkPjxyZWMtbnVtYmVyPjU0PC9yZWMtbnVtYmVyPjxmb3JlaWduLWtl
eXM+PGtleSBhcHA9IkVOIiBkYi1pZD0iZjlzZHA5dDBydjJ4NTRleDJya3AwMDljcGYycnNlYTlk
MjBlIiB0aW1lc3RhbXA9IjE2MTk3MDAwODIiPjU0PC9rZXk+PC9mb3JlaWduLWtleXM+PHJlZi10
eXBlIG5hbWU9IkpvdXJuYWwgQXJ0aWNsZSI+MTc8L3JlZi10eXBlPjxjb250cmlidXRvcnM+PGF1
dGhvcnM+PGF1dGhvcj5WYW9uYSwgQS48L2F1dGhvcj48YXV0aG9yPkJhbnppLCBSLjwvYXV0aG9y
PjxhdXRob3I+S2gsIEt3YWc8L2F1dGhvcj48YXV0aG9yPlJpZ29uLCBHLjwvYXV0aG9yPjxhdXRo
b3I+Q2VyZWRhLCBELjwvYXV0aG9yPjxhdXRob3I+UGVjb3Jhcm8sIFYuPC9hdXRob3I+PGF1dGhv
cj5UcmFtYWNlcmUsIEkuPC9hdXRob3I+PGF1dGhvcj5Nb2phLCBMLjwvYXV0aG9yPjwvYXV0aG9y
cz48L2NvbnRyaWJ1dG9ycz48dGl0bGVzPjx0aXRsZT5FLWxlYXJuaW5nIGZvciBoZWFsdGggcHJv
ZmVzc2lvbmFscyAoIFJldmlldyApIFN1bW1hcnkgZm9yIGZpbmRpbmdzIGZvciB0aGUgbWFpbiBj
b21wYXJpc29uPC90aXRsZT48c2Vjb25kYXJ5LXRpdGxlPkNvY2hyYW5lIERhdGFic2Ugb2YgU3lz
dGVtYXRpYyBSZXZpZXdzPC9zZWNvbmRhcnktdGl0bGU+PC90aXRsZXM+PHBlcmlvZGljYWw+PGZ1
bGwtdGl0bGU+Q29jaHJhbmUgRGF0YWJzZSBvZiBTeXN0ZW1hdGljIFJldmlld3M8L2Z1bGwtdGl0
bGU+PC9wZXJpb2RpY2FsPjxwYWdlcz4xLTgyPC9wYWdlcz48bnVtYmVyPjE8L251bWJlcj48ZGF0
ZXM+PHllYXI+MjAxODwveWVhcj48L2RhdGVzPjx1cmxzPjwvdXJscz48ZWxlY3Ryb25pYy1yZXNv
dXJjZS1udW0+MTAuMTAwMi8xNDY1MTg1OC5DRDAxMTczNi5wdWIyLnd3dy5jb2NocmFuZWxpYnJh
cnkuY29tPC9lbGVjdHJvbmljLXJlc291cmNlLW51bT48L3JlY29yZD48L0NpdGU+PENpdGU+PEF1
dGhvcj5DYW1wYmVsbDwvQXV0aG9yPjxZZWFyPjIwMTk8L1llYXI+PFJlY051bT44ODwvUmVjTnVt
PjxyZWNvcmQ+PHJlYy1udW1iZXI+ODg8L3JlYy1udW1iZXI+PGZvcmVpZ24ta2V5cz48a2V5IGFw
cD0iRU4iIGRiLWlkPSJmOXNkcDl0MHJ2Mng1NGV4MnJrcDAwOWNwZjJyc2VhOWQyMGUiIHRpbWVz
dGFtcD0iMTYxOTcwMDA4NCI+ODg8L2tleT48L2ZvcmVpZ24ta2V5cz48cmVmLXR5cGUgbmFtZT0i
Sm91cm5hbCBBcnRpY2xlIj4xNzwvcmVmLXR5cGU+PGNvbnRyaWJ1dG9ycz48YXV0aG9ycz48YXV0
aG9yPkNhbXBiZWxsLCBLYXJlbjwvYXV0aG9yPjxhdXRob3I+VGF5bG9yLCBWYW5lc3NhPC9hdXRo
b3I+PGF1dGhvcj5Eb3VnbGFzLCBTaGVpbGE8L2F1dGhvcj48L2F1dGhvcnM+PC9jb250cmlidXRv
cnM+PHRpdGxlcz48dGl0bGU+RWZmZWN0aXZlbmVzcyBvZiBPbmxpbmUgQ2FuY2VyIEVkdWNhdGlv
biBmb3IgTnVyc2VzIGFuZCBBbGxpZWQgSGVhbHRoIFByb2Zlc3Npb25hbHM7IGEgU3lzdGVtYXRp
YyBSZXZpZXcgVXNpbmcgS2lya3BhdHJpY2sgRXZhbHVhdGlvbiBGcmFtZXdvcms8L3RpdGxlPjxz
ZWNvbmRhcnktdGl0bGU+Sm91cm5hbCBvZiBDYW5jZXIgRWR1Y2F0aW9uPC9zZWNvbmRhcnktdGl0
bGU+PC90aXRsZXM+PHBlcmlvZGljYWw+PGZ1bGwtdGl0bGU+Sm91cm5hbCBvZiBDYW5jZXIgRWR1
Y2F0aW9uPC9mdWxsLXRpdGxlPjwvcGVyaW9kaWNhbD48cGFnZXM+MzM5LTM1NjwvcGFnZXM+PHZv
bHVtZT4zNDwvdm9sdW1lPjxudW1iZXI+MjwvbnVtYmVyPjxrZXl3b3Jkcz48a2V5d29yZD5DYW5j
ZXI8L2tleXdvcmQ+PGtleXdvcmQ+RWR1Y2F0aW9uPC9rZXl3b3JkPjxrZXl3b3JkPkVmZmVjdGl2
ZW5lc3M8L2tleXdvcmQ+PGtleXdvcmQ+RXZhbHVhdGlvbjwva2V5d29yZD48a2V5d29yZD5OdXJz
ZXMgYW5kIGFsbGllZCBoZWFsdGggY2FyZSBwcm9mZXNzaW9uYWxzPC9rZXl3b3JkPjxrZXl3b3Jk
Pk9ubGluZTwva2V5d29yZD48a2V5d29yZD5UaGVvcnk8L2tleXdvcmQ+PC9rZXl3b3Jkcz48ZGF0
ZXM+PHllYXI+MjAxOTwveWVhcj48L2RhdGVzPjxwdWJsaXNoZXI+Sm91cm5hbCBvZiBDYW5jZXIg
RWR1Y2F0aW9uPC9wdWJsaXNoZXI+PGlzYm4+MTMxODcwMTcxMzA4MjwvaXNibj48dXJscz48L3Vy
bHM+PGVsZWN0cm9uaWMtcmVzb3VyY2UtbnVtPjEwLjEwMDcvczEzMTg3LTAxNy0xMzA4LTI8L2Vs
ZWN0cm9uaWMtcmVzb3VyY2UtbnVtPjwvcmVjb3JkPjwvQ2l0ZT48Q2l0ZT48QXV0aG9yPktvbm9u
b3dpY3o8L0F1dGhvcj48WWVhcj4yMDE5PC9ZZWFyPjxSZWNOdW0+Njg8L1JlY051bT48cmVjb3Jk
PjxyZWMtbnVtYmVyPjY4PC9yZWMtbnVtYmVyPjxmb3JlaWduLWtleXM+PGtleSBhcHA9IkVOIiBk
Yi1pZD0iZjlzZHA5dDBydjJ4NTRleDJya3AwMDljcGYycnNlYTlkMjBlIiB0aW1lc3RhbXA9IjE2
MTk3MDAwODMiPjY4PC9rZXk+PC9mb3JlaWduLWtleXM+PHJlZi10eXBlIG5hbWU9IkpvdXJuYWwg
QXJ0aWNsZSI+MTc8L3JlZi10eXBlPjxjb250cmlidXRvcnM+PGF1dGhvcnM+PGF1dGhvcj5Lb25v
bm93aWN6LCBBbmRyemVqIEEuPC9hdXRob3I+PGF1dGhvcj5Xb29kaGFtLCBMdWtlIEEuPC9hdXRo
b3I+PGF1dGhvcj5FZGVsYnJpbmcsIFNhbXVlbDwvYXV0aG9yPjxhdXRob3I+U3RhdGhha2Fyb3Us
IE5hdGFsaWE8L2F1dGhvcj48YXV0aG9yPkRhdmllcywgRGF2aWQ8L2F1dGhvcj48YXV0aG9yPlNh
eGVuYSwgTmFrdWw8L2F1dGhvcj48YXV0aG9yPkNhciwgTG9yYWlubmUgVHVkb3I8L2F1dGhvcj48
YXV0aG9yPkNhcmxzdGVkdC1EdWtlLCBKYW48L2F1dGhvcj48YXV0aG9yPkNhciwgSm9zaXA8L2F1
dGhvcj48YXV0aG9yPlphcnksIE5hYmlsPC9hdXRob3I+PC9hdXRob3JzPjwvY29udHJpYnV0b3Jz
Pjx0aXRsZXM+PHRpdGxlPlZpcnR1YWwgcGF0aWVudCBzaW11bGF0aW9ucyBpbiBoZWFsdGggcHJv
ZmVzc2lvbnMgZWR1Y2F0aW9uOiBTeXN0ZW1hdGljIHJldmlldyBhbmQgbWV0YS1hbmFseXNpcyBi
eSB0aGUgZGlnaXRhbCBoZWFsdGggZWR1Y2F0aW9uIGNvbGxhYm9yYXRpb248L3RpdGxlPjxzZWNv
bmRhcnktdGl0bGU+Sm91cm5hbCBvZiBNZWRpY2FsIEludGVybmV0IFJlc2VhcmNoPC9zZWNvbmRh
cnktdGl0bGU+PC90aXRsZXM+PHBlcmlvZGljYWw+PGZ1bGwtdGl0bGU+Sm91cm5hbCBvZiBNZWRp
Y2FsIEludGVybmV0IFJlc2VhcmNoPC9mdWxsLXRpdGxlPjwvcGVyaW9kaWNhbD48cGFnZXM+MS0y
MDwvcGFnZXM+PHZvbHVtZT4yMTwvdm9sdW1lPjxudW1iZXI+NzwvbnVtYmVyPjxrZXl3b3Jkcz48
a2V5d29yZD5Db21wdXRlciBzaW11bGF0aW9uPC9rZXl3b3JkPjxrZXl3b3JkPkNvbXB1dGVyLWFz
c2lzdGVkIGluc3RydWN0aW9uPC9rZXl3b3JkPjxrZXl3b3JkPk1ldGEtYW5hbHlzaXM8L2tleXdv
cmQ+PGtleXdvcmQ+UHJvZmVzc2lvbmFsIGVkdWNhdGlvbjwva2V5d29yZD48a2V5d29yZD5TeXN0
ZW1hdGljIHJldmlldzwva2V5d29yZD48L2tleXdvcmRzPjxkYXRlcz48eWVhcj4yMDE5PC95ZWFy
PjwvZGF0ZXM+PHVybHM+PC91cmxzPjxlbGVjdHJvbmljLXJlc291cmNlLW51bT4xMC4yMTk2LzE0
Njc2PC9lbGVjdHJvbmljLXJlc291cmNlLW51bT48L3JlY29yZD48L0NpdGU+PENpdGU+PEF1dGhv
cj5LeWF3PC9BdXRob3I+PFllYXI+MjAxOTwvWWVhcj48UmVjTnVtPjQyPC9SZWNOdW0+PHJlY29y
ZD48cmVjLW51bWJlcj40MjwvcmVjLW51bWJlcj48Zm9yZWlnbi1rZXlzPjxrZXkgYXBwPSJFTiIg
ZGItaWQ9ImY5c2RwOXQwcnYyeDU0ZXgycmtwMDA5Y3BmMnJzZWE5ZDIwZSIgdGltZXN0YW1wPSIx
NjE5NzAwMDgyIj40Mjwva2V5PjwvZm9yZWlnbi1rZXlzPjxyZWYtdHlwZSBuYW1lPSJKb3VybmFs
IEFydGljbGUiPjE3PC9yZWYtdHlwZT48Y29udHJpYnV0b3JzPjxhdXRob3JzPjxhdXRob3I+S3lh
dywgQmhvbmUgTXlpbnQ8L2F1dGhvcj48YXV0aG9yPlBvc2FkemtpLCBQYXdlbDwvYXV0aG9yPjxh
dXRob3I+RHVubGVhdnksIEdlcmFyZDwvYXV0aG9yPjxhdXRob3I+U2Vtd2FsLCBNb25pa2E8L2F1
dGhvcj48YXV0aG9yPkRpdmFrYXIsIFVzaGFzaHJlZTwvYXV0aG9yPjxhdXRob3I+SGVydmF0aXMs
IFZhc2lsaXM8L2F1dGhvcj48YXV0aG9yPkNhciwgTG9yYWlubmUgVHVkb3I8L2F1dGhvcj48L2F1
dGhvcnM+PC9jb250cmlidXRvcnM+PHRpdGxlcz48dGl0bGU+T2ZmbGluZSBkaWdpdGFsIGVkdWNh
dGlvbiBmb3IgbWVkaWNhbCBzdHVkZW50czogc3lzdGVtYXRpYyByZXZpZXcgYW5kIG1ldGEtYW5h
bHlzaXMgYnkgdGhlIGRpZ2l0YWwgaGVhbHRoIGVkdWNhdGlvbiBjb2xsYWJvcmF0aW9uPC90aXRs
ZT48c2Vjb25kYXJ5LXRpdGxlPkpvdXJuYWwgb2YgTWVkaWNhbCBJbnRlcm5ldCBSZXNlYXJjaDwv
c2Vjb25kYXJ5LXRpdGxlPjwvdGl0bGVzPjxwZXJpb2RpY2FsPjxmdWxsLXRpdGxlPkpvdXJuYWwg
b2YgTWVkaWNhbCBJbnRlcm5ldCBSZXNlYXJjaDwvZnVsbC10aXRsZT48L3BlcmlvZGljYWw+PHBh
Z2VzPjEtMTY8L3BhZ2VzPjx2b2x1bWU+MjE8L3ZvbHVtZT48bnVtYmVyPjM8L251bWJlcj48a2V5
d29yZHM+PGtleXdvcmQ+TWVkaWNhbDwva2V5d29yZD48a2V5d29yZD5NZWRpY2FsIGVkdWNhdGlv
bjwva2V5d29yZD48a2V5d29yZD5NZXRhLWFuYWx5c2lzPC9rZXl3b3JkPjxrZXl3b3JkPlJhbmRv
bWl6ZWQgY29udHJvbGxlZCB0cmlhbHM8L2tleXdvcmQ+PGtleXdvcmQ+U3R1ZGVudHM8L2tleXdv
cmQ+PGtleXdvcmQ+U3lzdGVtYXRpYyByZXZpZXc8L2tleXdvcmQ+PC9rZXl3b3Jkcz48ZGF0ZXM+
PHllYXI+MjAxOTwveWVhcj48L2RhdGVzPjx1cmxzPjwvdXJscz48ZWxlY3Ryb25pYy1yZXNvdXJj
ZS1udW0+MTAuMjE5Ni8xMzE2NTwvZWxlY3Ryb25pYy1yZXNvdXJjZS1udW0+PC9yZWNvcmQ+PC9D
aXRlPjxDaXRlPjxBdXRob3I+UGVpPC9BdXRob3I+PFllYXI+MjAxOTwvWWVhcj48UmVjTnVtPjg5
PC9SZWNOdW0+PHJlY29yZD48cmVjLW51bWJlcj44OTwvcmVjLW51bWJlcj48Zm9yZWlnbi1rZXlz
PjxrZXkgYXBwPSJFTiIgZGItaWQ9ImY5c2RwOXQwcnYyeDU0ZXgycmtwMDA5Y3BmMnJzZWE5ZDIw
ZSIgdGltZXN0YW1wPSIxNjE5NzAwMDg0Ij44OTwva2V5PjwvZm9yZWlnbi1rZXlzPjxyZWYtdHlw
ZSBuYW1lPSJKb3VybmFsIEFydGljbGUiPjE3PC9yZWYtdHlwZT48Y29udHJpYnV0b3JzPjxhdXRo
b3JzPjxhdXRob3I+UGVpLCBMZWlzaTwvYXV0aG9yPjxhdXRob3I+V3UsIEhvbmdiaW48L2F1dGhv
cj48L2F1dGhvcnM+PC9jb250cmlidXRvcnM+PHRpdGxlcz48dGl0bGU+RG9lcyBvbmxpbmUgbGVh
cm5pbmcgd29yayBiZXR0ZXIgdGhhbiBvZmZsaW5lIGxlYXJuaW5nIGluIHVuZGVyZ3JhZHVhdGUg
bWVkaWNhbCBlZHVjYXRpb24/IEEgc3lzdGVtYXRpYyByZXZpZXcgYW5kIG1ldGEtYW5hbHlzaXM8
L3RpdGxlPjxzZWNvbmRhcnktdGl0bGU+TWVkaWNhbCBFZHVjYXRpb24gT25saW5lPC9zZWNvbmRh
cnktdGl0bGU+PC90aXRsZXM+PHBlcmlvZGljYWw+PGZ1bGwtdGl0bGU+TWVkaWNhbCBFZHVjYXRp
b24gT25saW5lPC9mdWxsLXRpdGxlPjwvcGVyaW9kaWNhbD48dm9sdW1lPjI0PC92b2x1bWU+PG51
bWJlcj4xPC9udW1iZXI+PGtleXdvcmRzPjxrZXl3b3JkPk9ubGluZSBsZWFybmluZzwva2V5d29y
ZD48a2V5d29yZD5tZXRhLWFuYWx5c2lzPC9rZXl3b3JkPjxrZXl3b3JkPm9mZmxpbmUgbGVhcm5p
bmc8L2tleXdvcmQ+PGtleXdvcmQ+c3lzdGVtYXRpYyByZXZpZXc8L2tleXdvcmQ+PGtleXdvcmQ+
dW5kZXJncmFkdWF0ZSBtZWRpY2FsIGVkdWNhdGlvbiAoVU1FKTwva2V5d29yZD48L2tleXdvcmRz
PjxkYXRlcz48eWVhcj4yMDE5PC95ZWFyPjwvZGF0ZXM+PHB1Ymxpc2hlcj5UYXlsb3IgJmFtcDsg
RnJhbmNpczwvcHVibGlzaGVyPjx1cmxzPjwvdXJscz48ZWxlY3Ryb25pYy1yZXNvdXJjZS1udW0+
MTAuMTA4MC8xMDg3Mjk4MS4yMDE5LjE2NjY1Mzg8L2VsZWN0cm9uaWMtcmVzb3VyY2UtbnVtPjwv
cmVjb3JkPjwvQ2l0ZT48Q2l0ZT48QXV0aG9yPlR1ZG9yIENhcjwvQXV0aG9yPjxZZWFyPjIwMTk8
L1llYXI+PFJlY051bT43MjwvUmVjTnVtPjxyZWNvcmQ+PHJlYy1udW1iZXI+NzI8L3JlYy1udW1i
ZXI+PGZvcmVpZ24ta2V5cz48a2V5IGFwcD0iRU4iIGRiLWlkPSJmOXNkcDl0MHJ2Mng1NGV4MnJr
cDAwOWNwZjJyc2VhOWQyMGUiIHRpbWVzdGFtcD0iMTYxOTcwMDA4MyI+NzI8L2tleT48L2ZvcmVp
Z24ta2V5cz48cmVmLXR5cGUgbmFtZT0iSm91cm5hbCBBcnRpY2xlIj4xNzwvcmVmLXR5cGU+PGNv
bnRyaWJ1dG9ycz48YXV0aG9ycz48YXV0aG9yPlR1ZG9yIENhciwgTG9yYWlubmU8L2F1dGhvcj48
YXV0aG9yPlNvb25nLCBBaWppYTwvYXV0aG9yPjxhdXRob3I+S3lhdywgQmhvbmUgTXlpbnQ8L2F1
dGhvcj48YXV0aG9yPkNodWEsIEtlZSBMZW5nPC9hdXRob3I+PGF1dGhvcj5Mb3ctQmVlciwgTmFv
bWk8L2F1dGhvcj48YXV0aG9yPk1hamVlZCwgQXplZW08L2F1dGhvcj48L2F1dGhvcnM+PC9jb250
cmlidXRvcnM+PHRpdGxlcz48dGl0bGU+SGVhbHRoIHByb2Zlc3Npb25zIGRpZ2l0YWwgZWR1Y2F0
aW9uIG9uIGNsaW5pY2FsIHByYWN0aWNlIGd1aWRlbGluZXM6IEEgc3lzdGVtYXRpYyByZXZpZXcg
YnkgRGlnaXRhbCBIZWFsdGggRWR1Y2F0aW9uIGNvbGxhYm9yYXRpb248L3RpdGxlPjxzZWNvbmRh
cnktdGl0bGU+Qk1DIE1lZGljaW5lPC9zZWNvbmRhcnktdGl0bGU+PC90aXRsZXM+PHBlcmlvZGlj
YWw+PGZ1bGwtdGl0bGU+Qk1DIE1lZGljaW5lPC9mdWxsLXRpdGxlPjwvcGVyaW9kaWNhbD48dm9s
dW1lPjE3PC92b2x1bWU+PG51bWJlcj4xPC9udW1iZXI+PGtleXdvcmRzPjxrZXl3b3JkPkNsaW5p
Y2FsIHByYWN0aWNlIGd1aWRlbGluZXM8L2tleXdvcmQ+PGtleXdvcmQ+RGlnaXRhbCBlZHVjYXRp
b248L2tleXdvcmQ+PGtleXdvcmQ+SGVhbHRoIHByb2Zlc3Npb25zIGVkdWNhdGlvbjwva2V5d29y
ZD48a2V5d29yZD5TeXN0ZW1hdGljIHJldmlldzwva2V5d29yZD48L2tleXdvcmRzPjxkYXRlcz48
eWVhcj4yMDE5PC95ZWFyPjwvZGF0ZXM+PHB1Ymxpc2hlcj5CTUMgTWVkaWNpbmU8L3B1Ymxpc2hl
cj48dXJscz48L3VybHM+PGVsZWN0cm9uaWMtcmVzb3VyY2UtbnVtPjEwLjExODYvczEyOTE2LTAx
OS0xMzcwLTE8L2VsZWN0cm9uaWMtcmVzb3VyY2UtbnVtPjwvcmVjb3JkPjwvQ2l0ZT48Q2l0ZT48
QXV0aG9yPkxhcGllcnJlPC9BdXRob3I+PFllYXI+MjAyMDwvWWVhcj48UmVjTnVtPjkwPC9SZWNO
dW0+PHJlY29yZD48cmVjLW51bWJlcj45MDwvcmVjLW51bWJlcj48Zm9yZWlnbi1rZXlzPjxrZXkg
YXBwPSJFTiIgZGItaWQ9ImY5c2RwOXQwcnYyeDU0ZXgycmtwMDA5Y3BmMnJzZWE5ZDIwZSIgdGlt
ZXN0YW1wPSIxNjE5NzAwMDg0Ij45MDwva2V5PjwvZm9yZWlnbi1rZXlzPjxyZWYtdHlwZSBuYW1l
PSJKb3VybmFsIEFydGljbGUiPjE3PC9yZWYtdHlwZT48Y29udHJpYnV0b3JzPjxhdXRob3JzPjxh
dXRob3I+TGFwaWVycmUsIEFsZXhhbmRyYTwvYXV0aG9yPjxhdXRob3I+Qm91ZmVyZ3VlbmUsIFNh
YnJpbmE8L2F1dGhvcj48YXV0aG9yPkdhdXZpbi1MZXBhZ2UsIErDqXLDtG1lPC9hdXRob3I+PGF1
dGhvcj5MYXZvaWUsIFBhdHJpY2s8L2F1dGhvcj48YXV0aG9yPkFyYm91ciwgQ2Fyb2xpbmU8L2F1
dGhvcj48L2F1dGhvcnM+PC9jb250cmlidXRvcnM+PHRpdGxlcz48dGl0bGU+RWZmZWN0aXZlbmVz
cyBvZiBJbnRlcnByb2Zlc3Npb25hbCBNYW5pa2luLUJhc2VkIFNpbXVsYXRpb24gVHJhaW5pbmcg
b24gVGVhbXdvcmsgQW1vbmcgUmVhbCBUZWFtcyBEdXJpbmcgVHJhdW1hIFJlc3VzY2l0YXRpb24g
aW4gQWR1bHQgRW1lcmdlbmN5IERlcGFydG1lbnRzPC90aXRsZT48c2Vjb25kYXJ5LXRpdGxlPlNp
bXVsYXRpb24gaW4gSGVhbHRoY2FyZTogVGhlIEpvdXJuYWwgb2YgdGhlIFNvY2lldHkgZm9yIFNp
bXVsYXRpb24gaW4gSGVhbHRoY2FyZTwvc2Vjb25kYXJ5LXRpdGxlPjwvdGl0bGVzPjxwZXJpb2Rp
Y2FsPjxmdWxsLXRpdGxlPlNpbXVsYXRpb24gaW4gSGVhbHRoY2FyZTogVGhlIEpvdXJuYWwgb2Yg
dGhlIFNvY2lldHkgZm9yIFNpbXVsYXRpb24gaW4gSGVhbHRoY2FyZTwvZnVsbC10aXRsZT48L3Bl
cmlvZGljYWw+PHBhZ2VzPjEtMTM8L3BhZ2VzPjx2b2x1bWU+UHVibGlzaCBBaDwvdm9sdW1lPjxu
dW1iZXI+MDA8L251bWJlcj48a2V5d29yZHM+PGtleXdvcmQ+ZW1lcmdlbmN5IHNlcnZpY2U8L2tl
eXdvcmQ+PGtleXdvcmQ+aGlnaC1maWRlbGl0eSBzaW11bGF0aW9uPC9rZXl3b3JkPjxrZXl3b3Jk
PnJldmlldzwva2V5d29yZD48a2V5d29yZD50ZWFtd29yazwva2V5d29yZD48a2V5d29yZD50cmF1
bWF0b2xvZ3k8L2tleXdvcmQ+PC9rZXl3b3Jkcz48ZGF0ZXM+PHllYXI+MjAyMDwveWVhcj48L2Rh
dGVzPjxpc2JuPjAwMDAwMDAwMDAwMDA8L2lzYm4+PHVybHM+PC91cmxzPjxlbGVjdHJvbmljLXJl
c291cmNlLW51bT4xMC4xMDk3L3NpaC4wMDAwMDAwMDAwMDAwNDQzPC9lbGVjdHJvbmljLXJlc291
cmNlLW51bT48L3JlY29yZD48L0NpdGU+PENpdGU+PEF1dGhvcj5MZWU8L0F1dGhvcj48WWVhcj4y
MDIwPC9ZZWFyPjxSZWNOdW0+OTE8L1JlY051bT48cmVjb3JkPjxyZWMtbnVtYmVyPjkxPC9yZWMt
bnVtYmVyPjxmb3JlaWduLWtleXM+PGtleSBhcHA9IkVOIiBkYi1pZD0iZjlzZHA5dDBydjJ4NTRl
eDJya3AwMDljcGYycnNlYTlkMjBlIiB0aW1lc3RhbXA9IjE2MTk3MDAwODQiPjkxPC9rZXk+PC9m
b3JlaWduLWtleXM+PHJlZi10eXBlIG5hbWU9IkpvdXJuYWwgQXJ0aWNsZSI+MTc8L3JlZi10eXBl
Pjxjb250cmlidXRvcnM+PGF1dGhvcnM+PGF1dGhvcj5MZWUsIEppaHl1bjwvYXV0aG9yPjxhdXRo
b3I+S2ltLCBIeXVuZ3NpbjwvYXV0aG9yPjxhdXRob3I+S2ltLCBLd2FuIEhvb248L2F1dGhvcj48
YXV0aG9yPkp1bmcsIERhZXVuPC9hdXRob3I+PGF1dGhvcj5Kb3dzZXksIFRhbmlzaGE8L2F1dGhv
cj48YXV0aG9yPldlYnN0ZXIsIENyYWlnIFMuPC9hdXRob3I+PC9hdXRob3JzPjwvY29udHJpYnV0
b3JzPjx0aXRsZXM+PHRpdGxlPkVmZmVjdGl2ZSB2aXJ0dWFsIHBhdGllbnQgc2ltdWxhdG9ycyBm
b3IgbWVkaWNhbCBjb21tdW5pY2F0aW9uIHRyYWluaW5nOiBBIHN5c3RlbWF0aWMgcmV2aWV3PC90
aXRsZT48c2Vjb25kYXJ5LXRpdGxlPk1lZGljYWwgRWR1Y2F0aW9uPC9zZWNvbmRhcnktdGl0bGU+
PC90aXRsZXM+PHBlcmlvZGljYWw+PGZ1bGwtdGl0bGU+TWVkaWNhbCBFZHVjYXRpb248L2Z1bGwt
dGl0bGU+PC9wZXJpb2RpY2FsPjxwYWdlcz43ODYtNzk1PC9wYWdlcz48dm9sdW1lPjU0PC92b2x1
bWU+PG51bWJlcj45PC9udW1iZXI+PGRhdGVzPjx5ZWFyPjIwMjA8L3llYXI+PC9kYXRlcz48dXJs
cz48L3VybHM+PGVsZWN0cm9uaWMtcmVzb3VyY2UtbnVtPjEwLjExMTEvbWVkdS4xNDE1MjwvZWxl
Y3Ryb25pYy1yZXNvdXJjZS1udW0+PC9yZWNvcmQ+PC9DaXRlPjxDaXRlPjxBdXRob3I+UmFuZ2Fy
YWphbjwvQXV0aG9yPjxZZWFyPjIwMjA8L1llYXI+PFJlY051bT41NjwvUmVjTnVtPjxyZWNvcmQ+
PHJlYy1udW1iZXI+NTY8L3JlYy1udW1iZXI+PGZvcmVpZ24ta2V5cz48a2V5IGFwcD0iRU4iIGRi
LWlkPSJmOXNkcDl0MHJ2Mng1NGV4MnJrcDAwOWNwZjJyc2VhOWQyMGUiIHRpbWVzdGFtcD0iMTYx
OTcwMDA4MyI+NTY8L2tleT48L2ZvcmVpZ24ta2V5cz48cmVmLXR5cGUgbmFtZT0iSm91cm5hbCBB
cnRpY2xlIj4xNzwvcmVmLXR5cGU+PGNvbnRyaWJ1dG9ycz48YXV0aG9ycz48YXV0aG9yPlJhbmdh
cmFqYW4sIEthcmFuPC9hdXRob3I+PGF1dGhvcj5EYXZpcywgSGVhdGhlcjwvYXV0aG9yPjxhdXRo
b3I+UHVjaGVyLCBQaGlsaXAgSC48L2F1dGhvcj48L2F1dGhvcnM+PC9jb250cmlidXRvcnM+PHRp
dGxlcz48dGl0bGU+U3lzdGVtYXRpYyBSZXZpZXcgb2YgVmlydHVhbCBIYXB0aWNzIGluIFN1cmdp
Y2FsIFNpbXVsYXRpb246IEEgVmFsaWQgRWR1Y2F0aW9uYWwgVG9vbD88L3RpdGxlPjxzZWNvbmRh
cnktdGl0bGU+Sm91cm5hbCBvZiBTdXJnaWNhbCBFZHVjYXRpb248L3NlY29uZGFyeS10aXRsZT48
L3RpdGxlcz48cGVyaW9kaWNhbD48ZnVsbC10aXRsZT5Kb3VybmFsIG9mIFN1cmdpY2FsIEVkdWNh
dGlvbjwvZnVsbC10aXRsZT48L3BlcmlvZGljYWw+PHBhZ2VzPjMzNy0zNDc8L3BhZ2VzPjx2b2x1
bWU+Nzc8L3ZvbHVtZT48bnVtYmVyPjI8L251bWJlcj48a2V5d29yZHM+PGtleXdvcmQ+Rm9yY2Ut
ZmVlZGJhY2s8L2tleXdvcmQ+PGtleXdvcmQ+SGFwdGljLWZlZWRiYWNrPC9rZXl3b3JkPjxrZXl3
b3JkPkxhcGFyb3Njb3B5PC9rZXl3b3JkPjxrZXl3b3JkPk1lZGljYWwgS25vd2xlZGdlPC9rZXl3
b3JkPjxrZXl3b3JkPlBhdGllbnQgQ2FyZTwva2V5d29yZD48a2V5d29yZD5QcmFjdGljZS1CYXNl
ZCBMZWFybmluZyBhbmQgSW1wcm92ZW1lbnQ8L2tleXdvcmQ+PGtleXdvcmQ+U2ltdWxhdGlvbjwv
a2V5d29yZD48a2V5d29yZD5TdXJnZXJ5PC9rZXl3b3JkPjxrZXl3b3JkPlRyYWluaW5nPC9rZXl3
b3JkPjwva2V5d29yZHM+PGRhdGVzPjx5ZWFyPjIwMjA8L3llYXI+PC9kYXRlcz48cHVibGlzaGVy
PkVsc2V2aWVyIEluYy48L3B1Ymxpc2hlcj48dXJscz48cmVsYXRlZC11cmxzPjx1cmw+aHR0cHM6
Ly9kb2kub3JnLzEwLjEwMTYvai5qc3VyZy4yMDE5LjA5LjAwNjwvdXJsPjwvcmVsYXRlZC11cmxz
PjwvdXJscz48ZWxlY3Ryb25pYy1yZXNvdXJjZS1udW0+MTAuMTAxNi9qLmpzdXJnLjIwMTkuMDku
MDA2PC9lbGVjdHJvbmljLXJlc291cmNlLW51bT48L3JlY29yZD48L0NpdGU+PENpdGU+PEF1dGhv
cj5WaXRhbGU8L0F1dGhvcj48WWVhcj4yMDIwPC9ZZWFyPjxSZWNOdW0+OTI8L1JlY051bT48cmVj
b3JkPjxyZWMtbnVtYmVyPjkyPC9yZWMtbnVtYmVyPjxmb3JlaWduLWtleXM+PGtleSBhcHA9IkVO
IiBkYi1pZD0iZjlzZHA5dDBydjJ4NTRleDJya3AwMDljcGYycnNlYTlkMjBlIiB0aW1lc3RhbXA9
IjE2MTk3MDAwODQiPjkyPC9rZXk+PC9mb3JlaWduLWtleXM+PHJlZi10eXBlIG5hbWU9IkpvdXJu
YWwgQXJ0aWNsZSI+MTc8L3JlZi10eXBlPjxjb250cmlidXRvcnM+PGF1dGhvcnM+PGF1dGhvcj5W
aXRhbGUsIFNhbHZhdG9yZSBHaW92YW5uaTwvYXV0aG9yPjxhdXRob3I+Q2FydXNvLCBTYWx2YXRv
cmU8L2F1dGhvcj48YXV0aG9yPlZpdGFnbGlhbm8sIEFtZXJpZ288L2F1dGhvcj48YXV0aG9yPlZp
bG9zLCBHZW9yZ2U8L2F1dGhvcj48YXV0aG9yPkRpIEdyZWdvcmlvLCBMdWlzYSBNYXJpYTwvYXV0
aG9yPjxhdXRob3I+Wml6b2xmaSwgQnJ1bmVsbGE8L2F1dGhvcj48YXV0aG9yPlRlc2FyaWssIEph
bjwvYXV0aG9yPjxhdXRob3I+Q2lhbmNpLCBBbnRvbmlvPC9hdXRob3I+PC9hdXRob3JzPjwvY29u
dHJpYnV0b3JzPjx0aXRsZXM+PHRpdGxlPlRoZSB2YWx1ZSBvZiB2aXJ0dWFsIHJlYWxpdHkgc2lt
dWxhdG9ycyBpbiBoeXN0ZXJvc2NvcHkgYW5kIHRyYWluaW5nIGNhcGFjaXR5OiBhIHN5c3RlbWF0
aWMgcmV2aWV3PC90aXRsZT48c2Vjb25kYXJ5LXRpdGxlPk1pbmltYWxseSBJbnZhc2l2ZSBUaGVy
YXB5IGFuZCBBbGxpZWQgVGVjaG5vbG9naWVzPC9zZWNvbmRhcnktdGl0bGU+PC90aXRsZXM+PHBl
cmlvZGljYWw+PGZ1bGwtdGl0bGU+TWluaW1hbGx5IEludmFzaXZlIFRoZXJhcHkgYW5kIEFsbGll
ZCBUZWNobm9sb2dpZXM8L2Z1bGwtdGl0bGU+PC9wZXJpb2RpY2FsPjxwYWdlcz4xODUtMTkzPC9w
YWdlcz48dm9sdW1lPjI5PC92b2x1bWU+PG51bWJlcj40PC9udW1iZXI+PGtleXdvcmRzPjxrZXl3
b3JkPkVuZG9zY29weTwva2V5d29yZD48a2V5d29yZD5oeXN0ZXJvc2NvcHk8L2tleXdvcmQ+PGtl
eXdvcmQ+c2ltdWxhdGlvbjwva2V5d29yZD48a2V5d29yZD5za2lsbHM8L2tleXdvcmQ+PGtleXdv
cmQ+dHJhaW5pbmc8L2tleXdvcmQ+PGtleXdvcmQ+dmlydHVhbCByZWFsaXR5IHRyYWluZXI8L2tl
eXdvcmQ+PC9rZXl3b3Jkcz48ZGF0ZXM+PHllYXI+MjAyMDwveWVhcj48L2RhdGVzPjxwdWJsaXNo
ZXI+VGF5bG9yICZhbXA7IEZyYW5jaXM8L3B1Ymxpc2hlcj48dXJscz48cmVsYXRlZC11cmxzPjx1
cmw+aHR0cHM6Ly9kb2kub3JnLzEwLjEwODAvMTM2NDU3MDYuMjAxOS4xNjI1NDA0PC91cmw+PC9y
ZWxhdGVkLXVybHM+PC91cmxzPjxlbGVjdHJvbmljLXJlc291cmNlLW51bT4xMC4xMDgwLzEzNjQ1
NzA2LjIwMTkuMTYyNTQwNDwvZWxlY3Ryb25pYy1yZXNvdXJjZS1udW0+PC9yZWNvcmQ+PC9DaXRl
PjwvRW5kTm90ZT5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 xml:space="preserve">[11-14, 16, 32, 34, 40, 42-45, 48, 49, 51-53, </w:t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lastRenderedPageBreak/>
              <w:t>59, 68, 70, 72, 75-78, 83, 87-96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56FC42E4" w14:textId="77777777" w:rsidTr="008D2594">
        <w:trPr>
          <w:trHeight w:val="480"/>
        </w:trPr>
        <w:tc>
          <w:tcPr>
            <w:tcW w:w="562" w:type="dxa"/>
          </w:tcPr>
          <w:p w14:paraId="7316F9F7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3805F6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ON-Inst</w:t>
            </w:r>
          </w:p>
        </w:tc>
        <w:tc>
          <w:tcPr>
            <w:tcW w:w="3402" w:type="dxa"/>
            <w:shd w:val="clear" w:color="auto" w:fill="auto"/>
            <w:hideMark/>
          </w:tcPr>
          <w:p w14:paraId="7ED806B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s health professions digital education more time-efficient than traditional education?</w:t>
            </w:r>
          </w:p>
        </w:tc>
        <w:tc>
          <w:tcPr>
            <w:tcW w:w="1134" w:type="dxa"/>
            <w:shd w:val="clear" w:color="auto" w:fill="auto"/>
            <w:hideMark/>
          </w:tcPr>
          <w:p w14:paraId="4087A68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2F0D4F0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2C9EB22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5F24D1B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228D392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1ED5B24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0725415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  <w:hideMark/>
          </w:tcPr>
          <w:p w14:paraId="3B48372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5C79259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2EA3075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3F5C678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Dromey&lt;/Author&gt;&lt;Year&gt;2020&lt;/Year&gt;&lt;RecNum&gt;73&lt;/RecNum&gt;&lt;DisplayText&gt;[46]&lt;/DisplayText&gt;&lt;record&gt;&lt;rec-number&gt;73&lt;/rec-number&gt;&lt;foreign-keys&gt;&lt;key app="EN" db-id="f9sdp9t0rv2x54ex2rkp009cpf2rsea9d20e" timestamp="1619700083"&gt;73&lt;/key&gt;&lt;/foreign-keys&gt;&lt;ref-type name="Journal Article"&gt;17&lt;/ref-type&gt;&lt;contributors&gt;&lt;authors&gt;&lt;author&gt;Dromey, Brian P.&lt;/author&gt;&lt;author&gt;Peebles, Donald M.&lt;/author&gt;&lt;author&gt;Stoyanov, Danail V.&lt;/author&gt;&lt;/authors&gt;&lt;/contributors&gt;&lt;titles&gt;&lt;title&gt;A Systematic Review and Meta-analysis of the Use of High-Fidelity Simulation in Obstetric Ultrasound&lt;/title&gt;&lt;secondary-title&gt;Simulation in Healthcare: The Journal of the Society for Simulation in Healthcare&lt;/secondary-title&gt;&lt;/titles&gt;&lt;periodical&gt;&lt;full-title&gt;Simulation in Healthcare: The Journal of the Society for Simulation in Healthcare&lt;/full-title&gt;&lt;/periodical&gt;&lt;volume&gt;Publish ahead of print.&lt;/volume&gt;&lt;keywords&gt;&lt;keyword&gt;education&lt;/keyword&gt;&lt;keyword&gt;expert&lt;/keyword&gt;&lt;keyword&gt;novice&lt;/keyword&gt;&lt;keyword&gt;pregnancy&lt;/keyword&gt;&lt;keyword&gt;simulation&lt;/keyword&gt;&lt;keyword&gt;training&lt;/keyword&gt;&lt;keyword&gt;ultrasound&lt;/keyword&gt;&lt;/keywords&gt;&lt;dates&gt;&lt;year&gt;2020&lt;/year&gt;&lt;/dates&gt;&lt;isbn&gt;0000000000000&lt;/isbn&gt;&lt;urls&gt;&lt;/urls&gt;&lt;electronic-resource-num&gt;10.1097/sih.0000000000000485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46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75668CA6" w14:textId="77777777" w:rsidTr="008D2594">
        <w:trPr>
          <w:trHeight w:val="480"/>
        </w:trPr>
        <w:tc>
          <w:tcPr>
            <w:tcW w:w="562" w:type="dxa"/>
          </w:tcPr>
          <w:p w14:paraId="269EFC0C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C381C5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ON-Set</w:t>
            </w:r>
          </w:p>
        </w:tc>
        <w:tc>
          <w:tcPr>
            <w:tcW w:w="3402" w:type="dxa"/>
            <w:shd w:val="clear" w:color="auto" w:fill="auto"/>
            <w:hideMark/>
          </w:tcPr>
          <w:p w14:paraId="4FA345F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What is the feasibility of implementing digital technology for health professions education in different socioeconomic settings?</w:t>
            </w:r>
          </w:p>
        </w:tc>
        <w:tc>
          <w:tcPr>
            <w:tcW w:w="1134" w:type="dxa"/>
            <w:shd w:val="clear" w:color="auto" w:fill="auto"/>
            <w:hideMark/>
          </w:tcPr>
          <w:p w14:paraId="45BFD5D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6B7B936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7ED2279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5F45919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AF0121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36F214C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0014FBA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40060C5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4313DF3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6C67FDC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</w:tcPr>
          <w:p w14:paraId="6C7F943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DengXian" w:hAnsiTheme="minorHAnsi" w:cstheme="minorHAnsi"/>
                <w:szCs w:val="20"/>
                <w:lang w:bidi="ar-SA"/>
              </w:rPr>
            </w:pP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MaXU8L0F1dGhvcj48WWVhcj4yMDE2PC9ZZWFyPjxSZWNO
dW0+NDE8L1JlY051bT48RGlzcGxheVRleHQ+WzEzLCAxNCwgMTYsIDQzLCA1OSwgNjAsIDg2LCA5
NywgOThdPC9EaXNwbGF5VGV4dD48cmVjb3JkPjxyZWMtbnVtYmVyPjQxPC9yZWMtbnVtYmVyPjxm
b3JlaWduLWtleXM+PGtleSBhcHA9IkVOIiBkYi1pZD0iZjlzZHA5dDBydjJ4NTRleDJya3AwMDlj
cGYycnNlYTlkMjBlIiB0aW1lc3RhbXA9IjE2MTk3MDAwODIiPjQxPC9rZXk+PC9mb3JlaWduLWtl
eXM+PHJlZi10eXBlIG5hbWU9IkpvdXJuYWwgQXJ0aWNsZSI+MTc8L3JlZi10eXBlPjxjb250cmli
dXRvcnM+PGF1dGhvcnM+PGF1dGhvcj5MaXUsIFFpYW48L2F1dGhvcj48YXV0aG9yPlBlbmcsIFdl
aWp1bjwvYXV0aG9yPjxhdXRob3I+WmhhbmcsIEZhbjwvYXV0aG9yPjxhdXRob3I+SHUsIFJvbmc8
L2F1dGhvcj48YXV0aG9yPkxpLCBZaW5neHVlPC9hdXRob3I+PGF1dGhvcj5ZYW4sIFdlaXJvbmc8
L2F1dGhvcj48L2F1dGhvcnM+PC9jb250cmlidXRvcnM+PHRpdGxlcz48dGl0bGU+VGhlIEVmZmVj
dGl2ZW5lc3Mgb2YgQmxlbmRlZCBMZWFybmluZyBpbiBIZWFsdGggUHJvZmVzc2lvbnM6IFN5c3Rl
bWF0aWMgUmV2aWV3IGFuZCBNZXRhLUFuYWx5c2lzPC90aXRsZT48c2Vjb25kYXJ5LXRpdGxlPkpv
dXJuYWwgb2YgbWVkaWNhbCBJbnRlcm5ldCByZXNlYXJjaDwvc2Vjb25kYXJ5LXRpdGxlPjwvdGl0
bGVzPjxwZXJpb2RpY2FsPjxmdWxsLXRpdGxlPkpvdXJuYWwgb2YgTWVkaWNhbCBJbnRlcm5ldCBS
ZXNlYXJjaDwvZnVsbC10aXRsZT48L3BlcmlvZGljYWw+PHBhZ2VzPmUyPC9wYWdlcz48dm9sdW1l
PjE4PC92b2x1bWU+PG51bWJlcj4xPC9udW1iZXI+PGtleXdvcmRzPjxrZXl3b3JkPmJsZW5kZWQg
bGVhcm5pbmc8L2tleXdvcmQ+PGtleXdvcmQ+ZWZmZWN0aXZlbmVzczwva2V5d29yZD48a2V5d29y
ZD5oZWFsdGggcHJvZmVzc2lvbnM8L2tleXdvcmQ+PGtleXdvcmQ+a25vd2xlZGdlPC9rZXl3b3Jk
PjxrZXl3b3JkPm1ldGEtYW5hbHlzaXM8L2tleXdvcmQ+PC9rZXl3b3Jkcz48ZGF0ZXM+PHllYXI+
MjAxNjwveWVhcj48L2RhdGVzPjx1cmxzPjwvdXJscz48ZWxlY3Ryb25pYy1yZXNvdXJjZS1udW0+
MTAuMjE5Ni9qbWlyLjQ4MDc8L2VsZWN0cm9uaWMtcmVzb3VyY2UtbnVtPjwvcmVjb3JkPjwvQ2l0
ZT48Q2l0ZT48QXV0aG9yPkJydXNhbWVudG88L0F1dGhvcj48WWVhcj4yMDE5PC9ZZWFyPjxSZWNO
dW0+NDM8L1JlY051bT48cmVjb3JkPjxyZWMtbnVtYmVyPjQzPC9yZWMtbnVtYmVyPjxmb3JlaWdu
LWtleXM+PGtleSBhcHA9IkVOIiBkYi1pZD0iZjlzZHA5dDBydjJ4NTRleDJya3AwMDljcGYycnNl
YTlkMjBlIiB0aW1lc3RhbXA9IjE2MTk3MDAwODIiPjQzPC9rZXk+PC9mb3JlaWduLWtleXM+PHJl
Zi10eXBlIG5hbWU9IkpvdXJuYWwgQXJ0aWNsZSI+MTc8L3JlZi10eXBlPjxjb250cmlidXRvcnM+
PGF1dGhvcnM+PGF1dGhvcj5CcnVzYW1lbnRvLCBTZXJlbmE8L2F1dGhvcj48YXV0aG9yPkt5YXcs
IEJob25lIE15aW50PC9hdXRob3I+PGF1dGhvcj5XaGl0aW5nLCBQZW5ueTwvYXV0aG9yPjxhdXRo
b3I+TGksIExpPC9hdXRob3I+PGF1dGhvcj5UdWRvciBDYXIsIExvcmFpbm5lPC9hdXRob3I+PC9h
dXRob3JzPjwvY29udHJpYnV0b3JzPjx0aXRsZXM+PHRpdGxlPkRpZ2l0YWwgSGVhbHRoIFByb2Zl
c3Npb25zIEVkdWNhdGlvbiBpbiB0aGUgRmllbGQgb2YgUGVkaWF0cmljczogU3lzdGVtYXRpYyBS
ZXZpZXcgYW5kIE1ldGEtQW5hbHlzaXMgYnkgdGhlIERpZ2l0YWwgSGVhbHRoIEVkdWNhdGlvbiBD
b2xsYWJvcmF0aW9uPC90aXRsZT48c2Vjb25kYXJ5LXRpdGxlPkpvdXJuYWwgb2YgbWVkaWNhbCBJ
bnRlcm5ldCByZXNlYXJjaDwvc2Vjb25kYXJ5LXRpdGxlPjwvdGl0bGVzPjxwZXJpb2RpY2FsPjxm
dWxsLXRpdGxlPkpvdXJuYWwgb2YgTWVkaWNhbCBJbnRlcm5ldCBSZXNlYXJjaDwvZnVsbC10aXRs
ZT48L3BlcmlvZGljYWw+PHBhZ2VzPmUxNDIzMTwvcGFnZXM+PHZvbHVtZT4yMTwvdm9sdW1lPjxu
dW1iZXI+OTwvbnVtYmVyPjxrZXl3b3Jkcz48a2V5d29yZD5kaWdpdGFsIGVkdWNhdGlvbjwva2V5
d29yZD48a2V5d29yZD5oaWdoLWZpZGVsaXR5IG1hbm5lcXVpbnM8L2tleXdvcmQ+PGtleXdvcmQ+
bWV0YS1hbmFseXNpczwva2V5d29yZD48a2V5d29yZD5wZWRpYXRyaWNzPC9rZXl3b3JkPjxrZXl3
b3JkPnJhbmRvbWl6ZWQgY29udHJvbGxlZCB0cmlhbHM8L2tleXdvcmQ+PGtleXdvcmQ+c3lzdGVt
YXRpYyByZXZpZXc8L2tleXdvcmQ+PGtleXdvcmQ+dHJhZGl0aW9uYWwgbGVhcm5pbmc8L2tleXdv
cmQ+PC9rZXl3b3Jkcz48ZGF0ZXM+PHllYXI+MjAxOTwveWVhcj48L2RhdGVzPjx1cmxzPjwvdXJs
cz48ZWxlY3Ryb25pYy1yZXNvdXJjZS1udW0+MTAuMjE5Ni8xNDIzMTwvZWxlY3Ryb25pYy1yZXNv
dXJjZS1udW0+PC9yZWNvcmQ+PC9DaXRlPjxDaXRlPjxBdXRob3I+RGl2YWthcjwvQXV0aG9yPjxZ
ZWFyPjIwMTk8L1llYXI+PFJlY051bT45MzwvUmVjTnVtPjxyZWNvcmQ+PHJlYy1udW1iZXI+OTM8
L3JlYy1udW1iZXI+PGZvcmVpZ24ta2V5cz48a2V5IGFwcD0iRU4iIGRiLWlkPSJmOXNkcDl0MHJ2
Mng1NGV4MnJrcDAwOWNwZjJyc2VhOWQyMGUiIHRpbWVzdGFtcD0iMTYxOTcwMDA4NCI+OTM8L2tl
eT48L2ZvcmVpZ24ta2V5cz48cmVmLXR5cGUgbmFtZT0iSm91cm5hbCBBcnRpY2xlIj4xNzwvcmVm
LXR5cGU+PGNvbnRyaWJ1dG9ycz48YXV0aG9ycz48YXV0aG9yPkRpdmFrYXIsIFVzaGFzaHJlZTwv
YXV0aG9yPjxhdXRob3I+TmF6ZWhhLCBOdXJhaW5pPC9hdXRob3I+PGF1dGhvcj5Qb3NhZHpraSwg
UGF3ZWw8L2F1dGhvcj48YXV0aG9yPkphcmJyaW5rLCBLcmlzdGVyPC9hdXRob3I+PGF1dGhvcj5C
YWpwYWksIFJhbTwvYXV0aG9yPjxhdXRob3I+SG8sIEFuZHkgSGF1IFlhbjwvYXV0aG9yPjxhdXRo
b3I+Q2FtcGJlbGwsIEphbWVzPC9hdXRob3I+PGF1dGhvcj5GZWRlciwgR2VuZTwvYXV0aG9yPjxh
dXRob3I+Q2FyLCBKb3NpcDwvYXV0aG9yPjwvYXV0aG9ycz48L2NvbnRyaWJ1dG9ycz48dGl0bGVz
Pjx0aXRsZT5EaWdpdGFsIGVkdWNhdGlvbiBvZiBoZWFsdGggcHJvZmVzc2lvbmFscyBvbiB0aGUg
bWFuYWdlbWVudCBvZiBkb21lc3RpYyB2aW9sZW5jZTogU3lzdGVtYXRpYyByZXZpZXcgYW5kIG1l
dGEtYW5hbHlzaXMgYnkgdGhlIGRpZ2l0YWwgaGVhbHRoIGVkdWNhdGlvbiBjb2xsYWJvcmF0aW9u
PC90aXRsZT48c2Vjb25kYXJ5LXRpdGxlPkpvdXJuYWwgb2YgTWVkaWNhbCBJbnRlcm5ldCBSZXNl
YXJjaDwvc2Vjb25kYXJ5LXRpdGxlPjwvdGl0bGVzPjxwZXJpb2RpY2FsPjxmdWxsLXRpdGxlPkpv
dXJuYWwgb2YgTWVkaWNhbCBJbnRlcm5ldCBSZXNlYXJjaDwvZnVsbC10aXRsZT48L3BlcmlvZGlj
YWw+PHBhZ2VzPjEtMTQ8L3BhZ2VzPjx2b2x1bWU+MjE8L3ZvbHVtZT48bnVtYmVyPjU8L251bWJl
cj48a2V5d29yZHM+PGtleXdvcmQ+RG9tZXN0aWMgdmlvbGVuY2U8L2tleXdvcmQ+PGtleXdvcmQ+
RXZpZGVuY2UtYmFzZWQ8L2tleXdvcmQ+PGtleXdvcmQ+SGVhbHRoIHdvcmtmb3JjZTwva2V5d29y
ZD48a2V5d29yZD5TeXN0ZW1hdGljIHJldmlld3M8L2tleXdvcmQ+PC9rZXl3b3Jkcz48ZGF0ZXM+
PHllYXI+MjAxOTwveWVhcj48L2RhdGVzPjx1cmxzPjwvdXJscz48ZWxlY3Ryb25pYy1yZXNvdXJj
ZS1udW0+MTAuMjE5Ni8xMzg2ODwvZWxlY3Ryb25pYy1yZXNvdXJjZS1udW0+PC9yZWNvcmQ+PC9D
aXRlPjxDaXRlPjxBdXRob3I+R2VudHJ5PC9BdXRob3I+PFllYXI+MjAxOTwvWWVhcj48UmVjTnVt
PjE0PC9SZWNOdW0+PHJlY29yZD48cmVjLW51bWJlcj4xNDwvcmVjLW51bWJlcj48Zm9yZWlnbi1r
ZXlzPjxrZXkgYXBwPSJFTiIgZGItaWQ9ImY5c2RwOXQwcnYyeDU0ZXgycmtwMDA5Y3BmMnJzZWE5
ZDIwZSIgdGltZXN0YW1wPSIxNjE5NzAwMDgxIj4xNDwva2V5PjwvZm9yZWlnbi1rZXlzPjxyZWYt
dHlwZSBuYW1lPSJKb3VybmFsIEFydGljbGUiPjE3PC9yZWYtdHlwZT48Y29udHJpYnV0b3JzPjxh
dXRob3JzPjxhdXRob3I+R2VudHJ5LCBTYXJhaCBWaWN0b3JpYTwvYXV0aG9yPjxhdXRob3I+R2F1
dGhpZXIsIEFuZHJlYTwvYXV0aG9yPjxhdXRob3I+RWhyc3Ryb20sIEJlYXRyaWNlIEwuIEVzdHJh
ZGU8L2F1dGhvcj48YXV0aG9yPldvcnRsZXksIERhdmlkPC9hdXRob3I+PGF1dGhvcj5MaWxpZW50
aGFsLCBBbm5lbGllc2U8L2F1dGhvcj48YXV0aG9yPkNhciwgTG9yYWlubmUgVHVkb3I8L2F1dGhv
cj48YXV0aG9yPkRhdXdlbHMtT2t1dHN1LCBTaG9rbzwvYXV0aG9yPjxhdXRob3I+Tmlrb2xhb3Us
IENoYXJvdWxhIEsuPC9hdXRob3I+PGF1dGhvcj5aYXJ5LCBOYWJpbDwvYXV0aG9yPjxhdXRob3I+
Q2FtcGJlbGwsIEphbWVzPC9hdXRob3I+PGF1dGhvcj5DYXIsIEpvc2lwPC9hdXRob3I+PC9hdXRo
b3JzPjwvY29udHJpYnV0b3JzPjx0aXRsZXM+PHRpdGxlPlNlcmlvdXMgZ2FtaW5nIGFuZCBnYW1p
ZmljYXRpb24gZWR1Y2F0aW9uIGluIGhlYWx0aCBwcm9mZXNzaW9uczogc3lzdGVtYXRpYyByZXZp
ZXc8L3RpdGxlPjxzZWNvbmRhcnktdGl0bGU+Sm91cm5hbCBvZiBNZWRpY2FsIEludGVybmV0IFJl
c2VhcmNoPC9zZWNvbmRhcnktdGl0bGU+PC90aXRsZXM+PHBlcmlvZGljYWw+PGZ1bGwtdGl0bGU+
Sm91cm5hbCBvZiBNZWRpY2FsIEludGVybmV0IFJlc2VhcmNoPC9mdWxsLXRpdGxlPjwvcGVyaW9k
aWNhbD48dm9sdW1lPjIxPC92b2x1bWU+PG51bWJlcj4zPC9udW1iZXI+PGtleXdvcmRzPjxrZXl3
b3JkPkVkdWNhdGlvbjwva2V5d29yZD48a2V5d29yZD5Qcm9mZXNzaW9uYWw8L2tleXdvcmQ+PGtl
eXdvcmQ+UmV2aWV3PC9rZXl3b3JkPjxrZXl3b3JkPlZpZGVvIGdhbWVzPC9rZXl3b3JkPjwva2V5
d29yZHM+PGRhdGVzPjx5ZWFyPjIwMTk8L3llYXI+PC9kYXRlcz48dXJscz48L3VybHM+PGVsZWN0
cm9uaWMtcmVzb3VyY2UtbnVtPjEwLjIxOTYvMTI5OTQ8L2VsZWN0cm9uaWMtcmVzb3VyY2UtbnVt
PjwvcmVjb3JkPjwvQ2l0ZT48Q2l0ZT48QXV0aG9yPkdlb3JnZTwvQXV0aG9yPjxZZWFyPjIwMTk8
L1llYXI+PFJlY051bT4xMzwvUmVjTnVtPjxyZWNvcmQ+PHJlYy1udW1iZXI+MTM8L3JlYy1udW1i
ZXI+PGZvcmVpZ24ta2V5cz48a2V5IGFwcD0iRU4iIGRiLWlkPSJmOXNkcDl0MHJ2Mng1NGV4MnJr
cDAwOWNwZjJyc2VhOWQyMGUiIHRpbWVzdGFtcD0iMTYxOTcwMDA4MSI+MTM8L2tleT48L2ZvcmVp
Z24ta2V5cz48cmVmLXR5cGUgbmFtZT0iSm91cm5hbCBBcnRpY2xlIj4xNzwvcmVmLXR5cGU+PGNv
bnRyaWJ1dG9ycz48YXV0aG9ycz48YXV0aG9yPkdlb3JnZSwgUHJhZGVlcCBQYXVsPC9hdXRob3I+
PGF1dGhvcj5aaGFiZW5rbywgT2xlbmE8L2F1dGhvcj48YXV0aG9yPk15aW50IEt5YXcsIEJob25l
PC9hdXRob3I+PGF1dGhvcj5BbnRvbmlvdSwgUGFuYWdpb3RpczwvYXV0aG9yPjxhdXRob3I+UG9z
YWR6a2ksIFBhd2VsPC9hdXRob3I+PGF1dGhvcj5TYXhlbmEsIE5ha3VsPC9hdXRob3I+PGF1dGhv
cj5TZW13YWwsIE1vbmlrYTwvYXV0aG9yPjxhdXRob3I+VHVkb3IgQ2FyLCBMb3JhaW5uZTwvYXV0
aG9yPjxhdXRob3I+WmFyeSwgTmFiaWw8L2F1dGhvcj48YXV0aG9yPkxvY2t3b29kLCBDcmFpZzwv
YXV0aG9yPjxhdXRob3I+Q2FyLCBKb3NpcDwvYXV0aG9yPjwvYXV0aG9ycz48L2NvbnRyaWJ1dG9y
cz48dGl0bGVzPjx0aXRsZT5PbmxpbmUgZGlnaXRhbCBlZHVjYXRpb24gZm9yIHBvc3RyZWdpc3Ry
YXRpb24gdHJhaW5pbmcgb2YgbWVkaWNhbCBkb2N0b3JzOiBTeXN0ZW1hdGljIHJldmlldyBieSB0
aGUgZGlnaXRhbCBoZWFsdGggZWR1Y2F0aW9uIGNvbGxhYm9yYXRpb248L3RpdGxlPjxzZWNvbmRh
cnktdGl0bGU+Sm91cm5hbCBvZiBNZWRpY2FsIEludGVybmV0IFJlc2VhcmNoPC9zZWNvbmRhcnkt
dGl0bGU+PC90aXRsZXM+PHBlcmlvZGljYWw+PGZ1bGwtdGl0bGU+Sm91cm5hbCBvZiBNZWRpY2Fs
IEludGVybmV0IFJlc2VhcmNoPC9mdWxsLXRpdGxlPjwvcGVyaW9kaWNhbD48dm9sdW1lPjIxPC92
b2x1bWU+PG51bWJlcj4yPC9udW1iZXI+PGtleXdvcmRzPjxrZXl3b3JkPkVmZmVjdGl2ZW5lc3M8
L2tleXdvcmQ+PGtleXdvcmQ+SW50ZXJuZXQ8L2tleXdvcmQ+PGtleXdvcmQ+TWVkaWNhbCBlZHVj
YXRpb248L2tleXdvcmQ+PGtleXdvcmQ+UmFuZG9taXplZCBjb250cm9sbGVkIHRyaWFsczwva2V5
d29yZD48a2V5d29yZD5TeXN0ZW1hdGljIHJldmlldzwva2V5d29yZD48L2tleXdvcmRzPjxkYXRl
cz48eWVhcj4yMDE5PC95ZWFyPjwvZGF0ZXM+PHVybHM+PC91cmxzPjxlbGVjdHJvbmljLXJlc291
cmNlLW51bT4xMC4yMTk2LzEzMjY5PC9lbGVjdHJvbmljLXJlc291cmNlLW51bT48L3JlY29yZD48
L0NpdGU+PENpdGU+PEF1dGhvcj5LeWF3PC9BdXRob3I+PFllYXI+MjAxOTwvWWVhcj48UmVjTnVt
PjE2PC9SZWNOdW0+PHJlY29yZD48cmVjLW51bWJlcj4xNjwvcmVjLW51bWJlcj48Zm9yZWlnbi1r
ZXlzPjxrZXkgYXBwPSJFTiIgZGItaWQ9ImY5c2RwOXQwcnYyeDU0ZXgycmtwMDA5Y3BmMnJzZWE5
ZDIwZSIgdGltZXN0YW1wPSIxNjE5NzAwMDgxIj4xNjwva2V5PjwvZm9yZWlnbi1rZXlzPjxyZWYt
dHlwZSBuYW1lPSJKb3VybmFsIEFydGljbGUiPjE3PC9yZWYtdHlwZT48Y29udHJpYnV0b3JzPjxh
dXRob3JzPjxhdXRob3I+S3lhdywgQmhvbmUgTXlpbnQ8L2F1dGhvcj48YXV0aG9yPlNheGVuYSwg
TmFrdWw8L2F1dGhvcj48YXV0aG9yPlBvc2FkemtpLCBQYXdlbDwvYXV0aG9yPjxhdXRob3I+VnNl
dGVja292YSwgSml0a2E8L2F1dGhvcj48YXV0aG9yPk5pa29sYW91LCBDaGFyb3VsYSBLb25zdGFu
dGlhPC9hdXRob3I+PGF1dGhvcj5HZW9yZ2UsIFByYWRlZXAgUGF1bDwvYXV0aG9yPjxhdXRob3I+
RGl2YWthciwgVXNoYXNocmVlPC9hdXRob3I+PGF1dGhvcj5NYXNpZWxsbywgSXRhbG88L2F1dGhv
cj48YXV0aG9yPktvbm9ub3dpY3osIEFuZHJ6ZWogQS48L2F1dGhvcj48YXV0aG9yPlphcnksIE5h
YmlsPC9hdXRob3I+PGF1dGhvcj5UdWRvciBDYXIsIExvcmFpbm5lPC9hdXRob3I+PC9hdXRob3Jz
PjwvY29udHJpYnV0b3JzPjx0aXRsZXM+PHRpdGxlPlZpcnR1YWwgUmVhbGl0eSBmb3IgSGVhbHRo
IFByb2Zlc3Npb25zIEVkdWNhdGlvbjogU3lzdGVtYXRpYyBSZXZpZXcgYW5kIE1ldGEtQW5hbHlz
aXMgYnkgdGhlIERpZ2l0YWwgSGVhbHRoIEVkdWNhdGlvbiBDb2xsYWJvcmF0aW9uPC90aXRsZT48
c2Vjb25kYXJ5LXRpdGxlPkpvdXJuYWwgb2YgbWVkaWNhbCBJbnRlcm5ldCByZXNlYXJjaDwvc2Vj
b25kYXJ5LXRpdGxlPjwvdGl0bGVzPjxwZXJpb2RpY2FsPjxmdWxsLXRpdGxlPkpvdXJuYWwgb2Yg
TWVkaWNhbCBJbnRlcm5ldCBSZXNlYXJjaDwvZnVsbC10aXRsZT48L3BlcmlvZGljYWw+PHBhZ2Vz
PmUxMjk1OTwvcGFnZXM+PHZvbHVtZT4yMTwvdm9sdW1lPjxudW1iZXI+MTwvbnVtYmVyPjxrZXl3
b3Jkcz48a2V5d29yZD5oZWFsdGggcHJvZmVzc2lvbnMgZWR1Y2F0aW9uPC9rZXl3b3JkPjxrZXl3
b3JkPm1ldGEtYW5hbHlzaXM8L2tleXdvcmQ+PGtleXdvcmQ+cmFuZG9taXplZCBjb250cm9sbGVk
IHRyaWFsczwva2V5d29yZD48a2V5d29yZD5zeXN0ZW1hdGljIHJldmlldzwva2V5d29yZD48a2V5
d29yZD52aXJ0dWFsIHJlYWxpdHk8L2tleXdvcmQ+PC9rZXl3b3Jkcz48ZGF0ZXM+PHllYXI+MjAx
OTwveWVhcj48L2RhdGVzPjx1cmxzPjwvdXJscz48ZWxlY3Ryb25pYy1yZXNvdXJjZS1udW0+MTAu
MjE5Ni8xMjk1OTwvZWxlY3Ryb25pYy1yZXNvdXJjZS1udW0+PC9yZWNvcmQ+PC9DaXRlPjxDaXRl
PjxBdXRob3I+U2Vtd2FsPC9BdXRob3I+PFllYXI+MjAxOTwvWWVhcj48UmVjTnVtPjc1PC9SZWNO
dW0+PHJlY29yZD48cmVjLW51bWJlcj43NTwvcmVjLW51bWJlcj48Zm9yZWlnbi1rZXlzPjxrZXkg
YXBwPSJFTiIgZGItaWQ9ImY5c2RwOXQwcnYyeDU0ZXgycmtwMDA5Y3BmMnJzZWE5ZDIwZSIgdGlt
ZXN0YW1wPSIxNjE5NzAwMDgzIj43NTwva2V5PjwvZm9yZWlnbi1rZXlzPjxyZWYtdHlwZSBuYW1l
PSJKb3VybmFsIEFydGljbGUiPjE3PC9yZWYtdHlwZT48Y29udHJpYnV0b3JzPjxhdXRob3JzPjxh
dXRob3I+U2Vtd2FsLCBNb25pa2E8L2F1dGhvcj48YXV0aG9yPldoaXRpbmcsIFBlbm55PC9hdXRo
b3I+PGF1dGhvcj5CYWpwYWksIFJhbTwvYXV0aG9yPjxhdXRob3I+QmFqcGFpLCBTaHdldGE8L2F1
dGhvcj48YXV0aG9yPkt5YXcsIEJob25lIE15aW50PC9hdXRob3I+PGF1dGhvcj5DYXIsIExvcmFp
bm5lIFR1ZG9yPC9hdXRob3I+PC9hdXRob3JzPjwvY29udHJpYnV0b3JzPjx0aXRsZXM+PHRpdGxl
PkRpZ2l0YWwgZWR1Y2F0aW9uIGZvciBoZWFsdGggcHJvZmVzc2lvbnMgb24gc21va2luZyBjZXNz
YXRpb24gbWFuYWdlbWVudDogc3lzdGVtYXRpYyByZXZpZXcgYnkgdGhlIGRpZ2l0YWwgaGVhbHRo
IGVkdWNhdGlvbiBjb2xsYWJvcmF0aW9uPC90aXRsZT48c2Vjb25kYXJ5LXRpdGxlPkpvdXJuYWwg
b2YgTWVkaWNhbCBJbnRlcm5ldCBSZXNlYXJjaDwvc2Vjb25kYXJ5LXRpdGxlPjwvdGl0bGVzPjxw
ZXJpb2RpY2FsPjxmdWxsLXRpdGxlPkpvdXJuYWwgb2YgTWVkaWNhbCBJbnRlcm5ldCBSZXNlYXJj
aDwvZnVsbC10aXRsZT48L3BlcmlvZGljYWw+PHZvbHVtZT4yMTwvdm9sdW1lPjxudW1iZXI+Mzwv
bnVtYmVyPjxrZXl3b3Jkcz48a2V5d29yZD5FdmlkZW5jZS1iYXNlZCBwcmFjdGljZTwva2V5d29y
ZD48a2V5d29yZD5IZWFsdGggcGVyc29ubmVsPC9rZXl3b3JkPjxrZXl3b3JkPkxlYXJuaW5nPC9r
ZXl3b3JkPjxrZXl3b3JkPlNtb2tpbmcgY2Vzc2F0aW9uPC9rZXl3b3JkPjxrZXl3b3JkPlN5c3Rl
bWF0aWMgcmV2aWV3PC9rZXl3b3JkPjwva2V5d29yZHM+PGRhdGVzPjx5ZWFyPjIwMTk8L3llYXI+
PC9kYXRlcz48dXJscz48L3VybHM+PGVsZWN0cm9uaWMtcmVzb3VyY2UtbnVtPjEwLjIxOTYvMTMw
MDA8L2VsZWN0cm9uaWMtcmVzb3VyY2UtbnVtPjwvcmVjb3JkPjwvQ2l0ZT48Q2l0ZT48QXV0aG9y
PlZpbGpvZW48L0F1dGhvcj48WWVhcj4yMDE5PC9ZZWFyPjxSZWNOdW0+NjA8L1JlY051bT48cmVj
b3JkPjxyZWMtbnVtYmVyPjYwPC9yZWMtbnVtYmVyPjxmb3JlaWduLWtleXM+PGtleSBhcHA9IkVO
IiBkYi1pZD0iZjlzZHA5dDBydjJ4NTRleDJya3AwMDljcGYycnNlYTlkMjBlIiB0aW1lc3RhbXA9
IjE2MTk3MDAwODMiPjYwPC9rZXk+PC9mb3JlaWduLWtleXM+PHJlZi10eXBlIG5hbWU9IkpvdXJu
YWwgQXJ0aWNsZSI+MTc8L3JlZi10eXBlPjxjb250cmlidXRvcnM+PGF1dGhvcnM+PGF1dGhvcj5W
aWxqb2VuLCBDaGFybGUgQW5kcsOpPC9hdXRob3I+PGF1dGhvcj5TY290dCBNaWxsYXIsIFJvYjwv
YXV0aG9yPjxhdXRob3I+RW5nZWwsIE1hcmsgRS48L2F1dGhvcj48YXV0aG9yPlNoZWx0b24sIE1h
cnk8L2F1dGhvcj48YXV0aG9yPkJ1cmNoLCBWYW5lc3NhPC9hdXRob3I+PC9hdXRob3JzPjwvY29u
dHJpYnV0b3JzPjx0aXRsZXM+PHRpdGxlPklzIGNvbXB1dGVyLWFzc2lzdGVkIGluc3RydWN0aW9u
IG1vcmUgZWZmZWN0aXZlIHRoYW4gb3RoZXIgZWR1Y2F0aW9uYWwgbWV0aG9kcyBpbiBhY2hpZXZp
bmcgRUNHIGNvbXBldGVuY2UgYW1vbmdzdCBtZWRpY2FsIHN0dWRlbnRzIGFuZCByZXNpZGVudHM/
IEEgc3lzdGVtYXRpYyByZXZpZXcgYW5kIG1ldGEtYW5hbHlzaXM8L3RpdGxlPjxzZWNvbmRhcnkt
dGl0bGU+Qk1KIE9wZW48L3NlY29uZGFyeS10aXRsZT48L3RpdGxlcz48cGVyaW9kaWNhbD48ZnVs
bC10aXRsZT5CTUogT3BlbjwvZnVsbC10aXRsZT48L3BlcmlvZGljYWw+PHZvbHVtZT45PC92b2x1
bWU+PG51bWJlcj4xMTwvbnVtYmVyPjxrZXl3b3Jkcz48a2V5d29yZD5FQ0c8L2tleXdvcmQ+PGtl
eXdvcmQ+Y29tcHV0ZXItYXNzaXN0ZWQgaW5zdHJ1Y3Rpb248L2tleXdvcmQ+PGtleXdvcmQ+ZS1s
ZWFybmluZzwva2V5d29yZD48a2V5d29yZD5zeXN0ZW1hdGljIHJldmlldzwva2V5d29yZD48a2V5
d29yZD53ZWItYmFzZWQgbGVhcm5pbmc8L2tleXdvcmQ+PC9rZXl3b3Jkcz48ZGF0ZXM+PHllYXI+
MjAxOTwveWVhcj48L2RhdGVzPjx1cmxzPjwvdXJscz48ZWxlY3Ryb25pYy1yZXNvdXJjZS1udW0+
MTAuMTEzNi9ibWpvcGVuLTIwMTgtMDI4ODAwPC9lbGVjdHJvbmljLXJlc291cmNlLW51bT48L3Jl
Y29yZD48L0NpdGU+PENpdGU+PEF1dGhvcj5CYXJ0ZWl0PC9BdXRob3I+PFllYXI+MjAyMDwvWWVh
cj48UmVjTnVtPjk0PC9SZWNOdW0+PHJlY29yZD48cmVjLW51bWJlcj45NDwvcmVjLW51bWJlcj48
Zm9yZWlnbi1rZXlzPjxrZXkgYXBwPSJFTiIgZGItaWQ9ImY5c2RwOXQwcnYyeDU0ZXgycmtwMDA5
Y3BmMnJzZWE5ZDIwZSIgdGltZXN0YW1wPSIxNjE5NzAwMDg0Ij45NDwva2V5PjwvZm9yZWlnbi1r
ZXlzPjxyZWYtdHlwZSBuYW1lPSJKb3VybmFsIEFydGljbGUiPjE3PC9yZWYtdHlwZT48Y29udHJp
YnV0b3JzPjxhdXRob3JzPjxhdXRob3I+QmFydGVpdCwgU2FuZHJhPC9hdXRob3I+PGF1dGhvcj5H
dXplaywgRG9yb3RhPC9hdXRob3I+PGF1dGhvcj5KYWhuLCBBbGJyZWNodDwvYXV0aG9yPjxhdXRo
b3I+QsOkcm5pZ2hhdXNlbiwgVGlsbDwvYXV0aG9yPjxhdXRob3I+Sm9yZ2UsIE1hcmdhcmlkYSBN
ZW5kZXM8L2F1dGhvcj48YXV0aG9yPk5ldWhhbm4sIEZsb3JpYW48L2F1dGhvcj48L2F1dGhvcnM+
PC9jb250cmlidXRvcnM+PHRpdGxlcz48dGl0bGU+RXZhbHVhdGlvbiBvZiBlLWxlYXJuaW5nIGZv
ciBtZWRpY2FsIGVkdWNhdGlvbiBpbiBsb3ctIGFuZCBtaWRkbGUtaW5jb21lIGNvdW50cmllczog
QSBzeXN0ZW1hdGljIHJldmlldzwvdGl0bGU+PHNlY29uZGFyeS10aXRsZT5Db21wdXRlcnMgYW5k
IEVkdWNhdGlvbjwvc2Vjb25kYXJ5LXRpdGxlPjwvdGl0bGVzPjxwZXJpb2RpY2FsPjxmdWxsLXRp
dGxlPkNvbXB1dGVycyBhbmQgRWR1Y2F0aW9uPC9mdWxsLXRpdGxlPjwvcGVyaW9kaWNhbD48dm9s
dW1lPjE0NTwvdm9sdW1lPjxudW1iZXI+T2N0b2JlciAyMDE5PC9udW1iZXI+PGtleXdvcmRzPjxr
ZXl3b3JkPkNvdW50cnktc3BlY2lmaWMgZGV2ZWxvcG1lbnRzPC9rZXl3b3JkPjxrZXl3b3JkPkV2
YWx1YXRpb24gbWV0aG9kb2xvZ2llczwva2V5d29yZD48a2V5d29yZD5FdmFsdWF0aW9uIG9mIENB
TCBzeXN0ZW1zPC9rZXl3b3JkPjxrZXl3b3JkPk1lZGljYWwgZWR1Y2F0aW9uPC9rZXl3b3JkPjxr
ZXl3b3JkPlBvc3Qtc2Vjb25kYXJ5IGVkdWNhdGlvbjwva2V5d29yZD48a2V5d29yZD5lLWxlYXJu
aW5nPC9rZXl3b3JkPjwva2V5d29yZHM+PGRhdGVzPjx5ZWFyPjIwMjA8L3llYXI+PC9kYXRlcz48
dXJscz48L3VybHM+PGVsZWN0cm9uaWMtcmVzb3VyY2UtbnVtPjEwLjEwMTYvai5jb21wZWR1LjIw
MTkuMTAzNzI2PC9lbGVjdHJvbmljLXJlc291cmNlLW51bT48L3JlY29yZD48L0NpdGU+PC9FbmRO
b3RlPn==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MaXU8L0F1dGhvcj48WWVhcj4yMDE2PC9ZZWFyPjxSZWNO
dW0+NDE8L1JlY051bT48RGlzcGxheVRleHQ+WzEzLCAxNCwgMTYsIDQzLCA1OSwgNjAsIDg2LCA5
NywgOThdPC9EaXNwbGF5VGV4dD48cmVjb3JkPjxyZWMtbnVtYmVyPjQxPC9yZWMtbnVtYmVyPjxm
b3JlaWduLWtleXM+PGtleSBhcHA9IkVOIiBkYi1pZD0iZjlzZHA5dDBydjJ4NTRleDJya3AwMDlj
cGYycnNlYTlkMjBlIiB0aW1lc3RhbXA9IjE2MTk3MDAwODIiPjQxPC9rZXk+PC9mb3JlaWduLWtl
eXM+PHJlZi10eXBlIG5hbWU9IkpvdXJuYWwgQXJ0aWNsZSI+MTc8L3JlZi10eXBlPjxjb250cmli
dXRvcnM+PGF1dGhvcnM+PGF1dGhvcj5MaXUsIFFpYW48L2F1dGhvcj48YXV0aG9yPlBlbmcsIFdl
aWp1bjwvYXV0aG9yPjxhdXRob3I+WmhhbmcsIEZhbjwvYXV0aG9yPjxhdXRob3I+SHUsIFJvbmc8
L2F1dGhvcj48YXV0aG9yPkxpLCBZaW5neHVlPC9hdXRob3I+PGF1dGhvcj5ZYW4sIFdlaXJvbmc8
L2F1dGhvcj48L2F1dGhvcnM+PC9jb250cmlidXRvcnM+PHRpdGxlcz48dGl0bGU+VGhlIEVmZmVj
dGl2ZW5lc3Mgb2YgQmxlbmRlZCBMZWFybmluZyBpbiBIZWFsdGggUHJvZmVzc2lvbnM6IFN5c3Rl
bWF0aWMgUmV2aWV3IGFuZCBNZXRhLUFuYWx5c2lzPC90aXRsZT48c2Vjb25kYXJ5LXRpdGxlPkpv
dXJuYWwgb2YgbWVkaWNhbCBJbnRlcm5ldCByZXNlYXJjaDwvc2Vjb25kYXJ5LXRpdGxlPjwvdGl0
bGVzPjxwZXJpb2RpY2FsPjxmdWxsLXRpdGxlPkpvdXJuYWwgb2YgTWVkaWNhbCBJbnRlcm5ldCBS
ZXNlYXJjaDwvZnVsbC10aXRsZT48L3BlcmlvZGljYWw+PHBhZ2VzPmUyPC9wYWdlcz48dm9sdW1l
PjE4PC92b2x1bWU+PG51bWJlcj4xPC9udW1iZXI+PGtleXdvcmRzPjxrZXl3b3JkPmJsZW5kZWQg
bGVhcm5pbmc8L2tleXdvcmQ+PGtleXdvcmQ+ZWZmZWN0aXZlbmVzczwva2V5d29yZD48a2V5d29y
ZD5oZWFsdGggcHJvZmVzc2lvbnM8L2tleXdvcmQ+PGtleXdvcmQ+a25vd2xlZGdlPC9rZXl3b3Jk
PjxrZXl3b3JkPm1ldGEtYW5hbHlzaXM8L2tleXdvcmQ+PC9rZXl3b3Jkcz48ZGF0ZXM+PHllYXI+
MjAxNjwveWVhcj48L2RhdGVzPjx1cmxzPjwvdXJscz48ZWxlY3Ryb25pYy1yZXNvdXJjZS1udW0+
MTAuMjE5Ni9qbWlyLjQ4MDc8L2VsZWN0cm9uaWMtcmVzb3VyY2UtbnVtPjwvcmVjb3JkPjwvQ2l0
ZT48Q2l0ZT48QXV0aG9yPkJydXNhbWVudG88L0F1dGhvcj48WWVhcj4yMDE5PC9ZZWFyPjxSZWNO
dW0+NDM8L1JlY051bT48cmVjb3JkPjxyZWMtbnVtYmVyPjQzPC9yZWMtbnVtYmVyPjxmb3JlaWdu
LWtleXM+PGtleSBhcHA9IkVOIiBkYi1pZD0iZjlzZHA5dDBydjJ4NTRleDJya3AwMDljcGYycnNl
YTlkMjBlIiB0aW1lc3RhbXA9IjE2MTk3MDAwODIiPjQzPC9rZXk+PC9mb3JlaWduLWtleXM+PHJl
Zi10eXBlIG5hbWU9IkpvdXJuYWwgQXJ0aWNsZSI+MTc8L3JlZi10eXBlPjxjb250cmlidXRvcnM+
PGF1dGhvcnM+PGF1dGhvcj5CcnVzYW1lbnRvLCBTZXJlbmE8L2F1dGhvcj48YXV0aG9yPkt5YXcs
IEJob25lIE15aW50PC9hdXRob3I+PGF1dGhvcj5XaGl0aW5nLCBQZW5ueTwvYXV0aG9yPjxhdXRo
b3I+TGksIExpPC9hdXRob3I+PGF1dGhvcj5UdWRvciBDYXIsIExvcmFpbm5lPC9hdXRob3I+PC9h
dXRob3JzPjwvY29udHJpYnV0b3JzPjx0aXRsZXM+PHRpdGxlPkRpZ2l0YWwgSGVhbHRoIFByb2Zl
c3Npb25zIEVkdWNhdGlvbiBpbiB0aGUgRmllbGQgb2YgUGVkaWF0cmljczogU3lzdGVtYXRpYyBS
ZXZpZXcgYW5kIE1ldGEtQW5hbHlzaXMgYnkgdGhlIERpZ2l0YWwgSGVhbHRoIEVkdWNhdGlvbiBD
b2xsYWJvcmF0aW9uPC90aXRsZT48c2Vjb25kYXJ5LXRpdGxlPkpvdXJuYWwgb2YgbWVkaWNhbCBJ
bnRlcm5ldCByZXNlYXJjaDwvc2Vjb25kYXJ5LXRpdGxlPjwvdGl0bGVzPjxwZXJpb2RpY2FsPjxm
dWxsLXRpdGxlPkpvdXJuYWwgb2YgTWVkaWNhbCBJbnRlcm5ldCBSZXNlYXJjaDwvZnVsbC10aXRs
ZT48L3BlcmlvZGljYWw+PHBhZ2VzPmUxNDIzMTwvcGFnZXM+PHZvbHVtZT4yMTwvdm9sdW1lPjxu
dW1iZXI+OTwvbnVtYmVyPjxrZXl3b3Jkcz48a2V5d29yZD5kaWdpdGFsIGVkdWNhdGlvbjwva2V5
d29yZD48a2V5d29yZD5oaWdoLWZpZGVsaXR5IG1hbm5lcXVpbnM8L2tleXdvcmQ+PGtleXdvcmQ+
bWV0YS1hbmFseXNpczwva2V5d29yZD48a2V5d29yZD5wZWRpYXRyaWNzPC9rZXl3b3JkPjxrZXl3
b3JkPnJhbmRvbWl6ZWQgY29udHJvbGxlZCB0cmlhbHM8L2tleXdvcmQ+PGtleXdvcmQ+c3lzdGVt
YXRpYyByZXZpZXc8L2tleXdvcmQ+PGtleXdvcmQ+dHJhZGl0aW9uYWwgbGVhcm5pbmc8L2tleXdv
cmQ+PC9rZXl3b3Jkcz48ZGF0ZXM+PHllYXI+MjAxOTwveWVhcj48L2RhdGVzPjx1cmxzPjwvdXJs
cz48ZWxlY3Ryb25pYy1yZXNvdXJjZS1udW0+MTAuMjE5Ni8xNDIzMTwvZWxlY3Ryb25pYy1yZXNv
dXJjZS1udW0+PC9yZWNvcmQ+PC9DaXRlPjxDaXRlPjxBdXRob3I+RGl2YWthcjwvQXV0aG9yPjxZ
ZWFyPjIwMTk8L1llYXI+PFJlY051bT45MzwvUmVjTnVtPjxyZWNvcmQ+PHJlYy1udW1iZXI+OTM8
L3JlYy1udW1iZXI+PGZvcmVpZ24ta2V5cz48a2V5IGFwcD0iRU4iIGRiLWlkPSJmOXNkcDl0MHJ2
Mng1NGV4MnJrcDAwOWNwZjJyc2VhOWQyMGUiIHRpbWVzdGFtcD0iMTYxOTcwMDA4NCI+OTM8L2tl
eT48L2ZvcmVpZ24ta2V5cz48cmVmLXR5cGUgbmFtZT0iSm91cm5hbCBBcnRpY2xlIj4xNzwvcmVm
LXR5cGU+PGNvbnRyaWJ1dG9ycz48YXV0aG9ycz48YXV0aG9yPkRpdmFrYXIsIFVzaGFzaHJlZTwv
YXV0aG9yPjxhdXRob3I+TmF6ZWhhLCBOdXJhaW5pPC9hdXRob3I+PGF1dGhvcj5Qb3NhZHpraSwg
UGF3ZWw8L2F1dGhvcj48YXV0aG9yPkphcmJyaW5rLCBLcmlzdGVyPC9hdXRob3I+PGF1dGhvcj5C
YWpwYWksIFJhbTwvYXV0aG9yPjxhdXRob3I+SG8sIEFuZHkgSGF1IFlhbjwvYXV0aG9yPjxhdXRo
b3I+Q2FtcGJlbGwsIEphbWVzPC9hdXRob3I+PGF1dGhvcj5GZWRlciwgR2VuZTwvYXV0aG9yPjxh
dXRob3I+Q2FyLCBKb3NpcDwvYXV0aG9yPjwvYXV0aG9ycz48L2NvbnRyaWJ1dG9ycz48dGl0bGVz
Pjx0aXRsZT5EaWdpdGFsIGVkdWNhdGlvbiBvZiBoZWFsdGggcHJvZmVzc2lvbmFscyBvbiB0aGUg
bWFuYWdlbWVudCBvZiBkb21lc3RpYyB2aW9sZW5jZTogU3lzdGVtYXRpYyByZXZpZXcgYW5kIG1l
dGEtYW5hbHlzaXMgYnkgdGhlIGRpZ2l0YWwgaGVhbHRoIGVkdWNhdGlvbiBjb2xsYWJvcmF0aW9u
PC90aXRsZT48c2Vjb25kYXJ5LXRpdGxlPkpvdXJuYWwgb2YgTWVkaWNhbCBJbnRlcm5ldCBSZXNl
YXJjaDwvc2Vjb25kYXJ5LXRpdGxlPjwvdGl0bGVzPjxwZXJpb2RpY2FsPjxmdWxsLXRpdGxlPkpv
dXJuYWwgb2YgTWVkaWNhbCBJbnRlcm5ldCBSZXNlYXJjaDwvZnVsbC10aXRsZT48L3BlcmlvZGlj
YWw+PHBhZ2VzPjEtMTQ8L3BhZ2VzPjx2b2x1bWU+MjE8L3ZvbHVtZT48bnVtYmVyPjU8L251bWJl
cj48a2V5d29yZHM+PGtleXdvcmQ+RG9tZXN0aWMgdmlvbGVuY2U8L2tleXdvcmQ+PGtleXdvcmQ+
RXZpZGVuY2UtYmFzZWQ8L2tleXdvcmQ+PGtleXdvcmQ+SGVhbHRoIHdvcmtmb3JjZTwva2V5d29y
ZD48a2V5d29yZD5TeXN0ZW1hdGljIHJldmlld3M8L2tleXdvcmQ+PC9rZXl3b3Jkcz48ZGF0ZXM+
PHllYXI+MjAxOTwveWVhcj48L2RhdGVzPjx1cmxzPjwvdXJscz48ZWxlY3Ryb25pYy1yZXNvdXJj
ZS1udW0+MTAuMjE5Ni8xMzg2ODwvZWxlY3Ryb25pYy1yZXNvdXJjZS1udW0+PC9yZWNvcmQ+PC9D
aXRlPjxDaXRlPjxBdXRob3I+R2VudHJ5PC9BdXRob3I+PFllYXI+MjAxOTwvWWVhcj48UmVjTnVt
PjE0PC9SZWNOdW0+PHJlY29yZD48cmVjLW51bWJlcj4xNDwvcmVjLW51bWJlcj48Zm9yZWlnbi1r
ZXlzPjxrZXkgYXBwPSJFTiIgZGItaWQ9ImY5c2RwOXQwcnYyeDU0ZXgycmtwMDA5Y3BmMnJzZWE5
ZDIwZSIgdGltZXN0YW1wPSIxNjE5NzAwMDgxIj4xNDwva2V5PjwvZm9yZWlnbi1rZXlzPjxyZWYt
dHlwZSBuYW1lPSJKb3VybmFsIEFydGljbGUiPjE3PC9yZWYtdHlwZT48Y29udHJpYnV0b3JzPjxh
dXRob3JzPjxhdXRob3I+R2VudHJ5LCBTYXJhaCBWaWN0b3JpYTwvYXV0aG9yPjxhdXRob3I+R2F1
dGhpZXIsIEFuZHJlYTwvYXV0aG9yPjxhdXRob3I+RWhyc3Ryb20sIEJlYXRyaWNlIEwuIEVzdHJh
ZGU8L2F1dGhvcj48YXV0aG9yPldvcnRsZXksIERhdmlkPC9hdXRob3I+PGF1dGhvcj5MaWxpZW50
aGFsLCBBbm5lbGllc2U8L2F1dGhvcj48YXV0aG9yPkNhciwgTG9yYWlubmUgVHVkb3I8L2F1dGhv
cj48YXV0aG9yPkRhdXdlbHMtT2t1dHN1LCBTaG9rbzwvYXV0aG9yPjxhdXRob3I+Tmlrb2xhb3Us
IENoYXJvdWxhIEsuPC9hdXRob3I+PGF1dGhvcj5aYXJ5LCBOYWJpbDwvYXV0aG9yPjxhdXRob3I+
Q2FtcGJlbGwsIEphbWVzPC9hdXRob3I+PGF1dGhvcj5DYXIsIEpvc2lwPC9hdXRob3I+PC9hdXRo
b3JzPjwvY29udHJpYnV0b3JzPjx0aXRsZXM+PHRpdGxlPlNlcmlvdXMgZ2FtaW5nIGFuZCBnYW1p
ZmljYXRpb24gZWR1Y2F0aW9uIGluIGhlYWx0aCBwcm9mZXNzaW9uczogc3lzdGVtYXRpYyByZXZp
ZXc8L3RpdGxlPjxzZWNvbmRhcnktdGl0bGU+Sm91cm5hbCBvZiBNZWRpY2FsIEludGVybmV0IFJl
c2VhcmNoPC9zZWNvbmRhcnktdGl0bGU+PC90aXRsZXM+PHBlcmlvZGljYWw+PGZ1bGwtdGl0bGU+
Sm91cm5hbCBvZiBNZWRpY2FsIEludGVybmV0IFJlc2VhcmNoPC9mdWxsLXRpdGxlPjwvcGVyaW9k
aWNhbD48dm9sdW1lPjIxPC92b2x1bWU+PG51bWJlcj4zPC9udW1iZXI+PGtleXdvcmRzPjxrZXl3
b3JkPkVkdWNhdGlvbjwva2V5d29yZD48a2V5d29yZD5Qcm9mZXNzaW9uYWw8L2tleXdvcmQ+PGtl
eXdvcmQ+UmV2aWV3PC9rZXl3b3JkPjxrZXl3b3JkPlZpZGVvIGdhbWVzPC9rZXl3b3JkPjwva2V5
d29yZHM+PGRhdGVzPjx5ZWFyPjIwMTk8L3llYXI+PC9kYXRlcz48dXJscz48L3VybHM+PGVsZWN0
cm9uaWMtcmVzb3VyY2UtbnVtPjEwLjIxOTYvMTI5OTQ8L2VsZWN0cm9uaWMtcmVzb3VyY2UtbnVt
PjwvcmVjb3JkPjwvQ2l0ZT48Q2l0ZT48QXV0aG9yPkdlb3JnZTwvQXV0aG9yPjxZZWFyPjIwMTk8
L1llYXI+PFJlY051bT4xMzwvUmVjTnVtPjxyZWNvcmQ+PHJlYy1udW1iZXI+MTM8L3JlYy1udW1i
ZXI+PGZvcmVpZ24ta2V5cz48a2V5IGFwcD0iRU4iIGRiLWlkPSJmOXNkcDl0MHJ2Mng1NGV4MnJr
cDAwOWNwZjJyc2VhOWQyMGUiIHRpbWVzdGFtcD0iMTYxOTcwMDA4MSI+MTM8L2tleT48L2ZvcmVp
Z24ta2V5cz48cmVmLXR5cGUgbmFtZT0iSm91cm5hbCBBcnRpY2xlIj4xNzwvcmVmLXR5cGU+PGNv
bnRyaWJ1dG9ycz48YXV0aG9ycz48YXV0aG9yPkdlb3JnZSwgUHJhZGVlcCBQYXVsPC9hdXRob3I+
PGF1dGhvcj5aaGFiZW5rbywgT2xlbmE8L2F1dGhvcj48YXV0aG9yPk15aW50IEt5YXcsIEJob25l
PC9hdXRob3I+PGF1dGhvcj5BbnRvbmlvdSwgUGFuYWdpb3RpczwvYXV0aG9yPjxhdXRob3I+UG9z
YWR6a2ksIFBhd2VsPC9hdXRob3I+PGF1dGhvcj5TYXhlbmEsIE5ha3VsPC9hdXRob3I+PGF1dGhv
cj5TZW13YWwsIE1vbmlrYTwvYXV0aG9yPjxhdXRob3I+VHVkb3IgQ2FyLCBMb3JhaW5uZTwvYXV0
aG9yPjxhdXRob3I+WmFyeSwgTmFiaWw8L2F1dGhvcj48YXV0aG9yPkxvY2t3b29kLCBDcmFpZzwv
YXV0aG9yPjxhdXRob3I+Q2FyLCBKb3NpcDwvYXV0aG9yPjwvYXV0aG9ycz48L2NvbnRyaWJ1dG9y
cz48dGl0bGVzPjx0aXRsZT5PbmxpbmUgZGlnaXRhbCBlZHVjYXRpb24gZm9yIHBvc3RyZWdpc3Ry
YXRpb24gdHJhaW5pbmcgb2YgbWVkaWNhbCBkb2N0b3JzOiBTeXN0ZW1hdGljIHJldmlldyBieSB0
aGUgZGlnaXRhbCBoZWFsdGggZWR1Y2F0aW9uIGNvbGxhYm9yYXRpb248L3RpdGxlPjxzZWNvbmRh
cnktdGl0bGU+Sm91cm5hbCBvZiBNZWRpY2FsIEludGVybmV0IFJlc2VhcmNoPC9zZWNvbmRhcnkt
dGl0bGU+PC90aXRsZXM+PHBlcmlvZGljYWw+PGZ1bGwtdGl0bGU+Sm91cm5hbCBvZiBNZWRpY2Fs
IEludGVybmV0IFJlc2VhcmNoPC9mdWxsLXRpdGxlPjwvcGVyaW9kaWNhbD48dm9sdW1lPjIxPC92
b2x1bWU+PG51bWJlcj4yPC9udW1iZXI+PGtleXdvcmRzPjxrZXl3b3JkPkVmZmVjdGl2ZW5lc3M8
L2tleXdvcmQ+PGtleXdvcmQ+SW50ZXJuZXQ8L2tleXdvcmQ+PGtleXdvcmQ+TWVkaWNhbCBlZHVj
YXRpb248L2tleXdvcmQ+PGtleXdvcmQ+UmFuZG9taXplZCBjb250cm9sbGVkIHRyaWFsczwva2V5
d29yZD48a2V5d29yZD5TeXN0ZW1hdGljIHJldmlldzwva2V5d29yZD48L2tleXdvcmRzPjxkYXRl
cz48eWVhcj4yMDE5PC95ZWFyPjwvZGF0ZXM+PHVybHM+PC91cmxzPjxlbGVjdHJvbmljLXJlc291
cmNlLW51bT4xMC4yMTk2LzEzMjY5PC9lbGVjdHJvbmljLXJlc291cmNlLW51bT48L3JlY29yZD48
L0NpdGU+PENpdGU+PEF1dGhvcj5LeWF3PC9BdXRob3I+PFllYXI+MjAxOTwvWWVhcj48UmVjTnVt
PjE2PC9SZWNOdW0+PHJlY29yZD48cmVjLW51bWJlcj4xNjwvcmVjLW51bWJlcj48Zm9yZWlnbi1r
ZXlzPjxrZXkgYXBwPSJFTiIgZGItaWQ9ImY5c2RwOXQwcnYyeDU0ZXgycmtwMDA5Y3BmMnJzZWE5
ZDIwZSIgdGltZXN0YW1wPSIxNjE5NzAwMDgxIj4xNjwva2V5PjwvZm9yZWlnbi1rZXlzPjxyZWYt
dHlwZSBuYW1lPSJKb3VybmFsIEFydGljbGUiPjE3PC9yZWYtdHlwZT48Y29udHJpYnV0b3JzPjxh
dXRob3JzPjxhdXRob3I+S3lhdywgQmhvbmUgTXlpbnQ8L2F1dGhvcj48YXV0aG9yPlNheGVuYSwg
TmFrdWw8L2F1dGhvcj48YXV0aG9yPlBvc2FkemtpLCBQYXdlbDwvYXV0aG9yPjxhdXRob3I+VnNl
dGVja292YSwgSml0a2E8L2F1dGhvcj48YXV0aG9yPk5pa29sYW91LCBDaGFyb3VsYSBLb25zdGFu
dGlhPC9hdXRob3I+PGF1dGhvcj5HZW9yZ2UsIFByYWRlZXAgUGF1bDwvYXV0aG9yPjxhdXRob3I+
RGl2YWthciwgVXNoYXNocmVlPC9hdXRob3I+PGF1dGhvcj5NYXNpZWxsbywgSXRhbG88L2F1dGhv
cj48YXV0aG9yPktvbm9ub3dpY3osIEFuZHJ6ZWogQS48L2F1dGhvcj48YXV0aG9yPlphcnksIE5h
YmlsPC9hdXRob3I+PGF1dGhvcj5UdWRvciBDYXIsIExvcmFpbm5lPC9hdXRob3I+PC9hdXRob3Jz
PjwvY29udHJpYnV0b3JzPjx0aXRsZXM+PHRpdGxlPlZpcnR1YWwgUmVhbGl0eSBmb3IgSGVhbHRo
IFByb2Zlc3Npb25zIEVkdWNhdGlvbjogU3lzdGVtYXRpYyBSZXZpZXcgYW5kIE1ldGEtQW5hbHlz
aXMgYnkgdGhlIERpZ2l0YWwgSGVhbHRoIEVkdWNhdGlvbiBDb2xsYWJvcmF0aW9uPC90aXRsZT48
c2Vjb25kYXJ5LXRpdGxlPkpvdXJuYWwgb2YgbWVkaWNhbCBJbnRlcm5ldCByZXNlYXJjaDwvc2Vj
b25kYXJ5LXRpdGxlPjwvdGl0bGVzPjxwZXJpb2RpY2FsPjxmdWxsLXRpdGxlPkpvdXJuYWwgb2Yg
TWVkaWNhbCBJbnRlcm5ldCBSZXNlYXJjaDwvZnVsbC10aXRsZT48L3BlcmlvZGljYWw+PHBhZ2Vz
PmUxMjk1OTwvcGFnZXM+PHZvbHVtZT4yMTwvdm9sdW1lPjxudW1iZXI+MTwvbnVtYmVyPjxrZXl3
b3Jkcz48a2V5d29yZD5oZWFsdGggcHJvZmVzc2lvbnMgZWR1Y2F0aW9uPC9rZXl3b3JkPjxrZXl3
b3JkPm1ldGEtYW5hbHlzaXM8L2tleXdvcmQ+PGtleXdvcmQ+cmFuZG9taXplZCBjb250cm9sbGVk
IHRyaWFsczwva2V5d29yZD48a2V5d29yZD5zeXN0ZW1hdGljIHJldmlldzwva2V5d29yZD48a2V5
d29yZD52aXJ0dWFsIHJlYWxpdHk8L2tleXdvcmQ+PC9rZXl3b3Jkcz48ZGF0ZXM+PHllYXI+MjAx
OTwveWVhcj48L2RhdGVzPjx1cmxzPjwvdXJscz48ZWxlY3Ryb25pYy1yZXNvdXJjZS1udW0+MTAu
MjE5Ni8xMjk1OTwvZWxlY3Ryb25pYy1yZXNvdXJjZS1udW0+PC9yZWNvcmQ+PC9DaXRlPjxDaXRl
PjxBdXRob3I+U2Vtd2FsPC9BdXRob3I+PFllYXI+MjAxOTwvWWVhcj48UmVjTnVtPjc1PC9SZWNO
dW0+PHJlY29yZD48cmVjLW51bWJlcj43NTwvcmVjLW51bWJlcj48Zm9yZWlnbi1rZXlzPjxrZXkg
YXBwPSJFTiIgZGItaWQ9ImY5c2RwOXQwcnYyeDU0ZXgycmtwMDA5Y3BmMnJzZWE5ZDIwZSIgdGlt
ZXN0YW1wPSIxNjE5NzAwMDgzIj43NTwva2V5PjwvZm9yZWlnbi1rZXlzPjxyZWYtdHlwZSBuYW1l
PSJKb3VybmFsIEFydGljbGUiPjE3PC9yZWYtdHlwZT48Y29udHJpYnV0b3JzPjxhdXRob3JzPjxh
dXRob3I+U2Vtd2FsLCBNb25pa2E8L2F1dGhvcj48YXV0aG9yPldoaXRpbmcsIFBlbm55PC9hdXRo
b3I+PGF1dGhvcj5CYWpwYWksIFJhbTwvYXV0aG9yPjxhdXRob3I+QmFqcGFpLCBTaHdldGE8L2F1
dGhvcj48YXV0aG9yPkt5YXcsIEJob25lIE15aW50PC9hdXRob3I+PGF1dGhvcj5DYXIsIExvcmFp
bm5lIFR1ZG9yPC9hdXRob3I+PC9hdXRob3JzPjwvY29udHJpYnV0b3JzPjx0aXRsZXM+PHRpdGxl
PkRpZ2l0YWwgZWR1Y2F0aW9uIGZvciBoZWFsdGggcHJvZmVzc2lvbnMgb24gc21va2luZyBjZXNz
YXRpb24gbWFuYWdlbWVudDogc3lzdGVtYXRpYyByZXZpZXcgYnkgdGhlIGRpZ2l0YWwgaGVhbHRo
IGVkdWNhdGlvbiBjb2xsYWJvcmF0aW9uPC90aXRsZT48c2Vjb25kYXJ5LXRpdGxlPkpvdXJuYWwg
b2YgTWVkaWNhbCBJbnRlcm5ldCBSZXNlYXJjaDwvc2Vjb25kYXJ5LXRpdGxlPjwvdGl0bGVzPjxw
ZXJpb2RpY2FsPjxmdWxsLXRpdGxlPkpvdXJuYWwgb2YgTWVkaWNhbCBJbnRlcm5ldCBSZXNlYXJj
aDwvZnVsbC10aXRsZT48L3BlcmlvZGljYWw+PHZvbHVtZT4yMTwvdm9sdW1lPjxudW1iZXI+Mzwv
bnVtYmVyPjxrZXl3b3Jkcz48a2V5d29yZD5FdmlkZW5jZS1iYXNlZCBwcmFjdGljZTwva2V5d29y
ZD48a2V5d29yZD5IZWFsdGggcGVyc29ubmVsPC9rZXl3b3JkPjxrZXl3b3JkPkxlYXJuaW5nPC9r
ZXl3b3JkPjxrZXl3b3JkPlNtb2tpbmcgY2Vzc2F0aW9uPC9rZXl3b3JkPjxrZXl3b3JkPlN5c3Rl
bWF0aWMgcmV2aWV3PC9rZXl3b3JkPjwva2V5d29yZHM+PGRhdGVzPjx5ZWFyPjIwMTk8L3llYXI+
PC9kYXRlcz48dXJscz48L3VybHM+PGVsZWN0cm9uaWMtcmVzb3VyY2UtbnVtPjEwLjIxOTYvMTMw
MDA8L2VsZWN0cm9uaWMtcmVzb3VyY2UtbnVtPjwvcmVjb3JkPjwvQ2l0ZT48Q2l0ZT48QXV0aG9y
PlZpbGpvZW48L0F1dGhvcj48WWVhcj4yMDE5PC9ZZWFyPjxSZWNOdW0+NjA8L1JlY051bT48cmVj
b3JkPjxyZWMtbnVtYmVyPjYwPC9yZWMtbnVtYmVyPjxmb3JlaWduLWtleXM+PGtleSBhcHA9IkVO
IiBkYi1pZD0iZjlzZHA5dDBydjJ4NTRleDJya3AwMDljcGYycnNlYTlkMjBlIiB0aW1lc3RhbXA9
IjE2MTk3MDAwODMiPjYwPC9rZXk+PC9mb3JlaWduLWtleXM+PHJlZi10eXBlIG5hbWU9IkpvdXJu
YWwgQXJ0aWNsZSI+MTc8L3JlZi10eXBlPjxjb250cmlidXRvcnM+PGF1dGhvcnM+PGF1dGhvcj5W
aWxqb2VuLCBDaGFybGUgQW5kcsOpPC9hdXRob3I+PGF1dGhvcj5TY290dCBNaWxsYXIsIFJvYjwv
YXV0aG9yPjxhdXRob3I+RW5nZWwsIE1hcmsgRS48L2F1dGhvcj48YXV0aG9yPlNoZWx0b24sIE1h
cnk8L2F1dGhvcj48YXV0aG9yPkJ1cmNoLCBWYW5lc3NhPC9hdXRob3I+PC9hdXRob3JzPjwvY29u
dHJpYnV0b3JzPjx0aXRsZXM+PHRpdGxlPklzIGNvbXB1dGVyLWFzc2lzdGVkIGluc3RydWN0aW9u
IG1vcmUgZWZmZWN0aXZlIHRoYW4gb3RoZXIgZWR1Y2F0aW9uYWwgbWV0aG9kcyBpbiBhY2hpZXZp
bmcgRUNHIGNvbXBldGVuY2UgYW1vbmdzdCBtZWRpY2FsIHN0dWRlbnRzIGFuZCByZXNpZGVudHM/
IEEgc3lzdGVtYXRpYyByZXZpZXcgYW5kIG1ldGEtYW5hbHlzaXM8L3RpdGxlPjxzZWNvbmRhcnkt
dGl0bGU+Qk1KIE9wZW48L3NlY29uZGFyeS10aXRsZT48L3RpdGxlcz48cGVyaW9kaWNhbD48ZnVs
bC10aXRsZT5CTUogT3BlbjwvZnVsbC10aXRsZT48L3BlcmlvZGljYWw+PHZvbHVtZT45PC92b2x1
bWU+PG51bWJlcj4xMTwvbnVtYmVyPjxrZXl3b3Jkcz48a2V5d29yZD5FQ0c8L2tleXdvcmQ+PGtl
eXdvcmQ+Y29tcHV0ZXItYXNzaXN0ZWQgaW5zdHJ1Y3Rpb248L2tleXdvcmQ+PGtleXdvcmQ+ZS1s
ZWFybmluZzwva2V5d29yZD48a2V5d29yZD5zeXN0ZW1hdGljIHJldmlldzwva2V5d29yZD48a2V5
d29yZD53ZWItYmFzZWQgbGVhcm5pbmc8L2tleXdvcmQ+PC9rZXl3b3Jkcz48ZGF0ZXM+PHllYXI+
MjAxOTwveWVhcj48L2RhdGVzPjx1cmxzPjwvdXJscz48ZWxlY3Ryb25pYy1yZXNvdXJjZS1udW0+
MTAuMTEzNi9ibWpvcGVuLTIwMTgtMDI4ODAwPC9lbGVjdHJvbmljLXJlc291cmNlLW51bT48L3Jl
Y29yZD48L0NpdGU+PENpdGU+PEF1dGhvcj5CYXJ0ZWl0PC9BdXRob3I+PFllYXI+MjAyMDwvWWVh
cj48UmVjTnVtPjk0PC9SZWNOdW0+PHJlY29yZD48cmVjLW51bWJlcj45NDwvcmVjLW51bWJlcj48
Zm9yZWlnbi1rZXlzPjxrZXkgYXBwPSJFTiIgZGItaWQ9ImY5c2RwOXQwcnYyeDU0ZXgycmtwMDA5
Y3BmMnJzZWE5ZDIwZSIgdGltZXN0YW1wPSIxNjE5NzAwMDg0Ij45NDwva2V5PjwvZm9yZWlnbi1r
ZXlzPjxyZWYtdHlwZSBuYW1lPSJKb3VybmFsIEFydGljbGUiPjE3PC9yZWYtdHlwZT48Y29udHJp
YnV0b3JzPjxhdXRob3JzPjxhdXRob3I+QmFydGVpdCwgU2FuZHJhPC9hdXRob3I+PGF1dGhvcj5H
dXplaywgRG9yb3RhPC9hdXRob3I+PGF1dGhvcj5KYWhuLCBBbGJyZWNodDwvYXV0aG9yPjxhdXRo
b3I+QsOkcm5pZ2hhdXNlbiwgVGlsbDwvYXV0aG9yPjxhdXRob3I+Sm9yZ2UsIE1hcmdhcmlkYSBN
ZW5kZXM8L2F1dGhvcj48YXV0aG9yPk5ldWhhbm4sIEZsb3JpYW48L2F1dGhvcj48L2F1dGhvcnM+
PC9jb250cmlidXRvcnM+PHRpdGxlcz48dGl0bGU+RXZhbHVhdGlvbiBvZiBlLWxlYXJuaW5nIGZv
ciBtZWRpY2FsIGVkdWNhdGlvbiBpbiBsb3ctIGFuZCBtaWRkbGUtaW5jb21lIGNvdW50cmllczog
QSBzeXN0ZW1hdGljIHJldmlldzwvdGl0bGU+PHNlY29uZGFyeS10aXRsZT5Db21wdXRlcnMgYW5k
IEVkdWNhdGlvbjwvc2Vjb25kYXJ5LXRpdGxlPjwvdGl0bGVzPjxwZXJpb2RpY2FsPjxmdWxsLXRp
dGxlPkNvbXB1dGVycyBhbmQgRWR1Y2F0aW9uPC9mdWxsLXRpdGxlPjwvcGVyaW9kaWNhbD48dm9s
dW1lPjE0NTwvdm9sdW1lPjxudW1iZXI+T2N0b2JlciAyMDE5PC9udW1iZXI+PGtleXdvcmRzPjxr
ZXl3b3JkPkNvdW50cnktc3BlY2lmaWMgZGV2ZWxvcG1lbnRzPC9rZXl3b3JkPjxrZXl3b3JkPkV2
YWx1YXRpb24gbWV0aG9kb2xvZ2llczwva2V5d29yZD48a2V5d29yZD5FdmFsdWF0aW9uIG9mIENB
TCBzeXN0ZW1zPC9rZXl3b3JkPjxrZXl3b3JkPk1lZGljYWwgZWR1Y2F0aW9uPC9rZXl3b3JkPjxr
ZXl3b3JkPlBvc3Qtc2Vjb25kYXJ5IGVkdWNhdGlvbjwva2V5d29yZD48a2V5d29yZD5lLWxlYXJu
aW5nPC9rZXl3b3JkPjwva2V5d29yZHM+PGRhdGVzPjx5ZWFyPjIwMjA8L3llYXI+PC9kYXRlcz48
dXJscz48L3VybHM+PGVsZWN0cm9uaWMtcmVzb3VyY2UtbnVtPjEwLjEwMTYvai5jb21wZWR1LjIw
MTkuMTAzNzI2PC9lbGVjdHJvbmljLXJlc291cmNlLW51bT48L3JlY29yZD48L0NpdGU+PC9FbmRO
b3RlPn==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DengXian" w:hAnsiTheme="minorHAnsi" w:cstheme="minorHAnsi"/>
                <w:noProof/>
                <w:szCs w:val="20"/>
                <w:lang w:bidi="ar-SA"/>
              </w:rPr>
              <w:t>[13, 14, 16, 43, 59, 60, 86, 97, 98]</w:t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t xml:space="preserve"> </w:t>
            </w:r>
          </w:p>
        </w:tc>
      </w:tr>
      <w:tr w:rsidR="0097280E" w:rsidRPr="00540FD9" w14:paraId="595D076B" w14:textId="77777777" w:rsidTr="008D2594">
        <w:trPr>
          <w:trHeight w:val="480"/>
        </w:trPr>
        <w:tc>
          <w:tcPr>
            <w:tcW w:w="562" w:type="dxa"/>
          </w:tcPr>
          <w:p w14:paraId="7A2EA7D3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AE93CA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ON-Set</w:t>
            </w:r>
          </w:p>
        </w:tc>
        <w:tc>
          <w:tcPr>
            <w:tcW w:w="3402" w:type="dxa"/>
            <w:shd w:val="clear" w:color="auto" w:fill="auto"/>
            <w:hideMark/>
          </w:tcPr>
          <w:p w14:paraId="10C93F1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What are the short- and long-term effects of using digital technology for health professions education in different socioeconomic settings?</w:t>
            </w:r>
          </w:p>
        </w:tc>
        <w:tc>
          <w:tcPr>
            <w:tcW w:w="1134" w:type="dxa"/>
            <w:shd w:val="clear" w:color="auto" w:fill="auto"/>
            <w:hideMark/>
          </w:tcPr>
          <w:p w14:paraId="13854C0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7BC1EAF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595F60A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  <w:shd w:val="clear" w:color="auto" w:fill="auto"/>
            <w:hideMark/>
          </w:tcPr>
          <w:p w14:paraId="3B0B50D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3C2A0D9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34585BD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3CC8C00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7C7B430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1FC73AC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  <w:hideMark/>
          </w:tcPr>
          <w:p w14:paraId="39260EC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</w:tcPr>
          <w:p w14:paraId="04129EA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DengXian" w:hAnsiTheme="minorHAnsi" w:cstheme="minorHAnsi"/>
                <w:szCs w:val="20"/>
                <w:lang w:bidi="ar-SA"/>
              </w:rPr>
            </w:pP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EaXZha2FyPC9BdXRob3I+PFllYXI+MjAxOTwvWWVhcj48
UmVjTnVtPjkzPC9SZWNOdW0+PERpc3BsYXlUZXh0PlszMiwgNDMsIDQ3LCA1MCwgNTQsIDY4LCA4
NiwgOTAsIDk3LTk5XTwvRGlzcGxheVRleHQ+PHJlY29yZD48cmVjLW51bWJlcj45MzwvcmVjLW51
bWJlcj48Zm9yZWlnbi1rZXlzPjxrZXkgYXBwPSJFTiIgZGItaWQ9ImY5c2RwOXQwcnYyeDU0ZXgy
cmtwMDA5Y3BmMnJzZWE5ZDIwZSIgdGltZXN0YW1wPSIxNjE5NzAwMDg0Ij45Mzwva2V5PjwvZm9y
ZWlnbi1rZXlzPjxyZWYtdHlwZSBuYW1lPSJKb3VybmFsIEFydGljbGUiPjE3PC9yZWYtdHlwZT48
Y29udHJpYnV0b3JzPjxhdXRob3JzPjxhdXRob3I+RGl2YWthciwgVXNoYXNocmVlPC9hdXRob3I+
PGF1dGhvcj5OYXplaGEsIE51cmFpbmk8L2F1dGhvcj48YXV0aG9yPlBvc2FkemtpLCBQYXdlbDwv
YXV0aG9yPjxhdXRob3I+SmFyYnJpbmssIEtyaXN0ZXI8L2F1dGhvcj48YXV0aG9yPkJhanBhaSwg
UmFtPC9hdXRob3I+PGF1dGhvcj5IbywgQW5keSBIYXUgWWFuPC9hdXRob3I+PGF1dGhvcj5DYW1w
YmVsbCwgSmFtZXM8L2F1dGhvcj48YXV0aG9yPkZlZGVyLCBHZW5lPC9hdXRob3I+PGF1dGhvcj5D
YXIsIEpvc2lwPC9hdXRob3I+PC9hdXRob3JzPjwvY29udHJpYnV0b3JzPjx0aXRsZXM+PHRpdGxl
PkRpZ2l0YWwgZWR1Y2F0aW9uIG9mIGhlYWx0aCBwcm9mZXNzaW9uYWxzIG9uIHRoZSBtYW5hZ2Vt
ZW50IG9mIGRvbWVzdGljIHZpb2xlbmNlOiBTeXN0ZW1hdGljIHJldmlldyBhbmQgbWV0YS1hbmFs
eXNpcyBieSB0aGUgZGlnaXRhbCBoZWFsdGggZWR1Y2F0aW9uIGNvbGxhYm9yYXRpb248L3RpdGxl
PjxzZWNvbmRhcnktdGl0bGU+Sm91cm5hbCBvZiBNZWRpY2FsIEludGVybmV0IFJlc2VhcmNoPC9z
ZWNvbmRhcnktdGl0bGU+PC90aXRsZXM+PHBlcmlvZGljYWw+PGZ1bGwtdGl0bGU+Sm91cm5hbCBv
ZiBNZWRpY2FsIEludGVybmV0IFJlc2VhcmNoPC9mdWxsLXRpdGxlPjwvcGVyaW9kaWNhbD48cGFn
ZXM+MS0xNDwvcGFnZXM+PHZvbHVtZT4yMTwvdm9sdW1lPjxudW1iZXI+NTwvbnVtYmVyPjxrZXl3
b3Jkcz48a2V5d29yZD5Eb21lc3RpYyB2aW9sZW5jZTwva2V5d29yZD48a2V5d29yZD5FdmlkZW5j
ZS1iYXNlZDwva2V5d29yZD48a2V5d29yZD5IZWFsdGggd29ya2ZvcmNlPC9rZXl3b3JkPjxrZXl3
b3JkPlN5c3RlbWF0aWMgcmV2aWV3czwva2V5d29yZD48L2tleXdvcmRzPjxkYXRlcz48eWVhcj4y
MDE5PC95ZWFyPjwvZGF0ZXM+PHVybHM+PC91cmxzPjxlbGVjdHJvbmljLXJlc291cmNlLW51bT4x
MC4yMTk2LzEzODY4PC9lbGVjdHJvbmljLXJlc291cmNlLW51bT48L3JlY29yZD48L0NpdGU+PENp
dGU+PEF1dGhvcj5LeWF3PC9BdXRob3I+PFllYXI+MjAxOTwvWWVhcj48UmVjTnVtPjMzPC9SZWNO
dW0+PHJlY29yZD48cmVjLW51bWJlcj4zMzwvcmVjLW51bWJlcj48Zm9yZWlnbi1rZXlzPjxrZXkg
YXBwPSJFTiIgZGItaWQ9ImY5c2RwOXQwcnYyeDU0ZXgycmtwMDA5Y3BmMnJzZWE5ZDIwZSIgdGlt
ZXN0YW1wPSIxNjE5NzAwMDgyIj4zMzwva2V5PjwvZm9yZWlnbi1rZXlzPjxyZWYtdHlwZSBuYW1l
PSJKb3VybmFsIEFydGljbGUiPjE3PC9yZWYtdHlwZT48Y29udHJpYnV0b3JzPjxhdXRob3JzPjxh
dXRob3I+S3lhdywgQmhvbmUgTXlpbnQ8L2F1dGhvcj48YXV0aG9yPkNhciwgTG9yYWlubmUgVHVk
b3I8L2F1dGhvcj48YXV0aG9yPkdhbGVuLCBMb3Vpc2UgU2FuZHJhIHZhbjwvYXV0aG9yPjxhdXRo
b3I+dmFuIEFndG1hZWwsIE1pY2hpZWwgQS48L2F1dGhvcj48YXV0aG9yPkNvc3RlbGxvZSwgQ8Op
aXJlIEUuPC9hdXRob3I+PGF1dGhvcj5BanVlYm9yLCBPbnllbWE8L2F1dGhvcj48YXV0aG9yPkNh
bXBiZWxsLCBKYW1lczwvYXV0aG9yPjxhdXRob3I+Q2FyLCBKb3NpcDwvYXV0aG9yPjwvYXV0aG9y
cz48L2NvbnRyaWJ1dG9ycz48dGl0bGVzPjx0aXRsZT5IZWFsdGggcHJvZmVzc2lvbnMgZGlnaXRh
bCBlZHVjYXRpb24gb24gYW50aWJpb3RpYyBtYW5hZ2VtZW50OiBTeXN0ZW1hdGljIHJldmlldyBh
bmQgbWV0YS1hbmFseXNpcyBieSB0aGUgZGlnaXRhbCBoZWFsdGggZWR1Y2F0aW9uIGNvbGxhYm9y
YXRpb248L3RpdGxlPjxzZWNvbmRhcnktdGl0bGU+Sm91cm5hbCBvZiBNZWRpY2FsIEludGVybmV0
IFJlc2VhcmNoPC9zZWNvbmRhcnktdGl0bGU+PC90aXRsZXM+PHBlcmlvZGljYWw+PGZ1bGwtdGl0
bGU+Sm91cm5hbCBvZiBNZWRpY2FsIEludGVybmV0IFJlc2VhcmNoPC9mdWxsLXRpdGxlPjwvcGVy
aW9kaWNhbD48cGFnZXM+MS0xNDwvcGFnZXM+PHZvbHVtZT4yMTwvdm9sdW1lPjxudW1iZXI+OTwv
bnVtYmVyPjxrZXl3b3Jkcz48a2V5d29yZD5BbnRpYmlvdGljIG1hbmFnZW1lbnQ8L2tleXdvcmQ+
PGtleXdvcmQ+RGlnaXRhbCBlZHVjYXRpb248L2tleXdvcmQ+PGtleXdvcmQ+TWV0YS1hbmFseXNp
czwva2V5d29yZD48a2V5d29yZD5SYW5kb21pemVkIGNvbnRyb2xsZWQgdHJpYWw8L2tleXdvcmQ+
PGtleXdvcmQ+U3lzdGVtYXRpYyByZXZpZXc8L2tleXdvcmQ+PC9rZXl3b3Jkcz48ZGF0ZXM+PHll
YXI+MjAxOTwveWVhcj48L2RhdGVzPjx1cmxzPjwvdXJscz48ZWxlY3Ryb25pYy1yZXNvdXJjZS1u
dW0+MTAuMjE5Ni8xNDk4NDwvZWxlY3Ryb25pYy1yZXNvdXJjZS1udW0+PC9yZWNvcmQ+PC9DaXRl
PjxDaXRlPjxBdXRob3I+U2Vtd2FsPC9BdXRob3I+PFllYXI+MjAxOTwvWWVhcj48UmVjTnVtPjc1
PC9SZWNOdW0+PHJlY29yZD48cmVjLW51bWJlcj43NTwvcmVjLW51bWJlcj48Zm9yZWlnbi1rZXlz
PjxrZXkgYXBwPSJFTiIgZGItaWQ9ImY5c2RwOXQwcnYyeDU0ZXgycmtwMDA5Y3BmMnJzZWE5ZDIw
ZSIgdGltZXN0YW1wPSIxNjE5NzAwMDgzIj43NTwva2V5PjwvZm9yZWlnbi1rZXlzPjxyZWYtdHlw
ZSBuYW1lPSJKb3VybmFsIEFydGljbGUiPjE3PC9yZWYtdHlwZT48Y29udHJpYnV0b3JzPjxhdXRo
b3JzPjxhdXRob3I+U2Vtd2FsLCBNb25pa2E8L2F1dGhvcj48YXV0aG9yPldoaXRpbmcsIFBlbm55
PC9hdXRob3I+PGF1dGhvcj5CYWpwYWksIFJhbTwvYXV0aG9yPjxhdXRob3I+QmFqcGFpLCBTaHdl
dGE8L2F1dGhvcj48YXV0aG9yPkt5YXcsIEJob25lIE15aW50PC9hdXRob3I+PGF1dGhvcj5DYXIs
IExvcmFpbm5lIFR1ZG9yPC9hdXRob3I+PC9hdXRob3JzPjwvY29udHJpYnV0b3JzPjx0aXRsZXM+
PHRpdGxlPkRpZ2l0YWwgZWR1Y2F0aW9uIGZvciBoZWFsdGggcHJvZmVzc2lvbnMgb24gc21va2lu
ZyBjZXNzYXRpb24gbWFuYWdlbWVudDogc3lzdGVtYXRpYyByZXZpZXcgYnkgdGhlIGRpZ2l0YWwg
aGVhbHRoIGVkdWNhdGlvbiBjb2xsYWJvcmF0aW9uPC90aXRsZT48c2Vjb25kYXJ5LXRpdGxlPkpv
dXJuYWwgb2YgTWVkaWNhbCBJbnRlcm5ldCBSZXNlYXJjaDwvc2Vjb25kYXJ5LXRpdGxlPjwvdGl0
bGVzPjxwZXJpb2RpY2FsPjxmdWxsLXRpdGxlPkpvdXJuYWwgb2YgTWVkaWNhbCBJbnRlcm5ldCBS
ZXNlYXJjaDwvZnVsbC10aXRsZT48L3BlcmlvZGljYWw+PHZvbHVtZT4yMTwvdm9sdW1lPjxudW1i
ZXI+MzwvbnVtYmVyPjxrZXl3b3Jkcz48a2V5d29yZD5FdmlkZW5jZS1iYXNlZCBwcmFjdGljZTwv
a2V5d29yZD48a2V5d29yZD5IZWFsdGggcGVyc29ubmVsPC9rZXl3b3JkPjxrZXl3b3JkPkxlYXJu
aW5nPC9rZXl3b3JkPjxrZXl3b3JkPlNtb2tpbmcgY2Vzc2F0aW9uPC9rZXl3b3JkPjxrZXl3b3Jk
PlN5c3RlbWF0aWMgcmV2aWV3PC9rZXl3b3JkPjwva2V5d29yZHM+PGRhdGVzPjx5ZWFyPjIwMTk8
L3llYXI+PC9kYXRlcz48dXJscz48L3VybHM+PGVsZWN0cm9uaWMtcmVzb3VyY2UtbnVtPjEwLjIx
OTYvMTMwMDA8L2VsZWN0cm9uaWMtcmVzb3VyY2UtbnVtPjwvcmVjb3JkPjwvQ2l0ZT48Q2l0ZT48
QXV0aG9yPkJhcnRlaXQ8L0F1dGhvcj48WWVhcj4yMDIwPC9ZZWFyPjxSZWNOdW0+OTQ8L1JlY051
bT48cmVjb3JkPjxyZWMtbnVtYmVyPjk0PC9yZWMtbnVtYmVyPjxmb3JlaWduLWtleXM+PGtleSBh
cHA9IkVOIiBkYi1pZD0iZjlzZHA5dDBydjJ4NTRleDJya3AwMDljcGYycnNlYTlkMjBlIiB0aW1l
c3RhbXA9IjE2MTk3MDAwODQiPjk0PC9rZXk+PC9mb3JlaWduLWtleXM+PHJlZi10eXBlIG5hbWU9
IkpvdXJuYWwgQXJ0aWNsZSI+MTc8L3JlZi10eXBlPjxjb250cmlidXRvcnM+PGF1dGhvcnM+PGF1
dGhvcj5CYXJ0ZWl0LCBTYW5kcmE8L2F1dGhvcj48YXV0aG9yPkd1emVrLCBEb3JvdGE8L2F1dGhv
cj48YXV0aG9yPkphaG4sIEFsYnJlY2h0PC9hdXRob3I+PGF1dGhvcj5Cw6RybmlnaGF1c2VuLCBU
aWxsPC9hdXRob3I+PGF1dGhvcj5Kb3JnZSwgTWFyZ2FyaWRhIE1lbmRlczwvYXV0aG9yPjxhdXRo
b3I+TmV1aGFubiwgRmxvcmlhbjwvYXV0aG9yPjwvYXV0aG9ycz48L2NvbnRyaWJ1dG9ycz48dGl0
bGVzPjx0aXRsZT5FdmFsdWF0aW9uIG9mIGUtbGVhcm5pbmcgZm9yIG1lZGljYWwgZWR1Y2F0aW9u
IGluIGxvdy0gYW5kIG1pZGRsZS1pbmNvbWUgY291bnRyaWVzOiBBIHN5c3RlbWF0aWMgcmV2aWV3
PC90aXRsZT48c2Vjb25kYXJ5LXRpdGxlPkNvbXB1dGVycyBhbmQgRWR1Y2F0aW9uPC9zZWNvbmRh
cnktdGl0bGU+PC90aXRsZXM+PHBlcmlvZGljYWw+PGZ1bGwtdGl0bGU+Q29tcHV0ZXJzIGFuZCBF
ZHVjYXRpb248L2Z1bGwtdGl0bGU+PC9wZXJpb2RpY2FsPjx2b2x1bWU+MTQ1PC92b2x1bWU+PG51
bWJlcj5PY3RvYmVyIDIwMTk8L251bWJlcj48a2V5d29yZHM+PGtleXdvcmQ+Q291bnRyeS1zcGVj
aWZpYyBkZXZlbG9wbWVudHM8L2tleXdvcmQ+PGtleXdvcmQ+RXZhbHVhdGlvbiBtZXRob2RvbG9n
aWVzPC9rZXl3b3JkPjxrZXl3b3JkPkV2YWx1YXRpb24gb2YgQ0FMIHN5c3RlbXM8L2tleXdvcmQ+
PGtleXdvcmQ+TWVkaWNhbCBlZHVjYXRpb248L2tleXdvcmQ+PGtleXdvcmQ+UG9zdC1zZWNvbmRh
cnkgZWR1Y2F0aW9uPC9rZXl3b3JkPjxrZXl3b3JkPmUtbGVhcm5pbmc8L2tleXdvcmQ+PC9rZXl3
b3Jkcz48ZGF0ZXM+PHllYXI+MjAyMDwveWVhcj48L2RhdGVzPjx1cmxzPjwvdXJscz48ZWxlY3Ry
b25pYy1yZXNvdXJjZS1udW0+MTAuMTAxNi9qLmNvbXBlZHUuMjAxOS4xMDM3MjY8L2VsZWN0cm9u
aWMtcmVzb3VyY2UtbnVtPjwvcmVjb3JkPjwvQ2l0ZT48Q2l0ZT48QXV0aG9yPkNoZW5nPC9BdXRo
b3I+PFllYXI+MjAxNTwvWWVhcj48UmVjTnVtPjc0PC9SZWNOdW0+PHJlY29yZD48cmVjLW51bWJl
cj43NDwvcmVjLW51bWJlcj48Zm9yZWlnbi1rZXlzPjxrZXkgYXBwPSJFTiIgZGItaWQ9ImY5c2Rw
OXQwcnYyeDU0ZXgycmtwMDA5Y3BmMnJzZWE5ZDIwZSIgdGltZXN0YW1wPSIxNjE5NzAwMDgzIj43
NDwva2V5PjwvZm9yZWlnbi1rZXlzPjxyZWYtdHlwZSBuYW1lPSJKb3VybmFsIEFydGljbGUiPjE3
PC9yZWYtdHlwZT48Y29udHJpYnV0b3JzPjxhdXRob3JzPjxhdXRob3I+Q2hlbmcsIEFkYW08L2F1
dGhvcj48YXV0aG9yPkxvY2tleSwgQW5kcmV3PC9hdXRob3I+PGF1dGhvcj5CaGFuamksIEZhcmhh
bjwvYXV0aG9yPjxhdXRob3I+TGluLCBZaXF1bjwvYXV0aG9yPjxhdXRob3I+SHVudCwgRWxpemFi
ZXRoIEEuPC9hdXRob3I+PGF1dGhvcj5MYW5nLCBFZGR5PC9hdXRob3I+PC9hdXRob3JzPjwvY29u
dHJpYnV0b3JzPjx0aXRsZXM+PHRpdGxlPlRoZSB1c2Ugb2YgaGlnaC1maWRlbGl0eSBtYW5pa2lu
cyBmb3IgYWR2YW5jZWQgbGlmZSBzdXBwb3J0IHRyYWluaW5nLUEgc3lzdGVtYXRpYyByZXZpZXcg
YW5kIG1ldGEtYW5hbHlzaXM8L3RpdGxlPjxzZWNvbmRhcnktdGl0bGU+UmVzdXNjaXRhdGlvbjwv
c2Vjb25kYXJ5LXRpdGxlPjwvdGl0bGVzPjxwZXJpb2RpY2FsPjxmdWxsLXRpdGxlPlJlc3VzY2l0
YXRpb248L2Z1bGwtdGl0bGU+PC9wZXJpb2RpY2FsPjxwYWdlcz4xNDItMTQ5PC9wYWdlcz48dm9s
dW1lPjkzPC92b2x1bWU+PGtleXdvcmRzPjxrZXl3b3JkPkFkdmFuY2VkIGxpZmUgc3VwcG9ydCB0
cmFpbmluZzwva2V5d29yZD48a2V5d29yZD5DYXJkaW9wdWxtb25hcnkgcmVzdXNjaXRhdGlvbjwv
a2V5d29yZD48a2V5d29yZD5NZXRhLWFuYWx5c2lzPC9rZXl3b3JkPjxrZXl3b3JkPlNpbXVsYXRp
b248L2tleXdvcmQ+PGtleXdvcmQ+U3lzdGVtYXRpYyByZXZpZXc8L2tleXdvcmQ+PC9rZXl3b3Jk
cz48ZGF0ZXM+PHllYXI+MjAxNTwveWVhcj48L2RhdGVzPjxwdWJsaXNoZXI+RXVyb3BlYW4gUmVz
dXNjaXRhdGlvbiBDb3VuY2lsLCBBbWVyaWNhbiBIZWFydCBBc3NvY2lhdGlvbiwgSW5jLiwgYW5k
IEludGVybmF0aW9uYWwgTGlhaXNvbiBDb21taXR0ZWUgb24gUmVzdXNjaXRhdGlvbi5+UHVibGlz
aGVkIGJ5IEVsc2V2aWVyIElyZWxhbmQgTHRkPC9wdWJsaXNoZXI+PHVybHM+PC91cmxzPjxlbGVj
dHJvbmljLXJlc291cmNlLW51bT4xMC4xMDE2L2oucmVzdXNjaXRhdGlvbi4yMDE1LjA0LjAwNDwv
ZWxlY3Ryb25pYy1yZXNvdXJjZS1udW0+PC9yZWNvcmQ+PC9DaXRlPjxDaXRlPjxBdXRob3I+TWFl
cnRlbnM8L0F1dGhvcj48WWVhcj4yMDE2PC9ZZWFyPjxSZWNOdW0+ODA8L1JlY051bT48cmVjb3Jk
PjxyZWMtbnVtYmVyPjgwPC9yZWMtbnVtYmVyPjxmb3JlaWduLWtleXM+PGtleSBhcHA9IkVOIiBk
Yi1pZD0iZjlzZHA5dDBydjJ4NTRleDJya3AwMDljcGYycnNlYTlkMjBlIiB0aW1lc3RhbXA9IjE2
MTk3MDAwODQiPjgwPC9rZXk+PC9mb3JlaWduLWtleXM+PHJlZi10eXBlIG5hbWU9IkpvdXJuYWwg
QXJ0aWNsZSI+MTc8L3JlZi10eXBlPjxjb250cmlidXRvcnM+PGF1dGhvcnM+PGF1dGhvcj5NYWVy
dGVucywgSC48L2F1dGhvcj48YXV0aG9yPk1hZGFuaSwgQS48L2F1dGhvcj48YXV0aG9yPkxhbmRy
eSwgVC48L2F1dGhvcj48YXV0aG9yPlZlcm1hc3NlbiwgRi48L2F1dGhvcj48YXV0aG9yPlZhbiBI
ZXJ6ZWVsZSwgSS48L2F1dGhvcj48YXV0aG9yPkFnZ2Fyd2FsLCBSLjwvYXV0aG9yPjwvYXV0aG9y
cz48L2NvbnRyaWJ1dG9ycz48dGl0bGVzPjx0aXRsZT5TeXN0ZW1hdGljIHJldmlldyBvZiBlLWxl
YXJuaW5nIGZvciBzdXJnaWNhbCB0cmFpbmluZzwvdGl0bGU+PHNlY29uZGFyeS10aXRsZT5UaGUg
QnJpdGlzaCBKb3VybmFsIG9mIHN1cmdlcnk8L3NlY29uZGFyeS10aXRsZT48L3RpdGxlcz48cGVy
aW9kaWNhbD48ZnVsbC10aXRsZT5UaGUgQnJpdGlzaCBKb3VybmFsIG9mIHN1cmdlcnk8L2Z1bGwt
dGl0bGU+PC9wZXJpb2RpY2FsPjxwYWdlcz4xNDI4LTE0Mzc8L3BhZ2VzPjx2b2x1bWU+MTAzPC92
b2x1bWU+PG51bWJlcj4xMTwvbnVtYmVyPjxkYXRlcz48eWVhcj4yMDE2PC95ZWFyPjwvZGF0ZXM+
PHVybHM+PC91cmxzPjxlbGVjdHJvbmljLXJlc291cmNlLW51bT4xMC4xMDAyL2Jqcy4xMDIzNjwv
ZWxlY3Ryb25pYy1yZXNvdXJjZS1udW0+PC9yZWNvcmQ+PC9DaXRlPjxDaXRlPjxBdXRob3I+VG9t
ZXNrbzwvQXV0aG9yPjxZZWFyPjIwMTc8L1llYXI+PFJlY051bT45NTwvUmVjTnVtPjxyZWNvcmQ+
PHJlYy1udW1iZXI+OTU8L3JlYy1udW1iZXI+PGZvcmVpZ24ta2V5cz48a2V5IGFwcD0iRU4iIGRi
LWlkPSJmOXNkcDl0MHJ2Mng1NGV4MnJrcDAwOWNwZjJyc2VhOWQyMGUiIHRpbWVzdGFtcD0iMTYx
OTcwMDA4NSI+OTU8L2tleT48L2ZvcmVpZ24ta2V5cz48cmVmLXR5cGUgbmFtZT0iSm91cm5hbCBB
cnRpY2xlIj4xNzwvcmVmLXR5cGU+PGNvbnRyaWJ1dG9ycz48YXV0aG9ycz48YXV0aG9yPlRvbWVz
a28sIEplbm5pZmVyPC9hdXRob3I+PGF1dGhvcj5Ub3VnZXItRGVja2VyLCBSaXZhPC9hdXRob3I+
PGF1dGhvcj5EcmVrZXIsIE1hcmdhcmV0PC9hdXRob3I+PGF1dGhvcj5aZWxpZywgUmVuYTwvYXV0
aG9yPjxhdXRob3I+UGFycm90dCwgSmFtZXMgU2NvdHQ8L2F1dGhvcj48L2F1dGhvcnM+PC9jb250
cmlidXRvcnM+PHRpdGxlcz48dGl0bGU+VGhlIEVmZmVjdGl2ZW5lc3Mgb2YgQ29tcHV0ZXItQXNz
aXN0ZWQgSW5zdHJ1Y3Rpb24gdG8gVGVhY2ggUGh5c2ljYWwgRXhhbWluYXRpb24gdG8gU3R1ZGVu
dHMgYW5kIFRyYWluZWVzIGluIHRoZSBIZWFsdGggU2NpZW5jZXMgUHJvZmVzc2lvbnM6IEEgU3lz
dGVtYXRpYyBSZXZpZXcgYW5kIE1ldGEtQW5hbHlzaXM8L3RpdGxlPjxzZWNvbmRhcnktdGl0bGU+
Sm91cm5hbCBvZiBNZWRpY2FsIEVkdWNhdGlvbiBhbmQgQ3VycmljdWxhciBEZXZlbG9wbWVudDwv
c2Vjb25kYXJ5LXRpdGxlPjwvdGl0bGVzPjxwZXJpb2RpY2FsPjxmdWxsLXRpdGxlPkpvdXJuYWwg
b2YgTWVkaWNhbCBFZHVjYXRpb24gYW5kIEN1cnJpY3VsYXIgRGV2ZWxvcG1lbnQ8L2Z1bGwtdGl0
bGU+PC9wZXJpb2RpY2FsPjxwYWdlcz4yMzgyMTIwNTE3NzIwNDI8L3BhZ2VzPjx2b2x1bWU+NDwv
dm9sdW1lPjxrZXl3b3Jkcz48a2V5d29yZD4yMDE3PC9rZXl3b3JkPjxrZXl3b3JkPlBoeXNpY2Fs
IGV4YW1pbmF0aW9uLGNsaW5pY2FsIHNraWxscyxjb21wdXRlci1hc3NpPC9rZXl3b3JkPjxrZXl3
b3JkPmFjY2VwdGVkPC9rZXl3b3JkPjxrZXl3b3JkPmNsaW5pY2FsIHNraWxsczwva2V5d29yZD48
a2V5d29yZD5jb21wdXRlci1hc3Npc3RlZCBpbnN0cnVjdGlvbjwva2V5d29yZD48a2V5d29yZD5l
LWxlYXJuaW5nPC9rZXl3b3JkPjxrZXl3b3JkPmV4Y2x1ZGluZyBhbnkgY29uZmlkZW50aWFsIGNv
bW1lbnRzPC9rZXl3b3JkPjxrZXl3b3JkPmZvdXIgcGVlciByZXZpZXdlcnMgY29udHJpYnV0ZWQ8
L2tleXdvcmQ+PGtleXdvcmQ+anVuZSAyMTwva2V5d29yZD48a2V5d29yZD5tYXJjaCAyMDwva2V5
d29yZD48a2V5d29yZD5wZWVyIHJldmlldzwva2V5d29yZD48a2V5d29yZD5waHlzaWNhbCBleGFt
aW5hdGlvbjwva2V5d29yZD48a2V5d29yZD5yZWNlaXZlZDwva2V5d29yZD48a2V5d29yZD5yZXBv
cnQ8L2tleXdvcmQ+PGtleXdvcmQ+cmVwb3J0cyB0b3RhbGVkIDE5ODcgd29yZHM8L2tleXdvcmQ+
PGtleXdvcmQ+cmV2aWV3ZXJzPC9rZXl3b3JkPjxrZXl3b3JkPnRvIHRoZSBhY2FkZW1pYyBlZGl0
b3I8L2tleXdvcmQ+PGtleXdvcmQ+dG8gdGhlIHBlZXIgcmV2aWV3PC9rZXl3b3JkPjwva2V5d29y
ZHM+PGRhdGVzPjx5ZWFyPjIwMTc8L3llYXI+PC9kYXRlcz48aXNibj4yMzgyMTIwNTE3PC9pc2Ju
Pjx1cmxzPjwvdXJscz48ZWxlY3Ryb25pYy1yZXNvdXJjZS1udW0+MTAuMTE3Ny8yMzgyMTIwNTE3
NzIwNDI4PC9lbGVjdHJvbmljLXJlc291cmNlLW51bT48L3JlY29yZD48L0NpdGU+PENpdGU+PEF1
dGhvcj5Lb29oZXN0YW5pPC9BdXRob3I+PFllYXI+MjAxODwvWWVhcj48UmVjTnVtPjUyPC9SZWNO
dW0+PHJlY29yZD48cmVjLW51bWJlcj41MjwvcmVjLW51bWJlcj48Zm9yZWlnbi1rZXlzPjxrZXkg
YXBwPSJFTiIgZGItaWQ9ImY5c2RwOXQwcnYyeDU0ZXgycmtwMDA5Y3BmMnJzZWE5ZDIwZSIgdGlt
ZXN0YW1wPSIxNjE5NzAwMDgyIj41Mjwva2V5PjwvZm9yZWlnbi1rZXlzPjxyZWYtdHlwZSBuYW1l
PSJKb3VybmFsIEFydGljbGUiPjE3PC9yZWYtdHlwZT48Y29udHJpYnV0b3JzPjxhdXRob3JzPjxh
dXRob3I+S29vaGVzdGFuaSwgSGFtaWQgUmV6YTwvYXV0aG9yPjxhdXRob3I+U29sdGFuaSBBcmFi
c2hhaGksIFNleWVkIEthbXJhbjwvYXV0aG9yPjxhdXRob3I+RmF0YSwgTGFkYW48L2F1dGhvcj48
YXV0aG9yPkFobWFkaSwgRmF6bG9sbGFoPC9hdXRob3I+PC9hdXRob3JzPjwvY29udHJpYnV0b3Jz
Pjx0aXRsZXM+PHRpdGxlPlRoZSBlZHVjYXRpb25hbCBlZmZlY3RzIG9mIG1vYmlsZSBsZWFybmlu
ZyBvbiBzdHVkZW50cyBvZiBtZWRpY2FsIHNjaWVuY2VzOiBBIHN5c3RlbWF0aWMgcmV2aWV3IGlu
IGV4cGVyaW1lbnRhbCBzdHVkaWVzPC90aXRsZT48c2Vjb25kYXJ5LXRpdGxlPkpvdXJuYWwgb2Yg
YWR2YW5jZXMgaW4gbWVkaWNhbCBlZHVjYXRpb24gJmFtcDsgcHJvZmVzc2lvbmFsaXNtPC9zZWNv
bmRhcnktdGl0bGU+PC90aXRsZXM+PHBlcmlvZGljYWw+PGZ1bGwtdGl0bGU+Sm91cm5hbCBvZiBh
ZHZhbmNlcyBpbiBtZWRpY2FsIGVkdWNhdGlvbiAmYW1wOyBwcm9mZXNzaW9uYWxpc208L2Z1bGwt
dGl0bGU+PC9wZXJpb2RpY2FsPjxwYWdlcz41OC02OTwvcGFnZXM+PHZvbHVtZT42PC92b2x1bWU+
PG51bWJlcj4yPC9udW1iZXI+PGtleXdvcmRzPjxrZXl3b3JkPmVkdWNhdGlvbjwva2V5d29yZD48
a2V5d29yZD5oZWFsdGggb2NjdXBhdGlvbnM8L2tleXdvcmQ+PGtleXdvcmQ+bGVhcm5pbmc8L2tl
eXdvcmQ+PGtleXdvcmQ+bW9iaWxlIGFwcGxpY2F0aW9uczwva2V5d29yZD48a2V5d29yZD5zbWFy
dHBob25lPC9rZXl3b3JkPjwva2V5d29yZHM+PGRhdGVzPjx5ZWFyPjIwMTg8L3llYXI+PC9kYXRl
cz48dXJscz48cmVsYXRlZC11cmxzPjx1cmw+aHR0cDovL3d3dy5uY2JpLm5sbS5uaWguZ292L3B1
Ym1lZC8yOTYwNzMzMyUwQWh0dHA6Ly93d3cucHVibWVkY2VudHJhbC5uaWguZ292L2FydGljbGVy
ZW5kZXIuZmNnaT9hcnRpZD1QTUM1ODU2OTA2PC91cmw+PC9yZWxhdGVkLXVybHM+PC91cmxzPjwv
cmVjb3JkPjwvQ2l0ZT48Q2l0ZT48QXV0aG9yPkt5YXc8L0F1dGhvcj48WWVhcj4yMDE5PC9ZZWFy
PjxSZWNOdW0+OTY8L1JlY051bT48cmVjb3JkPjxyZWMtbnVtYmVyPjk2PC9yZWMtbnVtYmVyPjxm
b3JlaWduLWtleXM+PGtleSBhcHA9IkVOIiBkYi1pZD0iZjlzZHA5dDBydjJ4NTRleDJya3AwMDlj
cGYycnNlYTlkMjBlIiB0aW1lc3RhbXA9IjE2MTk3MDAwODUiPjk2PC9rZXk+PC9mb3JlaWduLWtl
eXM+PHJlZi10eXBlIG5hbWU9IkpvdXJuYWwgQXJ0aWNsZSI+MTc8L3JlZi10eXBlPjxjb250cmli
dXRvcnM+PGF1dGhvcnM+PGF1dGhvcj5LeWF3LCBCaG9uZSBNeWludDwvYXV0aG9yPjxhdXRob3I+
UG9zYWR6a2ksIFBhd2VsPC9hdXRob3I+PGF1dGhvcj5QYWRkb2NrLCBTb3BoaWU8L2F1dGhvcj48
YXV0aG9yPkNhciwgSm9zaXA8L2F1dGhvcj48YXV0aG9yPkNhbXBiZWxsLCBKYW1lczwvYXV0aG9y
PjxhdXRob3I+VHVkb3IgQ2FyLCBMb3JhaW5uZTwvYXV0aG9yPjwvYXV0aG9ycz48L2NvbnRyaWJ1
dG9ycz48dGl0bGVzPjx0aXRsZT5FZmZlY3RpdmVuZXNzIG9mIGRpZ2l0YWwgZWR1Y2F0aW9uIG9u
IGNvbW11bmljYXRpb24gc2tpbGxzIGFtb25nIG1lZGljYWwgc3R1ZGVudHM6IFN5c3RlbWF0aWMg
cmV2aWV3IGFuZCBtZXRhLWFuYWx5c2lzIGJ5IHRoZSBkaWdpdGFsIGhlYWx0aCBlZHVjYXRpb24g
Y29sbGFib3JhdGlvbjwvdGl0bGU+PHNlY29uZGFyeS10aXRsZT5Kb3VybmFsIG9mIE1lZGljYWwg
SW50ZXJuZXQgUmVzZWFyY2g8L3NlY29uZGFyeS10aXRsZT48L3RpdGxlcz48cGVyaW9kaWNhbD48
ZnVsbC10aXRsZT5Kb3VybmFsIG9mIE1lZGljYWwgSW50ZXJuZXQgUmVzZWFyY2g8L2Z1bGwtdGl0
bGU+PC9wZXJpb2RpY2FsPjx2b2x1bWU+MjE8L3ZvbHVtZT48bnVtYmVyPjg8L251bWJlcj48a2V5
d29yZHM+PGtleXdvcmQ+Q29tbXVuaWNhdGlvbiBza2lsbHM8L2tleXdvcmQ+PGtleXdvcmQ+RWZm
ZWN0aXZlbmVzczwva2V5d29yZD48a2V5d29yZD5NZWRpY2FsIGVkdWNhdGlvbjwva2V5d29yZD48
a2V5d29yZD5SYW5kb21pemVkIGNvbnRyb2xsZWQgdHJpYWxzPC9rZXl3b3JkPjxrZXl3b3JkPlN5
c3RlbWF0aWMgcmV2aWV3PC9rZXl3b3JkPjwva2V5d29yZHM+PGRhdGVzPjx5ZWFyPjIwMTk8L3ll
YXI+PC9kYXRlcz48dXJscz48L3VybHM+PGVsZWN0cm9uaWMtcmVzb3VyY2UtbnVtPjEwLjIxOTYv
MTI5Njc8L2VsZWN0cm9uaWMtcmVzb3VyY2UtbnVtPjwvcmVjb3JkPjwvQ2l0ZT48Q2l0ZT48QXV0
aG9yPlZpbGpvZW48L0F1dGhvcj48WWVhcj4yMDE5PC9ZZWFyPjxSZWNOdW0+NjA8L1JlY051bT48
cmVjb3JkPjxyZWMtbnVtYmVyPjYwPC9yZWMtbnVtYmVyPjxmb3JlaWduLWtleXM+PGtleSBhcHA9
IkVOIiBkYi1pZD0iZjlzZHA5dDBydjJ4NTRleDJya3AwMDljcGYycnNlYTlkMjBlIiB0aW1lc3Rh
bXA9IjE2MTk3MDAwODMiPjYwPC9rZXk+PC9mb3JlaWduLWtleXM+PHJlZi10eXBlIG5hbWU9Ikpv
dXJuYWwgQXJ0aWNsZSI+MTc8L3JlZi10eXBlPjxjb250cmlidXRvcnM+PGF1dGhvcnM+PGF1dGhv
cj5WaWxqb2VuLCBDaGFybGUgQW5kcsOpPC9hdXRob3I+PGF1dGhvcj5TY290dCBNaWxsYXIsIFJv
YjwvYXV0aG9yPjxhdXRob3I+RW5nZWwsIE1hcmsgRS48L2F1dGhvcj48YXV0aG9yPlNoZWx0b24s
IE1hcnk8L2F1dGhvcj48YXV0aG9yPkJ1cmNoLCBWYW5lc3NhPC9hdXRob3I+PC9hdXRob3JzPjwv
Y29udHJpYnV0b3JzPjx0aXRsZXM+PHRpdGxlPklzIGNvbXB1dGVyLWFzc2lzdGVkIGluc3RydWN0
aW9uIG1vcmUgZWZmZWN0aXZlIHRoYW4gb3RoZXIgZWR1Y2F0aW9uYWwgbWV0aG9kcyBpbiBhY2hp
ZXZpbmcgRUNHIGNvbXBldGVuY2UgYW1vbmdzdCBtZWRpY2FsIHN0dWRlbnRzIGFuZCByZXNpZGVu
dHM/IEEgc3lzdGVtYXRpYyByZXZpZXcgYW5kIG1ldGEtYW5hbHlzaXM8L3RpdGxlPjxzZWNvbmRh
cnktdGl0bGU+Qk1KIE9wZW48L3NlY29uZGFyeS10aXRsZT48L3RpdGxlcz48cGVyaW9kaWNhbD48
ZnVsbC10aXRsZT5CTUogT3BlbjwvZnVsbC10aXRsZT48L3BlcmlvZGljYWw+PHZvbHVtZT45PC92
b2x1bWU+PG51bWJlcj4xMTwvbnVtYmVyPjxrZXl3b3Jkcz48a2V5d29yZD5FQ0c8L2tleXdvcmQ+
PGtleXdvcmQ+Y29tcHV0ZXItYXNzaXN0ZWQgaW5zdHJ1Y3Rpb248L2tleXdvcmQ+PGtleXdvcmQ+
ZS1sZWFybmluZzwva2V5d29yZD48a2V5d29yZD5zeXN0ZW1hdGljIHJldmlldzwva2V5d29yZD48
a2V5d29yZD53ZWItYmFzZWQgbGVhcm5pbmc8L2tleXdvcmQ+PC9rZXl3b3Jkcz48ZGF0ZXM+PHll
YXI+MjAxOTwveWVhcj48L2RhdGVzPjx1cmxzPjwvdXJscz48ZWxlY3Ryb25pYy1yZXNvdXJjZS1u
dW0+MTAuMTEzNi9ibWpvcGVuLTIwMTgtMDI4ODAwPC9lbGVjdHJvbmljLXJlc291cmNlLW51bT48
L3JlY29yZD48L0NpdGU+PENpdGU+PEF1dGhvcj5Gb3JvbmRhPC9BdXRob3I+PFllYXI+MjAyMDwv
WWVhcj48UmVjTnVtPjk3PC9SZWNOdW0+PHJlY29yZD48cmVjLW51bWJlcj45NzwvcmVjLW51bWJl
cj48Zm9yZWlnbi1rZXlzPjxrZXkgYXBwPSJFTiIgZGItaWQ9ImY5c2RwOXQwcnYyeDU0ZXgycmtw
MDA5Y3BmMnJzZWE5ZDIwZSIgdGltZXN0YW1wPSIxNjE5NzAwMDg1Ij45Nzwva2V5PjwvZm9yZWln
bi1rZXlzPjxyZWYtdHlwZSBuYW1lPSJKb3VybmFsIEFydGljbGUiPjE3PC9yZWYtdHlwZT48Y29u
dHJpYnV0b3JzPjxhdXRob3JzPjxhdXRob3I+Rm9yb25kYSwgQ3ludGhpYSBMLjwvYXV0aG9yPjxh
dXRob3I+RmVybmFuZGV6LUJ1cmdvcywgTWFyZ288L2F1dGhvcj48YXV0aG9yPk5hZGVhdSwgQ2F0
aGVyaW5lPC9hdXRob3I+PGF1dGhvcj5LZWxsZXksIENvdXJ0bmV5IE4uPC9hdXRob3I+PGF1dGhv
cj5IZW5yeSwgTXlydGhsZSBOLjwvYXV0aG9yPjwvYXV0aG9ycz48L2NvbnRyaWJ1dG9ycz48dGl0
bGVzPjx0aXRsZT5WaXJ0dWFsIFNpbXVsYXRpb24gaW4gTnVyc2luZyBFZHVjYXRpb246IEEgU3lz
dGVtYXRpYyBSZXZpZXcgU3Bhbm5pbmcgMTk5NiB0byAyMDE4PC90aXRsZT48c2Vjb25kYXJ5LXRp
dGxlPlNpbXVsYXRpb24gaW4gSGVhbHRoY2FyZTwvc2Vjb25kYXJ5LXRpdGxlPjwvdGl0bGVzPjxw
ZXJpb2RpY2FsPjxmdWxsLXRpdGxlPlNpbXVsYXRpb24gaW4gSGVhbHRoY2FyZTwvZnVsbC10aXRs
ZT48L3BlcmlvZGljYWw+PHBhZ2VzPjQ2LTU0PC9wYWdlcz48dm9sdW1lPjE1PC92b2x1bWU+PG51
bWJlcj4xPC9udW1iZXI+PGtleXdvcmRzPjxrZXl3b3JkPlNpbXVsYXRpb24gdHJhaW5pbmc8L2tl
eXdvcmQ+PGtleXdvcmQ+Y29tcHV0ZXIgc2ltdWxhdGlvbjwva2V5d29yZD48a2V5d29yZD5udXJz
aW5nPC9rZXl3b3JkPjxrZXl3b3JkPnZpcnR1YWwgc2ltdWxhdGlvbjwva2V5d29yZD48L2tleXdv
cmRzPjxkYXRlcz48eWVhcj4yMDIwPC95ZWFyPjwvZGF0ZXM+PGlzYm4+MDAwMDAwMDAwMDAwMDwv
aXNibj48dXJscz48L3VybHM+PGVsZWN0cm9uaWMtcmVzb3VyY2UtbnVtPjEwLjEwOTcvU0lILjAw
MDAwMDAwMDAwMDA0MTE8L2VsZWN0cm9uaWMtcmVzb3VyY2UtbnVtPjwvcmVjb3JkPjwvQ2l0ZT48
L0VuZE5vdGU+AG==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EaXZha2FyPC9BdXRob3I+PFllYXI+MjAxOTwvWWVhcj48
UmVjTnVtPjkzPC9SZWNOdW0+PERpc3BsYXlUZXh0PlszMiwgNDMsIDQ3LCA1MCwgNTQsIDY4LCA4
NiwgOTAsIDk3LTk5XTwvRGlzcGxheVRleHQ+PHJlY29yZD48cmVjLW51bWJlcj45MzwvcmVjLW51
bWJlcj48Zm9yZWlnbi1rZXlzPjxrZXkgYXBwPSJFTiIgZGItaWQ9ImY5c2RwOXQwcnYyeDU0ZXgy
cmtwMDA5Y3BmMnJzZWE5ZDIwZSIgdGltZXN0YW1wPSIxNjE5NzAwMDg0Ij45Mzwva2V5PjwvZm9y
ZWlnbi1rZXlzPjxyZWYtdHlwZSBuYW1lPSJKb3VybmFsIEFydGljbGUiPjE3PC9yZWYtdHlwZT48
Y29udHJpYnV0b3JzPjxhdXRob3JzPjxhdXRob3I+RGl2YWthciwgVXNoYXNocmVlPC9hdXRob3I+
PGF1dGhvcj5OYXplaGEsIE51cmFpbmk8L2F1dGhvcj48YXV0aG9yPlBvc2FkemtpLCBQYXdlbDwv
YXV0aG9yPjxhdXRob3I+SmFyYnJpbmssIEtyaXN0ZXI8L2F1dGhvcj48YXV0aG9yPkJhanBhaSwg
UmFtPC9hdXRob3I+PGF1dGhvcj5IbywgQW5keSBIYXUgWWFuPC9hdXRob3I+PGF1dGhvcj5DYW1w
YmVsbCwgSmFtZXM8L2F1dGhvcj48YXV0aG9yPkZlZGVyLCBHZW5lPC9hdXRob3I+PGF1dGhvcj5D
YXIsIEpvc2lwPC9hdXRob3I+PC9hdXRob3JzPjwvY29udHJpYnV0b3JzPjx0aXRsZXM+PHRpdGxl
PkRpZ2l0YWwgZWR1Y2F0aW9uIG9mIGhlYWx0aCBwcm9mZXNzaW9uYWxzIG9uIHRoZSBtYW5hZ2Vt
ZW50IG9mIGRvbWVzdGljIHZpb2xlbmNlOiBTeXN0ZW1hdGljIHJldmlldyBhbmQgbWV0YS1hbmFs
eXNpcyBieSB0aGUgZGlnaXRhbCBoZWFsdGggZWR1Y2F0aW9uIGNvbGxhYm9yYXRpb248L3RpdGxl
PjxzZWNvbmRhcnktdGl0bGU+Sm91cm5hbCBvZiBNZWRpY2FsIEludGVybmV0IFJlc2VhcmNoPC9z
ZWNvbmRhcnktdGl0bGU+PC90aXRsZXM+PHBlcmlvZGljYWw+PGZ1bGwtdGl0bGU+Sm91cm5hbCBv
ZiBNZWRpY2FsIEludGVybmV0IFJlc2VhcmNoPC9mdWxsLXRpdGxlPjwvcGVyaW9kaWNhbD48cGFn
ZXM+MS0xNDwvcGFnZXM+PHZvbHVtZT4yMTwvdm9sdW1lPjxudW1iZXI+NTwvbnVtYmVyPjxrZXl3
b3Jkcz48a2V5d29yZD5Eb21lc3RpYyB2aW9sZW5jZTwva2V5d29yZD48a2V5d29yZD5FdmlkZW5j
ZS1iYXNlZDwva2V5d29yZD48a2V5d29yZD5IZWFsdGggd29ya2ZvcmNlPC9rZXl3b3JkPjxrZXl3
b3JkPlN5c3RlbWF0aWMgcmV2aWV3czwva2V5d29yZD48L2tleXdvcmRzPjxkYXRlcz48eWVhcj4y
MDE5PC95ZWFyPjwvZGF0ZXM+PHVybHM+PC91cmxzPjxlbGVjdHJvbmljLXJlc291cmNlLW51bT4x
MC4yMTk2LzEzODY4PC9lbGVjdHJvbmljLXJlc291cmNlLW51bT48L3JlY29yZD48L0NpdGU+PENp
dGU+PEF1dGhvcj5LeWF3PC9BdXRob3I+PFllYXI+MjAxOTwvWWVhcj48UmVjTnVtPjMzPC9SZWNO
dW0+PHJlY29yZD48cmVjLW51bWJlcj4zMzwvcmVjLW51bWJlcj48Zm9yZWlnbi1rZXlzPjxrZXkg
YXBwPSJFTiIgZGItaWQ9ImY5c2RwOXQwcnYyeDU0ZXgycmtwMDA5Y3BmMnJzZWE5ZDIwZSIgdGlt
ZXN0YW1wPSIxNjE5NzAwMDgyIj4zMzwva2V5PjwvZm9yZWlnbi1rZXlzPjxyZWYtdHlwZSBuYW1l
PSJKb3VybmFsIEFydGljbGUiPjE3PC9yZWYtdHlwZT48Y29udHJpYnV0b3JzPjxhdXRob3JzPjxh
dXRob3I+S3lhdywgQmhvbmUgTXlpbnQ8L2F1dGhvcj48YXV0aG9yPkNhciwgTG9yYWlubmUgVHVk
b3I8L2F1dGhvcj48YXV0aG9yPkdhbGVuLCBMb3Vpc2UgU2FuZHJhIHZhbjwvYXV0aG9yPjxhdXRo
b3I+dmFuIEFndG1hZWwsIE1pY2hpZWwgQS48L2F1dGhvcj48YXV0aG9yPkNvc3RlbGxvZSwgQ8Op
aXJlIEUuPC9hdXRob3I+PGF1dGhvcj5BanVlYm9yLCBPbnllbWE8L2F1dGhvcj48YXV0aG9yPkNh
bXBiZWxsLCBKYW1lczwvYXV0aG9yPjxhdXRob3I+Q2FyLCBKb3NpcDwvYXV0aG9yPjwvYXV0aG9y
cz48L2NvbnRyaWJ1dG9ycz48dGl0bGVzPjx0aXRsZT5IZWFsdGggcHJvZmVzc2lvbnMgZGlnaXRh
bCBlZHVjYXRpb24gb24gYW50aWJpb3RpYyBtYW5hZ2VtZW50OiBTeXN0ZW1hdGljIHJldmlldyBh
bmQgbWV0YS1hbmFseXNpcyBieSB0aGUgZGlnaXRhbCBoZWFsdGggZWR1Y2F0aW9uIGNvbGxhYm9y
YXRpb248L3RpdGxlPjxzZWNvbmRhcnktdGl0bGU+Sm91cm5hbCBvZiBNZWRpY2FsIEludGVybmV0
IFJlc2VhcmNoPC9zZWNvbmRhcnktdGl0bGU+PC90aXRsZXM+PHBlcmlvZGljYWw+PGZ1bGwtdGl0
bGU+Sm91cm5hbCBvZiBNZWRpY2FsIEludGVybmV0IFJlc2VhcmNoPC9mdWxsLXRpdGxlPjwvcGVy
aW9kaWNhbD48cGFnZXM+MS0xNDwvcGFnZXM+PHZvbHVtZT4yMTwvdm9sdW1lPjxudW1iZXI+OTwv
bnVtYmVyPjxrZXl3b3Jkcz48a2V5d29yZD5BbnRpYmlvdGljIG1hbmFnZW1lbnQ8L2tleXdvcmQ+
PGtleXdvcmQ+RGlnaXRhbCBlZHVjYXRpb248L2tleXdvcmQ+PGtleXdvcmQ+TWV0YS1hbmFseXNp
czwva2V5d29yZD48a2V5d29yZD5SYW5kb21pemVkIGNvbnRyb2xsZWQgdHJpYWw8L2tleXdvcmQ+
PGtleXdvcmQ+U3lzdGVtYXRpYyByZXZpZXc8L2tleXdvcmQ+PC9rZXl3b3Jkcz48ZGF0ZXM+PHll
YXI+MjAxOTwveWVhcj48L2RhdGVzPjx1cmxzPjwvdXJscz48ZWxlY3Ryb25pYy1yZXNvdXJjZS1u
dW0+MTAuMjE5Ni8xNDk4NDwvZWxlY3Ryb25pYy1yZXNvdXJjZS1udW0+PC9yZWNvcmQ+PC9DaXRl
PjxDaXRlPjxBdXRob3I+U2Vtd2FsPC9BdXRob3I+PFllYXI+MjAxOTwvWWVhcj48UmVjTnVtPjc1
PC9SZWNOdW0+PHJlY29yZD48cmVjLW51bWJlcj43NTwvcmVjLW51bWJlcj48Zm9yZWlnbi1rZXlz
PjxrZXkgYXBwPSJFTiIgZGItaWQ9ImY5c2RwOXQwcnYyeDU0ZXgycmtwMDA5Y3BmMnJzZWE5ZDIw
ZSIgdGltZXN0YW1wPSIxNjE5NzAwMDgzIj43NTwva2V5PjwvZm9yZWlnbi1rZXlzPjxyZWYtdHlw
ZSBuYW1lPSJKb3VybmFsIEFydGljbGUiPjE3PC9yZWYtdHlwZT48Y29udHJpYnV0b3JzPjxhdXRo
b3JzPjxhdXRob3I+U2Vtd2FsLCBNb25pa2E8L2F1dGhvcj48YXV0aG9yPldoaXRpbmcsIFBlbm55
PC9hdXRob3I+PGF1dGhvcj5CYWpwYWksIFJhbTwvYXV0aG9yPjxhdXRob3I+QmFqcGFpLCBTaHdl
dGE8L2F1dGhvcj48YXV0aG9yPkt5YXcsIEJob25lIE15aW50PC9hdXRob3I+PGF1dGhvcj5DYXIs
IExvcmFpbm5lIFR1ZG9yPC9hdXRob3I+PC9hdXRob3JzPjwvY29udHJpYnV0b3JzPjx0aXRsZXM+
PHRpdGxlPkRpZ2l0YWwgZWR1Y2F0aW9uIGZvciBoZWFsdGggcHJvZmVzc2lvbnMgb24gc21va2lu
ZyBjZXNzYXRpb24gbWFuYWdlbWVudDogc3lzdGVtYXRpYyByZXZpZXcgYnkgdGhlIGRpZ2l0YWwg
aGVhbHRoIGVkdWNhdGlvbiBjb2xsYWJvcmF0aW9uPC90aXRsZT48c2Vjb25kYXJ5LXRpdGxlPkpv
dXJuYWwgb2YgTWVkaWNhbCBJbnRlcm5ldCBSZXNlYXJjaDwvc2Vjb25kYXJ5LXRpdGxlPjwvdGl0
bGVzPjxwZXJpb2RpY2FsPjxmdWxsLXRpdGxlPkpvdXJuYWwgb2YgTWVkaWNhbCBJbnRlcm5ldCBS
ZXNlYXJjaDwvZnVsbC10aXRsZT48L3BlcmlvZGljYWw+PHZvbHVtZT4yMTwvdm9sdW1lPjxudW1i
ZXI+MzwvbnVtYmVyPjxrZXl3b3Jkcz48a2V5d29yZD5FdmlkZW5jZS1iYXNlZCBwcmFjdGljZTwv
a2V5d29yZD48a2V5d29yZD5IZWFsdGggcGVyc29ubmVsPC9rZXl3b3JkPjxrZXl3b3JkPkxlYXJu
aW5nPC9rZXl3b3JkPjxrZXl3b3JkPlNtb2tpbmcgY2Vzc2F0aW9uPC9rZXl3b3JkPjxrZXl3b3Jk
PlN5c3RlbWF0aWMgcmV2aWV3PC9rZXl3b3JkPjwva2V5d29yZHM+PGRhdGVzPjx5ZWFyPjIwMTk8
L3llYXI+PC9kYXRlcz48dXJscz48L3VybHM+PGVsZWN0cm9uaWMtcmVzb3VyY2UtbnVtPjEwLjIx
OTYvMTMwMDA8L2VsZWN0cm9uaWMtcmVzb3VyY2UtbnVtPjwvcmVjb3JkPjwvQ2l0ZT48Q2l0ZT48
QXV0aG9yPkJhcnRlaXQ8L0F1dGhvcj48WWVhcj4yMDIwPC9ZZWFyPjxSZWNOdW0+OTQ8L1JlY051
bT48cmVjb3JkPjxyZWMtbnVtYmVyPjk0PC9yZWMtbnVtYmVyPjxmb3JlaWduLWtleXM+PGtleSBh
cHA9IkVOIiBkYi1pZD0iZjlzZHA5dDBydjJ4NTRleDJya3AwMDljcGYycnNlYTlkMjBlIiB0aW1l
c3RhbXA9IjE2MTk3MDAwODQiPjk0PC9rZXk+PC9mb3JlaWduLWtleXM+PHJlZi10eXBlIG5hbWU9
IkpvdXJuYWwgQXJ0aWNsZSI+MTc8L3JlZi10eXBlPjxjb250cmlidXRvcnM+PGF1dGhvcnM+PGF1
dGhvcj5CYXJ0ZWl0LCBTYW5kcmE8L2F1dGhvcj48YXV0aG9yPkd1emVrLCBEb3JvdGE8L2F1dGhv
cj48YXV0aG9yPkphaG4sIEFsYnJlY2h0PC9hdXRob3I+PGF1dGhvcj5Cw6RybmlnaGF1c2VuLCBU
aWxsPC9hdXRob3I+PGF1dGhvcj5Kb3JnZSwgTWFyZ2FyaWRhIE1lbmRlczwvYXV0aG9yPjxhdXRo
b3I+TmV1aGFubiwgRmxvcmlhbjwvYXV0aG9yPjwvYXV0aG9ycz48L2NvbnRyaWJ1dG9ycz48dGl0
bGVzPjx0aXRsZT5FdmFsdWF0aW9uIG9mIGUtbGVhcm5pbmcgZm9yIG1lZGljYWwgZWR1Y2F0aW9u
IGluIGxvdy0gYW5kIG1pZGRsZS1pbmNvbWUgY291bnRyaWVzOiBBIHN5c3RlbWF0aWMgcmV2aWV3
PC90aXRsZT48c2Vjb25kYXJ5LXRpdGxlPkNvbXB1dGVycyBhbmQgRWR1Y2F0aW9uPC9zZWNvbmRh
cnktdGl0bGU+PC90aXRsZXM+PHBlcmlvZGljYWw+PGZ1bGwtdGl0bGU+Q29tcHV0ZXJzIGFuZCBF
ZHVjYXRpb248L2Z1bGwtdGl0bGU+PC9wZXJpb2RpY2FsPjx2b2x1bWU+MTQ1PC92b2x1bWU+PG51
bWJlcj5PY3RvYmVyIDIwMTk8L251bWJlcj48a2V5d29yZHM+PGtleXdvcmQ+Q291bnRyeS1zcGVj
aWZpYyBkZXZlbG9wbWVudHM8L2tleXdvcmQ+PGtleXdvcmQ+RXZhbHVhdGlvbiBtZXRob2RvbG9n
aWVzPC9rZXl3b3JkPjxrZXl3b3JkPkV2YWx1YXRpb24gb2YgQ0FMIHN5c3RlbXM8L2tleXdvcmQ+
PGtleXdvcmQ+TWVkaWNhbCBlZHVjYXRpb248L2tleXdvcmQ+PGtleXdvcmQ+UG9zdC1zZWNvbmRh
cnkgZWR1Y2F0aW9uPC9rZXl3b3JkPjxrZXl3b3JkPmUtbGVhcm5pbmc8L2tleXdvcmQ+PC9rZXl3
b3Jkcz48ZGF0ZXM+PHllYXI+MjAyMDwveWVhcj48L2RhdGVzPjx1cmxzPjwvdXJscz48ZWxlY3Ry
b25pYy1yZXNvdXJjZS1udW0+MTAuMTAxNi9qLmNvbXBlZHUuMjAxOS4xMDM3MjY8L2VsZWN0cm9u
aWMtcmVzb3VyY2UtbnVtPjwvcmVjb3JkPjwvQ2l0ZT48Q2l0ZT48QXV0aG9yPkNoZW5nPC9BdXRo
b3I+PFllYXI+MjAxNTwvWWVhcj48UmVjTnVtPjc0PC9SZWNOdW0+PHJlY29yZD48cmVjLW51bWJl
cj43NDwvcmVjLW51bWJlcj48Zm9yZWlnbi1rZXlzPjxrZXkgYXBwPSJFTiIgZGItaWQ9ImY5c2Rw
OXQwcnYyeDU0ZXgycmtwMDA5Y3BmMnJzZWE5ZDIwZSIgdGltZXN0YW1wPSIxNjE5NzAwMDgzIj43
NDwva2V5PjwvZm9yZWlnbi1rZXlzPjxyZWYtdHlwZSBuYW1lPSJKb3VybmFsIEFydGljbGUiPjE3
PC9yZWYtdHlwZT48Y29udHJpYnV0b3JzPjxhdXRob3JzPjxhdXRob3I+Q2hlbmcsIEFkYW08L2F1
dGhvcj48YXV0aG9yPkxvY2tleSwgQW5kcmV3PC9hdXRob3I+PGF1dGhvcj5CaGFuamksIEZhcmhh
bjwvYXV0aG9yPjxhdXRob3I+TGluLCBZaXF1bjwvYXV0aG9yPjxhdXRob3I+SHVudCwgRWxpemFi
ZXRoIEEuPC9hdXRob3I+PGF1dGhvcj5MYW5nLCBFZGR5PC9hdXRob3I+PC9hdXRob3JzPjwvY29u
dHJpYnV0b3JzPjx0aXRsZXM+PHRpdGxlPlRoZSB1c2Ugb2YgaGlnaC1maWRlbGl0eSBtYW5pa2lu
cyBmb3IgYWR2YW5jZWQgbGlmZSBzdXBwb3J0IHRyYWluaW5nLUEgc3lzdGVtYXRpYyByZXZpZXcg
YW5kIG1ldGEtYW5hbHlzaXM8L3RpdGxlPjxzZWNvbmRhcnktdGl0bGU+UmVzdXNjaXRhdGlvbjwv
c2Vjb25kYXJ5LXRpdGxlPjwvdGl0bGVzPjxwZXJpb2RpY2FsPjxmdWxsLXRpdGxlPlJlc3VzY2l0
YXRpb248L2Z1bGwtdGl0bGU+PC9wZXJpb2RpY2FsPjxwYWdlcz4xNDItMTQ5PC9wYWdlcz48dm9s
dW1lPjkzPC92b2x1bWU+PGtleXdvcmRzPjxrZXl3b3JkPkFkdmFuY2VkIGxpZmUgc3VwcG9ydCB0
cmFpbmluZzwva2V5d29yZD48a2V5d29yZD5DYXJkaW9wdWxtb25hcnkgcmVzdXNjaXRhdGlvbjwv
a2V5d29yZD48a2V5d29yZD5NZXRhLWFuYWx5c2lzPC9rZXl3b3JkPjxrZXl3b3JkPlNpbXVsYXRp
b248L2tleXdvcmQ+PGtleXdvcmQ+U3lzdGVtYXRpYyByZXZpZXc8L2tleXdvcmQ+PC9rZXl3b3Jk
cz48ZGF0ZXM+PHllYXI+MjAxNTwveWVhcj48L2RhdGVzPjxwdWJsaXNoZXI+RXVyb3BlYW4gUmVz
dXNjaXRhdGlvbiBDb3VuY2lsLCBBbWVyaWNhbiBIZWFydCBBc3NvY2lhdGlvbiwgSW5jLiwgYW5k
IEludGVybmF0aW9uYWwgTGlhaXNvbiBDb21taXR0ZWUgb24gUmVzdXNjaXRhdGlvbi5+UHVibGlz
aGVkIGJ5IEVsc2V2aWVyIElyZWxhbmQgTHRkPC9wdWJsaXNoZXI+PHVybHM+PC91cmxzPjxlbGVj
dHJvbmljLXJlc291cmNlLW51bT4xMC4xMDE2L2oucmVzdXNjaXRhdGlvbi4yMDE1LjA0LjAwNDwv
ZWxlY3Ryb25pYy1yZXNvdXJjZS1udW0+PC9yZWNvcmQ+PC9DaXRlPjxDaXRlPjxBdXRob3I+TWFl
cnRlbnM8L0F1dGhvcj48WWVhcj4yMDE2PC9ZZWFyPjxSZWNOdW0+ODA8L1JlY051bT48cmVjb3Jk
PjxyZWMtbnVtYmVyPjgwPC9yZWMtbnVtYmVyPjxmb3JlaWduLWtleXM+PGtleSBhcHA9IkVOIiBk
Yi1pZD0iZjlzZHA5dDBydjJ4NTRleDJya3AwMDljcGYycnNlYTlkMjBlIiB0aW1lc3RhbXA9IjE2
MTk3MDAwODQiPjgwPC9rZXk+PC9mb3JlaWduLWtleXM+PHJlZi10eXBlIG5hbWU9IkpvdXJuYWwg
QXJ0aWNsZSI+MTc8L3JlZi10eXBlPjxjb250cmlidXRvcnM+PGF1dGhvcnM+PGF1dGhvcj5NYWVy
dGVucywgSC48L2F1dGhvcj48YXV0aG9yPk1hZGFuaSwgQS48L2F1dGhvcj48YXV0aG9yPkxhbmRy
eSwgVC48L2F1dGhvcj48YXV0aG9yPlZlcm1hc3NlbiwgRi48L2F1dGhvcj48YXV0aG9yPlZhbiBI
ZXJ6ZWVsZSwgSS48L2F1dGhvcj48YXV0aG9yPkFnZ2Fyd2FsLCBSLjwvYXV0aG9yPjwvYXV0aG9y
cz48L2NvbnRyaWJ1dG9ycz48dGl0bGVzPjx0aXRsZT5TeXN0ZW1hdGljIHJldmlldyBvZiBlLWxl
YXJuaW5nIGZvciBzdXJnaWNhbCB0cmFpbmluZzwvdGl0bGU+PHNlY29uZGFyeS10aXRsZT5UaGUg
QnJpdGlzaCBKb3VybmFsIG9mIHN1cmdlcnk8L3NlY29uZGFyeS10aXRsZT48L3RpdGxlcz48cGVy
aW9kaWNhbD48ZnVsbC10aXRsZT5UaGUgQnJpdGlzaCBKb3VybmFsIG9mIHN1cmdlcnk8L2Z1bGwt
dGl0bGU+PC9wZXJpb2RpY2FsPjxwYWdlcz4xNDI4LTE0Mzc8L3BhZ2VzPjx2b2x1bWU+MTAzPC92
b2x1bWU+PG51bWJlcj4xMTwvbnVtYmVyPjxkYXRlcz48eWVhcj4yMDE2PC95ZWFyPjwvZGF0ZXM+
PHVybHM+PC91cmxzPjxlbGVjdHJvbmljLXJlc291cmNlLW51bT4xMC4xMDAyL2Jqcy4xMDIzNjwv
ZWxlY3Ryb25pYy1yZXNvdXJjZS1udW0+PC9yZWNvcmQ+PC9DaXRlPjxDaXRlPjxBdXRob3I+VG9t
ZXNrbzwvQXV0aG9yPjxZZWFyPjIwMTc8L1llYXI+PFJlY051bT45NTwvUmVjTnVtPjxyZWNvcmQ+
PHJlYy1udW1iZXI+OTU8L3JlYy1udW1iZXI+PGZvcmVpZ24ta2V5cz48a2V5IGFwcD0iRU4iIGRi
LWlkPSJmOXNkcDl0MHJ2Mng1NGV4MnJrcDAwOWNwZjJyc2VhOWQyMGUiIHRpbWVzdGFtcD0iMTYx
OTcwMDA4NSI+OTU8L2tleT48L2ZvcmVpZ24ta2V5cz48cmVmLXR5cGUgbmFtZT0iSm91cm5hbCBB
cnRpY2xlIj4xNzwvcmVmLXR5cGU+PGNvbnRyaWJ1dG9ycz48YXV0aG9ycz48YXV0aG9yPlRvbWVz
a28sIEplbm5pZmVyPC9hdXRob3I+PGF1dGhvcj5Ub3VnZXItRGVja2VyLCBSaXZhPC9hdXRob3I+
PGF1dGhvcj5EcmVrZXIsIE1hcmdhcmV0PC9hdXRob3I+PGF1dGhvcj5aZWxpZywgUmVuYTwvYXV0
aG9yPjxhdXRob3I+UGFycm90dCwgSmFtZXMgU2NvdHQ8L2F1dGhvcj48L2F1dGhvcnM+PC9jb250
cmlidXRvcnM+PHRpdGxlcz48dGl0bGU+VGhlIEVmZmVjdGl2ZW5lc3Mgb2YgQ29tcHV0ZXItQXNz
aXN0ZWQgSW5zdHJ1Y3Rpb24gdG8gVGVhY2ggUGh5c2ljYWwgRXhhbWluYXRpb24gdG8gU3R1ZGVu
dHMgYW5kIFRyYWluZWVzIGluIHRoZSBIZWFsdGggU2NpZW5jZXMgUHJvZmVzc2lvbnM6IEEgU3lz
dGVtYXRpYyBSZXZpZXcgYW5kIE1ldGEtQW5hbHlzaXM8L3RpdGxlPjxzZWNvbmRhcnktdGl0bGU+
Sm91cm5hbCBvZiBNZWRpY2FsIEVkdWNhdGlvbiBhbmQgQ3VycmljdWxhciBEZXZlbG9wbWVudDwv
c2Vjb25kYXJ5LXRpdGxlPjwvdGl0bGVzPjxwZXJpb2RpY2FsPjxmdWxsLXRpdGxlPkpvdXJuYWwg
b2YgTWVkaWNhbCBFZHVjYXRpb24gYW5kIEN1cnJpY3VsYXIgRGV2ZWxvcG1lbnQ8L2Z1bGwtdGl0
bGU+PC9wZXJpb2RpY2FsPjxwYWdlcz4yMzgyMTIwNTE3NzIwNDI8L3BhZ2VzPjx2b2x1bWU+NDwv
dm9sdW1lPjxrZXl3b3Jkcz48a2V5d29yZD4yMDE3PC9rZXl3b3JkPjxrZXl3b3JkPlBoeXNpY2Fs
IGV4YW1pbmF0aW9uLGNsaW5pY2FsIHNraWxscyxjb21wdXRlci1hc3NpPC9rZXl3b3JkPjxrZXl3
b3JkPmFjY2VwdGVkPC9rZXl3b3JkPjxrZXl3b3JkPmNsaW5pY2FsIHNraWxsczwva2V5d29yZD48
a2V5d29yZD5jb21wdXRlci1hc3Npc3RlZCBpbnN0cnVjdGlvbjwva2V5d29yZD48a2V5d29yZD5l
LWxlYXJuaW5nPC9rZXl3b3JkPjxrZXl3b3JkPmV4Y2x1ZGluZyBhbnkgY29uZmlkZW50aWFsIGNv
bW1lbnRzPC9rZXl3b3JkPjxrZXl3b3JkPmZvdXIgcGVlciByZXZpZXdlcnMgY29udHJpYnV0ZWQ8
L2tleXdvcmQ+PGtleXdvcmQ+anVuZSAyMTwva2V5d29yZD48a2V5d29yZD5tYXJjaCAyMDwva2V5
d29yZD48a2V5d29yZD5wZWVyIHJldmlldzwva2V5d29yZD48a2V5d29yZD5waHlzaWNhbCBleGFt
aW5hdGlvbjwva2V5d29yZD48a2V5d29yZD5yZWNlaXZlZDwva2V5d29yZD48a2V5d29yZD5yZXBv
cnQ8L2tleXdvcmQ+PGtleXdvcmQ+cmVwb3J0cyB0b3RhbGVkIDE5ODcgd29yZHM8L2tleXdvcmQ+
PGtleXdvcmQ+cmV2aWV3ZXJzPC9rZXl3b3JkPjxrZXl3b3JkPnRvIHRoZSBhY2FkZW1pYyBlZGl0
b3I8L2tleXdvcmQ+PGtleXdvcmQ+dG8gdGhlIHBlZXIgcmV2aWV3PC9rZXl3b3JkPjwva2V5d29y
ZHM+PGRhdGVzPjx5ZWFyPjIwMTc8L3llYXI+PC9kYXRlcz48aXNibj4yMzgyMTIwNTE3PC9pc2Ju
Pjx1cmxzPjwvdXJscz48ZWxlY3Ryb25pYy1yZXNvdXJjZS1udW0+MTAuMTE3Ny8yMzgyMTIwNTE3
NzIwNDI4PC9lbGVjdHJvbmljLXJlc291cmNlLW51bT48L3JlY29yZD48L0NpdGU+PENpdGU+PEF1
dGhvcj5Lb29oZXN0YW5pPC9BdXRob3I+PFllYXI+MjAxODwvWWVhcj48UmVjTnVtPjUyPC9SZWNO
dW0+PHJlY29yZD48cmVjLW51bWJlcj41MjwvcmVjLW51bWJlcj48Zm9yZWlnbi1rZXlzPjxrZXkg
YXBwPSJFTiIgZGItaWQ9ImY5c2RwOXQwcnYyeDU0ZXgycmtwMDA5Y3BmMnJzZWE5ZDIwZSIgdGlt
ZXN0YW1wPSIxNjE5NzAwMDgyIj41Mjwva2V5PjwvZm9yZWlnbi1rZXlzPjxyZWYtdHlwZSBuYW1l
PSJKb3VybmFsIEFydGljbGUiPjE3PC9yZWYtdHlwZT48Y29udHJpYnV0b3JzPjxhdXRob3JzPjxh
dXRob3I+S29vaGVzdGFuaSwgSGFtaWQgUmV6YTwvYXV0aG9yPjxhdXRob3I+U29sdGFuaSBBcmFi
c2hhaGksIFNleWVkIEthbXJhbjwvYXV0aG9yPjxhdXRob3I+RmF0YSwgTGFkYW48L2F1dGhvcj48
YXV0aG9yPkFobWFkaSwgRmF6bG9sbGFoPC9hdXRob3I+PC9hdXRob3JzPjwvY29udHJpYnV0b3Jz
Pjx0aXRsZXM+PHRpdGxlPlRoZSBlZHVjYXRpb25hbCBlZmZlY3RzIG9mIG1vYmlsZSBsZWFybmlu
ZyBvbiBzdHVkZW50cyBvZiBtZWRpY2FsIHNjaWVuY2VzOiBBIHN5c3RlbWF0aWMgcmV2aWV3IGlu
IGV4cGVyaW1lbnRhbCBzdHVkaWVzPC90aXRsZT48c2Vjb25kYXJ5LXRpdGxlPkpvdXJuYWwgb2Yg
YWR2YW5jZXMgaW4gbWVkaWNhbCBlZHVjYXRpb24gJmFtcDsgcHJvZmVzc2lvbmFsaXNtPC9zZWNv
bmRhcnktdGl0bGU+PC90aXRsZXM+PHBlcmlvZGljYWw+PGZ1bGwtdGl0bGU+Sm91cm5hbCBvZiBh
ZHZhbmNlcyBpbiBtZWRpY2FsIGVkdWNhdGlvbiAmYW1wOyBwcm9mZXNzaW9uYWxpc208L2Z1bGwt
dGl0bGU+PC9wZXJpb2RpY2FsPjxwYWdlcz41OC02OTwvcGFnZXM+PHZvbHVtZT42PC92b2x1bWU+
PG51bWJlcj4yPC9udW1iZXI+PGtleXdvcmRzPjxrZXl3b3JkPmVkdWNhdGlvbjwva2V5d29yZD48
a2V5d29yZD5oZWFsdGggb2NjdXBhdGlvbnM8L2tleXdvcmQ+PGtleXdvcmQ+bGVhcm5pbmc8L2tl
eXdvcmQ+PGtleXdvcmQ+bW9iaWxlIGFwcGxpY2F0aW9uczwva2V5d29yZD48a2V5d29yZD5zbWFy
dHBob25lPC9rZXl3b3JkPjwva2V5d29yZHM+PGRhdGVzPjx5ZWFyPjIwMTg8L3llYXI+PC9kYXRl
cz48dXJscz48cmVsYXRlZC11cmxzPjx1cmw+aHR0cDovL3d3dy5uY2JpLm5sbS5uaWguZ292L3B1
Ym1lZC8yOTYwNzMzMyUwQWh0dHA6Ly93d3cucHVibWVkY2VudHJhbC5uaWguZ292L2FydGljbGVy
ZW5kZXIuZmNnaT9hcnRpZD1QTUM1ODU2OTA2PC91cmw+PC9yZWxhdGVkLXVybHM+PC91cmxzPjwv
cmVjb3JkPjwvQ2l0ZT48Q2l0ZT48QXV0aG9yPkt5YXc8L0F1dGhvcj48WWVhcj4yMDE5PC9ZZWFy
PjxSZWNOdW0+OTY8L1JlY051bT48cmVjb3JkPjxyZWMtbnVtYmVyPjk2PC9yZWMtbnVtYmVyPjxm
b3JlaWduLWtleXM+PGtleSBhcHA9IkVOIiBkYi1pZD0iZjlzZHA5dDBydjJ4NTRleDJya3AwMDlj
cGYycnNlYTlkMjBlIiB0aW1lc3RhbXA9IjE2MTk3MDAwODUiPjk2PC9rZXk+PC9mb3JlaWduLWtl
eXM+PHJlZi10eXBlIG5hbWU9IkpvdXJuYWwgQXJ0aWNsZSI+MTc8L3JlZi10eXBlPjxjb250cmli
dXRvcnM+PGF1dGhvcnM+PGF1dGhvcj5LeWF3LCBCaG9uZSBNeWludDwvYXV0aG9yPjxhdXRob3I+
UG9zYWR6a2ksIFBhd2VsPC9hdXRob3I+PGF1dGhvcj5QYWRkb2NrLCBTb3BoaWU8L2F1dGhvcj48
YXV0aG9yPkNhciwgSm9zaXA8L2F1dGhvcj48YXV0aG9yPkNhbXBiZWxsLCBKYW1lczwvYXV0aG9y
PjxhdXRob3I+VHVkb3IgQ2FyLCBMb3JhaW5uZTwvYXV0aG9yPjwvYXV0aG9ycz48L2NvbnRyaWJ1
dG9ycz48dGl0bGVzPjx0aXRsZT5FZmZlY3RpdmVuZXNzIG9mIGRpZ2l0YWwgZWR1Y2F0aW9uIG9u
IGNvbW11bmljYXRpb24gc2tpbGxzIGFtb25nIG1lZGljYWwgc3R1ZGVudHM6IFN5c3RlbWF0aWMg
cmV2aWV3IGFuZCBtZXRhLWFuYWx5c2lzIGJ5IHRoZSBkaWdpdGFsIGhlYWx0aCBlZHVjYXRpb24g
Y29sbGFib3JhdGlvbjwvdGl0bGU+PHNlY29uZGFyeS10aXRsZT5Kb3VybmFsIG9mIE1lZGljYWwg
SW50ZXJuZXQgUmVzZWFyY2g8L3NlY29uZGFyeS10aXRsZT48L3RpdGxlcz48cGVyaW9kaWNhbD48
ZnVsbC10aXRsZT5Kb3VybmFsIG9mIE1lZGljYWwgSW50ZXJuZXQgUmVzZWFyY2g8L2Z1bGwtdGl0
bGU+PC9wZXJpb2RpY2FsPjx2b2x1bWU+MjE8L3ZvbHVtZT48bnVtYmVyPjg8L251bWJlcj48a2V5
d29yZHM+PGtleXdvcmQ+Q29tbXVuaWNhdGlvbiBza2lsbHM8L2tleXdvcmQ+PGtleXdvcmQ+RWZm
ZWN0aXZlbmVzczwva2V5d29yZD48a2V5d29yZD5NZWRpY2FsIGVkdWNhdGlvbjwva2V5d29yZD48
a2V5d29yZD5SYW5kb21pemVkIGNvbnRyb2xsZWQgdHJpYWxzPC9rZXl3b3JkPjxrZXl3b3JkPlN5
c3RlbWF0aWMgcmV2aWV3PC9rZXl3b3JkPjwva2V5d29yZHM+PGRhdGVzPjx5ZWFyPjIwMTk8L3ll
YXI+PC9kYXRlcz48dXJscz48L3VybHM+PGVsZWN0cm9uaWMtcmVzb3VyY2UtbnVtPjEwLjIxOTYv
MTI5Njc8L2VsZWN0cm9uaWMtcmVzb3VyY2UtbnVtPjwvcmVjb3JkPjwvQ2l0ZT48Q2l0ZT48QXV0
aG9yPlZpbGpvZW48L0F1dGhvcj48WWVhcj4yMDE5PC9ZZWFyPjxSZWNOdW0+NjA8L1JlY051bT48
cmVjb3JkPjxyZWMtbnVtYmVyPjYwPC9yZWMtbnVtYmVyPjxmb3JlaWduLWtleXM+PGtleSBhcHA9
IkVOIiBkYi1pZD0iZjlzZHA5dDBydjJ4NTRleDJya3AwMDljcGYycnNlYTlkMjBlIiB0aW1lc3Rh
bXA9IjE2MTk3MDAwODMiPjYwPC9rZXk+PC9mb3JlaWduLWtleXM+PHJlZi10eXBlIG5hbWU9Ikpv
dXJuYWwgQXJ0aWNsZSI+MTc8L3JlZi10eXBlPjxjb250cmlidXRvcnM+PGF1dGhvcnM+PGF1dGhv
cj5WaWxqb2VuLCBDaGFybGUgQW5kcsOpPC9hdXRob3I+PGF1dGhvcj5TY290dCBNaWxsYXIsIFJv
YjwvYXV0aG9yPjxhdXRob3I+RW5nZWwsIE1hcmsgRS48L2F1dGhvcj48YXV0aG9yPlNoZWx0b24s
IE1hcnk8L2F1dGhvcj48YXV0aG9yPkJ1cmNoLCBWYW5lc3NhPC9hdXRob3I+PC9hdXRob3JzPjwv
Y29udHJpYnV0b3JzPjx0aXRsZXM+PHRpdGxlPklzIGNvbXB1dGVyLWFzc2lzdGVkIGluc3RydWN0
aW9uIG1vcmUgZWZmZWN0aXZlIHRoYW4gb3RoZXIgZWR1Y2F0aW9uYWwgbWV0aG9kcyBpbiBhY2hp
ZXZpbmcgRUNHIGNvbXBldGVuY2UgYW1vbmdzdCBtZWRpY2FsIHN0dWRlbnRzIGFuZCByZXNpZGVu
dHM/IEEgc3lzdGVtYXRpYyByZXZpZXcgYW5kIG1ldGEtYW5hbHlzaXM8L3RpdGxlPjxzZWNvbmRh
cnktdGl0bGU+Qk1KIE9wZW48L3NlY29uZGFyeS10aXRsZT48L3RpdGxlcz48cGVyaW9kaWNhbD48
ZnVsbC10aXRsZT5CTUogT3BlbjwvZnVsbC10aXRsZT48L3BlcmlvZGljYWw+PHZvbHVtZT45PC92
b2x1bWU+PG51bWJlcj4xMTwvbnVtYmVyPjxrZXl3b3Jkcz48a2V5d29yZD5FQ0c8L2tleXdvcmQ+
PGtleXdvcmQ+Y29tcHV0ZXItYXNzaXN0ZWQgaW5zdHJ1Y3Rpb248L2tleXdvcmQ+PGtleXdvcmQ+
ZS1sZWFybmluZzwva2V5d29yZD48a2V5d29yZD5zeXN0ZW1hdGljIHJldmlldzwva2V5d29yZD48
a2V5d29yZD53ZWItYmFzZWQgbGVhcm5pbmc8L2tleXdvcmQ+PC9rZXl3b3Jkcz48ZGF0ZXM+PHll
YXI+MjAxOTwveWVhcj48L2RhdGVzPjx1cmxzPjwvdXJscz48ZWxlY3Ryb25pYy1yZXNvdXJjZS1u
dW0+MTAuMTEzNi9ibWpvcGVuLTIwMTgtMDI4ODAwPC9lbGVjdHJvbmljLXJlc291cmNlLW51bT48
L3JlY29yZD48L0NpdGU+PENpdGU+PEF1dGhvcj5Gb3JvbmRhPC9BdXRob3I+PFllYXI+MjAyMDwv
WWVhcj48UmVjTnVtPjk3PC9SZWNOdW0+PHJlY29yZD48cmVjLW51bWJlcj45NzwvcmVjLW51bWJl
cj48Zm9yZWlnbi1rZXlzPjxrZXkgYXBwPSJFTiIgZGItaWQ9ImY5c2RwOXQwcnYyeDU0ZXgycmtw
MDA5Y3BmMnJzZWE5ZDIwZSIgdGltZXN0YW1wPSIxNjE5NzAwMDg1Ij45Nzwva2V5PjwvZm9yZWln
bi1rZXlzPjxyZWYtdHlwZSBuYW1lPSJKb3VybmFsIEFydGljbGUiPjE3PC9yZWYtdHlwZT48Y29u
dHJpYnV0b3JzPjxhdXRob3JzPjxhdXRob3I+Rm9yb25kYSwgQ3ludGhpYSBMLjwvYXV0aG9yPjxh
dXRob3I+RmVybmFuZGV6LUJ1cmdvcywgTWFyZ288L2F1dGhvcj48YXV0aG9yPk5hZGVhdSwgQ2F0
aGVyaW5lPC9hdXRob3I+PGF1dGhvcj5LZWxsZXksIENvdXJ0bmV5IE4uPC9hdXRob3I+PGF1dGhv
cj5IZW5yeSwgTXlydGhsZSBOLjwvYXV0aG9yPjwvYXV0aG9ycz48L2NvbnRyaWJ1dG9ycz48dGl0
bGVzPjx0aXRsZT5WaXJ0dWFsIFNpbXVsYXRpb24gaW4gTnVyc2luZyBFZHVjYXRpb246IEEgU3lz
dGVtYXRpYyBSZXZpZXcgU3Bhbm5pbmcgMTk5NiB0byAyMDE4PC90aXRsZT48c2Vjb25kYXJ5LXRp
dGxlPlNpbXVsYXRpb24gaW4gSGVhbHRoY2FyZTwvc2Vjb25kYXJ5LXRpdGxlPjwvdGl0bGVzPjxw
ZXJpb2RpY2FsPjxmdWxsLXRpdGxlPlNpbXVsYXRpb24gaW4gSGVhbHRoY2FyZTwvZnVsbC10aXRs
ZT48L3BlcmlvZGljYWw+PHBhZ2VzPjQ2LTU0PC9wYWdlcz48dm9sdW1lPjE1PC92b2x1bWU+PG51
bWJlcj4xPC9udW1iZXI+PGtleXdvcmRzPjxrZXl3b3JkPlNpbXVsYXRpb24gdHJhaW5pbmc8L2tl
eXdvcmQ+PGtleXdvcmQ+Y29tcHV0ZXIgc2ltdWxhdGlvbjwva2V5d29yZD48a2V5d29yZD5udXJz
aW5nPC9rZXl3b3JkPjxrZXl3b3JkPnZpcnR1YWwgc2ltdWxhdGlvbjwva2V5d29yZD48L2tleXdv
cmRzPjxkYXRlcz48eWVhcj4yMDIwPC95ZWFyPjwvZGF0ZXM+PGlzYm4+MDAwMDAwMDAwMDAwMDwv
aXNibj48dXJscz48L3VybHM+PGVsZWN0cm9uaWMtcmVzb3VyY2UtbnVtPjEwLjEwOTcvU0lILjAw
MDAwMDAwMDAwMDA0MTE8L2VsZWN0cm9uaWMtcmVzb3VyY2UtbnVtPjwvcmVjb3JkPjwvQ2l0ZT48
L0VuZE5vdGU+AG==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DengXian" w:hAnsiTheme="minorHAnsi" w:cstheme="minorHAnsi"/>
                <w:noProof/>
                <w:szCs w:val="20"/>
                <w:lang w:bidi="ar-SA"/>
              </w:rPr>
              <w:t>[32, 43, 47, 50, 54, 68, 86, 90, 97-99]</w:t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084AB3CC" w14:textId="77777777" w:rsidTr="008D2594">
        <w:trPr>
          <w:trHeight w:val="480"/>
        </w:trPr>
        <w:tc>
          <w:tcPr>
            <w:tcW w:w="562" w:type="dxa"/>
          </w:tcPr>
          <w:p w14:paraId="60F267CA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E849B0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ON-Set</w:t>
            </w:r>
          </w:p>
        </w:tc>
        <w:tc>
          <w:tcPr>
            <w:tcW w:w="3402" w:type="dxa"/>
            <w:shd w:val="clear" w:color="auto" w:fill="auto"/>
            <w:hideMark/>
          </w:tcPr>
          <w:p w14:paraId="503B616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s digital education for health professionals effective in different socioeconomic settings?</w:t>
            </w:r>
          </w:p>
        </w:tc>
        <w:tc>
          <w:tcPr>
            <w:tcW w:w="1134" w:type="dxa"/>
            <w:shd w:val="clear" w:color="auto" w:fill="auto"/>
            <w:hideMark/>
          </w:tcPr>
          <w:p w14:paraId="1114D02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6681A42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168288E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28CA52D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74D7FA6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1CAE69D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6A1FDCF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636D94F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7DF9F89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  <w:hideMark/>
          </w:tcPr>
          <w:p w14:paraId="79C29FA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3A73D1F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HZW9yZ2U8L0F1dGhvcj48WWVhcj4yMDE5PC9ZZWFyPjxS
ZWNOdW0+MTM8L1JlY051bT48RGlzcGxheVRleHQ+WzEzLCA0MCwgOTksIDEwMF08L0Rpc3BsYXlU
ZXh0PjxyZWNvcmQ+PHJlYy1udW1iZXI+MTM8L3JlYy1udW1iZXI+PGZvcmVpZ24ta2V5cz48a2V5
IGFwcD0iRU4iIGRiLWlkPSJmOXNkcDl0MHJ2Mng1NGV4MnJrcDAwOWNwZjJyc2VhOWQyMGUiIHRp
bWVzdGFtcD0iMTYxOTcwMDA4MSI+MTM8L2tleT48L2ZvcmVpZ24ta2V5cz48cmVmLXR5cGUgbmFt
ZT0iSm91cm5hbCBBcnRpY2xlIj4xNzwvcmVmLXR5cGU+PGNvbnRyaWJ1dG9ycz48YXV0aG9ycz48
YXV0aG9yPkdlb3JnZSwgUHJhZGVlcCBQYXVsPC9hdXRob3I+PGF1dGhvcj5aaGFiZW5rbywgT2xl
bmE8L2F1dGhvcj48YXV0aG9yPk15aW50IEt5YXcsIEJob25lPC9hdXRob3I+PGF1dGhvcj5BbnRv
bmlvdSwgUGFuYWdpb3RpczwvYXV0aG9yPjxhdXRob3I+UG9zYWR6a2ksIFBhd2VsPC9hdXRob3I+
PGF1dGhvcj5TYXhlbmEsIE5ha3VsPC9hdXRob3I+PGF1dGhvcj5TZW13YWwsIE1vbmlrYTwvYXV0
aG9yPjxhdXRob3I+VHVkb3IgQ2FyLCBMb3JhaW5uZTwvYXV0aG9yPjxhdXRob3I+WmFyeSwgTmFi
aWw8L2F1dGhvcj48YXV0aG9yPkxvY2t3b29kLCBDcmFpZzwvYXV0aG9yPjxhdXRob3I+Q2FyLCBK
b3NpcDwvYXV0aG9yPjwvYXV0aG9ycz48L2NvbnRyaWJ1dG9ycz48dGl0bGVzPjx0aXRsZT5Pbmxp
bmUgZGlnaXRhbCBlZHVjYXRpb24gZm9yIHBvc3RyZWdpc3RyYXRpb24gdHJhaW5pbmcgb2YgbWVk
aWNhbCBkb2N0b3JzOiBTeXN0ZW1hdGljIHJldmlldyBieSB0aGUgZGlnaXRhbCBoZWFsdGggZWR1
Y2F0aW9uIGNvbGxhYm9yYXRpb248L3RpdGxlPjxzZWNvbmRhcnktdGl0bGU+Sm91cm5hbCBvZiBN
ZWRpY2FsIEludGVybmV0IFJlc2VhcmNoPC9zZWNvbmRhcnktdGl0bGU+PC90aXRsZXM+PHBlcmlv
ZGljYWw+PGZ1bGwtdGl0bGU+Sm91cm5hbCBvZiBNZWRpY2FsIEludGVybmV0IFJlc2VhcmNoPC9m
dWxsLXRpdGxlPjwvcGVyaW9kaWNhbD48dm9sdW1lPjIxPC92b2x1bWU+PG51bWJlcj4yPC9udW1i
ZXI+PGtleXdvcmRzPjxrZXl3b3JkPkVmZmVjdGl2ZW5lc3M8L2tleXdvcmQ+PGtleXdvcmQ+SW50
ZXJuZXQ8L2tleXdvcmQ+PGtleXdvcmQ+TWVkaWNhbCBlZHVjYXRpb248L2tleXdvcmQ+PGtleXdv
cmQ+UmFuZG9taXplZCBjb250cm9sbGVkIHRyaWFsczwva2V5d29yZD48a2V5d29yZD5TeXN0ZW1h
dGljIHJldmlldzwva2V5d29yZD48L2tleXdvcmRzPjxkYXRlcz48eWVhcj4yMDE5PC95ZWFyPjwv
ZGF0ZXM+PHVybHM+PC91cmxzPjxlbGVjdHJvbmljLXJlc291cmNlLW51bT4xMC4yMTk2LzEzMjY5
PC9lbGVjdHJvbmljLXJlc291cmNlLW51bT48L3JlY29yZD48L0NpdGU+PENpdGU+PEF1dGhvcj5L
eWF3PC9BdXRob3I+PFllYXI+MjAxOTwvWWVhcj48UmVjTnVtPjQyPC9SZWNOdW0+PHJlY29yZD48
cmVjLW51bWJlcj40MjwvcmVjLW51bWJlcj48Zm9yZWlnbi1rZXlzPjxrZXkgYXBwPSJFTiIgZGIt
aWQ9ImY5c2RwOXQwcnYyeDU0ZXgycmtwMDA5Y3BmMnJzZWE5ZDIwZSIgdGltZXN0YW1wPSIxNjE5
NzAwMDgyIj40Mjwva2V5PjwvZm9yZWlnbi1rZXlzPjxyZWYtdHlwZSBuYW1lPSJKb3VybmFsIEFy
dGljbGUiPjE3PC9yZWYtdHlwZT48Y29udHJpYnV0b3JzPjxhdXRob3JzPjxhdXRob3I+S3lhdywg
QmhvbmUgTXlpbnQ8L2F1dGhvcj48YXV0aG9yPlBvc2FkemtpLCBQYXdlbDwvYXV0aG9yPjxhdXRo
b3I+RHVubGVhdnksIEdlcmFyZDwvYXV0aG9yPjxhdXRob3I+U2Vtd2FsLCBNb25pa2E8L2F1dGhv
cj48YXV0aG9yPkRpdmFrYXIsIFVzaGFzaHJlZTwvYXV0aG9yPjxhdXRob3I+SGVydmF0aXMsIFZh
c2lsaXM8L2F1dGhvcj48YXV0aG9yPkNhciwgTG9yYWlubmUgVHVkb3I8L2F1dGhvcj48L2F1dGhv
cnM+PC9jb250cmlidXRvcnM+PHRpdGxlcz48dGl0bGU+T2ZmbGluZSBkaWdpdGFsIGVkdWNhdGlv
biBmb3IgbWVkaWNhbCBzdHVkZW50czogc3lzdGVtYXRpYyByZXZpZXcgYW5kIG1ldGEtYW5hbHlz
aXMgYnkgdGhlIGRpZ2l0YWwgaGVhbHRoIGVkdWNhdGlvbiBjb2xsYWJvcmF0aW9uPC90aXRsZT48
c2Vjb25kYXJ5LXRpdGxlPkpvdXJuYWwgb2YgTWVkaWNhbCBJbnRlcm5ldCBSZXNlYXJjaDwvc2Vj
b25kYXJ5LXRpdGxlPjwvdGl0bGVzPjxwZXJpb2RpY2FsPjxmdWxsLXRpdGxlPkpvdXJuYWwgb2Yg
TWVkaWNhbCBJbnRlcm5ldCBSZXNlYXJjaDwvZnVsbC10aXRsZT48L3BlcmlvZGljYWw+PHBhZ2Vz
PjEtMTY8L3BhZ2VzPjx2b2x1bWU+MjE8L3ZvbHVtZT48bnVtYmVyPjM8L251bWJlcj48a2V5d29y
ZHM+PGtleXdvcmQ+TWVkaWNhbDwva2V5d29yZD48a2V5d29yZD5NZWRpY2FsIGVkdWNhdGlvbjwv
a2V5d29yZD48a2V5d29yZD5NZXRhLWFuYWx5c2lzPC9rZXl3b3JkPjxrZXl3b3JkPlJhbmRvbWl6
ZWQgY29udHJvbGxlZCB0cmlhbHM8L2tleXdvcmQ+PGtleXdvcmQ+U3R1ZGVudHM8L2tleXdvcmQ+
PGtleXdvcmQ+U3lzdGVtYXRpYyByZXZpZXc8L2tleXdvcmQ+PC9rZXl3b3Jkcz48ZGF0ZXM+PHll
YXI+MjAxOTwveWVhcj48L2RhdGVzPjx1cmxzPjwvdXJscz48ZWxlY3Ryb25pYy1yZXNvdXJjZS1u
dW0+MTAuMjE5Ni8xMzE2NTwvZWxlY3Ryb25pYy1yZXNvdXJjZS1udW0+PC9yZWNvcmQ+PC9DaXRl
PjxDaXRlPjxBdXRob3I+S3lhdzwvQXV0aG9yPjxZZWFyPjIwMTk8L1llYXI+PFJlY051bT45Njwv
UmVjTnVtPjxyZWNvcmQ+PHJlYy1udW1iZXI+OTY8L3JlYy1udW1iZXI+PGZvcmVpZ24ta2V5cz48
a2V5IGFwcD0iRU4iIGRiLWlkPSJmOXNkcDl0MHJ2Mng1NGV4MnJrcDAwOWNwZjJyc2VhOWQyMGUi
IHRpbWVzdGFtcD0iMTYxOTcwMDA4NSI+OTY8L2tleT48L2ZvcmVpZ24ta2V5cz48cmVmLXR5cGUg
bmFtZT0iSm91cm5hbCBBcnRpY2xlIj4xNzwvcmVmLXR5cGU+PGNvbnRyaWJ1dG9ycz48YXV0aG9y
cz48YXV0aG9yPkt5YXcsIEJob25lIE15aW50PC9hdXRob3I+PGF1dGhvcj5Qb3NhZHpraSwgUGF3
ZWw8L2F1dGhvcj48YXV0aG9yPlBhZGRvY2ssIFNvcGhpZTwvYXV0aG9yPjxhdXRob3I+Q2FyLCBK
b3NpcDwvYXV0aG9yPjxhdXRob3I+Q2FtcGJlbGwsIEphbWVzPC9hdXRob3I+PGF1dGhvcj5UdWRv
ciBDYXIsIExvcmFpbm5lPC9hdXRob3I+PC9hdXRob3JzPjwvY29udHJpYnV0b3JzPjx0aXRsZXM+
PHRpdGxlPkVmZmVjdGl2ZW5lc3Mgb2YgZGlnaXRhbCBlZHVjYXRpb24gb24gY29tbXVuaWNhdGlv
biBza2lsbHMgYW1vbmcgbWVkaWNhbCBzdHVkZW50czogU3lzdGVtYXRpYyByZXZpZXcgYW5kIG1l
dGEtYW5hbHlzaXMgYnkgdGhlIGRpZ2l0YWwgaGVhbHRoIGVkdWNhdGlvbiBjb2xsYWJvcmF0aW9u
PC90aXRsZT48c2Vjb25kYXJ5LXRpdGxlPkpvdXJuYWwgb2YgTWVkaWNhbCBJbnRlcm5ldCBSZXNl
YXJjaDwvc2Vjb25kYXJ5LXRpdGxlPjwvdGl0bGVzPjxwZXJpb2RpY2FsPjxmdWxsLXRpdGxlPkpv
dXJuYWwgb2YgTWVkaWNhbCBJbnRlcm5ldCBSZXNlYXJjaDwvZnVsbC10aXRsZT48L3BlcmlvZGlj
YWw+PHZvbHVtZT4yMTwvdm9sdW1lPjxudW1iZXI+ODwvbnVtYmVyPjxrZXl3b3Jkcz48a2V5d29y
ZD5Db21tdW5pY2F0aW9uIHNraWxsczwva2V5d29yZD48a2V5d29yZD5FZmZlY3RpdmVuZXNzPC9r
ZXl3b3JkPjxrZXl3b3JkPk1lZGljYWwgZWR1Y2F0aW9uPC9rZXl3b3JkPjxrZXl3b3JkPlJhbmRv
bWl6ZWQgY29udHJvbGxlZCB0cmlhbHM8L2tleXdvcmQ+PGtleXdvcmQ+U3lzdGVtYXRpYyByZXZp
ZXc8L2tleXdvcmQ+PC9rZXl3b3Jkcz48ZGF0ZXM+PHllYXI+MjAxOTwveWVhcj48L2RhdGVzPjx1
cmxzPjwvdXJscz48ZWxlY3Ryb25pYy1yZXNvdXJjZS1udW0+MTAuMjE5Ni8xMjk2NzwvZWxlY3Ry
b25pYy1yZXNvdXJjZS1udW0+PC9yZWNvcmQ+PC9DaXRlPjxDaXRlPjxBdXRob3I+V2FoYWJpPC9B
dXRob3I+PFllYXI+MjAxOTwvWWVhcj48UmVjTnVtPjk4PC9SZWNOdW0+PHJlY29yZD48cmVjLW51
bWJlcj45ODwvcmVjLW51bWJlcj48Zm9yZWlnbi1rZXlzPjxrZXkgYXBwPSJFTiIgZGItaWQ9ImY5
c2RwOXQwcnYyeDU0ZXgycmtwMDA5Y3BmMnJzZWE5ZDIwZSIgdGltZXN0YW1wPSIxNjE5NzAwMDg1
Ij45ODwva2V5PjwvZm9yZWlnbi1rZXlzPjxyZWYtdHlwZSBuYW1lPSJKb3VybmFsIEFydGljbGUi
PjE3PC9yZWYtdHlwZT48Y29udHJpYnV0b3JzPjxhdXRob3JzPjxhdXRob3I+V2FoYWJpLCBIYXlm
YWEgQWJkZWxtYWdlZWQ8L2F1dGhvcj48YXV0aG9yPkVzbWFlaWwsIFNhbWlhIEFobWVkPC9hdXRo
b3I+PGF1dGhvcj5CYWhrYWxpLCBLaGF3YXRlciBIYXNzYW48L2F1dGhvcj48YXV0aG9yPlRpdGks
IE1haGVyIEFiZGVscmFoZWltPC9hdXRob3I+PGF1dGhvcj5BbWVyLCBZYXNzZXIgU2FtaTwvYXV0
aG9yPjxhdXRob3I+QWhtZWQsIEFtZWw8L2F1dGhvcj48YXV0aG9yPkphbWFsLCBBbXI8L2F1dGhv
cj48YXV0aG9yPlpha2FyaWEsIE5hc3JpYWg8L2F1dGhvcj48YXV0aG9yPlNpZGRpcXVpLCBBbW5h
IFJlaGFuYTwvYXV0aG9yPjxhdXRob3I+U2Vtd2FsLCBNb25pa2E8L2F1dGhvcj48YXV0aG9yPkNh
ciwgTG9yYWlubmUgVHVkb3I8L2F1dGhvcj48YXV0aG9yPlBvc2FkemtpLCBQYXVsPC9hdXRob3I+
PGF1dGhvcj5DYXIsIEpvc2lwPC9hdXRob3I+PC9hdXRob3JzPjwvY29udHJpYnV0b3JzPjx0aXRs
ZXM+PHRpdGxlPk1lZGljYWwgZG9jdG9ycyZhcG9zOyBvZmZsaW5lIGNvbXB1dGVyLWFzc2lzdGVk
IGRpZ2l0YWwgZWR1Y2F0aW9uOiBzeXN0ZW1hdGljIHJldmlldyBieSB0aGUgZGlnaXRhbCBoZWFs
dGggZWR1Y2F0aW9uIGNvbGxhYm9yYXRpb248L3RpdGxlPjxzZWNvbmRhcnktdGl0bGU+Sm91cm5h
bCBvZiBNZWRpY2FsIEludGVybmV0IFJlc2VhcmNoPC9zZWNvbmRhcnktdGl0bGU+PC90aXRsZXM+
PHBlcmlvZGljYWw+PGZ1bGwtdGl0bGU+Sm91cm5hbCBvZiBNZWRpY2FsIEludGVybmV0IFJlc2Vh
cmNoPC9mdWxsLXRpdGxlPjwvcGVyaW9kaWNhbD48dm9sdW1lPjIxPC92b2x1bWU+PG51bWJlcj4z
PC9udW1iZXI+PGtleXdvcmRzPjxrZXl3b3JkPkRpZ2l0YWwgZWR1Y2F0aW9uPC9rZXl3b3JkPjxr
ZXl3b3JkPk1lZGljYWwgZWR1Y2F0aW9uPC9rZXl3b3JkPjxrZXl3b3JkPlN5c3RlbWF0aWMgcmV2
aWV3PC9rZXl3b3JkPjwva2V5d29yZHM+PGRhdGVzPjx5ZWFyPjIwMTk8L3llYXI+PC9kYXRlcz48
dXJscz48L3VybHM+PGVsZWN0cm9uaWMtcmVzb3VyY2UtbnVtPjEwLjIxOTYvMTI5OTg8L2VsZWN0
cm9uaWMtcmVzb3VyY2UtbnVtPjwvcmVjb3JkPjwvQ2l0ZT48L0VuZE5vdGU+AG==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HZW9yZ2U8L0F1dGhvcj48WWVhcj4yMDE5PC9ZZWFyPjxS
ZWNOdW0+MTM8L1JlY051bT48RGlzcGxheVRleHQ+WzEzLCA0MCwgOTksIDEwMF08L0Rpc3BsYXlU
ZXh0PjxyZWNvcmQ+PHJlYy1udW1iZXI+MTM8L3JlYy1udW1iZXI+PGZvcmVpZ24ta2V5cz48a2V5
IGFwcD0iRU4iIGRiLWlkPSJmOXNkcDl0MHJ2Mng1NGV4MnJrcDAwOWNwZjJyc2VhOWQyMGUiIHRp
bWVzdGFtcD0iMTYxOTcwMDA4MSI+MTM8L2tleT48L2ZvcmVpZ24ta2V5cz48cmVmLXR5cGUgbmFt
ZT0iSm91cm5hbCBBcnRpY2xlIj4xNzwvcmVmLXR5cGU+PGNvbnRyaWJ1dG9ycz48YXV0aG9ycz48
YXV0aG9yPkdlb3JnZSwgUHJhZGVlcCBQYXVsPC9hdXRob3I+PGF1dGhvcj5aaGFiZW5rbywgT2xl
bmE8L2F1dGhvcj48YXV0aG9yPk15aW50IEt5YXcsIEJob25lPC9hdXRob3I+PGF1dGhvcj5BbnRv
bmlvdSwgUGFuYWdpb3RpczwvYXV0aG9yPjxhdXRob3I+UG9zYWR6a2ksIFBhd2VsPC9hdXRob3I+
PGF1dGhvcj5TYXhlbmEsIE5ha3VsPC9hdXRob3I+PGF1dGhvcj5TZW13YWwsIE1vbmlrYTwvYXV0
aG9yPjxhdXRob3I+VHVkb3IgQ2FyLCBMb3JhaW5uZTwvYXV0aG9yPjxhdXRob3I+WmFyeSwgTmFi
aWw8L2F1dGhvcj48YXV0aG9yPkxvY2t3b29kLCBDcmFpZzwvYXV0aG9yPjxhdXRob3I+Q2FyLCBK
b3NpcDwvYXV0aG9yPjwvYXV0aG9ycz48L2NvbnRyaWJ1dG9ycz48dGl0bGVzPjx0aXRsZT5Pbmxp
bmUgZGlnaXRhbCBlZHVjYXRpb24gZm9yIHBvc3RyZWdpc3RyYXRpb24gdHJhaW5pbmcgb2YgbWVk
aWNhbCBkb2N0b3JzOiBTeXN0ZW1hdGljIHJldmlldyBieSB0aGUgZGlnaXRhbCBoZWFsdGggZWR1
Y2F0aW9uIGNvbGxhYm9yYXRpb248L3RpdGxlPjxzZWNvbmRhcnktdGl0bGU+Sm91cm5hbCBvZiBN
ZWRpY2FsIEludGVybmV0IFJlc2VhcmNoPC9zZWNvbmRhcnktdGl0bGU+PC90aXRsZXM+PHBlcmlv
ZGljYWw+PGZ1bGwtdGl0bGU+Sm91cm5hbCBvZiBNZWRpY2FsIEludGVybmV0IFJlc2VhcmNoPC9m
dWxsLXRpdGxlPjwvcGVyaW9kaWNhbD48dm9sdW1lPjIxPC92b2x1bWU+PG51bWJlcj4yPC9udW1i
ZXI+PGtleXdvcmRzPjxrZXl3b3JkPkVmZmVjdGl2ZW5lc3M8L2tleXdvcmQ+PGtleXdvcmQ+SW50
ZXJuZXQ8L2tleXdvcmQ+PGtleXdvcmQ+TWVkaWNhbCBlZHVjYXRpb248L2tleXdvcmQ+PGtleXdv
cmQ+UmFuZG9taXplZCBjb250cm9sbGVkIHRyaWFsczwva2V5d29yZD48a2V5d29yZD5TeXN0ZW1h
dGljIHJldmlldzwva2V5d29yZD48L2tleXdvcmRzPjxkYXRlcz48eWVhcj4yMDE5PC95ZWFyPjwv
ZGF0ZXM+PHVybHM+PC91cmxzPjxlbGVjdHJvbmljLXJlc291cmNlLW51bT4xMC4yMTk2LzEzMjY5
PC9lbGVjdHJvbmljLXJlc291cmNlLW51bT48L3JlY29yZD48L0NpdGU+PENpdGU+PEF1dGhvcj5L
eWF3PC9BdXRob3I+PFllYXI+MjAxOTwvWWVhcj48UmVjTnVtPjQyPC9SZWNOdW0+PHJlY29yZD48
cmVjLW51bWJlcj40MjwvcmVjLW51bWJlcj48Zm9yZWlnbi1rZXlzPjxrZXkgYXBwPSJFTiIgZGIt
aWQ9ImY5c2RwOXQwcnYyeDU0ZXgycmtwMDA5Y3BmMnJzZWE5ZDIwZSIgdGltZXN0YW1wPSIxNjE5
NzAwMDgyIj40Mjwva2V5PjwvZm9yZWlnbi1rZXlzPjxyZWYtdHlwZSBuYW1lPSJKb3VybmFsIEFy
dGljbGUiPjE3PC9yZWYtdHlwZT48Y29udHJpYnV0b3JzPjxhdXRob3JzPjxhdXRob3I+S3lhdywg
QmhvbmUgTXlpbnQ8L2F1dGhvcj48YXV0aG9yPlBvc2FkemtpLCBQYXdlbDwvYXV0aG9yPjxhdXRo
b3I+RHVubGVhdnksIEdlcmFyZDwvYXV0aG9yPjxhdXRob3I+U2Vtd2FsLCBNb25pa2E8L2F1dGhv
cj48YXV0aG9yPkRpdmFrYXIsIFVzaGFzaHJlZTwvYXV0aG9yPjxhdXRob3I+SGVydmF0aXMsIFZh
c2lsaXM8L2F1dGhvcj48YXV0aG9yPkNhciwgTG9yYWlubmUgVHVkb3I8L2F1dGhvcj48L2F1dGhv
cnM+PC9jb250cmlidXRvcnM+PHRpdGxlcz48dGl0bGU+T2ZmbGluZSBkaWdpdGFsIGVkdWNhdGlv
biBmb3IgbWVkaWNhbCBzdHVkZW50czogc3lzdGVtYXRpYyByZXZpZXcgYW5kIG1ldGEtYW5hbHlz
aXMgYnkgdGhlIGRpZ2l0YWwgaGVhbHRoIGVkdWNhdGlvbiBjb2xsYWJvcmF0aW9uPC90aXRsZT48
c2Vjb25kYXJ5LXRpdGxlPkpvdXJuYWwgb2YgTWVkaWNhbCBJbnRlcm5ldCBSZXNlYXJjaDwvc2Vj
b25kYXJ5LXRpdGxlPjwvdGl0bGVzPjxwZXJpb2RpY2FsPjxmdWxsLXRpdGxlPkpvdXJuYWwgb2Yg
TWVkaWNhbCBJbnRlcm5ldCBSZXNlYXJjaDwvZnVsbC10aXRsZT48L3BlcmlvZGljYWw+PHBhZ2Vz
PjEtMTY8L3BhZ2VzPjx2b2x1bWU+MjE8L3ZvbHVtZT48bnVtYmVyPjM8L251bWJlcj48a2V5d29y
ZHM+PGtleXdvcmQ+TWVkaWNhbDwva2V5d29yZD48a2V5d29yZD5NZWRpY2FsIGVkdWNhdGlvbjwv
a2V5d29yZD48a2V5d29yZD5NZXRhLWFuYWx5c2lzPC9rZXl3b3JkPjxrZXl3b3JkPlJhbmRvbWl6
ZWQgY29udHJvbGxlZCB0cmlhbHM8L2tleXdvcmQ+PGtleXdvcmQ+U3R1ZGVudHM8L2tleXdvcmQ+
PGtleXdvcmQ+U3lzdGVtYXRpYyByZXZpZXc8L2tleXdvcmQ+PC9rZXl3b3Jkcz48ZGF0ZXM+PHll
YXI+MjAxOTwveWVhcj48L2RhdGVzPjx1cmxzPjwvdXJscz48ZWxlY3Ryb25pYy1yZXNvdXJjZS1u
dW0+MTAuMjE5Ni8xMzE2NTwvZWxlY3Ryb25pYy1yZXNvdXJjZS1udW0+PC9yZWNvcmQ+PC9DaXRl
PjxDaXRlPjxBdXRob3I+S3lhdzwvQXV0aG9yPjxZZWFyPjIwMTk8L1llYXI+PFJlY051bT45Njwv
UmVjTnVtPjxyZWNvcmQ+PHJlYy1udW1iZXI+OTY8L3JlYy1udW1iZXI+PGZvcmVpZ24ta2V5cz48
a2V5IGFwcD0iRU4iIGRiLWlkPSJmOXNkcDl0MHJ2Mng1NGV4MnJrcDAwOWNwZjJyc2VhOWQyMGUi
IHRpbWVzdGFtcD0iMTYxOTcwMDA4NSI+OTY8L2tleT48L2ZvcmVpZ24ta2V5cz48cmVmLXR5cGUg
bmFtZT0iSm91cm5hbCBBcnRpY2xlIj4xNzwvcmVmLXR5cGU+PGNvbnRyaWJ1dG9ycz48YXV0aG9y
cz48YXV0aG9yPkt5YXcsIEJob25lIE15aW50PC9hdXRob3I+PGF1dGhvcj5Qb3NhZHpraSwgUGF3
ZWw8L2F1dGhvcj48YXV0aG9yPlBhZGRvY2ssIFNvcGhpZTwvYXV0aG9yPjxhdXRob3I+Q2FyLCBK
b3NpcDwvYXV0aG9yPjxhdXRob3I+Q2FtcGJlbGwsIEphbWVzPC9hdXRob3I+PGF1dGhvcj5UdWRv
ciBDYXIsIExvcmFpbm5lPC9hdXRob3I+PC9hdXRob3JzPjwvY29udHJpYnV0b3JzPjx0aXRsZXM+
PHRpdGxlPkVmZmVjdGl2ZW5lc3Mgb2YgZGlnaXRhbCBlZHVjYXRpb24gb24gY29tbXVuaWNhdGlv
biBza2lsbHMgYW1vbmcgbWVkaWNhbCBzdHVkZW50czogU3lzdGVtYXRpYyByZXZpZXcgYW5kIG1l
dGEtYW5hbHlzaXMgYnkgdGhlIGRpZ2l0YWwgaGVhbHRoIGVkdWNhdGlvbiBjb2xsYWJvcmF0aW9u
PC90aXRsZT48c2Vjb25kYXJ5LXRpdGxlPkpvdXJuYWwgb2YgTWVkaWNhbCBJbnRlcm5ldCBSZXNl
YXJjaDwvc2Vjb25kYXJ5LXRpdGxlPjwvdGl0bGVzPjxwZXJpb2RpY2FsPjxmdWxsLXRpdGxlPkpv
dXJuYWwgb2YgTWVkaWNhbCBJbnRlcm5ldCBSZXNlYXJjaDwvZnVsbC10aXRsZT48L3BlcmlvZGlj
YWw+PHZvbHVtZT4yMTwvdm9sdW1lPjxudW1iZXI+ODwvbnVtYmVyPjxrZXl3b3Jkcz48a2V5d29y
ZD5Db21tdW5pY2F0aW9uIHNraWxsczwva2V5d29yZD48a2V5d29yZD5FZmZlY3RpdmVuZXNzPC9r
ZXl3b3JkPjxrZXl3b3JkPk1lZGljYWwgZWR1Y2F0aW9uPC9rZXl3b3JkPjxrZXl3b3JkPlJhbmRv
bWl6ZWQgY29udHJvbGxlZCB0cmlhbHM8L2tleXdvcmQ+PGtleXdvcmQ+U3lzdGVtYXRpYyByZXZp
ZXc8L2tleXdvcmQ+PC9rZXl3b3Jkcz48ZGF0ZXM+PHllYXI+MjAxOTwveWVhcj48L2RhdGVzPjx1
cmxzPjwvdXJscz48ZWxlY3Ryb25pYy1yZXNvdXJjZS1udW0+MTAuMjE5Ni8xMjk2NzwvZWxlY3Ry
b25pYy1yZXNvdXJjZS1udW0+PC9yZWNvcmQ+PC9DaXRlPjxDaXRlPjxBdXRob3I+V2FoYWJpPC9B
dXRob3I+PFllYXI+MjAxOTwvWWVhcj48UmVjTnVtPjk4PC9SZWNOdW0+PHJlY29yZD48cmVjLW51
bWJlcj45ODwvcmVjLW51bWJlcj48Zm9yZWlnbi1rZXlzPjxrZXkgYXBwPSJFTiIgZGItaWQ9ImY5
c2RwOXQwcnYyeDU0ZXgycmtwMDA5Y3BmMnJzZWE5ZDIwZSIgdGltZXN0YW1wPSIxNjE5NzAwMDg1
Ij45ODwva2V5PjwvZm9yZWlnbi1rZXlzPjxyZWYtdHlwZSBuYW1lPSJKb3VybmFsIEFydGljbGUi
PjE3PC9yZWYtdHlwZT48Y29udHJpYnV0b3JzPjxhdXRob3JzPjxhdXRob3I+V2FoYWJpLCBIYXlm
YWEgQWJkZWxtYWdlZWQ8L2F1dGhvcj48YXV0aG9yPkVzbWFlaWwsIFNhbWlhIEFobWVkPC9hdXRo
b3I+PGF1dGhvcj5CYWhrYWxpLCBLaGF3YXRlciBIYXNzYW48L2F1dGhvcj48YXV0aG9yPlRpdGks
IE1haGVyIEFiZGVscmFoZWltPC9hdXRob3I+PGF1dGhvcj5BbWVyLCBZYXNzZXIgU2FtaTwvYXV0
aG9yPjxhdXRob3I+QWhtZWQsIEFtZWw8L2F1dGhvcj48YXV0aG9yPkphbWFsLCBBbXI8L2F1dGhv
cj48YXV0aG9yPlpha2FyaWEsIE5hc3JpYWg8L2F1dGhvcj48YXV0aG9yPlNpZGRpcXVpLCBBbW5h
IFJlaGFuYTwvYXV0aG9yPjxhdXRob3I+U2Vtd2FsLCBNb25pa2E8L2F1dGhvcj48YXV0aG9yPkNh
ciwgTG9yYWlubmUgVHVkb3I8L2F1dGhvcj48YXV0aG9yPlBvc2FkemtpLCBQYXVsPC9hdXRob3I+
PGF1dGhvcj5DYXIsIEpvc2lwPC9hdXRob3I+PC9hdXRob3JzPjwvY29udHJpYnV0b3JzPjx0aXRs
ZXM+PHRpdGxlPk1lZGljYWwgZG9jdG9ycyZhcG9zOyBvZmZsaW5lIGNvbXB1dGVyLWFzc2lzdGVk
IGRpZ2l0YWwgZWR1Y2F0aW9uOiBzeXN0ZW1hdGljIHJldmlldyBieSB0aGUgZGlnaXRhbCBoZWFs
dGggZWR1Y2F0aW9uIGNvbGxhYm9yYXRpb248L3RpdGxlPjxzZWNvbmRhcnktdGl0bGU+Sm91cm5h
bCBvZiBNZWRpY2FsIEludGVybmV0IFJlc2VhcmNoPC9zZWNvbmRhcnktdGl0bGU+PC90aXRsZXM+
PHBlcmlvZGljYWw+PGZ1bGwtdGl0bGU+Sm91cm5hbCBvZiBNZWRpY2FsIEludGVybmV0IFJlc2Vh
cmNoPC9mdWxsLXRpdGxlPjwvcGVyaW9kaWNhbD48dm9sdW1lPjIxPC92b2x1bWU+PG51bWJlcj4z
PC9udW1iZXI+PGtleXdvcmRzPjxrZXl3b3JkPkRpZ2l0YWwgZWR1Y2F0aW9uPC9rZXl3b3JkPjxr
ZXl3b3JkPk1lZGljYWwgZWR1Y2F0aW9uPC9rZXl3b3JkPjxrZXl3b3JkPlN5c3RlbWF0aWMgcmV2
aWV3PC9rZXl3b3JkPjwva2V5d29yZHM+PGRhdGVzPjx5ZWFyPjIwMTk8L3llYXI+PC9kYXRlcz48
dXJscz48L3VybHM+PGVsZWN0cm9uaWMtcmVzb3VyY2UtbnVtPjEwLjIxOTYvMTI5OTg8L2VsZWN0
cm9uaWMtcmVzb3VyY2UtbnVtPjwvcmVjb3JkPjwvQ2l0ZT48L0VuZE5vdGU+AG==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DengXian" w:hAnsiTheme="minorHAnsi" w:cstheme="minorHAnsi"/>
                <w:noProof/>
                <w:szCs w:val="20"/>
                <w:lang w:bidi="ar-SA"/>
              </w:rPr>
              <w:t>[13, 40, 99, 100]</w:t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t xml:space="preserve"> </w:t>
            </w:r>
          </w:p>
        </w:tc>
      </w:tr>
      <w:tr w:rsidR="0097280E" w:rsidRPr="00540FD9" w14:paraId="3431412D" w14:textId="77777777" w:rsidTr="008D2594">
        <w:trPr>
          <w:trHeight w:val="480"/>
        </w:trPr>
        <w:tc>
          <w:tcPr>
            <w:tcW w:w="562" w:type="dxa"/>
          </w:tcPr>
          <w:p w14:paraId="34E03C07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96BA4B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ON-Set</w:t>
            </w:r>
          </w:p>
        </w:tc>
        <w:tc>
          <w:tcPr>
            <w:tcW w:w="3402" w:type="dxa"/>
            <w:shd w:val="clear" w:color="auto" w:fill="auto"/>
            <w:hideMark/>
          </w:tcPr>
          <w:p w14:paraId="519C02C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What are the resource requirements to implement digital education in different socioeconomic settings?</w:t>
            </w:r>
          </w:p>
        </w:tc>
        <w:tc>
          <w:tcPr>
            <w:tcW w:w="1134" w:type="dxa"/>
            <w:shd w:val="clear" w:color="auto" w:fill="auto"/>
            <w:hideMark/>
          </w:tcPr>
          <w:p w14:paraId="6924ADB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3F29429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2CED418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24F880C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C7077B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31AD1D7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594F450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5116FFB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7A5E07B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045A122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</w:tcPr>
          <w:p w14:paraId="0E78326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Sb2h3ZXI8L0F1dGhvcj48WWVhcj4yMDE3PC9ZZWFyPjxS
ZWNOdW0+ODU8L1JlY051bT48RGlzcGxheVRleHQ+WzkzLCAxMDFdPC9EaXNwbGF5VGV4dD48cmVj
b3JkPjxyZWMtbnVtYmVyPjg1PC9yZWMtbnVtYmVyPjxmb3JlaWduLWtleXM+PGtleSBhcHA9IkVO
IiBkYi1pZD0iZjlzZHA5dDBydjJ4NTRleDJya3AwMDljcGYycnNlYTlkMjBlIiB0aW1lc3RhbXA9
IjE2MTk3MDAwODQiPjg1PC9rZXk+PC9mb3JlaWduLWtleXM+PHJlZi10eXBlIG5hbWU9IkpvdXJu
YWwgQXJ0aWNsZSI+MTc8L3JlZi10eXBlPjxjb250cmlidXRvcnM+PGF1dGhvcnM+PGF1dGhvcj5S
b2h3ZXIsIEFua2U8L2F1dGhvcj48YXV0aG9yPk1vdGF6ZSwgTmtlbmdhZmFjIFZpbGx5ZW48L2F1
dGhvcj48YXV0aG9yPlJlaGZ1ZXNzLCBFdmE8L2F1dGhvcj48YXV0aG9yPllvdW5nLCBUYXJ5bjwv
YXV0aG9yPjwvYXV0aG9ycz48L2NvbnRyaWJ1dG9ycz48dGl0bGVzPjx0aXRsZT5F4oCQbGVhcm5p
bmcgb2YgZXZpZGVuY2XigJBiYXNlZCBoZWFsdGggY2FyZSAoRUJIQykgdG8gaW5jcmVhc2UgRUJI
QyBjb21wZXRlbmNpZXMgaW4gaGVhbHRoY2FyZSBwcm9mZXNzaW9uYWxzOiBhIHN5c3RlbWF0aWMg
cmV2aWV3PC90aXRsZT48c2Vjb25kYXJ5LXRpdGxlPkNhbXBiZWxsIFN5c3RlbWF0aWMgUmV2aWV3
czwvc2Vjb25kYXJ5LXRpdGxlPjwvdGl0bGVzPjxwZXJpb2RpY2FsPjxmdWxsLXRpdGxlPkNhbXBi
ZWxsIFN5c3RlbWF0aWMgUmV2aWV3czwvZnVsbC10aXRsZT48L3BlcmlvZGljYWw+PHBhZ2VzPjEt
MTQ3PC9wYWdlcz48dm9sdW1lPjEzPC92b2x1bWU+PG51bWJlcj4xPC9udW1iZXI+PGRhdGVzPjx5
ZWFyPjIwMTc8L3llYXI+PC9kYXRlcz48dXJscz48L3VybHM+PGVsZWN0cm9uaWMtcmVzb3VyY2Ut
bnVtPjEwLjQwNzMvY3NyLjIwMTcuNDwvZWxlY3Ryb25pYy1yZXNvdXJjZS1udW0+PC9yZWNvcmQ+
PC9DaXRlPjxDaXRlPjxBdXRob3I+SHVhbmc8L0F1dGhvcj48WWVhcj4yMDE5PC9ZZWFyPjxSZWNO
dW0+OTk8L1JlY051bT48cmVjb3JkPjxyZWMtbnVtYmVyPjk5PC9yZWMtbnVtYmVyPjxmb3JlaWdu
LWtleXM+PGtleSBhcHA9IkVOIiBkYi1pZD0iZjlzZHA5dDBydjJ4NTRleDJya3AwMDljcGYycnNl
YTlkMjBlIiB0aW1lc3RhbXA9IjE2MTk3MDAwODUiPjk5PC9rZXk+PC9mb3JlaWduLWtleXM+PHJl
Zi10eXBlIG5hbWU9IkpvdXJuYWwgQXJ0aWNsZSI+MTc8L3JlZi10eXBlPjxjb250cmlidXRvcnM+
PGF1dGhvcnM+PGF1dGhvcj5IdWFuZywgWmhpbGlhbjwvYXV0aG9yPjxhdXRob3I+U2Vtd2FsLCBN
b25pa2E8L2F1dGhvcj48YXV0aG9yPkxlZSwgU2h1ZW4gWWVlPC9hdXRob3I+PGF1dGhvcj5UZWUs
IE1lcnZpbjwvYXV0aG9yPjxhdXRob3I+T25nLCBXaWxsaWFtPC9hdXRob3I+PGF1dGhvcj5UYW4s
IFdvYW4gU2hpbjwvYXV0aG9yPjxhdXRob3I+QmFqcGFpLCBSYW08L2F1dGhvcj48YXV0aG9yPlR1
ZG9yIENhciwgTG9yYWlubmU8L2F1dGhvcj48L2F1dGhvcnM+PC9jb250cmlidXRvcnM+PHRpdGxl
cz48dGl0bGU+RGlnaXRhbCBoZWFsdGggcHJvZmVzc2lvbnMgZWR1Y2F0aW9uIG9uIGRpYWJldGVz
IG1hbmFnZW1lbnQ6IFN5c3RlbWF0aWMgcmV2aWV3IGJ5IHRoZSBkaWdpdGFsIGhlYWx0aCBlZHVj
YXRpb24gY29sbGFib3JhdGlvbjwvdGl0bGU+PHNlY29uZGFyeS10aXRsZT5Kb3VybmFsIG9mIE1l
ZGljYWwgSW50ZXJuZXQgUmVzZWFyY2g8L3NlY29uZGFyeS10aXRsZT48L3RpdGxlcz48cGVyaW9k
aWNhbD48ZnVsbC10aXRsZT5Kb3VybmFsIG9mIE1lZGljYWwgSW50ZXJuZXQgUmVzZWFyY2g8L2Z1
bGwtdGl0bGU+PC9wZXJpb2RpY2FsPjx2b2x1bWU+MjE8L3ZvbHVtZT48bnVtYmVyPjI8L251bWJl
cj48a2V5d29yZHM+PGtleXdvcmQ+RGlhYmV0ZXMgbWVsbGl0dXM8L2tleXdvcmQ+PGtleXdvcmQ+
RXZpZGVuY2UtYmFzZWQgcHJhY3RpY2U8L2tleXdvcmQ+PGtleXdvcmQ+SGVhbHRoIHBlcnNvbm5l
bDwva2V5d29yZD48a2V5d29yZD5MZWFybmluZzwva2V5d29yZD48a2V5d29yZD5TeXN0ZW1hdGlj
IHJldmlldzwva2V5d29yZD48L2tleXdvcmRzPjxkYXRlcz48eWVhcj4yMDE5PC95ZWFyPjwvZGF0
ZXM+PHVybHM+PC91cmxzPjxlbGVjdHJvbmljLXJlc291cmNlLW51bT4xMC4yMTk2LzEyOTk3PC9l
bGVjdHJvbmljLXJlc291cmNlLW51bT48L3JlY29yZD48L0NpdGU+PC9FbmROb3RlPgB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Sb2h3ZXI8L0F1dGhvcj48WWVhcj4yMDE3PC9ZZWFyPjxS
ZWNOdW0+ODU8L1JlY051bT48RGlzcGxheVRleHQ+WzkzLCAxMDFdPC9EaXNwbGF5VGV4dD48cmVj
b3JkPjxyZWMtbnVtYmVyPjg1PC9yZWMtbnVtYmVyPjxmb3JlaWduLWtleXM+PGtleSBhcHA9IkVO
IiBkYi1pZD0iZjlzZHA5dDBydjJ4NTRleDJya3AwMDljcGYycnNlYTlkMjBlIiB0aW1lc3RhbXA9
IjE2MTk3MDAwODQiPjg1PC9rZXk+PC9mb3JlaWduLWtleXM+PHJlZi10eXBlIG5hbWU9IkpvdXJu
YWwgQXJ0aWNsZSI+MTc8L3JlZi10eXBlPjxjb250cmlidXRvcnM+PGF1dGhvcnM+PGF1dGhvcj5S
b2h3ZXIsIEFua2U8L2F1dGhvcj48YXV0aG9yPk1vdGF6ZSwgTmtlbmdhZmFjIFZpbGx5ZW48L2F1
dGhvcj48YXV0aG9yPlJlaGZ1ZXNzLCBFdmE8L2F1dGhvcj48YXV0aG9yPllvdW5nLCBUYXJ5bjwv
YXV0aG9yPjwvYXV0aG9ycz48L2NvbnRyaWJ1dG9ycz48dGl0bGVzPjx0aXRsZT5F4oCQbGVhcm5p
bmcgb2YgZXZpZGVuY2XigJBiYXNlZCBoZWFsdGggY2FyZSAoRUJIQykgdG8gaW5jcmVhc2UgRUJI
QyBjb21wZXRlbmNpZXMgaW4gaGVhbHRoY2FyZSBwcm9mZXNzaW9uYWxzOiBhIHN5c3RlbWF0aWMg
cmV2aWV3PC90aXRsZT48c2Vjb25kYXJ5LXRpdGxlPkNhbXBiZWxsIFN5c3RlbWF0aWMgUmV2aWV3
czwvc2Vjb25kYXJ5LXRpdGxlPjwvdGl0bGVzPjxwZXJpb2RpY2FsPjxmdWxsLXRpdGxlPkNhbXBi
ZWxsIFN5c3RlbWF0aWMgUmV2aWV3czwvZnVsbC10aXRsZT48L3BlcmlvZGljYWw+PHBhZ2VzPjEt
MTQ3PC9wYWdlcz48dm9sdW1lPjEzPC92b2x1bWU+PG51bWJlcj4xPC9udW1iZXI+PGRhdGVzPjx5
ZWFyPjIwMTc8L3llYXI+PC9kYXRlcz48dXJscz48L3VybHM+PGVsZWN0cm9uaWMtcmVzb3VyY2Ut
bnVtPjEwLjQwNzMvY3NyLjIwMTcuNDwvZWxlY3Ryb25pYy1yZXNvdXJjZS1udW0+PC9yZWNvcmQ+
PC9DaXRlPjxDaXRlPjxBdXRob3I+SHVhbmc8L0F1dGhvcj48WWVhcj4yMDE5PC9ZZWFyPjxSZWNO
dW0+OTk8L1JlY051bT48cmVjb3JkPjxyZWMtbnVtYmVyPjk5PC9yZWMtbnVtYmVyPjxmb3JlaWdu
LWtleXM+PGtleSBhcHA9IkVOIiBkYi1pZD0iZjlzZHA5dDBydjJ4NTRleDJya3AwMDljcGYycnNl
YTlkMjBlIiB0aW1lc3RhbXA9IjE2MTk3MDAwODUiPjk5PC9rZXk+PC9mb3JlaWduLWtleXM+PHJl
Zi10eXBlIG5hbWU9IkpvdXJuYWwgQXJ0aWNsZSI+MTc8L3JlZi10eXBlPjxjb250cmlidXRvcnM+
PGF1dGhvcnM+PGF1dGhvcj5IdWFuZywgWmhpbGlhbjwvYXV0aG9yPjxhdXRob3I+U2Vtd2FsLCBN
b25pa2E8L2F1dGhvcj48YXV0aG9yPkxlZSwgU2h1ZW4gWWVlPC9hdXRob3I+PGF1dGhvcj5UZWUs
IE1lcnZpbjwvYXV0aG9yPjxhdXRob3I+T25nLCBXaWxsaWFtPC9hdXRob3I+PGF1dGhvcj5UYW4s
IFdvYW4gU2hpbjwvYXV0aG9yPjxhdXRob3I+QmFqcGFpLCBSYW08L2F1dGhvcj48YXV0aG9yPlR1
ZG9yIENhciwgTG9yYWlubmU8L2F1dGhvcj48L2F1dGhvcnM+PC9jb250cmlidXRvcnM+PHRpdGxl
cz48dGl0bGU+RGlnaXRhbCBoZWFsdGggcHJvZmVzc2lvbnMgZWR1Y2F0aW9uIG9uIGRpYWJldGVz
IG1hbmFnZW1lbnQ6IFN5c3RlbWF0aWMgcmV2aWV3IGJ5IHRoZSBkaWdpdGFsIGhlYWx0aCBlZHVj
YXRpb24gY29sbGFib3JhdGlvbjwvdGl0bGU+PHNlY29uZGFyeS10aXRsZT5Kb3VybmFsIG9mIE1l
ZGljYWwgSW50ZXJuZXQgUmVzZWFyY2g8L3NlY29uZGFyeS10aXRsZT48L3RpdGxlcz48cGVyaW9k
aWNhbD48ZnVsbC10aXRsZT5Kb3VybmFsIG9mIE1lZGljYWwgSW50ZXJuZXQgUmVzZWFyY2g8L2Z1
bGwtdGl0bGU+PC9wZXJpb2RpY2FsPjx2b2x1bWU+MjE8L3ZvbHVtZT48bnVtYmVyPjI8L251bWJl
cj48a2V5d29yZHM+PGtleXdvcmQ+RGlhYmV0ZXMgbWVsbGl0dXM8L2tleXdvcmQ+PGtleXdvcmQ+
RXZpZGVuY2UtYmFzZWQgcHJhY3RpY2U8L2tleXdvcmQ+PGtleXdvcmQ+SGVhbHRoIHBlcnNvbm5l
bDwva2V5d29yZD48a2V5d29yZD5MZWFybmluZzwva2V5d29yZD48a2V5d29yZD5TeXN0ZW1hdGlj
IHJldmlldzwva2V5d29yZD48L2tleXdvcmRzPjxkYXRlcz48eWVhcj4yMDE5PC95ZWFyPjwvZGF0
ZXM+PHVybHM+PC91cmxzPjxlbGVjdHJvbmljLXJlc291cmNlLW51bT4xMC4yMTk2LzEyOTk3PC9l
bGVjdHJvbmljLXJlc291cmNlLW51bT48L3JlY29yZD48L0NpdGU+PC9FbmROb3RlPgB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93, 101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32502A94" w14:textId="77777777" w:rsidTr="008D2594">
        <w:trPr>
          <w:trHeight w:val="480"/>
        </w:trPr>
        <w:tc>
          <w:tcPr>
            <w:tcW w:w="562" w:type="dxa"/>
          </w:tcPr>
          <w:p w14:paraId="609E2CF1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F2F125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ON-Set</w:t>
            </w:r>
          </w:p>
        </w:tc>
        <w:tc>
          <w:tcPr>
            <w:tcW w:w="3402" w:type="dxa"/>
            <w:shd w:val="clear" w:color="auto" w:fill="auto"/>
            <w:hideMark/>
          </w:tcPr>
          <w:p w14:paraId="3BDF3F9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What are the challenges of setting up digital education for health professionals training in different socioeconomic settings?</w:t>
            </w:r>
          </w:p>
        </w:tc>
        <w:tc>
          <w:tcPr>
            <w:tcW w:w="1134" w:type="dxa"/>
            <w:shd w:val="clear" w:color="auto" w:fill="auto"/>
            <w:hideMark/>
          </w:tcPr>
          <w:p w14:paraId="7E974F3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0DC7804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3991B2C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258588D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EDE76B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77C4A0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4631C83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7ED9AFC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0038628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0E2949D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61025A5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Rohwer&lt;/Author&gt;&lt;Year&gt;2017&lt;/Year&gt;&lt;RecNum&gt;85&lt;/RecNum&gt;&lt;DisplayText&gt;[93]&lt;/DisplayText&gt;&lt;record&gt;&lt;rec-number&gt;85&lt;/rec-number&gt;&lt;foreign-keys&gt;&lt;key app="EN" db-id="f9sdp9t0rv2x54ex2rkp009cpf2rsea9d20e" timestamp="1619700084"&gt;85&lt;/key&gt;&lt;/foreign-keys&gt;&lt;ref-type name="Journal Article"&gt;17&lt;/ref-type&gt;&lt;contributors&gt;&lt;authors&gt;&lt;author&gt;Rohwer, Anke&lt;/author&gt;&lt;author&gt;Motaze, Nkengafac Villyen&lt;/author&gt;&lt;author&gt;Rehfuess, Eva&lt;/author&gt;&lt;author&gt;Young, Taryn&lt;/author&gt;&lt;/authors&gt;&lt;/contributors&gt;&lt;titles&gt;&lt;title&gt;E‐learning of evidence‐based health care (EBHC) to increase EBHC competencies in healthcare professionals: a systematic review&lt;/title&gt;&lt;secondary-title&gt;Campbell Systematic Reviews&lt;/secondary-title&gt;&lt;/titles&gt;&lt;periodical&gt;&lt;full-title&gt;Campbell Systematic Reviews&lt;/full-title&gt;&lt;/periodical&gt;&lt;pages&gt;1-147&lt;/pages&gt;&lt;volume&gt;13&lt;/volume&gt;&lt;number&gt;1&lt;/number&gt;&lt;dates&gt;&lt;year&gt;2017&lt;/year&gt;&lt;/dates&gt;&lt;urls&gt;&lt;/urls&gt;&lt;electronic-resource-num&gt;10.4073/csr.2017.4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93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69BDCA28" w14:textId="77777777" w:rsidTr="008D2594">
        <w:trPr>
          <w:trHeight w:val="480"/>
        </w:trPr>
        <w:tc>
          <w:tcPr>
            <w:tcW w:w="562" w:type="dxa"/>
          </w:tcPr>
          <w:p w14:paraId="487E488E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FB252C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O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Lv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671EFC1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What is the differential impact of digital education on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the 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linical performance of trainee or expert surgeons?</w:t>
            </w:r>
          </w:p>
        </w:tc>
        <w:tc>
          <w:tcPr>
            <w:tcW w:w="1134" w:type="dxa"/>
            <w:shd w:val="clear" w:color="auto" w:fill="auto"/>
            <w:hideMark/>
          </w:tcPr>
          <w:p w14:paraId="2ABA60C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4B1FFC1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251644D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625AA63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4AA7973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1A6045B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7A601EB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5486BE5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5040556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4F188BA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7BB1A96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Rothschild&lt;/Author&gt;&lt;Year&gt;2020&lt;/Year&gt;&lt;RecNum&gt;100&lt;/RecNum&gt;&lt;DisplayText&gt;[102]&lt;/DisplayText&gt;&lt;record&gt;&lt;rec-number&gt;100&lt;/rec-number&gt;&lt;foreign-keys&gt;&lt;key app="EN" db-id="f9sdp9t0rv2x54ex2rkp009cpf2rsea9d20e" timestamp="1619700085"&gt;100&lt;/key&gt;&lt;/foreign-keys&gt;&lt;ref-type name="Journal Article"&gt;17&lt;/ref-type&gt;&lt;contributors&gt;&lt;authors&gt;&lt;author&gt;Rothschild, Philip&lt;/author&gt;&lt;author&gt;Richardson, Amy&lt;/author&gt;&lt;author&gt;Franzco, Jacqueline Beltz&lt;/author&gt;&lt;author&gt;Franzco, Rahul Chakrabarti&lt;/author&gt;&lt;/authors&gt;&lt;/contributors&gt;&lt;titles&gt;&lt;title&gt;Does virtual reality simulation training result in fewer real-life cataract surgery complications? A systematic literature review&lt;/title&gt;&lt;secondary-title&gt;Journal of Cataract and Refractive Surgery&lt;/secondary-title&gt;&lt;/titles&gt;&lt;periodical&gt;&lt;full-title&gt;Journal of Cataract and Refractive Surgery&lt;/full-title&gt;&lt;/periodical&gt;&lt;volume&gt;Publish Ahead of print&lt;/volume&gt;&lt;dates&gt;&lt;year&gt;2020&lt;/year&gt;&lt;/dates&gt;&lt;isbn&gt;0000000000000&lt;/isbn&gt;&lt;urls&gt;&lt;/urls&gt;&lt;electronic-resource-num&gt;10.1097/j.jcrs.0000000000000323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102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1483E83B" w14:textId="77777777" w:rsidTr="008D2594">
        <w:trPr>
          <w:trHeight w:val="480"/>
        </w:trPr>
        <w:tc>
          <w:tcPr>
            <w:tcW w:w="562" w:type="dxa"/>
          </w:tcPr>
          <w:p w14:paraId="310161A2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14:paraId="1D0B5C6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O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Lv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57E5432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How can digital education for health professionals be integrated into normal work practices?</w:t>
            </w:r>
          </w:p>
        </w:tc>
        <w:tc>
          <w:tcPr>
            <w:tcW w:w="1134" w:type="dxa"/>
            <w:shd w:val="clear" w:color="auto" w:fill="auto"/>
          </w:tcPr>
          <w:p w14:paraId="114EC1B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851" w:type="dxa"/>
            <w:shd w:val="clear" w:color="auto" w:fill="auto"/>
          </w:tcPr>
          <w:p w14:paraId="156A049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850" w:type="dxa"/>
            <w:shd w:val="clear" w:color="auto" w:fill="auto"/>
          </w:tcPr>
          <w:p w14:paraId="1F3FB5E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  <w:shd w:val="clear" w:color="auto" w:fill="auto"/>
          </w:tcPr>
          <w:p w14:paraId="6A333C7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992" w:type="dxa"/>
            <w:shd w:val="clear" w:color="auto" w:fill="auto"/>
          </w:tcPr>
          <w:p w14:paraId="4AA33BE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992" w:type="dxa"/>
            <w:shd w:val="clear" w:color="auto" w:fill="auto"/>
          </w:tcPr>
          <w:p w14:paraId="733E003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851" w:type="dxa"/>
            <w:shd w:val="clear" w:color="auto" w:fill="auto"/>
          </w:tcPr>
          <w:p w14:paraId="2C9BC62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14:paraId="6F0E982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1DF0921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14:paraId="31209E7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993" w:type="dxa"/>
          </w:tcPr>
          <w:p w14:paraId="4B6C4AF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Mickan&lt;/Author&gt;&lt;Year&gt;2014&lt;/Year&gt;&lt;RecNum&gt;61&lt;/RecNum&gt;&lt;DisplayText&gt;[76]&lt;/DisplayText&gt;&lt;record&gt;&lt;rec-number&gt;61&lt;/rec-number&gt;&lt;foreign-keys&gt;&lt;key app="EN" db-id="f9sdp9t0rv2x54ex2rkp009cpf2rsea9d20e" timestamp="1619700083"&gt;61&lt;/key&gt;&lt;/foreign-keys&gt;&lt;ref-type name="Journal Article"&gt;17&lt;/ref-type&gt;&lt;contributors&gt;&lt;authors&gt;&lt;author&gt;Mickan, Sharon&lt;/author&gt;&lt;author&gt;Atherton, Helen&lt;/author&gt;&lt;author&gt;Roberts, Nia Wyn&lt;/author&gt;&lt;author&gt;Heneghan, Carl&lt;/author&gt;&lt;author&gt;Tilson, Julie K.&lt;/author&gt;&lt;/authors&gt;&lt;/contributors&gt;&lt;titles&gt;&lt;title&gt;Use of handheld computers in clinical practice: A systematic review&lt;/title&gt;&lt;secondary-title&gt;BMC Medical Informatics and Decision Making&lt;/secondary-title&gt;&lt;/titles&gt;&lt;periodical&gt;&lt;full-title&gt;BMC Medical Informatics and Decision Making&lt;/full-title&gt;&lt;/periodical&gt;&lt;volume&gt;14&lt;/volume&gt;&lt;number&gt;1&lt;/number&gt;&lt;keywords&gt;&lt;keyword&gt;Clinical decision support systems&lt;/keyword&gt;&lt;keyword&gt;Clinical guidelines&lt;/keyword&gt;&lt;keyword&gt;Diagnostic decision making&lt;/keyword&gt;&lt;keyword&gt;Evidence-based practice&lt;/keyword&gt;&lt;keyword&gt;Handheld computers&lt;/keyword&gt;&lt;keyword&gt;Information-seeking behaviour&lt;/keyword&gt;&lt;keyword&gt;Knowledge translation&lt;/keyword&gt;&lt;keyword&gt;Smartphone&lt;/keyword&gt;&lt;/keywords&gt;&lt;dates&gt;&lt;year&gt;2014&lt;/year&gt;&lt;/dates&gt;&lt;urls&gt;&lt;/urls&gt;&lt;electronic-resource-num&gt;10.1186/1472-6947-14-56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76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7E887FD4" w14:textId="77777777" w:rsidTr="008D2594">
        <w:trPr>
          <w:trHeight w:val="480"/>
        </w:trPr>
        <w:tc>
          <w:tcPr>
            <w:tcW w:w="562" w:type="dxa"/>
          </w:tcPr>
          <w:p w14:paraId="2370C965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14:paraId="38EAF6B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O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Lv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2908A2B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How can digital technology be incorporated into current health professions education and training curriculum to improve learning outcomes?</w:t>
            </w:r>
          </w:p>
        </w:tc>
        <w:tc>
          <w:tcPr>
            <w:tcW w:w="1134" w:type="dxa"/>
            <w:shd w:val="clear" w:color="auto" w:fill="auto"/>
          </w:tcPr>
          <w:p w14:paraId="4B56986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14:paraId="5421660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</w:tcPr>
          <w:p w14:paraId="2055219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993" w:type="dxa"/>
            <w:shd w:val="clear" w:color="auto" w:fill="auto"/>
          </w:tcPr>
          <w:p w14:paraId="7CF69D6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992" w:type="dxa"/>
            <w:shd w:val="clear" w:color="auto" w:fill="auto"/>
          </w:tcPr>
          <w:p w14:paraId="1C00984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5DDF00B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14:paraId="4F2B17F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14:paraId="4342398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14:paraId="5EA542E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14:paraId="0505BDB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993" w:type="dxa"/>
          </w:tcPr>
          <w:p w14:paraId="484AF43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DaGVuZzwvQXV0aG9yPjxZZWFyPjIwMTU8L1llYXI+PFJl
Y051bT43NDwvUmVjTnVtPjxEaXNwbGF5VGV4dD5bNDIsIDQ2LCA0NywgNTQsIDY5LCA3MCwgODYs
IDk4XTwvRGlzcGxheVRleHQ+PHJlY29yZD48cmVjLW51bWJlcj43NDwvcmVjLW51bWJlcj48Zm9y
ZWlnbi1rZXlzPjxrZXkgYXBwPSJFTiIgZGItaWQ9ImY5c2RwOXQwcnYyeDU0ZXgycmtwMDA5Y3Bm
MnJzZWE5ZDIwZSIgdGltZXN0YW1wPSIxNjE5NzAwMDgzIj43NDwva2V5PjwvZm9yZWlnbi1rZXlz
PjxyZWYtdHlwZSBuYW1lPSJKb3VybmFsIEFydGljbGUiPjE3PC9yZWYtdHlwZT48Y29udHJpYnV0
b3JzPjxhdXRob3JzPjxhdXRob3I+Q2hlbmcsIEFkYW08L2F1dGhvcj48YXV0aG9yPkxvY2tleSwg
QW5kcmV3PC9hdXRob3I+PGF1dGhvcj5CaGFuamksIEZhcmhhbjwvYXV0aG9yPjxhdXRob3I+TGlu
LCBZaXF1bjwvYXV0aG9yPjxhdXRob3I+SHVudCwgRWxpemFiZXRoIEEuPC9hdXRob3I+PGF1dGhv
cj5MYW5nLCBFZGR5PC9hdXRob3I+PC9hdXRob3JzPjwvY29udHJpYnV0b3JzPjx0aXRsZXM+PHRp
dGxlPlRoZSB1c2Ugb2YgaGlnaC1maWRlbGl0eSBtYW5pa2lucyBmb3IgYWR2YW5jZWQgbGlmZSBz
dXBwb3J0IHRyYWluaW5nLUEgc3lzdGVtYXRpYyByZXZpZXcgYW5kIG1ldGEtYW5hbHlzaXM8L3Rp
dGxlPjxzZWNvbmRhcnktdGl0bGU+UmVzdXNjaXRhdGlvbjwvc2Vjb25kYXJ5LXRpdGxlPjwvdGl0
bGVzPjxwZXJpb2RpY2FsPjxmdWxsLXRpdGxlPlJlc3VzY2l0YXRpb248L2Z1bGwtdGl0bGU+PC9w
ZXJpb2RpY2FsPjxwYWdlcz4xNDItMTQ5PC9wYWdlcz48dm9sdW1lPjkzPC92b2x1bWU+PGtleXdv
cmRzPjxrZXl3b3JkPkFkdmFuY2VkIGxpZmUgc3VwcG9ydCB0cmFpbmluZzwva2V5d29yZD48a2V5
d29yZD5DYXJkaW9wdWxtb25hcnkgcmVzdXNjaXRhdGlvbjwva2V5d29yZD48a2V5d29yZD5NZXRh
LWFuYWx5c2lzPC9rZXl3b3JkPjxrZXl3b3JkPlNpbXVsYXRpb248L2tleXdvcmQ+PGtleXdvcmQ+
U3lzdGVtYXRpYyByZXZpZXc8L2tleXdvcmQ+PC9rZXl3b3Jkcz48ZGF0ZXM+PHllYXI+MjAxNTwv
eWVhcj48L2RhdGVzPjxwdWJsaXNoZXI+RXVyb3BlYW4gUmVzdXNjaXRhdGlvbiBDb3VuY2lsLCBB
bWVyaWNhbiBIZWFydCBBc3NvY2lhdGlvbiwgSW5jLiwgYW5kIEludGVybmF0aW9uYWwgTGlhaXNv
biBDb21taXR0ZWUgb24gUmVzdXNjaXRhdGlvbi5+UHVibGlzaGVkIGJ5IEVsc2V2aWVyIElyZWxh
bmQgTHRkPC9wdWJsaXNoZXI+PHVybHM+PC91cmxzPjxlbGVjdHJvbmljLXJlc291cmNlLW51bT4x
MC4xMDE2L2oucmVzdXNjaXRhdGlvbi4yMDE1LjA0LjAwNDwvZWxlY3Ryb25pYy1yZXNvdXJjZS1u
dW0+PC9yZWNvcmQ+PC9DaXRlPjxDaXRlPjxBdXRob3I+UmFtYmFyYXQ8L0F1dGhvcj48WWVhcj4y
MDE4PC9ZZWFyPjxSZWNOdW0+NTM8L1JlY051bT48cmVjb3JkPjxyZWMtbnVtYmVyPjUzPC9yZWMt
bnVtYmVyPjxmb3JlaWduLWtleXM+PGtleSBhcHA9IkVOIiBkYi1pZD0iZjlzZHA5dDBydjJ4NTRl
eDJya3AwMDljcGYycnNlYTlkMjBlIiB0aW1lc3RhbXA9IjE2MTk3MDAwODIiPjUzPC9rZXk+PC9m
b3JlaWduLWtleXM+PHJlZi10eXBlIG5hbWU9IkpvdXJuYWwgQXJ0aWNsZSI+MTc8L3JlZi10eXBl
Pjxjb250cmlidXRvcnM+PGF1dGhvcnM+PGF1dGhvcj5SYW1iYXJhdCwgQ2VjaWwgQS48L2F1dGhv
cj48YXV0aG9yPk1lcnJpdHQsIEp1c3RpbiBNLjwvYXV0aG9yPjxhdXRob3I+Tm9ydG9uLCBIYW5u
YWggRi48L2F1dGhvcj48YXV0aG9yPkJsYWNrLCBFcmlrPC9hdXRob3I+PGF1dGhvcj5XaW5jaGVz
dGVyLCBEYXZpZCBFLjwvYXV0aG9yPjwvYXV0aG9ycz48L2NvbnRyaWJ1dG9ycz48dGl0bGVzPjx0
aXRsZT5Vc2luZyBTaW11bGF0aW9uIHRvIFRlYWNoIEVjaG9jYXJkaW9ncmFwaHk6IEEgU3lzdGVt
YXRpYyBSZXZpZXc8L3RpdGxlPjxzZWNvbmRhcnktdGl0bGU+U2ltdWxhdGlvbiBpbiBIZWFsdGhj
YXJlPC9zZWNvbmRhcnktdGl0bGU+PC90aXRsZXM+PHBlcmlvZGljYWw+PGZ1bGwtdGl0bGU+U2lt
dWxhdGlvbiBpbiBIZWFsdGhjYXJlPC9mdWxsLXRpdGxlPjwvcGVyaW9kaWNhbD48cGFnZXM+NDEz
LTQxOTwvcGFnZXM+PHZvbHVtZT4xMzwvdm9sdW1lPjxudW1iZXI+NjwvbnVtYmVyPjxrZXl3b3Jk
cz48a2V5d29yZD5TaW11bGF0aW9uPC9rZXl3b3JkPjxrZXl3b3JkPmVjaG9jYXJkaW9ncmFwaHk8
L2tleXdvcmQ+PGtleXdvcmQ+Z3JhZHVhdGUgbWVkaWNhbCBlZHVjYXRpb248L2tleXdvcmQ+PC9r
ZXl3b3Jkcz48ZGF0ZXM+PHllYXI+MjAxODwveWVhcj48L2RhdGVzPjxpc2JuPjAwMDAwMDAwMDAw
MDA8L2lzYm4+PHVybHM+PC91cmxzPjxlbGVjdHJvbmljLXJlc291cmNlLW51bT4xMC4xMDk3L1NJ
SC4wMDAwMDAwMDAwMDAwMzUxPC9lbGVjdHJvbmljLXJlc291cmNlLW51bT48L3JlY29yZD48L0Np
dGU+PENpdGU+PEF1dGhvcj5WYW9uYTwvQXV0aG9yPjxZZWFyPjIwMTg8L1llYXI+PFJlY051bT41
NDwvUmVjTnVtPjxyZWNvcmQ+PHJlYy1udW1iZXI+NTQ8L3JlYy1udW1iZXI+PGZvcmVpZ24ta2V5
cz48a2V5IGFwcD0iRU4iIGRiLWlkPSJmOXNkcDl0MHJ2Mng1NGV4MnJrcDAwOWNwZjJyc2VhOWQy
MGUiIHRpbWVzdGFtcD0iMTYxOTcwMDA4MiI+NTQ8L2tleT48L2ZvcmVpZ24ta2V5cz48cmVmLXR5
cGUgbmFtZT0iSm91cm5hbCBBcnRpY2xlIj4xNzwvcmVmLXR5cGU+PGNvbnRyaWJ1dG9ycz48YXV0
aG9ycz48YXV0aG9yPlZhb25hLCBBLjwvYXV0aG9yPjxhdXRob3I+QmFuemksIFIuPC9hdXRob3I+
PGF1dGhvcj5LaCwgS3dhZzwvYXV0aG9yPjxhdXRob3I+Umlnb24sIEcuPC9hdXRob3I+PGF1dGhv
cj5DZXJlZGEsIEQuPC9hdXRob3I+PGF1dGhvcj5QZWNvcmFybywgVi48L2F1dGhvcj48YXV0aG9y
PlRyYW1hY2VyZSwgSS48L2F1dGhvcj48YXV0aG9yPk1vamEsIEwuPC9hdXRob3I+PC9hdXRob3Jz
PjwvY29udHJpYnV0b3JzPjx0aXRsZXM+PHRpdGxlPkUtbGVhcm5pbmcgZm9yIGhlYWx0aCBwcm9m
ZXNzaW9uYWxzICggUmV2aWV3ICkgU3VtbWFyeSBmb3IgZmluZGluZ3MgZm9yIHRoZSBtYWluIGNv
bXBhcmlzb248L3RpdGxlPjxzZWNvbmRhcnktdGl0bGU+Q29jaHJhbmUgRGF0YWJzZSBvZiBTeXN0
ZW1hdGljIFJldmlld3M8L3NlY29uZGFyeS10aXRsZT48L3RpdGxlcz48cGVyaW9kaWNhbD48ZnVs
bC10aXRsZT5Db2NocmFuZSBEYXRhYnNlIG9mIFN5c3RlbWF0aWMgUmV2aWV3czwvZnVsbC10aXRs
ZT48L3BlcmlvZGljYWw+PHBhZ2VzPjEtODI8L3BhZ2VzPjxudW1iZXI+MTwvbnVtYmVyPjxkYXRl
cz48eWVhcj4yMDE4PC95ZWFyPjwvZGF0ZXM+PHVybHM+PC91cmxzPjxlbGVjdHJvbmljLXJlc291
cmNlLW51bT4xMC4xMDAyLzE0NjUxODU4LkNEMDExNzM2LnB1YjIud3d3LmNvY2hyYW5lbGlicmFy
eS5jb208L2VsZWN0cm9uaWMtcmVzb3VyY2UtbnVtPjwvcmVjb3JkPjwvQ2l0ZT48Q2l0ZT48QXV0
aG9yPlBlaTwvQXV0aG9yPjxZZWFyPjIwMTk8L1llYXI+PFJlY051bT44OTwvUmVjTnVtPjxyZWNv
cmQ+PHJlYy1udW1iZXI+ODk8L3JlYy1udW1iZXI+PGZvcmVpZ24ta2V5cz48a2V5IGFwcD0iRU4i
IGRiLWlkPSJmOXNkcDl0MHJ2Mng1NGV4MnJrcDAwOWNwZjJyc2VhOWQyMGUiIHRpbWVzdGFtcD0i
MTYxOTcwMDA4NCI+ODk8L2tleT48L2ZvcmVpZ24ta2V5cz48cmVmLXR5cGUgbmFtZT0iSm91cm5h
bCBBcnRpY2xlIj4xNzwvcmVmLXR5cGU+PGNvbnRyaWJ1dG9ycz48YXV0aG9ycz48YXV0aG9yPlBl
aSwgTGVpc2k8L2F1dGhvcj48YXV0aG9yPld1LCBIb25nYmluPC9hdXRob3I+PC9hdXRob3JzPjwv
Y29udHJpYnV0b3JzPjx0aXRsZXM+PHRpdGxlPkRvZXMgb25saW5lIGxlYXJuaW5nIHdvcmsgYmV0
dGVyIHRoYW4gb2ZmbGluZSBsZWFybmluZyBpbiB1bmRlcmdyYWR1YXRlIG1lZGljYWwgZWR1Y2F0
aW9uPyBBIHN5c3RlbWF0aWMgcmV2aWV3IGFuZCBtZXRhLWFuYWx5c2lzPC90aXRsZT48c2Vjb25k
YXJ5LXRpdGxlPk1lZGljYWwgRWR1Y2F0aW9uIE9ubGluZTwvc2Vjb25kYXJ5LXRpdGxlPjwvdGl0
bGVzPjxwZXJpb2RpY2FsPjxmdWxsLXRpdGxlPk1lZGljYWwgRWR1Y2F0aW9uIE9ubGluZTwvZnVs
bC10aXRsZT48L3BlcmlvZGljYWw+PHZvbHVtZT4yNDwvdm9sdW1lPjxudW1iZXI+MTwvbnVtYmVy
PjxrZXl3b3Jkcz48a2V5d29yZD5PbmxpbmUgbGVhcm5pbmc8L2tleXdvcmQ+PGtleXdvcmQ+bWV0
YS1hbmFseXNpczwva2V5d29yZD48a2V5d29yZD5vZmZsaW5lIGxlYXJuaW5nPC9rZXl3b3JkPjxr
ZXl3b3JkPnN5c3RlbWF0aWMgcmV2aWV3PC9rZXl3b3JkPjxrZXl3b3JkPnVuZGVyZ3JhZHVhdGUg
bWVkaWNhbCBlZHVjYXRpb24gKFVNRSk8L2tleXdvcmQ+PC9rZXl3b3Jkcz48ZGF0ZXM+PHllYXI+
MjAxOTwveWVhcj48L2RhdGVzPjxwdWJsaXNoZXI+VGF5bG9yICZhbXA7IEZyYW5jaXM8L3B1Ymxp
c2hlcj48dXJscz48L3VybHM+PGVsZWN0cm9uaWMtcmVzb3VyY2UtbnVtPjEwLjEwODAvMTA4NzI5
ODEuMjAxOS4xNjY2NTM4PC9lbGVjdHJvbmljLXJlc291cmNlLW51bT48L3JlY29yZD48L0NpdGU+
PENpdGU+PEF1dGhvcj5TZW13YWw8L0F1dGhvcj48WWVhcj4yMDE5PC9ZZWFyPjxSZWNOdW0+NzU8
L1JlY051bT48cmVjb3JkPjxyZWMtbnVtYmVyPjc1PC9yZWMtbnVtYmVyPjxmb3JlaWduLWtleXM+
PGtleSBhcHA9IkVOIiBkYi1pZD0iZjlzZHA5dDBydjJ4NTRleDJya3AwMDljcGYycnNlYTlkMjBl
IiB0aW1lc3RhbXA9IjE2MTk3MDAwODMiPjc1PC9rZXk+PC9mb3JlaWduLWtleXM+PHJlZi10eXBl
IG5hbWU9IkpvdXJuYWwgQXJ0aWNsZSI+MTc8L3JlZi10eXBlPjxjb250cmlidXRvcnM+PGF1dGhv
cnM+PGF1dGhvcj5TZW13YWwsIE1vbmlrYTwvYXV0aG9yPjxhdXRob3I+V2hpdGluZywgUGVubnk8
L2F1dGhvcj48YXV0aG9yPkJhanBhaSwgUmFtPC9hdXRob3I+PGF1dGhvcj5CYWpwYWksIFNod2V0
YTwvYXV0aG9yPjxhdXRob3I+S3lhdywgQmhvbmUgTXlpbnQ8L2F1dGhvcj48YXV0aG9yPkNhciwg
TG9yYWlubmUgVHVkb3I8L2F1dGhvcj48L2F1dGhvcnM+PC9jb250cmlidXRvcnM+PHRpdGxlcz48
dGl0bGU+RGlnaXRhbCBlZHVjYXRpb24gZm9yIGhlYWx0aCBwcm9mZXNzaW9ucyBvbiBzbW9raW5n
IGNlc3NhdGlvbiBtYW5hZ2VtZW50OiBzeXN0ZW1hdGljIHJldmlldyBieSB0aGUgZGlnaXRhbCBo
ZWFsdGggZWR1Y2F0aW9uIGNvbGxhYm9yYXRpb248L3RpdGxlPjxzZWNvbmRhcnktdGl0bGU+Sm91
cm5hbCBvZiBNZWRpY2FsIEludGVybmV0IFJlc2VhcmNoPC9zZWNvbmRhcnktdGl0bGU+PC90aXRs
ZXM+PHBlcmlvZGljYWw+PGZ1bGwtdGl0bGU+Sm91cm5hbCBvZiBNZWRpY2FsIEludGVybmV0IFJl
c2VhcmNoPC9mdWxsLXRpdGxlPjwvcGVyaW9kaWNhbD48dm9sdW1lPjIxPC92b2x1bWU+PG51bWJl
cj4zPC9udW1iZXI+PGtleXdvcmRzPjxrZXl3b3JkPkV2aWRlbmNlLWJhc2VkIHByYWN0aWNlPC9r
ZXl3b3JkPjxrZXl3b3JkPkhlYWx0aCBwZXJzb25uZWw8L2tleXdvcmQ+PGtleXdvcmQ+TGVhcm5p
bmc8L2tleXdvcmQ+PGtleXdvcmQ+U21va2luZyBjZXNzYXRpb248L2tleXdvcmQ+PGtleXdvcmQ+
U3lzdGVtYXRpYyByZXZpZXc8L2tleXdvcmQ+PC9rZXl3b3Jkcz48ZGF0ZXM+PHllYXI+MjAxOTwv
eWVhcj48L2RhdGVzPjx1cmxzPjwvdXJscz48ZWxlY3Ryb25pYy1yZXNvdXJjZS1udW0+MTAuMjE5
Ni8xMzAwMDwvZWxlY3Ryb25pYy1yZXNvdXJjZS1udW0+PC9yZWNvcmQ+PC9DaXRlPjxDaXRlPjxB
dXRob3I+QmFydGVpdDwvQXV0aG9yPjxZZWFyPjIwMjA8L1llYXI+PFJlY051bT45NDwvUmVjTnVt
PjxyZWNvcmQ+PHJlYy1udW1iZXI+OTQ8L3JlYy1udW1iZXI+PGZvcmVpZ24ta2V5cz48a2V5IGFw
cD0iRU4iIGRiLWlkPSJmOXNkcDl0MHJ2Mng1NGV4MnJrcDAwOWNwZjJyc2VhOWQyMGUiIHRpbWVz
dGFtcD0iMTYxOTcwMDA4NCI+OTQ8L2tleT48L2ZvcmVpZ24ta2V5cz48cmVmLXR5cGUgbmFtZT0i
Sm91cm5hbCBBcnRpY2xlIj4xNzwvcmVmLXR5cGU+PGNvbnRyaWJ1dG9ycz48YXV0aG9ycz48YXV0
aG9yPkJhcnRlaXQsIFNhbmRyYTwvYXV0aG9yPjxhdXRob3I+R3V6ZWssIERvcm90YTwvYXV0aG9y
PjxhdXRob3I+SmFobiwgQWxicmVjaHQ8L2F1dGhvcj48YXV0aG9yPkLDpHJuaWdoYXVzZW4sIFRp
bGw8L2F1dGhvcj48YXV0aG9yPkpvcmdlLCBNYXJnYXJpZGEgTWVuZGVzPC9hdXRob3I+PGF1dGhv
cj5OZXVoYW5uLCBGbG9yaWFuPC9hdXRob3I+PC9hdXRob3JzPjwvY29udHJpYnV0b3JzPjx0aXRs
ZXM+PHRpdGxlPkV2YWx1YXRpb24gb2YgZS1sZWFybmluZyBmb3IgbWVkaWNhbCBlZHVjYXRpb24g
aW4gbG93LSBhbmQgbWlkZGxlLWluY29tZSBjb3VudHJpZXM6IEEgc3lzdGVtYXRpYyByZXZpZXc8
L3RpdGxlPjxzZWNvbmRhcnktdGl0bGU+Q29tcHV0ZXJzIGFuZCBFZHVjYXRpb248L3NlY29uZGFy
eS10aXRsZT48L3RpdGxlcz48cGVyaW9kaWNhbD48ZnVsbC10aXRsZT5Db21wdXRlcnMgYW5kIEVk
dWNhdGlvbjwvZnVsbC10aXRsZT48L3BlcmlvZGljYWw+PHZvbHVtZT4xNDU8L3ZvbHVtZT48bnVt
YmVyPk9jdG9iZXIgMjAxOTwvbnVtYmVyPjxrZXl3b3Jkcz48a2V5d29yZD5Db3VudHJ5LXNwZWNp
ZmljIGRldmVsb3BtZW50czwva2V5d29yZD48a2V5d29yZD5FdmFsdWF0aW9uIG1ldGhvZG9sb2dp
ZXM8L2tleXdvcmQ+PGtleXdvcmQ+RXZhbHVhdGlvbiBvZiBDQUwgc3lzdGVtczwva2V5d29yZD48
a2V5d29yZD5NZWRpY2FsIGVkdWNhdGlvbjwva2V5d29yZD48a2V5d29yZD5Qb3N0LXNlY29uZGFy
eSBlZHVjYXRpb248L2tleXdvcmQ+PGtleXdvcmQ+ZS1sZWFybmluZzwva2V5d29yZD48L2tleXdv
cmRzPjxkYXRlcz48eWVhcj4yMDIwPC95ZWFyPjwvZGF0ZXM+PHVybHM+PC91cmxzPjxlbGVjdHJv
bmljLXJlc291cmNlLW51bT4xMC4xMDE2L2ouY29tcGVkdS4yMDE5LjEwMzcyNjwvZWxlY3Ryb25p
Yy1yZXNvdXJjZS1udW0+PC9yZWNvcmQ+PC9DaXRlPjxDaXRlPjxBdXRob3I+RHJvbWV5PC9BdXRo
b3I+PFllYXI+MjAyMDwvWWVhcj48UmVjTnVtPjczPC9SZWNOdW0+PHJlY29yZD48cmVjLW51bWJl
cj43MzwvcmVjLW51bWJlcj48Zm9yZWlnbi1rZXlzPjxrZXkgYXBwPSJFTiIgZGItaWQ9ImY5c2Rw
OXQwcnYyeDU0ZXgycmtwMDA5Y3BmMnJzZWE5ZDIwZSIgdGltZXN0YW1wPSIxNjE5NzAwMDgzIj43
Mzwva2V5PjwvZm9yZWlnbi1rZXlzPjxyZWYtdHlwZSBuYW1lPSJKb3VybmFsIEFydGljbGUiPjE3
PC9yZWYtdHlwZT48Y29udHJpYnV0b3JzPjxhdXRob3JzPjxhdXRob3I+RHJvbWV5LCBCcmlhbiBQ
LjwvYXV0aG9yPjxhdXRob3I+UGVlYmxlcywgRG9uYWxkIE0uPC9hdXRob3I+PGF1dGhvcj5TdG95
YW5vdiwgRGFuYWlsIFYuPC9hdXRob3I+PC9hdXRob3JzPjwvY29udHJpYnV0b3JzPjx0aXRsZXM+
PHRpdGxlPkEgU3lzdGVtYXRpYyBSZXZpZXcgYW5kIE1ldGEtYW5hbHlzaXMgb2YgdGhlIFVzZSBv
ZiBIaWdoLUZpZGVsaXR5IFNpbXVsYXRpb24gaW4gT2JzdGV0cmljIFVsdHJhc291bmQ8L3RpdGxl
PjxzZWNvbmRhcnktdGl0bGU+U2ltdWxhdGlvbiBpbiBIZWFsdGhjYXJlOiBUaGUgSm91cm5hbCBv
ZiB0aGUgU29jaWV0eSBmb3IgU2ltdWxhdGlvbiBpbiBIZWFsdGhjYXJlPC9zZWNvbmRhcnktdGl0
bGU+PC90aXRsZXM+PHBlcmlvZGljYWw+PGZ1bGwtdGl0bGU+U2ltdWxhdGlvbiBpbiBIZWFsdGhj
YXJlOiBUaGUgSm91cm5hbCBvZiB0aGUgU29jaWV0eSBmb3IgU2ltdWxhdGlvbiBpbiBIZWFsdGhj
YXJlPC9mdWxsLXRpdGxlPjwvcGVyaW9kaWNhbD48dm9sdW1lPlB1Ymxpc2ggYWhlYWQgb2YgcHJp
bnQuPC92b2x1bWU+PGtleXdvcmRzPjxrZXl3b3JkPmVkdWNhdGlvbjwva2V5d29yZD48a2V5d29y
ZD5leHBlcnQ8L2tleXdvcmQ+PGtleXdvcmQ+bm92aWNlPC9rZXl3b3JkPjxrZXl3b3JkPnByZWdu
YW5jeTwva2V5d29yZD48a2V5d29yZD5zaW11bGF0aW9uPC9rZXl3b3JkPjxrZXl3b3JkPnRyYWlu
aW5nPC9rZXl3b3JkPjxrZXl3b3JkPnVsdHJhc291bmQ8L2tleXdvcmQ+PC9rZXl3b3Jkcz48ZGF0
ZXM+PHllYXI+MjAyMDwveWVhcj48L2RhdGVzPjxpc2JuPjAwMDAwMDAwMDAwMDA8L2lzYm4+PHVy
bHM+PC91cmxzPjxlbGVjdHJvbmljLXJlc291cmNlLW51bT4xMC4xMDk3L3NpaC4wMDAwMDAwMDAw
MDAwNDg1PC9lbGVjdHJvbmljLXJlc291cmNlLW51bT48L3JlY29yZD48L0NpdGU+PENpdGU+PEF1
dGhvcj5Gb3JvbmRhPC9BdXRob3I+PFllYXI+MjAyMDwvWWVhcj48UmVjTnVtPjk3PC9SZWNOdW0+
PHJlY29yZD48cmVjLW51bWJlcj45NzwvcmVjLW51bWJlcj48Zm9yZWlnbi1rZXlzPjxrZXkgYXBw
PSJFTiIgZGItaWQ9ImY5c2RwOXQwcnYyeDU0ZXgycmtwMDA5Y3BmMnJzZWE5ZDIwZSIgdGltZXN0
YW1wPSIxNjE5NzAwMDg1Ij45Nzwva2V5PjwvZm9yZWlnbi1rZXlzPjxyZWYtdHlwZSBuYW1lPSJK
b3VybmFsIEFydGljbGUiPjE3PC9yZWYtdHlwZT48Y29udHJpYnV0b3JzPjxhdXRob3JzPjxhdXRo
b3I+Rm9yb25kYSwgQ3ludGhpYSBMLjwvYXV0aG9yPjxhdXRob3I+RmVybmFuZGV6LUJ1cmdvcywg
TWFyZ288L2F1dGhvcj48YXV0aG9yPk5hZGVhdSwgQ2F0aGVyaW5lPC9hdXRob3I+PGF1dGhvcj5L
ZWxsZXksIENvdXJ0bmV5IE4uPC9hdXRob3I+PGF1dGhvcj5IZW5yeSwgTXlydGhsZSBOLjwvYXV0
aG9yPjwvYXV0aG9ycz48L2NvbnRyaWJ1dG9ycz48dGl0bGVzPjx0aXRsZT5WaXJ0dWFsIFNpbXVs
YXRpb24gaW4gTnVyc2luZyBFZHVjYXRpb246IEEgU3lzdGVtYXRpYyBSZXZpZXcgU3Bhbm5pbmcg
MTk5NiB0byAyMDE4PC90aXRsZT48c2Vjb25kYXJ5LXRpdGxlPlNpbXVsYXRpb24gaW4gSGVhbHRo
Y2FyZTwvc2Vjb25kYXJ5LXRpdGxlPjwvdGl0bGVzPjxwZXJpb2RpY2FsPjxmdWxsLXRpdGxlPlNp
bXVsYXRpb24gaW4gSGVhbHRoY2FyZTwvZnVsbC10aXRsZT48L3BlcmlvZGljYWw+PHBhZ2VzPjQ2
LTU0PC9wYWdlcz48dm9sdW1lPjE1PC92b2x1bWU+PG51bWJlcj4xPC9udW1iZXI+PGtleXdvcmRz
PjxrZXl3b3JkPlNpbXVsYXRpb24gdHJhaW5pbmc8L2tleXdvcmQ+PGtleXdvcmQ+Y29tcHV0ZXIg
c2ltdWxhdGlvbjwva2V5d29yZD48a2V5d29yZD5udXJzaW5nPC9rZXl3b3JkPjxrZXl3b3JkPnZp
cnR1YWwgc2ltdWxhdGlvbjwva2V5d29yZD48L2tleXdvcmRzPjxkYXRlcz48eWVhcj4yMDIwPC95
ZWFyPjwvZGF0ZXM+PGlzYm4+MDAwMDAwMDAwMDAwMDwvaXNibj48dXJscz48L3VybHM+PGVsZWN0
cm9uaWMtcmVzb3VyY2UtbnVtPjEwLjEwOTcvU0lILjAwMDAwMDAwMDAwMDA0MTE8L2VsZWN0cm9u
aWMtcmVzb3VyY2UtbnVtPjwvcmVjb3JkPjwvQ2l0ZT48L0VuZE5vdGU+AG=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DaGVuZzwvQXV0aG9yPjxZZWFyPjIwMTU8L1llYXI+PFJl
Y051bT43NDwvUmVjTnVtPjxEaXNwbGF5VGV4dD5bNDIsIDQ2LCA0NywgNTQsIDY5LCA3MCwgODYs
IDk4XTwvRGlzcGxheVRleHQ+PHJlY29yZD48cmVjLW51bWJlcj43NDwvcmVjLW51bWJlcj48Zm9y
ZWlnbi1rZXlzPjxrZXkgYXBwPSJFTiIgZGItaWQ9ImY5c2RwOXQwcnYyeDU0ZXgycmtwMDA5Y3Bm
MnJzZWE5ZDIwZSIgdGltZXN0YW1wPSIxNjE5NzAwMDgzIj43NDwva2V5PjwvZm9yZWlnbi1rZXlz
PjxyZWYtdHlwZSBuYW1lPSJKb3VybmFsIEFydGljbGUiPjE3PC9yZWYtdHlwZT48Y29udHJpYnV0
b3JzPjxhdXRob3JzPjxhdXRob3I+Q2hlbmcsIEFkYW08L2F1dGhvcj48YXV0aG9yPkxvY2tleSwg
QW5kcmV3PC9hdXRob3I+PGF1dGhvcj5CaGFuamksIEZhcmhhbjwvYXV0aG9yPjxhdXRob3I+TGlu
LCBZaXF1bjwvYXV0aG9yPjxhdXRob3I+SHVudCwgRWxpemFiZXRoIEEuPC9hdXRob3I+PGF1dGhv
cj5MYW5nLCBFZGR5PC9hdXRob3I+PC9hdXRob3JzPjwvY29udHJpYnV0b3JzPjx0aXRsZXM+PHRp
dGxlPlRoZSB1c2Ugb2YgaGlnaC1maWRlbGl0eSBtYW5pa2lucyBmb3IgYWR2YW5jZWQgbGlmZSBz
dXBwb3J0IHRyYWluaW5nLUEgc3lzdGVtYXRpYyByZXZpZXcgYW5kIG1ldGEtYW5hbHlzaXM8L3Rp
dGxlPjxzZWNvbmRhcnktdGl0bGU+UmVzdXNjaXRhdGlvbjwvc2Vjb25kYXJ5LXRpdGxlPjwvdGl0
bGVzPjxwZXJpb2RpY2FsPjxmdWxsLXRpdGxlPlJlc3VzY2l0YXRpb248L2Z1bGwtdGl0bGU+PC9w
ZXJpb2RpY2FsPjxwYWdlcz4xNDItMTQ5PC9wYWdlcz48dm9sdW1lPjkzPC92b2x1bWU+PGtleXdv
cmRzPjxrZXl3b3JkPkFkdmFuY2VkIGxpZmUgc3VwcG9ydCB0cmFpbmluZzwva2V5d29yZD48a2V5
d29yZD5DYXJkaW9wdWxtb25hcnkgcmVzdXNjaXRhdGlvbjwva2V5d29yZD48a2V5d29yZD5NZXRh
LWFuYWx5c2lzPC9rZXl3b3JkPjxrZXl3b3JkPlNpbXVsYXRpb248L2tleXdvcmQ+PGtleXdvcmQ+
U3lzdGVtYXRpYyByZXZpZXc8L2tleXdvcmQ+PC9rZXl3b3Jkcz48ZGF0ZXM+PHllYXI+MjAxNTwv
eWVhcj48L2RhdGVzPjxwdWJsaXNoZXI+RXVyb3BlYW4gUmVzdXNjaXRhdGlvbiBDb3VuY2lsLCBB
bWVyaWNhbiBIZWFydCBBc3NvY2lhdGlvbiwgSW5jLiwgYW5kIEludGVybmF0aW9uYWwgTGlhaXNv
biBDb21taXR0ZWUgb24gUmVzdXNjaXRhdGlvbi5+UHVibGlzaGVkIGJ5IEVsc2V2aWVyIElyZWxh
bmQgTHRkPC9wdWJsaXNoZXI+PHVybHM+PC91cmxzPjxlbGVjdHJvbmljLXJlc291cmNlLW51bT4x
MC4xMDE2L2oucmVzdXNjaXRhdGlvbi4yMDE1LjA0LjAwNDwvZWxlY3Ryb25pYy1yZXNvdXJjZS1u
dW0+PC9yZWNvcmQ+PC9DaXRlPjxDaXRlPjxBdXRob3I+UmFtYmFyYXQ8L0F1dGhvcj48WWVhcj4y
MDE4PC9ZZWFyPjxSZWNOdW0+NTM8L1JlY051bT48cmVjb3JkPjxyZWMtbnVtYmVyPjUzPC9yZWMt
bnVtYmVyPjxmb3JlaWduLWtleXM+PGtleSBhcHA9IkVOIiBkYi1pZD0iZjlzZHA5dDBydjJ4NTRl
eDJya3AwMDljcGYycnNlYTlkMjBlIiB0aW1lc3RhbXA9IjE2MTk3MDAwODIiPjUzPC9rZXk+PC9m
b3JlaWduLWtleXM+PHJlZi10eXBlIG5hbWU9IkpvdXJuYWwgQXJ0aWNsZSI+MTc8L3JlZi10eXBl
Pjxjb250cmlidXRvcnM+PGF1dGhvcnM+PGF1dGhvcj5SYW1iYXJhdCwgQ2VjaWwgQS48L2F1dGhv
cj48YXV0aG9yPk1lcnJpdHQsIEp1c3RpbiBNLjwvYXV0aG9yPjxhdXRob3I+Tm9ydG9uLCBIYW5u
YWggRi48L2F1dGhvcj48YXV0aG9yPkJsYWNrLCBFcmlrPC9hdXRob3I+PGF1dGhvcj5XaW5jaGVz
dGVyLCBEYXZpZCBFLjwvYXV0aG9yPjwvYXV0aG9ycz48L2NvbnRyaWJ1dG9ycz48dGl0bGVzPjx0
aXRsZT5Vc2luZyBTaW11bGF0aW9uIHRvIFRlYWNoIEVjaG9jYXJkaW9ncmFwaHk6IEEgU3lzdGVt
YXRpYyBSZXZpZXc8L3RpdGxlPjxzZWNvbmRhcnktdGl0bGU+U2ltdWxhdGlvbiBpbiBIZWFsdGhj
YXJlPC9zZWNvbmRhcnktdGl0bGU+PC90aXRsZXM+PHBlcmlvZGljYWw+PGZ1bGwtdGl0bGU+U2lt
dWxhdGlvbiBpbiBIZWFsdGhjYXJlPC9mdWxsLXRpdGxlPjwvcGVyaW9kaWNhbD48cGFnZXM+NDEz
LTQxOTwvcGFnZXM+PHZvbHVtZT4xMzwvdm9sdW1lPjxudW1iZXI+NjwvbnVtYmVyPjxrZXl3b3Jk
cz48a2V5d29yZD5TaW11bGF0aW9uPC9rZXl3b3JkPjxrZXl3b3JkPmVjaG9jYXJkaW9ncmFwaHk8
L2tleXdvcmQ+PGtleXdvcmQ+Z3JhZHVhdGUgbWVkaWNhbCBlZHVjYXRpb248L2tleXdvcmQ+PC9r
ZXl3b3Jkcz48ZGF0ZXM+PHllYXI+MjAxODwveWVhcj48L2RhdGVzPjxpc2JuPjAwMDAwMDAwMDAw
MDA8L2lzYm4+PHVybHM+PC91cmxzPjxlbGVjdHJvbmljLXJlc291cmNlLW51bT4xMC4xMDk3L1NJ
SC4wMDAwMDAwMDAwMDAwMzUxPC9lbGVjdHJvbmljLXJlc291cmNlLW51bT48L3JlY29yZD48L0Np
dGU+PENpdGU+PEF1dGhvcj5WYW9uYTwvQXV0aG9yPjxZZWFyPjIwMTg8L1llYXI+PFJlY051bT41
NDwvUmVjTnVtPjxyZWNvcmQ+PHJlYy1udW1iZXI+NTQ8L3JlYy1udW1iZXI+PGZvcmVpZ24ta2V5
cz48a2V5IGFwcD0iRU4iIGRiLWlkPSJmOXNkcDl0MHJ2Mng1NGV4MnJrcDAwOWNwZjJyc2VhOWQy
MGUiIHRpbWVzdGFtcD0iMTYxOTcwMDA4MiI+NTQ8L2tleT48L2ZvcmVpZ24ta2V5cz48cmVmLXR5
cGUgbmFtZT0iSm91cm5hbCBBcnRpY2xlIj4xNzwvcmVmLXR5cGU+PGNvbnRyaWJ1dG9ycz48YXV0
aG9ycz48YXV0aG9yPlZhb25hLCBBLjwvYXV0aG9yPjxhdXRob3I+QmFuemksIFIuPC9hdXRob3I+
PGF1dGhvcj5LaCwgS3dhZzwvYXV0aG9yPjxhdXRob3I+Umlnb24sIEcuPC9hdXRob3I+PGF1dGhv
cj5DZXJlZGEsIEQuPC9hdXRob3I+PGF1dGhvcj5QZWNvcmFybywgVi48L2F1dGhvcj48YXV0aG9y
PlRyYW1hY2VyZSwgSS48L2F1dGhvcj48YXV0aG9yPk1vamEsIEwuPC9hdXRob3I+PC9hdXRob3Jz
PjwvY29udHJpYnV0b3JzPjx0aXRsZXM+PHRpdGxlPkUtbGVhcm5pbmcgZm9yIGhlYWx0aCBwcm9m
ZXNzaW9uYWxzICggUmV2aWV3ICkgU3VtbWFyeSBmb3IgZmluZGluZ3MgZm9yIHRoZSBtYWluIGNv
bXBhcmlzb248L3RpdGxlPjxzZWNvbmRhcnktdGl0bGU+Q29jaHJhbmUgRGF0YWJzZSBvZiBTeXN0
ZW1hdGljIFJldmlld3M8L3NlY29uZGFyeS10aXRsZT48L3RpdGxlcz48cGVyaW9kaWNhbD48ZnVs
bC10aXRsZT5Db2NocmFuZSBEYXRhYnNlIG9mIFN5c3RlbWF0aWMgUmV2aWV3czwvZnVsbC10aXRs
ZT48L3BlcmlvZGljYWw+PHBhZ2VzPjEtODI8L3BhZ2VzPjxudW1iZXI+MTwvbnVtYmVyPjxkYXRl
cz48eWVhcj4yMDE4PC95ZWFyPjwvZGF0ZXM+PHVybHM+PC91cmxzPjxlbGVjdHJvbmljLXJlc291
cmNlLW51bT4xMC4xMDAyLzE0NjUxODU4LkNEMDExNzM2LnB1YjIud3d3LmNvY2hyYW5lbGlicmFy
eS5jb208L2VsZWN0cm9uaWMtcmVzb3VyY2UtbnVtPjwvcmVjb3JkPjwvQ2l0ZT48Q2l0ZT48QXV0
aG9yPlBlaTwvQXV0aG9yPjxZZWFyPjIwMTk8L1llYXI+PFJlY051bT44OTwvUmVjTnVtPjxyZWNv
cmQ+PHJlYy1udW1iZXI+ODk8L3JlYy1udW1iZXI+PGZvcmVpZ24ta2V5cz48a2V5IGFwcD0iRU4i
IGRiLWlkPSJmOXNkcDl0MHJ2Mng1NGV4MnJrcDAwOWNwZjJyc2VhOWQyMGUiIHRpbWVzdGFtcD0i
MTYxOTcwMDA4NCI+ODk8L2tleT48L2ZvcmVpZ24ta2V5cz48cmVmLXR5cGUgbmFtZT0iSm91cm5h
bCBBcnRpY2xlIj4xNzwvcmVmLXR5cGU+PGNvbnRyaWJ1dG9ycz48YXV0aG9ycz48YXV0aG9yPlBl
aSwgTGVpc2k8L2F1dGhvcj48YXV0aG9yPld1LCBIb25nYmluPC9hdXRob3I+PC9hdXRob3JzPjwv
Y29udHJpYnV0b3JzPjx0aXRsZXM+PHRpdGxlPkRvZXMgb25saW5lIGxlYXJuaW5nIHdvcmsgYmV0
dGVyIHRoYW4gb2ZmbGluZSBsZWFybmluZyBpbiB1bmRlcmdyYWR1YXRlIG1lZGljYWwgZWR1Y2F0
aW9uPyBBIHN5c3RlbWF0aWMgcmV2aWV3IGFuZCBtZXRhLWFuYWx5c2lzPC90aXRsZT48c2Vjb25k
YXJ5LXRpdGxlPk1lZGljYWwgRWR1Y2F0aW9uIE9ubGluZTwvc2Vjb25kYXJ5LXRpdGxlPjwvdGl0
bGVzPjxwZXJpb2RpY2FsPjxmdWxsLXRpdGxlPk1lZGljYWwgRWR1Y2F0aW9uIE9ubGluZTwvZnVs
bC10aXRsZT48L3BlcmlvZGljYWw+PHZvbHVtZT4yNDwvdm9sdW1lPjxudW1iZXI+MTwvbnVtYmVy
PjxrZXl3b3Jkcz48a2V5d29yZD5PbmxpbmUgbGVhcm5pbmc8L2tleXdvcmQ+PGtleXdvcmQ+bWV0
YS1hbmFseXNpczwva2V5d29yZD48a2V5d29yZD5vZmZsaW5lIGxlYXJuaW5nPC9rZXl3b3JkPjxr
ZXl3b3JkPnN5c3RlbWF0aWMgcmV2aWV3PC9rZXl3b3JkPjxrZXl3b3JkPnVuZGVyZ3JhZHVhdGUg
bWVkaWNhbCBlZHVjYXRpb24gKFVNRSk8L2tleXdvcmQ+PC9rZXl3b3Jkcz48ZGF0ZXM+PHllYXI+
MjAxOTwveWVhcj48L2RhdGVzPjxwdWJsaXNoZXI+VGF5bG9yICZhbXA7IEZyYW5jaXM8L3B1Ymxp
c2hlcj48dXJscz48L3VybHM+PGVsZWN0cm9uaWMtcmVzb3VyY2UtbnVtPjEwLjEwODAvMTA4NzI5
ODEuMjAxOS4xNjY2NTM4PC9lbGVjdHJvbmljLXJlc291cmNlLW51bT48L3JlY29yZD48L0NpdGU+
PENpdGU+PEF1dGhvcj5TZW13YWw8L0F1dGhvcj48WWVhcj4yMDE5PC9ZZWFyPjxSZWNOdW0+NzU8
L1JlY051bT48cmVjb3JkPjxyZWMtbnVtYmVyPjc1PC9yZWMtbnVtYmVyPjxmb3JlaWduLWtleXM+
PGtleSBhcHA9IkVOIiBkYi1pZD0iZjlzZHA5dDBydjJ4NTRleDJya3AwMDljcGYycnNlYTlkMjBl
IiB0aW1lc3RhbXA9IjE2MTk3MDAwODMiPjc1PC9rZXk+PC9mb3JlaWduLWtleXM+PHJlZi10eXBl
IG5hbWU9IkpvdXJuYWwgQXJ0aWNsZSI+MTc8L3JlZi10eXBlPjxjb250cmlidXRvcnM+PGF1dGhv
cnM+PGF1dGhvcj5TZW13YWwsIE1vbmlrYTwvYXV0aG9yPjxhdXRob3I+V2hpdGluZywgUGVubnk8
L2F1dGhvcj48YXV0aG9yPkJhanBhaSwgUmFtPC9hdXRob3I+PGF1dGhvcj5CYWpwYWksIFNod2V0
YTwvYXV0aG9yPjxhdXRob3I+S3lhdywgQmhvbmUgTXlpbnQ8L2F1dGhvcj48YXV0aG9yPkNhciwg
TG9yYWlubmUgVHVkb3I8L2F1dGhvcj48L2F1dGhvcnM+PC9jb250cmlidXRvcnM+PHRpdGxlcz48
dGl0bGU+RGlnaXRhbCBlZHVjYXRpb24gZm9yIGhlYWx0aCBwcm9mZXNzaW9ucyBvbiBzbW9raW5n
IGNlc3NhdGlvbiBtYW5hZ2VtZW50OiBzeXN0ZW1hdGljIHJldmlldyBieSB0aGUgZGlnaXRhbCBo
ZWFsdGggZWR1Y2F0aW9uIGNvbGxhYm9yYXRpb248L3RpdGxlPjxzZWNvbmRhcnktdGl0bGU+Sm91
cm5hbCBvZiBNZWRpY2FsIEludGVybmV0IFJlc2VhcmNoPC9zZWNvbmRhcnktdGl0bGU+PC90aXRs
ZXM+PHBlcmlvZGljYWw+PGZ1bGwtdGl0bGU+Sm91cm5hbCBvZiBNZWRpY2FsIEludGVybmV0IFJl
c2VhcmNoPC9mdWxsLXRpdGxlPjwvcGVyaW9kaWNhbD48dm9sdW1lPjIxPC92b2x1bWU+PG51bWJl
cj4zPC9udW1iZXI+PGtleXdvcmRzPjxrZXl3b3JkPkV2aWRlbmNlLWJhc2VkIHByYWN0aWNlPC9r
ZXl3b3JkPjxrZXl3b3JkPkhlYWx0aCBwZXJzb25uZWw8L2tleXdvcmQ+PGtleXdvcmQ+TGVhcm5p
bmc8L2tleXdvcmQ+PGtleXdvcmQ+U21va2luZyBjZXNzYXRpb248L2tleXdvcmQ+PGtleXdvcmQ+
U3lzdGVtYXRpYyByZXZpZXc8L2tleXdvcmQ+PC9rZXl3b3Jkcz48ZGF0ZXM+PHllYXI+MjAxOTwv
eWVhcj48L2RhdGVzPjx1cmxzPjwvdXJscz48ZWxlY3Ryb25pYy1yZXNvdXJjZS1udW0+MTAuMjE5
Ni8xMzAwMDwvZWxlY3Ryb25pYy1yZXNvdXJjZS1udW0+PC9yZWNvcmQ+PC9DaXRlPjxDaXRlPjxB
dXRob3I+QmFydGVpdDwvQXV0aG9yPjxZZWFyPjIwMjA8L1llYXI+PFJlY051bT45NDwvUmVjTnVt
PjxyZWNvcmQ+PHJlYy1udW1iZXI+OTQ8L3JlYy1udW1iZXI+PGZvcmVpZ24ta2V5cz48a2V5IGFw
cD0iRU4iIGRiLWlkPSJmOXNkcDl0MHJ2Mng1NGV4MnJrcDAwOWNwZjJyc2VhOWQyMGUiIHRpbWVz
dGFtcD0iMTYxOTcwMDA4NCI+OTQ8L2tleT48L2ZvcmVpZ24ta2V5cz48cmVmLXR5cGUgbmFtZT0i
Sm91cm5hbCBBcnRpY2xlIj4xNzwvcmVmLXR5cGU+PGNvbnRyaWJ1dG9ycz48YXV0aG9ycz48YXV0
aG9yPkJhcnRlaXQsIFNhbmRyYTwvYXV0aG9yPjxhdXRob3I+R3V6ZWssIERvcm90YTwvYXV0aG9y
PjxhdXRob3I+SmFobiwgQWxicmVjaHQ8L2F1dGhvcj48YXV0aG9yPkLDpHJuaWdoYXVzZW4sIFRp
bGw8L2F1dGhvcj48YXV0aG9yPkpvcmdlLCBNYXJnYXJpZGEgTWVuZGVzPC9hdXRob3I+PGF1dGhv
cj5OZXVoYW5uLCBGbG9yaWFuPC9hdXRob3I+PC9hdXRob3JzPjwvY29udHJpYnV0b3JzPjx0aXRs
ZXM+PHRpdGxlPkV2YWx1YXRpb24gb2YgZS1sZWFybmluZyBmb3IgbWVkaWNhbCBlZHVjYXRpb24g
aW4gbG93LSBhbmQgbWlkZGxlLWluY29tZSBjb3VudHJpZXM6IEEgc3lzdGVtYXRpYyByZXZpZXc8
L3RpdGxlPjxzZWNvbmRhcnktdGl0bGU+Q29tcHV0ZXJzIGFuZCBFZHVjYXRpb248L3NlY29uZGFy
eS10aXRsZT48L3RpdGxlcz48cGVyaW9kaWNhbD48ZnVsbC10aXRsZT5Db21wdXRlcnMgYW5kIEVk
dWNhdGlvbjwvZnVsbC10aXRsZT48L3BlcmlvZGljYWw+PHZvbHVtZT4xNDU8L3ZvbHVtZT48bnVt
YmVyPk9jdG9iZXIgMjAxOTwvbnVtYmVyPjxrZXl3b3Jkcz48a2V5d29yZD5Db3VudHJ5LXNwZWNp
ZmljIGRldmVsb3BtZW50czwva2V5d29yZD48a2V5d29yZD5FdmFsdWF0aW9uIG1ldGhvZG9sb2dp
ZXM8L2tleXdvcmQ+PGtleXdvcmQ+RXZhbHVhdGlvbiBvZiBDQUwgc3lzdGVtczwva2V5d29yZD48
a2V5d29yZD5NZWRpY2FsIGVkdWNhdGlvbjwva2V5d29yZD48a2V5d29yZD5Qb3N0LXNlY29uZGFy
eSBlZHVjYXRpb248L2tleXdvcmQ+PGtleXdvcmQ+ZS1sZWFybmluZzwva2V5d29yZD48L2tleXdv
cmRzPjxkYXRlcz48eWVhcj4yMDIwPC95ZWFyPjwvZGF0ZXM+PHVybHM+PC91cmxzPjxlbGVjdHJv
bmljLXJlc291cmNlLW51bT4xMC4xMDE2L2ouY29tcGVkdS4yMDE5LjEwMzcyNjwvZWxlY3Ryb25p
Yy1yZXNvdXJjZS1udW0+PC9yZWNvcmQ+PC9DaXRlPjxDaXRlPjxBdXRob3I+RHJvbWV5PC9BdXRo
b3I+PFllYXI+MjAyMDwvWWVhcj48UmVjTnVtPjczPC9SZWNOdW0+PHJlY29yZD48cmVjLW51bWJl
cj43MzwvcmVjLW51bWJlcj48Zm9yZWlnbi1rZXlzPjxrZXkgYXBwPSJFTiIgZGItaWQ9ImY5c2Rw
OXQwcnYyeDU0ZXgycmtwMDA5Y3BmMnJzZWE5ZDIwZSIgdGltZXN0YW1wPSIxNjE5NzAwMDgzIj43
Mzwva2V5PjwvZm9yZWlnbi1rZXlzPjxyZWYtdHlwZSBuYW1lPSJKb3VybmFsIEFydGljbGUiPjE3
PC9yZWYtdHlwZT48Y29udHJpYnV0b3JzPjxhdXRob3JzPjxhdXRob3I+RHJvbWV5LCBCcmlhbiBQ
LjwvYXV0aG9yPjxhdXRob3I+UGVlYmxlcywgRG9uYWxkIE0uPC9hdXRob3I+PGF1dGhvcj5TdG95
YW5vdiwgRGFuYWlsIFYuPC9hdXRob3I+PC9hdXRob3JzPjwvY29udHJpYnV0b3JzPjx0aXRsZXM+
PHRpdGxlPkEgU3lzdGVtYXRpYyBSZXZpZXcgYW5kIE1ldGEtYW5hbHlzaXMgb2YgdGhlIFVzZSBv
ZiBIaWdoLUZpZGVsaXR5IFNpbXVsYXRpb24gaW4gT2JzdGV0cmljIFVsdHJhc291bmQ8L3RpdGxl
PjxzZWNvbmRhcnktdGl0bGU+U2ltdWxhdGlvbiBpbiBIZWFsdGhjYXJlOiBUaGUgSm91cm5hbCBv
ZiB0aGUgU29jaWV0eSBmb3IgU2ltdWxhdGlvbiBpbiBIZWFsdGhjYXJlPC9zZWNvbmRhcnktdGl0
bGU+PC90aXRsZXM+PHBlcmlvZGljYWw+PGZ1bGwtdGl0bGU+U2ltdWxhdGlvbiBpbiBIZWFsdGhj
YXJlOiBUaGUgSm91cm5hbCBvZiB0aGUgU29jaWV0eSBmb3IgU2ltdWxhdGlvbiBpbiBIZWFsdGhj
YXJlPC9mdWxsLXRpdGxlPjwvcGVyaW9kaWNhbD48dm9sdW1lPlB1Ymxpc2ggYWhlYWQgb2YgcHJp
bnQuPC92b2x1bWU+PGtleXdvcmRzPjxrZXl3b3JkPmVkdWNhdGlvbjwva2V5d29yZD48a2V5d29y
ZD5leHBlcnQ8L2tleXdvcmQ+PGtleXdvcmQ+bm92aWNlPC9rZXl3b3JkPjxrZXl3b3JkPnByZWdu
YW5jeTwva2V5d29yZD48a2V5d29yZD5zaW11bGF0aW9uPC9rZXl3b3JkPjxrZXl3b3JkPnRyYWlu
aW5nPC9rZXl3b3JkPjxrZXl3b3JkPnVsdHJhc291bmQ8L2tleXdvcmQ+PC9rZXl3b3Jkcz48ZGF0
ZXM+PHllYXI+MjAyMDwveWVhcj48L2RhdGVzPjxpc2JuPjAwMDAwMDAwMDAwMDA8L2lzYm4+PHVy
bHM+PC91cmxzPjxlbGVjdHJvbmljLXJlc291cmNlLW51bT4xMC4xMDk3L3NpaC4wMDAwMDAwMDAw
MDAwNDg1PC9lbGVjdHJvbmljLXJlc291cmNlLW51bT48L3JlY29yZD48L0NpdGU+PENpdGU+PEF1
dGhvcj5Gb3JvbmRhPC9BdXRob3I+PFllYXI+MjAyMDwvWWVhcj48UmVjTnVtPjk3PC9SZWNOdW0+
PHJlY29yZD48cmVjLW51bWJlcj45NzwvcmVjLW51bWJlcj48Zm9yZWlnbi1rZXlzPjxrZXkgYXBw
PSJFTiIgZGItaWQ9ImY5c2RwOXQwcnYyeDU0ZXgycmtwMDA5Y3BmMnJzZWE5ZDIwZSIgdGltZXN0
YW1wPSIxNjE5NzAwMDg1Ij45Nzwva2V5PjwvZm9yZWlnbi1rZXlzPjxyZWYtdHlwZSBuYW1lPSJK
b3VybmFsIEFydGljbGUiPjE3PC9yZWYtdHlwZT48Y29udHJpYnV0b3JzPjxhdXRob3JzPjxhdXRo
b3I+Rm9yb25kYSwgQ3ludGhpYSBMLjwvYXV0aG9yPjxhdXRob3I+RmVybmFuZGV6LUJ1cmdvcywg
TWFyZ288L2F1dGhvcj48YXV0aG9yPk5hZGVhdSwgQ2F0aGVyaW5lPC9hdXRob3I+PGF1dGhvcj5L
ZWxsZXksIENvdXJ0bmV5IE4uPC9hdXRob3I+PGF1dGhvcj5IZW5yeSwgTXlydGhsZSBOLjwvYXV0
aG9yPjwvYXV0aG9ycz48L2NvbnRyaWJ1dG9ycz48dGl0bGVzPjx0aXRsZT5WaXJ0dWFsIFNpbXVs
YXRpb24gaW4gTnVyc2luZyBFZHVjYXRpb246IEEgU3lzdGVtYXRpYyBSZXZpZXcgU3Bhbm5pbmcg
MTk5NiB0byAyMDE4PC90aXRsZT48c2Vjb25kYXJ5LXRpdGxlPlNpbXVsYXRpb24gaW4gSGVhbHRo
Y2FyZTwvc2Vjb25kYXJ5LXRpdGxlPjwvdGl0bGVzPjxwZXJpb2RpY2FsPjxmdWxsLXRpdGxlPlNp
bXVsYXRpb24gaW4gSGVhbHRoY2FyZTwvZnVsbC10aXRsZT48L3BlcmlvZGljYWw+PHBhZ2VzPjQ2
LTU0PC9wYWdlcz48dm9sdW1lPjE1PC92b2x1bWU+PG51bWJlcj4xPC9udW1iZXI+PGtleXdvcmRz
PjxrZXl3b3JkPlNpbXVsYXRpb24gdHJhaW5pbmc8L2tleXdvcmQ+PGtleXdvcmQ+Y29tcHV0ZXIg
c2ltdWxhdGlvbjwva2V5d29yZD48a2V5d29yZD5udXJzaW5nPC9rZXl3b3JkPjxrZXl3b3JkPnZp
cnR1YWwgc2ltdWxhdGlvbjwva2V5d29yZD48L2tleXdvcmRzPjxkYXRlcz48eWVhcj4yMDIwPC95
ZWFyPjwvZGF0ZXM+PGlzYm4+MDAwMDAwMDAwMDAwMDwvaXNibj48dXJscz48L3VybHM+PGVsZWN0
cm9uaWMtcmVzb3VyY2UtbnVtPjEwLjEwOTcvU0lILjAwMDAwMDAwMDAwMDA0MTE8L2VsZWN0cm9u
aWMtcmVzb3VyY2UtbnVtPjwvcmVjb3JkPjwvQ2l0ZT48L0VuZE5vdGU+AG=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42, 46, 47, 54, 69, 70, 86, 98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2B798952" w14:textId="77777777" w:rsidTr="008D2594">
        <w:trPr>
          <w:trHeight w:val="480"/>
        </w:trPr>
        <w:tc>
          <w:tcPr>
            <w:tcW w:w="562" w:type="dxa"/>
          </w:tcPr>
          <w:p w14:paraId="559CE6A5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14:paraId="7F4920E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O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Lv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337F48E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s digital education effective in improving health professionals' knowledge and skills performance in the clinical setting?</w:t>
            </w:r>
          </w:p>
        </w:tc>
        <w:tc>
          <w:tcPr>
            <w:tcW w:w="1134" w:type="dxa"/>
            <w:shd w:val="clear" w:color="auto" w:fill="auto"/>
          </w:tcPr>
          <w:p w14:paraId="351BC45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14:paraId="054921D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</w:tcPr>
          <w:p w14:paraId="61A3165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  <w:shd w:val="clear" w:color="auto" w:fill="auto"/>
          </w:tcPr>
          <w:p w14:paraId="489C98B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3A9A81A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546D158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14:paraId="77E07DF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</w:tcPr>
          <w:p w14:paraId="7A4C577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14:paraId="5DC49D6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</w:tcPr>
          <w:p w14:paraId="5AD6D67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7EEED54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MjE8L3ZvbHVtZT48bnVtYmVyPjM8L251bWJlcj48a2V5d29yZHM+PGtleXdvcmQ+TWVkaWNhbDwv
a2V5d29yZD48a2V5d29yZD5NZWRpY2FsIGVkdWNhdGlvbjwva2V5d29yZD48a2V5d29yZD5NZXRh
LWFuYWx5c2lzPC9rZXl3b3JkPjxrZXl3b3JkPlJhbmRvbWl6ZWQgY29udHJvbGxlZCB0cmlhbHM8
L2tleXdvcmQ+PGtleXdvcmQ+U3R1ZGVudHM8L2tleXdvcmQ+PGtleXdvcmQ+U3lzdGVtYXRpYyBy
ZXZpZXc8L2tleXdvcmQ+PC9rZXl3b3Jkcz48ZGF0ZXM+PHllYXI+MjAxOTwveWVhcj48L2RhdGVz
Pjx1cmxzPjwvdXJscz48ZWxlY3Ryb25pYy1yZXNvdXJjZS1udW0+MTAuMjE5Ni8xMzE2NTwvZWxl
Y3Ryb25pYy1yZXNvdXJjZS1udW0+PC9yZWNvcmQ+PC9DaXRlPjxDaXRlPjxBdXRob3I+S3lhdzwv
QXV0aG9yPjxZZWFyPjIwMTk8L1llYXI+PFJlY051bT4xNjwvUmVjTnVtPjxyZWNvcmQ+PHJlYy1u
dW1iZXI+MTY8L3JlYy1udW1iZXI+PGZvcmVpZ24ta2V5cz48a2V5IGFwcD0iRU4iIGRiLWlkPSJm
OXNkcDl0MHJ2Mng1NGV4MnJrcDAwOWNwZjJyc2VhOWQyMGUiIHRpbWVzdGFtcD0iMTYxOTcwMDA4
MSI+MTY8L2tleT48L2ZvcmVpZ24ta2V5cz48cmVmLXR5cGUgbmFtZT0iSm91cm5hbCBBcnRpY2xl
Ij4xNzwvcmVmLXR5cGU+PGNvbnRyaWJ1dG9ycz48YXV0aG9ycz48YXV0aG9yPkt5YXcsIEJob25l
IE15aW50PC9hdXRob3I+PGF1dGhvcj5TYXhlbmEsIE5ha3VsPC9hdXRob3I+PGF1dGhvcj5Qb3Nh
ZHpraSwgUGF3ZWw8L2F1dGhvcj48YXV0aG9yPlZzZXRlY2tvdmEsIEppdGthPC9hdXRob3I+PGF1
dGhvcj5OaWtvbGFvdSwgQ2hhcm91bGEgS29uc3RhbnRpYTwvYXV0aG9yPjxhdXRob3I+R2Vvcmdl
LCBQcmFkZWVwIFBhdWw8L2F1dGhvcj48YXV0aG9yPkRpdmFrYXIsIFVzaGFzaHJlZTwvYXV0aG9y
PjxhdXRob3I+TWFzaWVsbG8sIEl0YWxvPC9hdXRob3I+PGF1dGhvcj5Lb25vbm93aWN6LCBBbmRy
emVqIEEuPC9hdXRob3I+PGF1dGhvcj5aYXJ5LCBOYWJpbDwvYXV0aG9yPjxhdXRob3I+VHVkb3Ig
Q2FyLCBMb3JhaW5uZTwvYXV0aG9yPjwvYXV0aG9ycz48L2NvbnRyaWJ1dG9ycz48dGl0bGVzPjx0
aXRsZT5WaXJ0dWFsIFJlYWxpdHkgZm9yIEhlYWx0aCBQcm9mZXNzaW9ucyBFZHVjYXRpb246IFN5
c3RlbWF0aWMgUmV2aWV3IGFuZCBNZXRhLUFuYWx5c2lzIGJ5IHRoZSBEaWdpdGFsIEhlYWx0aCBF
ZHVjYXRpb24gQ29sbGFib3JhdGlvbjwvdGl0bGU+PHNlY29uZGFyeS10aXRsZT5Kb3VybmFsIG9m
IG1lZGljYWwgSW50ZXJuZXQgcmVzZWFyY2g8L3NlY29uZGFyeS10aXRsZT48L3RpdGxlcz48cGVy
aW9kaWNhbD48ZnVsbC10aXRsZT5Kb3VybmFsIG9mIE1lZGljYWwgSW50ZXJuZXQgUmVzZWFyY2g8
L2Z1bGwtdGl0bGU+PC9wZXJpb2RpY2FsPjxwYWdlcz5lMTI5NTk8L3BhZ2VzPjx2b2x1bWU+MjE8
L3ZvbHVtZT48bnVtYmVyPjE8L251bWJlcj48a2V5d29yZHM+PGtleXdvcmQ+aGVhbHRoIHByb2Zl
c3Npb25zIGVkdWNhdGlvbjwva2V5d29yZD48a2V5d29yZD5tZXRhLWFuYWx5c2lzPC9rZXl3b3Jk
PjxrZXl3b3JkPnJhbmRvbWl6ZWQgY29udHJvbGxlZCB0cmlhbHM8L2tleXdvcmQ+PGtleXdvcmQ+
c3lzdGVtYXRpYyByZXZpZXc8L2tleXdvcmQ+PGtleXdvcmQ+dmlydHVhbCByZWFsaXR5PC9rZXl3
b3JkPjwva2V5d29yZHM+PGRhdGVzPjx5ZWFyPjIwMTk8L3llYXI+PC9kYXRlcz48dXJscz48L3Vy
bHM+PGVsZWN0cm9uaWMtcmVzb3VyY2UtbnVtPjEwLjIxOTYvMTI5NTk8L2VsZWN0cm9uaWMtcmVz
b3VyY2UtbnVtPjwvcmVjb3JkPjwvQ2l0ZT48Q2l0ZT48QXV0aG9yPlBlaTwvQXV0aG9yPjxZZWFy
PjIwMTk8L1llYXI+PFJlY051bT44OTwvUmVjTnVtPjxyZWNvcmQ+PHJlYy1udW1iZXI+ODk8L3Jl
Yy1udW1iZXI+PGZvcmVpZ24ta2V5cz48a2V5IGFwcD0iRU4iIGRiLWlkPSJmOXNkcDl0MHJ2Mng1
NGV4MnJrcDAwOWNwZjJyc2VhOWQyMGUiIHRpbWVzdGFtcD0iMTYxOTcwMDA4NCI+ODk8L2tleT48
L2ZvcmVpZ24ta2V5cz48cmVmLXR5cGUgbmFtZT0iSm91cm5hbCBBcnRpY2xlIj4xNzwvcmVmLXR5
cGU+PGNvbnRyaWJ1dG9ycz48YXV0aG9ycz48YXV0aG9yPlBlaSwgTGVpc2k8L2F1dGhvcj48YXV0
aG9yPld1LCBIb25nYmluPC9hdXRob3I+PC9hdXRob3JzPjwvY29udHJpYnV0b3JzPjx0aXRsZXM+
PHRpdGxlPkRvZXMgb25saW5lIGxlYXJuaW5nIHdvcmsgYmV0dGVyIHRoYW4gb2ZmbGluZSBsZWFy
bmluZyBpbiB1bmRlcmdyYWR1YXRlIG1lZGljYWwgZWR1Y2F0aW9uPyBBIHN5c3RlbWF0aWMgcmV2
aWV3IGFuZCBtZXRhLWFuYWx5c2lzPC90aXRsZT48c2Vjb25kYXJ5LXRpdGxlPk1lZGljYWwgRWR1
Y2F0aW9uIE9ubGluZTwvc2Vjb25kYXJ5LXRpdGxlPjwvdGl0bGVzPjxwZXJpb2RpY2FsPjxmdWxs
LXRpdGxlPk1lZGljYWwgRWR1Y2F0aW9uIE9ubGluZTwvZnVsbC10aXRsZT48L3BlcmlvZGljYWw+
PHZvbHVtZT4yNDwvdm9sdW1lPjxudW1iZXI+MTwvbnVtYmVyPjxrZXl3b3Jkcz48a2V5d29yZD5P
bmxpbmUgbGVhcm5pbmc8L2tleXdvcmQ+PGtleXdvcmQ+bWV0YS1hbmFseXNpczwva2V5d29yZD48
a2V5d29yZD5vZmZsaW5lIGxlYXJuaW5nPC9rZXl3b3JkPjxrZXl3b3JkPnN5c3RlbWF0aWMgcmV2
aWV3PC9rZXl3b3JkPjxrZXl3b3JkPnVuZGVyZ3JhZHVhdGUgbWVkaWNhbCBlZHVjYXRpb24gKFVN
RSk8L2tleXdvcmQ+PC9rZXl3b3Jkcz48ZGF0ZXM+PHllYXI+MjAxOTwveWVhcj48L2RhdGVzPjxw
dWJsaXNoZXI+VGF5bG9yICZhbXA7IEZyYW5jaXM8L3B1Ymxpc2hlcj48dXJscz48L3VybHM+PGVs
ZWN0cm9uaWMtcmVzb3VyY2UtbnVtPjEwLjEwODAvMTA4NzI5ODEuMjAxOS4xNjY2NTM4PC9lbGVj
dHJvbmljLXJlc291cmNlLW51bT48L3JlY29yZD48L0NpdGU+PENpdGU+PEF1dGhvcj5UdWRvciBD
YXI8L0F1dGhvcj48WWVhcj4yMDE5PC9ZZWFyPjxSZWNOdW0+MzU8L1JlY051bT48cmVjb3JkPjxy
ZWMtbnVtYmVyPjM1PC9yZWMtbnVtYmVyPjxmb3JlaWduLWtleXM+PGtleSBhcHA9IkVOIiBkYi1p
ZD0iZjlzZHA5dDBydjJ4NTRleDJya3AwMDljcGYycnNlYTlkMjBlIiB0aW1lc3RhbXA9IjE2MTk3
MDAwODIiPjM1PC9rZXk+PC9mb3JlaWduLWtleXM+PHJlZi10eXBlIG5hbWU9IkpvdXJuYWwgQXJ0
aWNsZSI+MTc8L3JlZi10eXBlPjxjb250cmlidXRvcnM+PGF1dGhvcnM+PGF1dGhvcj5UdWRvciBD
YXIsIExvcmFpbm5lPC9hdXRob3I+PGF1dGhvcj5NeWludCBLeWF3LCBCaG9uZTwvYXV0aG9yPjxh
dXRob3I+RHVubGVhdnksIEdlcmFyZDwvYXV0aG9yPjxhdXRob3I+U21hcnQsIE5laWwgQS48L2F1
dGhvcj48YXV0aG9yPlNlbXdhbCwgTW9uaWthPC9hdXRob3I+PGF1dGhvcj5Sb3RnYW5zLCBKZXJv
bWUgSS48L2F1dGhvcj48YXV0aG9yPkxvdy1CZWVyLCBOYW9taTwvYXV0aG9yPjxhdXRob3I+Q2Ft
cGJlbGwsIEphbWVzPC9hdXRob3I+PC9hdXRob3JzPjwvY29udHJpYnV0b3JzPjx0aXRsZXM+PHRp
dGxlPkRpZ2l0YWwgcHJvYmxlbS1iYXNlZCBsZWFybmluZyBpbiBoZWFsdGggcHJvZmVzc2lvbnM6
IFN5c3RlbWF0aWMgcmV2aWV3IGFuZCBtZXRhLWFuYWx5c2lzIGJ5IHRoZSBkaWdpdGFsIGhlYWx0
aCBlZHVjYXRpb24gY29sbGFib3JhdGlvbjwvdGl0bGU+PHNlY29uZGFyeS10aXRsZT5Kb3VybmFs
IG9mIE1lZGljYWwgSW50ZXJuZXQgUmVzZWFyY2g8L3NlY29uZGFyeS10aXRsZT48L3RpdGxlcz48
cGVyaW9kaWNhbD48ZnVsbC10aXRsZT5Kb3VybmFsIG9mIE1lZGljYWwgSW50ZXJuZXQgUmVzZWFy
Y2g8L2Z1bGwtdGl0bGU+PC9wZXJpb2RpY2FsPjxwYWdlcz4xLTEyPC9wYWdlcz48dm9sdW1lPjIx
PC92b2x1bWU+PG51bWJlcj4yPC9udW1iZXI+PGtleXdvcmRzPjxrZXl3b3JkPkVmZmVjdGl2ZW5l
c3M8L2tleXdvcmQ+PGtleXdvcmQ+TWVkaWNhbCBlZHVjYXRpb248L2tleXdvcmQ+PGtleXdvcmQ+
UHJvYmxlbS1iYXNlZCBsZWFybmluZzwva2V5d29yZD48a2V5d29yZD5SYW5kb21pemVkIGNvbnRy
b2xsZWQgdHJpYWxzPC9rZXl3b3JkPjxrZXl3b3JkPlN5c3RlbWF0aWMgcmV2aWV3PC9rZXl3b3Jk
Pjwva2V5d29yZHM+PGRhdGVzPjx5ZWFyPjIwMTk8L3llYXI+PC9kYXRlcz48dXJscz48L3VybHM+
PGVsZWN0cm9uaWMtcmVzb3VyY2UtbnVtPjEwLjIxOTYvMTI5NDU8L2VsZWN0cm9uaWMtcmVzb3Vy
Y2UtbnVtPjwvcmVjb3JkPjwvQ2l0ZT48Q2l0ZT48QXV0aG9yPlR1ZG9yIENhcjwvQXV0aG9yPjxZ
ZWFyPjIwMTk8L1llYXI+PFJlY051bT43MjwvUmVjTnVtPjxyZWNvcmQ+PHJlYy1udW1iZXI+NzI8
L3JlYy1udW1iZXI+PGZvcmVpZ24ta2V5cz48a2V5IGFwcD0iRU4iIGRiLWlkPSJmOXNkcDl0MHJ2
Mng1NGV4MnJrcDAwOWNwZjJyc2VhOWQyMGUiIHRpbWVzdGFtcD0iMTYxOTcwMDA4MyI+NzI8L2tl
eT48L2ZvcmVpZ24ta2V5cz48cmVmLXR5cGUgbmFtZT0iSm91cm5hbCBBcnRpY2xlIj4xNzwvcmVm
LXR5cGU+PGNvbnRyaWJ1dG9ycz48YXV0aG9ycz48YXV0aG9yPlR1ZG9yIENhciwgTG9yYWlubmU8
L2F1dGhvcj48YXV0aG9yPlNvb25nLCBBaWppYTwvYXV0aG9yPjxhdXRob3I+S3lhdywgQmhvbmUg
TXlpbnQ8L2F1dGhvcj48YXV0aG9yPkNodWEsIEtlZSBMZW5nPC9hdXRob3I+PGF1dGhvcj5Mb3ct
QmVlciwgTmFvbWk8L2F1dGhvcj48YXV0aG9yPk1hamVlZCwgQXplZW08L2F1dGhvcj48L2F1dGhv
cnM+PC9jb250cmlidXRvcnM+PHRpdGxlcz48dGl0bGU+SGVhbHRoIHByb2Zlc3Npb25zIGRpZ2l0
YWwgZWR1Y2F0aW9uIG9uIGNsaW5pY2FsIHByYWN0aWNlIGd1aWRlbGluZXM6IEEgc3lzdGVtYXRp
YyByZXZpZXcgYnkgRGlnaXRhbCBIZWFsdGggRWR1Y2F0aW9uIGNvbGxhYm9yYXRpb248L3RpdGxl
PjxzZWNvbmRhcnktdGl0bGU+Qk1DIE1lZGljaW5lPC9zZWNvbmRhcnktdGl0bGU+PC90aXRsZXM+
PHBlcmlvZGljYWw+PGZ1bGwtdGl0bGU+Qk1DIE1lZGljaW5lPC9mdWxsLXRpdGxlPjwvcGVyaW9k
aWNhbD48dm9sdW1lPjE3PC92b2x1bWU+PG51bWJlcj4xPC9udW1iZXI+PGtleXdvcmRzPjxrZXl3
b3JkPkNsaW5pY2FsIHByYWN0aWNlIGd1aWRlbGluZXM8L2tleXdvcmQ+PGtleXdvcmQ+RGlnaXRh
bCBlZHVjYXRpb248L2tleXdvcmQ+PGtleXdvcmQ+SGVhbHRoIHByb2Zlc3Npb25zIGVkdWNhdGlv
bjwva2V5d29yZD48a2V5d29yZD5TeXN0ZW1hdGljIHJldmlldzwva2V5d29yZD48L2tleXdvcmRz
PjxkYXRlcz48eWVhcj4yMDE5PC95ZWFyPjwvZGF0ZXM+PHB1Ymxpc2hlcj5CTUMgTWVkaWNpbmU8
L3B1Ymxpc2hlcj48dXJscz48L3VybHM+PGVsZWN0cm9uaWMtcmVzb3VyY2UtbnVtPjEwLjExODYv
czEyOTE2LTAxOS0xMzcwLTE8L2VsZWN0cm9uaWMtcmVzb3VyY2UtbnVtPjwvcmVjb3JkPjwvQ2l0
ZT48Q2l0ZT48QXV0aG9yPlZpbGpvZW48L0F1dGhvcj48WWVhcj4yMDE5PC9ZZWFyPjxSZWNOdW0+
NjA8L1JlY051bT48cmVjb3JkPjxyZWMtbnVtYmVyPjYwPC9yZWMtbnVtYmVyPjxmb3JlaWduLWtl
eXM+PGtleSBhcHA9IkVOIiBkYi1pZD0iZjlzZHA5dDBydjJ4NTRleDJya3AwMDljcGYycnNlYTlk
MjBlIiB0aW1lc3RhbXA9IjE2MTk3MDAwODMiPjYwPC9rZXk+PC9mb3JlaWduLWtleXM+PHJlZi10
eXBlIG5hbWU9IkpvdXJuYWwgQXJ0aWNsZSI+MTc8L3JlZi10eXBlPjxjb250cmlidXRvcnM+PGF1
dGhvcnM+PGF1dGhvcj5WaWxqb2VuLCBDaGFybGUgQW5kcsOpPC9hdXRob3I+PGF1dGhvcj5TY290
dCBNaWxsYXIsIFJvYjwvYXV0aG9yPjxhdXRob3I+RW5nZWwsIE1hcmsgRS48L2F1dGhvcj48YXV0
aG9yPlNoZWx0b24sIE1hcnk8L2F1dGhvcj48YXV0aG9yPkJ1cmNoLCBWYW5lc3NhPC9hdXRob3I+
PC9hdXRob3JzPjwvY29udHJpYnV0b3JzPjx0aXRsZXM+PHRpdGxlPklzIGNvbXB1dGVyLWFzc2lz
dGVkIGluc3RydWN0aW9uIG1vcmUgZWZmZWN0aXZlIHRoYW4gb3RoZXIgZWR1Y2F0aW9uYWwgbWV0
aG9kcyBpbiBhY2hpZXZpbmcgRUNHIGNvbXBldGVuY2UgYW1vbmdzdCBtZWRpY2FsIHN0dWRlbnRz
IGFuZCByZXNpZGVudHM/IEEgc3lzdGVtYXRpYyByZXZpZXcgYW5kIG1ldGEtYW5hbHlzaXM8L3Rp
dGxlPjxzZWNvbmRhcnktdGl0bGU+Qk1KIE9wZW48L3NlY29uZGFyeS10aXRsZT48L3RpdGxlcz48
cGVyaW9kaWNhbD48ZnVsbC10aXRsZT5CTUogT3BlbjwvZnVsbC10aXRsZT48L3BlcmlvZGljYWw+
PHZvbHVtZT45PC92b2x1bWU+PG51bWJlcj4xMTwvbnVtYmVyPjxrZXl3b3Jkcz48a2V5d29yZD5F
Q0c8L2tleXdvcmQ+PGtleXdvcmQ+Y29tcHV0ZXItYXNzaXN0ZWQgaW5zdHJ1Y3Rpb248L2tleXdv
cmQ+PGtleXdvcmQ+ZS1sZWFybmluZzwva2V5d29yZD48a2V5d29yZD5zeXN0ZW1hdGljIHJldmll
dzwva2V5d29yZD48a2V5d29yZD53ZWItYmFzZWQgbGVhcm5pbmc8L2tleXdvcmQ+PC9rZXl3b3Jk
cz48ZGF0ZXM+PHllYXI+MjAxOTwveWVhcj48L2RhdGVzPjx1cmxzPjwvdXJscz48ZWxlY3Ryb25p
Yy1yZXNvdXJjZS1udW0+MTAuMTEzNi9ibWpvcGVuLTIwMTgtMDI4ODAwPC9lbGVjdHJvbmljLXJl
c291cmNlLW51bT48L3JlY29yZD48L0NpdGU+PENpdGU+PEF1dGhvcj5MYXBpZXJyZTwvQXV0aG9y
PjxZZWFyPjIwMjA8L1llYXI+PFJlY051bT45MDwvUmVjTnVtPjxyZWNvcmQ+PHJlYy1udW1iZXI+
OTA8L3JlYy1udW1iZXI+PGZvcmVpZ24ta2V5cz48a2V5IGFwcD0iRU4iIGRiLWlkPSJmOXNkcDl0
MHJ2Mng1NGV4MnJrcDAwOWNwZjJyc2VhOWQyMGUiIHRpbWVzdGFtcD0iMTYxOTcwMDA4NCI+OTA8
L2tleT48L2ZvcmVpZ24ta2V5cz48cmVmLXR5cGUgbmFtZT0iSm91cm5hbCBBcnRpY2xlIj4xNzwv
cmVmLXR5cGU+PGNvbnRyaWJ1dG9ycz48YXV0aG9ycz48YXV0aG9yPkxhcGllcnJlLCBBbGV4YW5k
cmE8L2F1dGhvcj48YXV0aG9yPkJvdWZlcmd1ZW5lLCBTYWJyaW5hPC9hdXRob3I+PGF1dGhvcj5H
YXV2aW4tTGVwYWdlLCBKw6lyw7RtZTwvYXV0aG9yPjxhdXRob3I+TGF2b2llLCBQYXRyaWNrPC9h
dXRob3I+PGF1dGhvcj5BcmJvdXIsIENhcm9saW5lPC9hdXRob3I+PC9hdXRob3JzPjwvY29udHJp
YnV0b3JzPjx0aXRsZXM+PHRpdGxlPkVmZmVjdGl2ZW5lc3Mgb2YgSW50ZXJwcm9mZXNzaW9uYWwg
TWFuaWtpbi1CYXNlZCBTaW11bGF0aW9uIFRyYWluaW5nIG9uIFRlYW13b3JrIEFtb25nIFJlYWwg
VGVhbXMgRHVyaW5nIFRyYXVtYSBSZXN1c2NpdGF0aW9uIGluIEFkdWx0IEVtZXJnZW5jeSBEZXBh
cnRtZW50czwvdGl0bGU+PHNlY29uZGFyeS10aXRsZT5TaW11bGF0aW9uIGluIEhlYWx0aGNhcmU6
IFRoZSBKb3VybmFsIG9mIHRoZSBTb2NpZXR5IGZvciBTaW11bGF0aW9uIGluIEhlYWx0aGNhcmU8
L3NlY29uZGFyeS10aXRsZT48L3RpdGxlcz48cGVyaW9kaWNhbD48ZnVsbC10aXRsZT5TaW11bGF0
aW9uIGluIEhlYWx0aGNhcmU6IFRoZSBKb3VybmFsIG9mIHRoZSBTb2NpZXR5IGZvciBTaW11bGF0
aW9uIGluIEhlYWx0aGNhcmU8L2Z1bGwtdGl0bGU+PC9wZXJpb2RpY2FsPjxwYWdlcz4xLTEzPC9w
YWdlcz48dm9sdW1lPlB1Ymxpc2ggQWg8L3ZvbHVtZT48bnVtYmVyPjAwPC9udW1iZXI+PGtleXdv
cmRzPjxrZXl3b3JkPmVtZXJnZW5jeSBzZXJ2aWNlPC9rZXl3b3JkPjxrZXl3b3JkPmhpZ2gtZmlk
ZWxpdHkgc2ltdWxhdGlvbjwva2V5d29yZD48a2V5d29yZD5yZXZpZXc8L2tleXdvcmQ+PGtleXdv
cmQ+dGVhbXdvcms8L2tleXdvcmQ+PGtleXdvcmQ+dHJhdW1hdG9sb2d5PC9rZXl3b3JkPjwva2V5
d29yZHM+PGRhdGVzPjx5ZWFyPjIwMjA8L3llYXI+PC9kYXRlcz48aXNibj4wMDAwMDAwMDAwMDAw
PC9pc2JuPjx1cmxzPjwvdXJscz48ZWxlY3Ryb25pYy1yZXNvdXJjZS1udW0+MTAuMTA5Ny9zaWgu
MDAwMDAwMDAwMDAwMDQ0MzwvZWxlY3Ryb25pYy1yZXNvdXJjZS1udW0+PC9yZWNvcmQ+PC9DaXRl
PjxDaXRlPjxBdXRob3I+TGVlPC9BdXRob3I+PFllYXI+MjAyMDwvWWVhcj48UmVjTnVtPjkxPC9S
ZWNOdW0+PHJlY29yZD48cmVjLW51bWJlcj45MTwvcmVjLW51bWJlcj48Zm9yZWlnbi1rZXlzPjxr
ZXkgYXBwPSJFTiIgZGItaWQ9ImY5c2RwOXQwcnYyeDU0ZXgycmtwMDA5Y3BmMnJzZWE5ZDIwZSIg
dGltZXN0YW1wPSIxNjE5NzAwMDg0Ij45MTwva2V5PjwvZm9yZWlnbi1rZXlzPjxyZWYtdHlwZSBu
YW1lPSJKb3VybmFsIEFydGljbGUiPjE3PC9yZWYtdHlwZT48Y29udHJpYnV0b3JzPjxhdXRob3Jz
PjxhdXRob3I+TGVlLCBKaWh5dW48L2F1dGhvcj48YXV0aG9yPktpbSwgSHl1bmdzaW48L2F1dGhv
cj48YXV0aG9yPktpbSwgS3dhbiBIb29uPC9hdXRob3I+PGF1dGhvcj5KdW5nLCBEYWV1bjwvYXV0
aG9yPjxhdXRob3I+Sm93c2V5LCBUYW5pc2hhPC9hdXRob3I+PGF1dGhvcj5XZWJzdGVyLCBDcmFp
ZyBTLjwvYXV0aG9yPjwvYXV0aG9ycz48L2NvbnRyaWJ1dG9ycz48dGl0bGVzPjx0aXRsZT5FZmZl
Y3RpdmUgdmlydHVhbCBwYXRpZW50IHNpbXVsYXRvcnMgZm9yIG1lZGljYWwgY29tbXVuaWNhdGlv
biB0cmFpbmluZzogQSBzeXN0ZW1hdGljIHJldmlldzwvdGl0bGU+PHNlY29uZGFyeS10aXRsZT5N
ZWRpY2FsIEVkdWNhdGlvbjwvc2Vjb25kYXJ5LXRpdGxlPjwvdGl0bGVzPjxwZXJpb2RpY2FsPjxm
dWxsLXRpdGxlPk1lZGljYWwgRWR1Y2F0aW9uPC9mdWxsLXRpdGxlPjwvcGVyaW9kaWNhbD48cGFn
ZXM+Nzg2LTc5NTwvcGFnZXM+PHZvbHVtZT41NDwvdm9sdW1lPjxudW1iZXI+OTwvbnVtYmVyPjxk
YXRlcz48eWVhcj4yMDIwPC95ZWFyPjwvZGF0ZXM+PHVybHM+PC91cmxzPjxlbGVjdHJvbmljLXJl
c291cmNlLW51bT4xMC4xMTExL21lZHUuMTQxNTI8L2VsZWN0cm9uaWMtcmVzb3VyY2UtbnVtPjwv
cmVjb3JkPjwvQ2l0ZT48Q2l0ZT48QXV0aG9yPlJhbmdhcmFqYW48L0F1dGhvcj48WWVhcj4yMDIw
PC9ZZWFyPjxSZWNOdW0+NTY8L1JlY051bT48cmVjb3JkPjxyZWMtbnVtYmVyPjU2PC9yZWMtbnVt
YmVyPjxmb3JlaWduLWtleXM+PGtleSBhcHA9IkVOIiBkYi1pZD0iZjlzZHA5dDBydjJ4NTRleDJy
a3AwMDljcGYycnNlYTlkMjBlIiB0aW1lc3RhbXA9IjE2MTk3MDAwODMiPjU2PC9rZXk+PC9mb3Jl
aWduLWtleXM+PHJlZi10eXBlIG5hbWU9IkpvdXJuYWwgQXJ0aWNsZSI+MTc8L3JlZi10eXBlPjxj
b250cmlidXRvcnM+PGF1dGhvcnM+PGF1dGhvcj5SYW5nYXJhamFuLCBLYXJhbjwvYXV0aG9yPjxh
dXRob3I+RGF2aXMsIEhlYXRoZXI8L2F1dGhvcj48YXV0aG9yPlB1Y2hlciwgUGhpbGlwIEguPC9h
dXRob3I+PC9hdXRob3JzPjwvY29udHJpYnV0b3JzPjx0aXRsZXM+PHRpdGxlPlN5c3RlbWF0aWMg
UmV2aWV3IG9mIFZpcnR1YWwgSGFwdGljcyBpbiBTdXJnaWNhbCBTaW11bGF0aW9uOiBBIFZhbGlk
IEVkdWNhdGlvbmFsIFRvb2w/PC90aXRsZT48c2Vjb25kYXJ5LXRpdGxlPkpvdXJuYWwgb2YgU3Vy
Z2ljYWwgRWR1Y2F0aW9uPC9zZWNvbmRhcnktdGl0bGU+PC90aXRsZXM+PHBlcmlvZGljYWw+PGZ1
bGwtdGl0bGU+Sm91cm5hbCBvZiBTdXJnaWNhbCBFZHVjYXRpb248L2Z1bGwtdGl0bGU+PC9wZXJp
b2RpY2FsPjxwYWdlcz4zMzctMzQ3PC9wYWdlcz48dm9sdW1lPjc3PC92b2x1bWU+PG51bWJlcj4y
PC9udW1iZXI+PGtleXdvcmRzPjxrZXl3b3JkPkZvcmNlLWZlZWRiYWNrPC9rZXl3b3JkPjxrZXl3
b3JkPkhhcHRpYy1mZWVkYmFjazwva2V5d29yZD48a2V5d29yZD5MYXBhcm9zY29weTwva2V5d29y
ZD48a2V5d29yZD5NZWRpY2FsIEtub3dsZWRnZTwva2V5d29yZD48a2V5d29yZD5QYXRpZW50IENh
cmU8L2tleXdvcmQ+PGtleXdvcmQ+UHJhY3RpY2UtQmFzZWQgTGVhcm5pbmcgYW5kIEltcHJvdmVt
ZW50PC9rZXl3b3JkPjxrZXl3b3JkPlNpbXVsYXRpb248L2tleXdvcmQ+PGtleXdvcmQ+U3VyZ2Vy
eTwva2V5d29yZD48a2V5d29yZD5UcmFpbmluZzwva2V5d29yZD48L2tleXdvcmRzPjxkYXRlcz48
eWVhcj4yMDIwPC95ZWFyPjwvZGF0ZXM+PHB1Ymxpc2hlcj5FbHNldmllciBJbmMuPC9wdWJsaXNo
ZXI+PHVybHM+PHJlbGF0ZWQtdXJscz48dXJsPmh0dHBzOi8vZG9pLm9yZy8xMC4xMDE2L2ouanN1
cmcuMjAxOS4wOS4wMDY8L3VybD48L3JlbGF0ZWQtdXJscz48L3VybHM+PGVsZWN0cm9uaWMtcmVz
b3VyY2UtbnVtPjEwLjEwMTYvai5qc3VyZy4yMDE5LjA5LjAwNjwvZWxlY3Ryb25pYy1yZXNvdXJj
ZS1udW0+PC9yZWNvcmQ+PC9DaXRlPjxDaXRlPjxBdXRob3I+Vml0YWxlPC9BdXRob3I+PFllYXI+
MjAyMDwvWWVhcj48UmVjTnVtPjkyPC9SZWNOdW0+PHJlY29yZD48cmVjLW51bWJlcj45MjwvcmVj
LW51bWJlcj48Zm9yZWlnbi1rZXlzPjxrZXkgYXBwPSJFTiIgZGItaWQ9ImY5c2RwOXQwcnYyeDU0
ZXgycmtwMDA5Y3BmMnJzZWE5ZDIwZSIgdGltZXN0YW1wPSIxNjE5NzAwMDg0Ij45Mjwva2V5Pjwv
Zm9yZWlnbi1rZXlzPjxyZWYtdHlwZSBuYW1lPSJKb3VybmFsIEFydGljbGUiPjE3PC9yZWYtdHlw
ZT48Y29udHJpYnV0b3JzPjxhdXRob3JzPjxhdXRob3I+Vml0YWxlLCBTYWx2YXRvcmUgR2lvdmFu
bmk8L2F1dGhvcj48YXV0aG9yPkNhcnVzbywgU2FsdmF0b3JlPC9hdXRob3I+PGF1dGhvcj5WaXRh
Z2xpYW5vLCBBbWVyaWdvPC9hdXRob3I+PGF1dGhvcj5WaWxvcywgR2VvcmdlPC9hdXRob3I+PGF1
dGhvcj5EaSBHcmVnb3JpbywgTHVpc2EgTWFyaWE8L2F1dGhvcj48YXV0aG9yPlppem9sZmksIEJy
dW5lbGxhPC9hdXRob3I+PGF1dGhvcj5UZXNhcmlrLCBKYW48L2F1dGhvcj48YXV0aG9yPkNpYW5j
aSwgQW50b25pbzwvYXV0aG9yPjwvYXV0aG9ycz48L2NvbnRyaWJ1dG9ycz48dGl0bGVzPjx0aXRs
ZT5UaGUgdmFsdWUgb2YgdmlydHVhbCByZWFsaXR5IHNpbXVsYXRvcnMgaW4gaHlzdGVyb3Njb3B5
IGFuZCB0cmFpbmluZyBjYXBhY2l0eTogYSBzeXN0ZW1hdGljIHJldmlldzwvdGl0bGU+PHNlY29u
ZGFyeS10aXRsZT5NaW5pbWFsbHkgSW52YXNpdmUgVGhlcmFweSBhbmQgQWxsaWVkIFRlY2hub2xv
Z2llczwvc2Vjb25kYXJ5LXRpdGxlPjwvdGl0bGVzPjxwZXJpb2RpY2FsPjxmdWxsLXRpdGxlPk1p
bmltYWxseSBJbnZhc2l2ZSBUaGVyYXB5IGFuZCBBbGxpZWQgVGVjaG5vbG9naWVzPC9mdWxsLXRp
dGxlPjwvcGVyaW9kaWNhbD48cGFnZXM+MTg1LTE5MzwvcGFnZXM+PHZvbHVtZT4yOTwvdm9sdW1l
PjxudW1iZXI+NDwvbnVtYmVyPjxrZXl3b3Jkcz48a2V5d29yZD5FbmRvc2NvcHk8L2tleXdvcmQ+
PGtleXdvcmQ+aHlzdGVyb3Njb3B5PC9rZXl3b3JkPjxrZXl3b3JkPnNpbXVsYXRpb248L2tleXdv
cmQ+PGtleXdvcmQ+c2tpbGxzPC9rZXl3b3JkPjxrZXl3b3JkPnRyYWluaW5nPC9rZXl3b3JkPjxr
ZXl3b3JkPnZpcnR1YWwgcmVhbGl0eSB0cmFpbmVyPC9rZXl3b3JkPjwva2V5d29yZHM+PGRhdGVz
Pjx5ZWFyPjIwMjA8L3llYXI+PC9kYXRlcz48cHVibGlzaGVyPlRheWxvciAmYW1wOyBGcmFuY2lz
PC9wdWJsaXNoZXI+PHVybHM+PHJlbGF0ZWQtdXJscz48dXJsPmh0dHBzOi8vZG9pLm9yZy8xMC4x
MDgwLzEzNjQ1NzA2LjIwMTkuMTYyNTQwNDwvdXJsPjwvcmVsYXRlZC11cmxzPjwvdXJscz48ZWxl
Y3Ryb25pYy1yZXNvdXJjZS1udW0+MTAuMTA4MC8xMzY0NTcwNi4yMDE5LjE2MjU0MDQ8L2VsZWN0
cm9uaWMtcmVzb3VyY2UtbnVtPjwvcmVjb3JkPjwvQ2l0ZT48L0VuZE5vdGU+AG==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HZW9yZ2U8L0F1dGhvcj48WWVhcj4yMDE0PC9ZZWFyPjxS
ZWNOdW0+MTI8L1JlY051bT48RGlzcGxheVRleHQ+WzExLTE0LCAxNiwgMzIsIDM0LCA0MCwgNDIt
NDUsIDQ4LCA0OSwgNTEtNTMsIDU5LCA2OCwgNzAsIDcyLCA3NS03OCwgODMsIDg3LTk2XTwvRGlz
cGxheVRleHQ+PHJlY29yZD48cmVjLW51bWJlcj4xMjwvcmVjLW51bWJlcj48Zm9yZWlnbi1rZXlz
PjxrZXkgYXBwPSJFTiIgZGItaWQ9ImY5c2RwOXQwcnYyeDU0ZXgycmtwMDA5Y3BmMnJzZWE5ZDIw
ZSIgdGltZXN0YW1wPSIxNjE5NzAwMDgxIj4xMjwva2V5PjwvZm9yZWlnbi1rZXlzPjxyZWYtdHlw
ZSBuYW1lPSJKb3VybmFsIEFydGljbGUiPjE3PC9yZWYtdHlwZT48Y29udHJpYnV0b3JzPjxhdXRo
b3JzPjxhdXRob3I+R2VvcmdlLCBQcmFkZWVwIFBhdWw8L2F1dGhvcj48YXV0aG9yPlBhcGFjaHJp
c3RvdSwgTmlrb3M8L2F1dGhvcj48YXV0aG9yPkJlbGlzYXJpbywgSm9zw6kgTWFyY2FubzwvYXV0
aG9yPjxhdXRob3I+V2FuZywgV2VpPC9hdXRob3I+PGF1dGhvcj5XYXJrLCBQZXRyYSBBLjwvYXV0
aG9yPjxhdXRob3I+Q290aWMsIFppdmE8L2F1dGhvcj48YXV0aG9yPlJhc211c3NlbiwgS3Jpc3Rp
bmU8L2F1dGhvcj48YXV0aG9yPlNsdWl0ZXIsIFJlbsOpPC9hdXRob3I+PGF1dGhvcj5SaWJvbGkt
U2FzY28sIEV2YTwvYXV0aG9yPjxhdXRob3I+Q2FyLCBMb3JhaW5uZSBUdWRvcjwvYXV0aG9yPjxh
dXRob3I+TXVzdWxhbm92LCBFdmUgTWFyaWU8L2F1dGhvcj48YXV0aG9yPk1vbGluYSwgSm9zZXBo
IEFudG9uaW88L2F1dGhvcj48YXV0aG9yPkhlbmcsIEJlZSBIb29uPC9hdXRob3I+PGF1dGhvcj5a
aGFuZywgWWFuZmVuZzwvYXV0aG9yPjxhdXRob3I+V2hlZWxlciwgRXJpY2EgTHluZXR0ZTwvYXV0
aG9yPjxhdXRob3I+U2hvcmJhamksIE5hamVlYiBBbDwvYXV0aG9yPjxhdXRob3I+TWFqZWVkLCBB
emVlbTwvYXV0aG9yPjxhdXRob3I+Q2FyLCBKb3NpcDwvYXV0aG9yPjwvYXV0aG9ycz48L2NvbnRy
aWJ1dG9ycz48dGl0bGVzPjx0aXRsZT5PbmxpbmUgZUxlYXJuaW5nIGZvciB1bmRlcmdyYWR1YXRl
cyBpbiBoZWFsdGggcHJvZmVzc2lvbnM6IEEgc3lzdGVtYXRpYyByZXZpZXcgb2YgdGhlIGltcGFj
dCBvbiBrbm93bGVkZ2UsIHNraWxscywgYXR0aXR1ZGVzIGFuZCBzYXRpc2ZhY3Rpb248L3RpdGxl
PjxzZWNvbmRhcnktdGl0bGU+Sm91cm5hbCBvZiBHbG9iYWwgSGVhbHRoPC9zZWNvbmRhcnktdGl0
bGU+PC90aXRsZXM+PHBlcmlvZGljYWw+PGZ1bGwtdGl0bGU+Sm91cm5hbCBvZiBHbG9iYWwgSGVh
bHRoPC9mdWxsLXRpdGxlPjwvcGVyaW9kaWNhbD48dm9sdW1lPjQ8L3ZvbHVtZT48bnVtYmVyPjE8
L251bWJlcj48ZGF0ZXM+PHllYXI+MjAxNDwveWVhcj48L2RhdGVzPjx1cmxzPjwvdXJscz48ZWxl
Y3Ryb25pYy1yZXNvdXJjZS1udW0+MTAuNzE4OS9qb2doLjA0LjAxMDQwNjwvZWxlY3Ryb25pYy1y
ZXNvdXJjZS1udW0+PC9yZWNvcmQ+PC9DaXRlPjxDaXRlPjxBdXRob3I+TWlja2FuPC9BdXRob3I+
PFllYXI+MjAxNDwvWWVhcj48UmVjTnVtPjYxPC9SZWNOdW0+PHJlY29yZD48cmVjLW51bWJlcj42
MTwvcmVjLW51bWJlcj48Zm9yZWlnbi1rZXlzPjxrZXkgYXBwPSJFTiIgZGItaWQ9ImY5c2RwOXQw
cnYyeDU0ZXgycmtwMDA5Y3BmMnJzZWE5ZDIwZSIgdGltZXN0YW1wPSIxNjE5NzAwMDgzIj42MTwv
a2V5PjwvZm9yZWlnbi1rZXlzPjxyZWYtdHlwZSBuYW1lPSJKb3VybmFsIEFydGljbGUiPjE3PC9y
ZWYtdHlwZT48Y29udHJpYnV0b3JzPjxhdXRob3JzPjxhdXRob3I+TWlja2FuLCBTaGFyb248L2F1
dGhvcj48YXV0aG9yPkF0aGVydG9uLCBIZWxlbjwvYXV0aG9yPjxhdXRob3I+Um9iZXJ0cywgTmlh
IFd5bjwvYXV0aG9yPjxhdXRob3I+SGVuZWdoYW4sIENhcmw8L2F1dGhvcj48YXV0aG9yPlRpbHNv
biwgSnVsaWUgSy48L2F1dGhvcj48L2F1dGhvcnM+PC9jb250cmlidXRvcnM+PHRpdGxlcz48dGl0
bGU+VXNlIG9mIGhhbmRoZWxkIGNvbXB1dGVycyBpbiBjbGluaWNhbCBwcmFjdGljZTogQSBzeXN0
ZW1hdGljIHJldmlldzwvdGl0bGU+PHNlY29uZGFyeS10aXRsZT5CTUMgTWVkaWNhbCBJbmZvcm1h
dGljcyBhbmQgRGVjaXNpb24gTWFraW5nPC9zZWNvbmRhcnktdGl0bGU+PC90aXRsZXM+PHBlcmlv
ZGljYWw+PGZ1bGwtdGl0bGU+Qk1DIE1lZGljYWwgSW5mb3JtYXRpY3MgYW5kIERlY2lzaW9uIE1h
a2luZzwvZnVsbC10aXRsZT48L3BlcmlvZGljYWw+PHZvbHVtZT4xNDwvdm9sdW1lPjxudW1iZXI+
MTwvbnVtYmVyPjxrZXl3b3Jkcz48a2V5d29yZD5DbGluaWNhbCBkZWNpc2lvbiBzdXBwb3J0IHN5
c3RlbXM8L2tleXdvcmQ+PGtleXdvcmQ+Q2xpbmljYWwgZ3VpZGVsaW5lczwva2V5d29yZD48a2V5
d29yZD5EaWFnbm9zdGljIGRlY2lzaW9uIG1ha2luZzwva2V5d29yZD48a2V5d29yZD5FdmlkZW5j
ZS1iYXNlZCBwcmFjdGljZTwva2V5d29yZD48a2V5d29yZD5IYW5kaGVsZCBjb21wdXRlcnM8L2tl
eXdvcmQ+PGtleXdvcmQ+SW5mb3JtYXRpb24tc2Vla2luZyBiZWhhdmlvdXI8L2tleXdvcmQ+PGtl
eXdvcmQ+S25vd2xlZGdlIHRyYW5zbGF0aW9uPC9rZXl3b3JkPjxrZXl3b3JkPlNtYXJ0cGhvbmU8
L2tleXdvcmQ+PC9rZXl3b3Jkcz48ZGF0ZXM+PHllYXI+MjAxNDwveWVhcj48L2RhdGVzPjx1cmxz
PjwvdXJscz48ZWxlY3Ryb25pYy1yZXNvdXJjZS1udW0+MTAuMTE4Ni8xNDcyLTY5NDctMTQtNTY8
L2VsZWN0cm9uaWMtcmVzb3VyY2UtbnVtPjwvcmVjb3JkPjwvQ2l0ZT48Q2l0ZT48QXV0aG9yPlRo
ZXB3b25nc2E8L0F1dGhvcj48WWVhcj4yMDE0PC9ZZWFyPjxSZWNOdW0+NTk8L1JlY051bT48cmVj
b3JkPjxyZWMtbnVtYmVyPjU5PC9yZWMtbnVtYmVyPjxmb3JlaWduLWtleXM+PGtleSBhcHA9IkVO
IiBkYi1pZD0iZjlzZHA5dDBydjJ4NTRleDJya3AwMDljcGYycnNlYTlkMjBlIiB0aW1lc3RhbXA9
IjE2MTk3MDAwODMiPjU5PC9rZXk+PC9mb3JlaWduLWtleXM+PHJlZi10eXBlIG5hbWU9IkpvdXJu
YWwgQXJ0aWNsZSI+MTc8L3JlZi10eXBlPjxjb250cmlidXRvcnM+PGF1dGhvcnM+PGF1dGhvcj5U
aGVwd29uZ3NhLCBJc2FyYXBvcm48L2F1dGhvcj48YXV0aG9yPktpcmJ5LCBDYXRoZXJpbmU8L2F1
dGhvcj48YXV0aG9yPlNjaGF0dG5lciwgUGV0ZXI8L2F1dGhvcj48YXV0aG9yPlBpdGVybWFuLCBM
ZW9uPC9hdXRob3I+PC9hdXRob3JzPjwvY29udHJpYnV0b3JzPjx0aXRsZXM+PHRpdGxlPk9ubGlu
ZSBjb250aW51aW5nIG1lZGljYWwgZWR1Y2F0aW9uIChDTUUpIGZvciBHUHM6IERvZXMgaXQgd29y
az8gQSBzeXN0ZW1hdGljIHJldmlldzwvdGl0bGU+PHNlY29uZGFyeS10aXRsZT5BdXN0cmFsaWFu
IEZhbWlseSBQaHlzaWNpYW48L3NlY29uZGFyeS10aXRsZT48L3RpdGxlcz48cGVyaW9kaWNhbD48
ZnVsbC10aXRsZT5BdXN0cmFsaWFuIEZhbWlseSBQaHlzaWNpYW48L2Z1bGwtdGl0bGU+PC9wZXJp
b2RpY2FsPjxwYWdlcz43MTctNzIxPC9wYWdlcz48dm9sdW1lPjQzPC92b2x1bWU+PG51bWJlcj4x
MDwvbnVtYmVyPjxrZXl3b3Jkcz48a2V5d29yZD5Db250aW51aW5nPC9rZXl3b3JkPjxrZXl3b3Jk
PkVkdWNhdGlvbjwva2V5d29yZD48a2V5d29yZD5HZW5lcmFsIHByYWN0aWNlPC9rZXl3b3JkPjxr
ZXl3b3JkPkludGVybmV0PC9rZXl3b3JkPjxrZXl3b3JkPk1lZGljYWw8L2tleXdvcmQ+PC9rZXl3
b3Jkcz48ZGF0ZXM+PHllYXI+MjAxNDwveWVhcj48L2RhdGVzPjx1cmxzPjwvdXJscz48L3JlY29y
ZD48L0NpdGU+PENpdGU+PEF1dGhvcj5Pc2Jvcm5lPC9BdXRob3I+PFllYXI+MjAxNTwvWWVhcj48
UmVjTnVtPjc2PC9SZWNOdW0+PHJlY29yZD48cmVjLW51bWJlcj43NjwvcmVjLW51bWJlcj48Zm9y
ZWlnbi1rZXlzPjxrZXkgYXBwPSJFTiIgZGItaWQ9ImY5c2RwOXQwcnYyeDU0ZXgycmtwMDA5Y3Bm
MnJzZWE5ZDIwZSIgdGltZXN0YW1wPSIxNjE5NzAwMDgzIj43Njwva2V5PjwvZm9yZWlnbi1rZXlz
PjxyZWYtdHlwZSBuYW1lPSJKb3VybmFsIEFydGljbGUiPjE3PC9yZWYtdHlwZT48Y29udHJpYnV0
b3JzPjxhdXRob3JzPjxhdXRob3I+T3Nib3JuZSwgQnJvb2tlPC9hdXRob3I+PGF1dGhvcj5QYXJh
bmdlLCBOYXlhbmE8L2F1dGhvcj48YXV0aG9yPlRob2lycywgS2Vycnk8L2F1dGhvcj48L2F1dGhv
cnM+PC9jb250cmlidXRvcnM+PHRpdGxlcz48dGl0bGU+VGhlIGVmZmVjdGl2ZW5lc3Mgb2YgdGhl
IHVzZSBvZiBoaWdoIGZpZGVsaXR5IHNpbXVsYXRvcnMgaW4gb2JzdGV0cmljIHVsdHJhc291bmQg
dHJhaW5pbmc6IEEgc3lzdGVtYXRpYyByZXZpZXc8L3RpdGxlPjxzZWNvbmRhcnktdGl0bGU+QXVz
dHJhbGFzaWFuIEpvdXJuYWwgb2YgVWx0cmFzb3VuZCBpbiBNZWRpY2luZTwvc2Vjb25kYXJ5LXRp
dGxlPjwvdGl0bGVzPjxwZXJpb2RpY2FsPjxmdWxsLXRpdGxlPkF1c3RyYWxhc2lhbiBKb3VybmFs
IG9mIFVsdHJhc291bmQgaW4gTWVkaWNpbmU8L2Z1bGwtdGl0bGU+PC9wZXJpb2RpY2FsPjxwYWdl
cz4xMDctMTExPC9wYWdlcz48dm9sdW1lPjE4PC92b2x1bWU+PG51bWJlcj4zPC9udW1iZXI+PGtl
eXdvcmRzPjxrZXl3b3JkPmhpZ2ggZmlkZWxpdHk8L2tleXdvcmQ+PGtleXdvcmQ+b2JzdGV0cmlj
IHVsdHJhc291bmQ8L2tleXdvcmQ+PGtleXdvcmQ+c2ltdWxhdGlvbjwva2V5d29yZD48a2V5d29y
ZD50cmFpbmluZzwva2V5d29yZD48L2tleXdvcmRzPjxkYXRlcz48eWVhcj4yMDE1PC95ZWFyPjwv
ZGF0ZXM+PHVybHM+PC91cmxzPjxlbGVjdHJvbmljLXJlc291cmNlLW51bT4xMC4xMDAyL2ouMjIw
NS0wMTQwLjIwMTUudGIwMDIwOS54PC9lbGVjdHJvbmljLXJlc291cmNlLW51bT48L3JlY29yZD48
L0NpdGU+PENpdGU+PEF1dGhvcj5QaXJvbWNoYWk8L0F1dGhvcj48WWVhcj4yMDE1PC9ZZWFyPjxS
ZWNOdW0+NjI8L1JlY051bT48cmVjb3JkPjxyZWMtbnVtYmVyPjYyPC9yZWMtbnVtYmVyPjxmb3Jl
aWduLWtleXM+PGtleSBhcHA9IkVOIiBkYi1pZD0iZjlzZHA5dDBydjJ4NTRleDJya3AwMDljcGYy
cnNlYTlkMjBlIiB0aW1lc3RhbXA9IjE2MTk3MDAwODMiPjYyPC9rZXk+PC9mb3JlaWduLWtleXM+
PHJlZi10eXBlIG5hbWU9IkpvdXJuYWwgQXJ0aWNsZSI+MTc8L3JlZi10eXBlPjxjb250cmlidXRv
cnM+PGF1dGhvcnM+PGF1dGhvcj5QaXJvbWNoYWksIFBhdG9ybjwvYXV0aG9yPjxhdXRob3I+QXZl
cnksIEFsZXg8L2F1dGhvcj48YXV0aG9yPkxhb3BhaWJvb24sIE1hbGluZWU8L2F1dGhvcj48YXV0
aG9yPktlbm5lZHksIEdyZWdvcjwvYXV0aG9yPjxhdXRob3I+TyZhcG9zO0xlYXJ5LCBTdGVwaGVu
PC9hdXRob3I+PC9hdXRob3JzPjwvY29udHJpYnV0b3JzPjx0aXRsZXM+PHRpdGxlPlZpcnR1YWwg
cmVhbGl0eSB0cmFpbmluZyBmb3IgaW1wcm92aW5nIHRoZSBza2lsbHMgbmVlZGVkIGZvciBwZXJm
b3JtaW5nIHN1cmdlcnkgb2YgdGhlIGVhciwgbm9zZSBvciB0aHJvYXQ8L3RpdGxlPjxzZWNvbmRh
cnktdGl0bGU+Q29jaHJhbmUgRGF0YWJhc2Ugb2YgU3lzdGVtYXRpYyBSZXZpZXdzPC9zZWNvbmRh
cnktdGl0bGU+PC90aXRsZXM+PHBlcmlvZGljYWw+PGZ1bGwtdGl0bGU+Q29jaHJhbmUgRGF0YWJh
c2Ugb2YgU3lzdGVtYXRpYyBSZXZpZXdzPC9mdWxsLXRpdGxlPjwvcGVyaW9kaWNhbD48dm9sdW1l
PjIwMTU8L3ZvbHVtZT48bnVtYmVyPjk8L251bWJlcj48ZGF0ZXM+PHllYXI+MjAxNTwveWVhcj48
L2RhdGVzPjx1cmxzPjwvdXJscz48ZWxlY3Ryb25pYy1yZXNvdXJjZS1udW0+MTAuMTAwMi8xNDY1
MTg1OC5DRDAxMDE5OC5wdWIyPC9lbGVjdHJvbmljLXJlc291cmNlLW51bT48L3JlY29yZD48L0Np
dGU+PENpdGU+PEF1dGhvcj5Bw69tPC9BdXRob3I+PFllYXI+MjAxNjwvWWVhcj48UmVjTnVtPjYz
PC9SZWNOdW0+PHJlY29yZD48cmVjLW51bWJlcj42MzwvcmVjLW51bWJlcj48Zm9yZWlnbi1rZXlz
PjxrZXkgYXBwPSJFTiIgZGItaWQ9ImY5c2RwOXQwcnYyeDU0ZXgycmtwMDA5Y3BmMnJzZWE5ZDIw
ZSIgdGltZXN0YW1wPSIxNjE5NzAwMDgzIj42Mzwva2V5PjwvZm9yZWlnbi1rZXlzPjxyZWYtdHlw
ZSBuYW1lPSJKb3VybmFsIEFydGljbGUiPjE3PC9yZWYtdHlwZT48Y29udHJpYnV0b3JzPjxhdXRo
b3JzPjxhdXRob3I+QcOvbSwgRmxvcmVuY2U8L2F1dGhvcj48YXV0aG9yPkxvbmpvbiwgR3VpbGxh
dW1lPC9hdXRob3I+PGF1dGhvcj5IYW5ub3VjaGUsIERpZGllcjwvYXV0aG9yPjxhdXRob3I+Tml6
YXJkLCBSw6lteTwvYXV0aG9yPjwvYXV0aG9ycz48L2NvbnRyaWJ1dG9ycz48dGl0bGVzPjx0aXRs
ZT5FZmZlY3RpdmVuZXNzIG9mIHZpcnR1YWwgcmVhbGl0eSB0cmFpbmluZyBpbiBvcnRob3BhZWRp
YyBzdXJnZXJ5PC90aXRsZT48c2Vjb25kYXJ5LXRpdGxlPkFydGhyb3Njb3B5IC0gSm91cm5hbCBv
ZiBBcnRocm9zY29waWMgYW5kIFJlbGF0ZWQgU3VyZ2VyeTwvc2Vjb25kYXJ5LXRpdGxlPjwvdGl0
bGVzPjxwZXJpb2RpY2FsPjxmdWxsLXRpdGxlPkFydGhyb3Njb3B5IC0gSm91cm5hbCBvZiBBcnRo
cm9zY29waWMgYW5kIFJlbGF0ZWQgU3VyZ2VyeTwvZnVsbC10aXRsZT48L3BlcmlvZGljYWw+PHBh
Z2VzPjIyNC0yMzI8L3BhZ2VzPjx2b2x1bWU+MzI8L3ZvbHVtZT48bnVtYmVyPjE8L251bWJlcj48
ZGF0ZXM+PHllYXI+MjAxNjwveWVhcj48L2RhdGVzPjxwdWJsaXNoZXI+QXJ0aHJvc2NvcHkgQXNz
b2NpYXRpb24gb2YgTm9ydGggQW1lcmljYTwvcHVibGlzaGVyPjx1cmxzPjwvdXJscz48ZWxlY3Ry
b25pYy1yZXNvdXJjZS1udW0+MTAuMTAxNi9qLmFydGhyby4yMDE1LjA3LjAyMzwvZWxlY3Ryb25p
Yy1yZXNvdXJjZS1udW0+PC9yZWNvcmQ+PC9DaXRlPjxDaXRlPjxBdXRob3I+Qm91dGVmbm91Y2hl
dDwvQXV0aG9yPjxZZWFyPjIwMTY8L1llYXI+PFJlY051bT43NzwvUmVjTnVtPjxyZWNvcmQ+PHJl
Yy1udW1iZXI+Nzc8L3JlYy1udW1iZXI+PGZvcmVpZ24ta2V5cz48a2V5IGFwcD0iRU4iIGRiLWlk
PSJmOXNkcDl0MHJ2Mng1NGV4MnJrcDAwOWNwZjJyc2VhOWQyMGUiIHRpbWVzdGFtcD0iMTYxOTcw
MDA4NCI+Nzc8L2tleT48L2ZvcmVpZ24ta2V5cz48cmVmLXR5cGUgbmFtZT0iSm91cm5hbCBBcnRp
Y2xlIj4xNzwvcmVmLXR5cGU+PGNvbnRyaWJ1dG9ycz48YXV0aG9ycz48YXV0aG9yPkJvdXRlZm5v
dWNoZXQsIFRhcmVrPC9hdXRob3I+PGF1dGhvcj5MYWlvcywgVGhvbWFzPC9hdXRob3I+PC9hdXRo
b3JzPjwvY29udHJpYnV0b3JzPjx0aXRsZXM+PHRpdGxlPlRyYW5zZmVyIG9mIGFydGhyb3Njb3Bp
YyBza2lsbHMgZnJvbSBjb21wdXRlciBzaW11bGF0aW9uIHRyYWluaW5nIHRvIHRoZSBvcGVyYXRp
bmcgdGhlYXRyZTogYSByZXZpZXcgb2YgZXZpZGVuY2UgZnJvbSB0d28gcmFuZG9taXNlZCBjb250
cm9sbGVkIHN0dWRpZXM8L3RpdGxlPjxzZWNvbmRhcnktdGl0bGU+U2ljb3QtSjwvc2Vjb25kYXJ5
LXRpdGxlPjwvdGl0bGVzPjxwZXJpb2RpY2FsPjxmdWxsLXRpdGxlPlNpY290LUo8L2Z1bGwtdGl0
bGU+PC9wZXJpb2RpY2FsPjxwYWdlcz40PC9wYWdlcz48dm9sdW1lPjI8L3ZvbHVtZT48a2V5d29y
ZHM+PGtleXdvcmQ+U3VyZ2ljYWwgdHJhaW5pbmcsIENvbXB1dGVyIHNpbXVsYXRpb24sIEhhcHRp
YyB0ZWM8L2tleXdvcmQ+PGtleXdvcmQ+YXJ0aHJvc2NvcHk8L2tleXdvcmQ+PGtleXdvcmQ+YXNz
ZXNzbWVudDwva2V5d29yZD48a2V5d29yZD5jb21wdXRlciBzaW11bGF0aW9uPC9rZXl3b3JkPjxr
ZXl3b3JkPmhhcHRpYyB0ZWNobm9sb2d5PC9rZXl3b3JkPjxrZXl3b3JkPnNraWxsczwva2V5d29y
ZD48a2V5d29yZD5zdXJnaWNhbCB0cmFpbmluZzwva2V5d29yZD48L2tleXdvcmRzPjxkYXRlcz48
eWVhcj4yMDE2PC95ZWFyPjwvZGF0ZXM+PHVybHM+PC91cmxzPjxlbGVjdHJvbmljLXJlc291cmNl
LW51bT4xMC4xMDUxL3NpY290ai8yMDE1MDM5PC9lbGVjdHJvbmljLXJlc291cmNlLW51bT48L3Jl
Y29yZD48L0NpdGU+PENpdGU+PEF1dGhvcj5kZW4gSGFyZGVyPC9BdXRob3I+PFllYXI+MjAxNjwv
WWVhcj48UmVjTnVtPjc4PC9SZWNOdW0+PHJlY29yZD48cmVjLW51bWJlcj43ODwvcmVjLW51bWJl
cj48Zm9yZWlnbi1rZXlzPjxrZXkgYXBwPSJFTiIgZGItaWQ9ImY5c2RwOXQwcnYyeDU0ZXgycmtw
MDA5Y3BmMnJzZWE5ZDIwZSIgdGltZXN0YW1wPSIxNjE5NzAwMDg0Ij43ODwva2V5PjwvZm9yZWln
bi1rZXlzPjxyZWYtdHlwZSBuYW1lPSJKb3VybmFsIEFydGljbGUiPjE3PC9yZWYtdHlwZT48Y29u
dHJpYnV0b3JzPjxhdXRob3JzPjxhdXRob3I+ZGVuIEhhcmRlciwgQW5uZW1hcmllIE0uPC9hdXRo
b3I+PGF1dGhvcj5GcmlqbGluZ2gsIE1hcmlzc2E8L2F1dGhvcj48YXV0aG9yPlJhdmVzbG9vdCwg
Q8OpY2lsZSBKLjwvYXV0aG9yPjxhdXRob3I+T29zdGVyYmFhbiwgQW5uZSBFLjwvYXV0aG9yPjxh
dXRob3I+dmFuIGRlciBHaWpwLCBBbm91azwvYXV0aG9yPjwvYXV0aG9ycz48L2NvbnRyaWJ1dG9y
cz48dGl0bGVzPjx0aXRsZT5UaGUgSW1wb3J0YW5jZSBvZiBIdW1hbuKAk0NvbXB1dGVyIEludGVy
YWN0aW9uIGluIFJhZGlvbG9neSBFLWxlYXJuaW5nPC90aXRsZT48c2Vjb25kYXJ5LXRpdGxlPkpv
dXJuYWwgb2YgRGlnaXRhbCBJbWFnaW5nPC9zZWNvbmRhcnktdGl0bGU+PC90aXRsZXM+PHBlcmlv
ZGljYWw+PGZ1bGwtdGl0bGU+Sm91cm5hbCBvZiBEaWdpdGFsIEltYWdpbmc8L2Z1bGwtdGl0bGU+
PC9wZXJpb2RpY2FsPjxwYWdlcz4xOTUtMjA1PC9wYWdlcz48dm9sdW1lPjI5PC92b2x1bWU+PG51
bWJlcj4yPC9udW1iZXI+PGtleXdvcmRzPjxrZXl3b3JkPkUtbGVhcm5pbmc8L2tleXdvcmQ+PGtl
eXdvcmQ+RWR1Y2F0aW9uPC9rZXl3b3JkPjxrZXl3b3JkPkh1bWFu4oCTY29tcHV0ZXIgaW50ZXJh
Y3Rpb248L2tleXdvcmQ+PGtleXdvcmQ+UmFkaW9sb2d5PC9rZXl3b3JkPjwva2V5d29yZHM+PGRh
dGVzPjx5ZWFyPjIwMTY8L3llYXI+PC9kYXRlcz48dXJscz48L3VybHM+PGVsZWN0cm9uaWMtcmVz
b3VyY2UtbnVtPjEwLjEwMDcvczEwMjc4LTAxNS05ODI4LXk8L2VsZWN0cm9uaWMtcmVzb3VyY2Ut
bnVtPjwvcmVjb3JkPjwvQ2l0ZT48Q2l0ZT48QXV0aG9yPkdsYXNzbWFuPC9BdXRob3I+PFllYXI+
MjAxNjwvWWVhcj48UmVjTnVtPjc5PC9SZWNOdW0+PHJlY29yZD48cmVjLW51bWJlcj43OTwvcmVj
LW51bWJlcj48Zm9yZWlnbi1rZXlzPjxrZXkgYXBwPSJFTiIgZGItaWQ9ImY5c2RwOXQwcnYyeDU0
ZXgycmtwMDA5Y3BmMnJzZWE5ZDIwZSIgdGltZXN0YW1wPSIxNjE5NzAwMDg0Ij43OTwva2V5Pjwv
Zm9yZWlnbi1rZXlzPjxyZWYtdHlwZSBuYW1lPSJKb3VybmFsIEFydGljbGUiPjE3PC9yZWYtdHlw
ZT48Y29udHJpYnV0b3JzPjxhdXRob3JzPjxhdXRob3I+R2xhc3NtYW4sIERhbmllbDwvYXV0aG9y
PjxhdXRob3I+WWlhc2VtaWRvdSwgTWFyaW5hPC9hdXRob3I+PGF1dGhvcj5Jc2hpaSwgSGlybzwv
YXV0aG9yPjxhdXRob3I+U29tYW5pLCBCaGFza2FyIEt1bWFyPC9hdXRob3I+PGF1dGhvcj5BaG1l
ZCwgS2FtcmFuPC9hdXRob3I+PGF1dGhvcj5CaXlhbmksIENoYW5kcmEgU2hla2hhcjwvYXV0aG9y
PjwvYXV0aG9ycz48L2NvbnRyaWJ1dG9ycz48dGl0bGVzPjx0aXRsZT5FZmZlY3Qgb2YgUGxheWlu
ZyBWaWRlbyBHYW1lcyBvbiBMYXBhcm9zY29waWMgU2tpbGxzIFBlcmZvcm1hbmNlOiBBIFN5c3Rl
bWF0aWMgUmV2aWV3PC90aXRsZT48c2Vjb25kYXJ5LXRpdGxlPkpvdXJuYWwgb2YgRW5kb3Vyb2xv
Z3k8L3NlY29uZGFyeS10aXRsZT48L3RpdGxlcz48cGVyaW9kaWNhbD48ZnVsbC10aXRsZT5Kb3Vy
bmFsIG9mIEVuZG91cm9sb2d5PC9mdWxsLXRpdGxlPjwvcGVyaW9kaWNhbD48cGFnZXM+MTQ2LTE1
MjwvcGFnZXM+PHZvbHVtZT4zMDwvdm9sdW1lPjxudW1iZXI+MjwvbnVtYmVyPjxkYXRlcz48eWVh
cj4yMDE2PC95ZWFyPjwvZGF0ZXM+PHVybHM+PHJlbGF0ZWQtdXJscz48dXJsPmh0dHA6Ly93d3cu
bGllYmVydHB1Yi5jb20vZG9pLzEwLjEwODkvZW5kLjIwMTUuMDQyNTwvdXJsPjwvcmVsYXRlZC11
cmxzPjwvdXJscz48ZWxlY3Ryb25pYy1yZXNvdXJjZS1udW0+MTAuMTA4OS9lbmQuMjAxNS4wNDI1
PC9lbGVjdHJvbmljLXJlc291cmNlLW51bT48L3JlY29yZD48L0NpdGU+PENpdGU+PEF1dGhvcj5N
YWVydGVuczwvQXV0aG9yPjxZZWFyPjIwMTY8L1llYXI+PFJlY051bT44MDwvUmVjTnVtPjxyZWNv
cmQ+PHJlYy1udW1iZXI+ODA8L3JlYy1udW1iZXI+PGZvcmVpZ24ta2V5cz48a2V5IGFwcD0iRU4i
IGRiLWlkPSJmOXNkcDl0MHJ2Mng1NGV4MnJrcDAwOWNwZjJyc2VhOWQyMGUiIHRpbWVzdGFtcD0i
MTYxOTcwMDA4NCI+ODA8L2tleT48L2ZvcmVpZ24ta2V5cz48cmVmLXR5cGUgbmFtZT0iSm91cm5h
bCBBcnRpY2xlIj4xNzwvcmVmLXR5cGU+PGNvbnRyaWJ1dG9ycz48YXV0aG9ycz48YXV0aG9yPk1h
ZXJ0ZW5zLCBILjwvYXV0aG9yPjxhdXRob3I+TWFkYW5pLCBBLjwvYXV0aG9yPjxhdXRob3I+TGFu
ZHJ5LCBULjwvYXV0aG9yPjxhdXRob3I+VmVybWFzc2VuLCBGLjwvYXV0aG9yPjxhdXRob3I+VmFu
IEhlcnplZWxlLCBJLjwvYXV0aG9yPjxhdXRob3I+QWdnYXJ3YWwsIFIuPC9hdXRob3I+PC9hdXRo
b3JzPjwvY29udHJpYnV0b3JzPjx0aXRsZXM+PHRpdGxlPlN5c3RlbWF0aWMgcmV2aWV3IG9mIGUt
bGVhcm5pbmcgZm9yIHN1cmdpY2FsIHRyYWluaW5nPC90aXRsZT48c2Vjb25kYXJ5LXRpdGxlPlRo
ZSBCcml0aXNoIEpvdXJuYWwgb2Ygc3VyZ2VyeTwvc2Vjb25kYXJ5LXRpdGxlPjwvdGl0bGVzPjxw
ZXJpb2RpY2FsPjxmdWxsLXRpdGxlPlRoZSBCcml0aXNoIEpvdXJuYWwgb2Ygc3VyZ2VyeTwvZnVs
bC10aXRsZT48L3BlcmlvZGljYWw+PHBhZ2VzPjE0MjgtMTQzNzwvcGFnZXM+PHZvbHVtZT4xMDM8
L3ZvbHVtZT48bnVtYmVyPjExPC9udW1iZXI+PGRhdGVzPjx5ZWFyPjIwMTY8L3llYXI+PC9kYXRl
cz48dXJscz48L3VybHM+PGVsZWN0cm9uaWMtcmVzb3VyY2UtbnVtPjEwLjEwMDIvYmpzLjEwMjM2
PC9lbGVjdHJvbmljLXJlc291cmNlLW51bT48L3JlY29yZD48L0NpdGU+PENpdGU+PEF1dGhvcj5N
b2s8L0F1dGhvcj48WWVhcj4yMDE2PC9ZZWFyPjxSZWNOdW0+ODE8L1JlY051bT48cmVjb3JkPjxy
ZWMtbnVtYmVyPjgxPC9yZWMtbnVtYmVyPjxmb3JlaWduLWtleXM+PGtleSBhcHA9IkVOIiBkYi1p
ZD0iZjlzZHA5dDBydjJ4NTRleDJya3AwMDljcGYycnNlYTlkMjBlIiB0aW1lc3RhbXA9IjE2MTk3
MDAwODQiPjgxPC9rZXk+PC9mb3JlaWduLWtleXM+PHJlZi10eXBlIG5hbWU9IkpvdXJuYWwgQXJ0
aWNsZSI+MTc8L3JlZi10eXBlPjxjb250cmlidXRvcnM+PGF1dGhvcnM+PGF1dGhvcj5Nb2ssIEhp
dSBUdW5nPC9hdXRob3I+PGF1dGhvcj5TbywgQ2hpIEZ1azwvYXV0aG9yPjxhdXRob3I+Q2h1bmcs
IEpvYW5uZSBXYWkgWWVlPC9hdXRob3I+PC9hdXRob3JzPjwvY29udHJpYnV0b3JzPjx0aXRsZXM+
PHRpdGxlPkVmZmVjdGl2ZW5lc3Mgb2YgSGlnaC1GaWRlbGl0eSBQYXRpZW50IFNpbXVsYXRpb24g
aW4gVGVhY2hpbmcgQ2xpbmljYWwgUmVhc29uaW5nIFNraWxsczwvdGl0bGU+PHNlY29uZGFyeS10
aXRsZT5DbGluaWNhbCBTaW11bGF0aW9uIGluIE51cnNpbmc8L3NlY29uZGFyeS10aXRsZT48L3Rp
dGxlcz48cGVyaW9kaWNhbD48ZnVsbC10aXRsZT5DbGluaWNhbCBTaW11bGF0aW9uIGluIE51cnNp
bmc8L2Z1bGwtdGl0bGU+PC9wZXJpb2RpY2FsPjxwYWdlcz40NTMtNDY3PC9wYWdlcz48dm9sdW1l
PjEyPC92b2x1bWU+PG51bWJlcj4xMDwvbnVtYmVyPjxrZXl3b3Jkcz48a2V5d29yZD5jbGluaWNh
bCByZWFzb25pbmc8L2tleXdvcmQ+PGtleXdvcmQ+aGlnaC1maWRlbGl0eSBwYXRpZW50IHNpbXVs
YXRpb248L2tleXdvcmQ+PGtleXdvcmQ+bnVyc2luZyBlZHVjYXRpb248L2tleXdvcmQ+PGtleXdv
cmQ+cGF0aWVudCBzaW11bGF0aW9uPC9rZXl3b3JkPjxrZXl3b3JkPnBhdGllbnQgc2ltdWxhdG9y
PC9rZXl3b3JkPjxrZXl3b3JkPnN5c3RlbWF0aWMgcmV2aWV3PC9rZXl3b3JkPjwva2V5d29yZHM+
PGRhdGVzPjx5ZWFyPjIwMTY8L3llYXI+PC9kYXRlcz48cHVibGlzaGVyPkVsc2V2aWVyIEluYzwv
cHVibGlzaGVyPjx1cmxzPjxyZWxhdGVkLXVybHM+PHVybD5odHRwOi8vZHguZG9pLm9yZy8xMC4x
MDE2L2ouZWNucy4yMDE2LjA2LjAwMzwvdXJsPjwvcmVsYXRlZC11cmxzPjwvdXJscz48ZWxlY3Ry
b25pYy1yZXNvdXJjZS1udW0+MTAuMTAxNi9qLmVjbnMuMjAxNi4wNi4wMDM8L2VsZWN0cm9uaWMt
cmVzb3VyY2UtbnVtPjwvcmVjb3JkPjwvQ2l0ZT48Q2l0ZT48QXV0aG9yPlNhbnRvczwvQXV0aG9y
PjxZZWFyPjIwMTY8L1llYXI+PFJlY051bT44MjwvUmVjTnVtPjxyZWNvcmQ+PHJlYy1udW1iZXI+
ODI8L3JlYy1udW1iZXI+PGZvcmVpZ24ta2V5cz48a2V5IGFwcD0iRU4iIGRiLWlkPSJmOXNkcDl0
MHJ2Mng1NGV4MnJrcDAwOWNwZjJyc2VhOWQyMGUiIHRpbWVzdGFtcD0iMTYxOTcwMDA4NCI+ODI8
L2tleT48L2ZvcmVpZ24ta2V5cz48cmVmLXR5cGUgbmFtZT0iSm91cm5hbCBBcnRpY2xlIj4xNzwv
cmVmLXR5cGU+PGNvbnRyaWJ1dG9ycz48YXV0aG9ycz48YXV0aG9yPlNhbnRvcywgR2xhdWNpYSBO
aXplIE0uPC9hdXRob3I+PGF1dGhvcj5MZWl0ZSwgQW5kcsOpIEYuPC9hdXRob3I+PGF1dGhvcj5G
aWd1ZWlyZWRvLCBQYXVsbyBULiBkZSBTLjwvYXV0aG9yPjxhdXRob3I+UGltZW50ZWwsIE5hcmEg
TS48L2F1dGhvcj48YXV0aG9yPkZsb3Jlcy1NaXIsIENhcmxvczwvYXV0aG9yPjxhdXRob3I+ZGUg
TWVsbywgTmlsY2UgUy48L2F1dGhvcj48YXV0aG9yPkd1ZXJyYSwgRWxpZXRlIE4uIFMuPC9hdXRo
b3I+PGF1dGhvcj5EZSBMdWNhIENhbnRvLCBHcmF6aWVsYTwvYXV0aG9yPjwvYXV0aG9ycz48L2Nv
bnRyaWJ1dG9ycz48dGl0bGVzPjx0aXRsZT5FZmZlY3RpdmVuZXNzIG9mIEUtTGVhcm5pbmcgaW4g
T3JhbCBSYWRpb2xvZ3kgRWR1Y2F0aW9uOiBBIFN5c3RlbWF0aWMgUmV2aWV3PC90aXRsZT48c2Vj
b25kYXJ5LXRpdGxlPkpvdXJuYWwgb2YgRGVudGFsIEVkdWNhdGlvbjwvc2Vjb25kYXJ5LXRpdGxl
PjwvdGl0bGVzPjxwZXJpb2RpY2FsPjxmdWxsLXRpdGxlPkpvdXJuYWwgb2YgRGVudGFsIEVkdWNh
dGlvbjwvZnVsbC10aXRsZT48L3BlcmlvZGljYWw+PHBhZ2VzPjExMjYtMTEzOTwvcGFnZXM+PHZv
bHVtZT44MDwvdm9sdW1lPjxudW1iZXI+OTwvbnVtYmVyPjxrZXl3b3Jkcz48a2V5d29yZD4xNTwv
a2V5d29yZD48a2V5d29yZD4xNjwva2V5d29yZD48a2V5d29yZD4yPC9rZXl3b3JkPjxrZXl3b3Jk
PmFjY2VwdGVkIDI8L2tleXdvcmQ+PGtleXdvcmQ+Y29tcHV0ZXItYXNzaXN0ZWQgaW5zdHJ1Y3Rp
b248L2tleXdvcmQ+PGtleXdvcmQ+ZGVudGFsIGVkdWNhdGlvbjwva2V5d29yZD48a2V5d29yZD5v
cmFsIHJhZGlvbG9neTwva2V5d29yZD48a2V5d29yZD5zdWJtaXR0ZWQgZm9yIHB1YmxpY2F0aW9u
IDExPC9rZXl3b3JkPjxrZXl3b3JkPnN5c3RlbWF0aWMgcmV2aWV3PC9rZXl3b3JkPjwva2V5d29y
ZHM+PGRhdGVzPjx5ZWFyPjIwMTY8L3llYXI+PC9kYXRlcz48dXJscz48L3VybHM+PGVsZWN0cm9u
aWMtcmVzb3VyY2UtbnVtPjEwLjEwMDIvai4wMDIyLTAzMzcuMjAxNi44MC45LnRiMDYxOTUueDwv
ZWxlY3Ryb25pYy1yZXNvdXJjZS1udW0+PC9yZWNvcmQ+PC9DaXRlPjxDaXRlPjxBdXRob3I+U2lu
Y2xhaXI8L0F1dGhvcj48WWVhcj4yMDE2PC9ZZWFyPjxSZWNOdW0+ODM8L1JlY051bT48cmVjb3Jk
PjxyZWMtbnVtYmVyPjgzPC9yZWMtbnVtYmVyPjxmb3JlaWduLWtleXM+PGtleSBhcHA9IkVOIiBk
Yi1pZD0iZjlzZHA5dDBydjJ4NTRleDJya3AwMDljcGYycnNlYTlkMjBlIiB0aW1lc3RhbXA9IjE2
MTk3MDAwODQiPjgzPC9rZXk+PC9mb3JlaWduLWtleXM+PHJlZi10eXBlIG5hbWU9IkpvdXJuYWwg
QXJ0aWNsZSI+MTc8L3JlZi10eXBlPjxjb250cmlidXRvcnM+PGF1dGhvcnM+PGF1dGhvcj5TaW5j
bGFpciwgUGV0ZXIgTS48L2F1dGhvcj48YXV0aG9yPkthYmxlLCBBc2hsZXk8L2F1dGhvcj48YXV0
aG9yPkxldmV0dC1Kb25lcywgVHJhY3k8L2F1dGhvcj48YXV0aG9yPkJvb3RoLCBEZWJiaWU8L2F1
dGhvcj48L2F1dGhvcnM+PC9jb250cmlidXRvcnM+PHRpdGxlcz48dGl0bGU+VGhlIGVmZmVjdGl2
ZW5lc3Mgb2YgSW50ZXJuZXQtYmFzZWQgZS1sZWFybmluZyBvbiBjbGluaWNpYW4gYmVoYXZpb3Vy
IGFuZCBwYXRpZW50IG91dGNvbWVzOiBBIHN5c3RlbWF0aWMgcmV2aWV3PC90aXRsZT48c2Vjb25k
YXJ5LXRpdGxlPkludGVybmF0aW9uYWwgSm91cm5hbCBvZiBOdXJzaW5nIFN0dWRpZXM8L3NlY29u
ZGFyeS10aXRsZT48L3RpdGxlcz48cGVyaW9kaWNhbD48ZnVsbC10aXRsZT5JbnRlcm5hdGlvbmFs
IEpvdXJuYWwgb2YgTnVyc2luZyBTdHVkaWVzPC9mdWxsLXRpdGxlPjwvcGVyaW9kaWNhbD48cGFn
ZXM+NzAtODE8L3BhZ2VzPjx2b2x1bWU+NTc8L3ZvbHVtZT48a2V5d29yZHM+PGtleXdvcmQ+RS1M
ZWFybmluZzwva2V5d29yZD48a2V5d29yZD5FZHVjYXRpb248L2tleXdvcmQ+PGtleXdvcmQ+SGVh
bHRoIGNhcmUgcHJvZmVzc2lvbmFsPC9rZXl3b3JkPjxrZXl3b3JkPkluZm9ybWF0aW9uIGNvbW11
bmljYXRpb24gdGVjaG5vbG9neTwva2V5d29yZD48a2V5d29yZD5TeXN0ZW1hdGljIHJldmlldzwv
a2V5d29yZD48L2tleXdvcmRzPjxkYXRlcz48eWVhcj4yMDE2PC95ZWFyPjwvZGF0ZXM+PHB1Ymxp
c2hlcj5FbHNldmllciBMdGQ8L3B1Ymxpc2hlcj48dXJscz48cmVsYXRlZC11cmxzPjx1cmw+aHR0
cDovL2R4LmRvaS5vcmcvMTAuMTAxNi9qLmlqbnVyc3R1LjIwMTYuMDEuMDExPC91cmw+PC9yZWxh
dGVkLXVybHM+PC91cmxzPjxlbGVjdHJvbmljLXJlc291cmNlLW51bT4xMC4xMDE2L2ouaWpudXJz
dHUuMjAxNi4wMS4wMTE8L2VsZWN0cm9uaWMtcmVzb3VyY2UtbnVtPjwvcmVjb3JkPjwvQ2l0ZT48
Q2l0ZT48QXV0aG9yPkx1aTwvQXV0aG9yPjxZZWFyPjIwMTc8L1llYXI+PFJlY051bT44NDwvUmVj
TnVtPjxyZWNvcmQ+PHJlYy1udW1iZXI+ODQ8L3JlYy1udW1iZXI+PGZvcmVpZ24ta2V5cz48a2V5
IGFwcD0iRU4iIGRiLWlkPSJmOXNkcDl0MHJ2Mng1NGV4MnJrcDAwOWNwZjJyc2VhOWQyMGUiIHRp
bWVzdGFtcD0iMTYxOTcwMDA4NCI+ODQ8L2tleT48L2ZvcmVpZ24ta2V5cz48cmVmLXR5cGUgbmFt
ZT0iSm91cm5hbCBBcnRpY2xlIj4xNzwvcmVmLXR5cGU+PGNvbnRyaWJ1dG9ycz48YXV0aG9ycz48
YXV0aG9yPkx1aSwgSnVzdGluIFQuPC9hdXRob3I+PGF1dGhvcj5Ib3ksIE1vbmljYSBZLjwvYXV0
aG9yPjwvYXV0aG9ycz48L2NvbnRyaWJ1dG9ycz48dGl0bGVzPjx0aXRsZT5FdmFsdWF0aW5nIHRo
ZSBFZmZlY3Qgb2YgVmlydHVhbCBSZWFsaXR5IFRlbXBvcmFsIEJvbmUgU2ltdWxhdGlvbiBvbiBN
YXN0b2lkZWN0b215IFBlcmZvcm1hbmNlOiBBIE1ldGEtYW5hbHlzaXM8L3RpdGxlPjxzZWNvbmRh
cnktdGl0bGU+T3RvbGFyeW5nb2xvZ3kgLSBIZWFkIGFuZCBOZWNrIFN1cmdlcnkgKFVuaXRlZCBT
dGF0ZXMpPC9zZWNvbmRhcnktdGl0bGU+PC90aXRsZXM+PHBlcmlvZGljYWw+PGZ1bGwtdGl0bGU+
T3RvbGFyeW5nb2xvZ3kgLSBIZWFkIGFuZCBOZWNrIFN1cmdlcnkgKFVuaXRlZCBTdGF0ZXMpPC9m
dWxsLXRpdGxlPjwvcGVyaW9kaWNhbD48cGFnZXM+MTAxOC0xMDI0PC9wYWdlcz48dm9sdW1lPjE1
Njwvdm9sdW1lPjxudW1iZXI+NjwvbnVtYmVyPjxrZXl3b3Jkcz48a2V5d29yZD5tYXN0b2lkZWN0
b215IHBlcmZvcm1hbmNlPC9rZXl3b3JkPjxrZXl3b3JkPm1ldGEtYW5hbHlzaXM8L2tleXdvcmQ+
PGtleXdvcmQ+cG9zdGdyYWR1YXRlIGVkdWNhdGlvbjwva2V5d29yZD48a2V5d29yZD5yZXNpZGVu
dCBlZHVjYXRpb248L2tleXdvcmQ+PGtleXdvcmQ+c2ltdWxhdGlvbiBlZHVjYXRpb248L2tleXdv
cmQ+PGtleXdvcmQ+dGVtcG9yYWwgYm9uZTwva2V5d29yZD48a2V5d29yZD50ZW1wb3JhbCBib25l
IHNpbXVsYXRpb248L2tleXdvcmQ+PGtleXdvcmQ+dmlydHVhbCByZWFsaXR5IHNpbXVsYXRpb248
L2tleXdvcmQ+PC9rZXl3b3Jkcz48ZGF0ZXM+PHllYXI+MjAxNzwveWVhcj48L2RhdGVzPjxpc2Ju
PjAxOTQ1OTk4MTc8L2lzYm4+PHVybHM+PC91cmxzPjxlbGVjdHJvbmljLXJlc291cmNlLW51bT4x
MC4xMTc3LzAxOTQ1OTk4MTc2OTg0NDA8L2VsZWN0cm9uaWMtcmVzb3VyY2UtbnVtPjwvcmVjb3Jk
PjwvQ2l0ZT48Q2l0ZT48QXV0aG9yPlJvaHdlcjwvQXV0aG9yPjxZZWFyPjIwMTc8L1llYXI+PFJl
Y051bT44NTwvUmVjTnVtPjxyZWNvcmQ+PHJlYy1udW1iZXI+ODU8L3JlYy1udW1iZXI+PGZvcmVp
Z24ta2V5cz48a2V5IGFwcD0iRU4iIGRiLWlkPSJmOXNkcDl0MHJ2Mng1NGV4MnJrcDAwOWNwZjJy
c2VhOWQyMGUiIHRpbWVzdGFtcD0iMTYxOTcwMDA4NCI+ODU8L2tleT48L2ZvcmVpZ24ta2V5cz48
cmVmLXR5cGUgbmFtZT0iSm91cm5hbCBBcnRpY2xlIj4xNzwvcmVmLXR5cGU+PGNvbnRyaWJ1dG9y
cz48YXV0aG9ycz48YXV0aG9yPlJvaHdlciwgQW5rZTwvYXV0aG9yPjxhdXRob3I+TW90YXplLCBO
a2VuZ2FmYWMgVmlsbHllbjwvYXV0aG9yPjxhdXRob3I+UmVoZnVlc3MsIEV2YTwvYXV0aG9yPjxh
dXRob3I+WW91bmcsIFRhcnluPC9hdXRob3I+PC9hdXRob3JzPjwvY29udHJpYnV0b3JzPjx0aXRs
ZXM+PHRpdGxlPkXigJBsZWFybmluZyBvZiBldmlkZW5jZeKAkGJhc2VkIGhlYWx0aCBjYXJlIChF
QkhDKSB0byBpbmNyZWFzZSBFQkhDIGNvbXBldGVuY2llcyBpbiBoZWFsdGhjYXJlIHByb2Zlc3Np
b25hbHM6IGEgc3lzdGVtYXRpYyByZXZpZXc8L3RpdGxlPjxzZWNvbmRhcnktdGl0bGU+Q2FtcGJl
bGwgU3lzdGVtYXRpYyBSZXZpZXdzPC9zZWNvbmRhcnktdGl0bGU+PC90aXRsZXM+PHBlcmlvZGlj
YWw+PGZ1bGwtdGl0bGU+Q2FtcGJlbGwgU3lzdGVtYXRpYyBSZXZpZXdzPC9mdWxsLXRpdGxlPjwv
cGVyaW9kaWNhbD48cGFnZXM+MS0xNDc8L3BhZ2VzPjx2b2x1bWU+MTM8L3ZvbHVtZT48bnVtYmVy
PjE8L251bWJlcj48ZGF0ZXM+PHllYXI+MjAxNzwveWVhcj48L2RhdGVzPjx1cmxzPjwvdXJscz48
ZWxlY3Ryb25pYy1yZXNvdXJjZS1udW0+MTAuNDA3My9jc3IuMjAxNy40PC9lbGVjdHJvbmljLXJl
c291cmNlLW51bT48L3JlY29yZD48L0NpdGU+PENpdGU+PEF1dGhvcj5BaG1ldDwvQXV0aG9yPjxZ
ZWFyPjIwMTg8L1llYXI+PFJlY051bT44NjwvUmVjTnVtPjxyZWNvcmQ+PHJlYy1udW1iZXI+ODY8
L3JlYy1udW1iZXI+PGZvcmVpZ24ta2V5cz48a2V5IGFwcD0iRU4iIGRiLWlkPSJmOXNkcDl0MHJ2
Mng1NGV4MnJrcDAwOWNwZjJyc2VhOWQyMGUiIHRpbWVzdGFtcD0iMTYxOTcwMDA4NCI+ODY8L2tl
eT48L2ZvcmVpZ24ta2V5cz48cmVmLXR5cGUgbmFtZT0iSm91cm5hbCBBcnRpY2xlIj4xNzwvcmVm
LXR5cGU+PGNvbnRyaWJ1dG9ycz48YXV0aG9ycz48YXV0aG9yPkFobWV0LCBBa2d1bDwvYXV0aG9y
PjxhdXRob3I+R2FtemUsIEt1czwvYXV0aG9yPjxhdXRob3I+UnVzdGVtLCBNdXN0YWZhb2dsdTwv
YXV0aG9yPjxhdXRob3I+S2FyYWJvcmtsdSBBcmd1dCwgU2V6ZW48L2F1dGhvcj48L2F1dGhvcnM+
PC9jb250cmlidXRvcnM+PHRpdGxlcz48dGl0bGU+SXMgVmlkZW8tQmFzZWQgRWR1Y2F0aW9uIGFu
IEVmZmVjdGl2ZSBNZXRob2QgaW4gU3VyZ2ljYWwgRWR1Y2F0aW9uPyBBIFN5c3RlbWF0aWMgUmV2
aWV3PC90aXRsZT48c2Vjb25kYXJ5LXRpdGxlPkpvdXJuYWwgb2YgU3VyZ2ljYWwgRWR1Y2F0aW9u
PC9zZWNvbmRhcnktdGl0bGU+PC90aXRsZXM+PHBlcmlvZGljYWw+PGZ1bGwtdGl0bGU+Sm91cm5h
bCBvZiBTdXJnaWNhbCBFZHVjYXRpb248L2Z1bGwtdGl0bGU+PC9wZXJpb2RpY2FsPjxwYWdlcz4x
MTUwLTExNTg8L3BhZ2VzPjx2b2x1bWU+NzU8L3ZvbHVtZT48bnVtYmVyPjU8L251bWJlcj48a2V5
d29yZHM+PGtleXdvcmQ+TWVkaWNhbCBLbm93bGVkZ2U8L2tleXdvcmQ+PGtleXdvcmQ+UHJhY3Rp
Y2UtQmFzZWQgTGVhcm5pbmcgYW5kIEltcHJvdmVtZW50PC9rZXl3b3JkPjxrZXl3b3JkPm1lZGlj
YWwgZWR1Y2F0aW9uPC9rZXl3b3JkPjxrZXl3b3JkPnJlc2lkZW50PC9rZXl3b3JkPjxrZXl3b3Jk
PnN1cmdlcnk8L2tleXdvcmQ+PGtleXdvcmQ+c3lzdGVtYXRpYyByZXZpZXc8L2tleXdvcmQ+PC9r
ZXl3b3Jkcz48ZGF0ZXM+PHllYXI+MjAxODwveWVhcj48L2RhdGVzPjxwdWJsaXNoZXI+RWxzZXZp
ZXI8L3B1Ymxpc2hlcj48dXJscz48cmVsYXRlZC11cmxzPjx1cmw+aHR0cDovL2R4LmRvaS5vcmcv
MTAuMTAxNi9qLmpzdXJnLjIwMTguMDEuMDE0PC91cmw+PC9yZWxhdGVkLXVybHM+PC91cmxzPjxl
bGVjdHJvbmljLXJlc291cmNlLW51bT4xMC4xMDE2L2ouanN1cmcuMjAxOC4wMS4wMTQ8L2VsZWN0
cm9uaWMtcmVzb3VyY2UtbnVtPjwvcmVjb3JkPjwvQ2l0ZT48Q2l0ZT48QXV0aG9yPktvb2hlc3Rh
bmk8L0F1dGhvcj48WWVhcj4yMDE4PC9ZZWFyPjxSZWNOdW0+NTI8L1JlY051bT48cmVjb3JkPjxy
ZWMtbnVtYmVyPjUyPC9yZWMtbnVtYmVyPjxmb3JlaWduLWtleXM+PGtleSBhcHA9IkVOIiBkYi1p
ZD0iZjlzZHA5dDBydjJ4NTRleDJya3AwMDljcGYycnNlYTlkMjBlIiB0aW1lc3RhbXA9IjE2MTk3
MDAwODIiPjUyPC9rZXk+PC9mb3JlaWduLWtleXM+PHJlZi10eXBlIG5hbWU9IkpvdXJuYWwgQXJ0
aWNsZSI+MTc8L3JlZi10eXBlPjxjb250cmlidXRvcnM+PGF1dGhvcnM+PGF1dGhvcj5Lb29oZXN0
YW5pLCBIYW1pZCBSZXphPC9hdXRob3I+PGF1dGhvcj5Tb2x0YW5pIEFyYWJzaGFoaSwgU2V5ZWQg
S2FtcmFuPC9hdXRob3I+PGF1dGhvcj5GYXRhLCBMYWRhbjwvYXV0aG9yPjxhdXRob3I+QWhtYWRp
LCBGYXpsb2xsYWg8L2F1dGhvcj48L2F1dGhvcnM+PC9jb250cmlidXRvcnM+PHRpdGxlcz48dGl0
bGU+VGhlIGVkdWNhdGlvbmFsIGVmZmVjdHMgb2YgbW9iaWxlIGxlYXJuaW5nIG9uIHN0dWRlbnRz
IG9mIG1lZGljYWwgc2NpZW5jZXM6IEEgc3lzdGVtYXRpYyByZXZpZXcgaW4gZXhwZXJpbWVudGFs
IHN0dWRpZXM8L3RpdGxlPjxzZWNvbmRhcnktdGl0bGU+Sm91cm5hbCBvZiBhZHZhbmNlcyBpbiBt
ZWRpY2FsIGVkdWNhdGlvbiAmYW1wOyBwcm9mZXNzaW9uYWxpc208L3NlY29uZGFyeS10aXRsZT48
L3RpdGxlcz48cGVyaW9kaWNhbD48ZnVsbC10aXRsZT5Kb3VybmFsIG9mIGFkdmFuY2VzIGluIG1l
ZGljYWwgZWR1Y2F0aW9uICZhbXA7IHByb2Zlc3Npb25hbGlzbTwvZnVsbC10aXRsZT48L3Blcmlv
ZGljYWw+PHBhZ2VzPjU4LTY5PC9wYWdlcz48dm9sdW1lPjY8L3ZvbHVtZT48bnVtYmVyPjI8L251
bWJlcj48a2V5d29yZHM+PGtleXdvcmQ+ZWR1Y2F0aW9uPC9rZXl3b3JkPjxrZXl3b3JkPmhlYWx0
aCBvY2N1cGF0aW9uczwva2V5d29yZD48a2V5d29yZD5sZWFybmluZzwva2V5d29yZD48a2V5d29y
ZD5tb2JpbGUgYXBwbGljYXRpb25zPC9rZXl3b3JkPjxrZXl3b3JkPnNtYXJ0cGhvbmU8L2tleXdv
cmQ+PC9rZXl3b3Jkcz48ZGF0ZXM+PHllYXI+MjAxODwveWVhcj48L2RhdGVzPjx1cmxzPjxyZWxh
dGVkLXVybHM+PHVybD5odHRwOi8vd3d3Lm5jYmkubmxtLm5paC5nb3YvcHVibWVkLzI5NjA3MzMz
JTBBaHR0cDovL3d3dy5wdWJtZWRjZW50cmFsLm5paC5nb3YvYXJ0aWNsZXJlbmRlci5mY2dpP2Fy
dGlkPVBNQzU4NTY5MDY8L3VybD48L3JlbGF0ZWQtdXJscz48L3VybHM+PC9yZWNvcmQ+PC9DaXRl
PjxDaXRlPjxBdXRob3I+TGlvc3NpPC9BdXRob3I+PFllYXI+MjAxODwvWWVhcj48UmVjTnVtPjg3
PC9SZWNOdW0+PHJlY29yZD48cmVjLW51bWJlcj44NzwvcmVjLW51bWJlcj48Zm9yZWlnbi1rZXlz
PjxrZXkgYXBwPSJFTiIgZGItaWQ9ImY5c2RwOXQwcnYyeDU0ZXgycmtwMDA5Y3BmMnJzZWE5ZDIw
ZSIgdGltZXN0YW1wPSIxNjE5NzAwMDg0Ij44Nzwva2V5PjwvZm9yZWlnbi1rZXlzPjxyZWYtdHlw
ZSBuYW1lPSJKb3VybmFsIEFydGljbGUiPjE3PC9yZWYtdHlwZT48Y29udHJpYnV0b3JzPjxhdXRo
b3JzPjxhdXRob3I+TGlvc3NpLCBDaHJpc3RpbmE8L2F1dGhvcj48YXV0aG9yPkZhaWxvLCBBbGVz
c2FuZHJvPC9hdXRob3I+PGF1dGhvcj5TY2hvdGgsIERhbmllbCBFLjwvYXV0aG9yPjxhdXRob3I+
V2lsbGlhbXMsIEdseW48L2F1dGhvcj48YXV0aG9yPkhvd2FyZCwgUmljaGFyZCBGLjwvYXV0aG9y
PjwvYXV0aG9ycz48L2NvbnRyaWJ1dG9ycz48dGl0bGVzPjx0aXRsZT5UaGUgZWZmZWN0aXZlbmVz
cyBvZiBvbmxpbmUgcGFpbiByZXNvdXJjZXMgZm9yIGhlYWx0aCBwcm9mZXNzaW9uYWxzOiBBIHN5
c3RlbWF0aWMgcmV2aWV3IHdpdGggc3Vic2V0IG1ldGEtYW5hbHlzaXMgb2YgZWR1Y2F0aW9uYWwg
aW50ZXJ2ZW50aW9uIHN0dWRpZXM8L3RpdGxlPjxzZWNvbmRhcnktdGl0bGU+UGFpbjwvc2Vjb25k
YXJ5LXRpdGxlPjwvdGl0bGVzPjxwZXJpb2RpY2FsPjxmdWxsLXRpdGxlPlBhaW48L2Z1bGwtdGl0
bGU+PC9wZXJpb2RpY2FsPjxwYWdlcz42MzEtNjQzPC9wYWdlcz48dm9sdW1lPjE1OTwvdm9sdW1l
PjxudW1iZXI+NDwvbnVtYmVyPjxrZXl3b3Jkcz48a2V5d29yZD5FZHVjYXRpb25hbCBwYWluIGlu
dGVydmVudGlvbnM8L2tleXdvcmQ+PGtleXdvcmQ+SGVhbHRoIHByb2Zlc3Npb25hbHM8L2tleXdv
cmQ+PGtleXdvcmQ+TWV0YS1hbmFseXNpczwva2V5d29yZD48a2V5d29yZD5PbmxpbmUgcGFpbiBy
ZXNvdXJjZXM8L2tleXdvcmQ+PGtleXdvcmQ+U3lzdGVtYXRpYyByZXZpZXc8L2tleXdvcmQ+PC9r
ZXl3b3Jkcz48ZGF0ZXM+PHllYXI+MjAxODwveWVhcj48L2RhdGVzPjxpc2JuPjAyMzgwNTk0NjQ8
L2lzYm4+PHVybHM+PC91cmxzPjxlbGVjdHJvbmljLXJlc291cmNlLW51bT4xMC4xMDk3L2oucGFp
bi4wMDAwMDAwMDAwMDAxMTQ2PC9lbGVjdHJvbmljLXJlc291cmNlLW51bT48L3JlY29yZD48L0Np
dGU+PENpdGU+PEF1dGhvcj5WYW9uYTwvQXV0aG9yPjxZZWFyPjIwMTg8L1llYXI+PFJlY051bT41
NDwvUmVjTnVtPjxyZWNvcmQ+PHJlYy1udW1iZXI+NTQ8L3JlYy1udW1iZXI+PGZvcmVpZ24ta2V5
cz48a2V5IGFwcD0iRU4iIGRiLWlkPSJmOXNkcDl0MHJ2Mng1NGV4MnJrcDAwOWNwZjJyc2VhOWQy
MGUiIHRpbWVzdGFtcD0iMTYxOTcwMDA4MiI+NTQ8L2tleT48L2ZvcmVpZ24ta2V5cz48cmVmLXR5
cGUgbmFtZT0iSm91cm5hbCBBcnRpY2xlIj4xNzwvcmVmLXR5cGU+PGNvbnRyaWJ1dG9ycz48YXV0
aG9ycz48YXV0aG9yPlZhb25hLCBBLjwvYXV0aG9yPjxhdXRob3I+QmFuemksIFIuPC9hdXRob3I+
PGF1dGhvcj5LaCwgS3dhZzwvYXV0aG9yPjxhdXRob3I+Umlnb24sIEcuPC9hdXRob3I+PGF1dGhv
cj5DZXJlZGEsIEQuPC9hdXRob3I+PGF1dGhvcj5QZWNvcmFybywgVi48L2F1dGhvcj48YXV0aG9y
PlRyYW1hY2VyZSwgSS48L2F1dGhvcj48YXV0aG9yPk1vamEsIEwuPC9hdXRob3I+PC9hdXRob3Jz
PjwvY29udHJpYnV0b3JzPjx0aXRsZXM+PHRpdGxlPkUtbGVhcm5pbmcgZm9yIGhlYWx0aCBwcm9m
ZXNzaW9uYWxzICggUmV2aWV3ICkgU3VtbWFyeSBmb3IgZmluZGluZ3MgZm9yIHRoZSBtYWluIGNv
bXBhcmlzb248L3RpdGxlPjxzZWNvbmRhcnktdGl0bGU+Q29jaHJhbmUgRGF0YWJzZSBvZiBTeXN0
ZW1hdGljIFJldmlld3M8L3NlY29uZGFyeS10aXRsZT48L3RpdGxlcz48cGVyaW9kaWNhbD48ZnVs
bC10aXRsZT5Db2NocmFuZSBEYXRhYnNlIG9mIFN5c3RlbWF0aWMgUmV2aWV3czwvZnVsbC10aXRs
ZT48L3BlcmlvZGljYWw+PHBhZ2VzPjEtODI8L3BhZ2VzPjxudW1iZXI+MTwvbnVtYmVyPjxkYXRl
cz48eWVhcj4yMDE4PC95ZWFyPjwvZGF0ZXM+PHVybHM+PC91cmxzPjxlbGVjdHJvbmljLXJlc291
cmNlLW51bT4xMC4xMDAyLzE0NjUxODU4LkNEMDExNzM2LnB1YjIud3d3LmNvY2hyYW5lbGlicmFy
eS5jb208L2VsZWN0cm9uaWMtcmVzb3VyY2UtbnVtPjwvcmVjb3JkPjwvQ2l0ZT48Q2l0ZT48QXV0
aG9yPkJydXNhbWVudG88L0F1dGhvcj48WWVhcj4yMDE5PC9ZZWFyPjxSZWNOdW0+NDM8L1JlY051
bT48cmVjb3JkPjxyZWMtbnVtYmVyPjQzPC9yZWMtbnVtYmVyPjxmb3JlaWduLWtleXM+PGtleSBh
cHA9IkVOIiBkYi1pZD0iZjlzZHA5dDBydjJ4NTRleDJya3AwMDljcGYycnNlYTlkMjBlIiB0aW1l
c3RhbXA9IjE2MTk3MDAwODIiPjQzPC9rZXk+PC9mb3JlaWduLWtleXM+PHJlZi10eXBlIG5hbWU9
IkpvdXJuYWwgQXJ0aWNsZSI+MTc8L3JlZi10eXBlPjxjb250cmlidXRvcnM+PGF1dGhvcnM+PGF1
dGhvcj5CcnVzYW1lbnRvLCBTZXJlbmE8L2F1dGhvcj48YXV0aG9yPkt5YXcsIEJob25lIE15aW50
PC9hdXRob3I+PGF1dGhvcj5XaGl0aW5nLCBQZW5ueTwvYXV0aG9yPjxhdXRob3I+TGksIExpPC9h
dXRob3I+PGF1dGhvcj5UdWRvciBDYXIsIExvcmFpbm5lPC9hdXRob3I+PC9hdXRob3JzPjwvY29u
dHJpYnV0b3JzPjx0aXRsZXM+PHRpdGxlPkRpZ2l0YWwgSGVhbHRoIFByb2Zlc3Npb25zIEVkdWNh
dGlvbiBpbiB0aGUgRmllbGQgb2YgUGVkaWF0cmljczogU3lzdGVtYXRpYyBSZXZpZXcgYW5kIE1l
dGEtQW5hbHlzaXMgYnkgdGhlIERpZ2l0YWwgSGVhbHRoIEVkdWNhdGlvbiBDb2xsYWJvcmF0aW9u
PC90aXRsZT48c2Vjb25kYXJ5LXRpdGxlPkpvdXJuYWwgb2YgbWVkaWNhbCBJbnRlcm5ldCByZXNl
YXJjaDwvc2Vjb25kYXJ5LXRpdGxlPjwvdGl0bGVzPjxwZXJpb2RpY2FsPjxmdWxsLXRpdGxlPkpv
dXJuYWwgb2YgTWVkaWNhbCBJbnRlcm5ldCBSZXNlYXJjaDwvZnVsbC10aXRsZT48L3BlcmlvZGlj
YWw+PHBhZ2VzPmUxNDIzMTwvcGFnZXM+PHZvbHVtZT4yMTwvdm9sdW1lPjxudW1iZXI+OTwvbnVt
YmVyPjxrZXl3b3Jkcz48a2V5d29yZD5kaWdpdGFsIGVkdWNhdGlvbjwva2V5d29yZD48a2V5d29y
ZD5oaWdoLWZpZGVsaXR5IG1hbm5lcXVpbnM8L2tleXdvcmQ+PGtleXdvcmQ+bWV0YS1hbmFseXNp
czwva2V5d29yZD48a2V5d29yZD5wZWRpYXRyaWNzPC9rZXl3b3JkPjxrZXl3b3JkPnJhbmRvbWl6
ZWQgY29udHJvbGxlZCB0cmlhbHM8L2tleXdvcmQ+PGtleXdvcmQ+c3lzdGVtYXRpYyByZXZpZXc8
L2tleXdvcmQ+PGtleXdvcmQ+dHJhZGl0aW9uYWwgbGVhcm5pbmc8L2tleXdvcmQ+PC9rZXl3b3Jk
cz48ZGF0ZXM+PHllYXI+MjAxOTwveWVhcj48L2RhdGVzPjx1cmxzPjwvdXJscz48ZWxlY3Ryb25p
Yy1yZXNvdXJjZS1udW0+MTAuMjE5Ni8xNDIzMTwvZWxlY3Ryb25pYy1yZXNvdXJjZS1udW0+PC9y
ZWNvcmQ+PC9DaXRlPjxDaXRlPjxBdXRob3I+Q2FtcGJlbGw8L0F1dGhvcj48WWVhcj4yMDE5PC9Z
ZWFyPjxSZWNOdW0+ODg8L1JlY051bT48cmVjb3JkPjxyZWMtbnVtYmVyPjg4PC9yZWMtbnVtYmVy
Pjxmb3JlaWduLWtleXM+PGtleSBhcHA9IkVOIiBkYi1pZD0iZjlzZHA5dDBydjJ4NTRleDJya3Aw
MDljcGYycnNlYTlkMjBlIiB0aW1lc3RhbXA9IjE2MTk3MDAwODQiPjg4PC9rZXk+PC9mb3JlaWdu
LWtleXM+PHJlZi10eXBlIG5hbWU9IkpvdXJuYWwgQXJ0aWNsZSI+MTc8L3JlZi10eXBlPjxjb250
cmlidXRvcnM+PGF1dGhvcnM+PGF1dGhvcj5DYW1wYmVsbCwgS2FyZW48L2F1dGhvcj48YXV0aG9y
PlRheWxvciwgVmFuZXNzYTwvYXV0aG9yPjxhdXRob3I+RG91Z2xhcywgU2hlaWxhPC9hdXRob3I+
PC9hdXRob3JzPjwvY29udHJpYnV0b3JzPjx0aXRsZXM+PHRpdGxlPkVmZmVjdGl2ZW5lc3Mgb2Yg
T25saW5lIENhbmNlciBFZHVjYXRpb24gZm9yIE51cnNlcyBhbmQgQWxsaWVkIEhlYWx0aCBQcm9m
ZXNzaW9uYWxzOyBhIFN5c3RlbWF0aWMgUmV2aWV3IFVzaW5nIEtpcmtwYXRyaWNrIEV2YWx1YXRp
b24gRnJhbWV3b3JrPC90aXRsZT48c2Vjb25kYXJ5LXRpdGxlPkpvdXJuYWwgb2YgQ2FuY2VyIEVk
dWNhdGlvbjwvc2Vjb25kYXJ5LXRpdGxlPjwvdGl0bGVzPjxwZXJpb2RpY2FsPjxmdWxsLXRpdGxl
PkpvdXJuYWwgb2YgQ2FuY2VyIEVkdWNhdGlvbjwvZnVsbC10aXRsZT48L3BlcmlvZGljYWw+PHBh
Z2VzPjMzOS0zNTY8L3BhZ2VzPjx2b2x1bWU+MzQ8L3ZvbHVtZT48bnVtYmVyPjI8L251bWJlcj48
a2V5d29yZHM+PGtleXdvcmQ+Q2FuY2VyPC9rZXl3b3JkPjxrZXl3b3JkPkVkdWNhdGlvbjwva2V5
d29yZD48a2V5d29yZD5FZmZlY3RpdmVuZXNzPC9rZXl3b3JkPjxrZXl3b3JkPkV2YWx1YXRpb248
L2tleXdvcmQ+PGtleXdvcmQ+TnVyc2VzIGFuZCBhbGxpZWQgaGVhbHRoIGNhcmUgcHJvZmVzc2lv
bmFsczwva2V5d29yZD48a2V5d29yZD5PbmxpbmU8L2tleXdvcmQ+PGtleXdvcmQ+VGhlb3J5PC9r
ZXl3b3JkPjwva2V5d29yZHM+PGRhdGVzPjx5ZWFyPjIwMTk8L3llYXI+PC9kYXRlcz48cHVibGlz
aGVyPkpvdXJuYWwgb2YgQ2FuY2VyIEVkdWNhdGlvbjwvcHVibGlzaGVyPjxpc2JuPjEzMTg3MDE3
MTMwODI8L2lzYm4+PHVybHM+PC91cmxzPjxlbGVjdHJvbmljLXJlc291cmNlLW51bT4xMC4xMDA3
L3MxMzE4Ny0wMTctMTMwOC0yPC9lbGVjdHJvbmljLXJlc291cmNlLW51bT48L3JlY29yZD48L0Np
dGU+PENpdGU+PEF1dGhvcj5EdW5sZWF2eTwvQXV0aG9yPjxZZWFyPjIwMTk8L1llYXI+PFJlY051
bT4xMTwvUmVjTnVtPjxyZWNvcmQ+PHJlYy1udW1iZXI+MTE8L3JlYy1udW1iZXI+PGZvcmVpZ24t
a2V5cz48a2V5IGFwcD0iRU4iIGRiLWlkPSJmOXNkcDl0MHJ2Mng1NGV4MnJrcDAwOWNwZjJyc2Vh
OWQyMGUiIHRpbWVzdGFtcD0iMTYxOTcwMDA4MSI+MTE8L2tleT48L2ZvcmVpZ24ta2V5cz48cmVm
LXR5cGUgbmFtZT0iSm91cm5hbCBBcnRpY2xlIj4xNzwvcmVmLXR5cGU+PGNvbnRyaWJ1dG9ycz48
YXV0aG9ycz48YXV0aG9yPkR1bmxlYXZ5LCBHZXJhcmQ8L2F1dGhvcj48YXV0aG9yPk5pa29sYW91
LCBDaGFyb3VsYSBLb25zdGFudGlhPC9hdXRob3I+PGF1dGhvcj5OaWZha29zLCBTb2tyYXRpczwv
YXV0aG9yPjxhdXRob3I+QXR1biwgUmlmYXQ8L2F1dGhvcj48YXV0aG9yPkxhdywgR2xvcmlhIENo
dW4gWWk8L2F1dGhvcj48YXV0aG9yPkNhciwgTG9yYWlubmUgVHVkb3I8L2F1dGhvcj48L2F1dGhv
cnM+PC9jb250cmlidXRvcnM+PHRpdGxlcz48dGl0bGU+TW9iaWxlIGRpZ2l0YWwgZWR1Y2F0aW9u
IGZvciBoZWFsdGggcHJvZmVzc2lvbnM6IFN5c3RlbWF0aWMgcmV2aWV3IGFuZCBtZXRhLWFuYWx5
c2lzIGJ5IHRoZSBkaWdpdGFsIGhlYWx0aCBlZHVjYXRpb24gY29sbGFib3JhdGlvbjwvdGl0bGU+
PHNlY29uZGFyeS10aXRsZT5Kb3VybmFsIG9mIE1lZGljYWwgSW50ZXJuZXQgUmVzZWFyY2g8L3Nl
Y29uZGFyeS10aXRsZT48L3RpdGxlcz48cGVyaW9kaWNhbD48ZnVsbC10aXRsZT5Kb3VybmFsIG9m
IE1lZGljYWwgSW50ZXJuZXQgUmVzZWFyY2g8L2Z1bGwtdGl0bGU+PC9wZXJpb2RpY2FsPjx2b2x1
bWU+MjE8L3ZvbHVtZT48bnVtYmVyPjI8L251bWJlcj48a2V5d29yZHM+PGtleXdvcmQ+RGlnaXRh
bCBlZHVjYXRpb248L2tleXdvcmQ+PGtleXdvcmQ+SGVhbHRoIHdvcmtmb3JjZTwva2V5d29yZD48
a2V5d29yZD5NZXRhLWFuYWx5c2lzPC9rZXl3b3JkPjxrZXl3b3JkPlN5c3RlbWF0aWMgcmV2aWV3
PC9rZXl3b3JkPjxrZXl3b3JkPm1MZWFybmluZzwva2V5d29yZD48L2tleXdvcmRzPjxkYXRlcz48
eWVhcj4yMDE5PC95ZWFyPjwvZGF0ZXM+PHVybHM+PC91cmxzPjxlbGVjdHJvbmljLXJlc291cmNl
LW51bT4xMC4yMTk2LzEyOTM3PC9lbGVjdHJvbmljLXJlc291cmNlLW51bT48L3JlY29yZD48L0Np
dGU+PENpdGU+PEF1dGhvcj5HZW50cnk8L0F1dGhvcj48WWVhcj4yMDE5PC9ZZWFyPjxSZWNOdW0+
MTQ8L1JlY051bT48cmVjb3JkPjxyZWMtbnVtYmVyPjE0PC9yZWMtbnVtYmVyPjxmb3JlaWduLWtl
eXM+PGtleSBhcHA9IkVOIiBkYi1pZD0iZjlzZHA5dDBydjJ4NTRleDJya3AwMDljcGYycnNlYTlk
MjBlIiB0aW1lc3RhbXA9IjE2MTk3MDAwODEiPjE0PC9rZXk+PC9mb3JlaWduLWtleXM+PHJlZi10
eXBlIG5hbWU9IkpvdXJuYWwgQXJ0aWNsZSI+MTc8L3JlZi10eXBlPjxjb250cmlidXRvcnM+PGF1
dGhvcnM+PGF1dGhvcj5HZW50cnksIFNhcmFoIFZpY3RvcmlhPC9hdXRob3I+PGF1dGhvcj5HYXV0
aGllciwgQW5kcmVhPC9hdXRob3I+PGF1dGhvcj5FaHJzdHJvbSwgQmVhdHJpY2UgTC4gRXN0cmFk
ZTwvYXV0aG9yPjxhdXRob3I+V29ydGxleSwgRGF2aWQ8L2F1dGhvcj48YXV0aG9yPkxpbGllbnRo
YWwsIEFubmVsaWVzZTwvYXV0aG9yPjxhdXRob3I+Q2FyLCBMb3JhaW5uZSBUdWRvcjwvYXV0aG9y
PjxhdXRob3I+RGF1d2Vscy1Pa3V0c3UsIFNob2tvPC9hdXRob3I+PGF1dGhvcj5OaWtvbGFvdSwg
Q2hhcm91bGEgSy48L2F1dGhvcj48YXV0aG9yPlphcnksIE5hYmlsPC9hdXRob3I+PGF1dGhvcj5D
YW1wYmVsbCwgSmFtZXM8L2F1dGhvcj48YXV0aG9yPkNhciwgSm9zaXA8L2F1dGhvcj48L2F1dGhv
cnM+PC9jb250cmlidXRvcnM+PHRpdGxlcz48dGl0bGU+U2VyaW91cyBnYW1pbmcgYW5kIGdhbWlm
aWNhdGlvbiBlZHVjYXRpb24gaW4gaGVhbHRoIHByb2Zlc3Npb25zOiBzeXN0ZW1hdGljIHJldmll
dzwvdGl0bGU+PHNlY29uZGFyeS10aXRsZT5Kb3VybmFsIG9mIE1lZGljYWwgSW50ZXJuZXQgUmVz
ZWFyY2g8L3NlY29uZGFyeS10aXRsZT48L3RpdGxlcz48cGVyaW9kaWNhbD48ZnVsbC10aXRsZT5K
b3VybmFsIG9mIE1lZGljYWwgSW50ZXJuZXQgUmVzZWFyY2g8L2Z1bGwtdGl0bGU+PC9wZXJpb2Rp
Y2FsPjx2b2x1bWU+MjE8L3ZvbHVtZT48bnVtYmVyPjM8L251bWJlcj48a2V5d29yZHM+PGtleXdv
cmQ+RWR1Y2F0aW9uPC9rZXl3b3JkPjxrZXl3b3JkPlByb2Zlc3Npb25hbDwva2V5d29yZD48a2V5
d29yZD5SZXZpZXc8L2tleXdvcmQ+PGtleXdvcmQ+VmlkZW8gZ2FtZXM8L2tleXdvcmQ+PC9rZXl3
b3Jkcz48ZGF0ZXM+PHllYXI+MjAxOTwveWVhcj48L2RhdGVzPjx1cmxzPjwvdXJscz48ZWxlY3Ry
b25pYy1yZXNvdXJjZS1udW0+MTAuMjE5Ni8xMjk5NDwvZWxlY3Ryb25pYy1yZXNvdXJjZS1udW0+
PC9yZWNvcmQ+PC9DaXRlPjxDaXRlPjxBdXRob3I+R2VvcmdlPC9BdXRob3I+PFllYXI+MjAxOTwv
WWVhcj48UmVjTnVtPjEzPC9SZWNOdW0+PHJlY29yZD48cmVjLW51bWJlcj4xMzwvcmVjLW51bWJl
cj48Zm9yZWlnbi1rZXlzPjxrZXkgYXBwPSJFTiIgZGItaWQ9ImY5c2RwOXQwcnYyeDU0ZXgycmtw
MDA5Y3BmMnJzZWE5ZDIwZSIgdGltZXN0YW1wPSIxNjE5NzAwMDgxIj4xMzwva2V5PjwvZm9yZWln
bi1rZXlzPjxyZWYtdHlwZSBuYW1lPSJKb3VybmFsIEFydGljbGUiPjE3PC9yZWYtdHlwZT48Y29u
dHJpYnV0b3JzPjxhdXRob3JzPjxhdXRob3I+R2VvcmdlLCBQcmFkZWVwIFBhdWw8L2F1dGhvcj48
YXV0aG9yPlpoYWJlbmtvLCBPbGVuYTwvYXV0aG9yPjxhdXRob3I+TXlpbnQgS3lhdywgQmhvbmU8
L2F1dGhvcj48YXV0aG9yPkFudG9uaW91LCBQYW5hZ2lvdGlzPC9hdXRob3I+PGF1dGhvcj5Qb3Nh
ZHpraSwgUGF3ZWw8L2F1dGhvcj48YXV0aG9yPlNheGVuYSwgTmFrdWw8L2F1dGhvcj48YXV0aG9y
PlNlbXdhbCwgTW9uaWthPC9hdXRob3I+PGF1dGhvcj5UdWRvciBDYXIsIExvcmFpbm5lPC9hdXRo
b3I+PGF1dGhvcj5aYXJ5LCBOYWJpbDwvYXV0aG9yPjxhdXRob3I+TG9ja3dvb2QsIENyYWlnPC9h
dXRob3I+PGF1dGhvcj5DYXIsIEpvc2lwPC9hdXRob3I+PC9hdXRob3JzPjwvY29udHJpYnV0b3Jz
Pjx0aXRsZXM+PHRpdGxlPk9ubGluZSBkaWdpdGFsIGVkdWNhdGlvbiBmb3IgcG9zdHJlZ2lzdHJh
dGlvbiB0cmFpbmluZyBvZiBtZWRpY2FsIGRvY3RvcnM6IFN5c3RlbWF0aWMgcmV2aWV3IGJ5IHRo
ZSBkaWdpdGFsIGhlYWx0aCBlZHVjYXRpb24gY29sbGFib3JhdGlvbjwvdGl0bGU+PHNlY29uZGFy
eS10aXRsZT5Kb3VybmFsIG9mIE1lZGljYWwgSW50ZXJuZXQgUmVzZWFyY2g8L3NlY29uZGFyeS10
aXRsZT48L3RpdGxlcz48cGVyaW9kaWNhbD48ZnVsbC10aXRsZT5Kb3VybmFsIG9mIE1lZGljYWwg
SW50ZXJuZXQgUmVzZWFyY2g8L2Z1bGwtdGl0bGU+PC9wZXJpb2RpY2FsPjx2b2x1bWU+MjE8L3Zv
bHVtZT48bnVtYmVyPjI8L251bWJlcj48a2V5d29yZHM+PGtleXdvcmQ+RWZmZWN0aXZlbmVzczwv
a2V5d29yZD48a2V5d29yZD5JbnRlcm5ldDwva2V5d29yZD48a2V5d29yZD5NZWRpY2FsIGVkdWNh
dGlvbjwva2V5d29yZD48a2V5d29yZD5SYW5kb21pemVkIGNvbnRyb2xsZWQgdHJpYWxzPC9rZXl3
b3JkPjxrZXl3b3JkPlN5c3RlbWF0aWMgcmV2aWV3PC9rZXl3b3JkPjwva2V5d29yZHM+PGRhdGVz
Pjx5ZWFyPjIwMTk8L3llYXI+PC9kYXRlcz48dXJscz48L3VybHM+PGVsZWN0cm9uaWMtcmVzb3Vy
Y2UtbnVtPjEwLjIxOTYvMTMyNjk8L2VsZWN0cm9uaWMtcmVzb3VyY2UtbnVtPjwvcmVjb3JkPjwv
Q2l0ZT48Q2l0ZT48QXV0aG9yPktvbm9ub3dpY3o8L0F1dGhvcj48WWVhcj4yMDE5PC9ZZWFyPjxS
ZWNOdW0+Njg8L1JlY051bT48cmVjb3JkPjxyZWMtbnVtYmVyPjY4PC9yZWMtbnVtYmVyPjxmb3Jl
aWduLWtleXM+PGtleSBhcHA9IkVOIiBkYi1pZD0iZjlzZHA5dDBydjJ4NTRleDJya3AwMDljcGYy
cnNlYTlkMjBlIiB0aW1lc3RhbXA9IjE2MTk3MDAwODMiPjY4PC9rZXk+PC9mb3JlaWduLWtleXM+
PHJlZi10eXBlIG5hbWU9IkpvdXJuYWwgQXJ0aWNsZSI+MTc8L3JlZi10eXBlPjxjb250cmlidXRv
cnM+PGF1dGhvcnM+PGF1dGhvcj5Lb25vbm93aWN6LCBBbmRyemVqIEEuPC9hdXRob3I+PGF1dGhv
cj5Xb29kaGFtLCBMdWtlIEEuPC9hdXRob3I+PGF1dGhvcj5FZGVsYnJpbmcsIFNhbXVlbDwvYXV0
aG9yPjxhdXRob3I+U3RhdGhha2Fyb3UsIE5hdGFsaWE8L2F1dGhvcj48YXV0aG9yPkRhdmllcywg
RGF2aWQ8L2F1dGhvcj48YXV0aG9yPlNheGVuYSwgTmFrdWw8L2F1dGhvcj48YXV0aG9yPkNhciwg
TG9yYWlubmUgVHVkb3I8L2F1dGhvcj48YXV0aG9yPkNhcmxzdGVkdC1EdWtlLCBKYW48L2F1dGhv
cj48YXV0aG9yPkNhciwgSm9zaXA8L2F1dGhvcj48YXV0aG9yPlphcnksIE5hYmlsPC9hdXRob3I+
PC9hdXRob3JzPjwvY29udHJpYnV0b3JzPjx0aXRsZXM+PHRpdGxlPlZpcnR1YWwgcGF0aWVudCBz
aW11bGF0aW9ucyBpbiBoZWFsdGggcHJvZmVzc2lvbnMgZWR1Y2F0aW9uOiBTeXN0ZW1hdGljIHJl
dmlldyBhbmQgbWV0YS1hbmFseXNpcyBieSB0aGUgZGlnaXRhbCBoZWFsdGggZWR1Y2F0aW9uIGNv
bGxhYm9yYXRpb248L3RpdGxlPjxzZWNvbmRhcnktdGl0bGU+Sm91cm5hbCBvZiBNZWRpY2FsIElu
dGVybmV0IFJlc2VhcmNoPC9zZWNvbmRhcnktdGl0bGU+PC90aXRsZXM+PHBlcmlvZGljYWw+PGZ1
bGwtdGl0bGU+Sm91cm5hbCBvZiBNZWRpY2FsIEludGVybmV0IFJlc2VhcmNoPC9mdWxsLXRpdGxl
PjwvcGVyaW9kaWNhbD48cGFnZXM+MS0yMDwvcGFnZXM+PHZvbHVtZT4yMTwvdm9sdW1lPjxudW1i
ZXI+NzwvbnVtYmVyPjxrZXl3b3Jkcz48a2V5d29yZD5Db21wdXRlciBzaW11bGF0aW9uPC9rZXl3
b3JkPjxrZXl3b3JkPkNvbXB1dGVyLWFzc2lzdGVkIGluc3RydWN0aW9uPC9rZXl3b3JkPjxrZXl3
b3JkPk1ldGEtYW5hbHlzaXM8L2tleXdvcmQ+PGtleXdvcmQ+UHJvZmVzc2lvbmFsIGVkdWNhdGlv
bjwva2V5d29yZD48a2V5d29yZD5TeXN0ZW1hdGljIHJldmlldzwva2V5d29yZD48L2tleXdvcmRz
PjxkYXRlcz48eWVhcj4yMDE5PC95ZWFyPjwvZGF0ZXM+PHVybHM+PC91cmxzPjxlbGVjdHJvbmlj
LXJlc291cmNlLW51bT4xMC4yMTk2LzE0Njc2PC9lbGVjdHJvbmljLXJlc291cmNlLW51bT48L3Jl
Y29yZD48L0NpdGU+PENpdGU+PEF1dGhvcj5LeWF3PC9BdXRob3I+PFllYXI+MjAxOTwvWWVhcj48
UmVjTnVtPjMzPC9SZWNOdW0+PHJlY29yZD48cmVjLW51bWJlcj4zMzwvcmVjLW51bWJlcj48Zm9y
ZWlnbi1rZXlzPjxrZXkgYXBwPSJFTiIgZGItaWQ9ImY5c2RwOXQwcnYyeDU0ZXgycmtwMDA5Y3Bm
MnJzZWE5ZDIwZSIgdGltZXN0YW1wPSIxNjE5NzAwMDgyIj4zMzwva2V5PjwvZm9yZWlnbi1rZXlz
PjxyZWYtdHlwZSBuYW1lPSJKb3VybmFsIEFydGljbGUiPjE3PC9yZWYtdHlwZT48Y29udHJpYnV0
b3JzPjxhdXRob3JzPjxhdXRob3I+S3lhdywgQmhvbmUgTXlpbnQ8L2F1dGhvcj48YXV0aG9yPkNh
ciwgTG9yYWlubmUgVHVkb3I8L2F1dGhvcj48YXV0aG9yPkdhbGVuLCBMb3Vpc2UgU2FuZHJhIHZh
bjwvYXV0aG9yPjxhdXRob3I+dmFuIEFndG1hZWwsIE1pY2hpZWwgQS48L2F1dGhvcj48YXV0aG9y
PkNvc3RlbGxvZSwgQ8OpaXJlIEUuPC9hdXRob3I+PGF1dGhvcj5BanVlYm9yLCBPbnllbWE8L2F1
dGhvcj48YXV0aG9yPkNhbXBiZWxsLCBKYW1lczwvYXV0aG9yPjxhdXRob3I+Q2FyLCBKb3NpcDwv
YXV0aG9yPjwvYXV0aG9ycz48L2NvbnRyaWJ1dG9ycz48dGl0bGVzPjx0aXRsZT5IZWFsdGggcHJv
ZmVzc2lvbnMgZGlnaXRhbCBlZHVjYXRpb24gb24gYW50aWJpb3RpYyBtYW5hZ2VtZW50OiBTeXN0
ZW1hdGljIHJldmlldyBhbmQgbWV0YS1hbmFseXNpcyBieSB0aGUgZGlnaXRhbCBoZWFsdGggZWR1
Y2F0aW9uIGNvbGxhYm9yYXRpb248L3RpdGxlPjxzZWNvbmRhcnktdGl0bGU+Sm91cm5hbCBvZiBN
ZWRpY2FsIEludGVybmV0IFJlc2VhcmNoPC9zZWNvbmRhcnktdGl0bGU+PC90aXRsZXM+PHBlcmlv
ZGljYWw+PGZ1bGwtdGl0bGU+Sm91cm5hbCBvZiBNZWRpY2FsIEludGVybmV0IFJlc2VhcmNoPC9m
dWxsLXRpdGxlPjwvcGVyaW9kaWNhbD48cGFnZXM+MS0xNDwvcGFnZXM+PHZvbHVtZT4yMTwvdm9s
dW1lPjxudW1iZXI+OTwvbnVtYmVyPjxrZXl3b3Jkcz48a2V5d29yZD5BbnRpYmlvdGljIG1hbmFn
ZW1lbnQ8L2tleXdvcmQ+PGtleXdvcmQ+RGlnaXRhbCBlZHVjYXRpb248L2tleXdvcmQ+PGtleXdv
cmQ+TWV0YS1hbmFseXNpczwva2V5d29yZD48a2V5d29yZD5SYW5kb21pemVkIGNvbnRyb2xsZWQg
dHJpYWw8L2tleXdvcmQ+PGtleXdvcmQ+U3lzdGVtYXRpYyByZXZpZXc8L2tleXdvcmQ+PC9rZXl3
b3Jkcz48ZGF0ZXM+PHllYXI+MjAxOTwveWVhcj48L2RhdGVzPjx1cmxzPjwvdXJscz48ZWxlY3Ry
b25pYy1yZXNvdXJjZS1udW0+MTAuMjE5Ni8xNDk4NDwvZWxlY3Ryb25pYy1yZXNvdXJjZS1udW0+
PC9yZWNvcmQ+PC9DaXRlPjxDaXRlPjxBdXRob3I+S3lhdzwvQXV0aG9yPjxZZWFyPjIwMTk8L1ll
YXI+PFJlY051bT40MjwvUmVjTnVtPjxyZWNvcmQ+PHJlYy1udW1iZXI+NDI8L3JlYy1udW1iZXI+
PGZvcmVpZ24ta2V5cz48a2V5IGFwcD0iRU4iIGRiLWlkPSJmOXNkcDl0MHJ2Mng1NGV4MnJrcDAw
OWNwZjJyc2VhOWQyMGUiIHRpbWVzdGFtcD0iMTYxOTcwMDA4MiI+NDI8L2tleT48L2ZvcmVpZ24t
a2V5cz48cmVmLXR5cGUgbmFtZT0iSm91cm5hbCBBcnRpY2xlIj4xNzwvcmVmLXR5cGU+PGNvbnRy
aWJ1dG9ycz48YXV0aG9ycz48YXV0aG9yPkt5YXcsIEJob25lIE15aW50PC9hdXRob3I+PGF1dGhv
cj5Qb3NhZHpraSwgUGF3ZWw8L2F1dGhvcj48YXV0aG9yPkR1bmxlYXZ5LCBHZXJhcmQ8L2F1dGhv
cj48YXV0aG9yPlNlbXdhbCwgTW9uaWthPC9hdXRob3I+PGF1dGhvcj5EaXZha2FyLCBVc2hhc2hy
ZWU8L2F1dGhvcj48YXV0aG9yPkhlcnZhdGlzLCBWYXNpbGlzPC9hdXRob3I+PGF1dGhvcj5DYXIs
IExvcmFpbm5lIFR1ZG9yPC9hdXRob3I+PC9hdXRob3JzPjwvY29udHJpYnV0b3JzPjx0aXRsZXM+
PHRpdGxlPk9mZmxpbmUgZGlnaXRhbCBlZHVjYXRpb24gZm9yIG1lZGljYWwgc3R1ZGVudHM6IHN5
c3RlbWF0aWMgcmV2aWV3IGFuZCBtZXRhLWFuYWx5c2lzIGJ5IHRoZSBkaWdpdGFsIGhlYWx0aCBl
ZHVjYXRpb24gY29sbGFib3JhdGlvbjwvdGl0bGU+PHNlY29uZGFyeS10aXRsZT5Kb3VybmFsIG9m
IE1lZGljYWwgSW50ZXJuZXQgUmVzZWFyY2g8L3NlY29uZGFyeS10aXRsZT48L3RpdGxlcz48cGVy
aW9kaWNhbD48ZnVsbC10aXRsZT5Kb3VybmFsIG9mIE1lZGljYWwgSW50ZXJuZXQgUmVzZWFyY2g8
L2Z1bGwtdGl0bGU+PC9wZXJpb2RpY2FsPjxwYWdlcz4xLTE2PC9wYWdlcz48dm9sdW1lPm==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MjE8L3ZvbHVtZT48bnVtYmVyPjM8L251bWJlcj48a2V5d29yZHM+PGtleXdvcmQ+TWVkaWNhbDwv
a2V5d29yZD48a2V5d29yZD5NZWRpY2FsIGVkdWNhdGlvbjwva2V5d29yZD48a2V5d29yZD5NZXRh
LWFuYWx5c2lzPC9rZXl3b3JkPjxrZXl3b3JkPlJhbmRvbWl6ZWQgY29udHJvbGxlZCB0cmlhbHM8
L2tleXdvcmQ+PGtleXdvcmQ+U3R1ZGVudHM8L2tleXdvcmQ+PGtleXdvcmQ+U3lzdGVtYXRpYyBy
ZXZpZXc8L2tleXdvcmQ+PC9rZXl3b3Jkcz48ZGF0ZXM+PHllYXI+MjAxOTwveWVhcj48L2RhdGVz
Pjx1cmxzPjwvdXJscz48ZWxlY3Ryb25pYy1yZXNvdXJjZS1udW0+MTAuMjE5Ni8xMzE2NTwvZWxl
Y3Ryb25pYy1yZXNvdXJjZS1udW0+PC9yZWNvcmQ+PC9DaXRlPjxDaXRlPjxBdXRob3I+S3lhdzwv
QXV0aG9yPjxZZWFyPjIwMTk8L1llYXI+PFJlY051bT4xNjwvUmVjTnVtPjxyZWNvcmQ+PHJlYy1u
dW1iZXI+MTY8L3JlYy1udW1iZXI+PGZvcmVpZ24ta2V5cz48a2V5IGFwcD0iRU4iIGRiLWlkPSJm
OXNkcDl0MHJ2Mng1NGV4MnJrcDAwOWNwZjJyc2VhOWQyMGUiIHRpbWVzdGFtcD0iMTYxOTcwMDA4
MSI+MTY8L2tleT48L2ZvcmVpZ24ta2V5cz48cmVmLXR5cGUgbmFtZT0iSm91cm5hbCBBcnRpY2xl
Ij4xNzwvcmVmLXR5cGU+PGNvbnRyaWJ1dG9ycz48YXV0aG9ycz48YXV0aG9yPkt5YXcsIEJob25l
IE15aW50PC9hdXRob3I+PGF1dGhvcj5TYXhlbmEsIE5ha3VsPC9hdXRob3I+PGF1dGhvcj5Qb3Nh
ZHpraSwgUGF3ZWw8L2F1dGhvcj48YXV0aG9yPlZzZXRlY2tvdmEsIEppdGthPC9hdXRob3I+PGF1
dGhvcj5OaWtvbGFvdSwgQ2hhcm91bGEgS29uc3RhbnRpYTwvYXV0aG9yPjxhdXRob3I+R2Vvcmdl
LCBQcmFkZWVwIFBhdWw8L2F1dGhvcj48YXV0aG9yPkRpdmFrYXIsIFVzaGFzaHJlZTwvYXV0aG9y
PjxhdXRob3I+TWFzaWVsbG8sIEl0YWxvPC9hdXRob3I+PGF1dGhvcj5Lb25vbm93aWN6LCBBbmRy
emVqIEEuPC9hdXRob3I+PGF1dGhvcj5aYXJ5LCBOYWJpbDwvYXV0aG9yPjxhdXRob3I+VHVkb3Ig
Q2FyLCBMb3JhaW5uZTwvYXV0aG9yPjwvYXV0aG9ycz48L2NvbnRyaWJ1dG9ycz48dGl0bGVzPjx0
aXRsZT5WaXJ0dWFsIFJlYWxpdHkgZm9yIEhlYWx0aCBQcm9mZXNzaW9ucyBFZHVjYXRpb246IFN5
c3RlbWF0aWMgUmV2aWV3IGFuZCBNZXRhLUFuYWx5c2lzIGJ5IHRoZSBEaWdpdGFsIEhlYWx0aCBF
ZHVjYXRpb24gQ29sbGFib3JhdGlvbjwvdGl0bGU+PHNlY29uZGFyeS10aXRsZT5Kb3VybmFsIG9m
IG1lZGljYWwgSW50ZXJuZXQgcmVzZWFyY2g8L3NlY29uZGFyeS10aXRsZT48L3RpdGxlcz48cGVy
aW9kaWNhbD48ZnVsbC10aXRsZT5Kb3VybmFsIG9mIE1lZGljYWwgSW50ZXJuZXQgUmVzZWFyY2g8
L2Z1bGwtdGl0bGU+PC9wZXJpb2RpY2FsPjxwYWdlcz5lMTI5NTk8L3BhZ2VzPjx2b2x1bWU+MjE8
L3ZvbHVtZT48bnVtYmVyPjE8L251bWJlcj48a2V5d29yZHM+PGtleXdvcmQ+aGVhbHRoIHByb2Zl
c3Npb25zIGVkdWNhdGlvbjwva2V5d29yZD48a2V5d29yZD5tZXRhLWFuYWx5c2lzPC9rZXl3b3Jk
PjxrZXl3b3JkPnJhbmRvbWl6ZWQgY29udHJvbGxlZCB0cmlhbHM8L2tleXdvcmQ+PGtleXdvcmQ+
c3lzdGVtYXRpYyByZXZpZXc8L2tleXdvcmQ+PGtleXdvcmQ+dmlydHVhbCByZWFsaXR5PC9rZXl3
b3JkPjwva2V5d29yZHM+PGRhdGVzPjx5ZWFyPjIwMTk8L3llYXI+PC9kYXRlcz48dXJscz48L3Vy
bHM+PGVsZWN0cm9uaWMtcmVzb3VyY2UtbnVtPjEwLjIxOTYvMTI5NTk8L2VsZWN0cm9uaWMtcmVz
b3VyY2UtbnVtPjwvcmVjb3JkPjwvQ2l0ZT48Q2l0ZT48QXV0aG9yPlBlaTwvQXV0aG9yPjxZZWFy
PjIwMTk8L1llYXI+PFJlY051bT44OTwvUmVjTnVtPjxyZWNvcmQ+PHJlYy1udW1iZXI+ODk8L3Jl
Yy1udW1iZXI+PGZvcmVpZ24ta2V5cz48a2V5IGFwcD0iRU4iIGRiLWlkPSJmOXNkcDl0MHJ2Mng1
NGV4MnJrcDAwOWNwZjJyc2VhOWQyMGUiIHRpbWVzdGFtcD0iMTYxOTcwMDA4NCI+ODk8L2tleT48
L2ZvcmVpZ24ta2V5cz48cmVmLXR5cGUgbmFtZT0iSm91cm5hbCBBcnRpY2xlIj4xNzwvcmVmLXR5
cGU+PGNvbnRyaWJ1dG9ycz48YXV0aG9ycz48YXV0aG9yPlBlaSwgTGVpc2k8L2F1dGhvcj48YXV0
aG9yPld1LCBIb25nYmluPC9hdXRob3I+PC9hdXRob3JzPjwvY29udHJpYnV0b3JzPjx0aXRsZXM+
PHRpdGxlPkRvZXMgb25saW5lIGxlYXJuaW5nIHdvcmsgYmV0dGVyIHRoYW4gb2ZmbGluZSBsZWFy
bmluZyBpbiB1bmRlcmdyYWR1YXRlIG1lZGljYWwgZWR1Y2F0aW9uPyBBIHN5c3RlbWF0aWMgcmV2
aWV3IGFuZCBtZXRhLWFuYWx5c2lzPC90aXRsZT48c2Vjb25kYXJ5LXRpdGxlPk1lZGljYWwgRWR1
Y2F0aW9uIE9ubGluZTwvc2Vjb25kYXJ5LXRpdGxlPjwvdGl0bGVzPjxwZXJpb2RpY2FsPjxmdWxs
LXRpdGxlPk1lZGljYWwgRWR1Y2F0aW9uIE9ubGluZTwvZnVsbC10aXRsZT48L3BlcmlvZGljYWw+
PHZvbHVtZT4yNDwvdm9sdW1lPjxudW1iZXI+MTwvbnVtYmVyPjxrZXl3b3Jkcz48a2V5d29yZD5P
bmxpbmUgbGVhcm5pbmc8L2tleXdvcmQ+PGtleXdvcmQ+bWV0YS1hbmFseXNpczwva2V5d29yZD48
a2V5d29yZD5vZmZsaW5lIGxlYXJuaW5nPC9rZXl3b3JkPjxrZXl3b3JkPnN5c3RlbWF0aWMgcmV2
aWV3PC9rZXl3b3JkPjxrZXl3b3JkPnVuZGVyZ3JhZHVhdGUgbWVkaWNhbCBlZHVjYXRpb24gKFVN
RSk8L2tleXdvcmQ+PC9rZXl3b3Jkcz48ZGF0ZXM+PHllYXI+MjAxOTwveWVhcj48L2RhdGVzPjxw
dWJsaXNoZXI+VGF5bG9yICZhbXA7IEZyYW5jaXM8L3B1Ymxpc2hlcj48dXJscz48L3VybHM+PGVs
ZWN0cm9uaWMtcmVzb3VyY2UtbnVtPjEwLjEwODAvMTA4NzI5ODEuMjAxOS4xNjY2NTM4PC9lbGVj
dHJvbmljLXJlc291cmNlLW51bT48L3JlY29yZD48L0NpdGU+PENpdGU+PEF1dGhvcj5UdWRvciBD
YXI8L0F1dGhvcj48WWVhcj4yMDE5PC9ZZWFyPjxSZWNOdW0+MzU8L1JlY051bT48cmVjb3JkPjxy
ZWMtbnVtYmVyPjM1PC9yZWMtbnVtYmVyPjxmb3JlaWduLWtleXM+PGtleSBhcHA9IkVOIiBkYi1p
ZD0iZjlzZHA5dDBydjJ4NTRleDJya3AwMDljcGYycnNlYTlkMjBlIiB0aW1lc3RhbXA9IjE2MTk3
MDAwODIiPjM1PC9rZXk+PC9mb3JlaWduLWtleXM+PHJlZi10eXBlIG5hbWU9IkpvdXJuYWwgQXJ0
aWNsZSI+MTc8L3JlZi10eXBlPjxjb250cmlidXRvcnM+PGF1dGhvcnM+PGF1dGhvcj5UdWRvciBD
YXIsIExvcmFpbm5lPC9hdXRob3I+PGF1dGhvcj5NeWludCBLeWF3LCBCaG9uZTwvYXV0aG9yPjxh
dXRob3I+RHVubGVhdnksIEdlcmFyZDwvYXV0aG9yPjxhdXRob3I+U21hcnQsIE5laWwgQS48L2F1
dGhvcj48YXV0aG9yPlNlbXdhbCwgTW9uaWthPC9hdXRob3I+PGF1dGhvcj5Sb3RnYW5zLCBKZXJv
bWUgSS48L2F1dGhvcj48YXV0aG9yPkxvdy1CZWVyLCBOYW9taTwvYXV0aG9yPjxhdXRob3I+Q2Ft
cGJlbGwsIEphbWVzPC9hdXRob3I+PC9hdXRob3JzPjwvY29udHJpYnV0b3JzPjx0aXRsZXM+PHRp
dGxlPkRpZ2l0YWwgcHJvYmxlbS1iYXNlZCBsZWFybmluZyBpbiBoZWFsdGggcHJvZmVzc2lvbnM6
IFN5c3RlbWF0aWMgcmV2aWV3IGFuZCBtZXRhLWFuYWx5c2lzIGJ5IHRoZSBkaWdpdGFsIGhlYWx0
aCBlZHVjYXRpb24gY29sbGFib3JhdGlvbjwvdGl0bGU+PHNlY29uZGFyeS10aXRsZT5Kb3VybmFs
IG9mIE1lZGljYWwgSW50ZXJuZXQgUmVzZWFyY2g8L3NlY29uZGFyeS10aXRsZT48L3RpdGxlcz48
cGVyaW9kaWNhbD48ZnVsbC10aXRsZT5Kb3VybmFsIG9mIE1lZGljYWwgSW50ZXJuZXQgUmVzZWFy
Y2g8L2Z1bGwtdGl0bGU+PC9wZXJpb2RpY2FsPjxwYWdlcz4xLTEyPC9wYWdlcz48dm9sdW1lPjIx
PC92b2x1bWU+PG51bWJlcj4yPC9udW1iZXI+PGtleXdvcmRzPjxrZXl3b3JkPkVmZmVjdGl2ZW5l
c3M8L2tleXdvcmQ+PGtleXdvcmQ+TWVkaWNhbCBlZHVjYXRpb248L2tleXdvcmQ+PGtleXdvcmQ+
UHJvYmxlbS1iYXNlZCBsZWFybmluZzwva2V5d29yZD48a2V5d29yZD5SYW5kb21pemVkIGNvbnRy
b2xsZWQgdHJpYWxzPC9rZXl3b3JkPjxrZXl3b3JkPlN5c3RlbWF0aWMgcmV2aWV3PC9rZXl3b3Jk
Pjwva2V5d29yZHM+PGRhdGVzPjx5ZWFyPjIwMTk8L3llYXI+PC9kYXRlcz48dXJscz48L3VybHM+
PGVsZWN0cm9uaWMtcmVzb3VyY2UtbnVtPjEwLjIxOTYvMTI5NDU8L2VsZWN0cm9uaWMtcmVzb3Vy
Y2UtbnVtPjwvcmVjb3JkPjwvQ2l0ZT48Q2l0ZT48QXV0aG9yPlR1ZG9yIENhcjwvQXV0aG9yPjxZ
ZWFyPjIwMTk8L1llYXI+PFJlY051bT43MjwvUmVjTnVtPjxyZWNvcmQ+PHJlYy1udW1iZXI+NzI8
L3JlYy1udW1iZXI+PGZvcmVpZ24ta2V5cz48a2V5IGFwcD0iRU4iIGRiLWlkPSJmOXNkcDl0MHJ2
Mng1NGV4MnJrcDAwOWNwZjJyc2VhOWQyMGUiIHRpbWVzdGFtcD0iMTYxOTcwMDA4MyI+NzI8L2tl
eT48L2ZvcmVpZ24ta2V5cz48cmVmLXR5cGUgbmFtZT0iSm91cm5hbCBBcnRpY2xlIj4xNzwvcmVm
LXR5cGU+PGNvbnRyaWJ1dG9ycz48YXV0aG9ycz48YXV0aG9yPlR1ZG9yIENhciwgTG9yYWlubmU8
L2F1dGhvcj48YXV0aG9yPlNvb25nLCBBaWppYTwvYXV0aG9yPjxhdXRob3I+S3lhdywgQmhvbmUg
TXlpbnQ8L2F1dGhvcj48YXV0aG9yPkNodWEsIEtlZSBMZW5nPC9hdXRob3I+PGF1dGhvcj5Mb3ct
QmVlciwgTmFvbWk8L2F1dGhvcj48YXV0aG9yPk1hamVlZCwgQXplZW08L2F1dGhvcj48L2F1dGhv
cnM+PC9jb250cmlidXRvcnM+PHRpdGxlcz48dGl0bGU+SGVhbHRoIHByb2Zlc3Npb25zIGRpZ2l0
YWwgZWR1Y2F0aW9uIG9uIGNsaW5pY2FsIHByYWN0aWNlIGd1aWRlbGluZXM6IEEgc3lzdGVtYXRp
YyByZXZpZXcgYnkgRGlnaXRhbCBIZWFsdGggRWR1Y2F0aW9uIGNvbGxhYm9yYXRpb248L3RpdGxl
PjxzZWNvbmRhcnktdGl0bGU+Qk1DIE1lZGljaW5lPC9zZWNvbmRhcnktdGl0bGU+PC90aXRsZXM+
PHBlcmlvZGljYWw+PGZ1bGwtdGl0bGU+Qk1DIE1lZGljaW5lPC9mdWxsLXRpdGxlPjwvcGVyaW9k
aWNhbD48dm9sdW1lPjE3PC92b2x1bWU+PG51bWJlcj4xPC9udW1iZXI+PGtleXdvcmRzPjxrZXl3
b3JkPkNsaW5pY2FsIHByYWN0aWNlIGd1aWRlbGluZXM8L2tleXdvcmQ+PGtleXdvcmQ+RGlnaXRh
bCBlZHVjYXRpb248L2tleXdvcmQ+PGtleXdvcmQ+SGVhbHRoIHByb2Zlc3Npb25zIGVkdWNhdGlv
bjwva2V5d29yZD48a2V5d29yZD5TeXN0ZW1hdGljIHJldmlldzwva2V5d29yZD48L2tleXdvcmRz
PjxkYXRlcz48eWVhcj4yMDE5PC95ZWFyPjwvZGF0ZXM+PHB1Ymxpc2hlcj5CTUMgTWVkaWNpbmU8
L3B1Ymxpc2hlcj48dXJscz48L3VybHM+PGVsZWN0cm9uaWMtcmVzb3VyY2UtbnVtPjEwLjExODYv
czEyOTE2LTAxOS0xMzcwLTE8L2VsZWN0cm9uaWMtcmVzb3VyY2UtbnVtPjwvcmVjb3JkPjwvQ2l0
ZT48Q2l0ZT48QXV0aG9yPlZpbGpvZW48L0F1dGhvcj48WWVhcj4yMDE5PC9ZZWFyPjxSZWNOdW0+
NjA8L1JlY051bT48cmVjb3JkPjxyZWMtbnVtYmVyPjYwPC9yZWMtbnVtYmVyPjxmb3JlaWduLWtl
eXM+PGtleSBhcHA9IkVOIiBkYi1pZD0iZjlzZHA5dDBydjJ4NTRleDJya3AwMDljcGYycnNlYTlk
MjBlIiB0aW1lc3RhbXA9IjE2MTk3MDAwODMiPjYwPC9rZXk+PC9mb3JlaWduLWtleXM+PHJlZi10
eXBlIG5hbWU9IkpvdXJuYWwgQXJ0aWNsZSI+MTc8L3JlZi10eXBlPjxjb250cmlidXRvcnM+PGF1
dGhvcnM+PGF1dGhvcj5WaWxqb2VuLCBDaGFybGUgQW5kcsOpPC9hdXRob3I+PGF1dGhvcj5TY290
dCBNaWxsYXIsIFJvYjwvYXV0aG9yPjxhdXRob3I+RW5nZWwsIE1hcmsgRS48L2F1dGhvcj48YXV0
aG9yPlNoZWx0b24sIE1hcnk8L2F1dGhvcj48YXV0aG9yPkJ1cmNoLCBWYW5lc3NhPC9hdXRob3I+
PC9hdXRob3JzPjwvY29udHJpYnV0b3JzPjx0aXRsZXM+PHRpdGxlPklzIGNvbXB1dGVyLWFzc2lz
dGVkIGluc3RydWN0aW9uIG1vcmUgZWZmZWN0aXZlIHRoYW4gb3RoZXIgZWR1Y2F0aW9uYWwgbWV0
aG9kcyBpbiBhY2hpZXZpbmcgRUNHIGNvbXBldGVuY2UgYW1vbmdzdCBtZWRpY2FsIHN0dWRlbnRz
IGFuZCByZXNpZGVudHM/IEEgc3lzdGVtYXRpYyByZXZpZXcgYW5kIG1ldGEtYW5hbHlzaXM8L3Rp
dGxlPjxzZWNvbmRhcnktdGl0bGU+Qk1KIE9wZW48L3NlY29uZGFyeS10aXRsZT48L3RpdGxlcz48
cGVyaW9kaWNhbD48ZnVsbC10aXRsZT5CTUogT3BlbjwvZnVsbC10aXRsZT48L3BlcmlvZGljYWw+
PHZvbHVtZT45PC92b2x1bWU+PG51bWJlcj4xMTwvbnVtYmVyPjxrZXl3b3Jkcz48a2V5d29yZD5F
Q0c8L2tleXdvcmQ+PGtleXdvcmQ+Y29tcHV0ZXItYXNzaXN0ZWQgaW5zdHJ1Y3Rpb248L2tleXdv
cmQ+PGtleXdvcmQ+ZS1sZWFybmluZzwva2V5d29yZD48a2V5d29yZD5zeXN0ZW1hdGljIHJldmll
dzwva2V5d29yZD48a2V5d29yZD53ZWItYmFzZWQgbGVhcm5pbmc8L2tleXdvcmQ+PC9rZXl3b3Jk
cz48ZGF0ZXM+PHllYXI+MjAxOTwveWVhcj48L2RhdGVzPjx1cmxzPjwvdXJscz48ZWxlY3Ryb25p
Yy1yZXNvdXJjZS1udW0+MTAuMTEzNi9ibWpvcGVuLTIwMTgtMDI4ODAwPC9lbGVjdHJvbmljLXJl
c291cmNlLW51bT48L3JlY29yZD48L0NpdGU+PENpdGU+PEF1dGhvcj5MYXBpZXJyZTwvQXV0aG9y
PjxZZWFyPjIwMjA8L1llYXI+PFJlY051bT45MDwvUmVjTnVtPjxyZWNvcmQ+PHJlYy1udW1iZXI+
OTA8L3JlYy1udW1iZXI+PGZvcmVpZ24ta2V5cz48a2V5IGFwcD0iRU4iIGRiLWlkPSJmOXNkcDl0
MHJ2Mng1NGV4MnJrcDAwOWNwZjJyc2VhOWQyMGUiIHRpbWVzdGFtcD0iMTYxOTcwMDA4NCI+OTA8
L2tleT48L2ZvcmVpZ24ta2V5cz48cmVmLXR5cGUgbmFtZT0iSm91cm5hbCBBcnRpY2xlIj4xNzwv
cmVmLXR5cGU+PGNvbnRyaWJ1dG9ycz48YXV0aG9ycz48YXV0aG9yPkxhcGllcnJlLCBBbGV4YW5k
cmE8L2F1dGhvcj48YXV0aG9yPkJvdWZlcmd1ZW5lLCBTYWJyaW5hPC9hdXRob3I+PGF1dGhvcj5H
YXV2aW4tTGVwYWdlLCBKw6lyw7RtZTwvYXV0aG9yPjxhdXRob3I+TGF2b2llLCBQYXRyaWNrPC9h
dXRob3I+PGF1dGhvcj5BcmJvdXIsIENhcm9saW5lPC9hdXRob3I+PC9hdXRob3JzPjwvY29udHJp
YnV0b3JzPjx0aXRsZXM+PHRpdGxlPkVmZmVjdGl2ZW5lc3Mgb2YgSW50ZXJwcm9mZXNzaW9uYWwg
TWFuaWtpbi1CYXNlZCBTaW11bGF0aW9uIFRyYWluaW5nIG9uIFRlYW13b3JrIEFtb25nIFJlYWwg
VGVhbXMgRHVyaW5nIFRyYXVtYSBSZXN1c2NpdGF0aW9uIGluIEFkdWx0IEVtZXJnZW5jeSBEZXBh
cnRtZW50czwvdGl0bGU+PHNlY29uZGFyeS10aXRsZT5TaW11bGF0aW9uIGluIEhlYWx0aGNhcmU6
IFRoZSBKb3VybmFsIG9mIHRoZSBTb2NpZXR5IGZvciBTaW11bGF0aW9uIGluIEhlYWx0aGNhcmU8
L3NlY29uZGFyeS10aXRsZT48L3RpdGxlcz48cGVyaW9kaWNhbD48ZnVsbC10aXRsZT5TaW11bGF0
aW9uIGluIEhlYWx0aGNhcmU6IFRoZSBKb3VybmFsIG9mIHRoZSBTb2NpZXR5IGZvciBTaW11bGF0
aW9uIGluIEhlYWx0aGNhcmU8L2Z1bGwtdGl0bGU+PC9wZXJpb2RpY2FsPjxwYWdlcz4xLTEzPC9w
YWdlcz48dm9sdW1lPlB1Ymxpc2ggQWg8L3ZvbHVtZT48bnVtYmVyPjAwPC9udW1iZXI+PGtleXdv
cmRzPjxrZXl3b3JkPmVtZXJnZW5jeSBzZXJ2aWNlPC9rZXl3b3JkPjxrZXl3b3JkPmhpZ2gtZmlk
ZWxpdHkgc2ltdWxhdGlvbjwva2V5d29yZD48a2V5d29yZD5yZXZpZXc8L2tleXdvcmQ+PGtleXdv
cmQ+dGVhbXdvcms8L2tleXdvcmQ+PGtleXdvcmQ+dHJhdW1hdG9sb2d5PC9rZXl3b3JkPjwva2V5
d29yZHM+PGRhdGVzPjx5ZWFyPjIwMjA8L3llYXI+PC9kYXRlcz48aXNibj4wMDAwMDAwMDAwMDAw
PC9pc2JuPjx1cmxzPjwvdXJscz48ZWxlY3Ryb25pYy1yZXNvdXJjZS1udW0+MTAuMTA5Ny9zaWgu
MDAwMDAwMDAwMDAwMDQ0MzwvZWxlY3Ryb25pYy1yZXNvdXJjZS1udW0+PC9yZWNvcmQ+PC9DaXRl
PjxDaXRlPjxBdXRob3I+TGVlPC9BdXRob3I+PFllYXI+MjAyMDwvWWVhcj48UmVjTnVtPjkxPC9S
ZWNOdW0+PHJlY29yZD48cmVjLW51bWJlcj45MTwvcmVjLW51bWJlcj48Zm9yZWlnbi1rZXlzPjxr
ZXkgYXBwPSJFTiIgZGItaWQ9ImY5c2RwOXQwcnYyeDU0ZXgycmtwMDA5Y3BmMnJzZWE5ZDIwZSIg
dGltZXN0YW1wPSIxNjE5NzAwMDg0Ij45MTwva2V5PjwvZm9yZWlnbi1rZXlzPjxyZWYtdHlwZSBu
YW1lPSJKb3VybmFsIEFydGljbGUiPjE3PC9yZWYtdHlwZT48Y29udHJpYnV0b3JzPjxhdXRob3Jz
PjxhdXRob3I+TGVlLCBKaWh5dW48L2F1dGhvcj48YXV0aG9yPktpbSwgSHl1bmdzaW48L2F1dGhv
cj48YXV0aG9yPktpbSwgS3dhbiBIb29uPC9hdXRob3I+PGF1dGhvcj5KdW5nLCBEYWV1bjwvYXV0
aG9yPjxhdXRob3I+Sm93c2V5LCBUYW5pc2hhPC9hdXRob3I+PGF1dGhvcj5XZWJzdGVyLCBDcmFp
ZyBTLjwvYXV0aG9yPjwvYXV0aG9ycz48L2NvbnRyaWJ1dG9ycz48dGl0bGVzPjx0aXRsZT5FZmZl
Y3RpdmUgdmlydHVhbCBwYXRpZW50IHNpbXVsYXRvcnMgZm9yIG1lZGljYWwgY29tbXVuaWNhdGlv
biB0cmFpbmluZzogQSBzeXN0ZW1hdGljIHJldmlldzwvdGl0bGU+PHNlY29uZGFyeS10aXRsZT5N
ZWRpY2FsIEVkdWNhdGlvbjwvc2Vjb25kYXJ5LXRpdGxlPjwvdGl0bGVzPjxwZXJpb2RpY2FsPjxm
dWxsLXRpdGxlPk1lZGljYWwgRWR1Y2F0aW9uPC9mdWxsLXRpdGxlPjwvcGVyaW9kaWNhbD48cGFn
ZXM+Nzg2LTc5NTwvcGFnZXM+PHZvbHVtZT41NDwvdm9sdW1lPjxudW1iZXI+OTwvbnVtYmVyPjxk
YXRlcz48eWVhcj4yMDIwPC95ZWFyPjwvZGF0ZXM+PHVybHM+PC91cmxzPjxlbGVjdHJvbmljLXJl
c291cmNlLW51bT4xMC4xMTExL21lZHUuMTQxNTI8L2VsZWN0cm9uaWMtcmVzb3VyY2UtbnVtPjwv
cmVjb3JkPjwvQ2l0ZT48Q2l0ZT48QXV0aG9yPlJhbmdhcmFqYW48L0F1dGhvcj48WWVhcj4yMDIw
PC9ZZWFyPjxSZWNOdW0+NTY8L1JlY051bT48cmVjb3JkPjxyZWMtbnVtYmVyPjU2PC9yZWMtbnVt
YmVyPjxmb3JlaWduLWtleXM+PGtleSBhcHA9IkVOIiBkYi1pZD0iZjlzZHA5dDBydjJ4NTRleDJy
a3AwMDljcGYycnNlYTlkMjBlIiB0aW1lc3RhbXA9IjE2MTk3MDAwODMiPjU2PC9rZXk+PC9mb3Jl
aWduLWtleXM+PHJlZi10eXBlIG5hbWU9IkpvdXJuYWwgQXJ0aWNsZSI+MTc8L3JlZi10eXBlPjxj
b250cmlidXRvcnM+PGF1dGhvcnM+PGF1dGhvcj5SYW5nYXJhamFuLCBLYXJhbjwvYXV0aG9yPjxh
dXRob3I+RGF2aXMsIEhlYXRoZXI8L2F1dGhvcj48YXV0aG9yPlB1Y2hlciwgUGhpbGlwIEguPC9h
dXRob3I+PC9hdXRob3JzPjwvY29udHJpYnV0b3JzPjx0aXRsZXM+PHRpdGxlPlN5c3RlbWF0aWMg
UmV2aWV3IG9mIFZpcnR1YWwgSGFwdGljcyBpbiBTdXJnaWNhbCBTaW11bGF0aW9uOiBBIFZhbGlk
IEVkdWNhdGlvbmFsIFRvb2w/PC90aXRsZT48c2Vjb25kYXJ5LXRpdGxlPkpvdXJuYWwgb2YgU3Vy
Z2ljYWwgRWR1Y2F0aW9uPC9zZWNvbmRhcnktdGl0bGU+PC90aXRsZXM+PHBlcmlvZGljYWw+PGZ1
bGwtdGl0bGU+Sm91cm5hbCBvZiBTdXJnaWNhbCBFZHVjYXRpb248L2Z1bGwtdGl0bGU+PC9wZXJp
b2RpY2FsPjxwYWdlcz4zMzctMzQ3PC9wYWdlcz48dm9sdW1lPjc3PC92b2x1bWU+PG51bWJlcj4y
PC9udW1iZXI+PGtleXdvcmRzPjxrZXl3b3JkPkZvcmNlLWZlZWRiYWNrPC9rZXl3b3JkPjxrZXl3
b3JkPkhhcHRpYy1mZWVkYmFjazwva2V5d29yZD48a2V5d29yZD5MYXBhcm9zY29weTwva2V5d29y
ZD48a2V5d29yZD5NZWRpY2FsIEtub3dsZWRnZTwva2V5d29yZD48a2V5d29yZD5QYXRpZW50IENh
cmU8L2tleXdvcmQ+PGtleXdvcmQ+UHJhY3RpY2UtQmFzZWQgTGVhcm5pbmcgYW5kIEltcHJvdmVt
ZW50PC9rZXl3b3JkPjxrZXl3b3JkPlNpbXVsYXRpb248L2tleXdvcmQ+PGtleXdvcmQ+U3VyZ2Vy
eTwva2V5d29yZD48a2V5d29yZD5UcmFpbmluZzwva2V5d29yZD48L2tleXdvcmRzPjxkYXRlcz48
eWVhcj4yMDIwPC95ZWFyPjwvZGF0ZXM+PHB1Ymxpc2hlcj5FbHNldmllciBJbmMuPC9wdWJsaXNo
ZXI+PHVybHM+PHJlbGF0ZWQtdXJscz48dXJsPmh0dHBzOi8vZG9pLm9yZy8xMC4xMDE2L2ouanN1
cmcuMjAxOS4wOS4wMDY8L3VybD48L3JlbGF0ZWQtdXJscz48L3VybHM+PGVsZWN0cm9uaWMtcmVz
b3VyY2UtbnVtPjEwLjEwMTYvai5qc3VyZy4yMDE5LjA5LjAwNjwvZWxlY3Ryb25pYy1yZXNvdXJj
ZS1udW0+PC9yZWNvcmQ+PC9DaXRlPjxDaXRlPjxBdXRob3I+Vml0YWxlPC9BdXRob3I+PFllYXI+
MjAyMDwvWWVhcj48UmVjTnVtPjkyPC9SZWNOdW0+PHJlY29yZD48cmVjLW51bWJlcj45MjwvcmVj
LW51bWJlcj48Zm9yZWlnbi1rZXlzPjxrZXkgYXBwPSJFTiIgZGItaWQ9ImY5c2RwOXQwcnYyeDU0
ZXgycmtwMDA5Y3BmMnJzZWE5ZDIwZSIgdGltZXN0YW1wPSIxNjE5NzAwMDg0Ij45Mjwva2V5Pjwv
Zm9yZWlnbi1rZXlzPjxyZWYtdHlwZSBuYW1lPSJKb3VybmFsIEFydGljbGUiPjE3PC9yZWYtdHlw
ZT48Y29udHJpYnV0b3JzPjxhdXRob3JzPjxhdXRob3I+Vml0YWxlLCBTYWx2YXRvcmUgR2lvdmFu
bmk8L2F1dGhvcj48YXV0aG9yPkNhcnVzbywgU2FsdmF0b3JlPC9hdXRob3I+PGF1dGhvcj5WaXRh
Z2xpYW5vLCBBbWVyaWdvPC9hdXRob3I+PGF1dGhvcj5WaWxvcywgR2VvcmdlPC9hdXRob3I+PGF1
dGhvcj5EaSBHcmVnb3JpbywgTHVpc2EgTWFyaWE8L2F1dGhvcj48YXV0aG9yPlppem9sZmksIEJy
dW5lbGxhPC9hdXRob3I+PGF1dGhvcj5UZXNhcmlrLCBKYW48L2F1dGhvcj48YXV0aG9yPkNpYW5j
aSwgQW50b25pbzwvYXV0aG9yPjwvYXV0aG9ycz48L2NvbnRyaWJ1dG9ycz48dGl0bGVzPjx0aXRs
ZT5UaGUgdmFsdWUgb2YgdmlydHVhbCByZWFsaXR5IHNpbXVsYXRvcnMgaW4gaHlzdGVyb3Njb3B5
IGFuZCB0cmFpbmluZyBjYXBhY2l0eTogYSBzeXN0ZW1hdGljIHJldmlldzwvdGl0bGU+PHNlY29u
ZGFyeS10aXRsZT5NaW5pbWFsbHkgSW52YXNpdmUgVGhlcmFweSBhbmQgQWxsaWVkIFRlY2hub2xv
Z2llczwvc2Vjb25kYXJ5LXRpdGxlPjwvdGl0bGVzPjxwZXJpb2RpY2FsPjxmdWxsLXRpdGxlPk1p
bmltYWxseSBJbnZhc2l2ZSBUaGVyYXB5IGFuZCBBbGxpZWQgVGVjaG5vbG9naWVzPC9mdWxsLXRp
dGxlPjwvcGVyaW9kaWNhbD48cGFnZXM+MTg1LTE5MzwvcGFnZXM+PHZvbHVtZT4yOTwvdm9sdW1l
PjxudW1iZXI+NDwvbnVtYmVyPjxrZXl3b3Jkcz48a2V5d29yZD5FbmRvc2NvcHk8L2tleXdvcmQ+
PGtleXdvcmQ+aHlzdGVyb3Njb3B5PC9rZXl3b3JkPjxrZXl3b3JkPnNpbXVsYXRpb248L2tleXdv
cmQ+PGtleXdvcmQ+c2tpbGxzPC9rZXl3b3JkPjxrZXl3b3JkPnRyYWluaW5nPC9rZXl3b3JkPjxr
ZXl3b3JkPnZpcnR1YWwgcmVhbGl0eSB0cmFpbmVyPC9rZXl3b3JkPjwva2V5d29yZHM+PGRhdGVz
Pjx5ZWFyPjIwMjA8L3llYXI+PC9kYXRlcz48cHVibGlzaGVyPlRheWxvciAmYW1wOyBGcmFuY2lz
PC9wdWJsaXNoZXI+PHVybHM+PHJlbGF0ZWQtdXJscz48dXJsPmh0dHBzOi8vZG9pLm9yZy8xMC4x
MDgwLzEzNjQ1NzA2LjIwMTkuMTYyNTQwNDwvdXJsPjwvcmVsYXRlZC11cmxzPjwvdXJscz48ZWxl
Y3Ryb25pYy1yZXNvdXJjZS1udW0+MTAuMTA4MC8xMzY0NTcwNi4yMDE5LjE2MjU0MDQ8L2VsZWN0
cm9uaWMtcmVzb3VyY2UtbnVtPjwvcmVjb3JkPjwvQ2l0ZT48L0VuZE5vdGU+AG==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DengXian" w:hAnsiTheme="minorHAnsi" w:cstheme="minorHAnsi"/>
                <w:noProof/>
                <w:szCs w:val="20"/>
                <w:lang w:bidi="ar-SA"/>
              </w:rPr>
              <w:t>[11-14, 16, 32, 34, 40, 42-45, 48, 49, 51-53, 59, 68, 70, 72, 75-78, 83, 87-96]</w:t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09E0424E" w14:textId="77777777" w:rsidTr="008D2594">
        <w:trPr>
          <w:trHeight w:val="480"/>
        </w:trPr>
        <w:tc>
          <w:tcPr>
            <w:tcW w:w="562" w:type="dxa"/>
          </w:tcPr>
          <w:p w14:paraId="7095D7FE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F8C16D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NF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Dgt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7C563C8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Which features of digital education (</w:t>
            </w:r>
            <w:proofErr w:type="gram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.g.</w:t>
            </w:r>
            <w:proofErr w:type="gramEnd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 technical features, fidelity, safety, adaptability, 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tc</w:t>
            </w:r>
            <w:proofErr w:type="spellEnd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) affect the learning outcomes of health professions education?</w:t>
            </w:r>
          </w:p>
        </w:tc>
        <w:tc>
          <w:tcPr>
            <w:tcW w:w="1134" w:type="dxa"/>
            <w:shd w:val="clear" w:color="auto" w:fill="auto"/>
            <w:hideMark/>
          </w:tcPr>
          <w:p w14:paraId="135E01B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18753D6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64C0489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3FACC17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1869D1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445514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724CB78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042AD8D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7ACCAB1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18CD1B3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0F995F0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SaWNobW9uZDwvQXV0aG9yPjxZZWFyPjIwMTc8L1llYXI+
PFJlY051bT4xMDE8L1JlY051bT48RGlzcGxheVRleHQ+WzEzLCAxMDNdPC9EaXNwbGF5VGV4dD48
cmVjb3JkPjxyZWMtbnVtYmVyPjEwMTwvcmVjLW51bWJlcj48Zm9yZWlnbi1rZXlzPjxrZXkgYXBw
PSJFTiIgZGItaWQ9ImY5c2RwOXQwcnYyeDU0ZXgycmtwMDA5Y3BmMnJzZWE5ZDIwZSIgdGltZXN0
YW1wPSIxNjE5NzAwMDg1Ij4xMDE8L2tleT48L2ZvcmVpZ24ta2V5cz48cmVmLXR5cGUgbmFtZT0i
Sm91cm5hbCBBcnRpY2xlIj4xNzwvcmVmLXR5cGU+PGNvbnRyaWJ1dG9ycz48YXV0aG9ycz48YXV0
aG9yPlJpY2htb25kLCBIZWxlbjwvYXV0aG9yPjxhdXRob3I+Q29wc2V5LCBCZXRoYW48L2F1dGhv
cj48YXV0aG9yPkhhbGwsIEFtYW5kYSBNLjwvYXV0aG9yPjxhdXRob3I+RGF2aWVzLCBEYXZpZDwv
YXV0aG9yPjxhdXRob3I+TGFtYiwgU2FyYWggRS48L2F1dGhvcj48L2F1dGhvcnM+PC9jb250cmli
dXRvcnM+PHRpdGxlcz48dGl0bGU+QSBzeXN0ZW1hdGljIHJldmlldyBhbmQgbWV0YS1hbmFseXNp
cyBvZiBvbmxpbmUgdmVyc3VzIGFsdGVybmF0aXZlIG1ldGhvZHMgZm9yIHRyYWluaW5nIGxpY2Vu
c2VkIGhlYWx0aCBjYXJlIHByb2Zlc3Npb25hbHMgdG8gZGVsaXZlciBjbGluaWNhbCBpbnRlcnZl
bnRpb25zPC90aXRsZT48c2Vjb25kYXJ5LXRpdGxlPkJNQyBNZWRpY2FsIEVkdWNhdGlvbjwvc2Vj
b25kYXJ5LXRpdGxlPjwvdGl0bGVzPjxwZXJpb2RpY2FsPjxmdWxsLXRpdGxlPkJNQyBNZWRpY2Fs
IEVkdWNhdGlvbjwvZnVsbC10aXRsZT48L3BlcmlvZGljYWw+PHBhZ2VzPjEtMTQ8L3BhZ2VzPjx2
b2x1bWU+MTc8L3ZvbHVtZT48bnVtYmVyPjE8L251bWJlcj48a2V5d29yZHM+PGtleXdvcmQ+Q29u
dGludWluZyBlZHVjYXRpb248L2tleXdvcmQ+PGtleXdvcmQ+RS1sZWFybmluZzwva2V5d29yZD48
a2V5d29yZD5IZWFsdGggcHJvZmVzc2lvbmFsczwva2V5d29yZD48a2V5d29yZD5JbnRlcm5ldCBi
YXNlZCB0cmFpbmluZy9sZWFybmluZzwva2V5d29yZD48a2V5d29yZD5NZXRhLWFuYWx5c2lzPC9r
ZXl3b3JkPjxrZXl3b3JkPk9ubGluZSB0cmFpbmluZy9sZWFybmluZzwva2V5d29yZD48a2V5d29y
ZD5Qcm9mZXNzaW9uYWwgZGV2ZWxvcG1lbnQ8L2tleXdvcmQ+PGtleXdvcmQ+U3lzdGVtYXRpYyBy
ZXZpZXc8L2tleXdvcmQ+PGtleXdvcmQ+VHJhaW5pbmc8L2tleXdvcmQ+PC9rZXl3b3Jkcz48ZGF0
ZXM+PHllYXI+MjAxNzwveWVhcj48L2RhdGVzPjxwdWJsaXNoZXI+Qk1DIE1lZGljYWwgRWR1Y2F0
aW9uPC9wdWJsaXNoZXI+PHVybHM+PC91cmxzPjxlbGVjdHJvbmljLXJlc291cmNlLW51bT4xMC4x
MTg2L3MxMjkwOS0wMTctMTA0Ny00PC9lbGVjdHJvbmljLXJlc291cmNlLW51bT48L3JlY29yZD48
L0NpdGU+PENpdGU+PEF1dGhvcj5HZW9yZ2U8L0F1dGhvcj48WWVhcj4yMDE5PC9ZZWFyPjxSZWNO
dW0+MTM8L1JlY051bT48cmVjb3JkPjxyZWMtbnVtYmVyPjEzPC9yZWMtbnVtYmVyPjxmb3JlaWdu
LWtleXM+PGtleSBhcHA9IkVOIiBkYi1pZD0iZjlzZHA5dDBydjJ4NTRleDJya3AwMDljcGYycnNl
YTlkMjBlIiB0aW1lc3RhbXA9IjE2MTk3MDAwODEiPjEzPC9rZXk+PC9mb3JlaWduLWtleXM+PHJl
Zi10eXBlIG5hbWU9IkpvdXJuYWwgQXJ0aWNsZSI+MTc8L3JlZi10eXBlPjxjb250cmlidXRvcnM+
PGF1dGhvcnM+PGF1dGhvcj5HZW9yZ2UsIFByYWRlZXAgUGF1bDwvYXV0aG9yPjxhdXRob3I+Wmhh
YmVua28sIE9sZW5hPC9hdXRob3I+PGF1dGhvcj5NeWludCBLeWF3LCBCaG9uZTwvYXV0aG9yPjxh
dXRob3I+QW50b25pb3UsIFBhbmFnaW90aXM8L2F1dGhvcj48YXV0aG9yPlBvc2FkemtpLCBQYXdl
bDwvYXV0aG9yPjxhdXRob3I+U2F4ZW5hLCBOYWt1bDwvYXV0aG9yPjxhdXRob3I+U2Vtd2FsLCBN
b25pa2E8L2F1dGhvcj48YXV0aG9yPlR1ZG9yIENhciwgTG9yYWlubmU8L2F1dGhvcj48YXV0aG9y
PlphcnksIE5hYmlsPC9hdXRob3I+PGF1dGhvcj5Mb2Nrd29vZCwgQ3JhaWc8L2F1dGhvcj48YXV0
aG9yPkNhciwgSm9zaXA8L2F1dGhvcj48L2F1dGhvcnM+PC9jb250cmlidXRvcnM+PHRpdGxlcz48
dGl0bGU+T25saW5lIGRpZ2l0YWwgZWR1Y2F0aW9uIGZvciBwb3N0cmVnaXN0cmF0aW9uIHRyYWlu
aW5nIG9mIG1lZGljYWwgZG9jdG9yczogU3lzdGVtYXRpYyByZXZpZXcgYnkgdGhlIGRpZ2l0YWwg
aGVhbHRoIGVkdWNhdGlvbiBjb2xsYWJvcmF0aW9uPC90aXRsZT48c2Vjb25kYXJ5LXRpdGxlPkpv
dXJuYWwgb2YgTWVkaWNhbCBJbnRlcm5ldCBSZXNlYXJjaDwvc2Vjb25kYXJ5LXRpdGxlPjwvdGl0
bGVzPjxwZXJpb2RpY2FsPjxmdWxsLXRpdGxlPkpvdXJuYWwgb2YgTWVkaWNhbCBJbnRlcm5ldCBS
ZXNlYXJjaDwvZnVsbC10aXRsZT48L3BlcmlvZGljYWw+PHZvbHVtZT4yMTwvdm9sdW1lPjxudW1i
ZXI+MjwvbnVtYmVyPjxrZXl3b3Jkcz48a2V5d29yZD5FZmZlY3RpdmVuZXNzPC9rZXl3b3JkPjxr
ZXl3b3JkPkludGVybmV0PC9rZXl3b3JkPjxrZXl3b3JkPk1lZGljYWwgZWR1Y2F0aW9uPC9rZXl3
b3JkPjxrZXl3b3JkPlJhbmRvbWl6ZWQgY29udHJvbGxlZCB0cmlhbHM8L2tleXdvcmQ+PGtleXdv
cmQ+U3lzdGVtYXRpYyByZXZpZXc8L2tleXdvcmQ+PC9rZXl3b3Jkcz48ZGF0ZXM+PHllYXI+MjAx
OTwveWVhcj48L2RhdGVzPjx1cmxzPjwvdXJscz48ZWxlY3Ryb25pYy1yZXNvdXJjZS1udW0+MTAu
MjE5Ni8xMzI2OTwvZWxlY3Ryb25pYy1yZXNvdXJjZS1udW0+PC9yZWNvcmQ+PC9DaXRlPjwvRW5k
Tm90ZT5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SaWNobW9uZDwvQXV0aG9yPjxZZWFyPjIwMTc8L1llYXI+
PFJlY051bT4xMDE8L1JlY051bT48RGlzcGxheVRleHQ+WzEzLCAxMDNdPC9EaXNwbGF5VGV4dD48
cmVjb3JkPjxyZWMtbnVtYmVyPjEwMTwvcmVjLW51bWJlcj48Zm9yZWlnbi1rZXlzPjxrZXkgYXBw
PSJFTiIgZGItaWQ9ImY5c2RwOXQwcnYyeDU0ZXgycmtwMDA5Y3BmMnJzZWE5ZDIwZSIgdGltZXN0
YW1wPSIxNjE5NzAwMDg1Ij4xMDE8L2tleT48L2ZvcmVpZ24ta2V5cz48cmVmLXR5cGUgbmFtZT0i
Sm91cm5hbCBBcnRpY2xlIj4xNzwvcmVmLXR5cGU+PGNvbnRyaWJ1dG9ycz48YXV0aG9ycz48YXV0
aG9yPlJpY2htb25kLCBIZWxlbjwvYXV0aG9yPjxhdXRob3I+Q29wc2V5LCBCZXRoYW48L2F1dGhv
cj48YXV0aG9yPkhhbGwsIEFtYW5kYSBNLjwvYXV0aG9yPjxhdXRob3I+RGF2aWVzLCBEYXZpZDwv
YXV0aG9yPjxhdXRob3I+TGFtYiwgU2FyYWggRS48L2F1dGhvcj48L2F1dGhvcnM+PC9jb250cmli
dXRvcnM+PHRpdGxlcz48dGl0bGU+QSBzeXN0ZW1hdGljIHJldmlldyBhbmQgbWV0YS1hbmFseXNp
cyBvZiBvbmxpbmUgdmVyc3VzIGFsdGVybmF0aXZlIG1ldGhvZHMgZm9yIHRyYWluaW5nIGxpY2Vu
c2VkIGhlYWx0aCBjYXJlIHByb2Zlc3Npb25hbHMgdG8gZGVsaXZlciBjbGluaWNhbCBpbnRlcnZl
bnRpb25zPC90aXRsZT48c2Vjb25kYXJ5LXRpdGxlPkJNQyBNZWRpY2FsIEVkdWNhdGlvbjwvc2Vj
b25kYXJ5LXRpdGxlPjwvdGl0bGVzPjxwZXJpb2RpY2FsPjxmdWxsLXRpdGxlPkJNQyBNZWRpY2Fs
IEVkdWNhdGlvbjwvZnVsbC10aXRsZT48L3BlcmlvZGljYWw+PHBhZ2VzPjEtMTQ8L3BhZ2VzPjx2
b2x1bWU+MTc8L3ZvbHVtZT48bnVtYmVyPjE8L251bWJlcj48a2V5d29yZHM+PGtleXdvcmQ+Q29u
dGludWluZyBlZHVjYXRpb248L2tleXdvcmQ+PGtleXdvcmQ+RS1sZWFybmluZzwva2V5d29yZD48
a2V5d29yZD5IZWFsdGggcHJvZmVzc2lvbmFsczwva2V5d29yZD48a2V5d29yZD5JbnRlcm5ldCBi
YXNlZCB0cmFpbmluZy9sZWFybmluZzwva2V5d29yZD48a2V5d29yZD5NZXRhLWFuYWx5c2lzPC9r
ZXl3b3JkPjxrZXl3b3JkPk9ubGluZSB0cmFpbmluZy9sZWFybmluZzwva2V5d29yZD48a2V5d29y
ZD5Qcm9mZXNzaW9uYWwgZGV2ZWxvcG1lbnQ8L2tleXdvcmQ+PGtleXdvcmQ+U3lzdGVtYXRpYyBy
ZXZpZXc8L2tleXdvcmQ+PGtleXdvcmQ+VHJhaW5pbmc8L2tleXdvcmQ+PC9rZXl3b3Jkcz48ZGF0
ZXM+PHllYXI+MjAxNzwveWVhcj48L2RhdGVzPjxwdWJsaXNoZXI+Qk1DIE1lZGljYWwgRWR1Y2F0
aW9uPC9wdWJsaXNoZXI+PHVybHM+PC91cmxzPjxlbGVjdHJvbmljLXJlc291cmNlLW51bT4xMC4x
MTg2L3MxMjkwOS0wMTctMTA0Ny00PC9lbGVjdHJvbmljLXJlc291cmNlLW51bT48L3JlY29yZD48
L0NpdGU+PENpdGU+PEF1dGhvcj5HZW9yZ2U8L0F1dGhvcj48WWVhcj4yMDE5PC9ZZWFyPjxSZWNO
dW0+MTM8L1JlY051bT48cmVjb3JkPjxyZWMtbnVtYmVyPjEzPC9yZWMtbnVtYmVyPjxmb3JlaWdu
LWtleXM+PGtleSBhcHA9IkVOIiBkYi1pZD0iZjlzZHA5dDBydjJ4NTRleDJya3AwMDljcGYycnNl
YTlkMjBlIiB0aW1lc3RhbXA9IjE2MTk3MDAwODEiPjEzPC9rZXk+PC9mb3JlaWduLWtleXM+PHJl
Zi10eXBlIG5hbWU9IkpvdXJuYWwgQXJ0aWNsZSI+MTc8L3JlZi10eXBlPjxjb250cmlidXRvcnM+
PGF1dGhvcnM+PGF1dGhvcj5HZW9yZ2UsIFByYWRlZXAgUGF1bDwvYXV0aG9yPjxhdXRob3I+Wmhh
YmVua28sIE9sZW5hPC9hdXRob3I+PGF1dGhvcj5NeWludCBLeWF3LCBCaG9uZTwvYXV0aG9yPjxh
dXRob3I+QW50b25pb3UsIFBhbmFnaW90aXM8L2F1dGhvcj48YXV0aG9yPlBvc2FkemtpLCBQYXdl
bDwvYXV0aG9yPjxhdXRob3I+U2F4ZW5hLCBOYWt1bDwvYXV0aG9yPjxhdXRob3I+U2Vtd2FsLCBN
b25pa2E8L2F1dGhvcj48YXV0aG9yPlR1ZG9yIENhciwgTG9yYWlubmU8L2F1dGhvcj48YXV0aG9y
PlphcnksIE5hYmlsPC9hdXRob3I+PGF1dGhvcj5Mb2Nrd29vZCwgQ3JhaWc8L2F1dGhvcj48YXV0
aG9yPkNhciwgSm9zaXA8L2F1dGhvcj48L2F1dGhvcnM+PC9jb250cmlidXRvcnM+PHRpdGxlcz48
dGl0bGU+T25saW5lIGRpZ2l0YWwgZWR1Y2F0aW9uIGZvciBwb3N0cmVnaXN0cmF0aW9uIHRyYWlu
aW5nIG9mIG1lZGljYWwgZG9jdG9yczogU3lzdGVtYXRpYyByZXZpZXcgYnkgdGhlIGRpZ2l0YWwg
aGVhbHRoIGVkdWNhdGlvbiBjb2xsYWJvcmF0aW9uPC90aXRsZT48c2Vjb25kYXJ5LXRpdGxlPkpv
dXJuYWwgb2YgTWVkaWNhbCBJbnRlcm5ldCBSZXNlYXJjaDwvc2Vjb25kYXJ5LXRpdGxlPjwvdGl0
bGVzPjxwZXJpb2RpY2FsPjxmdWxsLXRpdGxlPkpvdXJuYWwgb2YgTWVkaWNhbCBJbnRlcm5ldCBS
ZXNlYXJjaDwvZnVsbC10aXRsZT48L3BlcmlvZGljYWw+PHZvbHVtZT4yMTwvdm9sdW1lPjxudW1i
ZXI+MjwvbnVtYmVyPjxrZXl3b3Jkcz48a2V5d29yZD5FZmZlY3RpdmVuZXNzPC9rZXl3b3JkPjxr
ZXl3b3JkPkludGVybmV0PC9rZXl3b3JkPjxrZXl3b3JkPk1lZGljYWwgZWR1Y2F0aW9uPC9rZXl3
b3JkPjxrZXl3b3JkPlJhbmRvbWl6ZWQgY29udHJvbGxlZCB0cmlhbHM8L2tleXdvcmQ+PGtleXdv
cmQ+U3lzdGVtYXRpYyByZXZpZXc8L2tleXdvcmQ+PC9rZXl3b3Jkcz48ZGF0ZXM+PHllYXI+MjAx
OTwveWVhcj48L2RhdGVzPjx1cmxzPjwvdXJscz48ZWxlY3Ryb25pYy1yZXNvdXJjZS1udW0+MTAu
MjE5Ni8xMzI2OTwvZWxlY3Ryb25pYy1yZXNvdXJjZS1udW0+PC9yZWNvcmQ+PC9DaXRlPjwvRW5k
Tm90ZT5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13, 103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03D24039" w14:textId="77777777" w:rsidTr="008D2594">
        <w:trPr>
          <w:trHeight w:val="480"/>
        </w:trPr>
        <w:tc>
          <w:tcPr>
            <w:tcW w:w="562" w:type="dxa"/>
          </w:tcPr>
          <w:p w14:paraId="7B5C4FDF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F711E4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NF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Dgt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51A3D58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What are the minimum requirements for the digital technology used to achieve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the 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ffectiveness of digital health professions education?</w:t>
            </w:r>
          </w:p>
        </w:tc>
        <w:tc>
          <w:tcPr>
            <w:tcW w:w="1134" w:type="dxa"/>
            <w:shd w:val="clear" w:color="auto" w:fill="auto"/>
            <w:hideMark/>
          </w:tcPr>
          <w:p w14:paraId="15434AF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519F1AE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5FD6F1F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540D94D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28136BC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C1A4DD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682912C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0AC38A0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0A923D6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274A679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6C75F20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Rohwer&lt;/Author&gt;&lt;Year&gt;2017&lt;/Year&gt;&lt;RecNum&gt;85&lt;/RecNum&gt;&lt;DisplayText&gt;[93]&lt;/DisplayText&gt;&lt;record&gt;&lt;rec-number&gt;85&lt;/rec-number&gt;&lt;foreign-keys&gt;&lt;key app="EN" db-id="f9sdp9t0rv2x54ex2rkp009cpf2rsea9d20e" timestamp="1619700084"&gt;85&lt;/key&gt;&lt;/foreign-keys&gt;&lt;ref-type name="Journal Article"&gt;17&lt;/ref-type&gt;&lt;contributors&gt;&lt;authors&gt;&lt;author&gt;Rohwer, Anke&lt;/author&gt;&lt;author&gt;Motaze, Nkengafac Villyen&lt;/author&gt;&lt;author&gt;Rehfuess, Eva&lt;/author&gt;&lt;author&gt;Young, Taryn&lt;/author&gt;&lt;/authors&gt;&lt;/contributors&gt;&lt;titles&gt;&lt;title&gt;E‐learning of evidence‐based health care (EBHC) to increase EBHC competencies in healthcare professionals: a systematic review&lt;/title&gt;&lt;secondary-title&gt;Campbell Systematic Reviews&lt;/secondary-title&gt;&lt;/titles&gt;&lt;periodical&gt;&lt;full-title&gt;Campbell Systematic Reviews&lt;/full-title&gt;&lt;/periodical&gt;&lt;pages&gt;1-147&lt;/pages&gt;&lt;volume&gt;13&lt;/volume&gt;&lt;number&gt;1&lt;/number&gt;&lt;dates&gt;&lt;year&gt;2017&lt;/year&gt;&lt;/dates&gt;&lt;urls&gt;&lt;/urls&gt;&lt;electronic-resource-num&gt;10.4073/csr.2017.4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93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69C7415A" w14:textId="77777777" w:rsidTr="008D2594">
        <w:trPr>
          <w:trHeight w:val="480"/>
        </w:trPr>
        <w:tc>
          <w:tcPr>
            <w:tcW w:w="562" w:type="dxa"/>
          </w:tcPr>
          <w:p w14:paraId="33F68A2C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41F8E0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NF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Dgt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1999814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What are the technical resources needed to deliver digital education to healthcare professionals?</w:t>
            </w:r>
          </w:p>
        </w:tc>
        <w:tc>
          <w:tcPr>
            <w:tcW w:w="1134" w:type="dxa"/>
            <w:shd w:val="clear" w:color="auto" w:fill="auto"/>
            <w:hideMark/>
          </w:tcPr>
          <w:p w14:paraId="31018AF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233CD71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70151B8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74CEA38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36651C0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5FF1479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4653EF7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1D16043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70AB977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01DF0EB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6543816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Rambarat&lt;/Author&gt;&lt;Year&gt;2018&lt;/Year&gt;&lt;RecNum&gt;53&lt;/RecNum&gt;&lt;DisplayText&gt;[69]&lt;/DisplayText&gt;&lt;record&gt;&lt;rec-number&gt;53&lt;/rec-number&gt;&lt;foreign-keys&gt;&lt;key app="EN" db-id="f9sdp9t0rv2x54ex2rkp009cpf2rsea9d20e" timestamp="1619700082"&gt;53&lt;/key&gt;&lt;/foreign-keys&gt;&lt;ref-type name="Journal Article"&gt;17&lt;/ref-type&gt;&lt;contributors&gt;&lt;authors&gt;&lt;author&gt;Rambarat, Cecil A.&lt;/author&gt;&lt;author&gt;Merritt, Justin M.&lt;/author&gt;&lt;author&gt;Norton, Hannah F.&lt;/author&gt;&lt;author&gt;Black, Erik&lt;/author&gt;&lt;author&gt;Winchester, David E.&lt;/author&gt;&lt;/authors&gt;&lt;/contributors&gt;&lt;titles&gt;&lt;title&gt;Using Simulation to Teach Echocardiography: A Systematic Review&lt;/title&gt;&lt;secondary-title&gt;Simulation in Healthcare&lt;/secondary-title&gt;&lt;/titles&gt;&lt;periodical&gt;&lt;full-title&gt;Simulation in Healthcare&lt;/full-title&gt;&lt;/periodical&gt;&lt;pages&gt;413-419&lt;/pages&gt;&lt;volume&gt;13&lt;/volume&gt;&lt;number&gt;6&lt;/number&gt;&lt;keywords&gt;&lt;keyword&gt;Simulation&lt;/keyword&gt;&lt;keyword&gt;echocardiography&lt;/keyword&gt;&lt;keyword&gt;graduate medical education&lt;/keyword&gt;&lt;/keywords&gt;&lt;dates&gt;&lt;year&gt;2018&lt;/year&gt;&lt;/dates&gt;&lt;isbn&gt;0000000000000&lt;/isbn&gt;&lt;urls&gt;&lt;/urls&gt;&lt;electronic-resource-num&gt;10.1097/SIH.0000000000000351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69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5F877146" w14:textId="77777777" w:rsidTr="008D2594">
        <w:trPr>
          <w:trHeight w:val="480"/>
        </w:trPr>
        <w:tc>
          <w:tcPr>
            <w:tcW w:w="562" w:type="dxa"/>
          </w:tcPr>
          <w:p w14:paraId="1C2305BF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6A0210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NF-Reg</w:t>
            </w:r>
          </w:p>
        </w:tc>
        <w:tc>
          <w:tcPr>
            <w:tcW w:w="3402" w:type="dxa"/>
            <w:shd w:val="clear" w:color="auto" w:fill="auto"/>
            <w:hideMark/>
          </w:tcPr>
          <w:p w14:paraId="481F6BD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How should educators delivering digital health education be assessed and accredited?</w:t>
            </w:r>
          </w:p>
        </w:tc>
        <w:tc>
          <w:tcPr>
            <w:tcW w:w="1134" w:type="dxa"/>
            <w:shd w:val="clear" w:color="auto" w:fill="auto"/>
            <w:hideMark/>
          </w:tcPr>
          <w:p w14:paraId="787A268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0125AF3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1DBF894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580145E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43E3723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7A2830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008A4AF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  <w:hideMark/>
          </w:tcPr>
          <w:p w14:paraId="546B876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3C365CC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0C92F65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7D02627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Cheng&lt;/Author&gt;&lt;Year&gt;2015&lt;/Year&gt;&lt;RecNum&gt;74&lt;/RecNum&gt;&lt;DisplayText&gt;[47]&lt;/DisplayText&gt;&lt;record&gt;&lt;rec-number&gt;74&lt;/rec-number&gt;&lt;foreign-keys&gt;&lt;key app="EN" db-id="f9sdp9t0rv2x54ex2rkp009cpf2rsea9d20e" timestamp="1619700083"&gt;74&lt;/key&gt;&lt;/foreign-keys&gt;&lt;ref-type name="Journal Article"&gt;17&lt;/ref-type&gt;&lt;contributors&gt;&lt;authors&gt;&lt;author&gt;Cheng, Adam&lt;/author&gt;&lt;author&gt;Lockey, Andrew&lt;/author&gt;&lt;author&gt;Bhanji, Farhan&lt;/author&gt;&lt;author&gt;Lin, Yiqun&lt;/author&gt;&lt;author&gt;Hunt, Elizabeth A.&lt;/author&gt;&lt;author&gt;Lang, Eddy&lt;/author&gt;&lt;/authors&gt;&lt;/contributors&gt;&lt;titles&gt;&lt;title&gt;The use of high-fidelity manikins for advanced life support training-A systematic review and meta-analysis&lt;/title&gt;&lt;secondary-title&gt;Resuscitation&lt;/secondary-title&gt;&lt;/titles&gt;&lt;periodical&gt;&lt;full-title&gt;Resuscitation&lt;/full-title&gt;&lt;/periodical&gt;&lt;pages&gt;142-149&lt;/pages&gt;&lt;volume&gt;93&lt;/volume&gt;&lt;keywords&gt;&lt;keyword&gt;Advanced life support training&lt;/keyword&gt;&lt;keyword&gt;Cardiopulmonary resuscitation&lt;/keyword&gt;&lt;keyword&gt;Meta-analysis&lt;/keyword&gt;&lt;keyword&gt;Simulation&lt;/keyword&gt;&lt;keyword&gt;Systematic review&lt;/keyword&gt;&lt;/keywords&gt;&lt;dates&gt;&lt;year&gt;2015&lt;/year&gt;&lt;/dates&gt;&lt;publisher&gt;European Resuscitation Council, American Heart Association, Inc., and International Liaison Committee on Resuscitation.~Published by Elsevier Ireland Ltd&lt;/publisher&gt;&lt;urls&gt;&lt;/urls&gt;&lt;electronic-resource-num&gt;10.1016/j.resuscitation.2015.04.004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47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20304D28" w14:textId="77777777" w:rsidTr="008D2594">
        <w:trPr>
          <w:trHeight w:val="480"/>
        </w:trPr>
        <w:tc>
          <w:tcPr>
            <w:tcW w:w="562" w:type="dxa"/>
          </w:tcPr>
          <w:p w14:paraId="6A117DBE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C11D0C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NF-Reg</w:t>
            </w:r>
          </w:p>
        </w:tc>
        <w:tc>
          <w:tcPr>
            <w:tcW w:w="3402" w:type="dxa"/>
            <w:shd w:val="clear" w:color="auto" w:fill="auto"/>
            <w:hideMark/>
          </w:tcPr>
          <w:p w14:paraId="1282DAE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What are the best practices for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the 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development, evaluation and use of digital health education in health professions education?</w:t>
            </w:r>
          </w:p>
        </w:tc>
        <w:tc>
          <w:tcPr>
            <w:tcW w:w="1134" w:type="dxa"/>
            <w:shd w:val="clear" w:color="auto" w:fill="auto"/>
            <w:hideMark/>
          </w:tcPr>
          <w:p w14:paraId="41139DE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289CF77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28CF511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3466178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4BA05BE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1F33F1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4BC7D40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4C1D203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146A203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4661F0C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</w:tcPr>
          <w:p w14:paraId="36601C7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Gentry&lt;/Author&gt;&lt;Year&gt;2019&lt;/Year&gt;&lt;RecNum&gt;14&lt;/RecNum&gt;&lt;DisplayText&gt;[14]&lt;/DisplayText&gt;&lt;record&gt;&lt;rec-number&gt;14&lt;/rec-number&gt;&lt;foreign-keys&gt;&lt;key app="EN" db-id="f9sdp9t0rv2x54ex2rkp009cpf2rsea9d20e" timestamp="1619700081"&gt;14&lt;/key&gt;&lt;/foreign-keys&gt;&lt;ref-type name="Journal Article"&gt;17&lt;/ref-type&gt;&lt;contributors&gt;&lt;authors&gt;&lt;author&gt;Gentry, Sarah Victoria&lt;/author&gt;&lt;author&gt;Gauthier, Andrea&lt;/author&gt;&lt;author&gt;Ehrstrom, Beatrice L. Estrade&lt;/author&gt;&lt;author&gt;Wortley, David&lt;/author&gt;&lt;author&gt;Lilienthal, Anneliese&lt;/author&gt;&lt;author&gt;Car, Lorainne Tudor&lt;/author&gt;&lt;author&gt;Dauwels-Okutsu, Shoko&lt;/author&gt;&lt;author&gt;Nikolaou, Charoula K.&lt;/author&gt;&lt;author&gt;Zary, Nabil&lt;/author&gt;&lt;author&gt;Campbell, James&lt;/author&gt;&lt;author&gt;Car, Josip&lt;/author&gt;&lt;/authors&gt;&lt;/contributors&gt;&lt;titles&gt;&lt;title&gt;Serious gaming and gamification education in health professions: systematic review&lt;/title&gt;&lt;secondary-title&gt;Journal of Medical Internet Research&lt;/secondary-title&gt;&lt;/titles&gt;&lt;periodical&gt;&lt;full-title&gt;Journal of Medical Internet Research&lt;/full-title&gt;&lt;/periodical&gt;&lt;volume&gt;21&lt;/volume&gt;&lt;number&gt;3&lt;/number&gt;&lt;keywords&gt;&lt;keyword&gt;Education&lt;/keyword&gt;&lt;keyword&gt;Professional&lt;/keyword&gt;&lt;keyword&gt;Review&lt;/keyword&gt;&lt;keyword&gt;Video games&lt;/keyword&gt;&lt;/keywords&gt;&lt;dates&gt;&lt;year&gt;2019&lt;/year&gt;&lt;/dates&gt;&lt;urls&gt;&lt;/urls&gt;&lt;electronic-resource-num&gt;10.2196/12994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 w:rsidRPr="005506D4"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14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3FCEA69F" w14:textId="77777777" w:rsidTr="008D2594">
        <w:trPr>
          <w:trHeight w:val="320"/>
        </w:trPr>
        <w:tc>
          <w:tcPr>
            <w:tcW w:w="562" w:type="dxa"/>
          </w:tcPr>
          <w:p w14:paraId="780CC827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D676B1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NF-Reg</w:t>
            </w:r>
          </w:p>
        </w:tc>
        <w:tc>
          <w:tcPr>
            <w:tcW w:w="3402" w:type="dxa"/>
            <w:shd w:val="clear" w:color="auto" w:fill="auto"/>
            <w:hideMark/>
          </w:tcPr>
          <w:p w14:paraId="238432F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Is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the 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use of accreditation-related milestones in digital health education effective?</w:t>
            </w:r>
          </w:p>
        </w:tc>
        <w:tc>
          <w:tcPr>
            <w:tcW w:w="1134" w:type="dxa"/>
            <w:shd w:val="clear" w:color="auto" w:fill="auto"/>
            <w:hideMark/>
          </w:tcPr>
          <w:p w14:paraId="21A4E16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4D6765C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12B7B8A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2D342EE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45F7D89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503BF03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267A668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40BB79D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733E2D8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3365A0F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5CDDB0A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Semwal&lt;/Author&gt;&lt;Year&gt;2019&lt;/Year&gt;&lt;RecNum&gt;75&lt;/RecNum&gt;&lt;DisplayText&gt;[86]&lt;/DisplayText&gt;&lt;record&gt;&lt;rec-number&gt;75&lt;/rec-number&gt;&lt;foreign-keys&gt;&lt;key app="EN" db-id="f9sdp9t0rv2x54ex2rkp009cpf2rsea9d20e" timestamp="1619700083"&gt;75&lt;/key&gt;&lt;/foreign-keys&gt;&lt;ref-type name="Journal Article"&gt;17&lt;/ref-type&gt;&lt;contributors&gt;&lt;authors&gt;&lt;author&gt;Semwal, Monika&lt;/author&gt;&lt;author&gt;Whiting, Penny&lt;/author&gt;&lt;author&gt;Bajpai, Ram&lt;/author&gt;&lt;author&gt;Bajpai, Shweta&lt;/author&gt;&lt;author&gt;Kyaw, Bhone Myint&lt;/author&gt;&lt;author&gt;Car, Lorainne Tudor&lt;/author&gt;&lt;/authors&gt;&lt;/contributors&gt;&lt;titles&gt;&lt;title&gt;Digital education for health professions on smoking cessation management: systematic review by the digital health education collaboration&lt;/title&gt;&lt;secondary-title&gt;Journal of Medical Internet Research&lt;/secondary-title&gt;&lt;/titles&gt;&lt;periodical&gt;&lt;full-title&gt;Journal of Medical Internet Research&lt;/full-title&gt;&lt;/periodical&gt;&lt;volume&gt;21&lt;/volume&gt;&lt;number&gt;3&lt;/number&gt;&lt;keywords&gt;&lt;keyword&gt;Evidence-based practice&lt;/keyword&gt;&lt;keyword&gt;Health personnel&lt;/keyword&gt;&lt;keyword&gt;Learning&lt;/keyword&gt;&lt;keyword&gt;Smoking cessation&lt;/keyword&gt;&lt;keyword&gt;Systematic review&lt;/keyword&gt;&lt;/keywords&gt;&lt;dates&gt;&lt;year&gt;2019&lt;/year&gt;&lt;/dates&gt;&lt;urls&gt;&lt;/urls&gt;&lt;electronic-resource-num&gt;10.2196/13000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86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78A92884" w14:textId="77777777" w:rsidTr="008D2594">
        <w:trPr>
          <w:trHeight w:val="480"/>
        </w:trPr>
        <w:tc>
          <w:tcPr>
            <w:tcW w:w="562" w:type="dxa"/>
          </w:tcPr>
          <w:p w14:paraId="75DB0530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E63041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NF-HR</w:t>
            </w:r>
          </w:p>
        </w:tc>
        <w:tc>
          <w:tcPr>
            <w:tcW w:w="3402" w:type="dxa"/>
            <w:shd w:val="clear" w:color="auto" w:fill="auto"/>
            <w:hideMark/>
          </w:tcPr>
          <w:p w14:paraId="679FBCF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What digital skills should instructors facilitating digital health education be competent in?</w:t>
            </w:r>
          </w:p>
        </w:tc>
        <w:tc>
          <w:tcPr>
            <w:tcW w:w="1134" w:type="dxa"/>
            <w:shd w:val="clear" w:color="auto" w:fill="auto"/>
            <w:hideMark/>
          </w:tcPr>
          <w:p w14:paraId="76204F6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5092104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0E88790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24988CB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B5BFE2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3323A0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18E8A47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  <w:hideMark/>
          </w:tcPr>
          <w:p w14:paraId="2FFA2A1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2B2EA64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37ADC26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2008476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Cheng&lt;/Author&gt;&lt;Year&gt;2015&lt;/Year&gt;&lt;RecNum&gt;74&lt;/RecNum&gt;&lt;DisplayText&gt;[47]&lt;/DisplayText&gt;&lt;record&gt;&lt;rec-number&gt;74&lt;/rec-number&gt;&lt;foreign-keys&gt;&lt;key app="EN" db-id="f9sdp9t0rv2x54ex2rkp009cpf2rsea9d20e" timestamp="1619700083"&gt;74&lt;/key&gt;&lt;/foreign-keys&gt;&lt;ref-type name="Journal Article"&gt;17&lt;/ref-type&gt;&lt;contributors&gt;&lt;authors&gt;&lt;author&gt;Cheng, Adam&lt;/author&gt;&lt;author&gt;Lockey, Andrew&lt;/author&gt;&lt;author&gt;Bhanji, Farhan&lt;/author&gt;&lt;author&gt;Lin, Yiqun&lt;/author&gt;&lt;author&gt;Hunt, Elizabeth A.&lt;/author&gt;&lt;author&gt;Lang, Eddy&lt;/author&gt;&lt;/authors&gt;&lt;/contributors&gt;&lt;titles&gt;&lt;title&gt;The use of high-fidelity manikins for advanced life support training-A systematic review and meta-analysis&lt;/title&gt;&lt;secondary-title&gt;Resuscitation&lt;/secondary-title&gt;&lt;/titles&gt;&lt;periodical&gt;&lt;full-title&gt;Resuscitation&lt;/full-title&gt;&lt;/periodical&gt;&lt;pages&gt;142-149&lt;/pages&gt;&lt;volume&gt;93&lt;/volume&gt;&lt;keywords&gt;&lt;keyword&gt;Advanced life support training&lt;/keyword&gt;&lt;keyword&gt;Cardiopulmonary resuscitation&lt;/keyword&gt;&lt;keyword&gt;Meta-analysis&lt;/keyword&gt;&lt;keyword&gt;Simulation&lt;/keyword&gt;&lt;keyword&gt;Systematic review&lt;/keyword&gt;&lt;/keywords&gt;&lt;dates&gt;&lt;year&gt;2015&lt;/year&gt;&lt;/dates&gt;&lt;publisher&gt;European Resuscitation Council, American Heart Association, Inc., and International Liaison Committee on Resuscitation.~Published by Elsevier Ireland Ltd&lt;/publisher&gt;&lt;urls&gt;&lt;/urls&gt;&lt;electronic-resource-num&gt;10.1016/j.resuscitation.2015.04.004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47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4486548F" w14:textId="77777777" w:rsidTr="008D2594">
        <w:trPr>
          <w:trHeight w:val="480"/>
        </w:trPr>
        <w:tc>
          <w:tcPr>
            <w:tcW w:w="562" w:type="dxa"/>
          </w:tcPr>
          <w:p w14:paraId="0C843CD4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81E41A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NF-HR</w:t>
            </w:r>
          </w:p>
        </w:tc>
        <w:tc>
          <w:tcPr>
            <w:tcW w:w="3402" w:type="dxa"/>
            <w:shd w:val="clear" w:color="auto" w:fill="auto"/>
            <w:hideMark/>
          </w:tcPr>
          <w:p w14:paraId="4BC92C5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How does the digital competence of teachers impact health professions learning outcomes from digital health education?</w:t>
            </w:r>
          </w:p>
        </w:tc>
        <w:tc>
          <w:tcPr>
            <w:tcW w:w="1134" w:type="dxa"/>
            <w:shd w:val="clear" w:color="auto" w:fill="auto"/>
            <w:hideMark/>
          </w:tcPr>
          <w:p w14:paraId="7FB7A1F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42CD1A5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5178F3B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2829B6F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35C667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AD3A31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5423BA1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79A6C20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0D6E267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55C6656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372C961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Männistö&lt;/Author&gt;&lt;Year&gt;2019&lt;/Year&gt;&lt;RecNum&gt;102&lt;/RecNum&gt;&lt;DisplayText&gt;[104]&lt;/DisplayText&gt;&lt;record&gt;&lt;rec-number&gt;102&lt;/rec-number&gt;&lt;foreign-keys&gt;&lt;key app="EN" db-id="f9sdp9t0rv2x54ex2rkp009cpf2rsea9d20e" timestamp="1619700085"&gt;102&lt;/key&gt;&lt;/foreign-keys&gt;&lt;ref-type name="Journal Article"&gt;17&lt;/ref-type&gt;&lt;contributors&gt;&lt;authors&gt;&lt;author&gt;Männistö, Merja&lt;/author&gt;&lt;author&gt;Mikkonen, Kristina&lt;/author&gt;&lt;author&gt;Kuivila, Heli Maria&lt;/author&gt;&lt;author&gt;Virtanen, Mari&lt;/author&gt;&lt;author&gt;Kyngäs, Helvi&lt;/author&gt;&lt;author&gt;Kääriäinen, Maria&lt;/author&gt;&lt;/authors&gt;&lt;/contributors&gt;&lt;titles&gt;&lt;title&gt;Digital collaborative learning in nursing education: a systematic review&lt;/title&gt;&lt;secondary-title&gt;Scandinavian Journal of Caring Sciences&lt;/secondary-title&gt;&lt;/titles&gt;&lt;periodical&gt;&lt;full-title&gt;Scandinavian Journal of Caring Sciences&lt;/full-title&gt;&lt;/periodical&gt;&lt;number&gt;7&lt;/number&gt;&lt;keywords&gt;&lt;keyword&gt;digital collaborative learning&lt;/keyword&gt;&lt;keyword&gt;digital learning environment&lt;/keyword&gt;&lt;keyword&gt;educational intervention&lt;/keyword&gt;&lt;keyword&gt;nursing education&lt;/keyword&gt;&lt;keyword&gt;nursing student&lt;/keyword&gt;&lt;keyword&gt;randomised control trial&lt;/keyword&gt;&lt;/keywords&gt;&lt;dates&gt;&lt;year&gt;2019&lt;/year&gt;&lt;/dates&gt;&lt;urls&gt;&lt;/urls&gt;&lt;electronic-resource-num&gt;10.1111/scs.12743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104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7CC0CCA2" w14:textId="77777777" w:rsidTr="008D2594">
        <w:trPr>
          <w:trHeight w:val="480"/>
        </w:trPr>
        <w:tc>
          <w:tcPr>
            <w:tcW w:w="562" w:type="dxa"/>
          </w:tcPr>
          <w:p w14:paraId="7066BCE0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068CFC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NF-HR</w:t>
            </w:r>
          </w:p>
        </w:tc>
        <w:tc>
          <w:tcPr>
            <w:tcW w:w="3402" w:type="dxa"/>
            <w:shd w:val="clear" w:color="auto" w:fill="auto"/>
            <w:hideMark/>
          </w:tcPr>
          <w:p w14:paraId="3FF8604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What are the workforce resources needed for health professions digital education?</w:t>
            </w:r>
          </w:p>
        </w:tc>
        <w:tc>
          <w:tcPr>
            <w:tcW w:w="1134" w:type="dxa"/>
            <w:shd w:val="clear" w:color="auto" w:fill="auto"/>
            <w:hideMark/>
          </w:tcPr>
          <w:p w14:paraId="36938E1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55BDF41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734944D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5CE2879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7979124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34BE5CB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05F7EAA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  <w:hideMark/>
          </w:tcPr>
          <w:p w14:paraId="12F2643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77FB270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79155FA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4404872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Rambarat&lt;/Author&gt;&lt;Year&gt;2018&lt;/Year&gt;&lt;RecNum&gt;53&lt;/RecNum&gt;&lt;DisplayText&gt;[69]&lt;/DisplayText&gt;&lt;record&gt;&lt;rec-number&gt;53&lt;/rec-number&gt;&lt;foreign-keys&gt;&lt;key app="EN" db-id="f9sdp9t0rv2x54ex2rkp009cpf2rsea9d20e" timestamp="1619700082"&gt;53&lt;/key&gt;&lt;/foreign-keys&gt;&lt;ref-type name="Journal Article"&gt;17&lt;/ref-type&gt;&lt;contributors&gt;&lt;authors&gt;&lt;author&gt;Rambarat, Cecil A.&lt;/author&gt;&lt;author&gt;Merritt, Justin M.&lt;/author&gt;&lt;author&gt;Norton, Hannah F.&lt;/author&gt;&lt;author&gt;Black, Erik&lt;/author&gt;&lt;author&gt;Winchester, David E.&lt;/author&gt;&lt;/authors&gt;&lt;/contributors&gt;&lt;titles&gt;&lt;title&gt;Using Simulation to Teach Echocardiography: A Systematic Review&lt;/title&gt;&lt;secondary-title&gt;Simulation in Healthcare&lt;/secondary-title&gt;&lt;/titles&gt;&lt;periodical&gt;&lt;full-title&gt;Simulation in Healthcare&lt;/full-title&gt;&lt;/periodical&gt;&lt;pages&gt;413-419&lt;/pages&gt;&lt;volume&gt;13&lt;/volume&gt;&lt;number&gt;6&lt;/number&gt;&lt;keywords&gt;&lt;keyword&gt;Simulation&lt;/keyword&gt;&lt;keyword&gt;echocardiography&lt;/keyword&gt;&lt;keyword&gt;graduate medical education&lt;/keyword&gt;&lt;/keywords&gt;&lt;dates&gt;&lt;year&gt;2018&lt;/year&gt;&lt;/dates&gt;&lt;isbn&gt;0000000000000&lt;/isbn&gt;&lt;urls&gt;&lt;/urls&gt;&lt;electronic-resource-num&gt;10.1097/SIH.0000000000000351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69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27A7EAD2" w14:textId="77777777" w:rsidTr="008D2594">
        <w:trPr>
          <w:trHeight w:val="480"/>
        </w:trPr>
        <w:tc>
          <w:tcPr>
            <w:tcW w:w="562" w:type="dxa"/>
          </w:tcPr>
          <w:p w14:paraId="0B776648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E9B7C5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Mod</w:t>
            </w:r>
          </w:p>
        </w:tc>
        <w:tc>
          <w:tcPr>
            <w:tcW w:w="3402" w:type="dxa"/>
            <w:shd w:val="clear" w:color="auto" w:fill="auto"/>
            <w:hideMark/>
          </w:tcPr>
          <w:p w14:paraId="2DFE31E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What type of instructional design is used in effective digital education of health professions education?</w:t>
            </w:r>
          </w:p>
        </w:tc>
        <w:tc>
          <w:tcPr>
            <w:tcW w:w="1134" w:type="dxa"/>
            <w:shd w:val="clear" w:color="auto" w:fill="auto"/>
            <w:hideMark/>
          </w:tcPr>
          <w:p w14:paraId="0BCD678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62095C2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1C20B07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2D1E817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659DA4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4018593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0122A6D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  <w:hideMark/>
          </w:tcPr>
          <w:p w14:paraId="29681BA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19F934A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  <w:hideMark/>
          </w:tcPr>
          <w:p w14:paraId="0864BF7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1C13336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DengXian" w:hAnsiTheme="minorHAnsi" w:cstheme="minorHAnsi"/>
                <w:szCs w:val="20"/>
                <w:lang w:bidi="ar-SA"/>
              </w:rPr>
            </w:pP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DaGVuZzwvQXV0aG9yPjxZZWFyPjIwMTU8L1llYXI+PFJl
Y051bT43NDwvUmVjTnVtPjxEaXNwbGF5VGV4dD5bNDcsIDYwLCA5MSwgOTUsIDEwMl08L0Rpc3Bs
YXlUZXh0PjxyZWNvcmQ+PHJlYy1udW1iZXI+NzQ8L3JlYy1udW1iZXI+PGZvcmVpZ24ta2V5cz48
a2V5IGFwcD0iRU4iIGRiLWlkPSJmOXNkcDl0MHJ2Mng1NGV4MnJrcDAwOWNwZjJyc2VhOWQyMGUi
IHRpbWVzdGFtcD0iMTYxOTcwMDA4MyI+NzQ8L2tleT48L2ZvcmVpZ24ta2V5cz48cmVmLXR5cGUg
bmFtZT0iSm91cm5hbCBBcnRpY2xlIj4xNzwvcmVmLXR5cGU+PGNvbnRyaWJ1dG9ycz48YXV0aG9y
cz48YXV0aG9yPkNoZW5nLCBBZGFtPC9hdXRob3I+PGF1dGhvcj5Mb2NrZXksIEFuZHJldzwvYXV0
aG9yPjxhdXRob3I+QmhhbmppLCBGYXJoYW48L2F1dGhvcj48YXV0aG9yPkxpbiwgWWlxdW48L2F1
dGhvcj48YXV0aG9yPkh1bnQsIEVsaXphYmV0aCBBLjwvYXV0aG9yPjxhdXRob3I+TGFuZywgRWRk
eTwvYXV0aG9yPjwvYXV0aG9ycz48L2NvbnRyaWJ1dG9ycz48dGl0bGVzPjx0aXRsZT5UaGUgdXNl
IG9mIGhpZ2gtZmlkZWxpdHkgbWFuaWtpbnMgZm9yIGFkdmFuY2VkIGxpZmUgc3VwcG9ydCB0cmFp
bmluZy1BIHN5c3RlbWF0aWMgcmV2aWV3IGFuZCBtZXRhLWFuYWx5c2lzPC90aXRsZT48c2Vjb25k
YXJ5LXRpdGxlPlJlc3VzY2l0YXRpb248L3NlY29uZGFyeS10aXRsZT48L3RpdGxlcz48cGVyaW9k
aWNhbD48ZnVsbC10aXRsZT5SZXN1c2NpdGF0aW9uPC9mdWxsLXRpdGxlPjwvcGVyaW9kaWNhbD48
cGFnZXM+MTQyLTE0OTwvcGFnZXM+PHZvbHVtZT45Mzwvdm9sdW1lPjxrZXl3b3Jkcz48a2V5d29y
ZD5BZHZhbmNlZCBsaWZlIHN1cHBvcnQgdHJhaW5pbmc8L2tleXdvcmQ+PGtleXdvcmQ+Q2FyZGlv
cHVsbW9uYXJ5IHJlc3VzY2l0YXRpb248L2tleXdvcmQ+PGtleXdvcmQ+TWV0YS1hbmFseXNpczwv
a2V5d29yZD48a2V5d29yZD5TaW11bGF0aW9uPC9rZXl3b3JkPjxrZXl3b3JkPlN5c3RlbWF0aWMg
cmV2aWV3PC9rZXl3b3JkPjwva2V5d29yZHM+PGRhdGVzPjx5ZWFyPjIwMTU8L3llYXI+PC9kYXRl
cz48cHVibGlzaGVyPkV1cm9wZWFuIFJlc3VzY2l0YXRpb24gQ291bmNpbCwgQW1lcmljYW4gSGVh
cnQgQXNzb2NpYXRpb24sIEluYy4sIGFuZCBJbnRlcm5hdGlvbmFsIExpYWlzb24gQ29tbWl0dGVl
IG9uIFJlc3VzY2l0YXRpb24uflB1Ymxpc2hlZCBieSBFbHNldmllciBJcmVsYW5kIEx0ZDwvcHVi
bGlzaGVyPjx1cmxzPjwvdXJscz48ZWxlY3Ryb25pYy1yZXNvdXJjZS1udW0+MTAuMTAxNi9qLnJl
c3VzY2l0YXRpb24uMjAxNS4wNC4wMDQ8L2VsZWN0cm9uaWMtcmVzb3VyY2UtbnVtPjwvcmVjb3Jk
PjwvQ2l0ZT48Q2l0ZT48QXV0aG9yPkxpdTwvQXV0aG9yPjxZZWFyPjIwMTY8L1llYXI+PFJlY051
bT40MTwvUmVjTnVtPjxyZWNvcmQ+PHJlYy1udW1iZXI+NDE8L3JlYy1udW1iZXI+PGZvcmVpZ24t
a2V5cz48a2V5IGFwcD0iRU4iIGRiLWlkPSJmOXNkcDl0MHJ2Mng1NGV4MnJrcDAwOWNwZjJyc2Vh
OWQyMGUiIHRpbWVzdGFtcD0iMTYxOTcwMDA4MiI+NDE8L2tleT48L2ZvcmVpZ24ta2V5cz48cmVm
LXR5cGUgbmFtZT0iSm91cm5hbCBBcnRpY2xlIj4xNzwvcmVmLXR5cGU+PGNvbnRyaWJ1dG9ycz48
YXV0aG9ycz48YXV0aG9yPkxpdSwgUWlhbjwvYXV0aG9yPjxhdXRob3I+UGVuZywgV2VpanVuPC9h
dXRob3I+PGF1dGhvcj5aaGFuZywgRmFuPC9hdXRob3I+PGF1dGhvcj5IdSwgUm9uZzwvYXV0aG9y
PjxhdXRob3I+TGksIFlpbmd4dWU8L2F1dGhvcj48YXV0aG9yPllhbiwgV2Vpcm9uZzwvYXV0aG9y
PjwvYXV0aG9ycz48L2NvbnRyaWJ1dG9ycz48dGl0bGVzPjx0aXRsZT5UaGUgRWZmZWN0aXZlbmVz
cyBvZiBCbGVuZGVkIExlYXJuaW5nIGluIEhlYWx0aCBQcm9mZXNzaW9uczogU3lzdGVtYXRpYyBS
ZXZpZXcgYW5kIE1ldGEtQW5hbHlzaXM8L3RpdGxlPjxzZWNvbmRhcnktdGl0bGU+Sm91cm5hbCBv
ZiBtZWRpY2FsIEludGVybmV0IHJlc2VhcmNoPC9zZWNvbmRhcnktdGl0bGU+PC90aXRsZXM+PHBl
cmlvZGljYWw+PGZ1bGwtdGl0bGU+Sm91cm5hbCBvZiBNZWRpY2FsIEludGVybmV0IFJlc2VhcmNo
PC9mdWxsLXRpdGxlPjwvcGVyaW9kaWNhbD48cGFnZXM+ZTI8L3BhZ2VzPjx2b2x1bWU+MTg8L3Zv
bHVtZT48bnVtYmVyPjE8L251bWJlcj48a2V5d29yZHM+PGtleXdvcmQ+YmxlbmRlZCBsZWFybmlu
Zzwva2V5d29yZD48a2V5d29yZD5lZmZlY3RpdmVuZXNzPC9rZXl3b3JkPjxrZXl3b3JkPmhlYWx0
aCBwcm9mZXNzaW9uczwva2V5d29yZD48a2V5d29yZD5rbm93bGVkZ2U8L2tleXdvcmQ+PGtleXdv
cmQ+bWV0YS1hbmFseXNpczwva2V5d29yZD48L2tleXdvcmRzPjxkYXRlcz48eWVhcj4yMDE2PC95
ZWFyPjwvZGF0ZXM+PHVybHM+PC91cmxzPjxlbGVjdHJvbmljLXJlc291cmNlLW51bT4xMC4yMTk2
L2ptaXIuNDgwNzwvZWxlY3Ryb25pYy1yZXNvdXJjZS1udW0+PC9yZWNvcmQ+PC9DaXRlPjxDaXRl
PjxBdXRob3I+U2luY2xhaXI8L0F1dGhvcj48WWVhcj4yMDE2PC9ZZWFyPjxSZWNOdW0+ODM8L1Jl
Y051bT48cmVjb3JkPjxyZWMtbnVtYmVyPjgzPC9yZWMtbnVtYmVyPjxmb3JlaWduLWtleXM+PGtl
eSBhcHA9IkVOIiBkYi1pZD0iZjlzZHA5dDBydjJ4NTRleDJya3AwMDljcGYycnNlYTlkMjBlIiB0
aW1lc3RhbXA9IjE2MTk3MDAwODQiPjgzPC9rZXk+PC9mb3JlaWduLWtleXM+PHJlZi10eXBlIG5h
bWU9IkpvdXJuYWwgQXJ0aWNsZSI+MTc8L3JlZi10eXBlPjxjb250cmlidXRvcnM+PGF1dGhvcnM+
PGF1dGhvcj5TaW5jbGFpciwgUGV0ZXIgTS48L2F1dGhvcj48YXV0aG9yPkthYmxlLCBBc2hsZXk8
L2F1dGhvcj48YXV0aG9yPkxldmV0dC1Kb25lcywgVHJhY3k8L2F1dGhvcj48YXV0aG9yPkJvb3Ro
LCBEZWJiaWU8L2F1dGhvcj48L2F1dGhvcnM+PC9jb250cmlidXRvcnM+PHRpdGxlcz48dGl0bGU+
VGhlIGVmZmVjdGl2ZW5lc3Mgb2YgSW50ZXJuZXQtYmFzZWQgZS1sZWFybmluZyBvbiBjbGluaWNp
YW4gYmVoYXZpb3VyIGFuZCBwYXRpZW50IG91dGNvbWVzOiBBIHN5c3RlbWF0aWMgcmV2aWV3PC90
aXRsZT48c2Vjb25kYXJ5LXRpdGxlPkludGVybmF0aW9uYWwgSm91cm5hbCBvZiBOdXJzaW5nIFN0
dWRpZXM8L3NlY29uZGFyeS10aXRsZT48L3RpdGxlcz48cGVyaW9kaWNhbD48ZnVsbC10aXRsZT5J
bnRlcm5hdGlvbmFsIEpvdXJuYWwgb2YgTnVyc2luZyBTdHVkaWVzPC9mdWxsLXRpdGxlPjwvcGVy
aW9kaWNhbD48cGFnZXM+NzAtODE8L3BhZ2VzPjx2b2x1bWU+NTc8L3ZvbHVtZT48a2V5d29yZHM+
PGtleXdvcmQ+RS1MZWFybmluZzwva2V5d29yZD48a2V5d29yZD5FZHVjYXRpb248L2tleXdvcmQ+
PGtleXdvcmQ+SGVhbHRoIGNhcmUgcHJvZmVzc2lvbmFsPC9rZXl3b3JkPjxrZXl3b3JkPkluZm9y
bWF0aW9uIGNvbW11bmljYXRpb24gdGVjaG5vbG9neTwva2V5d29yZD48a2V5d29yZD5TeXN0ZW1h
dGljIHJldmlldzwva2V5d29yZD48L2tleXdvcmRzPjxkYXRlcz48eWVhcj4yMDE2PC95ZWFyPjwv
ZGF0ZXM+PHB1Ymxpc2hlcj5FbHNldmllciBMdGQ8L3B1Ymxpc2hlcj48dXJscz48cmVsYXRlZC11
cmxzPjx1cmw+aHR0cDovL2R4LmRvaS5vcmcvMTAuMTAxNi9qLmlqbnVyc3R1LjIwMTYuMDEuMDEx
PC91cmw+PC9yZWxhdGVkLXVybHM+PC91cmxzPjxlbGVjdHJvbmljLXJlc291cmNlLW51bT4xMC4x
MDE2L2ouaWpudXJzdHUuMjAxNi4wMS4wMTE8L2VsZWN0cm9uaWMtcmVzb3VyY2UtbnVtPjwvcmVj
b3JkPjwvQ2l0ZT48Q2l0ZT48QXV0aG9yPkxlZTwvQXV0aG9yPjxZZWFyPjIwMjA8L1llYXI+PFJl
Y051bT45MTwvUmVjTnVtPjxyZWNvcmQ+PHJlYy1udW1iZXI+OTE8L3JlYy1udW1iZXI+PGZvcmVp
Z24ta2V5cz48a2V5IGFwcD0iRU4iIGRiLWlkPSJmOXNkcDl0MHJ2Mng1NGV4MnJrcDAwOWNwZjJy
c2VhOWQyMGUiIHRpbWVzdGFtcD0iMTYxOTcwMDA4NCI+OTE8L2tleT48L2ZvcmVpZ24ta2V5cz48
cmVmLXR5cGUgbmFtZT0iSm91cm5hbCBBcnRpY2xlIj4xNzwvcmVmLXR5cGU+PGNvbnRyaWJ1dG9y
cz48YXV0aG9ycz48YXV0aG9yPkxlZSwgSmloeXVuPC9hdXRob3I+PGF1dGhvcj5LaW0sIEh5dW5n
c2luPC9hdXRob3I+PGF1dGhvcj5LaW0sIEt3YW4gSG9vbjwvYXV0aG9yPjxhdXRob3I+SnVuZywg
RGFldW48L2F1dGhvcj48YXV0aG9yPkpvd3NleSwgVGFuaXNoYTwvYXV0aG9yPjxhdXRob3I+V2Vi
c3RlciwgQ3JhaWcgUy48L2F1dGhvcj48L2F1dGhvcnM+PC9jb250cmlidXRvcnM+PHRpdGxlcz48
dGl0bGU+RWZmZWN0aXZlIHZpcnR1YWwgcGF0aWVudCBzaW11bGF0b3JzIGZvciBtZWRpY2FsIGNv
bW11bmljYXRpb24gdHJhaW5pbmc6IEEgc3lzdGVtYXRpYyByZXZpZXc8L3RpdGxlPjxzZWNvbmRh
cnktdGl0bGU+TWVkaWNhbCBFZHVjYXRpb248L3NlY29uZGFyeS10aXRsZT48L3RpdGxlcz48cGVy
aW9kaWNhbD48ZnVsbC10aXRsZT5NZWRpY2FsIEVkdWNhdGlvbjwvZnVsbC10aXRsZT48L3Blcmlv
ZGljYWw+PHBhZ2VzPjc4Ni03OTU8L3BhZ2VzPjx2b2x1bWU+NTQ8L3ZvbHVtZT48bnVtYmVyPjk8
L251bWJlcj48ZGF0ZXM+PHllYXI+MjAyMDwveWVhcj48L2RhdGVzPjx1cmxzPjwvdXJscz48ZWxl
Y3Ryb25pYy1yZXNvdXJjZS1udW0+MTAuMTExMS9tZWR1LjE0MTUyPC9lbGVjdHJvbmljLXJlc291
cmNlLW51bT48L3JlY29yZD48L0NpdGU+PENpdGU+PEF1dGhvcj5Sb3Roc2NoaWxkPC9BdXRob3I+
PFllYXI+MjAyMDwvWWVhcj48UmVjTnVtPjEwMDwvUmVjTnVtPjxyZWNvcmQ+PHJlYy1udW1iZXI+
MTAwPC9yZWMtbnVtYmVyPjxmb3JlaWduLWtleXM+PGtleSBhcHA9IkVOIiBkYi1pZD0iZjlzZHA5
dDBydjJ4NTRleDJya3AwMDljcGYycnNlYTlkMjBlIiB0aW1lc3RhbXA9IjE2MTk3MDAwODUiPjEw
MDwva2V5PjwvZm9yZWlnbi1rZXlzPjxyZWYtdHlwZSBuYW1lPSJKb3VybmFsIEFydGljbGUiPjE3
PC9yZWYtdHlwZT48Y29udHJpYnV0b3JzPjxhdXRob3JzPjxhdXRob3I+Um90aHNjaGlsZCwgUGhp
bGlwPC9hdXRob3I+PGF1dGhvcj5SaWNoYXJkc29uLCBBbXk8L2F1dGhvcj48YXV0aG9yPkZyYW56
Y28sIEphY3F1ZWxpbmUgQmVsdHo8L2F1dGhvcj48YXV0aG9yPkZyYW56Y28sIFJhaHVsIENoYWty
YWJhcnRpPC9hdXRob3I+PC9hdXRob3JzPjwvY29udHJpYnV0b3JzPjx0aXRsZXM+PHRpdGxlPkRv
ZXMgdmlydHVhbCByZWFsaXR5IHNpbXVsYXRpb24gdHJhaW5pbmcgcmVzdWx0IGluIGZld2VyIHJl
YWwtbGlmZSBjYXRhcmFjdCBzdXJnZXJ5IGNvbXBsaWNhdGlvbnM/IEEgc3lzdGVtYXRpYyBsaXRl
cmF0dXJlIHJldmlldzwvdGl0bGU+PHNlY29uZGFyeS10aXRsZT5Kb3VybmFsIG9mIENhdGFyYWN0
IGFuZCBSZWZyYWN0aXZlIFN1cmdlcnk8L3NlY29uZGFyeS10aXRsZT48L3RpdGxlcz48cGVyaW9k
aWNhbD48ZnVsbC10aXRsZT5Kb3VybmFsIG9mIENhdGFyYWN0IGFuZCBSZWZyYWN0aXZlIFN1cmdl
cnk8L2Z1bGwtdGl0bGU+PC9wZXJpb2RpY2FsPjx2b2x1bWU+UHVibGlzaCBBaGVhZCBvZiBwcmlu
dDwvdm9sdW1lPjxkYXRlcz48eWVhcj4yMDIwPC95ZWFyPjwvZGF0ZXM+PGlzYm4+MDAwMDAwMDAw
MDAwMDwvaXNibj48dXJscz48L3VybHM+PGVsZWN0cm9uaWMtcmVzb3VyY2UtbnVtPjEwLjEwOTcv
ai5qY3JzLjAwMDAwMDAwMDAwMDAzMjM8L2VsZWN0cm9uaWMtcmVzb3VyY2UtbnVtPjwvcmVjb3Jk
PjwvQ2l0ZT48L0VuZE5vdGU+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DaGVuZzwvQXV0aG9yPjxZZWFyPjIwMTU8L1llYXI+PFJl
Y051bT43NDwvUmVjTnVtPjxEaXNwbGF5VGV4dD5bNDcsIDYwLCA5MSwgOTUsIDEwMl08L0Rpc3Bs
YXlUZXh0PjxyZWNvcmQ+PHJlYy1udW1iZXI+NzQ8L3JlYy1udW1iZXI+PGZvcmVpZ24ta2V5cz48
a2V5IGFwcD0iRU4iIGRiLWlkPSJmOXNkcDl0MHJ2Mng1NGV4MnJrcDAwOWNwZjJyc2VhOWQyMGUi
IHRpbWVzdGFtcD0iMTYxOTcwMDA4MyI+NzQ8L2tleT48L2ZvcmVpZ24ta2V5cz48cmVmLXR5cGUg
bmFtZT0iSm91cm5hbCBBcnRpY2xlIj4xNzwvcmVmLXR5cGU+PGNvbnRyaWJ1dG9ycz48YXV0aG9y
cz48YXV0aG9yPkNoZW5nLCBBZGFtPC9hdXRob3I+PGF1dGhvcj5Mb2NrZXksIEFuZHJldzwvYXV0
aG9yPjxhdXRob3I+QmhhbmppLCBGYXJoYW48L2F1dGhvcj48YXV0aG9yPkxpbiwgWWlxdW48L2F1
dGhvcj48YXV0aG9yPkh1bnQsIEVsaXphYmV0aCBBLjwvYXV0aG9yPjxhdXRob3I+TGFuZywgRWRk
eTwvYXV0aG9yPjwvYXV0aG9ycz48L2NvbnRyaWJ1dG9ycz48dGl0bGVzPjx0aXRsZT5UaGUgdXNl
IG9mIGhpZ2gtZmlkZWxpdHkgbWFuaWtpbnMgZm9yIGFkdmFuY2VkIGxpZmUgc3VwcG9ydCB0cmFp
bmluZy1BIHN5c3RlbWF0aWMgcmV2aWV3IGFuZCBtZXRhLWFuYWx5c2lzPC90aXRsZT48c2Vjb25k
YXJ5LXRpdGxlPlJlc3VzY2l0YXRpb248L3NlY29uZGFyeS10aXRsZT48L3RpdGxlcz48cGVyaW9k
aWNhbD48ZnVsbC10aXRsZT5SZXN1c2NpdGF0aW9uPC9mdWxsLXRpdGxlPjwvcGVyaW9kaWNhbD48
cGFnZXM+MTQyLTE0OTwvcGFnZXM+PHZvbHVtZT45Mzwvdm9sdW1lPjxrZXl3b3Jkcz48a2V5d29y
ZD5BZHZhbmNlZCBsaWZlIHN1cHBvcnQgdHJhaW5pbmc8L2tleXdvcmQ+PGtleXdvcmQ+Q2FyZGlv
cHVsbW9uYXJ5IHJlc3VzY2l0YXRpb248L2tleXdvcmQ+PGtleXdvcmQ+TWV0YS1hbmFseXNpczwv
a2V5d29yZD48a2V5d29yZD5TaW11bGF0aW9uPC9rZXl3b3JkPjxrZXl3b3JkPlN5c3RlbWF0aWMg
cmV2aWV3PC9rZXl3b3JkPjwva2V5d29yZHM+PGRhdGVzPjx5ZWFyPjIwMTU8L3llYXI+PC9kYXRl
cz48cHVibGlzaGVyPkV1cm9wZWFuIFJlc3VzY2l0YXRpb24gQ291bmNpbCwgQW1lcmljYW4gSGVh
cnQgQXNzb2NpYXRpb24sIEluYy4sIGFuZCBJbnRlcm5hdGlvbmFsIExpYWlzb24gQ29tbWl0dGVl
IG9uIFJlc3VzY2l0YXRpb24uflB1Ymxpc2hlZCBieSBFbHNldmllciBJcmVsYW5kIEx0ZDwvcHVi
bGlzaGVyPjx1cmxzPjwvdXJscz48ZWxlY3Ryb25pYy1yZXNvdXJjZS1udW0+MTAuMTAxNi9qLnJl
c3VzY2l0YXRpb24uMjAxNS4wNC4wMDQ8L2VsZWN0cm9uaWMtcmVzb3VyY2UtbnVtPjwvcmVjb3Jk
PjwvQ2l0ZT48Q2l0ZT48QXV0aG9yPkxpdTwvQXV0aG9yPjxZZWFyPjIwMTY8L1llYXI+PFJlY051
bT40MTwvUmVjTnVtPjxyZWNvcmQ+PHJlYy1udW1iZXI+NDE8L3JlYy1udW1iZXI+PGZvcmVpZ24t
a2V5cz48a2V5IGFwcD0iRU4iIGRiLWlkPSJmOXNkcDl0MHJ2Mng1NGV4MnJrcDAwOWNwZjJyc2Vh
OWQyMGUiIHRpbWVzdGFtcD0iMTYxOTcwMDA4MiI+NDE8L2tleT48L2ZvcmVpZ24ta2V5cz48cmVm
LXR5cGUgbmFtZT0iSm91cm5hbCBBcnRpY2xlIj4xNzwvcmVmLXR5cGU+PGNvbnRyaWJ1dG9ycz48
YXV0aG9ycz48YXV0aG9yPkxpdSwgUWlhbjwvYXV0aG9yPjxhdXRob3I+UGVuZywgV2VpanVuPC9h
dXRob3I+PGF1dGhvcj5aaGFuZywgRmFuPC9hdXRob3I+PGF1dGhvcj5IdSwgUm9uZzwvYXV0aG9y
PjxhdXRob3I+TGksIFlpbmd4dWU8L2F1dGhvcj48YXV0aG9yPllhbiwgV2Vpcm9uZzwvYXV0aG9y
PjwvYXV0aG9ycz48L2NvbnRyaWJ1dG9ycz48dGl0bGVzPjx0aXRsZT5UaGUgRWZmZWN0aXZlbmVz
cyBvZiBCbGVuZGVkIExlYXJuaW5nIGluIEhlYWx0aCBQcm9mZXNzaW9uczogU3lzdGVtYXRpYyBS
ZXZpZXcgYW5kIE1ldGEtQW5hbHlzaXM8L3RpdGxlPjxzZWNvbmRhcnktdGl0bGU+Sm91cm5hbCBv
ZiBtZWRpY2FsIEludGVybmV0IHJlc2VhcmNoPC9zZWNvbmRhcnktdGl0bGU+PC90aXRsZXM+PHBl
cmlvZGljYWw+PGZ1bGwtdGl0bGU+Sm91cm5hbCBvZiBNZWRpY2FsIEludGVybmV0IFJlc2VhcmNo
PC9mdWxsLXRpdGxlPjwvcGVyaW9kaWNhbD48cGFnZXM+ZTI8L3BhZ2VzPjx2b2x1bWU+MTg8L3Zv
bHVtZT48bnVtYmVyPjE8L251bWJlcj48a2V5d29yZHM+PGtleXdvcmQ+YmxlbmRlZCBsZWFybmlu
Zzwva2V5d29yZD48a2V5d29yZD5lZmZlY3RpdmVuZXNzPC9rZXl3b3JkPjxrZXl3b3JkPmhlYWx0
aCBwcm9mZXNzaW9uczwva2V5d29yZD48a2V5d29yZD5rbm93bGVkZ2U8L2tleXdvcmQ+PGtleXdv
cmQ+bWV0YS1hbmFseXNpczwva2V5d29yZD48L2tleXdvcmRzPjxkYXRlcz48eWVhcj4yMDE2PC95
ZWFyPjwvZGF0ZXM+PHVybHM+PC91cmxzPjxlbGVjdHJvbmljLXJlc291cmNlLW51bT4xMC4yMTk2
L2ptaXIuNDgwNzwvZWxlY3Ryb25pYy1yZXNvdXJjZS1udW0+PC9yZWNvcmQ+PC9DaXRlPjxDaXRl
PjxBdXRob3I+U2luY2xhaXI8L0F1dGhvcj48WWVhcj4yMDE2PC9ZZWFyPjxSZWNOdW0+ODM8L1Jl
Y051bT48cmVjb3JkPjxyZWMtbnVtYmVyPjgzPC9yZWMtbnVtYmVyPjxmb3JlaWduLWtleXM+PGtl
eSBhcHA9IkVOIiBkYi1pZD0iZjlzZHA5dDBydjJ4NTRleDJya3AwMDljcGYycnNlYTlkMjBlIiB0
aW1lc3RhbXA9IjE2MTk3MDAwODQiPjgzPC9rZXk+PC9mb3JlaWduLWtleXM+PHJlZi10eXBlIG5h
bWU9IkpvdXJuYWwgQXJ0aWNsZSI+MTc8L3JlZi10eXBlPjxjb250cmlidXRvcnM+PGF1dGhvcnM+
PGF1dGhvcj5TaW5jbGFpciwgUGV0ZXIgTS48L2F1dGhvcj48YXV0aG9yPkthYmxlLCBBc2hsZXk8
L2F1dGhvcj48YXV0aG9yPkxldmV0dC1Kb25lcywgVHJhY3k8L2F1dGhvcj48YXV0aG9yPkJvb3Ro
LCBEZWJiaWU8L2F1dGhvcj48L2F1dGhvcnM+PC9jb250cmlidXRvcnM+PHRpdGxlcz48dGl0bGU+
VGhlIGVmZmVjdGl2ZW5lc3Mgb2YgSW50ZXJuZXQtYmFzZWQgZS1sZWFybmluZyBvbiBjbGluaWNp
YW4gYmVoYXZpb3VyIGFuZCBwYXRpZW50IG91dGNvbWVzOiBBIHN5c3RlbWF0aWMgcmV2aWV3PC90
aXRsZT48c2Vjb25kYXJ5LXRpdGxlPkludGVybmF0aW9uYWwgSm91cm5hbCBvZiBOdXJzaW5nIFN0
dWRpZXM8L3NlY29uZGFyeS10aXRsZT48L3RpdGxlcz48cGVyaW9kaWNhbD48ZnVsbC10aXRsZT5J
bnRlcm5hdGlvbmFsIEpvdXJuYWwgb2YgTnVyc2luZyBTdHVkaWVzPC9mdWxsLXRpdGxlPjwvcGVy
aW9kaWNhbD48cGFnZXM+NzAtODE8L3BhZ2VzPjx2b2x1bWU+NTc8L3ZvbHVtZT48a2V5d29yZHM+
PGtleXdvcmQ+RS1MZWFybmluZzwva2V5d29yZD48a2V5d29yZD5FZHVjYXRpb248L2tleXdvcmQ+
PGtleXdvcmQ+SGVhbHRoIGNhcmUgcHJvZmVzc2lvbmFsPC9rZXl3b3JkPjxrZXl3b3JkPkluZm9y
bWF0aW9uIGNvbW11bmljYXRpb24gdGVjaG5vbG9neTwva2V5d29yZD48a2V5d29yZD5TeXN0ZW1h
dGljIHJldmlldzwva2V5d29yZD48L2tleXdvcmRzPjxkYXRlcz48eWVhcj4yMDE2PC95ZWFyPjwv
ZGF0ZXM+PHB1Ymxpc2hlcj5FbHNldmllciBMdGQ8L3B1Ymxpc2hlcj48dXJscz48cmVsYXRlZC11
cmxzPjx1cmw+aHR0cDovL2R4LmRvaS5vcmcvMTAuMTAxNi9qLmlqbnVyc3R1LjIwMTYuMDEuMDEx
PC91cmw+PC9yZWxhdGVkLXVybHM+PC91cmxzPjxlbGVjdHJvbmljLXJlc291cmNlLW51bT4xMC4x
MDE2L2ouaWpudXJzdHUuMjAxNi4wMS4wMTE8L2VsZWN0cm9uaWMtcmVzb3VyY2UtbnVtPjwvcmVj
b3JkPjwvQ2l0ZT48Q2l0ZT48QXV0aG9yPkxlZTwvQXV0aG9yPjxZZWFyPjIwMjA8L1llYXI+PFJl
Y051bT45MTwvUmVjTnVtPjxyZWNvcmQ+PHJlYy1udW1iZXI+OTE8L3JlYy1udW1iZXI+PGZvcmVp
Z24ta2V5cz48a2V5IGFwcD0iRU4iIGRiLWlkPSJmOXNkcDl0MHJ2Mng1NGV4MnJrcDAwOWNwZjJy
c2VhOWQyMGUiIHRpbWVzdGFtcD0iMTYxOTcwMDA4NCI+OTE8L2tleT48L2ZvcmVpZ24ta2V5cz48
cmVmLXR5cGUgbmFtZT0iSm91cm5hbCBBcnRpY2xlIj4xNzwvcmVmLXR5cGU+PGNvbnRyaWJ1dG9y
cz48YXV0aG9ycz48YXV0aG9yPkxlZSwgSmloeXVuPC9hdXRob3I+PGF1dGhvcj5LaW0sIEh5dW5n
c2luPC9hdXRob3I+PGF1dGhvcj5LaW0sIEt3YW4gSG9vbjwvYXV0aG9yPjxhdXRob3I+SnVuZywg
RGFldW48L2F1dGhvcj48YXV0aG9yPkpvd3NleSwgVGFuaXNoYTwvYXV0aG9yPjxhdXRob3I+V2Vi
c3RlciwgQ3JhaWcgUy48L2F1dGhvcj48L2F1dGhvcnM+PC9jb250cmlidXRvcnM+PHRpdGxlcz48
dGl0bGU+RWZmZWN0aXZlIHZpcnR1YWwgcGF0aWVudCBzaW11bGF0b3JzIGZvciBtZWRpY2FsIGNv
bW11bmljYXRpb24gdHJhaW5pbmc6IEEgc3lzdGVtYXRpYyByZXZpZXc8L3RpdGxlPjxzZWNvbmRh
cnktdGl0bGU+TWVkaWNhbCBFZHVjYXRpb248L3NlY29uZGFyeS10aXRsZT48L3RpdGxlcz48cGVy
aW9kaWNhbD48ZnVsbC10aXRsZT5NZWRpY2FsIEVkdWNhdGlvbjwvZnVsbC10aXRsZT48L3Blcmlv
ZGljYWw+PHBhZ2VzPjc4Ni03OTU8L3BhZ2VzPjx2b2x1bWU+NTQ8L3ZvbHVtZT48bnVtYmVyPjk8
L251bWJlcj48ZGF0ZXM+PHllYXI+MjAyMDwveWVhcj48L2RhdGVzPjx1cmxzPjwvdXJscz48ZWxl
Y3Ryb25pYy1yZXNvdXJjZS1udW0+MTAuMTExMS9tZWR1LjE0MTUyPC9lbGVjdHJvbmljLXJlc291
cmNlLW51bT48L3JlY29yZD48L0NpdGU+PENpdGU+PEF1dGhvcj5Sb3Roc2NoaWxkPC9BdXRob3I+
PFllYXI+MjAyMDwvWWVhcj48UmVjTnVtPjEwMDwvUmVjTnVtPjxyZWNvcmQ+PHJlYy1udW1iZXI+
MTAwPC9yZWMtbnVtYmVyPjxmb3JlaWduLWtleXM+PGtleSBhcHA9IkVOIiBkYi1pZD0iZjlzZHA5
dDBydjJ4NTRleDJya3AwMDljcGYycnNlYTlkMjBlIiB0aW1lc3RhbXA9IjE2MTk3MDAwODUiPjEw
MDwva2V5PjwvZm9yZWlnbi1rZXlzPjxyZWYtdHlwZSBuYW1lPSJKb3VybmFsIEFydGljbGUiPjE3
PC9yZWYtdHlwZT48Y29udHJpYnV0b3JzPjxhdXRob3JzPjxhdXRob3I+Um90aHNjaGlsZCwgUGhp
bGlwPC9hdXRob3I+PGF1dGhvcj5SaWNoYXJkc29uLCBBbXk8L2F1dGhvcj48YXV0aG9yPkZyYW56
Y28sIEphY3F1ZWxpbmUgQmVsdHo8L2F1dGhvcj48YXV0aG9yPkZyYW56Y28sIFJhaHVsIENoYWty
YWJhcnRpPC9hdXRob3I+PC9hdXRob3JzPjwvY29udHJpYnV0b3JzPjx0aXRsZXM+PHRpdGxlPkRv
ZXMgdmlydHVhbCByZWFsaXR5IHNpbXVsYXRpb24gdHJhaW5pbmcgcmVzdWx0IGluIGZld2VyIHJl
YWwtbGlmZSBjYXRhcmFjdCBzdXJnZXJ5IGNvbXBsaWNhdGlvbnM/IEEgc3lzdGVtYXRpYyBsaXRl
cmF0dXJlIHJldmlldzwvdGl0bGU+PHNlY29uZGFyeS10aXRsZT5Kb3VybmFsIG9mIENhdGFyYWN0
IGFuZCBSZWZyYWN0aXZlIFN1cmdlcnk8L3NlY29uZGFyeS10aXRsZT48L3RpdGxlcz48cGVyaW9k
aWNhbD48ZnVsbC10aXRsZT5Kb3VybmFsIG9mIENhdGFyYWN0IGFuZCBSZWZyYWN0aXZlIFN1cmdl
cnk8L2Z1bGwtdGl0bGU+PC9wZXJpb2RpY2FsPjx2b2x1bWU+UHVibGlzaCBBaGVhZCBvZiBwcmlu
dDwvdm9sdW1lPjxkYXRlcz48eWVhcj4yMDIwPC95ZWFyPjwvZGF0ZXM+PGlzYm4+MDAwMDAwMDAw
MDAwMDwvaXNibj48dXJscz48L3VybHM+PGVsZWN0cm9uaWMtcmVzb3VyY2UtbnVtPjEwLjEwOTcv
ai5qY3JzLjAwMDAwMDAwMDAwMDAzMjM8L2VsZWN0cm9uaWMtcmVzb3VyY2UtbnVtPjwvcmVjb3Jk
PjwvQ2l0ZT48L0VuZE5vdGU+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DengXian" w:hAnsiTheme="minorHAnsi" w:cstheme="minorHAnsi"/>
                <w:noProof/>
                <w:szCs w:val="20"/>
                <w:lang w:bidi="ar-SA"/>
              </w:rPr>
              <w:t>[47, 60, 91, 95, 102]</w:t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3D762349" w14:textId="77777777" w:rsidTr="008D2594">
        <w:trPr>
          <w:trHeight w:val="480"/>
        </w:trPr>
        <w:tc>
          <w:tcPr>
            <w:tcW w:w="562" w:type="dxa"/>
          </w:tcPr>
          <w:p w14:paraId="6FE847CD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D176CE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Mod</w:t>
            </w:r>
          </w:p>
        </w:tc>
        <w:tc>
          <w:tcPr>
            <w:tcW w:w="3402" w:type="dxa"/>
            <w:shd w:val="clear" w:color="auto" w:fill="auto"/>
            <w:hideMark/>
          </w:tcPr>
          <w:p w14:paraId="46BAECC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Which components of digital health education (</w:t>
            </w:r>
            <w:proofErr w:type="gram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.g.</w:t>
            </w:r>
            <w:proofErr w:type="gramEnd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 interactivity, feedback) contribute to enhanced learning outcomes?</w:t>
            </w:r>
          </w:p>
        </w:tc>
        <w:tc>
          <w:tcPr>
            <w:tcW w:w="1134" w:type="dxa"/>
            <w:shd w:val="clear" w:color="auto" w:fill="auto"/>
            <w:hideMark/>
          </w:tcPr>
          <w:p w14:paraId="0C1B8ED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1843156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60983D8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4B7E01B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3C15C6B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2A753B8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6E78F30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3110E0C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6F8B64B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51A4A6F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34A51DD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UaGVwd29uZ3NhPC9BdXRob3I+PFllYXI+MjAxNDwvWWVh
cj48UmVjTnVtPjU5PC9SZWNOdW0+PERpc3BsYXlUZXh0Pls0NSwgNTIsIDY2LCA3NSwgMTA1XTwv
RGlzcGxheVRleHQ+PHJlY29yZD48cmVjLW51bWJlcj41OTwvcmVjLW51bWJlcj48Zm9yZWlnbi1r
ZXlzPjxrZXkgYXBwPSJFTiIgZGItaWQ9ImY5c2RwOXQwcnYyeDU0ZXgycmtwMDA5Y3BmMnJzZWE5
ZDIwZSIgdGltZXN0YW1wPSIxNjE5NzAwMDgzIj41OTwva2V5PjwvZm9yZWlnbi1rZXlzPjxyZWYt
dHlwZSBuYW1lPSJKb3VybmFsIEFydGljbGUiPjE3PC9yZWYtdHlwZT48Y29udHJpYnV0b3JzPjxh
dXRob3JzPjxhdXRob3I+VGhlcHdvbmdzYSwgSXNhcmFwb3JuPC9hdXRob3I+PGF1dGhvcj5LaXJi
eSwgQ2F0aGVyaW5lPC9hdXRob3I+PGF1dGhvcj5TY2hhdHRuZXIsIFBldGVyPC9hdXRob3I+PGF1
dGhvcj5QaXRlcm1hbiwgTGVvbjwvYXV0aG9yPjwvYXV0aG9ycz48L2NvbnRyaWJ1dG9ycz48dGl0
bGVzPjx0aXRsZT5PbmxpbmUgY29udGludWluZyBtZWRpY2FsIGVkdWNhdGlvbiAoQ01FKSBmb3Ig
R1BzOiBEb2VzIGl0IHdvcms/IEEgc3lzdGVtYXRpYyByZXZpZXc8L3RpdGxlPjxzZWNvbmRhcnkt
dGl0bGU+QXVzdHJhbGlhbiBGYW1pbHkgUGh5c2ljaWFuPC9zZWNvbmRhcnktdGl0bGU+PC90aXRs
ZXM+PHBlcmlvZGljYWw+PGZ1bGwtdGl0bGU+QXVzdHJhbGlhbiBGYW1pbHkgUGh5c2ljaWFuPC9m
dWxsLXRpdGxlPjwvcGVyaW9kaWNhbD48cGFnZXM+NzE3LTcyMTwvcGFnZXM+PHZvbHVtZT40Mzwv
dm9sdW1lPjxudW1iZXI+MTA8L251bWJlcj48a2V5d29yZHM+PGtleXdvcmQ+Q29udGludWluZzwv
a2V5d29yZD48a2V5d29yZD5FZHVjYXRpb248L2tleXdvcmQ+PGtleXdvcmQ+R2VuZXJhbCBwcmFj
dGljZTwva2V5d29yZD48a2V5d29yZD5JbnRlcm5ldDwva2V5d29yZD48a2V5d29yZD5NZWRpY2Fs
PC9rZXl3b3JkPjwva2V5d29yZHM+PGRhdGVzPjx5ZWFyPjIwMTQ8L3llYXI+PC9kYXRlcz48dXJs
cz48L3VybHM+PC9yZWNvcmQ+PC9DaXRlPjxDaXRlPjxBdXRob3I+QWxha2VyPC9BdXRob3I+PFll
YXI+MjAxNjwvWWVhcj48UmVjTnVtPjUwPC9SZWNOdW0+PHJlY29yZD48cmVjLW51bWJlcj41MDwv
cmVjLW51bWJlcj48Zm9yZWlnbi1rZXlzPjxrZXkgYXBwPSJFTiIgZGItaWQ9ImY5c2RwOXQwcnYy
eDU0ZXgycmtwMDA5Y3BmMnJzZWE5ZDIwZSIgdGltZXN0YW1wPSIxNjE5NzAwMDgyIj41MDwva2V5
PjwvZm9yZWlnbi1rZXlzPjxyZWYtdHlwZSBuYW1lPSJKb3VybmFsIEFydGljbGUiPjE3PC9yZWYt
dHlwZT48Y29udHJpYnV0b3JzPjxhdXRob3JzPjxhdXRob3I+QWxha2VyLCBNZWRoYXQ8L2F1dGhv
cj48YXV0aG9yPld5bm4sIEdyZWcgUi48L2F1dGhvcj48YXV0aG9yPkFydWxhbXBhbGFtLCBUYW48
L2F1dGhvcj48L2F1dGhvcnM+PC9jb250cmlidXRvcnM+PHRpdGxlcz48dGl0bGU+VmlydHVhbCBy
ZWFsaXR5IHRyYWluaW5nIGluIGxhcGFyb3Njb3BpYyBzdXJnZXJ5OiBBIHN5c3RlbWF0aWMgcmV2
aWV3ICZhbXA7IG1ldGEtYW5hbHlzaXM8L3RpdGxlPjxzZWNvbmRhcnktdGl0bGU+SW50ZXJuYXRp
b25hbCBKb3VybmFsIG9mIFN1cmdlcnk8L3NlY29uZGFyeS10aXRsZT48L3RpdGxlcz48cGVyaW9k
aWNhbD48ZnVsbC10aXRsZT5JbnRlcm5hdGlvbmFsIEpvdXJuYWwgb2YgU3VyZ2VyeTwvZnVsbC10
aXRsZT48L3BlcmlvZGljYWw+PHBhZ2VzPjg1LTk0PC9wYWdlcz48dm9sdW1lPjI5PC92b2x1bWU+
PGtleXdvcmRzPjxrZXl3b3JkPkxhcGFyb3Njb3BpYyBzdXJnZXJ5PC9rZXl3b3JkPjxrZXl3b3Jk
PlN1cmdpY2FsIHRyYWluaW5nPC9rZXl3b3JkPjxrZXl3b3JkPlZpcnR1YWwgcmVhbGl0eSBzaW11
bGF0aW9uPC9rZXl3b3JkPjwva2V5d29yZHM+PGRhdGVzPjx5ZWFyPjIwMTY8L3llYXI+PC9kYXRl
cz48cHVibGlzaGVyPkVsc2V2aWVyIEx0ZDwvcHVibGlzaGVyPjx1cmxzPjxyZWxhdGVkLXVybHM+
PHVybD5odHRwOi8vZHguZG9pLm9yZy8xMC4xMDE2L2ouaWpzdS4yMDE2LjAzLjAzNDwvdXJsPjwv
cmVsYXRlZC11cmxzPjwvdXJscz48ZWxlY3Ryb25pYy1yZXNvdXJjZS1udW0+MTAuMTAxNi9qLmlq
c3UuMjAxNi4wMy4wMzQ8L2VsZWN0cm9uaWMtcmVzb3VyY2UtbnVtPjwvcmVjb3JkPjwvQ2l0ZT48
Q2l0ZT48QXV0aG9yPlZvdXRpbGFpbmVuPC9BdXRob3I+PFllYXI+MjAxNzwvWWVhcj48UmVjTnVt
PjEwMzwvUmVjTnVtPjxyZWNvcmQ+PHJlYy1udW1iZXI+MTAzPC9yZWMtbnVtYmVyPjxmb3JlaWdu
LWtleXM+PGtleSBhcHA9IkVOIiBkYi1pZD0iZjlzZHA5dDBydjJ4NTRleDJya3AwMDljcGYycnNl
YTlkMjBlIiB0aW1lc3RhbXA9IjE2MTk3MDAwODUiPjEwMzwva2V5PjwvZm9yZWlnbi1rZXlzPjxy
ZWYtdHlwZSBuYW1lPSJKb3VybmFsIEFydGljbGUiPjE3PC9yZWYtdHlwZT48Y29udHJpYnV0b3Jz
PjxhdXRob3JzPjxhdXRob3I+Vm91dGlsYWluZW4sIEFyaTwvYXV0aG9yPjxhdXRob3I+U2FhcmFu
ZW4sIFRlcmhpPC9hdXRob3I+PGF1dGhvcj5Tb3JtdW5lbiwgTWFyam9yaXRhPC9hdXRob3I+PC9h
dXRob3JzPjwvY29udHJpYnV0b3JzPjx0aXRsZXM+PHRpdGxlPkNvbnZlbnRpb25hbCB2cy4gZS1s
ZWFybmluZyBpbiBudXJzaW5nIGVkdWNhdGlvbjogQSBzeXN0ZW1hdGljIHJldmlldyBhbmQgbWV0
YS1hbmFseXNpczwvdGl0bGU+PHNlY29uZGFyeS10aXRsZT5OdXJzZSBFZHVjYXRpb24gVG9kYXk8
L3NlY29uZGFyeS10aXRsZT48L3RpdGxlcz48cGVyaW9kaWNhbD48ZnVsbC10aXRsZT5OdXJzZSBF
ZHVjYXRpb24gVG9kYXk8L2Z1bGwtdGl0bGU+PC9wZXJpb2RpY2FsPjxwYWdlcz45Ny0xMDM8L3Bh
Z2VzPjx2b2x1bWU+NTA8L3ZvbHVtZT48a2V5d29yZHM+PGtleXdvcmQ+Q29udmVudGlvbmFsIGxl
YXJuaW5nPC9rZXl3b3JkPjxrZXl3b3JkPkUtbGVhcm5pbmc8L2tleXdvcmQ+PGtleXdvcmQ+TWV0
YS1hbmFseXNpczwva2V5d29yZD48a2V5d29yZD5OdXJzaW5nIGVkdWNhdGlvbjwva2V5d29yZD48
a2V5d29yZD5OdXJzaW5nIGtub3dsZWRnZTwva2V5d29yZD48a2V5d29yZD5OdXJzaW5nIHNraWxs
czwva2V5d29yZD48a2V5d29yZD5TeXN0ZW1hdGljIHJldmlldzwva2V5d29yZD48L2tleXdvcmRz
PjxkYXRlcz48eWVhcj4yMDE3PC95ZWFyPjwvZGF0ZXM+PHB1Ymxpc2hlcj5FbHNldmllciBMdGQ8
L3B1Ymxpc2hlcj48dXJscz48L3VybHM+PGVsZWN0cm9uaWMtcmVzb3VyY2UtbnVtPjEwLjEwMTYv
ai5uZWR0LjIwMTYuMTIuMDIwPC9lbGVjdHJvbmljLXJlc291cmNlLW51bT48L3JlY29yZD48L0Np
dGU+PENpdGU+PEF1dGhvcj5MaW9zc2k8L0F1dGhvcj48WWVhcj4yMDE4PC9ZZWFyPjxSZWNOdW0+
ODc8L1JlY051bT48cmVjb3JkPjxyZWMtbnVtYmVyPjg3PC9yZWMtbnVtYmVyPjxmb3JlaWduLWtl
eXM+PGtleSBhcHA9IkVOIiBkYi1pZD0iZjlzZHA5dDBydjJ4NTRleDJya3AwMDljcGYycnNlYTlk
MjBlIiB0aW1lc3RhbXA9IjE2MTk3MDAwODQiPjg3PC9rZXk+PC9mb3JlaWduLWtleXM+PHJlZi10
eXBlIG5hbWU9IkpvdXJuYWwgQXJ0aWNsZSI+MTc8L3JlZi10eXBlPjxjb250cmlidXRvcnM+PGF1
dGhvcnM+PGF1dGhvcj5MaW9zc2ksIENocmlzdGluYTwvYXV0aG9yPjxhdXRob3I+RmFpbG8sIEFs
ZXNzYW5kcm88L2F1dGhvcj48YXV0aG9yPlNjaG90aCwgRGFuaWVsIEUuPC9hdXRob3I+PGF1dGhv
cj5XaWxsaWFtcywgR2x5bjwvYXV0aG9yPjxhdXRob3I+SG93YXJkLCBSaWNoYXJkIEYuPC9hdXRo
b3I+PC9hdXRob3JzPjwvY29udHJpYnV0b3JzPjx0aXRsZXM+PHRpdGxlPlRoZSBlZmZlY3RpdmVu
ZXNzIG9mIG9ubGluZSBwYWluIHJlc291cmNlcyBmb3IgaGVhbHRoIHByb2Zlc3Npb25hbHM6IEEg
c3lzdGVtYXRpYyByZXZpZXcgd2l0aCBzdWJzZXQgbWV0YS1hbmFseXNpcyBvZiBlZHVjYXRpb25h
bCBpbnRlcnZlbnRpb24gc3R1ZGllczwvdGl0bGU+PHNlY29uZGFyeS10aXRsZT5QYWluPC9zZWNv
bmRhcnktdGl0bGU+PC90aXRsZXM+PHBlcmlvZGljYWw+PGZ1bGwtdGl0bGU+UGFpbjwvZnVsbC10
aXRsZT48L3BlcmlvZGljYWw+PHBhZ2VzPjYzMS02NDM8L3BhZ2VzPjx2b2x1bWU+MTU5PC92b2x1
bWU+PG51bWJlcj40PC9udW1iZXI+PGtleXdvcmRzPjxrZXl3b3JkPkVkdWNhdGlvbmFsIHBhaW4g
aW50ZXJ2ZW50aW9uczwva2V5d29yZD48a2V5d29yZD5IZWFsdGggcHJvZmVzc2lvbmFsczwva2V5
d29yZD48a2V5d29yZD5NZXRhLWFuYWx5c2lzPC9rZXl3b3JkPjxrZXl3b3JkPk9ubGluZSBwYWlu
IHJlc291cmNlczwva2V5d29yZD48a2V5d29yZD5TeXN0ZW1hdGljIHJldmlldzwva2V5d29yZD48
L2tleXdvcmRzPjxkYXRlcz48eWVhcj4yMDE4PC95ZWFyPjwvZGF0ZXM+PGlzYm4+MDIzODA1OTQ2
NDwvaXNibj48dXJscz48L3VybHM+PGVsZWN0cm9uaWMtcmVzb3VyY2UtbnVtPjEwLjEwOTcvai5w
YWluLjAwMDAwMDAwMDAwMDExNDY8L2VsZWN0cm9uaWMtcmVzb3VyY2UtbnVtPjwvcmVjb3JkPjwv
Q2l0ZT48Q2l0ZT48QXV0aG9yPkxhcGllcnJlPC9BdXRob3I+PFllYXI+MjAyMDwvWWVhcj48UmVj
TnVtPjkwPC9SZWNOdW0+PHJlY29yZD48cmVjLW51bWJlcj45MDwvcmVjLW51bWJlcj48Zm9yZWln
bi1rZXlzPjxrZXkgYXBwPSJFTiIgZGItaWQ9ImY5c2RwOXQwcnYyeDU0ZXgycmtwMDA5Y3BmMnJz
ZWE5ZDIwZSIgdGltZXN0YW1wPSIxNjE5NzAwMDg0Ij45MDwva2V5PjwvZm9yZWlnbi1rZXlzPjxy
ZWYtdHlwZSBuYW1lPSJKb3VybmFsIEFydGljbGUiPjE3PC9yZWYtdHlwZT48Y29udHJpYnV0b3Jz
PjxhdXRob3JzPjxhdXRob3I+TGFwaWVycmUsIEFsZXhhbmRyYTwvYXV0aG9yPjxhdXRob3I+Qm91
ZmVyZ3VlbmUsIFNhYnJpbmE8L2F1dGhvcj48YXV0aG9yPkdhdXZpbi1MZXBhZ2UsIErDqXLDtG1l
PC9hdXRob3I+PGF1dGhvcj5MYXZvaWUsIFBhdHJpY2s8L2F1dGhvcj48YXV0aG9yPkFyYm91ciwg
Q2Fyb2xpbmU8L2F1dGhvcj48L2F1dGhvcnM+PC9jb250cmlidXRvcnM+PHRpdGxlcz48dGl0bGU+
RWZmZWN0aXZlbmVzcyBvZiBJbnRlcnByb2Zlc3Npb25hbCBNYW5pa2luLUJhc2VkIFNpbXVsYXRp
b24gVHJhaW5pbmcgb24gVGVhbXdvcmsgQW1vbmcgUmVhbCBUZWFtcyBEdXJpbmcgVHJhdW1hIFJl
c3VzY2l0YXRpb24gaW4gQWR1bHQgRW1lcmdlbmN5IERlcGFydG1lbnRzPC90aXRsZT48c2Vjb25k
YXJ5LXRpdGxlPlNpbXVsYXRpb24gaW4gSGVhbHRoY2FyZTogVGhlIEpvdXJuYWwgb2YgdGhlIFNv
Y2lldHkgZm9yIFNpbXVsYXRpb24gaW4gSGVhbHRoY2FyZTwvc2Vjb25kYXJ5LXRpdGxlPjwvdGl0
bGVzPjxwZXJpb2RpY2FsPjxmdWxsLXRpdGxlPlNpbXVsYXRpb24gaW4gSGVhbHRoY2FyZTogVGhl
IEpvdXJuYWwgb2YgdGhlIFNvY2lldHkgZm9yIFNpbXVsYXRpb24gaW4gSGVhbHRoY2FyZTwvZnVs
bC10aXRsZT48L3BlcmlvZGljYWw+PHBhZ2VzPjEtMTM8L3BhZ2VzPjx2b2x1bWU+UHVibGlzaCBB
aDwvdm9sdW1lPjxudW1iZXI+MDA8L251bWJlcj48a2V5d29yZHM+PGtleXdvcmQ+ZW1lcmdlbmN5
IHNlcnZpY2U8L2tleXdvcmQ+PGtleXdvcmQ+aGlnaC1maWRlbGl0eSBzaW11bGF0aW9uPC9rZXl3
b3JkPjxrZXl3b3JkPnJldmlldzwva2V5d29yZD48a2V5d29yZD50ZWFtd29yazwva2V5d29yZD48
a2V5d29yZD50cmF1bWF0b2xvZ3k8L2tleXdvcmQ+PC9rZXl3b3Jkcz48ZGF0ZXM+PHllYXI+MjAy
MDwveWVhcj48L2RhdGVzPjxpc2JuPjAwMDAwMDAwMDAwMDA8L2lzYm4+PHVybHM+PC91cmxzPjxl
bGVjdHJvbmljLXJlc291cmNlLW51bT4xMC4xMDk3L3NpaC4wMDAwMDAwMDAwMDAwNDQzPC9lbGVj
dHJvbmljLXJlc291cmNlLW51bT48L3JlY29yZD48L0NpdGU+PC9FbmROb3RlPn=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UaGVwd29uZ3NhPC9BdXRob3I+PFllYXI+MjAxNDwvWWVh
cj48UmVjTnVtPjU5PC9SZWNOdW0+PERpc3BsYXlUZXh0Pls0NSwgNTIsIDY2LCA3NSwgMTA1XTwv
RGlzcGxheVRleHQ+PHJlY29yZD48cmVjLW51bWJlcj41OTwvcmVjLW51bWJlcj48Zm9yZWlnbi1r
ZXlzPjxrZXkgYXBwPSJFTiIgZGItaWQ9ImY5c2RwOXQwcnYyeDU0ZXgycmtwMDA5Y3BmMnJzZWE5
ZDIwZSIgdGltZXN0YW1wPSIxNjE5NzAwMDgzIj41OTwva2V5PjwvZm9yZWlnbi1rZXlzPjxyZWYt
dHlwZSBuYW1lPSJKb3VybmFsIEFydGljbGUiPjE3PC9yZWYtdHlwZT48Y29udHJpYnV0b3JzPjxh
dXRob3JzPjxhdXRob3I+VGhlcHdvbmdzYSwgSXNhcmFwb3JuPC9hdXRob3I+PGF1dGhvcj5LaXJi
eSwgQ2F0aGVyaW5lPC9hdXRob3I+PGF1dGhvcj5TY2hhdHRuZXIsIFBldGVyPC9hdXRob3I+PGF1
dGhvcj5QaXRlcm1hbiwgTGVvbjwvYXV0aG9yPjwvYXV0aG9ycz48L2NvbnRyaWJ1dG9ycz48dGl0
bGVzPjx0aXRsZT5PbmxpbmUgY29udGludWluZyBtZWRpY2FsIGVkdWNhdGlvbiAoQ01FKSBmb3Ig
R1BzOiBEb2VzIGl0IHdvcms/IEEgc3lzdGVtYXRpYyByZXZpZXc8L3RpdGxlPjxzZWNvbmRhcnkt
dGl0bGU+QXVzdHJhbGlhbiBGYW1pbHkgUGh5c2ljaWFuPC9zZWNvbmRhcnktdGl0bGU+PC90aXRs
ZXM+PHBlcmlvZGljYWw+PGZ1bGwtdGl0bGU+QXVzdHJhbGlhbiBGYW1pbHkgUGh5c2ljaWFuPC9m
dWxsLXRpdGxlPjwvcGVyaW9kaWNhbD48cGFnZXM+NzE3LTcyMTwvcGFnZXM+PHZvbHVtZT40Mzwv
dm9sdW1lPjxudW1iZXI+MTA8L251bWJlcj48a2V5d29yZHM+PGtleXdvcmQ+Q29udGludWluZzwv
a2V5d29yZD48a2V5d29yZD5FZHVjYXRpb248L2tleXdvcmQ+PGtleXdvcmQ+R2VuZXJhbCBwcmFj
dGljZTwva2V5d29yZD48a2V5d29yZD5JbnRlcm5ldDwva2V5d29yZD48a2V5d29yZD5NZWRpY2Fs
PC9rZXl3b3JkPjwva2V5d29yZHM+PGRhdGVzPjx5ZWFyPjIwMTQ8L3llYXI+PC9kYXRlcz48dXJs
cz48L3VybHM+PC9yZWNvcmQ+PC9DaXRlPjxDaXRlPjxBdXRob3I+QWxha2VyPC9BdXRob3I+PFll
YXI+MjAxNjwvWWVhcj48UmVjTnVtPjUwPC9SZWNOdW0+PHJlY29yZD48cmVjLW51bWJlcj41MDwv
cmVjLW51bWJlcj48Zm9yZWlnbi1rZXlzPjxrZXkgYXBwPSJFTiIgZGItaWQ9ImY5c2RwOXQwcnYy
eDU0ZXgycmtwMDA5Y3BmMnJzZWE5ZDIwZSIgdGltZXN0YW1wPSIxNjE5NzAwMDgyIj41MDwva2V5
PjwvZm9yZWlnbi1rZXlzPjxyZWYtdHlwZSBuYW1lPSJKb3VybmFsIEFydGljbGUiPjE3PC9yZWYt
dHlwZT48Y29udHJpYnV0b3JzPjxhdXRob3JzPjxhdXRob3I+QWxha2VyLCBNZWRoYXQ8L2F1dGhv
cj48YXV0aG9yPld5bm4sIEdyZWcgUi48L2F1dGhvcj48YXV0aG9yPkFydWxhbXBhbGFtLCBUYW48
L2F1dGhvcj48L2F1dGhvcnM+PC9jb250cmlidXRvcnM+PHRpdGxlcz48dGl0bGU+VmlydHVhbCBy
ZWFsaXR5IHRyYWluaW5nIGluIGxhcGFyb3Njb3BpYyBzdXJnZXJ5OiBBIHN5c3RlbWF0aWMgcmV2
aWV3ICZhbXA7IG1ldGEtYW5hbHlzaXM8L3RpdGxlPjxzZWNvbmRhcnktdGl0bGU+SW50ZXJuYXRp
b25hbCBKb3VybmFsIG9mIFN1cmdlcnk8L3NlY29uZGFyeS10aXRsZT48L3RpdGxlcz48cGVyaW9k
aWNhbD48ZnVsbC10aXRsZT5JbnRlcm5hdGlvbmFsIEpvdXJuYWwgb2YgU3VyZ2VyeTwvZnVsbC10
aXRsZT48L3BlcmlvZGljYWw+PHBhZ2VzPjg1LTk0PC9wYWdlcz48dm9sdW1lPjI5PC92b2x1bWU+
PGtleXdvcmRzPjxrZXl3b3JkPkxhcGFyb3Njb3BpYyBzdXJnZXJ5PC9rZXl3b3JkPjxrZXl3b3Jk
PlN1cmdpY2FsIHRyYWluaW5nPC9rZXl3b3JkPjxrZXl3b3JkPlZpcnR1YWwgcmVhbGl0eSBzaW11
bGF0aW9uPC9rZXl3b3JkPjwva2V5d29yZHM+PGRhdGVzPjx5ZWFyPjIwMTY8L3llYXI+PC9kYXRl
cz48cHVibGlzaGVyPkVsc2V2aWVyIEx0ZDwvcHVibGlzaGVyPjx1cmxzPjxyZWxhdGVkLXVybHM+
PHVybD5odHRwOi8vZHguZG9pLm9yZy8xMC4xMDE2L2ouaWpzdS4yMDE2LjAzLjAzNDwvdXJsPjwv
cmVsYXRlZC11cmxzPjwvdXJscz48ZWxlY3Ryb25pYy1yZXNvdXJjZS1udW0+MTAuMTAxNi9qLmlq
c3UuMjAxNi4wMy4wMzQ8L2VsZWN0cm9uaWMtcmVzb3VyY2UtbnVtPjwvcmVjb3JkPjwvQ2l0ZT48
Q2l0ZT48QXV0aG9yPlZvdXRpbGFpbmVuPC9BdXRob3I+PFllYXI+MjAxNzwvWWVhcj48UmVjTnVt
PjEwMzwvUmVjTnVtPjxyZWNvcmQ+PHJlYy1udW1iZXI+MTAzPC9yZWMtbnVtYmVyPjxmb3JlaWdu
LWtleXM+PGtleSBhcHA9IkVOIiBkYi1pZD0iZjlzZHA5dDBydjJ4NTRleDJya3AwMDljcGYycnNl
YTlkMjBlIiB0aW1lc3RhbXA9IjE2MTk3MDAwODUiPjEwMzwva2V5PjwvZm9yZWlnbi1rZXlzPjxy
ZWYtdHlwZSBuYW1lPSJKb3VybmFsIEFydGljbGUiPjE3PC9yZWYtdHlwZT48Y29udHJpYnV0b3Jz
PjxhdXRob3JzPjxhdXRob3I+Vm91dGlsYWluZW4sIEFyaTwvYXV0aG9yPjxhdXRob3I+U2FhcmFu
ZW4sIFRlcmhpPC9hdXRob3I+PGF1dGhvcj5Tb3JtdW5lbiwgTWFyam9yaXRhPC9hdXRob3I+PC9h
dXRob3JzPjwvY29udHJpYnV0b3JzPjx0aXRsZXM+PHRpdGxlPkNvbnZlbnRpb25hbCB2cy4gZS1s
ZWFybmluZyBpbiBudXJzaW5nIGVkdWNhdGlvbjogQSBzeXN0ZW1hdGljIHJldmlldyBhbmQgbWV0
YS1hbmFseXNpczwvdGl0bGU+PHNlY29uZGFyeS10aXRsZT5OdXJzZSBFZHVjYXRpb24gVG9kYXk8
L3NlY29uZGFyeS10aXRsZT48L3RpdGxlcz48cGVyaW9kaWNhbD48ZnVsbC10aXRsZT5OdXJzZSBF
ZHVjYXRpb24gVG9kYXk8L2Z1bGwtdGl0bGU+PC9wZXJpb2RpY2FsPjxwYWdlcz45Ny0xMDM8L3Bh
Z2VzPjx2b2x1bWU+NTA8L3ZvbHVtZT48a2V5d29yZHM+PGtleXdvcmQ+Q29udmVudGlvbmFsIGxl
YXJuaW5nPC9rZXl3b3JkPjxrZXl3b3JkPkUtbGVhcm5pbmc8L2tleXdvcmQ+PGtleXdvcmQ+TWV0
YS1hbmFseXNpczwva2V5d29yZD48a2V5d29yZD5OdXJzaW5nIGVkdWNhdGlvbjwva2V5d29yZD48
a2V5d29yZD5OdXJzaW5nIGtub3dsZWRnZTwva2V5d29yZD48a2V5d29yZD5OdXJzaW5nIHNraWxs
czwva2V5d29yZD48a2V5d29yZD5TeXN0ZW1hdGljIHJldmlldzwva2V5d29yZD48L2tleXdvcmRz
PjxkYXRlcz48eWVhcj4yMDE3PC95ZWFyPjwvZGF0ZXM+PHB1Ymxpc2hlcj5FbHNldmllciBMdGQ8
L3B1Ymxpc2hlcj48dXJscz48L3VybHM+PGVsZWN0cm9uaWMtcmVzb3VyY2UtbnVtPjEwLjEwMTYv
ai5uZWR0LjIwMTYuMTIuMDIwPC9lbGVjdHJvbmljLXJlc291cmNlLW51bT48L3JlY29yZD48L0Np
dGU+PENpdGU+PEF1dGhvcj5MaW9zc2k8L0F1dGhvcj48WWVhcj4yMDE4PC9ZZWFyPjxSZWNOdW0+
ODc8L1JlY051bT48cmVjb3JkPjxyZWMtbnVtYmVyPjg3PC9yZWMtbnVtYmVyPjxmb3JlaWduLWtl
eXM+PGtleSBhcHA9IkVOIiBkYi1pZD0iZjlzZHA5dDBydjJ4NTRleDJya3AwMDljcGYycnNlYTlk
MjBlIiB0aW1lc3RhbXA9IjE2MTk3MDAwODQiPjg3PC9rZXk+PC9mb3JlaWduLWtleXM+PHJlZi10
eXBlIG5hbWU9IkpvdXJuYWwgQXJ0aWNsZSI+MTc8L3JlZi10eXBlPjxjb250cmlidXRvcnM+PGF1
dGhvcnM+PGF1dGhvcj5MaW9zc2ksIENocmlzdGluYTwvYXV0aG9yPjxhdXRob3I+RmFpbG8sIEFs
ZXNzYW5kcm88L2F1dGhvcj48YXV0aG9yPlNjaG90aCwgRGFuaWVsIEUuPC9hdXRob3I+PGF1dGhv
cj5XaWxsaWFtcywgR2x5bjwvYXV0aG9yPjxhdXRob3I+SG93YXJkLCBSaWNoYXJkIEYuPC9hdXRo
b3I+PC9hdXRob3JzPjwvY29udHJpYnV0b3JzPjx0aXRsZXM+PHRpdGxlPlRoZSBlZmZlY3RpdmVu
ZXNzIG9mIG9ubGluZSBwYWluIHJlc291cmNlcyBmb3IgaGVhbHRoIHByb2Zlc3Npb25hbHM6IEEg
c3lzdGVtYXRpYyByZXZpZXcgd2l0aCBzdWJzZXQgbWV0YS1hbmFseXNpcyBvZiBlZHVjYXRpb25h
bCBpbnRlcnZlbnRpb24gc3R1ZGllczwvdGl0bGU+PHNlY29uZGFyeS10aXRsZT5QYWluPC9zZWNv
bmRhcnktdGl0bGU+PC90aXRsZXM+PHBlcmlvZGljYWw+PGZ1bGwtdGl0bGU+UGFpbjwvZnVsbC10
aXRsZT48L3BlcmlvZGljYWw+PHBhZ2VzPjYzMS02NDM8L3BhZ2VzPjx2b2x1bWU+MTU5PC92b2x1
bWU+PG51bWJlcj40PC9udW1iZXI+PGtleXdvcmRzPjxrZXl3b3JkPkVkdWNhdGlvbmFsIHBhaW4g
aW50ZXJ2ZW50aW9uczwva2V5d29yZD48a2V5d29yZD5IZWFsdGggcHJvZmVzc2lvbmFsczwva2V5
d29yZD48a2V5d29yZD5NZXRhLWFuYWx5c2lzPC9rZXl3b3JkPjxrZXl3b3JkPk9ubGluZSBwYWlu
IHJlc291cmNlczwva2V5d29yZD48a2V5d29yZD5TeXN0ZW1hdGljIHJldmlldzwva2V5d29yZD48
L2tleXdvcmRzPjxkYXRlcz48eWVhcj4yMDE4PC95ZWFyPjwvZGF0ZXM+PGlzYm4+MDIzODA1OTQ2
NDwvaXNibj48dXJscz48L3VybHM+PGVsZWN0cm9uaWMtcmVzb3VyY2UtbnVtPjEwLjEwOTcvai5w
YWluLjAwMDAwMDAwMDAwMDExNDY8L2VsZWN0cm9uaWMtcmVzb3VyY2UtbnVtPjwvcmVjb3JkPjwv
Q2l0ZT48Q2l0ZT48QXV0aG9yPkxhcGllcnJlPC9BdXRob3I+PFllYXI+MjAyMDwvWWVhcj48UmVj
TnVtPjkwPC9SZWNOdW0+PHJlY29yZD48cmVjLW51bWJlcj45MDwvcmVjLW51bWJlcj48Zm9yZWln
bi1rZXlzPjxrZXkgYXBwPSJFTiIgZGItaWQ9ImY5c2RwOXQwcnYyeDU0ZXgycmtwMDA5Y3BmMnJz
ZWE5ZDIwZSIgdGltZXN0YW1wPSIxNjE5NzAwMDg0Ij45MDwva2V5PjwvZm9yZWlnbi1rZXlzPjxy
ZWYtdHlwZSBuYW1lPSJKb3VybmFsIEFydGljbGUiPjE3PC9yZWYtdHlwZT48Y29udHJpYnV0b3Jz
PjxhdXRob3JzPjxhdXRob3I+TGFwaWVycmUsIEFsZXhhbmRyYTwvYXV0aG9yPjxhdXRob3I+Qm91
ZmVyZ3VlbmUsIFNhYnJpbmE8L2F1dGhvcj48YXV0aG9yPkdhdXZpbi1MZXBhZ2UsIErDqXLDtG1l
PC9hdXRob3I+PGF1dGhvcj5MYXZvaWUsIFBhdHJpY2s8L2F1dGhvcj48YXV0aG9yPkFyYm91ciwg
Q2Fyb2xpbmU8L2F1dGhvcj48L2F1dGhvcnM+PC9jb250cmlidXRvcnM+PHRpdGxlcz48dGl0bGU+
RWZmZWN0aXZlbmVzcyBvZiBJbnRlcnByb2Zlc3Npb25hbCBNYW5pa2luLUJhc2VkIFNpbXVsYXRp
b24gVHJhaW5pbmcgb24gVGVhbXdvcmsgQW1vbmcgUmVhbCBUZWFtcyBEdXJpbmcgVHJhdW1hIFJl
c3VzY2l0YXRpb24gaW4gQWR1bHQgRW1lcmdlbmN5IERlcGFydG1lbnRzPC90aXRsZT48c2Vjb25k
YXJ5LXRpdGxlPlNpbXVsYXRpb24gaW4gSGVhbHRoY2FyZTogVGhlIEpvdXJuYWwgb2YgdGhlIFNv
Y2lldHkgZm9yIFNpbXVsYXRpb24gaW4gSGVhbHRoY2FyZTwvc2Vjb25kYXJ5LXRpdGxlPjwvdGl0
bGVzPjxwZXJpb2RpY2FsPjxmdWxsLXRpdGxlPlNpbXVsYXRpb24gaW4gSGVhbHRoY2FyZTogVGhl
IEpvdXJuYWwgb2YgdGhlIFNvY2lldHkgZm9yIFNpbXVsYXRpb24gaW4gSGVhbHRoY2FyZTwvZnVs
bC10aXRsZT48L3BlcmlvZGljYWw+PHBhZ2VzPjEtMTM8L3BhZ2VzPjx2b2x1bWU+UHVibGlzaCBB
aDwvdm9sdW1lPjxudW1iZXI+MDA8L251bWJlcj48a2V5d29yZHM+PGtleXdvcmQ+ZW1lcmdlbmN5
IHNlcnZpY2U8L2tleXdvcmQ+PGtleXdvcmQ+aGlnaC1maWRlbGl0eSBzaW11bGF0aW9uPC9rZXl3
b3JkPjxrZXl3b3JkPnJldmlldzwva2V5d29yZD48a2V5d29yZD50ZWFtd29yazwva2V5d29yZD48
a2V5d29yZD50cmF1bWF0b2xvZ3k8L2tleXdvcmQ+PC9rZXl3b3Jkcz48ZGF0ZXM+PHllYXI+MjAy
MDwveWVhcj48L2RhdGVzPjxpc2JuPjAwMDAwMDAwMDAwMDA8L2lzYm4+PHVybHM+PC91cmxzPjxl
bGVjdHJvbmljLXJlc291cmNlLW51bT4xMC4xMDk3L3NpaC4wMDAwMDAwMDAwMDAwNDQzPC9lbGVj
dHJvbmljLXJlc291cmNlLW51bT48L3JlY29yZD48L0NpdGU+PC9FbmROb3RlPn=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45, 52, 66, 75, 105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6C3C7CDF" w14:textId="77777777" w:rsidTr="008D2594">
        <w:trPr>
          <w:trHeight w:val="480"/>
        </w:trPr>
        <w:tc>
          <w:tcPr>
            <w:tcW w:w="562" w:type="dxa"/>
          </w:tcPr>
          <w:p w14:paraId="7834761E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FA44B7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Mod</w:t>
            </w:r>
          </w:p>
        </w:tc>
        <w:tc>
          <w:tcPr>
            <w:tcW w:w="3402" w:type="dxa"/>
            <w:shd w:val="clear" w:color="auto" w:fill="auto"/>
            <w:hideMark/>
          </w:tcPr>
          <w:p w14:paraId="2CF0FE8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What is the optimal use of video-assisted debriefing for health professionals' simulation-based training?</w:t>
            </w:r>
          </w:p>
        </w:tc>
        <w:tc>
          <w:tcPr>
            <w:tcW w:w="1134" w:type="dxa"/>
            <w:shd w:val="clear" w:color="auto" w:fill="auto"/>
            <w:hideMark/>
          </w:tcPr>
          <w:p w14:paraId="3460A3F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7A7FBD7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1194133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78B1D30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58FADB7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2AC319C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19C00F0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780D5A6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3353147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1544DF4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0E36ED5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Zhang&lt;/Author&gt;&lt;Year&gt;2019&lt;/Year&gt;&lt;RecNum&gt;104&lt;/RecNum&gt;&lt;DisplayText&gt;[106]&lt;/DisplayText&gt;&lt;record&gt;&lt;rec-number&gt;104&lt;/rec-number&gt;&lt;foreign-keys&gt;&lt;key app="EN" db-id="f9sdp9t0rv2x54ex2rkp009cpf2rsea9d20e" timestamp="1619700085"&gt;104&lt;/key&gt;&lt;/foreign-keys&gt;&lt;ref-type name="Journal Article"&gt;17&lt;/ref-type&gt;&lt;contributors&gt;&lt;authors&gt;&lt;author&gt;Zhang, Hui&lt;/author&gt;&lt;author&gt;Mörelius, Evalotte&lt;/author&gt;&lt;author&gt;Goh, Sam Hong Li&lt;/author&gt;&lt;author&gt;Wang, Wenru&lt;/author&gt;&lt;/authors&gt;&lt;/contributors&gt;&lt;titles&gt;&lt;title&gt;Effectiveness of Video-Assisted Debriefing in Simulation-Based Health Professions Education: A Systematic Review of Quantitative Evidence&lt;/title&gt;&lt;secondary-title&gt;Nurse Educator&lt;/secondary-title&gt;&lt;/titles&gt;&lt;periodical&gt;&lt;full-title&gt;Nurse Educator&lt;/full-title&gt;&lt;/periodical&gt;&lt;pages&gt;E1-E6&lt;/pages&gt;&lt;volume&gt;44&lt;/volume&gt;&lt;number&gt;3&lt;/number&gt;&lt;keywords&gt;&lt;keyword&gt;debriefing&lt;/keyword&gt;&lt;keyword&gt;health professions education&lt;/keyword&gt;&lt;keyword&gt;simulation&lt;/keyword&gt;&lt;keyword&gt;video-assisted debriefing&lt;/keyword&gt;&lt;/keywords&gt;&lt;dates&gt;&lt;year&gt;2019&lt;/year&gt;&lt;/dates&gt;&lt;isbn&gt;0000000000000&lt;/isbn&gt;&lt;urls&gt;&lt;/urls&gt;&lt;electronic-resource-num&gt;10.1097/NNE.0000000000000562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106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348302EC" w14:textId="77777777" w:rsidTr="008D2594">
        <w:trPr>
          <w:trHeight w:val="720"/>
        </w:trPr>
        <w:tc>
          <w:tcPr>
            <w:tcW w:w="562" w:type="dxa"/>
          </w:tcPr>
          <w:p w14:paraId="678F556B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0CCE4F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Mod</w:t>
            </w:r>
          </w:p>
        </w:tc>
        <w:tc>
          <w:tcPr>
            <w:tcW w:w="3402" w:type="dxa"/>
            <w:shd w:val="clear" w:color="auto" w:fill="auto"/>
            <w:hideMark/>
          </w:tcPr>
          <w:p w14:paraId="4F79355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How does the design of digital education interventions (</w:t>
            </w:r>
            <w:proofErr w:type="gram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.g.</w:t>
            </w:r>
            <w:proofErr w:type="gramEnd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 format and modality used) in health professions education and training curriculum affect learning outcomes?</w:t>
            </w:r>
          </w:p>
        </w:tc>
        <w:tc>
          <w:tcPr>
            <w:tcW w:w="1134" w:type="dxa"/>
            <w:shd w:val="clear" w:color="auto" w:fill="auto"/>
            <w:hideMark/>
          </w:tcPr>
          <w:p w14:paraId="78013C3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627063A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0CABA46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2FCF001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3343A28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44BE56D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5516CC2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66A3B22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30F6CA9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06C74B8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26A8CB1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Cb3RlbGhvPC9BdXRob3I+PFllYXI+MjAxOTwvWWVhcj48
UmVjTnVtPjY3PC9SZWNOdW0+PERpc3BsYXlUZXh0PlszNCwgNDIsIDUzLCA3MiwgODIsIDg2LCAx
MDFdPC9EaXNwbGF5VGV4dD48cmVjb3JkPjxyZWMtbnVtYmVyPjY3PC9yZWMtbnVtYmVyPjxmb3Jl
aWduLWtleXM+PGtleSBhcHA9IkVOIiBkYi1pZD0iZjlzZHA5dDBydjJ4NTRleDJya3AwMDljcGYy
cnNlYTlkMjBlIiB0aW1lc3RhbXA9IjE2MTk3MDAwODMiPjY3PC9rZXk+PC9mb3JlaWduLWtleXM+
PHJlZi10eXBlIG5hbWU9IkpvdXJuYWwgQXJ0aWNsZSI+MTc8L3JlZi10eXBlPjxjb250cmlidXRv
cnM+PGF1dGhvcnM+PGF1dGhvcj5Cb3RlbGhvLCBNaWNoYWVsIEcuPC9hdXRob3I+PGF1dGhvcj5B
Z3Jhd2FsLCBLYWxwYW5hIFIuPC9hdXRob3I+PGF1dGhvcj5Cb3Juc3RlaW4sIE1pY2hhZWwgTS48
L2F1dGhvcj48L2F1dGhvcnM+PC9jb250cmlidXRvcnM+PHRpdGxlcz48dGl0bGU+QW4gc3lzdGVt
YXRpYyByZXZpZXcgb2YgZS1sZWFybmluZyBvdXRjb21lcyBpbiB1bmRlcmdyYWR1YXRlIGRlbnRh
bCByYWRpb2xvZ3kgY3VycmljdWxh4oCUbGV2ZWxzIG9mIGxlYXJuaW5nIGFuZCBpbXBsaWNhdGlv
bnMgZm9yIHJlc2VhcmNoZXJzIGFuZCBjdXJyaWN1bHVtIHBsYW5uZXJzPC90aXRsZT48c2Vjb25k
YXJ5LXRpdGxlPkRlbnRvbWF4aWxsb2ZhY2lhbCBSYWRpb2xvZ3k8L3NlY29uZGFyeS10aXRsZT48
L3RpdGxlcz48cGVyaW9kaWNhbD48ZnVsbC10aXRsZT5EZW50b21heGlsbG9mYWNpYWwgUmFkaW9s
b2d5PC9mdWxsLXRpdGxlPjwvcGVyaW9kaWNhbD48cGFnZXM+MS0xMDwvcGFnZXM+PHZvbHVtZT40
ODwvdm9sdW1lPjxudW1iZXI+MTwvbnVtYmVyPjxrZXl3b3Jkcz48a2V5d29yZD5EZW50YWwgcmFk
aW9sb2d5PC9rZXl3b3JkPjxrZXl3b3JkPkUtbGVhcm5pbmc8L2tleXdvcmQ+PGtleXdvcmQ+RWR1
Y2F0aW9uPC9rZXl3b3JkPjxrZXl3b3JkPk9ubGluZSBsZWFybmluZzwva2V5d29yZD48a2V5d29y
ZD5TeXN0ZW1hdGljIHJldmlldzwva2V5d29yZD48L2tleXdvcmRzPjxkYXRlcz48eWVhcj4yMDE5
PC95ZWFyPjwvZGF0ZXM+PHVybHM+PC91cmxzPjxlbGVjdHJvbmljLXJlc291cmNlLW51bT4xMC4x
MjU5L2RtZnIuMjAxODAwMjc8L2VsZWN0cm9uaWMtcmVzb3VyY2UtbnVtPjwvcmVjb3JkPjwvQ2l0
ZT48Q2l0ZT48QXV0aG9yPkh1YW5nPC9BdXRob3I+PFllYXI+MjAxOTwvWWVhcj48UmVjTnVtPjk5
PC9SZWNOdW0+PHJlY29yZD48cmVjLW51bWJlcj45OTwvcmVjLW51bWJlcj48Zm9yZWlnbi1rZXlz
PjxrZXkgYXBwPSJFTiIgZGItaWQ9ImY5c2RwOXQwcnYyeDU0ZXgycmtwMDA5Y3BmMnJzZWE5ZDIw
ZSIgdGltZXN0YW1wPSIxNjE5NzAwMDg1Ij45OTwva2V5PjwvZm9yZWlnbi1rZXlzPjxyZWYtdHlw
ZSBuYW1lPSJKb3VybmFsIEFydGljbGUiPjE3PC9yZWYtdHlwZT48Y29udHJpYnV0b3JzPjxhdXRo
b3JzPjxhdXRob3I+SHVhbmcsIFpoaWxpYW48L2F1dGhvcj48YXV0aG9yPlNlbXdhbCwgTW9uaWth
PC9hdXRob3I+PGF1dGhvcj5MZWUsIFNodWVuIFllZTwvYXV0aG9yPjxhdXRob3I+VGVlLCBNZXJ2
aW48L2F1dGhvcj48YXV0aG9yPk9uZywgV2lsbGlhbTwvYXV0aG9yPjxhdXRob3I+VGFuLCBXb2Fu
IFNoaW48L2F1dGhvcj48YXV0aG9yPkJhanBhaSwgUmFtPC9hdXRob3I+PGF1dGhvcj5UdWRvciBD
YXIsIExvcmFpbm5lPC9hdXRob3I+PC9hdXRob3JzPjwvY29udHJpYnV0b3JzPjx0aXRsZXM+PHRp
dGxlPkRpZ2l0YWwgaGVhbHRoIHByb2Zlc3Npb25zIGVkdWNhdGlvbiBvbiBkaWFiZXRlcyBtYW5h
Z2VtZW50OiBTeXN0ZW1hdGljIHJldmlldyBieSB0aGUgZGlnaXRhbCBoZWFsdGggZWR1Y2F0aW9u
IGNvbGxhYm9yYXRpb248L3RpdGxlPjxzZWNvbmRhcnktdGl0bGU+Sm91cm5hbCBvZiBNZWRpY2Fs
IEludGVybmV0IFJlc2VhcmNoPC9zZWNvbmRhcnktdGl0bGU+PC90aXRsZXM+PHBlcmlvZGljYWw+
PGZ1bGwtdGl0bGU+Sm91cm5hbCBvZiBNZWRpY2FsIEludGVybmV0IFJlc2VhcmNoPC9mdWxsLXRp
dGxlPjwvcGVyaW9kaWNhbD48dm9sdW1lPjIxPC92b2x1bWU+PG51bWJlcj4yPC9udW1iZXI+PGtl
eXdvcmRzPjxrZXl3b3JkPkRpYWJldGVzIG1lbGxpdHVzPC9rZXl3b3JkPjxrZXl3b3JkPkV2aWRl
bmNlLWJhc2VkIHByYWN0aWNlPC9rZXl3b3JkPjxrZXl3b3JkPkhlYWx0aCBwZXJzb25uZWw8L2tl
eXdvcmQ+PGtleXdvcmQ+TGVhcm5pbmc8L2tleXdvcmQ+PGtleXdvcmQ+U3lzdGVtYXRpYyByZXZp
ZXc8L2tleXdvcmQ+PC9rZXl3b3Jkcz48ZGF0ZXM+PHllYXI+MjAxOTwveWVhcj48L2RhdGVzPjx1
cmxzPjwvdXJscz48ZWxlY3Ryb25pYy1yZXNvdXJjZS1udW0+MTAuMjE5Ni8xMjk5NzwvZWxlY3Ry
b25pYy1yZXNvdXJjZS1udW0+PC9yZWNvcmQ+PC9DaXRlPjxDaXRlPjxBdXRob3I+UGVpPC9BdXRo
b3I+PFllYXI+MjAxOTwvWWVhcj48UmVjTnVtPjg5PC9SZWNOdW0+PHJlY29yZD48cmVjLW51bWJl
cj44OTwvcmVjLW51bWJlcj48Zm9yZWlnbi1rZXlzPjxrZXkgYXBwPSJFTiIgZGItaWQ9ImY5c2Rw
OXQwcnYyeDU0ZXgycmtwMDA5Y3BmMnJzZWE5ZDIwZSIgdGltZXN0YW1wPSIxNjE5NzAwMDg0Ij44
OTwva2V5PjwvZm9yZWlnbi1rZXlzPjxyZWYtdHlwZSBuYW1lPSJKb3VybmFsIEFydGljbGUiPjE3
PC9yZWYtdHlwZT48Y29udHJpYnV0b3JzPjxhdXRob3JzPjxhdXRob3I+UGVpLCBMZWlzaTwvYXV0
aG9yPjxhdXRob3I+V3UsIEhvbmdiaW48L2F1dGhvcj48L2F1dGhvcnM+PC9jb250cmlidXRvcnM+
PHRpdGxlcz48dGl0bGU+RG9lcyBvbmxpbmUgbGVhcm5pbmcgd29yayBiZXR0ZXIgdGhhbiBvZmZs
aW5lIGxlYXJuaW5nIGluIHVuZGVyZ3JhZHVhdGUgbWVkaWNhbCBlZHVjYXRpb24/IEEgc3lzdGVt
YXRpYyByZXZpZXcgYW5kIG1ldGEtYW5hbHlzaXM8L3RpdGxlPjxzZWNvbmRhcnktdGl0bGU+TWVk
aWNhbCBFZHVjYXRpb24gT25saW5lPC9zZWNvbmRhcnktdGl0bGU+PC90aXRsZXM+PHBlcmlvZGlj
YWw+PGZ1bGwtdGl0bGU+TWVkaWNhbCBFZHVjYXRpb24gT25saW5lPC9mdWxsLXRpdGxlPjwvcGVy
aW9kaWNhbD48dm9sdW1lPjI0PC92b2x1bWU+PG51bWJlcj4xPC9udW1iZXI+PGtleXdvcmRzPjxr
ZXl3b3JkPk9ubGluZSBsZWFybmluZzwva2V5d29yZD48a2V5d29yZD5tZXRhLWFuYWx5c2lzPC9r
ZXl3b3JkPjxrZXl3b3JkPm9mZmxpbmUgbGVhcm5pbmc8L2tleXdvcmQ+PGtleXdvcmQ+c3lzdGVt
YXRpYyByZXZpZXc8L2tleXdvcmQ+PGtleXdvcmQ+dW5kZXJncmFkdWF0ZSBtZWRpY2FsIGVkdWNh
dGlvbiAoVU1FKTwva2V5d29yZD48L2tleXdvcmRzPjxkYXRlcz48eWVhcj4yMDE5PC95ZWFyPjwv
ZGF0ZXM+PHB1Ymxpc2hlcj5UYXlsb3IgJmFtcDsgRnJhbmNpczwvcHVibGlzaGVyPjx1cmxzPjwv
dXJscz48ZWxlY3Ryb25pYy1yZXNvdXJjZS1udW0+MTAuMTA4MC8xMDg3Mjk4MS4yMDE5LjE2NjY1
Mzg8L2VsZWN0cm9uaWMtcmVzb3VyY2UtbnVtPjwvcmVjb3JkPjwvQ2l0ZT48Q2l0ZT48QXV0aG9y
PlNlbXdhbDwvQXV0aG9yPjxZZWFyPjIwMTk8L1llYXI+PFJlY051bT43NTwvUmVjTnVtPjxyZWNv
cmQ+PHJlYy1udW1iZXI+NzU8L3JlYy1udW1iZXI+PGZvcmVpZ24ta2V5cz48a2V5IGFwcD0iRU4i
IGRiLWlkPSJmOXNkcDl0MHJ2Mng1NGV4MnJrcDAwOWNwZjJyc2VhOWQyMGUiIHRpbWVzdGFtcD0i
MTYxOTcwMDA4MyI+NzU8L2tleT48L2ZvcmVpZ24ta2V5cz48cmVmLXR5cGUgbmFtZT0iSm91cm5h
bCBBcnRpY2xlIj4xNzwvcmVmLXR5cGU+PGNvbnRyaWJ1dG9ycz48YXV0aG9ycz48YXV0aG9yPlNl
bXdhbCwgTW9uaWthPC9hdXRob3I+PGF1dGhvcj5XaGl0aW5nLCBQZW5ueTwvYXV0aG9yPjxhdXRo
b3I+QmFqcGFpLCBSYW08L2F1dGhvcj48YXV0aG9yPkJhanBhaSwgU2h3ZXRhPC9hdXRob3I+PGF1
dGhvcj5LeWF3LCBCaG9uZSBNeWludDwvYXV0aG9yPjxhdXRob3I+Q2FyLCBMb3JhaW5uZSBUdWRv
cjwvYXV0aG9yPjwvYXV0aG9ycz48L2NvbnRyaWJ1dG9ycz48dGl0bGVzPjx0aXRsZT5EaWdpdGFs
IGVkdWNhdGlvbiBmb3IgaGVhbHRoIHByb2Zlc3Npb25zIG9uIHNtb2tpbmcgY2Vzc2F0aW9uIG1h
bmFnZW1lbnQ6IHN5c3RlbWF0aWMgcmV2aWV3IGJ5IHRoZSBkaWdpdGFsIGhlYWx0aCBlZHVjYXRp
b24gY29sbGFib3JhdGlvbjwvdGl0bGU+PHNlY29uZGFyeS10aXRsZT5Kb3VybmFsIG9mIE1lZGlj
YWwgSW50ZXJuZXQgUmVzZWFyY2g8L3NlY29uZGFyeS10aXRsZT48L3RpdGxlcz48cGVyaW9kaWNh
bD48ZnVsbC10aXRsZT5Kb3VybmFsIG9mIE1lZGljYWwgSW50ZXJuZXQgUmVzZWFyY2g8L2Z1bGwt
dGl0bGU+PC9wZXJpb2RpY2FsPjx2b2x1bWU+MjE8L3ZvbHVtZT48bnVtYmVyPjM8L251bWJlcj48
a2V5d29yZHM+PGtleXdvcmQ+RXZpZGVuY2UtYmFzZWQgcHJhY3RpY2U8L2tleXdvcmQ+PGtleXdv
cmQ+SGVhbHRoIHBlcnNvbm5lbDwva2V5d29yZD48a2V5d29yZD5MZWFybmluZzwva2V5d29yZD48
a2V5d29yZD5TbW9raW5nIGNlc3NhdGlvbjwva2V5d29yZD48a2V5d29yZD5TeXN0ZW1hdGljIHJl
dmlldzwva2V5d29yZD48L2tleXdvcmRzPjxkYXRlcz48eWVhcj4yMDE5PC95ZWFyPjwvZGF0ZXM+
PHVybHM+PC91cmxzPjxlbGVjdHJvbmljLXJlc291cmNlLW51bT4xMC4yMTk2LzEzMDAwPC9lbGVj
dHJvbmljLXJlc291cmNlLW51bT48L3JlY29yZD48L0NpdGU+PENpdGU+PEF1dGhvcj5UdWRvciBD
YXI8L0F1dGhvcj48WWVhcj4yMDE5PC9ZZWFyPjxSZWNOdW0+MzU8L1JlY051bT48cmVjb3JkPjxy
ZWMtbnVtYmVyPjM1PC9yZWMtbnVtYmVyPjxmb3JlaWduLWtleXM+PGtleSBhcHA9IkVOIiBkYi1p
ZD0iZjlzZHA5dDBydjJ4NTRleDJya3AwMDljcGYycnNlYTlkMjBlIiB0aW1lc3RhbXA9IjE2MTk3
MDAwODIiPjM1PC9rZXk+PC9mb3JlaWduLWtleXM+PHJlZi10eXBlIG5hbWU9IkpvdXJuYWwgQXJ0
aWNsZSI+MTc8L3JlZi10eXBlPjxjb250cmlidXRvcnM+PGF1dGhvcnM+PGF1dGhvcj5UdWRvciBD
YXIsIExvcmFpbm5lPC9hdXRob3I+PGF1dGhvcj5NeWludCBLeWF3LCBCaG9uZTwvYXV0aG9yPjxh
dXRob3I+RHVubGVhdnksIEdlcmFyZDwvYXV0aG9yPjxhdXRob3I+U21hcnQsIE5laWwgQS48L2F1
dGhvcj48YXV0aG9yPlNlbXdhbCwgTW9uaWthPC9hdXRob3I+PGF1dGhvcj5Sb3RnYW5zLCBKZXJv
bWUgSS48L2F1dGhvcj48YXV0aG9yPkxvdy1CZWVyLCBOYW9taTwvYXV0aG9yPjxhdXRob3I+Q2Ft
cGJlbGwsIEphbWVzPC9hdXRob3I+PC9hdXRob3JzPjwvY29udHJpYnV0b3JzPjx0aXRsZXM+PHRp
dGxlPkRpZ2l0YWwgcHJvYmxlbS1iYXNlZCBsZWFybmluZyBpbiBoZWFsdGggcHJvZmVzc2lvbnM6
IFN5c3RlbWF0aWMgcmV2aWV3IGFuZCBtZXRhLWFuYWx5c2lzIGJ5IHRoZSBkaWdpdGFsIGhlYWx0
aCBlZHVjYXRpb24gY29sbGFib3JhdGlvbjwvdGl0bGU+PHNlY29uZGFyeS10aXRsZT5Kb3VybmFs
IG9mIE1lZGljYWwgSW50ZXJuZXQgUmVzZWFyY2g8L3NlY29uZGFyeS10aXRsZT48L3RpdGxlcz48
cGVyaW9kaWNhbD48ZnVsbC10aXRsZT5Kb3VybmFsIG9mIE1lZGljYWwgSW50ZXJuZXQgUmVzZWFy
Y2g8L2Z1bGwtdGl0bGU+PC9wZXJpb2RpY2FsPjxwYWdlcz4xLTEyPC9wYWdlcz48dm9sdW1lPjIx
PC92b2x1bWU+PG51bWJlcj4yPC9udW1iZXI+PGtleXdvcmRzPjxrZXl3b3JkPkVmZmVjdGl2ZW5l
c3M8L2tleXdvcmQ+PGtleXdvcmQ+TWVkaWNhbCBlZHVjYXRpb248L2tleXdvcmQ+PGtleXdvcmQ+
UHJvYmxlbS1iYXNlZCBsZWFybmluZzwva2V5d29yZD48a2V5d29yZD5SYW5kb21pemVkIGNvbnRy
b2xsZWQgdHJpYWxzPC9rZXl3b3JkPjxrZXl3b3JkPlN5c3RlbWF0aWMgcmV2aWV3PC9rZXl3b3Jk
Pjwva2V5d29yZHM+PGRhdGVzPjx5ZWFyPjIwMTk8L3llYXI+PC9kYXRlcz48dXJscz48L3VybHM+
PGVsZWN0cm9uaWMtcmVzb3VyY2UtbnVtPjEwLjIxOTYvMTI5NDU8L2VsZWN0cm9uaWMtcmVzb3Vy
Y2UtbnVtPjwvcmVjb3JkPjwvQ2l0ZT48Q2l0ZT48QXV0aG9yPlR1ZG9yIENhcjwvQXV0aG9yPjxZ
ZWFyPjIwMTk8L1llYXI+PFJlY051bT43MjwvUmVjTnVtPjxyZWNvcmQ+PHJlYy1udW1iZXI+NzI8
L3JlYy1udW1iZXI+PGZvcmVpZ24ta2V5cz48a2V5IGFwcD0iRU4iIGRiLWlkPSJmOXNkcDl0MHJ2
Mng1NGV4MnJrcDAwOWNwZjJyc2VhOWQyMGUiIHRpbWVzdGFtcD0iMTYxOTcwMDA4MyI+NzI8L2tl
eT48L2ZvcmVpZ24ta2V5cz48cmVmLXR5cGUgbmFtZT0iSm91cm5hbCBBcnRpY2xlIj4xNzwvcmVm
LXR5cGU+PGNvbnRyaWJ1dG9ycz48YXV0aG9ycz48YXV0aG9yPlR1ZG9yIENhciwgTG9yYWlubmU8
L2F1dGhvcj48YXV0aG9yPlNvb25nLCBBaWppYTwvYXV0aG9yPjxhdXRob3I+S3lhdywgQmhvbmUg
TXlpbnQ8L2F1dGhvcj48YXV0aG9yPkNodWEsIEtlZSBMZW5nPC9hdXRob3I+PGF1dGhvcj5Mb3ct
QmVlciwgTmFvbWk8L2F1dGhvcj48YXV0aG9yPk1hamVlZCwgQXplZW08L2F1dGhvcj48L2F1dGhv
cnM+PC9jb250cmlidXRvcnM+PHRpdGxlcz48dGl0bGU+SGVhbHRoIHByb2Zlc3Npb25zIGRpZ2l0
YWwgZWR1Y2F0aW9uIG9uIGNsaW5pY2FsIHByYWN0aWNlIGd1aWRlbGluZXM6IEEgc3lzdGVtYXRp
YyByZXZpZXcgYnkgRGlnaXRhbCBIZWFsdGggRWR1Y2F0aW9uIGNvbGxhYm9yYXRpb248L3RpdGxl
PjxzZWNvbmRhcnktdGl0bGU+Qk1DIE1lZGljaW5lPC9zZWNvbmRhcnktdGl0bGU+PC90aXRsZXM+
PHBlcmlvZGljYWw+PGZ1bGwtdGl0bGU+Qk1DIE1lZGljaW5lPC9mdWxsLXRpdGxlPjwvcGVyaW9k
aWNhbD48dm9sdW1lPjE3PC92b2x1bWU+PG51bWJlcj4xPC9udW1iZXI+PGtleXdvcmRzPjxrZXl3
b3JkPkNsaW5pY2FsIHByYWN0aWNlIGd1aWRlbGluZXM8L2tleXdvcmQ+PGtleXdvcmQ+RGlnaXRh
bCBlZHVjYXRpb248L2tleXdvcmQ+PGtleXdvcmQ+SGVhbHRoIHByb2Zlc3Npb25zIGVkdWNhdGlv
bjwva2V5d29yZD48a2V5d29yZD5TeXN0ZW1hdGljIHJldmlldzwva2V5d29yZD48L2tleXdvcmRz
PjxkYXRlcz48eWVhcj4yMDE5PC95ZWFyPjwvZGF0ZXM+PHB1Ymxpc2hlcj5CTUMgTWVkaWNpbmU8
L3B1Ymxpc2hlcj48dXJscz48L3VybHM+PGVsZWN0cm9uaWMtcmVzb3VyY2UtbnVtPjEwLjExODYv
czEyOTE2LTAxOS0xMzcwLTE8L2VsZWN0cm9uaWMtcmVzb3VyY2UtbnVtPjwvcmVjb3JkPjwvQ2l0
ZT48Q2l0ZT48QXV0aG9yPlJhbmdhcmFqYW48L0F1dGhvcj48WWVhcj4yMDIwPC9ZZWFyPjxSZWNO
dW0+NTY8L1JlY051bT48cmVjb3JkPjxyZWMtbnVtYmVyPjU2PC9yZWMtbnVtYmVyPjxmb3JlaWdu
LWtleXM+PGtleSBhcHA9IkVOIiBkYi1pZD0iZjlzZHA5dDBydjJ4NTRleDJya3AwMDljcGYycnNl
YTlkMjBlIiB0aW1lc3RhbXA9IjE2MTk3MDAwODMiPjU2PC9rZXk+PC9mb3JlaWduLWtleXM+PHJl
Zi10eXBlIG5hbWU9IkpvdXJuYWwgQXJ0aWNsZSI+MTc8L3JlZi10eXBlPjxjb250cmlidXRvcnM+
PGF1dGhvcnM+PGF1dGhvcj5SYW5nYXJhamFuLCBLYXJhbjwvYXV0aG9yPjxhdXRob3I+RGF2aXMs
IEhlYXRoZXI8L2F1dGhvcj48YXV0aG9yPlB1Y2hlciwgUGhpbGlwIEguPC9hdXRob3I+PC9hdXRo
b3JzPjwvY29udHJpYnV0b3JzPjx0aXRsZXM+PHRpdGxlPlN5c3RlbWF0aWMgUmV2aWV3IG9mIFZp
cnR1YWwgSGFwdGljcyBpbiBTdXJnaWNhbCBTaW11bGF0aW9uOiBBIFZhbGlkIEVkdWNhdGlvbmFs
IFRvb2w/PC90aXRsZT48c2Vjb25kYXJ5LXRpdGxlPkpvdXJuYWwgb2YgU3VyZ2ljYWwgRWR1Y2F0
aW9uPC9zZWNvbmRhcnktdGl0bGU+PC90aXRsZXM+PHBlcmlvZGljYWw+PGZ1bGwtdGl0bGU+Sm91
cm5hbCBvZiBTdXJnaWNhbCBFZHVjYXRpb248L2Z1bGwtdGl0bGU+PC9wZXJpb2RpY2FsPjxwYWdl
cz4zMzctMzQ3PC9wYWdlcz48dm9sdW1lPjc3PC92b2x1bWU+PG51bWJlcj4yPC9udW1iZXI+PGtl
eXdvcmRzPjxrZXl3b3JkPkZvcmNlLWZlZWRiYWNrPC9rZXl3b3JkPjxrZXl3b3JkPkhhcHRpYy1m
ZWVkYmFjazwva2V5d29yZD48a2V5d29yZD5MYXBhcm9zY29weTwva2V5d29yZD48a2V5d29yZD5N
ZWRpY2FsIEtub3dsZWRnZTwva2V5d29yZD48a2V5d29yZD5QYXRpZW50IENhcmU8L2tleXdvcmQ+
PGtleXdvcmQ+UHJhY3RpY2UtQmFzZWQgTGVhcm5pbmcgYW5kIEltcHJvdmVtZW50PC9rZXl3b3Jk
PjxrZXl3b3JkPlNpbXVsYXRpb248L2tleXdvcmQ+PGtleXdvcmQ+U3VyZ2VyeTwva2V5d29yZD48
a2V5d29yZD5UcmFpbmluZzwva2V5d29yZD48L2tleXdvcmRzPjxkYXRlcz48eWVhcj4yMDIwPC95
ZWFyPjwvZGF0ZXM+PHB1Ymxpc2hlcj5FbHNldmllciBJbmMuPC9wdWJsaXNoZXI+PHVybHM+PHJl
bGF0ZWQtdXJscz48dXJsPmh0dHBzOi8vZG9pLm9yZy8xMC4xMDE2L2ouanN1cmcuMjAxOS4wOS4w
MDY8L3VybD48L3JlbGF0ZWQtdXJscz48L3VybHM+PGVsZWN0cm9uaWMtcmVzb3VyY2UtbnVtPjEw
LjEwMTYvai5qc3VyZy4yMDE5LjA5LjAwNjwvZWxlY3Ryb25pYy1yZXNvdXJjZS1udW0+PC9yZWNv
cmQ+PC9DaXRlPjwvRW5kTm90ZT4A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Cb3RlbGhvPC9BdXRob3I+PFllYXI+MjAxOTwvWWVhcj48
UmVjTnVtPjY3PC9SZWNOdW0+PERpc3BsYXlUZXh0PlszNCwgNDIsIDUzLCA3MiwgODIsIDg2LCAx
MDFdPC9EaXNwbGF5VGV4dD48cmVjb3JkPjxyZWMtbnVtYmVyPjY3PC9yZWMtbnVtYmVyPjxmb3Jl
aWduLWtleXM+PGtleSBhcHA9IkVOIiBkYi1pZD0iZjlzZHA5dDBydjJ4NTRleDJya3AwMDljcGYy
cnNlYTlkMjBlIiB0aW1lc3RhbXA9IjE2MTk3MDAwODMiPjY3PC9rZXk+PC9mb3JlaWduLWtleXM+
PHJlZi10eXBlIG5hbWU9IkpvdXJuYWwgQXJ0aWNsZSI+MTc8L3JlZi10eXBlPjxjb250cmlidXRv
cnM+PGF1dGhvcnM+PGF1dGhvcj5Cb3RlbGhvLCBNaWNoYWVsIEcuPC9hdXRob3I+PGF1dGhvcj5B
Z3Jhd2FsLCBLYWxwYW5hIFIuPC9hdXRob3I+PGF1dGhvcj5Cb3Juc3RlaW4sIE1pY2hhZWwgTS48
L2F1dGhvcj48L2F1dGhvcnM+PC9jb250cmlidXRvcnM+PHRpdGxlcz48dGl0bGU+QW4gc3lzdGVt
YXRpYyByZXZpZXcgb2YgZS1sZWFybmluZyBvdXRjb21lcyBpbiB1bmRlcmdyYWR1YXRlIGRlbnRh
bCByYWRpb2xvZ3kgY3VycmljdWxh4oCUbGV2ZWxzIG9mIGxlYXJuaW5nIGFuZCBpbXBsaWNhdGlv
bnMgZm9yIHJlc2VhcmNoZXJzIGFuZCBjdXJyaWN1bHVtIHBsYW5uZXJzPC90aXRsZT48c2Vjb25k
YXJ5LXRpdGxlPkRlbnRvbWF4aWxsb2ZhY2lhbCBSYWRpb2xvZ3k8L3NlY29uZGFyeS10aXRsZT48
L3RpdGxlcz48cGVyaW9kaWNhbD48ZnVsbC10aXRsZT5EZW50b21heGlsbG9mYWNpYWwgUmFkaW9s
b2d5PC9mdWxsLXRpdGxlPjwvcGVyaW9kaWNhbD48cGFnZXM+MS0xMDwvcGFnZXM+PHZvbHVtZT40
ODwvdm9sdW1lPjxudW1iZXI+MTwvbnVtYmVyPjxrZXl3b3Jkcz48a2V5d29yZD5EZW50YWwgcmFk
aW9sb2d5PC9rZXl3b3JkPjxrZXl3b3JkPkUtbGVhcm5pbmc8L2tleXdvcmQ+PGtleXdvcmQ+RWR1
Y2F0aW9uPC9rZXl3b3JkPjxrZXl3b3JkPk9ubGluZSBsZWFybmluZzwva2V5d29yZD48a2V5d29y
ZD5TeXN0ZW1hdGljIHJldmlldzwva2V5d29yZD48L2tleXdvcmRzPjxkYXRlcz48eWVhcj4yMDE5
PC95ZWFyPjwvZGF0ZXM+PHVybHM+PC91cmxzPjxlbGVjdHJvbmljLXJlc291cmNlLW51bT4xMC4x
MjU5L2RtZnIuMjAxODAwMjc8L2VsZWN0cm9uaWMtcmVzb3VyY2UtbnVtPjwvcmVjb3JkPjwvQ2l0
ZT48Q2l0ZT48QXV0aG9yPkh1YW5nPC9BdXRob3I+PFllYXI+MjAxOTwvWWVhcj48UmVjTnVtPjk5
PC9SZWNOdW0+PHJlY29yZD48cmVjLW51bWJlcj45OTwvcmVjLW51bWJlcj48Zm9yZWlnbi1rZXlz
PjxrZXkgYXBwPSJFTiIgZGItaWQ9ImY5c2RwOXQwcnYyeDU0ZXgycmtwMDA5Y3BmMnJzZWE5ZDIw
ZSIgdGltZXN0YW1wPSIxNjE5NzAwMDg1Ij45OTwva2V5PjwvZm9yZWlnbi1rZXlzPjxyZWYtdHlw
ZSBuYW1lPSJKb3VybmFsIEFydGljbGUiPjE3PC9yZWYtdHlwZT48Y29udHJpYnV0b3JzPjxhdXRo
b3JzPjxhdXRob3I+SHVhbmcsIFpoaWxpYW48L2F1dGhvcj48YXV0aG9yPlNlbXdhbCwgTW9uaWth
PC9hdXRob3I+PGF1dGhvcj5MZWUsIFNodWVuIFllZTwvYXV0aG9yPjxhdXRob3I+VGVlLCBNZXJ2
aW48L2F1dGhvcj48YXV0aG9yPk9uZywgV2lsbGlhbTwvYXV0aG9yPjxhdXRob3I+VGFuLCBXb2Fu
IFNoaW48L2F1dGhvcj48YXV0aG9yPkJhanBhaSwgUmFtPC9hdXRob3I+PGF1dGhvcj5UdWRvciBD
YXIsIExvcmFpbm5lPC9hdXRob3I+PC9hdXRob3JzPjwvY29udHJpYnV0b3JzPjx0aXRsZXM+PHRp
dGxlPkRpZ2l0YWwgaGVhbHRoIHByb2Zlc3Npb25zIGVkdWNhdGlvbiBvbiBkaWFiZXRlcyBtYW5h
Z2VtZW50OiBTeXN0ZW1hdGljIHJldmlldyBieSB0aGUgZGlnaXRhbCBoZWFsdGggZWR1Y2F0aW9u
IGNvbGxhYm9yYXRpb248L3RpdGxlPjxzZWNvbmRhcnktdGl0bGU+Sm91cm5hbCBvZiBNZWRpY2Fs
IEludGVybmV0IFJlc2VhcmNoPC9zZWNvbmRhcnktdGl0bGU+PC90aXRsZXM+PHBlcmlvZGljYWw+
PGZ1bGwtdGl0bGU+Sm91cm5hbCBvZiBNZWRpY2FsIEludGVybmV0IFJlc2VhcmNoPC9mdWxsLXRp
dGxlPjwvcGVyaW9kaWNhbD48dm9sdW1lPjIxPC92b2x1bWU+PG51bWJlcj4yPC9udW1iZXI+PGtl
eXdvcmRzPjxrZXl3b3JkPkRpYWJldGVzIG1lbGxpdHVzPC9rZXl3b3JkPjxrZXl3b3JkPkV2aWRl
bmNlLWJhc2VkIHByYWN0aWNlPC9rZXl3b3JkPjxrZXl3b3JkPkhlYWx0aCBwZXJzb25uZWw8L2tl
eXdvcmQ+PGtleXdvcmQ+TGVhcm5pbmc8L2tleXdvcmQ+PGtleXdvcmQ+U3lzdGVtYXRpYyByZXZp
ZXc8L2tleXdvcmQ+PC9rZXl3b3Jkcz48ZGF0ZXM+PHllYXI+MjAxOTwveWVhcj48L2RhdGVzPjx1
cmxzPjwvdXJscz48ZWxlY3Ryb25pYy1yZXNvdXJjZS1udW0+MTAuMjE5Ni8xMjk5NzwvZWxlY3Ry
b25pYy1yZXNvdXJjZS1udW0+PC9yZWNvcmQ+PC9DaXRlPjxDaXRlPjxBdXRob3I+UGVpPC9BdXRo
b3I+PFllYXI+MjAxOTwvWWVhcj48UmVjTnVtPjg5PC9SZWNOdW0+PHJlY29yZD48cmVjLW51bWJl
cj44OTwvcmVjLW51bWJlcj48Zm9yZWlnbi1rZXlzPjxrZXkgYXBwPSJFTiIgZGItaWQ9ImY5c2Rw
OXQwcnYyeDU0ZXgycmtwMDA5Y3BmMnJzZWE5ZDIwZSIgdGltZXN0YW1wPSIxNjE5NzAwMDg0Ij44
OTwva2V5PjwvZm9yZWlnbi1rZXlzPjxyZWYtdHlwZSBuYW1lPSJKb3VybmFsIEFydGljbGUiPjE3
PC9yZWYtdHlwZT48Y29udHJpYnV0b3JzPjxhdXRob3JzPjxhdXRob3I+UGVpLCBMZWlzaTwvYXV0
aG9yPjxhdXRob3I+V3UsIEhvbmdiaW48L2F1dGhvcj48L2F1dGhvcnM+PC9jb250cmlidXRvcnM+
PHRpdGxlcz48dGl0bGU+RG9lcyBvbmxpbmUgbGVhcm5pbmcgd29yayBiZXR0ZXIgdGhhbiBvZmZs
aW5lIGxlYXJuaW5nIGluIHVuZGVyZ3JhZHVhdGUgbWVkaWNhbCBlZHVjYXRpb24/IEEgc3lzdGVt
YXRpYyByZXZpZXcgYW5kIG1ldGEtYW5hbHlzaXM8L3RpdGxlPjxzZWNvbmRhcnktdGl0bGU+TWVk
aWNhbCBFZHVjYXRpb24gT25saW5lPC9zZWNvbmRhcnktdGl0bGU+PC90aXRsZXM+PHBlcmlvZGlj
YWw+PGZ1bGwtdGl0bGU+TWVkaWNhbCBFZHVjYXRpb24gT25saW5lPC9mdWxsLXRpdGxlPjwvcGVy
aW9kaWNhbD48dm9sdW1lPjI0PC92b2x1bWU+PG51bWJlcj4xPC9udW1iZXI+PGtleXdvcmRzPjxr
ZXl3b3JkPk9ubGluZSBsZWFybmluZzwva2V5d29yZD48a2V5d29yZD5tZXRhLWFuYWx5c2lzPC9r
ZXl3b3JkPjxrZXl3b3JkPm9mZmxpbmUgbGVhcm5pbmc8L2tleXdvcmQ+PGtleXdvcmQ+c3lzdGVt
YXRpYyByZXZpZXc8L2tleXdvcmQ+PGtleXdvcmQ+dW5kZXJncmFkdWF0ZSBtZWRpY2FsIGVkdWNh
dGlvbiAoVU1FKTwva2V5d29yZD48L2tleXdvcmRzPjxkYXRlcz48eWVhcj4yMDE5PC95ZWFyPjwv
ZGF0ZXM+PHB1Ymxpc2hlcj5UYXlsb3IgJmFtcDsgRnJhbmNpczwvcHVibGlzaGVyPjx1cmxzPjwv
dXJscz48ZWxlY3Ryb25pYy1yZXNvdXJjZS1udW0+MTAuMTA4MC8xMDg3Mjk4MS4yMDE5LjE2NjY1
Mzg8L2VsZWN0cm9uaWMtcmVzb3VyY2UtbnVtPjwvcmVjb3JkPjwvQ2l0ZT48Q2l0ZT48QXV0aG9y
PlNlbXdhbDwvQXV0aG9yPjxZZWFyPjIwMTk8L1llYXI+PFJlY051bT43NTwvUmVjTnVtPjxyZWNv
cmQ+PHJlYy1udW1iZXI+NzU8L3JlYy1udW1iZXI+PGZvcmVpZ24ta2V5cz48a2V5IGFwcD0iRU4i
IGRiLWlkPSJmOXNkcDl0MHJ2Mng1NGV4MnJrcDAwOWNwZjJyc2VhOWQyMGUiIHRpbWVzdGFtcD0i
MTYxOTcwMDA4MyI+NzU8L2tleT48L2ZvcmVpZ24ta2V5cz48cmVmLXR5cGUgbmFtZT0iSm91cm5h
bCBBcnRpY2xlIj4xNzwvcmVmLXR5cGU+PGNvbnRyaWJ1dG9ycz48YXV0aG9ycz48YXV0aG9yPlNl
bXdhbCwgTW9uaWthPC9hdXRob3I+PGF1dGhvcj5XaGl0aW5nLCBQZW5ueTwvYXV0aG9yPjxhdXRo
b3I+QmFqcGFpLCBSYW08L2F1dGhvcj48YXV0aG9yPkJhanBhaSwgU2h3ZXRhPC9hdXRob3I+PGF1
dGhvcj5LeWF3LCBCaG9uZSBNeWludDwvYXV0aG9yPjxhdXRob3I+Q2FyLCBMb3JhaW5uZSBUdWRv
cjwvYXV0aG9yPjwvYXV0aG9ycz48L2NvbnRyaWJ1dG9ycz48dGl0bGVzPjx0aXRsZT5EaWdpdGFs
IGVkdWNhdGlvbiBmb3IgaGVhbHRoIHByb2Zlc3Npb25zIG9uIHNtb2tpbmcgY2Vzc2F0aW9uIG1h
bmFnZW1lbnQ6IHN5c3RlbWF0aWMgcmV2aWV3IGJ5IHRoZSBkaWdpdGFsIGhlYWx0aCBlZHVjYXRp
b24gY29sbGFib3JhdGlvbjwvdGl0bGU+PHNlY29uZGFyeS10aXRsZT5Kb3VybmFsIG9mIE1lZGlj
YWwgSW50ZXJuZXQgUmVzZWFyY2g8L3NlY29uZGFyeS10aXRsZT48L3RpdGxlcz48cGVyaW9kaWNh
bD48ZnVsbC10aXRsZT5Kb3VybmFsIG9mIE1lZGljYWwgSW50ZXJuZXQgUmVzZWFyY2g8L2Z1bGwt
dGl0bGU+PC9wZXJpb2RpY2FsPjx2b2x1bWU+MjE8L3ZvbHVtZT48bnVtYmVyPjM8L251bWJlcj48
a2V5d29yZHM+PGtleXdvcmQ+RXZpZGVuY2UtYmFzZWQgcHJhY3RpY2U8L2tleXdvcmQ+PGtleXdv
cmQ+SGVhbHRoIHBlcnNvbm5lbDwva2V5d29yZD48a2V5d29yZD5MZWFybmluZzwva2V5d29yZD48
a2V5d29yZD5TbW9raW5nIGNlc3NhdGlvbjwva2V5d29yZD48a2V5d29yZD5TeXN0ZW1hdGljIHJl
dmlldzwva2V5d29yZD48L2tleXdvcmRzPjxkYXRlcz48eWVhcj4yMDE5PC95ZWFyPjwvZGF0ZXM+
PHVybHM+PC91cmxzPjxlbGVjdHJvbmljLXJlc291cmNlLW51bT4xMC4yMTk2LzEzMDAwPC9lbGVj
dHJvbmljLXJlc291cmNlLW51bT48L3JlY29yZD48L0NpdGU+PENpdGU+PEF1dGhvcj5UdWRvciBD
YXI8L0F1dGhvcj48WWVhcj4yMDE5PC9ZZWFyPjxSZWNOdW0+MzU8L1JlY051bT48cmVjb3JkPjxy
ZWMtbnVtYmVyPjM1PC9yZWMtbnVtYmVyPjxmb3JlaWduLWtleXM+PGtleSBhcHA9IkVOIiBkYi1p
ZD0iZjlzZHA5dDBydjJ4NTRleDJya3AwMDljcGYycnNlYTlkMjBlIiB0aW1lc3RhbXA9IjE2MTk3
MDAwODIiPjM1PC9rZXk+PC9mb3JlaWduLWtleXM+PHJlZi10eXBlIG5hbWU9IkpvdXJuYWwgQXJ0
aWNsZSI+MTc8L3JlZi10eXBlPjxjb250cmlidXRvcnM+PGF1dGhvcnM+PGF1dGhvcj5UdWRvciBD
YXIsIExvcmFpbm5lPC9hdXRob3I+PGF1dGhvcj5NeWludCBLeWF3LCBCaG9uZTwvYXV0aG9yPjxh
dXRob3I+RHVubGVhdnksIEdlcmFyZDwvYXV0aG9yPjxhdXRob3I+U21hcnQsIE5laWwgQS48L2F1
dGhvcj48YXV0aG9yPlNlbXdhbCwgTW9uaWthPC9hdXRob3I+PGF1dGhvcj5Sb3RnYW5zLCBKZXJv
bWUgSS48L2F1dGhvcj48YXV0aG9yPkxvdy1CZWVyLCBOYW9taTwvYXV0aG9yPjxhdXRob3I+Q2Ft
cGJlbGwsIEphbWVzPC9hdXRob3I+PC9hdXRob3JzPjwvY29udHJpYnV0b3JzPjx0aXRsZXM+PHRp
dGxlPkRpZ2l0YWwgcHJvYmxlbS1iYXNlZCBsZWFybmluZyBpbiBoZWFsdGggcHJvZmVzc2lvbnM6
IFN5c3RlbWF0aWMgcmV2aWV3IGFuZCBtZXRhLWFuYWx5c2lzIGJ5IHRoZSBkaWdpdGFsIGhlYWx0
aCBlZHVjYXRpb24gY29sbGFib3JhdGlvbjwvdGl0bGU+PHNlY29uZGFyeS10aXRsZT5Kb3VybmFs
IG9mIE1lZGljYWwgSW50ZXJuZXQgUmVzZWFyY2g8L3NlY29uZGFyeS10aXRsZT48L3RpdGxlcz48
cGVyaW9kaWNhbD48ZnVsbC10aXRsZT5Kb3VybmFsIG9mIE1lZGljYWwgSW50ZXJuZXQgUmVzZWFy
Y2g8L2Z1bGwtdGl0bGU+PC9wZXJpb2RpY2FsPjxwYWdlcz4xLTEyPC9wYWdlcz48dm9sdW1lPjIx
PC92b2x1bWU+PG51bWJlcj4yPC9udW1iZXI+PGtleXdvcmRzPjxrZXl3b3JkPkVmZmVjdGl2ZW5l
c3M8L2tleXdvcmQ+PGtleXdvcmQ+TWVkaWNhbCBlZHVjYXRpb248L2tleXdvcmQ+PGtleXdvcmQ+
UHJvYmxlbS1iYXNlZCBsZWFybmluZzwva2V5d29yZD48a2V5d29yZD5SYW5kb21pemVkIGNvbnRy
b2xsZWQgdHJpYWxzPC9rZXl3b3JkPjxrZXl3b3JkPlN5c3RlbWF0aWMgcmV2aWV3PC9rZXl3b3Jk
Pjwva2V5d29yZHM+PGRhdGVzPjx5ZWFyPjIwMTk8L3llYXI+PC9kYXRlcz48dXJscz48L3VybHM+
PGVsZWN0cm9uaWMtcmVzb3VyY2UtbnVtPjEwLjIxOTYvMTI5NDU8L2VsZWN0cm9uaWMtcmVzb3Vy
Y2UtbnVtPjwvcmVjb3JkPjwvQ2l0ZT48Q2l0ZT48QXV0aG9yPlR1ZG9yIENhcjwvQXV0aG9yPjxZ
ZWFyPjIwMTk8L1llYXI+PFJlY051bT43MjwvUmVjTnVtPjxyZWNvcmQ+PHJlYy1udW1iZXI+NzI8
L3JlYy1udW1iZXI+PGZvcmVpZ24ta2V5cz48a2V5IGFwcD0iRU4iIGRiLWlkPSJmOXNkcDl0MHJ2
Mng1NGV4MnJrcDAwOWNwZjJyc2VhOWQyMGUiIHRpbWVzdGFtcD0iMTYxOTcwMDA4MyI+NzI8L2tl
eT48L2ZvcmVpZ24ta2V5cz48cmVmLXR5cGUgbmFtZT0iSm91cm5hbCBBcnRpY2xlIj4xNzwvcmVm
LXR5cGU+PGNvbnRyaWJ1dG9ycz48YXV0aG9ycz48YXV0aG9yPlR1ZG9yIENhciwgTG9yYWlubmU8
L2F1dGhvcj48YXV0aG9yPlNvb25nLCBBaWppYTwvYXV0aG9yPjxhdXRob3I+S3lhdywgQmhvbmUg
TXlpbnQ8L2F1dGhvcj48YXV0aG9yPkNodWEsIEtlZSBMZW5nPC9hdXRob3I+PGF1dGhvcj5Mb3ct
QmVlciwgTmFvbWk8L2F1dGhvcj48YXV0aG9yPk1hamVlZCwgQXplZW08L2F1dGhvcj48L2F1dGhv
cnM+PC9jb250cmlidXRvcnM+PHRpdGxlcz48dGl0bGU+SGVhbHRoIHByb2Zlc3Npb25zIGRpZ2l0
YWwgZWR1Y2F0aW9uIG9uIGNsaW5pY2FsIHByYWN0aWNlIGd1aWRlbGluZXM6IEEgc3lzdGVtYXRp
YyByZXZpZXcgYnkgRGlnaXRhbCBIZWFsdGggRWR1Y2F0aW9uIGNvbGxhYm9yYXRpb248L3RpdGxl
PjxzZWNvbmRhcnktdGl0bGU+Qk1DIE1lZGljaW5lPC9zZWNvbmRhcnktdGl0bGU+PC90aXRsZXM+
PHBlcmlvZGljYWw+PGZ1bGwtdGl0bGU+Qk1DIE1lZGljaW5lPC9mdWxsLXRpdGxlPjwvcGVyaW9k
aWNhbD48dm9sdW1lPjE3PC92b2x1bWU+PG51bWJlcj4xPC9udW1iZXI+PGtleXdvcmRzPjxrZXl3
b3JkPkNsaW5pY2FsIHByYWN0aWNlIGd1aWRlbGluZXM8L2tleXdvcmQ+PGtleXdvcmQ+RGlnaXRh
bCBlZHVjYXRpb248L2tleXdvcmQ+PGtleXdvcmQ+SGVhbHRoIHByb2Zlc3Npb25zIGVkdWNhdGlv
bjwva2V5d29yZD48a2V5d29yZD5TeXN0ZW1hdGljIHJldmlldzwva2V5d29yZD48L2tleXdvcmRz
PjxkYXRlcz48eWVhcj4yMDE5PC95ZWFyPjwvZGF0ZXM+PHB1Ymxpc2hlcj5CTUMgTWVkaWNpbmU8
L3B1Ymxpc2hlcj48dXJscz48L3VybHM+PGVsZWN0cm9uaWMtcmVzb3VyY2UtbnVtPjEwLjExODYv
czEyOTE2LTAxOS0xMzcwLTE8L2VsZWN0cm9uaWMtcmVzb3VyY2UtbnVtPjwvcmVjb3JkPjwvQ2l0
ZT48Q2l0ZT48QXV0aG9yPlJhbmdhcmFqYW48L0F1dGhvcj48WWVhcj4yMDIwPC9ZZWFyPjxSZWNO
dW0+NTY8L1JlY051bT48cmVjb3JkPjxyZWMtbnVtYmVyPjU2PC9yZWMtbnVtYmVyPjxmb3JlaWdu
LWtleXM+PGtleSBhcHA9IkVOIiBkYi1pZD0iZjlzZHA5dDBydjJ4NTRleDJya3AwMDljcGYycnNl
YTlkMjBlIiB0aW1lc3RhbXA9IjE2MTk3MDAwODMiPjU2PC9rZXk+PC9mb3JlaWduLWtleXM+PHJl
Zi10eXBlIG5hbWU9IkpvdXJuYWwgQXJ0aWNsZSI+MTc8L3JlZi10eXBlPjxjb250cmlidXRvcnM+
PGF1dGhvcnM+PGF1dGhvcj5SYW5nYXJhamFuLCBLYXJhbjwvYXV0aG9yPjxhdXRob3I+RGF2aXMs
IEhlYXRoZXI8L2F1dGhvcj48YXV0aG9yPlB1Y2hlciwgUGhpbGlwIEguPC9hdXRob3I+PC9hdXRo
b3JzPjwvY29udHJpYnV0b3JzPjx0aXRsZXM+PHRpdGxlPlN5c3RlbWF0aWMgUmV2aWV3IG9mIFZp
cnR1YWwgSGFwdGljcyBpbiBTdXJnaWNhbCBTaW11bGF0aW9uOiBBIFZhbGlkIEVkdWNhdGlvbmFs
IFRvb2w/PC90aXRsZT48c2Vjb25kYXJ5LXRpdGxlPkpvdXJuYWwgb2YgU3VyZ2ljYWwgRWR1Y2F0
aW9uPC9zZWNvbmRhcnktdGl0bGU+PC90aXRsZXM+PHBlcmlvZGljYWw+PGZ1bGwtdGl0bGU+Sm91
cm5hbCBvZiBTdXJnaWNhbCBFZHVjYXRpb248L2Z1bGwtdGl0bGU+PC9wZXJpb2RpY2FsPjxwYWdl
cz4zMzctMzQ3PC9wYWdlcz48dm9sdW1lPjc3PC92b2x1bWU+PG51bWJlcj4yPC9udW1iZXI+PGtl
eXdvcmRzPjxrZXl3b3JkPkZvcmNlLWZlZWRiYWNrPC9rZXl3b3JkPjxrZXl3b3JkPkhhcHRpYy1m
ZWVkYmFjazwva2V5d29yZD48a2V5d29yZD5MYXBhcm9zY29weTwva2V5d29yZD48a2V5d29yZD5N
ZWRpY2FsIEtub3dsZWRnZTwva2V5d29yZD48a2V5d29yZD5QYXRpZW50IENhcmU8L2tleXdvcmQ+
PGtleXdvcmQ+UHJhY3RpY2UtQmFzZWQgTGVhcm5pbmcgYW5kIEltcHJvdmVtZW50PC9rZXl3b3Jk
PjxrZXl3b3JkPlNpbXVsYXRpb248L2tleXdvcmQ+PGtleXdvcmQ+U3VyZ2VyeTwva2V5d29yZD48
a2V5d29yZD5UcmFpbmluZzwva2V5d29yZD48L2tleXdvcmRzPjxkYXRlcz48eWVhcj4yMDIwPC95
ZWFyPjwvZGF0ZXM+PHB1Ymxpc2hlcj5FbHNldmllciBJbmMuPC9wdWJsaXNoZXI+PHVybHM+PHJl
bGF0ZWQtdXJscz48dXJsPmh0dHBzOi8vZG9pLm9yZy8xMC4xMDE2L2ouanN1cmcuMjAxOS4wOS4w
MDY8L3VybD48L3JlbGF0ZWQtdXJscz48L3VybHM+PGVsZWN0cm9uaWMtcmVzb3VyY2UtbnVtPjEw
LjEwMTYvai5qc3VyZy4yMDE5LjA5LjAwNjwvZWxlY3Ryb25pYy1yZXNvdXJjZS1udW0+PC9yZWNv
cmQ+PC9DaXRlPjwvRW5kTm90ZT4A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DengXian" w:hAnsiTheme="minorHAnsi" w:cstheme="minorHAnsi"/>
                <w:noProof/>
                <w:szCs w:val="20"/>
                <w:lang w:bidi="ar-SA"/>
              </w:rPr>
              <w:t>[34, 42, 53, 72, 82, 86, 101]</w:t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6C31EC2B" w14:textId="77777777" w:rsidTr="008D2594">
        <w:trPr>
          <w:trHeight w:val="480"/>
        </w:trPr>
        <w:tc>
          <w:tcPr>
            <w:tcW w:w="562" w:type="dxa"/>
          </w:tcPr>
          <w:p w14:paraId="2113F6F8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14:paraId="15F65CC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Mod</w:t>
            </w:r>
          </w:p>
        </w:tc>
        <w:tc>
          <w:tcPr>
            <w:tcW w:w="3402" w:type="dxa"/>
            <w:shd w:val="clear" w:color="auto" w:fill="auto"/>
          </w:tcPr>
          <w:p w14:paraId="2751886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an digital simulation-based training be used to train non-technical skills in health professionals?</w:t>
            </w:r>
          </w:p>
        </w:tc>
        <w:tc>
          <w:tcPr>
            <w:tcW w:w="1134" w:type="dxa"/>
            <w:shd w:val="clear" w:color="auto" w:fill="auto"/>
          </w:tcPr>
          <w:p w14:paraId="7DEB5A1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851" w:type="dxa"/>
            <w:shd w:val="clear" w:color="auto" w:fill="auto"/>
          </w:tcPr>
          <w:p w14:paraId="48EB3F4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850" w:type="dxa"/>
            <w:shd w:val="clear" w:color="auto" w:fill="auto"/>
          </w:tcPr>
          <w:p w14:paraId="03E75F7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993" w:type="dxa"/>
            <w:shd w:val="clear" w:color="auto" w:fill="auto"/>
          </w:tcPr>
          <w:p w14:paraId="5E44FA9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992" w:type="dxa"/>
            <w:shd w:val="clear" w:color="auto" w:fill="auto"/>
          </w:tcPr>
          <w:p w14:paraId="174E67D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35F1AB8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851" w:type="dxa"/>
            <w:shd w:val="clear" w:color="auto" w:fill="auto"/>
          </w:tcPr>
          <w:p w14:paraId="134DEB0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14:paraId="2F3F347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14:paraId="26CD159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14:paraId="24C249E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993" w:type="dxa"/>
          </w:tcPr>
          <w:p w14:paraId="4C9ADD8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QaXJvbWNoYWk8L0F1dGhvcj48WWVhcj4yMDE1PC9ZZWFy
PjxSZWNOdW0+NjI8L1JlY051bT48RGlzcGxheVRleHQ+WzQ0LCA3N108L0Rpc3BsYXlUZXh0Pjxy
ZWNvcmQ+PHJlYy1udW1iZXI+NjI8L3JlYy1udW1iZXI+PGZvcmVpZ24ta2V5cz48a2V5IGFwcD0i
RU4iIGRiLWlkPSJmOXNkcDl0MHJ2Mng1NGV4MnJrcDAwOWNwZjJyc2VhOWQyMGUiIHRpbWVzdGFt
cD0iMTYxOTcwMDA4MyI+NjI8L2tleT48L2ZvcmVpZ24ta2V5cz48cmVmLXR5cGUgbmFtZT0iSm91
cm5hbCBBcnRpY2xlIj4xNzwvcmVmLXR5cGU+PGNvbnRyaWJ1dG9ycz48YXV0aG9ycz48YXV0aG9y
PlBpcm9tY2hhaSwgUGF0b3JuPC9hdXRob3I+PGF1dGhvcj5BdmVyeSwgQWxleDwvYXV0aG9yPjxh
dXRob3I+TGFvcGFpYm9vbiwgTWFsaW5lZTwvYXV0aG9yPjxhdXRob3I+S2VubmVkeSwgR3JlZ29y
PC9hdXRob3I+PGF1dGhvcj5PJmFwb3M7TGVhcnksIFN0ZXBoZW48L2F1dGhvcj48L2F1dGhvcnM+
PC9jb250cmlidXRvcnM+PHRpdGxlcz48dGl0bGU+VmlydHVhbCByZWFsaXR5IHRyYWluaW5nIGZv
ciBpbXByb3ZpbmcgdGhlIHNraWxscyBuZWVkZWQgZm9yIHBlcmZvcm1pbmcgc3VyZ2VyeSBvZiB0
aGUgZWFyLCBub3NlIG9yIHRocm9hdDwvdGl0bGU+PHNlY29uZGFyeS10aXRsZT5Db2NocmFuZSBE
YXRhYmFzZSBvZiBTeXN0ZW1hdGljIFJldmlld3M8L3NlY29uZGFyeS10aXRsZT48L3RpdGxlcz48
cGVyaW9kaWNhbD48ZnVsbC10aXRsZT5Db2NocmFuZSBEYXRhYmFzZSBvZiBTeXN0ZW1hdGljIFJl
dmlld3M8L2Z1bGwtdGl0bGU+PC9wZXJpb2RpY2FsPjx2b2x1bWU+MjAxNTwvdm9sdW1lPjxudW1i
ZXI+OTwvbnVtYmVyPjxkYXRlcz48eWVhcj4yMDE1PC95ZWFyPjwvZGF0ZXM+PHVybHM+PC91cmxz
PjxlbGVjdHJvbmljLXJlc291cmNlLW51bT4xMC4xMDAyLzE0NjUxODU4LkNEMDEwMTk4LnB1YjI8
L2VsZWN0cm9uaWMtcmVzb3VyY2UtbnVtPjwvcmVjb3JkPjwvQ2l0ZT48Q2l0ZT48QXV0aG9yPkJv
dXRlZm5vdWNoZXQ8L0F1dGhvcj48WWVhcj4yMDE2PC9ZZWFyPjxSZWNOdW0+Nzc8L1JlY051bT48
cmVjb3JkPjxyZWMtbnVtYmVyPjc3PC9yZWMtbnVtYmVyPjxmb3JlaWduLWtleXM+PGtleSBhcHA9
IkVOIiBkYi1pZD0iZjlzZHA5dDBydjJ4NTRleDJya3AwMDljcGYycnNlYTlkMjBlIiB0aW1lc3Rh
bXA9IjE2MTk3MDAwODQiPjc3PC9rZXk+PC9mb3JlaWduLWtleXM+PHJlZi10eXBlIG5hbWU9Ikpv
dXJuYWwgQXJ0aWNsZSI+MTc8L3JlZi10eXBlPjxjb250cmlidXRvcnM+PGF1dGhvcnM+PGF1dGhv
cj5Cb3V0ZWZub3VjaGV0LCBUYXJlazwvYXV0aG9yPjxhdXRob3I+TGFpb3MsIFRob21hczwvYXV0
aG9yPjwvYXV0aG9ycz48L2NvbnRyaWJ1dG9ycz48dGl0bGVzPjx0aXRsZT5UcmFuc2ZlciBvZiBh
cnRocm9zY29waWMgc2tpbGxzIGZyb20gY29tcHV0ZXIgc2ltdWxhdGlvbiB0cmFpbmluZyB0byB0
aGUgb3BlcmF0aW5nIHRoZWF0cmU6IGEgcmV2aWV3IG9mIGV2aWRlbmNlIGZyb20gdHdvIHJhbmRv
bWlzZWQgY29udHJvbGxlZCBzdHVkaWVzPC90aXRsZT48c2Vjb25kYXJ5LXRpdGxlPlNpY290LUo8
L3NlY29uZGFyeS10aXRsZT48L3RpdGxlcz48cGVyaW9kaWNhbD48ZnVsbC10aXRsZT5TaWNvdC1K
PC9mdWxsLXRpdGxlPjwvcGVyaW9kaWNhbD48cGFnZXM+NDwvcGFnZXM+PHZvbHVtZT4yPC92b2x1
bWU+PGtleXdvcmRzPjxrZXl3b3JkPlN1cmdpY2FsIHRyYWluaW5nLCBDb21wdXRlciBzaW11bGF0
aW9uLCBIYXB0aWMgdGVjPC9rZXl3b3JkPjxrZXl3b3JkPmFydGhyb3Njb3B5PC9rZXl3b3JkPjxr
ZXl3b3JkPmFzc2Vzc21lbnQ8L2tleXdvcmQ+PGtleXdvcmQ+Y29tcHV0ZXIgc2ltdWxhdGlvbjwv
a2V5d29yZD48a2V5d29yZD5oYXB0aWMgdGVjaG5vbG9neTwva2V5d29yZD48a2V5d29yZD5za2ls
bHM8L2tleXdvcmQ+PGtleXdvcmQ+c3VyZ2ljYWwgdHJhaW5pbmc8L2tleXdvcmQ+PC9rZXl3b3Jk
cz48ZGF0ZXM+PHllYXI+MjAxNjwveWVhcj48L2RhdGVzPjx1cmxzPjwvdXJscz48ZWxlY3Ryb25p
Yy1yZXNvdXJjZS1udW0+MTAuMTA1MS9zaWNvdGovMjAxNTAzOTwvZWxlY3Ryb25pYy1yZXNvdXJj
ZS1udW0+PC9yZWNvcmQ+PC9DaXRlPjwvRW5kTm90ZT4A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QaXJvbWNoYWk8L0F1dGhvcj48WWVhcj4yMDE1PC9ZZWFy
PjxSZWNOdW0+NjI8L1JlY051bT48RGlzcGxheVRleHQ+WzQ0LCA3N108L0Rpc3BsYXlUZXh0Pjxy
ZWNvcmQ+PHJlYy1udW1iZXI+NjI8L3JlYy1udW1iZXI+PGZvcmVpZ24ta2V5cz48a2V5IGFwcD0i
RU4iIGRiLWlkPSJmOXNkcDl0MHJ2Mng1NGV4MnJrcDAwOWNwZjJyc2VhOWQyMGUiIHRpbWVzdGFt
cD0iMTYxOTcwMDA4MyI+NjI8L2tleT48L2ZvcmVpZ24ta2V5cz48cmVmLXR5cGUgbmFtZT0iSm91
cm5hbCBBcnRpY2xlIj4xNzwvcmVmLXR5cGU+PGNvbnRyaWJ1dG9ycz48YXV0aG9ycz48YXV0aG9y
PlBpcm9tY2hhaSwgUGF0b3JuPC9hdXRob3I+PGF1dGhvcj5BdmVyeSwgQWxleDwvYXV0aG9yPjxh
dXRob3I+TGFvcGFpYm9vbiwgTWFsaW5lZTwvYXV0aG9yPjxhdXRob3I+S2VubmVkeSwgR3JlZ29y
PC9hdXRob3I+PGF1dGhvcj5PJmFwb3M7TGVhcnksIFN0ZXBoZW48L2F1dGhvcj48L2F1dGhvcnM+
PC9jb250cmlidXRvcnM+PHRpdGxlcz48dGl0bGU+VmlydHVhbCByZWFsaXR5IHRyYWluaW5nIGZv
ciBpbXByb3ZpbmcgdGhlIHNraWxscyBuZWVkZWQgZm9yIHBlcmZvcm1pbmcgc3VyZ2VyeSBvZiB0
aGUgZWFyLCBub3NlIG9yIHRocm9hdDwvdGl0bGU+PHNlY29uZGFyeS10aXRsZT5Db2NocmFuZSBE
YXRhYmFzZSBvZiBTeXN0ZW1hdGljIFJldmlld3M8L3NlY29uZGFyeS10aXRsZT48L3RpdGxlcz48
cGVyaW9kaWNhbD48ZnVsbC10aXRsZT5Db2NocmFuZSBEYXRhYmFzZSBvZiBTeXN0ZW1hdGljIFJl
dmlld3M8L2Z1bGwtdGl0bGU+PC9wZXJpb2RpY2FsPjx2b2x1bWU+MjAxNTwvdm9sdW1lPjxudW1i
ZXI+OTwvbnVtYmVyPjxkYXRlcz48eWVhcj4yMDE1PC95ZWFyPjwvZGF0ZXM+PHVybHM+PC91cmxz
PjxlbGVjdHJvbmljLXJlc291cmNlLW51bT4xMC4xMDAyLzE0NjUxODU4LkNEMDEwMTk4LnB1YjI8
L2VsZWN0cm9uaWMtcmVzb3VyY2UtbnVtPjwvcmVjb3JkPjwvQ2l0ZT48Q2l0ZT48QXV0aG9yPkJv
dXRlZm5vdWNoZXQ8L0F1dGhvcj48WWVhcj4yMDE2PC9ZZWFyPjxSZWNOdW0+Nzc8L1JlY051bT48
cmVjb3JkPjxyZWMtbnVtYmVyPjc3PC9yZWMtbnVtYmVyPjxmb3JlaWduLWtleXM+PGtleSBhcHA9
IkVOIiBkYi1pZD0iZjlzZHA5dDBydjJ4NTRleDJya3AwMDljcGYycnNlYTlkMjBlIiB0aW1lc3Rh
bXA9IjE2MTk3MDAwODQiPjc3PC9rZXk+PC9mb3JlaWduLWtleXM+PHJlZi10eXBlIG5hbWU9Ikpv
dXJuYWwgQXJ0aWNsZSI+MTc8L3JlZi10eXBlPjxjb250cmlidXRvcnM+PGF1dGhvcnM+PGF1dGhv
cj5Cb3V0ZWZub3VjaGV0LCBUYXJlazwvYXV0aG9yPjxhdXRob3I+TGFpb3MsIFRob21hczwvYXV0
aG9yPjwvYXV0aG9ycz48L2NvbnRyaWJ1dG9ycz48dGl0bGVzPjx0aXRsZT5UcmFuc2ZlciBvZiBh
cnRocm9zY29waWMgc2tpbGxzIGZyb20gY29tcHV0ZXIgc2ltdWxhdGlvbiB0cmFpbmluZyB0byB0
aGUgb3BlcmF0aW5nIHRoZWF0cmU6IGEgcmV2aWV3IG9mIGV2aWRlbmNlIGZyb20gdHdvIHJhbmRv
bWlzZWQgY29udHJvbGxlZCBzdHVkaWVzPC90aXRsZT48c2Vjb25kYXJ5LXRpdGxlPlNpY290LUo8
L3NlY29uZGFyeS10aXRsZT48L3RpdGxlcz48cGVyaW9kaWNhbD48ZnVsbC10aXRsZT5TaWNvdC1K
PC9mdWxsLXRpdGxlPjwvcGVyaW9kaWNhbD48cGFnZXM+NDwvcGFnZXM+PHZvbHVtZT4yPC92b2x1
bWU+PGtleXdvcmRzPjxrZXl3b3JkPlN1cmdpY2FsIHRyYWluaW5nLCBDb21wdXRlciBzaW11bGF0
aW9uLCBIYXB0aWMgdGVjPC9rZXl3b3JkPjxrZXl3b3JkPmFydGhyb3Njb3B5PC9rZXl3b3JkPjxr
ZXl3b3JkPmFzc2Vzc21lbnQ8L2tleXdvcmQ+PGtleXdvcmQ+Y29tcHV0ZXIgc2ltdWxhdGlvbjwv
a2V5d29yZD48a2V5d29yZD5oYXB0aWMgdGVjaG5vbG9neTwva2V5d29yZD48a2V5d29yZD5za2ls
bHM8L2tleXdvcmQ+PGtleXdvcmQ+c3VyZ2ljYWwgdHJhaW5pbmc8L2tleXdvcmQ+PC9rZXl3b3Jk
cz48ZGF0ZXM+PHllYXI+MjAxNjwveWVhcj48L2RhdGVzPjx1cmxzPjwvdXJscz48ZWxlY3Ryb25p
Yy1yZXNvdXJjZS1udW0+MTAuMTA1MS9zaWNvdGovMjAxNTAzOTwvZWxlY3Ryb25pYy1yZXNvdXJj
ZS1udW0+PC9yZWNvcmQ+PC9DaXRlPjwvRW5kTm90ZT4A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44, 77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18E3413D" w14:textId="77777777" w:rsidTr="008D2594">
        <w:trPr>
          <w:trHeight w:val="480"/>
        </w:trPr>
        <w:tc>
          <w:tcPr>
            <w:tcW w:w="562" w:type="dxa"/>
          </w:tcPr>
          <w:p w14:paraId="523E232F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14:paraId="34D89BC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Mod</w:t>
            </w:r>
          </w:p>
        </w:tc>
        <w:tc>
          <w:tcPr>
            <w:tcW w:w="3402" w:type="dxa"/>
            <w:shd w:val="clear" w:color="auto" w:fill="auto"/>
          </w:tcPr>
          <w:p w14:paraId="74DC71E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What is the effectiveness of digital education (mixed or single modality) compared to non-digital education to deliver health professions education?</w:t>
            </w:r>
          </w:p>
        </w:tc>
        <w:tc>
          <w:tcPr>
            <w:tcW w:w="1134" w:type="dxa"/>
            <w:shd w:val="clear" w:color="auto" w:fill="auto"/>
          </w:tcPr>
          <w:p w14:paraId="480BE5D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14:paraId="0B7C76D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</w:tcPr>
          <w:p w14:paraId="40E7EFD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</w:tcPr>
          <w:p w14:paraId="1CEA08B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595D31F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6753AB1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</w:tcPr>
          <w:p w14:paraId="0FD8B9E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</w:tcPr>
          <w:p w14:paraId="08608D2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14:paraId="7B1356B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</w:tcPr>
          <w:p w14:paraId="2FF2DD5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1321F5E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QZmFuZGxlcjwvQXV0aG9yPjxZZWFyPjIwMTc8L1llYXI+
PFJlY051bT42NDwvUmVjTnVtPjxEaXNwbGF5VGV4dD5bNDIsIDc5LCAxMDZdPC9EaXNwbGF5VGV4
dD48cmVjb3JkPjxyZWMtbnVtYmVyPjY0PC9yZWMtbnVtYmVyPjxmb3JlaWduLWtleXM+PGtleSBh
cHA9IkVOIiBkYi1pZD0iZjlzZHA5dDBydjJ4NTRleDJya3AwMDljcGYycnNlYTlkMjBlIiB0aW1l
c3RhbXA9IjE2MTk3MDAwODMiPjY0PC9rZXk+PC9mb3JlaWduLWtleXM+PHJlZi10eXBlIG5hbWU9
IkpvdXJuYWwgQXJ0aWNsZSI+MTc8L3JlZi10eXBlPjxjb250cmlidXRvcnM+PGF1dGhvcnM+PGF1
dGhvcj5QZmFuZGxlciwgTWljaGFlbDwvYXV0aG9yPjxhdXRob3I+TGF6YXJvdmljaSwgTWFyYzwv
YXV0aG9yPjxhdXRob3I+U3RlZmFuLCBQaGlsaXBwPC9hdXRob3I+PGF1dGhvcj5XdWNoZXJlciwg
UGF0cmljazwvYXV0aG9yPjxhdXRob3I+V2VpZ2wsIE1hdHRoaWFzPC9hdXRob3I+PC9hdXRob3Jz
PjwvY29udHJpYnV0b3JzPjx0aXRsZXM+PHRpdGxlPlZpcnR1YWwgcmVhbGl0eS1iYXNlZCBzaW11
bGF0b3JzIGZvciBzcGluZSBzdXJnZXJ5OiBhIHN5c3RlbWF0aWMgcmV2aWV3PC90aXRsZT48c2Vj
b25kYXJ5LXRpdGxlPlNwaW5lIEpvdXJuYWw8L3NlY29uZGFyeS10aXRsZT48L3RpdGxlcz48cGVy
aW9kaWNhbD48ZnVsbC10aXRsZT5TcGluZSBKb3VybmFsPC9mdWxsLXRpdGxlPjwvcGVyaW9kaWNh
bD48cGFnZXM+MTM1Mi0xMzYzPC9wYWdlcz48dm9sdW1lPjE3PC92b2x1bWU+PG51bWJlcj45PC9u
dW1iZXI+PGtleXdvcmRzPjxrZXl3b3JkPkFzc2Vzc21lbnQ8L2tleXdvcmQ+PGtleXdvcmQ+U2lt
dWxhdG9yPC9rZXl3b3JkPjxrZXl3b3JkPlNwaW5lPC9rZXl3b3JkPjxrZXl3b3JkPlN1cmdlcnk8
L2tleXdvcmQ+PGtleXdvcmQ+VHJhaW5pbmc8L2tleXdvcmQ+PGtleXdvcmQ+VmlydHVhbCByZWFs
aXR5PC9rZXl3b3JkPjwva2V5d29yZHM+PGRhdGVzPjx5ZWFyPjIwMTc8L3llYXI+PC9kYXRlcz48
cHVibGlzaGVyPkVsc2V2aWVyIEluYy48L3B1Ymxpc2hlcj48dXJscz48L3VybHM+PGVsZWN0cm9u
aWMtcmVzb3VyY2UtbnVtPjEwLjEwMTYvai5zcGluZWUuMjAxNy4wNS4wMTY8L2VsZWN0cm9uaWMt
cmVzb3VyY2UtbnVtPjwvcmVjb3JkPjwvQ2l0ZT48Q2l0ZT48QXV0aG9yPlBlaTwvQXV0aG9yPjxZ
ZWFyPjIwMTk8L1llYXI+PFJlY051bT44OTwvUmVjTnVtPjxyZWNvcmQ+PHJlYy1udW1iZXI+ODk8
L3JlYy1udW1iZXI+PGZvcmVpZ24ta2V5cz48a2V5IGFwcD0iRU4iIGRiLWlkPSJmOXNkcDl0MHJ2
Mng1NGV4MnJrcDAwOWNwZjJyc2VhOWQyMGUiIHRpbWVzdGFtcD0iMTYxOTcwMDA4NCI+ODk8L2tl
eT48L2ZvcmVpZ24ta2V5cz48cmVmLXR5cGUgbmFtZT0iSm91cm5hbCBBcnRpY2xlIj4xNzwvcmVm
LXR5cGU+PGNvbnRyaWJ1dG9ycz48YXV0aG9ycz48YXV0aG9yPlBlaSwgTGVpc2k8L2F1dGhvcj48
YXV0aG9yPld1LCBIb25nYmluPC9hdXRob3I+PC9hdXRob3JzPjwvY29udHJpYnV0b3JzPjx0aXRs
ZXM+PHRpdGxlPkRvZXMgb25saW5lIGxlYXJuaW5nIHdvcmsgYmV0dGVyIHRoYW4gb2ZmbGluZSBs
ZWFybmluZyBpbiB1bmRlcmdyYWR1YXRlIG1lZGljYWwgZWR1Y2F0aW9uPyBBIHN5c3RlbWF0aWMg
cmV2aWV3IGFuZCBtZXRhLWFuYWx5c2lzPC90aXRsZT48c2Vjb25kYXJ5LXRpdGxlPk1lZGljYWwg
RWR1Y2F0aW9uIE9ubGluZTwvc2Vjb25kYXJ5LXRpdGxlPjwvdGl0bGVzPjxwZXJpb2RpY2FsPjxm
dWxsLXRpdGxlPk1lZGljYWwgRWR1Y2F0aW9uIE9ubGluZTwvZnVsbC10aXRsZT48L3BlcmlvZGlj
YWw+PHZvbHVtZT4yNDwvdm9sdW1lPjxudW1iZXI+MTwvbnVtYmVyPjxrZXl3b3Jkcz48a2V5d29y
ZD5PbmxpbmUgbGVhcm5pbmc8L2tleXdvcmQ+PGtleXdvcmQ+bWV0YS1hbmFseXNpczwva2V5d29y
ZD48a2V5d29yZD5vZmZsaW5lIGxlYXJuaW5nPC9rZXl3b3JkPjxrZXl3b3JkPnN5c3RlbWF0aWMg
cmV2aWV3PC9rZXl3b3JkPjxrZXl3b3JkPnVuZGVyZ3JhZHVhdGUgbWVkaWNhbCBlZHVjYXRpb24g
KFVNRSk8L2tleXdvcmQ+PC9rZXl3b3Jkcz48ZGF0ZXM+PHllYXI+MjAxOTwveWVhcj48L2RhdGVz
PjxwdWJsaXNoZXI+VGF5bG9yICZhbXA7IEZyYW5jaXM8L3B1Ymxpc2hlcj48dXJscz48L3VybHM+
PGVsZWN0cm9uaWMtcmVzb3VyY2UtbnVtPjEwLjEwODAvMTA4NzI5ODEuMjAxOS4xNjY2NTM4PC9l
bGVjdHJvbmljLXJlc291cmNlLW51bT48L3JlY29yZD48L0NpdGU+PENpdGU+PEF1dGhvcj5aaGFu
ZzwvQXV0aG9yPjxZZWFyPjIwMTk8L1llYXI+PFJlY051bT4xMDQ8L1JlY051bT48cmVjb3JkPjxy
ZWMtbnVtYmVyPjEwNDwvcmVjLW51bWJlcj48Zm9yZWlnbi1rZXlzPjxrZXkgYXBwPSJFTiIgZGIt
aWQ9ImY5c2RwOXQwcnYyeDU0ZXgycmtwMDA5Y3BmMnJzZWE5ZDIwZSIgdGltZXN0YW1wPSIxNjE5
NzAwMDg1Ij4xMDQ8L2tleT48L2ZvcmVpZ24ta2V5cz48cmVmLXR5cGUgbmFtZT0iSm91cm5hbCBB
cnRpY2xlIj4xNzwvcmVmLXR5cGU+PGNvbnRyaWJ1dG9ycz48YXV0aG9ycz48YXV0aG9yPlpoYW5n
LCBIdWk8L2F1dGhvcj48YXV0aG9yPk3DtnJlbGl1cywgRXZhbG90dGU8L2F1dGhvcj48YXV0aG9y
PkdvaCwgU2FtIEhvbmcgTGk8L2F1dGhvcj48YXV0aG9yPldhbmcsIFdlbnJ1PC9hdXRob3I+PC9h
dXRob3JzPjwvY29udHJpYnV0b3JzPjx0aXRsZXM+PHRpdGxlPkVmZmVjdGl2ZW5lc3Mgb2YgVmlk
ZW8tQXNzaXN0ZWQgRGVicmllZmluZyBpbiBTaW11bGF0aW9uLUJhc2VkIEhlYWx0aCBQcm9mZXNz
aW9ucyBFZHVjYXRpb246IEEgU3lzdGVtYXRpYyBSZXZpZXcgb2YgUXVhbnRpdGF0aXZlIEV2aWRl
bmNlPC90aXRsZT48c2Vjb25kYXJ5LXRpdGxlPk51cnNlIEVkdWNhdG9yPC9zZWNvbmRhcnktdGl0
bGU+PC90aXRsZXM+PHBlcmlvZGljYWw+PGZ1bGwtdGl0bGU+TnVyc2UgRWR1Y2F0b3I8L2Z1bGwt
dGl0bGU+PC9wZXJpb2RpY2FsPjxwYWdlcz5FMS1FNjwvcGFnZXM+PHZvbHVtZT40NDwvdm9sdW1l
PjxudW1iZXI+MzwvbnVtYmVyPjxrZXl3b3Jkcz48a2V5d29yZD5kZWJyaWVmaW5nPC9rZXl3b3Jk
PjxrZXl3b3JkPmhlYWx0aCBwcm9mZXNzaW9ucyBlZHVjYXRpb248L2tleXdvcmQ+PGtleXdvcmQ+
c2ltdWxhdGlvbjwva2V5d29yZD48a2V5d29yZD52aWRlby1hc3Npc3RlZCBkZWJyaWVmaW5nPC9r
ZXl3b3JkPjwva2V5d29yZHM+PGRhdGVzPjx5ZWFyPjIwMTk8L3llYXI+PC9kYXRlcz48aXNibj4w
MDAwMDAwMDAwMDAwPC9pc2JuPjx1cmxzPjwvdXJscz48ZWxlY3Ryb25pYy1yZXNvdXJjZS1udW0+
MTAuMTA5Ny9OTkUuMDAwMDAwMDAwMDAwMDU2MjwvZWxlY3Ryb25pYy1yZXNvdXJjZS1udW0+PC9y
ZWNvcmQ+PC9DaXRlPjwvRW5kTm90ZT5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QZmFuZGxlcjwvQXV0aG9yPjxZZWFyPjIwMTc8L1llYXI+
PFJlY051bT42NDwvUmVjTnVtPjxEaXNwbGF5VGV4dD5bNDIsIDc5LCAxMDZdPC9EaXNwbGF5VGV4
dD48cmVjb3JkPjxyZWMtbnVtYmVyPjY0PC9yZWMtbnVtYmVyPjxmb3JlaWduLWtleXM+PGtleSBh
cHA9IkVOIiBkYi1pZD0iZjlzZHA5dDBydjJ4NTRleDJya3AwMDljcGYycnNlYTlkMjBlIiB0aW1l
c3RhbXA9IjE2MTk3MDAwODMiPjY0PC9rZXk+PC9mb3JlaWduLWtleXM+PHJlZi10eXBlIG5hbWU9
IkpvdXJuYWwgQXJ0aWNsZSI+MTc8L3JlZi10eXBlPjxjb250cmlidXRvcnM+PGF1dGhvcnM+PGF1
dGhvcj5QZmFuZGxlciwgTWljaGFlbDwvYXV0aG9yPjxhdXRob3I+TGF6YXJvdmljaSwgTWFyYzwv
YXV0aG9yPjxhdXRob3I+U3RlZmFuLCBQaGlsaXBwPC9hdXRob3I+PGF1dGhvcj5XdWNoZXJlciwg
UGF0cmljazwvYXV0aG9yPjxhdXRob3I+V2VpZ2wsIE1hdHRoaWFzPC9hdXRob3I+PC9hdXRob3Jz
PjwvY29udHJpYnV0b3JzPjx0aXRsZXM+PHRpdGxlPlZpcnR1YWwgcmVhbGl0eS1iYXNlZCBzaW11
bGF0b3JzIGZvciBzcGluZSBzdXJnZXJ5OiBhIHN5c3RlbWF0aWMgcmV2aWV3PC90aXRsZT48c2Vj
b25kYXJ5LXRpdGxlPlNwaW5lIEpvdXJuYWw8L3NlY29uZGFyeS10aXRsZT48L3RpdGxlcz48cGVy
aW9kaWNhbD48ZnVsbC10aXRsZT5TcGluZSBKb3VybmFsPC9mdWxsLXRpdGxlPjwvcGVyaW9kaWNh
bD48cGFnZXM+MTM1Mi0xMzYzPC9wYWdlcz48dm9sdW1lPjE3PC92b2x1bWU+PG51bWJlcj45PC9u
dW1iZXI+PGtleXdvcmRzPjxrZXl3b3JkPkFzc2Vzc21lbnQ8L2tleXdvcmQ+PGtleXdvcmQ+U2lt
dWxhdG9yPC9rZXl3b3JkPjxrZXl3b3JkPlNwaW5lPC9rZXl3b3JkPjxrZXl3b3JkPlN1cmdlcnk8
L2tleXdvcmQ+PGtleXdvcmQ+VHJhaW5pbmc8L2tleXdvcmQ+PGtleXdvcmQ+VmlydHVhbCByZWFs
aXR5PC9rZXl3b3JkPjwva2V5d29yZHM+PGRhdGVzPjx5ZWFyPjIwMTc8L3llYXI+PC9kYXRlcz48
cHVibGlzaGVyPkVsc2V2aWVyIEluYy48L3B1Ymxpc2hlcj48dXJscz48L3VybHM+PGVsZWN0cm9u
aWMtcmVzb3VyY2UtbnVtPjEwLjEwMTYvai5zcGluZWUuMjAxNy4wNS4wMTY8L2VsZWN0cm9uaWMt
cmVzb3VyY2UtbnVtPjwvcmVjb3JkPjwvQ2l0ZT48Q2l0ZT48QXV0aG9yPlBlaTwvQXV0aG9yPjxZ
ZWFyPjIwMTk8L1llYXI+PFJlY051bT44OTwvUmVjTnVtPjxyZWNvcmQ+PHJlYy1udW1iZXI+ODk8
L3JlYy1udW1iZXI+PGZvcmVpZ24ta2V5cz48a2V5IGFwcD0iRU4iIGRiLWlkPSJmOXNkcDl0MHJ2
Mng1NGV4MnJrcDAwOWNwZjJyc2VhOWQyMGUiIHRpbWVzdGFtcD0iMTYxOTcwMDA4NCI+ODk8L2tl
eT48L2ZvcmVpZ24ta2V5cz48cmVmLXR5cGUgbmFtZT0iSm91cm5hbCBBcnRpY2xlIj4xNzwvcmVm
LXR5cGU+PGNvbnRyaWJ1dG9ycz48YXV0aG9ycz48YXV0aG9yPlBlaSwgTGVpc2k8L2F1dGhvcj48
YXV0aG9yPld1LCBIb25nYmluPC9hdXRob3I+PC9hdXRob3JzPjwvY29udHJpYnV0b3JzPjx0aXRs
ZXM+PHRpdGxlPkRvZXMgb25saW5lIGxlYXJuaW5nIHdvcmsgYmV0dGVyIHRoYW4gb2ZmbGluZSBs
ZWFybmluZyBpbiB1bmRlcmdyYWR1YXRlIG1lZGljYWwgZWR1Y2F0aW9uPyBBIHN5c3RlbWF0aWMg
cmV2aWV3IGFuZCBtZXRhLWFuYWx5c2lzPC90aXRsZT48c2Vjb25kYXJ5LXRpdGxlPk1lZGljYWwg
RWR1Y2F0aW9uIE9ubGluZTwvc2Vjb25kYXJ5LXRpdGxlPjwvdGl0bGVzPjxwZXJpb2RpY2FsPjxm
dWxsLXRpdGxlPk1lZGljYWwgRWR1Y2F0aW9uIE9ubGluZTwvZnVsbC10aXRsZT48L3BlcmlvZGlj
YWw+PHZvbHVtZT4yNDwvdm9sdW1lPjxudW1iZXI+MTwvbnVtYmVyPjxrZXl3b3Jkcz48a2V5d29y
ZD5PbmxpbmUgbGVhcm5pbmc8L2tleXdvcmQ+PGtleXdvcmQ+bWV0YS1hbmFseXNpczwva2V5d29y
ZD48a2V5d29yZD5vZmZsaW5lIGxlYXJuaW5nPC9rZXl3b3JkPjxrZXl3b3JkPnN5c3RlbWF0aWMg
cmV2aWV3PC9rZXl3b3JkPjxrZXl3b3JkPnVuZGVyZ3JhZHVhdGUgbWVkaWNhbCBlZHVjYXRpb24g
KFVNRSk8L2tleXdvcmQ+PC9rZXl3b3Jkcz48ZGF0ZXM+PHllYXI+MjAxOTwveWVhcj48L2RhdGVz
PjxwdWJsaXNoZXI+VGF5bG9yICZhbXA7IEZyYW5jaXM8L3B1Ymxpc2hlcj48dXJscz48L3VybHM+
PGVsZWN0cm9uaWMtcmVzb3VyY2UtbnVtPjEwLjEwODAvMTA4NzI5ODEuMjAxOS4xNjY2NTM4PC9l
bGVjdHJvbmljLXJlc291cmNlLW51bT48L3JlY29yZD48L0NpdGU+PENpdGU+PEF1dGhvcj5aaGFu
ZzwvQXV0aG9yPjxZZWFyPjIwMTk8L1llYXI+PFJlY051bT4xMDQ8L1JlY051bT48cmVjb3JkPjxy
ZWMtbnVtYmVyPjEwNDwvcmVjLW51bWJlcj48Zm9yZWlnbi1rZXlzPjxrZXkgYXBwPSJFTiIgZGIt
aWQ9ImY5c2RwOXQwcnYyeDU0ZXgycmtwMDA5Y3BmMnJzZWE5ZDIwZSIgdGltZXN0YW1wPSIxNjE5
NzAwMDg1Ij4xMDQ8L2tleT48L2ZvcmVpZ24ta2V5cz48cmVmLXR5cGUgbmFtZT0iSm91cm5hbCBB
cnRpY2xlIj4xNzwvcmVmLXR5cGU+PGNvbnRyaWJ1dG9ycz48YXV0aG9ycz48YXV0aG9yPlpoYW5n
LCBIdWk8L2F1dGhvcj48YXV0aG9yPk3DtnJlbGl1cywgRXZhbG90dGU8L2F1dGhvcj48YXV0aG9y
PkdvaCwgU2FtIEhvbmcgTGk8L2F1dGhvcj48YXV0aG9yPldhbmcsIFdlbnJ1PC9hdXRob3I+PC9h
dXRob3JzPjwvY29udHJpYnV0b3JzPjx0aXRsZXM+PHRpdGxlPkVmZmVjdGl2ZW5lc3Mgb2YgVmlk
ZW8tQXNzaXN0ZWQgRGVicmllZmluZyBpbiBTaW11bGF0aW9uLUJhc2VkIEhlYWx0aCBQcm9mZXNz
aW9ucyBFZHVjYXRpb246IEEgU3lzdGVtYXRpYyBSZXZpZXcgb2YgUXVhbnRpdGF0aXZlIEV2aWRl
bmNlPC90aXRsZT48c2Vjb25kYXJ5LXRpdGxlPk51cnNlIEVkdWNhdG9yPC9zZWNvbmRhcnktdGl0
bGU+PC90aXRsZXM+PHBlcmlvZGljYWw+PGZ1bGwtdGl0bGU+TnVyc2UgRWR1Y2F0b3I8L2Z1bGwt
dGl0bGU+PC9wZXJpb2RpY2FsPjxwYWdlcz5FMS1FNjwvcGFnZXM+PHZvbHVtZT40NDwvdm9sdW1l
PjxudW1iZXI+MzwvbnVtYmVyPjxrZXl3b3Jkcz48a2V5d29yZD5kZWJyaWVmaW5nPC9rZXl3b3Jk
PjxrZXl3b3JkPmhlYWx0aCBwcm9mZXNzaW9ucyBlZHVjYXRpb248L2tleXdvcmQ+PGtleXdvcmQ+
c2ltdWxhdGlvbjwva2V5d29yZD48a2V5d29yZD52aWRlby1hc3Npc3RlZCBkZWJyaWVmaW5nPC9r
ZXl3b3JkPjwva2V5d29yZHM+PGRhdGVzPjx5ZWFyPjIwMTk8L3llYXI+PC9kYXRlcz48aXNibj4w
MDAwMDAwMDAwMDAwPC9pc2JuPjx1cmxzPjwvdXJscz48ZWxlY3Ryb25pYy1yZXNvdXJjZS1udW0+
MTAuMTA5Ny9OTkUuMDAwMDAwMDAwMDAwMDU2MjwvZWxlY3Ryb25pYy1yZXNvdXJjZS1udW0+PC9y
ZWNvcmQ+PC9DaXRlPjwvRW5kTm90ZT5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42, 79, 106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0D83AAAC" w14:textId="77777777" w:rsidTr="008D2594">
        <w:trPr>
          <w:trHeight w:val="480"/>
        </w:trPr>
        <w:tc>
          <w:tcPr>
            <w:tcW w:w="562" w:type="dxa"/>
          </w:tcPr>
          <w:p w14:paraId="614A7BFA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14:paraId="0183163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Mod</w:t>
            </w:r>
          </w:p>
        </w:tc>
        <w:tc>
          <w:tcPr>
            <w:tcW w:w="3402" w:type="dxa"/>
            <w:shd w:val="clear" w:color="auto" w:fill="auto"/>
          </w:tcPr>
          <w:p w14:paraId="1CF8012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an digital education complement (</w:t>
            </w:r>
            <w:proofErr w:type="gram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.e.</w:t>
            </w:r>
            <w:proofErr w:type="gramEnd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 blended) or substitute traditional education for health professionals?</w:t>
            </w:r>
          </w:p>
        </w:tc>
        <w:tc>
          <w:tcPr>
            <w:tcW w:w="1134" w:type="dxa"/>
            <w:shd w:val="clear" w:color="auto" w:fill="auto"/>
          </w:tcPr>
          <w:p w14:paraId="71508EA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14:paraId="3A7D9A7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</w:tcPr>
          <w:p w14:paraId="7F9A7CF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</w:tcPr>
          <w:p w14:paraId="64BA395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5735F43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4BE63A9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</w:tcPr>
          <w:p w14:paraId="5A61B80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</w:tcPr>
          <w:p w14:paraId="71DE895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14:paraId="014888E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</w:tcPr>
          <w:p w14:paraId="56B9EBB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359418A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RaWFvPC9BdXRob3I+PFllYXI+MjAxNDwvWWVhcj48UmVj
TnVtPjEwNTwvUmVjTnVtPjxEaXNwbGF5VGV4dD5bNTQsIDc3LCAxMDcsIDEwOF08L0Rpc3BsYXlU
ZXh0PjxyZWNvcmQ+PHJlYy1udW1iZXI+MTA1PC9yZWMtbnVtYmVyPjxmb3JlaWduLWtleXM+PGtl
eSBhcHA9IkVOIiBkYi1pZD0iZjlzZHA5dDBydjJ4NTRleDJya3AwMDljcGYycnNlYTlkMjBlIiB0
aW1lc3RhbXA9IjE2MTk3MDAwODUiPjEwNTwva2V5PjwvZm9yZWlnbi1rZXlzPjxyZWYtdHlwZSBu
YW1lPSJKb3VybmFsIEFydGljbGUiPjE3PC9yZWYtdHlwZT48Y29udHJpYnV0b3JzPjxhdXRob3Jz
PjxhdXRob3I+UWlhbywgV2VpZ3Vhbmc8L2F1dGhvcj48YXV0aG9yPkJhaSwgWWFuZzwvYXV0aG9y
PjxhdXRob3I+THYsIFJ1eGk8L2F1dGhvcj48YXV0aG9yPlpoYW5nLCBXZW5kaTwvYXV0aG9yPjxh
dXRob3I+Q2hlbiwgWXVxaW5nPC9hdXRob3I+PGF1dGhvcj5MZWksIFNoYW48L2F1dGhvcj48YXV0
aG9yPlpoaSwgRmFjaGFvPC9hdXRob3I+PC9hdXRob3JzPjwvY29udHJpYnV0b3JzPjx0aXRsZXM+
PHRpdGxlPlRoZSBlZmZlY3Qgb2YgdmlydHVhbCBlbmRvc2NvcHkgc2ltdWxhdG9yIHRyYWluaW5n
IG9uIG5vdmljZXM6IEEgc3lzdGVtYXRpYyByZXZpZXc8L3RpdGxlPjxzZWNvbmRhcnktdGl0bGU+
UExvUyBPTkU8L3NlY29uZGFyeS10aXRsZT48L3RpdGxlcz48cGVyaW9kaWNhbD48ZnVsbC10aXRs
ZT5QTG9TIE9ORTwvZnVsbC10aXRsZT48L3BlcmlvZGljYWw+PHBhZ2VzPjEtOTwvcGFnZXM+PHZv
bHVtZT45PC92b2x1bWU+PG51bWJlcj4yPC9udW1iZXI+PGRhdGVzPjx5ZWFyPjIwMTQ8L3llYXI+
PC9kYXRlcz48dXJscz48L3VybHM+PGVsZWN0cm9uaWMtcmVzb3VyY2UtbnVtPjEwLjEzNzEvam91
cm5hbC5wb25lLjAwODkyMjQ8L2VsZWN0cm9uaWMtcmVzb3VyY2UtbnVtPjwvcmVjb3JkPjwvQ2l0
ZT48Q2l0ZT48QXV0aG9yPlBpcm9tY2hhaTwvQXV0aG9yPjxZZWFyPjIwMTU8L1llYXI+PFJlY051
bT42MjwvUmVjTnVtPjxyZWNvcmQ+PHJlYy1udW1iZXI+NjI8L3JlYy1udW1iZXI+PGZvcmVpZ24t
a2V5cz48a2V5IGFwcD0iRU4iIGRiLWlkPSJmOXNkcDl0MHJ2Mng1NGV4MnJrcDAwOWNwZjJyc2Vh
OWQyMGUiIHRpbWVzdGFtcD0iMTYxOTcwMDA4MyI+NjI8L2tleT48L2ZvcmVpZ24ta2V5cz48cmVm
LXR5cGUgbmFtZT0iSm91cm5hbCBBcnRpY2xlIj4xNzwvcmVmLXR5cGU+PGNvbnRyaWJ1dG9ycz48
YXV0aG9ycz48YXV0aG9yPlBpcm9tY2hhaSwgUGF0b3JuPC9hdXRob3I+PGF1dGhvcj5BdmVyeSwg
QWxleDwvYXV0aG9yPjxhdXRob3I+TGFvcGFpYm9vbiwgTWFsaW5lZTwvYXV0aG9yPjxhdXRob3I+
S2VubmVkeSwgR3JlZ29yPC9hdXRob3I+PGF1dGhvcj5PJmFwb3M7TGVhcnksIFN0ZXBoZW48L2F1
dGhvcj48L2F1dGhvcnM+PC9jb250cmlidXRvcnM+PHRpdGxlcz48dGl0bGU+VmlydHVhbCByZWFs
aXR5IHRyYWluaW5nIGZvciBpbXByb3ZpbmcgdGhlIHNraWxscyBuZWVkZWQgZm9yIHBlcmZvcm1p
bmcgc3VyZ2VyeSBvZiB0aGUgZWFyLCBub3NlIG9yIHRocm9hdDwvdGl0bGU+PHNlY29uZGFyeS10
aXRsZT5Db2NocmFuZSBEYXRhYmFzZSBvZiBTeXN0ZW1hdGljIFJldmlld3M8L3NlY29uZGFyeS10
aXRsZT48L3RpdGxlcz48cGVyaW9kaWNhbD48ZnVsbC10aXRsZT5Db2NocmFuZSBEYXRhYmFzZSBv
ZiBTeXN0ZW1hdGljIFJldmlld3M8L2Z1bGwtdGl0bGU+PC9wZXJpb2RpY2FsPjx2b2x1bWU+MjAx
NTwvdm9sdW1lPjxudW1iZXI+OTwvbnVtYmVyPjxkYXRlcz48eWVhcj4yMDE1PC95ZWFyPjwvZGF0
ZXM+PHVybHM+PC91cmxzPjxlbGVjdHJvbmljLXJlc291cmNlLW51bT4xMC4xMDAyLzE0NjUxODU4
LkNEMDEwMTk4LnB1YjI8L2VsZWN0cm9uaWMtcmVzb3VyY2UtbnVtPjwvcmVjb3JkPjwvQ2l0ZT48
Q2l0ZT48QXV0aG9yPkJlcnJ5PC9BdXRob3I+PFllYXI+MjAyMDwvWWVhcj48UmVjTnVtPjEwNjwv
UmVjTnVtPjxyZWNvcmQ+PHJlYy1udW1iZXI+MTA2PC9yZWMtbnVtYmVyPjxmb3JlaWduLWtleXM+
PGtleSBhcHA9IkVOIiBkYi1pZD0iZjlzZHA5dDBydjJ4NTRleDJya3AwMDljcGYycnNlYTlkMjBl
IiB0aW1lc3RhbXA9IjE2MTk3MDAwODUiPjEwNjwva2V5PjwvZm9yZWlnbi1rZXlzPjxyZWYtdHlw
ZSBuYW1lPSJKb3VybmFsIEFydGljbGUiPjE3PC9yZWYtdHlwZT48Y29udHJpYnV0b3JzPjxhdXRo
b3JzPjxhdXRob3I+QmVycnksIE1hcmlhIEMuIGRlIEMuPC9hdXRob3I+PGF1dGhvcj5Kb2FvLCBK
b2FvIE0uPC9hdXRob3I+PGF1dGhvcj5kZSBTb3V6YSwgTWFyaWEgSXNhYmVsIGRlIEMuPC9hdXRo
b3I+PGF1dGhvcj5GaWd1ZXJlZG8sIENhcmxvcyBNYXJjZWxvIGRhIFMuPC9hdXRob3I+PGF1dGhv
cj5SZWhlciwgVmFuZXNzYTwvYXV0aG9yPjxhdXRob3I+RXZhbnMsIEphbmUgTC48L2F1dGhvcj48
L2F1dGhvcnM+PC9jb250cmlidXRvcnM+PHRpdGxlcz48dGl0bGU+RWZmZWN0aXZlbmVzcyBvZiB0
ZWNobm9sb2d5LWVuaGFuY2VkIGxlYXJuaW5nIHRvIGltcHJvdmUgcGVyaW9kb250aWNzIGVkdWNh
dGlvbmFsIG91dGNvbWVzOiBBIHN5c3RlbWF0aWMgcmV2aWV3PC90aXRsZT48c2Vjb25kYXJ5LXRp
dGxlPkpvdXJuYWwgb2YgRGVudGFsIEVkdWNhdGlvbjwvc2Vjb25kYXJ5LXRpdGxlPjwvdGl0bGVz
PjxwZXJpb2RpY2FsPjxmdWxsLXRpdGxlPkpvdXJuYWwgb2YgRGVudGFsIEVkdWNhdGlvbjwvZnVs
bC10aXRsZT48L3BlcmlvZGljYWw+PHBhZ2VzPjgzMC04Mzk8L3BhZ2VzPjx2b2x1bWU+ODQ8L3Zv
bHVtZT48bnVtYmVyPjc8L251bWJlcj48a2V5d29yZHM+PGtleXdvcmQ+ZGVudGFsIGVkdWNhdGlv
bjwva2V5d29yZD48a2V5d29yZD5lZHVjYXRpb25hbCB0ZWNobm9sb2d5PC9rZXl3b3JkPjxrZXl3
b3JkPnBlcmlvZG9udGljczwva2V5d29yZD48a2V5d29yZD5zeXN0ZW1hdGljIHJldmlldzwva2V5
d29yZD48a2V5d29yZD50ZWNobm9sb2d5LWVuaGFuY2VkIGxlYXJuaW5nPC9rZXl3b3JkPjwva2V5
d29yZHM+PGRhdGVzPjx5ZWFyPjIwMjA8L3llYXI+PC9kYXRlcz48dXJscz48L3VybHM+PGVsZWN0
cm9uaWMtcmVzb3VyY2UtbnVtPjEwLjEwMDIvamRkLjEyMTc5PC9lbGVjdHJvbmljLXJlc291cmNl
LW51bT48L3JlY29yZD48L0NpdGU+PENpdGU+PEF1dGhvcj5Gb3JvbmRhPC9BdXRob3I+PFllYXI+
MjAyMDwvWWVhcj48UmVjTnVtPjk3PC9SZWNOdW0+PHJlY29yZD48cmVjLW51bWJlcj45NzwvcmVj
LW51bWJlcj48Zm9yZWlnbi1rZXlzPjxrZXkgYXBwPSJFTiIgZGItaWQ9ImY5c2RwOXQwcnYyeDU0
ZXgycmtwMDA5Y3BmMnJzZWE5ZDIwZSIgdGltZXN0YW1wPSIxNjE5NzAwMDg1Ij45Nzwva2V5Pjwv
Zm9yZWlnbi1rZXlzPjxyZWYtdHlwZSBuYW1lPSJKb3VybmFsIEFydGljbGUiPjE3PC9yZWYtdHlw
ZT48Y29udHJpYnV0b3JzPjxhdXRob3JzPjxhdXRob3I+Rm9yb25kYSwgQ3ludGhpYSBMLjwvYXV0
aG9yPjxhdXRob3I+RmVybmFuZGV6LUJ1cmdvcywgTWFyZ288L2F1dGhvcj48YXV0aG9yPk5hZGVh
dSwgQ2F0aGVyaW5lPC9hdXRob3I+PGF1dGhvcj5LZWxsZXksIENvdXJ0bmV5IE4uPC9hdXRob3I+
PGF1dGhvcj5IZW5yeSwgTXlydGhsZSBOLjwvYXV0aG9yPjwvYXV0aG9ycz48L2NvbnRyaWJ1dG9y
cz48dGl0bGVzPjx0aXRsZT5WaXJ0dWFsIFNpbXVsYXRpb24gaW4gTnVyc2luZyBFZHVjYXRpb246
IEEgU3lzdGVtYXRpYyBSZXZpZXcgU3Bhbm5pbmcgMTk5NiB0byAyMDE4PC90aXRsZT48c2Vjb25k
YXJ5LXRpdGxlPlNpbXVsYXRpb24gaW4gSGVhbHRoY2FyZTwvc2Vjb25kYXJ5LXRpdGxlPjwvdGl0
bGVzPjxwZXJpb2RpY2FsPjxmdWxsLXRpdGxlPlNpbXVsYXRpb24gaW4gSGVhbHRoY2FyZTwvZnVs
bC10aXRsZT48L3BlcmlvZGljYWw+PHBhZ2VzPjQ2LTU0PC9wYWdlcz48dm9sdW1lPjE1PC92b2x1
bWU+PG51bWJlcj4xPC9udW1iZXI+PGtleXdvcmRzPjxrZXl3b3JkPlNpbXVsYXRpb24gdHJhaW5p
bmc8L2tleXdvcmQ+PGtleXdvcmQ+Y29tcHV0ZXIgc2ltdWxhdGlvbjwva2V5d29yZD48a2V5d29y
ZD5udXJzaW5nPC9rZXl3b3JkPjxrZXl3b3JkPnZpcnR1YWwgc2ltdWxhdGlvbjwva2V5d29yZD48
L2tleXdvcmRzPjxkYXRlcz48eWVhcj4yMDIwPC95ZWFyPjwvZGF0ZXM+PGlzYm4+MDAwMDAwMDAw
MDAwMDwvaXNibj48dXJscz48L3VybHM+PGVsZWN0cm9uaWMtcmVzb3VyY2UtbnVtPjEwLjEwOTcv
U0lILjAwMDAwMDAwMDAwMDA0MTE8L2VsZWN0cm9uaWMtcmVzb3VyY2UtbnVtPjwvcmVjb3JkPjwv
Q2l0ZT48L0VuZE5vdGU+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RaWFvPC9BdXRob3I+PFllYXI+MjAxNDwvWWVhcj48UmVj
TnVtPjEwNTwvUmVjTnVtPjxEaXNwbGF5VGV4dD5bNTQsIDc3LCAxMDcsIDEwOF08L0Rpc3BsYXlU
ZXh0PjxyZWNvcmQ+PHJlYy1udW1iZXI+MTA1PC9yZWMtbnVtYmVyPjxmb3JlaWduLWtleXM+PGtl
eSBhcHA9IkVOIiBkYi1pZD0iZjlzZHA5dDBydjJ4NTRleDJya3AwMDljcGYycnNlYTlkMjBlIiB0
aW1lc3RhbXA9IjE2MTk3MDAwODUiPjEwNTwva2V5PjwvZm9yZWlnbi1rZXlzPjxyZWYtdHlwZSBu
YW1lPSJKb3VybmFsIEFydGljbGUiPjE3PC9yZWYtdHlwZT48Y29udHJpYnV0b3JzPjxhdXRob3Jz
PjxhdXRob3I+UWlhbywgV2VpZ3Vhbmc8L2F1dGhvcj48YXV0aG9yPkJhaSwgWWFuZzwvYXV0aG9y
PjxhdXRob3I+THYsIFJ1eGk8L2F1dGhvcj48YXV0aG9yPlpoYW5nLCBXZW5kaTwvYXV0aG9yPjxh
dXRob3I+Q2hlbiwgWXVxaW5nPC9hdXRob3I+PGF1dGhvcj5MZWksIFNoYW48L2F1dGhvcj48YXV0
aG9yPlpoaSwgRmFjaGFvPC9hdXRob3I+PC9hdXRob3JzPjwvY29udHJpYnV0b3JzPjx0aXRsZXM+
PHRpdGxlPlRoZSBlZmZlY3Qgb2YgdmlydHVhbCBlbmRvc2NvcHkgc2ltdWxhdG9yIHRyYWluaW5n
IG9uIG5vdmljZXM6IEEgc3lzdGVtYXRpYyByZXZpZXc8L3RpdGxlPjxzZWNvbmRhcnktdGl0bGU+
UExvUyBPTkU8L3NlY29uZGFyeS10aXRsZT48L3RpdGxlcz48cGVyaW9kaWNhbD48ZnVsbC10aXRs
ZT5QTG9TIE9ORTwvZnVsbC10aXRsZT48L3BlcmlvZGljYWw+PHBhZ2VzPjEtOTwvcGFnZXM+PHZv
bHVtZT45PC92b2x1bWU+PG51bWJlcj4yPC9udW1iZXI+PGRhdGVzPjx5ZWFyPjIwMTQ8L3llYXI+
PC9kYXRlcz48dXJscz48L3VybHM+PGVsZWN0cm9uaWMtcmVzb3VyY2UtbnVtPjEwLjEzNzEvam91
cm5hbC5wb25lLjAwODkyMjQ8L2VsZWN0cm9uaWMtcmVzb3VyY2UtbnVtPjwvcmVjb3JkPjwvQ2l0
ZT48Q2l0ZT48QXV0aG9yPlBpcm9tY2hhaTwvQXV0aG9yPjxZZWFyPjIwMTU8L1llYXI+PFJlY051
bT42MjwvUmVjTnVtPjxyZWNvcmQ+PHJlYy1udW1iZXI+NjI8L3JlYy1udW1iZXI+PGZvcmVpZ24t
a2V5cz48a2V5IGFwcD0iRU4iIGRiLWlkPSJmOXNkcDl0MHJ2Mng1NGV4MnJrcDAwOWNwZjJyc2Vh
OWQyMGUiIHRpbWVzdGFtcD0iMTYxOTcwMDA4MyI+NjI8L2tleT48L2ZvcmVpZ24ta2V5cz48cmVm
LXR5cGUgbmFtZT0iSm91cm5hbCBBcnRpY2xlIj4xNzwvcmVmLXR5cGU+PGNvbnRyaWJ1dG9ycz48
YXV0aG9ycz48YXV0aG9yPlBpcm9tY2hhaSwgUGF0b3JuPC9hdXRob3I+PGF1dGhvcj5BdmVyeSwg
QWxleDwvYXV0aG9yPjxhdXRob3I+TGFvcGFpYm9vbiwgTWFsaW5lZTwvYXV0aG9yPjxhdXRob3I+
S2VubmVkeSwgR3JlZ29yPC9hdXRob3I+PGF1dGhvcj5PJmFwb3M7TGVhcnksIFN0ZXBoZW48L2F1
dGhvcj48L2F1dGhvcnM+PC9jb250cmlidXRvcnM+PHRpdGxlcz48dGl0bGU+VmlydHVhbCByZWFs
aXR5IHRyYWluaW5nIGZvciBpbXByb3ZpbmcgdGhlIHNraWxscyBuZWVkZWQgZm9yIHBlcmZvcm1p
bmcgc3VyZ2VyeSBvZiB0aGUgZWFyLCBub3NlIG9yIHRocm9hdDwvdGl0bGU+PHNlY29uZGFyeS10
aXRsZT5Db2NocmFuZSBEYXRhYmFzZSBvZiBTeXN0ZW1hdGljIFJldmlld3M8L3NlY29uZGFyeS10
aXRsZT48L3RpdGxlcz48cGVyaW9kaWNhbD48ZnVsbC10aXRsZT5Db2NocmFuZSBEYXRhYmFzZSBv
ZiBTeXN0ZW1hdGljIFJldmlld3M8L2Z1bGwtdGl0bGU+PC9wZXJpb2RpY2FsPjx2b2x1bWU+MjAx
NTwvdm9sdW1lPjxudW1iZXI+OTwvbnVtYmVyPjxkYXRlcz48eWVhcj4yMDE1PC95ZWFyPjwvZGF0
ZXM+PHVybHM+PC91cmxzPjxlbGVjdHJvbmljLXJlc291cmNlLW51bT4xMC4xMDAyLzE0NjUxODU4
LkNEMDEwMTk4LnB1YjI8L2VsZWN0cm9uaWMtcmVzb3VyY2UtbnVtPjwvcmVjb3JkPjwvQ2l0ZT48
Q2l0ZT48QXV0aG9yPkJlcnJ5PC9BdXRob3I+PFllYXI+MjAyMDwvWWVhcj48UmVjTnVtPjEwNjwv
UmVjTnVtPjxyZWNvcmQ+PHJlYy1udW1iZXI+MTA2PC9yZWMtbnVtYmVyPjxmb3JlaWduLWtleXM+
PGtleSBhcHA9IkVOIiBkYi1pZD0iZjlzZHA5dDBydjJ4NTRleDJya3AwMDljcGYycnNlYTlkMjBl
IiB0aW1lc3RhbXA9IjE2MTk3MDAwODUiPjEwNjwva2V5PjwvZm9yZWlnbi1rZXlzPjxyZWYtdHlw
ZSBuYW1lPSJKb3VybmFsIEFydGljbGUiPjE3PC9yZWYtdHlwZT48Y29udHJpYnV0b3JzPjxhdXRo
b3JzPjxhdXRob3I+QmVycnksIE1hcmlhIEMuIGRlIEMuPC9hdXRob3I+PGF1dGhvcj5Kb2FvLCBK
b2FvIE0uPC9hdXRob3I+PGF1dGhvcj5kZSBTb3V6YSwgTWFyaWEgSXNhYmVsIGRlIEMuPC9hdXRo
b3I+PGF1dGhvcj5GaWd1ZXJlZG8sIENhcmxvcyBNYXJjZWxvIGRhIFMuPC9hdXRob3I+PGF1dGhv
cj5SZWhlciwgVmFuZXNzYTwvYXV0aG9yPjxhdXRob3I+RXZhbnMsIEphbmUgTC48L2F1dGhvcj48
L2F1dGhvcnM+PC9jb250cmlidXRvcnM+PHRpdGxlcz48dGl0bGU+RWZmZWN0aXZlbmVzcyBvZiB0
ZWNobm9sb2d5LWVuaGFuY2VkIGxlYXJuaW5nIHRvIGltcHJvdmUgcGVyaW9kb250aWNzIGVkdWNh
dGlvbmFsIG91dGNvbWVzOiBBIHN5c3RlbWF0aWMgcmV2aWV3PC90aXRsZT48c2Vjb25kYXJ5LXRp
dGxlPkpvdXJuYWwgb2YgRGVudGFsIEVkdWNhdGlvbjwvc2Vjb25kYXJ5LXRpdGxlPjwvdGl0bGVz
PjxwZXJpb2RpY2FsPjxmdWxsLXRpdGxlPkpvdXJuYWwgb2YgRGVudGFsIEVkdWNhdGlvbjwvZnVs
bC10aXRsZT48L3BlcmlvZGljYWw+PHBhZ2VzPjgzMC04Mzk8L3BhZ2VzPjx2b2x1bWU+ODQ8L3Zv
bHVtZT48bnVtYmVyPjc8L251bWJlcj48a2V5d29yZHM+PGtleXdvcmQ+ZGVudGFsIGVkdWNhdGlv
bjwva2V5d29yZD48a2V5d29yZD5lZHVjYXRpb25hbCB0ZWNobm9sb2d5PC9rZXl3b3JkPjxrZXl3
b3JkPnBlcmlvZG9udGljczwva2V5d29yZD48a2V5d29yZD5zeXN0ZW1hdGljIHJldmlldzwva2V5
d29yZD48a2V5d29yZD50ZWNobm9sb2d5LWVuaGFuY2VkIGxlYXJuaW5nPC9rZXl3b3JkPjwva2V5
d29yZHM+PGRhdGVzPjx5ZWFyPjIwMjA8L3llYXI+PC9kYXRlcz48dXJscz48L3VybHM+PGVsZWN0
cm9uaWMtcmVzb3VyY2UtbnVtPjEwLjEwMDIvamRkLjEyMTc5PC9lbGVjdHJvbmljLXJlc291cmNl
LW51bT48L3JlY29yZD48L0NpdGU+PENpdGU+PEF1dGhvcj5Gb3JvbmRhPC9BdXRob3I+PFllYXI+
MjAyMDwvWWVhcj48UmVjTnVtPjk3PC9SZWNOdW0+PHJlY29yZD48cmVjLW51bWJlcj45NzwvcmVj
LW51bWJlcj48Zm9yZWlnbi1rZXlzPjxrZXkgYXBwPSJFTiIgZGItaWQ9ImY5c2RwOXQwcnYyeDU0
ZXgycmtwMDA5Y3BmMnJzZWE5ZDIwZSIgdGltZXN0YW1wPSIxNjE5NzAwMDg1Ij45Nzwva2V5Pjwv
Zm9yZWlnbi1rZXlzPjxyZWYtdHlwZSBuYW1lPSJKb3VybmFsIEFydGljbGUiPjE3PC9yZWYtdHlw
ZT48Y29udHJpYnV0b3JzPjxhdXRob3JzPjxhdXRob3I+Rm9yb25kYSwgQ3ludGhpYSBMLjwvYXV0
aG9yPjxhdXRob3I+RmVybmFuZGV6LUJ1cmdvcywgTWFyZ288L2F1dGhvcj48YXV0aG9yPk5hZGVh
dSwgQ2F0aGVyaW5lPC9hdXRob3I+PGF1dGhvcj5LZWxsZXksIENvdXJ0bmV5IE4uPC9hdXRob3I+
PGF1dGhvcj5IZW5yeSwgTXlydGhsZSBOLjwvYXV0aG9yPjwvYXV0aG9ycz48L2NvbnRyaWJ1dG9y
cz48dGl0bGVzPjx0aXRsZT5WaXJ0dWFsIFNpbXVsYXRpb24gaW4gTnVyc2luZyBFZHVjYXRpb246
IEEgU3lzdGVtYXRpYyBSZXZpZXcgU3Bhbm5pbmcgMTk5NiB0byAyMDE4PC90aXRsZT48c2Vjb25k
YXJ5LXRpdGxlPlNpbXVsYXRpb24gaW4gSGVhbHRoY2FyZTwvc2Vjb25kYXJ5LXRpdGxlPjwvdGl0
bGVzPjxwZXJpb2RpY2FsPjxmdWxsLXRpdGxlPlNpbXVsYXRpb24gaW4gSGVhbHRoY2FyZTwvZnVs
bC10aXRsZT48L3BlcmlvZGljYWw+PHBhZ2VzPjQ2LTU0PC9wYWdlcz48dm9sdW1lPjE1PC92b2x1
bWU+PG51bWJlcj4xPC9udW1iZXI+PGtleXdvcmRzPjxrZXl3b3JkPlNpbXVsYXRpb24gdHJhaW5p
bmc8L2tleXdvcmQ+PGtleXdvcmQ+Y29tcHV0ZXIgc2ltdWxhdGlvbjwva2V5d29yZD48a2V5d29y
ZD5udXJzaW5nPC9rZXl3b3JkPjxrZXl3b3JkPnZpcnR1YWwgc2ltdWxhdGlvbjwva2V5d29yZD48
L2tleXdvcmRzPjxkYXRlcz48eWVhcj4yMDIwPC95ZWFyPjwvZGF0ZXM+PGlzYm4+MDAwMDAwMDAw
MDAwMDwvaXNibj48dXJscz48L3VybHM+PGVsZWN0cm9uaWMtcmVzb3VyY2UtbnVtPjEwLjEwOTcv
U0lILjAwMDAwMDAwMDAwMDA0MTE8L2VsZWN0cm9uaWMtcmVzb3VyY2UtbnVtPjwvcmVjb3JkPjwv
Q2l0ZT48L0VuZE5vdGU+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54, 77, 107, 108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705053EC" w14:textId="77777777" w:rsidTr="008D2594">
        <w:trPr>
          <w:trHeight w:val="480"/>
        </w:trPr>
        <w:tc>
          <w:tcPr>
            <w:tcW w:w="562" w:type="dxa"/>
          </w:tcPr>
          <w:p w14:paraId="0F374BB3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14:paraId="575FC2E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Mod</w:t>
            </w:r>
          </w:p>
        </w:tc>
        <w:tc>
          <w:tcPr>
            <w:tcW w:w="3402" w:type="dxa"/>
            <w:shd w:val="clear" w:color="auto" w:fill="auto"/>
          </w:tcPr>
          <w:p w14:paraId="0FC41C1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Does digital simulation-based psychomotor skills training provide any benefit to the medical trainee?</w:t>
            </w:r>
          </w:p>
        </w:tc>
        <w:tc>
          <w:tcPr>
            <w:tcW w:w="1134" w:type="dxa"/>
            <w:shd w:val="clear" w:color="auto" w:fill="auto"/>
          </w:tcPr>
          <w:p w14:paraId="717561F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</w:tcPr>
          <w:p w14:paraId="3F3CE80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</w:tcPr>
          <w:p w14:paraId="1E9E022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</w:tcPr>
          <w:p w14:paraId="2EC6439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</w:tcPr>
          <w:p w14:paraId="071B465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3C65DBE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</w:tcPr>
          <w:p w14:paraId="2AB13F0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</w:tcPr>
          <w:p w14:paraId="6CCAAAE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</w:tcPr>
          <w:p w14:paraId="360C54B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</w:tcPr>
          <w:p w14:paraId="1219B0E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7EA3E33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Dromey&lt;/Author&gt;&lt;Year&gt;2020&lt;/Year&gt;&lt;RecNum&gt;73&lt;/RecNum&gt;&lt;DisplayText&gt;[46]&lt;/DisplayText&gt;&lt;record&gt;&lt;rec-number&gt;73&lt;/rec-number&gt;&lt;foreign-keys&gt;&lt;key app="EN" db-id="f9sdp9t0rv2x54ex2rkp009cpf2rsea9d20e" timestamp="1619700083"&gt;73&lt;/key&gt;&lt;/foreign-keys&gt;&lt;ref-type name="Journal Article"&gt;17&lt;/ref-type&gt;&lt;contributors&gt;&lt;authors&gt;&lt;author&gt;Dromey, Brian P.&lt;/author&gt;&lt;author&gt;Peebles, Donald M.&lt;/author&gt;&lt;author&gt;Stoyanov, Danail V.&lt;/author&gt;&lt;/authors&gt;&lt;/contributors&gt;&lt;titles&gt;&lt;title&gt;A Systematic Review and Meta-analysis of the Use of High-Fidelity Simulation in Obstetric Ultrasound&lt;/title&gt;&lt;secondary-title&gt;Simulation in Healthcare: The Journal of the Society for Simulation in Healthcare&lt;/secondary-title&gt;&lt;/titles&gt;&lt;periodical&gt;&lt;full-title&gt;Simulation in Healthcare: The Journal of the Society for Simulation in Healthcare&lt;/full-title&gt;&lt;/periodical&gt;&lt;volume&gt;Publish ahead of print.&lt;/volume&gt;&lt;keywords&gt;&lt;keyword&gt;education&lt;/keyword&gt;&lt;keyword&gt;expert&lt;/keyword&gt;&lt;keyword&gt;novice&lt;/keyword&gt;&lt;keyword&gt;pregnancy&lt;/keyword&gt;&lt;keyword&gt;simulation&lt;/keyword&gt;&lt;keyword&gt;training&lt;/keyword&gt;&lt;keyword&gt;ultrasound&lt;/keyword&gt;&lt;/keywords&gt;&lt;dates&gt;&lt;year&gt;2020&lt;/year&gt;&lt;/dates&gt;&lt;isbn&gt;0000000000000&lt;/isbn&gt;&lt;urls&gt;&lt;/urls&gt;&lt;electronic-resource-num&gt;10.1097/sih.0000000000000485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46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74E6B9D0" w14:textId="77777777" w:rsidTr="008D2594">
        <w:trPr>
          <w:trHeight w:val="480"/>
        </w:trPr>
        <w:tc>
          <w:tcPr>
            <w:tcW w:w="562" w:type="dxa"/>
          </w:tcPr>
          <w:p w14:paraId="54B085AF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3057BA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nt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5465201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What are the barriers to obtaining standardized digital education materials for health professions education training and how can they be overcome?</w:t>
            </w:r>
          </w:p>
        </w:tc>
        <w:tc>
          <w:tcPr>
            <w:tcW w:w="1134" w:type="dxa"/>
            <w:shd w:val="clear" w:color="auto" w:fill="auto"/>
            <w:hideMark/>
          </w:tcPr>
          <w:p w14:paraId="468CE03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2582208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0C26BBA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44F8C82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1722A67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2759864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3080A06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5196E7C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2547E03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51718D0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0C3C005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Rasmussen&lt;/Author&gt;&lt;Year&gt;2014&lt;/Year&gt;&lt;RecNum&gt;58&lt;/RecNum&gt;&lt;DisplayText&gt;[74]&lt;/DisplayText&gt;&lt;record&gt;&lt;rec-number&gt;58&lt;/rec-number&gt;&lt;foreign-keys&gt;&lt;key app="EN" db-id="f9sdp9t0rv2x54ex2rkp009cpf2rsea9d20e" timestamp="1619700083"&gt;58&lt;/key&gt;&lt;/foreign-keys&gt;&lt;ref-type name="Journal Article"&gt;17&lt;/ref-type&gt;&lt;contributors&gt;&lt;authors&gt;&lt;author&gt;Rasmussen, Kristine&lt;/author&gt;&lt;author&gt;Belisario, José Marcano&lt;/author&gt;&lt;author&gt;Wark, Petra A.&lt;/author&gt;&lt;author&gt;Molina, Joseph Antonio&lt;/author&gt;&lt;author&gt;Loong, Stewart Lee&lt;/author&gt;&lt;author&gt;Cotic, Ziva&lt;/author&gt;&lt;author&gt;Papachristou, Nikos&lt;/author&gt;&lt;author&gt;Riboli-Sasco, Eva&lt;/author&gt;&lt;author&gt;Car, Lorainne Tudor&lt;/author&gt;&lt;author&gt;Musulanov, Eve Marie&lt;/author&gt;&lt;author&gt;Kunz, Holger&lt;/author&gt;&lt;author&gt;Zhang, Yanfeng&lt;/author&gt;&lt;author&gt;George, Pradeep Paul&lt;/author&gt;&lt;author&gt;Heng, Bee Hoon&lt;/author&gt;&lt;author&gt;Wheeler, Erica Lynette&lt;/author&gt;&lt;author&gt;Shorbaji, Najeeb Al&lt;/author&gt;&lt;author&gt;Svab, Igor&lt;/author&gt;&lt;author&gt;Atun, Rifat&lt;/author&gt;&lt;author&gt;Majeed, Azeem&lt;/author&gt;&lt;author&gt;Car, Josip&lt;/author&gt;&lt;/authors&gt;&lt;/contributors&gt;&lt;titles&gt;&lt;title&gt;Offline eLearning for undergraduates in health professions: A systematic review of the impact on knowledge, skills, attitudes and satisfaction&lt;/title&gt;&lt;secondary-title&gt;Journal of Global Health&lt;/secondary-title&gt;&lt;/titles&gt;&lt;periodical&gt;&lt;full-title&gt;Journal of Global Health&lt;/full-title&gt;&lt;/periodical&gt;&lt;volume&gt;4&lt;/volume&gt;&lt;number&gt;1&lt;/number&gt;&lt;dates&gt;&lt;year&gt;2014&lt;/year&gt;&lt;/dates&gt;&lt;urls&gt;&lt;/urls&gt;&lt;electronic-resource-num&gt;10.7189/jogh.04.010405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74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5C627306" w14:textId="77777777" w:rsidTr="008D2594">
        <w:trPr>
          <w:trHeight w:val="480"/>
        </w:trPr>
        <w:tc>
          <w:tcPr>
            <w:tcW w:w="562" w:type="dxa"/>
          </w:tcPr>
          <w:p w14:paraId="52734C15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C3AB4A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nt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6330F0C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What content should be included in debriefing (</w:t>
            </w:r>
            <w:proofErr w:type="gram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.g.</w:t>
            </w:r>
            <w:proofErr w:type="gramEnd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 digital data) following simulation-based education to achieve improved clinical outcomes?</w:t>
            </w:r>
          </w:p>
        </w:tc>
        <w:tc>
          <w:tcPr>
            <w:tcW w:w="1134" w:type="dxa"/>
            <w:shd w:val="clear" w:color="auto" w:fill="auto"/>
            <w:hideMark/>
          </w:tcPr>
          <w:p w14:paraId="6793315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14D9491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6ED52FA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0391D3A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C71EB0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0951AC2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1D463AB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2A487E6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3A2677D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70D0F41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1B31B11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Cheng&lt;/Author&gt;&lt;Year&gt;2015&lt;/Year&gt;&lt;RecNum&gt;74&lt;/RecNum&gt;&lt;DisplayText&gt;[47]&lt;/DisplayText&gt;&lt;record&gt;&lt;rec-number&gt;74&lt;/rec-number&gt;&lt;foreign-keys&gt;&lt;key app="EN" db-id="f9sdp9t0rv2x54ex2rkp009cpf2rsea9d20e" timestamp="1619700083"&gt;74&lt;/key&gt;&lt;/foreign-keys&gt;&lt;ref-type name="Journal Article"&gt;17&lt;/ref-type&gt;&lt;contributors&gt;&lt;authors&gt;&lt;author&gt;Cheng, Adam&lt;/author&gt;&lt;author&gt;Lockey, Andrew&lt;/author&gt;&lt;author&gt;Bhanji, Farhan&lt;/author&gt;&lt;author&gt;Lin, Yiqun&lt;/author&gt;&lt;author&gt;Hunt, Elizabeth A.&lt;/author&gt;&lt;author&gt;Lang, Eddy&lt;/author&gt;&lt;/authors&gt;&lt;/contributors&gt;&lt;titles&gt;&lt;title&gt;The use of high-fidelity manikins for advanced life support training-A systematic review and meta-analysis&lt;/title&gt;&lt;secondary-title&gt;Resuscitation&lt;/secondary-title&gt;&lt;/titles&gt;&lt;periodical&gt;&lt;full-title&gt;Resuscitation&lt;/full-title&gt;&lt;/periodical&gt;&lt;pages&gt;142-149&lt;/pages&gt;&lt;volume&gt;93&lt;/volume&gt;&lt;keywords&gt;&lt;keyword&gt;Advanced life support training&lt;/keyword&gt;&lt;keyword&gt;Cardiopulmonary resuscitation&lt;/keyword&gt;&lt;keyword&gt;Meta-analysis&lt;/keyword&gt;&lt;keyword&gt;Simulation&lt;/keyword&gt;&lt;keyword&gt;Systematic review&lt;/keyword&gt;&lt;/keywords&gt;&lt;dates&gt;&lt;year&gt;2015&lt;/year&gt;&lt;/dates&gt;&lt;publisher&gt;European Resuscitation Council, American Heart Association, Inc., and International Liaison Committee on Resuscitation.~Published by Elsevier Ireland Ltd&lt;/publisher&gt;&lt;urls&gt;&lt;/urls&gt;&lt;electronic-resource-num&gt;10.1016/j.resuscitation.2015.04.004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47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332960AD" w14:textId="77777777" w:rsidTr="008D2594">
        <w:trPr>
          <w:trHeight w:val="720"/>
        </w:trPr>
        <w:tc>
          <w:tcPr>
            <w:tcW w:w="562" w:type="dxa"/>
          </w:tcPr>
          <w:p w14:paraId="47E3A092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293D06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nt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7BAE4D8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an digital education be used to overcome challenges in delivering content-specific topics for health professions education (</w:t>
            </w:r>
            <w:proofErr w:type="gram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.g.</w:t>
            </w:r>
            <w:proofErr w:type="gramEnd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 surgical training in rare pathologic states)?</w:t>
            </w:r>
          </w:p>
        </w:tc>
        <w:tc>
          <w:tcPr>
            <w:tcW w:w="1134" w:type="dxa"/>
            <w:shd w:val="clear" w:color="auto" w:fill="auto"/>
            <w:hideMark/>
          </w:tcPr>
          <w:p w14:paraId="68E09BD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0BC7849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0037380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616D38D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362A50D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106C544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26EABBA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162ED46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1D977D9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57B9BB3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0B50BB2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MdWk8L0F1dGhvcj48WWVhcj4yMDE3PC9ZZWFyPjxSZWNO
dW0+ODQ8L1JlY051bT48RGlzcGxheVRleHQ+WzkyLCA5N108L0Rpc3BsYXlUZXh0PjxyZWNvcmQ+
PHJlYy1udW1iZXI+ODQ8L3JlYy1udW1iZXI+PGZvcmVpZ24ta2V5cz48a2V5IGFwcD0iRU4iIGRi
LWlkPSJmOXNkcDl0MHJ2Mng1NGV4MnJrcDAwOWNwZjJyc2VhOWQyMGUiIHRpbWVzdGFtcD0iMTYx
OTcwMDA4NCI+ODQ8L2tleT48L2ZvcmVpZ24ta2V5cz48cmVmLXR5cGUgbmFtZT0iSm91cm5hbCBB
cnRpY2xlIj4xNzwvcmVmLXR5cGU+PGNvbnRyaWJ1dG9ycz48YXV0aG9ycz48YXV0aG9yPkx1aSwg
SnVzdGluIFQuPC9hdXRob3I+PGF1dGhvcj5Ib3ksIE1vbmljYSBZLjwvYXV0aG9yPjwvYXV0aG9y
cz48L2NvbnRyaWJ1dG9ycz48dGl0bGVzPjx0aXRsZT5FdmFsdWF0aW5nIHRoZSBFZmZlY3Qgb2Yg
VmlydHVhbCBSZWFsaXR5IFRlbXBvcmFsIEJvbmUgU2ltdWxhdGlvbiBvbiBNYXN0b2lkZWN0b215
IFBlcmZvcm1hbmNlOiBBIE1ldGEtYW5hbHlzaXM8L3RpdGxlPjxzZWNvbmRhcnktdGl0bGU+T3Rv
bGFyeW5nb2xvZ3kgLSBIZWFkIGFuZCBOZWNrIFN1cmdlcnkgKFVuaXRlZCBTdGF0ZXMpPC9zZWNv
bmRhcnktdGl0bGU+PC90aXRsZXM+PHBlcmlvZGljYWw+PGZ1bGwtdGl0bGU+T3RvbGFyeW5nb2xv
Z3kgLSBIZWFkIGFuZCBOZWNrIFN1cmdlcnkgKFVuaXRlZCBTdGF0ZXMpPC9mdWxsLXRpdGxlPjwv
cGVyaW9kaWNhbD48cGFnZXM+MTAxOC0xMDI0PC9wYWdlcz48dm9sdW1lPjE1Njwvdm9sdW1lPjxu
dW1iZXI+NjwvbnVtYmVyPjxrZXl3b3Jkcz48a2V5d29yZD5tYXN0b2lkZWN0b215IHBlcmZvcm1h
bmNlPC9rZXl3b3JkPjxrZXl3b3JkPm1ldGEtYW5hbHlzaXM8L2tleXdvcmQ+PGtleXdvcmQ+cG9z
dGdyYWR1YXRlIGVkdWNhdGlvbjwva2V5d29yZD48a2V5d29yZD5yZXNpZGVudCBlZHVjYXRpb248
L2tleXdvcmQ+PGtleXdvcmQ+c2ltdWxhdGlvbiBlZHVjYXRpb248L2tleXdvcmQ+PGtleXdvcmQ+
dGVtcG9yYWwgYm9uZTwva2V5d29yZD48a2V5d29yZD50ZW1wb3JhbCBib25lIHNpbXVsYXRpb248
L2tleXdvcmQ+PGtleXdvcmQ+dmlydHVhbCByZWFsaXR5IHNpbXVsYXRpb248L2tleXdvcmQ+PC9r
ZXl3b3Jkcz48ZGF0ZXM+PHllYXI+MjAxNzwveWVhcj48L2RhdGVzPjxpc2JuPjAxOTQ1OTk4MTc8
L2lzYm4+PHVybHM+PC91cmxzPjxlbGVjdHJvbmljLXJlc291cmNlLW51bT4xMC4xMTc3LzAxOTQ1
OTk4MTc2OTg0NDA8L2VsZWN0cm9uaWMtcmVzb3VyY2UtbnVtPjwvcmVjb3JkPjwvQ2l0ZT48Q2l0
ZT48QXV0aG9yPkRpdmFrYXI8L0F1dGhvcj48WWVhcj4yMDE5PC9ZZWFyPjxSZWNOdW0+OTM8L1Jl
Y051bT48cmVjb3JkPjxyZWMtbnVtYmVyPjkzPC9yZWMtbnVtYmVyPjxmb3JlaWduLWtleXM+PGtl
eSBhcHA9IkVOIiBkYi1pZD0iZjlzZHA5dDBydjJ4NTRleDJya3AwMDljcGYycnNlYTlkMjBlIiB0
aW1lc3RhbXA9IjE2MTk3MDAwODQiPjkzPC9rZXk+PC9mb3JlaWduLWtleXM+PHJlZi10eXBlIG5h
bWU9IkpvdXJuYWwgQXJ0aWNsZSI+MTc8L3JlZi10eXBlPjxjb250cmlidXRvcnM+PGF1dGhvcnM+
PGF1dGhvcj5EaXZha2FyLCBVc2hhc2hyZWU8L2F1dGhvcj48YXV0aG9yPk5hemVoYSwgTnVyYWlu
aTwvYXV0aG9yPjxhdXRob3I+UG9zYWR6a2ksIFBhd2VsPC9hdXRob3I+PGF1dGhvcj5KYXJicmlu
aywgS3Jpc3RlcjwvYXV0aG9yPjxhdXRob3I+QmFqcGFpLCBSYW08L2F1dGhvcj48YXV0aG9yPkhv
LCBBbmR5IEhhdSBZYW48L2F1dGhvcj48YXV0aG9yPkNhbXBiZWxsLCBKYW1lczwvYXV0aG9yPjxh
dXRob3I+RmVkZXIsIEdlbmU8L2F1dGhvcj48YXV0aG9yPkNhciwgSm9zaXA8L2F1dGhvcj48L2F1
dGhvcnM+PC9jb250cmlidXRvcnM+PHRpdGxlcz48dGl0bGU+RGlnaXRhbCBlZHVjYXRpb24gb2Yg
aGVhbHRoIHByb2Zlc3Npb25hbHMgb24gdGhlIG1hbmFnZW1lbnQgb2YgZG9tZXN0aWMgdmlvbGVu
Y2U6IFN5c3RlbWF0aWMgcmV2aWV3IGFuZCBtZXRhLWFuYWx5c2lzIGJ5IHRoZSBkaWdpdGFsIGhl
YWx0aCBlZHVjYXRpb24gY29sbGFib3JhdGlvbjwvdGl0bGU+PHNlY29uZGFyeS10aXRsZT5Kb3Vy
bmFsIG9mIE1lZGljYWwgSW50ZXJuZXQgUmVzZWFyY2g8L3NlY29uZGFyeS10aXRsZT48L3RpdGxl
cz48cGVyaW9kaWNhbD48ZnVsbC10aXRsZT5Kb3VybmFsIG9mIE1lZGljYWwgSW50ZXJuZXQgUmVz
ZWFyY2g8L2Z1bGwtdGl0bGU+PC9wZXJpb2RpY2FsPjxwYWdlcz4xLTE0PC9wYWdlcz48dm9sdW1l
PjIxPC92b2x1bWU+PG51bWJlcj41PC9udW1iZXI+PGtleXdvcmRzPjxrZXl3b3JkPkRvbWVzdGlj
IHZpb2xlbmNlPC9rZXl3b3JkPjxrZXl3b3JkPkV2aWRlbmNlLWJhc2VkPC9rZXl3b3JkPjxrZXl3
b3JkPkhlYWx0aCB3b3JrZm9yY2U8L2tleXdvcmQ+PGtleXdvcmQ+U3lzdGVtYXRpYyByZXZpZXdz
PC9rZXl3b3JkPjwva2V5d29yZHM+PGRhdGVzPjx5ZWFyPjIwMTk8L3llYXI+PC9kYXRlcz48dXJs
cz48L3VybHM+PGVsZWN0cm9uaWMtcmVzb3VyY2UtbnVtPjEwLjIxOTYvMTM4Njg8L2VsZWN0cm9u
aWMtcmVzb3VyY2UtbnVtPjwvcmVjb3JkPjwvQ2l0ZT48L0VuZE5vdGU+AG=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MdWk8L0F1dGhvcj48WWVhcj4yMDE3PC9ZZWFyPjxSZWNO
dW0+ODQ8L1JlY051bT48RGlzcGxheVRleHQ+WzkyLCA5N108L0Rpc3BsYXlUZXh0PjxyZWNvcmQ+
PHJlYy1udW1iZXI+ODQ8L3JlYy1udW1iZXI+PGZvcmVpZ24ta2V5cz48a2V5IGFwcD0iRU4iIGRi
LWlkPSJmOXNkcDl0MHJ2Mng1NGV4MnJrcDAwOWNwZjJyc2VhOWQyMGUiIHRpbWVzdGFtcD0iMTYx
OTcwMDA4NCI+ODQ8L2tleT48L2ZvcmVpZ24ta2V5cz48cmVmLXR5cGUgbmFtZT0iSm91cm5hbCBB
cnRpY2xlIj4xNzwvcmVmLXR5cGU+PGNvbnRyaWJ1dG9ycz48YXV0aG9ycz48YXV0aG9yPkx1aSwg
SnVzdGluIFQuPC9hdXRob3I+PGF1dGhvcj5Ib3ksIE1vbmljYSBZLjwvYXV0aG9yPjwvYXV0aG9y
cz48L2NvbnRyaWJ1dG9ycz48dGl0bGVzPjx0aXRsZT5FdmFsdWF0aW5nIHRoZSBFZmZlY3Qgb2Yg
VmlydHVhbCBSZWFsaXR5IFRlbXBvcmFsIEJvbmUgU2ltdWxhdGlvbiBvbiBNYXN0b2lkZWN0b215
IFBlcmZvcm1hbmNlOiBBIE1ldGEtYW5hbHlzaXM8L3RpdGxlPjxzZWNvbmRhcnktdGl0bGU+T3Rv
bGFyeW5nb2xvZ3kgLSBIZWFkIGFuZCBOZWNrIFN1cmdlcnkgKFVuaXRlZCBTdGF0ZXMpPC9zZWNv
bmRhcnktdGl0bGU+PC90aXRsZXM+PHBlcmlvZGljYWw+PGZ1bGwtdGl0bGU+T3RvbGFyeW5nb2xv
Z3kgLSBIZWFkIGFuZCBOZWNrIFN1cmdlcnkgKFVuaXRlZCBTdGF0ZXMpPC9mdWxsLXRpdGxlPjwv
cGVyaW9kaWNhbD48cGFnZXM+MTAxOC0xMDI0PC9wYWdlcz48dm9sdW1lPjE1Njwvdm9sdW1lPjxu
dW1iZXI+NjwvbnVtYmVyPjxrZXl3b3Jkcz48a2V5d29yZD5tYXN0b2lkZWN0b215IHBlcmZvcm1h
bmNlPC9rZXl3b3JkPjxrZXl3b3JkPm1ldGEtYW5hbHlzaXM8L2tleXdvcmQ+PGtleXdvcmQ+cG9z
dGdyYWR1YXRlIGVkdWNhdGlvbjwva2V5d29yZD48a2V5d29yZD5yZXNpZGVudCBlZHVjYXRpb248
L2tleXdvcmQ+PGtleXdvcmQ+c2ltdWxhdGlvbiBlZHVjYXRpb248L2tleXdvcmQ+PGtleXdvcmQ+
dGVtcG9yYWwgYm9uZTwva2V5d29yZD48a2V5d29yZD50ZW1wb3JhbCBib25lIHNpbXVsYXRpb248
L2tleXdvcmQ+PGtleXdvcmQ+dmlydHVhbCByZWFsaXR5IHNpbXVsYXRpb248L2tleXdvcmQ+PC9r
ZXl3b3Jkcz48ZGF0ZXM+PHllYXI+MjAxNzwveWVhcj48L2RhdGVzPjxpc2JuPjAxOTQ1OTk4MTc8
L2lzYm4+PHVybHM+PC91cmxzPjxlbGVjdHJvbmljLXJlc291cmNlLW51bT4xMC4xMTc3LzAxOTQ1
OTk4MTc2OTg0NDA8L2VsZWN0cm9uaWMtcmVzb3VyY2UtbnVtPjwvcmVjb3JkPjwvQ2l0ZT48Q2l0
ZT48QXV0aG9yPkRpdmFrYXI8L0F1dGhvcj48WWVhcj4yMDE5PC9ZZWFyPjxSZWNOdW0+OTM8L1Jl
Y051bT48cmVjb3JkPjxyZWMtbnVtYmVyPjkzPC9yZWMtbnVtYmVyPjxmb3JlaWduLWtleXM+PGtl
eSBhcHA9IkVOIiBkYi1pZD0iZjlzZHA5dDBydjJ4NTRleDJya3AwMDljcGYycnNlYTlkMjBlIiB0
aW1lc3RhbXA9IjE2MTk3MDAwODQiPjkzPC9rZXk+PC9mb3JlaWduLWtleXM+PHJlZi10eXBlIG5h
bWU9IkpvdXJuYWwgQXJ0aWNsZSI+MTc8L3JlZi10eXBlPjxjb250cmlidXRvcnM+PGF1dGhvcnM+
PGF1dGhvcj5EaXZha2FyLCBVc2hhc2hyZWU8L2F1dGhvcj48YXV0aG9yPk5hemVoYSwgTnVyYWlu
aTwvYXV0aG9yPjxhdXRob3I+UG9zYWR6a2ksIFBhd2VsPC9hdXRob3I+PGF1dGhvcj5KYXJicmlu
aywgS3Jpc3RlcjwvYXV0aG9yPjxhdXRob3I+QmFqcGFpLCBSYW08L2F1dGhvcj48YXV0aG9yPkhv
LCBBbmR5IEhhdSBZYW48L2F1dGhvcj48YXV0aG9yPkNhbXBiZWxsLCBKYW1lczwvYXV0aG9yPjxh
dXRob3I+RmVkZXIsIEdlbmU8L2F1dGhvcj48YXV0aG9yPkNhciwgSm9zaXA8L2F1dGhvcj48L2F1
dGhvcnM+PC9jb250cmlidXRvcnM+PHRpdGxlcz48dGl0bGU+RGlnaXRhbCBlZHVjYXRpb24gb2Yg
aGVhbHRoIHByb2Zlc3Npb25hbHMgb24gdGhlIG1hbmFnZW1lbnQgb2YgZG9tZXN0aWMgdmlvbGVu
Y2U6IFN5c3RlbWF0aWMgcmV2aWV3IGFuZCBtZXRhLWFuYWx5c2lzIGJ5IHRoZSBkaWdpdGFsIGhl
YWx0aCBlZHVjYXRpb24gY29sbGFib3JhdGlvbjwvdGl0bGU+PHNlY29uZGFyeS10aXRsZT5Kb3Vy
bmFsIG9mIE1lZGljYWwgSW50ZXJuZXQgUmVzZWFyY2g8L3NlY29uZGFyeS10aXRsZT48L3RpdGxl
cz48cGVyaW9kaWNhbD48ZnVsbC10aXRsZT5Kb3VybmFsIG9mIE1lZGljYWwgSW50ZXJuZXQgUmVz
ZWFyY2g8L2Z1bGwtdGl0bGU+PC9wZXJpb2RpY2FsPjxwYWdlcz4xLTE0PC9wYWdlcz48dm9sdW1l
PjIxPC92b2x1bWU+PG51bWJlcj41PC9udW1iZXI+PGtleXdvcmRzPjxrZXl3b3JkPkRvbWVzdGlj
IHZpb2xlbmNlPC9rZXl3b3JkPjxrZXl3b3JkPkV2aWRlbmNlLWJhc2VkPC9rZXl3b3JkPjxrZXl3
b3JkPkhlYWx0aCB3b3JrZm9yY2U8L2tleXdvcmQ+PGtleXdvcmQ+U3lzdGVtYXRpYyByZXZpZXdz
PC9rZXl3b3JkPjwva2V5d29yZHM+PGRhdGVzPjx5ZWFyPjIwMTk8L3llYXI+PC9kYXRlcz48dXJs
cz48L3VybHM+PGVsZWN0cm9uaWMtcmVzb3VyY2UtbnVtPjEwLjIxOTYvMTM4Njg8L2VsZWN0cm9u
aWMtcmVzb3VyY2UtbnVtPjwvcmVjb3JkPjwvQ2l0ZT48L0VuZE5vdGU+AG=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92, 97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211A8B56" w14:textId="77777777" w:rsidTr="008D2594">
        <w:trPr>
          <w:trHeight w:val="480"/>
        </w:trPr>
        <w:tc>
          <w:tcPr>
            <w:tcW w:w="562" w:type="dxa"/>
          </w:tcPr>
          <w:p w14:paraId="556E9095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14:paraId="0DAD85C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nstDsg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54F1575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an digital education be designed to achieve learning outcomes denoted in the Kirkpatrick model?</w:t>
            </w:r>
          </w:p>
        </w:tc>
        <w:tc>
          <w:tcPr>
            <w:tcW w:w="1134" w:type="dxa"/>
            <w:shd w:val="clear" w:color="auto" w:fill="auto"/>
          </w:tcPr>
          <w:p w14:paraId="49AF913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14:paraId="6F63068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</w:tcPr>
          <w:p w14:paraId="44FE6C8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993" w:type="dxa"/>
            <w:shd w:val="clear" w:color="auto" w:fill="auto"/>
          </w:tcPr>
          <w:p w14:paraId="6F96E1F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992" w:type="dxa"/>
            <w:shd w:val="clear" w:color="auto" w:fill="auto"/>
          </w:tcPr>
          <w:p w14:paraId="0A66C56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992" w:type="dxa"/>
            <w:shd w:val="clear" w:color="auto" w:fill="auto"/>
          </w:tcPr>
          <w:p w14:paraId="23AFB4C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851" w:type="dxa"/>
            <w:shd w:val="clear" w:color="auto" w:fill="auto"/>
          </w:tcPr>
          <w:p w14:paraId="26B7A85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14:paraId="6EC0D35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7679698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14:paraId="2AD1681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993" w:type="dxa"/>
          </w:tcPr>
          <w:p w14:paraId="3E92CEF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DengXian" w:hAnsiTheme="minorHAnsi" w:cstheme="minorHAnsi"/>
                <w:szCs w:val="20"/>
                <w:lang w:bidi="ar-SA"/>
              </w:rPr>
            </w:pP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/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 &lt;EndNote&gt;&lt;Cite&gt;&lt;Author&gt;Lahti&lt;/Author&gt;&lt;Year&gt;2014&lt;/Year&gt;&lt;RecNum&gt;107&lt;/RecNum&gt;&lt;DisplayText&gt;[109]&lt;/DisplayText&gt;&lt;record&gt;&lt;rec-number&gt;107&lt;/rec-number&gt;&lt;foreign-keys&gt;&lt;key app="EN" db-id="f9sdp9t0rv2x54ex2rkp009cpf2rsea9d20e" timestamp="1619700086"&gt;107&lt;/key&gt;&lt;/foreign-keys&gt;&lt;ref-type name="Journal Article"&gt;17&lt;/ref-type&gt;&lt;contributors&gt;&lt;authors&gt;&lt;author&gt;Lahti, Mari&lt;/author&gt;&lt;author&gt;Hätönen, Heli&lt;/author&gt;&lt;author&gt;Välimäki, Maritta&lt;/author&gt;&lt;/authors&gt;&lt;/contributors&gt;&lt;titles&gt;&lt;title&gt;Impact of e-learning on nurses&amp;apos; and student nurses knowledge, skills, and satisfaction: A systematic review and meta-analysis&lt;/title&gt;&lt;secondary-title&gt;International Journal of Nursing Studies&lt;/secondary-title&gt;&lt;/titles&gt;&lt;periodical&gt;&lt;full-title&gt;International Journal of Nursing Studies&lt;/full-title&gt;&lt;/periodical&gt;&lt;pages&gt;136-149&lt;/pages&gt;&lt;volume&gt;51&lt;/volume&gt;&lt;number&gt;1&lt;/number&gt;&lt;keywords&gt;&lt;keyword&gt;E-Learning&lt;/keyword&gt;&lt;keyword&gt;Nurse&lt;/keyword&gt;&lt;keyword&gt;RCT&lt;/keyword&gt;&lt;keyword&gt;Traditional learning&lt;/keyword&gt;&lt;/keywords&gt;&lt;dates&gt;&lt;year&gt;2014&lt;/year&gt;&lt;/dates&gt;&lt;urls&gt;&lt;/urls&gt;&lt;electronic-resource-num&gt;10.1016/j.ijnurstu.2012.12.017&lt;/electronic-resource-num&gt;&lt;/record&gt;&lt;/Cite&gt;&lt;/EndNote&gt;</w:instrText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DengXian" w:hAnsiTheme="minorHAnsi" w:cstheme="minorHAnsi"/>
                <w:noProof/>
                <w:szCs w:val="20"/>
                <w:lang w:bidi="ar-SA"/>
              </w:rPr>
              <w:t>[109]</w:t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7BB765B0" w14:textId="77777777" w:rsidTr="008D2594">
        <w:trPr>
          <w:trHeight w:val="480"/>
        </w:trPr>
        <w:tc>
          <w:tcPr>
            <w:tcW w:w="562" w:type="dxa"/>
          </w:tcPr>
          <w:p w14:paraId="12601F29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14:paraId="0C98353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nstDsg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463E909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What learning theories can be used to inform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the 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development of effective digital health professions education?</w:t>
            </w:r>
          </w:p>
        </w:tc>
        <w:tc>
          <w:tcPr>
            <w:tcW w:w="1134" w:type="dxa"/>
            <w:shd w:val="clear" w:color="auto" w:fill="auto"/>
          </w:tcPr>
          <w:p w14:paraId="693CE1B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14:paraId="5FAD126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</w:tcPr>
          <w:p w14:paraId="0DA81E9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993" w:type="dxa"/>
            <w:shd w:val="clear" w:color="auto" w:fill="auto"/>
          </w:tcPr>
          <w:p w14:paraId="05A93AA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992" w:type="dxa"/>
            <w:shd w:val="clear" w:color="auto" w:fill="auto"/>
          </w:tcPr>
          <w:p w14:paraId="483CD9C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992" w:type="dxa"/>
            <w:shd w:val="clear" w:color="auto" w:fill="auto"/>
          </w:tcPr>
          <w:p w14:paraId="617CC7A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14:paraId="0B04D36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14:paraId="532FAA1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708" w:type="dxa"/>
            <w:shd w:val="clear" w:color="auto" w:fill="auto"/>
          </w:tcPr>
          <w:p w14:paraId="669CA4E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567" w:type="dxa"/>
            <w:shd w:val="clear" w:color="auto" w:fill="auto"/>
          </w:tcPr>
          <w:p w14:paraId="226FBB8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</w:tcPr>
          <w:p w14:paraId="337A73C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DengXian" w:hAnsiTheme="minorHAnsi" w:cstheme="minorHAnsi"/>
                <w:szCs w:val="20"/>
                <w:lang w:bidi="ar-SA"/>
              </w:rPr>
            </w:pP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HZW50cnk8L0F1dGhvcj48WWVhcj4yMDE5PC9ZZWFyPjxS
ZWNOdW0+MTQ8L1JlY051bT48RGlzcGxheVRleHQ+WzEzLCAxNCwgNTUsIDY3LCA3MSwgOTAsIDEw
MV08L0Rpc3BsYXlUZXh0PjxyZWNvcmQ+PHJlYy1udW1iZXI+MTQ8L3JlYy1udW1iZXI+PGZvcmVp
Z24ta2V5cz48a2V5IGFwcD0iRU4iIGRiLWlkPSJmOXNkcDl0MHJ2Mng1NGV4MnJrcDAwOWNwZjJy
c2VhOWQyMGUiIHRpbWVzdGFtcD0iMTYxOTcwMDA4MSI+MTQ8L2tleT48L2ZvcmVpZ24ta2V5cz48
cmVmLXR5cGUgbmFtZT0iSm91cm5hbCBBcnRpY2xlIj4xNzwvcmVmLXR5cGU+PGNvbnRyaWJ1dG9y
cz48YXV0aG9ycz48YXV0aG9yPkdlbnRyeSwgU2FyYWggVmljdG9yaWE8L2F1dGhvcj48YXV0aG9y
PkdhdXRoaWVyLCBBbmRyZWE8L2F1dGhvcj48YXV0aG9yPkVocnN0cm9tLCBCZWF0cmljZSBMLiBF
c3RyYWRlPC9hdXRob3I+PGF1dGhvcj5Xb3J0bGV5LCBEYXZpZDwvYXV0aG9yPjxhdXRob3I+TGls
aWVudGhhbCwgQW5uZWxpZXNlPC9hdXRob3I+PGF1dGhvcj5DYXIsIExvcmFpbm5lIFR1ZG9yPC9h
dXRob3I+PGF1dGhvcj5EYXV3ZWxzLU9rdXRzdSwgU2hva288L2F1dGhvcj48YXV0aG9yPk5pa29s
YW91LCBDaGFyb3VsYSBLLjwvYXV0aG9yPjxhdXRob3I+WmFyeSwgTmFiaWw8L2F1dGhvcj48YXV0
aG9yPkNhbXBiZWxsLCBKYW1lczwvYXV0aG9yPjxhdXRob3I+Q2FyLCBKb3NpcDwvYXV0aG9yPjwv
YXV0aG9ycz48L2NvbnRyaWJ1dG9ycz48dGl0bGVzPjx0aXRsZT5TZXJpb3VzIGdhbWluZyBhbmQg
Z2FtaWZpY2F0aW9uIGVkdWNhdGlvbiBpbiBoZWFsdGggcHJvZmVzc2lvbnM6IHN5c3RlbWF0aWMg
cmV2aWV3PC90aXRsZT48c2Vjb25kYXJ5LXRpdGxlPkpvdXJuYWwgb2YgTWVkaWNhbCBJbnRlcm5l
dCBSZXNlYXJjaDwvc2Vjb25kYXJ5LXRpdGxlPjwvdGl0bGVzPjxwZXJpb2RpY2FsPjxmdWxsLXRp
dGxlPkpvdXJuYWwgb2YgTWVkaWNhbCBJbnRlcm5ldCBSZXNlYXJjaDwvZnVsbC10aXRsZT48L3Bl
cmlvZGljYWw+PHZvbHVtZT4yMTwvdm9sdW1lPjxudW1iZXI+MzwvbnVtYmVyPjxrZXl3b3Jkcz48
a2V5d29yZD5FZHVjYXRpb248L2tleXdvcmQ+PGtleXdvcmQ+UHJvZmVzc2lvbmFsPC9rZXl3b3Jk
PjxrZXl3b3JkPlJldmlldzwva2V5d29yZD48a2V5d29yZD5WaWRlbyBnYW1lczwva2V5d29yZD48
L2tleXdvcmRzPjxkYXRlcz48eWVhcj4yMDE5PC95ZWFyPjwvZGF0ZXM+PHVybHM+PC91cmxzPjxl
bGVjdHJvbmljLXJlc291cmNlLW51bT4xMC4yMTk2LzEyOTk0PC9lbGVjdHJvbmljLXJlc291cmNl
LW51bT48L3JlY29yZD48L0NpdGU+PENpdGU+PEF1dGhvcj5HZW9yZ2U8L0F1dGhvcj48WWVhcj4y
MDE5PC9ZZWFyPjxSZWNOdW0+MTM8L1JlY051bT48cmVjb3JkPjxyZWMtbnVtYmVyPjEzPC9yZWMt
bnVtYmVyPjxmb3JlaWduLWtleXM+PGtleSBhcHA9IkVOIiBkYi1pZD0iZjlzZHA5dDBydjJ4NTRl
eDJya3AwMDljcGYycnNlYTlkMjBlIiB0aW1lc3RhbXA9IjE2MTk3MDAwODEiPjEzPC9rZXk+PC9m
b3JlaWduLWtleXM+PHJlZi10eXBlIG5hbWU9IkpvdXJuYWwgQXJ0aWNsZSI+MTc8L3JlZi10eXBl
Pjxjb250cmlidXRvcnM+PGF1dGhvcnM+PGF1dGhvcj5HZW9yZ2UsIFByYWRlZXAgUGF1bDwvYXV0
aG9yPjxhdXRob3I+WmhhYmVua28sIE9sZW5hPC9hdXRob3I+PGF1dGhvcj5NeWludCBLeWF3LCBC
aG9uZTwvYXV0aG9yPjxhdXRob3I+QW50b25pb3UsIFBhbmFnaW90aXM8L2F1dGhvcj48YXV0aG9y
PlBvc2FkemtpLCBQYXdlbDwvYXV0aG9yPjxhdXRob3I+U2F4ZW5hLCBOYWt1bDwvYXV0aG9yPjxh
dXRob3I+U2Vtd2FsLCBNb25pa2E8L2F1dGhvcj48YXV0aG9yPlR1ZG9yIENhciwgTG9yYWlubmU8
L2F1dGhvcj48YXV0aG9yPlphcnksIE5hYmlsPC9hdXRob3I+PGF1dGhvcj5Mb2Nrd29vZCwgQ3Jh
aWc8L2F1dGhvcj48YXV0aG9yPkNhciwgSm9zaXA8L2F1dGhvcj48L2F1dGhvcnM+PC9jb250cmli
dXRvcnM+PHRpdGxlcz48dGl0bGU+T25saW5lIGRpZ2l0YWwgZWR1Y2F0aW9uIGZvciBwb3N0cmVn
aXN0cmF0aW9uIHRyYWluaW5nIG9mIG1lZGljYWwgZG9jdG9yczogU3lzdGVtYXRpYyByZXZpZXcg
YnkgdGhlIGRpZ2l0YWwgaGVhbHRoIGVkdWNhdGlvbiBjb2xsYWJvcmF0aW9uPC90aXRsZT48c2Vj
b25kYXJ5LXRpdGxlPkpvdXJuYWwgb2YgTWVkaWNhbCBJbnRlcm5ldCBSZXNlYXJjaDwvc2Vjb25k
YXJ5LXRpdGxlPjwvdGl0bGVzPjxwZXJpb2RpY2FsPjxmdWxsLXRpdGxlPkpvdXJuYWwgb2YgTWVk
aWNhbCBJbnRlcm5ldCBSZXNlYXJjaDwvZnVsbC10aXRsZT48L3BlcmlvZGljYWw+PHZvbHVtZT4y
MTwvdm9sdW1lPjxudW1iZXI+MjwvbnVtYmVyPjxrZXl3b3Jkcz48a2V5d29yZD5FZmZlY3RpdmVu
ZXNzPC9rZXl3b3JkPjxrZXl3b3JkPkludGVybmV0PC9rZXl3b3JkPjxrZXl3b3JkPk1lZGljYWwg
ZWR1Y2F0aW9uPC9rZXl3b3JkPjxrZXl3b3JkPlJhbmRvbWl6ZWQgY29udHJvbGxlZCB0cmlhbHM8
L2tleXdvcmQ+PGtleXdvcmQ+U3lzdGVtYXRpYyByZXZpZXc8L2tleXdvcmQ+PC9rZXl3b3Jkcz48
ZGF0ZXM+PHllYXI+MjAxOTwveWVhcj48L2RhdGVzPjx1cmxzPjwvdXJscz48ZWxlY3Ryb25pYy1y
ZXNvdXJjZS1udW0+MTAuMjE5Ni8xMzI2OTwvZWxlY3Ryb25pYy1yZXNvdXJjZS1udW0+PC9yZWNv
cmQ+PC9DaXRlPjxDaXRlPjxBdXRob3I+TWFlcnRlbnM8L0F1dGhvcj48WWVhcj4yMDE2PC9ZZWFy
PjxSZWNOdW0+ODA8L1JlY051bT48cmVjb3JkPjxyZWMtbnVtYmVyPjgwPC9yZWMtbnVtYmVyPjxm
b3JlaWduLWtleXM+PGtleSBhcHA9IkVOIiBkYi1pZD0iZjlzZHA5dDBydjJ4NTRleDJya3AwMDlj
cGYycnNlYTlkMjBlIiB0aW1lc3RhbXA9IjE2MTk3MDAwODQiPjgwPC9rZXk+PC9mb3JlaWduLWtl
eXM+PHJlZi10eXBlIG5hbWU9IkpvdXJuYWwgQXJ0aWNsZSI+MTc8L3JlZi10eXBlPjxjb250cmli
dXRvcnM+PGF1dGhvcnM+PGF1dGhvcj5NYWVydGVucywgSC48L2F1dGhvcj48YXV0aG9yPk1hZGFu
aSwgQS48L2F1dGhvcj48YXV0aG9yPkxhbmRyeSwgVC48L2F1dGhvcj48YXV0aG9yPlZlcm1hc3Nl
biwgRi48L2F1dGhvcj48YXV0aG9yPlZhbiBIZXJ6ZWVsZSwgSS48L2F1dGhvcj48YXV0aG9yPkFn
Z2Fyd2FsLCBSLjwvYXV0aG9yPjwvYXV0aG9ycz48L2NvbnRyaWJ1dG9ycz48dGl0bGVzPjx0aXRs
ZT5TeXN0ZW1hdGljIHJldmlldyBvZiBlLWxlYXJuaW5nIGZvciBzdXJnaWNhbCB0cmFpbmluZzwv
dGl0bGU+PHNlY29uZGFyeS10aXRsZT5UaGUgQnJpdGlzaCBKb3VybmFsIG9mIHN1cmdlcnk8L3Nl
Y29uZGFyeS10aXRsZT48L3RpdGxlcz48cGVyaW9kaWNhbD48ZnVsbC10aXRsZT5UaGUgQnJpdGlz
aCBKb3VybmFsIG9mIHN1cmdlcnk8L2Z1bGwtdGl0bGU+PC9wZXJpb2RpY2FsPjxwYWdlcz4xNDI4
LTE0Mzc8L3BhZ2VzPjx2b2x1bWU+MTAzPC92b2x1bWU+PG51bWJlcj4xMTwvbnVtYmVyPjxkYXRl
cz48eWVhcj4yMDE2PC95ZWFyPjwvZGF0ZXM+PHVybHM+PC91cmxzPjxlbGVjdHJvbmljLXJlc291
cmNlLW51bT4xMC4xMDAyL2Jqcy4xMDIzNjwvZWxlY3Ryb25pYy1yZXNvdXJjZS1udW0+PC9yZWNv
cmQ+PC9DaXRlPjxDaXRlPjxBdXRob3I+S2hhbjwvQXV0aG9yPjxZZWFyPjIwMTg8L1llYXI+PFJl
Y051bT41MTwvUmVjTnVtPjxyZWNvcmQ+PHJlYy1udW1iZXI+NTE8L3JlYy1udW1iZXI+PGZvcmVp
Z24ta2V5cz48a2V5IGFwcD0iRU4iIGRiLWlkPSJmOXNkcDl0MHJ2Mng1NGV4MnJrcDAwOWNwZjJy
c2VhOWQyMGUiIHRpbWVzdGFtcD0iMTYxOTcwMDA4MiI+NTE8L2tleT48L2ZvcmVpZ24ta2V5cz48
cmVmLXR5cGUgbmFtZT0iSm91cm5hbCBBcnRpY2xlIj4xNzwvcmVmLXR5cGU+PGNvbnRyaWJ1dG9y
cz48YXV0aG9ycz48YXV0aG9yPktoYW4sIFJpc2hhZDwvYXV0aG9yPjxhdXRob3I+UGxhaG91cmFz
LCBKb2FubmU8L2F1dGhvcj48YXV0aG9yPkpvaG5zdG9uLCBCcmFkbGV5IEMuPC9hdXRob3I+PGF1
dGhvcj5TY2FmZmlkaSwgTWljaGFlbCBBLjwvYXV0aG9yPjxhdXRob3I+R3JvdmVyLCBTYW1pciBD
LjwvYXV0aG9yPjxhdXRob3I+V2Fsc2gsIENhdGhhcmluZSBNLjwvYXV0aG9yPjwvYXV0aG9ycz48
L2NvbnRyaWJ1dG9ycz48dGl0bGVzPjx0aXRsZT5WaXJ0dWFsIHJlYWxpdHkgc2ltdWxhdGlvbiB0
cmFpbmluZyBmb3IgaGVhbHRoIHByb2Zlc3Npb25zIHRyYWluZWVzIGluIGdhc3Ryb2ludGVzdGlu
YWwgZW5kb3Njb3B5PC90aXRsZT48c2Vjb25kYXJ5LXRpdGxlPkNvY2hyYW5lIERhdGFiYXNlIG9m
IFN5c3RlbWF0aWMgUmV2aWV3czwvc2Vjb25kYXJ5LXRpdGxlPjwvdGl0bGVzPjxwZXJpb2RpY2Fs
PjxmdWxsLXRpdGxlPkNvY2hyYW5lIERhdGFiYXNlIG9mIFN5c3RlbWF0aWMgUmV2aWV3czwvZnVs
bC10aXRsZT48L3BlcmlvZGljYWw+PHZvbHVtZT4yMDE4PC92b2x1bWU+PG51bWJlcj44PC9udW1i
ZXI+PGRhdGVzPjx5ZWFyPjIwMTg8L3llYXI+PC9kYXRlcz48dXJscz48L3VybHM+PGVsZWN0cm9u
aWMtcmVzb3VyY2UtbnVtPjEwLjEwMDIvMTQ2NTE4NTguQ0QwMDgyMzcucHViMzwvZWxlY3Ryb25p
Yy1yZXNvdXJjZS1udW0+PC9yZWNvcmQ+PC9DaXRlPjxDaXRlPjxBdXRob3I+SHVhbmc8L0F1dGhv
cj48WWVhcj4yMDE5PC9ZZWFyPjxSZWNOdW0+OTk8L1JlY051bT48cmVjb3JkPjxyZWMtbnVtYmVy
Pjk5PC9yZWMtbnVtYmVyPjxmb3JlaWduLWtleXM+PGtleSBhcHA9IkVOIiBkYi1pZD0iZjlzZHA5
dDBydjJ4NTRleDJya3AwMDljcGYycnNlYTlkMjBlIiB0aW1lc3RhbXA9IjE2MTk3MDAwODUiPjk5
PC9rZXk+PC9mb3JlaWduLWtleXM+PHJlZi10eXBlIG5hbWU9IkpvdXJuYWwgQXJ0aWNsZSI+MTc8
L3JlZi10eXBlPjxjb250cmlidXRvcnM+PGF1dGhvcnM+PGF1dGhvcj5IdWFuZywgWmhpbGlhbjwv
YXV0aG9yPjxhdXRob3I+U2Vtd2FsLCBNb25pa2E8L2F1dGhvcj48YXV0aG9yPkxlZSwgU2h1ZW4g
WWVlPC9hdXRob3I+PGF1dGhvcj5UZWUsIE1lcnZpbjwvYXV0aG9yPjxhdXRob3I+T25nLCBXaWxs
aWFtPC9hdXRob3I+PGF1dGhvcj5UYW4sIFdvYW4gU2hpbjwvYXV0aG9yPjxhdXRob3I+QmFqcGFp
LCBSYW08L2F1dGhvcj48YXV0aG9yPlR1ZG9yIENhciwgTG9yYWlubmU8L2F1dGhvcj48L2F1dGhv
cnM+PC9jb250cmlidXRvcnM+PHRpdGxlcz48dGl0bGU+RGlnaXRhbCBoZWFsdGggcHJvZmVzc2lv
bnMgZWR1Y2F0aW9uIG9uIGRpYWJldGVzIG1hbmFnZW1lbnQ6IFN5c3RlbWF0aWMgcmV2aWV3IGJ5
IHRoZSBkaWdpdGFsIGhlYWx0aCBlZHVjYXRpb24gY29sbGFib3JhdGlvbjwvdGl0bGU+PHNlY29u
ZGFyeS10aXRsZT5Kb3VybmFsIG9mIE1lZGljYWwgSW50ZXJuZXQgUmVzZWFyY2g8L3NlY29uZGFy
eS10aXRsZT48L3RpdGxlcz48cGVyaW9kaWNhbD48ZnVsbC10aXRsZT5Kb3VybmFsIG9mIE1lZGlj
YWwgSW50ZXJuZXQgUmVzZWFyY2g8L2Z1bGwtdGl0bGU+PC9wZXJpb2RpY2FsPjx2b2x1bWU+MjE8
L3ZvbHVtZT48bnVtYmVyPjI8L251bWJlcj48a2V5d29yZHM+PGtleXdvcmQ+RGlhYmV0ZXMgbWVs
bGl0dXM8L2tleXdvcmQ+PGtleXdvcmQ+RXZpZGVuY2UtYmFzZWQgcHJhY3RpY2U8L2tleXdvcmQ+
PGtleXdvcmQ+SGVhbHRoIHBlcnNvbm5lbDwva2V5d29yZD48a2V5d29yZD5MZWFybmluZzwva2V5
d29yZD48a2V5d29yZD5TeXN0ZW1hdGljIHJldmlldzwva2V5d29yZD48L2tleXdvcmRzPjxkYXRl
cz48eWVhcj4yMDE5PC95ZWFyPjwvZGF0ZXM+PHVybHM+PC91cmxzPjxlbGVjdHJvbmljLXJlc291
cmNlLW51bT4xMC4yMTk2LzEyOTk3PC9lbGVjdHJvbmljLXJlc291cmNlLW51bT48L3JlY29yZD48
L0NpdGU+PENpdGU+PEF1dGhvcj5YdTwvQXV0aG9yPjxZZWFyPjIwMTk8L1llYXI+PFJlY051bT41
NTwvUmVjTnVtPjxyZWNvcmQ+PHJlYy1udW1iZXI+NTU8L3JlYy1udW1iZXI+PGZvcmVpZ24ta2V5
cz48a2V5IGFwcD0iRU4iIGRiLWlkPSJmOXNkcDl0MHJ2Mng1NGV4MnJrcDAwOWNwZjJyc2VhOWQy
MGUiIHRpbWVzdGFtcD0iMTYxOTcwMDA4MiI+NTU8L2tleT48L2ZvcmVpZ24ta2V5cz48cmVmLXR5
cGUgbmFtZT0iSm91cm5hbCBBcnRpY2xlIj4xNzwvcmVmLXR5cGU+PGNvbnRyaWJ1dG9ycz48YXV0
aG9ycz48YXV0aG9yPlh1LCBYaWFvbWVuZzwvYXV0aG9yPjxhdXRob3I+UG9zYWR6a2ksIFBhd2Vs
IFByemVteXNsYXc8L2F1dGhvcj48YXV0aG9yPkxlZSwgR3JhY2UgRS48L2F1dGhvcj48YXV0aG9y
PkNhciwgSm9zaXA8L2F1dGhvcj48YXV0aG9yPlNtaXRoLCBIZWxlbiBFbGl6YWJldGg8L2F1dGhv
cj48L2F1dGhvcnM+PC9jb250cmlidXRvcnM+PHRpdGxlcz48dGl0bGU+RGlnaXRhbCBlZHVjYXRp
b24gZm9yIGhlYWx0aCBwcm9mZXNzaW9ucyBpbiB0aGUgZmllbGQgb2YgZGVybWF0b2xvZ3k6IEEg
c3lzdGVtYXRpYyByZXZpZXcgYnkgZGlnaXRhbCBoZWFsdGggZWR1Y2F0aW9uIGNvbGxhYm9yYXRp
b248L3RpdGxlPjxzZWNvbmRhcnktdGl0bGU+QWN0YSBEZXJtYXRvLVZlbmVyZW9sb2dpY2E8L3Nl
Y29uZGFyeS10aXRsZT48L3RpdGxlcz48cGVyaW9kaWNhbD48ZnVsbC10aXRsZT5BY3RhIERlcm1h
dG8tVmVuZXJlb2xvZ2ljYTwvZnVsbC10aXRsZT48L3BlcmlvZGljYWw+PHBhZ2VzPjEzMy0xMzg8
L3BhZ2VzPjx2b2x1bWU+OTk8L3ZvbHVtZT48bnVtYmVyPjI8L251bWJlcj48a2V5d29yZHM+PGtl
eXdvcmQ+RGVybWF0b2xvZ3k8L2tleXdvcmQ+PGtleXdvcmQ+RWR1Y2F0aW9uPC9rZXl3b3JkPjxr
ZXl3b3JkPlJldmlldzwva2V5d29yZD48L2tleXdvcmRzPjxkYXRlcz48eWVhcj4yMDE5PC95ZWFy
PjwvZGF0ZXM+PHVybHM+PC91cmxzPjxlbGVjdHJvbmljLXJlc291cmNlLW51bT4xMC4yMzQwLzAw
MDE1NTU1LTMwNjg8L2VsZWN0cm9uaWMtcmVzb3VyY2UtbnVtPjwvcmVjb3JkPjwvQ2l0ZT48Q2l0
ZT48QXV0aG9yPk1hcnRpbmVuZ288L0F1dGhvcj48WWVhcj4yMDIwPC9ZZWFyPjxSZWNOdW0+MTA4
PC9SZWNOdW0+PHJlY29yZD48cmVjLW51bWJlcj4xMDg8L3JlYy1udW1iZXI+PGZvcmVpZ24ta2V5
cz48a2V5IGFwcD0iRU4iIGRiLWlkPSJmOXNkcDl0MHJ2Mng1NGV4MnJrcDAwOWNwZjJyc2VhOWQy
MGUiIHRpbWVzdGFtcD0iMTYxOTcwMDA4NiI+MTA4PC9rZXk+PC9mb3JlaWduLWtleXM+PHJlZi10
eXBlIG5hbWU9IkpvdXJuYWwgQXJ0aWNsZSI+MTc8L3JlZi10eXBlPjxjb250cmlidXRvcnM+PGF1
dGhvcnM+PGF1dGhvcj5NYXJ0aW5lbmdvLCBMYXVyYTwvYXV0aG9yPjxhdXRob3I+WWVvLCBOYXRh
bGllIEppYSBZaW5nPC9hdXRob3I+PGF1dGhvcj5NYXJrYW5kcmFuLCBLYXN0dXJpIEQuIE8uPC9h
dXRob3I+PGF1dGhvcj5PbHNzb24sIE1hamE8L2F1dGhvcj48YXV0aG9yPkt5YXcsIEJob25lIE15
aW50PC9hdXRob3I+PGF1dGhvcj5DYXIsIExvcmFpbm5lIFR1ZG9yPC9hdXRob3I+PC9hdXRob3Jz
PjwvY29udHJpYnV0b3JzPjx0aXRsZXM+PHRpdGxlPkRpZ2l0YWwgaGVhbHRoIHByb2Zlc3Npb25z
IGVkdWNhdGlvbiBvbiBjaHJvbmljIHdvdW5kIG1hbmFnZW1lbnQ6IEEgc3lzdGVtYXRpYyByZXZp
ZXc8L3RpdGxlPjxzZWNvbmRhcnktdGl0bGU+SW50ZXJuYXRpb25hbCBKb3VybmFsIG9mIE51cnNp
bmcgU3R1ZGllczwvc2Vjb25kYXJ5LXRpdGxlPjwvdGl0bGVzPjxwZXJpb2RpY2FsPjxmdWxsLXRp
dGxlPkludGVybmF0aW9uYWwgSm91cm5hbCBvZiBOdXJzaW5nIFN0dWRpZXM8L2Z1bGwtdGl0bGU+
PC9wZXJpb2RpY2FsPjxwYWdlcz4xMDM1MTI8L3BhZ2VzPjx2b2x1bWU+MTA0PC92b2x1bWU+PGRh
dGVzPjx5ZWFyPjIwMjA8L3llYXI+PC9kYXRlcz48dXJscz48cmVsYXRlZC11cmxzPjx1cmw+aHR0
cHM6Ly9saW5raW5naHViLmVsc2V2aWVyLmNvbS9yZXRyaWV2ZS9waWkvUzAwMjA3NDg5MTkzMDMx
OTA8L3VybD48L3JlbGF0ZWQtdXJscz48L3VybHM+PGVsZWN0cm9uaWMtcmVzb3VyY2UtbnVtPjEw
LjEwMTYvai5pam51cnN0dS4yMDE5LjEwMzUxMjwvZWxlY3Ryb25pYy1yZXNvdXJjZS1udW0+PC9y
ZWNvcmQ+PC9DaXRlPjwvRW5kTm90ZT4A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HZW50cnk8L0F1dGhvcj48WWVhcj4yMDE5PC9ZZWFyPjxS
ZWNOdW0+MTQ8L1JlY051bT48RGlzcGxheVRleHQ+WzEzLCAxNCwgNTUsIDY3LCA3MSwgOTAsIDEw
MV08L0Rpc3BsYXlUZXh0PjxyZWNvcmQ+PHJlYy1udW1iZXI+MTQ8L3JlYy1udW1iZXI+PGZvcmVp
Z24ta2V5cz48a2V5IGFwcD0iRU4iIGRiLWlkPSJmOXNkcDl0MHJ2Mng1NGV4MnJrcDAwOWNwZjJy
c2VhOWQyMGUiIHRpbWVzdGFtcD0iMTYxOTcwMDA4MSI+MTQ8L2tleT48L2ZvcmVpZ24ta2V5cz48
cmVmLXR5cGUgbmFtZT0iSm91cm5hbCBBcnRpY2xlIj4xNzwvcmVmLXR5cGU+PGNvbnRyaWJ1dG9y
cz48YXV0aG9ycz48YXV0aG9yPkdlbnRyeSwgU2FyYWggVmljdG9yaWE8L2F1dGhvcj48YXV0aG9y
PkdhdXRoaWVyLCBBbmRyZWE8L2F1dGhvcj48YXV0aG9yPkVocnN0cm9tLCBCZWF0cmljZSBMLiBF
c3RyYWRlPC9hdXRob3I+PGF1dGhvcj5Xb3J0bGV5LCBEYXZpZDwvYXV0aG9yPjxhdXRob3I+TGls
aWVudGhhbCwgQW5uZWxpZXNlPC9hdXRob3I+PGF1dGhvcj5DYXIsIExvcmFpbm5lIFR1ZG9yPC9h
dXRob3I+PGF1dGhvcj5EYXV3ZWxzLU9rdXRzdSwgU2hva288L2F1dGhvcj48YXV0aG9yPk5pa29s
YW91LCBDaGFyb3VsYSBLLjwvYXV0aG9yPjxhdXRob3I+WmFyeSwgTmFiaWw8L2F1dGhvcj48YXV0
aG9yPkNhbXBiZWxsLCBKYW1lczwvYXV0aG9yPjxhdXRob3I+Q2FyLCBKb3NpcDwvYXV0aG9yPjwv
YXV0aG9ycz48L2NvbnRyaWJ1dG9ycz48dGl0bGVzPjx0aXRsZT5TZXJpb3VzIGdhbWluZyBhbmQg
Z2FtaWZpY2F0aW9uIGVkdWNhdGlvbiBpbiBoZWFsdGggcHJvZmVzc2lvbnM6IHN5c3RlbWF0aWMg
cmV2aWV3PC90aXRsZT48c2Vjb25kYXJ5LXRpdGxlPkpvdXJuYWwgb2YgTWVkaWNhbCBJbnRlcm5l
dCBSZXNlYXJjaDwvc2Vjb25kYXJ5LXRpdGxlPjwvdGl0bGVzPjxwZXJpb2RpY2FsPjxmdWxsLXRp
dGxlPkpvdXJuYWwgb2YgTWVkaWNhbCBJbnRlcm5ldCBSZXNlYXJjaDwvZnVsbC10aXRsZT48L3Bl
cmlvZGljYWw+PHZvbHVtZT4yMTwvdm9sdW1lPjxudW1iZXI+MzwvbnVtYmVyPjxrZXl3b3Jkcz48
a2V5d29yZD5FZHVjYXRpb248L2tleXdvcmQ+PGtleXdvcmQ+UHJvZmVzc2lvbmFsPC9rZXl3b3Jk
PjxrZXl3b3JkPlJldmlldzwva2V5d29yZD48a2V5d29yZD5WaWRlbyBnYW1lczwva2V5d29yZD48
L2tleXdvcmRzPjxkYXRlcz48eWVhcj4yMDE5PC95ZWFyPjwvZGF0ZXM+PHVybHM+PC91cmxzPjxl
bGVjdHJvbmljLXJlc291cmNlLW51bT4xMC4yMTk2LzEyOTk0PC9lbGVjdHJvbmljLXJlc291cmNl
LW51bT48L3JlY29yZD48L0NpdGU+PENpdGU+PEF1dGhvcj5HZW9yZ2U8L0F1dGhvcj48WWVhcj4y
MDE5PC9ZZWFyPjxSZWNOdW0+MTM8L1JlY051bT48cmVjb3JkPjxyZWMtbnVtYmVyPjEzPC9yZWMt
bnVtYmVyPjxmb3JlaWduLWtleXM+PGtleSBhcHA9IkVOIiBkYi1pZD0iZjlzZHA5dDBydjJ4NTRl
eDJya3AwMDljcGYycnNlYTlkMjBlIiB0aW1lc3RhbXA9IjE2MTk3MDAwODEiPjEzPC9rZXk+PC9m
b3JlaWduLWtleXM+PHJlZi10eXBlIG5hbWU9IkpvdXJuYWwgQXJ0aWNsZSI+MTc8L3JlZi10eXBl
Pjxjb250cmlidXRvcnM+PGF1dGhvcnM+PGF1dGhvcj5HZW9yZ2UsIFByYWRlZXAgUGF1bDwvYXV0
aG9yPjxhdXRob3I+WmhhYmVua28sIE9sZW5hPC9hdXRob3I+PGF1dGhvcj5NeWludCBLeWF3LCBC
aG9uZTwvYXV0aG9yPjxhdXRob3I+QW50b25pb3UsIFBhbmFnaW90aXM8L2F1dGhvcj48YXV0aG9y
PlBvc2FkemtpLCBQYXdlbDwvYXV0aG9yPjxhdXRob3I+U2F4ZW5hLCBOYWt1bDwvYXV0aG9yPjxh
dXRob3I+U2Vtd2FsLCBNb25pa2E8L2F1dGhvcj48YXV0aG9yPlR1ZG9yIENhciwgTG9yYWlubmU8
L2F1dGhvcj48YXV0aG9yPlphcnksIE5hYmlsPC9hdXRob3I+PGF1dGhvcj5Mb2Nrd29vZCwgQ3Jh
aWc8L2F1dGhvcj48YXV0aG9yPkNhciwgSm9zaXA8L2F1dGhvcj48L2F1dGhvcnM+PC9jb250cmli
dXRvcnM+PHRpdGxlcz48dGl0bGU+T25saW5lIGRpZ2l0YWwgZWR1Y2F0aW9uIGZvciBwb3N0cmVn
aXN0cmF0aW9uIHRyYWluaW5nIG9mIG1lZGljYWwgZG9jdG9yczogU3lzdGVtYXRpYyByZXZpZXcg
YnkgdGhlIGRpZ2l0YWwgaGVhbHRoIGVkdWNhdGlvbiBjb2xsYWJvcmF0aW9uPC90aXRsZT48c2Vj
b25kYXJ5LXRpdGxlPkpvdXJuYWwgb2YgTWVkaWNhbCBJbnRlcm5ldCBSZXNlYXJjaDwvc2Vjb25k
YXJ5LXRpdGxlPjwvdGl0bGVzPjxwZXJpb2RpY2FsPjxmdWxsLXRpdGxlPkpvdXJuYWwgb2YgTWVk
aWNhbCBJbnRlcm5ldCBSZXNlYXJjaDwvZnVsbC10aXRsZT48L3BlcmlvZGljYWw+PHZvbHVtZT4y
MTwvdm9sdW1lPjxudW1iZXI+MjwvbnVtYmVyPjxrZXl3b3Jkcz48a2V5d29yZD5FZmZlY3RpdmVu
ZXNzPC9rZXl3b3JkPjxrZXl3b3JkPkludGVybmV0PC9rZXl3b3JkPjxrZXl3b3JkPk1lZGljYWwg
ZWR1Y2F0aW9uPC9rZXl3b3JkPjxrZXl3b3JkPlJhbmRvbWl6ZWQgY29udHJvbGxlZCB0cmlhbHM8
L2tleXdvcmQ+PGtleXdvcmQ+U3lzdGVtYXRpYyByZXZpZXc8L2tleXdvcmQ+PC9rZXl3b3Jkcz48
ZGF0ZXM+PHllYXI+MjAxOTwveWVhcj48L2RhdGVzPjx1cmxzPjwvdXJscz48ZWxlY3Ryb25pYy1y
ZXNvdXJjZS1udW0+MTAuMjE5Ni8xMzI2OTwvZWxlY3Ryb25pYy1yZXNvdXJjZS1udW0+PC9yZWNv
cmQ+PC9DaXRlPjxDaXRlPjxBdXRob3I+TWFlcnRlbnM8L0F1dGhvcj48WWVhcj4yMDE2PC9ZZWFy
PjxSZWNOdW0+ODA8L1JlY051bT48cmVjb3JkPjxyZWMtbnVtYmVyPjgwPC9yZWMtbnVtYmVyPjxm
b3JlaWduLWtleXM+PGtleSBhcHA9IkVOIiBkYi1pZD0iZjlzZHA5dDBydjJ4NTRleDJya3AwMDlj
cGYycnNlYTlkMjBlIiB0aW1lc3RhbXA9IjE2MTk3MDAwODQiPjgwPC9rZXk+PC9mb3JlaWduLWtl
eXM+PHJlZi10eXBlIG5hbWU9IkpvdXJuYWwgQXJ0aWNsZSI+MTc8L3JlZi10eXBlPjxjb250cmli
dXRvcnM+PGF1dGhvcnM+PGF1dGhvcj5NYWVydGVucywgSC48L2F1dGhvcj48YXV0aG9yPk1hZGFu
aSwgQS48L2F1dGhvcj48YXV0aG9yPkxhbmRyeSwgVC48L2F1dGhvcj48YXV0aG9yPlZlcm1hc3Nl
biwgRi48L2F1dGhvcj48YXV0aG9yPlZhbiBIZXJ6ZWVsZSwgSS48L2F1dGhvcj48YXV0aG9yPkFn
Z2Fyd2FsLCBSLjwvYXV0aG9yPjwvYXV0aG9ycz48L2NvbnRyaWJ1dG9ycz48dGl0bGVzPjx0aXRs
ZT5TeXN0ZW1hdGljIHJldmlldyBvZiBlLWxlYXJuaW5nIGZvciBzdXJnaWNhbCB0cmFpbmluZzwv
dGl0bGU+PHNlY29uZGFyeS10aXRsZT5UaGUgQnJpdGlzaCBKb3VybmFsIG9mIHN1cmdlcnk8L3Nl
Y29uZGFyeS10aXRsZT48L3RpdGxlcz48cGVyaW9kaWNhbD48ZnVsbC10aXRsZT5UaGUgQnJpdGlz
aCBKb3VybmFsIG9mIHN1cmdlcnk8L2Z1bGwtdGl0bGU+PC9wZXJpb2RpY2FsPjxwYWdlcz4xNDI4
LTE0Mzc8L3BhZ2VzPjx2b2x1bWU+MTAzPC92b2x1bWU+PG51bWJlcj4xMTwvbnVtYmVyPjxkYXRl
cz48eWVhcj4yMDE2PC95ZWFyPjwvZGF0ZXM+PHVybHM+PC91cmxzPjxlbGVjdHJvbmljLXJlc291
cmNlLW51bT4xMC4xMDAyL2Jqcy4xMDIzNjwvZWxlY3Ryb25pYy1yZXNvdXJjZS1udW0+PC9yZWNv
cmQ+PC9DaXRlPjxDaXRlPjxBdXRob3I+S2hhbjwvQXV0aG9yPjxZZWFyPjIwMTg8L1llYXI+PFJl
Y051bT41MTwvUmVjTnVtPjxyZWNvcmQ+PHJlYy1udW1iZXI+NTE8L3JlYy1udW1iZXI+PGZvcmVp
Z24ta2V5cz48a2V5IGFwcD0iRU4iIGRiLWlkPSJmOXNkcDl0MHJ2Mng1NGV4MnJrcDAwOWNwZjJy
c2VhOWQyMGUiIHRpbWVzdGFtcD0iMTYxOTcwMDA4MiI+NTE8L2tleT48L2ZvcmVpZ24ta2V5cz48
cmVmLXR5cGUgbmFtZT0iSm91cm5hbCBBcnRpY2xlIj4xNzwvcmVmLXR5cGU+PGNvbnRyaWJ1dG9y
cz48YXV0aG9ycz48YXV0aG9yPktoYW4sIFJpc2hhZDwvYXV0aG9yPjxhdXRob3I+UGxhaG91cmFz
LCBKb2FubmU8L2F1dGhvcj48YXV0aG9yPkpvaG5zdG9uLCBCcmFkbGV5IEMuPC9hdXRob3I+PGF1
dGhvcj5TY2FmZmlkaSwgTWljaGFlbCBBLjwvYXV0aG9yPjxhdXRob3I+R3JvdmVyLCBTYW1pciBD
LjwvYXV0aG9yPjxhdXRob3I+V2Fsc2gsIENhdGhhcmluZSBNLjwvYXV0aG9yPjwvYXV0aG9ycz48
L2NvbnRyaWJ1dG9ycz48dGl0bGVzPjx0aXRsZT5WaXJ0dWFsIHJlYWxpdHkgc2ltdWxhdGlvbiB0
cmFpbmluZyBmb3IgaGVhbHRoIHByb2Zlc3Npb25zIHRyYWluZWVzIGluIGdhc3Ryb2ludGVzdGlu
YWwgZW5kb3Njb3B5PC90aXRsZT48c2Vjb25kYXJ5LXRpdGxlPkNvY2hyYW5lIERhdGFiYXNlIG9m
IFN5c3RlbWF0aWMgUmV2aWV3czwvc2Vjb25kYXJ5LXRpdGxlPjwvdGl0bGVzPjxwZXJpb2RpY2Fs
PjxmdWxsLXRpdGxlPkNvY2hyYW5lIERhdGFiYXNlIG9mIFN5c3RlbWF0aWMgUmV2aWV3czwvZnVs
bC10aXRsZT48L3BlcmlvZGljYWw+PHZvbHVtZT4yMDE4PC92b2x1bWU+PG51bWJlcj44PC9udW1i
ZXI+PGRhdGVzPjx5ZWFyPjIwMTg8L3llYXI+PC9kYXRlcz48dXJscz48L3VybHM+PGVsZWN0cm9u
aWMtcmVzb3VyY2UtbnVtPjEwLjEwMDIvMTQ2NTE4NTguQ0QwMDgyMzcucHViMzwvZWxlY3Ryb25p
Yy1yZXNvdXJjZS1udW0+PC9yZWNvcmQ+PC9DaXRlPjxDaXRlPjxBdXRob3I+SHVhbmc8L0F1dGhv
cj48WWVhcj4yMDE5PC9ZZWFyPjxSZWNOdW0+OTk8L1JlY051bT48cmVjb3JkPjxyZWMtbnVtYmVy
Pjk5PC9yZWMtbnVtYmVyPjxmb3JlaWduLWtleXM+PGtleSBhcHA9IkVOIiBkYi1pZD0iZjlzZHA5
dDBydjJ4NTRleDJya3AwMDljcGYycnNlYTlkMjBlIiB0aW1lc3RhbXA9IjE2MTk3MDAwODUiPjk5
PC9rZXk+PC9mb3JlaWduLWtleXM+PHJlZi10eXBlIG5hbWU9IkpvdXJuYWwgQXJ0aWNsZSI+MTc8
L3JlZi10eXBlPjxjb250cmlidXRvcnM+PGF1dGhvcnM+PGF1dGhvcj5IdWFuZywgWmhpbGlhbjwv
YXV0aG9yPjxhdXRob3I+U2Vtd2FsLCBNb25pa2E8L2F1dGhvcj48YXV0aG9yPkxlZSwgU2h1ZW4g
WWVlPC9hdXRob3I+PGF1dGhvcj5UZWUsIE1lcnZpbjwvYXV0aG9yPjxhdXRob3I+T25nLCBXaWxs
aWFtPC9hdXRob3I+PGF1dGhvcj5UYW4sIFdvYW4gU2hpbjwvYXV0aG9yPjxhdXRob3I+QmFqcGFp
LCBSYW08L2F1dGhvcj48YXV0aG9yPlR1ZG9yIENhciwgTG9yYWlubmU8L2F1dGhvcj48L2F1dGhv
cnM+PC9jb250cmlidXRvcnM+PHRpdGxlcz48dGl0bGU+RGlnaXRhbCBoZWFsdGggcHJvZmVzc2lv
bnMgZWR1Y2F0aW9uIG9uIGRpYWJldGVzIG1hbmFnZW1lbnQ6IFN5c3RlbWF0aWMgcmV2aWV3IGJ5
IHRoZSBkaWdpdGFsIGhlYWx0aCBlZHVjYXRpb24gY29sbGFib3JhdGlvbjwvdGl0bGU+PHNlY29u
ZGFyeS10aXRsZT5Kb3VybmFsIG9mIE1lZGljYWwgSW50ZXJuZXQgUmVzZWFyY2g8L3NlY29uZGFy
eS10aXRsZT48L3RpdGxlcz48cGVyaW9kaWNhbD48ZnVsbC10aXRsZT5Kb3VybmFsIG9mIE1lZGlj
YWwgSW50ZXJuZXQgUmVzZWFyY2g8L2Z1bGwtdGl0bGU+PC9wZXJpb2RpY2FsPjx2b2x1bWU+MjE8
L3ZvbHVtZT48bnVtYmVyPjI8L251bWJlcj48a2V5d29yZHM+PGtleXdvcmQ+RGlhYmV0ZXMgbWVs
bGl0dXM8L2tleXdvcmQ+PGtleXdvcmQ+RXZpZGVuY2UtYmFzZWQgcHJhY3RpY2U8L2tleXdvcmQ+
PGtleXdvcmQ+SGVhbHRoIHBlcnNvbm5lbDwva2V5d29yZD48a2V5d29yZD5MZWFybmluZzwva2V5
d29yZD48a2V5d29yZD5TeXN0ZW1hdGljIHJldmlldzwva2V5d29yZD48L2tleXdvcmRzPjxkYXRl
cz48eWVhcj4yMDE5PC95ZWFyPjwvZGF0ZXM+PHVybHM+PC91cmxzPjxlbGVjdHJvbmljLXJlc291
cmNlLW51bT4xMC4yMTk2LzEyOTk3PC9lbGVjdHJvbmljLXJlc291cmNlLW51bT48L3JlY29yZD48
L0NpdGU+PENpdGU+PEF1dGhvcj5YdTwvQXV0aG9yPjxZZWFyPjIwMTk8L1llYXI+PFJlY051bT41
NTwvUmVjTnVtPjxyZWNvcmQ+PHJlYy1udW1iZXI+NTU8L3JlYy1udW1iZXI+PGZvcmVpZ24ta2V5
cz48a2V5IGFwcD0iRU4iIGRiLWlkPSJmOXNkcDl0MHJ2Mng1NGV4MnJrcDAwOWNwZjJyc2VhOWQy
MGUiIHRpbWVzdGFtcD0iMTYxOTcwMDA4MiI+NTU8L2tleT48L2ZvcmVpZ24ta2V5cz48cmVmLXR5
cGUgbmFtZT0iSm91cm5hbCBBcnRpY2xlIj4xNzwvcmVmLXR5cGU+PGNvbnRyaWJ1dG9ycz48YXV0
aG9ycz48YXV0aG9yPlh1LCBYaWFvbWVuZzwvYXV0aG9yPjxhdXRob3I+UG9zYWR6a2ksIFBhd2Vs
IFByemVteXNsYXc8L2F1dGhvcj48YXV0aG9yPkxlZSwgR3JhY2UgRS48L2F1dGhvcj48YXV0aG9y
PkNhciwgSm9zaXA8L2F1dGhvcj48YXV0aG9yPlNtaXRoLCBIZWxlbiBFbGl6YWJldGg8L2F1dGhv
cj48L2F1dGhvcnM+PC9jb250cmlidXRvcnM+PHRpdGxlcz48dGl0bGU+RGlnaXRhbCBlZHVjYXRp
b24gZm9yIGhlYWx0aCBwcm9mZXNzaW9ucyBpbiB0aGUgZmllbGQgb2YgZGVybWF0b2xvZ3k6IEEg
c3lzdGVtYXRpYyByZXZpZXcgYnkgZGlnaXRhbCBoZWFsdGggZWR1Y2F0aW9uIGNvbGxhYm9yYXRp
b248L3RpdGxlPjxzZWNvbmRhcnktdGl0bGU+QWN0YSBEZXJtYXRvLVZlbmVyZW9sb2dpY2E8L3Nl
Y29uZGFyeS10aXRsZT48L3RpdGxlcz48cGVyaW9kaWNhbD48ZnVsbC10aXRsZT5BY3RhIERlcm1h
dG8tVmVuZXJlb2xvZ2ljYTwvZnVsbC10aXRsZT48L3BlcmlvZGljYWw+PHBhZ2VzPjEzMy0xMzg8
L3BhZ2VzPjx2b2x1bWU+OTk8L3ZvbHVtZT48bnVtYmVyPjI8L251bWJlcj48a2V5d29yZHM+PGtl
eXdvcmQ+RGVybWF0b2xvZ3k8L2tleXdvcmQ+PGtleXdvcmQ+RWR1Y2F0aW9uPC9rZXl3b3JkPjxr
ZXl3b3JkPlJldmlldzwva2V5d29yZD48L2tleXdvcmRzPjxkYXRlcz48eWVhcj4yMDE5PC95ZWFy
PjwvZGF0ZXM+PHVybHM+PC91cmxzPjxlbGVjdHJvbmljLXJlc291cmNlLW51bT4xMC4yMzQwLzAw
MDE1NTU1LTMwNjg8L2VsZWN0cm9uaWMtcmVzb3VyY2UtbnVtPjwvcmVjb3JkPjwvQ2l0ZT48Q2l0
ZT48QXV0aG9yPk1hcnRpbmVuZ288L0F1dGhvcj48WWVhcj4yMDIwPC9ZZWFyPjxSZWNOdW0+MTA4
PC9SZWNOdW0+PHJlY29yZD48cmVjLW51bWJlcj4xMDg8L3JlYy1udW1iZXI+PGZvcmVpZ24ta2V5
cz48a2V5IGFwcD0iRU4iIGRiLWlkPSJmOXNkcDl0MHJ2Mng1NGV4MnJrcDAwOWNwZjJyc2VhOWQy
MGUiIHRpbWVzdGFtcD0iMTYxOTcwMDA4NiI+MTA4PC9rZXk+PC9mb3JlaWduLWtleXM+PHJlZi10
eXBlIG5hbWU9IkpvdXJuYWwgQXJ0aWNsZSI+MTc8L3JlZi10eXBlPjxjb250cmlidXRvcnM+PGF1
dGhvcnM+PGF1dGhvcj5NYXJ0aW5lbmdvLCBMYXVyYTwvYXV0aG9yPjxhdXRob3I+WWVvLCBOYXRh
bGllIEppYSBZaW5nPC9hdXRob3I+PGF1dGhvcj5NYXJrYW5kcmFuLCBLYXN0dXJpIEQuIE8uPC9h
dXRob3I+PGF1dGhvcj5PbHNzb24sIE1hamE8L2F1dGhvcj48YXV0aG9yPkt5YXcsIEJob25lIE15
aW50PC9hdXRob3I+PGF1dGhvcj5DYXIsIExvcmFpbm5lIFR1ZG9yPC9hdXRob3I+PC9hdXRob3Jz
PjwvY29udHJpYnV0b3JzPjx0aXRsZXM+PHRpdGxlPkRpZ2l0YWwgaGVhbHRoIHByb2Zlc3Npb25z
IGVkdWNhdGlvbiBvbiBjaHJvbmljIHdvdW5kIG1hbmFnZW1lbnQ6IEEgc3lzdGVtYXRpYyByZXZp
ZXc8L3RpdGxlPjxzZWNvbmRhcnktdGl0bGU+SW50ZXJuYXRpb25hbCBKb3VybmFsIG9mIE51cnNp
bmcgU3R1ZGllczwvc2Vjb25kYXJ5LXRpdGxlPjwvdGl0bGVzPjxwZXJpb2RpY2FsPjxmdWxsLXRp
dGxlPkludGVybmF0aW9uYWwgSm91cm5hbCBvZiBOdXJzaW5nIFN0dWRpZXM8L2Z1bGwtdGl0bGU+
PC9wZXJpb2RpY2FsPjxwYWdlcz4xMDM1MTI8L3BhZ2VzPjx2b2x1bWU+MTA0PC92b2x1bWU+PGRh
dGVzPjx5ZWFyPjIwMjA8L3llYXI+PC9kYXRlcz48dXJscz48cmVsYXRlZC11cmxzPjx1cmw+aHR0
cHM6Ly9saW5raW5naHViLmVsc2V2aWVyLmNvbS9yZXRyaWV2ZS9waWkvUzAwMjA3NDg5MTkzMDMx
OTA8L3VybD48L3JlbGF0ZWQtdXJscz48L3VybHM+PGVsZWN0cm9uaWMtcmVzb3VyY2UtbnVtPjEw
LjEwMTYvai5pam51cnN0dS4yMDE5LjEwMzUxMjwvZWxlY3Ryb25pYy1yZXNvdXJjZS1udW0+PC9y
ZWNvcmQ+PC9DaXRlPjwvRW5kTm90ZT4A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DengXian" w:hAnsiTheme="minorHAnsi" w:cstheme="minorHAnsi"/>
                <w:noProof/>
                <w:szCs w:val="20"/>
                <w:lang w:bidi="ar-SA"/>
              </w:rPr>
              <w:t>[13, 14, 55, 67, 71, 90, 101]</w:t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00F8D462" w14:textId="77777777" w:rsidTr="008D2594">
        <w:trPr>
          <w:trHeight w:val="480"/>
        </w:trPr>
        <w:tc>
          <w:tcPr>
            <w:tcW w:w="562" w:type="dxa"/>
          </w:tcPr>
          <w:p w14:paraId="45C50214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1ED9DE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nstDsg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03CF31D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s mastery learning via digital education more or as effective as traditional education in terms of clinical psychomotor skills improvement?</w:t>
            </w:r>
          </w:p>
        </w:tc>
        <w:tc>
          <w:tcPr>
            <w:tcW w:w="1134" w:type="dxa"/>
            <w:shd w:val="clear" w:color="auto" w:fill="auto"/>
            <w:hideMark/>
          </w:tcPr>
          <w:p w14:paraId="3EB88C5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48EC505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2CD269E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1F349B8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403F6C2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5C23D88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6637534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7383355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0BA152C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46F2250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vMerge w:val="restart"/>
          </w:tcPr>
          <w:p w14:paraId="5282DA2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DaGVuZzwvQXV0aG9yPjxZZWFyPjIwMTU8L1llYXI+PFJl
Y051bT43NDwvUmVjTnVtPjxEaXNwbGF5VGV4dD5bNDEsIDQ3LCA0OCwgNTMsIDY2LTY4LCA4Niwg
MTEwXTwvRGlzcGxheVRleHQ+PHJlY29yZD48cmVjLW51bWJlcj43NDwvcmVjLW51bWJlcj48Zm9y
ZWlnbi1rZXlzPjxrZXkgYXBwPSJFTiIgZGItaWQ9ImY5c2RwOXQwcnYyeDU0ZXgycmtwMDA5Y3Bm
MnJzZWE5ZDIwZSIgdGltZXN0YW1wPSIxNjE5NzAwMDgzIj43NDwva2V5PjwvZm9yZWlnbi1rZXlz
PjxyZWYtdHlwZSBuYW1lPSJKb3VybmFsIEFydGljbGUiPjE3PC9yZWYtdHlwZT48Y29udHJpYnV0
b3JzPjxhdXRob3JzPjxhdXRob3I+Q2hlbmcsIEFkYW08L2F1dGhvcj48YXV0aG9yPkxvY2tleSwg
QW5kcmV3PC9hdXRob3I+PGF1dGhvcj5CaGFuamksIEZhcmhhbjwvYXV0aG9yPjxhdXRob3I+TGlu
LCBZaXF1bjwvYXV0aG9yPjxhdXRob3I+SHVudCwgRWxpemFiZXRoIEEuPC9hdXRob3I+PGF1dGhv
cj5MYW5nLCBFZGR5PC9hdXRob3I+PC9hdXRob3JzPjwvY29udHJpYnV0b3JzPjx0aXRsZXM+PHRp
dGxlPlRoZSB1c2Ugb2YgaGlnaC1maWRlbGl0eSBtYW5pa2lucyBmb3IgYWR2YW5jZWQgbGlmZSBz
dXBwb3J0IHRyYWluaW5nLUEgc3lzdGVtYXRpYyByZXZpZXcgYW5kIG1ldGEtYW5hbHlzaXM8L3Rp
dGxlPjxzZWNvbmRhcnktdGl0bGU+UmVzdXNjaXRhdGlvbjwvc2Vjb25kYXJ5LXRpdGxlPjwvdGl0
bGVzPjxwZXJpb2RpY2FsPjxmdWxsLXRpdGxlPlJlc3VzY2l0YXRpb248L2Z1bGwtdGl0bGU+PC9w
ZXJpb2RpY2FsPjxwYWdlcz4xNDItMTQ5PC9wYWdlcz48dm9sdW1lPjkzPC92b2x1bWU+PGtleXdv
cmRzPjxrZXl3b3JkPkFkdmFuY2VkIGxpZmUgc3VwcG9ydCB0cmFpbmluZzwva2V5d29yZD48a2V5
d29yZD5DYXJkaW9wdWxtb25hcnkgcmVzdXNjaXRhdGlvbjwva2V5d29yZD48a2V5d29yZD5NZXRh
LWFuYWx5c2lzPC9rZXl3b3JkPjxrZXl3b3JkPlNpbXVsYXRpb248L2tleXdvcmQ+PGtleXdvcmQ+
U3lzdGVtYXRpYyByZXZpZXc8L2tleXdvcmQ+PC9rZXl3b3Jkcz48ZGF0ZXM+PHllYXI+MjAxNTwv
eWVhcj48L2RhdGVzPjxwdWJsaXNoZXI+RXVyb3BlYW4gUmVzdXNjaXRhdGlvbiBDb3VuY2lsLCBB
bWVyaWNhbiBIZWFydCBBc3NvY2lhdGlvbiwgSW5jLiwgYW5kIEludGVybmF0aW9uYWwgTGlhaXNv
biBDb21taXR0ZWUgb24gUmVzdXNjaXRhdGlvbi5+UHVibGlzaGVkIGJ5IEVsc2V2aWVyIElyZWxh
bmQgTHRkPC9wdWJsaXNoZXI+PHVybHM+PC91cmxzPjxlbGVjdHJvbmljLXJlc291cmNlLW51bT4x
MC4xMDE2L2oucmVzdXNjaXRhdGlvbi4yMDE1LjA0LjAwNDwvZWxlY3Ryb25pYy1yZXNvdXJjZS1u
dW0+PC9yZWNvcmQ+PC9DaXRlPjxDaXRlPjxBdXRob3I+SmF5YWt1bWFyPC9BdXRob3I+PFllYXI+
MjAxNTwvWWVhcj48UmVjTnVtPjQ5PC9SZWNOdW0+PHJlY29yZD48cmVjLW51bWJlcj40OTwvcmVj
LW51bWJlcj48Zm9yZWlnbi1rZXlzPjxrZXkgYXBwPSJFTiIgZGItaWQ9ImY5c2RwOXQwcnYyeDU0
ZXgycmtwMDA5Y3BmMnJzZWE5ZDIwZSIgdGltZXN0YW1wPSIxNjE5NzAwMDgyIj40OTwva2V5Pjwv
Zm9yZWlnbi1rZXlzPjxyZWYtdHlwZSBuYW1lPSJKb3VybmFsIEFydGljbGUiPjE3PC9yZWYtdHlw
ZT48Y29udHJpYnV0b3JzPjxhdXRob3JzPjxhdXRob3I+SmF5YWt1bWFyLCBOaXRoaXNoPC9hdXRo
b3I+PGF1dGhvcj5CcnVuY2tob3JzdCwgT2xpdmVyPC9hdXRob3I+PGF1dGhvcj5EYXNndXB0YSwg
UHJva2FyPC9hdXRob3I+PGF1dGhvcj5LaGFuLCBNdWhhbW1hZCBTaGFtaW08L2F1dGhvcj48YXV0
aG9yPkFobWVkLCBLYW1yYW48L2F1dGhvcj48L2F1dGhvcnM+PC9jb250cmlidXRvcnM+PHRpdGxl
cz48dGl0bGU+RS1MZWFybmluZyBpbiBTdXJnaWNhbCBFZHVjYXRpb246IEEgU3lzdGVtYXRpYyBS
ZXZpZXc8L3RpdGxlPjxzZWNvbmRhcnktdGl0bGU+Sm91cm5hbCBvZiBTdXJnaWNhbCBFZHVjYXRp
b248L3NlY29uZGFyeS10aXRsZT48L3RpdGxlcz48cGVyaW9kaWNhbD48ZnVsbC10aXRsZT5Kb3Vy
bmFsIG9mIFN1cmdpY2FsIEVkdWNhdGlvbjwvZnVsbC10aXRsZT48L3BlcmlvZGljYWw+PHBhZ2Vz
PjExNDUtMTE1NzwvcGFnZXM+PHZvbHVtZT43Mjwvdm9sdW1lPjxudW1iZXI+NjwvbnVtYmVyPjxr
ZXl3b3Jkcz48a2V5d29yZD5LZXkgV29yZHMgSW50ZXJuZXQ8L2tleXdvcmQ+PGtleXdvcmQ+Y29t
cHV0ZXItYXNzaXN0ZWQgaW5zdHJ1Y3Rpb248L2tleXdvcmQ+PGtleXdvcmQ+ZWR1Y2F0aW9uYWwg
dGVjaG5vbG9neTwva2V5d29yZD48a2V5d29yZD5ncmFkdWF0ZSBtZWRpY2FsIGVkdWNhdGlvbjwv
a2V5d29yZD48a2V5d29yZD5zdXJnZXJ5PC9rZXl3b3JkPjwva2V5d29yZHM+PGRhdGVzPjx5ZWFy
PjIwMTU8L3llYXI+PC9kYXRlcz48dXJscz48L3VybHM+PGVsZWN0cm9uaWMtcmVzb3VyY2UtbnVt
PjEwLjEwMTYvai5qc3VyZy4yMDE1LjA1LjAwODwvZWxlY3Ryb25pYy1yZXNvdXJjZS1udW0+PC9y
ZWNvcmQ+PC9DaXRlPjxDaXRlPjxBdXRob3I+QWxha2VyPC9BdXRob3I+PFllYXI+MjAxNjwvWWVh
cj48UmVjTnVtPjUwPC9SZWNOdW0+PHJlY29yZD48cmVjLW51bWJlcj41MDwvcmVjLW51bWJlcj48
Zm9yZWlnbi1rZXlzPjxrZXkgYXBwPSJFTiIgZGItaWQ9ImY5c2RwOXQwcnYyeDU0ZXgycmtwMDA5
Y3BmMnJzZWE5ZDIwZSIgdGltZXN0YW1wPSIxNjE5NzAwMDgyIj41MDwva2V5PjwvZm9yZWlnbi1r
ZXlzPjxyZWYtdHlwZSBuYW1lPSJKb3VybmFsIEFydGljbGUiPjE3PC9yZWYtdHlwZT48Y29udHJp
YnV0b3JzPjxhdXRob3JzPjxhdXRob3I+QWxha2VyLCBNZWRoYXQ8L2F1dGhvcj48YXV0aG9yPld5
bm4sIEdyZWcgUi48L2F1dGhvcj48YXV0aG9yPkFydWxhbXBhbGFtLCBUYW48L2F1dGhvcj48L2F1
dGhvcnM+PC9jb250cmlidXRvcnM+PHRpdGxlcz48dGl0bGU+VmlydHVhbCByZWFsaXR5IHRyYWlu
aW5nIGluIGxhcGFyb3Njb3BpYyBzdXJnZXJ5OiBBIHN5c3RlbWF0aWMgcmV2aWV3ICZhbXA7IG1l
dGEtYW5hbHlzaXM8L3RpdGxlPjxzZWNvbmRhcnktdGl0bGU+SW50ZXJuYXRpb25hbCBKb3VybmFs
IG9mIFN1cmdlcnk8L3NlY29uZGFyeS10aXRsZT48L3RpdGxlcz48cGVyaW9kaWNhbD48ZnVsbC10
aXRsZT5JbnRlcm5hdGlvbmFsIEpvdXJuYWwgb2YgU3VyZ2VyeTwvZnVsbC10aXRsZT48L3Blcmlv
ZGljYWw+PHBhZ2VzPjg1LTk0PC9wYWdlcz48dm9sdW1lPjI5PC92b2x1bWU+PGtleXdvcmRzPjxr
ZXl3b3JkPkxhcGFyb3Njb3BpYyBzdXJnZXJ5PC9rZXl3b3JkPjxrZXl3b3JkPlN1cmdpY2FsIHRy
YWluaW5nPC9rZXl3b3JkPjxrZXl3b3JkPlZpcnR1YWwgcmVhbGl0eSBzaW11bGF0aW9uPC9rZXl3
b3JkPjwva2V5d29yZHM+PGRhdGVzPjx5ZWFyPjIwMTY8L3llYXI+PC9kYXRlcz48cHVibGlzaGVy
PkVsc2V2aWVyIEx0ZDwvcHVibGlzaGVyPjx1cmxzPjxyZWxhdGVkLXVybHM+PHVybD5odHRwOi8v
ZHguZG9pLm9yZy8xMC4xMDE2L2ouaWpzdS4yMDE2LjAzLjAzNDwvdXJsPjwvcmVsYXRlZC11cmxz
PjwvdXJscz48ZWxlY3Ryb25pYy1yZXNvdXJjZS1udW0+MTAuMTAxNi9qLmlqc3UuMjAxNi4wMy4w
MzQ8L2VsZWN0cm9uaWMtcmVzb3VyY2UtbnVtPjwvcmVjb3JkPjwvQ2l0ZT48Q2l0ZT48QXV0aG9y
Pk1vazwvQXV0aG9yPjxZZWFyPjIwMTY8L1llYXI+PFJlY051bT44MTwvUmVjTnVtPjxyZWNvcmQ+
PHJlYy1udW1iZXI+ODE8L3JlYy1udW1iZXI+PGZvcmVpZ24ta2V5cz48a2V5IGFwcD0iRU4iIGRi
LWlkPSJmOXNkcDl0MHJ2Mng1NGV4MnJrcDAwOWNwZjJyc2VhOWQyMGUiIHRpbWVzdGFtcD0iMTYx
OTcwMDA4NCI+ODE8L2tleT48L2ZvcmVpZ24ta2V5cz48cmVmLXR5cGUgbmFtZT0iSm91cm5hbCBB
cnRpY2xlIj4xNzwvcmVmLXR5cGU+PGNvbnRyaWJ1dG9ycz48YXV0aG9ycz48YXV0aG9yPk1vaywg
SGl1IFR1bmc8L2F1dGhvcj48YXV0aG9yPlNvLCBDaGkgRnVrPC9hdXRob3I+PGF1dGhvcj5DaHVu
ZywgSm9hbm5lIFdhaSBZZWU8L2F1dGhvcj48L2F1dGhvcnM+PC9jb250cmlidXRvcnM+PHRpdGxl
cz48dGl0bGU+RWZmZWN0aXZlbmVzcyBvZiBIaWdoLUZpZGVsaXR5IFBhdGllbnQgU2ltdWxhdGlv
biBpbiBUZWFjaGluZyBDbGluaWNhbCBSZWFzb25pbmcgU2tpbGxzPC90aXRsZT48c2Vjb25kYXJ5
LXRpdGxlPkNsaW5pY2FsIFNpbXVsYXRpb24gaW4gTnVyc2luZzwvc2Vjb25kYXJ5LXRpdGxlPjwv
dGl0bGVzPjxwZXJpb2RpY2FsPjxmdWxsLXRpdGxlPkNsaW5pY2FsIFNpbXVsYXRpb24gaW4gTnVy
c2luZzwvZnVsbC10aXRsZT48L3BlcmlvZGljYWw+PHBhZ2VzPjQ1My00Njc8L3BhZ2VzPjx2b2x1
bWU+MTI8L3ZvbHVtZT48bnVtYmVyPjEwPC9udW1iZXI+PGtleXdvcmRzPjxrZXl3b3JkPmNsaW5p
Y2FsIHJlYXNvbmluZzwva2V5d29yZD48a2V5d29yZD5oaWdoLWZpZGVsaXR5IHBhdGllbnQgc2lt
dWxhdGlvbjwva2V5d29yZD48a2V5d29yZD5udXJzaW5nIGVkdWNhdGlvbjwva2V5d29yZD48a2V5
d29yZD5wYXRpZW50IHNpbXVsYXRpb248L2tleXdvcmQ+PGtleXdvcmQ+cGF0aWVudCBzaW11bGF0
b3I8L2tleXdvcmQ+PGtleXdvcmQ+c3lzdGVtYXRpYyByZXZpZXc8L2tleXdvcmQ+PC9rZXl3b3Jk
cz48ZGF0ZXM+PHllYXI+MjAxNjwveWVhcj48L2RhdGVzPjxwdWJsaXNoZXI+RWxzZXZpZXIgSW5j
PC9wdWJsaXNoZXI+PHVybHM+PHJlbGF0ZWQtdXJscz48dXJsPmh0dHA6Ly9keC5kb2kub3JnLzEw
LjEwMTYvai5lY25zLjIwMTYuMDYuMDAzPC91cmw+PC9yZWxhdGVkLXVybHM+PC91cmxzPjxlbGVj
dHJvbmljLXJlc291cmNlLW51bT4xMC4xMDE2L2ouZWNucy4yMDE2LjA2LjAwMzwvZWxlY3Ryb25p
Yy1yZXNvdXJjZS1udW0+PC9yZWNvcmQ+PC9DaXRlPjxDaXRlPjxBdXRob3I+S2hhbjwvQXV0aG9y
PjxZZWFyPjIwMTg8L1llYXI+PFJlY051bT41MTwvUmVjTnVtPjxyZWNvcmQ+PHJlYy1udW1iZXI+
NTE8L3JlYy1udW1iZXI+PGZvcmVpZ24ta2V5cz48a2V5IGFwcD0iRU4iIGRiLWlkPSJmOXNkcDl0
MHJ2Mng1NGV4MnJrcDAwOWNwZjJyc2VhOWQyMGUiIHRpbWVzdGFtcD0iMTYxOTcwMDA4MiI+NTE8
L2tleT48L2ZvcmVpZ24ta2V5cz48cmVmLXR5cGUgbmFtZT0iSm91cm5hbCBBcnRpY2xlIj4xNzwv
cmVmLXR5cGU+PGNvbnRyaWJ1dG9ycz48YXV0aG9ycz48YXV0aG9yPktoYW4sIFJpc2hhZDwvYXV0
aG9yPjxhdXRob3I+UGxhaG91cmFzLCBKb2FubmU8L2F1dGhvcj48YXV0aG9yPkpvaG5zdG9uLCBC
cmFkbGV5IEMuPC9hdXRob3I+PGF1dGhvcj5TY2FmZmlkaSwgTWljaGFlbCBBLjwvYXV0aG9yPjxh
dXRob3I+R3JvdmVyLCBTYW1pciBDLjwvYXV0aG9yPjxhdXRob3I+V2Fsc2gsIENhdGhhcmluZSBN
LjwvYXV0aG9yPjwvYXV0aG9ycz48L2NvbnRyaWJ1dG9ycz48dGl0bGVzPjx0aXRsZT5WaXJ0dWFs
IHJlYWxpdHkgc2ltdWxhdGlvbiB0cmFpbmluZyBmb3IgaGVhbHRoIHByb2Zlc3Npb25zIHRyYWlu
ZWVzIGluIGdhc3Ryb2ludGVzdGluYWwgZW5kb3Njb3B5PC90aXRsZT48c2Vjb25kYXJ5LXRpdGxl
PkNvY2hyYW5lIERhdGFiYXNlIG9mIFN5c3RlbWF0aWMgUmV2aWV3czwvc2Vjb25kYXJ5LXRpdGxl
PjwvdGl0bGVzPjxwZXJpb2RpY2FsPjxmdWxsLXRpdGxlPkNvY2hyYW5lIERhdGFiYXNlIG9mIFN5
c3RlbWF0aWMgUmV2aWV3czwvZnVsbC10aXRsZT48L3BlcmlvZGljYWw+PHZvbHVtZT4yMDE4PC92
b2x1bWU+PG51bWJlcj44PC9udW1iZXI+PGRhdGVzPjx5ZWFyPjIwMTg8L3llYXI+PC9kYXRlcz48
dXJscz48L3VybHM+PGVsZWN0cm9uaWMtcmVzb3VyY2UtbnVtPjEwLjEwMDIvMTQ2NTE4NTguQ0Qw
MDgyMzcucHViMzwvZWxlY3Ryb25pYy1yZXNvdXJjZS1udW0+PC9yZWNvcmQ+PC9DaXRlPjxDaXRl
PjxBdXRob3I+S29vaGVzdGFuaTwvQXV0aG9yPjxZZWFyPjIwMTg8L1llYXI+PFJlY051bT41Mjwv
UmVjTnVtPjxyZWNvcmQ+PHJlYy1udW1iZXI+NTI8L3JlYy1udW1iZXI+PGZvcmVpZ24ta2V5cz48
a2V5IGFwcD0iRU4iIGRiLWlkPSJmOXNkcDl0MHJ2Mng1NGV4MnJrcDAwOWNwZjJyc2VhOWQyMGUi
IHRpbWVzdGFtcD0iMTYxOTcwMDA4MiI+NTI8L2tleT48L2ZvcmVpZ24ta2V5cz48cmVmLXR5cGUg
bmFtZT0iSm91cm5hbCBBcnRpY2xlIj4xNzwvcmVmLXR5cGU+PGNvbnRyaWJ1dG9ycz48YXV0aG9y
cz48YXV0aG9yPktvb2hlc3RhbmksIEhhbWlkIFJlemE8L2F1dGhvcj48YXV0aG9yPlNvbHRhbmkg
QXJhYnNoYWhpLCBTZXllZCBLYW1yYW48L2F1dGhvcj48YXV0aG9yPkZhdGEsIExhZGFuPC9hdXRo
b3I+PGF1dGhvcj5BaG1hZGksIEZhemxvbGxhaDwvYXV0aG9yPjwvYXV0aG9ycz48L2NvbnRyaWJ1
dG9ycz48dGl0bGVzPjx0aXRsZT5UaGUgZWR1Y2F0aW9uYWwgZWZmZWN0cyBvZiBtb2JpbGUgbGVh
cm5pbmcgb24gc3R1ZGVudHMgb2YgbWVkaWNhbCBzY2llbmNlczogQSBzeXN0ZW1hdGljIHJldmll
dyBpbiBleHBlcmltZW50YWwgc3R1ZGllczwvdGl0bGU+PHNlY29uZGFyeS10aXRsZT5Kb3VybmFs
IG9mIGFkdmFuY2VzIGluIG1lZGljYWwgZWR1Y2F0aW9uICZhbXA7IHByb2Zlc3Npb25hbGlzbTwv
c2Vjb25kYXJ5LXRpdGxlPjwvdGl0bGVzPjxwZXJpb2RpY2FsPjxmdWxsLXRpdGxlPkpvdXJuYWwg
b2YgYWR2YW5jZXMgaW4gbWVkaWNhbCBlZHVjYXRpb24gJmFtcDsgcHJvZmVzc2lvbmFsaXNtPC9m
dWxsLXRpdGxlPjwvcGVyaW9kaWNhbD48cGFnZXM+NTgtNjk8L3BhZ2VzPjx2b2x1bWU+Njwvdm9s
dW1lPjxudW1iZXI+MjwvbnVtYmVyPjxrZXl3b3Jkcz48a2V5d29yZD5lZHVjYXRpb248L2tleXdv
cmQ+PGtleXdvcmQ+aGVhbHRoIG9jY3VwYXRpb25zPC9rZXl3b3JkPjxrZXl3b3JkPmxlYXJuaW5n
PC9rZXl3b3JkPjxrZXl3b3JkPm1vYmlsZSBhcHBsaWNhdGlvbnM8L2tleXdvcmQ+PGtleXdvcmQ+
c21hcnRwaG9uZTwva2V5d29yZD48L2tleXdvcmRzPjxkYXRlcz48eWVhcj4yMDE4PC95ZWFyPjwv
ZGF0ZXM+PHVybHM+PHJlbGF0ZWQtdXJscz48dXJsPmh0dHA6Ly93d3cubmNiaS5ubG0ubmloLmdv
di9wdWJtZWQvMjk2MDczMzMlMEFodHRwOi8vd3d3LnB1Ym1lZGNlbnRyYWwubmloLmdvdi9hcnRp
Y2xlcmVuZGVyLmZjZ2k/YXJ0aWQ9UE1DNTg1NjkwNjwvdXJsPjwvcmVsYXRlZC11cmxzPjwvdXJs
cz48L3JlY29yZD48L0NpdGU+PENpdGU+PEF1dGhvcj5HdWVkZXM8L0F1dGhvcj48WWVhcj4yMDE5
PC9ZZWFyPjxSZWNOdW0+MTA5PC9SZWNOdW0+PHJlY29yZD48cmVjLW51bWJlcj4xMDk8L3JlYy1u
dW1iZXI+PGZvcmVpZ24ta2V5cz48a2V5IGFwcD0iRU4iIGRiLWlkPSJmOXNkcDl0MHJ2Mng1NGV4
MnJrcDAwOWNwZjJyc2VhOWQyMGUiIHRpbWVzdGFtcD0iMTYxOTcwMDA4NiI+MTA5PC9rZXk+PC9m
b3JlaWduLWtleXM+PHJlZi10eXBlIG5hbWU9IkpvdXJuYWwgQXJ0aWNsZSI+MTc8L3JlZi10eXBl
Pjxjb250cmlidXRvcnM+PGF1dGhvcnM+PGF1dGhvcj5HdWVkZXMsIEh1Z28gR29uw6dhbG88L2F1
dGhvcj48YXV0aG9yPkPDom1hcmEgQ29zdGEgRmVycmVpcmEsIFrDqm1pYSBNYXJpYTwvYXV0aG9y
PjxhdXRob3I+UmliZWlybyBkZSBTb3VzYSBMZcOjbywgTGF5cmE8L2F1dGhvcj48YXV0aG9yPlNv
dXphIE1vbnRlcm8sIEVkbmEgRnJhc3NvbjwvYXV0aG9yPjxhdXRob3I+T3RvY2gsIEpvc8OpIFBp
bmhhdGE8L2F1dGhvcj48YXV0aG9yPkx1aXogZGUgQWxtZWlkYSBBcnRpZm9uLCBFdmVyc29uPC9h
dXRob3I+PC9hdXRob3JzPjwvY29udHJpYnV0b3JzPjx0aXRsZXM+PHRpdGxlPlZpcnR1YWwgcmVh
bGl0eSBzaW11bGF0b3IgdmVyc3VzIGJveC10cmFpbmVyIHRvIHRlYWNoIG1pbmltYWxseSBpbnZh
c2l2ZSBwcm9jZWR1cmVzOiBBIG1ldGEtYW5hbHlzaXM8L3RpdGxlPjxzZWNvbmRhcnktdGl0bGU+
SW50ZXJuYXRpb25hbCBKb3VybmFsIG9mIFN1cmdlcnk8L3NlY29uZGFyeS10aXRsZT48L3RpdGxl
cz48cGVyaW9kaWNhbD48ZnVsbC10aXRsZT5JbnRlcm5hdGlvbmFsIEpvdXJuYWwgb2YgU3VyZ2Vy
eTwvZnVsbC10aXRsZT48L3BlcmlvZGljYWw+PHBhZ2VzPjYwLTY4PC9wYWdlcz48dm9sdW1lPjYx
PC92b2x1bWU+PG51bWJlcj5Ob3ZlbWJlciAyMDE4PC9udW1iZXI+PGtleXdvcmRzPjxrZXl3b3Jk
PkJveCB0cmFpbmVyPC9rZXl3b3JkPjxrZXl3b3JkPkxhcGFyb3Njb3B5PC9rZXl3b3JkPjxrZXl3
b3JkPk1pbmltYWxseSBpbnZhc2l2ZSBzdXJnaWNhbCBwcm9jZWR1cmVzPC9rZXl3b3JkPjxrZXl3
b3JkPlNpbXVsYXRpb24gdHJhaW5pbmc8L2tleXdvcmQ+PGtleXdvcmQ+VHJhaW5pbmc8L2tleXdv
cmQ+PGtleXdvcmQ+VmlydHVhbCByZWFsaXR5PC9rZXl3b3JkPjwva2V5d29yZHM+PGRhdGVzPjx5
ZWFyPjIwMTk8L3llYXI+PC9kYXRlcz48cHVibGlzaGVyPkVsc2V2aWVyPC9wdWJsaXNoZXI+PHVy
bHM+PHJlbGF0ZWQtdXJscz48dXJsPmh0dHBzOi8vZG9pLm9yZy8xMC4xMDE2L2ouaWpzdS4yMDE4
LjEyLjAwMTwvdXJsPjwvcmVsYXRlZC11cmxzPjwvdXJscz48ZWxlY3Ryb25pYy1yZXNvdXJjZS1u
dW0+MTAuMTAxNi9qLmlqc3UuMjAxOC4xMi4wMDE8L2VsZWN0cm9uaWMtcmVzb3VyY2UtbnVtPjwv
cmVjb3JkPjwvQ2l0ZT48Q2l0ZT48QXV0aG9yPlNlbXdhbDwvQXV0aG9yPjxZZWFyPjIwMTk8L1ll
YXI+PFJlY051bT43NTwvUmVjTnVtPjxyZWNvcmQ+PHJlYy1udW1iZXI+NzU8L3JlYy1udW1iZXI+
PGZvcmVpZ24ta2V5cz48a2V5IGFwcD0iRU4iIGRiLWlkPSJmOXNkcDl0MHJ2Mng1NGV4MnJrcDAw
OWNwZjJyc2VhOWQyMGUiIHRpbWVzdGFtcD0iMTYxOTcwMDA4MyI+NzU8L2tleT48L2ZvcmVpZ24t
a2V5cz48cmVmLXR5cGUgbmFtZT0iSm91cm5hbCBBcnRpY2xlIj4xNzwvcmVmLXR5cGU+PGNvbnRy
aWJ1dG9ycz48YXV0aG9ycz48YXV0aG9yPlNlbXdhbCwgTW9uaWthPC9hdXRob3I+PGF1dGhvcj5X
aGl0aW5nLCBQZW5ueTwvYXV0aG9yPjxhdXRob3I+QmFqcGFpLCBSYW08L2F1dGhvcj48YXV0aG9y
PkJhanBhaSwgU2h3ZXRhPC9hdXRob3I+PGF1dGhvcj5LeWF3LCBCaG9uZSBNeWludDwvYXV0aG9y
PjxhdXRob3I+Q2FyLCBMb3JhaW5uZSBUdWRvcjwvYXV0aG9yPjwvYXV0aG9ycz48L2NvbnRyaWJ1
dG9ycz48dGl0bGVzPjx0aXRsZT5EaWdpdGFsIGVkdWNhdGlvbiBmb3IgaGVhbHRoIHByb2Zlc3Np
b25zIG9uIHNtb2tpbmcgY2Vzc2F0aW9uIG1hbmFnZW1lbnQ6IHN5c3RlbWF0aWMgcmV2aWV3IGJ5
IHRoZSBkaWdpdGFsIGhlYWx0aCBlZHVjYXRpb24gY29sbGFib3JhdGlvbjwvdGl0bGU+PHNlY29u
ZGFyeS10aXRsZT5Kb3VybmFsIG9mIE1lZGljYWwgSW50ZXJuZXQgUmVzZWFyY2g8L3NlY29uZGFy
eS10aXRsZT48L3RpdGxlcz48cGVyaW9kaWNhbD48ZnVsbC10aXRsZT5Kb3VybmFsIG9mIE1lZGlj
YWwgSW50ZXJuZXQgUmVzZWFyY2g8L2Z1bGwtdGl0bGU+PC9wZXJpb2RpY2FsPjx2b2x1bWU+MjE8
L3ZvbHVtZT48bnVtYmVyPjM8L251bWJlcj48a2V5d29yZHM+PGtleXdvcmQ+RXZpZGVuY2UtYmFz
ZWQgcHJhY3RpY2U8L2tleXdvcmQ+PGtleXdvcmQ+SGVhbHRoIHBlcnNvbm5lbDwva2V5d29yZD48
a2V5d29yZD5MZWFybmluZzwva2V5d29yZD48a2V5d29yZD5TbW9raW5nIGNlc3NhdGlvbjwva2V5
d29yZD48a2V5d29yZD5TeXN0ZW1hdGljIHJldmlldzwva2V5d29yZD48L2tleXdvcmRzPjxkYXRl
cz48eWVhcj4yMDE5PC95ZWFyPjwvZGF0ZXM+PHVybHM+PC91cmxzPjxlbGVjdHJvbmljLXJlc291
cmNlLW51bT4xMC4yMTk2LzEzMDAwPC9lbGVjdHJvbmljLXJlc291cmNlLW51bT48L3JlY29yZD48
L0NpdGU+PENpdGU+PEF1dGhvcj5UdWRvciBDYXI8L0F1dGhvcj48WWVhcj4yMDE5PC9ZZWFyPjxS
ZWNOdW0+NzI8L1JlY051bT48cmVjb3JkPjxyZWMtbnVtYmVyPjcyPC9yZWMtbnVtYmVyPjxmb3Jl
aWduLWtleXM+PGtleSBhcHA9IkVOIiBkYi1pZD0iZjlzZHA5dDBydjJ4NTRleDJya3AwMDljcGYy
cnNlYTlkMjBlIiB0aW1lc3RhbXA9IjE2MTk3MDAwODMiPjcyPC9rZXk+PC9mb3JlaWduLWtleXM+
PHJlZi10eXBlIG5hbWU9IkpvdXJuYWwgQXJ0aWNsZSI+MTc8L3JlZi10eXBlPjxjb250cmlidXRv
cnM+PGF1dGhvcnM+PGF1dGhvcj5UdWRvciBDYXIsIExvcmFpbm5lPC9hdXRob3I+PGF1dGhvcj5T
b29uZywgQWlqaWE8L2F1dGhvcj48YXV0aG9yPkt5YXcsIEJob25lIE15aW50PC9hdXRob3I+PGF1
dGhvcj5DaHVhLCBLZWUgTGVuZzwvYXV0aG9yPjxhdXRob3I+TG93LUJlZXIsIE5hb21pPC9hdXRo
b3I+PGF1dGhvcj5NYWplZWQsIEF6ZWVtPC9hdXRob3I+PC9hdXRob3JzPjwvY29udHJpYnV0b3Jz
Pjx0aXRsZXM+PHRpdGxlPkhlYWx0aCBwcm9mZXNzaW9ucyBkaWdpdGFsIGVkdWNhdGlvbiBvbiBj
bGluaWNhbCBwcmFjdGljZSBndWlkZWxpbmVzOiBBIHN5c3RlbWF0aWMgcmV2aWV3IGJ5IERpZ2l0
YWwgSGVhbHRoIEVkdWNhdGlvbiBjb2xsYWJvcmF0aW9uPC90aXRsZT48c2Vjb25kYXJ5LXRpdGxl
PkJNQyBNZWRpY2luZTwvc2Vjb25kYXJ5LXRpdGxlPjwvdGl0bGVzPjxwZXJpb2RpY2FsPjxmdWxs
LXRpdGxlPkJNQyBNZWRpY2luZTwvZnVsbC10aXRsZT48L3BlcmlvZGljYWw+PHZvbHVtZT4xNzwv
dm9sdW1lPjxudW1iZXI+MTwvbnVtYmVyPjxrZXl3b3Jkcz48a2V5d29yZD5DbGluaWNhbCBwcmFj
dGljZSBndWlkZWxpbmVzPC9rZXl3b3JkPjxrZXl3b3JkPkRpZ2l0YWwgZWR1Y2F0aW9uPC9rZXl3
b3JkPjxrZXl3b3JkPkhlYWx0aCBwcm9mZXNzaW9ucyBlZHVjYXRpb248L2tleXdvcmQ+PGtleXdv
cmQ+U3lzdGVtYXRpYyByZXZpZXc8L2tleXdvcmQ+PC9rZXl3b3Jkcz48ZGF0ZXM+PHllYXI+MjAx
OTwveWVhcj48L2RhdGVzPjxwdWJsaXNoZXI+Qk1DIE1lZGljaW5lPC9wdWJsaXNoZXI+PHVybHM+
PC91cmxzPjxlbGVjdHJvbmljLXJlc291cmNlLW51bT4xMC4xMTg2L3MxMjkxNi0wMTktMTM3MC0x
PC9lbGVjdHJvbmljLXJlc291cmNlLW51bT48L3JlY29yZD48L0NpdGU+PC9FbmROb3RlPgB=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DaGVuZzwvQXV0aG9yPjxZZWFyPjIwMTU8L1llYXI+PFJl
Y051bT43NDwvUmVjTnVtPjxEaXNwbGF5VGV4dD5bNDEsIDQ3LCA0OCwgNTMsIDY2LTY4LCA4Niwg
MTEwXTwvRGlzcGxheVRleHQ+PHJlY29yZD48cmVjLW51bWJlcj43NDwvcmVjLW51bWJlcj48Zm9y
ZWlnbi1rZXlzPjxrZXkgYXBwPSJFTiIgZGItaWQ9ImY5c2RwOXQwcnYyeDU0ZXgycmtwMDA5Y3Bm
MnJzZWE5ZDIwZSIgdGltZXN0YW1wPSIxNjE5NzAwMDgzIj43NDwva2V5PjwvZm9yZWlnbi1rZXlz
PjxyZWYtdHlwZSBuYW1lPSJKb3VybmFsIEFydGljbGUiPjE3PC9yZWYtdHlwZT48Y29udHJpYnV0
b3JzPjxhdXRob3JzPjxhdXRob3I+Q2hlbmcsIEFkYW08L2F1dGhvcj48YXV0aG9yPkxvY2tleSwg
QW5kcmV3PC9hdXRob3I+PGF1dGhvcj5CaGFuamksIEZhcmhhbjwvYXV0aG9yPjxhdXRob3I+TGlu
LCBZaXF1bjwvYXV0aG9yPjxhdXRob3I+SHVudCwgRWxpemFiZXRoIEEuPC9hdXRob3I+PGF1dGhv
cj5MYW5nLCBFZGR5PC9hdXRob3I+PC9hdXRob3JzPjwvY29udHJpYnV0b3JzPjx0aXRsZXM+PHRp
dGxlPlRoZSB1c2Ugb2YgaGlnaC1maWRlbGl0eSBtYW5pa2lucyBmb3IgYWR2YW5jZWQgbGlmZSBz
dXBwb3J0IHRyYWluaW5nLUEgc3lzdGVtYXRpYyByZXZpZXcgYW5kIG1ldGEtYW5hbHlzaXM8L3Rp
dGxlPjxzZWNvbmRhcnktdGl0bGU+UmVzdXNjaXRhdGlvbjwvc2Vjb25kYXJ5LXRpdGxlPjwvdGl0
bGVzPjxwZXJpb2RpY2FsPjxmdWxsLXRpdGxlPlJlc3VzY2l0YXRpb248L2Z1bGwtdGl0bGU+PC9w
ZXJpb2RpY2FsPjxwYWdlcz4xNDItMTQ5PC9wYWdlcz48dm9sdW1lPjkzPC92b2x1bWU+PGtleXdv
cmRzPjxrZXl3b3JkPkFkdmFuY2VkIGxpZmUgc3VwcG9ydCB0cmFpbmluZzwva2V5d29yZD48a2V5
d29yZD5DYXJkaW9wdWxtb25hcnkgcmVzdXNjaXRhdGlvbjwva2V5d29yZD48a2V5d29yZD5NZXRh
LWFuYWx5c2lzPC9rZXl3b3JkPjxrZXl3b3JkPlNpbXVsYXRpb248L2tleXdvcmQ+PGtleXdvcmQ+
U3lzdGVtYXRpYyByZXZpZXc8L2tleXdvcmQ+PC9rZXl3b3Jkcz48ZGF0ZXM+PHllYXI+MjAxNTwv
eWVhcj48L2RhdGVzPjxwdWJsaXNoZXI+RXVyb3BlYW4gUmVzdXNjaXRhdGlvbiBDb3VuY2lsLCBB
bWVyaWNhbiBIZWFydCBBc3NvY2lhdGlvbiwgSW5jLiwgYW5kIEludGVybmF0aW9uYWwgTGlhaXNv
biBDb21taXR0ZWUgb24gUmVzdXNjaXRhdGlvbi5+UHVibGlzaGVkIGJ5IEVsc2V2aWVyIElyZWxh
bmQgTHRkPC9wdWJsaXNoZXI+PHVybHM+PC91cmxzPjxlbGVjdHJvbmljLXJlc291cmNlLW51bT4x
MC4xMDE2L2oucmVzdXNjaXRhdGlvbi4yMDE1LjA0LjAwNDwvZWxlY3Ryb25pYy1yZXNvdXJjZS1u
dW0+PC9yZWNvcmQ+PC9DaXRlPjxDaXRlPjxBdXRob3I+SmF5YWt1bWFyPC9BdXRob3I+PFllYXI+
MjAxNTwvWWVhcj48UmVjTnVtPjQ5PC9SZWNOdW0+PHJlY29yZD48cmVjLW51bWJlcj40OTwvcmVj
LW51bWJlcj48Zm9yZWlnbi1rZXlzPjxrZXkgYXBwPSJFTiIgZGItaWQ9ImY5c2RwOXQwcnYyeDU0
ZXgycmtwMDA5Y3BmMnJzZWE5ZDIwZSIgdGltZXN0YW1wPSIxNjE5NzAwMDgyIj40OTwva2V5Pjwv
Zm9yZWlnbi1rZXlzPjxyZWYtdHlwZSBuYW1lPSJKb3VybmFsIEFydGljbGUiPjE3PC9yZWYtdHlw
ZT48Y29udHJpYnV0b3JzPjxhdXRob3JzPjxhdXRob3I+SmF5YWt1bWFyLCBOaXRoaXNoPC9hdXRo
b3I+PGF1dGhvcj5CcnVuY2tob3JzdCwgT2xpdmVyPC9hdXRob3I+PGF1dGhvcj5EYXNndXB0YSwg
UHJva2FyPC9hdXRob3I+PGF1dGhvcj5LaGFuLCBNdWhhbW1hZCBTaGFtaW08L2F1dGhvcj48YXV0
aG9yPkFobWVkLCBLYW1yYW48L2F1dGhvcj48L2F1dGhvcnM+PC9jb250cmlidXRvcnM+PHRpdGxl
cz48dGl0bGU+RS1MZWFybmluZyBpbiBTdXJnaWNhbCBFZHVjYXRpb246IEEgU3lzdGVtYXRpYyBS
ZXZpZXc8L3RpdGxlPjxzZWNvbmRhcnktdGl0bGU+Sm91cm5hbCBvZiBTdXJnaWNhbCBFZHVjYXRp
b248L3NlY29uZGFyeS10aXRsZT48L3RpdGxlcz48cGVyaW9kaWNhbD48ZnVsbC10aXRsZT5Kb3Vy
bmFsIG9mIFN1cmdpY2FsIEVkdWNhdGlvbjwvZnVsbC10aXRsZT48L3BlcmlvZGljYWw+PHBhZ2Vz
PjExNDUtMTE1NzwvcGFnZXM+PHZvbHVtZT43Mjwvdm9sdW1lPjxudW1iZXI+NjwvbnVtYmVyPjxr
ZXl3b3Jkcz48a2V5d29yZD5LZXkgV29yZHMgSW50ZXJuZXQ8L2tleXdvcmQ+PGtleXdvcmQ+Y29t
cHV0ZXItYXNzaXN0ZWQgaW5zdHJ1Y3Rpb248L2tleXdvcmQ+PGtleXdvcmQ+ZWR1Y2F0aW9uYWwg
dGVjaG5vbG9neTwva2V5d29yZD48a2V5d29yZD5ncmFkdWF0ZSBtZWRpY2FsIGVkdWNhdGlvbjwv
a2V5d29yZD48a2V5d29yZD5zdXJnZXJ5PC9rZXl3b3JkPjwva2V5d29yZHM+PGRhdGVzPjx5ZWFy
PjIwMTU8L3llYXI+PC9kYXRlcz48dXJscz48L3VybHM+PGVsZWN0cm9uaWMtcmVzb3VyY2UtbnVt
PjEwLjEwMTYvai5qc3VyZy4yMDE1LjA1LjAwODwvZWxlY3Ryb25pYy1yZXNvdXJjZS1udW0+PC9y
ZWNvcmQ+PC9DaXRlPjxDaXRlPjxBdXRob3I+QWxha2VyPC9BdXRob3I+PFllYXI+MjAxNjwvWWVh
cj48UmVjTnVtPjUwPC9SZWNOdW0+PHJlY29yZD48cmVjLW51bWJlcj41MDwvcmVjLW51bWJlcj48
Zm9yZWlnbi1rZXlzPjxrZXkgYXBwPSJFTiIgZGItaWQ9ImY5c2RwOXQwcnYyeDU0ZXgycmtwMDA5
Y3BmMnJzZWE5ZDIwZSIgdGltZXN0YW1wPSIxNjE5NzAwMDgyIj41MDwva2V5PjwvZm9yZWlnbi1r
ZXlzPjxyZWYtdHlwZSBuYW1lPSJKb3VybmFsIEFydGljbGUiPjE3PC9yZWYtdHlwZT48Y29udHJp
YnV0b3JzPjxhdXRob3JzPjxhdXRob3I+QWxha2VyLCBNZWRoYXQ8L2F1dGhvcj48YXV0aG9yPld5
bm4sIEdyZWcgUi48L2F1dGhvcj48YXV0aG9yPkFydWxhbXBhbGFtLCBUYW48L2F1dGhvcj48L2F1
dGhvcnM+PC9jb250cmlidXRvcnM+PHRpdGxlcz48dGl0bGU+VmlydHVhbCByZWFsaXR5IHRyYWlu
aW5nIGluIGxhcGFyb3Njb3BpYyBzdXJnZXJ5OiBBIHN5c3RlbWF0aWMgcmV2aWV3ICZhbXA7IG1l
dGEtYW5hbHlzaXM8L3RpdGxlPjxzZWNvbmRhcnktdGl0bGU+SW50ZXJuYXRpb25hbCBKb3VybmFs
IG9mIFN1cmdlcnk8L3NlY29uZGFyeS10aXRsZT48L3RpdGxlcz48cGVyaW9kaWNhbD48ZnVsbC10
aXRsZT5JbnRlcm5hdGlvbmFsIEpvdXJuYWwgb2YgU3VyZ2VyeTwvZnVsbC10aXRsZT48L3Blcmlv
ZGljYWw+PHBhZ2VzPjg1LTk0PC9wYWdlcz48dm9sdW1lPjI5PC92b2x1bWU+PGtleXdvcmRzPjxr
ZXl3b3JkPkxhcGFyb3Njb3BpYyBzdXJnZXJ5PC9rZXl3b3JkPjxrZXl3b3JkPlN1cmdpY2FsIHRy
YWluaW5nPC9rZXl3b3JkPjxrZXl3b3JkPlZpcnR1YWwgcmVhbGl0eSBzaW11bGF0aW9uPC9rZXl3
b3JkPjwva2V5d29yZHM+PGRhdGVzPjx5ZWFyPjIwMTY8L3llYXI+PC9kYXRlcz48cHVibGlzaGVy
PkVsc2V2aWVyIEx0ZDwvcHVibGlzaGVyPjx1cmxzPjxyZWxhdGVkLXVybHM+PHVybD5odHRwOi8v
ZHguZG9pLm9yZy8xMC4xMDE2L2ouaWpzdS4yMDE2LjAzLjAzNDwvdXJsPjwvcmVsYXRlZC11cmxz
PjwvdXJscz48ZWxlY3Ryb25pYy1yZXNvdXJjZS1udW0+MTAuMTAxNi9qLmlqc3UuMjAxNi4wMy4w
MzQ8L2VsZWN0cm9uaWMtcmVzb3VyY2UtbnVtPjwvcmVjb3JkPjwvQ2l0ZT48Q2l0ZT48QXV0aG9y
Pk1vazwvQXV0aG9yPjxZZWFyPjIwMTY8L1llYXI+PFJlY051bT44MTwvUmVjTnVtPjxyZWNvcmQ+
PHJlYy1udW1iZXI+ODE8L3JlYy1udW1iZXI+PGZvcmVpZ24ta2V5cz48a2V5IGFwcD0iRU4iIGRi
LWlkPSJmOXNkcDl0MHJ2Mng1NGV4MnJrcDAwOWNwZjJyc2VhOWQyMGUiIHRpbWVzdGFtcD0iMTYx
OTcwMDA4NCI+ODE8L2tleT48L2ZvcmVpZ24ta2V5cz48cmVmLXR5cGUgbmFtZT0iSm91cm5hbCBB
cnRpY2xlIj4xNzwvcmVmLXR5cGU+PGNvbnRyaWJ1dG9ycz48YXV0aG9ycz48YXV0aG9yPk1vaywg
SGl1IFR1bmc8L2F1dGhvcj48YXV0aG9yPlNvLCBDaGkgRnVrPC9hdXRob3I+PGF1dGhvcj5DaHVu
ZywgSm9hbm5lIFdhaSBZZWU8L2F1dGhvcj48L2F1dGhvcnM+PC9jb250cmlidXRvcnM+PHRpdGxl
cz48dGl0bGU+RWZmZWN0aXZlbmVzcyBvZiBIaWdoLUZpZGVsaXR5IFBhdGllbnQgU2ltdWxhdGlv
biBpbiBUZWFjaGluZyBDbGluaWNhbCBSZWFzb25pbmcgU2tpbGxzPC90aXRsZT48c2Vjb25kYXJ5
LXRpdGxlPkNsaW5pY2FsIFNpbXVsYXRpb24gaW4gTnVyc2luZzwvc2Vjb25kYXJ5LXRpdGxlPjwv
dGl0bGVzPjxwZXJpb2RpY2FsPjxmdWxsLXRpdGxlPkNsaW5pY2FsIFNpbXVsYXRpb24gaW4gTnVy
c2luZzwvZnVsbC10aXRsZT48L3BlcmlvZGljYWw+PHBhZ2VzPjQ1My00Njc8L3BhZ2VzPjx2b2x1
bWU+MTI8L3ZvbHVtZT48bnVtYmVyPjEwPC9udW1iZXI+PGtleXdvcmRzPjxrZXl3b3JkPmNsaW5p
Y2FsIHJlYXNvbmluZzwva2V5d29yZD48a2V5d29yZD5oaWdoLWZpZGVsaXR5IHBhdGllbnQgc2lt
dWxhdGlvbjwva2V5d29yZD48a2V5d29yZD5udXJzaW5nIGVkdWNhdGlvbjwva2V5d29yZD48a2V5
d29yZD5wYXRpZW50IHNpbXVsYXRpb248L2tleXdvcmQ+PGtleXdvcmQ+cGF0aWVudCBzaW11bGF0
b3I8L2tleXdvcmQ+PGtleXdvcmQ+c3lzdGVtYXRpYyByZXZpZXc8L2tleXdvcmQ+PC9rZXl3b3Jk
cz48ZGF0ZXM+PHllYXI+MjAxNjwveWVhcj48L2RhdGVzPjxwdWJsaXNoZXI+RWxzZXZpZXIgSW5j
PC9wdWJsaXNoZXI+PHVybHM+PHJlbGF0ZWQtdXJscz48dXJsPmh0dHA6Ly9keC5kb2kub3JnLzEw
LjEwMTYvai5lY25zLjIwMTYuMDYuMDAzPC91cmw+PC9yZWxhdGVkLXVybHM+PC91cmxzPjxlbGVj
dHJvbmljLXJlc291cmNlLW51bT4xMC4xMDE2L2ouZWNucy4yMDE2LjA2LjAwMzwvZWxlY3Ryb25p
Yy1yZXNvdXJjZS1udW0+PC9yZWNvcmQ+PC9DaXRlPjxDaXRlPjxBdXRob3I+S2hhbjwvQXV0aG9y
PjxZZWFyPjIwMTg8L1llYXI+PFJlY051bT41MTwvUmVjTnVtPjxyZWNvcmQ+PHJlYy1udW1iZXI+
NTE8L3JlYy1udW1iZXI+PGZvcmVpZ24ta2V5cz48a2V5IGFwcD0iRU4iIGRiLWlkPSJmOXNkcDl0
MHJ2Mng1NGV4MnJrcDAwOWNwZjJyc2VhOWQyMGUiIHRpbWVzdGFtcD0iMTYxOTcwMDA4MiI+NTE8
L2tleT48L2ZvcmVpZ24ta2V5cz48cmVmLXR5cGUgbmFtZT0iSm91cm5hbCBBcnRpY2xlIj4xNzwv
cmVmLXR5cGU+PGNvbnRyaWJ1dG9ycz48YXV0aG9ycz48YXV0aG9yPktoYW4sIFJpc2hhZDwvYXV0
aG9yPjxhdXRob3I+UGxhaG91cmFzLCBKb2FubmU8L2F1dGhvcj48YXV0aG9yPkpvaG5zdG9uLCBC
cmFkbGV5IEMuPC9hdXRob3I+PGF1dGhvcj5TY2FmZmlkaSwgTWljaGFlbCBBLjwvYXV0aG9yPjxh
dXRob3I+R3JvdmVyLCBTYW1pciBDLjwvYXV0aG9yPjxhdXRob3I+V2Fsc2gsIENhdGhhcmluZSBN
LjwvYXV0aG9yPjwvYXV0aG9ycz48L2NvbnRyaWJ1dG9ycz48dGl0bGVzPjx0aXRsZT5WaXJ0dWFs
IHJlYWxpdHkgc2ltdWxhdGlvbiB0cmFpbmluZyBmb3IgaGVhbHRoIHByb2Zlc3Npb25zIHRyYWlu
ZWVzIGluIGdhc3Ryb2ludGVzdGluYWwgZW5kb3Njb3B5PC90aXRsZT48c2Vjb25kYXJ5LXRpdGxl
PkNvY2hyYW5lIERhdGFiYXNlIG9mIFN5c3RlbWF0aWMgUmV2aWV3czwvc2Vjb25kYXJ5LXRpdGxl
PjwvdGl0bGVzPjxwZXJpb2RpY2FsPjxmdWxsLXRpdGxlPkNvY2hyYW5lIERhdGFiYXNlIG9mIFN5
c3RlbWF0aWMgUmV2aWV3czwvZnVsbC10aXRsZT48L3BlcmlvZGljYWw+PHZvbHVtZT4yMDE4PC92
b2x1bWU+PG51bWJlcj44PC9udW1iZXI+PGRhdGVzPjx5ZWFyPjIwMTg8L3llYXI+PC9kYXRlcz48
dXJscz48L3VybHM+PGVsZWN0cm9uaWMtcmVzb3VyY2UtbnVtPjEwLjEwMDIvMTQ2NTE4NTguQ0Qw
MDgyMzcucHViMzwvZWxlY3Ryb25pYy1yZXNvdXJjZS1udW0+PC9yZWNvcmQ+PC9DaXRlPjxDaXRl
PjxBdXRob3I+S29vaGVzdGFuaTwvQXV0aG9yPjxZZWFyPjIwMTg8L1llYXI+PFJlY051bT41Mjwv
UmVjTnVtPjxyZWNvcmQ+PHJlYy1udW1iZXI+NTI8L3JlYy1udW1iZXI+PGZvcmVpZ24ta2V5cz48
a2V5IGFwcD0iRU4iIGRiLWlkPSJmOXNkcDl0MHJ2Mng1NGV4MnJrcDAwOWNwZjJyc2VhOWQyMGUi
IHRpbWVzdGFtcD0iMTYxOTcwMDA4MiI+NTI8L2tleT48L2ZvcmVpZ24ta2V5cz48cmVmLXR5cGUg
bmFtZT0iSm91cm5hbCBBcnRpY2xlIj4xNzwvcmVmLXR5cGU+PGNvbnRyaWJ1dG9ycz48YXV0aG9y
cz48YXV0aG9yPktvb2hlc3RhbmksIEhhbWlkIFJlemE8L2F1dGhvcj48YXV0aG9yPlNvbHRhbmkg
QXJhYnNoYWhpLCBTZXllZCBLYW1yYW48L2F1dGhvcj48YXV0aG9yPkZhdGEsIExhZGFuPC9hdXRo
b3I+PGF1dGhvcj5BaG1hZGksIEZhemxvbGxhaDwvYXV0aG9yPjwvYXV0aG9ycz48L2NvbnRyaWJ1
dG9ycz48dGl0bGVzPjx0aXRsZT5UaGUgZWR1Y2F0aW9uYWwgZWZmZWN0cyBvZiBtb2JpbGUgbGVh
cm5pbmcgb24gc3R1ZGVudHMgb2YgbWVkaWNhbCBzY2llbmNlczogQSBzeXN0ZW1hdGljIHJldmll
dyBpbiBleHBlcmltZW50YWwgc3R1ZGllczwvdGl0bGU+PHNlY29uZGFyeS10aXRsZT5Kb3VybmFs
IG9mIGFkdmFuY2VzIGluIG1lZGljYWwgZWR1Y2F0aW9uICZhbXA7IHByb2Zlc3Npb25hbGlzbTwv
c2Vjb25kYXJ5LXRpdGxlPjwvdGl0bGVzPjxwZXJpb2RpY2FsPjxmdWxsLXRpdGxlPkpvdXJuYWwg
b2YgYWR2YW5jZXMgaW4gbWVkaWNhbCBlZHVjYXRpb24gJmFtcDsgcHJvZmVzc2lvbmFsaXNtPC9m
dWxsLXRpdGxlPjwvcGVyaW9kaWNhbD48cGFnZXM+NTgtNjk8L3BhZ2VzPjx2b2x1bWU+Njwvdm9s
dW1lPjxudW1iZXI+MjwvbnVtYmVyPjxrZXl3b3Jkcz48a2V5d29yZD5lZHVjYXRpb248L2tleXdv
cmQ+PGtleXdvcmQ+aGVhbHRoIG9jY3VwYXRpb25zPC9rZXl3b3JkPjxrZXl3b3JkPmxlYXJuaW5n
PC9rZXl3b3JkPjxrZXl3b3JkPm1vYmlsZSBhcHBsaWNhdGlvbnM8L2tleXdvcmQ+PGtleXdvcmQ+
c21hcnRwaG9uZTwva2V5d29yZD48L2tleXdvcmRzPjxkYXRlcz48eWVhcj4yMDE4PC95ZWFyPjwv
ZGF0ZXM+PHVybHM+PHJlbGF0ZWQtdXJscz48dXJsPmh0dHA6Ly93d3cubmNiaS5ubG0ubmloLmdv
di9wdWJtZWQvMjk2MDczMzMlMEFodHRwOi8vd3d3LnB1Ym1lZGNlbnRyYWwubmloLmdvdi9hcnRp
Y2xlcmVuZGVyLmZjZ2k/YXJ0aWQ9UE1DNTg1NjkwNjwvdXJsPjwvcmVsYXRlZC11cmxzPjwvdXJs
cz48L3JlY29yZD48L0NpdGU+PENpdGU+PEF1dGhvcj5HdWVkZXM8L0F1dGhvcj48WWVhcj4yMDE5
PC9ZZWFyPjxSZWNOdW0+MTA5PC9SZWNOdW0+PHJlY29yZD48cmVjLW51bWJlcj4xMDk8L3JlYy1u
dW1iZXI+PGZvcmVpZ24ta2V5cz48a2V5IGFwcD0iRU4iIGRiLWlkPSJmOXNkcDl0MHJ2Mng1NGV4
MnJrcDAwOWNwZjJyc2VhOWQyMGUiIHRpbWVzdGFtcD0iMTYxOTcwMDA4NiI+MTA5PC9rZXk+PC9m
b3JlaWduLWtleXM+PHJlZi10eXBlIG5hbWU9IkpvdXJuYWwgQXJ0aWNsZSI+MTc8L3JlZi10eXBl
Pjxjb250cmlidXRvcnM+PGF1dGhvcnM+PGF1dGhvcj5HdWVkZXMsIEh1Z28gR29uw6dhbG88L2F1
dGhvcj48YXV0aG9yPkPDom1hcmEgQ29zdGEgRmVycmVpcmEsIFrDqm1pYSBNYXJpYTwvYXV0aG9y
PjxhdXRob3I+UmliZWlybyBkZSBTb3VzYSBMZcOjbywgTGF5cmE8L2F1dGhvcj48YXV0aG9yPlNv
dXphIE1vbnRlcm8sIEVkbmEgRnJhc3NvbjwvYXV0aG9yPjxhdXRob3I+T3RvY2gsIEpvc8OpIFBp
bmhhdGE8L2F1dGhvcj48YXV0aG9yPkx1aXogZGUgQWxtZWlkYSBBcnRpZm9uLCBFdmVyc29uPC9h
dXRob3I+PC9hdXRob3JzPjwvY29udHJpYnV0b3JzPjx0aXRsZXM+PHRpdGxlPlZpcnR1YWwgcmVh
bGl0eSBzaW11bGF0b3IgdmVyc3VzIGJveC10cmFpbmVyIHRvIHRlYWNoIG1pbmltYWxseSBpbnZh
c2l2ZSBwcm9jZWR1cmVzOiBBIG1ldGEtYW5hbHlzaXM8L3RpdGxlPjxzZWNvbmRhcnktdGl0bGU+
SW50ZXJuYXRpb25hbCBKb3VybmFsIG9mIFN1cmdlcnk8L3NlY29uZGFyeS10aXRsZT48L3RpdGxl
cz48cGVyaW9kaWNhbD48ZnVsbC10aXRsZT5JbnRlcm5hdGlvbmFsIEpvdXJuYWwgb2YgU3VyZ2Vy
eTwvZnVsbC10aXRsZT48L3BlcmlvZGljYWw+PHBhZ2VzPjYwLTY4PC9wYWdlcz48dm9sdW1lPjYx
PC92b2x1bWU+PG51bWJlcj5Ob3ZlbWJlciAyMDE4PC9udW1iZXI+PGtleXdvcmRzPjxrZXl3b3Jk
PkJveCB0cmFpbmVyPC9rZXl3b3JkPjxrZXl3b3JkPkxhcGFyb3Njb3B5PC9rZXl3b3JkPjxrZXl3
b3JkPk1pbmltYWxseSBpbnZhc2l2ZSBzdXJnaWNhbCBwcm9jZWR1cmVzPC9rZXl3b3JkPjxrZXl3
b3JkPlNpbXVsYXRpb24gdHJhaW5pbmc8L2tleXdvcmQ+PGtleXdvcmQ+VHJhaW5pbmc8L2tleXdv
cmQ+PGtleXdvcmQ+VmlydHVhbCByZWFsaXR5PC9rZXl3b3JkPjwva2V5d29yZHM+PGRhdGVzPjx5
ZWFyPjIwMTk8L3llYXI+PC9kYXRlcz48cHVibGlzaGVyPkVsc2V2aWVyPC9wdWJsaXNoZXI+PHVy
bHM+PHJlbGF0ZWQtdXJscz48dXJsPmh0dHBzOi8vZG9pLm9yZy8xMC4xMDE2L2ouaWpzdS4yMDE4
LjEyLjAwMTwvdXJsPjwvcmVsYXRlZC11cmxzPjwvdXJscz48ZWxlY3Ryb25pYy1yZXNvdXJjZS1u
dW0+MTAuMTAxNi9qLmlqc3UuMjAxOC4xMi4wMDE8L2VsZWN0cm9uaWMtcmVzb3VyY2UtbnVtPjwv
cmVjb3JkPjwvQ2l0ZT48Q2l0ZT48QXV0aG9yPlNlbXdhbDwvQXV0aG9yPjxZZWFyPjIwMTk8L1ll
YXI+PFJlY051bT43NTwvUmVjTnVtPjxyZWNvcmQ+PHJlYy1udW1iZXI+NzU8L3JlYy1udW1iZXI+
PGZvcmVpZ24ta2V5cz48a2V5IGFwcD0iRU4iIGRiLWlkPSJmOXNkcDl0MHJ2Mng1NGV4MnJrcDAw
OWNwZjJyc2VhOWQyMGUiIHRpbWVzdGFtcD0iMTYxOTcwMDA4MyI+NzU8L2tleT48L2ZvcmVpZ24t
a2V5cz48cmVmLXR5cGUgbmFtZT0iSm91cm5hbCBBcnRpY2xlIj4xNzwvcmVmLXR5cGU+PGNvbnRy
aWJ1dG9ycz48YXV0aG9ycz48YXV0aG9yPlNlbXdhbCwgTW9uaWthPC9hdXRob3I+PGF1dGhvcj5X
aGl0aW5nLCBQZW5ueTwvYXV0aG9yPjxhdXRob3I+QmFqcGFpLCBSYW08L2F1dGhvcj48YXV0aG9y
PkJhanBhaSwgU2h3ZXRhPC9hdXRob3I+PGF1dGhvcj5LeWF3LCBCaG9uZSBNeWludDwvYXV0aG9y
PjxhdXRob3I+Q2FyLCBMb3JhaW5uZSBUdWRvcjwvYXV0aG9yPjwvYXV0aG9ycz48L2NvbnRyaWJ1
dG9ycz48dGl0bGVzPjx0aXRsZT5EaWdpdGFsIGVkdWNhdGlvbiBmb3IgaGVhbHRoIHByb2Zlc3Np
b25zIG9uIHNtb2tpbmcgY2Vzc2F0aW9uIG1hbmFnZW1lbnQ6IHN5c3RlbWF0aWMgcmV2aWV3IGJ5
IHRoZSBkaWdpdGFsIGhlYWx0aCBlZHVjYXRpb24gY29sbGFib3JhdGlvbjwvdGl0bGU+PHNlY29u
ZGFyeS10aXRsZT5Kb3VybmFsIG9mIE1lZGljYWwgSW50ZXJuZXQgUmVzZWFyY2g8L3NlY29uZGFy
eS10aXRsZT48L3RpdGxlcz48cGVyaW9kaWNhbD48ZnVsbC10aXRsZT5Kb3VybmFsIG9mIE1lZGlj
YWwgSW50ZXJuZXQgUmVzZWFyY2g8L2Z1bGwtdGl0bGU+PC9wZXJpb2RpY2FsPjx2b2x1bWU+MjE8
L3ZvbHVtZT48bnVtYmVyPjM8L251bWJlcj48a2V5d29yZHM+PGtleXdvcmQ+RXZpZGVuY2UtYmFz
ZWQgcHJhY3RpY2U8L2tleXdvcmQ+PGtleXdvcmQ+SGVhbHRoIHBlcnNvbm5lbDwva2V5d29yZD48
a2V5d29yZD5MZWFybmluZzwva2V5d29yZD48a2V5d29yZD5TbW9raW5nIGNlc3NhdGlvbjwva2V5
d29yZD48a2V5d29yZD5TeXN0ZW1hdGljIHJldmlldzwva2V5d29yZD48L2tleXdvcmRzPjxkYXRl
cz48eWVhcj4yMDE5PC95ZWFyPjwvZGF0ZXM+PHVybHM+PC91cmxzPjxlbGVjdHJvbmljLXJlc291
cmNlLW51bT4xMC4yMTk2LzEzMDAwPC9lbGVjdHJvbmljLXJlc291cmNlLW51bT48L3JlY29yZD48
L0NpdGU+PENpdGU+PEF1dGhvcj5UdWRvciBDYXI8L0F1dGhvcj48WWVhcj4yMDE5PC9ZZWFyPjxS
ZWNOdW0+NzI8L1JlY051bT48cmVjb3JkPjxyZWMtbnVtYmVyPjcyPC9yZWMtbnVtYmVyPjxmb3Jl
aWduLWtleXM+PGtleSBhcHA9IkVOIiBkYi1pZD0iZjlzZHA5dDBydjJ4NTRleDJya3AwMDljcGYy
cnNlYTlkMjBlIiB0aW1lc3RhbXA9IjE2MTk3MDAwODMiPjcyPC9rZXk+PC9mb3JlaWduLWtleXM+
PHJlZi10eXBlIG5hbWU9IkpvdXJuYWwgQXJ0aWNsZSI+MTc8L3JlZi10eXBlPjxjb250cmlidXRv
cnM+PGF1dGhvcnM+PGF1dGhvcj5UdWRvciBDYXIsIExvcmFpbm5lPC9hdXRob3I+PGF1dGhvcj5T
b29uZywgQWlqaWE8L2F1dGhvcj48YXV0aG9yPkt5YXcsIEJob25lIE15aW50PC9hdXRob3I+PGF1
dGhvcj5DaHVhLCBLZWUgTGVuZzwvYXV0aG9yPjxhdXRob3I+TG93LUJlZXIsIE5hb21pPC9hdXRo
b3I+PGF1dGhvcj5NYWplZWQsIEF6ZWVtPC9hdXRob3I+PC9hdXRob3JzPjwvY29udHJpYnV0b3Jz
Pjx0aXRsZXM+PHRpdGxlPkhlYWx0aCBwcm9mZXNzaW9ucyBkaWdpdGFsIGVkdWNhdGlvbiBvbiBj
bGluaWNhbCBwcmFjdGljZSBndWlkZWxpbmVzOiBBIHN5c3RlbWF0aWMgcmV2aWV3IGJ5IERpZ2l0
YWwgSGVhbHRoIEVkdWNhdGlvbiBjb2xsYWJvcmF0aW9uPC90aXRsZT48c2Vjb25kYXJ5LXRpdGxl
PkJNQyBNZWRpY2luZTwvc2Vjb25kYXJ5LXRpdGxlPjwvdGl0bGVzPjxwZXJpb2RpY2FsPjxmdWxs
LXRpdGxlPkJNQyBNZWRpY2luZTwvZnVsbC10aXRsZT48L3BlcmlvZGljYWw+PHZvbHVtZT4xNzwv
dm9sdW1lPjxudW1iZXI+MTwvbnVtYmVyPjxrZXl3b3Jkcz48a2V5d29yZD5DbGluaWNhbCBwcmFj
dGljZSBndWlkZWxpbmVzPC9rZXl3b3JkPjxrZXl3b3JkPkRpZ2l0YWwgZWR1Y2F0aW9uPC9rZXl3
b3JkPjxrZXl3b3JkPkhlYWx0aCBwcm9mZXNzaW9ucyBlZHVjYXRpb248L2tleXdvcmQ+PGtleXdv
cmQ+U3lzdGVtYXRpYyByZXZpZXc8L2tleXdvcmQ+PC9rZXl3b3Jkcz48ZGF0ZXM+PHllYXI+MjAx
OTwveWVhcj48L2RhdGVzPjxwdWJsaXNoZXI+Qk1DIE1lZGljaW5lPC9wdWJsaXNoZXI+PHVybHM+
PC91cmxzPjxlbGVjdHJvbmljLXJlc291cmNlLW51bT4xMC4xMTg2L3MxMjkxNi0wMTktMTM3MC0x
PC9lbGVjdHJvbmljLXJlc291cmNlLW51bT48L3JlY29yZD48L0NpdGU+PC9FbmROb3RlPgB=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DengXian" w:hAnsiTheme="minorHAnsi" w:cstheme="minorHAnsi"/>
                <w:noProof/>
                <w:szCs w:val="20"/>
                <w:lang w:bidi="ar-SA"/>
              </w:rPr>
              <w:t>[41, 47, 48, 53, 66-68, 86, 110]</w:t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21978576" w14:textId="77777777" w:rsidTr="008D2594">
        <w:trPr>
          <w:trHeight w:val="480"/>
        </w:trPr>
        <w:tc>
          <w:tcPr>
            <w:tcW w:w="562" w:type="dxa"/>
          </w:tcPr>
          <w:p w14:paraId="64F85385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5A8FDB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nstDsg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5F19559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s spacing digital simulation-based training more or as effective as traditional education in clinical psychomotor skills development?</w:t>
            </w:r>
          </w:p>
        </w:tc>
        <w:tc>
          <w:tcPr>
            <w:tcW w:w="1134" w:type="dxa"/>
            <w:shd w:val="clear" w:color="auto" w:fill="auto"/>
            <w:hideMark/>
          </w:tcPr>
          <w:p w14:paraId="69F4E64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733337F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0EF7CAF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5332287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46483D8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5C6DDA2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7D580AF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35AAD53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75C3880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69478DC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vMerge/>
          </w:tcPr>
          <w:p w14:paraId="7917D01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</w:tr>
      <w:tr w:rsidR="0097280E" w:rsidRPr="00540FD9" w14:paraId="034CD8E1" w14:textId="77777777" w:rsidTr="008D2594">
        <w:trPr>
          <w:trHeight w:val="480"/>
        </w:trPr>
        <w:tc>
          <w:tcPr>
            <w:tcW w:w="562" w:type="dxa"/>
          </w:tcPr>
          <w:p w14:paraId="4CE7B7D7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08480E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nstDsg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2651266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How does the frequency and duration of digital simulation-based psychomotor skills training impact health </w:t>
            </w:r>
            <w:proofErr w:type="gram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professionals</w:t>
            </w:r>
            <w:proofErr w:type="gramEnd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 skills transfer to the clinical setting?</w:t>
            </w:r>
          </w:p>
        </w:tc>
        <w:tc>
          <w:tcPr>
            <w:tcW w:w="1134" w:type="dxa"/>
            <w:shd w:val="clear" w:color="auto" w:fill="auto"/>
            <w:hideMark/>
          </w:tcPr>
          <w:p w14:paraId="123B489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075B7B8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5B9FB5C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190C655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0B976A6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4AD8ED8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7F1DD35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3640EB3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738CBC0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7917307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vMerge/>
          </w:tcPr>
          <w:p w14:paraId="09AB14E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</w:tr>
      <w:tr w:rsidR="0097280E" w:rsidRPr="00540FD9" w14:paraId="4201C859" w14:textId="77777777" w:rsidTr="008D2594">
        <w:trPr>
          <w:trHeight w:val="720"/>
        </w:trPr>
        <w:tc>
          <w:tcPr>
            <w:tcW w:w="562" w:type="dxa"/>
          </w:tcPr>
          <w:p w14:paraId="3628DAC0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85CB54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nstDsg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77A2E76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What is the optimal duration, </w:t>
            </w:r>
            <w:proofErr w:type="gram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frequency</w:t>
            </w:r>
            <w:proofErr w:type="gramEnd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 and intensity of digital health professions education programs to impact the learning and clinical outcomes of health professionals?</w:t>
            </w:r>
          </w:p>
        </w:tc>
        <w:tc>
          <w:tcPr>
            <w:tcW w:w="1134" w:type="dxa"/>
            <w:shd w:val="clear" w:color="auto" w:fill="auto"/>
            <w:hideMark/>
          </w:tcPr>
          <w:p w14:paraId="3F94B50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46F2DB7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6DDB187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  <w:shd w:val="clear" w:color="auto" w:fill="auto"/>
            <w:hideMark/>
          </w:tcPr>
          <w:p w14:paraId="0947313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B38525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0ABCA0E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0174FBE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7FF0CC2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53D4919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1CE3284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518BEE8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DengXian" w:hAnsiTheme="minorHAnsi" w:cstheme="minorHAnsi"/>
                <w:szCs w:val="20"/>
                <w:lang w:bidi="ar-SA"/>
              </w:rPr>
            </w:pP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TaW5jbGFpcjwvQXV0aG9yPjxZZWFyPjIwMTY8L1llYXI+
PFJlY051bT44MzwvUmVjTnVtPjxEaXNwbGF5VGV4dD5bNDMsIDU0LCA3MCwgODAsIDkxLCAxMDIs
IDExMV08L0Rpc3BsYXlUZXh0PjxyZWNvcmQ+PHJlYy1udW1iZXI+ODM8L3JlYy1udW1iZXI+PGZv
cmVpZ24ta2V5cz48a2V5IGFwcD0iRU4iIGRiLWlkPSJmOXNkcDl0MHJ2Mng1NGV4MnJrcDAwOWNw
ZjJyc2VhOWQyMGUiIHRpbWVzdGFtcD0iMTYxOTcwMDA4NCI+ODM8L2tleT48L2ZvcmVpZ24ta2V5
cz48cmVmLXR5cGUgbmFtZT0iSm91cm5hbCBBcnRpY2xlIj4xNzwvcmVmLXR5cGU+PGNvbnRyaWJ1
dG9ycz48YXV0aG9ycz48YXV0aG9yPlNpbmNsYWlyLCBQZXRlciBNLjwvYXV0aG9yPjxhdXRob3I+
S2FibGUsIEFzaGxleTwvYXV0aG9yPjxhdXRob3I+TGV2ZXR0LUpvbmVzLCBUcmFjeTwvYXV0aG9y
PjxhdXRob3I+Qm9vdGgsIERlYmJpZTwvYXV0aG9yPjwvYXV0aG9ycz48L2NvbnRyaWJ1dG9ycz48
dGl0bGVzPjx0aXRsZT5UaGUgZWZmZWN0aXZlbmVzcyBvZiBJbnRlcm5ldC1iYXNlZCBlLWxlYXJu
aW5nIG9uIGNsaW5pY2lhbiBiZWhhdmlvdXIgYW5kIHBhdGllbnQgb3V0Y29tZXM6IEEgc3lzdGVt
YXRpYyByZXZpZXc8L3RpdGxlPjxzZWNvbmRhcnktdGl0bGU+SW50ZXJuYXRpb25hbCBKb3VybmFs
IG9mIE51cnNpbmcgU3R1ZGllczwvc2Vjb25kYXJ5LXRpdGxlPjwvdGl0bGVzPjxwZXJpb2RpY2Fs
PjxmdWxsLXRpdGxlPkludGVybmF0aW9uYWwgSm91cm5hbCBvZiBOdXJzaW5nIFN0dWRpZXM8L2Z1
bGwtdGl0bGU+PC9wZXJpb2RpY2FsPjxwYWdlcz43MC04MTwvcGFnZXM+PHZvbHVtZT41Nzwvdm9s
dW1lPjxrZXl3b3Jkcz48a2V5d29yZD5FLUxlYXJuaW5nPC9rZXl3b3JkPjxrZXl3b3JkPkVkdWNh
dGlvbjwva2V5d29yZD48a2V5d29yZD5IZWFsdGggY2FyZSBwcm9mZXNzaW9uYWw8L2tleXdvcmQ+
PGtleXdvcmQ+SW5mb3JtYXRpb24gY29tbXVuaWNhdGlvbiB0ZWNobm9sb2d5PC9rZXl3b3JkPjxr
ZXl3b3JkPlN5c3RlbWF0aWMgcmV2aWV3PC9rZXl3b3JkPjwva2V5d29yZHM+PGRhdGVzPjx5ZWFy
PjIwMTY8L3llYXI+PC9kYXRlcz48cHVibGlzaGVyPkVsc2V2aWVyIEx0ZDwvcHVibGlzaGVyPjx1
cmxzPjxyZWxhdGVkLXVybHM+PHVybD5odHRwOi8vZHguZG9pLm9yZy8xMC4xMDE2L2ouaWpudXJz
dHUuMjAxNi4wMS4wMTE8L3VybD48L3JlbGF0ZWQtdXJscz48L3VybHM+PGVsZWN0cm9uaWMtcmVz
b3VyY2UtbnVtPjEwLjEwMTYvai5pam51cnN0dS4yMDE2LjAxLjAxMTwvZWxlY3Ryb25pYy1yZXNv
dXJjZS1udW0+PC9yZWNvcmQ+PC9DaXRlPjxDaXRlPjxBdXRob3I+S2FuZzwvQXV0aG9yPjxZZWFy
PjIwMTg8L1llYXI+PFJlY051bT42NTwvUmVjTnVtPjxyZWNvcmQ+PHJlYy1udW1iZXI+NjU8L3Jl
Yy1udW1iZXI+PGZvcmVpZ24ta2V5cz48a2V5IGFwcD0iRU4iIGRiLWlkPSJmOXNkcDl0MHJ2Mng1
NGV4MnJrcDAwOWNwZjJyc2VhOWQyMGUiIHRpbWVzdGFtcD0iMTYxOTcwMDA4MyI+NjU8L2tleT48
L2ZvcmVpZ24ta2V5cz48cmVmLXR5cGUgbmFtZT0iSm91cm5hbCBBcnRpY2xlIj4xNzwvcmVmLXR5
cGU+PGNvbnRyaWJ1dG9ycz48YXV0aG9ycz48YXV0aG9yPkthbmcsIEppd29uPC9hdXRob3I+PGF1
dGhvcj5TZW9tdW4sIEd5ZW9uZyBBZTwvYXV0aG9yPjwvYXV0aG9ycz48L2NvbnRyaWJ1dG9ycz48
dGl0bGVzPjx0aXRsZT5FdmFsdWF0aW5nIFdlYi1CYXNlZCBOdXJzaW5nIEVkdWNhdGlvbuKAmXMg
RWZmZWN0czogQSBTeXN0ZW1hdGljIFJldmlldyBhbmQgTWV0YS1BbmFseXNpczwvdGl0bGU+PHNl
Y29uZGFyeS10aXRsZT5XZXN0ZXJuIEpvdXJuYWwgb2YgTnVyc2luZyBSZXNlYXJjaDwvc2Vjb25k
YXJ5LXRpdGxlPjwvdGl0bGVzPjxwZXJpb2RpY2FsPjxmdWxsLXRpdGxlPldlc3Rlcm4gSm91cm5h
bCBvZiBOdXJzaW5nIFJlc2VhcmNoPC9mdWxsLXRpdGxlPjwvcGVyaW9kaWNhbD48cGFnZXM+MTY3
Ny0xNjk3PC9wYWdlcz48dm9sdW1lPjQwPC92b2x1bWU+PG51bWJlcj4xMTwvbnVtYmVyPjxrZXl3
b3Jkcz48a2V5d29yZD5jb21wdXRlci1hc3Npc3RlZCBpbnN0cnVjdGlvbjwva2V5d29yZD48a2V5
d29yZD5tZXRhLWFuYWx5c2lzPC9rZXl3b3JkPjxrZXl3b3JkPm51cnNpbmc8L2tleXdvcmQ+PGtl
eXdvcmQ+d2ViLWJhc2VkIGVkdWNhdGlvbjwva2V5d29yZD48L2tleXdvcmRzPjxkYXRlcz48eWVh
cj4yMDE4PC95ZWFyPjwvZGF0ZXM+PHVybHM+PC91cmxzPjxlbGVjdHJvbmljLXJlc291cmNlLW51
bT4xMC4xMTc3LzAxOTM5NDU5MTc3MjkxNjA8L2VsZWN0cm9uaWMtcmVzb3VyY2UtbnVtPjwvcmVj
b3JkPjwvQ2l0ZT48Q2l0ZT48QXV0aG9yPlZhb25hPC9BdXRob3I+PFllYXI+MjAxODwvWWVhcj48
UmVjTnVtPjU0PC9SZWNOdW0+PHJlY29yZD48cmVjLW51bWJlcj41NDwvcmVjLW51bWJlcj48Zm9y
ZWlnbi1rZXlzPjxrZXkgYXBwPSJFTiIgZGItaWQ9ImY5c2RwOXQwcnYyeDU0ZXgycmtwMDA5Y3Bm
MnJzZWE5ZDIwZSIgdGltZXN0YW1wPSIxNjE5NzAwMDgyIj41NDwva2V5PjwvZm9yZWlnbi1rZXlz
PjxyZWYtdHlwZSBuYW1lPSJKb3VybmFsIEFydGljbGUiPjE3PC9yZWYtdHlwZT48Y29udHJpYnV0
b3JzPjxhdXRob3JzPjxhdXRob3I+VmFvbmEsIEEuPC9hdXRob3I+PGF1dGhvcj5CYW56aSwgUi48
L2F1dGhvcj48YXV0aG9yPktoLCBLd2FnPC9hdXRob3I+PGF1dGhvcj5SaWdvbiwgRy48L2F1dGhv
cj48YXV0aG9yPkNlcmVkYSwgRC48L2F1dGhvcj48YXV0aG9yPlBlY29yYXJvLCBWLjwvYXV0aG9y
PjxhdXRob3I+VHJhbWFjZXJlLCBJLjwvYXV0aG9yPjxhdXRob3I+TW9qYSwgTC48L2F1dGhvcj48
L2F1dGhvcnM+PC9jb250cmlidXRvcnM+PHRpdGxlcz48dGl0bGU+RS1sZWFybmluZyBmb3IgaGVh
bHRoIHByb2Zlc3Npb25hbHMgKCBSZXZpZXcgKSBTdW1tYXJ5IGZvciBmaW5kaW5ncyBmb3IgdGhl
IG1haW4gY29tcGFyaXNvbjwvdGl0bGU+PHNlY29uZGFyeS10aXRsZT5Db2NocmFuZSBEYXRhYnNl
IG9mIFN5c3RlbWF0aWMgUmV2aWV3czwvc2Vjb25kYXJ5LXRpdGxlPjwvdGl0bGVzPjxwZXJpb2Rp
Y2FsPjxmdWxsLXRpdGxlPkNvY2hyYW5lIERhdGFic2Ugb2YgU3lzdGVtYXRpYyBSZXZpZXdzPC9m
dWxsLXRpdGxlPjwvcGVyaW9kaWNhbD48cGFnZXM+MS04MjwvcGFnZXM+PG51bWJlcj4xPC9udW1i
ZXI+PGRhdGVzPjx5ZWFyPjIwMTg8L3llYXI+PC9kYXRlcz48dXJscz48L3VybHM+PGVsZWN0cm9u
aWMtcmVzb3VyY2UtbnVtPjEwLjEwMDIvMTQ2NTE4NTguQ0QwMTE3MzYucHViMi53d3cuY29jaHJh
bmVsaWJyYXJ5LmNvbTwvZWxlY3Ryb25pYy1yZXNvdXJjZS1udW0+PC9yZWNvcmQ+PC9DaXRlPjxD
aXRlPjxBdXRob3I+S2ltPC9BdXRob3I+PFllYXI+MjAxOTwvWWVhcj48UmVjTnVtPjExMDwvUmVj
TnVtPjxyZWNvcmQ+PHJlYy1udW1iZXI+MTEwPC9yZWMtbnVtYmVyPjxmb3JlaWduLWtleXM+PGtl
eSBhcHA9IkVOIiBkYi1pZD0iZjlzZHA5dDBydjJ4NTRleDJya3AwMDljcGYycnNlYTlkMjBlIiB0
aW1lc3RhbXA9IjE2MTk3MDAwODYiPjExMDwva2V5PjwvZm9yZWlnbi1rZXlzPjxyZWYtdHlwZSBu
YW1lPSJKb3VybmFsIEFydGljbGUiPjE3PC9yZWYtdHlwZT48Y29udHJpYnV0b3JzPjxhdXRob3Jz
PjxhdXRob3I+S2ltLCBKdSBIZWU8L2F1dGhvcj48YXV0aG9yPlBhcmssIEhhbmpvbmc8L2F1dGhv
cj48L2F1dGhvcnM+PC9jb250cmlidXRvcnM+PHRpdGxlcz48dGl0bGU+RWZmZWN0cyBvZiBTbWFy
dHBob25lLUJhc2VkIE1vYmlsZSBMZWFybmluZyBpbiBOdXJzaW5nIEVkdWNhdGlvbjogQSBTeXN0
ZW1hdGljIFJldmlldyBhbmQgTWV0YS1hbmFseXNpczwvdGl0bGU+PHNlY29uZGFyeS10aXRsZT5B
c2lhbiBOdXJzaW5nIFJlc2VhcmNoPC9zZWNvbmRhcnktdGl0bGU+PC90aXRsZXM+PHBlcmlvZGlj
YWw+PGZ1bGwtdGl0bGU+QXNpYW4gTnVyc2luZyBSZXNlYXJjaDwvZnVsbC10aXRsZT48L3Blcmlv
ZGljYWw+PHBhZ2VzPjIwLTI5PC9wYWdlcz48dm9sdW1lPjEzPC92b2x1bWU+PG51bWJlcj4xPC9u
dW1iZXI+PGtleXdvcmRzPjxrZXl3b3JkPm1ldGEtYW5hbHlzaXM8L2tleXdvcmQ+PGtleXdvcmQ+
bnVyc2luZzwva2V5d29yZD48a2V5d29yZD5yZXZpZXc8L2tleXdvcmQ+PGtleXdvcmQ+c21hcnRw
aG9uZTwva2V5d29yZD48L2tleXdvcmRzPjxkYXRlcz48eWVhcj4yMDE5PC95ZWFyPjwvZGF0ZXM+
PHB1Ymxpc2hlcj5FbHNldmllcjwvcHVibGlzaGVyPjx1cmxzPjxyZWxhdGVkLXVybHM+PHVybD5o
dHRwczovL2RvaS5vcmcvMTAuMTAxNi9qLmFuci4yMDE5LjAxLjAwNTwvdXJsPjwvcmVsYXRlZC11
cmxzPjwvdXJscz48ZWxlY3Ryb25pYy1yZXNvdXJjZS1udW0+MTAuMTAxNi9qLmFuci4yMDE5LjAx
LjAwNTwvZWxlY3Ryb25pYy1yZXNvdXJjZS1udW0+PC9yZWNvcmQ+PC9DaXRlPjxDaXRlPjxBdXRo
b3I+Vmlsam9lbjwvQXV0aG9yPjxZZWFyPjIwMTk8L1llYXI+PFJlY051bT42MDwvUmVjTnVtPjxy
ZWNvcmQ+PHJlYy1udW1iZXI+NjA8L3JlYy1udW1iZXI+PGZvcmVpZ24ta2V5cz48a2V5IGFwcD0i
RU4iIGRiLWlkPSJmOXNkcDl0MHJ2Mng1NGV4MnJrcDAwOWNwZjJyc2VhOWQyMGUiIHRpbWVzdGFt
cD0iMTYxOTcwMDA4MyI+NjA8L2tleT48L2ZvcmVpZ24ta2V5cz48cmVmLXR5cGUgbmFtZT0iSm91
cm5hbCBBcnRpY2xlIj4xNzwvcmVmLXR5cGU+PGNvbnRyaWJ1dG9ycz48YXV0aG9ycz48YXV0aG9y
PlZpbGpvZW4sIENoYXJsZSBBbmRyw6k8L2F1dGhvcj48YXV0aG9yPlNjb3R0IE1pbGxhciwgUm9i
PC9hdXRob3I+PGF1dGhvcj5FbmdlbCwgTWFyayBFLjwvYXV0aG9yPjxhdXRob3I+U2hlbHRvbiwg
TWFyeTwvYXV0aG9yPjxhdXRob3I+QnVyY2gsIFZhbmVzc2E8L2F1dGhvcj48L2F1dGhvcnM+PC9j
b250cmlidXRvcnM+PHRpdGxlcz48dGl0bGU+SXMgY29tcHV0ZXItYXNzaXN0ZWQgaW5zdHJ1Y3Rp
b24gbW9yZSBlZmZlY3RpdmUgdGhhbiBvdGhlciBlZHVjYXRpb25hbCBtZXRob2RzIGluIGFjaGll
dmluZyBFQ0cgY29tcGV0ZW5jZSBhbW9uZ3N0IG1lZGljYWwgc3R1ZGVudHMgYW5kIHJlc2lkZW50
cz8gQSBzeXN0ZW1hdGljIHJldmlldyBhbmQgbWV0YS1hbmFseXNpczwvdGl0bGU+PHNlY29uZGFy
eS10aXRsZT5CTUogT3Blbjwvc2Vjb25kYXJ5LXRpdGxlPjwvdGl0bGVzPjxwZXJpb2RpY2FsPjxm
dWxsLXRpdGxlPkJNSiBPcGVuPC9mdWxsLXRpdGxlPjwvcGVyaW9kaWNhbD48dm9sdW1lPjk8L3Zv
bHVtZT48bnVtYmVyPjExPC9udW1iZXI+PGtleXdvcmRzPjxrZXl3b3JkPkVDRzwva2V5d29yZD48
a2V5d29yZD5jb21wdXRlci1hc3Npc3RlZCBpbnN0cnVjdGlvbjwva2V5d29yZD48a2V5d29yZD5l
LWxlYXJuaW5nPC9rZXl3b3JkPjxrZXl3b3JkPnN5c3RlbWF0aWMgcmV2aWV3PC9rZXl3b3JkPjxr
ZXl3b3JkPndlYi1iYXNlZCBsZWFybmluZzwva2V5d29yZD48L2tleXdvcmRzPjxkYXRlcz48eWVh
cj4yMDE5PC95ZWFyPjwvZGF0ZXM+PHVybHM+PC91cmxzPjxlbGVjdHJvbmljLXJlc291cmNlLW51
bT4xMC4xMTM2L2Jtam9wZW4tMjAxOC0wMjg4MDA8L2VsZWN0cm9uaWMtcmVzb3VyY2UtbnVtPjwv
cmVjb3JkPjwvQ2l0ZT48Q2l0ZT48QXV0aG9yPkZvcm9uZGE8L0F1dGhvcj48WWVhcj4yMDIwPC9Z
ZWFyPjxSZWNOdW0+OTc8L1JlY051bT48cmVjb3JkPjxyZWMtbnVtYmVyPjk3PC9yZWMtbnVtYmVy
Pjxmb3JlaWduLWtleXM+PGtleSBhcHA9IkVOIiBkYi1pZD0iZjlzZHA5dDBydjJ4NTRleDJya3Aw
MDljcGYycnNlYTlkMjBlIiB0aW1lc3RhbXA9IjE2MTk3MDAwODUiPjk3PC9rZXk+PC9mb3JlaWdu
LWtleXM+PHJlZi10eXBlIG5hbWU9IkpvdXJuYWwgQXJ0aWNsZSI+MTc8L3JlZi10eXBlPjxjb250
cmlidXRvcnM+PGF1dGhvcnM+PGF1dGhvcj5Gb3JvbmRhLCBDeW50aGlhIEwuPC9hdXRob3I+PGF1
dGhvcj5GZXJuYW5kZXotQnVyZ29zLCBNYXJnbzwvYXV0aG9yPjxhdXRob3I+TmFkZWF1LCBDYXRo
ZXJpbmU8L2F1dGhvcj48YXV0aG9yPktlbGxleSwgQ291cnRuZXkgTi48L2F1dGhvcj48YXV0aG9y
PkhlbnJ5LCBNeXJ0aGxlIE4uPC9hdXRob3I+PC9hdXRob3JzPjwvY29udHJpYnV0b3JzPjx0aXRs
ZXM+PHRpdGxlPlZpcnR1YWwgU2ltdWxhdGlvbiBpbiBOdXJzaW5nIEVkdWNhdGlvbjogQSBTeXN0
ZW1hdGljIFJldmlldyBTcGFubmluZyAxOTk2IHRvIDIwMTg8L3RpdGxlPjxzZWNvbmRhcnktdGl0
bGU+U2ltdWxhdGlvbiBpbiBIZWFsdGhjYXJlPC9zZWNvbmRhcnktdGl0bGU+PC90aXRsZXM+PHBl
cmlvZGljYWw+PGZ1bGwtdGl0bGU+U2ltdWxhdGlvbiBpbiBIZWFsdGhjYXJlPC9mdWxsLXRpdGxl
PjwvcGVyaW9kaWNhbD48cGFnZXM+NDYtNTQ8L3BhZ2VzPjx2b2x1bWU+MTU8L3ZvbHVtZT48bnVt
YmVyPjE8L251bWJlcj48a2V5d29yZHM+PGtleXdvcmQ+U2ltdWxhdGlvbiB0cmFpbmluZzwva2V5
d29yZD48a2V5d29yZD5jb21wdXRlciBzaW11bGF0aW9uPC9rZXl3b3JkPjxrZXl3b3JkPm51cnNp
bmc8L2tleXdvcmQ+PGtleXdvcmQ+dmlydHVhbCBzaW11bGF0aW9uPC9rZXl3b3JkPjwva2V5d29y
ZHM+PGRhdGVzPjx5ZWFyPjIwMjA8L3llYXI+PC9kYXRlcz48aXNibj4wMDAwMDAwMDAwMDAwPC9p
c2JuPjx1cmxzPjwvdXJscz48ZWxlY3Ryb25pYy1yZXNvdXJjZS1udW0+MTAuMTA5Ny9TSUguMDAw
MDAwMDAwMDAwMDQxMTwvZWxlY3Ryb25pYy1yZXNvdXJjZS1udW0+PC9yZWNvcmQ+PC9DaXRlPjxD
aXRlPjxBdXRob3I+Um90aHNjaGlsZDwvQXV0aG9yPjxZZWFyPjIwMjA8L1llYXI+PFJlY051bT4x
MDA8L1JlY051bT48cmVjb3JkPjxyZWMtbnVtYmVyPjEwMDwvcmVjLW51bWJlcj48Zm9yZWlnbi1r
ZXlzPjxrZXkgYXBwPSJFTiIgZGItaWQ9ImY5c2RwOXQwcnYyeDU0ZXgycmtwMDA5Y3BmMnJzZWE5
ZDIwZSIgdGltZXN0YW1wPSIxNjE5NzAwMDg1Ij4xMDA8L2tleT48L2ZvcmVpZ24ta2V5cz48cmVm
LXR5cGUgbmFtZT0iSm91cm5hbCBBcnRpY2xlIj4xNzwvcmVmLXR5cGU+PGNvbnRyaWJ1dG9ycz48
YXV0aG9ycz48YXV0aG9yPlJvdGhzY2hpbGQsIFBoaWxpcDwvYXV0aG9yPjxhdXRob3I+UmljaGFy
ZHNvbiwgQW15PC9hdXRob3I+PGF1dGhvcj5GcmFuemNvLCBKYWNxdWVsaW5lIEJlbHR6PC9hdXRo
b3I+PGF1dGhvcj5GcmFuemNvLCBSYWh1bCBDaGFrcmFiYXJ0aTwvYXV0aG9yPjwvYXV0aG9ycz48
L2NvbnRyaWJ1dG9ycz48dGl0bGVzPjx0aXRsZT5Eb2VzIHZpcnR1YWwgcmVhbGl0eSBzaW11bGF0
aW9uIHRyYWluaW5nIHJlc3VsdCBpbiBmZXdlciByZWFsLWxpZmUgY2F0YXJhY3Qgc3VyZ2VyeSBj
b21wbGljYXRpb25zPyBBIHN5c3RlbWF0aWMgbGl0ZXJhdHVyZSByZXZpZXc8L3RpdGxlPjxzZWNv
bmRhcnktdGl0bGU+Sm91cm5hbCBvZiBDYXRhcmFjdCBhbmQgUmVmcmFjdGl2ZSBTdXJnZXJ5PC9z
ZWNvbmRhcnktdGl0bGU+PC90aXRsZXM+PHBlcmlvZGljYWw+PGZ1bGwtdGl0bGU+Sm91cm5hbCBv
ZiBDYXRhcmFjdCBhbmQgUmVmcmFjdGl2ZSBTdXJnZXJ5PC9mdWxsLXRpdGxlPjwvcGVyaW9kaWNh
bD48dm9sdW1lPlB1Ymxpc2ggQWhlYWQgb2YgcHJpbnQ8L3ZvbHVtZT48ZGF0ZXM+PHllYXI+MjAy
MDwveWVhcj48L2RhdGVzPjxpc2JuPjAwMDAwMDAwMDAwMDA8L2lzYm4+PHVybHM+PC91cmxzPjxl
bGVjdHJvbmljLXJlc291cmNlLW51bT4xMC4xMDk3L2ouamNycy4wMDAwMDAwMDAwMDAwMzIzPC9l
bGVjdHJvbmljLXJlc291cmNlLW51bT48L3JlY29yZD48L0NpdGU+PC9FbmROb3RlPn==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TaW5jbGFpcjwvQXV0aG9yPjxZZWFyPjIwMTY8L1llYXI+
PFJlY051bT44MzwvUmVjTnVtPjxEaXNwbGF5VGV4dD5bNDMsIDU0LCA3MCwgODAsIDkxLCAxMDIs
IDExMV08L0Rpc3BsYXlUZXh0PjxyZWNvcmQ+PHJlYy1udW1iZXI+ODM8L3JlYy1udW1iZXI+PGZv
cmVpZ24ta2V5cz48a2V5IGFwcD0iRU4iIGRiLWlkPSJmOXNkcDl0MHJ2Mng1NGV4MnJrcDAwOWNw
ZjJyc2VhOWQyMGUiIHRpbWVzdGFtcD0iMTYxOTcwMDA4NCI+ODM8L2tleT48L2ZvcmVpZ24ta2V5
cz48cmVmLXR5cGUgbmFtZT0iSm91cm5hbCBBcnRpY2xlIj4xNzwvcmVmLXR5cGU+PGNvbnRyaWJ1
dG9ycz48YXV0aG9ycz48YXV0aG9yPlNpbmNsYWlyLCBQZXRlciBNLjwvYXV0aG9yPjxhdXRob3I+
S2FibGUsIEFzaGxleTwvYXV0aG9yPjxhdXRob3I+TGV2ZXR0LUpvbmVzLCBUcmFjeTwvYXV0aG9y
PjxhdXRob3I+Qm9vdGgsIERlYmJpZTwvYXV0aG9yPjwvYXV0aG9ycz48L2NvbnRyaWJ1dG9ycz48
dGl0bGVzPjx0aXRsZT5UaGUgZWZmZWN0aXZlbmVzcyBvZiBJbnRlcm5ldC1iYXNlZCBlLWxlYXJu
aW5nIG9uIGNsaW5pY2lhbiBiZWhhdmlvdXIgYW5kIHBhdGllbnQgb3V0Y29tZXM6IEEgc3lzdGVt
YXRpYyByZXZpZXc8L3RpdGxlPjxzZWNvbmRhcnktdGl0bGU+SW50ZXJuYXRpb25hbCBKb3VybmFs
IG9mIE51cnNpbmcgU3R1ZGllczwvc2Vjb25kYXJ5LXRpdGxlPjwvdGl0bGVzPjxwZXJpb2RpY2Fs
PjxmdWxsLXRpdGxlPkludGVybmF0aW9uYWwgSm91cm5hbCBvZiBOdXJzaW5nIFN0dWRpZXM8L2Z1
bGwtdGl0bGU+PC9wZXJpb2RpY2FsPjxwYWdlcz43MC04MTwvcGFnZXM+PHZvbHVtZT41Nzwvdm9s
dW1lPjxrZXl3b3Jkcz48a2V5d29yZD5FLUxlYXJuaW5nPC9rZXl3b3JkPjxrZXl3b3JkPkVkdWNh
dGlvbjwva2V5d29yZD48a2V5d29yZD5IZWFsdGggY2FyZSBwcm9mZXNzaW9uYWw8L2tleXdvcmQ+
PGtleXdvcmQ+SW5mb3JtYXRpb24gY29tbXVuaWNhdGlvbiB0ZWNobm9sb2d5PC9rZXl3b3JkPjxr
ZXl3b3JkPlN5c3RlbWF0aWMgcmV2aWV3PC9rZXl3b3JkPjwva2V5d29yZHM+PGRhdGVzPjx5ZWFy
PjIwMTY8L3llYXI+PC9kYXRlcz48cHVibGlzaGVyPkVsc2V2aWVyIEx0ZDwvcHVibGlzaGVyPjx1
cmxzPjxyZWxhdGVkLXVybHM+PHVybD5odHRwOi8vZHguZG9pLm9yZy8xMC4xMDE2L2ouaWpudXJz
dHUuMjAxNi4wMS4wMTE8L3VybD48L3JlbGF0ZWQtdXJscz48L3VybHM+PGVsZWN0cm9uaWMtcmVz
b3VyY2UtbnVtPjEwLjEwMTYvai5pam51cnN0dS4yMDE2LjAxLjAxMTwvZWxlY3Ryb25pYy1yZXNv
dXJjZS1udW0+PC9yZWNvcmQ+PC9DaXRlPjxDaXRlPjxBdXRob3I+S2FuZzwvQXV0aG9yPjxZZWFy
PjIwMTg8L1llYXI+PFJlY051bT42NTwvUmVjTnVtPjxyZWNvcmQ+PHJlYy1udW1iZXI+NjU8L3Jl
Yy1udW1iZXI+PGZvcmVpZ24ta2V5cz48a2V5IGFwcD0iRU4iIGRiLWlkPSJmOXNkcDl0MHJ2Mng1
NGV4MnJrcDAwOWNwZjJyc2VhOWQyMGUiIHRpbWVzdGFtcD0iMTYxOTcwMDA4MyI+NjU8L2tleT48
L2ZvcmVpZ24ta2V5cz48cmVmLXR5cGUgbmFtZT0iSm91cm5hbCBBcnRpY2xlIj4xNzwvcmVmLXR5
cGU+PGNvbnRyaWJ1dG9ycz48YXV0aG9ycz48YXV0aG9yPkthbmcsIEppd29uPC9hdXRob3I+PGF1
dGhvcj5TZW9tdW4sIEd5ZW9uZyBBZTwvYXV0aG9yPjwvYXV0aG9ycz48L2NvbnRyaWJ1dG9ycz48
dGl0bGVzPjx0aXRsZT5FdmFsdWF0aW5nIFdlYi1CYXNlZCBOdXJzaW5nIEVkdWNhdGlvbuKAmXMg
RWZmZWN0czogQSBTeXN0ZW1hdGljIFJldmlldyBhbmQgTWV0YS1BbmFseXNpczwvdGl0bGU+PHNl
Y29uZGFyeS10aXRsZT5XZXN0ZXJuIEpvdXJuYWwgb2YgTnVyc2luZyBSZXNlYXJjaDwvc2Vjb25k
YXJ5LXRpdGxlPjwvdGl0bGVzPjxwZXJpb2RpY2FsPjxmdWxsLXRpdGxlPldlc3Rlcm4gSm91cm5h
bCBvZiBOdXJzaW5nIFJlc2VhcmNoPC9mdWxsLXRpdGxlPjwvcGVyaW9kaWNhbD48cGFnZXM+MTY3
Ny0xNjk3PC9wYWdlcz48dm9sdW1lPjQwPC92b2x1bWU+PG51bWJlcj4xMTwvbnVtYmVyPjxrZXl3
b3Jkcz48a2V5d29yZD5jb21wdXRlci1hc3Npc3RlZCBpbnN0cnVjdGlvbjwva2V5d29yZD48a2V5
d29yZD5tZXRhLWFuYWx5c2lzPC9rZXl3b3JkPjxrZXl3b3JkPm51cnNpbmc8L2tleXdvcmQ+PGtl
eXdvcmQ+d2ViLWJhc2VkIGVkdWNhdGlvbjwva2V5d29yZD48L2tleXdvcmRzPjxkYXRlcz48eWVh
cj4yMDE4PC95ZWFyPjwvZGF0ZXM+PHVybHM+PC91cmxzPjxlbGVjdHJvbmljLXJlc291cmNlLW51
bT4xMC4xMTc3LzAxOTM5NDU5MTc3MjkxNjA8L2VsZWN0cm9uaWMtcmVzb3VyY2UtbnVtPjwvcmVj
b3JkPjwvQ2l0ZT48Q2l0ZT48QXV0aG9yPlZhb25hPC9BdXRob3I+PFllYXI+MjAxODwvWWVhcj48
UmVjTnVtPjU0PC9SZWNOdW0+PHJlY29yZD48cmVjLW51bWJlcj41NDwvcmVjLW51bWJlcj48Zm9y
ZWlnbi1rZXlzPjxrZXkgYXBwPSJFTiIgZGItaWQ9ImY5c2RwOXQwcnYyeDU0ZXgycmtwMDA5Y3Bm
MnJzZWE5ZDIwZSIgdGltZXN0YW1wPSIxNjE5NzAwMDgyIj41NDwva2V5PjwvZm9yZWlnbi1rZXlz
PjxyZWYtdHlwZSBuYW1lPSJKb3VybmFsIEFydGljbGUiPjE3PC9yZWYtdHlwZT48Y29udHJpYnV0
b3JzPjxhdXRob3JzPjxhdXRob3I+VmFvbmEsIEEuPC9hdXRob3I+PGF1dGhvcj5CYW56aSwgUi48
L2F1dGhvcj48YXV0aG9yPktoLCBLd2FnPC9hdXRob3I+PGF1dGhvcj5SaWdvbiwgRy48L2F1dGhv
cj48YXV0aG9yPkNlcmVkYSwgRC48L2F1dGhvcj48YXV0aG9yPlBlY29yYXJvLCBWLjwvYXV0aG9y
PjxhdXRob3I+VHJhbWFjZXJlLCBJLjwvYXV0aG9yPjxhdXRob3I+TW9qYSwgTC48L2F1dGhvcj48
L2F1dGhvcnM+PC9jb250cmlidXRvcnM+PHRpdGxlcz48dGl0bGU+RS1sZWFybmluZyBmb3IgaGVh
bHRoIHByb2Zlc3Npb25hbHMgKCBSZXZpZXcgKSBTdW1tYXJ5IGZvciBmaW5kaW5ncyBmb3IgdGhl
IG1haW4gY29tcGFyaXNvbjwvdGl0bGU+PHNlY29uZGFyeS10aXRsZT5Db2NocmFuZSBEYXRhYnNl
IG9mIFN5c3RlbWF0aWMgUmV2aWV3czwvc2Vjb25kYXJ5LXRpdGxlPjwvdGl0bGVzPjxwZXJpb2Rp
Y2FsPjxmdWxsLXRpdGxlPkNvY2hyYW5lIERhdGFic2Ugb2YgU3lzdGVtYXRpYyBSZXZpZXdzPC9m
dWxsLXRpdGxlPjwvcGVyaW9kaWNhbD48cGFnZXM+MS04MjwvcGFnZXM+PG51bWJlcj4xPC9udW1i
ZXI+PGRhdGVzPjx5ZWFyPjIwMTg8L3llYXI+PC9kYXRlcz48dXJscz48L3VybHM+PGVsZWN0cm9u
aWMtcmVzb3VyY2UtbnVtPjEwLjEwMDIvMTQ2NTE4NTguQ0QwMTE3MzYucHViMi53d3cuY29jaHJh
bmVsaWJyYXJ5LmNvbTwvZWxlY3Ryb25pYy1yZXNvdXJjZS1udW0+PC9yZWNvcmQ+PC9DaXRlPjxD
aXRlPjxBdXRob3I+S2ltPC9BdXRob3I+PFllYXI+MjAxOTwvWWVhcj48UmVjTnVtPjExMDwvUmVj
TnVtPjxyZWNvcmQ+PHJlYy1udW1iZXI+MTEwPC9yZWMtbnVtYmVyPjxmb3JlaWduLWtleXM+PGtl
eSBhcHA9IkVOIiBkYi1pZD0iZjlzZHA5dDBydjJ4NTRleDJya3AwMDljcGYycnNlYTlkMjBlIiB0
aW1lc3RhbXA9IjE2MTk3MDAwODYiPjExMDwva2V5PjwvZm9yZWlnbi1rZXlzPjxyZWYtdHlwZSBu
YW1lPSJKb3VybmFsIEFydGljbGUiPjE3PC9yZWYtdHlwZT48Y29udHJpYnV0b3JzPjxhdXRob3Jz
PjxhdXRob3I+S2ltLCBKdSBIZWU8L2F1dGhvcj48YXV0aG9yPlBhcmssIEhhbmpvbmc8L2F1dGhv
cj48L2F1dGhvcnM+PC9jb250cmlidXRvcnM+PHRpdGxlcz48dGl0bGU+RWZmZWN0cyBvZiBTbWFy
dHBob25lLUJhc2VkIE1vYmlsZSBMZWFybmluZyBpbiBOdXJzaW5nIEVkdWNhdGlvbjogQSBTeXN0
ZW1hdGljIFJldmlldyBhbmQgTWV0YS1hbmFseXNpczwvdGl0bGU+PHNlY29uZGFyeS10aXRsZT5B
c2lhbiBOdXJzaW5nIFJlc2VhcmNoPC9zZWNvbmRhcnktdGl0bGU+PC90aXRsZXM+PHBlcmlvZGlj
YWw+PGZ1bGwtdGl0bGU+QXNpYW4gTnVyc2luZyBSZXNlYXJjaDwvZnVsbC10aXRsZT48L3Blcmlv
ZGljYWw+PHBhZ2VzPjIwLTI5PC9wYWdlcz48dm9sdW1lPjEzPC92b2x1bWU+PG51bWJlcj4xPC9u
dW1iZXI+PGtleXdvcmRzPjxrZXl3b3JkPm1ldGEtYW5hbHlzaXM8L2tleXdvcmQ+PGtleXdvcmQ+
bnVyc2luZzwva2V5d29yZD48a2V5d29yZD5yZXZpZXc8L2tleXdvcmQ+PGtleXdvcmQ+c21hcnRw
aG9uZTwva2V5d29yZD48L2tleXdvcmRzPjxkYXRlcz48eWVhcj4yMDE5PC95ZWFyPjwvZGF0ZXM+
PHB1Ymxpc2hlcj5FbHNldmllcjwvcHVibGlzaGVyPjx1cmxzPjxyZWxhdGVkLXVybHM+PHVybD5o
dHRwczovL2RvaS5vcmcvMTAuMTAxNi9qLmFuci4yMDE5LjAxLjAwNTwvdXJsPjwvcmVsYXRlZC11
cmxzPjwvdXJscz48ZWxlY3Ryb25pYy1yZXNvdXJjZS1udW0+MTAuMTAxNi9qLmFuci4yMDE5LjAx
LjAwNTwvZWxlY3Ryb25pYy1yZXNvdXJjZS1udW0+PC9yZWNvcmQ+PC9DaXRlPjxDaXRlPjxBdXRo
b3I+Vmlsam9lbjwvQXV0aG9yPjxZZWFyPjIwMTk8L1llYXI+PFJlY051bT42MDwvUmVjTnVtPjxy
ZWNvcmQ+PHJlYy1udW1iZXI+NjA8L3JlYy1udW1iZXI+PGZvcmVpZ24ta2V5cz48a2V5IGFwcD0i
RU4iIGRiLWlkPSJmOXNkcDl0MHJ2Mng1NGV4MnJrcDAwOWNwZjJyc2VhOWQyMGUiIHRpbWVzdGFt
cD0iMTYxOTcwMDA4MyI+NjA8L2tleT48L2ZvcmVpZ24ta2V5cz48cmVmLXR5cGUgbmFtZT0iSm91
cm5hbCBBcnRpY2xlIj4xNzwvcmVmLXR5cGU+PGNvbnRyaWJ1dG9ycz48YXV0aG9ycz48YXV0aG9y
PlZpbGpvZW4sIENoYXJsZSBBbmRyw6k8L2F1dGhvcj48YXV0aG9yPlNjb3R0IE1pbGxhciwgUm9i
PC9hdXRob3I+PGF1dGhvcj5FbmdlbCwgTWFyayBFLjwvYXV0aG9yPjxhdXRob3I+U2hlbHRvbiwg
TWFyeTwvYXV0aG9yPjxhdXRob3I+QnVyY2gsIFZhbmVzc2E8L2F1dGhvcj48L2F1dGhvcnM+PC9j
b250cmlidXRvcnM+PHRpdGxlcz48dGl0bGU+SXMgY29tcHV0ZXItYXNzaXN0ZWQgaW5zdHJ1Y3Rp
b24gbW9yZSBlZmZlY3RpdmUgdGhhbiBvdGhlciBlZHVjYXRpb25hbCBtZXRob2RzIGluIGFjaGll
dmluZyBFQ0cgY29tcGV0ZW5jZSBhbW9uZ3N0IG1lZGljYWwgc3R1ZGVudHMgYW5kIHJlc2lkZW50
cz8gQSBzeXN0ZW1hdGljIHJldmlldyBhbmQgbWV0YS1hbmFseXNpczwvdGl0bGU+PHNlY29uZGFy
eS10aXRsZT5CTUogT3Blbjwvc2Vjb25kYXJ5LXRpdGxlPjwvdGl0bGVzPjxwZXJpb2RpY2FsPjxm
dWxsLXRpdGxlPkJNSiBPcGVuPC9mdWxsLXRpdGxlPjwvcGVyaW9kaWNhbD48dm9sdW1lPjk8L3Zv
bHVtZT48bnVtYmVyPjExPC9udW1iZXI+PGtleXdvcmRzPjxrZXl3b3JkPkVDRzwva2V5d29yZD48
a2V5d29yZD5jb21wdXRlci1hc3Npc3RlZCBpbnN0cnVjdGlvbjwva2V5d29yZD48a2V5d29yZD5l
LWxlYXJuaW5nPC9rZXl3b3JkPjxrZXl3b3JkPnN5c3RlbWF0aWMgcmV2aWV3PC9rZXl3b3JkPjxr
ZXl3b3JkPndlYi1iYXNlZCBsZWFybmluZzwva2V5d29yZD48L2tleXdvcmRzPjxkYXRlcz48eWVh
cj4yMDE5PC95ZWFyPjwvZGF0ZXM+PHVybHM+PC91cmxzPjxlbGVjdHJvbmljLXJlc291cmNlLW51
bT4xMC4xMTM2L2Jtam9wZW4tMjAxOC0wMjg4MDA8L2VsZWN0cm9uaWMtcmVzb3VyY2UtbnVtPjwv
cmVjb3JkPjwvQ2l0ZT48Q2l0ZT48QXV0aG9yPkZvcm9uZGE8L0F1dGhvcj48WWVhcj4yMDIwPC9Z
ZWFyPjxSZWNOdW0+OTc8L1JlY051bT48cmVjb3JkPjxyZWMtbnVtYmVyPjk3PC9yZWMtbnVtYmVy
Pjxmb3JlaWduLWtleXM+PGtleSBhcHA9IkVOIiBkYi1pZD0iZjlzZHA5dDBydjJ4NTRleDJya3Aw
MDljcGYycnNlYTlkMjBlIiB0aW1lc3RhbXA9IjE2MTk3MDAwODUiPjk3PC9rZXk+PC9mb3JlaWdu
LWtleXM+PHJlZi10eXBlIG5hbWU9IkpvdXJuYWwgQXJ0aWNsZSI+MTc8L3JlZi10eXBlPjxjb250
cmlidXRvcnM+PGF1dGhvcnM+PGF1dGhvcj5Gb3JvbmRhLCBDeW50aGlhIEwuPC9hdXRob3I+PGF1
dGhvcj5GZXJuYW5kZXotQnVyZ29zLCBNYXJnbzwvYXV0aG9yPjxhdXRob3I+TmFkZWF1LCBDYXRo
ZXJpbmU8L2F1dGhvcj48YXV0aG9yPktlbGxleSwgQ291cnRuZXkgTi48L2F1dGhvcj48YXV0aG9y
PkhlbnJ5LCBNeXJ0aGxlIE4uPC9hdXRob3I+PC9hdXRob3JzPjwvY29udHJpYnV0b3JzPjx0aXRs
ZXM+PHRpdGxlPlZpcnR1YWwgU2ltdWxhdGlvbiBpbiBOdXJzaW5nIEVkdWNhdGlvbjogQSBTeXN0
ZW1hdGljIFJldmlldyBTcGFubmluZyAxOTk2IHRvIDIwMTg8L3RpdGxlPjxzZWNvbmRhcnktdGl0
bGU+U2ltdWxhdGlvbiBpbiBIZWFsdGhjYXJlPC9zZWNvbmRhcnktdGl0bGU+PC90aXRsZXM+PHBl
cmlvZGljYWw+PGZ1bGwtdGl0bGU+U2ltdWxhdGlvbiBpbiBIZWFsdGhjYXJlPC9mdWxsLXRpdGxl
PjwvcGVyaW9kaWNhbD48cGFnZXM+NDYtNTQ8L3BhZ2VzPjx2b2x1bWU+MTU8L3ZvbHVtZT48bnVt
YmVyPjE8L251bWJlcj48a2V5d29yZHM+PGtleXdvcmQ+U2ltdWxhdGlvbiB0cmFpbmluZzwva2V5
d29yZD48a2V5d29yZD5jb21wdXRlciBzaW11bGF0aW9uPC9rZXl3b3JkPjxrZXl3b3JkPm51cnNp
bmc8L2tleXdvcmQ+PGtleXdvcmQ+dmlydHVhbCBzaW11bGF0aW9uPC9rZXl3b3JkPjwva2V5d29y
ZHM+PGRhdGVzPjx5ZWFyPjIwMjA8L3llYXI+PC9kYXRlcz48aXNibj4wMDAwMDAwMDAwMDAwPC9p
c2JuPjx1cmxzPjwvdXJscz48ZWxlY3Ryb25pYy1yZXNvdXJjZS1udW0+MTAuMTA5Ny9TSUguMDAw
MDAwMDAwMDAwMDQxMTwvZWxlY3Ryb25pYy1yZXNvdXJjZS1udW0+PC9yZWNvcmQ+PC9DaXRlPjxD
aXRlPjxBdXRob3I+Um90aHNjaGlsZDwvQXV0aG9yPjxZZWFyPjIwMjA8L1llYXI+PFJlY051bT4x
MDA8L1JlY051bT48cmVjb3JkPjxyZWMtbnVtYmVyPjEwMDwvcmVjLW51bWJlcj48Zm9yZWlnbi1r
ZXlzPjxrZXkgYXBwPSJFTiIgZGItaWQ9ImY5c2RwOXQwcnYyeDU0ZXgycmtwMDA5Y3BmMnJzZWE5
ZDIwZSIgdGltZXN0YW1wPSIxNjE5NzAwMDg1Ij4xMDA8L2tleT48L2ZvcmVpZ24ta2V5cz48cmVm
LXR5cGUgbmFtZT0iSm91cm5hbCBBcnRpY2xlIj4xNzwvcmVmLXR5cGU+PGNvbnRyaWJ1dG9ycz48
YXV0aG9ycz48YXV0aG9yPlJvdGhzY2hpbGQsIFBoaWxpcDwvYXV0aG9yPjxhdXRob3I+UmljaGFy
ZHNvbiwgQW15PC9hdXRob3I+PGF1dGhvcj5GcmFuemNvLCBKYWNxdWVsaW5lIEJlbHR6PC9hdXRo
b3I+PGF1dGhvcj5GcmFuemNvLCBSYWh1bCBDaGFrcmFiYXJ0aTwvYXV0aG9yPjwvYXV0aG9ycz48
L2NvbnRyaWJ1dG9ycz48dGl0bGVzPjx0aXRsZT5Eb2VzIHZpcnR1YWwgcmVhbGl0eSBzaW11bGF0
aW9uIHRyYWluaW5nIHJlc3VsdCBpbiBmZXdlciByZWFsLWxpZmUgY2F0YXJhY3Qgc3VyZ2VyeSBj
b21wbGljYXRpb25zPyBBIHN5c3RlbWF0aWMgbGl0ZXJhdHVyZSByZXZpZXc8L3RpdGxlPjxzZWNv
bmRhcnktdGl0bGU+Sm91cm5hbCBvZiBDYXRhcmFjdCBhbmQgUmVmcmFjdGl2ZSBTdXJnZXJ5PC9z
ZWNvbmRhcnktdGl0bGU+PC90aXRsZXM+PHBlcmlvZGljYWw+PGZ1bGwtdGl0bGU+Sm91cm5hbCBv
ZiBDYXRhcmFjdCBhbmQgUmVmcmFjdGl2ZSBTdXJnZXJ5PC9mdWxsLXRpdGxlPjwvcGVyaW9kaWNh
bD48dm9sdW1lPlB1Ymxpc2ggQWhlYWQgb2YgcHJpbnQ8L3ZvbHVtZT48ZGF0ZXM+PHllYXI+MjAy
MDwveWVhcj48L2RhdGVzPjxpc2JuPjAwMDAwMDAwMDAwMDA8L2lzYm4+PHVybHM+PC91cmxzPjxl
bGVjdHJvbmljLXJlc291cmNlLW51bT4xMC4xMDk3L2ouamNycy4wMDAwMDAwMDAwMDAwMzIzPC9l
bGVjdHJvbmljLXJlc291cmNlLW51bT48L3JlY29yZD48L0NpdGU+PC9FbmROb3RlPn==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DengXian" w:hAnsiTheme="minorHAnsi" w:cstheme="minorHAnsi"/>
                <w:noProof/>
                <w:szCs w:val="20"/>
                <w:lang w:bidi="ar-SA"/>
              </w:rPr>
              <w:t>[43, 54, 70, 80, 91, 102, 111]</w:t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</w:p>
          <w:p w14:paraId="004A6B4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</w:tr>
      <w:tr w:rsidR="0097280E" w:rsidRPr="00540FD9" w14:paraId="10B753A7" w14:textId="77777777" w:rsidTr="008D2594">
        <w:trPr>
          <w:trHeight w:val="480"/>
        </w:trPr>
        <w:tc>
          <w:tcPr>
            <w:tcW w:w="562" w:type="dxa"/>
          </w:tcPr>
          <w:p w14:paraId="596FE476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49C5AD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nstDsg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6D5580A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What pedagogy should be used in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the 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digital education of health professionals to improve their knowledge and skills?</w:t>
            </w:r>
          </w:p>
        </w:tc>
        <w:tc>
          <w:tcPr>
            <w:tcW w:w="1134" w:type="dxa"/>
            <w:shd w:val="clear" w:color="auto" w:fill="auto"/>
            <w:hideMark/>
          </w:tcPr>
          <w:p w14:paraId="0435A0B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18639E1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40B3C93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  <w:shd w:val="clear" w:color="auto" w:fill="auto"/>
            <w:hideMark/>
          </w:tcPr>
          <w:p w14:paraId="4C3C2BE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3B6D620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E57C02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3774595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  <w:hideMark/>
          </w:tcPr>
          <w:p w14:paraId="0593195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773F2EA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4DEDFB5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3DD0DCE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SaWNobW9uZDwvQXV0aG9yPjxZZWFyPjIwMTc8L1llYXI+
PFJlY051bT4xMDE8L1JlY051bT48RGlzcGxheVRleHQ+WzExLCAxNCwgNDIsIDEwMywgMTEyXTwv
RGlzcGxheVRleHQ+PHJlY29yZD48cmVjLW51bWJlcj4xMDE8L3JlYy1udW1iZXI+PGZvcmVpZ24t
a2V5cz48a2V5IGFwcD0iRU4iIGRiLWlkPSJmOXNkcDl0MHJ2Mng1NGV4MnJrcDAwOWNwZjJyc2Vh
OWQyMGUiIHRpbWVzdGFtcD0iMTYxOTcwMDA4NSI+MTAxPC9rZXk+PC9mb3JlaWduLWtleXM+PHJl
Zi10eXBlIG5hbWU9IkpvdXJuYWwgQXJ0aWNsZSI+MTc8L3JlZi10eXBlPjxjb250cmlidXRvcnM+
PGF1dGhvcnM+PGF1dGhvcj5SaWNobW9uZCwgSGVsZW48L2F1dGhvcj48YXV0aG9yPkNvcHNleSwg
QmV0aGFuPC9hdXRob3I+PGF1dGhvcj5IYWxsLCBBbWFuZGEgTS48L2F1dGhvcj48YXV0aG9yPkRh
dmllcywgRGF2aWQ8L2F1dGhvcj48YXV0aG9yPkxhbWIsIFNhcmFoIEUuPC9hdXRob3I+PC9hdXRo
b3JzPjwvY29udHJpYnV0b3JzPjx0aXRsZXM+PHRpdGxlPkEgc3lzdGVtYXRpYyByZXZpZXcgYW5k
IG1ldGEtYW5hbHlzaXMgb2Ygb25saW5lIHZlcnN1cyBhbHRlcm5hdGl2ZSBtZXRob2RzIGZvciB0
cmFpbmluZyBsaWNlbnNlZCBoZWFsdGggY2FyZSBwcm9mZXNzaW9uYWxzIHRvIGRlbGl2ZXIgY2xp
bmljYWwgaW50ZXJ2ZW50aW9uczwvdGl0bGU+PHNlY29uZGFyeS10aXRsZT5CTUMgTWVkaWNhbCBF
ZHVjYXRpb248L3NlY29uZGFyeS10aXRsZT48L3RpdGxlcz48cGVyaW9kaWNhbD48ZnVsbC10aXRs
ZT5CTUMgTWVkaWNhbCBFZHVjYXRpb248L2Z1bGwtdGl0bGU+PC9wZXJpb2RpY2FsPjxwYWdlcz4x
LTE0PC9wYWdlcz48dm9sdW1lPjE3PC92b2x1bWU+PG51bWJlcj4xPC9udW1iZXI+PGtleXdvcmRz
PjxrZXl3b3JkPkNvbnRpbnVpbmcgZWR1Y2F0aW9uPC9rZXl3b3JkPjxrZXl3b3JkPkUtbGVhcm5p
bmc8L2tleXdvcmQ+PGtleXdvcmQ+SGVhbHRoIHByb2Zlc3Npb25hbHM8L2tleXdvcmQ+PGtleXdv
cmQ+SW50ZXJuZXQgYmFzZWQgdHJhaW5pbmcvbGVhcm5pbmc8L2tleXdvcmQ+PGtleXdvcmQ+TWV0
YS1hbmFseXNpczwva2V5d29yZD48a2V5d29yZD5PbmxpbmUgdHJhaW5pbmcvbGVhcm5pbmc8L2tl
eXdvcmQ+PGtleXdvcmQ+UHJvZmVzc2lvbmFsIGRldmVsb3BtZW50PC9rZXl3b3JkPjxrZXl3b3Jk
PlN5c3RlbWF0aWMgcmV2aWV3PC9rZXl3b3JkPjxrZXl3b3JkPlRyYWluaW5nPC9rZXl3b3JkPjwv
a2V5d29yZHM+PGRhdGVzPjx5ZWFyPjIwMTc8L3llYXI+PC9kYXRlcz48cHVibGlzaGVyPkJNQyBN
ZWRpY2FsIEVkdWNhdGlvbjwvcHVibGlzaGVyPjx1cmxzPjwvdXJscz48ZWxlY3Ryb25pYy1yZXNv
dXJjZS1udW0+MTAuMTE4Ni9zMTI5MDktMDE3LTEwNDctNDwvZWxlY3Ryb25pYy1yZXNvdXJjZS1u
dW0+PC9yZWNvcmQ+PC9DaXRlPjxDaXRlPjxBdXRob3I+R29yYmFuZXY8L0F1dGhvcj48WWVhcj4y
MDE4PC9ZZWFyPjxSZWNOdW0+MTExPC9SZWNOdW0+PHJlY29yZD48cmVjLW51bWJlcj4xMTE8L3Jl
Yy1udW1iZXI+PGZvcmVpZ24ta2V5cz48a2V5IGFwcD0iRU4iIGRiLWlkPSJmOXNkcDl0MHJ2Mng1
NGV4MnJrcDAwOWNwZjJyc2VhOWQyMGUiIHRpbWVzdGFtcD0iMTYxOTcwMDA4NiI+MTExPC9rZXk+
PC9mb3JlaWduLWtleXM+PHJlZi10eXBlIG5hbWU9IkpvdXJuYWwgQXJ0aWNsZSI+MTc8L3JlZi10
eXBlPjxjb250cmlidXRvcnM+PGF1dGhvcnM+PGF1dGhvcj5Hb3JiYW5ldiwgSW91cmk8L2F1dGhv
cj48YXV0aG9yPkFndWRlbG8tTG9uZG/DsW8sIFNhbmRyYTwvYXV0aG9yPjxhdXRob3I+R29uesOh
bGV6LCBSYWZhZWwgQS48L2F1dGhvcj48YXV0aG9yPkNvcnRlcywgQXJpZWw8L2F1dGhvcj48YXV0
aG9yPlBvbWFyZXMsIEFsZXhhbmRyYTwvYXV0aG9yPjxhdXRob3I+RGVsZ2FkaWxsbywgVml2aWFu
PC9hdXRob3I+PGF1dGhvcj5ZZXBlcywgRnJhbmNpc2NvIEouPC9hdXRob3I+PGF1dGhvcj5NdcOx
b3osIMOTc2NhcjwvYXV0aG9yPjwvYXV0aG9ycz48L2NvbnRyaWJ1dG9ycz48dGl0bGVzPjx0aXRs
ZT5BIHN5c3RlbWF0aWMgcmV2aWV3IG9mIHNlcmlvdXMgZ2FtZXMgaW4gbWVkaWNhbCBlZHVjYXRp
b246IHF1YWxpdHkgb2YgZXZpZGVuY2UgYW5kIHBlZGFnb2dpY2FsIHN0cmF0ZWd5PC90aXRsZT48
c2Vjb25kYXJ5LXRpdGxlPk1lZGljYWwgRWR1Y2F0aW9uIE9ubGluZTwvc2Vjb25kYXJ5LXRpdGxl
PjwvdGl0bGVzPjxwZXJpb2RpY2FsPjxmdWxsLXRpdGxlPk1lZGljYWwgRWR1Y2F0aW9uIE9ubGlu
ZTwvZnVsbC10aXRsZT48L3BlcmlvZGljYWw+PHZvbHVtZT4yMzwvdm9sdW1lPjxudW1iZXI+MTwv
bnVtYmVyPjxrZXl3b3Jkcz48a2V5d29yZD5WaWRlbyBnYW1lczwva2V5d29yZD48a2V5d29yZD5j
b21wYXJhdGl2ZSBlZmZlY3RpdmVuZXNzIHJlc2VhcmNoPC9rZXl3b3JkPjxrZXl3b3JkPmV2aWRl
bmNlLWJhc2VkIHByYWN0aWNlPC9rZXl3b3JkPjxrZXl3b3JkPm1lZGljYWwgZWR1Y2F0aW9uPC9r
ZXl3b3JkPjxrZXl3b3JkPnJldmlldzwva2V5d29yZD48L2tleXdvcmRzPjxkYXRlcz48eWVhcj4y
MDE4PC95ZWFyPjwvZGF0ZXM+PHB1Ymxpc2hlcj5UYXlsb3IgJmFtcDsgRnJhbmNpczwvcHVibGlz
aGVyPjx1cmxzPjwvdXJscz48ZWxlY3Ryb25pYy1yZXNvdXJjZS1udW0+MTAuMTA4MC8xMDg3Mjk4
MS4yMDE4LjE0Mzg3MTg8L2VsZWN0cm9uaWMtcmVzb3VyY2UtbnVtPjwvcmVjb3JkPjwvQ2l0ZT48
Q2l0ZT48QXV0aG9yPkR1bmxlYXZ5PC9BdXRob3I+PFllYXI+MjAxOTwvWWVhcj48UmVjTnVtPjEx
PC9SZWNOdW0+PHJlY29yZD48cmVjLW51bWJlcj4xMTwvcmVjLW51bWJlcj48Zm9yZWlnbi1rZXlz
PjxrZXkgYXBwPSJFTiIgZGItaWQ9ImY5c2RwOXQwcnYyeDU0ZXgycmtwMDA5Y3BmMnJzZWE5ZDIw
ZSIgdGltZXN0YW1wPSIxNjE5NzAwMDgxIj4xMTwva2V5PjwvZm9yZWlnbi1rZXlzPjxyZWYtdHlw
ZSBuYW1lPSJKb3VybmFsIEFydGljbGUiPjE3PC9yZWYtdHlwZT48Y29udHJpYnV0b3JzPjxhdXRo
b3JzPjxhdXRob3I+RHVubGVhdnksIEdlcmFyZDwvYXV0aG9yPjxhdXRob3I+Tmlrb2xhb3UsIENo
YXJvdWxhIEtvbnN0YW50aWE8L2F1dGhvcj48YXV0aG9yPk5pZmFrb3MsIFNva3JhdGlzPC9hdXRo
b3I+PGF1dGhvcj5BdHVuLCBSaWZhdDwvYXV0aG9yPjxhdXRob3I+TGF3LCBHbG9yaWEgQ2h1biBZ
aTwvYXV0aG9yPjxhdXRob3I+Q2FyLCBMb3JhaW5uZSBUdWRvcjwvYXV0aG9yPjwvYXV0aG9ycz48
L2NvbnRyaWJ1dG9ycz48dGl0bGVzPjx0aXRsZT5Nb2JpbGUgZGlnaXRhbCBlZHVjYXRpb24gZm9y
IGhlYWx0aCBwcm9mZXNzaW9uczogU3lzdGVtYXRpYyByZXZpZXcgYW5kIG1ldGEtYW5hbHlzaXMg
YnkgdGhlIGRpZ2l0YWwgaGVhbHRoIGVkdWNhdGlvbiBjb2xsYWJvcmF0aW9uPC90aXRsZT48c2Vj
b25kYXJ5LXRpdGxlPkpvdXJuYWwgb2YgTWVkaWNhbCBJbnRlcm5ldCBSZXNlYXJjaDwvc2Vjb25k
YXJ5LXRpdGxlPjwvdGl0bGVzPjxwZXJpb2RpY2FsPjxmdWxsLXRpdGxlPkpvdXJuYWwgb2YgTWVk
aWNhbCBJbnRlcm5ldCBSZXNlYXJjaDwvZnVsbC10aXRsZT48L3BlcmlvZGljYWw+PHZvbHVtZT4y
MTwvdm9sdW1lPjxudW1iZXI+MjwvbnVtYmVyPjxrZXl3b3Jkcz48a2V5d29yZD5EaWdpdGFsIGVk
dWNhdGlvbjwva2V5d29yZD48a2V5d29yZD5IZWFsdGggd29ya2ZvcmNlPC9rZXl3b3JkPjxrZXl3
b3JkPk1ldGEtYW5hbHlzaXM8L2tleXdvcmQ+PGtleXdvcmQ+U3lzdGVtYXRpYyByZXZpZXc8L2tl
eXdvcmQ+PGtleXdvcmQ+bUxlYXJuaW5nPC9rZXl3b3JkPjwva2V5d29yZHM+PGRhdGVzPjx5ZWFy
PjIwMTk8L3llYXI+PC9kYXRlcz48dXJscz48L3VybHM+PGVsZWN0cm9uaWMtcmVzb3VyY2UtbnVt
PjEwLjIxOTYvMTI5Mzc8L2VsZWN0cm9uaWMtcmVzb3VyY2UtbnVtPjwvcmVjb3JkPjwvQ2l0ZT48
Q2l0ZT48QXV0aG9yPkdlbnRyeTwvQXV0aG9yPjxZZWFyPjIwMTk8L1llYXI+PFJlY051bT4xNDwv
UmVjTnVtPjxyZWNvcmQ+PHJlYy1udW1iZXI+MTQ8L3JlYy1udW1iZXI+PGZvcmVpZ24ta2V5cz48
a2V5IGFwcD0iRU4iIGRiLWlkPSJmOXNkcDl0MHJ2Mng1NGV4MnJrcDAwOWNwZjJyc2VhOWQyMGUi
IHRpbWVzdGFtcD0iMTYxOTcwMDA4MSI+MTQ8L2tleT48L2ZvcmVpZ24ta2V5cz48cmVmLXR5cGUg
bmFtZT0iSm91cm5hbCBBcnRpY2xlIj4xNzwvcmVmLXR5cGU+PGNvbnRyaWJ1dG9ycz48YXV0aG9y
cz48YXV0aG9yPkdlbnRyeSwgU2FyYWggVmljdG9yaWE8L2F1dGhvcj48YXV0aG9yPkdhdXRoaWVy
LCBBbmRyZWE8L2F1dGhvcj48YXV0aG9yPkVocnN0cm9tLCBCZWF0cmljZSBMLiBFc3RyYWRlPC9h
dXRob3I+PGF1dGhvcj5Xb3J0bGV5LCBEYXZpZDwvYXV0aG9yPjxhdXRob3I+TGlsaWVudGhhbCwg
QW5uZWxpZXNlPC9hdXRob3I+PGF1dGhvcj5DYXIsIExvcmFpbm5lIFR1ZG9yPC9hdXRob3I+PGF1
dGhvcj5EYXV3ZWxzLU9rdXRzdSwgU2hva288L2F1dGhvcj48YXV0aG9yPk5pa29sYW91LCBDaGFy
b3VsYSBLLjwvYXV0aG9yPjxhdXRob3I+WmFyeSwgTmFiaWw8L2F1dGhvcj48YXV0aG9yPkNhbXBi
ZWxsLCBKYW1lczwvYXV0aG9yPjxhdXRob3I+Q2FyLCBKb3NpcDwvYXV0aG9yPjwvYXV0aG9ycz48
L2NvbnRyaWJ1dG9ycz48dGl0bGVzPjx0aXRsZT5TZXJpb3VzIGdhbWluZyBhbmQgZ2FtaWZpY2F0
aW9uIGVkdWNhdGlvbiBpbiBoZWFsdGggcHJvZmVzc2lvbnM6IHN5c3RlbWF0aWMgcmV2aWV3PC90
aXRsZT48c2Vjb25kYXJ5LXRpdGxlPkpvdXJuYWwgb2YgTWVkaWNhbCBJbnRlcm5ldCBSZXNlYXJj
aDwvc2Vjb25kYXJ5LXRpdGxlPjwvdGl0bGVzPjxwZXJpb2RpY2FsPjxmdWxsLXRpdGxlPkpvdXJu
YWwgb2YgTWVkaWNhbCBJbnRlcm5ldCBSZXNlYXJjaDwvZnVsbC10aXRsZT48L3BlcmlvZGljYWw+
PHZvbHVtZT4yMTwvdm9sdW1lPjxudW1iZXI+MzwvbnVtYmVyPjxrZXl3b3Jkcz48a2V5d29yZD5F
ZHVjYXRpb248L2tleXdvcmQ+PGtleXdvcmQ+UHJvZmVzc2lvbmFsPC9rZXl3b3JkPjxrZXl3b3Jk
PlJldmlldzwva2V5d29yZD48a2V5d29yZD5WaWRlbyBnYW1lczwva2V5d29yZD48L2tleXdvcmRz
PjxkYXRlcz48eWVhcj4yMDE5PC95ZWFyPjwvZGF0ZXM+PHVybHM+PC91cmxzPjxlbGVjdHJvbmlj
LXJlc291cmNlLW51bT4xMC4yMTk2LzEyOTk0PC9lbGVjdHJvbmljLXJlc291cmNlLW51bT48L3Jl
Y29yZD48L0NpdGU+PENpdGU+PEF1dGhvcj5QZWk8L0F1dGhvcj48WWVhcj4yMDE5PC9ZZWFyPjxS
ZWNOdW0+ODk8L1JlY051bT48cmVjb3JkPjxyZWMtbnVtYmVyPjg5PC9yZWMtbnVtYmVyPjxmb3Jl
aWduLWtleXM+PGtleSBhcHA9IkVOIiBkYi1pZD0iZjlzZHA5dDBydjJ4NTRleDJya3AwMDljcGYy
cnNlYTlkMjBlIiB0aW1lc3RhbXA9IjE2MTk3MDAwODQiPjg5PC9rZXk+PC9mb3JlaWduLWtleXM+
PHJlZi10eXBlIG5hbWU9IkpvdXJuYWwgQXJ0aWNsZSI+MTc8L3JlZi10eXBlPjxjb250cmlidXRv
cnM+PGF1dGhvcnM+PGF1dGhvcj5QZWksIExlaXNpPC9hdXRob3I+PGF1dGhvcj5XdSwgSG9uZ2Jp
bjwvYXV0aG9yPjwvYXV0aG9ycz48L2NvbnRyaWJ1dG9ycz48dGl0bGVzPjx0aXRsZT5Eb2VzIG9u
bGluZSBsZWFybmluZyB3b3JrIGJldHRlciB0aGFuIG9mZmxpbmUgbGVhcm5pbmcgaW4gdW5kZXJn
cmFkdWF0ZSBtZWRpY2FsIGVkdWNhdGlvbj8gQSBzeXN0ZW1hdGljIHJldmlldyBhbmQgbWV0YS1h
bmFseXNpczwvdGl0bGU+PHNlY29uZGFyeS10aXRsZT5NZWRpY2FsIEVkdWNhdGlvbiBPbmxpbmU8
L3NlY29uZGFyeS10aXRsZT48L3RpdGxlcz48cGVyaW9kaWNhbD48ZnVsbC10aXRsZT5NZWRpY2Fs
IEVkdWNhdGlvbiBPbmxpbmU8L2Z1bGwtdGl0bGU+PC9wZXJpb2RpY2FsPjx2b2x1bWU+MjQ8L3Zv
bHVtZT48bnVtYmVyPjE8L251bWJlcj48a2V5d29yZHM+PGtleXdvcmQ+T25saW5lIGxlYXJuaW5n
PC9rZXl3b3JkPjxrZXl3b3JkPm1ldGEtYW5hbHlzaXM8L2tleXdvcmQ+PGtleXdvcmQ+b2ZmbGlu
ZSBsZWFybmluZzwva2V5d29yZD48a2V5d29yZD5zeXN0ZW1hdGljIHJldmlldzwva2V5d29yZD48
a2V5d29yZD51bmRlcmdyYWR1YXRlIG1lZGljYWwgZWR1Y2F0aW9uIChVTUUpPC9rZXl3b3JkPjwv
a2V5d29yZHM+PGRhdGVzPjx5ZWFyPjIwMTk8L3llYXI+PC9kYXRlcz48cHVibGlzaGVyPlRheWxv
ciAmYW1wOyBGcmFuY2lzPC9wdWJsaXNoZXI+PHVybHM+PC91cmxzPjxlbGVjdHJvbmljLXJlc291
cmNlLW51bT4xMC4xMDgwLzEwODcyOTgxLjIwMTkuMTY2NjUzODwvZWxlY3Ryb25pYy1yZXNvdXJj
ZS1udW0+PC9yZWNvcmQ+PC9DaXRlPjwvRW5kTm90ZT5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SaWNobW9uZDwvQXV0aG9yPjxZZWFyPjIwMTc8L1llYXI+
PFJlY051bT4xMDE8L1JlY051bT48RGlzcGxheVRleHQ+WzExLCAxNCwgNDIsIDEwMywgMTEyXTwv
RGlzcGxheVRleHQ+PHJlY29yZD48cmVjLW51bWJlcj4xMDE8L3JlYy1udW1iZXI+PGZvcmVpZ24t
a2V5cz48a2V5IGFwcD0iRU4iIGRiLWlkPSJmOXNkcDl0MHJ2Mng1NGV4MnJrcDAwOWNwZjJyc2Vh
OWQyMGUiIHRpbWVzdGFtcD0iMTYxOTcwMDA4NSI+MTAxPC9rZXk+PC9mb3JlaWduLWtleXM+PHJl
Zi10eXBlIG5hbWU9IkpvdXJuYWwgQXJ0aWNsZSI+MTc8L3JlZi10eXBlPjxjb250cmlidXRvcnM+
PGF1dGhvcnM+PGF1dGhvcj5SaWNobW9uZCwgSGVsZW48L2F1dGhvcj48YXV0aG9yPkNvcHNleSwg
QmV0aGFuPC9hdXRob3I+PGF1dGhvcj5IYWxsLCBBbWFuZGEgTS48L2F1dGhvcj48YXV0aG9yPkRh
dmllcywgRGF2aWQ8L2F1dGhvcj48YXV0aG9yPkxhbWIsIFNhcmFoIEUuPC9hdXRob3I+PC9hdXRo
b3JzPjwvY29udHJpYnV0b3JzPjx0aXRsZXM+PHRpdGxlPkEgc3lzdGVtYXRpYyByZXZpZXcgYW5k
IG1ldGEtYW5hbHlzaXMgb2Ygb25saW5lIHZlcnN1cyBhbHRlcm5hdGl2ZSBtZXRob2RzIGZvciB0
cmFpbmluZyBsaWNlbnNlZCBoZWFsdGggY2FyZSBwcm9mZXNzaW9uYWxzIHRvIGRlbGl2ZXIgY2xp
bmljYWwgaW50ZXJ2ZW50aW9uczwvdGl0bGU+PHNlY29uZGFyeS10aXRsZT5CTUMgTWVkaWNhbCBF
ZHVjYXRpb248L3NlY29uZGFyeS10aXRsZT48L3RpdGxlcz48cGVyaW9kaWNhbD48ZnVsbC10aXRs
ZT5CTUMgTWVkaWNhbCBFZHVjYXRpb248L2Z1bGwtdGl0bGU+PC9wZXJpb2RpY2FsPjxwYWdlcz4x
LTE0PC9wYWdlcz48dm9sdW1lPjE3PC92b2x1bWU+PG51bWJlcj4xPC9udW1iZXI+PGtleXdvcmRz
PjxrZXl3b3JkPkNvbnRpbnVpbmcgZWR1Y2F0aW9uPC9rZXl3b3JkPjxrZXl3b3JkPkUtbGVhcm5p
bmc8L2tleXdvcmQ+PGtleXdvcmQ+SGVhbHRoIHByb2Zlc3Npb25hbHM8L2tleXdvcmQ+PGtleXdv
cmQ+SW50ZXJuZXQgYmFzZWQgdHJhaW5pbmcvbGVhcm5pbmc8L2tleXdvcmQ+PGtleXdvcmQ+TWV0
YS1hbmFseXNpczwva2V5d29yZD48a2V5d29yZD5PbmxpbmUgdHJhaW5pbmcvbGVhcm5pbmc8L2tl
eXdvcmQ+PGtleXdvcmQ+UHJvZmVzc2lvbmFsIGRldmVsb3BtZW50PC9rZXl3b3JkPjxrZXl3b3Jk
PlN5c3RlbWF0aWMgcmV2aWV3PC9rZXl3b3JkPjxrZXl3b3JkPlRyYWluaW5nPC9rZXl3b3JkPjwv
a2V5d29yZHM+PGRhdGVzPjx5ZWFyPjIwMTc8L3llYXI+PC9kYXRlcz48cHVibGlzaGVyPkJNQyBN
ZWRpY2FsIEVkdWNhdGlvbjwvcHVibGlzaGVyPjx1cmxzPjwvdXJscz48ZWxlY3Ryb25pYy1yZXNv
dXJjZS1udW0+MTAuMTE4Ni9zMTI5MDktMDE3LTEwNDctNDwvZWxlY3Ryb25pYy1yZXNvdXJjZS1u
dW0+PC9yZWNvcmQ+PC9DaXRlPjxDaXRlPjxBdXRob3I+R29yYmFuZXY8L0F1dGhvcj48WWVhcj4y
MDE4PC9ZZWFyPjxSZWNOdW0+MTExPC9SZWNOdW0+PHJlY29yZD48cmVjLW51bWJlcj4xMTE8L3Jl
Yy1udW1iZXI+PGZvcmVpZ24ta2V5cz48a2V5IGFwcD0iRU4iIGRiLWlkPSJmOXNkcDl0MHJ2Mng1
NGV4MnJrcDAwOWNwZjJyc2VhOWQyMGUiIHRpbWVzdGFtcD0iMTYxOTcwMDA4NiI+MTExPC9rZXk+
PC9mb3JlaWduLWtleXM+PHJlZi10eXBlIG5hbWU9IkpvdXJuYWwgQXJ0aWNsZSI+MTc8L3JlZi10
eXBlPjxjb250cmlidXRvcnM+PGF1dGhvcnM+PGF1dGhvcj5Hb3JiYW5ldiwgSW91cmk8L2F1dGhv
cj48YXV0aG9yPkFndWRlbG8tTG9uZG/DsW8sIFNhbmRyYTwvYXV0aG9yPjxhdXRob3I+R29uesOh
bGV6LCBSYWZhZWwgQS48L2F1dGhvcj48YXV0aG9yPkNvcnRlcywgQXJpZWw8L2F1dGhvcj48YXV0
aG9yPlBvbWFyZXMsIEFsZXhhbmRyYTwvYXV0aG9yPjxhdXRob3I+RGVsZ2FkaWxsbywgVml2aWFu
PC9hdXRob3I+PGF1dGhvcj5ZZXBlcywgRnJhbmNpc2NvIEouPC9hdXRob3I+PGF1dGhvcj5NdcOx
b3osIMOTc2NhcjwvYXV0aG9yPjwvYXV0aG9ycz48L2NvbnRyaWJ1dG9ycz48dGl0bGVzPjx0aXRs
ZT5BIHN5c3RlbWF0aWMgcmV2aWV3IG9mIHNlcmlvdXMgZ2FtZXMgaW4gbWVkaWNhbCBlZHVjYXRp
b246IHF1YWxpdHkgb2YgZXZpZGVuY2UgYW5kIHBlZGFnb2dpY2FsIHN0cmF0ZWd5PC90aXRsZT48
c2Vjb25kYXJ5LXRpdGxlPk1lZGljYWwgRWR1Y2F0aW9uIE9ubGluZTwvc2Vjb25kYXJ5LXRpdGxl
PjwvdGl0bGVzPjxwZXJpb2RpY2FsPjxmdWxsLXRpdGxlPk1lZGljYWwgRWR1Y2F0aW9uIE9ubGlu
ZTwvZnVsbC10aXRsZT48L3BlcmlvZGljYWw+PHZvbHVtZT4yMzwvdm9sdW1lPjxudW1iZXI+MTwv
bnVtYmVyPjxrZXl3b3Jkcz48a2V5d29yZD5WaWRlbyBnYW1lczwva2V5d29yZD48a2V5d29yZD5j
b21wYXJhdGl2ZSBlZmZlY3RpdmVuZXNzIHJlc2VhcmNoPC9rZXl3b3JkPjxrZXl3b3JkPmV2aWRl
bmNlLWJhc2VkIHByYWN0aWNlPC9rZXl3b3JkPjxrZXl3b3JkPm1lZGljYWwgZWR1Y2F0aW9uPC9r
ZXl3b3JkPjxrZXl3b3JkPnJldmlldzwva2V5d29yZD48L2tleXdvcmRzPjxkYXRlcz48eWVhcj4y
MDE4PC95ZWFyPjwvZGF0ZXM+PHB1Ymxpc2hlcj5UYXlsb3IgJmFtcDsgRnJhbmNpczwvcHVibGlz
aGVyPjx1cmxzPjwvdXJscz48ZWxlY3Ryb25pYy1yZXNvdXJjZS1udW0+MTAuMTA4MC8xMDg3Mjk4
MS4yMDE4LjE0Mzg3MTg8L2VsZWN0cm9uaWMtcmVzb3VyY2UtbnVtPjwvcmVjb3JkPjwvQ2l0ZT48
Q2l0ZT48QXV0aG9yPkR1bmxlYXZ5PC9BdXRob3I+PFllYXI+MjAxOTwvWWVhcj48UmVjTnVtPjEx
PC9SZWNOdW0+PHJlY29yZD48cmVjLW51bWJlcj4xMTwvcmVjLW51bWJlcj48Zm9yZWlnbi1rZXlz
PjxrZXkgYXBwPSJFTiIgZGItaWQ9ImY5c2RwOXQwcnYyeDU0ZXgycmtwMDA5Y3BmMnJzZWE5ZDIw
ZSIgdGltZXN0YW1wPSIxNjE5NzAwMDgxIj4xMTwva2V5PjwvZm9yZWlnbi1rZXlzPjxyZWYtdHlw
ZSBuYW1lPSJKb3VybmFsIEFydGljbGUiPjE3PC9yZWYtdHlwZT48Y29udHJpYnV0b3JzPjxhdXRo
b3JzPjxhdXRob3I+RHVubGVhdnksIEdlcmFyZDwvYXV0aG9yPjxhdXRob3I+Tmlrb2xhb3UsIENo
YXJvdWxhIEtvbnN0YW50aWE8L2F1dGhvcj48YXV0aG9yPk5pZmFrb3MsIFNva3JhdGlzPC9hdXRo
b3I+PGF1dGhvcj5BdHVuLCBSaWZhdDwvYXV0aG9yPjxhdXRob3I+TGF3LCBHbG9yaWEgQ2h1biBZ
aTwvYXV0aG9yPjxhdXRob3I+Q2FyLCBMb3JhaW5uZSBUdWRvcjwvYXV0aG9yPjwvYXV0aG9ycz48
L2NvbnRyaWJ1dG9ycz48dGl0bGVzPjx0aXRsZT5Nb2JpbGUgZGlnaXRhbCBlZHVjYXRpb24gZm9y
IGhlYWx0aCBwcm9mZXNzaW9uczogU3lzdGVtYXRpYyByZXZpZXcgYW5kIG1ldGEtYW5hbHlzaXMg
YnkgdGhlIGRpZ2l0YWwgaGVhbHRoIGVkdWNhdGlvbiBjb2xsYWJvcmF0aW9uPC90aXRsZT48c2Vj
b25kYXJ5LXRpdGxlPkpvdXJuYWwgb2YgTWVkaWNhbCBJbnRlcm5ldCBSZXNlYXJjaDwvc2Vjb25k
YXJ5LXRpdGxlPjwvdGl0bGVzPjxwZXJpb2RpY2FsPjxmdWxsLXRpdGxlPkpvdXJuYWwgb2YgTWVk
aWNhbCBJbnRlcm5ldCBSZXNlYXJjaDwvZnVsbC10aXRsZT48L3BlcmlvZGljYWw+PHZvbHVtZT4y
MTwvdm9sdW1lPjxudW1iZXI+MjwvbnVtYmVyPjxrZXl3b3Jkcz48a2V5d29yZD5EaWdpdGFsIGVk
dWNhdGlvbjwva2V5d29yZD48a2V5d29yZD5IZWFsdGggd29ya2ZvcmNlPC9rZXl3b3JkPjxrZXl3
b3JkPk1ldGEtYW5hbHlzaXM8L2tleXdvcmQ+PGtleXdvcmQ+U3lzdGVtYXRpYyByZXZpZXc8L2tl
eXdvcmQ+PGtleXdvcmQ+bUxlYXJuaW5nPC9rZXl3b3JkPjwva2V5d29yZHM+PGRhdGVzPjx5ZWFy
PjIwMTk8L3llYXI+PC9kYXRlcz48dXJscz48L3VybHM+PGVsZWN0cm9uaWMtcmVzb3VyY2UtbnVt
PjEwLjIxOTYvMTI5Mzc8L2VsZWN0cm9uaWMtcmVzb3VyY2UtbnVtPjwvcmVjb3JkPjwvQ2l0ZT48
Q2l0ZT48QXV0aG9yPkdlbnRyeTwvQXV0aG9yPjxZZWFyPjIwMTk8L1llYXI+PFJlY051bT4xNDwv
UmVjTnVtPjxyZWNvcmQ+PHJlYy1udW1iZXI+MTQ8L3JlYy1udW1iZXI+PGZvcmVpZ24ta2V5cz48
a2V5IGFwcD0iRU4iIGRiLWlkPSJmOXNkcDl0MHJ2Mng1NGV4MnJrcDAwOWNwZjJyc2VhOWQyMGUi
IHRpbWVzdGFtcD0iMTYxOTcwMDA4MSI+MTQ8L2tleT48L2ZvcmVpZ24ta2V5cz48cmVmLXR5cGUg
bmFtZT0iSm91cm5hbCBBcnRpY2xlIj4xNzwvcmVmLXR5cGU+PGNvbnRyaWJ1dG9ycz48YXV0aG9y
cz48YXV0aG9yPkdlbnRyeSwgU2FyYWggVmljdG9yaWE8L2F1dGhvcj48YXV0aG9yPkdhdXRoaWVy
LCBBbmRyZWE8L2F1dGhvcj48YXV0aG9yPkVocnN0cm9tLCBCZWF0cmljZSBMLiBFc3RyYWRlPC9h
dXRob3I+PGF1dGhvcj5Xb3J0bGV5LCBEYXZpZDwvYXV0aG9yPjxhdXRob3I+TGlsaWVudGhhbCwg
QW5uZWxpZXNlPC9hdXRob3I+PGF1dGhvcj5DYXIsIExvcmFpbm5lIFR1ZG9yPC9hdXRob3I+PGF1
dGhvcj5EYXV3ZWxzLU9rdXRzdSwgU2hva288L2F1dGhvcj48YXV0aG9yPk5pa29sYW91LCBDaGFy
b3VsYSBLLjwvYXV0aG9yPjxhdXRob3I+WmFyeSwgTmFiaWw8L2F1dGhvcj48YXV0aG9yPkNhbXBi
ZWxsLCBKYW1lczwvYXV0aG9yPjxhdXRob3I+Q2FyLCBKb3NpcDwvYXV0aG9yPjwvYXV0aG9ycz48
L2NvbnRyaWJ1dG9ycz48dGl0bGVzPjx0aXRsZT5TZXJpb3VzIGdhbWluZyBhbmQgZ2FtaWZpY2F0
aW9uIGVkdWNhdGlvbiBpbiBoZWFsdGggcHJvZmVzc2lvbnM6IHN5c3RlbWF0aWMgcmV2aWV3PC90
aXRsZT48c2Vjb25kYXJ5LXRpdGxlPkpvdXJuYWwgb2YgTWVkaWNhbCBJbnRlcm5ldCBSZXNlYXJj
aDwvc2Vjb25kYXJ5LXRpdGxlPjwvdGl0bGVzPjxwZXJpb2RpY2FsPjxmdWxsLXRpdGxlPkpvdXJu
YWwgb2YgTWVkaWNhbCBJbnRlcm5ldCBSZXNlYXJjaDwvZnVsbC10aXRsZT48L3BlcmlvZGljYWw+
PHZvbHVtZT4yMTwvdm9sdW1lPjxudW1iZXI+MzwvbnVtYmVyPjxrZXl3b3Jkcz48a2V5d29yZD5F
ZHVjYXRpb248L2tleXdvcmQ+PGtleXdvcmQ+UHJvZmVzc2lvbmFsPC9rZXl3b3JkPjxrZXl3b3Jk
PlJldmlldzwva2V5d29yZD48a2V5d29yZD5WaWRlbyBnYW1lczwva2V5d29yZD48L2tleXdvcmRz
PjxkYXRlcz48eWVhcj4yMDE5PC95ZWFyPjwvZGF0ZXM+PHVybHM+PC91cmxzPjxlbGVjdHJvbmlj
LXJlc291cmNlLW51bT4xMC4yMTk2LzEyOTk0PC9lbGVjdHJvbmljLXJlc291cmNlLW51bT48L3Jl
Y29yZD48L0NpdGU+PENpdGU+PEF1dGhvcj5QZWk8L0F1dGhvcj48WWVhcj4yMDE5PC9ZZWFyPjxS
ZWNOdW0+ODk8L1JlY051bT48cmVjb3JkPjxyZWMtbnVtYmVyPjg5PC9yZWMtbnVtYmVyPjxmb3Jl
aWduLWtleXM+PGtleSBhcHA9IkVOIiBkYi1pZD0iZjlzZHA5dDBydjJ4NTRleDJya3AwMDljcGYy
cnNlYTlkMjBlIiB0aW1lc3RhbXA9IjE2MTk3MDAwODQiPjg5PC9rZXk+PC9mb3JlaWduLWtleXM+
PHJlZi10eXBlIG5hbWU9IkpvdXJuYWwgQXJ0aWNsZSI+MTc8L3JlZi10eXBlPjxjb250cmlidXRv
cnM+PGF1dGhvcnM+PGF1dGhvcj5QZWksIExlaXNpPC9hdXRob3I+PGF1dGhvcj5XdSwgSG9uZ2Jp
bjwvYXV0aG9yPjwvYXV0aG9ycz48L2NvbnRyaWJ1dG9ycz48dGl0bGVzPjx0aXRsZT5Eb2VzIG9u
bGluZSBsZWFybmluZyB3b3JrIGJldHRlciB0aGFuIG9mZmxpbmUgbGVhcm5pbmcgaW4gdW5kZXJn
cmFkdWF0ZSBtZWRpY2FsIGVkdWNhdGlvbj8gQSBzeXN0ZW1hdGljIHJldmlldyBhbmQgbWV0YS1h
bmFseXNpczwvdGl0bGU+PHNlY29uZGFyeS10aXRsZT5NZWRpY2FsIEVkdWNhdGlvbiBPbmxpbmU8
L3NlY29uZGFyeS10aXRsZT48L3RpdGxlcz48cGVyaW9kaWNhbD48ZnVsbC10aXRsZT5NZWRpY2Fs
IEVkdWNhdGlvbiBPbmxpbmU8L2Z1bGwtdGl0bGU+PC9wZXJpb2RpY2FsPjx2b2x1bWU+MjQ8L3Zv
bHVtZT48bnVtYmVyPjE8L251bWJlcj48a2V5d29yZHM+PGtleXdvcmQ+T25saW5lIGxlYXJuaW5n
PC9rZXl3b3JkPjxrZXl3b3JkPm1ldGEtYW5hbHlzaXM8L2tleXdvcmQ+PGtleXdvcmQ+b2ZmbGlu
ZSBsZWFybmluZzwva2V5d29yZD48a2V5d29yZD5zeXN0ZW1hdGljIHJldmlldzwva2V5d29yZD48
a2V5d29yZD51bmRlcmdyYWR1YXRlIG1lZGljYWwgZWR1Y2F0aW9uIChVTUUpPC9rZXl3b3JkPjwv
a2V5d29yZHM+PGRhdGVzPjx5ZWFyPjIwMTk8L3llYXI+PC9kYXRlcz48cHVibGlzaGVyPlRheWxv
ciAmYW1wOyBGcmFuY2lzPC9wdWJsaXNoZXI+PHVybHM+PC91cmxzPjxlbGVjdHJvbmljLXJlc291
cmNlLW51bT4xMC4xMDgwLzEwODcyOTgxLjIwMTkuMTY2NjUzODwvZWxlY3Ryb25pYy1yZXNvdXJj
ZS1udW0+PC9yZWNvcmQ+PC9DaXRlPjwvRW5kTm90ZT5=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11, 14, 42, 103, 112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384E084F" w14:textId="77777777" w:rsidTr="008D2594">
        <w:trPr>
          <w:trHeight w:val="480"/>
        </w:trPr>
        <w:tc>
          <w:tcPr>
            <w:tcW w:w="562" w:type="dxa"/>
          </w:tcPr>
          <w:p w14:paraId="6410D6F4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5132BB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nstDsg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7B8062C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What is the effectiveness of using digital education to train and assess non-technical skills in healthcare professionals?</w:t>
            </w:r>
          </w:p>
        </w:tc>
        <w:tc>
          <w:tcPr>
            <w:tcW w:w="1134" w:type="dxa"/>
            <w:shd w:val="clear" w:color="auto" w:fill="auto"/>
            <w:hideMark/>
          </w:tcPr>
          <w:p w14:paraId="075AEDD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466276A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4A6F4EB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2B2CB9F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DE65A7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39299A7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0C179E3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011DC62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6E46962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  <w:hideMark/>
          </w:tcPr>
          <w:p w14:paraId="24FB894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60CD1FE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QZmFuZGxlcjwvQXV0aG9yPjxZZWFyPjIwMTc8L1llYXI+
PFJlY051bT42NDwvUmVjTnVtPjxEaXNwbGF5VGV4dD5bNzksIDk1XTwvRGlzcGxheVRleHQ+PHJl
Y29yZD48cmVjLW51bWJlcj42NDwvcmVjLW51bWJlcj48Zm9yZWlnbi1rZXlzPjxrZXkgYXBwPSJF
TiIgZGItaWQ9ImY5c2RwOXQwcnYyeDU0ZXgycmtwMDA5Y3BmMnJzZWE5ZDIwZSIgdGltZXN0YW1w
PSIxNjE5NzAwMDgzIj42NDwva2V5PjwvZm9yZWlnbi1rZXlzPjxyZWYtdHlwZSBuYW1lPSJKb3Vy
bmFsIEFydGljbGUiPjE3PC9yZWYtdHlwZT48Y29udHJpYnV0b3JzPjxhdXRob3JzPjxhdXRob3I+
UGZhbmRsZXIsIE1pY2hhZWw8L2F1dGhvcj48YXV0aG9yPkxhemFyb3ZpY2ksIE1hcmM8L2F1dGhv
cj48YXV0aG9yPlN0ZWZhbiwgUGhpbGlwcDwvYXV0aG9yPjxhdXRob3I+V3VjaGVyZXIsIFBhdHJp
Y2s8L2F1dGhvcj48YXV0aG9yPldlaWdsLCBNYXR0aGlhczwvYXV0aG9yPjwvYXV0aG9ycz48L2Nv
bnRyaWJ1dG9ycz48dGl0bGVzPjx0aXRsZT5WaXJ0dWFsIHJlYWxpdHktYmFzZWQgc2ltdWxhdG9y
cyBmb3Igc3BpbmUgc3VyZ2VyeTogYSBzeXN0ZW1hdGljIHJldmlldzwvdGl0bGU+PHNlY29uZGFy
eS10aXRsZT5TcGluZSBKb3VybmFsPC9zZWNvbmRhcnktdGl0bGU+PC90aXRsZXM+PHBlcmlvZGlj
YWw+PGZ1bGwtdGl0bGU+U3BpbmUgSm91cm5hbDwvZnVsbC10aXRsZT48L3BlcmlvZGljYWw+PHBh
Z2VzPjEzNTItMTM2MzwvcGFnZXM+PHZvbHVtZT4xNzwvdm9sdW1lPjxudW1iZXI+OTwvbnVtYmVy
PjxrZXl3b3Jkcz48a2V5d29yZD5Bc3Nlc3NtZW50PC9rZXl3b3JkPjxrZXl3b3JkPlNpbXVsYXRv
cjwva2V5d29yZD48a2V5d29yZD5TcGluZTwva2V5d29yZD48a2V5d29yZD5TdXJnZXJ5PC9rZXl3
b3JkPjxrZXl3b3JkPlRyYWluaW5nPC9rZXl3b3JkPjxrZXl3b3JkPlZpcnR1YWwgcmVhbGl0eTwv
a2V5d29yZD48L2tleXdvcmRzPjxkYXRlcz48eWVhcj4yMDE3PC95ZWFyPjwvZGF0ZXM+PHB1Ymxp
c2hlcj5FbHNldmllciBJbmMuPC9wdWJsaXNoZXI+PHVybHM+PC91cmxzPjxlbGVjdHJvbmljLXJl
c291cmNlLW51bT4xMC4xMDE2L2ouc3BpbmVlLjIwMTcuMDUuMDE2PC9lbGVjdHJvbmljLXJlc291
cmNlLW51bT48L3JlY29yZD48L0NpdGU+PENpdGU+PEF1dGhvcj5MZWU8L0F1dGhvcj48WWVhcj4y
MDIwPC9ZZWFyPjxSZWNOdW0+OTE8L1JlY051bT48cmVjb3JkPjxyZWMtbnVtYmVyPjkxPC9yZWMt
bnVtYmVyPjxmb3JlaWduLWtleXM+PGtleSBhcHA9IkVOIiBkYi1pZD0iZjlzZHA5dDBydjJ4NTRl
eDJya3AwMDljcGYycnNlYTlkMjBlIiB0aW1lc3RhbXA9IjE2MTk3MDAwODQiPjkxPC9rZXk+PC9m
b3JlaWduLWtleXM+PHJlZi10eXBlIG5hbWU9IkpvdXJuYWwgQXJ0aWNsZSI+MTc8L3JlZi10eXBl
Pjxjb250cmlidXRvcnM+PGF1dGhvcnM+PGF1dGhvcj5MZWUsIEppaHl1bjwvYXV0aG9yPjxhdXRo
b3I+S2ltLCBIeXVuZ3NpbjwvYXV0aG9yPjxhdXRob3I+S2ltLCBLd2FuIEhvb248L2F1dGhvcj48
YXV0aG9yPkp1bmcsIERhZXVuPC9hdXRob3I+PGF1dGhvcj5Kb3dzZXksIFRhbmlzaGE8L2F1dGhv
cj48YXV0aG9yPldlYnN0ZXIsIENyYWlnIFMuPC9hdXRob3I+PC9hdXRob3JzPjwvY29udHJpYnV0
b3JzPjx0aXRsZXM+PHRpdGxlPkVmZmVjdGl2ZSB2aXJ0dWFsIHBhdGllbnQgc2ltdWxhdG9ycyBm
b3IgbWVkaWNhbCBjb21tdW5pY2F0aW9uIHRyYWluaW5nOiBBIHN5c3RlbWF0aWMgcmV2aWV3PC90
aXRsZT48c2Vjb25kYXJ5LXRpdGxlPk1lZGljYWwgRWR1Y2F0aW9uPC9zZWNvbmRhcnktdGl0bGU+
PC90aXRsZXM+PHBlcmlvZGljYWw+PGZ1bGwtdGl0bGU+TWVkaWNhbCBFZHVjYXRpb248L2Z1bGwt
dGl0bGU+PC9wZXJpb2RpY2FsPjxwYWdlcz43ODYtNzk1PC9wYWdlcz48dm9sdW1lPjU0PC92b2x1
bWU+PG51bWJlcj45PC9udW1iZXI+PGRhdGVzPjx5ZWFyPjIwMjA8L3llYXI+PC9kYXRlcz48dXJs
cz48L3VybHM+PGVsZWN0cm9uaWMtcmVzb3VyY2UtbnVtPjEwLjExMTEvbWVkdS4xNDE1MjwvZWxl
Y3Ryb25pYy1yZXNvdXJjZS1udW0+PC9yZWNvcmQ+PC9DaXRlPjwvRW5kTm90ZT4A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QZmFuZGxlcjwvQXV0aG9yPjxZZWFyPjIwMTc8L1llYXI+
PFJlY051bT42NDwvUmVjTnVtPjxEaXNwbGF5VGV4dD5bNzksIDk1XTwvRGlzcGxheVRleHQ+PHJl
Y29yZD48cmVjLW51bWJlcj42NDwvcmVjLW51bWJlcj48Zm9yZWlnbi1rZXlzPjxrZXkgYXBwPSJF
TiIgZGItaWQ9ImY5c2RwOXQwcnYyeDU0ZXgycmtwMDA5Y3BmMnJzZWE5ZDIwZSIgdGltZXN0YW1w
PSIxNjE5NzAwMDgzIj42NDwva2V5PjwvZm9yZWlnbi1rZXlzPjxyZWYtdHlwZSBuYW1lPSJKb3Vy
bmFsIEFydGljbGUiPjE3PC9yZWYtdHlwZT48Y29udHJpYnV0b3JzPjxhdXRob3JzPjxhdXRob3I+
UGZhbmRsZXIsIE1pY2hhZWw8L2F1dGhvcj48YXV0aG9yPkxhemFyb3ZpY2ksIE1hcmM8L2F1dGhv
cj48YXV0aG9yPlN0ZWZhbiwgUGhpbGlwcDwvYXV0aG9yPjxhdXRob3I+V3VjaGVyZXIsIFBhdHJp
Y2s8L2F1dGhvcj48YXV0aG9yPldlaWdsLCBNYXR0aGlhczwvYXV0aG9yPjwvYXV0aG9ycz48L2Nv
bnRyaWJ1dG9ycz48dGl0bGVzPjx0aXRsZT5WaXJ0dWFsIHJlYWxpdHktYmFzZWQgc2ltdWxhdG9y
cyBmb3Igc3BpbmUgc3VyZ2VyeTogYSBzeXN0ZW1hdGljIHJldmlldzwvdGl0bGU+PHNlY29uZGFy
eS10aXRsZT5TcGluZSBKb3VybmFsPC9zZWNvbmRhcnktdGl0bGU+PC90aXRsZXM+PHBlcmlvZGlj
YWw+PGZ1bGwtdGl0bGU+U3BpbmUgSm91cm5hbDwvZnVsbC10aXRsZT48L3BlcmlvZGljYWw+PHBh
Z2VzPjEzNTItMTM2MzwvcGFnZXM+PHZvbHVtZT4xNzwvdm9sdW1lPjxudW1iZXI+OTwvbnVtYmVy
PjxrZXl3b3Jkcz48a2V5d29yZD5Bc3Nlc3NtZW50PC9rZXl3b3JkPjxrZXl3b3JkPlNpbXVsYXRv
cjwva2V5d29yZD48a2V5d29yZD5TcGluZTwva2V5d29yZD48a2V5d29yZD5TdXJnZXJ5PC9rZXl3
b3JkPjxrZXl3b3JkPlRyYWluaW5nPC9rZXl3b3JkPjxrZXl3b3JkPlZpcnR1YWwgcmVhbGl0eTwv
a2V5d29yZD48L2tleXdvcmRzPjxkYXRlcz48eWVhcj4yMDE3PC95ZWFyPjwvZGF0ZXM+PHB1Ymxp
c2hlcj5FbHNldmllciBJbmMuPC9wdWJsaXNoZXI+PHVybHM+PC91cmxzPjxlbGVjdHJvbmljLXJl
c291cmNlLW51bT4xMC4xMDE2L2ouc3BpbmVlLjIwMTcuMDUuMDE2PC9lbGVjdHJvbmljLXJlc291
cmNlLW51bT48L3JlY29yZD48L0NpdGU+PENpdGU+PEF1dGhvcj5MZWU8L0F1dGhvcj48WWVhcj4y
MDIwPC9ZZWFyPjxSZWNOdW0+OTE8L1JlY051bT48cmVjb3JkPjxyZWMtbnVtYmVyPjkxPC9yZWMt
bnVtYmVyPjxmb3JlaWduLWtleXM+PGtleSBhcHA9IkVOIiBkYi1pZD0iZjlzZHA5dDBydjJ4NTRl
eDJya3AwMDljcGYycnNlYTlkMjBlIiB0aW1lc3RhbXA9IjE2MTk3MDAwODQiPjkxPC9rZXk+PC9m
b3JlaWduLWtleXM+PHJlZi10eXBlIG5hbWU9IkpvdXJuYWwgQXJ0aWNsZSI+MTc8L3JlZi10eXBl
Pjxjb250cmlidXRvcnM+PGF1dGhvcnM+PGF1dGhvcj5MZWUsIEppaHl1bjwvYXV0aG9yPjxhdXRo
b3I+S2ltLCBIeXVuZ3NpbjwvYXV0aG9yPjxhdXRob3I+S2ltLCBLd2FuIEhvb248L2F1dGhvcj48
YXV0aG9yPkp1bmcsIERhZXVuPC9hdXRob3I+PGF1dGhvcj5Kb3dzZXksIFRhbmlzaGE8L2F1dGhv
cj48YXV0aG9yPldlYnN0ZXIsIENyYWlnIFMuPC9hdXRob3I+PC9hdXRob3JzPjwvY29udHJpYnV0
b3JzPjx0aXRsZXM+PHRpdGxlPkVmZmVjdGl2ZSB2aXJ0dWFsIHBhdGllbnQgc2ltdWxhdG9ycyBm
b3IgbWVkaWNhbCBjb21tdW5pY2F0aW9uIHRyYWluaW5nOiBBIHN5c3RlbWF0aWMgcmV2aWV3PC90
aXRsZT48c2Vjb25kYXJ5LXRpdGxlPk1lZGljYWwgRWR1Y2F0aW9uPC9zZWNvbmRhcnktdGl0bGU+
PC90aXRsZXM+PHBlcmlvZGljYWw+PGZ1bGwtdGl0bGU+TWVkaWNhbCBFZHVjYXRpb248L2Z1bGwt
dGl0bGU+PC9wZXJpb2RpY2FsPjxwYWdlcz43ODYtNzk1PC9wYWdlcz48dm9sdW1lPjU0PC92b2x1
bWU+PG51bWJlcj45PC9udW1iZXI+PGRhdGVzPjx5ZWFyPjIwMjA8L3llYXI+PC9kYXRlcz48dXJs
cz48L3VybHM+PGVsZWN0cm9uaWMtcmVzb3VyY2UtbnVtPjEwLjExMTEvbWVkdS4xNDE1MjwvZWxl
Y3Ryb25pYy1yZXNvdXJjZS1udW0+PC9yZWNvcmQ+PC9DaXRlPjwvRW5kTm90ZT4A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79, 95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0ECE87E3" w14:textId="77777777" w:rsidTr="008D2594">
        <w:trPr>
          <w:trHeight w:val="480"/>
        </w:trPr>
        <w:tc>
          <w:tcPr>
            <w:tcW w:w="562" w:type="dxa"/>
          </w:tcPr>
          <w:p w14:paraId="24A1904C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529860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InstDsg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0507B34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What is the effectiveness of digital problem-based learning in health professions education?</w:t>
            </w:r>
          </w:p>
        </w:tc>
        <w:tc>
          <w:tcPr>
            <w:tcW w:w="1134" w:type="dxa"/>
            <w:shd w:val="clear" w:color="auto" w:fill="auto"/>
            <w:hideMark/>
          </w:tcPr>
          <w:p w14:paraId="13748FF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79C4D2C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0ED6C50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60527CB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5787F92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166F657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4A93E3C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26959AC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545F0C6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  <w:hideMark/>
          </w:tcPr>
          <w:p w14:paraId="5D6B6B9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7D0A4A3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Tudor Car&lt;/Author&gt;&lt;Year&gt;2019&lt;/Year&gt;&lt;RecNum&gt;35&lt;/RecNum&gt;&lt;DisplayText&gt;[34]&lt;/DisplayText&gt;&lt;record&gt;&lt;rec-number&gt;35&lt;/rec-number&gt;&lt;foreign-keys&gt;&lt;key app="EN" db-id="f9sdp9t0rv2x54ex2rkp009cpf2rsea9d20e" timestamp="1619700082"&gt;35&lt;/key&gt;&lt;/foreign-keys&gt;&lt;ref-type name="Journal Article"&gt;17&lt;/ref-type&gt;&lt;contributors&gt;&lt;authors&gt;&lt;author&gt;Tudor Car, Lorainne&lt;/author&gt;&lt;author&gt;Myint Kyaw, Bhone&lt;/author&gt;&lt;author&gt;Dunleavy, Gerard&lt;/author&gt;&lt;author&gt;Smart, Neil A.&lt;/author&gt;&lt;author&gt;Semwal, Monika&lt;/author&gt;&lt;author&gt;Rotgans, Jerome I.&lt;/author&gt;&lt;author&gt;Low-Beer, Naomi&lt;/author&gt;&lt;author&gt;Campbell, James&lt;/author&gt;&lt;/authors&gt;&lt;/contributors&gt;&lt;titles&gt;&lt;title&gt;Digital problem-based learning in health professions: Systematic review and meta-analysis by the digital health education collaboration&lt;/title&gt;&lt;secondary-title&gt;Journal of Medical Internet Research&lt;/secondary-title&gt;&lt;/titles&gt;&lt;periodical&gt;&lt;full-title&gt;Journal of Medical Internet Research&lt;/full-title&gt;&lt;/periodical&gt;&lt;pages&gt;1-12&lt;/pages&gt;&lt;volume&gt;21&lt;/volume&gt;&lt;number&gt;2&lt;/number&gt;&lt;keywords&gt;&lt;keyword&gt;Effectiveness&lt;/keyword&gt;&lt;keyword&gt;Medical education&lt;/keyword&gt;&lt;keyword&gt;Problem-based learning&lt;/keyword&gt;&lt;keyword&gt;Randomized controlled trials&lt;/keyword&gt;&lt;keyword&gt;Systematic review&lt;/keyword&gt;&lt;/keywords&gt;&lt;dates&gt;&lt;year&gt;2019&lt;/year&gt;&lt;/dates&gt;&lt;urls&gt;&lt;/urls&gt;&lt;electronic-resource-num&gt;10.2196/12945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 w:rsidRPr="005506D4"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34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4A110016" w14:textId="77777777" w:rsidTr="008D2594">
        <w:trPr>
          <w:trHeight w:val="480"/>
        </w:trPr>
        <w:tc>
          <w:tcPr>
            <w:tcW w:w="562" w:type="dxa"/>
          </w:tcPr>
          <w:p w14:paraId="243FC9D6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3E2EDD5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ng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26ED970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How does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the 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interactivity of digital education 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programmes</w:t>
            </w:r>
            <w:proofErr w:type="spellEnd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 affect the learning and clinical outcomes of health professionals?</w:t>
            </w:r>
          </w:p>
        </w:tc>
        <w:tc>
          <w:tcPr>
            <w:tcW w:w="1134" w:type="dxa"/>
            <w:shd w:val="clear" w:color="auto" w:fill="auto"/>
            <w:hideMark/>
          </w:tcPr>
          <w:p w14:paraId="03C824F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303ED26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751A758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131AEFF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B75AF2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3CCE2B4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4C5E81F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60AD4F7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73CDE3B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3CA6B84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62F7735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kZW4gSGFyZGVyPC9BdXRob3I+PFllYXI+MjAxNjwvWWVh
cj48UmVjTnVtPjc4PC9SZWNOdW0+PERpc3BsYXlUZXh0Pls1MywgNzAsIDg4LCA5OV08L0Rpc3Bs
YXlUZXh0PjxyZWNvcmQ+PHJlYy1udW1iZXI+Nzg8L3JlYy1udW1iZXI+PGZvcmVpZ24ta2V5cz48
a2V5IGFwcD0iRU4iIGRiLWlkPSJmOXNkcDl0MHJ2Mng1NGV4MnJrcDAwOWNwZjJyc2VhOWQyMGUi
IHRpbWVzdGFtcD0iMTYxOTcwMDA4NCI+Nzg8L2tleT48L2ZvcmVpZ24ta2V5cz48cmVmLXR5cGUg
bmFtZT0iSm91cm5hbCBBcnRpY2xlIj4xNzwvcmVmLXR5cGU+PGNvbnRyaWJ1dG9ycz48YXV0aG9y
cz48YXV0aG9yPmRlbiBIYXJkZXIsIEFubmVtYXJpZSBNLjwvYXV0aG9yPjxhdXRob3I+RnJpamxp
bmdoLCBNYXJpc3NhPC9hdXRob3I+PGF1dGhvcj5SYXZlc2xvb3QsIEPDqWNpbGUgSi48L2F1dGhv
cj48YXV0aG9yPk9vc3RlcmJhYW4sIEFubmUgRS48L2F1dGhvcj48YXV0aG9yPnZhbiBkZXIgR2lq
cCwgQW5vdWs8L2F1dGhvcj48L2F1dGhvcnM+PC9jb250cmlidXRvcnM+PHRpdGxlcz48dGl0bGU+
VGhlIEltcG9ydGFuY2Ugb2YgSHVtYW7igJNDb21wdXRlciBJbnRlcmFjdGlvbiBpbiBSYWRpb2xv
Z3kgRS1sZWFybmluZzwvdGl0bGU+PHNlY29uZGFyeS10aXRsZT5Kb3VybmFsIG9mIERpZ2l0YWwg
SW1hZ2luZzwvc2Vjb25kYXJ5LXRpdGxlPjwvdGl0bGVzPjxwZXJpb2RpY2FsPjxmdWxsLXRpdGxl
PkpvdXJuYWwgb2YgRGlnaXRhbCBJbWFnaW5nPC9mdWxsLXRpdGxlPjwvcGVyaW9kaWNhbD48cGFn
ZXM+MTk1LTIwNTwvcGFnZXM+PHZvbHVtZT4yOTwvdm9sdW1lPjxudW1iZXI+MjwvbnVtYmVyPjxr
ZXl3b3Jkcz48a2V5d29yZD5FLWxlYXJuaW5nPC9rZXl3b3JkPjxrZXl3b3JkPkVkdWNhdGlvbjwv
a2V5d29yZD48a2V5d29yZD5IdW1hbuKAk2NvbXB1dGVyIGludGVyYWN0aW9uPC9rZXl3b3JkPjxr
ZXl3b3JkPlJhZGlvbG9neTwva2V5d29yZD48L2tleXdvcmRzPjxkYXRlcz48eWVhcj4yMDE2PC95
ZWFyPjwvZGF0ZXM+PHVybHM+PC91cmxzPjxlbGVjdHJvbmljLXJlc291cmNlLW51bT4xMC4xMDA3
L3MxMDI3OC0wMTUtOTgyOC15PC9lbGVjdHJvbmljLXJlc291cmNlLW51bT48L3JlY29yZD48L0Np
dGU+PENpdGU+PEF1dGhvcj5WYW9uYTwvQXV0aG9yPjxZZWFyPjIwMTg8L1llYXI+PFJlY051bT41
NDwvUmVjTnVtPjxyZWNvcmQ+PHJlYy1udW1iZXI+NTQ8L3JlYy1udW1iZXI+PGZvcmVpZ24ta2V5
cz48a2V5IGFwcD0iRU4iIGRiLWlkPSJmOXNkcDl0MHJ2Mng1NGV4MnJrcDAwOWNwZjJyc2VhOWQy
MGUiIHRpbWVzdGFtcD0iMTYxOTcwMDA4MiI+NTQ8L2tleT48L2ZvcmVpZ24ta2V5cz48cmVmLXR5
cGUgbmFtZT0iSm91cm5hbCBBcnRpY2xlIj4xNzwvcmVmLXR5cGU+PGNvbnRyaWJ1dG9ycz48YXV0
aG9ycz48YXV0aG9yPlZhb25hLCBBLjwvYXV0aG9yPjxhdXRob3I+QmFuemksIFIuPC9hdXRob3I+
PGF1dGhvcj5LaCwgS3dhZzwvYXV0aG9yPjxhdXRob3I+Umlnb24sIEcuPC9hdXRob3I+PGF1dGhv
cj5DZXJlZGEsIEQuPC9hdXRob3I+PGF1dGhvcj5QZWNvcmFybywgVi48L2F1dGhvcj48YXV0aG9y
PlRyYW1hY2VyZSwgSS48L2F1dGhvcj48YXV0aG9yPk1vamEsIEwuPC9hdXRob3I+PC9hdXRob3Jz
PjwvY29udHJpYnV0b3JzPjx0aXRsZXM+PHRpdGxlPkUtbGVhcm5pbmcgZm9yIGhlYWx0aCBwcm9m
ZXNzaW9uYWxzICggUmV2aWV3ICkgU3VtbWFyeSBmb3IgZmluZGluZ3MgZm9yIHRoZSBtYWluIGNv
bXBhcmlzb248L3RpdGxlPjxzZWNvbmRhcnktdGl0bGU+Q29jaHJhbmUgRGF0YWJzZSBvZiBTeXN0
ZW1hdGljIFJldmlld3M8L3NlY29uZGFyeS10aXRsZT48L3RpdGxlcz48cGVyaW9kaWNhbD48ZnVs
bC10aXRsZT5Db2NocmFuZSBEYXRhYnNlIG9mIFN5c3RlbWF0aWMgUmV2aWV3czwvZnVsbC10aXRs
ZT48L3BlcmlvZGljYWw+PHBhZ2VzPjEtODI8L3BhZ2VzPjxudW1iZXI+MTwvbnVtYmVyPjxkYXRl
cz48eWVhcj4yMDE4PC95ZWFyPjwvZGF0ZXM+PHVybHM+PC91cmxzPjxlbGVjdHJvbmljLXJlc291
cmNlLW51bT4xMC4xMDAyLzE0NjUxODU4LkNEMDExNzM2LnB1YjIud3d3LmNvY2hyYW5lbGlicmFy
eS5jb208L2VsZWN0cm9uaWMtcmVzb3VyY2UtbnVtPjwvcmVjb3JkPjwvQ2l0ZT48Q2l0ZT48QXV0
aG9yPkt5YXc8L0F1dGhvcj48WWVhcj4yMDE5PC9ZZWFyPjxSZWNOdW0+OTY8L1JlY051bT48cmVj
b3JkPjxyZWMtbnVtYmVyPjk2PC9yZWMtbnVtYmVyPjxmb3JlaWduLWtleXM+PGtleSBhcHA9IkVO
IiBkYi1pZD0iZjlzZHA5dDBydjJ4NTRleDJya3AwMDljcGYycnNlYTlkMjBlIiB0aW1lc3RhbXA9
IjE2MTk3MDAwODUiPjk2PC9rZXk+PC9mb3JlaWduLWtleXM+PHJlZi10eXBlIG5hbWU9IkpvdXJu
YWwgQXJ0aWNsZSI+MTc8L3JlZi10eXBlPjxjb250cmlidXRvcnM+PGF1dGhvcnM+PGF1dGhvcj5L
eWF3LCBCaG9uZSBNeWludDwvYXV0aG9yPjxhdXRob3I+UG9zYWR6a2ksIFBhd2VsPC9hdXRob3I+
PGF1dGhvcj5QYWRkb2NrLCBTb3BoaWU8L2F1dGhvcj48YXV0aG9yPkNhciwgSm9zaXA8L2F1dGhv
cj48YXV0aG9yPkNhbXBiZWxsLCBKYW1lczwvYXV0aG9yPjxhdXRob3I+VHVkb3IgQ2FyLCBMb3Jh
aW5uZTwvYXV0aG9yPjwvYXV0aG9ycz48L2NvbnRyaWJ1dG9ycz48dGl0bGVzPjx0aXRsZT5FZmZl
Y3RpdmVuZXNzIG9mIGRpZ2l0YWwgZWR1Y2F0aW9uIG9uIGNvbW11bmljYXRpb24gc2tpbGxzIGFt
b25nIG1lZGljYWwgc3R1ZGVudHM6IFN5c3RlbWF0aWMgcmV2aWV3IGFuZCBtZXRhLWFuYWx5c2lz
IGJ5IHRoZSBkaWdpdGFsIGhlYWx0aCBlZHVjYXRpb24gY29sbGFib3JhdGlvbjwvdGl0bGU+PHNl
Y29uZGFyeS10aXRsZT5Kb3VybmFsIG9mIE1lZGljYWwgSW50ZXJuZXQgUmVzZWFyY2g8L3NlY29u
ZGFyeS10aXRsZT48L3RpdGxlcz48cGVyaW9kaWNhbD48ZnVsbC10aXRsZT5Kb3VybmFsIG9mIE1l
ZGljYWwgSW50ZXJuZXQgUmVzZWFyY2g8L2Z1bGwtdGl0bGU+PC9wZXJpb2RpY2FsPjx2b2x1bWU+
MjE8L3ZvbHVtZT48bnVtYmVyPjg8L251bWJlcj48a2V5d29yZHM+PGtleXdvcmQ+Q29tbXVuaWNh
dGlvbiBza2lsbHM8L2tleXdvcmQ+PGtleXdvcmQ+RWZmZWN0aXZlbmVzczwva2V5d29yZD48a2V5
d29yZD5NZWRpY2FsIGVkdWNhdGlvbjwva2V5d29yZD48a2V5d29yZD5SYW5kb21pemVkIGNvbnRy
b2xsZWQgdHJpYWxzPC9rZXl3b3JkPjxrZXl3b3JkPlN5c3RlbWF0aWMgcmV2aWV3PC9rZXl3b3Jk
Pjwva2V5d29yZHM+PGRhdGVzPjx5ZWFyPjIwMTk8L3llYXI+PC9kYXRlcz48dXJscz48L3VybHM+
PGVsZWN0cm9uaWMtcmVzb3VyY2UtbnVtPjEwLjIxOTYvMTI5Njc8L2VsZWN0cm9uaWMtcmVzb3Vy
Y2UtbnVtPjwvcmVjb3JkPjwvQ2l0ZT48Q2l0ZT48QXV0aG9yPlR1ZG9yIENhcjwvQXV0aG9yPjxZ
ZWFyPjIwMTk8L1llYXI+PFJlY051bT43MjwvUmVjTnVtPjxyZWNvcmQ+PHJlYy1udW1iZXI+NzI8
L3JlYy1udW1iZXI+PGZvcmVpZ24ta2V5cz48a2V5IGFwcD0iRU4iIGRiLWlkPSJmOXNkcDl0MHJ2
Mng1NGV4MnJrcDAwOWNwZjJyc2VhOWQyMGUiIHRpbWVzdGFtcD0iMTYxOTcwMDA4MyI+NzI8L2tl
eT48L2ZvcmVpZ24ta2V5cz48cmVmLXR5cGUgbmFtZT0iSm91cm5hbCBBcnRpY2xlIj4xNzwvcmVm
LXR5cGU+PGNvbnRyaWJ1dG9ycz48YXV0aG9ycz48YXV0aG9yPlR1ZG9yIENhciwgTG9yYWlubmU8
L2F1dGhvcj48YXV0aG9yPlNvb25nLCBBaWppYTwvYXV0aG9yPjxhdXRob3I+S3lhdywgQmhvbmUg
TXlpbnQ8L2F1dGhvcj48YXV0aG9yPkNodWEsIEtlZSBMZW5nPC9hdXRob3I+PGF1dGhvcj5Mb3ct
QmVlciwgTmFvbWk8L2F1dGhvcj48YXV0aG9yPk1hamVlZCwgQXplZW08L2F1dGhvcj48L2F1dGhv
cnM+PC9jb250cmlidXRvcnM+PHRpdGxlcz48dGl0bGU+SGVhbHRoIHByb2Zlc3Npb25zIGRpZ2l0
YWwgZWR1Y2F0aW9uIG9uIGNsaW5pY2FsIHByYWN0aWNlIGd1aWRlbGluZXM6IEEgc3lzdGVtYXRp
YyByZXZpZXcgYnkgRGlnaXRhbCBIZWFsdGggRWR1Y2F0aW9uIGNvbGxhYm9yYXRpb248L3RpdGxl
PjxzZWNvbmRhcnktdGl0bGU+Qk1DIE1lZGljaW5lPC9zZWNvbmRhcnktdGl0bGU+PC90aXRsZXM+
PHBlcmlvZGljYWw+PGZ1bGwtdGl0bGU+Qk1DIE1lZGljaW5lPC9mdWxsLXRpdGxlPjwvcGVyaW9k
aWNhbD48dm9sdW1lPjE3PC92b2x1bWU+PG51bWJlcj4xPC9udW1iZXI+PGtleXdvcmRzPjxrZXl3
b3JkPkNsaW5pY2FsIHByYWN0aWNlIGd1aWRlbGluZXM8L2tleXdvcmQ+PGtleXdvcmQ+RGlnaXRh
bCBlZHVjYXRpb248L2tleXdvcmQ+PGtleXdvcmQ+SGVhbHRoIHByb2Zlc3Npb25zIGVkdWNhdGlv
bjwva2V5d29yZD48a2V5d29yZD5TeXN0ZW1hdGljIHJldmlldzwva2V5d29yZD48L2tleXdvcmRz
PjxkYXRlcz48eWVhcj4yMDE5PC95ZWFyPjwvZGF0ZXM+PHB1Ymxpc2hlcj5CTUMgTWVkaWNpbmU8
L3B1Ymxpc2hlcj48dXJscz48L3VybHM+PGVsZWN0cm9uaWMtcmVzb3VyY2UtbnVtPjEwLjExODYv
czEyOTE2LTAxOS0xMzcwLTE8L2VsZWN0cm9uaWMtcmVzb3VyY2UtbnVtPjwvcmVjb3JkPjwvQ2l0
ZT48L0VuZE5vdGU+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>
                <w:fldData xml:space="preserve">PEVuZE5vdGU+PENpdGU+PEF1dGhvcj5kZW4gSGFyZGVyPC9BdXRob3I+PFllYXI+MjAxNjwvWWVh
cj48UmVjTnVtPjc4PC9SZWNOdW0+PERpc3BsYXlUZXh0Pls1MywgNzAsIDg4LCA5OV08L0Rpc3Bs
YXlUZXh0PjxyZWNvcmQ+PHJlYy1udW1iZXI+Nzg8L3JlYy1udW1iZXI+PGZvcmVpZ24ta2V5cz48
a2V5IGFwcD0iRU4iIGRiLWlkPSJmOXNkcDl0MHJ2Mng1NGV4MnJrcDAwOWNwZjJyc2VhOWQyMGUi
IHRpbWVzdGFtcD0iMTYxOTcwMDA4NCI+Nzg8L2tleT48L2ZvcmVpZ24ta2V5cz48cmVmLXR5cGUg
bmFtZT0iSm91cm5hbCBBcnRpY2xlIj4xNzwvcmVmLXR5cGU+PGNvbnRyaWJ1dG9ycz48YXV0aG9y
cz48YXV0aG9yPmRlbiBIYXJkZXIsIEFubmVtYXJpZSBNLjwvYXV0aG9yPjxhdXRob3I+RnJpamxp
bmdoLCBNYXJpc3NhPC9hdXRob3I+PGF1dGhvcj5SYXZlc2xvb3QsIEPDqWNpbGUgSi48L2F1dGhv
cj48YXV0aG9yPk9vc3RlcmJhYW4sIEFubmUgRS48L2F1dGhvcj48YXV0aG9yPnZhbiBkZXIgR2lq
cCwgQW5vdWs8L2F1dGhvcj48L2F1dGhvcnM+PC9jb250cmlidXRvcnM+PHRpdGxlcz48dGl0bGU+
VGhlIEltcG9ydGFuY2Ugb2YgSHVtYW7igJNDb21wdXRlciBJbnRlcmFjdGlvbiBpbiBSYWRpb2xv
Z3kgRS1sZWFybmluZzwvdGl0bGU+PHNlY29uZGFyeS10aXRsZT5Kb3VybmFsIG9mIERpZ2l0YWwg
SW1hZ2luZzwvc2Vjb25kYXJ5LXRpdGxlPjwvdGl0bGVzPjxwZXJpb2RpY2FsPjxmdWxsLXRpdGxl
PkpvdXJuYWwgb2YgRGlnaXRhbCBJbWFnaW5nPC9mdWxsLXRpdGxlPjwvcGVyaW9kaWNhbD48cGFn
ZXM+MTk1LTIwNTwvcGFnZXM+PHZvbHVtZT4yOTwvdm9sdW1lPjxudW1iZXI+MjwvbnVtYmVyPjxr
ZXl3b3Jkcz48a2V5d29yZD5FLWxlYXJuaW5nPC9rZXl3b3JkPjxrZXl3b3JkPkVkdWNhdGlvbjwv
a2V5d29yZD48a2V5d29yZD5IdW1hbuKAk2NvbXB1dGVyIGludGVyYWN0aW9uPC9rZXl3b3JkPjxr
ZXl3b3JkPlJhZGlvbG9neTwva2V5d29yZD48L2tleXdvcmRzPjxkYXRlcz48eWVhcj4yMDE2PC95
ZWFyPjwvZGF0ZXM+PHVybHM+PC91cmxzPjxlbGVjdHJvbmljLXJlc291cmNlLW51bT4xMC4xMDA3
L3MxMDI3OC0wMTUtOTgyOC15PC9lbGVjdHJvbmljLXJlc291cmNlLW51bT48L3JlY29yZD48L0Np
dGU+PENpdGU+PEF1dGhvcj5WYW9uYTwvQXV0aG9yPjxZZWFyPjIwMTg8L1llYXI+PFJlY051bT41
NDwvUmVjTnVtPjxyZWNvcmQ+PHJlYy1udW1iZXI+NTQ8L3JlYy1udW1iZXI+PGZvcmVpZ24ta2V5
cz48a2V5IGFwcD0iRU4iIGRiLWlkPSJmOXNkcDl0MHJ2Mng1NGV4MnJrcDAwOWNwZjJyc2VhOWQy
MGUiIHRpbWVzdGFtcD0iMTYxOTcwMDA4MiI+NTQ8L2tleT48L2ZvcmVpZ24ta2V5cz48cmVmLXR5
cGUgbmFtZT0iSm91cm5hbCBBcnRpY2xlIj4xNzwvcmVmLXR5cGU+PGNvbnRyaWJ1dG9ycz48YXV0
aG9ycz48YXV0aG9yPlZhb25hLCBBLjwvYXV0aG9yPjxhdXRob3I+QmFuemksIFIuPC9hdXRob3I+
PGF1dGhvcj5LaCwgS3dhZzwvYXV0aG9yPjxhdXRob3I+Umlnb24sIEcuPC9hdXRob3I+PGF1dGhv
cj5DZXJlZGEsIEQuPC9hdXRob3I+PGF1dGhvcj5QZWNvcmFybywgVi48L2F1dGhvcj48YXV0aG9y
PlRyYW1hY2VyZSwgSS48L2F1dGhvcj48YXV0aG9yPk1vamEsIEwuPC9hdXRob3I+PC9hdXRob3Jz
PjwvY29udHJpYnV0b3JzPjx0aXRsZXM+PHRpdGxlPkUtbGVhcm5pbmcgZm9yIGhlYWx0aCBwcm9m
ZXNzaW9uYWxzICggUmV2aWV3ICkgU3VtbWFyeSBmb3IgZmluZGluZ3MgZm9yIHRoZSBtYWluIGNv
bXBhcmlzb248L3RpdGxlPjxzZWNvbmRhcnktdGl0bGU+Q29jaHJhbmUgRGF0YWJzZSBvZiBTeXN0
ZW1hdGljIFJldmlld3M8L3NlY29uZGFyeS10aXRsZT48L3RpdGxlcz48cGVyaW9kaWNhbD48ZnVs
bC10aXRsZT5Db2NocmFuZSBEYXRhYnNlIG9mIFN5c3RlbWF0aWMgUmV2aWV3czwvZnVsbC10aXRs
ZT48L3BlcmlvZGljYWw+PHBhZ2VzPjEtODI8L3BhZ2VzPjxudW1iZXI+MTwvbnVtYmVyPjxkYXRl
cz48eWVhcj4yMDE4PC95ZWFyPjwvZGF0ZXM+PHVybHM+PC91cmxzPjxlbGVjdHJvbmljLXJlc291
cmNlLW51bT4xMC4xMDAyLzE0NjUxODU4LkNEMDExNzM2LnB1YjIud3d3LmNvY2hyYW5lbGlicmFy
eS5jb208L2VsZWN0cm9uaWMtcmVzb3VyY2UtbnVtPjwvcmVjb3JkPjwvQ2l0ZT48Q2l0ZT48QXV0
aG9yPkt5YXc8L0F1dGhvcj48WWVhcj4yMDE5PC9ZZWFyPjxSZWNOdW0+OTY8L1JlY051bT48cmVj
b3JkPjxyZWMtbnVtYmVyPjk2PC9yZWMtbnVtYmVyPjxmb3JlaWduLWtleXM+PGtleSBhcHA9IkVO
IiBkYi1pZD0iZjlzZHA5dDBydjJ4NTRleDJya3AwMDljcGYycnNlYTlkMjBlIiB0aW1lc3RhbXA9
IjE2MTk3MDAwODUiPjk2PC9rZXk+PC9mb3JlaWduLWtleXM+PHJlZi10eXBlIG5hbWU9IkpvdXJu
YWwgQXJ0aWNsZSI+MTc8L3JlZi10eXBlPjxjb250cmlidXRvcnM+PGF1dGhvcnM+PGF1dGhvcj5L
eWF3LCBCaG9uZSBNeWludDwvYXV0aG9yPjxhdXRob3I+UG9zYWR6a2ksIFBhd2VsPC9hdXRob3I+
PGF1dGhvcj5QYWRkb2NrLCBTb3BoaWU8L2F1dGhvcj48YXV0aG9yPkNhciwgSm9zaXA8L2F1dGhv
cj48YXV0aG9yPkNhbXBiZWxsLCBKYW1lczwvYXV0aG9yPjxhdXRob3I+VHVkb3IgQ2FyLCBMb3Jh
aW5uZTwvYXV0aG9yPjwvYXV0aG9ycz48L2NvbnRyaWJ1dG9ycz48dGl0bGVzPjx0aXRsZT5FZmZl
Y3RpdmVuZXNzIG9mIGRpZ2l0YWwgZWR1Y2F0aW9uIG9uIGNvbW11bmljYXRpb24gc2tpbGxzIGFt
b25nIG1lZGljYWwgc3R1ZGVudHM6IFN5c3RlbWF0aWMgcmV2aWV3IGFuZCBtZXRhLWFuYWx5c2lz
IGJ5IHRoZSBkaWdpdGFsIGhlYWx0aCBlZHVjYXRpb24gY29sbGFib3JhdGlvbjwvdGl0bGU+PHNl
Y29uZGFyeS10aXRsZT5Kb3VybmFsIG9mIE1lZGljYWwgSW50ZXJuZXQgUmVzZWFyY2g8L3NlY29u
ZGFyeS10aXRsZT48L3RpdGxlcz48cGVyaW9kaWNhbD48ZnVsbC10aXRsZT5Kb3VybmFsIG9mIE1l
ZGljYWwgSW50ZXJuZXQgUmVzZWFyY2g8L2Z1bGwtdGl0bGU+PC9wZXJpb2RpY2FsPjx2b2x1bWU+
MjE8L3ZvbHVtZT48bnVtYmVyPjg8L251bWJlcj48a2V5d29yZHM+PGtleXdvcmQ+Q29tbXVuaWNh
dGlvbiBza2lsbHM8L2tleXdvcmQ+PGtleXdvcmQ+RWZmZWN0aXZlbmVzczwva2V5d29yZD48a2V5
d29yZD5NZWRpY2FsIGVkdWNhdGlvbjwva2V5d29yZD48a2V5d29yZD5SYW5kb21pemVkIGNvbnRy
b2xsZWQgdHJpYWxzPC9rZXl3b3JkPjxrZXl3b3JkPlN5c3RlbWF0aWMgcmV2aWV3PC9rZXl3b3Jk
Pjwva2V5d29yZHM+PGRhdGVzPjx5ZWFyPjIwMTk8L3llYXI+PC9kYXRlcz48dXJscz48L3VybHM+
PGVsZWN0cm9uaWMtcmVzb3VyY2UtbnVtPjEwLjIxOTYvMTI5Njc8L2VsZWN0cm9uaWMtcmVzb3Vy
Y2UtbnVtPjwvcmVjb3JkPjwvQ2l0ZT48Q2l0ZT48QXV0aG9yPlR1ZG9yIENhcjwvQXV0aG9yPjxZ
ZWFyPjIwMTk8L1llYXI+PFJlY051bT43MjwvUmVjTnVtPjxyZWNvcmQ+PHJlYy1udW1iZXI+NzI8
L3JlYy1udW1iZXI+PGZvcmVpZ24ta2V5cz48a2V5IGFwcD0iRU4iIGRiLWlkPSJmOXNkcDl0MHJ2
Mng1NGV4MnJrcDAwOWNwZjJyc2VhOWQyMGUiIHRpbWVzdGFtcD0iMTYxOTcwMDA4MyI+NzI8L2tl
eT48L2ZvcmVpZ24ta2V5cz48cmVmLXR5cGUgbmFtZT0iSm91cm5hbCBBcnRpY2xlIj4xNzwvcmVm
LXR5cGU+PGNvbnRyaWJ1dG9ycz48YXV0aG9ycz48YXV0aG9yPlR1ZG9yIENhciwgTG9yYWlubmU8
L2F1dGhvcj48YXV0aG9yPlNvb25nLCBBaWppYTwvYXV0aG9yPjxhdXRob3I+S3lhdywgQmhvbmUg
TXlpbnQ8L2F1dGhvcj48YXV0aG9yPkNodWEsIEtlZSBMZW5nPC9hdXRob3I+PGF1dGhvcj5Mb3ct
QmVlciwgTmFvbWk8L2F1dGhvcj48YXV0aG9yPk1hamVlZCwgQXplZW08L2F1dGhvcj48L2F1dGhv
cnM+PC9jb250cmlidXRvcnM+PHRpdGxlcz48dGl0bGU+SGVhbHRoIHByb2Zlc3Npb25zIGRpZ2l0
YWwgZWR1Y2F0aW9uIG9uIGNsaW5pY2FsIHByYWN0aWNlIGd1aWRlbGluZXM6IEEgc3lzdGVtYXRp
YyByZXZpZXcgYnkgRGlnaXRhbCBIZWFsdGggRWR1Y2F0aW9uIGNvbGxhYm9yYXRpb248L3RpdGxl
PjxzZWNvbmRhcnktdGl0bGU+Qk1DIE1lZGljaW5lPC9zZWNvbmRhcnktdGl0bGU+PC90aXRsZXM+
PHBlcmlvZGljYWw+PGZ1bGwtdGl0bGU+Qk1DIE1lZGljaW5lPC9mdWxsLXRpdGxlPjwvcGVyaW9k
aWNhbD48dm9sdW1lPjE3PC92b2x1bWU+PG51bWJlcj4xPC9udW1iZXI+PGtleXdvcmRzPjxrZXl3
b3JkPkNsaW5pY2FsIHByYWN0aWNlIGd1aWRlbGluZXM8L2tleXdvcmQ+PGtleXdvcmQ+RGlnaXRh
bCBlZHVjYXRpb248L2tleXdvcmQ+PGtleXdvcmQ+SGVhbHRoIHByb2Zlc3Npb25zIGVkdWNhdGlv
bjwva2V5d29yZD48a2V5d29yZD5TeXN0ZW1hdGljIHJldmlldzwva2V5d29yZD48L2tleXdvcmRz
PjxkYXRlcz48eWVhcj4yMDE5PC95ZWFyPjwvZGF0ZXM+PHB1Ymxpc2hlcj5CTUMgTWVkaWNpbmU8
L3B1Ymxpc2hlcj48dXJscz48L3VybHM+PGVsZWN0cm9uaWMtcmVzb3VyY2UtbnVtPjEwLjExODYv
czEyOTE2LTAxOS0xMzcwLTE8L2VsZWN0cm9uaWMtcmVzb3VyY2UtbnVtPjwvcmVjb3JkPjwvQ2l0
ZT48L0VuZE5vdGU+
</w:fldData>
              </w:fldCha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53, 70, 88, 99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47D18B75" w14:textId="77777777" w:rsidTr="008D2594">
        <w:trPr>
          <w:trHeight w:val="720"/>
        </w:trPr>
        <w:tc>
          <w:tcPr>
            <w:tcW w:w="562" w:type="dxa"/>
          </w:tcPr>
          <w:p w14:paraId="093D3545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0C31536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ng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5B59B79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What is the minimal level of haptic feedback required in digital simulation-based training programs to improve health professionals' psychomotor skills?</w:t>
            </w:r>
          </w:p>
        </w:tc>
        <w:tc>
          <w:tcPr>
            <w:tcW w:w="1134" w:type="dxa"/>
            <w:shd w:val="clear" w:color="auto" w:fill="auto"/>
            <w:hideMark/>
          </w:tcPr>
          <w:p w14:paraId="1BE4EA8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3806329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60D03DE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2FE469D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68BE290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623931B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4735CF9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766A9D7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7327B97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5603F9E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7196F8B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Rangarajan&lt;/Author&gt;&lt;Year&gt;2020&lt;/Year&gt;&lt;RecNum&gt;56&lt;/RecNum&gt;&lt;DisplayText&gt;[72]&lt;/DisplayText&gt;&lt;record&gt;&lt;rec-number&gt;56&lt;/rec-number&gt;&lt;foreign-keys&gt;&lt;key app="EN" db-id="f9sdp9t0rv2x54ex2rkp009cpf2rsea9d20e" timestamp="1619700083"&gt;56&lt;/key&gt;&lt;/foreign-keys&gt;&lt;ref-type name="Journal Article"&gt;17&lt;/ref-type&gt;&lt;contributors&gt;&lt;authors&gt;&lt;author&gt;Rangarajan, Karan&lt;/author&gt;&lt;author&gt;Davis, Heather&lt;/author&gt;&lt;author&gt;Pucher, Philip H.&lt;/author&gt;&lt;/authors&gt;&lt;/contributors&gt;&lt;titles&gt;&lt;title&gt;Systematic Review of Virtual Haptics in Surgical Simulation: A Valid Educational Tool?&lt;/title&gt;&lt;secondary-title&gt;Journal of Surgical Education&lt;/secondary-title&gt;&lt;/titles&gt;&lt;periodical&gt;&lt;full-title&gt;Journal of Surgical Education&lt;/full-title&gt;&lt;/periodical&gt;&lt;pages&gt;337-347&lt;/pages&gt;&lt;volume&gt;77&lt;/volume&gt;&lt;number&gt;2&lt;/number&gt;&lt;keywords&gt;&lt;keyword&gt;Force-feedback&lt;/keyword&gt;&lt;keyword&gt;Haptic-feedback&lt;/keyword&gt;&lt;keyword&gt;Laparoscopy&lt;/keyword&gt;&lt;keyword&gt;Medical Knowledge&lt;/keyword&gt;&lt;keyword&gt;Patient Care&lt;/keyword&gt;&lt;keyword&gt;Practice-Based Learning and Improvement&lt;/keyword&gt;&lt;keyword&gt;Simulation&lt;/keyword&gt;&lt;keyword&gt;Surgery&lt;/keyword&gt;&lt;keyword&gt;Training&lt;/keyword&gt;&lt;/keywords&gt;&lt;dates&gt;&lt;year&gt;2020&lt;/year&gt;&lt;/dates&gt;&lt;publisher&gt;Elsevier Inc.&lt;/publisher&gt;&lt;urls&gt;&lt;related-urls&gt;&lt;url&gt;https://doi.org/10.1016/j.jsurg.2019.09.006&lt;/url&gt;&lt;/related-urls&gt;&lt;/urls&gt;&lt;electronic-resource-num&gt;10.1016/j.jsurg.2019.09.006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72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68C89CD1" w14:textId="77777777" w:rsidTr="008D2594">
        <w:trPr>
          <w:trHeight w:val="480"/>
        </w:trPr>
        <w:tc>
          <w:tcPr>
            <w:tcW w:w="562" w:type="dxa"/>
          </w:tcPr>
          <w:p w14:paraId="4CDFD9DA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2B54B9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ng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402115E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What </w:t>
            </w:r>
            <w:proofErr w:type="gram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are</w:t>
            </w:r>
            <w:proofErr w:type="gramEnd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 learners' acceptability of digital education with different levels of interactivity?</w:t>
            </w:r>
          </w:p>
        </w:tc>
        <w:tc>
          <w:tcPr>
            <w:tcW w:w="1134" w:type="dxa"/>
            <w:shd w:val="clear" w:color="auto" w:fill="auto"/>
            <w:hideMark/>
          </w:tcPr>
          <w:p w14:paraId="50520E0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76F18EA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2BFA10D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33647A8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30BE050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4D4CCC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72C05D8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58D02A0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44EA2F3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6722C39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3BB6A44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Nagendrababu&lt;/Author&gt;&lt;Year&gt;2019&lt;/Year&gt;&lt;RecNum&gt;71&lt;/RecNum&gt;&lt;DisplayText&gt;[85]&lt;/DisplayText&gt;&lt;record&gt;&lt;rec-number&gt;71&lt;/rec-number&gt;&lt;foreign-keys&gt;&lt;key app="EN" db-id="f9sdp9t0rv2x54ex2rkp009cpf2rsea9d20e" timestamp="1619700083"&gt;71&lt;/key&gt;&lt;/foreign-keys&gt;&lt;ref-type name="Journal Article"&gt;17&lt;/ref-type&gt;&lt;contributors&gt;&lt;authors&gt;&lt;author&gt;Nagendrababu, V.&lt;/author&gt;&lt;author&gt;Pulikkotil, S. J.&lt;/author&gt;&lt;author&gt;Sultan, O. S.&lt;/author&gt;&lt;author&gt;Jayaraman, J.&lt;/author&gt;&lt;author&gt;Soh, J. A.&lt;/author&gt;&lt;author&gt;Dummer, P. M. H.&lt;/author&gt;&lt;/authors&gt;&lt;/contributors&gt;&lt;titles&gt;&lt;title&gt;Effectiveness of technology-enhanced learning in Endodontic education: a systematic review and meta-analysis&lt;/title&gt;&lt;secondary-title&gt;International Endodontic Journal&lt;/secondary-title&gt;&lt;/titles&gt;&lt;periodical&gt;&lt;full-title&gt;International Endodontic Journal&lt;/full-title&gt;&lt;/periodical&gt;&lt;pages&gt;181-192&lt;/pages&gt;&lt;volume&gt;52&lt;/volume&gt;&lt;number&gt;2&lt;/number&gt;&lt;keywords&gt;&lt;keyword&gt;Endodontics&lt;/keyword&gt;&lt;keyword&gt;education&lt;/keyword&gt;&lt;keyword&gt;meta-analysis&lt;/keyword&gt;&lt;keyword&gt;systematic review&lt;/keyword&gt;&lt;keyword&gt;technology-enhanced learning&lt;/keyword&gt;&lt;/keywords&gt;&lt;dates&gt;&lt;year&gt;2019&lt;/year&gt;&lt;/dates&gt;&lt;urls&gt;&lt;/urls&gt;&lt;electronic-resource-num&gt;10.1111/iej.12995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85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1C598DBC" w14:textId="77777777" w:rsidTr="008D2594">
        <w:trPr>
          <w:trHeight w:val="720"/>
        </w:trPr>
        <w:tc>
          <w:tcPr>
            <w:tcW w:w="562" w:type="dxa"/>
          </w:tcPr>
          <w:p w14:paraId="7334EF24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0C7238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Assm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02AAB7C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Which performance metrics or measurement instrument should be used to assess health professionals’ 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lastRenderedPageBreak/>
              <w:t>knowledge, skills, attitudes, satisfaction, and clinical outcomes from digital technology-based training programs?</w:t>
            </w:r>
          </w:p>
        </w:tc>
        <w:tc>
          <w:tcPr>
            <w:tcW w:w="1134" w:type="dxa"/>
            <w:shd w:val="clear" w:color="auto" w:fill="auto"/>
            <w:hideMark/>
          </w:tcPr>
          <w:p w14:paraId="6A5A116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lastRenderedPageBreak/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1C5BA0A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022DE7A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  <w:shd w:val="clear" w:color="auto" w:fill="auto"/>
            <w:hideMark/>
          </w:tcPr>
          <w:p w14:paraId="361DB19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2C339EB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535DAD2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4BC95C2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06E0547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6714A04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  <w:hideMark/>
          </w:tcPr>
          <w:p w14:paraId="1D55E89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vMerge w:val="restart"/>
          </w:tcPr>
          <w:p w14:paraId="03C7A03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bXB1dGVycyBhbmQgRWR1Y2F0aW9uPC9mdWxsLXRpdGxlPjwvcGVyaW9kaWNhbD48dm9sdW1lPjE0
NTwvdm9sdW1lPjxudW1iZXI+T2N0b2JlciAyMDE5PC9udW1iZXI+PGtleXdvcmRzPjxrZXl3b3Jk
PkNvdW50cnktc3BlY2lmaWMgZGV2ZWxvcG1lbnRzPC9rZXl3b3JkPjxrZXl3b3JkPkV2YWx1YXRp
b24gbWV0aG9kb2xvZ2llczwva2V5d29yZD48a2V5d29yZD5FdmFsdWF0aW9uIG9mIENBTCBzeXN0
ZW1zPC9rZXl3b3JkPjxrZXl3b3JkPk1lZGljYWwgZWR1Y2F0aW9uPC9rZXl3b3JkPjxrZXl3b3Jk
PlBvc3Qtc2Vjb25kYXJ5IGVkdWNhdGlvbjwva2V5d29yZD48a2V5d29yZD5lLWxlYXJuaW5nPC9r
ZXl3b3JkPjwva2V5d29yZHM+PGRhdGVzPjx5ZWFyPjIwMjA8L3llYXI+PC9kYXRlcz48dXJscz48
L3VybHM+PGVsZWN0cm9uaWMtcmVzb3VyY2UtbnVtPjEwLjEwMTYvai5jb21wZWR1LjIwMTkuMTAz
NzI2PC9lbGVjdHJvbmljLXJlc291cmNlLW51bT48L3JlY29yZD48L0NpdGU+PENpdGU+PEF1dGhv
cj5MYXBpZXJyZTwvQXV0aG9yPjxZZWFyPjIwMjA8L1llYXI+PFJlY051bT45MDwvUmVjTnVtPjxy
ZWNvcmQ+PHJlYy1udW1iZXI+OTA8L3JlYy1udW1iZXI+PGZvcmVpZ24ta2V5cz48a2V5IGFwcD0i
RU4iIGRiLWlkPSJmOXNkcDl0MHJ2Mng1NGV4MnJrcDAwOWNwZjJyc2VhOWQyMGUiIHRpbWVzdGFt
cD0iMTYxOTcwMDA4NCI+OTA8L2tleT48L2ZvcmVpZ24ta2V5cz48cmVmLXR5cGUgbmFtZT0iSm91
cm5hbCBBcnRpY2xlIj4xNzwvcmVmLXR5cGU+PGNvbnRyaWJ1dG9ycz48YXV0aG9ycz48YXV0aG9y
PkxhcGllcnJlLCBBbGV4YW5kcmE8L2F1dGhvcj48YXV0aG9yPkJvdWZlcmd1ZW5lLCBTYWJyaW5h
PC9hdXRob3I+PGF1dGhvcj5HYXV2aW4tTGVwYWdlLCBKw6lyw7RtZTwvYXV0aG9yPjxhdXRob3I+
TGF2b2llLCBQYXRyaWNrPC9hdXRob3I+PGF1dGhvcj5BcmJvdXIsIENhcm9saW5lPC9hdXRob3I+
PC9hdXRob3JzPjwvY29udHJpYnV0b3JzPjx0aXRsZXM+PHRpdGxlPkVmZmVjdGl2ZW5lc3Mgb2Yg
SW50ZXJwcm9mZXNzaW9uYWwgTWFuaWtpbi1CYXNlZCBTaW11bGF0aW9uIFRyYWluaW5nIG9uIFRl
YW13b3JrIEFtb25nIFJlYWwgVGVhbXMgRHVyaW5nIFRyYXVtYSBSZXN1c2NpdGF0aW9uIGluIEFk
dWx0IEVtZXJnZW5jeSBEZXBhcnRtZW50czwvdGl0bGU+PHNlY29uZGFyeS10aXRsZT5TaW11bGF0
aW9uIGluIEhlYWx0aGNhcmU6IFRoZSBKb3VybmFsIG9mIHRoZSBTb2NpZXR5IGZvciBTaW11bGF0
aW9uIGluIEhlYWx0aGNhcmU8L3NlY29uZGFyeS10aXRsZT48L3RpdGxlcz48cGVyaW9kaWNhbD48
ZnVsbC10aXRsZT5TaW11bGF0aW9uIGluIEhlYWx0aGNhcmU6IFRoZSBKb3VybmFsIG9mIHRoZSBT
b2NpZXR5IGZvciBTaW11bGF0aW9uIGluIEhlYWx0aGNhcmU8L2Z1bGwtdGl0bGU+PC9wZXJpb2Rp
Y2FsPjxwYWdlcz4xLTEzPC9wYWdlcz48dm9sdW1lPlB1Ymxpc2ggQWg8L3ZvbHVtZT48bnVtYmVy
PjAwPC9udW1iZXI+PGtleXdvcmRzPjxrZXl3b3JkPmVtZXJnZW5jeSBzZXJ2aWNlPC9rZXl3b3Jk
PjxrZXl3b3JkPmhpZ2gtZmlkZWxpdHkgc2ltdWxhdGlvbjwva2V5d29yZD48a2V5d29yZD5yZXZp
ZXc8L2tleXdvcmQ+PGtleXdvcmQ+dGVhbXdvcms8L2tleXdvcmQ+PGtleXdvcmQ+dHJhdW1hdG9s
b2d5PC9rZXl3b3JkPjwva2V5d29yZHM+PGRhdGVzPjx5ZWFyPjIwMjA8L3llYXI+PC9kYXRlcz48
aXNibj4wMDAwMDAwMDAwMDAwPC9pc2JuPjx1cmxzPjwvdXJscz48ZWxlY3Ryb25pYy1yZXNvdXJj
ZS1udW0+MTAuMTA5Ny9zaWguMDAwMDAwMDAwMDAwMDQ0MzwvZWxlY3Ryb25pYy1yZXNvdXJjZS1u
dW0+PC9yZWNvcmQ+PC9DaXRlPjxDaXRlPjxBdXRob3I+TGVlPC9BdXRob3I+PFllYXI+MjAyMDwv
WWVhcj48UmVjTnVtPjkxPC9SZWNOdW0+PHJlY29yZD48cmVjLW51bWJlcj45MTwvcmVjLW51bWJl
cj48Zm9yZWlnbi1rZXlzPjxrZXkgYXBwPSJFTiIgZGItaWQ9ImY5c2RwOXQwcnYyeDU0ZXgycmtw
MDA5Y3BmMnJzZWE5ZDIwZSIgdGltZXN0YW1wPSIxNjE5NzAwMDg0Ij45MTwva2V5PjwvZm9yZWln
bi1rZXlzPjxyZWYtdHlwZSBuYW1lPSJKb3VybmFsIEFydGljbGUiPjE3PC9yZWYtdHlwZT48Y29u
dHJpYnV0b3JzPjxhdXRob3JzPjxhdXRob3I+TGVlLCBKaWh5dW48L2F1dGhvcj48YXV0aG9yPktp
bSwgSHl1bmdzaW48L2F1dGhvcj48YXV0aG9yPktpbSwgS3dhbiBIb29uPC9hdXRob3I+PGF1dGhv
cj5KdW5nLCBEYWV1bjwvYXV0aG9yPjxhdXRob3I+Sm93c2V5LCBUYW5pc2hhPC9hdXRob3I+PGF1
dGhvcj5XZWJzdGVyLCBDcmFpZyBTLjwvYXV0aG9yPjwvYXV0aG9ycz48L2NvbnRyaWJ1dG9ycz48
dGl0bGVzPjx0aXRsZT5FZmZlY3RpdmUgdmlydHVhbCBwYXRpZW50IHNpbXVsYXRvcnMgZm9yIG1l
ZGljYWwgY29tbXVuaWNhdGlvbiB0cmFpbmluZzogQSBzeXN0ZW1hdGljIHJldmlldzwvdGl0bGU+
PHNlY29uZGFyeS10aXRsZT5NZWRpY2FsIEVkdWNhdGlvbjwvc2Vjb25kYXJ5LXRpdGxlPjwvdGl0
bGVzPjxwZXJpb2RpY2FsPjxmdWxsLXRpdGxlPk1lZGljYWwgRWR1Y2F0aW9uPC9mdWxsLXRpdGxl
PjwvcGVyaW9kaWNhbD48cGFnZXM+Nzg2LTc5NTwvcGFnZXM+PHZvbHVtZT41NDwvdm9sdW1lPjxu
dW1iZXI+OTwvbnVtYmVyPjxkYXRlcz48eWVhcj4yMDIwPC95ZWFyPjwvZGF0ZXM+PHVybHM+PC91
cmxzPjxlbGVjdHJvbmljLXJlc291cmNlLW51bT4xMC4xMTExL21lZHUuMTQxNTI8L2VsZWN0cm9u
aWMtcmVzb3VyY2UtbnVtPjwvcmVjb3JkPjwvQ2l0ZT48Q2l0ZT48QXV0aG9yPlJhbmdhcmFqYW48
L0F1dGhvcj48WWVhcj4yMDIwPC9ZZWFyPjxSZWNOdW0+NTY8L1JlY051bT48cmVjb3JkPjxyZWMt
bnVtYmVyPjU2PC9yZWMtbnVtYmVyPjxmb3JlaWduLWtleXM+PGtleSBhcHA9IkVOIiBkYi1pZD0i
ZjlzZHA5dDBydjJ4NTRleDJya3AwMDljcGYycnNlYTlkMjBlIiB0aW1lc3RhbXA9IjE2MTk3MDAw
ODMiPjU2PC9rZXk+PC9mb3JlaWduLWtleXM+PHJlZi10eXBlIG5hbWU9IkpvdXJuYWwgQXJ0aWNs
ZSI+MTc8L3JlZi10eXBlPjxjb250cmlidXRvcnM+PGF1dGhvcnM+PGF1dGhvcj5SYW5nYXJhamFu
LCBLYXJhbjwvYXV0aG9yPjxhdXRob3I+RGF2aXMsIEhlYXRoZXI8L2F1dGhvcj48YXV0aG9yPlB1
Y2hlciwgUGhpbGlwIEguPC9hdXRob3I+PC9hdXRob3JzPjwvY29udHJpYnV0b3JzPjx0aXRsZXM+
PHRpdGxlPlN5c3RlbWF0aWMgUmV2aWV3IG9mIFZpcnR1YWwgSGFwdGljcyBpbiBTdXJnaWNhbCBT
aW11bGF0aW9uOiBBIFZhbGlkIEVkdWNhdGlvbmFsIFRvb2w/PC90aXRsZT48c2Vjb25kYXJ5LXRp
dGxlPkpvdXJuYWwgb2YgU3VyZ2ljYWwgRWR1Y2F0aW9uPC9zZWNvbmRhcnktdGl0bGU+PC90aXRs
ZXM+PHBlcmlvZGljYWw+PGZ1bGwtdGl0bGU+Sm91cm5hbCBvZiBTdXJnaWNhbCBFZHVjYXRpb248
L2Z1bGwtdGl0bGU+PC9wZXJpb2RpY2FsPjxwYWdlcz4zMzctMzQ3PC9wYWdlcz48dm9sdW1lPjc3
PC92b2x1bWU+PG51bWJlcj4yPC9udW1iZXI+PGtleXdvcmRzPjxrZXl3b3JkPkZvcmNlLWZlZWRi
YWNrPC9rZXl3b3JkPjxrZXl3b3JkPkhhcHRpYy1mZWVkYmFjazwva2V5d29yZD48a2V5d29yZD5M
YXBhcm9zY29weTwva2V5d29yZD48a2V5d29yZD5NZWRpY2FsIEtub3dsZWRnZTwva2V5d29yZD48
a2V5d29yZD5QYXRpZW50IENhcmU8L2tleXdvcmQ+PGtleXdvcmQ+UHJhY3RpY2UtQmFzZWQgTGVh
cm5pbmcgYW5kIEltcHJvdmVtZW50PC9rZXl3b3JkPjxrZXl3b3JkPlNpbXVsYXRpb248L2tleXdv
cmQ+PGtleXdvcmQ+U3VyZ2VyeTwva2V5d29yZD48a2V5d29yZD5UcmFpbmluZzwva2V5d29yZD48
L2tleXdvcmRzPjxkYXRlcz48eWVhcj4yMDIwPC95ZWFyPjwvZGF0ZXM+PHB1Ymxpc2hlcj5FbHNl
dmllciBJbmMuPC9wdWJsaXNoZXI+PHVybHM+PHJlbGF0ZWQtdXJscz48dXJsPmh0dHBzOi8vZG9p
Lm9yZy8xMC4xMDE2L2ouanN1cmcuMjAxOS4wOS4wMDY8L3VybD48L3JlbGF0ZWQtdXJscz48L3Vy
bHM+PGVsZWN0cm9uaWMtcmVzb3VyY2UtbnVtPjEwLjEwMTYvai5qc3VyZy4yMDE5LjA5LjAwNjwv
ZWxlY3Ryb25pYy1yZXNvdXJjZS1udW0+PC9yZWNvcmQ+PC9DaXRlPjwvRW5kTm90ZT4A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Sb3Roc2NoaWxkPC9BdXRob3I+PFllYXI+MjAyMDwvWWVh
cj48UmVjTnVtPjEwMDwvUmVjTnVtPjxEaXNwbGF5VGV4dD5bMTIsIDE0LCA0NCwgNDUsIDUxLTUz
LCA2OCwgNzAsIDcyLCA3NS03OSwgODEtODMsIDg1LCA4NiwgOTEsIDk1LCA5OCwgMTAwLTEwMywg
MTEwLCAxMTEsIDExM108L0Rpc3BsYXlUZXh0PjxyZWNvcmQ+PHJlYy1udW1iZXI+MTAwPC9yZWMt
bnVtYmVyPjxmb3JlaWduLWtleXM+PGtleSBhcHA9IkVOIiBkYi1pZD0iZjlzZHA5dDBydjJ4NTRl
eDJya3AwMDljcGYycnNlYTlkMjBlIiB0aW1lc3RhbXA9IjE2MTk3MDAwODUiPjEwMDwva2V5Pjwv
Zm9yZWlnbi1rZXlzPjxyZWYtdHlwZSBuYW1lPSJKb3VybmFsIEFydGljbGUiPjE3PC9yZWYtdHlw
ZT48Y29udHJpYnV0b3JzPjxhdXRob3JzPjxhdXRob3I+Um90aHNjaGlsZCwgUGhpbGlwPC9hdXRo
b3I+PGF1dGhvcj5SaWNoYXJkc29uLCBBbXk8L2F1dGhvcj48YXV0aG9yPkZyYW56Y28sIEphY3F1
ZWxpbmUgQmVsdHo8L2F1dGhvcj48YXV0aG9yPkZyYW56Y28sIFJhaHVsIENoYWtyYWJhcnRpPC9h
dXRob3I+PC9hdXRob3JzPjwvY29udHJpYnV0b3JzPjx0aXRsZXM+PHRpdGxlPkRvZXMgdmlydHVh
bCByZWFsaXR5IHNpbXVsYXRpb24gdHJhaW5pbmcgcmVzdWx0IGluIGZld2VyIHJlYWwtbGlmZSBj
YXRhcmFjdCBzdXJnZXJ5IGNvbXBsaWNhdGlvbnM/IEEgc3lzdGVtYXRpYyBsaXRlcmF0dXJlIHJl
dmlldzwvdGl0bGU+PHNlY29uZGFyeS10aXRsZT5Kb3VybmFsIG9mIENhdGFyYWN0IGFuZCBSZWZy
YWN0aXZlIFN1cmdlcnk8L3NlY29uZGFyeS10aXRsZT48L3RpdGxlcz48cGVyaW9kaWNhbD48ZnVs
bC10aXRsZT5Kb3VybmFsIG9mIENhdGFyYWN0IGFuZCBSZWZyYWN0aXZlIFN1cmdlcnk8L2Z1bGwt
dGl0bGU+PC9wZXJpb2RpY2FsPjx2b2x1bWU+UHVibGlzaCBBaGVhZCBvZiBwcmludDwvdm9sdW1l
PjxkYXRlcz48eWVhcj4yMDIwPC95ZWFyPjwvZGF0ZXM+PGlzYm4+MDAwMDAwMDAwMDAwMDwvaXNi
bj48dXJscz48L3VybHM+PGVsZWN0cm9uaWMtcmVzb3VyY2UtbnVtPjEwLjEwOTcvai5qY3JzLjAw
MDAwMDAwMDAwMDAzMjM8L2VsZWN0cm9uaWMtcmVzb3VyY2UtbnVtPjwvcmVjb3JkPjwvQ2l0ZT48
Q2l0ZT48QXV0aG9yPkdlb3JnZTwvQXV0aG9yPjxZZWFyPjIwMTQ8L1llYXI+PFJlY051bT4xMjwv
UmVjTnVtPjxyZWNvcmQ+PHJlYy1udW1iZXI+MTI8L3JlYy1udW1iZXI+PGZvcmVpZ24ta2V5cz48
a2V5IGFwcD0iRU4iIGRiLWlkPSJmOXNkcDl0MHJ2Mng1NGV4MnJrcDAwOWNwZjJyc2VhOWQyMGUi
IHRpbWVzdGFtcD0iMTYxOTcwMDA4MSI+MTI8L2tleT48L2ZvcmVpZ24ta2V5cz48cmVmLXR5cGUg
bmFtZT0iSm91cm5hbCBBcnRpY2xlIj4xNzwvcmVmLXR5cGU+PGNvbnRyaWJ1dG9ycz48YXV0aG9y
cz48YXV0aG9yPkdlb3JnZSwgUHJhZGVlcCBQYXVsPC9hdXRob3I+PGF1dGhvcj5QYXBhY2hyaXN0
b3UsIE5pa29zPC9hdXRob3I+PGF1dGhvcj5CZWxpc2FyaW8sIEpvc8OpIE1hcmNhbm88L2F1dGhv
cj48YXV0aG9yPldhbmcsIFdlaTwvYXV0aG9yPjxhdXRob3I+V2FyaywgUGV0cmEgQS48L2F1dGhv
cj48YXV0aG9yPkNvdGljLCBaaXZhPC9hdXRob3I+PGF1dGhvcj5SYXNtdXNzZW4sIEtyaXN0aW5l
PC9hdXRob3I+PGF1dGhvcj5TbHVpdGVyLCBSZW7DqTwvYXV0aG9yPjxhdXRob3I+Umlib2xpLVNh
c2NvLCBFdmE8L2F1dGhvcj48YXV0aG9yPkNhciwgTG9yYWlubmUgVHVkb3I8L2F1dGhvcj48YXV0
aG9yPk11c3VsYW5vdiwgRXZlIE1hcmllPC9hdXRob3I+PGF1dGhvcj5Nb2xpbmEsIEpvc2VwaCBB
bnRvbmlvPC9hdXRob3I+PGF1dGhvcj5IZW5nLCBCZWUgSG9vbjwvYXV0aG9yPjxhdXRob3I+Wmhh
bmcsIFlhbmZlbmc8L2F1dGhvcj48YXV0aG9yPldoZWVsZXIsIEVyaWNhIEx5bmV0dGU8L2F1dGhv
cj48YXV0aG9yPlNob3JiYWppLCBOYWplZWIgQWw8L2F1dGhvcj48YXV0aG9yPk1hamVlZCwgQXpl
ZW08L2F1dGhvcj48YXV0aG9yPkNhciwgSm9zaXA8L2F1dGhvcj48L2F1dGhvcnM+PC9jb250cmli
dXRvcnM+PHRpdGxlcz48dGl0bGU+T25saW5lIGVMZWFybmluZyBmb3IgdW5kZXJncmFkdWF0ZXMg
aW4gaGVhbHRoIHByb2Zlc3Npb25zOiBBIHN5c3RlbWF0aWMgcmV2aWV3IG9mIHRoZSBpbXBhY3Qg
b24ga25vd2xlZGdlLCBza2lsbHMsIGF0dGl0dWRlcyBhbmQgc2F0aXNmYWN0aW9uPC90aXRsZT48
c2Vjb25kYXJ5LXRpdGxlPkpvdXJuYWwgb2YgR2xvYmFsIEhlYWx0aDwvc2Vjb25kYXJ5LXRpdGxl
PjwvdGl0bGVzPjxwZXJpb2RpY2FsPjxmdWxsLXRpdGxlPkpvdXJuYWwgb2YgR2xvYmFsIEhlYWx0
aDwvZnVsbC10aXRsZT48L3BlcmlvZGljYWw+PHZvbHVtZT40PC92b2x1bWU+PG51bWJlcj4xPC9u
dW1iZXI+PGRhdGVzPjx5ZWFyPjIwMTQ8L3llYXI+PC9kYXRlcz48dXJscz48L3VybHM+PGVsZWN0
cm9uaWMtcmVzb3VyY2UtbnVtPjEwLjcxODkvam9naC4wNC4wMTA0MDY8L2VsZWN0cm9uaWMtcmVz
b3VyY2UtbnVtPjwvcmVjb3JkPjwvQ2l0ZT48Q2l0ZT48QXV0aG9yPk1pY2thbjwvQXV0aG9yPjxZ
ZWFyPjIwMTQ8L1llYXI+PFJlY051bT42MTwvUmVjTnVtPjxyZWNvcmQ+PHJlYy1udW1iZXI+NjE8
L3JlYy1udW1iZXI+PGZvcmVpZ24ta2V5cz48a2V5IGFwcD0iRU4iIGRiLWlkPSJmOXNkcDl0MHJ2
Mng1NGV4MnJrcDAwOWNwZjJyc2VhOWQyMGUiIHRpbWVzdGFtcD0iMTYxOTcwMDA4MyI+NjE8L2tl
eT48L2ZvcmVpZ24ta2V5cz48cmVmLXR5cGUgbmFtZT0iSm91cm5hbCBBcnRpY2xlIj4xNzwvcmVm
LXR5cGU+PGNvbnRyaWJ1dG9ycz48YXV0aG9ycz48YXV0aG9yPk1pY2thbiwgU2hhcm9uPC9hdXRo
b3I+PGF1dGhvcj5BdGhlcnRvbiwgSGVsZW48L2F1dGhvcj48YXV0aG9yPlJvYmVydHMsIE5pYSBX
eW48L2F1dGhvcj48YXV0aG9yPkhlbmVnaGFuLCBDYXJsPC9hdXRob3I+PGF1dGhvcj5UaWxzb24s
IEp1bGllIEsuPC9hdXRob3I+PC9hdXRob3JzPjwvY29udHJpYnV0b3JzPjx0aXRsZXM+PHRpdGxl
PlVzZSBvZiBoYW5kaGVsZCBjb21wdXRlcnMgaW4gY2xpbmljYWwgcHJhY3RpY2U6IEEgc3lzdGVt
YXRpYyByZXZpZXc8L3RpdGxlPjxzZWNvbmRhcnktdGl0bGU+Qk1DIE1lZGljYWwgSW5mb3JtYXRp
Y3MgYW5kIERlY2lzaW9uIE1ha2luZzwvc2Vjb25kYXJ5LXRpdGxlPjwvdGl0bGVzPjxwZXJpb2Rp
Y2FsPjxmdWxsLXRpdGxlPkJNQyBNZWRpY2FsIEluZm9ybWF0aWNzIGFuZCBEZWNpc2lvbiBNYWtp
bmc8L2Z1bGwtdGl0bGU+PC9wZXJpb2RpY2FsPjx2b2x1bWU+MTQ8L3ZvbHVtZT48bnVtYmVyPjE8
L251bWJlcj48a2V5d29yZHM+PGtleXdvcmQ+Q2xpbmljYWwgZGVjaXNpb24gc3VwcG9ydCBzeXN0
ZW1zPC9rZXl3b3JkPjxrZXl3b3JkPkNsaW5pY2FsIGd1aWRlbGluZXM8L2tleXdvcmQ+PGtleXdv
cmQ+RGlhZ25vc3RpYyBkZWNpc2lvbiBtYWtpbmc8L2tleXdvcmQ+PGtleXdvcmQ+RXZpZGVuY2Ut
YmFzZWQgcHJhY3RpY2U8L2tleXdvcmQ+PGtleXdvcmQ+SGFuZGhlbGQgY29tcHV0ZXJzPC9rZXl3
b3JkPjxrZXl3b3JkPkluZm9ybWF0aW9uLXNlZWtpbmcgYmVoYXZpb3VyPC9rZXl3b3JkPjxrZXl3
b3JkPktub3dsZWRnZSB0cmFuc2xhdGlvbjwva2V5d29yZD48a2V5d29yZD5TbWFydHBob25lPC9r
ZXl3b3JkPjwva2V5d29yZHM+PGRhdGVzPjx5ZWFyPjIwMTQ8L3llYXI+PC9kYXRlcz48dXJscz48
L3VybHM+PGVsZWN0cm9uaWMtcmVzb3VyY2UtbnVtPjEwLjExODYvMTQ3Mi02OTQ3LTE0LTU2PC9l
bGVjdHJvbmljLXJlc291cmNlLW51bT48L3JlY29yZD48L0NpdGU+PENpdGU+PEF1dGhvcj5UaGVw
d29uZ3NhPC9BdXRob3I+PFllYXI+MjAxNDwvWWVhcj48UmVjTnVtPjU5PC9SZWNOdW0+PHJlY29y
ZD48cmVjLW51bWJlcj41OTwvcmVjLW51bWJlcj48Zm9yZWlnbi1rZXlzPjxrZXkgYXBwPSJFTiIg
ZGItaWQ9ImY5c2RwOXQwcnYyeDU0ZXgycmtwMDA5Y3BmMnJzZWE5ZDIwZSIgdGltZXN0YW1wPSIx
NjE5NzAwMDgzIj41OTwva2V5PjwvZm9yZWlnbi1rZXlzPjxyZWYtdHlwZSBuYW1lPSJKb3VybmFs
IEFydGljbGUiPjE3PC9yZWYtdHlwZT48Y29udHJpYnV0b3JzPjxhdXRob3JzPjxhdXRob3I+VGhl
cHdvbmdzYSwgSXNhcmFwb3JuPC9hdXRob3I+PGF1dGhvcj5LaXJieSwgQ2F0aGVyaW5lPC9hdXRo
b3I+PGF1dGhvcj5TY2hhdHRuZXIsIFBldGVyPC9hdXRob3I+PGF1dGhvcj5QaXRlcm1hbiwgTGVv
bjwvYXV0aG9yPjwvYXV0aG9ycz48L2NvbnRyaWJ1dG9ycz48dGl0bGVzPjx0aXRsZT5PbmxpbmUg
Y29udGludWluZyBtZWRpY2FsIGVkdWNhdGlvbiAoQ01FKSBmb3IgR1BzOiBEb2VzIGl0IHdvcms/
IEEgc3lzdGVtYXRpYyByZXZpZXc8L3RpdGxlPjxzZWNvbmRhcnktdGl0bGU+QXVzdHJhbGlhbiBG
YW1pbHkgUGh5c2ljaWFuPC9zZWNvbmRhcnktdGl0bGU+PC90aXRsZXM+PHBlcmlvZGljYWw+PGZ1
bGwtdGl0bGU+QXVzdHJhbGlhbiBGYW1pbHkgUGh5c2ljaWFuPC9mdWxsLXRpdGxlPjwvcGVyaW9k
aWNhbD48cGFnZXM+NzE3LTcyMTwvcGFnZXM+PHZvbHVtZT40Mzwvdm9sdW1lPjxudW1iZXI+MTA8
L251bWJlcj48a2V5d29yZHM+PGtleXdvcmQ+Q29udGludWluZzwva2V5d29yZD48a2V5d29yZD5F
ZHVjYXRpb248L2tleXdvcmQ+PGtleXdvcmQ+R2VuZXJhbCBwcmFjdGljZTwva2V5d29yZD48a2V5
d29yZD5JbnRlcm5ldDwva2V5d29yZD48a2V5d29yZD5NZWRpY2FsPC9rZXl3b3JkPjwva2V5d29y
ZHM+PGRhdGVzPjx5ZWFyPjIwMTQ8L3llYXI+PC9kYXRlcz48dXJscz48L3VybHM+PC9yZWNvcmQ+
PC9DaXRlPjxDaXRlPjxBdXRob3I+UGlyb21jaGFpPC9BdXRob3I+PFllYXI+MjAxNTwvWWVhcj48
UmVjTnVtPjYyPC9SZWNOdW0+PHJlY29yZD48cmVjLW51bWJlcj42MjwvcmVjLW51bWJlcj48Zm9y
ZWlnbi1rZXlzPjxrZXkgYXBwPSJFTiIgZGItaWQ9ImY5c2RwOXQwcnYyeDU0ZXgycmtwMDA5Y3Bm
MnJzZWE5ZDIwZSIgdGltZXN0YW1wPSIxNjE5NzAwMDgzIj42Mjwva2V5PjwvZm9yZWlnbi1rZXlz
PjxyZWYtdHlwZSBuYW1lPSJKb3VybmFsIEFydGljbGUiPjE3PC9yZWYtdHlwZT48Y29udHJpYnV0
b3JzPjxhdXRob3JzPjxhdXRob3I+UGlyb21jaGFpLCBQYXRvcm48L2F1dGhvcj48YXV0aG9yPkF2
ZXJ5LCBBbGV4PC9hdXRob3I+PGF1dGhvcj5MYW9wYWlib29uLCBNYWxpbmVlPC9hdXRob3I+PGF1
dGhvcj5LZW5uZWR5LCBHcmVnb3I8L2F1dGhvcj48YXV0aG9yPk8mYXBvcztMZWFyeSwgU3RlcGhl
bjwvYXV0aG9yPjwvYXV0aG9ycz48L2NvbnRyaWJ1dG9ycz48dGl0bGVzPjx0aXRsZT5WaXJ0dWFs
IHJlYWxpdHkgdHJhaW5pbmcgZm9yIGltcHJvdmluZyB0aGUgc2tpbGxzIG5lZWRlZCBmb3IgcGVy
Zm9ybWluZyBzdXJnZXJ5IG9mIHRoZSBlYXIsIG5vc2Ugb3IgdGhyb2F0PC90aXRsZT48c2Vjb25k
YXJ5LXRpdGxlPkNvY2hyYW5lIERhdGFiYXNlIG9mIFN5c3RlbWF0aWMgUmV2aWV3czwvc2Vjb25k
YXJ5LXRpdGxlPjwvdGl0bGVzPjxwZXJpb2RpY2FsPjxmdWxsLXRpdGxlPkNvY2hyYW5lIERhdGFi
YXNlIG9mIFN5c3RlbWF0aWMgUmV2aWV3czwvZnVsbC10aXRsZT48L3BlcmlvZGljYWw+PHZvbHVt
ZT4yMDE1PC92b2x1bWU+PG51bWJlcj45PC9udW1iZXI+PGRhdGVzPjx5ZWFyPjIwMTU8L3llYXI+
PC9kYXRlcz48dXJscz48L3VybHM+PGVsZWN0cm9uaWMtcmVzb3VyY2UtbnVtPjEwLjEwMDIvMTQ2
NTE4NTguQ0QwMTAxOTgucHViMjwvZWxlY3Ryb25pYy1yZXNvdXJjZS1udW0+PC9yZWNvcmQ+PC9D
aXRlPjxDaXRlPjxBdXRob3I+QcOvbTwvQXV0aG9yPjxZZWFyPjIwMTY8L1llYXI+PFJlY051bT42
MzwvUmVjTnVtPjxyZWNvcmQ+PHJlYy1udW1iZXI+NjM8L3JlYy1udW1iZXI+PGZvcmVpZ24ta2V5
cz48a2V5IGFwcD0iRU4iIGRiLWlkPSJmOXNkcDl0MHJ2Mng1NGV4MnJrcDAwOWNwZjJyc2VhOWQy
MGUiIHRpbWVzdGFtcD0iMTYxOTcwMDA4MyI+NjM8L2tleT48L2ZvcmVpZ24ta2V5cz48cmVmLXR5
cGUgbmFtZT0iSm91cm5hbCBBcnRpY2xlIj4xNzwvcmVmLXR5cGU+PGNvbnRyaWJ1dG9ycz48YXV0
aG9ycz48YXV0aG9yPkHDr20sIEZsb3JlbmNlPC9hdXRob3I+PGF1dGhvcj5Mb25qb24sIEd1aWxs
YXVtZTwvYXV0aG9yPjxhdXRob3I+SGFubm91Y2hlLCBEaWRpZXI8L2F1dGhvcj48YXV0aG9yPk5p
emFyZCwgUsOpbXk8L2F1dGhvcj48L2F1dGhvcnM+PC9jb250cmlidXRvcnM+PHRpdGxlcz48dGl0
bGU+RWZmZWN0aXZlbmVzcyBvZiB2aXJ0dWFsIHJlYWxpdHkgdHJhaW5pbmcgaW4gb3J0aG9wYWVk
aWMgc3VyZ2VyeTwvdGl0bGU+PHNlY29uZGFyeS10aXRsZT5BcnRocm9zY29weSAtIEpvdXJuYWwg
b2YgQXJ0aHJvc2NvcGljIGFuZCBSZWxhdGVkIFN1cmdlcnk8L3NlY29uZGFyeS10aXRsZT48L3Rp
dGxlcz48cGVyaW9kaWNhbD48ZnVsbC10aXRsZT5BcnRocm9zY29weSAtIEpvdXJuYWwgb2YgQXJ0
aHJvc2NvcGljIGFuZCBSZWxhdGVkIFN1cmdlcnk8L2Z1bGwtdGl0bGU+PC9wZXJpb2RpY2FsPjxw
YWdlcz4yMjQtMjMyPC9wYWdlcz48dm9sdW1lPjMyPC92b2x1bWU+PG51bWJlcj4xPC9udW1iZXI+
PGRhdGVzPjx5ZWFyPjIwMTY8L3llYXI+PC9kYXRlcz48cHVibGlzaGVyPkFydGhyb3Njb3B5IEFz
c29jaWF0aW9uIG9mIE5vcnRoIEFtZXJpY2E8L3B1Ymxpc2hlcj48dXJscz48L3VybHM+PGVsZWN0
cm9uaWMtcmVzb3VyY2UtbnVtPjEwLjEwMTYvai5hcnRocm8uMjAxNS4wNy4wMjM8L2VsZWN0cm9u
aWMtcmVzb3VyY2UtbnVtPjwvcmVjb3JkPjwvQ2l0ZT48Q2l0ZT48QXV0aG9yPkJvdXRlZm5vdWNo
ZXQ8L0F1dGhvcj48WWVhcj4yMDE2PC9ZZWFyPjxSZWNOdW0+Nzc8L1JlY051bT48cmVjb3JkPjxy
ZWMtbnVtYmVyPjc3PC9yZWMtbnVtYmVyPjxmb3JlaWduLWtleXM+PGtleSBhcHA9IkVOIiBkYi1p
ZD0iZjlzZHA5dDBydjJ4NTRleDJya3AwMDljcGYycnNlYTlkMjBlIiB0aW1lc3RhbXA9IjE2MTk3
MDAwODQiPjc3PC9rZXk+PC9mb3JlaWduLWtleXM+PHJlZi10eXBlIG5hbWU9IkpvdXJuYWwgQXJ0
aWNsZSI+MTc8L3JlZi10eXBlPjxjb250cmlidXRvcnM+PGF1dGhvcnM+PGF1dGhvcj5Cb3V0ZWZu
b3VjaGV0LCBUYXJlazwvYXV0aG9yPjxhdXRob3I+TGFpb3MsIFRob21hczwvYXV0aG9yPjwvYXV0
aG9ycz48L2NvbnRyaWJ1dG9ycz48dGl0bGVzPjx0aXRsZT5UcmFuc2ZlciBvZiBhcnRocm9zY29w
aWMgc2tpbGxzIGZyb20gY29tcHV0ZXIgc2ltdWxhdGlvbiB0cmFpbmluZyB0byB0aGUgb3BlcmF0
aW5nIHRoZWF0cmU6IGEgcmV2aWV3IG9mIGV2aWRlbmNlIGZyb20gdHdvIHJhbmRvbWlzZWQgY29u
dHJvbGxlZCBzdHVkaWVzPC90aXRsZT48c2Vjb25kYXJ5LXRpdGxlPlNpY290LUo8L3NlY29uZGFy
eS10aXRsZT48L3RpdGxlcz48cGVyaW9kaWNhbD48ZnVsbC10aXRsZT5TaWNvdC1KPC9mdWxsLXRp
dGxlPjwvcGVyaW9kaWNhbD48cGFnZXM+NDwvcGFnZXM+PHZvbHVtZT4yPC92b2x1bWU+PGtleXdv
cmRzPjxrZXl3b3JkPlN1cmdpY2FsIHRyYWluaW5nLCBDb21wdXRlciBzaW11bGF0aW9uLCBIYXB0
aWMgdGVjPC9rZXl3b3JkPjxrZXl3b3JkPmFydGhyb3Njb3B5PC9rZXl3b3JkPjxrZXl3b3JkPmFz
c2Vzc21lbnQ8L2tleXdvcmQ+PGtleXdvcmQ+Y29tcHV0ZXIgc2ltdWxhdGlvbjwva2V5d29yZD48
a2V5d29yZD5oYXB0aWMgdGVjaG5vbG9neTwva2V5d29yZD48a2V5d29yZD5za2lsbHM8L2tleXdv
cmQ+PGtleXdvcmQ+c3VyZ2ljYWwgdHJhaW5pbmc8L2tleXdvcmQ+PC9rZXl3b3Jkcz48ZGF0ZXM+
PHllYXI+MjAxNjwveWVhcj48L2RhdGVzPjx1cmxzPjwvdXJscz48ZWxlY3Ryb25pYy1yZXNvdXJj
ZS1udW0+MTAuMTA1MS9zaWNvdGovMjAxNTAzOTwvZWxlY3Ryb25pYy1yZXNvdXJjZS1udW0+PC9y
ZWNvcmQ+PC9DaXRlPjxDaXRlPjxBdXRob3I+U2luY2xhaXI8L0F1dGhvcj48WWVhcj4yMDE2PC9Z
ZWFyPjxSZWNOdW0+ODM8L1JlY051bT48cmVjb3JkPjxyZWMtbnVtYmVyPjgzPC9yZWMtbnVtYmVy
Pjxmb3JlaWduLWtleXM+PGtleSBhcHA9IkVOIiBkYi1pZD0iZjlzZHA5dDBydjJ4NTRleDJya3Aw
MDljcGYycnNlYTlkMjBlIiB0aW1lc3RhbXA9IjE2MTk3MDAwODQiPjgzPC9rZXk+PC9mb3JlaWdu
LWtleXM+PHJlZi10eXBlIG5hbWU9IkpvdXJuYWwgQXJ0aWNsZSI+MTc8L3JlZi10eXBlPjxjb250
cmlidXRvcnM+PGF1dGhvcnM+PGF1dGhvcj5TaW5jbGFpciwgUGV0ZXIgTS48L2F1dGhvcj48YXV0
aG9yPkthYmxlLCBBc2hsZXk8L2F1dGhvcj48YXV0aG9yPkxldmV0dC1Kb25lcywgVHJhY3k8L2F1
dGhvcj48YXV0aG9yPkJvb3RoLCBEZWJiaWU8L2F1dGhvcj48L2F1dGhvcnM+PC9jb250cmlidXRv
cnM+PHRpdGxlcz48dGl0bGU+VGhlIGVmZmVjdGl2ZW5lc3Mgb2YgSW50ZXJuZXQtYmFzZWQgZS1s
ZWFybmluZyBvbiBjbGluaWNpYW4gYmVoYXZpb3VyIGFuZCBwYXRpZW50IG91dGNvbWVzOiBBIHN5
c3RlbWF0aWMgcmV2aWV3PC90aXRsZT48c2Vjb25kYXJ5LXRpdGxlPkludGVybmF0aW9uYWwgSm91
cm5hbCBvZiBOdXJzaW5nIFN0dWRpZXM8L3NlY29uZGFyeS10aXRsZT48L3RpdGxlcz48cGVyaW9k
aWNhbD48ZnVsbC10aXRsZT5JbnRlcm5hdGlvbmFsIEpvdXJuYWwgb2YgTnVyc2luZyBTdHVkaWVz
PC9mdWxsLXRpdGxlPjwvcGVyaW9kaWNhbD48cGFnZXM+NzAtODE8L3BhZ2VzPjx2b2x1bWU+NTc8
L3ZvbHVtZT48a2V5d29yZHM+PGtleXdvcmQ+RS1MZWFybmluZzwva2V5d29yZD48a2V5d29yZD5F
ZHVjYXRpb248L2tleXdvcmQ+PGtleXdvcmQ+SGVhbHRoIGNhcmUgcHJvZmVzc2lvbmFsPC9rZXl3
b3JkPjxrZXl3b3JkPkluZm9ybWF0aW9uIGNvbW11bmljYXRpb24gdGVjaG5vbG9neTwva2V5d29y
ZD48a2V5d29yZD5TeXN0ZW1hdGljIHJldmlldzwva2V5d29yZD48L2tleXdvcmRzPjxkYXRlcz48
eWVhcj4yMDE2PC95ZWFyPjwvZGF0ZXM+PHB1Ymxpc2hlcj5FbHNldmllciBMdGQ8L3B1Ymxpc2hl
cj48dXJscz48cmVsYXRlZC11cmxzPjx1cmw+aHR0cDovL2R4LmRvaS5vcmcvMTAuMTAxNi9qLmlq
bnVyc3R1LjIwMTYuMDEuMDExPC91cmw+PC9yZWxhdGVkLXVybHM+PC91cmxzPjxlbGVjdHJvbmlj
LXJlc291cmNlLW51bT4xMC4xMDE2L2ouaWpudXJzdHUuMjAxNi4wMS4wMTE8L2VsZWN0cm9uaWMt
cmVzb3VyY2UtbnVtPjwvcmVjb3JkPjwvQ2l0ZT48Q2l0ZT48QXV0aG9yPlRhcnBhZGE8L0F1dGhv
cj48WWVhcj4yMDE2PC9ZZWFyPjxSZWNOdW0+MTEyPC9SZWNOdW0+PHJlY29yZD48cmVjLW51bWJl
cj4xMTI8L3JlYy1udW1iZXI+PGZvcmVpZ24ta2V5cz48a2V5IGFwcD0iRU4iIGRiLWlkPSJmOXNk
cDl0MHJ2Mng1NGV4MnJrcDAwOWNwZjJyc2VhOWQyMGUiIHRpbWVzdGFtcD0iMTYxOTcwMDA4NiI+
MTEyPC9rZXk+PC9mb3JlaWduLWtleXM+PHJlZi10eXBlIG5hbWU9IkpvdXJuYWwgQXJ0aWNsZSI+
MTc8L3JlZi10eXBlPjxjb250cmlidXRvcnM+PGF1dGhvcnM+PGF1dGhvcj5UYXJwYWRhLCBTYW5k
aXAgUC48L2F1dGhvcj48YXV0aG9yPk1vcnJpcywgTWF0dGhldyBULjwvYXV0aG9yPjxhdXRob3I+
QnVydG9uLCBEZW52ZXIgQS48L2F1dGhvcj48L2F1dGhvcnM+PC9jb250cmlidXRvcnM+PHRpdGxl
cz48dGl0bGU+RS1sZWFybmluZyBpbiBvcnRob3BlZGljIHN1cmdlcnkgdHJhaW5pbmc6IEEgc3lz
dGVtYXRpYyByZXZpZXc8L3RpdGxlPjxzZWNvbmRhcnktdGl0bGU+Sm91cm5hbCBvZiBPcnRob3Bh
ZWRpY3M8L3NlY29uZGFyeS10aXRsZT48L3RpdGxlcz48cGVyaW9kaWNhbD48ZnVsbC10aXRsZT5K
b3VybmFsIG9mIE9ydGhvcGFlZGljczwvZnVsbC10aXRsZT48L3BlcmlvZGljYWw+PHBhZ2VzPjQy
NS00MzA8L3BhZ2VzPjx2b2x1bWU+MTM8L3ZvbHVtZT48bnVtYmVyPjQ8L251bWJlcj48a2V5d29y
ZHM+PGtleXdvcmQ+RS1sZWFybmluZzwva2V5d29yZD48a2V5d29yZD5FZHVjYXRpb248L2tleXdv
cmQ+PGtleXdvcmQ+T3J0aG9wZWRpY3M8L2tleXdvcmQ+PGtleXdvcmQ+U3VyZ2VyeTwva2V5d29y
ZD48a2V5d29yZD5UcmFpbmluZzwva2V5d29yZD48L2tleXdvcmRzPjxkYXRlcz48eWVhcj4yMDE2
PC95ZWFyPjwvZGF0ZXM+PHB1Ymxpc2hlcj5Qcm9mLiBQSyBTdXJlbmRyYW4gTWVtb3JpYWwgRWR1
Y2F0aW9uIEZvdW5kYXRpb248L3B1Ymxpc2hlcj48dXJscz48cmVsYXRlZC11cmxzPjx1cmw+aHR0
cDovL2R4LmRvaS5vcmcvMTAuMTAxNi9qLmpvci4yMDE2LjA5LjAwNDwvdXJsPjwvcmVsYXRlZC11
cmxzPjwvdXJscz48ZWxlY3Ryb25pYy1yZXNvdXJjZS1udW0+MTAuMTAxNi9qLmpvci4yMDE2LjA5
LjAwNDwvZWxlY3Ryb25pYy1yZXNvdXJjZS1udW0+PC9yZWNvcmQ+PC9DaXRlPjxDaXRlPjxBdXRo
b3I+UGZhbmRsZXI8L0F1dGhvcj48WWVhcj4yMDE3PC9ZZWFyPjxSZWNOdW0+NjQ8L1JlY051bT48
cmVjb3JkPjxyZWMtbnVtYmVyPjY0PC9yZWMtbnVtYmVyPjxmb3JlaWduLWtleXM+PGtleSBhcHA9
IkVOIiBkYi1pZD0iZjlzZHA5dDBydjJ4NTRleDJya3AwMDljcGYycnNlYTlkMjBlIiB0aW1lc3Rh
bXA9IjE2MTk3MDAwODMiPjY0PC9rZXk+PC9mb3JlaWduLWtleXM+PHJlZi10eXBlIG5hbWU9Ikpv
dXJuYWwgQXJ0aWNsZSI+MTc8L3JlZi10eXBlPjxjb250cmlidXRvcnM+PGF1dGhvcnM+PGF1dGhv
cj5QZmFuZGxlciwgTWljaGFlbDwvYXV0aG9yPjxhdXRob3I+TGF6YXJvdmljaSwgTWFyYzwvYXV0
aG9yPjxhdXRob3I+U3RlZmFuLCBQaGlsaXBwPC9hdXRob3I+PGF1dGhvcj5XdWNoZXJlciwgUGF0
cmljazwvYXV0aG9yPjxhdXRob3I+V2VpZ2wsIE1hdHRoaWFzPC9hdXRob3I+PC9hdXRob3JzPjwv
Y29udHJpYnV0b3JzPjx0aXRsZXM+PHRpdGxlPlZpcnR1YWwgcmVhbGl0eS1iYXNlZCBzaW11bGF0
b3JzIGZvciBzcGluZSBzdXJnZXJ5OiBhIHN5c3RlbWF0aWMgcmV2aWV3PC90aXRsZT48c2Vjb25k
YXJ5LXRpdGxlPlNwaW5lIEpvdXJuYWw8L3NlY29uZGFyeS10aXRsZT48L3RpdGxlcz48cGVyaW9k
aWNhbD48ZnVsbC10aXRsZT5TcGluZSBKb3VybmFsPC9mdWxsLXRpdGxlPjwvcGVyaW9kaWNhbD48
cGFnZXM+MTM1Mi0xMzYzPC9wYWdlcz48dm9sdW1lPjE3PC92b2x1bWU+PG51bWJlcj45PC9udW1i
ZXI+PGtleXdvcmRzPjxrZXl3b3JkPkFzc2Vzc21lbnQ8L2tleXdvcmQ+PGtleXdvcmQ+U2ltdWxh
dG9yPC9rZXl3b3JkPjxrZXl3b3JkPlNwaW5lPC9rZXl3b3JkPjxrZXl3b3JkPlN1cmdlcnk8L2tl
eXdvcmQ+PGtleXdvcmQ+VHJhaW5pbmc8L2tleXdvcmQ+PGtleXdvcmQ+VmlydHVhbCByZWFsaXR5
PC9rZXl3b3JkPjwva2V5d29yZHM+PGRhdGVzPjx5ZWFyPjIwMTc8L3llYXI+PC9kYXRlcz48cHVi
bGlzaGVyPkVsc2V2aWVyIEluYy48L3B1Ymxpc2hlcj48dXJscz48L3VybHM+PGVsZWN0cm9uaWMt
cmVzb3VyY2UtbnVtPjEwLjEwMTYvai5zcGluZWUuMjAxNy4wNS4wMTY8L2VsZWN0cm9uaWMtcmVz
b3VyY2UtbnVtPjwvcmVjb3JkPjwvQ2l0ZT48Q2l0ZT48QXV0aG9yPlJpY2htb25kPC9BdXRob3I+
PFllYXI+MjAxNzwvWWVhcj48UmVjTnVtPjEwMTwvUmVjTnVtPjxyZWNvcmQ+PHJlYy1udW1iZXI+
MTAxPC9yZWMtbnVtYmVyPjxmb3JlaWduLWtleXM+PGtleSBhcHA9IkVOIiBkYi1pZD0iZjlzZHA5
dDBydjJ4NTRleDJya3AwMDljcGYycnNlYTlkMjBlIiB0aW1lc3RhbXA9IjE2MTk3MDAwODUiPjEw
MTwva2V5PjwvZm9yZWlnbi1rZXlzPjxyZWYtdHlwZSBuYW1lPSJKb3VybmFsIEFydGljbGUiPjE3
PC9yZWYtdHlwZT48Y29udHJpYnV0b3JzPjxhdXRob3JzPjxhdXRob3I+UmljaG1vbmQsIEhlbGVu
PC9hdXRob3I+PGF1dGhvcj5Db3BzZXksIEJldGhhbjwvYXV0aG9yPjxhdXRob3I+SGFsbCwgQW1h
bmRhIE0uPC9hdXRob3I+PGF1dGhvcj5EYXZpZXMsIERhdmlkPC9hdXRob3I+PGF1dGhvcj5MYW1i
LCBTYXJhaCBFLjwvYXV0aG9yPjwvYXV0aG9ycz48L2NvbnRyaWJ1dG9ycz48dGl0bGVzPjx0aXRs
ZT5BIHN5c3RlbWF0aWMgcmV2aWV3IGFuZCBtZXRhLWFuYWx5c2lzIG9mIG9ubGluZSB2ZXJzdXMg
YWx0ZXJuYXRpdmUgbWV0aG9kcyBmb3IgdHJhaW5pbmcgbGljZW5zZWQgaGVhbHRoIGNhcmUgcHJv
ZmVzc2lvbmFscyB0byBkZWxpdmVyIGNsaW5pY2FsIGludGVydmVudGlvbnM8L3RpdGxlPjxzZWNv
bmRhcnktdGl0bGU+Qk1DIE1lZGljYWwgRWR1Y2F0aW9uPC9zZWNvbmRhcnktdGl0bGU+PC90aXRs
ZXM+PHBlcmlvZGljYWw+PGZ1bGwtdGl0bGU+Qk1DIE1lZGljYWwgRWR1Y2F0aW9uPC9mdWxsLXRp
dGxlPjwvcGVyaW9kaWNhbD48cGFnZXM+MS0xNDwvcGFnZXM+PHZvbHVtZT4xNzwvdm9sdW1lPjxu
dW1iZXI+MTwvbnVtYmVyPjxrZXl3b3Jkcz48a2V5d29yZD5Db250aW51aW5nIGVkdWNhdGlvbjwv
a2V5d29yZD48a2V5d29yZD5FLWxlYXJuaW5nPC9rZXl3b3JkPjxrZXl3b3JkPkhlYWx0aCBwcm9m
ZXNzaW9uYWxzPC9rZXl3b3JkPjxrZXl3b3JkPkludGVybmV0IGJhc2VkIHRyYWluaW5nL2xlYXJu
aW5nPC9rZXl3b3JkPjxrZXl3b3JkPk1ldGEtYW5hbHlzaXM8L2tleXdvcmQ+PGtleXdvcmQ+T25s
aW5lIHRyYWluaW5nL2xlYXJuaW5nPC9rZXl3b3JkPjxrZXl3b3JkPlByb2Zlc3Npb25hbCBkZXZl
bG9wbWVudDwva2V5d29yZD48a2V5d29yZD5TeXN0ZW1hdGljIHJldmlldzwva2V5d29yZD48a2V5
d29yZD5UcmFpbmluZzwva2V5d29yZD48L2tleXdvcmRzPjxkYXRlcz48eWVhcj4yMDE3PC95ZWFy
PjwvZGF0ZXM+PHB1Ymxpc2hlcj5CTUMgTWVkaWNhbCBFZHVjYXRpb248L3B1Ymxpc2hlcj48dXJs
cz48L3VybHM+PGVsZWN0cm9uaWMtcmVzb3VyY2UtbnVtPjEwLjExODYvczEyOTA5LTAxNy0xMDQ3
LTQ8L2VsZWN0cm9uaWMtcmVzb3VyY2UtbnVtPjwvcmVjb3JkPjwvQ2l0ZT48Q2l0ZT48QXV0aG9y
PkFobWV0PC9BdXRob3I+PFllYXI+MjAxODwvWWVhcj48UmVjTnVtPjg2PC9SZWNOdW0+PHJlY29y
ZD48cmVjLW51bWJlcj44NjwvcmVjLW51bWJlcj48Zm9yZWlnbi1rZXlzPjxrZXkgYXBwPSJFTiIg
ZGItaWQ9ImY5c2RwOXQwcnYyeDU0ZXgycmtwMDA5Y3BmMnJzZWE5ZDIwZSIgdGltZXN0YW1wPSIx
NjE5NzAwMDg0Ij44Njwva2V5PjwvZm9yZWlnbi1rZXlzPjxyZWYtdHlwZSBuYW1lPSJKb3VybmFs
IEFydGljbGUiPjE3PC9yZWYtdHlwZT48Y29udHJpYnV0b3JzPjxhdXRob3JzPjxhdXRob3I+QWht
ZXQsIEFrZ3VsPC9hdXRob3I+PGF1dGhvcj5HYW16ZSwgS3VzPC9hdXRob3I+PGF1dGhvcj5SdXN0
ZW0sIE11c3RhZmFvZ2x1PC9hdXRob3I+PGF1dGhvcj5LYXJhYm9ya2x1IEFyZ3V0LCBTZXplbjwv
YXV0aG9yPjwvYXV0aG9ycz48L2NvbnRyaWJ1dG9ycz48dGl0bGVzPjx0aXRsZT5JcyBWaWRlby1C
YXNlZCBFZHVjYXRpb24gYW4gRWZmZWN0aXZlIE1ldGhvZCBpbiBTdXJnaWNhbCBFZHVjYXRpb24/
IEEgU3lzdGVtYXRpYyBSZXZpZXc8L3RpdGxlPjxzZWNvbmRhcnktdGl0bGU+Sm91cm5hbCBvZiBT
dXJnaWNhbCBFZHVjYXRpb248L3NlY29uZGFyeS10aXRsZT48L3RpdGxlcz48cGVyaW9kaWNhbD48
ZnVsbC10aXRsZT5Kb3VybmFsIG9mIFN1cmdpY2FsIEVkdWNhdGlvbjwvZnVsbC10aXRsZT48L3Bl
cmlvZGljYWw+PHBhZ2VzPjExNTAtMTE1ODwvcGFnZXM+PHZvbHVtZT43NTwvdm9sdW1lPjxudW1i
ZXI+NTwvbnVtYmVyPjxrZXl3b3Jkcz48a2V5d29yZD5NZWRpY2FsIEtub3dsZWRnZTwva2V5d29y
ZD48a2V5d29yZD5QcmFjdGljZS1CYXNlZCBMZWFybmluZyBhbmQgSW1wcm92ZW1lbnQ8L2tleXdv
cmQ+PGtleXdvcmQ+bWVkaWNhbCBlZHVjYXRpb248L2tleXdvcmQ+PGtleXdvcmQ+cmVzaWRlbnQ8
L2tleXdvcmQ+PGtleXdvcmQ+c3VyZ2VyeTwva2V5d29yZD48a2V5d29yZD5zeXN0ZW1hdGljIHJl
dmlldzwva2V5d29yZD48L2tleXdvcmRzPjxkYXRlcz48eWVhcj4yMDE4PC95ZWFyPjwvZGF0ZXM+
PHB1Ymxpc2hlcj5FbHNldmllcjwvcHVibGlzaGVyPjx1cmxzPjxyZWxhdGVkLXVybHM+PHVybD5o
dHRwOi8vZHguZG9pLm9yZy8xMC4xMDE2L2ouanN1cmcuMjAxOC4wMS4wMTQ8L3VybD48L3JlbGF0
ZWQtdXJscz48L3VybHM+PGVsZWN0cm9uaWMtcmVzb3VyY2UtbnVtPjEwLjEwMTYvai5qc3VyZy4y
MDE4LjAxLjAxNDwvZWxlY3Ryb25pYy1yZXNvdXJjZS1udW0+PC9yZWNvcmQ+PC9DaXRlPjxDaXRl
PjxBdXRob3I+S29vaGVzdGFuaTwvQXV0aG9yPjxZZWFyPjIwMTg8L1llYXI+PFJlY051bT41Mjwv
UmVjTnVtPjxyZWNvcmQ+PHJlYy1udW1iZXI+NTI8L3JlYy1udW1iZXI+PGZvcmVpZ24ta2V5cz48
a2V5IGFwcD0iRU4iIGRiLWlkPSJmOXNkcDl0MHJ2Mng1NGV4MnJrcDAwOWNwZjJyc2VhOWQyMGUi
IHRpbWVzdGFtcD0iMTYxOTcwMDA4MiI+NTI8L2tleT48L2ZvcmVpZ24ta2V5cz48cmVmLXR5cGUg
bmFtZT0iSm91cm5hbCBBcnRpY2xlIj4xNzwvcmVmLXR5cGU+PGNvbnRyaWJ1dG9ycz48YXV0aG9y
cz48YXV0aG9yPktvb2hlc3RhbmksIEhhbWlkIFJlemE8L2F1dGhvcj48YXV0aG9yPlNvbHRhbmkg
QXJhYnNoYWhpLCBTZXllZCBLYW1yYW48L2F1dGhvcj48YXV0aG9yPkZhdGEsIExhZGFuPC9hdXRo
b3I+PGF1dGhvcj5BaG1hZGksIEZhemxvbGxhaDwvYXV0aG9yPjwvYXV0aG9ycz48L2NvbnRyaWJ1
dG9ycz48dGl0bGVzPjx0aXRsZT5UaGUgZWR1Y2F0aW9uYWwgZWZmZWN0cyBvZiBtb2JpbGUgbGVh
cm5pbmcgb24gc3R1ZGVudHMgb2YgbWVkaWNhbCBzY2llbmNlczogQSBzeXN0ZW1hdGljIHJldmll
dyBpbiBleHBlcmltZW50YWwgc3R1ZGllczwvdGl0bGU+PHNlY29uZGFyeS10aXRsZT5Kb3VybmFs
IG9mIGFkdmFuY2VzIGluIG1lZGljYWwgZWR1Y2F0aW9uICZhbXA7IHByb2Zlc3Npb25hbGlzbTwv
c2Vjb25kYXJ5LXRpdGxlPjwvdGl0bGVzPjxwZXJpb2RpY2FsPjxmdWxsLXRpdGxlPkpvdXJuYWwg
b2YgYWR2YW5jZXMgaW4gbWVkaWNhbCBlZHVjYXRpb24gJmFtcDsgcHJvZmVzc2lvbmFsaXNtPC9m
dWxsLXRpdGxlPjwvcGVyaW9kaWNhbD48cGFnZXM+NTgtNjk8L3BhZ2VzPjx2b2x1bWU+Njwvdm9s
dW1lPjxudW1iZXI+MjwvbnVtYmVyPjxrZXl3b3Jkcz48a2V5d29yZD5lZHVjYXRpb248L2tleXdv
cmQ+PGtleXdvcmQ+aGVhbHRoIG9jY3VwYXRpb25zPC9rZXl3b3JkPjxrZXl3b3JkPmxlYXJuaW5n
PC9rZXl3b3JkPjxrZXl3b3JkPm1vYmlsZSBhcHBsaWNhdGlvbnM8L2tleXdvcmQ+PGtleXdvcmQ+
c21hcnRwaG9uZTwva2V5d29yZD48L2tleXdvcmRzPjxkYXRlcz48eWVhcj4yMDE4PC95ZWFyPjwv
ZGF0ZXM+PHVybHM+PHJlbGF0ZWQtdXJscz48dXJsPmh0dHA6Ly93d3cubmNiaS5ubG0ubmloLmdv
di9wdWJtZWQvMjk2MDczMzMlMEFodHRwOi8vd3d3LnB1Ym1lZGNlbnRyYWwubmloLmdvdi9hcnRp
Y2xlcmVuZGVyLmZjZ2k/YXJ0aWQ9UE1DNTg1NjkwNjwvdXJsPjwvcmVsYXRlZC11cmxzPjwvdXJs
cz48L3JlY29yZD48L0NpdGU+PENpdGU+PEF1dGhvcj5MZWU8L0F1dGhvcj48WWVhcj4yMDE4PC9Z
ZWFyPjxSZWNOdW0+NjY8L1JlY051bT48cmVjb3JkPjxyZWMtbnVtYmVyPjY2PC9yZWMtbnVtYmVy
Pjxmb3JlaWduLWtleXM+PGtleSBhcHA9IkVOIiBkYi1pZD0iZjlzZHA5dDBydjJ4NTRleDJya3Aw
MDljcGYycnNlYTlkMjBlIiB0aW1lc3RhbXA9IjE2MTk3MDAwODMiPjY2PC9rZXk+PC9mb3JlaWdu
LWtleXM+PHJlZi10eXBlIG5hbWU9IkpvdXJuYWwgQXJ0aWNsZSI+MTc8L3JlZi10eXBlPjxjb250
cmlidXRvcnM+PGF1dGhvcnM+PGF1dGhvcj5MZWUsIEh5ZWp1bmc8L2F1dGhvcj48YXV0aG9yPk1p
biwgSGFleW91bmc8L2F1dGhvcj48YXV0aG9yPk9oLCBTdSBNaTwvYXV0aG9yPjxhdXRob3I+U2hp
bSwgS2FrYTwvYXV0aG9yPjwvYXV0aG9ycz48L2NvbnRyaWJ1dG9ycz48dGl0bGVzPjx0aXRsZT5N
b2JpbGUgdGVjaG5vbG9neSBpbiB1bmRlcmdyYWR1YXRlIG51cnNpbmcgZWR1Y2F0aW9uOiBBIHN5
c3RlbWF0aWMgcmV2aWV3PC90aXRsZT48c2Vjb25kYXJ5LXRpdGxlPkhlYWx0aGNhcmUgSW5mb3Jt
YXRpY3MgUmVzZWFyY2g8L3NlY29uZGFyeS10aXRsZT48L3RpdGxlcz48cGVyaW9kaWNhbD48ZnVs
bC10aXRsZT5IZWFsdGhjYXJlIEluZm9ybWF0aWNzIFJlc2VhcmNoPC9mdWxsLXRpdGxlPjwvcGVy
aW9kaWNhbD48cGFnZXM+OTctMTA4PC9wYWdlcz48dm9sdW1lPjI0PC92b2x1bWU+PG51bWJlcj4y
PC9udW1iZXI+PGtleXdvcmRzPjxrZXl3b3JkPkVkdWNhdGlvbjwva2V5d29yZD48a2V5d29yZD5N
b2JpbGUgYXBwbGljYXRpb25zPC9rZXl3b3JkPjxrZXl3b3JkPk51cnNpbmc8L2tleXdvcmQ+PGtl
eXdvcmQ+UmV2aWV3PC9rZXl3b3JkPjxrZXl3b3JkPlNtYXJ0cGhvbmU8L2tleXdvcmQ+PC9rZXl3
b3Jkcz48ZGF0ZXM+PHllYXI+MjAxODwveWVhcj48L2RhdGVzPjx1cmxzPjwvdXJscz48ZWxlY3Ry
b25pYy1yZXNvdXJjZS1udW0+MTAuNDI1OC9oaXIuMjAxOC4yNC4yLjk3PC9lbGVjdHJvbmljLXJl
c291cmNlLW51bT48L3JlY29yZD48L0NpdGU+PENpdGU+PEF1dGhvcj5MaW9zc2k8L0F1dGhvcj48
WWVhcj4yMDE4PC9ZZWFyPjxSZWNOdW0+ODc8L1JlY051bT48cmVjb3JkPjxyZWMtbnVtYmVyPjg3
PC9yZWMtbnVtYmVyPjxmb3JlaWduLWtleXM+PGtleSBhcHA9IkVOIiBkYi1pZD0iZjlzZHA5dDBy
djJ4NTRleDJya3AwMDljcGYycnNlYTlkMjBlIiB0aW1lc3RhbXA9IjE2MTk3MDAwODQiPjg3PC9r
ZXk+PC9mb3JlaWduLWtleXM+PHJlZi10eXBlIG5hbWU9IkpvdXJuYWwgQXJ0aWNsZSI+MTc8L3Jl
Zi10eXBlPjxjb250cmlidXRvcnM+PGF1dGhvcnM+PGF1dGhvcj5MaW9zc2ksIENocmlzdGluYTwv
YXV0aG9yPjxhdXRob3I+RmFpbG8sIEFsZXNzYW5kcm88L2F1dGhvcj48YXV0aG9yPlNjaG90aCwg
RGFuaWVsIEUuPC9hdXRob3I+PGF1dGhvcj5XaWxsaWFtcywgR2x5bjwvYXV0aG9yPjxhdXRob3I+
SG93YXJkLCBSaWNoYXJkIEYuPC9hdXRob3I+PC9hdXRob3JzPjwvY29udHJpYnV0b3JzPjx0aXRs
ZXM+PHRpdGxlPlRoZSBlZmZlY3RpdmVuZXNzIG9mIG9ubGluZSBwYWluIHJlc291cmNlcyBmb3Ig
aGVhbHRoIHByb2Zlc3Npb25hbHM6IEEgc3lzdGVtYXRpYyByZXZpZXcgd2l0aCBzdWJzZXQgbWV0
YS1hbmFseXNpcyBvZiBlZHVjYXRpb25hbCBpbnRlcnZlbnRpb24gc3R1ZGllczwvdGl0bGU+PHNl
Y29uZGFyeS10aXRsZT5QYWluPC9zZWNvbmRhcnktdGl0bGU+PC90aXRsZXM+PHBlcmlvZGljYWw+
PGZ1bGwtdGl0bGU+UGFpbjwvZnVsbC10aXRsZT48L3BlcmlvZGljYWw+PHBhZ2VzPjYzMS02NDM8
L3BhZ2VzPjx2b2x1bWU+MTU5PC92b2x1bWU+PG51bWJlcj40PC9udW1iZXI+PGtleXdvcmRzPjxr
ZXl3b3JkPkVkdWNhdGlvbmFsIHBhaW4gaW50ZXJ2ZW50aW9uczwva2V5d29yZD48a2V5d29yZD5I
ZWFsdGggcHJvZmVzc2lvbmFsczwva2V5d29yZD48a2V5d29yZD5NZXRhLWFuYWx5c2lzPC9rZXl3
b3JkPjxrZXl3b3JkPk9ubGluZSBwYWluIHJlc291cmNlczwva2V5d29yZD48a2V5d29yZD5TeXN0
ZW1hdGljIHJldmlldzwva2V5d29yZD48L2tleXdvcmRzPjxkYXRlcz48eWVhcj4yMDE4PC95ZWFy
PjwvZGF0ZXM+PGlzYm4+MDIzODA1OTQ2NDwvaXNibj48dXJscz48L3VybHM+PGVsZWN0cm9uaWMt
cmVzb3VyY2UtbnVtPjEwLjEwOTcvai5wYWluLjAwMDAwMDAwMDAwMDExNDY8L2VsZWN0cm9uaWMt
cmVzb3VyY2UtbnVtPjwvcmVjb3JkPjwvQ2l0ZT48Q2l0ZT48QXV0aG9yPlZhb25hPC9BdXRob3I+
PFllYXI+MjAxODwvWWVhcj48UmVjTnVtPjU0PC9SZWNOdW0+PHJlY29yZD48cmVjLW51bWJlcj41
NDwvcmVjLW51bWJlcj48Zm9yZWlnbi1rZXlzPjxrZXkgYXBwPSJFTiIgZGItaWQ9ImY5c2RwOXQw
cnYyeDU0ZXgycmtwMDA5Y3BmMnJzZWE5ZDIwZSIgdGltZXN0YW1wPSIxNjE5NzAwMDgyIj41NDwv
a2V5PjwvZm9yZWlnbi1rZXlzPjxyZWYtdHlwZSBuYW1lPSJKb3VybmFsIEFydGljbGUiPjE3PC9y
ZWYtdHlwZT48Y29udHJpYnV0b3JzPjxhdXRob3JzPjxhdXRob3I+VmFvbmEsIEEuPC9hdXRob3I+
PGF1dGhvcj5CYW56aSwgUi48L2F1dGhvcj48YXV0aG9yPktoLCBLd2FnPC9hdXRob3I+PGF1dGhv
cj5SaWdvbiwgRy48L2F1dGhvcj48YXV0aG9yPkNlcmVkYSwgRC48L2F1dGhvcj48YXV0aG9yPlBl
Y29yYXJvLCBWLjwvYXV0aG9yPjxhdXRob3I+VHJhbWFjZXJlLCBJLjwvYXV0aG9yPjxhdXRob3I+
TW9qYSwgTC48L2F1dGhvcj48L2F1dGhvcnM+PC9jb250cmlidXRvcnM+PHRpdGxlcz48dGl0bGU+
RS1sZWFybmluZyBmb3IgaGVhbHRoIHByb2Zlc3Npb25hbHMgKCBSZXZpZXcgKSBTdW1tYXJ5IGZv
ciBmaW5kaW5ncyBmb3IgdGhlIG1haW4gY29tcGFyaXNvbjwvdGl0bGU+PHNlY29uZGFyeS10aXRs
ZT5Db2NocmFuZSBEYXRhYnNlIG9mIFN5c3RlbWF0aWMgUmV2aWV3czwvc2Vjb25kYXJ5LXRpdGxl
PjwvdGl0bGVzPjxwZXJpb2RpY2FsPjxmdWxsLXRpdGxlPkNvY2hyYW5lIERhdGFic2Ugb2YgU3lz
dGVtYXRpYyBSZXZpZXdzPC9mdWxsLXRpdGxlPjwvcGVyaW9kaWNhbD48cGFnZXM+MS04MjwvcGFn
ZXM+PG51bWJlcj4xPC9udW1iZXI+PGRhdGVzPjx5ZWFyPjIwMTg8L3llYXI+PC9kYXRlcz48dXJs
cz48L3VybHM+PGVsZWN0cm9uaWMtcmVzb3VyY2UtbnVtPjEwLjEwMDIvMTQ2NTE4NTguQ0QwMTE3
MzYucHViMi53d3cuY29jaHJhbmVsaWJyYXJ5LmNvbTwvZWxlY3Ryb25pYy1yZXNvdXJjZS1udW0+
PC9yZWNvcmQ+PC9DaXRlPjxDaXRlPjxBdXRob3I+Qm90ZWxobzwvQXV0aG9yPjxZZWFyPjIwMTk8
L1llYXI+PFJlY051bT42NzwvUmVjTnVtPjxyZWNvcmQ+PHJlYy1udW1iZXI+Njc8L3JlYy1udW1i
ZXI+PGZvcmVpZ24ta2V5cz48a2V5IGFwcD0iRU4iIGRiLWlkPSJmOXNkcDl0MHJ2Mng1NGV4MnJr
cDAwOWNwZjJyc2VhOWQyMGUiIHRpbWVzdGFtcD0iMTYxOTcwMDA4MyI+Njc8L2tleT48L2ZvcmVp
Z24ta2V5cz48cmVmLXR5cGUgbmFtZT0iSm91cm5hbCBBcnRpY2xlIj4xNzwvcmVmLXR5cGU+PGNv
bnRyaWJ1dG9ycz48YXV0aG9ycz48YXV0aG9yPkJvdGVsaG8sIE1pY2hhZWwgRy48L2F1dGhvcj48
YXV0aG9yPkFncmF3YWwsIEthbHBhbmEgUi48L2F1dGhvcj48YXV0aG9yPkJvcm5zdGVpbiwgTWlj
aGFlbCBNLjwvYXV0aG9yPjwvYXV0aG9ycz48L2NvbnRyaWJ1dG9ycz48dGl0bGVzPjx0aXRsZT5B
biBzeXN0ZW1hdGljIHJldmlldyBvZiBlLWxlYXJuaW5nIG91dGNvbWVzIGluIHVuZGVyZ3JhZHVh
dGUgZGVudGFsIHJhZGlvbG9neSBjdXJyaWN1bGHigJRsZXZlbHMgb2YgbGVhcm5pbmcgYW5kIGlt
cGxpY2F0aW9ucyBmb3IgcmVzZWFyY2hlcnMgYW5kIGN1cnJpY3VsdW0gcGxhbm5lcnM8L3RpdGxl
PjxzZWNvbmRhcnktdGl0bGU+RGVudG9tYXhpbGxvZmFjaWFsIFJhZGlvbG9neTwvc2Vjb25kYXJ5
LXRpdGxlPjwvdGl0bGVzPjxwZXJpb2RpY2FsPjxmdWxsLXRpdGxlPkRlbnRvbWF4aWxsb2ZhY2lh
bCBSYWRpb2xvZ3k8L2Z1bGwtdGl0bGU+PC9wZXJpb2RpY2FsPjxwYWdlcz4xLTEwPC9wYWdlcz48
dm9sdW1lPjQ4PC92b2x1bWU+PG51bWJlcj4xPC9udW1iZXI+PGtleXdvcmRzPjxrZXl3b3JkPkRl
bnRhbCByYWRpb2xvZ3k8L2tleXdvcmQ+PGtleXdvcmQ+RS1sZWFybmluZzwva2V5d29yZD48a2V5
d29yZD5FZHVjYXRpb248L2tleXdvcmQ+PGtleXdvcmQ+T25saW5lIGxlYXJuaW5nPC9rZXl3b3Jk
PjxrZXl3b3JkPlN5c3RlbWF0aWMgcmV2aWV3PC9rZXl3b3JkPjwva2V5d29yZHM+PGRhdGVzPjx5
ZWFyPjIwMTk8L3llYXI+PC9kYXRlcz48dXJscz48L3VybHM+PGVsZWN0cm9uaWMtcmVzb3VyY2Ut
bnVtPjEwLjEyNTkvZG1mci4yMDE4MDAyNzwvZWxlY3Ryb25pYy1yZXNvdXJjZS1udW0+PC9yZWNv
cmQ+PC9DaXRlPjxDaXRlPjxBdXRob3I+R2VudHJ5PC9BdXRob3I+PFllYXI+MjAxOTwvWWVhcj48
UmVjTnVtPjE0PC9SZWNOdW0+PHJlY29yZD48cmVjLW51bWJlcj4xNDwvcmVjLW51bWJlcj48Zm9y
ZWlnbi1rZXlzPjxrZXkgYXBwPSJFTiIgZGItaWQ9ImY5c2RwOXQwcnYyeDU0ZXgycmtwMDA5Y3Bm
MnJzZWE5ZDIwZSIgdGltZXN0YW1wPSIxNjE5NzAwMDgxIj4xNDwva2V5PjwvZm9yZWlnbi1rZXlz
PjxyZWYtdHlwZSBuYW1lPSJKb3VybmFsIEFydGljbGUiPjE3PC9yZWYtdHlwZT48Y29udHJpYnV0
b3JzPjxhdXRob3JzPjxhdXRob3I+R2VudHJ5LCBTYXJhaCBWaWN0b3JpYTwvYXV0aG9yPjxhdXRo
b3I+R2F1dGhpZXIsIEFuZHJlYTwvYXV0aG9yPjxhdXRob3I+RWhyc3Ryb20sIEJlYXRyaWNlIEwu
IEVzdHJhZGU8L2F1dGhvcj48YXV0aG9yPldvcnRsZXksIERhdmlkPC9hdXRob3I+PGF1dGhvcj5M
aWxpZW50aGFsLCBBbm5lbGllc2U8L2F1dGhvcj48YXV0aG9yPkNhciwgTG9yYWlubmUgVHVkb3I8
L2F1dGhvcj48YXV0aG9yPkRhdXdlbHMtT2t1dHN1LCBTaG9rbzwvYXV0aG9yPjxhdXRob3I+Tmlr
b2xhb3UsIENoYXJvdWxhIEsuPC9hdXRob3I+PGF1dGhvcj5aYXJ5LCBOYWJpbDwvYXV0aG9yPjxh
dXRob3I+Q2FtcGJlbGwsIEphbWVzPC9hdXRob3I+PGF1dGhvcj5DYXIsIEpvc2lwPC9hdXRob3I+
PC9hdXRob3JzPjwvY29udHJpYnV0b3JzPjx0aXRsZXM+PHRpdGxlPlNlcmlvdXMgZ2FtaW5nIGFu
ZCBnYW1pZmljYXRpb24gZWR1Y2F0aW9uIGluIGhlYWx0aCBwcm9mZXNzaW9uczogc3lzdGVtYXRp
YyByZXZpZXc8L3RpdGxlPjxzZWNvbmRhcnktdGl0bGU+Sm91cm5hbCBvZiBNZWRpY2FsIEludGVy
bmV0IFJlc2VhcmNoPC9zZWNvbmRhcnktdGl0bGU+PC90aXRsZXM+PHBlcmlvZGljYWw+PGZ1bGwt
dGl0bGU+Sm91cm5hbCBvZiBNZWRpY2FsIEludGVybmV0IFJlc2VhcmNoPC9mdWxsLXRpdGxlPjwv
cGVyaW9kaWNhbD48dm9sdW1lPjIxPC92b2x1bWU+PG51bWJlcj4zPC9udW1iZXI+PGtleXdvcmRz
PjxrZXl3b3JkPkVkdWNhdGlvbjwva2V5d29yZD48a2V5d29yZD5Qcm9mZXNzaW9uYWw8L2tleXdv
cmQ+PGtleXdvcmQ+UmV2aWV3PC9rZXl3b3JkPjxrZXl3b3JkPlZpZGVvIGdhbWVzPC9rZXl3b3Jk
Pjwva2V5d29yZHM+PGRhdGVzPjx5ZWFyPjIwMTk8L3llYXI+PC9kYXRlcz48dXJscz48L3VybHM+
PGVsZWN0cm9uaWMtcmVzb3VyY2UtbnVtPjEwLjIxOTYvMTI5OTQ8L2VsZWN0cm9uaWMtcmVzb3Vy
Y2UtbnVtPjwvcmVjb3JkPjwvQ2l0ZT48Q2l0ZT48QXV0aG9yPkd1ZWRlczwvQXV0aG9yPjxZZWFy
PjIwMTk8L1llYXI+PFJlY051bT4xMDk8L1JlY051bT48cmVjb3JkPjxyZWMtbnVtYmVyPjEwOTwv
cmVjLW51bWJlcj48Zm9yZWlnbi1rZXlzPjxrZXkgYXBwPSJFTiIgZGItaWQ9ImY5c2RwOXQwcnYy
eDU0ZXgycmtwMDA5Y3BmMnJzZWE5ZDIwZSIgdGltZXN0YW1wPSIxNjE5NzAwMDg2Ij4xMDk8L2tl
eT48L2ZvcmVpZ24ta2V5cz48cmVmLXR5cGUgbmFtZT0iSm91cm5hbCBBcnRpY2xlIj4xNzwvcmVm
LXR5cGU+PGNvbnRyaWJ1dG9ycz48YXV0aG9ycz48YXV0aG9yPkd1ZWRlcywgSHVnbyBHb27Dp2Fs
bzwvYXV0aG9yPjxhdXRob3I+Q8OibWFyYSBDb3N0YSBGZXJyZWlyYSwgWsOqbWlhIE1hcmlhPC9h
dXRob3I+PGF1dGhvcj5SaWJlaXJvIGRlIFNvdXNhIExlw6NvLCBMYXlyYTwvYXV0aG9yPjxhdXRo
b3I+U291emEgTW9udGVybywgRWRuYSBGcmFzc29uPC9hdXRob3I+PGF1dGhvcj5PdG9jaCwgSm9z
w6kgUGluaGF0YTwvYXV0aG9yPjxhdXRob3I+THVpeiBkZSBBbG1laWRhIEFydGlmb24sIEV2ZXJz
b248L2F1dGhvcj48L2F1dGhvcnM+PC9jb250cmlidXRvcnM+PHRpdGxlcz48dGl0bGU+VmlydHVh
bCByZWFsaXR5IHNpbXVsYXRvciB2ZXJzdXMgYm94LXRyYWluZXIgdG8gdGVhY2ggbWluaW1hbGx5
IGludmFzaXZlIHByb2NlZHVyZXM6IEEgbWV0YS1hbmFseXNpczwvdGl0bGU+PHNlY29uZGFyeS10
aXRsZT5JbnRlcm5hdGlvbmFsIEpvdXJuYWwgb2YgU3VyZ2VyeTwvc2Vjb25kYXJ5LXRpdGxlPjwv
dGl0bGVzPjxwZXJpb2RpY2FsPjxmdWxsLXRpdGxlPkludGVybmF0aW9uYWwgSm91cm5hbCBvZiBT
dXJnZXJ5PC9mdWxsLXRpdGxlPjwvcGVyaW9kaWNhbD48cGFnZXM+NjAtNjg8L3BhZ2VzPjx2b2x1
bWU+NjE8L3ZvbHVtZT48bnVtYmVyPk5vdmVtYmVyIDIwMTg8L251bWJlcj48a2V5d29yZHM+PGtl
eXdvcmQ+Qm94IHRyYWluZXI8L2tleXdvcmQ+PGtleXdvcmQ+TGFwYXJvc2NvcHk8L2tleXdvcmQ+
PGtleXdvcmQ+TWluaW1hbGx5IGludmFzaXZlIHN1cmdpY2FsIHByb2NlZHVyZXM8L2tleXdvcmQ+
PGtleXdvcmQ+U2ltdWxhdGlvbiB0cmFpbmluZzwva2V5d29yZD48a2V5d29yZD5UcmFpbmluZzwv
a2V5d29yZD48a2V5d29yZD5WaXJ0dWFsIHJlYWxpdHk8L2tleXdvcmQ+PC9rZXl3b3Jkcz48ZGF0
ZXM+PHllYXI+MjAxOTwveWVhcj48L2RhdGVzPjxwdWJsaXNoZXI+RWxzZXZpZXI8L3B1Ymxpc2hl
cj48dXJscz48cmVsYXRlZC11cmxzPjx1cmw+aHR0cHM6Ly9kb2kub3JnLzEwLjEwMTYvai5panN1
LjIwMTguMTIuMDAxPC91cmw+PC9yZWxhdGVkLXVybHM+PC91cmxzPjxlbGVjdHJvbmljLXJlc291
cmNlLW51bT4xMC4xMDE2L2ouaWpzdS4yMDE4LjEyLjAwMTwvZWxlY3Ryb25pYy1yZXNvdXJjZS1u
dW0+PC9yZWNvcmQ+PC9DaXRlPjxDaXRlPjxBdXRob3I+SHVhbmc8L0F1dGhvcj48WWVhcj4yMDE5
PC9ZZWFyPjxSZWNOdW0+OTk8L1JlY051bT48cmVjb3JkPjxyZWMtbnVtYmVyPjk5PC9yZWMtbnVt
YmVyPjxmb3JlaWduLWtleXM+PGtleSBhcHA9IkVOIiBkYi1pZD0iZjlzZHA5dDBydjJ4NTRleDJy
a3AwMDljcGYycnNlYTlkMjBlIiB0aW1lc3RhbXA9IjE2MTk3MDAwODUiPjk5PC9rZXk+PC9mb3Jl
aWduLWtleXM+PHJlZi10eXBlIG5hbWU9IkpvdXJuYWwgQXJ0aWNsZSI+MTc8L3JlZi10eXBlPjxj
b250cmlidXRvcnM+PGF1dGhvcnM+PGF1dGhvcj5IdWFuZywgWmhpbGlhbjwvYXV0aG9yPjxhdXRo
b3I+U2Vtd2FsLCBNb25pa2E8L2F1dGhvcj48YXV0aG9yPkxlZSwgU2h1ZW4gWWVlPC9hdXRob3I+
PGF1dGhvcj5UZWUsIE1lcnZpbjwvYXV0aG9yPjxhdXRob3I+T25nLCBXaWxsaWFtPC9hdXRob3I+
PGF1dGhvcj5UYW4sIFdvYW4gU2hpbjwvYXV0aG9yPjxhdXRob3I+QmFqcGFpLCBSYW08L2F1dGhv
cj48YXV0aG9yPlR1ZG9yIENhciwgTG9yYWlubmU8L2F1dGhvcj48L2F1dGhvcnM+PC9jb250cmli
dXRvcnM+PHRpdGxlcz48dGl0bGU+RGlnaXRhbCBoZWFsdGggcHJvZmVzc2lvbnMgZWR1Y2F0aW9u
IG9uIGRpYWJldGVzIG1hbmFnZW1lbnQ6IFN5c3RlbWF0aWMgcmV2aWV3IGJ5IHRoZSBkaWdpdGFs
IGhlYWx0aCBlZHVjYXRpb24gY29sbGFib3JhdGlvbjwvdGl0bGU+PHNlY29uZGFyeS10aXRsZT5K
b3VybmFsIG9mIE1lZGljYWwgSW50ZXJuZXQgUmVzZWFyY2g8L3NlY29uZGFyeS10aXRsZT48L3Rp
dGxlcz48cGVyaW9kaWNhbD48ZnVsbC10aXRsZT5Kb3VybmFsIG9mIE1lZGljYWwgSW50ZXJuZXQg
UmVzZWFyY2g8L2Z1bGwtdGl0bGU+PC9wZXJpb2RpY2FsPjx2b2x1bWU+MjE8L3ZvbHVtZT48bnVt
YmVyPjI8L251bWJlcj48a2V5d29yZHM+PGtleXdvcmQ+RGlhYmV0ZXMgbWVsbGl0dXM8L2tleXdv
cmQ+PGtleXdvcmQ+RXZpZGVuY2UtYmFzZWQgcHJhY3RpY2U8L2tleXdvcmQ+PGtleXdvcmQ+SGVh
bHRoIHBlcnNvbm5lbDwva2V5d29yZD48a2V5d29yZD5MZWFybmluZzwva2V5d29yZD48a2V5d29y
ZD5TeXN0ZW1hdGljIHJldmlldzwva2V5d29yZD48L2tleXdvcmRzPjxkYXRlcz48eWVhcj4yMDE5
PC95ZWFyPjwvZGF0ZXM+PHVybHM+PC91cmxzPjxlbGVjdHJvbmljLXJlc291cmNlLW51bT4xMC4y
MTk2LzEyOTk3PC9lbGVjdHJvbmljLXJlc291cmNlLW51bT48L3JlY29yZD48L0NpdGU+PENpdGU+
PEF1dGhvcj5LaW08L0F1dGhvcj48WWVhcj4yMDE5PC9ZZWFyPjxSZWNOdW0+MTEwPC9SZWNOdW0+
PHJlY29yZD48cmVjLW51bWJlcj4xMTA8L3JlYy1udW1iZXI+PGZvcmVpZ24ta2V5cz48a2V5IGFw
cD0iRU4iIGRiLWlkPSJmOXNkcDl0MHJ2Mng1NGV4MnJrcDAwOWNwZjJyc2VhOWQyMGUiIHRpbWVz
dGFtcD0iMTYxOTcwMDA4NiI+MTEwPC9rZXk+PC9mb3JlaWduLWtleXM+PHJlZi10eXBlIG5hbWU9
IkpvdXJuYWwgQXJ0aWNsZSI+MTc8L3JlZi10eXBlPjxjb250cmlidXRvcnM+PGF1dGhvcnM+PGF1
dGhvcj5LaW0sIEp1IEhlZTwvYXV0aG9yPjxhdXRob3I+UGFyaywgSGFuam9uZzwvYXV0aG9yPjwv
YXV0aG9ycz48L2NvbnRyaWJ1dG9ycz48dGl0bGVzPjx0aXRsZT5FZmZlY3RzIG9mIFNtYXJ0cGhv
bmUtQmFzZWQgTW9iaWxlIExlYXJuaW5nIGluIE51cnNpbmcgRWR1Y2F0aW9uOiBBIFN5c3RlbWF0
aWMgUmV2aWV3IGFuZCBNZXRhLWFuYWx5c2lzPC90aXRsZT48c2Vjb25kYXJ5LXRpdGxlPkFzaWFu
IE51cnNpbmcgUmVzZWFyY2g8L3NlY29uZGFyeS10aXRsZT48L3RpdGxlcz48cGVyaW9kaWNhbD48
ZnVsbC10aXRsZT5Bc2lhbiBOdXJzaW5nIFJlc2VhcmNoPC9mdWxsLXRpdGxlPjwvcGVyaW9kaWNh
bD48cGFnZXM+MjAtMjk8L3BhZ2VzPjx2b2x1bWU+MTM8L3ZvbHVtZT48bnVtYmVyPjE8L251bWJl
cj48a2V5d29yZHM+PGtleXdvcmQ+bWV0YS1hbmFseXNpczwva2V5d29yZD48a2V5d29yZD5udXJz
aW5nPC9rZXl3b3JkPjxrZXl3b3JkPnJldmlldzwva2V5d29yZD48a2V5d29yZD5zbWFydHBob25l
PC9rZXl3b3JkPjwva2V5d29yZHM+PGRhdGVzPjx5ZWFyPjIwMTk8L3llYXI+PC9kYXRlcz48cHVi
bGlzaGVyPkVsc2V2aWVyPC9wdWJsaXNoZXI+PHVybHM+PHJlbGF0ZWQtdXJscz48dXJsPmh0dHBz
Oi8vZG9pLm9yZy8xMC4xMDE2L2ouYW5yLjIwMTkuMDEuMDA1PC91cmw+PC9yZWxhdGVkLXVybHM+
PC91cmxzPjxlbGVjdHJvbmljLXJlc291cmNlLW51bT4xMC4xMDE2L2ouYW5yLjIwMTkuMDEuMDA1
PC9lbGVjdHJvbmljLXJlc291cmNlLW51bT48L3JlY29yZD48L0NpdGU+PENpdGU+PEF1dGhvcj5L
b25vbm93aWN6PC9BdXRob3I+PFllYXI+MjAxOTwvWWVhcj48UmVjTnVtPjY4PC9SZWNOdW0+PHJl
Y29yZD48cmVjLW51bWJlcj42ODwvcmVjLW51bWJlcj48Zm9yZWlnbi1rZXlzPjxrZXkgYXBwPSJF
TiIgZGItaWQ9ImY5c2RwOXQwcnYyeDU0ZXgycmtwMDA5Y3BmMnJzZWE5ZDIwZSIgdGltZXN0YW1w
PSIxNjE5NzAwMDgzIj42ODwva2V5PjwvZm9yZWlnbi1rZXlzPjxyZWYtdHlwZSBuYW1lPSJKb3Vy
bmFsIEFydGljbGUiPjE3PC9yZWYtdHlwZT48Y29udHJpYnV0b3JzPjxhdXRob3JzPjxhdXRob3I+
S29ub25vd2ljeiwgQW5kcnplaiBBLjwvYXV0aG9yPjxhdXRob3I+V29vZGhhbSwgTHVrZSBBLjwv
YXV0aG9yPjxhdXRob3I+RWRlbGJyaW5nLCBTYW11ZWw8L2F1dGhvcj48YXV0aG9yPlN0YXRoYWth
cm91LCBOYXRhbGlhPC9hdXRob3I+PGF1dGhvcj5EYXZpZXMsIERhdmlkPC9hdXRob3I+PGF1dGhv
cj5TYXhlbmEsIE5ha3VsPC9hdXRob3I+PGF1dGhvcj5DYXIsIExvcmFpbm5lIFR1ZG9yPC9hdXRo
b3I+PGF1dGhvcj5DYXJsc3RlZHQtRHVrZSwgSmFuPC9hdXRob3I+PGF1dGhvcj5DYXIsIEpvc2lw
PC9hdXRob3I+PGF1dGhvcj5aYXJ5LCBOYWJpbDwvYXV0aG9yPjwvYXV0aG9ycz48L2NvbnRyaWJ1
dG9ycz48dGl0bGVzPjx0aXRsZT5WaXJ0dWFsIHBhdGllbnQgc2ltdWxhdGlvbnMgaW4gaGVhbHRo
IHByb2Zlc3Npb25zIGVkdWNhdGlvbjogU3lzdGVtYXRpYyByZXZpZXcgYW5kIG1ldGEtYW5hbHlz
aXMgYnkgdGhlIGRpZ2l0YWwgaGVhbHRoIGVkdWNhdGlvbiBjb2xsYWJvcmF0aW9uPC90aXRsZT48
c2Vjb25kYXJ5LXRpdGxlPkpvdXJuYWwgb2YgTWVkaWNhbCBJbnRlcm5ldCBSZXNlYXJjaDwvc2Vj
b25kYXJ5LXRpdGxlPjwvdGl0bGVzPjxwZXJpb2RpY2FsPjxmdWxsLXRpdGxlPkpvdXJuYWwgb2Yg
TWVkaWNhbCBJbnRlcm5ldCBSZXNlYXJjaDwvZnVsbC10aXRsZT48L3BlcmlvZGljYWw+PHBhZ2Vz
PjEtMjA8L3BhZ2VzPjx2b2x1bWU+MjE8L3ZvbHVtZT48bnVtYmVyPjc8L251bWJlcj48a2V5d29y
ZHM+PGtleXdvcmQ+Q29tcHV0ZXIgc2ltdWxhdGlvbjwva2V5d29yZD48a2V5d29yZD5Db21wdXRl
ci1hc3Npc3RlZCBpbnN0cnVjdGlvbjwva2V5d29yZD48a2V5d29yZD5NZXRhLWFuYWx5c2lzPC9r
ZXl3b3JkPjxrZXl3b3JkPlByb2Zlc3Npb25hbCBlZHVjYXRpb248L2tleXdvcmQ+PGtleXdvcmQ+
U3lzdGVtYXRpYyByZXZpZXc8L2tleXdvcmQ+PC9rZXl3b3Jkcz48ZGF0ZXM+PHllYXI+MjAxOTwv
eWVhcj48L2RhdGVzPjx1cmxzPjwvdXJscz48ZWxlY3Ryb25pYy1yZXNvdXJjZS1udW0+MTAuMjE5
Ni8xNDY3NjwvZWxlY3Ryb25pYy1yZXNvdXJjZS1udW0+PC9yZWNvcmQ+PC9DaXRlPjxDaXRlPjxB
dXRob3I+TmFnZW5kcmFiYWJ1PC9BdXRob3I+PFllYXI+MjAxOTwvWWVhcj48UmVjTnVtPjcxPC9S
ZWNOdW0+PHJlY29yZD48cmVjLW51bWJlcj43MTwvcmVjLW51bWJlcj48Zm9yZWlnbi1rZXlzPjxr
ZXkgYXBwPSJFTiIgZGItaWQ9ImY5c2RwOXQwcnYyeDU0ZXgycmtwMDA5Y3BmMnJzZWE5ZDIwZSIg
dGltZXN0YW1wPSIxNjE5NzAwMDgzIj43MTwva2V5PjwvZm9yZWlnbi1rZXlzPjxyZWYtdHlwZSBu
YW1lPSJKb3VybmFsIEFydGljbGUiPjE3PC9yZWYtdHlwZT48Y29udHJpYnV0b3JzPjxhdXRob3Jz
PjxhdXRob3I+TmFnZW5kcmFiYWJ1LCBWLjwvYXV0aG9yPjxhdXRob3I+UHVsaWtrb3RpbCwgUy4g
Si48L2F1dGhvcj48YXV0aG9yPlN1bHRhbiwgTy4gUy48L2F1dGhvcj48YXV0aG9yPkpheWFyYW1h
biwgSi48L2F1dGhvcj48YXV0aG9yPlNvaCwgSi4gQS48L2F1dGhvcj48YXV0aG9yPkR1bW1lciwg
UC4gTS4gSC48L2F1dGhvcj48L2F1dGhvcnM+PC9jb250cmlidXRvcnM+PHRpdGxlcz48dGl0bGU+
RWZmZWN0aXZlbmVzcyBvZiB0ZWNobm9sb2d5LWVuaGFuY2VkIGxlYXJuaW5nIGluIEVuZG9kb250
aWMgZWR1Y2F0aW9uOiBhIHN5c3RlbWF0aWMgcmV2aWV3IGFuZCBtZXRhLWFuYWx5c2lzPC90aXRs
ZT48c2Vjb25kYXJ5LXRpdGxlPkludGVybmF0aW9uYWwgRW5kb2RvbnRpYyBKb3VybmFsPC9zZWNv
bmRhcnktdGl0bGU+PC90aXRsZXM+PHBlcmlvZGljYWw+PGZ1bGwtdGl0bGU+SW50ZXJuYXRpb25h
bCBFbmRvZG9udGljIEpvdXJuYWw8L2Z1bGwtdGl0bGU+PC9wZXJpb2RpY2FsPjxwYWdlcz4xODEt
MTkyPC9wYWdlcz48dm9sdW1lPjUyPC92b2x1bWU+PG51bWJlcj4yPC9udW1iZXI+PGtleXdvcmRz
PjxrZXl3b3JkPkVuZG9kb250aWNzPC9rZXl3b3JkPjxrZXl3b3JkPmVkdWNhdGlvbjwva2V5d29y
ZD48a2V5d29yZD5tZXRhLWFuYWx5c2lzPC9rZXl3b3JkPjxrZXl3b3JkPnN5c3RlbWF0aWMgcmV2
aWV3PC9rZXl3b3JkPjxrZXl3b3JkPnRlY2hub2xvZ3ktZW5oYW5jZWQgbGVhcm5pbmc8L2tleXdv
cmQ+PC9rZXl3b3Jkcz48ZGF0ZXM+PHllYXI+MjAxOTwveWVhcj48L2RhdGVzPjx1cmxzPjwvdXJs
cz48ZWxlY3Ryb25pYy1yZXNvdXJjZS1udW0+MTAuMTExMS9pZWouMTI5OTU8L2VsZWN0cm9uaWMt
cmVzb3VyY2UtbnVtPjwvcmVjb3JkPjwvQ2l0ZT48Q2l0ZT48QXV0aG9yPlNlbXdhbDwvQXV0aG9y
PjxZZWFyPjIwMTk8L1llYXI+PFJlY051bT43NTwvUmVjTnVtPjxyZWNvcmQ+PHJlYy1udW1iZXI+
NzU8L3JlYy1udW1iZXI+PGZvcmVpZ24ta2V5cz48a2V5IGFwcD0iRU4iIGRiLWlkPSJmOXNkcDl0
MHJ2Mng1NGV4MnJrcDAwOWNwZjJyc2VhOWQyMGUiIHRpbWVzdGFtcD0iMTYxOTcwMDA4MyI+NzU8
L2tleT48L2ZvcmVpZ24ta2V5cz48cmVmLXR5cGUgbmFtZT0iSm91cm5hbCBBcnRpY2xlIj4xNzwv
cmVmLXR5cGU+PGNvbnRyaWJ1dG9ycz48YXV0aG9ycz48YXV0aG9yPlNlbXdhbCwgTW9uaWthPC9h
dXRob3I+PGF1dGhvcj5XaGl0aW5nLCBQZW5ueTwvYXV0aG9yPjxhdXRob3I+QmFqcGFpLCBSYW08
L2F1dGhvcj48YXV0aG9yPkJhanBhaSwgU2h3ZXRhPC9hdXRob3I+PGF1dGhvcj5LeWF3LCBCaG9u
ZSBNeWludDwvYXV0aG9yPjxhdXRob3I+Q2FyLCBMb3JhaW5uZSBUdWRvcjwvYXV0aG9yPjwvYXV0
aG9ycz48L2NvbnRyaWJ1dG9ycz48dGl0bGVzPjx0aXRsZT5EaWdpdGFsIGVkdWNhdGlvbiBmb3Ig
aGVhbHRoIHByb2Zlc3Npb25zIG9uIHNtb2tpbmcgY2Vzc2F0aW9uIG1hbmFnZW1lbnQ6IHN5c3Rl
bWF0aWMgcmV2aWV3IGJ5IHRoZSBkaWdpdGFsIGhlYWx0aCBlZHVjYXRpb24gY29sbGFib3JhdGlv
bjwvdGl0bGU+PHNlY29uZGFyeS10aXRsZT5Kb3VybmFsIG9mIE1lZGljYWwgSW50ZXJuZXQgUmVz
ZWFyY2g8L3NlY29uZGFyeS10aXRsZT48L3RpdGxlcz48cGVyaW9kaWNhbD48ZnVsbC10aXRsZT5K
b3VybmFsIG9mIE1lZGljYWwgSW50ZXJuZXQgUmVzZWFyY2g8L2Z1bGwtdGl0bGU+PC9wZXJpb2Rp
Y2FsPjx2b2x1bWU+MjE8L3ZvbHVtZT48bnVtYmVyPjM8L251bWJlcj48a2V5d29yZHM+PGtleXdv
cmQ+RXZpZGVuY2UtYmFzZWQgcHJhY3RpY2U8L2tleXdvcmQ+PGtleXdvcmQ+SGVhbHRoIHBlcnNv
bm5lbDwva2V5d29yZD48a2V5d29yZD5MZWFybmluZzwva2V5d29yZD48a2V5d29yZD5TbW9raW5n
IGNlc3NhdGlvbjwva2V5d29yZD48a2V5d29yZD5TeXN0ZW1hdGljIHJldmlldzwva2V5d29yZD48
L2tleXdvcmRzPjxkYXRlcz48eWVhcj4yMDE5PC95ZWFyPjwvZGF0ZXM+PHVybHM+PC91cmxzPjxl
bGVjdHJvbmljLXJlc291cmNlLW51bT4xMC4yMTk2LzEzMDAwPC9lbGVjdHJvbmljLXJlc291cmNl
LW51bT48L3JlY29yZD48L0NpdGU+PENpdGU+PEF1dGhvcj5UdWRvciBDYXI8L0F1dGhvcj48WWVh
cj4yMDE5PC9ZZWFyPjxSZWNOdW0+NzI8L1JlY051bT48cmVjb3JkPjxyZWMtbnVtYmVyPjcyPC9y
ZWMtbnVtYmVyPjxmb3JlaWduLWtleXM+PGtleSBhcHA9IkVOIiBkYi1pZD0iZjlzZHA5dDBydjJ4
NTRleDJya3AwMDljcGYycnNlYTlkMjBlIiB0aW1lc3RhbXA9IjE2MTk3MDAwODMiPjcyPC9rZXk+
PC9mb3JlaWduLWtleXM+PHJlZi10eXBlIG5hbWU9IkpvdXJuYWwgQXJ0aWNsZSI+MTc8L3JlZi10
eXBlPjxjb250cmlidXRvcnM+PGF1dGhvcnM+PGF1dGhvcj5UdWRvciBDYXIsIExvcmFpbm5lPC9h
dXRob3I+PGF1dGhvcj5Tb29uZywgQWlqaWE8L2F1dGhvcj48YXV0aG9yPkt5YXcsIEJob25lIE15
aW50PC9hdXRob3I+PGF1dGhvcj5DaHVhLCBLZWUgTGVuZzwvYXV0aG9yPjxhdXRob3I+TG93LUJl
ZXIsIE5hb21pPC9hdXRob3I+PGF1dGhvcj5NYWplZWQsIEF6ZWVtPC9hdXRob3I+PC9hdXRob3Jz
PjwvY29udHJpYnV0b3JzPjx0aXRsZXM+PHRpdGxlPkhlYWx0aCBwcm9mZXNzaW9ucyBkaWdpdGFs
IGVkdWNhdGlvbiBvbiBjbGluaWNhbCBwcmFjdGljZSBndWlkZWxpbmVzOiBBIHN5c3RlbWF0aWMg
cmV2aWV3IGJ5IERpZ2l0YWwgSGVhbHRoIEVkdWNhdGlvbiBjb2xsYWJvcmF0aW9uPC90aXRsZT48
c2Vjb25kYXJ5LXRpdGxlPkJNQyBNZWRpY2luZTwvc2Vjb25kYXJ5LXRpdGxlPjwvdGl0bGVzPjxw
ZXJpb2RpY2FsPjxmdWxsLXRpdGxlPkJNQyBNZWRpY2luZTwvZnVsbC10aXRsZT48L3BlcmlvZGlj
YWw+PHZvbHVtZT4xNzwvdm9sdW1lPjxudW1iZXI+MTwvbnVtYmVyPjxrZXl3b3Jkcz48a2V5d29y
ZD5DbGluaWNhbCBwcmFjdGljZSBndWlkZWxpbmVzPC9rZXl3b3JkPjxrZXl3b3JkPkRpZ2l0YWwg
ZWR1Y2F0aW9uPC9rZXl3b3JkPjxrZXl3b3JkPkhlYWx0aCBwcm9mZXNzaW9ucyBlZHVjYXRpb248
L2tleXdvcmQ+PGtleXdvcmQ+U3lzdGVtYXRpYyByZXZpZXc8L2tleXdvcmQ+PC9rZXl3b3Jkcz48
ZGF0ZXM+PHllYXI+MjAxOTwveWVhcj48L2RhdGVzPjxwdWJsaXNoZXI+Qk1DIE1lZGljaW5lPC9w
dWJsaXNoZXI+PHVybHM+PC91cmxzPjxlbGVjdHJvbmljLXJlc291cmNlLW51bT4xMC4xMTg2L3Mx
MjkxNi0wMTktMTM3MC0xPC9lbGVjdHJvbmljLXJlc291cmNlLW51bT48L3JlY29yZD48L0NpdGU+
PENpdGU+PEF1dGhvcj5XYWhhYmk8L0F1dGhvcj48WWVhcj4yMDE5PC9ZZWFyPjxSZWNOdW0+OTg8
L1JlY051bT48cmVjb3JkPjxyZWMtbnVtYmVyPjk4PC9yZWMtbnVtYmVyPjxmb3JlaWduLWtleXM+
PGtleSBhcHA9IkVOIiBkYi1pZD0iZjlzZHA5dDBydjJ4NTRleDJya3AwMDljcGYycnNlYTlkMjBl
IiB0aW1lc3RhbXA9IjE2MTk3MDAwODUiPjk4PC9rZXk+PC9mb3JlaWduLWtleXM+PHJlZi10eXBl
IG5hbWU9IkpvdXJuYWwgQXJ0aWNsZSI+MTc8L3JlZi10eXBlPjxjb250cmlidXRvcnM+PGF1dGhv
cnM+PGF1dGhvcj5XYWhhYmksIEhheWZhYSBBYmRlbG1hZ2VlZDwvYXV0aG9yPjxhdXRob3I+RXNt
YWVpbCwgU2FtaWEgQWhtZWQ8L2F1dGhvcj48YXV0aG9yPkJhaGthbGksIEtoYXdhdGVyIEhhc3Nh
bjwvYXV0aG9yPjxhdXRob3I+VGl0aSwgTWFoZXIgQWJkZWxyYWhlaW08L2F1dGhvcj48YXV0aG9y
PkFtZXIsIFlhc3NlciBTYW1pPC9hdXRob3I+PGF1dGhvcj5BaG1lZCwgQW1lbDwvYXV0aG9yPjxh
dXRob3I+SmFtYWwsIEFtcjwvYXV0aG9yPjxhdXRob3I+WmFrYXJpYSwgTmFzcmlhaDwvYXV0aG9y
PjxhdXRob3I+U2lkZGlxdWksIEFtbmEgUmVoYW5hPC9hdXRob3I+PGF1dGhvcj5TZW13YWwsIE1v
bmlrYTwvYXV0aG9yPjxhdXRob3I+Q2FyLCBMb3JhaW5uZSBUdWRvcjwvYXV0aG9yPjxhdXRob3I+
UG9zYWR6a2ksIFBhdWw8L2F1dGhvcj48YXV0aG9yPkNhciwgSm9zaXA8L2F1dGhvcj48L2F1dGhv
cnM+PC9jb250cmlidXRvcnM+PHRpdGxlcz48dGl0bGU+TWVkaWNhbCBkb2N0b3JzJmFwb3M7IG9m
ZmxpbmUgY29tcHV0ZXItYXNzaXN0ZWQgZGlnaXRhbCBlZHVjYXRpb246IHN5c3RlbWF0aWMgcmV2
aWV3IGJ5IHRoZSBkaWdpdGFsIGhlYWx0aCBlZHVjYXRpb24gY29sbGFib3JhdGlvbjwvdGl0bGU+
PHNlY29uZGFyeS10aXRsZT5Kb3VybmFsIG9mIE1lZGljYWwgSW50ZXJuZXQgUmVzZWFyY2g8L3Nl
Y29uZGFyeS10aXRsZT48L3RpdGxlcz48cGVyaW9kaWNhbD48ZnVsbC10aXRsZT5Kb3VybmFsIG9m
IE1lZGljYWwgSW50ZXJuZXQgUmVzZWFyY2g8L2Z1bGwtdGl0bGU+PC9wZXJpb2RpY2FsPjx2b2x1
bWU+MjE8L3ZvbHVtZT48bnVtYmVyPjM8L251bWJlcj48a2V5d29yZHM+PGtleXdvcmQ+RGlnaXRh
bCBlZHVjYXRpb248L2tleXdvcmQ+PGtleXdvcmQ+TWVkaWNhbCBlZHVjYXRpb248L2tleXdvcmQ+
PGtleXdvcmQ+U3lzdGVtYXRpYyByZXZpZXc8L2tleXdvcmQ+PC9rZXl3b3Jkcz48ZGF0ZXM+PHll
YXI+MjAxOTwveWVhcj48L2RhdGVzPjx1cmxzPjwvdXJscz48ZWxlY3Ryb25pYy1yZXNvdXJjZS1u
dW0+MTAuMjE5Ni8xMjk5ODwvZWxlY3Ryb25pYy1yZXNvdXJjZS1udW0+PC9yZWNvcmQ+PC9DaXRl
PjxDaXRlPjxBdXRob3I+QmFydGVpdDwvQXV0aG9yPjxZZWFyPjIwMjA8L1llYXI+PFJlY051bT45
NDwvUmVjTnVtPjxyZWNvcmQ+PHJlYy1udW1iZXI+OTQ8L3JlYy1udW1iZXI+PGZvcmVpZ24ta2V5
cz48a2V5IGFwcD0iRU4iIGRiLWlkPSJmOXNkcDl0MHJ2Mng1NGV4MnJrcDAwOWNwZjJyc2VhOWQy
MGUiIHRpbWVzdGFtcD0iMTYxOTcwMDA4NCI+OTQ8L2tleT48L2ZvcmVpZ24ta2V5cz48cmVmLXR5
cGUgbmFtZT0iSm91cm5hbCBBcnRpY2xlIj4xNzwvcmVmLXR5cGU+PGNvbnRyaWJ1dG9ycz48YXV0
aG9ycz48YXV0aG9yPkJhcnRlaXQsIFNhbmRyYTwvYXV0aG9yPjxhdXRob3I+R3V6ZWssIERvcm90
YTwvYXV0aG9yPjxhdXRob3I+SmFobiwgQWxicmVjaHQ8L2F1dGhvcj48YXV0aG9yPkLDpHJuaWdo
YXVzZW4sIFRpbGw8L2F1dGhvcj48YXV0aG9yPkpvcmdlLCBNYXJnYXJpZGEgTWVuZGVzPC9hdXRo
b3I+PGF1dGhvcj5OZXVoYW5uLCBGbG9yaWFuPC9hdXRob3I+PC9hdXRob3JzPjwvY29udHJpYnV0
b3JzPjx0aXRsZXM+PHRpdGxlPkV2YWx1YXRpb24gb2YgZS1sZWFybmluZyBmb3IgbWVkaWNhbCBl
ZHVjYXRpb24gaW4gbG93LSBhbmQgbWlkZGxlLWluY29tZSBjb3VudHJpZXM6IEEgc3lzdGVtYXRp
YyByZXZpZXc8L3RpdGxlPjxzZWNvbmRhcnktdGl0bGU+Q29tcHV0ZXJzIGFuZCBFZHVjYXRpb248
L3NlY29uZGFyeS10aXRsZT48L3RpdGxlcz48cGVyaW9kaWNhbD48ZnVsbC10aXRsZT5Dbz==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bXB1dGVycyBhbmQgRWR1Y2F0aW9uPC9mdWxsLXRpdGxlPjwvcGVyaW9kaWNhbD48dm9sdW1lPjE0
NTwvdm9sdW1lPjxudW1iZXI+T2N0b2JlciAyMDE5PC9udW1iZXI+PGtleXdvcmRzPjxrZXl3b3Jk
PkNvdW50cnktc3BlY2lmaWMgZGV2ZWxvcG1lbnRzPC9rZXl3b3JkPjxrZXl3b3JkPkV2YWx1YXRp
b24gbWV0aG9kb2xvZ2llczwva2V5d29yZD48a2V5d29yZD5FdmFsdWF0aW9uIG9mIENBTCBzeXN0
ZW1zPC9rZXl3b3JkPjxrZXl3b3JkPk1lZGljYWwgZWR1Y2F0aW9uPC9rZXl3b3JkPjxrZXl3b3Jk
PlBvc3Qtc2Vjb25kYXJ5IGVkdWNhdGlvbjwva2V5d29yZD48a2V5d29yZD5lLWxlYXJuaW5nPC9r
ZXl3b3JkPjwva2V5d29yZHM+PGRhdGVzPjx5ZWFyPjIwMjA8L3llYXI+PC9kYXRlcz48dXJscz48
L3VybHM+PGVsZWN0cm9uaWMtcmVzb3VyY2UtbnVtPjEwLjEwMTYvai5jb21wZWR1LjIwMTkuMTAz
NzI2PC9lbGVjdHJvbmljLXJlc291cmNlLW51bT48L3JlY29yZD48L0NpdGU+PENpdGU+PEF1dGhv
cj5MYXBpZXJyZTwvQXV0aG9yPjxZZWFyPjIwMjA8L1llYXI+PFJlY051bT45MDwvUmVjTnVtPjxy
ZWNvcmQ+PHJlYy1udW1iZXI+OTA8L3JlYy1udW1iZXI+PGZvcmVpZ24ta2V5cz48a2V5IGFwcD0i
RU4iIGRiLWlkPSJmOXNkcDl0MHJ2Mng1NGV4MnJrcDAwOWNwZjJyc2VhOWQyMGUiIHRpbWVzdGFt
cD0iMTYxOTcwMDA4NCI+OTA8L2tleT48L2ZvcmVpZ24ta2V5cz48cmVmLXR5cGUgbmFtZT0iSm91
cm5hbCBBcnRpY2xlIj4xNzwvcmVmLXR5cGU+PGNvbnRyaWJ1dG9ycz48YXV0aG9ycz48YXV0aG9y
PkxhcGllcnJlLCBBbGV4YW5kcmE8L2F1dGhvcj48YXV0aG9yPkJvdWZlcmd1ZW5lLCBTYWJyaW5h
PC9hdXRob3I+PGF1dGhvcj5HYXV2aW4tTGVwYWdlLCBKw6lyw7RtZTwvYXV0aG9yPjxhdXRob3I+
TGF2b2llLCBQYXRyaWNrPC9hdXRob3I+PGF1dGhvcj5BcmJvdXIsIENhcm9saW5lPC9hdXRob3I+
PC9hdXRob3JzPjwvY29udHJpYnV0b3JzPjx0aXRsZXM+PHRpdGxlPkVmZmVjdGl2ZW5lc3Mgb2Yg
SW50ZXJwcm9mZXNzaW9uYWwgTWFuaWtpbi1CYXNlZCBTaW11bGF0aW9uIFRyYWluaW5nIG9uIFRl
YW13b3JrIEFtb25nIFJlYWwgVGVhbXMgRHVyaW5nIFRyYXVtYSBSZXN1c2NpdGF0aW9uIGluIEFk
dWx0IEVtZXJnZW5jeSBEZXBhcnRtZW50czwvdGl0bGU+PHNlY29uZGFyeS10aXRsZT5TaW11bGF0
aW9uIGluIEhlYWx0aGNhcmU6IFRoZSBKb3VybmFsIG9mIHRoZSBTb2NpZXR5IGZvciBTaW11bGF0
aW9uIGluIEhlYWx0aGNhcmU8L3NlY29uZGFyeS10aXRsZT48L3RpdGxlcz48cGVyaW9kaWNhbD48
ZnVsbC10aXRsZT5TaW11bGF0aW9uIGluIEhlYWx0aGNhcmU6IFRoZSBKb3VybmFsIG9mIHRoZSBT
b2NpZXR5IGZvciBTaW11bGF0aW9uIGluIEhlYWx0aGNhcmU8L2Z1bGwtdGl0bGU+PC9wZXJpb2Rp
Y2FsPjxwYWdlcz4xLTEzPC9wYWdlcz48dm9sdW1lPlB1Ymxpc2ggQWg8L3ZvbHVtZT48bnVtYmVy
PjAwPC9udW1iZXI+PGtleXdvcmRzPjxrZXl3b3JkPmVtZXJnZW5jeSBzZXJ2aWNlPC9rZXl3b3Jk
PjxrZXl3b3JkPmhpZ2gtZmlkZWxpdHkgc2ltdWxhdGlvbjwva2V5d29yZD48a2V5d29yZD5yZXZp
ZXc8L2tleXdvcmQ+PGtleXdvcmQ+dGVhbXdvcms8L2tleXdvcmQ+PGtleXdvcmQ+dHJhdW1hdG9s
b2d5PC9rZXl3b3JkPjwva2V5d29yZHM+PGRhdGVzPjx5ZWFyPjIwMjA8L3llYXI+PC9kYXRlcz48
aXNibj4wMDAwMDAwMDAwMDAwPC9pc2JuPjx1cmxzPjwvdXJscz48ZWxlY3Ryb25pYy1yZXNvdXJj
ZS1udW0+MTAuMTA5Ny9zaWguMDAwMDAwMDAwMDAwMDQ0MzwvZWxlY3Ryb25pYy1yZXNvdXJjZS1u
dW0+PC9yZWNvcmQ+PC9DaXRlPjxDaXRlPjxBdXRob3I+TGVlPC9BdXRob3I+PFllYXI+MjAyMDwv
WWVhcj48UmVjTnVtPjkxPC9SZWNOdW0+PHJlY29yZD48cmVjLW51bWJlcj45MTwvcmVjLW51bWJl
cj48Zm9yZWlnbi1rZXlzPjxrZXkgYXBwPSJFTiIgZGItaWQ9ImY5c2RwOXQwcnYyeDU0ZXgycmtw
MDA5Y3BmMnJzZWE5ZDIwZSIgdGltZXN0YW1wPSIxNjE5NzAwMDg0Ij45MTwva2V5PjwvZm9yZWln
bi1rZXlzPjxyZWYtdHlwZSBuYW1lPSJKb3VybmFsIEFydGljbGUiPjE3PC9yZWYtdHlwZT48Y29u
dHJpYnV0b3JzPjxhdXRob3JzPjxhdXRob3I+TGVlLCBKaWh5dW48L2F1dGhvcj48YXV0aG9yPktp
bSwgSHl1bmdzaW48L2F1dGhvcj48YXV0aG9yPktpbSwgS3dhbiBIb29uPC9hdXRob3I+PGF1dGhv
cj5KdW5nLCBEYWV1bjwvYXV0aG9yPjxhdXRob3I+Sm93c2V5LCBUYW5pc2hhPC9hdXRob3I+PGF1
dGhvcj5XZWJzdGVyLCBDcmFpZyBTLjwvYXV0aG9yPjwvYXV0aG9ycz48L2NvbnRyaWJ1dG9ycz48
dGl0bGVzPjx0aXRsZT5FZmZlY3RpdmUgdmlydHVhbCBwYXRpZW50IHNpbXVsYXRvcnMgZm9yIG1l
ZGljYWwgY29tbXVuaWNhdGlvbiB0cmFpbmluZzogQSBzeXN0ZW1hdGljIHJldmlldzwvdGl0bGU+
PHNlY29uZGFyeS10aXRsZT5NZWRpY2FsIEVkdWNhdGlvbjwvc2Vjb25kYXJ5LXRpdGxlPjwvdGl0
bGVzPjxwZXJpb2RpY2FsPjxmdWxsLXRpdGxlPk1lZGljYWwgRWR1Y2F0aW9uPC9mdWxsLXRpdGxl
PjwvcGVyaW9kaWNhbD48cGFnZXM+Nzg2LTc5NTwvcGFnZXM+PHZvbHVtZT41NDwvdm9sdW1lPjxu
dW1iZXI+OTwvbnVtYmVyPjxkYXRlcz48eWVhcj4yMDIwPC95ZWFyPjwvZGF0ZXM+PHVybHM+PC91
cmxzPjxlbGVjdHJvbmljLXJlc291cmNlLW51bT4xMC4xMTExL21lZHUuMTQxNTI8L2VsZWN0cm9u
aWMtcmVzb3VyY2UtbnVtPjwvcmVjb3JkPjwvQ2l0ZT48Q2l0ZT48QXV0aG9yPlJhbmdhcmFqYW48
L0F1dGhvcj48WWVhcj4yMDIwPC9ZZWFyPjxSZWNOdW0+NTY8L1JlY051bT48cmVjb3JkPjxyZWMt
bnVtYmVyPjU2PC9yZWMtbnVtYmVyPjxmb3JlaWduLWtleXM+PGtleSBhcHA9IkVOIiBkYi1pZD0i
ZjlzZHA5dDBydjJ4NTRleDJya3AwMDljcGYycnNlYTlkMjBlIiB0aW1lc3RhbXA9IjE2MTk3MDAw
ODMiPjU2PC9rZXk+PC9mb3JlaWduLWtleXM+PHJlZi10eXBlIG5hbWU9IkpvdXJuYWwgQXJ0aWNs
ZSI+MTc8L3JlZi10eXBlPjxjb250cmlidXRvcnM+PGF1dGhvcnM+PGF1dGhvcj5SYW5nYXJhamFu
LCBLYXJhbjwvYXV0aG9yPjxhdXRob3I+RGF2aXMsIEhlYXRoZXI8L2F1dGhvcj48YXV0aG9yPlB1
Y2hlciwgUGhpbGlwIEguPC9hdXRob3I+PC9hdXRob3JzPjwvY29udHJpYnV0b3JzPjx0aXRsZXM+
PHRpdGxlPlN5c3RlbWF0aWMgUmV2aWV3IG9mIFZpcnR1YWwgSGFwdGljcyBpbiBTdXJnaWNhbCBT
aW11bGF0aW9uOiBBIFZhbGlkIEVkdWNhdGlvbmFsIFRvb2w/PC90aXRsZT48c2Vjb25kYXJ5LXRp
dGxlPkpvdXJuYWwgb2YgU3VyZ2ljYWwgRWR1Y2F0aW9uPC9zZWNvbmRhcnktdGl0bGU+PC90aXRs
ZXM+PHBlcmlvZGljYWw+PGZ1bGwtdGl0bGU+Sm91cm5hbCBvZiBTdXJnaWNhbCBFZHVjYXRpb248
L2Z1bGwtdGl0bGU+PC9wZXJpb2RpY2FsPjxwYWdlcz4zMzctMzQ3PC9wYWdlcz48dm9sdW1lPjc3
PC92b2x1bWU+PG51bWJlcj4yPC9udW1iZXI+PGtleXdvcmRzPjxrZXl3b3JkPkZvcmNlLWZlZWRi
YWNrPC9rZXl3b3JkPjxrZXl3b3JkPkhhcHRpYy1mZWVkYmFjazwva2V5d29yZD48a2V5d29yZD5M
YXBhcm9zY29weTwva2V5d29yZD48a2V5d29yZD5NZWRpY2FsIEtub3dsZWRnZTwva2V5d29yZD48
a2V5d29yZD5QYXRpZW50IENhcmU8L2tleXdvcmQ+PGtleXdvcmQ+UHJhY3RpY2UtQmFzZWQgTGVh
cm5pbmcgYW5kIEltcHJvdmVtZW50PC9rZXl3b3JkPjxrZXl3b3JkPlNpbXVsYXRpb248L2tleXdv
cmQ+PGtleXdvcmQ+U3VyZ2VyeTwva2V5d29yZD48a2V5d29yZD5UcmFpbmluZzwva2V5d29yZD48
L2tleXdvcmRzPjxkYXRlcz48eWVhcj4yMDIwPC95ZWFyPjwvZGF0ZXM+PHB1Ymxpc2hlcj5FbHNl
dmllciBJbmMuPC9wdWJsaXNoZXI+PHVybHM+PHJlbGF0ZWQtdXJscz48dXJsPmh0dHBzOi8vZG9p
Lm9yZy8xMC4xMDE2L2ouanN1cmcuMjAxOS4wOS4wMDY8L3VybD48L3JlbGF0ZWQtdXJscz48L3Vy
bHM+PGVsZWN0cm9uaWMtcmVzb3VyY2UtbnVtPjEwLjEwMTYvai5qc3VyZy4yMDE5LjA5LjAwNjwv
ZWxlY3Ryb25pYy1yZXNvdXJjZS1udW0+PC9yZWNvcmQ+PC9DaXRlPjwvRW5kTm90ZT4A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DengXian" w:hAnsiTheme="minorHAnsi" w:cstheme="minorHAnsi"/>
                <w:noProof/>
                <w:szCs w:val="20"/>
                <w:lang w:bidi="ar-SA"/>
              </w:rPr>
              <w:t xml:space="preserve">[12, 14, 44, 45, 51-53, </w:t>
            </w:r>
            <w:r>
              <w:rPr>
                <w:rFonts w:asciiTheme="minorHAnsi" w:eastAsia="DengXian" w:hAnsiTheme="minorHAnsi" w:cstheme="minorHAnsi"/>
                <w:noProof/>
                <w:szCs w:val="20"/>
                <w:lang w:bidi="ar-SA"/>
              </w:rPr>
              <w:lastRenderedPageBreak/>
              <w:t>68, 70, 72, 75-79, 81-83, 85, 86, 91, 95, 98, 100-103, 110, 111, 113]</w:t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50E9F301" w14:textId="77777777" w:rsidTr="008D2594">
        <w:trPr>
          <w:trHeight w:val="720"/>
        </w:trPr>
        <w:tc>
          <w:tcPr>
            <w:tcW w:w="562" w:type="dxa"/>
          </w:tcPr>
          <w:p w14:paraId="329F2A88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F2F76F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Assm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7AF3366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What is the ideal approach to assessing health professionals' knowledge, skills, attitudes, satisfaction, and clinical outcomes from digital technology-based education and training programs?</w:t>
            </w:r>
          </w:p>
        </w:tc>
        <w:tc>
          <w:tcPr>
            <w:tcW w:w="1134" w:type="dxa"/>
            <w:shd w:val="clear" w:color="auto" w:fill="auto"/>
            <w:hideMark/>
          </w:tcPr>
          <w:p w14:paraId="5F7BA78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25D694E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341A1D0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  <w:shd w:val="clear" w:color="auto" w:fill="auto"/>
            <w:hideMark/>
          </w:tcPr>
          <w:p w14:paraId="68D7A21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3371B6A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2C77FE6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12678CF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29968CA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0F9EEF1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  <w:hideMark/>
          </w:tcPr>
          <w:p w14:paraId="5F46E19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vMerge/>
          </w:tcPr>
          <w:p w14:paraId="3D49BD2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</w:tr>
      <w:tr w:rsidR="0097280E" w:rsidRPr="00540FD9" w14:paraId="3F50F1D9" w14:textId="77777777" w:rsidTr="008D2594">
        <w:trPr>
          <w:trHeight w:val="480"/>
        </w:trPr>
        <w:tc>
          <w:tcPr>
            <w:tcW w:w="562" w:type="dxa"/>
          </w:tcPr>
          <w:p w14:paraId="3A1C60E7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DBE5B3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Assm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3ABDB93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Should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the 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evaluation of digital health education include 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behavio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u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r</w:t>
            </w:r>
            <w:proofErr w:type="spellEnd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 and clinical outcomes?</w:t>
            </w:r>
          </w:p>
        </w:tc>
        <w:tc>
          <w:tcPr>
            <w:tcW w:w="1134" w:type="dxa"/>
            <w:shd w:val="clear" w:color="auto" w:fill="auto"/>
            <w:hideMark/>
          </w:tcPr>
          <w:p w14:paraId="1B76B52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3410EBB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082FB50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  <w:shd w:val="clear" w:color="auto" w:fill="auto"/>
            <w:hideMark/>
          </w:tcPr>
          <w:p w14:paraId="2941B14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583BC14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077350C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6DEEF02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027F1C4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616C6DB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  <w:hideMark/>
          </w:tcPr>
          <w:p w14:paraId="17B8E4F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vMerge/>
          </w:tcPr>
          <w:p w14:paraId="2B35858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</w:tr>
      <w:tr w:rsidR="0097280E" w:rsidRPr="00540FD9" w14:paraId="2F795EE3" w14:textId="77777777" w:rsidTr="008D2594">
        <w:trPr>
          <w:trHeight w:val="480"/>
        </w:trPr>
        <w:tc>
          <w:tcPr>
            <w:tcW w:w="562" w:type="dxa"/>
          </w:tcPr>
          <w:p w14:paraId="1F5AEF32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E97111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Assm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047703C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What is the impact of digital simulation-based training on clinical outcomes in the short- and long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 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term?</w:t>
            </w:r>
          </w:p>
        </w:tc>
        <w:tc>
          <w:tcPr>
            <w:tcW w:w="1134" w:type="dxa"/>
            <w:shd w:val="clear" w:color="auto" w:fill="auto"/>
            <w:hideMark/>
          </w:tcPr>
          <w:p w14:paraId="64D8EF7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7168747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4F48BBD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345B136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250335C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0732B5F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3F7C623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21D0670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530DD80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  <w:hideMark/>
          </w:tcPr>
          <w:p w14:paraId="552565E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16C21A5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Kato&lt;/Author&gt;&lt;Year&gt;2015&lt;/Year&gt;&lt;RecNum&gt;113&lt;/RecNum&gt;&lt;DisplayText&gt;[79, 114]&lt;/DisplayText&gt;&lt;record&gt;&lt;rec-number&gt;113&lt;/rec-number&gt;&lt;foreign-keys&gt;&lt;key app="EN" db-id="f9sdp9t0rv2x54ex2rkp009cpf2rsea9d20e" timestamp="1619700086"&gt;113&lt;/key&gt;&lt;/foreign-keys&gt;&lt;ref-type name="Journal Article"&gt;17&lt;/ref-type&gt;&lt;contributors&gt;&lt;authors&gt;&lt;author&gt;Kato, Chiho&lt;/author&gt;&lt;author&gt;Kataoka, Yaeko&lt;/author&gt;&lt;/authors&gt;&lt;/contributors&gt;&lt;titles&gt;&lt;title&gt;Literature review of simulation training for acute obstetric emergencies&lt;/title&gt;&lt;secondary-title&gt;Journal of Japan Academy of Midwifery&lt;/secondary-title&gt;&lt;/titles&gt;&lt;periodical&gt;&lt;full-title&gt;Journal of Japan Academy of Midwifery&lt;/full-title&gt;&lt;/periodical&gt;&lt;pages&gt;4-14&lt;/pages&gt;&lt;volume&gt;29&lt;/volume&gt;&lt;number&gt;1&lt;/number&gt;&lt;dates&gt;&lt;year&gt;2015&lt;/year&gt;&lt;/dates&gt;&lt;urls&gt;&lt;/urls&gt;&lt;electronic-resource-num&gt;10.3418/jjam.29.4&lt;/electronic-resource-num&gt;&lt;/record&gt;&lt;/Cite&gt;&lt;Cite&gt;&lt;Author&gt;Pfandler&lt;/Author&gt;&lt;Year&gt;2017&lt;/Year&gt;&lt;RecNum&gt;64&lt;/RecNum&gt;&lt;record&gt;&lt;rec-number&gt;64&lt;/rec-number&gt;&lt;foreign-keys&gt;&lt;key app="EN" db-id="f9sdp9t0rv2x54ex2rkp009cpf2rsea9d20e" timestamp="1619700083"&gt;64&lt;/key&gt;&lt;/foreign-keys&gt;&lt;ref-type name="Journal Article"&gt;17&lt;/ref-type&gt;&lt;contributors&gt;&lt;authors&gt;&lt;author&gt;Pfandler, Michael&lt;/author&gt;&lt;author&gt;Lazarovici, Marc&lt;/author&gt;&lt;author&gt;Stefan, Philipp&lt;/author&gt;&lt;author&gt;Wucherer, Patrick&lt;/author&gt;&lt;author&gt;Weigl, Matthias&lt;/author&gt;&lt;/authors&gt;&lt;/contributors&gt;&lt;titles&gt;&lt;title&gt;Virtual reality-based simulators for spine surgery: a systematic review&lt;/title&gt;&lt;secondary-title&gt;Spine Journal&lt;/secondary-title&gt;&lt;/titles&gt;&lt;periodical&gt;&lt;full-title&gt;Spine Journal&lt;/full-title&gt;&lt;/periodical&gt;&lt;pages&gt;1352-1363&lt;/pages&gt;&lt;volume&gt;17&lt;/volume&gt;&lt;number&gt;9&lt;/number&gt;&lt;keywords&gt;&lt;keyword&gt;Assessment&lt;/keyword&gt;&lt;keyword&gt;Simulator&lt;/keyword&gt;&lt;keyword&gt;Spine&lt;/keyword&gt;&lt;keyword&gt;Surgery&lt;/keyword&gt;&lt;keyword&gt;Training&lt;/keyword&gt;&lt;keyword&gt;Virtual reality&lt;/keyword&gt;&lt;/keywords&gt;&lt;dates&gt;&lt;year&gt;2017&lt;/year&gt;&lt;/dates&gt;&lt;publisher&gt;Elsevier Inc.&lt;/publisher&gt;&lt;urls&gt;&lt;/urls&gt;&lt;electronic-resource-num&gt;10.1016/j.spinee.2017.05.016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79, 114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4D7DF761" w14:textId="77777777" w:rsidTr="008D2594">
        <w:trPr>
          <w:trHeight w:val="480"/>
        </w:trPr>
        <w:tc>
          <w:tcPr>
            <w:tcW w:w="562" w:type="dxa"/>
          </w:tcPr>
          <w:p w14:paraId="5E39F7CA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70E3EB9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Assm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72D2705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How should learning outcomes in the field of digital health professions education be defined and standardized?</w:t>
            </w:r>
          </w:p>
        </w:tc>
        <w:tc>
          <w:tcPr>
            <w:tcW w:w="1134" w:type="dxa"/>
            <w:shd w:val="clear" w:color="auto" w:fill="auto"/>
            <w:hideMark/>
          </w:tcPr>
          <w:p w14:paraId="0E2DEF6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1346759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1119477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11D8845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3A5ACA9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481ABE6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45081E9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638A22C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4566092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767A38F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49E7679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</w:tr>
      <w:tr w:rsidR="0097280E" w:rsidRPr="00540FD9" w14:paraId="15B1DC99" w14:textId="77777777" w:rsidTr="008D2594">
        <w:trPr>
          <w:trHeight w:val="480"/>
        </w:trPr>
        <w:tc>
          <w:tcPr>
            <w:tcW w:w="562" w:type="dxa"/>
          </w:tcPr>
          <w:p w14:paraId="748810D0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22F9EDD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EDN-</w:t>
            </w:r>
            <w:proofErr w:type="spell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Assm</w:t>
            </w:r>
            <w:proofErr w:type="spellEnd"/>
          </w:p>
        </w:tc>
        <w:tc>
          <w:tcPr>
            <w:tcW w:w="3402" w:type="dxa"/>
            <w:shd w:val="clear" w:color="auto" w:fill="auto"/>
            <w:hideMark/>
          </w:tcPr>
          <w:p w14:paraId="6925B80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How does the use of digital education affect health professionals' clinical decision making at the point of care?</w:t>
            </w:r>
          </w:p>
        </w:tc>
        <w:tc>
          <w:tcPr>
            <w:tcW w:w="1134" w:type="dxa"/>
            <w:shd w:val="clear" w:color="auto" w:fill="auto"/>
            <w:hideMark/>
          </w:tcPr>
          <w:p w14:paraId="6710DDF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0D206A9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2FA68B4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  <w:shd w:val="clear" w:color="auto" w:fill="auto"/>
            <w:hideMark/>
          </w:tcPr>
          <w:p w14:paraId="233A343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0AF2849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14D46CF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3464313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02C0F8C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4013BB8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500F46A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751730A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Mickan&lt;/Author&gt;&lt;Year&gt;2014&lt;/Year&gt;&lt;RecNum&gt;61&lt;/RecNum&gt;&lt;DisplayText&gt;[76]&lt;/DisplayText&gt;&lt;record&gt;&lt;rec-number&gt;61&lt;/rec-number&gt;&lt;foreign-keys&gt;&lt;key app="EN" db-id="f9sdp9t0rv2x54ex2rkp009cpf2rsea9d20e" timestamp="1619700083"&gt;61&lt;/key&gt;&lt;/foreign-keys&gt;&lt;ref-type name="Journal Article"&gt;17&lt;/ref-type&gt;&lt;contributors&gt;&lt;authors&gt;&lt;author&gt;Mickan, Sharon&lt;/author&gt;&lt;author&gt;Atherton, Helen&lt;/author&gt;&lt;author&gt;Roberts, Nia Wyn&lt;/author&gt;&lt;author&gt;Heneghan, Carl&lt;/author&gt;&lt;author&gt;Tilson, Julie K.&lt;/author&gt;&lt;/authors&gt;&lt;/contributors&gt;&lt;titles&gt;&lt;title&gt;Use of handheld computers in clinical practice: A systematic review&lt;/title&gt;&lt;secondary-title&gt;BMC Medical Informatics and Decision Making&lt;/secondary-title&gt;&lt;/titles&gt;&lt;periodical&gt;&lt;full-title&gt;BMC Medical Informatics and Decision Making&lt;/full-title&gt;&lt;/periodical&gt;&lt;volume&gt;14&lt;/volume&gt;&lt;number&gt;1&lt;/number&gt;&lt;keywords&gt;&lt;keyword&gt;Clinical decision support systems&lt;/keyword&gt;&lt;keyword&gt;Clinical guidelines&lt;/keyword&gt;&lt;keyword&gt;Diagnostic decision making&lt;/keyword&gt;&lt;keyword&gt;Evidence-based practice&lt;/keyword&gt;&lt;keyword&gt;Handheld computers&lt;/keyword&gt;&lt;keyword&gt;Information-seeking behaviour&lt;/keyword&gt;&lt;keyword&gt;Knowledge translation&lt;/keyword&gt;&lt;keyword&gt;Smartphone&lt;/keyword&gt;&lt;/keywords&gt;&lt;dates&gt;&lt;year&gt;2014&lt;/year&gt;&lt;/dates&gt;&lt;urls&gt;&lt;/urls&gt;&lt;electronic-resource-num&gt;10.1186/1472-6947-14-56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76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538B2752" w14:textId="77777777" w:rsidTr="008D2594">
        <w:trPr>
          <w:trHeight w:val="480"/>
        </w:trPr>
        <w:tc>
          <w:tcPr>
            <w:tcW w:w="562" w:type="dxa"/>
          </w:tcPr>
          <w:p w14:paraId="636884F7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14:paraId="3BC1D81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LRN</w:t>
            </w:r>
          </w:p>
        </w:tc>
        <w:tc>
          <w:tcPr>
            <w:tcW w:w="3402" w:type="dxa"/>
            <w:shd w:val="clear" w:color="auto" w:fill="auto"/>
          </w:tcPr>
          <w:p w14:paraId="168BB47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How does health professionals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’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 prior learning experience influence the topics that will benefit from the use of digital education?</w:t>
            </w:r>
          </w:p>
        </w:tc>
        <w:tc>
          <w:tcPr>
            <w:tcW w:w="1134" w:type="dxa"/>
            <w:shd w:val="clear" w:color="auto" w:fill="auto"/>
          </w:tcPr>
          <w:p w14:paraId="0896DEF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</w:tcPr>
          <w:p w14:paraId="1EF5A51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</w:tcPr>
          <w:p w14:paraId="50CB55F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  <w:shd w:val="clear" w:color="auto" w:fill="auto"/>
          </w:tcPr>
          <w:p w14:paraId="23AEEE0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08EE6CF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3DD630B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</w:tcPr>
          <w:p w14:paraId="5D16D9A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</w:tcPr>
          <w:p w14:paraId="50A8D65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</w:tcPr>
          <w:p w14:paraId="7833154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</w:tcPr>
          <w:p w14:paraId="5AC3360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0DFD900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DengXian" w:hAnsiTheme="minorHAnsi" w:cstheme="minorHAnsi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Zhou&lt;/Author&gt;&lt;Year&gt;2018&lt;/Year&gt;&lt;RecNum&gt;114&lt;/RecNum&gt;&lt;DisplayText&gt;[115]&lt;/DisplayText&gt;&lt;record&gt;&lt;rec-number&gt;114&lt;/rec-number&gt;&lt;foreign-keys&gt;&lt;key app="EN" db-id="f9sdp9t0rv2x54ex2rkp009cpf2rsea9d20e" timestamp="1619700086"&gt;114&lt;/key&gt;&lt;/foreign-keys&gt;&lt;ref-type name="Journal Article"&gt;17&lt;/ref-type&gt;&lt;contributors&gt;&lt;authors&gt;&lt;author&gt;Zhou, Ying&lt;/author&gt;&lt;author&gt;Yang, Yang&lt;/author&gt;&lt;author&gt;Liu, Linfan&lt;/author&gt;&lt;author&gt;Zeng, Zhirong&lt;/author&gt;&lt;/authors&gt;&lt;/contributors&gt;&lt;titles&gt;&lt;title&gt;[Effectiveness of mobile learning in medical education: a systematic review]&lt;/title&gt;&lt;secondary-title&gt;Nan fang yi ke da xue xue bao = Journal of Southern Medical University&lt;/secondary-title&gt;&lt;/titles&gt;&lt;periodical&gt;&lt;full-title&gt;Nan fang yi ke da xue xue bao = Journal of Southern Medical University&lt;/full-title&gt;&lt;/periodical&gt;&lt;pages&gt;1395-1400&lt;/pages&gt;&lt;volume&gt;38&lt;/volume&gt;&lt;number&gt;11&lt;/number&gt;&lt;dates&gt;&lt;year&gt;2018&lt;/year&gt;&lt;/dates&gt;&lt;urls&gt;&lt;related-urls&gt;&lt;url&gt;http://www.ncbi.nlm.nih.gov/pubmed/30514692&lt;/url&gt;&lt;/related-urls&gt;&lt;/urls&gt;&lt;electronic-resource-num&gt;10.12122/j.issn.1673-4254.2018.11.20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 w:rsidRPr="005506D4"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115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640C6EFB" w14:textId="77777777" w:rsidTr="008D2594">
        <w:trPr>
          <w:trHeight w:val="480"/>
        </w:trPr>
        <w:tc>
          <w:tcPr>
            <w:tcW w:w="562" w:type="dxa"/>
          </w:tcPr>
          <w:p w14:paraId="1C705945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1D1D75C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LRN</w:t>
            </w:r>
          </w:p>
        </w:tc>
        <w:tc>
          <w:tcPr>
            <w:tcW w:w="3402" w:type="dxa"/>
            <w:shd w:val="clear" w:color="auto" w:fill="auto"/>
            <w:hideMark/>
          </w:tcPr>
          <w:p w14:paraId="0E3CE2C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What are health professionals' attitudes towards digital delivery of education and training programs?</w:t>
            </w:r>
          </w:p>
        </w:tc>
        <w:tc>
          <w:tcPr>
            <w:tcW w:w="1134" w:type="dxa"/>
            <w:shd w:val="clear" w:color="auto" w:fill="auto"/>
            <w:hideMark/>
          </w:tcPr>
          <w:p w14:paraId="50D4098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717EBD8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263A18C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1DD51BE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139C3AB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6B8486F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563ABCC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2669BCB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417AAEA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1A8BDAA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0250B85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DengXian" w:hAnsiTheme="minorHAnsi" w:cstheme="minorHAnsi"/>
                <w:szCs w:val="20"/>
                <w:lang w:bidi="ar-SA"/>
              </w:rPr>
            </w:pP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Sb2h3ZXI8L0F1dGhvcj48WWVhcj4yMDE3PC9ZZWFyPjxS
ZWNOdW0+ODU8L1JlY051bT48RGlzcGxheVRleHQ+WzE2LCA3MywgOTMsIDk5XTwvRGlzcGxheVRl
eHQ+PHJlY29yZD48cmVjLW51bWJlcj44NTwvcmVjLW51bWJlcj48Zm9yZWlnbi1rZXlzPjxrZXkg
YXBwPSJFTiIgZGItaWQ9ImY5c2RwOXQwcnYyeDU0ZXgycmtwMDA5Y3BmMnJzZWE5ZDIwZSIgdGlt
ZXN0YW1wPSIxNjE5NzAwMDg0Ij44NTwva2V5PjwvZm9yZWlnbi1rZXlzPjxyZWYtdHlwZSBuYW1l
PSJKb3VybmFsIEFydGljbGUiPjE3PC9yZWYtdHlwZT48Y29udHJpYnV0b3JzPjxhdXRob3JzPjxh
dXRob3I+Um9od2VyLCBBbmtlPC9hdXRob3I+PGF1dGhvcj5Nb3RhemUsIE5rZW5nYWZhYyBWaWxs
eWVuPC9hdXRob3I+PGF1dGhvcj5SZWhmdWVzcywgRXZhPC9hdXRob3I+PGF1dGhvcj5Zb3VuZywg
VGFyeW48L2F1dGhvcj48L2F1dGhvcnM+PC9jb250cmlidXRvcnM+PHRpdGxlcz48dGl0bGU+ReKA
kGxlYXJuaW5nIG9mIGV2aWRlbmNl4oCQYmFzZWQgaGVhbHRoIGNhcmUgKEVCSEMpIHRvIGluY3Jl
YXNlIEVCSEMgY29tcGV0ZW5jaWVzIGluIGhlYWx0aGNhcmUgcHJvZmVzc2lvbmFsczogYSBzeXN0
ZW1hdGljIHJldmlldzwvdGl0bGU+PHNlY29uZGFyeS10aXRsZT5DYW1wYmVsbCBTeXN0ZW1hdGlj
IFJldmlld3M8L3NlY29uZGFyeS10aXRsZT48L3RpdGxlcz48cGVyaW9kaWNhbD48ZnVsbC10aXRs
ZT5DYW1wYmVsbCBTeXN0ZW1hdGljIFJldmlld3M8L2Z1bGwtdGl0bGU+PC9wZXJpb2RpY2FsPjxw
YWdlcz4xLTE0NzwvcGFnZXM+PHZvbHVtZT4xMzwvdm9sdW1lPjxudW1iZXI+MTwvbnVtYmVyPjxk
YXRlcz48eWVhcj4yMDE3PC95ZWFyPjwvZGF0ZXM+PHVybHM+PC91cmxzPjxlbGVjdHJvbmljLXJl
c291cmNlLW51bT4xMC40MDczL2Nzci4yMDE3LjQ8L2VsZWN0cm9uaWMtcmVzb3VyY2UtbnVtPjwv
cmVjb3JkPjwvQ2l0ZT48Q2l0ZT48QXV0aG9yPkt5YXc8L0F1dGhvcj48WWVhcj4yMDE5PC9ZZWFy
PjxSZWNOdW0+OTY8L1JlY051bT48cmVjb3JkPjxyZWMtbnVtYmVyPjk2PC9yZWMtbnVtYmVyPjxm
b3JlaWduLWtleXM+PGtleSBhcHA9IkVOIiBkYi1pZD0iZjlzZHA5dDBydjJ4NTRleDJya3AwMDlj
cGYycnNlYTlkMjBlIiB0aW1lc3RhbXA9IjE2MTk3MDAwODUiPjk2PC9rZXk+PC9mb3JlaWduLWtl
eXM+PHJlZi10eXBlIG5hbWU9IkpvdXJuYWwgQXJ0aWNsZSI+MTc8L3JlZi10eXBlPjxjb250cmli
dXRvcnM+PGF1dGhvcnM+PGF1dGhvcj5LeWF3LCBCaG9uZSBNeWludDwvYXV0aG9yPjxhdXRob3I+
UG9zYWR6a2ksIFBhd2VsPC9hdXRob3I+PGF1dGhvcj5QYWRkb2NrLCBTb3BoaWU8L2F1dGhvcj48
YXV0aG9yPkNhciwgSm9zaXA8L2F1dGhvcj48YXV0aG9yPkNhbXBiZWxsLCBKYW1lczwvYXV0aG9y
PjxhdXRob3I+VHVkb3IgQ2FyLCBMb3JhaW5uZTwvYXV0aG9yPjwvYXV0aG9ycz48L2NvbnRyaWJ1
dG9ycz48dGl0bGVzPjx0aXRsZT5FZmZlY3RpdmVuZXNzIG9mIGRpZ2l0YWwgZWR1Y2F0aW9uIG9u
IGNvbW11bmljYXRpb24gc2tpbGxzIGFtb25nIG1lZGljYWwgc3R1ZGVudHM6IFN5c3RlbWF0aWMg
cmV2aWV3IGFuZCBtZXRhLWFuYWx5c2lzIGJ5IHRoZSBkaWdpdGFsIGhlYWx0aCBlZHVjYXRpb24g
Y29sbGFib3JhdGlvbjwvdGl0bGU+PHNlY29uZGFyeS10aXRsZT5Kb3VybmFsIG9mIE1lZGljYWwg
SW50ZXJuZXQgUmVzZWFyY2g8L3NlY29uZGFyeS10aXRsZT48L3RpdGxlcz48cGVyaW9kaWNhbD48
ZnVsbC10aXRsZT5Kb3VybmFsIG9mIE1lZGljYWwgSW50ZXJuZXQgUmVzZWFyY2g8L2Z1bGwtdGl0
bGU+PC9wZXJpb2RpY2FsPjx2b2x1bWU+MjE8L3ZvbHVtZT48bnVtYmVyPjg8L251bWJlcj48a2V5
d29yZHM+PGtleXdvcmQ+Q29tbXVuaWNhdGlvbiBza2lsbHM8L2tleXdvcmQ+PGtleXdvcmQ+RWZm
ZWN0aXZlbmVzczwva2V5d29yZD48a2V5d29yZD5NZWRpY2FsIGVkdWNhdGlvbjwva2V5d29yZD48
a2V5d29yZD5SYW5kb21pemVkIGNvbnRyb2xsZWQgdHJpYWxzPC9rZXl3b3JkPjxrZXl3b3JkPlN5
c3RlbWF0aWMgcmV2aWV3PC9rZXl3b3JkPjwva2V5d29yZHM+PGRhdGVzPjx5ZWFyPjIwMTk8L3ll
YXI+PC9kYXRlcz48dXJscz48L3VybHM+PGVsZWN0cm9uaWMtcmVzb3VyY2UtbnVtPjEwLjIxOTYv
MTI5Njc8L2VsZWN0cm9uaWMtcmVzb3VyY2UtbnVtPjwvcmVjb3JkPjwvQ2l0ZT48Q2l0ZT48QXV0
aG9yPkt5YXc8L0F1dGhvcj48WWVhcj4yMDE5PC9ZZWFyPjxSZWNOdW0+MTY8L1JlY051bT48cmVj
b3JkPjxyZWMtbnVtYmVyPjE2PC9yZWMtbnVtYmVyPjxmb3JlaWduLWtleXM+PGtleSBhcHA9IkVO
IiBkYi1pZD0iZjlzZHA5dDBydjJ4NTRleDJya3AwMDljcGYycnNlYTlkMjBlIiB0aW1lc3RhbXA9
IjE2MTk3MDAwODEiPjE2PC9rZXk+PC9mb3JlaWduLWtleXM+PHJlZi10eXBlIG5hbWU9IkpvdXJu
YWwgQXJ0aWNsZSI+MTc8L3JlZi10eXBlPjxjb250cmlidXRvcnM+PGF1dGhvcnM+PGF1dGhvcj5L
eWF3LCBCaG9uZSBNeWludDwvYXV0aG9yPjxhdXRob3I+U2F4ZW5hLCBOYWt1bDwvYXV0aG9yPjxh
dXRob3I+UG9zYWR6a2ksIFBhd2VsPC9hdXRob3I+PGF1dGhvcj5Wc2V0ZWNrb3ZhLCBKaXRrYTwv
YXV0aG9yPjxhdXRob3I+Tmlrb2xhb3UsIENoYXJvdWxhIEtvbnN0YW50aWE8L2F1dGhvcj48YXV0
aG9yPkdlb3JnZSwgUHJhZGVlcCBQYXVsPC9hdXRob3I+PGF1dGhvcj5EaXZha2FyLCBVc2hhc2hy
ZWU8L2F1dGhvcj48YXV0aG9yPk1hc2llbGxvLCBJdGFsbzwvYXV0aG9yPjxhdXRob3I+S29ub25v
d2ljeiwgQW5kcnplaiBBLjwvYXV0aG9yPjxhdXRob3I+WmFyeSwgTmFiaWw8L2F1dGhvcj48YXV0
aG9yPlR1ZG9yIENhciwgTG9yYWlubmU8L2F1dGhvcj48L2F1dGhvcnM+PC9jb250cmlidXRvcnM+
PHRpdGxlcz48dGl0bGU+VmlydHVhbCBSZWFsaXR5IGZvciBIZWFsdGggUHJvZmVzc2lvbnMgRWR1
Y2F0aW9uOiBTeXN0ZW1hdGljIFJldmlldyBhbmQgTWV0YS1BbmFseXNpcyBieSB0aGUgRGlnaXRh
bCBIZWFsdGggRWR1Y2F0aW9uIENvbGxhYm9yYXRpb248L3RpdGxlPjxzZWNvbmRhcnktdGl0bGU+
Sm91cm5hbCBvZiBtZWRpY2FsIEludGVybmV0IHJlc2VhcmNoPC9zZWNvbmRhcnktdGl0bGU+PC90
aXRsZXM+PHBlcmlvZGljYWw+PGZ1bGwtdGl0bGU+Sm91cm5hbCBvZiBNZWRpY2FsIEludGVybmV0
IFJlc2VhcmNoPC9mdWxsLXRpdGxlPjwvcGVyaW9kaWNhbD48cGFnZXM+ZTEyOTU5PC9wYWdlcz48
dm9sdW1lPjIxPC92b2x1bWU+PG51bWJlcj4xPC9udW1iZXI+PGtleXdvcmRzPjxrZXl3b3JkPmhl
YWx0aCBwcm9mZXNzaW9ucyBlZHVjYXRpb248L2tleXdvcmQ+PGtleXdvcmQ+bWV0YS1hbmFseXNp
czwva2V5d29yZD48a2V5d29yZD5yYW5kb21pemVkIGNvbnRyb2xsZWQgdHJpYWxzPC9rZXl3b3Jk
PjxrZXl3b3JkPnN5c3RlbWF0aWMgcmV2aWV3PC9rZXl3b3JkPjxrZXl3b3JkPnZpcnR1YWwgcmVh
bGl0eTwva2V5d29yZD48L2tleXdvcmRzPjxkYXRlcz48eWVhcj4yMDE5PC95ZWFyPjwvZGF0ZXM+
PHVybHM+PC91cmxzPjxlbGVjdHJvbmljLXJlc291cmNlLW51bT4xMC4yMTk2LzEyOTU5PC9lbGVj
dHJvbmljLXJlc291cmNlLW51bT48L3JlY29yZD48L0NpdGU+PENpdGU+PEF1dGhvcj5Sb3Vya2U8
L0F1dGhvcj48WWVhcj4yMDIwPC9ZZWFyPjxSZWNOdW0+NTc8L1JlY051bT48cmVjb3JkPjxyZWMt
bnVtYmVyPjU3PC9yZWMtbnVtYmVyPjxmb3JlaWduLWtleXM+PGtleSBhcHA9IkVOIiBkYi1pZD0i
ZjlzZHA5dDBydjJ4NTRleDJya3AwMDljcGYycnNlYTlkMjBlIiB0aW1lc3RhbXA9IjE2MTk3MDAw
ODMiPjU3PC9rZXk+PC9mb3JlaWduLWtleXM+PHJlZi10eXBlIG5hbWU9IkpvdXJuYWwgQXJ0aWNs
ZSI+MTc8L3JlZi10eXBlPjxjb250cmlidXRvcnM+PGF1dGhvcnM+PGF1dGhvcj5Sb3Vya2UsIFN1
ZTwvYXV0aG9yPjwvYXV0aG9ycz48L2NvbnRyaWJ1dG9ycz48dGl0bGVzPjx0aXRsZT5Ib3cgZG9l
cyB2aXJ0dWFsIHJlYWxpdHkgc2ltdWxhdGlvbiBjb21wYXJlIHRvIHNpbXVsYXRlZCBwcmFjdGlj
ZSBpbiB0aGUgYWNxdWlzaXRpb24gb2YgY2xpbmljYWwgcHN5Y2hvbW90b3Igc2tpbGxzIGZvciBw
cmUtcmVnaXN0cmF0aW9uIHN0dWRlbnQgbnVyc2VzPyBBIHN5c3RlbWF0aWMgcmV2aWV3PC90aXRs
ZT48c2Vjb25kYXJ5LXRpdGxlPkludGVybmF0aW9uYWwgSm91cm5hbCBvZiBOdXJzaW5nIFN0dWRp
ZXM8L3NlY29uZGFyeS10aXRsZT48L3RpdGxlcz48cGVyaW9kaWNhbD48ZnVsbC10aXRsZT5JbnRl
cm5hdGlvbmFsIEpvdXJuYWwgb2YgTnVyc2luZyBTdHVkaWVzPC9mdWxsLXRpdGxlPjwvcGVyaW9k
aWNhbD48dm9sdW1lPjEwMjwvdm9sdW1lPjxrZXl3b3Jkcz48a2V5d29yZD5FZHVjYXRpb248L2tl
eXdvcmQ+PGtleXdvcmQ+UHJlLXJlZ2lzdHJhdGlvbiBudXJzaW5nPC9rZXl3b3JkPjxrZXl3b3Jk
PlNpbXVsYXRpb248L2tleXdvcmQ+PGtleXdvcmQ+U2tpbGw8L2tleXdvcmQ+PGtleXdvcmQ+U3lz
dGVtYXRpYyByZXZpZXc8L2tleXdvcmQ+PGtleXdvcmQ+VmlydHVhbCByZWFsaXR5PC9rZXl3b3Jk
Pjwva2V5d29yZHM+PGRhdGVzPjx5ZWFyPjIwMjA8L3llYXI+PC9kYXRlcz48cHVibGlzaGVyPkVs
c2V2aWVyIEx0ZDwvcHVibGlzaGVyPjx1cmxzPjwvdXJscz48ZWxlY3Ryb25pYy1yZXNvdXJjZS1u
dW0+MTAuMTAxNi9qLmlqbnVyc3R1LjIwMTkuMTAzNDY2PC9lbGVjdHJvbmljLXJlc291cmNlLW51
bT48L3JlY29yZD48L0NpdGU+PC9FbmROb3RlPgB=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Sb2h3ZXI8L0F1dGhvcj48WWVhcj4yMDE3PC9ZZWFyPjxS
ZWNOdW0+ODU8L1JlY051bT48RGlzcGxheVRleHQ+WzE2LCA3MywgOTMsIDk5XTwvRGlzcGxheVRl
eHQ+PHJlY29yZD48cmVjLW51bWJlcj44NTwvcmVjLW51bWJlcj48Zm9yZWlnbi1rZXlzPjxrZXkg
YXBwPSJFTiIgZGItaWQ9ImY5c2RwOXQwcnYyeDU0ZXgycmtwMDA5Y3BmMnJzZWE5ZDIwZSIgdGlt
ZXN0YW1wPSIxNjE5NzAwMDg0Ij44NTwva2V5PjwvZm9yZWlnbi1rZXlzPjxyZWYtdHlwZSBuYW1l
PSJKb3VybmFsIEFydGljbGUiPjE3PC9yZWYtdHlwZT48Y29udHJpYnV0b3JzPjxhdXRob3JzPjxh
dXRob3I+Um9od2VyLCBBbmtlPC9hdXRob3I+PGF1dGhvcj5Nb3RhemUsIE5rZW5nYWZhYyBWaWxs
eWVuPC9hdXRob3I+PGF1dGhvcj5SZWhmdWVzcywgRXZhPC9hdXRob3I+PGF1dGhvcj5Zb3VuZywg
VGFyeW48L2F1dGhvcj48L2F1dGhvcnM+PC9jb250cmlidXRvcnM+PHRpdGxlcz48dGl0bGU+ReKA
kGxlYXJuaW5nIG9mIGV2aWRlbmNl4oCQYmFzZWQgaGVhbHRoIGNhcmUgKEVCSEMpIHRvIGluY3Jl
YXNlIEVCSEMgY29tcGV0ZW5jaWVzIGluIGhlYWx0aGNhcmUgcHJvZmVzc2lvbmFsczogYSBzeXN0
ZW1hdGljIHJldmlldzwvdGl0bGU+PHNlY29uZGFyeS10aXRsZT5DYW1wYmVsbCBTeXN0ZW1hdGlj
IFJldmlld3M8L3NlY29uZGFyeS10aXRsZT48L3RpdGxlcz48cGVyaW9kaWNhbD48ZnVsbC10aXRs
ZT5DYW1wYmVsbCBTeXN0ZW1hdGljIFJldmlld3M8L2Z1bGwtdGl0bGU+PC9wZXJpb2RpY2FsPjxw
YWdlcz4xLTE0NzwvcGFnZXM+PHZvbHVtZT4xMzwvdm9sdW1lPjxudW1iZXI+MTwvbnVtYmVyPjxk
YXRlcz48eWVhcj4yMDE3PC95ZWFyPjwvZGF0ZXM+PHVybHM+PC91cmxzPjxlbGVjdHJvbmljLXJl
c291cmNlLW51bT4xMC40MDczL2Nzci4yMDE3LjQ8L2VsZWN0cm9uaWMtcmVzb3VyY2UtbnVtPjwv
cmVjb3JkPjwvQ2l0ZT48Q2l0ZT48QXV0aG9yPkt5YXc8L0F1dGhvcj48WWVhcj4yMDE5PC9ZZWFy
PjxSZWNOdW0+OTY8L1JlY051bT48cmVjb3JkPjxyZWMtbnVtYmVyPjk2PC9yZWMtbnVtYmVyPjxm
b3JlaWduLWtleXM+PGtleSBhcHA9IkVOIiBkYi1pZD0iZjlzZHA5dDBydjJ4NTRleDJya3AwMDlj
cGYycnNlYTlkMjBlIiB0aW1lc3RhbXA9IjE2MTk3MDAwODUiPjk2PC9rZXk+PC9mb3JlaWduLWtl
eXM+PHJlZi10eXBlIG5hbWU9IkpvdXJuYWwgQXJ0aWNsZSI+MTc8L3JlZi10eXBlPjxjb250cmli
dXRvcnM+PGF1dGhvcnM+PGF1dGhvcj5LeWF3LCBCaG9uZSBNeWludDwvYXV0aG9yPjxhdXRob3I+
UG9zYWR6a2ksIFBhd2VsPC9hdXRob3I+PGF1dGhvcj5QYWRkb2NrLCBTb3BoaWU8L2F1dGhvcj48
YXV0aG9yPkNhciwgSm9zaXA8L2F1dGhvcj48YXV0aG9yPkNhbXBiZWxsLCBKYW1lczwvYXV0aG9y
PjxhdXRob3I+VHVkb3IgQ2FyLCBMb3JhaW5uZTwvYXV0aG9yPjwvYXV0aG9ycz48L2NvbnRyaWJ1
dG9ycz48dGl0bGVzPjx0aXRsZT5FZmZlY3RpdmVuZXNzIG9mIGRpZ2l0YWwgZWR1Y2F0aW9uIG9u
IGNvbW11bmljYXRpb24gc2tpbGxzIGFtb25nIG1lZGljYWwgc3R1ZGVudHM6IFN5c3RlbWF0aWMg
cmV2aWV3IGFuZCBtZXRhLWFuYWx5c2lzIGJ5IHRoZSBkaWdpdGFsIGhlYWx0aCBlZHVjYXRpb24g
Y29sbGFib3JhdGlvbjwvdGl0bGU+PHNlY29uZGFyeS10aXRsZT5Kb3VybmFsIG9mIE1lZGljYWwg
SW50ZXJuZXQgUmVzZWFyY2g8L3NlY29uZGFyeS10aXRsZT48L3RpdGxlcz48cGVyaW9kaWNhbD48
ZnVsbC10aXRsZT5Kb3VybmFsIG9mIE1lZGljYWwgSW50ZXJuZXQgUmVzZWFyY2g8L2Z1bGwtdGl0
bGU+PC9wZXJpb2RpY2FsPjx2b2x1bWU+MjE8L3ZvbHVtZT48bnVtYmVyPjg8L251bWJlcj48a2V5
d29yZHM+PGtleXdvcmQ+Q29tbXVuaWNhdGlvbiBza2lsbHM8L2tleXdvcmQ+PGtleXdvcmQ+RWZm
ZWN0aXZlbmVzczwva2V5d29yZD48a2V5d29yZD5NZWRpY2FsIGVkdWNhdGlvbjwva2V5d29yZD48
a2V5d29yZD5SYW5kb21pemVkIGNvbnRyb2xsZWQgdHJpYWxzPC9rZXl3b3JkPjxrZXl3b3JkPlN5
c3RlbWF0aWMgcmV2aWV3PC9rZXl3b3JkPjwva2V5d29yZHM+PGRhdGVzPjx5ZWFyPjIwMTk8L3ll
YXI+PC9kYXRlcz48dXJscz48L3VybHM+PGVsZWN0cm9uaWMtcmVzb3VyY2UtbnVtPjEwLjIxOTYv
MTI5Njc8L2VsZWN0cm9uaWMtcmVzb3VyY2UtbnVtPjwvcmVjb3JkPjwvQ2l0ZT48Q2l0ZT48QXV0
aG9yPkt5YXc8L0F1dGhvcj48WWVhcj4yMDE5PC9ZZWFyPjxSZWNOdW0+MTY8L1JlY051bT48cmVj
b3JkPjxyZWMtbnVtYmVyPjE2PC9yZWMtbnVtYmVyPjxmb3JlaWduLWtleXM+PGtleSBhcHA9IkVO
IiBkYi1pZD0iZjlzZHA5dDBydjJ4NTRleDJya3AwMDljcGYycnNlYTlkMjBlIiB0aW1lc3RhbXA9
IjE2MTk3MDAwODEiPjE2PC9rZXk+PC9mb3JlaWduLWtleXM+PHJlZi10eXBlIG5hbWU9IkpvdXJu
YWwgQXJ0aWNsZSI+MTc8L3JlZi10eXBlPjxjb250cmlidXRvcnM+PGF1dGhvcnM+PGF1dGhvcj5L
eWF3LCBCaG9uZSBNeWludDwvYXV0aG9yPjxhdXRob3I+U2F4ZW5hLCBOYWt1bDwvYXV0aG9yPjxh
dXRob3I+UG9zYWR6a2ksIFBhd2VsPC9hdXRob3I+PGF1dGhvcj5Wc2V0ZWNrb3ZhLCBKaXRrYTwv
YXV0aG9yPjxhdXRob3I+Tmlrb2xhb3UsIENoYXJvdWxhIEtvbnN0YW50aWE8L2F1dGhvcj48YXV0
aG9yPkdlb3JnZSwgUHJhZGVlcCBQYXVsPC9hdXRob3I+PGF1dGhvcj5EaXZha2FyLCBVc2hhc2hy
ZWU8L2F1dGhvcj48YXV0aG9yPk1hc2llbGxvLCBJdGFsbzwvYXV0aG9yPjxhdXRob3I+S29ub25v
d2ljeiwgQW5kcnplaiBBLjwvYXV0aG9yPjxhdXRob3I+WmFyeSwgTmFiaWw8L2F1dGhvcj48YXV0
aG9yPlR1ZG9yIENhciwgTG9yYWlubmU8L2F1dGhvcj48L2F1dGhvcnM+PC9jb250cmlidXRvcnM+
PHRpdGxlcz48dGl0bGU+VmlydHVhbCBSZWFsaXR5IGZvciBIZWFsdGggUHJvZmVzc2lvbnMgRWR1
Y2F0aW9uOiBTeXN0ZW1hdGljIFJldmlldyBhbmQgTWV0YS1BbmFseXNpcyBieSB0aGUgRGlnaXRh
bCBIZWFsdGggRWR1Y2F0aW9uIENvbGxhYm9yYXRpb248L3RpdGxlPjxzZWNvbmRhcnktdGl0bGU+
Sm91cm5hbCBvZiBtZWRpY2FsIEludGVybmV0IHJlc2VhcmNoPC9zZWNvbmRhcnktdGl0bGU+PC90
aXRsZXM+PHBlcmlvZGljYWw+PGZ1bGwtdGl0bGU+Sm91cm5hbCBvZiBNZWRpY2FsIEludGVybmV0
IFJlc2VhcmNoPC9mdWxsLXRpdGxlPjwvcGVyaW9kaWNhbD48cGFnZXM+ZTEyOTU5PC9wYWdlcz48
dm9sdW1lPjIxPC92b2x1bWU+PG51bWJlcj4xPC9udW1iZXI+PGtleXdvcmRzPjxrZXl3b3JkPmhl
YWx0aCBwcm9mZXNzaW9ucyBlZHVjYXRpb248L2tleXdvcmQ+PGtleXdvcmQ+bWV0YS1hbmFseXNp
czwva2V5d29yZD48a2V5d29yZD5yYW5kb21pemVkIGNvbnRyb2xsZWQgdHJpYWxzPC9rZXl3b3Jk
PjxrZXl3b3JkPnN5c3RlbWF0aWMgcmV2aWV3PC9rZXl3b3JkPjxrZXl3b3JkPnZpcnR1YWwgcmVh
bGl0eTwva2V5d29yZD48L2tleXdvcmRzPjxkYXRlcz48eWVhcj4yMDE5PC95ZWFyPjwvZGF0ZXM+
PHVybHM+PC91cmxzPjxlbGVjdHJvbmljLXJlc291cmNlLW51bT4xMC4yMTk2LzEyOTU5PC9lbGVj
dHJvbmljLXJlc291cmNlLW51bT48L3JlY29yZD48L0NpdGU+PENpdGU+PEF1dGhvcj5Sb3Vya2U8
L0F1dGhvcj48WWVhcj4yMDIwPC9ZZWFyPjxSZWNOdW0+NTc8L1JlY051bT48cmVjb3JkPjxyZWMt
bnVtYmVyPjU3PC9yZWMtbnVtYmVyPjxmb3JlaWduLWtleXM+PGtleSBhcHA9IkVOIiBkYi1pZD0i
ZjlzZHA5dDBydjJ4NTRleDJya3AwMDljcGYycnNlYTlkMjBlIiB0aW1lc3RhbXA9IjE2MTk3MDAw
ODMiPjU3PC9rZXk+PC9mb3JlaWduLWtleXM+PHJlZi10eXBlIG5hbWU9IkpvdXJuYWwgQXJ0aWNs
ZSI+MTc8L3JlZi10eXBlPjxjb250cmlidXRvcnM+PGF1dGhvcnM+PGF1dGhvcj5Sb3Vya2UsIFN1
ZTwvYXV0aG9yPjwvYXV0aG9ycz48L2NvbnRyaWJ1dG9ycz48dGl0bGVzPjx0aXRsZT5Ib3cgZG9l
cyB2aXJ0dWFsIHJlYWxpdHkgc2ltdWxhdGlvbiBjb21wYXJlIHRvIHNpbXVsYXRlZCBwcmFjdGlj
ZSBpbiB0aGUgYWNxdWlzaXRpb24gb2YgY2xpbmljYWwgcHN5Y2hvbW90b3Igc2tpbGxzIGZvciBw
cmUtcmVnaXN0cmF0aW9uIHN0dWRlbnQgbnVyc2VzPyBBIHN5c3RlbWF0aWMgcmV2aWV3PC90aXRs
ZT48c2Vjb25kYXJ5LXRpdGxlPkludGVybmF0aW9uYWwgSm91cm5hbCBvZiBOdXJzaW5nIFN0dWRp
ZXM8L3NlY29uZGFyeS10aXRsZT48L3RpdGxlcz48cGVyaW9kaWNhbD48ZnVsbC10aXRsZT5JbnRl
cm5hdGlvbmFsIEpvdXJuYWwgb2YgTnVyc2luZyBTdHVkaWVzPC9mdWxsLXRpdGxlPjwvcGVyaW9k
aWNhbD48dm9sdW1lPjEwMjwvdm9sdW1lPjxrZXl3b3Jkcz48a2V5d29yZD5FZHVjYXRpb248L2tl
eXdvcmQ+PGtleXdvcmQ+UHJlLXJlZ2lzdHJhdGlvbiBudXJzaW5nPC9rZXl3b3JkPjxrZXl3b3Jk
PlNpbXVsYXRpb248L2tleXdvcmQ+PGtleXdvcmQ+U2tpbGw8L2tleXdvcmQ+PGtleXdvcmQ+U3lz
dGVtYXRpYyByZXZpZXc8L2tleXdvcmQ+PGtleXdvcmQ+VmlydHVhbCByZWFsaXR5PC9rZXl3b3Jk
Pjwva2V5d29yZHM+PGRhdGVzPjx5ZWFyPjIwMjA8L3llYXI+PC9kYXRlcz48cHVibGlzaGVyPkVs
c2V2aWVyIEx0ZDwvcHVibGlzaGVyPjx1cmxzPjwvdXJscz48ZWxlY3Ryb25pYy1yZXNvdXJjZS1u
dW0+MTAuMTAxNi9qLmlqbnVyc3R1LjIwMTkuMTAzNDY2PC9lbGVjdHJvbmljLXJlc291cmNlLW51
bT48L3JlY29yZD48L0NpdGU+PC9FbmROb3RlPgB=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DengXian" w:hAnsiTheme="minorHAnsi" w:cstheme="minorHAnsi"/>
                <w:noProof/>
                <w:szCs w:val="20"/>
                <w:lang w:bidi="ar-SA"/>
              </w:rPr>
              <w:t>[16, 73, 93, 99]</w:t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</w:p>
          <w:p w14:paraId="6DBC18B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</w:tr>
      <w:tr w:rsidR="0097280E" w:rsidRPr="00540FD9" w14:paraId="349C3125" w14:textId="77777777" w:rsidTr="008D2594">
        <w:trPr>
          <w:trHeight w:val="480"/>
        </w:trPr>
        <w:tc>
          <w:tcPr>
            <w:tcW w:w="562" w:type="dxa"/>
          </w:tcPr>
          <w:p w14:paraId="4C0A8FF0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C40D49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LRN</w:t>
            </w:r>
          </w:p>
        </w:tc>
        <w:tc>
          <w:tcPr>
            <w:tcW w:w="3402" w:type="dxa"/>
            <w:shd w:val="clear" w:color="auto" w:fill="auto"/>
            <w:hideMark/>
          </w:tcPr>
          <w:p w14:paraId="6E2855A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What are healthcare professionals’ learning </w:t>
            </w:r>
            <w:proofErr w:type="gramStart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needs</w:t>
            </w:r>
            <w:proofErr w:type="gramEnd"/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 and can they be met by the use of digital simulation training?</w:t>
            </w:r>
          </w:p>
        </w:tc>
        <w:tc>
          <w:tcPr>
            <w:tcW w:w="1134" w:type="dxa"/>
            <w:shd w:val="clear" w:color="auto" w:fill="auto"/>
            <w:hideMark/>
          </w:tcPr>
          <w:p w14:paraId="1C6A0B3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2B3CC4B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  <w:hideMark/>
          </w:tcPr>
          <w:p w14:paraId="5552D5B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  <w:shd w:val="clear" w:color="auto" w:fill="auto"/>
            <w:hideMark/>
          </w:tcPr>
          <w:p w14:paraId="65DD299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70915F7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140861B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  <w:hideMark/>
          </w:tcPr>
          <w:p w14:paraId="2099DC0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499B195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5E27F0C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3D4DCC4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6CA2978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Boutefnouchet&lt;/Author&gt;&lt;Year&gt;2016&lt;/Year&gt;&lt;RecNum&gt;77&lt;/RecNum&gt;&lt;DisplayText&gt;[44]&lt;/DisplayText&gt;&lt;record&gt;&lt;rec-number&gt;77&lt;/rec-number&gt;&lt;foreign-keys&gt;&lt;key app="EN" db-id="f9sdp9t0rv2x54ex2rkp009cpf2rsea9d20e" timestamp="1619700084"&gt;77&lt;/key&gt;&lt;/foreign-keys&gt;&lt;ref-type name="Journal Article"&gt;17&lt;/ref-type&gt;&lt;contributors&gt;&lt;authors&gt;&lt;author&gt;Boutefnouchet, Tarek&lt;/author&gt;&lt;author&gt;Laios, Thomas&lt;/author&gt;&lt;/authors&gt;&lt;/contributors&gt;&lt;titles&gt;&lt;title&gt;Transfer of arthroscopic skills from computer simulation training to the operating theatre: a review of evidence from two randomised controlled studies&lt;/title&gt;&lt;secondary-title&gt;Sicot-J&lt;/secondary-title&gt;&lt;/titles&gt;&lt;periodical&gt;&lt;full-title&gt;Sicot-J&lt;/full-title&gt;&lt;/periodical&gt;&lt;pages&gt;4&lt;/pages&gt;&lt;volume&gt;2&lt;/volume&gt;&lt;keywords&gt;&lt;keyword&gt;Surgical training, Computer simulation, Haptic tec&lt;/keyword&gt;&lt;keyword&gt;arthroscopy&lt;/keyword&gt;&lt;keyword&gt;assessment&lt;/keyword&gt;&lt;keyword&gt;computer simulation&lt;/keyword&gt;&lt;keyword&gt;haptic technology&lt;/keyword&gt;&lt;keyword&gt;skills&lt;/keyword&gt;&lt;keyword&gt;surgical training&lt;/keyword&gt;&lt;/keywords&gt;&lt;dates&gt;&lt;year&gt;2016&lt;/year&gt;&lt;/dates&gt;&lt;urls&gt;&lt;/urls&gt;&lt;electronic-resource-num&gt;10.1051/sicotj/2015039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44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38310076" w14:textId="77777777" w:rsidTr="008D2594">
        <w:trPr>
          <w:trHeight w:val="480"/>
        </w:trPr>
        <w:tc>
          <w:tcPr>
            <w:tcW w:w="562" w:type="dxa"/>
          </w:tcPr>
          <w:p w14:paraId="67163247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5993C5D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RSC</w:t>
            </w:r>
          </w:p>
        </w:tc>
        <w:tc>
          <w:tcPr>
            <w:tcW w:w="3402" w:type="dxa"/>
            <w:shd w:val="clear" w:color="auto" w:fill="auto"/>
            <w:hideMark/>
          </w:tcPr>
          <w:p w14:paraId="15192F6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What are the methodological requirements for studies assessing digital health education?</w:t>
            </w:r>
          </w:p>
        </w:tc>
        <w:tc>
          <w:tcPr>
            <w:tcW w:w="1134" w:type="dxa"/>
            <w:shd w:val="clear" w:color="auto" w:fill="auto"/>
            <w:hideMark/>
          </w:tcPr>
          <w:p w14:paraId="023C770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64AE537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0EC561A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  <w:shd w:val="clear" w:color="auto" w:fill="auto"/>
            <w:hideMark/>
          </w:tcPr>
          <w:p w14:paraId="4540884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57B8FD9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6EE6202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0D6BD01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7C1A88B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20FC0BE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  <w:hideMark/>
          </w:tcPr>
          <w:p w14:paraId="00618FF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  <w:vMerge w:val="restart"/>
          </w:tcPr>
          <w:p w14:paraId="39DB96B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HZW9yZ2U8L0F1dGhvcj48WWVhcj4yMDE0PC9ZZWFyPjxS
ZWNOdW0+MTI8L1JlY051bT48RGlzcGxheVRleHQ+WzEyLCAxNiwgNDgsIDUzLCA2NiwgNjcsIDcx
LCA3MywgNzQsIDc4LCA3OSwgODIsIDkwLCA5MSwgMTAwLCAxMDMsIDEwNV08L0Rpc3BsYXlUZXh0
PjxyZWNvcmQ+PHJlYy1udW1iZXI+MTI8L3JlYy1udW1iZXI+PGZvcmVpZ24ta2V5cz48a2V5IGFw
cD0iRU4iIGRiLWlkPSJmOXNkcDl0MHJ2Mng1NGV4MnJrcDAwOWNwZjJyc2VhOWQyMGUiIHRpbWVz
dGFtcD0iMTYxOTcwMDA4MSI+MTI8L2tleT48L2ZvcmVpZ24ta2V5cz48cmVmLXR5cGUgbmFtZT0i
Sm91cm5hbCBBcnRpY2xlIj4xNzwvcmVmLXR5cGU+PGNvbnRyaWJ1dG9ycz48YXV0aG9ycz48YXV0
aG9yPkdlb3JnZSwgUHJhZGVlcCBQYXVsPC9hdXRob3I+PGF1dGhvcj5QYXBhY2hyaXN0b3UsIE5p
a29zPC9hdXRob3I+PGF1dGhvcj5CZWxpc2FyaW8sIEpvc8OpIE1hcmNhbm88L2F1dGhvcj48YXV0
aG9yPldhbmcsIFdlaTwvYXV0aG9yPjxhdXRob3I+V2FyaywgUGV0cmEgQS48L2F1dGhvcj48YXV0
aG9yPkNvdGljLCBaaXZhPC9hdXRob3I+PGF1dGhvcj5SYXNtdXNzZW4sIEtyaXN0aW5lPC9hdXRo
b3I+PGF1dGhvcj5TbHVpdGVyLCBSZW7DqTwvYXV0aG9yPjxhdXRob3I+Umlib2xpLVNhc2NvLCBF
dmE8L2F1dGhvcj48YXV0aG9yPkNhciwgTG9yYWlubmUgVHVkb3I8L2F1dGhvcj48YXV0aG9yPk11
c3VsYW5vdiwgRXZlIE1hcmllPC9hdXRob3I+PGF1dGhvcj5Nb2xpbmEsIEpvc2VwaCBBbnRvbmlv
PC9hdXRob3I+PGF1dGhvcj5IZW5nLCBCZWUgSG9vbjwvYXV0aG9yPjxhdXRob3I+WmhhbmcsIFlh
bmZlbmc8L2F1dGhvcj48YXV0aG9yPldoZWVsZXIsIEVyaWNhIEx5bmV0dGU8L2F1dGhvcj48YXV0
aG9yPlNob3JiYWppLCBOYWplZWIgQWw8L2F1dGhvcj48YXV0aG9yPk1hamVlZCwgQXplZW08L2F1
dGhvcj48YXV0aG9yPkNhciwgSm9zaXA8L2F1dGhvcj48L2F1dGhvcnM+PC9jb250cmlidXRvcnM+
PHRpdGxlcz48dGl0bGU+T25saW5lIGVMZWFybmluZyBmb3IgdW5kZXJncmFkdWF0ZXMgaW4gaGVh
bHRoIHByb2Zlc3Npb25zOiBBIHN5c3RlbWF0aWMgcmV2aWV3IG9mIHRoZSBpbXBhY3Qgb24ga25v
d2xlZGdlLCBza2lsbHMsIGF0dGl0dWRlcyBhbmQgc2F0aXNmYWN0aW9uPC90aXRsZT48c2Vjb25k
YXJ5LXRpdGxlPkpvdXJuYWwgb2YgR2xvYmFsIEhlYWx0aDwvc2Vjb25kYXJ5LXRpdGxlPjwvdGl0
bGVzPjxwZXJpb2RpY2FsPjxmdWxsLXRpdGxlPkpvdXJuYWwgb2YgR2xvYmFsIEhlYWx0aDwvZnVs
bC10aXRsZT48L3BlcmlvZGljYWw+PHZvbHVtZT40PC92b2x1bWU+PG51bWJlcj4xPC9udW1iZXI+
PGRhdGVzPjx5ZWFyPjIwMTQ8L3llYXI+PC9kYXRlcz48dXJscz48L3VybHM+PGVsZWN0cm9uaWMt
cmVzb3VyY2UtbnVtPjEwLjcxODkvam9naC4wNC4wMTA0MDY8L2VsZWN0cm9uaWMtcmVzb3VyY2Ut
bnVtPjwvcmVjb3JkPjwvQ2l0ZT48Q2l0ZT48QXV0aG9yPlJhc211c3NlbjwvQXV0aG9yPjxZZWFy
PjIwMTQ8L1llYXI+PFJlY051bT41ODwvUmVjTnVtPjxyZWNvcmQ+PHJlYy1udW1iZXI+NTg8L3Jl
Yy1udW1iZXI+PGZvcmVpZ24ta2V5cz48a2V5IGFwcD0iRU4iIGRiLWlkPSJmOXNkcDl0MHJ2Mng1
NGV4MnJrcDAwOWNwZjJyc2VhOWQyMGUiIHRpbWVzdGFtcD0iMTYxOTcwMDA4MyI+NTg8L2tleT48
L2ZvcmVpZ24ta2V5cz48cmVmLXR5cGUgbmFtZT0iSm91cm5hbCBBcnRpY2xlIj4xNzwvcmVmLXR5
cGU+PGNvbnRyaWJ1dG9ycz48YXV0aG9ycz48YXV0aG9yPlJhc211c3NlbiwgS3Jpc3RpbmU8L2F1
dGhvcj48YXV0aG9yPkJlbGlzYXJpbywgSm9zw6kgTWFyY2FubzwvYXV0aG9yPjxhdXRob3I+V2Fy
aywgUGV0cmEgQS48L2F1dGhvcj48YXV0aG9yPk1vbGluYSwgSm9zZXBoIEFudG9uaW88L2F1dGhv
cj48YXV0aG9yPkxvb25nLCBTdGV3YXJ0IExlZTwvYXV0aG9yPjxhdXRob3I+Q290aWMsIFppdmE8
L2F1dGhvcj48YXV0aG9yPlBhcGFjaHJpc3RvdSwgTmlrb3M8L2F1dGhvcj48YXV0aG9yPlJpYm9s
aS1TYXNjbywgRXZhPC9hdXRob3I+PGF1dGhvcj5DYXIsIExvcmFpbm5lIFR1ZG9yPC9hdXRob3I+
PGF1dGhvcj5NdXN1bGFub3YsIEV2ZSBNYXJpZTwvYXV0aG9yPjxhdXRob3I+S3VueiwgSG9sZ2Vy
PC9hdXRob3I+PGF1dGhvcj5aaGFuZywgWWFuZmVuZzwvYXV0aG9yPjxhdXRob3I+R2VvcmdlLCBQ
cmFkZWVwIFBhdWw8L2F1dGhvcj48YXV0aG9yPkhlbmcsIEJlZSBIb29uPC9hdXRob3I+PGF1dGhv
cj5XaGVlbGVyLCBFcmljYSBMeW5ldHRlPC9hdXRob3I+PGF1dGhvcj5TaG9yYmFqaSwgTmFqZWVi
IEFsPC9hdXRob3I+PGF1dGhvcj5TdmFiLCBJZ29yPC9hdXRob3I+PGF1dGhvcj5BdHVuLCBSaWZh
dDwvYXV0aG9yPjxhdXRob3I+TWFqZWVkLCBBemVlbTwvYXV0aG9yPjxhdXRob3I+Q2FyLCBKb3Np
cDwvYXV0aG9yPjwvYXV0aG9ycz48L2NvbnRyaWJ1dG9ycz48dGl0bGVzPjx0aXRsZT5PZmZsaW5l
IGVMZWFybmluZyBmb3IgdW5kZXJncmFkdWF0ZXMgaW4gaGVhbHRoIHByb2Zlc3Npb25zOiBBIHN5
c3RlbWF0aWMgcmV2aWV3IG9mIHRoZSBpbXBhY3Qgb24ga25vd2xlZGdlLCBza2lsbHMsIGF0dGl0
dWRlcyBhbmQgc2F0aXNmYWN0aW9uPC90aXRsZT48c2Vjb25kYXJ5LXRpdGxlPkpvdXJuYWwgb2Yg
R2xvYmFsIEhlYWx0aDwvc2Vjb25kYXJ5LXRpdGxlPjwvdGl0bGVzPjxwZXJpb2RpY2FsPjxmdWxs
LXRpdGxlPkpvdXJuYWwgb2YgR2xvYmFsIEhlYWx0aDwvZnVsbC10aXRsZT48L3BlcmlvZGljYWw+
PHZvbHVtZT40PC92b2x1bWU+PG51bWJlcj4xPC9udW1iZXI+PGRhdGVzPjx5ZWFyPjIwMTQ8L3ll
YXI+PC9kYXRlcz48dXJscz48L3VybHM+PGVsZWN0cm9uaWMtcmVzb3VyY2UtbnVtPjEwLjcxODkv
am9naC4wNC4wMTA0MDU8L2VsZWN0cm9uaWMtcmVzb3VyY2UtbnVtPjwvcmVjb3JkPjwvQ2l0ZT48
Q2l0ZT48QXV0aG9yPkHDr208L0F1dGhvcj48WWVhcj4yMDE2PC9ZZWFyPjxSZWNOdW0+NjM8L1Jl
Y051bT48cmVjb3JkPjxyZWMtbnVtYmVyPjYzPC9yZWMtbnVtYmVyPjxmb3JlaWduLWtleXM+PGtl
eSBhcHA9IkVOIiBkYi1pZD0iZjlzZHA5dDBydjJ4NTRleDJya3AwMDljcGYycnNlYTlkMjBlIiB0
aW1lc3RhbXA9IjE2MTk3MDAwODMiPjYzPC9rZXk+PC9mb3JlaWduLWtleXM+PHJlZi10eXBlIG5h
bWU9IkpvdXJuYWwgQXJ0aWNsZSI+MTc8L3JlZi10eXBlPjxjb250cmlidXRvcnM+PGF1dGhvcnM+
PGF1dGhvcj5Bw69tLCBGbG9yZW5jZTwvYXV0aG9yPjxhdXRob3I+TG9uam9uLCBHdWlsbGF1bWU8
L2F1dGhvcj48YXV0aG9yPkhhbm5vdWNoZSwgRGlkaWVyPC9hdXRob3I+PGF1dGhvcj5OaXphcmQs
IFLDqW15PC9hdXRob3I+PC9hdXRob3JzPjwvY29udHJpYnV0b3JzPjx0aXRsZXM+PHRpdGxlPkVm
ZmVjdGl2ZW5lc3Mgb2YgdmlydHVhbCByZWFsaXR5IHRyYWluaW5nIGluIG9ydGhvcGFlZGljIHN1
cmdlcnk8L3RpdGxlPjxzZWNvbmRhcnktdGl0bGU+QXJ0aHJvc2NvcHkgLSBKb3VybmFsIG9mIEFy
dGhyb3Njb3BpYyBhbmQgUmVsYXRlZCBTdXJnZXJ5PC9zZWNvbmRhcnktdGl0bGU+PC90aXRsZXM+
PHBlcmlvZGljYWw+PGZ1bGwtdGl0bGU+QXJ0aHJvc2NvcHkgLSBKb3VybmFsIG9mIEFydGhyb3Nj
b3BpYyBhbmQgUmVsYXRlZCBTdXJnZXJ5PC9mdWxsLXRpdGxlPjwvcGVyaW9kaWNhbD48cGFnZXM+
MjI0LTIzMjwvcGFnZXM+PHZvbHVtZT4zMjwvdm9sdW1lPjxudW1iZXI+MTwvbnVtYmVyPjxkYXRl
cz48eWVhcj4yMDE2PC95ZWFyPjwvZGF0ZXM+PHB1Ymxpc2hlcj5BcnRocm9zY29weSBBc3NvY2lh
dGlvbiBvZiBOb3J0aCBBbWVyaWNhPC9wdWJsaXNoZXI+PHVybHM+PC91cmxzPjxlbGVjdHJvbmlj
LXJlc291cmNlLW51bT4xMC4xMDE2L2ouYXJ0aHJvLjIwMTUuMDcuMDIzPC9lbGVjdHJvbmljLXJl
c291cmNlLW51bT48L3JlY29yZD48L0NpdGU+PENpdGU+PEF1dGhvcj5BbGFrZXI8L0F1dGhvcj48
WWVhcj4yMDE2PC9ZZWFyPjxSZWNOdW0+NTA8L1JlY051bT48cmVjb3JkPjxyZWMtbnVtYmVyPjUw
PC9yZWMtbnVtYmVyPjxmb3JlaWduLWtleXM+PGtleSBhcHA9IkVOIiBkYi1pZD0iZjlzZHA5dDBy
djJ4NTRleDJya3AwMDljcGYycnNlYTlkMjBlIiB0aW1lc3RhbXA9IjE2MTk3MDAwODIiPjUwPC9r
ZXk+PC9mb3JlaWduLWtleXM+PHJlZi10eXBlIG5hbWU9IkpvdXJuYWwgQXJ0aWNsZSI+MTc8L3Jl
Zi10eXBlPjxjb250cmlidXRvcnM+PGF1dGhvcnM+PGF1dGhvcj5BbGFrZXIsIE1lZGhhdDwvYXV0
aG9yPjxhdXRob3I+V3lubiwgR3JlZyBSLjwvYXV0aG9yPjxhdXRob3I+QXJ1bGFtcGFsYW0sIFRh
bjwvYXV0aG9yPjwvYXV0aG9ycz48L2NvbnRyaWJ1dG9ycz48dGl0bGVzPjx0aXRsZT5WaXJ0dWFs
IHJlYWxpdHkgdHJhaW5pbmcgaW4gbGFwYXJvc2NvcGljIHN1cmdlcnk6IEEgc3lzdGVtYXRpYyBy
ZXZpZXcgJmFtcDsgbWV0YS1hbmFseXNpczwvdGl0bGU+PHNlY29uZGFyeS10aXRsZT5JbnRlcm5h
dGlvbmFsIEpvdXJuYWwgb2YgU3VyZ2VyeTwvc2Vjb25kYXJ5LXRpdGxlPjwvdGl0bGVzPjxwZXJp
b2RpY2FsPjxmdWxsLXRpdGxlPkludGVybmF0aW9uYWwgSm91cm5hbCBvZiBTdXJnZXJ5PC9mdWxs
LXRpdGxlPjwvcGVyaW9kaWNhbD48cGFnZXM+ODUtOTQ8L3BhZ2VzPjx2b2x1bWU+Mjk8L3ZvbHVt
ZT48a2V5d29yZHM+PGtleXdvcmQ+TGFwYXJvc2NvcGljIHN1cmdlcnk8L2tleXdvcmQ+PGtleXdv
cmQ+U3VyZ2ljYWwgdHJhaW5pbmc8L2tleXdvcmQ+PGtleXdvcmQ+VmlydHVhbCByZWFsaXR5IHNp
bXVsYXRpb248L2tleXdvcmQ+PC9rZXl3b3Jkcz48ZGF0ZXM+PHllYXI+MjAxNjwveWVhcj48L2Rh
dGVzPjxwdWJsaXNoZXI+RWxzZXZpZXIgTHRkPC9wdWJsaXNoZXI+PHVybHM+PHJlbGF0ZWQtdXJs
cz48dXJsPmh0dHA6Ly9keC5kb2kub3JnLzEwLjEwMTYvai5panN1LjIwMTYuMDMuMDM0PC91cmw+
PC9yZWxhdGVkLXVybHM+PC91cmxzPjxlbGVjdHJvbmljLXJlc291cmNlLW51bT4xMC4xMDE2L2ou
aWpzdS4yMDE2LjAzLjAzNDwvZWxlY3Ryb25pYy1yZXNvdXJjZS1udW0+PC9yZWNvcmQ+PC9DaXRl
PjxDaXRlPjxBdXRob3I+TWFlcnRlbnM8L0F1dGhvcj48WWVhcj4yMDE2PC9ZZWFyPjxSZWNOdW0+
ODA8L1JlY051bT48cmVjb3JkPjxyZWMtbnVtYmVyPjgwPC9yZWMtbnVtYmVyPjxmb3JlaWduLWtl
eXM+PGtleSBhcHA9IkVOIiBkYi1pZD0iZjlzZHA5dDBydjJ4NTRleDJya3AwMDljcGYycnNlYTlk
MjBlIiB0aW1lc3RhbXA9IjE2MTk3MDAwODQiPjgwPC9rZXk+PC9mb3JlaWduLWtleXM+PHJlZi10
eXBlIG5hbWU9IkpvdXJuYWwgQXJ0aWNsZSI+MTc8L3JlZi10eXBlPjxjb250cmlidXRvcnM+PGF1
dGhvcnM+PGF1dGhvcj5NYWVydGVucywgSC48L2F1dGhvcj48YXV0aG9yPk1hZGFuaSwgQS48L2F1
dGhvcj48YXV0aG9yPkxhbmRyeSwgVC48L2F1dGhvcj48YXV0aG9yPlZlcm1hc3NlbiwgRi48L2F1
dGhvcj48YXV0aG9yPlZhbiBIZXJ6ZWVsZSwgSS48L2F1dGhvcj48YXV0aG9yPkFnZ2Fyd2FsLCBS
LjwvYXV0aG9yPjwvYXV0aG9ycz48L2NvbnRyaWJ1dG9ycz48dGl0bGVzPjx0aXRsZT5TeXN0ZW1h
dGljIHJldmlldyBvZiBlLWxlYXJuaW5nIGZvciBzdXJnaWNhbCB0cmFpbmluZzwvdGl0bGU+PHNl
Y29uZGFyeS10aXRsZT5UaGUgQnJpdGlzaCBKb3VybmFsIG9mIHN1cmdlcnk8L3NlY29uZGFyeS10
aXRsZT48L3RpdGxlcz48cGVyaW9kaWNhbD48ZnVsbC10aXRsZT5UaGUgQnJpdGlzaCBKb3VybmFs
IG9mIHN1cmdlcnk8L2Z1bGwtdGl0bGU+PC9wZXJpb2RpY2FsPjxwYWdlcz4xNDI4LTE0Mzc8L3Bh
Z2VzPjx2b2x1bWU+MTAzPC92b2x1bWU+PG51bWJlcj4xMTwvbnVtYmVyPjxkYXRlcz48eWVhcj4y
MDE2PC95ZWFyPjwvZGF0ZXM+PHVybHM+PC91cmxzPjxlbGVjdHJvbmljLXJlc291cmNlLW51bT4x
MC4xMDAyL2Jqcy4xMDIzNjwvZWxlY3Ryb25pYy1yZXNvdXJjZS1udW0+PC9yZWNvcmQ+PC9DaXRl
PjxDaXRlPjxBdXRob3I+TW9rPC9BdXRob3I+PFllYXI+MjAxNjwvWWVhcj48UmVjTnVtPjgxPC9S
ZWNOdW0+PHJlY29yZD48cmVjLW51bWJlcj44MTwvcmVjLW51bWJlcj48Zm9yZWlnbi1rZXlzPjxr
ZXkgYXBwPSJFTiIgZGItaWQ9ImY5c2RwOXQwcnYyeDU0ZXgycmtwMDA5Y3BmMnJzZWE5ZDIwZSIg
dGltZXN0YW1wPSIxNjE5NzAwMDg0Ij44MTwva2V5PjwvZm9yZWlnbi1rZXlzPjxyZWYtdHlwZSBu
YW1lPSJKb3VybmFsIEFydGljbGUiPjE3PC9yZWYtdHlwZT48Y29udHJpYnV0b3JzPjxhdXRob3Jz
PjxhdXRob3I+TW9rLCBIaXUgVHVuZzwvYXV0aG9yPjxhdXRob3I+U28sIENoaSBGdWs8L2F1dGhv
cj48YXV0aG9yPkNodW5nLCBKb2FubmUgV2FpIFllZTwvYXV0aG9yPjwvYXV0aG9ycz48L2NvbnRy
aWJ1dG9ycz48dGl0bGVzPjx0aXRsZT5FZmZlY3RpdmVuZXNzIG9mIEhpZ2gtRmlkZWxpdHkgUGF0
aWVudCBTaW11bGF0aW9uIGluIFRlYWNoaW5nIENsaW5pY2FsIFJlYXNvbmluZyBTa2lsbHM8L3Rp
dGxlPjxzZWNvbmRhcnktdGl0bGU+Q2xpbmljYWwgU2ltdWxhdGlvbiBpbiBOdXJzaW5nPC9zZWNv
bmRhcnktdGl0bGU+PC90aXRsZXM+PHBlcmlvZGljYWw+PGZ1bGwtdGl0bGU+Q2xpbmljYWwgU2lt
dWxhdGlvbiBpbiBOdXJzaW5nPC9mdWxsLXRpdGxlPjwvcGVyaW9kaWNhbD48cGFnZXM+NDUzLTQ2
NzwvcGFnZXM+PHZvbHVtZT4xMjwvdm9sdW1lPjxudW1iZXI+MTA8L251bWJlcj48a2V5d29yZHM+
PGtleXdvcmQ+Y2xpbmljYWwgcmVhc29uaW5nPC9rZXl3b3JkPjxrZXl3b3JkPmhpZ2gtZmlkZWxp
dHkgcGF0aWVudCBzaW11bGF0aW9uPC9rZXl3b3JkPjxrZXl3b3JkPm51cnNpbmcgZWR1Y2F0aW9u
PC9rZXl3b3JkPjxrZXl3b3JkPnBhdGllbnQgc2ltdWxhdGlvbjwva2V5d29yZD48a2V5d29yZD5w
YXRpZW50IHNpbXVsYXRvcjwva2V5d29yZD48a2V5d29yZD5zeXN0ZW1hdGljIHJldmlldzwva2V5
d29yZD48L2tleXdvcmRzPjxkYXRlcz48eWVhcj4yMDE2PC95ZWFyPjwvZGF0ZXM+PHB1Ymxpc2hl
cj5FbHNldmllciBJbmM8L3B1Ymxpc2hlcj48dXJscz48cmVsYXRlZC11cmxzPjx1cmw+aHR0cDov
L2R4LmRvaS5vcmcvMTAuMTAxNi9qLmVjbnMuMjAxNi4wNi4wMDM8L3VybD48L3JlbGF0ZWQtdXJs
cz48L3VybHM+PGVsZWN0cm9uaWMtcmVzb3VyY2UtbnVtPjEwLjEwMTYvai5lY25zLjIwMTYuMDYu
MDAzPC9lbGVjdHJvbmljLXJlc291cmNlLW51bT48L3JlY29yZD48L0NpdGU+PENpdGU+PEF1dGhv
cj5TaW5jbGFpcjwvQXV0aG9yPjxZZWFyPjIwMTY8L1llYXI+PFJlY051bT44MzwvUmVjTnVtPjxy
ZWNvcmQ+PHJlYy1udW1iZXI+ODM8L3JlYy1udW1iZXI+PGZvcmVpZ24ta2V5cz48a2V5IGFwcD0i
RU4iIGRiLWlkPSJmOXNkcDl0MHJ2Mng1NGV4MnJrcDAwOWNwZjJyc2VhOWQyMGUiIHRpbWVzdGFt
cD0iMTYxOTcwMDA4NCI+ODM8L2tleT48L2ZvcmVpZ24ta2V5cz48cmVmLXR5cGUgbmFtZT0iSm91
cm5hbCBBcnRpY2xlIj4xNzwvcmVmLXR5cGU+PGNvbnRyaWJ1dG9ycz48YXV0aG9ycz48YXV0aG9y
PlNpbmNsYWlyLCBQZXRlciBNLjwvYXV0aG9yPjxhdXRob3I+S2FibGUsIEFzaGxleTwvYXV0aG9y
PjxhdXRob3I+TGV2ZXR0LUpvbmVzLCBUcmFjeTwvYXV0aG9yPjxhdXRob3I+Qm9vdGgsIERlYmJp
ZTwvYXV0aG9yPjwvYXV0aG9ycz48L2NvbnRyaWJ1dG9ycz48dGl0bGVzPjx0aXRsZT5UaGUgZWZm
ZWN0aXZlbmVzcyBvZiBJbnRlcm5ldC1iYXNlZCBlLWxlYXJuaW5nIG9uIGNsaW5pY2lhbiBiZWhh
dmlvdXIgYW5kIHBhdGllbnQgb3V0Y29tZXM6IEEgc3lzdGVtYXRpYyByZXZpZXc8L3RpdGxlPjxz
ZWNvbmRhcnktdGl0bGU+SW50ZXJuYXRpb25hbCBKb3VybmFsIG9mIE51cnNpbmcgU3R1ZGllczwv
c2Vjb25kYXJ5LXRpdGxlPjwvdGl0bGVzPjxwZXJpb2RpY2FsPjxmdWxsLXRpdGxlPkludGVybmF0
aW9uYWwgSm91cm5hbCBvZiBOdXJzaW5nIFN0dWRpZXM8L2Z1bGwtdGl0bGU+PC9wZXJpb2RpY2Fs
PjxwYWdlcz43MC04MTwvcGFnZXM+PHZvbHVtZT41Nzwvdm9sdW1lPjxrZXl3b3Jkcz48a2V5d29y
ZD5FLUxlYXJuaW5nPC9rZXl3b3JkPjxrZXl3b3JkPkVkdWNhdGlvbjwva2V5d29yZD48a2V5d29y
ZD5IZWFsdGggY2FyZSBwcm9mZXNzaW9uYWw8L2tleXdvcmQ+PGtleXdvcmQ+SW5mb3JtYXRpb24g
Y29tbXVuaWNhdGlvbiB0ZWNobm9sb2d5PC9rZXl3b3JkPjxrZXl3b3JkPlN5c3RlbWF0aWMgcmV2
aWV3PC9rZXl3b3JkPjwva2V5d29yZHM+PGRhdGVzPjx5ZWFyPjIwMTY8L3llYXI+PC9kYXRlcz48
cHVibGlzaGVyPkVsc2V2aWVyIEx0ZDwvcHVibGlzaGVyPjx1cmxzPjxyZWxhdGVkLXVybHM+PHVy
bD5odHRwOi8vZHguZG9pLm9yZy8xMC4xMDE2L2ouaWpudXJzdHUuMjAxNi4wMS4wMTE8L3VybD48
L3JlbGF0ZWQtdXJscz48L3VybHM+PGVsZWN0cm9uaWMtcmVzb3VyY2UtbnVtPjEwLjEwMTYvai5p
am51cnN0dS4yMDE2LjAxLjAxMTwvZWxlY3Ryb25pYy1yZXNvdXJjZS1udW0+PC9yZWNvcmQ+PC9D
aXRlPjxDaXRlPjxBdXRob3I+UGZhbmRsZXI8L0F1dGhvcj48WWVhcj4yMDE3PC9ZZWFyPjxSZWNO
dW0+NjQ8L1JlY051bT48cmVjb3JkPjxyZWMtbnVtYmVyPjY0PC9yZWMtbnVtYmVyPjxmb3JlaWdu
LWtleXM+PGtleSBhcHA9IkVOIiBkYi1pZD0iZjlzZHA5dDBydjJ4NTRleDJya3AwMDljcGYycnNl
YTlkMjBlIiB0aW1lc3RhbXA9IjE2MTk3MDAwODMiPjY0PC9rZXk+PC9mb3JlaWduLWtleXM+PHJl
Zi10eXBlIG5hbWU9IkpvdXJuYWwgQXJ0aWNsZSI+MTc8L3JlZi10eXBlPjxjb250cmlidXRvcnM+
PGF1dGhvcnM+PGF1dGhvcj5QZmFuZGxlciwgTWljaGFlbDwvYXV0aG9yPjxhdXRob3I+TGF6YXJv
dmljaSwgTWFyYzwvYXV0aG9yPjxhdXRob3I+U3RlZmFuLCBQaGlsaXBwPC9hdXRob3I+PGF1dGhv
cj5XdWNoZXJlciwgUGF0cmljazwvYXV0aG9yPjxhdXRob3I+V2VpZ2wsIE1hdHRoaWFzPC9hdXRo
b3I+PC9hdXRob3JzPjwvY29udHJpYnV0b3JzPjx0aXRsZXM+PHRpdGxlPlZpcnR1YWwgcmVhbGl0
eS1iYXNlZCBzaW11bGF0b3JzIGZvciBzcGluZSBzdXJnZXJ5OiBhIHN5c3RlbWF0aWMgcmV2aWV3
PC90aXRsZT48c2Vjb25kYXJ5LXRpdGxlPlNwaW5lIEpvdXJuYWw8L3NlY29uZGFyeS10aXRsZT48
L3RpdGxlcz48cGVyaW9kaWNhbD48ZnVsbC10aXRsZT5TcGluZSBKb3VybmFsPC9mdWxsLXRpdGxl
PjwvcGVyaW9kaWNhbD48cGFnZXM+MTM1Mi0xMzYzPC9wYWdlcz48dm9sdW1lPjE3PC92b2x1bWU+
PG51bWJlcj45PC9udW1iZXI+PGtleXdvcmRzPjxrZXl3b3JkPkFzc2Vzc21lbnQ8L2tleXdvcmQ+
PGtleXdvcmQ+U2ltdWxhdG9yPC9rZXl3b3JkPjxrZXl3b3JkPlNwaW5lPC9rZXl3b3JkPjxrZXl3
b3JkPlN1cmdlcnk8L2tleXdvcmQ+PGtleXdvcmQ+VHJhaW5pbmc8L2tleXdvcmQ+PGtleXdvcmQ+
VmlydHVhbCByZWFsaXR5PC9rZXl3b3JkPjwva2V5d29yZHM+PGRhdGVzPjx5ZWFyPjIwMTc8L3ll
YXI+PC9kYXRlcz48cHVibGlzaGVyPkVsc2V2aWVyIEluYy48L3B1Ymxpc2hlcj48dXJscz48L3Vy
bHM+PGVsZWN0cm9uaWMtcmVzb3VyY2UtbnVtPjEwLjEwMTYvai5zcGluZWUuMjAxNy4wNS4wMTY8
L2VsZWN0cm9uaWMtcmVzb3VyY2UtbnVtPjwvcmVjb3JkPjwvQ2l0ZT48Q2l0ZT48QXV0aG9yPlJp
Y2htb25kPC9BdXRob3I+PFllYXI+MjAxNzwvWWVhcj48UmVjTnVtPjEwMTwvUmVjTnVtPjxyZWNv
cmQ+PHJlYy1udW1iZXI+MTAxPC9yZWMtbnVtYmVyPjxmb3JlaWduLWtleXM+PGtleSBhcHA9IkVO
IiBkYi1pZD0iZjlzZHA5dDBydjJ4NTRleDJya3AwMDljcGYycnNlYTlkMjBlIiB0aW1lc3RhbXA9
IjE2MTk3MDAwODUiPjEwMTwva2V5PjwvZm9yZWlnbi1rZXlzPjxyZWYtdHlwZSBuYW1lPSJKb3Vy
bmFsIEFydGljbGUiPjE3PC9yZWYtdHlwZT48Y29udHJpYnV0b3JzPjxhdXRob3JzPjxhdXRob3I+
UmljaG1vbmQsIEhlbGVuPC9hdXRob3I+PGF1dGhvcj5Db3BzZXksIEJldGhhbjwvYXV0aG9yPjxh
dXRob3I+SGFsbCwgQW1hbmRhIE0uPC9hdXRob3I+PGF1dGhvcj5EYXZpZXMsIERhdmlkPC9hdXRo
b3I+PGF1dGhvcj5MYW1iLCBTYXJhaCBFLjwvYXV0aG9yPjwvYXV0aG9ycz48L2NvbnRyaWJ1dG9y
cz48dGl0bGVzPjx0aXRsZT5BIHN5c3RlbWF0aWMgcmV2aWV3IGFuZCBtZXRhLWFuYWx5c2lzIG9m
IG9ubGluZSB2ZXJzdXMgYWx0ZXJuYXRpdmUgbWV0aG9kcyBmb3IgdHJhaW5pbmcgbGljZW5zZWQg
aGVhbHRoIGNhcmUgcHJvZmVzc2lvbmFscyB0byBkZWxpdmVyIGNsaW5pY2FsIGludGVydmVudGlv
bnM8L3RpdGxlPjxzZWNvbmRhcnktdGl0bGU+Qk1DIE1lZGljYWwgRWR1Y2F0aW9uPC9zZWNvbmRh
cnktdGl0bGU+PC90aXRsZXM+PHBlcmlvZGljYWw+PGZ1bGwtdGl0bGU+Qk1DIE1lZGljYWwgRWR1
Y2F0aW9uPC9mdWxsLXRpdGxlPjwvcGVyaW9kaWNhbD48cGFnZXM+MS0xNDwvcGFnZXM+PHZvbHVt
ZT4xNzwvdm9sdW1lPjxudW1iZXI+MTwvbnVtYmVyPjxrZXl3b3Jkcz48a2V5d29yZD5Db250aW51
aW5nIGVkdWNhdGlvbjwva2V5d29yZD48a2V5d29yZD5FLWxlYXJuaW5nPC9rZXl3b3JkPjxrZXl3
b3JkPkhlYWx0aCBwcm9mZXNzaW9uYWxzPC9rZXl3b3JkPjxrZXl3b3JkPkludGVybmV0IGJhc2Vk
IHRyYWluaW5nL2xlYXJuaW5nPC9rZXl3b3JkPjxrZXl3b3JkPk1ldGEtYW5hbHlzaXM8L2tleXdv
cmQ+PGtleXdvcmQ+T25saW5lIHRyYWluaW5nL2xlYXJuaW5nPC9rZXl3b3JkPjxrZXl3b3JkPlBy
b2Zlc3Npb25hbCBkZXZlbG9wbWVudDwva2V5d29yZD48a2V5d29yZD5TeXN0ZW1hdGljIHJldmll
dzwva2V5d29yZD48a2V5d29yZD5UcmFpbmluZzwva2V5d29yZD48L2tleXdvcmRzPjxkYXRlcz48
eWVhcj4yMDE3PC95ZWFyPjwvZGF0ZXM+PHB1Ymxpc2hlcj5CTUMgTWVkaWNhbCBFZHVjYXRpb248
L3B1Ymxpc2hlcj48dXJscz48L3VybHM+PGVsZWN0cm9uaWMtcmVzb3VyY2UtbnVtPjEwLjExODYv
czEyOTA5LTAxNy0xMDQ3LTQ8L2VsZWN0cm9uaWMtcmVzb3VyY2UtbnVtPjwvcmVjb3JkPjwvQ2l0
ZT48Q2l0ZT48QXV0aG9yPlZvdXRpbGFpbmVuPC9BdXRob3I+PFllYXI+MjAxNzwvWWVhcj48UmVj
TnVtPjEwMzwvUmVjTnVtPjxyZWNvcmQ+PHJlYy1udW1iZXI+MTAzPC9yZWMtbnVtYmVyPjxmb3Jl
aWduLWtleXM+PGtleSBhcHA9IkVOIiBkYi1pZD0iZjlzZHA5dDBydjJ4NTRleDJya3AwMDljcGYy
cnNlYTlkMjBlIiB0aW1lc3RhbXA9IjE2MTk3MDAwODUiPjEwMzwva2V5PjwvZm9yZWlnbi1rZXlz
PjxyZWYtdHlwZSBuYW1lPSJKb3VybmFsIEFydGljbGUiPjE3PC9yZWYtdHlwZT48Y29udHJpYnV0
b3JzPjxhdXRob3JzPjxhdXRob3I+Vm91dGlsYWluZW4sIEFyaTwvYXV0aG9yPjxhdXRob3I+U2Fh
cmFuZW4sIFRlcmhpPC9hdXRob3I+PGF1dGhvcj5Tb3JtdW5lbiwgTWFyam9yaXRhPC9hdXRob3I+
PC9hdXRob3JzPjwvY29udHJpYnV0b3JzPjx0aXRsZXM+PHRpdGxlPkNvbnZlbnRpb25hbCB2cy4g
ZS1sZWFybmluZyBpbiBudXJzaW5nIGVkdWNhdGlvbjogQSBzeXN0ZW1hdGljIHJldmlldyBhbmQg
bWV0YS1hbmFseXNpczwvdGl0bGU+PHNlY29uZGFyeS10aXRsZT5OdXJzZSBFZHVjYXRpb24gVG9k
YXk8L3NlY29uZGFyeS10aXRsZT48L3RpdGxlcz48cGVyaW9kaWNhbD48ZnVsbC10aXRsZT5OdXJz
ZSBFZHVjYXRpb24gVG9kYXk8L2Z1bGwtdGl0bGU+PC9wZXJpb2RpY2FsPjxwYWdlcz45Ny0xMDM8
L3BhZ2VzPjx2b2x1bWU+NTA8L3ZvbHVtZT48a2V5d29yZHM+PGtleXdvcmQ+Q29udmVudGlvbmFs
IGxlYXJuaW5nPC9rZXl3b3JkPjxrZXl3b3JkPkUtbGVhcm5pbmc8L2tleXdvcmQ+PGtleXdvcmQ+
TWV0YS1hbmFseXNpczwva2V5d29yZD48a2V5d29yZD5OdXJzaW5nIGVkdWNhdGlvbjwva2V5d29y
ZD48a2V5d29yZD5OdXJzaW5nIGtub3dsZWRnZTwva2V5d29yZD48a2V5d29yZD5OdXJzaW5nIHNr
aWxsczwva2V5d29yZD48a2V5d29yZD5TeXN0ZW1hdGljIHJldmlldzwva2V5d29yZD48L2tleXdv
cmRzPjxkYXRlcz48eWVhcj4yMDE3PC95ZWFyPjwvZGF0ZXM+PHB1Ymxpc2hlcj5FbHNldmllciBM
dGQ8L3B1Ymxpc2hlcj48dXJscz48L3VybHM+PGVsZWN0cm9uaWMtcmVzb3VyY2UtbnVtPjEwLjEw
MTYvai5uZWR0LjIwMTYuMTIuMDIwPC9lbGVjdHJvbmljLXJlc291cmNlLW51bT48L3JlY29yZD48
L0NpdGU+PENpdGU+PEF1dGhvcj5LaGFuPC9BdXRob3I+PFllYXI+MjAxODwvWWVhcj48UmVjTnVt
PjUxPC9SZWNOdW0+PHJlY29yZD48cmVjLW51bWJlcj41MTwvcmVjLW51bWJlcj48Zm9yZWlnbi1r
ZXlzPjxrZXkgYXBwPSJFTiIgZGItaWQ9ImY5c2RwOXQwcnYyeDU0ZXgycmtwMDA5Y3BmMnJzZWE5
ZDIwZSIgdGltZXN0YW1wPSIxNjE5NzAwMDgyIj41MTwva2V5PjwvZm9yZWlnbi1rZXlzPjxyZWYt
dHlwZSBuYW1lPSJKb3VybmFsIEFydGljbGUiPjE3PC9yZWYtdHlwZT48Y29udHJpYnV0b3JzPjxh
dXRob3JzPjxhdXRob3I+S2hhbiwgUmlzaGFkPC9hdXRob3I+PGF1dGhvcj5QbGFob3VyYXMsIEpv
YW5uZTwvYXV0aG9yPjxhdXRob3I+Sm9obnN0b24sIEJyYWRsZXkgQy48L2F1dGhvcj48YXV0aG9y
PlNjYWZmaWRpLCBNaWNoYWVsIEEuPC9hdXRob3I+PGF1dGhvcj5Hcm92ZXIsIFNhbWlyIEMuPC9h
dXRob3I+PGF1dGhvcj5XYWxzaCwgQ2F0aGFyaW5lIE0uPC9hdXRob3I+PC9hdXRob3JzPjwvY29u
dHJpYnV0b3JzPjx0aXRsZXM+PHRpdGxlPlZpcnR1YWwgcmVhbGl0eSBzaW11bGF0aW9uIHRyYWlu
aW5nIGZvciBoZWFsdGggcHJvZmVzc2lvbnMgdHJhaW5lZXMgaW4gZ2FzdHJvaW50ZXN0aW5hbCBl
bmRvc2NvcHk8L3RpdGxlPjxzZWNvbmRhcnktdGl0bGU+Q29jaHJhbmUgRGF0YWJhc2Ugb2YgU3lz
dGVtYXRpYyBSZXZpZXdzPC9zZWNvbmRhcnktdGl0bGU+PC90aXRsZXM+PHBlcmlvZGljYWw+PGZ1
bGwtdGl0bGU+Q29jaHJhbmUgRGF0YWJhc2Ugb2YgU3lzdGVtYXRpYyBSZXZpZXdzPC9mdWxsLXRp
dGxlPjwvcGVyaW9kaWNhbD48dm9sdW1lPjIwMTg8L3ZvbHVtZT48bnVtYmVyPjg8L251bWJlcj48
ZGF0ZXM+PHllYXI+MjAxODwveWVhcj48L2RhdGVzPjx1cmxzPjwvdXJscz48ZWxlY3Ryb25pYy1y
ZXNvdXJjZS1udW0+MTAuMTAwMi8xNDY1MTg1OC5DRDAwODIzNy5wdWIzPC9lbGVjdHJvbmljLXJl
c291cmNlLW51bT48L3JlY29yZD48L0NpdGU+PENpdGU+PEF1dGhvcj5Cb3RlbGhvPC9BdXRob3I+
PFllYXI+MjAxOTwvWWVhcj48UmVjTnVtPjY3PC9SZWNOdW0+PHJlY29yZD48cmVjLW51bWJlcj42
NzwvcmVjLW51bWJlcj48Zm9yZWlnbi1rZXlzPjxrZXkgYXBwPSJFTiIgZGItaWQ9ImY5c2RwOXQw
cnYyeDU0ZXgycmtwMDA5Y3BmMnJzZWE5ZDIwZSIgdGltZXN0YW1wPSIxNjE5NzAwMDgzIj42Nzwv
a2V5PjwvZm9yZWlnbi1rZXlzPjxyZWYtdHlwZSBuYW1lPSJKb3VybmFsIEFydGljbGUiPjE3PC9y
ZWYtdHlwZT48Y29udHJpYnV0b3JzPjxhdXRob3JzPjxhdXRob3I+Qm90ZWxobywgTWljaGFlbCBH
LjwvYXV0aG9yPjxhdXRob3I+QWdyYXdhbCwgS2FscGFuYSBSLjwvYXV0aG9yPjxhdXRob3I+Qm9y
bnN0ZWluLCBNaWNoYWVsIE0uPC9hdXRob3I+PC9hdXRob3JzPjwvY29udHJpYnV0b3JzPjx0aXRs
ZXM+PHRpdGxlPkFuIHN5c3RlbWF0aWMgcmV2aWV3IG9mIGUtbGVhcm5pbmcgb3V0Y29tZXMgaW4g
dW5kZXJncmFkdWF0ZSBkZW50YWwgcmFkaW9sb2d5IGN1cnJpY3VsYeKAlGxldmVscyBvZiBsZWFy
bmluZyBhbmQgaW1wbGljYXRpb25zIGZvciByZXNlYXJjaGVycyBhbmQgY3VycmljdWx1bSBwbGFu
bmVyczwvdGl0bGU+PHNlY29uZGFyeS10aXRsZT5EZW50b21heGlsbG9mYWNpYWwgUmFkaW9sb2d5
PC9zZWNvbmRhcnktdGl0bGU+PC90aXRsZXM+PHBlcmlvZGljYWw+PGZ1bGwtdGl0bGU+RGVudG9t
YXhpbGxvZmFjaWFsIFJhZGlvbG9neTwvZnVsbC10aXRsZT48L3BlcmlvZGljYWw+PHBhZ2VzPjEt
MTA8L3BhZ2VzPjx2b2x1bWU+NDg8L3ZvbHVtZT48bnVtYmVyPjE8L251bWJlcj48a2V5d29yZHM+
PGtleXdvcmQ+RGVudGFsIHJhZGlvbG9neTwva2V5d29yZD48a2V5d29yZD5FLWxlYXJuaW5nPC9r
ZXl3b3JkPjxrZXl3b3JkPkVkdWNhdGlvbjwva2V5d29yZD48a2V5d29yZD5PbmxpbmUgbGVhcm5p
bmc8L2tleXdvcmQ+PGtleXdvcmQ+U3lzdGVtYXRpYyByZXZpZXc8L2tleXdvcmQ+PC9rZXl3b3Jk
cz48ZGF0ZXM+PHllYXI+MjAxOTwveWVhcj48L2RhdGVzPjx1cmxzPjwvdXJscz48ZWxlY3Ryb25p
Yy1yZXNvdXJjZS1udW0+MTAuMTI1OS9kbWZyLjIwMTgwMDI3PC9lbGVjdHJvbmljLXJlc291cmNl
LW51bT48L3JlY29yZD48L0NpdGU+PENpdGU+PEF1dGhvcj5LeWF3PC9BdXRob3I+PFllYXI+MjAx
OTwvWWVhcj48UmVjTnVtPjE2PC9SZWNOdW0+PHJlY29yZD48cmVjLW51bWJlcj4xNjwvcmVjLW51
bWJlcj48Zm9yZWlnbi1rZXlzPjxrZXkgYXBwPSJFTiIgZGItaWQ9ImY5c2RwOXQwcnYyeDU0ZXgy
cmtwMDA5Y3BmMnJzZWE5ZDIwZSIgdGltZXN0YW1wPSIxNjE5NzAwMDgxIj4xNjwva2V5PjwvZm9y
ZWlnbi1rZXlzPjxyZWYtdHlwZSBuYW1lPSJKb3VybmFsIEFydGljbGUiPjE3PC9yZWYtdHlwZT48
Y29udHJpYnV0b3JzPjxhdXRob3JzPjxhdXRob3I+S3lhdywgQmhvbmUgTXlpbnQ8L2F1dGhvcj48
YXV0aG9yPlNheGVuYSwgTmFrdWw8L2F1dGhvcj48YXV0aG9yPlBvc2FkemtpLCBQYXdlbDwvYXV0
aG9yPjxhdXRob3I+VnNldGVja292YSwgSml0a2E8L2F1dGhvcj48YXV0aG9yPk5pa29sYW91LCBD
aGFyb3VsYSBLb25zdGFudGlhPC9hdXRob3I+PGF1dGhvcj5HZW9yZ2UsIFByYWRlZXAgUGF1bDwv
YXV0aG9yPjxhdXRob3I+RGl2YWthciwgVXNoYXNocmVlPC9hdXRob3I+PGF1dGhvcj5NYXNpZWxs
bywgSXRhbG88L2F1dGhvcj48YXV0aG9yPktvbm9ub3dpY3osIEFuZHJ6ZWogQS48L2F1dGhvcj48
YXV0aG9yPlphcnksIE5hYmlsPC9hdXRob3I+PGF1dGhvcj5UdWRvciBDYXIsIExvcmFpbm5lPC9h
dXRob3I+PC9hdXRob3JzPjwvY29udHJpYnV0b3JzPjx0aXRsZXM+PHRpdGxlPlZpcnR1YWwgUmVh
bGl0eSBmb3IgSGVhbHRoIFByb2Zlc3Npb25zIEVkdWNhdGlvbjogU3lzdGVtYXRpYyBSZXZpZXcg
YW5kIE1ldGEtQW5hbHlzaXMgYnkgdGhlIERpZ2l0YWwgSGVhbHRoIEVkdWNhdGlvbiBDb2xsYWJv
cmF0aW9uPC90aXRsZT48c2Vjb25kYXJ5LXRpdGxlPkpvdXJuYWwgb2YgbWVkaWNhbCBJbnRlcm5l
dCByZXNlYXJjaDwvc2Vjb25kYXJ5LXRpdGxlPjwvdGl0bGVzPjxwZXJpb2RpY2FsPjxmdWxsLXRp
dGxlPkpvdXJuYWwgb2YgTWVkaWNhbCBJbnRlcm5ldCBSZXNlYXJjaDwvZnVsbC10aXRsZT48L3Bl
cmlvZGljYWw+PHBhZ2VzPmUxMjk1OTwvcGFnZXM+PHZvbHVtZT4yMTwvdm9sdW1lPjxudW1iZXI+
MTwvbnVtYmVyPjxrZXl3b3Jkcz48a2V5d29yZD5oZWFsdGggcHJvZmVzc2lvbnMgZWR1Y2F0aW9u
PC9rZXl3b3JkPjxrZXl3b3JkPm1ldGEtYW5hbHlzaXM8L2tleXdvcmQ+PGtleXdvcmQ+cmFuZG9t
aXplZCBjb250cm9sbGVkIHRyaWFsczwva2V5d29yZD48a2V5d29yZD5zeXN0ZW1hdGljIHJldmll
dzwva2V5d29yZD48a2V5d29yZD52aXJ0dWFsIHJlYWxpdHk8L2tleXdvcmQ+PC9rZXl3b3Jkcz48
ZGF0ZXM+PHllYXI+MjAxOTwveWVhcj48L2RhdGVzPjx1cmxzPjwvdXJscz48ZWxlY3Ryb25pYy1y
ZXNvdXJjZS1udW0+MTAuMjE5Ni8xMjk1OTwvZWxlY3Ryb25pYy1yZXNvdXJjZS1udW0+PC9yZWNv
cmQ+PC9DaXRlPjxDaXRlPjxBdXRob3I+VHVkb3IgQ2FyPC9BdXRob3I+PFllYXI+MjAxOTwvWWVh
cj48UmVjTnVtPjcyPC9SZWNOdW0+PHJlY29yZD48cmVjLW51bWJlcj43MjwvcmVjLW51bWJlcj48
Zm9yZWlnbi1rZXlzPjxrZXkgYXBwPSJFTiIgZGItaWQ9ImY5c2RwOXQwcnYyeDU0ZXgycmtwMDA5
Y3BmMnJzZWE5ZDIwZSIgdGltZXN0YW1wPSIxNjE5NzAwMDgzIj43Mjwva2V5PjwvZm9yZWlnbi1r
ZXlzPjxyZWYtdHlwZSBuYW1lPSJKb3VybmFsIEFydGljbGUiPjE3PC9yZWYtdHlwZT48Y29udHJp
YnV0b3JzPjxhdXRob3JzPjxhdXRob3I+VHVkb3IgQ2FyLCBMb3JhaW5uZTwvYXV0aG9yPjxhdXRo
b3I+U29vbmcsIEFpamlhPC9hdXRob3I+PGF1dGhvcj5LeWF3LCBCaG9uZSBNeWludDwvYXV0aG9y
PjxhdXRob3I+Q2h1YSwgS2VlIExlbmc8L2F1dGhvcj48YXV0aG9yPkxvdy1CZWVyLCBOYW9taTwv
YXV0aG9yPjxhdXRob3I+TWFqZWVkLCBBemVlbTwvYXV0aG9yPjwvYXV0aG9ycz48L2NvbnRyaWJ1
dG9ycz48dGl0bGVzPjx0aXRsZT5IZWFsdGggcHJvZmVzc2lvbnMgZGlnaXRhbCBlZHVjYXRpb24g
b24gY2xpbmljYWwgcHJhY3RpY2UgZ3VpZGVsaW5lczogQSBzeXN0ZW1hdGljIHJldmlldyBieSBE
aWdpdGFsIEhlYWx0aCBFZHVjYXRpb24gY29sbGFib3JhdGlvbjwvdGl0bGU+PHNlY29uZGFyeS10
aXRsZT5CTUMgTWVkaWNpbmU8L3NlY29uZGFyeS10aXRsZT48L3RpdGxlcz48cGVyaW9kaWNhbD48
ZnVsbC10aXRsZT5CTUMgTWVkaWNpbmU8L2Z1bGwtdGl0bGU+PC9wZXJpb2RpY2FsPjx2b2x1bWU+
MTc8L3ZvbHVtZT48bnVtYmVyPjE8L251bWJlcj48a2V5d29yZHM+PGtleXdvcmQ+Q2xpbmljYWwg
cHJhY3RpY2UgZ3VpZGVsaW5lczwva2V5d29yZD48a2V5d29yZD5EaWdpdGFsIGVkdWNhdGlvbjwv
a2V5d29yZD48a2V5d29yZD5IZWFsdGggcHJvZmVzc2lvbnMgZWR1Y2F0aW9uPC9rZXl3b3JkPjxr
ZXl3b3JkPlN5c3RlbWF0aWMgcmV2aWV3PC9rZXl3b3JkPjwva2V5d29yZHM+PGRhdGVzPjx5ZWFy
PjIwMTk8L3llYXI+PC9kYXRlcz48cHVibGlzaGVyPkJNQyBNZWRpY2luZTwvcHVibGlzaGVyPjx1
cmxzPjwvdXJscz48ZWxlY3Ryb25pYy1yZXNvdXJjZS1udW0+MTAuMTE4Ni9zMTI5MTYtMDE5LTEz
NzAtMTwvZWxlY3Ryb25pYy1yZXNvdXJjZS1udW0+PC9yZWNvcmQ+PC9DaXRlPjxDaXRlPjxBdXRo
b3I+V2FoYWJpPC9BdXRob3I+PFllYXI+MjAxOTwvWWVhcj48UmVjTnVtPjk4PC9SZWNOdW0+PHJl
Y29yZD48cmVjLW51bWJlcj45ODwvcmVjLW51bWJlcj48Zm9yZWlnbi1rZXlzPjxrZXkgYXBwPSJF
TiIgZGItaWQ9ImY5c2RwOXQwcnYyeDU0ZXgycmtwMDA5Y3BmMnJzZWE5ZDIwZSIgdGltZXN0YW1w
PSIxNjE5NzAwMDg1Ij45ODwva2V5PjwvZm9yZWlnbi1rZXlzPjxyZWYtdHlwZSBuYW1lPSJKb3Vy
bmFsIEFydGljbGUiPjE3PC9yZWYtdHlwZT48Y29udHJpYnV0b3JzPjxhdXRob3JzPjxhdXRob3I+
V2FoYWJpLCBIYXlmYWEgQWJkZWxtYWdlZWQ8L2F1dGhvcj48YXV0aG9yPkVzbWFlaWwsIFNhbWlh
IEFobWVkPC9hdXRob3I+PGF1dGhvcj5CYWhrYWxpLCBLaGF3YXRlciBIYXNzYW48L2F1dGhvcj48
YXV0aG9yPlRpdGksIE1haGVyIEFiZGVscmFoZWltPC9hdXRob3I+PGF1dGhvcj5BbWVyLCBZYXNz
ZXIgU2FtaTwvYXV0aG9yPjxhdXRob3I+QWhtZWQsIEFtZWw8L2F1dGhvcj48YXV0aG9yPkphbWFs
LCBBbXI8L2F1dGhvcj48YXV0aG9yPlpha2FyaWEsIE5hc3JpYWg8L2F1dGhvcj48YXV0aG9yPlNp
ZGRpcXVpLCBBbW5hIFJlaGFuYTwvYXV0aG9yPjxhdXRob3I+U2Vtd2FsLCBNb25pa2E8L2F1dGhv
cj48YXV0aG9yPkNhciwgTG9yYWlubmUgVHVkb3I8L2F1dGhvcj48YXV0aG9yPlBvc2FkemtpLCBQ
YXVsPC9hdXRob3I+PGF1dGhvcj5DYXIsIEpvc2lwPC9hdXRob3I+PC9hdXRob3JzPjwvY29udHJp
YnV0b3JzPjx0aXRsZXM+PHRpdGxlPk1lZGljYWwgZG9jdG9ycyZhcG9zOyBvZmZsaW5lIGNvbXB1
dGVyLWFzc2lzdGVkIGRpZ2l0YWwgZWR1Y2F0aW9uOiBzeXN0ZW1hdGljIHJldmlldyBieSB0aGUg
ZGlnaXRhbCBoZWFsdGggZWR1Y2F0aW9uIGNvbGxhYm9yYXRpb248L3RpdGxlPjxzZWNvbmRhcnkt
dGl0bGU+Sm91cm5hbCBvZiBNZWRpY2FsIEludGVybmV0IFJlc2VhcmNoPC9zZWNvbmRhcnktdGl0
bGU+PC90aXRsZXM+PHBlcmlvZGljYWw+PGZ1bGwtdGl0bGU+Sm91cm5hbCBvZiBNZWRpY2FsIElu
dGVybmV0IFJlc2VhcmNoPC9mdWxsLXRpdGxlPjwvcGVyaW9kaWNhbD48dm9sdW1lPjIxPC92b2x1
bWU+PG51bWJlcj4zPC9udW1iZXI+PGtleXdvcmRzPjxrZXl3b3JkPkRpZ2l0YWwgZWR1Y2F0aW9u
PC9rZXl3b3JkPjxrZXl3b3JkPk1lZGljYWwgZWR1Y2F0aW9uPC9rZXl3b3JkPjxrZXl3b3JkPlN5
c3RlbWF0aWMgcmV2aWV3PC9rZXl3b3JkPjwva2V5d29yZHM+PGRhdGVzPjx5ZWFyPjIwMTk8L3ll
YXI+PC9kYXRlcz48dXJscz48L3VybHM+PGVsZWN0cm9uaWMtcmVzb3VyY2UtbnVtPjEwLjIxOTYv
MTI5OTg8L2VsZWN0cm9uaWMtcmVzb3VyY2UtbnVtPjwvcmVjb3JkPjwvQ2l0ZT48Q2l0ZT48QXV0
aG9yPlh1PC9BdXRob3I+PFllYXI+MjAxOTwvWWVhcj48UmVjTnVtPjU1PC9SZWNOdW0+PHJlY29y
ZD48cmVjLW51bWJlcj41NTwvcmVjLW51bWJlcj48Zm9yZWlnbi1rZXlzPjxrZXkgYXBwPSJFTiIg
ZGItaWQ9ImY5c2RwOXQwcnYyeDU0ZXgycmtwMDA5Y3BmMnJzZWE5ZDIwZSIgdGltZXN0YW1wPSIx
NjE5NzAwMDgyIj41NTwva2V5PjwvZm9yZWlnbi1rZXlzPjxyZWYtdHlwZSBuYW1lPSJKb3VybmFs
IEFydGljbGUiPjE3PC9yZWYtdHlwZT48Y29udHJpYnV0b3JzPjxhdXRob3JzPjxhdXRob3I+WHUs
IFhpYW9tZW5nPC9hdXRob3I+PGF1dGhvcj5Qb3NhZHpraSwgUGF3ZWwgUHJ6ZW15c2xhdzwvYXV0
aG9yPjxhdXRob3I+TGVlLCBHcmFjZSBFLjwvYXV0aG9yPjxhdXRob3I+Q2FyLCBKb3NpcDwvYXV0
aG9yPjxhdXRob3I+U21pdGgsIEhlbGVuIEVsaXphYmV0aDwvYXV0aG9yPjwvYXV0aG9ycz48L2Nv
bnRyaWJ1dG9ycz48dGl0bGVzPjx0aXRsZT5EaWdpdGFsIGVkdWNhdGlvbiBmb3IgaGVhbHRoIHBy
b2Zlc3Npb25zIGluIHRoZSBmaWVsZCBvZiBkZXJtYXRvbG9neTogQSBzeXN0ZW1hdGljIHJldmll
dyBieSBkaWdpdGFsIGhlYWx0aCBlZHVjYXRpb24gY29sbGFib3JhdGlvbjwvdGl0bGU+PHNlY29u
ZGFyeS10aXRsZT5BY3RhIERlcm1hdG8tVmVuZXJlb2xvZ2ljYTwvc2Vjb25kYXJ5LXRpdGxlPjwv
dGl0bGVzPjxwZXJpb2RpY2FsPjxmdWxsLXRpdGxlPkFjdGEgRGVybWF0by1WZW5lcmVvbG9naWNh
PC9mdWxsLXRpdGxlPjwvcGVyaW9kaWNhbD48cGFnZXM+MTMzLTEzODwvcGFnZXM+PHZvbHVtZT45
OTwvdm9sdW1lPjxudW1iZXI+MjwvbnVtYmVyPjxrZXl3b3Jkcz48a2V5d29yZD5EZXJtYXRvbG9n
eTwva2V5d29yZD48a2V5d29yZD5FZHVjYXRpb248L2tleXdvcmQ+PGtleXdvcmQ+UmV2aWV3PC9r
ZXl3b3JkPjwva2V5d29yZHM+PGRhdGVzPjx5ZWFyPjIwMTk8L3llYXI+PC9kYXRlcz48dXJscz48
L3VybHM+PGVsZWN0cm9uaWMtcmVzb3VyY2UtbnVtPjEwLjIzNDAvMDAwMTU1NTUtMzA2ODwvZWxl
Y3Ryb25pYy1yZXNvdXJjZS1udW0+PC9yZWNvcmQ+PC9DaXRlPjxDaXRlPjxBdXRob3I+Um91cmtl
PC9BdXRob3I+PFllYXI+MjAyMDwvWWVhcj48UmVjTnVtPjU3PC9SZWNOdW0+PHJlY29yZD48cmVj
LW51bWJlcj41NzwvcmVjLW51bWJlcj48Zm9yZWlnbi1rZXlzPjxrZXkgYXBwPSJFTiIgZGItaWQ9
ImY5c2RwOXQwcnYyeDU0ZXgycmtwMDA5Y3BmMnJzZWE5ZDIwZSIgdGltZXN0YW1wPSIxNjE5NzAw
MDgzIj41Nzwva2V5PjwvZm9yZWlnbi1rZXlzPjxyZWYtdHlwZSBuYW1lPSJKb3VybmFsIEFydGlj
bGUiPjE3PC9yZWYtdHlwZT48Y29udHJpYnV0b3JzPjxhdXRob3JzPjxhdXRob3I+Um91cmtlLCBT
dWU8L2F1dGhvcj48L2F1dGhvcnM+PC9jb250cmlidXRvcnM+PHRpdGxlcz48dGl0bGU+SG93IGRv
ZXMgdmlydHVhbCByZWFsaXR5IHNpbXVsYXRpb24gY29tcGFyZSB0byBzaW11bGF0ZWQgcHJhY3Rp
Y2UgaW4gdGhlIGFjcXVpc2l0aW9uIG9mIGNsaW5pY2FsIHBzeWNob21vdG9yIHNraWxscyBmb3Ig
cHJlLXJlZ2lzdHJhdGlvbiBzdHVkZW50IG51cnNlcz8gQSBzeXN0ZW1hdGljIHJldmlldzwvdGl0
bGU+PHNlY29uZGFyeS10aXRsZT5JbnRlcm5hdGlvbmFsIEpvdXJuYWwgb2YgTnVyc2luZyBTdHVk
aWVzPC9zZWNvbmRhcnktdGl0bGU+PC90aXRsZXM+PHBlcmlvZGljYWw+PGZ1bGwtdGl0bGU+SW50
ZXJuYXRpb25hbCBKb3VybmFsIG9mIE51cnNpbmcgU3R1ZGllczwvZnVsbC10aXRsZT48L3Blcmlv
ZGljYWw+PHZvbHVtZT4xMDI8L3ZvbHVtZT48a2V5d29yZHM+PGtleXdvcmQ+RWR1Y2F0aW9uPC9r
ZXl3b3JkPjxrZXl3b3JkPlByZS1yZWdpc3RyYXRpb24gbnVyc2luZzwva2V5d29yZD48a2V5d29y
ZD5TaW11bGF0aW9uPC9rZXl3b3JkPjxrZXl3b3JkPlNraWxsPC9rZXl3b3JkPjxrZXl3b3JkPlN5
c3RlbWF0aWMgcmV2aWV3PC9rZXl3b3JkPjxrZXl3b3JkPlZpcnR1YWwgcmVhbGl0eTwva2V5d29y
ZD48L2tleXdvcmRzPjxkYXRlcz48eWVhcj4yMDIwPC95ZWFyPjwvZGF0ZXM+PHB1Ymxpc2hlcj5F
bHNldmllciBMdGQ8L3B1Ymxpc2hlcj48dXJscz48L3VybHM+PGVsZWN0cm9uaWMtcmVzb3VyY2Ut
bnVtPjEwLjEwMTYvai5pam51cnN0dS4yMDE5LjEwMzQ2NjwvZWxlY3Ryb25pYy1yZXNvdXJjZS1u
dW0+PC9yZWNvcmQ+PC9DaXRlPjwvRW5kTm90ZT4A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begin">
                <w:fldData xml:space="preserve">PEVuZE5vdGU+PENpdGU+PEF1dGhvcj5HZW9yZ2U8L0F1dGhvcj48WWVhcj4yMDE0PC9ZZWFyPjxS
ZWNOdW0+MTI8L1JlY051bT48RGlzcGxheVRleHQ+WzEyLCAxNiwgNDgsIDUzLCA2NiwgNjcsIDcx
LCA3MywgNzQsIDc4LCA3OSwgODIsIDkwLCA5MSwgMTAwLCAxMDMsIDEwNV08L0Rpc3BsYXlUZXh0
PjxyZWNvcmQ+PHJlYy1udW1iZXI+MTI8L3JlYy1udW1iZXI+PGZvcmVpZ24ta2V5cz48a2V5IGFw
cD0iRU4iIGRiLWlkPSJmOXNkcDl0MHJ2Mng1NGV4MnJrcDAwOWNwZjJyc2VhOWQyMGUiIHRpbWVz
dGFtcD0iMTYxOTcwMDA4MSI+MTI8L2tleT48L2ZvcmVpZ24ta2V5cz48cmVmLXR5cGUgbmFtZT0i
Sm91cm5hbCBBcnRpY2xlIj4xNzwvcmVmLXR5cGU+PGNvbnRyaWJ1dG9ycz48YXV0aG9ycz48YXV0
aG9yPkdlb3JnZSwgUHJhZGVlcCBQYXVsPC9hdXRob3I+PGF1dGhvcj5QYXBhY2hyaXN0b3UsIE5p
a29zPC9hdXRob3I+PGF1dGhvcj5CZWxpc2FyaW8sIEpvc8OpIE1hcmNhbm88L2F1dGhvcj48YXV0
aG9yPldhbmcsIFdlaTwvYXV0aG9yPjxhdXRob3I+V2FyaywgUGV0cmEgQS48L2F1dGhvcj48YXV0
aG9yPkNvdGljLCBaaXZhPC9hdXRob3I+PGF1dGhvcj5SYXNtdXNzZW4sIEtyaXN0aW5lPC9hdXRo
b3I+PGF1dGhvcj5TbHVpdGVyLCBSZW7DqTwvYXV0aG9yPjxhdXRob3I+Umlib2xpLVNhc2NvLCBF
dmE8L2F1dGhvcj48YXV0aG9yPkNhciwgTG9yYWlubmUgVHVkb3I8L2F1dGhvcj48YXV0aG9yPk11
c3VsYW5vdiwgRXZlIE1hcmllPC9hdXRob3I+PGF1dGhvcj5Nb2xpbmEsIEpvc2VwaCBBbnRvbmlv
PC9hdXRob3I+PGF1dGhvcj5IZW5nLCBCZWUgSG9vbjwvYXV0aG9yPjxhdXRob3I+WmhhbmcsIFlh
bmZlbmc8L2F1dGhvcj48YXV0aG9yPldoZWVsZXIsIEVyaWNhIEx5bmV0dGU8L2F1dGhvcj48YXV0
aG9yPlNob3JiYWppLCBOYWplZWIgQWw8L2F1dGhvcj48YXV0aG9yPk1hamVlZCwgQXplZW08L2F1
dGhvcj48YXV0aG9yPkNhciwgSm9zaXA8L2F1dGhvcj48L2F1dGhvcnM+PC9jb250cmlidXRvcnM+
PHRpdGxlcz48dGl0bGU+T25saW5lIGVMZWFybmluZyBmb3IgdW5kZXJncmFkdWF0ZXMgaW4gaGVh
bHRoIHByb2Zlc3Npb25zOiBBIHN5c3RlbWF0aWMgcmV2aWV3IG9mIHRoZSBpbXBhY3Qgb24ga25v
d2xlZGdlLCBza2lsbHMsIGF0dGl0dWRlcyBhbmQgc2F0aXNmYWN0aW9uPC90aXRsZT48c2Vjb25k
YXJ5LXRpdGxlPkpvdXJuYWwgb2YgR2xvYmFsIEhlYWx0aDwvc2Vjb25kYXJ5LXRpdGxlPjwvdGl0
bGVzPjxwZXJpb2RpY2FsPjxmdWxsLXRpdGxlPkpvdXJuYWwgb2YgR2xvYmFsIEhlYWx0aDwvZnVs
bC10aXRsZT48L3BlcmlvZGljYWw+PHZvbHVtZT40PC92b2x1bWU+PG51bWJlcj4xPC9udW1iZXI+
PGRhdGVzPjx5ZWFyPjIwMTQ8L3llYXI+PC9kYXRlcz48dXJscz48L3VybHM+PGVsZWN0cm9uaWMt
cmVzb3VyY2UtbnVtPjEwLjcxODkvam9naC4wNC4wMTA0MDY8L2VsZWN0cm9uaWMtcmVzb3VyY2Ut
bnVtPjwvcmVjb3JkPjwvQ2l0ZT48Q2l0ZT48QXV0aG9yPlJhc211c3NlbjwvQXV0aG9yPjxZZWFy
PjIwMTQ8L1llYXI+PFJlY051bT41ODwvUmVjTnVtPjxyZWNvcmQ+PHJlYy1udW1iZXI+NTg8L3Jl
Yy1udW1iZXI+PGZvcmVpZ24ta2V5cz48a2V5IGFwcD0iRU4iIGRiLWlkPSJmOXNkcDl0MHJ2Mng1
NGV4MnJrcDAwOWNwZjJyc2VhOWQyMGUiIHRpbWVzdGFtcD0iMTYxOTcwMDA4MyI+NTg8L2tleT48
L2ZvcmVpZ24ta2V5cz48cmVmLXR5cGUgbmFtZT0iSm91cm5hbCBBcnRpY2xlIj4xNzwvcmVmLXR5
cGU+PGNvbnRyaWJ1dG9ycz48YXV0aG9ycz48YXV0aG9yPlJhc211c3NlbiwgS3Jpc3RpbmU8L2F1
dGhvcj48YXV0aG9yPkJlbGlzYXJpbywgSm9zw6kgTWFyY2FubzwvYXV0aG9yPjxhdXRob3I+V2Fy
aywgUGV0cmEgQS48L2F1dGhvcj48YXV0aG9yPk1vbGluYSwgSm9zZXBoIEFudG9uaW88L2F1dGhv
cj48YXV0aG9yPkxvb25nLCBTdGV3YXJ0IExlZTwvYXV0aG9yPjxhdXRob3I+Q290aWMsIFppdmE8
L2F1dGhvcj48YXV0aG9yPlBhcGFjaHJpc3RvdSwgTmlrb3M8L2F1dGhvcj48YXV0aG9yPlJpYm9s
aS1TYXNjbywgRXZhPC9hdXRob3I+PGF1dGhvcj5DYXIsIExvcmFpbm5lIFR1ZG9yPC9hdXRob3I+
PGF1dGhvcj5NdXN1bGFub3YsIEV2ZSBNYXJpZTwvYXV0aG9yPjxhdXRob3I+S3VueiwgSG9sZ2Vy
PC9hdXRob3I+PGF1dGhvcj5aaGFuZywgWWFuZmVuZzwvYXV0aG9yPjxhdXRob3I+R2VvcmdlLCBQ
cmFkZWVwIFBhdWw8L2F1dGhvcj48YXV0aG9yPkhlbmcsIEJlZSBIb29uPC9hdXRob3I+PGF1dGhv
cj5XaGVlbGVyLCBFcmljYSBMeW5ldHRlPC9hdXRob3I+PGF1dGhvcj5TaG9yYmFqaSwgTmFqZWVi
IEFsPC9hdXRob3I+PGF1dGhvcj5TdmFiLCBJZ29yPC9hdXRob3I+PGF1dGhvcj5BdHVuLCBSaWZh
dDwvYXV0aG9yPjxhdXRob3I+TWFqZWVkLCBBemVlbTwvYXV0aG9yPjxhdXRob3I+Q2FyLCBKb3Np
cDwvYXV0aG9yPjwvYXV0aG9ycz48L2NvbnRyaWJ1dG9ycz48dGl0bGVzPjx0aXRsZT5PZmZsaW5l
IGVMZWFybmluZyBmb3IgdW5kZXJncmFkdWF0ZXMgaW4gaGVhbHRoIHByb2Zlc3Npb25zOiBBIHN5
c3RlbWF0aWMgcmV2aWV3IG9mIHRoZSBpbXBhY3Qgb24ga25vd2xlZGdlLCBza2lsbHMsIGF0dGl0
dWRlcyBhbmQgc2F0aXNmYWN0aW9uPC90aXRsZT48c2Vjb25kYXJ5LXRpdGxlPkpvdXJuYWwgb2Yg
R2xvYmFsIEhlYWx0aDwvc2Vjb25kYXJ5LXRpdGxlPjwvdGl0bGVzPjxwZXJpb2RpY2FsPjxmdWxs
LXRpdGxlPkpvdXJuYWwgb2YgR2xvYmFsIEhlYWx0aDwvZnVsbC10aXRsZT48L3BlcmlvZGljYWw+
PHZvbHVtZT40PC92b2x1bWU+PG51bWJlcj4xPC9udW1iZXI+PGRhdGVzPjx5ZWFyPjIwMTQ8L3ll
YXI+PC9kYXRlcz48dXJscz48L3VybHM+PGVsZWN0cm9uaWMtcmVzb3VyY2UtbnVtPjEwLjcxODkv
am9naC4wNC4wMTA0MDU8L2VsZWN0cm9uaWMtcmVzb3VyY2UtbnVtPjwvcmVjb3JkPjwvQ2l0ZT48
Q2l0ZT48QXV0aG9yPkHDr208L0F1dGhvcj48WWVhcj4yMDE2PC9ZZWFyPjxSZWNOdW0+NjM8L1Jl
Y051bT48cmVjb3JkPjxyZWMtbnVtYmVyPjYzPC9yZWMtbnVtYmVyPjxmb3JlaWduLWtleXM+PGtl
eSBhcHA9IkVOIiBkYi1pZD0iZjlzZHA5dDBydjJ4NTRleDJya3AwMDljcGYycnNlYTlkMjBlIiB0
aW1lc3RhbXA9IjE2MTk3MDAwODMiPjYzPC9rZXk+PC9mb3JlaWduLWtleXM+PHJlZi10eXBlIG5h
bWU9IkpvdXJuYWwgQXJ0aWNsZSI+MTc8L3JlZi10eXBlPjxjb250cmlidXRvcnM+PGF1dGhvcnM+
PGF1dGhvcj5Bw69tLCBGbG9yZW5jZTwvYXV0aG9yPjxhdXRob3I+TG9uam9uLCBHdWlsbGF1bWU8
L2F1dGhvcj48YXV0aG9yPkhhbm5vdWNoZSwgRGlkaWVyPC9hdXRob3I+PGF1dGhvcj5OaXphcmQs
IFLDqW15PC9hdXRob3I+PC9hdXRob3JzPjwvY29udHJpYnV0b3JzPjx0aXRsZXM+PHRpdGxlPkVm
ZmVjdGl2ZW5lc3Mgb2YgdmlydHVhbCByZWFsaXR5IHRyYWluaW5nIGluIG9ydGhvcGFlZGljIHN1
cmdlcnk8L3RpdGxlPjxzZWNvbmRhcnktdGl0bGU+QXJ0aHJvc2NvcHkgLSBKb3VybmFsIG9mIEFy
dGhyb3Njb3BpYyBhbmQgUmVsYXRlZCBTdXJnZXJ5PC9zZWNvbmRhcnktdGl0bGU+PC90aXRsZXM+
PHBlcmlvZGljYWw+PGZ1bGwtdGl0bGU+QXJ0aHJvc2NvcHkgLSBKb3VybmFsIG9mIEFydGhyb3Nj
b3BpYyBhbmQgUmVsYXRlZCBTdXJnZXJ5PC9mdWxsLXRpdGxlPjwvcGVyaW9kaWNhbD48cGFnZXM+
MjI0LTIzMjwvcGFnZXM+PHZvbHVtZT4zMjwvdm9sdW1lPjxudW1iZXI+MTwvbnVtYmVyPjxkYXRl
cz48eWVhcj4yMDE2PC95ZWFyPjwvZGF0ZXM+PHB1Ymxpc2hlcj5BcnRocm9zY29weSBBc3NvY2lh
dGlvbiBvZiBOb3J0aCBBbWVyaWNhPC9wdWJsaXNoZXI+PHVybHM+PC91cmxzPjxlbGVjdHJvbmlj
LXJlc291cmNlLW51bT4xMC4xMDE2L2ouYXJ0aHJvLjIwMTUuMDcuMDIzPC9lbGVjdHJvbmljLXJl
c291cmNlLW51bT48L3JlY29yZD48L0NpdGU+PENpdGU+PEF1dGhvcj5BbGFrZXI8L0F1dGhvcj48
WWVhcj4yMDE2PC9ZZWFyPjxSZWNOdW0+NTA8L1JlY051bT48cmVjb3JkPjxyZWMtbnVtYmVyPjUw
PC9yZWMtbnVtYmVyPjxmb3JlaWduLWtleXM+PGtleSBhcHA9IkVOIiBkYi1pZD0iZjlzZHA5dDBy
djJ4NTRleDJya3AwMDljcGYycnNlYTlkMjBlIiB0aW1lc3RhbXA9IjE2MTk3MDAwODIiPjUwPC9r
ZXk+PC9mb3JlaWduLWtleXM+PHJlZi10eXBlIG5hbWU9IkpvdXJuYWwgQXJ0aWNsZSI+MTc8L3Jl
Zi10eXBlPjxjb250cmlidXRvcnM+PGF1dGhvcnM+PGF1dGhvcj5BbGFrZXIsIE1lZGhhdDwvYXV0
aG9yPjxhdXRob3I+V3lubiwgR3JlZyBSLjwvYXV0aG9yPjxhdXRob3I+QXJ1bGFtcGFsYW0sIFRh
bjwvYXV0aG9yPjwvYXV0aG9ycz48L2NvbnRyaWJ1dG9ycz48dGl0bGVzPjx0aXRsZT5WaXJ0dWFs
IHJlYWxpdHkgdHJhaW5pbmcgaW4gbGFwYXJvc2NvcGljIHN1cmdlcnk6IEEgc3lzdGVtYXRpYyBy
ZXZpZXcgJmFtcDsgbWV0YS1hbmFseXNpczwvdGl0bGU+PHNlY29uZGFyeS10aXRsZT5JbnRlcm5h
dGlvbmFsIEpvdXJuYWwgb2YgU3VyZ2VyeTwvc2Vjb25kYXJ5LXRpdGxlPjwvdGl0bGVzPjxwZXJp
b2RpY2FsPjxmdWxsLXRpdGxlPkludGVybmF0aW9uYWwgSm91cm5hbCBvZiBTdXJnZXJ5PC9mdWxs
LXRpdGxlPjwvcGVyaW9kaWNhbD48cGFnZXM+ODUtOTQ8L3BhZ2VzPjx2b2x1bWU+Mjk8L3ZvbHVt
ZT48a2V5d29yZHM+PGtleXdvcmQ+TGFwYXJvc2NvcGljIHN1cmdlcnk8L2tleXdvcmQ+PGtleXdv
cmQ+U3VyZ2ljYWwgdHJhaW5pbmc8L2tleXdvcmQ+PGtleXdvcmQ+VmlydHVhbCByZWFsaXR5IHNp
bXVsYXRpb248L2tleXdvcmQ+PC9rZXl3b3Jkcz48ZGF0ZXM+PHllYXI+MjAxNjwveWVhcj48L2Rh
dGVzPjxwdWJsaXNoZXI+RWxzZXZpZXIgTHRkPC9wdWJsaXNoZXI+PHVybHM+PHJlbGF0ZWQtdXJs
cz48dXJsPmh0dHA6Ly9keC5kb2kub3JnLzEwLjEwMTYvai5panN1LjIwMTYuMDMuMDM0PC91cmw+
PC9yZWxhdGVkLXVybHM+PC91cmxzPjxlbGVjdHJvbmljLXJlc291cmNlLW51bT4xMC4xMDE2L2ou
aWpzdS4yMDE2LjAzLjAzNDwvZWxlY3Ryb25pYy1yZXNvdXJjZS1udW0+PC9yZWNvcmQ+PC9DaXRl
PjxDaXRlPjxBdXRob3I+TWFlcnRlbnM8L0F1dGhvcj48WWVhcj4yMDE2PC9ZZWFyPjxSZWNOdW0+
ODA8L1JlY051bT48cmVjb3JkPjxyZWMtbnVtYmVyPjgwPC9yZWMtbnVtYmVyPjxmb3JlaWduLWtl
eXM+PGtleSBhcHA9IkVOIiBkYi1pZD0iZjlzZHA5dDBydjJ4NTRleDJya3AwMDljcGYycnNlYTlk
MjBlIiB0aW1lc3RhbXA9IjE2MTk3MDAwODQiPjgwPC9rZXk+PC9mb3JlaWduLWtleXM+PHJlZi10
eXBlIG5hbWU9IkpvdXJuYWwgQXJ0aWNsZSI+MTc8L3JlZi10eXBlPjxjb250cmlidXRvcnM+PGF1
dGhvcnM+PGF1dGhvcj5NYWVydGVucywgSC48L2F1dGhvcj48YXV0aG9yPk1hZGFuaSwgQS48L2F1
dGhvcj48YXV0aG9yPkxhbmRyeSwgVC48L2F1dGhvcj48YXV0aG9yPlZlcm1hc3NlbiwgRi48L2F1
dGhvcj48YXV0aG9yPlZhbiBIZXJ6ZWVsZSwgSS48L2F1dGhvcj48YXV0aG9yPkFnZ2Fyd2FsLCBS
LjwvYXV0aG9yPjwvYXV0aG9ycz48L2NvbnRyaWJ1dG9ycz48dGl0bGVzPjx0aXRsZT5TeXN0ZW1h
dGljIHJldmlldyBvZiBlLWxlYXJuaW5nIGZvciBzdXJnaWNhbCB0cmFpbmluZzwvdGl0bGU+PHNl
Y29uZGFyeS10aXRsZT5UaGUgQnJpdGlzaCBKb3VybmFsIG9mIHN1cmdlcnk8L3NlY29uZGFyeS10
aXRsZT48L3RpdGxlcz48cGVyaW9kaWNhbD48ZnVsbC10aXRsZT5UaGUgQnJpdGlzaCBKb3VybmFs
IG9mIHN1cmdlcnk8L2Z1bGwtdGl0bGU+PC9wZXJpb2RpY2FsPjxwYWdlcz4xNDI4LTE0Mzc8L3Bh
Z2VzPjx2b2x1bWU+MTAzPC92b2x1bWU+PG51bWJlcj4xMTwvbnVtYmVyPjxkYXRlcz48eWVhcj4y
MDE2PC95ZWFyPjwvZGF0ZXM+PHVybHM+PC91cmxzPjxlbGVjdHJvbmljLXJlc291cmNlLW51bT4x
MC4xMDAyL2Jqcy4xMDIzNjwvZWxlY3Ryb25pYy1yZXNvdXJjZS1udW0+PC9yZWNvcmQ+PC9DaXRl
PjxDaXRlPjxBdXRob3I+TW9rPC9BdXRob3I+PFllYXI+MjAxNjwvWWVhcj48UmVjTnVtPjgxPC9S
ZWNOdW0+PHJlY29yZD48cmVjLW51bWJlcj44MTwvcmVjLW51bWJlcj48Zm9yZWlnbi1rZXlzPjxr
ZXkgYXBwPSJFTiIgZGItaWQ9ImY5c2RwOXQwcnYyeDU0ZXgycmtwMDA5Y3BmMnJzZWE5ZDIwZSIg
dGltZXN0YW1wPSIxNjE5NzAwMDg0Ij44MTwva2V5PjwvZm9yZWlnbi1rZXlzPjxyZWYtdHlwZSBu
YW1lPSJKb3VybmFsIEFydGljbGUiPjE3PC9yZWYtdHlwZT48Y29udHJpYnV0b3JzPjxhdXRob3Jz
PjxhdXRob3I+TW9rLCBIaXUgVHVuZzwvYXV0aG9yPjxhdXRob3I+U28sIENoaSBGdWs8L2F1dGhv
cj48YXV0aG9yPkNodW5nLCBKb2FubmUgV2FpIFllZTwvYXV0aG9yPjwvYXV0aG9ycz48L2NvbnRy
aWJ1dG9ycz48dGl0bGVzPjx0aXRsZT5FZmZlY3RpdmVuZXNzIG9mIEhpZ2gtRmlkZWxpdHkgUGF0
aWVudCBTaW11bGF0aW9uIGluIFRlYWNoaW5nIENsaW5pY2FsIFJlYXNvbmluZyBTa2lsbHM8L3Rp
dGxlPjxzZWNvbmRhcnktdGl0bGU+Q2xpbmljYWwgU2ltdWxhdGlvbiBpbiBOdXJzaW5nPC9zZWNv
bmRhcnktdGl0bGU+PC90aXRsZXM+PHBlcmlvZGljYWw+PGZ1bGwtdGl0bGU+Q2xpbmljYWwgU2lt
dWxhdGlvbiBpbiBOdXJzaW5nPC9mdWxsLXRpdGxlPjwvcGVyaW9kaWNhbD48cGFnZXM+NDUzLTQ2
NzwvcGFnZXM+PHZvbHVtZT4xMjwvdm9sdW1lPjxudW1iZXI+MTA8L251bWJlcj48a2V5d29yZHM+
PGtleXdvcmQ+Y2xpbmljYWwgcmVhc29uaW5nPC9rZXl3b3JkPjxrZXl3b3JkPmhpZ2gtZmlkZWxp
dHkgcGF0aWVudCBzaW11bGF0aW9uPC9rZXl3b3JkPjxrZXl3b3JkPm51cnNpbmcgZWR1Y2F0aW9u
PC9rZXl3b3JkPjxrZXl3b3JkPnBhdGllbnQgc2ltdWxhdGlvbjwva2V5d29yZD48a2V5d29yZD5w
YXRpZW50IHNpbXVsYXRvcjwva2V5d29yZD48a2V5d29yZD5zeXN0ZW1hdGljIHJldmlldzwva2V5
d29yZD48L2tleXdvcmRzPjxkYXRlcz48eWVhcj4yMDE2PC95ZWFyPjwvZGF0ZXM+PHB1Ymxpc2hl
cj5FbHNldmllciBJbmM8L3B1Ymxpc2hlcj48dXJscz48cmVsYXRlZC11cmxzPjx1cmw+aHR0cDov
L2R4LmRvaS5vcmcvMTAuMTAxNi9qLmVjbnMuMjAxNi4wNi4wMDM8L3VybD48L3JlbGF0ZWQtdXJs
cz48L3VybHM+PGVsZWN0cm9uaWMtcmVzb3VyY2UtbnVtPjEwLjEwMTYvai5lY25zLjIwMTYuMDYu
MDAzPC9lbGVjdHJvbmljLXJlc291cmNlLW51bT48L3JlY29yZD48L0NpdGU+PENpdGU+PEF1dGhv
cj5TaW5jbGFpcjwvQXV0aG9yPjxZZWFyPjIwMTY8L1llYXI+PFJlY051bT44MzwvUmVjTnVtPjxy
ZWNvcmQ+PHJlYy1udW1iZXI+ODM8L3JlYy1udW1iZXI+PGZvcmVpZ24ta2V5cz48a2V5IGFwcD0i
RU4iIGRiLWlkPSJmOXNkcDl0MHJ2Mng1NGV4MnJrcDAwOWNwZjJyc2VhOWQyMGUiIHRpbWVzdGFt
cD0iMTYxOTcwMDA4NCI+ODM8L2tleT48L2ZvcmVpZ24ta2V5cz48cmVmLXR5cGUgbmFtZT0iSm91
cm5hbCBBcnRpY2xlIj4xNzwvcmVmLXR5cGU+PGNvbnRyaWJ1dG9ycz48YXV0aG9ycz48YXV0aG9y
PlNpbmNsYWlyLCBQZXRlciBNLjwvYXV0aG9yPjxhdXRob3I+S2FibGUsIEFzaGxleTwvYXV0aG9y
PjxhdXRob3I+TGV2ZXR0LUpvbmVzLCBUcmFjeTwvYXV0aG9yPjxhdXRob3I+Qm9vdGgsIERlYmJp
ZTwvYXV0aG9yPjwvYXV0aG9ycz48L2NvbnRyaWJ1dG9ycz48dGl0bGVzPjx0aXRsZT5UaGUgZWZm
ZWN0aXZlbmVzcyBvZiBJbnRlcm5ldC1iYXNlZCBlLWxlYXJuaW5nIG9uIGNsaW5pY2lhbiBiZWhh
dmlvdXIgYW5kIHBhdGllbnQgb3V0Y29tZXM6IEEgc3lzdGVtYXRpYyByZXZpZXc8L3RpdGxlPjxz
ZWNvbmRhcnktdGl0bGU+SW50ZXJuYXRpb25hbCBKb3VybmFsIG9mIE51cnNpbmcgU3R1ZGllczwv
c2Vjb25kYXJ5LXRpdGxlPjwvdGl0bGVzPjxwZXJpb2RpY2FsPjxmdWxsLXRpdGxlPkludGVybmF0
aW9uYWwgSm91cm5hbCBvZiBOdXJzaW5nIFN0dWRpZXM8L2Z1bGwtdGl0bGU+PC9wZXJpb2RpY2Fs
PjxwYWdlcz43MC04MTwvcGFnZXM+PHZvbHVtZT41Nzwvdm9sdW1lPjxrZXl3b3Jkcz48a2V5d29y
ZD5FLUxlYXJuaW5nPC9rZXl3b3JkPjxrZXl3b3JkPkVkdWNhdGlvbjwva2V5d29yZD48a2V5d29y
ZD5IZWFsdGggY2FyZSBwcm9mZXNzaW9uYWw8L2tleXdvcmQ+PGtleXdvcmQ+SW5mb3JtYXRpb24g
Y29tbXVuaWNhdGlvbiB0ZWNobm9sb2d5PC9rZXl3b3JkPjxrZXl3b3JkPlN5c3RlbWF0aWMgcmV2
aWV3PC9rZXl3b3JkPjwva2V5d29yZHM+PGRhdGVzPjx5ZWFyPjIwMTY8L3llYXI+PC9kYXRlcz48
cHVibGlzaGVyPkVsc2V2aWVyIEx0ZDwvcHVibGlzaGVyPjx1cmxzPjxyZWxhdGVkLXVybHM+PHVy
bD5odHRwOi8vZHguZG9pLm9yZy8xMC4xMDE2L2ouaWpudXJzdHUuMjAxNi4wMS4wMTE8L3VybD48
L3JlbGF0ZWQtdXJscz48L3VybHM+PGVsZWN0cm9uaWMtcmVzb3VyY2UtbnVtPjEwLjEwMTYvai5p
am51cnN0dS4yMDE2LjAxLjAxMTwvZWxlY3Ryb25pYy1yZXNvdXJjZS1udW0+PC9yZWNvcmQ+PC9D
aXRlPjxDaXRlPjxBdXRob3I+UGZhbmRsZXI8L0F1dGhvcj48WWVhcj4yMDE3PC9ZZWFyPjxSZWNO
dW0+NjQ8L1JlY051bT48cmVjb3JkPjxyZWMtbnVtYmVyPjY0PC9yZWMtbnVtYmVyPjxmb3JlaWdu
LWtleXM+PGtleSBhcHA9IkVOIiBkYi1pZD0iZjlzZHA5dDBydjJ4NTRleDJya3AwMDljcGYycnNl
YTlkMjBlIiB0aW1lc3RhbXA9IjE2MTk3MDAwODMiPjY0PC9rZXk+PC9mb3JlaWduLWtleXM+PHJl
Zi10eXBlIG5hbWU9IkpvdXJuYWwgQXJ0aWNsZSI+MTc8L3JlZi10eXBlPjxjb250cmlidXRvcnM+
PGF1dGhvcnM+PGF1dGhvcj5QZmFuZGxlciwgTWljaGFlbDwvYXV0aG9yPjxhdXRob3I+TGF6YXJv
dmljaSwgTWFyYzwvYXV0aG9yPjxhdXRob3I+U3RlZmFuLCBQaGlsaXBwPC9hdXRob3I+PGF1dGhv
cj5XdWNoZXJlciwgUGF0cmljazwvYXV0aG9yPjxhdXRob3I+V2VpZ2wsIE1hdHRoaWFzPC9hdXRo
b3I+PC9hdXRob3JzPjwvY29udHJpYnV0b3JzPjx0aXRsZXM+PHRpdGxlPlZpcnR1YWwgcmVhbGl0
eS1iYXNlZCBzaW11bGF0b3JzIGZvciBzcGluZSBzdXJnZXJ5OiBhIHN5c3RlbWF0aWMgcmV2aWV3
PC90aXRsZT48c2Vjb25kYXJ5LXRpdGxlPlNwaW5lIEpvdXJuYWw8L3NlY29uZGFyeS10aXRsZT48
L3RpdGxlcz48cGVyaW9kaWNhbD48ZnVsbC10aXRsZT5TcGluZSBKb3VybmFsPC9mdWxsLXRpdGxl
PjwvcGVyaW9kaWNhbD48cGFnZXM+MTM1Mi0xMzYzPC9wYWdlcz48dm9sdW1lPjE3PC92b2x1bWU+
PG51bWJlcj45PC9udW1iZXI+PGtleXdvcmRzPjxrZXl3b3JkPkFzc2Vzc21lbnQ8L2tleXdvcmQ+
PGtleXdvcmQ+U2ltdWxhdG9yPC9rZXl3b3JkPjxrZXl3b3JkPlNwaW5lPC9rZXl3b3JkPjxrZXl3
b3JkPlN1cmdlcnk8L2tleXdvcmQ+PGtleXdvcmQ+VHJhaW5pbmc8L2tleXdvcmQ+PGtleXdvcmQ+
VmlydHVhbCByZWFsaXR5PC9rZXl3b3JkPjwva2V5d29yZHM+PGRhdGVzPjx5ZWFyPjIwMTc8L3ll
YXI+PC9kYXRlcz48cHVibGlzaGVyPkVsc2V2aWVyIEluYy48L3B1Ymxpc2hlcj48dXJscz48L3Vy
bHM+PGVsZWN0cm9uaWMtcmVzb3VyY2UtbnVtPjEwLjEwMTYvai5zcGluZWUuMjAxNy4wNS4wMTY8
L2VsZWN0cm9uaWMtcmVzb3VyY2UtbnVtPjwvcmVjb3JkPjwvQ2l0ZT48Q2l0ZT48QXV0aG9yPlJp
Y2htb25kPC9BdXRob3I+PFllYXI+MjAxNzwvWWVhcj48UmVjTnVtPjEwMTwvUmVjTnVtPjxyZWNv
cmQ+PHJlYy1udW1iZXI+MTAxPC9yZWMtbnVtYmVyPjxmb3JlaWduLWtleXM+PGtleSBhcHA9IkVO
IiBkYi1pZD0iZjlzZHA5dDBydjJ4NTRleDJya3AwMDljcGYycnNlYTlkMjBlIiB0aW1lc3RhbXA9
IjE2MTk3MDAwODUiPjEwMTwva2V5PjwvZm9yZWlnbi1rZXlzPjxyZWYtdHlwZSBuYW1lPSJKb3Vy
bmFsIEFydGljbGUiPjE3PC9yZWYtdHlwZT48Y29udHJpYnV0b3JzPjxhdXRob3JzPjxhdXRob3I+
UmljaG1vbmQsIEhlbGVuPC9hdXRob3I+PGF1dGhvcj5Db3BzZXksIEJldGhhbjwvYXV0aG9yPjxh
dXRob3I+SGFsbCwgQW1hbmRhIE0uPC9hdXRob3I+PGF1dGhvcj5EYXZpZXMsIERhdmlkPC9hdXRo
b3I+PGF1dGhvcj5MYW1iLCBTYXJhaCBFLjwvYXV0aG9yPjwvYXV0aG9ycz48L2NvbnRyaWJ1dG9y
cz48dGl0bGVzPjx0aXRsZT5BIHN5c3RlbWF0aWMgcmV2aWV3IGFuZCBtZXRhLWFuYWx5c2lzIG9m
IG9ubGluZSB2ZXJzdXMgYWx0ZXJuYXRpdmUgbWV0aG9kcyBmb3IgdHJhaW5pbmcgbGljZW5zZWQg
aGVhbHRoIGNhcmUgcHJvZmVzc2lvbmFscyB0byBkZWxpdmVyIGNsaW5pY2FsIGludGVydmVudGlv
bnM8L3RpdGxlPjxzZWNvbmRhcnktdGl0bGU+Qk1DIE1lZGljYWwgRWR1Y2F0aW9uPC9zZWNvbmRh
cnktdGl0bGU+PC90aXRsZXM+PHBlcmlvZGljYWw+PGZ1bGwtdGl0bGU+Qk1DIE1lZGljYWwgRWR1
Y2F0aW9uPC9mdWxsLXRpdGxlPjwvcGVyaW9kaWNhbD48cGFnZXM+MS0xNDwvcGFnZXM+PHZvbHVt
ZT4xNzwvdm9sdW1lPjxudW1iZXI+MTwvbnVtYmVyPjxrZXl3b3Jkcz48a2V5d29yZD5Db250aW51
aW5nIGVkdWNhdGlvbjwva2V5d29yZD48a2V5d29yZD5FLWxlYXJuaW5nPC9rZXl3b3JkPjxrZXl3
b3JkPkhlYWx0aCBwcm9mZXNzaW9uYWxzPC9rZXl3b3JkPjxrZXl3b3JkPkludGVybmV0IGJhc2Vk
IHRyYWluaW5nL2xlYXJuaW5nPC9rZXl3b3JkPjxrZXl3b3JkPk1ldGEtYW5hbHlzaXM8L2tleXdv
cmQ+PGtleXdvcmQ+T25saW5lIHRyYWluaW5nL2xlYXJuaW5nPC9rZXl3b3JkPjxrZXl3b3JkPlBy
b2Zlc3Npb25hbCBkZXZlbG9wbWVudDwva2V5d29yZD48a2V5d29yZD5TeXN0ZW1hdGljIHJldmll
dzwva2V5d29yZD48a2V5d29yZD5UcmFpbmluZzwva2V5d29yZD48L2tleXdvcmRzPjxkYXRlcz48
eWVhcj4yMDE3PC95ZWFyPjwvZGF0ZXM+PHB1Ymxpc2hlcj5CTUMgTWVkaWNhbCBFZHVjYXRpb248
L3B1Ymxpc2hlcj48dXJscz48L3VybHM+PGVsZWN0cm9uaWMtcmVzb3VyY2UtbnVtPjEwLjExODYv
czEyOTA5LTAxNy0xMDQ3LTQ8L2VsZWN0cm9uaWMtcmVzb3VyY2UtbnVtPjwvcmVjb3JkPjwvQ2l0
ZT48Q2l0ZT48QXV0aG9yPlZvdXRpbGFpbmVuPC9BdXRob3I+PFllYXI+MjAxNzwvWWVhcj48UmVj
TnVtPjEwMzwvUmVjTnVtPjxyZWNvcmQ+PHJlYy1udW1iZXI+MTAzPC9yZWMtbnVtYmVyPjxmb3Jl
aWduLWtleXM+PGtleSBhcHA9IkVOIiBkYi1pZD0iZjlzZHA5dDBydjJ4NTRleDJya3AwMDljcGYy
cnNlYTlkMjBlIiB0aW1lc3RhbXA9IjE2MTk3MDAwODUiPjEwMzwva2V5PjwvZm9yZWlnbi1rZXlz
PjxyZWYtdHlwZSBuYW1lPSJKb3VybmFsIEFydGljbGUiPjE3PC9yZWYtdHlwZT48Y29udHJpYnV0
b3JzPjxhdXRob3JzPjxhdXRob3I+Vm91dGlsYWluZW4sIEFyaTwvYXV0aG9yPjxhdXRob3I+U2Fh
cmFuZW4sIFRlcmhpPC9hdXRob3I+PGF1dGhvcj5Tb3JtdW5lbiwgTWFyam9yaXRhPC9hdXRob3I+
PC9hdXRob3JzPjwvY29udHJpYnV0b3JzPjx0aXRsZXM+PHRpdGxlPkNvbnZlbnRpb25hbCB2cy4g
ZS1sZWFybmluZyBpbiBudXJzaW5nIGVkdWNhdGlvbjogQSBzeXN0ZW1hdGljIHJldmlldyBhbmQg
bWV0YS1hbmFseXNpczwvdGl0bGU+PHNlY29uZGFyeS10aXRsZT5OdXJzZSBFZHVjYXRpb24gVG9k
YXk8L3NlY29uZGFyeS10aXRsZT48L3RpdGxlcz48cGVyaW9kaWNhbD48ZnVsbC10aXRsZT5OdXJz
ZSBFZHVjYXRpb24gVG9kYXk8L2Z1bGwtdGl0bGU+PC9wZXJpb2RpY2FsPjxwYWdlcz45Ny0xMDM8
L3BhZ2VzPjx2b2x1bWU+NTA8L3ZvbHVtZT48a2V5d29yZHM+PGtleXdvcmQ+Q29udmVudGlvbmFs
IGxlYXJuaW5nPC9rZXl3b3JkPjxrZXl3b3JkPkUtbGVhcm5pbmc8L2tleXdvcmQ+PGtleXdvcmQ+
TWV0YS1hbmFseXNpczwva2V5d29yZD48a2V5d29yZD5OdXJzaW5nIGVkdWNhdGlvbjwva2V5d29y
ZD48a2V5d29yZD5OdXJzaW5nIGtub3dsZWRnZTwva2V5d29yZD48a2V5d29yZD5OdXJzaW5nIHNr
aWxsczwva2V5d29yZD48a2V5d29yZD5TeXN0ZW1hdGljIHJldmlldzwva2V5d29yZD48L2tleXdv
cmRzPjxkYXRlcz48eWVhcj4yMDE3PC95ZWFyPjwvZGF0ZXM+PHB1Ymxpc2hlcj5FbHNldmllciBM
dGQ8L3B1Ymxpc2hlcj48dXJscz48L3VybHM+PGVsZWN0cm9uaWMtcmVzb3VyY2UtbnVtPjEwLjEw
MTYvai5uZWR0LjIwMTYuMTIuMDIwPC9lbGVjdHJvbmljLXJlc291cmNlLW51bT48L3JlY29yZD48
L0NpdGU+PENpdGU+PEF1dGhvcj5LaGFuPC9BdXRob3I+PFllYXI+MjAxODwvWWVhcj48UmVjTnVt
PjUxPC9SZWNOdW0+PHJlY29yZD48cmVjLW51bWJlcj41MTwvcmVjLW51bWJlcj48Zm9yZWlnbi1r
ZXlzPjxrZXkgYXBwPSJFTiIgZGItaWQ9ImY5c2RwOXQwcnYyeDU0ZXgycmtwMDA5Y3BmMnJzZWE5
ZDIwZSIgdGltZXN0YW1wPSIxNjE5NzAwMDgyIj41MTwva2V5PjwvZm9yZWlnbi1rZXlzPjxyZWYt
dHlwZSBuYW1lPSJKb3VybmFsIEFydGljbGUiPjE3PC9yZWYtdHlwZT48Y29udHJpYnV0b3JzPjxh
dXRob3JzPjxhdXRob3I+S2hhbiwgUmlzaGFkPC9hdXRob3I+PGF1dGhvcj5QbGFob3VyYXMsIEpv
YW5uZTwvYXV0aG9yPjxhdXRob3I+Sm9obnN0b24sIEJyYWRsZXkgQy48L2F1dGhvcj48YXV0aG9y
PlNjYWZmaWRpLCBNaWNoYWVsIEEuPC9hdXRob3I+PGF1dGhvcj5Hcm92ZXIsIFNhbWlyIEMuPC9h
dXRob3I+PGF1dGhvcj5XYWxzaCwgQ2F0aGFyaW5lIE0uPC9hdXRob3I+PC9hdXRob3JzPjwvY29u
dHJpYnV0b3JzPjx0aXRsZXM+PHRpdGxlPlZpcnR1YWwgcmVhbGl0eSBzaW11bGF0aW9uIHRyYWlu
aW5nIGZvciBoZWFsdGggcHJvZmVzc2lvbnMgdHJhaW5lZXMgaW4gZ2FzdHJvaW50ZXN0aW5hbCBl
bmRvc2NvcHk8L3RpdGxlPjxzZWNvbmRhcnktdGl0bGU+Q29jaHJhbmUgRGF0YWJhc2Ugb2YgU3lz
dGVtYXRpYyBSZXZpZXdzPC9zZWNvbmRhcnktdGl0bGU+PC90aXRsZXM+PHBlcmlvZGljYWw+PGZ1
bGwtdGl0bGU+Q29jaHJhbmUgRGF0YWJhc2Ugb2YgU3lzdGVtYXRpYyBSZXZpZXdzPC9mdWxsLXRp
dGxlPjwvcGVyaW9kaWNhbD48dm9sdW1lPjIwMTg8L3ZvbHVtZT48bnVtYmVyPjg8L251bWJlcj48
ZGF0ZXM+PHllYXI+MjAxODwveWVhcj48L2RhdGVzPjx1cmxzPjwvdXJscz48ZWxlY3Ryb25pYy1y
ZXNvdXJjZS1udW0+MTAuMTAwMi8xNDY1MTg1OC5DRDAwODIzNy5wdWIzPC9lbGVjdHJvbmljLXJl
c291cmNlLW51bT48L3JlY29yZD48L0NpdGU+PENpdGU+PEF1dGhvcj5Cb3RlbGhvPC9BdXRob3I+
PFllYXI+MjAxOTwvWWVhcj48UmVjTnVtPjY3PC9SZWNOdW0+PHJlY29yZD48cmVjLW51bWJlcj42
NzwvcmVjLW51bWJlcj48Zm9yZWlnbi1rZXlzPjxrZXkgYXBwPSJFTiIgZGItaWQ9ImY5c2RwOXQw
cnYyeDU0ZXgycmtwMDA5Y3BmMnJzZWE5ZDIwZSIgdGltZXN0YW1wPSIxNjE5NzAwMDgzIj42Nzwv
a2V5PjwvZm9yZWlnbi1rZXlzPjxyZWYtdHlwZSBuYW1lPSJKb3VybmFsIEFydGljbGUiPjE3PC9y
ZWYtdHlwZT48Y29udHJpYnV0b3JzPjxhdXRob3JzPjxhdXRob3I+Qm90ZWxobywgTWljaGFlbCBH
LjwvYXV0aG9yPjxhdXRob3I+QWdyYXdhbCwgS2FscGFuYSBSLjwvYXV0aG9yPjxhdXRob3I+Qm9y
bnN0ZWluLCBNaWNoYWVsIE0uPC9hdXRob3I+PC9hdXRob3JzPjwvY29udHJpYnV0b3JzPjx0aXRs
ZXM+PHRpdGxlPkFuIHN5c3RlbWF0aWMgcmV2aWV3IG9mIGUtbGVhcm5pbmcgb3V0Y29tZXMgaW4g
dW5kZXJncmFkdWF0ZSBkZW50YWwgcmFkaW9sb2d5IGN1cnJpY3VsYeKAlGxldmVscyBvZiBsZWFy
bmluZyBhbmQgaW1wbGljYXRpb25zIGZvciByZXNlYXJjaGVycyBhbmQgY3VycmljdWx1bSBwbGFu
bmVyczwvdGl0bGU+PHNlY29uZGFyeS10aXRsZT5EZW50b21heGlsbG9mYWNpYWwgUmFkaW9sb2d5
PC9zZWNvbmRhcnktdGl0bGU+PC90aXRsZXM+PHBlcmlvZGljYWw+PGZ1bGwtdGl0bGU+RGVudG9t
YXhpbGxvZmFjaWFsIFJhZGlvbG9neTwvZnVsbC10aXRsZT48L3BlcmlvZGljYWw+PHBhZ2VzPjEt
MTA8L3BhZ2VzPjx2b2x1bWU+NDg8L3ZvbHVtZT48bnVtYmVyPjE8L251bWJlcj48a2V5d29yZHM+
PGtleXdvcmQ+RGVudGFsIHJhZGlvbG9neTwva2V5d29yZD48a2V5d29yZD5FLWxlYXJuaW5nPC9r
ZXl3b3JkPjxrZXl3b3JkPkVkdWNhdGlvbjwva2V5d29yZD48a2V5d29yZD5PbmxpbmUgbGVhcm5p
bmc8L2tleXdvcmQ+PGtleXdvcmQ+U3lzdGVtYXRpYyByZXZpZXc8L2tleXdvcmQ+PC9rZXl3b3Jk
cz48ZGF0ZXM+PHllYXI+MjAxOTwveWVhcj48L2RhdGVzPjx1cmxzPjwvdXJscz48ZWxlY3Ryb25p
Yy1yZXNvdXJjZS1udW0+MTAuMTI1OS9kbWZyLjIwMTgwMDI3PC9lbGVjdHJvbmljLXJlc291cmNl
LW51bT48L3JlY29yZD48L0NpdGU+PENpdGU+PEF1dGhvcj5LeWF3PC9BdXRob3I+PFllYXI+MjAx
OTwvWWVhcj48UmVjTnVtPjE2PC9SZWNOdW0+PHJlY29yZD48cmVjLW51bWJlcj4xNjwvcmVjLW51
bWJlcj48Zm9yZWlnbi1rZXlzPjxrZXkgYXBwPSJFTiIgZGItaWQ9ImY5c2RwOXQwcnYyeDU0ZXgy
cmtwMDA5Y3BmMnJzZWE5ZDIwZSIgdGltZXN0YW1wPSIxNjE5NzAwMDgxIj4xNjwva2V5PjwvZm9y
ZWlnbi1rZXlzPjxyZWYtdHlwZSBuYW1lPSJKb3VybmFsIEFydGljbGUiPjE3PC9yZWYtdHlwZT48
Y29udHJpYnV0b3JzPjxhdXRob3JzPjxhdXRob3I+S3lhdywgQmhvbmUgTXlpbnQ8L2F1dGhvcj48
YXV0aG9yPlNheGVuYSwgTmFrdWw8L2F1dGhvcj48YXV0aG9yPlBvc2FkemtpLCBQYXdlbDwvYXV0
aG9yPjxhdXRob3I+VnNldGVja292YSwgSml0a2E8L2F1dGhvcj48YXV0aG9yPk5pa29sYW91LCBD
aGFyb3VsYSBLb25zdGFudGlhPC9hdXRob3I+PGF1dGhvcj5HZW9yZ2UsIFByYWRlZXAgUGF1bDwv
YXV0aG9yPjxhdXRob3I+RGl2YWthciwgVXNoYXNocmVlPC9hdXRob3I+PGF1dGhvcj5NYXNpZWxs
bywgSXRhbG88L2F1dGhvcj48YXV0aG9yPktvbm9ub3dpY3osIEFuZHJ6ZWogQS48L2F1dGhvcj48
YXV0aG9yPlphcnksIE5hYmlsPC9hdXRob3I+PGF1dGhvcj5UdWRvciBDYXIsIExvcmFpbm5lPC9h
dXRob3I+PC9hdXRob3JzPjwvY29udHJpYnV0b3JzPjx0aXRsZXM+PHRpdGxlPlZpcnR1YWwgUmVh
bGl0eSBmb3IgSGVhbHRoIFByb2Zlc3Npb25zIEVkdWNhdGlvbjogU3lzdGVtYXRpYyBSZXZpZXcg
YW5kIE1ldGEtQW5hbHlzaXMgYnkgdGhlIERpZ2l0YWwgSGVhbHRoIEVkdWNhdGlvbiBDb2xsYWJv
cmF0aW9uPC90aXRsZT48c2Vjb25kYXJ5LXRpdGxlPkpvdXJuYWwgb2YgbWVkaWNhbCBJbnRlcm5l
dCByZXNlYXJjaDwvc2Vjb25kYXJ5LXRpdGxlPjwvdGl0bGVzPjxwZXJpb2RpY2FsPjxmdWxsLXRp
dGxlPkpvdXJuYWwgb2YgTWVkaWNhbCBJbnRlcm5ldCBSZXNlYXJjaDwvZnVsbC10aXRsZT48L3Bl
cmlvZGljYWw+PHBhZ2VzPmUxMjk1OTwvcGFnZXM+PHZvbHVtZT4yMTwvdm9sdW1lPjxudW1iZXI+
MTwvbnVtYmVyPjxrZXl3b3Jkcz48a2V5d29yZD5oZWFsdGggcHJvZmVzc2lvbnMgZWR1Y2F0aW9u
PC9rZXl3b3JkPjxrZXl3b3JkPm1ldGEtYW5hbHlzaXM8L2tleXdvcmQ+PGtleXdvcmQ+cmFuZG9t
aXplZCBjb250cm9sbGVkIHRyaWFsczwva2V5d29yZD48a2V5d29yZD5zeXN0ZW1hdGljIHJldmll
dzwva2V5d29yZD48a2V5d29yZD52aXJ0dWFsIHJlYWxpdHk8L2tleXdvcmQ+PC9rZXl3b3Jkcz48
ZGF0ZXM+PHllYXI+MjAxOTwveWVhcj48L2RhdGVzPjx1cmxzPjwvdXJscz48ZWxlY3Ryb25pYy1y
ZXNvdXJjZS1udW0+MTAuMjE5Ni8xMjk1OTwvZWxlY3Ryb25pYy1yZXNvdXJjZS1udW0+PC9yZWNv
cmQ+PC9DaXRlPjxDaXRlPjxBdXRob3I+VHVkb3IgQ2FyPC9BdXRob3I+PFllYXI+MjAxOTwvWWVh
cj48UmVjTnVtPjcyPC9SZWNOdW0+PHJlY29yZD48cmVjLW51bWJlcj43MjwvcmVjLW51bWJlcj48
Zm9yZWlnbi1rZXlzPjxrZXkgYXBwPSJFTiIgZGItaWQ9ImY5c2RwOXQwcnYyeDU0ZXgycmtwMDA5
Y3BmMnJzZWE5ZDIwZSIgdGltZXN0YW1wPSIxNjE5NzAwMDgzIj43Mjwva2V5PjwvZm9yZWlnbi1r
ZXlzPjxyZWYtdHlwZSBuYW1lPSJKb3VybmFsIEFydGljbGUiPjE3PC9yZWYtdHlwZT48Y29udHJp
YnV0b3JzPjxhdXRob3JzPjxhdXRob3I+VHVkb3IgQ2FyLCBMb3JhaW5uZTwvYXV0aG9yPjxhdXRo
b3I+U29vbmcsIEFpamlhPC9hdXRob3I+PGF1dGhvcj5LeWF3LCBCaG9uZSBNeWludDwvYXV0aG9y
PjxhdXRob3I+Q2h1YSwgS2VlIExlbmc8L2F1dGhvcj48YXV0aG9yPkxvdy1CZWVyLCBOYW9taTwv
YXV0aG9yPjxhdXRob3I+TWFqZWVkLCBBemVlbTwvYXV0aG9yPjwvYXV0aG9ycz48L2NvbnRyaWJ1
dG9ycz48dGl0bGVzPjx0aXRsZT5IZWFsdGggcHJvZmVzc2lvbnMgZGlnaXRhbCBlZHVjYXRpb24g
b24gY2xpbmljYWwgcHJhY3RpY2UgZ3VpZGVsaW5lczogQSBzeXN0ZW1hdGljIHJldmlldyBieSBE
aWdpdGFsIEhlYWx0aCBFZHVjYXRpb24gY29sbGFib3JhdGlvbjwvdGl0bGU+PHNlY29uZGFyeS10
aXRsZT5CTUMgTWVkaWNpbmU8L3NlY29uZGFyeS10aXRsZT48L3RpdGxlcz48cGVyaW9kaWNhbD48
ZnVsbC10aXRsZT5CTUMgTWVkaWNpbmU8L2Z1bGwtdGl0bGU+PC9wZXJpb2RpY2FsPjx2b2x1bWU+
MTc8L3ZvbHVtZT48bnVtYmVyPjE8L251bWJlcj48a2V5d29yZHM+PGtleXdvcmQ+Q2xpbmljYWwg
cHJhY3RpY2UgZ3VpZGVsaW5lczwva2V5d29yZD48a2V5d29yZD5EaWdpdGFsIGVkdWNhdGlvbjwv
a2V5d29yZD48a2V5d29yZD5IZWFsdGggcHJvZmVzc2lvbnMgZWR1Y2F0aW9uPC9rZXl3b3JkPjxr
ZXl3b3JkPlN5c3RlbWF0aWMgcmV2aWV3PC9rZXl3b3JkPjwva2V5d29yZHM+PGRhdGVzPjx5ZWFy
PjIwMTk8L3llYXI+PC9kYXRlcz48cHVibGlzaGVyPkJNQyBNZWRpY2luZTwvcHVibGlzaGVyPjx1
cmxzPjwvdXJscz48ZWxlY3Ryb25pYy1yZXNvdXJjZS1udW0+MTAuMTE4Ni9zMTI5MTYtMDE5LTEz
NzAtMTwvZWxlY3Ryb25pYy1yZXNvdXJjZS1udW0+PC9yZWNvcmQ+PC9DaXRlPjxDaXRlPjxBdXRo
b3I+V2FoYWJpPC9BdXRob3I+PFllYXI+MjAxOTwvWWVhcj48UmVjTnVtPjk4PC9SZWNOdW0+PHJl
Y29yZD48cmVjLW51bWJlcj45ODwvcmVjLW51bWJlcj48Zm9yZWlnbi1rZXlzPjxrZXkgYXBwPSJF
TiIgZGItaWQ9ImY5c2RwOXQwcnYyeDU0ZXgycmtwMDA5Y3BmMnJzZWE5ZDIwZSIgdGltZXN0YW1w
PSIxNjE5NzAwMDg1Ij45ODwva2V5PjwvZm9yZWlnbi1rZXlzPjxyZWYtdHlwZSBuYW1lPSJKb3Vy
bmFsIEFydGljbGUiPjE3PC9yZWYtdHlwZT48Y29udHJpYnV0b3JzPjxhdXRob3JzPjxhdXRob3I+
V2FoYWJpLCBIYXlmYWEgQWJkZWxtYWdlZWQ8L2F1dGhvcj48YXV0aG9yPkVzbWFlaWwsIFNhbWlh
IEFobWVkPC9hdXRob3I+PGF1dGhvcj5CYWhrYWxpLCBLaGF3YXRlciBIYXNzYW48L2F1dGhvcj48
YXV0aG9yPlRpdGksIE1haGVyIEFiZGVscmFoZWltPC9hdXRob3I+PGF1dGhvcj5BbWVyLCBZYXNz
ZXIgU2FtaTwvYXV0aG9yPjxhdXRob3I+QWhtZWQsIEFtZWw8L2F1dGhvcj48YXV0aG9yPkphbWFs
LCBBbXI8L2F1dGhvcj48YXV0aG9yPlpha2FyaWEsIE5hc3JpYWg8L2F1dGhvcj48YXV0aG9yPlNp
ZGRpcXVpLCBBbW5hIFJlaGFuYTwvYXV0aG9yPjxhdXRob3I+U2Vtd2FsLCBNb25pa2E8L2F1dGhv
cj48YXV0aG9yPkNhciwgTG9yYWlubmUgVHVkb3I8L2F1dGhvcj48YXV0aG9yPlBvc2FkemtpLCBQ
YXVsPC9hdXRob3I+PGF1dGhvcj5DYXIsIEpvc2lwPC9hdXRob3I+PC9hdXRob3JzPjwvY29udHJp
YnV0b3JzPjx0aXRsZXM+PHRpdGxlPk1lZGljYWwgZG9jdG9ycyZhcG9zOyBvZmZsaW5lIGNvbXB1
dGVyLWFzc2lzdGVkIGRpZ2l0YWwgZWR1Y2F0aW9uOiBzeXN0ZW1hdGljIHJldmlldyBieSB0aGUg
ZGlnaXRhbCBoZWFsdGggZWR1Y2F0aW9uIGNvbGxhYm9yYXRpb248L3RpdGxlPjxzZWNvbmRhcnkt
dGl0bGU+Sm91cm5hbCBvZiBNZWRpY2FsIEludGVybmV0IFJlc2VhcmNoPC9zZWNvbmRhcnktdGl0
bGU+PC90aXRsZXM+PHBlcmlvZGljYWw+PGZ1bGwtdGl0bGU+Sm91cm5hbCBvZiBNZWRpY2FsIElu
dGVybmV0IFJlc2VhcmNoPC9mdWxsLXRpdGxlPjwvcGVyaW9kaWNhbD48dm9sdW1lPjIxPC92b2x1
bWU+PG51bWJlcj4zPC9udW1iZXI+PGtleXdvcmRzPjxrZXl3b3JkPkRpZ2l0YWwgZWR1Y2F0aW9u
PC9rZXl3b3JkPjxrZXl3b3JkPk1lZGljYWwgZWR1Y2F0aW9uPC9rZXl3b3JkPjxrZXl3b3JkPlN5
c3RlbWF0aWMgcmV2aWV3PC9rZXl3b3JkPjwva2V5d29yZHM+PGRhdGVzPjx5ZWFyPjIwMTk8L3ll
YXI+PC9kYXRlcz48dXJscz48L3VybHM+PGVsZWN0cm9uaWMtcmVzb3VyY2UtbnVtPjEwLjIxOTYv
MTI5OTg8L2VsZWN0cm9uaWMtcmVzb3VyY2UtbnVtPjwvcmVjb3JkPjwvQ2l0ZT48Q2l0ZT48QXV0
aG9yPlh1PC9BdXRob3I+PFllYXI+MjAxOTwvWWVhcj48UmVjTnVtPjU1PC9SZWNOdW0+PHJlY29y
ZD48cmVjLW51bWJlcj41NTwvcmVjLW51bWJlcj48Zm9yZWlnbi1rZXlzPjxrZXkgYXBwPSJFTiIg
ZGItaWQ9ImY5c2RwOXQwcnYyeDU0ZXgycmtwMDA5Y3BmMnJzZWE5ZDIwZSIgdGltZXN0YW1wPSIx
NjE5NzAwMDgyIj41NTwva2V5PjwvZm9yZWlnbi1rZXlzPjxyZWYtdHlwZSBuYW1lPSJKb3VybmFs
IEFydGljbGUiPjE3PC9yZWYtdHlwZT48Y29udHJpYnV0b3JzPjxhdXRob3JzPjxhdXRob3I+WHUs
IFhpYW9tZW5nPC9hdXRob3I+PGF1dGhvcj5Qb3NhZHpraSwgUGF3ZWwgUHJ6ZW15c2xhdzwvYXV0
aG9yPjxhdXRob3I+TGVlLCBHcmFjZSBFLjwvYXV0aG9yPjxhdXRob3I+Q2FyLCBKb3NpcDwvYXV0
aG9yPjxhdXRob3I+U21pdGgsIEhlbGVuIEVsaXphYmV0aDwvYXV0aG9yPjwvYXV0aG9ycz48L2Nv
bnRyaWJ1dG9ycz48dGl0bGVzPjx0aXRsZT5EaWdpdGFsIGVkdWNhdGlvbiBmb3IgaGVhbHRoIHBy
b2Zlc3Npb25zIGluIHRoZSBmaWVsZCBvZiBkZXJtYXRvbG9neTogQSBzeXN0ZW1hdGljIHJldmll
dyBieSBkaWdpdGFsIGhlYWx0aCBlZHVjYXRpb24gY29sbGFib3JhdGlvbjwvdGl0bGU+PHNlY29u
ZGFyeS10aXRsZT5BY3RhIERlcm1hdG8tVmVuZXJlb2xvZ2ljYTwvc2Vjb25kYXJ5LXRpdGxlPjwv
dGl0bGVzPjxwZXJpb2RpY2FsPjxmdWxsLXRpdGxlPkFjdGEgRGVybWF0by1WZW5lcmVvbG9naWNh
PC9mdWxsLXRpdGxlPjwvcGVyaW9kaWNhbD48cGFnZXM+MTMzLTEzODwvcGFnZXM+PHZvbHVtZT45
OTwvdm9sdW1lPjxudW1iZXI+MjwvbnVtYmVyPjxrZXl3b3Jkcz48a2V5d29yZD5EZXJtYXRvbG9n
eTwva2V5d29yZD48a2V5d29yZD5FZHVjYXRpb248L2tleXdvcmQ+PGtleXdvcmQ+UmV2aWV3PC9r
ZXl3b3JkPjwva2V5d29yZHM+PGRhdGVzPjx5ZWFyPjIwMTk8L3llYXI+PC9kYXRlcz48dXJscz48
L3VybHM+PGVsZWN0cm9uaWMtcmVzb3VyY2UtbnVtPjEwLjIzNDAvMDAwMTU1NTUtMzA2ODwvZWxl
Y3Ryb25pYy1yZXNvdXJjZS1udW0+PC9yZWNvcmQ+PC9DaXRlPjxDaXRlPjxBdXRob3I+Um91cmtl
PC9BdXRob3I+PFllYXI+MjAyMDwvWWVhcj48UmVjTnVtPjU3PC9SZWNOdW0+PHJlY29yZD48cmVj
LW51bWJlcj41NzwvcmVjLW51bWJlcj48Zm9yZWlnbi1rZXlzPjxrZXkgYXBwPSJFTiIgZGItaWQ9
ImY5c2RwOXQwcnYyeDU0ZXgycmtwMDA5Y3BmMnJzZWE5ZDIwZSIgdGltZXN0YW1wPSIxNjE5NzAw
MDgzIj41Nzwva2V5PjwvZm9yZWlnbi1rZXlzPjxyZWYtdHlwZSBuYW1lPSJKb3VybmFsIEFydGlj
bGUiPjE3PC9yZWYtdHlwZT48Y29udHJpYnV0b3JzPjxhdXRob3JzPjxhdXRob3I+Um91cmtlLCBT
dWU8L2F1dGhvcj48L2F1dGhvcnM+PC9jb250cmlidXRvcnM+PHRpdGxlcz48dGl0bGU+SG93IGRv
ZXMgdmlydHVhbCByZWFsaXR5IHNpbXVsYXRpb24gY29tcGFyZSB0byBzaW11bGF0ZWQgcHJhY3Rp
Y2UgaW4gdGhlIGFjcXVpc2l0aW9uIG9mIGNsaW5pY2FsIHBzeWNob21vdG9yIHNraWxscyBmb3Ig
cHJlLXJlZ2lzdHJhdGlvbiBzdHVkZW50IG51cnNlcz8gQSBzeXN0ZW1hdGljIHJldmlldzwvdGl0
bGU+PHNlY29uZGFyeS10aXRsZT5JbnRlcm5hdGlvbmFsIEpvdXJuYWwgb2YgTnVyc2luZyBTdHVk
aWVzPC9zZWNvbmRhcnktdGl0bGU+PC90aXRsZXM+PHBlcmlvZGljYWw+PGZ1bGwtdGl0bGU+SW50
ZXJuYXRpb25hbCBKb3VybmFsIG9mIE51cnNpbmcgU3R1ZGllczwvZnVsbC10aXRsZT48L3Blcmlv
ZGljYWw+PHZvbHVtZT4xMDI8L3ZvbHVtZT48a2V5d29yZHM+PGtleXdvcmQ+RWR1Y2F0aW9uPC9r
ZXl3b3JkPjxrZXl3b3JkPlByZS1yZWdpc3RyYXRpb24gbnVyc2luZzwva2V5d29yZD48a2V5d29y
ZD5TaW11bGF0aW9uPC9rZXl3b3JkPjxrZXl3b3JkPlNraWxsPC9rZXl3b3JkPjxrZXl3b3JkPlN5
c3RlbWF0aWMgcmV2aWV3PC9rZXl3b3JkPjxrZXl3b3JkPlZpcnR1YWwgcmVhbGl0eTwva2V5d29y
ZD48L2tleXdvcmRzPjxkYXRlcz48eWVhcj4yMDIwPC95ZWFyPjwvZGF0ZXM+PHB1Ymxpc2hlcj5F
bHNldmllciBMdGQ8L3B1Ymxpc2hlcj48dXJscz48L3VybHM+PGVsZWN0cm9uaWMtcmVzb3VyY2Ut
bnVtPjEwLjEwMTYvai5pam51cnN0dS4yMDE5LjEwMzQ2NjwvZWxlY3Ryb25pYy1yZXNvdXJjZS1u
dW0+PC9yZWNvcmQ+PC9DaXRlPjwvRW5kTm90ZT4A
</w:fldData>
              </w:fldCha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instrText xml:space="preserve"> ADDIN EN.CITE.DATA </w:instrText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DengXian" w:hAnsiTheme="minorHAnsi" w:cstheme="minorHAnsi"/>
                <w:noProof/>
                <w:szCs w:val="20"/>
                <w:lang w:bidi="ar-SA"/>
              </w:rPr>
              <w:t xml:space="preserve">[12, 16, 48, 53, 66, 67, </w:t>
            </w:r>
            <w:r>
              <w:rPr>
                <w:rFonts w:asciiTheme="minorHAnsi" w:eastAsia="DengXian" w:hAnsiTheme="minorHAnsi" w:cstheme="minorHAnsi"/>
                <w:noProof/>
                <w:szCs w:val="20"/>
                <w:lang w:bidi="ar-SA"/>
              </w:rPr>
              <w:lastRenderedPageBreak/>
              <w:t>71, 73, 74, 78, 79, 82, 90, 91, 100, 103, 105]</w:t>
            </w:r>
            <w:r w:rsidRPr="005506D4">
              <w:rPr>
                <w:rFonts w:asciiTheme="minorHAnsi" w:eastAsia="DengXian" w:hAnsiTheme="minorHAnsi" w:cstheme="minorHAnsi"/>
                <w:szCs w:val="20"/>
                <w:lang w:bidi="ar-SA"/>
              </w:rPr>
              <w:fldChar w:fldCharType="end"/>
            </w:r>
          </w:p>
        </w:tc>
      </w:tr>
      <w:tr w:rsidR="0097280E" w:rsidRPr="00540FD9" w14:paraId="00ED018B" w14:textId="77777777" w:rsidTr="008D2594">
        <w:trPr>
          <w:trHeight w:val="320"/>
        </w:trPr>
        <w:tc>
          <w:tcPr>
            <w:tcW w:w="562" w:type="dxa"/>
          </w:tcPr>
          <w:p w14:paraId="4AEB6FE8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4530E43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RSC</w:t>
            </w:r>
          </w:p>
        </w:tc>
        <w:tc>
          <w:tcPr>
            <w:tcW w:w="3402" w:type="dxa"/>
            <w:shd w:val="clear" w:color="auto" w:fill="auto"/>
            <w:hideMark/>
          </w:tcPr>
          <w:p w14:paraId="7FB09A2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How should studies on digital health professions education be reported?</w:t>
            </w:r>
          </w:p>
        </w:tc>
        <w:tc>
          <w:tcPr>
            <w:tcW w:w="1134" w:type="dxa"/>
            <w:shd w:val="clear" w:color="auto" w:fill="auto"/>
            <w:hideMark/>
          </w:tcPr>
          <w:p w14:paraId="35179C0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65C9466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759ECE6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  <w:shd w:val="clear" w:color="auto" w:fill="auto"/>
            <w:hideMark/>
          </w:tcPr>
          <w:p w14:paraId="686168A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7BF9F9FB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3FF80E6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2A4DD8A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077CE725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5DBC289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  <w:hideMark/>
          </w:tcPr>
          <w:p w14:paraId="166D306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  <w:vMerge/>
          </w:tcPr>
          <w:p w14:paraId="75E5835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</w:tr>
      <w:tr w:rsidR="0097280E" w:rsidRPr="00540FD9" w14:paraId="5A1BF1D1" w14:textId="77777777" w:rsidTr="008D2594">
        <w:trPr>
          <w:trHeight w:val="480"/>
        </w:trPr>
        <w:tc>
          <w:tcPr>
            <w:tcW w:w="562" w:type="dxa"/>
          </w:tcPr>
          <w:p w14:paraId="1F60F010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  <w:hideMark/>
          </w:tcPr>
          <w:p w14:paraId="64E662FD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RSC</w:t>
            </w:r>
          </w:p>
        </w:tc>
        <w:tc>
          <w:tcPr>
            <w:tcW w:w="3402" w:type="dxa"/>
            <w:shd w:val="clear" w:color="auto" w:fill="auto"/>
            <w:hideMark/>
          </w:tcPr>
          <w:p w14:paraId="75706CB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How should studies of digital health professions education be designed to ensure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the 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generalizability of their findings across different settings?</w:t>
            </w:r>
          </w:p>
        </w:tc>
        <w:tc>
          <w:tcPr>
            <w:tcW w:w="1134" w:type="dxa"/>
            <w:shd w:val="clear" w:color="auto" w:fill="auto"/>
            <w:hideMark/>
          </w:tcPr>
          <w:p w14:paraId="7506D6A8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2265DDC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0" w:type="dxa"/>
            <w:shd w:val="clear" w:color="auto" w:fill="auto"/>
            <w:hideMark/>
          </w:tcPr>
          <w:p w14:paraId="38F8C5D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  <w:shd w:val="clear" w:color="auto" w:fill="auto"/>
            <w:hideMark/>
          </w:tcPr>
          <w:p w14:paraId="3AC9F68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  <w:hideMark/>
          </w:tcPr>
          <w:p w14:paraId="7103B92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2" w:type="dxa"/>
            <w:shd w:val="clear" w:color="auto" w:fill="auto"/>
            <w:hideMark/>
          </w:tcPr>
          <w:p w14:paraId="36E3607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851" w:type="dxa"/>
            <w:shd w:val="clear" w:color="auto" w:fill="auto"/>
            <w:hideMark/>
          </w:tcPr>
          <w:p w14:paraId="4BF897C3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  <w:hideMark/>
          </w:tcPr>
          <w:p w14:paraId="1AE2E836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708" w:type="dxa"/>
            <w:shd w:val="clear" w:color="auto" w:fill="auto"/>
            <w:hideMark/>
          </w:tcPr>
          <w:p w14:paraId="0DF32754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567" w:type="dxa"/>
            <w:shd w:val="clear" w:color="auto" w:fill="auto"/>
            <w:hideMark/>
          </w:tcPr>
          <w:p w14:paraId="44386E7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  <w:vMerge/>
          </w:tcPr>
          <w:p w14:paraId="43F2F13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</w:tr>
      <w:tr w:rsidR="0097280E" w:rsidRPr="00540FD9" w14:paraId="0A00F5C3" w14:textId="77777777" w:rsidTr="008D2594">
        <w:trPr>
          <w:trHeight w:val="480"/>
        </w:trPr>
        <w:tc>
          <w:tcPr>
            <w:tcW w:w="562" w:type="dxa"/>
          </w:tcPr>
          <w:p w14:paraId="7D18B2EB" w14:textId="77777777" w:rsidR="0097280E" w:rsidRPr="005506D4" w:rsidRDefault="0097280E" w:rsidP="0097280E">
            <w:pPr>
              <w:numPr>
                <w:ilvl w:val="0"/>
                <w:numId w:val="1"/>
              </w:numPr>
              <w:spacing w:after="0" w:line="240" w:lineRule="auto"/>
              <w:contextualSpacing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</w:p>
        </w:tc>
        <w:tc>
          <w:tcPr>
            <w:tcW w:w="1134" w:type="dxa"/>
            <w:shd w:val="clear" w:color="auto" w:fill="auto"/>
          </w:tcPr>
          <w:p w14:paraId="3794D2F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GEN**</w:t>
            </w:r>
          </w:p>
        </w:tc>
        <w:tc>
          <w:tcPr>
            <w:tcW w:w="3402" w:type="dxa"/>
            <w:shd w:val="clear" w:color="auto" w:fill="auto"/>
          </w:tcPr>
          <w:p w14:paraId="636E0F4A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What are the barriers and facilitators that affect </w:t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 xml:space="preserve">the 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continued adoption of digital tools in health professions education?</w:t>
            </w:r>
          </w:p>
        </w:tc>
        <w:tc>
          <w:tcPr>
            <w:tcW w:w="1134" w:type="dxa"/>
            <w:shd w:val="clear" w:color="auto" w:fill="auto"/>
          </w:tcPr>
          <w:p w14:paraId="104D879E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</w:tcPr>
          <w:p w14:paraId="095863EF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0" w:type="dxa"/>
            <w:shd w:val="clear" w:color="auto" w:fill="auto"/>
          </w:tcPr>
          <w:p w14:paraId="1EFE8FC2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√</w:t>
            </w:r>
          </w:p>
        </w:tc>
        <w:tc>
          <w:tcPr>
            <w:tcW w:w="993" w:type="dxa"/>
            <w:shd w:val="clear" w:color="auto" w:fill="auto"/>
          </w:tcPr>
          <w:p w14:paraId="26DDC75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2535217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0252537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851" w:type="dxa"/>
            <w:shd w:val="clear" w:color="auto" w:fill="auto"/>
          </w:tcPr>
          <w:p w14:paraId="2B589F4C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</w:tcPr>
          <w:p w14:paraId="01E400C1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708" w:type="dxa"/>
            <w:shd w:val="clear" w:color="auto" w:fill="auto"/>
          </w:tcPr>
          <w:p w14:paraId="22FDA3F0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567" w:type="dxa"/>
            <w:shd w:val="clear" w:color="auto" w:fill="auto"/>
          </w:tcPr>
          <w:p w14:paraId="7786EE07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t> </w:t>
            </w:r>
          </w:p>
        </w:tc>
        <w:tc>
          <w:tcPr>
            <w:tcW w:w="993" w:type="dxa"/>
          </w:tcPr>
          <w:p w14:paraId="0E666A19" w14:textId="77777777" w:rsidR="0097280E" w:rsidRPr="005506D4" w:rsidRDefault="0097280E" w:rsidP="008D2594">
            <w:pPr>
              <w:spacing w:after="0" w:line="240" w:lineRule="auto"/>
              <w:jc w:val="left"/>
              <w:rPr>
                <w:rFonts w:asciiTheme="minorHAnsi" w:eastAsia="DengXian" w:hAnsiTheme="minorHAnsi" w:cstheme="minorHAnsi"/>
                <w:szCs w:val="20"/>
                <w:lang w:bidi="ar-SA"/>
              </w:rPr>
            </w:pP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begin"/>
            </w:r>
            <w:r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instrText xml:space="preserve"> ADDIN EN.CITE &lt;EndNote&gt;&lt;Cite&gt;&lt;Author&gt;Mickan&lt;/Author&gt;&lt;Year&gt;2014&lt;/Year&gt;&lt;RecNum&gt;61&lt;/RecNum&gt;&lt;DisplayText&gt;[76]&lt;/DisplayText&gt;&lt;record&gt;&lt;rec-number&gt;61&lt;/rec-number&gt;&lt;foreign-keys&gt;&lt;key app="EN" db-id="f9sdp9t0rv2x54ex2rkp009cpf2rsea9d20e" timestamp="1619700083"&gt;61&lt;/key&gt;&lt;/foreign-keys&gt;&lt;ref-type name="Journal Article"&gt;17&lt;/ref-type&gt;&lt;contributors&gt;&lt;authors&gt;&lt;author&gt;Mickan, Sharon&lt;/author&gt;&lt;author&gt;Atherton, Helen&lt;/author&gt;&lt;author&gt;Roberts, Nia Wyn&lt;/author&gt;&lt;author&gt;Heneghan, Carl&lt;/author&gt;&lt;author&gt;Tilson, Julie K.&lt;/author&gt;&lt;/authors&gt;&lt;/contributors&gt;&lt;titles&gt;&lt;title&gt;Use of handheld computers in clinical practice: A systematic review&lt;/title&gt;&lt;secondary-title&gt;BMC Medical Informatics and Decision Making&lt;/secondary-title&gt;&lt;/titles&gt;&lt;periodical&gt;&lt;full-title&gt;BMC Medical Informatics and Decision Making&lt;/full-title&gt;&lt;/periodical&gt;&lt;volume&gt;14&lt;/volume&gt;&lt;number&gt;1&lt;/number&gt;&lt;keywords&gt;&lt;keyword&gt;Clinical decision support systems&lt;/keyword&gt;&lt;keyword&gt;Clinical guidelines&lt;/keyword&gt;&lt;keyword&gt;Diagnostic decision making&lt;/keyword&gt;&lt;keyword&gt;Evidence-based practice&lt;/keyword&gt;&lt;keyword&gt;Handheld computers&lt;/keyword&gt;&lt;keyword&gt;Information-seeking behaviour&lt;/keyword&gt;&lt;keyword&gt;Knowledge translation&lt;/keyword&gt;&lt;keyword&gt;Smartphone&lt;/keyword&gt;&lt;/keywords&gt;&lt;dates&gt;&lt;year&gt;2014&lt;/year&gt;&lt;/dates&gt;&lt;urls&gt;&lt;/urls&gt;&lt;electronic-resource-num&gt;10.1186/1472-6947-14-56&lt;/electronic-resource-num&gt;&lt;/record&gt;&lt;/Cite&gt;&lt;/EndNote&gt;</w:instrTex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separate"/>
            </w:r>
            <w:r>
              <w:rPr>
                <w:rFonts w:asciiTheme="minorHAnsi" w:eastAsia="Times New Roman" w:hAnsiTheme="minorHAnsi" w:cstheme="minorHAnsi"/>
                <w:noProof/>
                <w:color w:val="000000"/>
                <w:szCs w:val="20"/>
                <w:lang w:bidi="ar-SA"/>
              </w:rPr>
              <w:t>[76]</w:t>
            </w:r>
            <w:r w:rsidRPr="005506D4">
              <w:rPr>
                <w:rFonts w:asciiTheme="minorHAnsi" w:eastAsia="Times New Roman" w:hAnsiTheme="minorHAnsi" w:cstheme="minorHAnsi"/>
                <w:color w:val="000000"/>
                <w:szCs w:val="20"/>
                <w:lang w:bidi="ar-SA"/>
              </w:rPr>
              <w:fldChar w:fldCharType="end"/>
            </w:r>
          </w:p>
        </w:tc>
      </w:tr>
    </w:tbl>
    <w:p w14:paraId="61E0E18D" w14:textId="77777777" w:rsidR="0097280E" w:rsidRPr="005506D4" w:rsidRDefault="0097280E" w:rsidP="0097280E">
      <w:pPr>
        <w:spacing w:after="0" w:line="240" w:lineRule="auto"/>
        <w:jc w:val="left"/>
        <w:rPr>
          <w:rFonts w:asciiTheme="minorHAnsi" w:hAnsiTheme="minorHAnsi" w:cstheme="minorHAnsi"/>
          <w:sz w:val="16"/>
          <w:szCs w:val="16"/>
        </w:rPr>
      </w:pPr>
      <w:r w:rsidRPr="005506D4">
        <w:rPr>
          <w:rFonts w:asciiTheme="minorHAnsi" w:hAnsiTheme="minorHAnsi" w:cstheme="minorHAnsi"/>
          <w:sz w:val="16"/>
          <w:szCs w:val="16"/>
        </w:rPr>
        <w:t xml:space="preserve">*Research questions were raised for specific digital modalities identified but </w:t>
      </w:r>
      <w:r>
        <w:rPr>
          <w:rFonts w:asciiTheme="minorHAnsi" w:hAnsiTheme="minorHAnsi" w:cstheme="minorHAnsi"/>
          <w:sz w:val="16"/>
          <w:szCs w:val="16"/>
        </w:rPr>
        <w:t>are</w:t>
      </w:r>
      <w:r w:rsidRPr="005506D4">
        <w:rPr>
          <w:rFonts w:asciiTheme="minorHAnsi" w:hAnsiTheme="minorHAnsi" w:cstheme="minorHAnsi"/>
          <w:sz w:val="16"/>
          <w:szCs w:val="16"/>
        </w:rPr>
        <w:t xml:space="preserve"> applicable to research on digital health education in general.</w:t>
      </w:r>
    </w:p>
    <w:p w14:paraId="0B39C268" w14:textId="77777777" w:rsidR="0097280E" w:rsidRPr="005506D4" w:rsidRDefault="0097280E" w:rsidP="0097280E">
      <w:pPr>
        <w:spacing w:after="0" w:line="240" w:lineRule="auto"/>
        <w:jc w:val="left"/>
        <w:rPr>
          <w:rFonts w:asciiTheme="minorHAnsi" w:eastAsia="DengXian" w:hAnsiTheme="minorHAnsi" w:cstheme="minorHAnsi"/>
          <w:sz w:val="16"/>
          <w:szCs w:val="16"/>
          <w:lang w:bidi="ar-SA"/>
        </w:rPr>
      </w:pPr>
      <w:r w:rsidRPr="005506D4">
        <w:rPr>
          <w:rFonts w:asciiTheme="minorHAnsi" w:eastAsia="DengXian" w:hAnsiTheme="minorHAnsi" w:cstheme="minorHAnsi"/>
          <w:sz w:val="16"/>
          <w:szCs w:val="16"/>
          <w:lang w:bidi="ar-SA"/>
        </w:rPr>
        <w:t>**: This refers to general research questions that a</w:t>
      </w:r>
      <w:r>
        <w:rPr>
          <w:rFonts w:asciiTheme="minorHAnsi" w:eastAsia="DengXian" w:hAnsiTheme="minorHAnsi" w:cstheme="minorHAnsi"/>
          <w:sz w:val="16"/>
          <w:szCs w:val="16"/>
          <w:lang w:bidi="ar-SA"/>
        </w:rPr>
        <w:t>pply</w:t>
      </w:r>
      <w:r w:rsidRPr="005506D4">
        <w:rPr>
          <w:rFonts w:asciiTheme="minorHAnsi" w:eastAsia="DengXian" w:hAnsiTheme="minorHAnsi" w:cstheme="minorHAnsi"/>
          <w:sz w:val="16"/>
          <w:szCs w:val="16"/>
          <w:lang w:bidi="ar-SA"/>
        </w:rPr>
        <w:t xml:space="preserve"> to all domains and categories.</w:t>
      </w:r>
    </w:p>
    <w:p w14:paraId="41E3BDA3" w14:textId="77777777" w:rsidR="0097280E" w:rsidRPr="005506D4" w:rsidRDefault="0097280E" w:rsidP="0097280E">
      <w:pPr>
        <w:spacing w:after="0" w:line="240" w:lineRule="auto"/>
        <w:jc w:val="left"/>
        <w:rPr>
          <w:rFonts w:asciiTheme="minorHAnsi" w:eastAsia="DengXian" w:hAnsiTheme="minorHAnsi" w:cstheme="minorHAnsi"/>
          <w:sz w:val="16"/>
          <w:szCs w:val="16"/>
          <w:lang w:bidi="ar-SA"/>
        </w:rPr>
      </w:pPr>
      <w:r w:rsidRPr="005506D4">
        <w:rPr>
          <w:rFonts w:asciiTheme="minorHAnsi" w:eastAsia="DengXian" w:hAnsiTheme="minorHAnsi" w:cstheme="minorHAnsi"/>
          <w:sz w:val="16"/>
          <w:szCs w:val="16"/>
          <w:lang w:bidi="ar-SA"/>
        </w:rPr>
        <w:t>Online digital education also includes massive open online courses (MOOCs) and learning management systems (LMS)</w:t>
      </w:r>
    </w:p>
    <w:p w14:paraId="58EEF659" w14:textId="77777777" w:rsidR="0097280E" w:rsidRPr="005506D4" w:rsidRDefault="0097280E" w:rsidP="0097280E">
      <w:pPr>
        <w:spacing w:after="0" w:line="240" w:lineRule="auto"/>
        <w:jc w:val="left"/>
        <w:rPr>
          <w:rFonts w:asciiTheme="minorHAnsi" w:eastAsia="DengXian" w:hAnsiTheme="minorHAnsi" w:cstheme="minorHAnsi"/>
          <w:sz w:val="16"/>
          <w:szCs w:val="16"/>
          <w:lang w:bidi="ar-SA"/>
        </w:rPr>
      </w:pPr>
      <w:r w:rsidRPr="005506D4">
        <w:rPr>
          <w:rFonts w:asciiTheme="minorHAnsi" w:eastAsia="DengXian" w:hAnsiTheme="minorHAnsi" w:cstheme="minorHAnsi"/>
          <w:sz w:val="16"/>
          <w:szCs w:val="16"/>
          <w:lang w:bidi="ar-SA"/>
        </w:rPr>
        <w:t>SGG: serious games and gamification</w:t>
      </w:r>
    </w:p>
    <w:p w14:paraId="626D8FE5" w14:textId="77777777" w:rsidR="0097280E" w:rsidRPr="005506D4" w:rsidRDefault="0097280E" w:rsidP="0097280E">
      <w:pPr>
        <w:spacing w:after="0" w:line="240" w:lineRule="auto"/>
        <w:jc w:val="left"/>
        <w:rPr>
          <w:rFonts w:asciiTheme="minorHAnsi" w:eastAsia="DengXian" w:hAnsiTheme="minorHAnsi" w:cstheme="minorHAnsi"/>
          <w:sz w:val="16"/>
          <w:szCs w:val="16"/>
          <w:lang w:bidi="ar-SA"/>
        </w:rPr>
      </w:pPr>
      <w:r w:rsidRPr="005506D4">
        <w:rPr>
          <w:rFonts w:asciiTheme="minorHAnsi" w:eastAsia="DengXian" w:hAnsiTheme="minorHAnsi" w:cstheme="minorHAnsi"/>
          <w:sz w:val="16"/>
          <w:szCs w:val="16"/>
          <w:lang w:bidi="ar-SA"/>
        </w:rPr>
        <w:t>VR/VRE: virtual reality, virtual reality environment</w:t>
      </w:r>
    </w:p>
    <w:p w14:paraId="20361CAF" w14:textId="77777777" w:rsidR="0097280E" w:rsidRPr="005506D4" w:rsidRDefault="0097280E" w:rsidP="0097280E">
      <w:pPr>
        <w:spacing w:after="0" w:line="240" w:lineRule="auto"/>
        <w:jc w:val="left"/>
        <w:rPr>
          <w:rFonts w:asciiTheme="minorHAnsi" w:hAnsiTheme="minorHAnsi" w:cstheme="minorHAnsi"/>
          <w:sz w:val="16"/>
          <w:szCs w:val="16"/>
        </w:rPr>
      </w:pPr>
      <w:r w:rsidRPr="005506D4">
        <w:rPr>
          <w:rFonts w:asciiTheme="minorHAnsi" w:hAnsiTheme="minorHAnsi" w:cstheme="minorHAnsi"/>
          <w:b/>
          <w:sz w:val="16"/>
          <w:szCs w:val="16"/>
        </w:rPr>
        <w:t>Domain</w:t>
      </w:r>
      <w:r w:rsidRPr="005506D4">
        <w:rPr>
          <w:rFonts w:asciiTheme="minorHAnsi" w:hAnsiTheme="minorHAnsi" w:cstheme="minorHAnsi"/>
          <w:sz w:val="16"/>
          <w:szCs w:val="16"/>
        </w:rPr>
        <w:t xml:space="preserve"> CONTEXT: Context, INF: Infrastructure; EDN: Education; LRN: Learners; RSC: Research.</w:t>
      </w:r>
    </w:p>
    <w:p w14:paraId="56F72CE8" w14:textId="77777777" w:rsidR="0097280E" w:rsidRPr="005506D4" w:rsidRDefault="0097280E" w:rsidP="0097280E">
      <w:pPr>
        <w:spacing w:after="0" w:line="240" w:lineRule="auto"/>
        <w:jc w:val="left"/>
        <w:rPr>
          <w:rFonts w:asciiTheme="minorHAnsi" w:hAnsiTheme="minorHAnsi" w:cstheme="minorHAnsi"/>
          <w:sz w:val="16"/>
          <w:szCs w:val="16"/>
        </w:rPr>
      </w:pPr>
      <w:r w:rsidRPr="005506D4">
        <w:rPr>
          <w:rFonts w:asciiTheme="minorHAnsi" w:hAnsiTheme="minorHAnsi" w:cstheme="minorHAnsi"/>
          <w:b/>
          <w:sz w:val="16"/>
          <w:szCs w:val="16"/>
        </w:rPr>
        <w:t>Category</w:t>
      </w:r>
      <w:r w:rsidRPr="005506D4">
        <w:rPr>
          <w:rFonts w:asciiTheme="minorHAnsi" w:hAnsiTheme="minorHAnsi" w:cstheme="minorHAnsi"/>
          <w:sz w:val="16"/>
          <w:szCs w:val="16"/>
        </w:rPr>
        <w:t xml:space="preserve"> Socio-cult: Socio-cultural norms; Inst – Institutional norms; Set: Settings; </w:t>
      </w:r>
      <w:proofErr w:type="spellStart"/>
      <w:r w:rsidRPr="005506D4">
        <w:rPr>
          <w:rFonts w:asciiTheme="minorHAnsi" w:hAnsiTheme="minorHAnsi" w:cstheme="minorHAnsi"/>
          <w:sz w:val="16"/>
          <w:szCs w:val="16"/>
        </w:rPr>
        <w:t>Lv</w:t>
      </w:r>
      <w:proofErr w:type="spellEnd"/>
      <w:r w:rsidRPr="005506D4">
        <w:rPr>
          <w:rFonts w:asciiTheme="minorHAnsi" w:hAnsiTheme="minorHAnsi" w:cstheme="minorHAnsi"/>
          <w:sz w:val="16"/>
          <w:szCs w:val="16"/>
        </w:rPr>
        <w:t xml:space="preserve">: Level of education; </w:t>
      </w:r>
      <w:proofErr w:type="spellStart"/>
      <w:r w:rsidRPr="005506D4">
        <w:rPr>
          <w:rFonts w:asciiTheme="minorHAnsi" w:hAnsiTheme="minorHAnsi" w:cstheme="minorHAnsi"/>
          <w:sz w:val="16"/>
          <w:szCs w:val="16"/>
        </w:rPr>
        <w:t>Dgt</w:t>
      </w:r>
      <w:proofErr w:type="spellEnd"/>
      <w:r w:rsidRPr="005506D4">
        <w:rPr>
          <w:rFonts w:asciiTheme="minorHAnsi" w:hAnsiTheme="minorHAnsi" w:cstheme="minorHAnsi"/>
          <w:sz w:val="16"/>
          <w:szCs w:val="16"/>
        </w:rPr>
        <w:t xml:space="preserve">: Digital; Reg: Regulatory; HR: Human resources; Mod: Modality; </w:t>
      </w:r>
      <w:proofErr w:type="spellStart"/>
      <w:r w:rsidRPr="005506D4">
        <w:rPr>
          <w:rFonts w:asciiTheme="minorHAnsi" w:hAnsiTheme="minorHAnsi" w:cstheme="minorHAnsi"/>
          <w:sz w:val="16"/>
          <w:szCs w:val="16"/>
        </w:rPr>
        <w:t>InstDsg</w:t>
      </w:r>
      <w:proofErr w:type="spellEnd"/>
      <w:r w:rsidRPr="005506D4">
        <w:rPr>
          <w:rFonts w:asciiTheme="minorHAnsi" w:hAnsiTheme="minorHAnsi" w:cstheme="minorHAnsi"/>
          <w:sz w:val="16"/>
          <w:szCs w:val="16"/>
        </w:rPr>
        <w:t xml:space="preserve">: Instructional design; </w:t>
      </w:r>
      <w:proofErr w:type="spellStart"/>
      <w:r w:rsidRPr="005506D4">
        <w:rPr>
          <w:rFonts w:asciiTheme="minorHAnsi" w:hAnsiTheme="minorHAnsi" w:cstheme="minorHAnsi"/>
          <w:sz w:val="16"/>
          <w:szCs w:val="16"/>
        </w:rPr>
        <w:t>Cnt</w:t>
      </w:r>
      <w:proofErr w:type="spellEnd"/>
      <w:r w:rsidRPr="005506D4">
        <w:rPr>
          <w:rFonts w:asciiTheme="minorHAnsi" w:hAnsiTheme="minorHAnsi" w:cstheme="minorHAnsi"/>
          <w:sz w:val="16"/>
          <w:szCs w:val="16"/>
        </w:rPr>
        <w:t xml:space="preserve">: Content; </w:t>
      </w:r>
      <w:proofErr w:type="spellStart"/>
      <w:r w:rsidRPr="005506D4">
        <w:rPr>
          <w:rFonts w:asciiTheme="minorHAnsi" w:hAnsiTheme="minorHAnsi" w:cstheme="minorHAnsi"/>
          <w:sz w:val="16"/>
          <w:szCs w:val="16"/>
        </w:rPr>
        <w:t>Eng</w:t>
      </w:r>
      <w:proofErr w:type="spellEnd"/>
      <w:r w:rsidRPr="005506D4">
        <w:rPr>
          <w:rFonts w:asciiTheme="minorHAnsi" w:hAnsiTheme="minorHAnsi" w:cstheme="minorHAnsi"/>
          <w:sz w:val="16"/>
          <w:szCs w:val="16"/>
        </w:rPr>
        <w:t xml:space="preserve">: Engagement; </w:t>
      </w:r>
      <w:proofErr w:type="spellStart"/>
      <w:r w:rsidRPr="005506D4">
        <w:rPr>
          <w:rFonts w:asciiTheme="minorHAnsi" w:hAnsiTheme="minorHAnsi" w:cstheme="minorHAnsi"/>
          <w:sz w:val="16"/>
          <w:szCs w:val="16"/>
        </w:rPr>
        <w:t>Assm</w:t>
      </w:r>
      <w:proofErr w:type="spellEnd"/>
      <w:r w:rsidRPr="005506D4">
        <w:rPr>
          <w:rFonts w:asciiTheme="minorHAnsi" w:hAnsiTheme="minorHAnsi" w:cstheme="minorHAnsi"/>
          <w:sz w:val="16"/>
          <w:szCs w:val="16"/>
        </w:rPr>
        <w:t>-Assessment.</w:t>
      </w:r>
    </w:p>
    <w:p w14:paraId="25EA5E90" w14:textId="77777777" w:rsidR="00E92901" w:rsidRDefault="00E92901"/>
    <w:sectPr w:rsidR="00E92901" w:rsidSect="009728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35725"/>
    <w:multiLevelType w:val="hybridMultilevel"/>
    <w:tmpl w:val="4D8A3D7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C7A"/>
    <w:rsid w:val="00914C7A"/>
    <w:rsid w:val="0097280E"/>
    <w:rsid w:val="00E92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A50C1"/>
  <w15:chartTrackingRefBased/>
  <w15:docId w15:val="{73ED3503-128C-4F56-B3EB-344D0D3E8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80E"/>
    <w:pPr>
      <w:spacing w:after="200" w:line="276" w:lineRule="auto"/>
      <w:jc w:val="both"/>
    </w:pPr>
    <w:rPr>
      <w:rFonts w:ascii="Arial" w:eastAsia="SimHei" w:hAnsi="Arial" w:cs="Calibri"/>
      <w:sz w:val="20"/>
      <w:lang w:val="en-US" w:eastAsia="zh-CN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80E"/>
    <w:pPr>
      <w:spacing w:before="480" w:after="0"/>
      <w:contextualSpacing/>
      <w:outlineLvl w:val="0"/>
    </w:pPr>
    <w:rPr>
      <w:rFonts w:cs="Arial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280E"/>
    <w:pPr>
      <w:spacing w:before="200" w:after="0"/>
      <w:outlineLvl w:val="1"/>
    </w:pPr>
    <w:rPr>
      <w:rFonts w:cs="Arial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280E"/>
    <w:pPr>
      <w:spacing w:before="200" w:after="0" w:line="271" w:lineRule="auto"/>
      <w:outlineLvl w:val="2"/>
    </w:pPr>
    <w:rPr>
      <w:rFonts w:cs="Arial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7280E"/>
    <w:pPr>
      <w:spacing w:before="200" w:after="0"/>
      <w:outlineLvl w:val="3"/>
    </w:pPr>
    <w:rPr>
      <w:rFonts w:cs="Arial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7280E"/>
    <w:pPr>
      <w:spacing w:before="200" w:after="0"/>
      <w:outlineLvl w:val="4"/>
    </w:pPr>
    <w:rPr>
      <w:rFonts w:cs="Arial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280E"/>
    <w:pPr>
      <w:spacing w:after="0" w:line="271" w:lineRule="auto"/>
      <w:outlineLvl w:val="5"/>
    </w:pPr>
    <w:rPr>
      <w:rFonts w:cs="Arial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80E"/>
    <w:pPr>
      <w:spacing w:after="0"/>
      <w:outlineLvl w:val="6"/>
    </w:pPr>
    <w:rPr>
      <w:rFonts w:cs="Arial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80E"/>
    <w:pPr>
      <w:spacing w:after="0"/>
      <w:outlineLvl w:val="7"/>
    </w:pPr>
    <w:rPr>
      <w:rFonts w:cs="Arial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80E"/>
    <w:pPr>
      <w:spacing w:after="0"/>
      <w:outlineLvl w:val="8"/>
    </w:pPr>
    <w:rPr>
      <w:rFonts w:cs="Arial"/>
      <w:i/>
      <w:iCs/>
      <w:spacing w:val="5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80E"/>
    <w:rPr>
      <w:rFonts w:ascii="Arial" w:eastAsia="SimHei" w:hAnsi="Arial" w:cs="Arial"/>
      <w:b/>
      <w:bCs/>
      <w:sz w:val="32"/>
      <w:szCs w:val="28"/>
      <w:lang w:val="en-US" w:eastAsia="zh-CN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97280E"/>
    <w:rPr>
      <w:rFonts w:ascii="Arial" w:eastAsia="SimHei" w:hAnsi="Arial" w:cs="Arial"/>
      <w:b/>
      <w:bCs/>
      <w:sz w:val="28"/>
      <w:szCs w:val="26"/>
      <w:lang w:val="en-US" w:eastAsia="zh-CN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7280E"/>
    <w:rPr>
      <w:rFonts w:ascii="Arial" w:eastAsia="SimHei" w:hAnsi="Arial" w:cs="Arial"/>
      <w:b/>
      <w:bCs/>
      <w:i/>
      <w:sz w:val="28"/>
      <w:lang w:val="en-US" w:eastAsia="zh-CN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97280E"/>
    <w:rPr>
      <w:rFonts w:ascii="Arial" w:eastAsia="SimHei" w:hAnsi="Arial" w:cs="Arial"/>
      <w:b/>
      <w:bCs/>
      <w:iCs/>
      <w:sz w:val="26"/>
      <w:lang w:val="en-US" w:eastAsia="zh-CN" w:bidi="en-US"/>
    </w:rPr>
  </w:style>
  <w:style w:type="character" w:customStyle="1" w:styleId="Heading5Char">
    <w:name w:val="Heading 5 Char"/>
    <w:basedOn w:val="DefaultParagraphFont"/>
    <w:link w:val="Heading5"/>
    <w:uiPriority w:val="9"/>
    <w:rsid w:val="0097280E"/>
    <w:rPr>
      <w:rFonts w:ascii="Arial" w:eastAsia="SimHei" w:hAnsi="Arial" w:cs="Arial"/>
      <w:b/>
      <w:bCs/>
      <w:i/>
      <w:sz w:val="26"/>
      <w:lang w:val="en-US" w:eastAsia="zh-CN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80E"/>
    <w:rPr>
      <w:rFonts w:ascii="Arial" w:eastAsia="SimHei" w:hAnsi="Arial" w:cs="Arial"/>
      <w:b/>
      <w:bCs/>
      <w:i/>
      <w:iCs/>
      <w:color w:val="7F7F7F"/>
      <w:sz w:val="20"/>
      <w:lang w:val="en-US" w:eastAsia="zh-CN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80E"/>
    <w:rPr>
      <w:rFonts w:ascii="Arial" w:eastAsia="SimHei" w:hAnsi="Arial" w:cs="Arial"/>
      <w:i/>
      <w:iCs/>
      <w:sz w:val="20"/>
      <w:lang w:val="en-US" w:eastAsia="zh-CN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80E"/>
    <w:rPr>
      <w:rFonts w:ascii="Arial" w:eastAsia="SimHei" w:hAnsi="Arial" w:cs="Arial"/>
      <w:sz w:val="20"/>
      <w:szCs w:val="20"/>
      <w:lang w:val="en-US" w:eastAsia="zh-CN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80E"/>
    <w:rPr>
      <w:rFonts w:ascii="Arial" w:eastAsia="SimHei" w:hAnsi="Arial" w:cs="Arial"/>
      <w:i/>
      <w:iCs/>
      <w:spacing w:val="5"/>
      <w:sz w:val="20"/>
      <w:szCs w:val="20"/>
      <w:lang w:val="en-US" w:eastAsia="zh-CN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97280E"/>
    <w:pPr>
      <w:pBdr>
        <w:bottom w:val="single" w:sz="4" w:space="1" w:color="auto"/>
      </w:pBdr>
      <w:spacing w:line="240" w:lineRule="auto"/>
      <w:contextualSpacing/>
    </w:pPr>
    <w:rPr>
      <w:rFonts w:cs="Arial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280E"/>
    <w:rPr>
      <w:rFonts w:ascii="Arial" w:eastAsia="SimHei" w:hAnsi="Arial" w:cs="Arial"/>
      <w:spacing w:val="5"/>
      <w:sz w:val="52"/>
      <w:szCs w:val="52"/>
      <w:lang w:val="en-US" w:eastAsia="zh-CN" w:bidi="en-US"/>
    </w:rPr>
  </w:style>
  <w:style w:type="paragraph" w:styleId="NoSpacing">
    <w:name w:val="No Spacing"/>
    <w:basedOn w:val="Normal"/>
    <w:uiPriority w:val="1"/>
    <w:qFormat/>
    <w:rsid w:val="0097280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280E"/>
    <w:pPr>
      <w:spacing w:after="600"/>
    </w:pPr>
    <w:rPr>
      <w:rFonts w:cs="Arial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280E"/>
    <w:rPr>
      <w:rFonts w:ascii="Arial" w:eastAsia="SimHei" w:hAnsi="Arial" w:cs="Arial"/>
      <w:i/>
      <w:iCs/>
      <w:spacing w:val="13"/>
      <w:sz w:val="20"/>
      <w:szCs w:val="24"/>
      <w:lang w:val="en-US" w:eastAsia="zh-CN" w:bidi="en-US"/>
    </w:rPr>
  </w:style>
  <w:style w:type="character" w:styleId="SubtleEmphasis">
    <w:name w:val="Subtle Emphasis"/>
    <w:uiPriority w:val="19"/>
    <w:qFormat/>
    <w:rsid w:val="0097280E"/>
    <w:rPr>
      <w:i/>
      <w:iCs/>
    </w:rPr>
  </w:style>
  <w:style w:type="character" w:styleId="Strong">
    <w:name w:val="Strong"/>
    <w:uiPriority w:val="22"/>
    <w:qFormat/>
    <w:rsid w:val="0097280E"/>
    <w:rPr>
      <w:b/>
      <w:bCs/>
    </w:rPr>
  </w:style>
  <w:style w:type="character" w:styleId="Emphasis">
    <w:name w:val="Emphasis"/>
    <w:uiPriority w:val="20"/>
    <w:qFormat/>
    <w:rsid w:val="0097280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280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280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280E"/>
    <w:rPr>
      <w:rFonts w:ascii="Arial" w:eastAsia="SimHei" w:hAnsi="Arial" w:cs="Calibri"/>
      <w:i/>
      <w:iCs/>
      <w:sz w:val="20"/>
      <w:lang w:val="en-US" w:eastAsia="zh-CN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80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80E"/>
    <w:rPr>
      <w:rFonts w:ascii="Arial" w:eastAsia="SimHei" w:hAnsi="Arial" w:cs="Calibri"/>
      <w:b/>
      <w:bCs/>
      <w:i/>
      <w:iCs/>
      <w:sz w:val="20"/>
      <w:lang w:val="en-US" w:eastAsia="zh-CN" w:bidi="en-US"/>
    </w:rPr>
  </w:style>
  <w:style w:type="character" w:styleId="IntenseEmphasis">
    <w:name w:val="Intense Emphasis"/>
    <w:uiPriority w:val="21"/>
    <w:qFormat/>
    <w:rsid w:val="0097280E"/>
    <w:rPr>
      <w:b/>
      <w:bCs/>
    </w:rPr>
  </w:style>
  <w:style w:type="character" w:styleId="SubtleReference">
    <w:name w:val="Subtle Reference"/>
    <w:uiPriority w:val="31"/>
    <w:qFormat/>
    <w:rsid w:val="0097280E"/>
    <w:rPr>
      <w:smallCaps/>
    </w:rPr>
  </w:style>
  <w:style w:type="character" w:styleId="IntenseReference">
    <w:name w:val="Intense Reference"/>
    <w:uiPriority w:val="32"/>
    <w:qFormat/>
    <w:rsid w:val="0097280E"/>
    <w:rPr>
      <w:smallCaps/>
      <w:spacing w:val="5"/>
      <w:u w:val="single"/>
    </w:rPr>
  </w:style>
  <w:style w:type="character" w:styleId="BookTitle">
    <w:name w:val="Book Title"/>
    <w:uiPriority w:val="33"/>
    <w:qFormat/>
    <w:rsid w:val="0097280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97280E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97280E"/>
    <w:pPr>
      <w:spacing w:after="100"/>
    </w:pPr>
  </w:style>
  <w:style w:type="character" w:styleId="Hyperlink">
    <w:name w:val="Hyperlink"/>
    <w:uiPriority w:val="99"/>
    <w:unhideWhenUsed/>
    <w:rsid w:val="0097280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28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80E"/>
    <w:rPr>
      <w:rFonts w:ascii="Segoe UI" w:eastAsia="SimHei" w:hAnsi="Segoe UI" w:cs="Segoe UI"/>
      <w:sz w:val="18"/>
      <w:szCs w:val="18"/>
      <w:lang w:val="en-US" w:eastAsia="zh-CN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97280E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link w:val="EndNoteBibliographyTitle"/>
    <w:rsid w:val="0097280E"/>
    <w:rPr>
      <w:rFonts w:ascii="Arial" w:eastAsia="SimHei" w:hAnsi="Arial" w:cs="Arial"/>
      <w:noProof/>
      <w:sz w:val="20"/>
      <w:lang w:val="en-US" w:eastAsia="zh-CN" w:bidi="en-US"/>
    </w:rPr>
  </w:style>
  <w:style w:type="paragraph" w:customStyle="1" w:styleId="EndNoteBibliography">
    <w:name w:val="EndNote Bibliography"/>
    <w:basedOn w:val="Normal"/>
    <w:link w:val="EndNoteBibliographyChar"/>
    <w:rsid w:val="0097280E"/>
    <w:pPr>
      <w:spacing w:line="240" w:lineRule="auto"/>
      <w:jc w:val="left"/>
    </w:pPr>
    <w:rPr>
      <w:rFonts w:cs="Arial"/>
      <w:noProof/>
    </w:rPr>
  </w:style>
  <w:style w:type="character" w:customStyle="1" w:styleId="EndNoteBibliographyChar">
    <w:name w:val="EndNote Bibliography Char"/>
    <w:link w:val="EndNoteBibliography"/>
    <w:rsid w:val="0097280E"/>
    <w:rPr>
      <w:rFonts w:ascii="Arial" w:eastAsia="SimHei" w:hAnsi="Arial" w:cs="Arial"/>
      <w:noProof/>
      <w:sz w:val="20"/>
      <w:lang w:val="en-US" w:eastAsia="zh-CN" w:bidi="en-US"/>
    </w:rPr>
  </w:style>
  <w:style w:type="character" w:customStyle="1" w:styleId="UnresolvedMention1">
    <w:name w:val="Unresolved Mention1"/>
    <w:uiPriority w:val="99"/>
    <w:unhideWhenUsed/>
    <w:rsid w:val="0097280E"/>
    <w:rPr>
      <w:color w:val="605E5C"/>
      <w:shd w:val="clear" w:color="auto" w:fill="E1DFDD"/>
    </w:rPr>
  </w:style>
  <w:style w:type="character" w:styleId="CommentReference">
    <w:name w:val="annotation reference"/>
    <w:uiPriority w:val="99"/>
    <w:unhideWhenUsed/>
    <w:rsid w:val="009728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80E"/>
    <w:pPr>
      <w:spacing w:line="240" w:lineRule="auto"/>
    </w:pPr>
    <w:rPr>
      <w:rFonts w:eastAsia="Arial" w:cs="Arial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80E"/>
    <w:rPr>
      <w:rFonts w:ascii="Arial" w:eastAsia="Arial" w:hAnsi="Arial" w:cs="Arial"/>
      <w:sz w:val="20"/>
      <w:szCs w:val="20"/>
      <w:lang w:val="en-US" w:bidi="en-US"/>
    </w:rPr>
  </w:style>
  <w:style w:type="character" w:customStyle="1" w:styleId="veryhardreadability">
    <w:name w:val="veryhardreadability"/>
    <w:basedOn w:val="DefaultParagraphFont"/>
    <w:rsid w:val="0097280E"/>
  </w:style>
  <w:style w:type="paragraph" w:styleId="TOC2">
    <w:name w:val="toc 2"/>
    <w:basedOn w:val="Normal"/>
    <w:next w:val="Normal"/>
    <w:autoRedefine/>
    <w:uiPriority w:val="39"/>
    <w:unhideWhenUsed/>
    <w:rsid w:val="0097280E"/>
    <w:pPr>
      <w:spacing w:after="100"/>
      <w:ind w:left="200"/>
    </w:pPr>
  </w:style>
  <w:style w:type="paragraph" w:styleId="TOC3">
    <w:name w:val="toc 3"/>
    <w:basedOn w:val="Normal"/>
    <w:next w:val="Normal"/>
    <w:autoRedefine/>
    <w:uiPriority w:val="39"/>
    <w:unhideWhenUsed/>
    <w:rsid w:val="0097280E"/>
    <w:pPr>
      <w:tabs>
        <w:tab w:val="left" w:pos="993"/>
        <w:tab w:val="right" w:leader="dot" w:pos="9350"/>
      </w:tabs>
      <w:spacing w:after="100"/>
      <w:ind w:left="40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80E"/>
    <w:rPr>
      <w:rFonts w:eastAsia="SimHei" w:cs="Calibr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80E"/>
    <w:rPr>
      <w:rFonts w:ascii="Arial" w:eastAsia="SimHei" w:hAnsi="Arial" w:cs="Calibri"/>
      <w:b/>
      <w:bCs/>
      <w:sz w:val="20"/>
      <w:szCs w:val="20"/>
      <w:lang w:val="en-US" w:eastAsia="zh-CN" w:bidi="en-US"/>
    </w:rPr>
  </w:style>
  <w:style w:type="table" w:styleId="TableGrid">
    <w:name w:val="Table Grid"/>
    <w:basedOn w:val="TableNormal"/>
    <w:uiPriority w:val="39"/>
    <w:rsid w:val="0097280E"/>
    <w:pPr>
      <w:spacing w:after="0" w:line="240" w:lineRule="auto"/>
    </w:pPr>
    <w:rPr>
      <w:rFonts w:ascii="Arial" w:eastAsia="SimHei" w:hAnsi="Arial" w:cs="Calibri"/>
      <w:sz w:val="20"/>
      <w:szCs w:val="20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280E"/>
    <w:pPr>
      <w:spacing w:after="0" w:line="240" w:lineRule="auto"/>
    </w:pPr>
    <w:rPr>
      <w:rFonts w:ascii="Arial" w:eastAsia="SimHei" w:hAnsi="Arial" w:cs="Calibri"/>
      <w:sz w:val="20"/>
      <w:lang w:eastAsia="zh-CN" w:bidi="en-US"/>
    </w:rPr>
  </w:style>
  <w:style w:type="character" w:customStyle="1" w:styleId="Mention1">
    <w:name w:val="Mention1"/>
    <w:uiPriority w:val="99"/>
    <w:unhideWhenUsed/>
    <w:rsid w:val="0097280E"/>
    <w:rPr>
      <w:color w:val="2B579A"/>
      <w:shd w:val="clear" w:color="auto" w:fill="E1DFDD"/>
    </w:rPr>
  </w:style>
  <w:style w:type="character" w:customStyle="1" w:styleId="UnresolvedMention2">
    <w:name w:val="Unresolved Mention2"/>
    <w:uiPriority w:val="99"/>
    <w:unhideWhenUsed/>
    <w:rsid w:val="0097280E"/>
    <w:rPr>
      <w:color w:val="605E5C"/>
      <w:shd w:val="clear" w:color="auto" w:fill="E1DFDD"/>
    </w:rPr>
  </w:style>
  <w:style w:type="character" w:customStyle="1" w:styleId="Mention2">
    <w:name w:val="Mention2"/>
    <w:uiPriority w:val="99"/>
    <w:unhideWhenUsed/>
    <w:rsid w:val="0097280E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728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80E"/>
    <w:rPr>
      <w:rFonts w:ascii="Arial" w:eastAsia="SimHei" w:hAnsi="Arial" w:cs="Calibri"/>
      <w:sz w:val="20"/>
      <w:lang w:val="en-US" w:eastAsia="zh-CN" w:bidi="en-US"/>
    </w:rPr>
  </w:style>
  <w:style w:type="paragraph" w:styleId="Footer">
    <w:name w:val="footer"/>
    <w:basedOn w:val="Normal"/>
    <w:link w:val="FooterChar"/>
    <w:uiPriority w:val="99"/>
    <w:unhideWhenUsed/>
    <w:rsid w:val="009728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80E"/>
    <w:rPr>
      <w:rFonts w:ascii="Arial" w:eastAsia="SimHei" w:hAnsi="Arial" w:cs="Calibri"/>
      <w:sz w:val="20"/>
      <w:lang w:val="en-US" w:eastAsia="zh-CN" w:bidi="en-US"/>
    </w:rPr>
  </w:style>
  <w:style w:type="paragraph" w:styleId="NormalWeb">
    <w:name w:val="Normal (Web)"/>
    <w:basedOn w:val="Normal"/>
    <w:uiPriority w:val="99"/>
    <w:unhideWhenUsed/>
    <w:rsid w:val="0097280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FollowedHyperlink">
    <w:name w:val="FollowedHyperlink"/>
    <w:uiPriority w:val="99"/>
    <w:semiHidden/>
    <w:unhideWhenUsed/>
    <w:rsid w:val="0097280E"/>
    <w:rPr>
      <w:color w:val="800080"/>
      <w:u w:val="single"/>
    </w:rPr>
  </w:style>
  <w:style w:type="paragraph" w:customStyle="1" w:styleId="paragraph">
    <w:name w:val="paragraph"/>
    <w:basedOn w:val="Normal"/>
    <w:rsid w:val="0097280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normaltextrun">
    <w:name w:val="normaltextrun"/>
    <w:basedOn w:val="DefaultParagraphFont"/>
    <w:rsid w:val="0097280E"/>
  </w:style>
  <w:style w:type="character" w:customStyle="1" w:styleId="eop">
    <w:name w:val="eop"/>
    <w:basedOn w:val="DefaultParagraphFont"/>
    <w:rsid w:val="0097280E"/>
  </w:style>
  <w:style w:type="paragraph" w:customStyle="1" w:styleId="msonormal0">
    <w:name w:val="msonormal"/>
    <w:basedOn w:val="Normal"/>
    <w:rsid w:val="0097280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66">
    <w:name w:val="xl66"/>
    <w:basedOn w:val="Normal"/>
    <w:rsid w:val="0097280E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customStyle="1" w:styleId="xl67">
    <w:name w:val="xl67"/>
    <w:basedOn w:val="Normal"/>
    <w:rsid w:val="009728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16"/>
      <w:szCs w:val="16"/>
      <w:lang w:bidi="ar-SA"/>
    </w:rPr>
  </w:style>
  <w:style w:type="paragraph" w:customStyle="1" w:styleId="xl68">
    <w:name w:val="xl68"/>
    <w:basedOn w:val="Normal"/>
    <w:rsid w:val="0097280E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16"/>
      <w:szCs w:val="16"/>
      <w:lang w:bidi="ar-SA"/>
    </w:rPr>
  </w:style>
  <w:style w:type="paragraph" w:customStyle="1" w:styleId="xl69">
    <w:name w:val="xl69"/>
    <w:basedOn w:val="Normal"/>
    <w:rsid w:val="0097280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16"/>
      <w:szCs w:val="16"/>
      <w:lang w:bidi="ar-SA"/>
    </w:rPr>
  </w:style>
  <w:style w:type="paragraph" w:customStyle="1" w:styleId="xl70">
    <w:name w:val="xl70"/>
    <w:basedOn w:val="Normal"/>
    <w:rsid w:val="0097280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16"/>
      <w:szCs w:val="16"/>
      <w:lang w:bidi="ar-SA"/>
    </w:rPr>
  </w:style>
  <w:style w:type="paragraph" w:customStyle="1" w:styleId="xl71">
    <w:name w:val="xl71"/>
    <w:basedOn w:val="Normal"/>
    <w:rsid w:val="0097280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bidi="ar-SA"/>
    </w:rPr>
  </w:style>
  <w:style w:type="paragraph" w:customStyle="1" w:styleId="xl72">
    <w:name w:val="xl72"/>
    <w:basedOn w:val="Normal"/>
    <w:rsid w:val="0097280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bidi="ar-SA"/>
    </w:rPr>
  </w:style>
  <w:style w:type="paragraph" w:customStyle="1" w:styleId="xl73">
    <w:name w:val="xl73"/>
    <w:basedOn w:val="Normal"/>
    <w:rsid w:val="0097280E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bidi="ar-SA"/>
    </w:rPr>
  </w:style>
  <w:style w:type="paragraph" w:customStyle="1" w:styleId="xl74">
    <w:name w:val="xl74"/>
    <w:basedOn w:val="Normal"/>
    <w:rsid w:val="0097280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16"/>
      <w:szCs w:val="16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97280E"/>
  </w:style>
  <w:style w:type="character" w:customStyle="1" w:styleId="citation-title">
    <w:name w:val="citation-title"/>
    <w:basedOn w:val="DefaultParagraphFont"/>
    <w:rsid w:val="0097280E"/>
  </w:style>
  <w:style w:type="character" w:customStyle="1" w:styleId="pubyear">
    <w:name w:val="pubyear"/>
    <w:basedOn w:val="DefaultParagraphFont"/>
    <w:rsid w:val="0097280E"/>
  </w:style>
  <w:style w:type="character" w:customStyle="1" w:styleId="meta-citation-journal-name">
    <w:name w:val="meta-citation-journal-name"/>
    <w:basedOn w:val="DefaultParagraphFont"/>
    <w:rsid w:val="0097280E"/>
  </w:style>
  <w:style w:type="character" w:customStyle="1" w:styleId="meta-citation">
    <w:name w:val="meta-citation"/>
    <w:basedOn w:val="DefaultParagraphFont"/>
    <w:rsid w:val="0097280E"/>
  </w:style>
  <w:style w:type="character" w:styleId="UnresolvedMention">
    <w:name w:val="Unresolved Mention"/>
    <w:basedOn w:val="DefaultParagraphFont"/>
    <w:uiPriority w:val="99"/>
    <w:unhideWhenUsed/>
    <w:rsid w:val="0097280E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97280E"/>
    <w:rPr>
      <w:color w:val="2B579A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7280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7280E"/>
    <w:rPr>
      <w:color w:val="808080"/>
    </w:rPr>
  </w:style>
  <w:style w:type="character" w:customStyle="1" w:styleId="cf01">
    <w:name w:val="cf01"/>
    <w:basedOn w:val="DefaultParagraphFont"/>
    <w:rsid w:val="0097280E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6911</Words>
  <Characters>39398</Characters>
  <Application>Microsoft Office Word</Application>
  <DocSecurity>0</DocSecurity>
  <Lines>328</Lines>
  <Paragraphs>92</Paragraphs>
  <ScaleCrop>false</ScaleCrop>
  <Company/>
  <LinksUpToDate>false</LinksUpToDate>
  <CharactersWithSpaces>46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one Myint Kyaw</dc:creator>
  <cp:keywords/>
  <dc:description/>
  <cp:lastModifiedBy>Bhone Myint Kyaw</cp:lastModifiedBy>
  <cp:revision>2</cp:revision>
  <dcterms:created xsi:type="dcterms:W3CDTF">2021-07-16T17:22:00Z</dcterms:created>
  <dcterms:modified xsi:type="dcterms:W3CDTF">2021-07-16T17:23:00Z</dcterms:modified>
</cp:coreProperties>
</file>